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32D385" w14:textId="77777777" w:rsidR="00930739" w:rsidRDefault="00930739" w:rsidP="00930739">
      <w:pPr>
        <w:pStyle w:val="Heading1"/>
        <w:rPr>
          <w:bCs/>
        </w:rPr>
      </w:pPr>
      <w:bookmarkStart w:id="0" w:name="_GoBack"/>
      <w:r w:rsidRPr="00512113">
        <w:t>SUPPLEMENTARY</w:t>
      </w:r>
      <w:r>
        <w:rPr>
          <w:bCs/>
        </w:rPr>
        <w:t xml:space="preserve"> MATERIAL</w:t>
      </w:r>
    </w:p>
    <w:p w14:paraId="1893CF21" w14:textId="461EDF17" w:rsidR="00994DFE" w:rsidRPr="00530927" w:rsidRDefault="00994DFE" w:rsidP="00082BA3">
      <w:pPr>
        <w:pStyle w:val="TableParagraph"/>
        <w:spacing w:before="42" w:line="240" w:lineRule="auto"/>
        <w:ind w:right="360"/>
        <w:rPr>
          <w:rFonts w:ascii="Times New Roman" w:hAnsi="Times New Roman" w:cs="Times New Roman"/>
          <w:sz w:val="24"/>
          <w:szCs w:val="24"/>
        </w:rPr>
      </w:pPr>
      <w:r w:rsidRPr="00530927">
        <w:rPr>
          <w:rFonts w:ascii="Times New Roman" w:hAnsi="Times New Roman" w:cs="Times New Roman"/>
          <w:b/>
          <w:bCs/>
          <w:sz w:val="24"/>
          <w:szCs w:val="24"/>
        </w:rPr>
        <w:t xml:space="preserve">Table S1. </w:t>
      </w:r>
      <w:r w:rsidRPr="00530927">
        <w:rPr>
          <w:rFonts w:ascii="Times New Roman" w:hAnsi="Times New Roman" w:cs="Times New Roman"/>
          <w:sz w:val="24"/>
          <w:szCs w:val="24"/>
        </w:rPr>
        <w:t xml:space="preserve">Nutrient composition in two servings of ONS and as a percentage of daily RNI for </w:t>
      </w:r>
      <w:r>
        <w:rPr>
          <w:rFonts w:ascii="Times New Roman" w:hAnsi="Times New Roman" w:cs="Times New Roman"/>
          <w:sz w:val="24"/>
          <w:szCs w:val="24"/>
        </w:rPr>
        <w:t xml:space="preserve">male </w:t>
      </w:r>
      <w:r w:rsidRPr="00530927">
        <w:rPr>
          <w:rFonts w:ascii="Times New Roman" w:hAnsi="Times New Roman" w:cs="Times New Roman"/>
          <w:sz w:val="24"/>
          <w:szCs w:val="24"/>
        </w:rPr>
        <w:t>Vietnamese children aged 3–5 years</w:t>
      </w:r>
      <w:r>
        <w:rPr>
          <w:rFonts w:ascii="Times New Roman" w:hAnsi="Times New Roman" w:cs="Times New Roman"/>
          <w:sz w:val="24"/>
          <w:szCs w:val="24"/>
        </w:rPr>
        <w:t>.</w:t>
      </w:r>
    </w:p>
    <w:tbl>
      <w:tblPr>
        <w:tblW w:w="9000" w:type="dxa"/>
        <w:tblLayout w:type="fixed"/>
        <w:tblCellMar>
          <w:left w:w="0" w:type="dxa"/>
          <w:right w:w="0" w:type="dxa"/>
        </w:tblCellMar>
        <w:tblLook w:val="01E0" w:firstRow="1" w:lastRow="1" w:firstColumn="1" w:lastColumn="1" w:noHBand="0" w:noVBand="0"/>
      </w:tblPr>
      <w:tblGrid>
        <w:gridCol w:w="3686"/>
        <w:gridCol w:w="2410"/>
        <w:gridCol w:w="2904"/>
      </w:tblGrid>
      <w:tr w:rsidR="00994DFE" w:rsidRPr="00530927" w14:paraId="53F30DEC" w14:textId="77777777" w:rsidTr="003A3CE8">
        <w:trPr>
          <w:trHeight w:val="20"/>
        </w:trPr>
        <w:tc>
          <w:tcPr>
            <w:tcW w:w="3686" w:type="dxa"/>
            <w:tcBorders>
              <w:top w:val="single" w:sz="4" w:space="0" w:color="auto"/>
              <w:bottom w:val="single" w:sz="4" w:space="0" w:color="auto"/>
            </w:tcBorders>
            <w:vAlign w:val="center"/>
          </w:tcPr>
          <w:p w14:paraId="797DF0D0" w14:textId="77777777" w:rsidR="00994DFE" w:rsidRPr="00530927" w:rsidRDefault="00994DFE" w:rsidP="00082BA3">
            <w:pPr>
              <w:pStyle w:val="TableParagraph"/>
              <w:spacing w:before="1" w:line="240" w:lineRule="auto"/>
              <w:ind w:right="90"/>
              <w:contextualSpacing/>
              <w:rPr>
                <w:rFonts w:ascii="Times New Roman" w:hAnsi="Times New Roman" w:cs="Times New Roman"/>
                <w:b/>
                <w:bCs/>
                <w:color w:val="000000"/>
                <w:kern w:val="24"/>
                <w:sz w:val="24"/>
                <w:szCs w:val="24"/>
              </w:rPr>
            </w:pPr>
            <w:r w:rsidRPr="00530927">
              <w:rPr>
                <w:rFonts w:ascii="Times New Roman" w:hAnsi="Times New Roman" w:cs="Times New Roman"/>
                <w:b/>
                <w:bCs/>
                <w:color w:val="000000"/>
                <w:kern w:val="24"/>
                <w:sz w:val="24"/>
                <w:szCs w:val="24"/>
              </w:rPr>
              <w:t>Nutrient</w:t>
            </w:r>
          </w:p>
        </w:tc>
        <w:tc>
          <w:tcPr>
            <w:tcW w:w="2410" w:type="dxa"/>
            <w:tcBorders>
              <w:top w:val="single" w:sz="4" w:space="0" w:color="auto"/>
              <w:bottom w:val="single" w:sz="4" w:space="0" w:color="auto"/>
            </w:tcBorders>
            <w:vAlign w:val="center"/>
          </w:tcPr>
          <w:p w14:paraId="6F8C605F" w14:textId="77777777" w:rsidR="00994DFE" w:rsidRPr="00530927" w:rsidRDefault="00994DFE" w:rsidP="00082BA3">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b/>
                <w:bCs/>
                <w:color w:val="000000"/>
                <w:kern w:val="24"/>
                <w:sz w:val="24"/>
                <w:szCs w:val="24"/>
              </w:rPr>
              <w:t>Amount in two servings (450 m</w:t>
            </w:r>
            <w:r>
              <w:rPr>
                <w:rFonts w:ascii="Times New Roman" w:hAnsi="Times New Roman" w:cs="Times New Roman"/>
                <w:b/>
                <w:bCs/>
                <w:color w:val="000000"/>
                <w:kern w:val="24"/>
                <w:sz w:val="24"/>
                <w:szCs w:val="24"/>
              </w:rPr>
              <w:t>L</w:t>
            </w:r>
            <w:r w:rsidRPr="00530927">
              <w:rPr>
                <w:rFonts w:ascii="Times New Roman" w:hAnsi="Times New Roman" w:cs="Times New Roman"/>
                <w:b/>
                <w:bCs/>
                <w:color w:val="000000"/>
                <w:kern w:val="24"/>
                <w:sz w:val="24"/>
                <w:szCs w:val="24"/>
              </w:rPr>
              <w:t xml:space="preserve">) </w:t>
            </w:r>
          </w:p>
        </w:tc>
        <w:tc>
          <w:tcPr>
            <w:tcW w:w="2904" w:type="dxa"/>
            <w:tcBorders>
              <w:top w:val="single" w:sz="4" w:space="0" w:color="auto"/>
              <w:bottom w:val="single" w:sz="4" w:space="0" w:color="auto"/>
            </w:tcBorders>
            <w:vAlign w:val="center"/>
          </w:tcPr>
          <w:p w14:paraId="775A0808" w14:textId="1A543D5B" w:rsidR="00994DFE" w:rsidRPr="00530927" w:rsidRDefault="00994DFE" w:rsidP="000B4C68">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b/>
                <w:bCs/>
                <w:color w:val="000000"/>
                <w:kern w:val="24"/>
                <w:sz w:val="24"/>
                <w:szCs w:val="24"/>
              </w:rPr>
              <w:t>RNI for Vietnamese males aged 3–5 years</w:t>
            </w:r>
            <w:r w:rsidR="00984238">
              <w:rPr>
                <w:rFonts w:ascii="Times New Roman" w:hAnsi="Times New Roman" w:cs="Times New Roman"/>
                <w:b/>
                <w:bCs/>
                <w:color w:val="000000"/>
                <w:kern w:val="24"/>
                <w:sz w:val="24"/>
                <w:szCs w:val="24"/>
              </w:rPr>
              <w:t>,</w:t>
            </w:r>
            <w:r w:rsidRPr="00530927">
              <w:rPr>
                <w:rFonts w:ascii="Times New Roman" w:hAnsi="Times New Roman" w:cs="Times New Roman"/>
                <w:b/>
                <w:bCs/>
                <w:color w:val="000000"/>
                <w:kern w:val="24"/>
                <w:sz w:val="24"/>
                <w:szCs w:val="24"/>
              </w:rPr>
              <w:t xml:space="preserve">* % </w:t>
            </w:r>
          </w:p>
        </w:tc>
      </w:tr>
      <w:tr w:rsidR="00994DFE" w:rsidRPr="00530927" w14:paraId="7FEDF3D0" w14:textId="77777777" w:rsidTr="003A3CE8">
        <w:trPr>
          <w:trHeight w:val="20"/>
        </w:trPr>
        <w:tc>
          <w:tcPr>
            <w:tcW w:w="3686" w:type="dxa"/>
            <w:tcBorders>
              <w:top w:val="single" w:sz="4" w:space="0" w:color="auto"/>
            </w:tcBorders>
            <w:shd w:val="clear" w:color="000000" w:fill="FFFFFF"/>
          </w:tcPr>
          <w:p w14:paraId="2E69E9AE" w14:textId="77777777" w:rsidR="00994DFE" w:rsidRPr="00530927" w:rsidRDefault="00994DFE" w:rsidP="00082BA3">
            <w:pPr>
              <w:pStyle w:val="TableParagraph"/>
              <w:spacing w:before="2" w:line="240" w:lineRule="auto"/>
              <w:ind w:right="120"/>
              <w:contextualSpacing/>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Energy (kcal)</w:t>
            </w:r>
          </w:p>
        </w:tc>
        <w:tc>
          <w:tcPr>
            <w:tcW w:w="2410" w:type="dxa"/>
            <w:shd w:val="clear" w:color="auto" w:fill="auto"/>
          </w:tcPr>
          <w:p w14:paraId="303694F9" w14:textId="77777777" w:rsidR="00994DFE" w:rsidRPr="00530927" w:rsidRDefault="00994DFE" w:rsidP="00082BA3">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452</w:t>
            </w:r>
          </w:p>
        </w:tc>
        <w:tc>
          <w:tcPr>
            <w:tcW w:w="2904" w:type="dxa"/>
            <w:shd w:val="clear" w:color="auto" w:fill="auto"/>
          </w:tcPr>
          <w:p w14:paraId="38FDE95A" w14:textId="77777777" w:rsidR="00994DFE" w:rsidRPr="00530927" w:rsidRDefault="00994DFE" w:rsidP="000B4C68">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34.2</w:t>
            </w:r>
          </w:p>
        </w:tc>
      </w:tr>
      <w:tr w:rsidR="00994DFE" w:rsidRPr="00530927" w14:paraId="23028B95" w14:textId="77777777" w:rsidTr="003A3CE8">
        <w:trPr>
          <w:trHeight w:val="20"/>
        </w:trPr>
        <w:tc>
          <w:tcPr>
            <w:tcW w:w="3686" w:type="dxa"/>
            <w:shd w:val="clear" w:color="000000" w:fill="FFFFFF"/>
          </w:tcPr>
          <w:p w14:paraId="66AF75C3" w14:textId="77777777" w:rsidR="00994DFE" w:rsidRPr="00530927" w:rsidRDefault="00994DFE" w:rsidP="00082BA3">
            <w:pPr>
              <w:pStyle w:val="TableParagraph"/>
              <w:spacing w:before="2" w:line="240" w:lineRule="auto"/>
              <w:ind w:right="120"/>
              <w:contextualSpacing/>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Protein (g)</w:t>
            </w:r>
          </w:p>
        </w:tc>
        <w:tc>
          <w:tcPr>
            <w:tcW w:w="2410" w:type="dxa"/>
            <w:shd w:val="clear" w:color="auto" w:fill="auto"/>
          </w:tcPr>
          <w:p w14:paraId="744595C6" w14:textId="77777777" w:rsidR="00994DFE" w:rsidRPr="00530927" w:rsidRDefault="00994DFE" w:rsidP="00082BA3">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13.48</w:t>
            </w:r>
          </w:p>
        </w:tc>
        <w:tc>
          <w:tcPr>
            <w:tcW w:w="2904" w:type="dxa"/>
            <w:shd w:val="clear" w:color="auto" w:fill="auto"/>
          </w:tcPr>
          <w:p w14:paraId="2C8FC843" w14:textId="77777777" w:rsidR="00994DFE" w:rsidRPr="00530927" w:rsidRDefault="00994DFE" w:rsidP="000B4C68">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53.9</w:t>
            </w:r>
          </w:p>
        </w:tc>
      </w:tr>
      <w:tr w:rsidR="00994DFE" w:rsidRPr="00530927" w14:paraId="7388874C" w14:textId="77777777" w:rsidTr="003A3CE8">
        <w:trPr>
          <w:trHeight w:val="20"/>
        </w:trPr>
        <w:tc>
          <w:tcPr>
            <w:tcW w:w="3686" w:type="dxa"/>
            <w:shd w:val="clear" w:color="000000" w:fill="FFFFFF"/>
          </w:tcPr>
          <w:p w14:paraId="33B1936B" w14:textId="77777777" w:rsidR="00994DFE" w:rsidRPr="00530927" w:rsidRDefault="00994DFE" w:rsidP="00082BA3">
            <w:pPr>
              <w:pStyle w:val="TableParagraph"/>
              <w:spacing w:before="2" w:line="240" w:lineRule="auto"/>
              <w:ind w:right="120"/>
              <w:contextualSpacing/>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Lipid (g)</w:t>
            </w:r>
          </w:p>
        </w:tc>
        <w:tc>
          <w:tcPr>
            <w:tcW w:w="2410" w:type="dxa"/>
            <w:shd w:val="clear" w:color="auto" w:fill="auto"/>
          </w:tcPr>
          <w:p w14:paraId="3E7143DE" w14:textId="77777777" w:rsidR="00994DFE" w:rsidRPr="00530927" w:rsidRDefault="00994DFE" w:rsidP="00082BA3">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17.62</w:t>
            </w:r>
          </w:p>
        </w:tc>
        <w:tc>
          <w:tcPr>
            <w:tcW w:w="2904" w:type="dxa"/>
            <w:shd w:val="clear" w:color="auto" w:fill="auto"/>
          </w:tcPr>
          <w:p w14:paraId="1A4566E1" w14:textId="77777777" w:rsidR="00994DFE" w:rsidRPr="00530927" w:rsidRDefault="00994DFE" w:rsidP="000B4C68">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40.5</w:t>
            </w:r>
          </w:p>
        </w:tc>
      </w:tr>
      <w:tr w:rsidR="00994DFE" w:rsidRPr="00530927" w14:paraId="008F62C2" w14:textId="77777777" w:rsidTr="003A3CE8">
        <w:trPr>
          <w:trHeight w:val="20"/>
        </w:trPr>
        <w:tc>
          <w:tcPr>
            <w:tcW w:w="3686" w:type="dxa"/>
            <w:shd w:val="clear" w:color="000000" w:fill="FFFFFF"/>
          </w:tcPr>
          <w:p w14:paraId="57BB6C57" w14:textId="77777777" w:rsidR="00994DFE" w:rsidRPr="00530927" w:rsidRDefault="00994DFE" w:rsidP="00082BA3">
            <w:pPr>
              <w:pStyle w:val="TableParagraph"/>
              <w:spacing w:before="2" w:line="240" w:lineRule="auto"/>
              <w:ind w:right="120"/>
              <w:contextualSpacing/>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Carbohydrate (g)</w:t>
            </w:r>
          </w:p>
        </w:tc>
        <w:tc>
          <w:tcPr>
            <w:tcW w:w="2410" w:type="dxa"/>
            <w:shd w:val="clear" w:color="auto" w:fill="auto"/>
          </w:tcPr>
          <w:p w14:paraId="4C3817A7" w14:textId="77777777" w:rsidR="00994DFE" w:rsidRPr="00530927" w:rsidRDefault="00994DFE" w:rsidP="00082BA3">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58.94</w:t>
            </w:r>
          </w:p>
        </w:tc>
        <w:tc>
          <w:tcPr>
            <w:tcW w:w="2904" w:type="dxa"/>
            <w:shd w:val="clear" w:color="auto" w:fill="auto"/>
          </w:tcPr>
          <w:p w14:paraId="1EF0378A" w14:textId="77777777" w:rsidR="00994DFE" w:rsidRPr="00530927" w:rsidRDefault="00994DFE" w:rsidP="000B4C68">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30.2</w:t>
            </w:r>
          </w:p>
        </w:tc>
      </w:tr>
      <w:tr w:rsidR="00994DFE" w:rsidRPr="00530927" w14:paraId="665FE676" w14:textId="77777777" w:rsidTr="003A3CE8">
        <w:trPr>
          <w:trHeight w:val="20"/>
        </w:trPr>
        <w:tc>
          <w:tcPr>
            <w:tcW w:w="3686" w:type="dxa"/>
            <w:shd w:val="clear" w:color="000000" w:fill="FFFFFF"/>
          </w:tcPr>
          <w:p w14:paraId="17CC53BE" w14:textId="77777777" w:rsidR="00994DFE" w:rsidRPr="00530927" w:rsidRDefault="00994DFE" w:rsidP="00082BA3">
            <w:pPr>
              <w:pStyle w:val="TableParagraph"/>
              <w:spacing w:before="2" w:line="240" w:lineRule="auto"/>
              <w:ind w:right="120"/>
              <w:contextualSpacing/>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Calcium (mg)</w:t>
            </w:r>
          </w:p>
        </w:tc>
        <w:tc>
          <w:tcPr>
            <w:tcW w:w="2410" w:type="dxa"/>
            <w:shd w:val="clear" w:color="auto" w:fill="auto"/>
          </w:tcPr>
          <w:p w14:paraId="14B55A66" w14:textId="77777777" w:rsidR="00994DFE" w:rsidRPr="00530927" w:rsidRDefault="00994DFE" w:rsidP="00082BA3">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450</w:t>
            </w:r>
          </w:p>
        </w:tc>
        <w:tc>
          <w:tcPr>
            <w:tcW w:w="2904" w:type="dxa"/>
            <w:shd w:val="clear" w:color="auto" w:fill="auto"/>
          </w:tcPr>
          <w:p w14:paraId="0C59A6C7" w14:textId="77777777" w:rsidR="00994DFE" w:rsidRPr="00530927" w:rsidRDefault="00994DFE" w:rsidP="000B4C68">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75.0</w:t>
            </w:r>
          </w:p>
        </w:tc>
      </w:tr>
      <w:tr w:rsidR="00994DFE" w:rsidRPr="00530927" w14:paraId="54832726" w14:textId="77777777" w:rsidTr="003A3CE8">
        <w:trPr>
          <w:trHeight w:val="20"/>
        </w:trPr>
        <w:tc>
          <w:tcPr>
            <w:tcW w:w="3686" w:type="dxa"/>
            <w:shd w:val="clear" w:color="000000" w:fill="FFFFFF"/>
          </w:tcPr>
          <w:p w14:paraId="08192DFA" w14:textId="77777777" w:rsidR="00994DFE" w:rsidRPr="00530927" w:rsidRDefault="00994DFE" w:rsidP="00082BA3">
            <w:pPr>
              <w:pStyle w:val="TableParagraph"/>
              <w:spacing w:before="2" w:line="240" w:lineRule="auto"/>
              <w:ind w:right="120"/>
              <w:contextualSpacing/>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Iron (mg)</w:t>
            </w:r>
          </w:p>
        </w:tc>
        <w:tc>
          <w:tcPr>
            <w:tcW w:w="2410" w:type="dxa"/>
            <w:shd w:val="clear" w:color="auto" w:fill="auto"/>
          </w:tcPr>
          <w:p w14:paraId="4905773B" w14:textId="77777777" w:rsidR="00994DFE" w:rsidRPr="00530927" w:rsidRDefault="00994DFE" w:rsidP="00082BA3">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6.3</w:t>
            </w:r>
          </w:p>
        </w:tc>
        <w:tc>
          <w:tcPr>
            <w:tcW w:w="2904" w:type="dxa"/>
            <w:shd w:val="clear" w:color="auto" w:fill="auto"/>
          </w:tcPr>
          <w:p w14:paraId="71BC011A" w14:textId="77777777" w:rsidR="00994DFE" w:rsidRPr="00530927" w:rsidRDefault="00994DFE" w:rsidP="000B4C68">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114.5</w:t>
            </w:r>
          </w:p>
        </w:tc>
      </w:tr>
      <w:tr w:rsidR="00994DFE" w:rsidRPr="00530927" w14:paraId="2679C1E0" w14:textId="77777777" w:rsidTr="003A3CE8">
        <w:trPr>
          <w:trHeight w:val="20"/>
        </w:trPr>
        <w:tc>
          <w:tcPr>
            <w:tcW w:w="3686" w:type="dxa"/>
            <w:shd w:val="clear" w:color="000000" w:fill="FFFFFF"/>
          </w:tcPr>
          <w:p w14:paraId="4681BB70" w14:textId="77777777" w:rsidR="00994DFE" w:rsidRPr="00530927" w:rsidRDefault="00994DFE" w:rsidP="00082BA3">
            <w:pPr>
              <w:pStyle w:val="TableParagraph"/>
              <w:spacing w:before="2" w:line="240" w:lineRule="auto"/>
              <w:ind w:right="120"/>
              <w:contextualSpacing/>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Zinc (mg)</w:t>
            </w:r>
          </w:p>
        </w:tc>
        <w:tc>
          <w:tcPr>
            <w:tcW w:w="2410" w:type="dxa"/>
            <w:shd w:val="clear" w:color="auto" w:fill="auto"/>
          </w:tcPr>
          <w:p w14:paraId="7A00A155" w14:textId="77777777" w:rsidR="00994DFE" w:rsidRPr="00530927" w:rsidRDefault="00994DFE" w:rsidP="00082BA3">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3.02</w:t>
            </w:r>
          </w:p>
        </w:tc>
        <w:tc>
          <w:tcPr>
            <w:tcW w:w="2904" w:type="dxa"/>
            <w:shd w:val="clear" w:color="auto" w:fill="auto"/>
          </w:tcPr>
          <w:p w14:paraId="053A3E6E" w14:textId="77777777" w:rsidR="00994DFE" w:rsidRPr="00530927" w:rsidRDefault="00994DFE" w:rsidP="000B4C68">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62.9</w:t>
            </w:r>
          </w:p>
        </w:tc>
      </w:tr>
      <w:tr w:rsidR="00994DFE" w:rsidRPr="00530927" w14:paraId="33FD268A" w14:textId="77777777" w:rsidTr="003A3CE8">
        <w:trPr>
          <w:trHeight w:val="207"/>
        </w:trPr>
        <w:tc>
          <w:tcPr>
            <w:tcW w:w="3686" w:type="dxa"/>
            <w:shd w:val="clear" w:color="000000" w:fill="FFFFFF"/>
          </w:tcPr>
          <w:p w14:paraId="280F85E5" w14:textId="2CC28468" w:rsidR="00994DFE" w:rsidRPr="00530927" w:rsidRDefault="00994DFE" w:rsidP="00082BA3">
            <w:pPr>
              <w:pStyle w:val="TableParagraph"/>
              <w:spacing w:before="2" w:line="240" w:lineRule="auto"/>
              <w:ind w:right="120"/>
              <w:contextualSpacing/>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Vitamin A (</w:t>
            </w:r>
            <w:r w:rsidR="00984238" w:rsidRPr="00984238">
              <w:rPr>
                <w:rFonts w:ascii="Times New Roman" w:hAnsi="Times New Roman" w:cs="Times New Roman"/>
                <w:color w:val="000000"/>
                <w:kern w:val="24"/>
                <w:sz w:val="24"/>
                <w:szCs w:val="24"/>
              </w:rPr>
              <w:t>μg</w:t>
            </w:r>
            <w:r w:rsidRPr="00530927">
              <w:rPr>
                <w:rFonts w:ascii="Times New Roman" w:hAnsi="Times New Roman" w:cs="Times New Roman"/>
                <w:color w:val="000000"/>
                <w:kern w:val="24"/>
                <w:sz w:val="24"/>
                <w:szCs w:val="24"/>
              </w:rPr>
              <w:t xml:space="preserve"> RE)</w:t>
            </w:r>
          </w:p>
        </w:tc>
        <w:tc>
          <w:tcPr>
            <w:tcW w:w="2410" w:type="dxa"/>
            <w:shd w:val="clear" w:color="auto" w:fill="auto"/>
          </w:tcPr>
          <w:p w14:paraId="76905BA9" w14:textId="77777777" w:rsidR="00994DFE" w:rsidRPr="00530927" w:rsidRDefault="00994DFE" w:rsidP="00082BA3">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270</w:t>
            </w:r>
          </w:p>
        </w:tc>
        <w:tc>
          <w:tcPr>
            <w:tcW w:w="2904" w:type="dxa"/>
            <w:shd w:val="clear" w:color="auto" w:fill="auto"/>
          </w:tcPr>
          <w:p w14:paraId="1B194873" w14:textId="77777777" w:rsidR="00994DFE" w:rsidRPr="00530927" w:rsidRDefault="00994DFE" w:rsidP="000B4C68">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54.0</w:t>
            </w:r>
          </w:p>
        </w:tc>
      </w:tr>
      <w:tr w:rsidR="00994DFE" w:rsidRPr="00530927" w14:paraId="4F1B110A" w14:textId="77777777" w:rsidTr="003A3CE8">
        <w:trPr>
          <w:trHeight w:val="20"/>
        </w:trPr>
        <w:tc>
          <w:tcPr>
            <w:tcW w:w="3686" w:type="dxa"/>
            <w:shd w:val="clear" w:color="000000" w:fill="FFFFFF"/>
          </w:tcPr>
          <w:p w14:paraId="11BC4FE8" w14:textId="3D5E5409" w:rsidR="00994DFE" w:rsidRPr="00530927" w:rsidRDefault="00994DFE" w:rsidP="00082BA3">
            <w:pPr>
              <w:pStyle w:val="TableParagraph"/>
              <w:spacing w:before="2" w:line="240" w:lineRule="auto"/>
              <w:ind w:right="120"/>
              <w:contextualSpacing/>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Vitamin D (</w:t>
            </w:r>
            <w:r w:rsidR="00984238" w:rsidRPr="00984238">
              <w:rPr>
                <w:rFonts w:ascii="Times New Roman" w:hAnsi="Times New Roman" w:cs="Times New Roman"/>
                <w:color w:val="000000"/>
                <w:kern w:val="24"/>
                <w:sz w:val="24"/>
                <w:szCs w:val="24"/>
              </w:rPr>
              <w:t>μg</w:t>
            </w:r>
            <w:r w:rsidRPr="00530927">
              <w:rPr>
                <w:rFonts w:ascii="Times New Roman" w:hAnsi="Times New Roman" w:cs="Times New Roman"/>
                <w:color w:val="000000"/>
                <w:kern w:val="24"/>
                <w:sz w:val="24"/>
                <w:szCs w:val="24"/>
              </w:rPr>
              <w:t>)</w:t>
            </w:r>
          </w:p>
        </w:tc>
        <w:tc>
          <w:tcPr>
            <w:tcW w:w="2410" w:type="dxa"/>
            <w:shd w:val="clear" w:color="auto" w:fill="auto"/>
          </w:tcPr>
          <w:p w14:paraId="00522D9C" w14:textId="77777777" w:rsidR="00994DFE" w:rsidRPr="00530927" w:rsidRDefault="00994DFE" w:rsidP="00082BA3">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9.0</w:t>
            </w:r>
          </w:p>
        </w:tc>
        <w:tc>
          <w:tcPr>
            <w:tcW w:w="2904" w:type="dxa"/>
            <w:shd w:val="clear" w:color="auto" w:fill="auto"/>
          </w:tcPr>
          <w:p w14:paraId="6BAC613B" w14:textId="77777777" w:rsidR="00994DFE" w:rsidRPr="00530927" w:rsidRDefault="00994DFE" w:rsidP="000B4C68">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60.0</w:t>
            </w:r>
          </w:p>
        </w:tc>
      </w:tr>
      <w:tr w:rsidR="00994DFE" w:rsidRPr="00530927" w14:paraId="06FDD233" w14:textId="77777777" w:rsidTr="003A3CE8">
        <w:trPr>
          <w:trHeight w:val="20"/>
        </w:trPr>
        <w:tc>
          <w:tcPr>
            <w:tcW w:w="3686" w:type="dxa"/>
            <w:shd w:val="clear" w:color="000000" w:fill="FFFFFF"/>
          </w:tcPr>
          <w:p w14:paraId="5C69978E" w14:textId="77777777" w:rsidR="00994DFE" w:rsidRPr="00530927" w:rsidRDefault="00994DFE" w:rsidP="00082BA3">
            <w:pPr>
              <w:pStyle w:val="TableParagraph"/>
              <w:spacing w:before="2" w:line="240" w:lineRule="auto"/>
              <w:ind w:right="120"/>
              <w:contextualSpacing/>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Vitamin E (IU)</w:t>
            </w:r>
          </w:p>
        </w:tc>
        <w:tc>
          <w:tcPr>
            <w:tcW w:w="2410" w:type="dxa"/>
            <w:shd w:val="clear" w:color="auto" w:fill="auto"/>
          </w:tcPr>
          <w:p w14:paraId="59E80424" w14:textId="77777777" w:rsidR="00994DFE" w:rsidRPr="00530927" w:rsidRDefault="00994DFE" w:rsidP="00082BA3">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10.4</w:t>
            </w:r>
          </w:p>
        </w:tc>
        <w:tc>
          <w:tcPr>
            <w:tcW w:w="2904" w:type="dxa"/>
            <w:shd w:val="clear" w:color="auto" w:fill="auto"/>
          </w:tcPr>
          <w:p w14:paraId="34F3C5F3" w14:textId="77777777" w:rsidR="00994DFE" w:rsidRPr="00530927" w:rsidRDefault="00994DFE" w:rsidP="000B4C68">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231.1</w:t>
            </w:r>
          </w:p>
        </w:tc>
      </w:tr>
      <w:tr w:rsidR="00994DFE" w:rsidRPr="00530927" w14:paraId="768D8ECC" w14:textId="77777777" w:rsidTr="003A3CE8">
        <w:trPr>
          <w:trHeight w:val="20"/>
        </w:trPr>
        <w:tc>
          <w:tcPr>
            <w:tcW w:w="3686" w:type="dxa"/>
            <w:shd w:val="clear" w:color="000000" w:fill="FFFFFF"/>
          </w:tcPr>
          <w:p w14:paraId="5275969D" w14:textId="77777777" w:rsidR="00994DFE" w:rsidRPr="00530927" w:rsidRDefault="00994DFE" w:rsidP="00082BA3">
            <w:pPr>
              <w:pStyle w:val="TableParagraph"/>
              <w:spacing w:before="2" w:line="240" w:lineRule="auto"/>
              <w:ind w:right="120"/>
              <w:contextualSpacing/>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Vitamin B1 (mg)</w:t>
            </w:r>
          </w:p>
        </w:tc>
        <w:tc>
          <w:tcPr>
            <w:tcW w:w="2410" w:type="dxa"/>
            <w:shd w:val="clear" w:color="auto" w:fill="auto"/>
          </w:tcPr>
          <w:p w14:paraId="041FE5B2" w14:textId="77777777" w:rsidR="00994DFE" w:rsidRPr="00530927" w:rsidRDefault="00994DFE" w:rsidP="00082BA3">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1.1</w:t>
            </w:r>
          </w:p>
        </w:tc>
        <w:tc>
          <w:tcPr>
            <w:tcW w:w="2904" w:type="dxa"/>
            <w:shd w:val="clear" w:color="auto" w:fill="auto"/>
          </w:tcPr>
          <w:p w14:paraId="56BB9D47" w14:textId="77777777" w:rsidR="00994DFE" w:rsidRPr="00530927" w:rsidRDefault="00994DFE" w:rsidP="000B4C68">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157.1</w:t>
            </w:r>
          </w:p>
        </w:tc>
      </w:tr>
      <w:tr w:rsidR="00994DFE" w:rsidRPr="00530927" w14:paraId="710C8437" w14:textId="77777777" w:rsidTr="003A3CE8">
        <w:trPr>
          <w:trHeight w:val="20"/>
        </w:trPr>
        <w:tc>
          <w:tcPr>
            <w:tcW w:w="3686" w:type="dxa"/>
            <w:shd w:val="clear" w:color="000000" w:fill="FFFFFF"/>
          </w:tcPr>
          <w:p w14:paraId="2FAC186E" w14:textId="77777777" w:rsidR="00994DFE" w:rsidRPr="00530927" w:rsidRDefault="00994DFE" w:rsidP="00082BA3">
            <w:pPr>
              <w:pStyle w:val="TableParagraph"/>
              <w:spacing w:before="2" w:line="240" w:lineRule="auto"/>
              <w:ind w:right="120"/>
              <w:contextualSpacing/>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Vitamin B2 (mg)</w:t>
            </w:r>
          </w:p>
        </w:tc>
        <w:tc>
          <w:tcPr>
            <w:tcW w:w="2410" w:type="dxa"/>
            <w:shd w:val="clear" w:color="auto" w:fill="auto"/>
          </w:tcPr>
          <w:p w14:paraId="7831F239" w14:textId="77777777" w:rsidR="00994DFE" w:rsidRPr="00530927" w:rsidRDefault="00994DFE" w:rsidP="00082BA3">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0.96</w:t>
            </w:r>
          </w:p>
        </w:tc>
        <w:tc>
          <w:tcPr>
            <w:tcW w:w="2904" w:type="dxa"/>
            <w:shd w:val="clear" w:color="auto" w:fill="auto"/>
          </w:tcPr>
          <w:p w14:paraId="2F2672BD" w14:textId="77777777" w:rsidR="00994DFE" w:rsidRPr="00530927" w:rsidRDefault="00994DFE" w:rsidP="000B4C68">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120.0</w:t>
            </w:r>
          </w:p>
        </w:tc>
      </w:tr>
      <w:tr w:rsidR="00994DFE" w:rsidRPr="00530927" w14:paraId="17683AF2" w14:textId="77777777" w:rsidTr="003A3CE8">
        <w:trPr>
          <w:trHeight w:val="20"/>
        </w:trPr>
        <w:tc>
          <w:tcPr>
            <w:tcW w:w="3686" w:type="dxa"/>
            <w:shd w:val="clear" w:color="000000" w:fill="FFFFFF"/>
          </w:tcPr>
          <w:p w14:paraId="08391DBB" w14:textId="77777777" w:rsidR="00994DFE" w:rsidRPr="00530927" w:rsidRDefault="00994DFE" w:rsidP="00082BA3">
            <w:pPr>
              <w:pStyle w:val="TableParagraph"/>
              <w:spacing w:before="2" w:line="240" w:lineRule="auto"/>
              <w:ind w:right="120"/>
              <w:contextualSpacing/>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Niacin (mg)</w:t>
            </w:r>
          </w:p>
        </w:tc>
        <w:tc>
          <w:tcPr>
            <w:tcW w:w="2410" w:type="dxa"/>
            <w:shd w:val="clear" w:color="auto" w:fill="auto"/>
          </w:tcPr>
          <w:p w14:paraId="12364A34" w14:textId="77777777" w:rsidR="00994DFE" w:rsidRPr="00530927" w:rsidRDefault="00994DFE" w:rsidP="00082BA3">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6.74</w:t>
            </w:r>
          </w:p>
        </w:tc>
        <w:tc>
          <w:tcPr>
            <w:tcW w:w="2904" w:type="dxa"/>
            <w:shd w:val="clear" w:color="auto" w:fill="auto"/>
          </w:tcPr>
          <w:p w14:paraId="47C97A5E" w14:textId="77777777" w:rsidR="00994DFE" w:rsidRPr="00530927" w:rsidRDefault="00994DFE" w:rsidP="000B4C68">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84.3</w:t>
            </w:r>
          </w:p>
        </w:tc>
      </w:tr>
      <w:tr w:rsidR="00994DFE" w:rsidRPr="00530927" w14:paraId="360FE490" w14:textId="77777777" w:rsidTr="003A3CE8">
        <w:trPr>
          <w:trHeight w:val="20"/>
        </w:trPr>
        <w:tc>
          <w:tcPr>
            <w:tcW w:w="3686" w:type="dxa"/>
            <w:shd w:val="clear" w:color="000000" w:fill="FFFFFF"/>
          </w:tcPr>
          <w:p w14:paraId="14AA24BE" w14:textId="77777777" w:rsidR="00994DFE" w:rsidRPr="00530927" w:rsidRDefault="00994DFE" w:rsidP="00082BA3">
            <w:pPr>
              <w:pStyle w:val="TableParagraph"/>
              <w:spacing w:before="2" w:line="240" w:lineRule="auto"/>
              <w:ind w:right="120"/>
              <w:contextualSpacing/>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Pantothenic acid (mg)</w:t>
            </w:r>
          </w:p>
        </w:tc>
        <w:tc>
          <w:tcPr>
            <w:tcW w:w="2410" w:type="dxa"/>
            <w:shd w:val="clear" w:color="auto" w:fill="auto"/>
          </w:tcPr>
          <w:p w14:paraId="5E5043CB" w14:textId="77777777" w:rsidR="00994DFE" w:rsidRPr="00530927" w:rsidRDefault="00994DFE" w:rsidP="00082BA3">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3.14</w:t>
            </w:r>
          </w:p>
        </w:tc>
        <w:tc>
          <w:tcPr>
            <w:tcW w:w="2904" w:type="dxa"/>
            <w:shd w:val="clear" w:color="auto" w:fill="auto"/>
          </w:tcPr>
          <w:p w14:paraId="4845BA7B" w14:textId="77777777" w:rsidR="00994DFE" w:rsidRPr="00530927" w:rsidRDefault="00994DFE" w:rsidP="000B4C68">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104.7</w:t>
            </w:r>
          </w:p>
        </w:tc>
      </w:tr>
      <w:tr w:rsidR="00994DFE" w:rsidRPr="00530927" w14:paraId="40225B8B" w14:textId="77777777" w:rsidTr="003A3CE8">
        <w:trPr>
          <w:trHeight w:val="20"/>
        </w:trPr>
        <w:tc>
          <w:tcPr>
            <w:tcW w:w="3686" w:type="dxa"/>
            <w:shd w:val="clear" w:color="000000" w:fill="FFFFFF"/>
          </w:tcPr>
          <w:p w14:paraId="1AC04706" w14:textId="77777777" w:rsidR="00994DFE" w:rsidRPr="00530927" w:rsidRDefault="00994DFE" w:rsidP="00082BA3">
            <w:pPr>
              <w:pStyle w:val="TableParagraph"/>
              <w:spacing w:before="2" w:line="240" w:lineRule="auto"/>
              <w:ind w:right="120"/>
              <w:contextualSpacing/>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Vitamin B6 (mg)</w:t>
            </w:r>
          </w:p>
        </w:tc>
        <w:tc>
          <w:tcPr>
            <w:tcW w:w="2410" w:type="dxa"/>
            <w:shd w:val="clear" w:color="auto" w:fill="auto"/>
          </w:tcPr>
          <w:p w14:paraId="5D717B6F" w14:textId="77777777" w:rsidR="00994DFE" w:rsidRPr="00530927" w:rsidRDefault="00994DFE" w:rsidP="00082BA3">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1.18</w:t>
            </w:r>
          </w:p>
        </w:tc>
        <w:tc>
          <w:tcPr>
            <w:tcW w:w="2904" w:type="dxa"/>
            <w:shd w:val="clear" w:color="auto" w:fill="auto"/>
          </w:tcPr>
          <w:p w14:paraId="65992B63" w14:textId="77777777" w:rsidR="00994DFE" w:rsidRPr="00530927" w:rsidRDefault="00994DFE" w:rsidP="000B4C68">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236.0</w:t>
            </w:r>
          </w:p>
        </w:tc>
      </w:tr>
      <w:tr w:rsidR="00994DFE" w:rsidRPr="00530927" w14:paraId="419A971C" w14:textId="77777777" w:rsidTr="003A3CE8">
        <w:trPr>
          <w:trHeight w:val="20"/>
        </w:trPr>
        <w:tc>
          <w:tcPr>
            <w:tcW w:w="3686" w:type="dxa"/>
            <w:shd w:val="clear" w:color="000000" w:fill="FFFFFF"/>
          </w:tcPr>
          <w:p w14:paraId="011EB087" w14:textId="66CAB755" w:rsidR="00994DFE" w:rsidRPr="00530927" w:rsidRDefault="00994DFE" w:rsidP="00082BA3">
            <w:pPr>
              <w:pStyle w:val="TableParagraph"/>
              <w:spacing w:before="2" w:line="240" w:lineRule="auto"/>
              <w:ind w:right="120"/>
              <w:contextualSpacing/>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Folic acid (</w:t>
            </w:r>
            <w:r w:rsidR="00984238" w:rsidRPr="00984238">
              <w:rPr>
                <w:rFonts w:ascii="Times New Roman" w:hAnsi="Times New Roman" w:cs="Times New Roman"/>
                <w:color w:val="000000"/>
                <w:kern w:val="24"/>
                <w:sz w:val="24"/>
                <w:szCs w:val="24"/>
              </w:rPr>
              <w:t>μg</w:t>
            </w:r>
            <w:r w:rsidRPr="00530927">
              <w:rPr>
                <w:rFonts w:ascii="Times New Roman" w:hAnsi="Times New Roman" w:cs="Times New Roman"/>
                <w:color w:val="000000"/>
                <w:kern w:val="24"/>
                <w:sz w:val="24"/>
                <w:szCs w:val="24"/>
              </w:rPr>
              <w:t>)</w:t>
            </w:r>
          </w:p>
        </w:tc>
        <w:tc>
          <w:tcPr>
            <w:tcW w:w="2410" w:type="dxa"/>
            <w:shd w:val="clear" w:color="auto" w:fill="auto"/>
          </w:tcPr>
          <w:p w14:paraId="1166D408" w14:textId="77777777" w:rsidR="00994DFE" w:rsidRPr="00530927" w:rsidRDefault="00994DFE" w:rsidP="00082BA3">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108</w:t>
            </w:r>
          </w:p>
        </w:tc>
        <w:tc>
          <w:tcPr>
            <w:tcW w:w="2904" w:type="dxa"/>
            <w:shd w:val="clear" w:color="auto" w:fill="auto"/>
          </w:tcPr>
          <w:p w14:paraId="30E0F819" w14:textId="77777777" w:rsidR="00994DFE" w:rsidRPr="00530927" w:rsidRDefault="00994DFE" w:rsidP="000B4C68">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122.4</w:t>
            </w:r>
          </w:p>
        </w:tc>
      </w:tr>
      <w:tr w:rsidR="00994DFE" w:rsidRPr="00530927" w14:paraId="7DB8ABCD" w14:textId="77777777" w:rsidTr="003A3CE8">
        <w:trPr>
          <w:trHeight w:val="20"/>
        </w:trPr>
        <w:tc>
          <w:tcPr>
            <w:tcW w:w="3686" w:type="dxa"/>
            <w:shd w:val="clear" w:color="000000" w:fill="FFFFFF"/>
          </w:tcPr>
          <w:p w14:paraId="62A3DBF5" w14:textId="09E81E76" w:rsidR="00994DFE" w:rsidRPr="00530927" w:rsidRDefault="00994DFE" w:rsidP="00082BA3">
            <w:pPr>
              <w:pStyle w:val="TableParagraph"/>
              <w:spacing w:before="2" w:line="240" w:lineRule="auto"/>
              <w:ind w:right="120"/>
              <w:contextualSpacing/>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Vitamin B12 (</w:t>
            </w:r>
            <w:r w:rsidR="00984238" w:rsidRPr="00984238">
              <w:rPr>
                <w:rFonts w:ascii="Times New Roman" w:hAnsi="Times New Roman" w:cs="Times New Roman"/>
                <w:color w:val="000000"/>
                <w:kern w:val="24"/>
                <w:sz w:val="24"/>
                <w:szCs w:val="24"/>
              </w:rPr>
              <w:t>μg</w:t>
            </w:r>
            <w:r w:rsidRPr="00530927">
              <w:rPr>
                <w:rFonts w:ascii="Times New Roman" w:hAnsi="Times New Roman" w:cs="Times New Roman"/>
                <w:color w:val="000000"/>
                <w:kern w:val="24"/>
                <w:sz w:val="24"/>
                <w:szCs w:val="24"/>
              </w:rPr>
              <w:t>)</w:t>
            </w:r>
          </w:p>
        </w:tc>
        <w:tc>
          <w:tcPr>
            <w:tcW w:w="2410" w:type="dxa"/>
            <w:shd w:val="clear" w:color="auto" w:fill="auto"/>
          </w:tcPr>
          <w:p w14:paraId="433A32CD" w14:textId="77777777" w:rsidR="00994DFE" w:rsidRPr="00530927" w:rsidRDefault="00994DFE" w:rsidP="00082BA3">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1.36</w:t>
            </w:r>
          </w:p>
        </w:tc>
        <w:tc>
          <w:tcPr>
            <w:tcW w:w="2904" w:type="dxa"/>
            <w:shd w:val="clear" w:color="auto" w:fill="auto"/>
          </w:tcPr>
          <w:p w14:paraId="2ABBB26C" w14:textId="77777777" w:rsidR="00994DFE" w:rsidRPr="00530927" w:rsidRDefault="00994DFE" w:rsidP="000B4C68">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136.0</w:t>
            </w:r>
          </w:p>
        </w:tc>
      </w:tr>
      <w:tr w:rsidR="00994DFE" w:rsidRPr="00530927" w14:paraId="335FF54F" w14:textId="77777777" w:rsidTr="003A3CE8">
        <w:trPr>
          <w:trHeight w:val="20"/>
        </w:trPr>
        <w:tc>
          <w:tcPr>
            <w:tcW w:w="3686" w:type="dxa"/>
            <w:shd w:val="clear" w:color="000000" w:fill="FFFFFF"/>
          </w:tcPr>
          <w:p w14:paraId="30A3DE1F" w14:textId="77777777" w:rsidR="00994DFE" w:rsidRPr="00530927" w:rsidRDefault="00994DFE" w:rsidP="00082BA3">
            <w:pPr>
              <w:pStyle w:val="TableParagraph"/>
              <w:spacing w:before="2" w:line="240" w:lineRule="auto"/>
              <w:ind w:right="120"/>
              <w:contextualSpacing/>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Vitamin C (mg)</w:t>
            </w:r>
          </w:p>
        </w:tc>
        <w:tc>
          <w:tcPr>
            <w:tcW w:w="2410" w:type="dxa"/>
            <w:shd w:val="clear" w:color="auto" w:fill="auto"/>
          </w:tcPr>
          <w:p w14:paraId="198D0E7A" w14:textId="77777777" w:rsidR="00994DFE" w:rsidRPr="00530927" w:rsidRDefault="00994DFE" w:rsidP="00082BA3">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45.0</w:t>
            </w:r>
          </w:p>
        </w:tc>
        <w:tc>
          <w:tcPr>
            <w:tcW w:w="2904" w:type="dxa"/>
            <w:shd w:val="clear" w:color="auto" w:fill="auto"/>
          </w:tcPr>
          <w:p w14:paraId="53710F2C" w14:textId="77777777" w:rsidR="00994DFE" w:rsidRPr="00530927" w:rsidRDefault="00994DFE" w:rsidP="000B4C68">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112.5</w:t>
            </w:r>
          </w:p>
        </w:tc>
      </w:tr>
      <w:tr w:rsidR="00994DFE" w:rsidRPr="00530927" w14:paraId="24C83025" w14:textId="77777777" w:rsidTr="003A3CE8">
        <w:trPr>
          <w:trHeight w:val="20"/>
        </w:trPr>
        <w:tc>
          <w:tcPr>
            <w:tcW w:w="3686" w:type="dxa"/>
            <w:shd w:val="clear" w:color="000000" w:fill="FFFFFF"/>
          </w:tcPr>
          <w:p w14:paraId="0352A7E0" w14:textId="28E53B88" w:rsidR="00994DFE" w:rsidRPr="00530927" w:rsidRDefault="00994DFE" w:rsidP="00082BA3">
            <w:pPr>
              <w:pStyle w:val="TableParagraph"/>
              <w:spacing w:before="2" w:line="240" w:lineRule="auto"/>
              <w:ind w:right="120"/>
              <w:contextualSpacing/>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Vitamin K (total) (</w:t>
            </w:r>
            <w:r w:rsidR="00984238" w:rsidRPr="00984238">
              <w:rPr>
                <w:rFonts w:ascii="Times New Roman" w:hAnsi="Times New Roman" w:cs="Times New Roman"/>
                <w:color w:val="000000"/>
                <w:kern w:val="24"/>
                <w:sz w:val="24"/>
                <w:szCs w:val="24"/>
              </w:rPr>
              <w:t>μg</w:t>
            </w:r>
            <w:r w:rsidRPr="00530927">
              <w:rPr>
                <w:rFonts w:ascii="Times New Roman" w:hAnsi="Times New Roman" w:cs="Times New Roman"/>
                <w:color w:val="000000"/>
                <w:kern w:val="24"/>
                <w:sz w:val="24"/>
                <w:szCs w:val="24"/>
              </w:rPr>
              <w:t>)</w:t>
            </w:r>
          </w:p>
        </w:tc>
        <w:tc>
          <w:tcPr>
            <w:tcW w:w="2410" w:type="dxa"/>
            <w:shd w:val="clear" w:color="auto" w:fill="auto"/>
          </w:tcPr>
          <w:p w14:paraId="14FEFD7E" w14:textId="77777777" w:rsidR="00994DFE" w:rsidRPr="00530927" w:rsidRDefault="00994DFE" w:rsidP="00082BA3">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34.6</w:t>
            </w:r>
          </w:p>
        </w:tc>
        <w:tc>
          <w:tcPr>
            <w:tcW w:w="2904" w:type="dxa"/>
            <w:shd w:val="clear" w:color="auto" w:fill="auto"/>
          </w:tcPr>
          <w:p w14:paraId="154F7856" w14:textId="77777777" w:rsidR="00994DFE" w:rsidRPr="00530927" w:rsidRDefault="00994DFE" w:rsidP="000B4C68">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N/A</w:t>
            </w:r>
          </w:p>
        </w:tc>
      </w:tr>
      <w:tr w:rsidR="00994DFE" w:rsidRPr="00530927" w14:paraId="237E76EE" w14:textId="77777777" w:rsidTr="003A3CE8">
        <w:trPr>
          <w:trHeight w:val="20"/>
        </w:trPr>
        <w:tc>
          <w:tcPr>
            <w:tcW w:w="3686" w:type="dxa"/>
            <w:shd w:val="clear" w:color="000000" w:fill="FFFFFF"/>
          </w:tcPr>
          <w:p w14:paraId="2EEBB80F" w14:textId="7D299FC0" w:rsidR="00994DFE" w:rsidRPr="00530927" w:rsidRDefault="00994DFE" w:rsidP="000B4C68">
            <w:pPr>
              <w:pStyle w:val="TableParagraph"/>
              <w:spacing w:before="2" w:line="240" w:lineRule="auto"/>
              <w:ind w:right="120"/>
              <w:contextualSpacing/>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Vitamin K1 (phylloquinone) (</w:t>
            </w:r>
            <w:r w:rsidR="00984238" w:rsidRPr="00984238">
              <w:rPr>
                <w:rFonts w:ascii="Times New Roman" w:hAnsi="Times New Roman" w:cs="Times New Roman"/>
                <w:color w:val="000000"/>
                <w:kern w:val="24"/>
                <w:sz w:val="24"/>
                <w:szCs w:val="24"/>
              </w:rPr>
              <w:t>μg</w:t>
            </w:r>
            <w:r w:rsidRPr="00530927">
              <w:rPr>
                <w:rFonts w:ascii="Times New Roman" w:hAnsi="Times New Roman" w:cs="Times New Roman"/>
                <w:color w:val="000000"/>
                <w:kern w:val="24"/>
                <w:sz w:val="24"/>
                <w:szCs w:val="24"/>
              </w:rPr>
              <w:t>)</w:t>
            </w:r>
          </w:p>
        </w:tc>
        <w:tc>
          <w:tcPr>
            <w:tcW w:w="2410" w:type="dxa"/>
            <w:shd w:val="clear" w:color="auto" w:fill="auto"/>
          </w:tcPr>
          <w:p w14:paraId="2400EF44" w14:textId="77777777" w:rsidR="00994DFE" w:rsidRPr="00530927" w:rsidRDefault="00994DFE" w:rsidP="00082BA3">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26.6</w:t>
            </w:r>
          </w:p>
        </w:tc>
        <w:tc>
          <w:tcPr>
            <w:tcW w:w="2904" w:type="dxa"/>
            <w:shd w:val="clear" w:color="auto" w:fill="auto"/>
          </w:tcPr>
          <w:p w14:paraId="52E7D90C" w14:textId="77777777" w:rsidR="00994DFE" w:rsidRPr="00530927" w:rsidRDefault="00994DFE" w:rsidP="000B4C68">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N/A</w:t>
            </w:r>
          </w:p>
        </w:tc>
      </w:tr>
      <w:tr w:rsidR="00994DFE" w:rsidRPr="00530927" w14:paraId="4C387460" w14:textId="77777777" w:rsidTr="003A3CE8">
        <w:trPr>
          <w:trHeight w:val="20"/>
        </w:trPr>
        <w:tc>
          <w:tcPr>
            <w:tcW w:w="3686" w:type="dxa"/>
            <w:tcBorders>
              <w:bottom w:val="single" w:sz="4" w:space="0" w:color="auto"/>
            </w:tcBorders>
            <w:shd w:val="clear" w:color="000000" w:fill="FFFFFF"/>
          </w:tcPr>
          <w:p w14:paraId="45A54C92" w14:textId="40E296AA" w:rsidR="00994DFE" w:rsidRPr="00530927" w:rsidRDefault="00994DFE" w:rsidP="000B4C68">
            <w:pPr>
              <w:pStyle w:val="TableParagraph"/>
              <w:spacing w:before="2" w:line="240" w:lineRule="auto"/>
              <w:ind w:right="120"/>
              <w:contextualSpacing/>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Vitamin K2 (menaquinone) (</w:t>
            </w:r>
            <w:r w:rsidR="00984238" w:rsidRPr="00984238">
              <w:rPr>
                <w:rFonts w:ascii="Times New Roman" w:hAnsi="Times New Roman" w:cs="Times New Roman"/>
                <w:color w:val="000000"/>
                <w:kern w:val="24"/>
                <w:sz w:val="24"/>
                <w:szCs w:val="24"/>
              </w:rPr>
              <w:t>μg</w:t>
            </w:r>
            <w:r w:rsidRPr="00530927">
              <w:rPr>
                <w:rFonts w:ascii="Times New Roman" w:hAnsi="Times New Roman" w:cs="Times New Roman"/>
                <w:color w:val="000000"/>
                <w:kern w:val="24"/>
                <w:sz w:val="24"/>
                <w:szCs w:val="24"/>
              </w:rPr>
              <w:t>)</w:t>
            </w:r>
          </w:p>
        </w:tc>
        <w:tc>
          <w:tcPr>
            <w:tcW w:w="2410" w:type="dxa"/>
            <w:tcBorders>
              <w:bottom w:val="single" w:sz="4" w:space="0" w:color="auto"/>
            </w:tcBorders>
            <w:shd w:val="clear" w:color="auto" w:fill="auto"/>
          </w:tcPr>
          <w:p w14:paraId="71775B25" w14:textId="77777777" w:rsidR="00994DFE" w:rsidRPr="00530927" w:rsidRDefault="00994DFE" w:rsidP="00082BA3">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8.0</w:t>
            </w:r>
          </w:p>
        </w:tc>
        <w:tc>
          <w:tcPr>
            <w:tcW w:w="2904" w:type="dxa"/>
            <w:tcBorders>
              <w:bottom w:val="single" w:sz="4" w:space="0" w:color="auto"/>
            </w:tcBorders>
            <w:shd w:val="clear" w:color="auto" w:fill="auto"/>
          </w:tcPr>
          <w:p w14:paraId="0AF0A00B" w14:textId="77777777" w:rsidR="00994DFE" w:rsidRPr="00530927" w:rsidRDefault="00994DFE" w:rsidP="000B4C68">
            <w:pPr>
              <w:pStyle w:val="TableParagraph"/>
              <w:spacing w:before="2" w:line="240" w:lineRule="auto"/>
              <w:ind w:right="120"/>
              <w:contextualSpacing/>
              <w:jc w:val="center"/>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N/A</w:t>
            </w:r>
          </w:p>
        </w:tc>
      </w:tr>
    </w:tbl>
    <w:p w14:paraId="2CD5716D" w14:textId="1D870FC4" w:rsidR="00994DFE" w:rsidRDefault="00994DFE" w:rsidP="00082BA3">
      <w:pPr>
        <w:pStyle w:val="TableParagraph"/>
        <w:spacing w:before="2" w:line="240" w:lineRule="auto"/>
        <w:ind w:right="120"/>
        <w:contextualSpacing/>
        <w:rPr>
          <w:rFonts w:ascii="Times New Roman" w:hAnsi="Times New Roman" w:cs="Times New Roman"/>
          <w:color w:val="000000"/>
          <w:kern w:val="24"/>
          <w:sz w:val="24"/>
          <w:szCs w:val="24"/>
        </w:rPr>
      </w:pPr>
      <w:r w:rsidRPr="00530927">
        <w:rPr>
          <w:rFonts w:ascii="Times New Roman" w:hAnsi="Times New Roman" w:cs="Times New Roman"/>
          <w:color w:val="000000"/>
          <w:kern w:val="24"/>
          <w:sz w:val="24"/>
          <w:szCs w:val="24"/>
        </w:rPr>
        <w:t>*Age- and sex-specific 2016 Vietnamese RNI</w:t>
      </w:r>
      <w:r>
        <w:rPr>
          <w:rFonts w:ascii="Times New Roman" w:hAnsi="Times New Roman" w:cs="Times New Roman"/>
          <w:color w:val="000000"/>
          <w:kern w:val="24"/>
          <w:sz w:val="24"/>
          <w:szCs w:val="24"/>
        </w:rPr>
        <w:t>.</w:t>
      </w:r>
      <w:r>
        <w:rPr>
          <w:rFonts w:ascii="Times New Roman" w:hAnsi="Times New Roman" w:cs="Times New Roman"/>
          <w:color w:val="000000"/>
          <w:kern w:val="24"/>
          <w:sz w:val="24"/>
          <w:szCs w:val="24"/>
        </w:rPr>
        <w:fldChar w:fldCharType="begin"/>
      </w:r>
      <w:r w:rsidR="005A50C1">
        <w:rPr>
          <w:rFonts w:ascii="Times New Roman" w:hAnsi="Times New Roman" w:cs="Times New Roman"/>
          <w:color w:val="000000"/>
          <w:kern w:val="24"/>
          <w:sz w:val="24"/>
          <w:szCs w:val="24"/>
        </w:rPr>
        <w:instrText xml:space="preserve"> ADDIN EN.CITE &lt;EndNote&gt;&lt;Cite&gt;&lt;Author&gt;National Institute of Nutrition (Vietnam)&lt;/Author&gt;&lt;Year&gt;2016&lt;/Year&gt;&lt;RecNum&gt;1046&lt;/RecNum&gt;&lt;DisplayText&gt;&lt;style face="superscript"&gt;62&lt;/style&gt;&lt;/DisplayText&gt;&lt;record&gt;&lt;rec-number&gt;1046&lt;/rec-number&gt;&lt;foreign-keys&gt;&lt;key app="EN" db-id="0dd9z0v2hf2sd5evv90x22w4ev292etaztdw" timestamp="1715062560"&gt;1046&lt;/key&gt;&lt;/foreign-keys&gt;&lt;ref-type name="Report"&gt;27&lt;/ref-type&gt;&lt;contributors&gt;&lt;authors&gt;&lt;author&gt;National Institute of Nutrition (Vietnam),&lt;/author&gt;&lt;/authors&gt;&lt;tertiary-authors&gt;&lt;author&gt;Medical Publishing House,&lt;/author&gt;&lt;/tertiary-authors&gt;&lt;/contributors&gt;&lt;titles&gt;&lt;title&gt;Recommended dietary allowances for Vietnamese.&lt;/title&gt;&lt;/titles&gt;&lt;dates&gt;&lt;year&gt;2016&lt;/year&gt;&lt;/dates&gt;&lt;pub-location&gt;Hanoi&lt;/pub-location&gt;&lt;publisher&gt;Medical Publishing House&lt;/publisher&gt;&lt;urls&gt;&lt;/urls&gt;&lt;/record&gt;&lt;/Cite&gt;&lt;/EndNote&gt;</w:instrText>
      </w:r>
      <w:r>
        <w:rPr>
          <w:rFonts w:ascii="Times New Roman" w:hAnsi="Times New Roman" w:cs="Times New Roman"/>
          <w:color w:val="000000"/>
          <w:kern w:val="24"/>
          <w:sz w:val="24"/>
          <w:szCs w:val="24"/>
        </w:rPr>
        <w:fldChar w:fldCharType="separate"/>
      </w:r>
      <w:r w:rsidR="005A50C1" w:rsidRPr="005A50C1">
        <w:rPr>
          <w:rFonts w:ascii="Times New Roman" w:hAnsi="Times New Roman" w:cs="Times New Roman"/>
          <w:noProof/>
          <w:color w:val="000000"/>
          <w:kern w:val="24"/>
          <w:sz w:val="24"/>
          <w:szCs w:val="24"/>
          <w:vertAlign w:val="superscript"/>
        </w:rPr>
        <w:t>62</w:t>
      </w:r>
      <w:r>
        <w:rPr>
          <w:rFonts w:ascii="Times New Roman" w:hAnsi="Times New Roman" w:cs="Times New Roman"/>
          <w:color w:val="000000"/>
          <w:kern w:val="24"/>
          <w:sz w:val="24"/>
          <w:szCs w:val="24"/>
        </w:rPr>
        <w:fldChar w:fldCharType="end"/>
      </w:r>
    </w:p>
    <w:p w14:paraId="1435F465" w14:textId="4FBAD2CC" w:rsidR="00994DFE" w:rsidRDefault="00994DFE" w:rsidP="00984238">
      <w:pPr>
        <w:pStyle w:val="TableParagraph"/>
        <w:spacing w:before="2" w:line="240" w:lineRule="auto"/>
        <w:ind w:right="120"/>
        <w:contextualSpacing/>
        <w:rPr>
          <w:rFonts w:ascii="Times New Roman" w:hAnsi="Times New Roman" w:cs="Times New Roman"/>
          <w:sz w:val="24"/>
          <w:szCs w:val="24"/>
        </w:rPr>
      </w:pPr>
      <w:r>
        <w:rPr>
          <w:rFonts w:ascii="Times New Roman" w:hAnsi="Times New Roman" w:cs="Times New Roman"/>
          <w:color w:val="000000"/>
          <w:kern w:val="24"/>
          <w:sz w:val="24"/>
          <w:szCs w:val="24"/>
        </w:rPr>
        <w:t>N/A, not applicable; ONS, oral nutritional supplement; RE, retinol equivalent; RNI, recommended nutrient intake</w:t>
      </w:r>
      <w:r>
        <w:rPr>
          <w:rFonts w:ascii="Times New Roman" w:hAnsi="Times New Roman" w:cs="Times New Roman"/>
          <w:sz w:val="24"/>
          <w:szCs w:val="24"/>
        </w:rPr>
        <w:br w:type="page"/>
      </w:r>
    </w:p>
    <w:p w14:paraId="54FCCF48" w14:textId="6436673A" w:rsidR="00566822" w:rsidRPr="00530927" w:rsidRDefault="00566822" w:rsidP="00082BA3">
      <w:pPr>
        <w:spacing w:after="0" w:line="260" w:lineRule="atLeast"/>
        <w:jc w:val="both"/>
        <w:rPr>
          <w:rFonts w:ascii="Times New Roman" w:eastAsia="SimSun" w:hAnsi="Times New Roman" w:cs="Times New Roman"/>
          <w:b/>
          <w:color w:val="000000"/>
          <w:sz w:val="24"/>
          <w:szCs w:val="24"/>
          <w:lang w:eastAsia="zh-CN"/>
        </w:rPr>
      </w:pPr>
      <w:r w:rsidRPr="00530927">
        <w:rPr>
          <w:rFonts w:ascii="Times New Roman" w:eastAsia="SimSun" w:hAnsi="Times New Roman" w:cs="Times New Roman"/>
          <w:b/>
          <w:color w:val="000000"/>
          <w:sz w:val="24"/>
          <w:szCs w:val="24"/>
          <w:lang w:eastAsia="zh-CN"/>
        </w:rPr>
        <w:lastRenderedPageBreak/>
        <w:t xml:space="preserve">Table S2. </w:t>
      </w:r>
      <w:r>
        <w:rPr>
          <w:rFonts w:ascii="Times New Roman" w:eastAsia="SimSun" w:hAnsi="Times New Roman" w:cs="Times New Roman"/>
          <w:bCs/>
          <w:color w:val="000000"/>
          <w:sz w:val="24"/>
          <w:szCs w:val="24"/>
          <w:lang w:eastAsia="zh-CN"/>
        </w:rPr>
        <w:t>Supportive exploratory outcomes and adverse events collection in the SPROUT study.</w:t>
      </w:r>
    </w:p>
    <w:tbl>
      <w:tblPr>
        <w:tblW w:w="9080" w:type="dxa"/>
        <w:tblInd w:w="2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113" w:type="dxa"/>
          <w:bottom w:w="57" w:type="dxa"/>
          <w:right w:w="0" w:type="dxa"/>
        </w:tblCellMar>
        <w:tblLook w:val="01E0" w:firstRow="1" w:lastRow="1" w:firstColumn="1" w:lastColumn="1" w:noHBand="0" w:noVBand="0"/>
      </w:tblPr>
      <w:tblGrid>
        <w:gridCol w:w="3126"/>
        <w:gridCol w:w="5954"/>
      </w:tblGrid>
      <w:tr w:rsidR="00566822" w:rsidRPr="00530927" w14:paraId="0564FB1B" w14:textId="77777777" w:rsidTr="0053561B">
        <w:trPr>
          <w:trHeight w:val="284"/>
        </w:trPr>
        <w:tc>
          <w:tcPr>
            <w:tcW w:w="3126" w:type="dxa"/>
            <w:tcBorders>
              <w:top w:val="single" w:sz="4" w:space="0" w:color="auto"/>
              <w:left w:val="nil"/>
              <w:bottom w:val="single" w:sz="4" w:space="0" w:color="auto"/>
              <w:right w:val="nil"/>
            </w:tcBorders>
            <w:vAlign w:val="center"/>
          </w:tcPr>
          <w:p w14:paraId="01A8EEFA" w14:textId="77777777" w:rsidR="00566822" w:rsidRPr="00530927" w:rsidRDefault="00566822" w:rsidP="000B4C68">
            <w:pPr>
              <w:widowControl w:val="0"/>
              <w:autoSpaceDE w:val="0"/>
              <w:autoSpaceDN w:val="0"/>
              <w:spacing w:before="42" w:after="0" w:line="260" w:lineRule="atLeast"/>
              <w:ind w:right="120"/>
              <w:jc w:val="center"/>
              <w:rPr>
                <w:rFonts w:ascii="Times New Roman" w:eastAsia="Century" w:hAnsi="Times New Roman" w:cs="Times New Roman"/>
                <w:b/>
                <w:sz w:val="24"/>
                <w:szCs w:val="24"/>
              </w:rPr>
            </w:pPr>
            <w:r>
              <w:rPr>
                <w:rFonts w:ascii="Times New Roman" w:eastAsia="Century" w:hAnsi="Times New Roman" w:cs="Times New Roman"/>
                <w:b/>
                <w:spacing w:val="-2"/>
                <w:sz w:val="24"/>
                <w:szCs w:val="24"/>
              </w:rPr>
              <w:t>Outcome</w:t>
            </w:r>
          </w:p>
        </w:tc>
        <w:tc>
          <w:tcPr>
            <w:tcW w:w="5954" w:type="dxa"/>
            <w:tcBorders>
              <w:top w:val="single" w:sz="4" w:space="0" w:color="auto"/>
              <w:left w:val="nil"/>
              <w:bottom w:val="single" w:sz="4" w:space="0" w:color="auto"/>
              <w:right w:val="nil"/>
            </w:tcBorders>
          </w:tcPr>
          <w:p w14:paraId="48E49CED" w14:textId="77777777" w:rsidR="00566822" w:rsidRPr="00530927" w:rsidRDefault="00566822" w:rsidP="000B4C68">
            <w:pPr>
              <w:widowControl w:val="0"/>
              <w:autoSpaceDE w:val="0"/>
              <w:autoSpaceDN w:val="0"/>
              <w:spacing w:before="42" w:after="0" w:line="260" w:lineRule="atLeast"/>
              <w:ind w:right="120"/>
              <w:jc w:val="center"/>
              <w:rPr>
                <w:rFonts w:ascii="Times New Roman" w:eastAsia="Century" w:hAnsi="Times New Roman" w:cs="Times New Roman"/>
                <w:b/>
                <w:spacing w:val="-2"/>
                <w:sz w:val="24"/>
                <w:szCs w:val="24"/>
              </w:rPr>
            </w:pPr>
            <w:r>
              <w:rPr>
                <w:rFonts w:ascii="Times New Roman" w:eastAsia="Century" w:hAnsi="Times New Roman" w:cs="Times New Roman"/>
                <w:b/>
                <w:spacing w:val="-2"/>
                <w:sz w:val="24"/>
                <w:szCs w:val="24"/>
              </w:rPr>
              <w:t>Description</w:t>
            </w:r>
          </w:p>
        </w:tc>
      </w:tr>
      <w:tr w:rsidR="00566822" w:rsidRPr="00530927" w14:paraId="3D0657AC" w14:textId="77777777" w:rsidTr="00B05CF5">
        <w:trPr>
          <w:trHeight w:val="921"/>
        </w:trPr>
        <w:tc>
          <w:tcPr>
            <w:tcW w:w="3126" w:type="dxa"/>
            <w:tcBorders>
              <w:top w:val="single" w:sz="4" w:space="0" w:color="auto"/>
              <w:left w:val="nil"/>
              <w:bottom w:val="nil"/>
              <w:right w:val="nil"/>
            </w:tcBorders>
            <w:shd w:val="clear" w:color="000000" w:fill="FFFFFF"/>
            <w:vAlign w:val="center"/>
          </w:tcPr>
          <w:p w14:paraId="0E01F2EF" w14:textId="1ECEB141" w:rsidR="00566822"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HAD and WAD</w:t>
            </w:r>
            <w:r w:rsidRPr="00B125C6">
              <w:rPr>
                <w:rFonts w:ascii="Times New Roman" w:eastAsia="Times New Roman" w:hAnsi="Times New Roman" w:cs="Times New Roman"/>
                <w:noProof/>
                <w:snapToGrid w:val="0"/>
                <w:color w:val="000000"/>
                <w:sz w:val="24"/>
                <w:szCs w:val="24"/>
                <w:vertAlign w:val="superscript"/>
                <w:lang w:eastAsia="de-DE" w:bidi="en-US"/>
              </w:rPr>
              <w:t>1,2</w:t>
            </w:r>
          </w:p>
        </w:tc>
        <w:tc>
          <w:tcPr>
            <w:tcW w:w="5954" w:type="dxa"/>
            <w:tcBorders>
              <w:top w:val="single" w:sz="4" w:space="0" w:color="auto"/>
              <w:left w:val="nil"/>
              <w:bottom w:val="nil"/>
              <w:right w:val="nil"/>
            </w:tcBorders>
            <w:shd w:val="clear" w:color="000000" w:fill="FFFFFF"/>
            <w:vAlign w:val="center"/>
          </w:tcPr>
          <w:p w14:paraId="7BD1702B" w14:textId="7A72DED4" w:rsidR="00566822" w:rsidRPr="00491E7C" w:rsidRDefault="00566822" w:rsidP="00722483">
            <w:pPr>
              <w:pStyle w:val="ListParagraph"/>
              <w:widowControl w:val="0"/>
              <w:numPr>
                <w:ilvl w:val="0"/>
                <w:numId w:val="33"/>
              </w:numPr>
              <w:autoSpaceDE w:val="0"/>
              <w:autoSpaceDN w:val="0"/>
              <w:spacing w:before="2" w:after="0" w:line="260" w:lineRule="atLeast"/>
              <w:ind w:left="274" w:right="120" w:hanging="274"/>
              <w:rPr>
                <w:rFonts w:ascii="Times New Roman" w:eastAsia="Century" w:hAnsi="Times New Roman" w:cs="Times New Roman"/>
                <w:color w:val="000000"/>
                <w:kern w:val="24"/>
                <w:sz w:val="24"/>
                <w:szCs w:val="24"/>
              </w:rPr>
            </w:pPr>
            <w:r w:rsidRPr="00491E7C">
              <w:rPr>
                <w:rFonts w:ascii="Times New Roman" w:hAnsi="Times New Roman" w:cs="Times New Roman"/>
                <w:sz w:val="24"/>
                <w:szCs w:val="24"/>
              </w:rPr>
              <w:t>HAD</w:t>
            </w:r>
            <w:r>
              <w:rPr>
                <w:rFonts w:ascii="Times New Roman" w:hAnsi="Times New Roman" w:cs="Times New Roman"/>
                <w:sz w:val="24"/>
                <w:szCs w:val="24"/>
              </w:rPr>
              <w:t>: D</w:t>
            </w:r>
            <w:r w:rsidRPr="00491E7C">
              <w:rPr>
                <w:rFonts w:ascii="Times New Roman" w:hAnsi="Times New Roman" w:cs="Times New Roman"/>
                <w:sz w:val="24"/>
                <w:szCs w:val="24"/>
              </w:rPr>
              <w:t>ifference between measured height and the median sex-age-specific height using</w:t>
            </w:r>
            <w:r>
              <w:rPr>
                <w:rFonts w:ascii="Times New Roman" w:hAnsi="Times New Roman" w:cs="Times New Roman"/>
                <w:sz w:val="24"/>
                <w:szCs w:val="24"/>
              </w:rPr>
              <w:t xml:space="preserve"> WHO Growth Standards</w:t>
            </w:r>
          </w:p>
          <w:p w14:paraId="2CC92E6A" w14:textId="23DB7184" w:rsidR="00566822" w:rsidRPr="00491E7C" w:rsidRDefault="00566822" w:rsidP="00722483">
            <w:pPr>
              <w:pStyle w:val="ListParagraph"/>
              <w:widowControl w:val="0"/>
              <w:numPr>
                <w:ilvl w:val="0"/>
                <w:numId w:val="33"/>
              </w:numPr>
              <w:autoSpaceDE w:val="0"/>
              <w:autoSpaceDN w:val="0"/>
              <w:spacing w:before="2" w:after="0" w:line="260" w:lineRule="atLeast"/>
              <w:ind w:left="274" w:right="120" w:hanging="274"/>
              <w:rPr>
                <w:rFonts w:ascii="Times New Roman" w:eastAsia="Century" w:hAnsi="Times New Roman" w:cs="Times New Roman"/>
                <w:color w:val="000000"/>
                <w:kern w:val="24"/>
                <w:sz w:val="24"/>
                <w:szCs w:val="24"/>
              </w:rPr>
            </w:pPr>
            <w:r w:rsidRPr="00491E7C">
              <w:rPr>
                <w:rFonts w:ascii="Times New Roman" w:hAnsi="Times New Roman" w:cs="Times New Roman"/>
                <w:sz w:val="24"/>
                <w:szCs w:val="24"/>
              </w:rPr>
              <w:t>WAD</w:t>
            </w:r>
            <w:r>
              <w:rPr>
                <w:rFonts w:ascii="Times New Roman" w:hAnsi="Times New Roman" w:cs="Times New Roman"/>
                <w:sz w:val="24"/>
                <w:szCs w:val="24"/>
              </w:rPr>
              <w:t>: D</w:t>
            </w:r>
            <w:r w:rsidRPr="00491E7C">
              <w:rPr>
                <w:rFonts w:ascii="Times New Roman" w:hAnsi="Times New Roman" w:cs="Times New Roman"/>
                <w:sz w:val="24"/>
                <w:szCs w:val="24"/>
              </w:rPr>
              <w:t xml:space="preserve">ifference between measured </w:t>
            </w:r>
            <w:r>
              <w:rPr>
                <w:rFonts w:ascii="Times New Roman" w:hAnsi="Times New Roman" w:cs="Times New Roman"/>
                <w:sz w:val="24"/>
                <w:szCs w:val="24"/>
              </w:rPr>
              <w:t>w</w:t>
            </w:r>
            <w:r w:rsidRPr="00491E7C">
              <w:rPr>
                <w:rFonts w:ascii="Times New Roman" w:hAnsi="Times New Roman" w:cs="Times New Roman"/>
                <w:sz w:val="24"/>
                <w:szCs w:val="24"/>
              </w:rPr>
              <w:t xml:space="preserve">eight and the median sex-age-specific </w:t>
            </w:r>
            <w:r>
              <w:rPr>
                <w:rFonts w:ascii="Times New Roman" w:hAnsi="Times New Roman" w:cs="Times New Roman"/>
                <w:sz w:val="24"/>
                <w:szCs w:val="24"/>
              </w:rPr>
              <w:t>w</w:t>
            </w:r>
            <w:r w:rsidRPr="00491E7C">
              <w:rPr>
                <w:rFonts w:ascii="Times New Roman" w:hAnsi="Times New Roman" w:cs="Times New Roman"/>
                <w:sz w:val="24"/>
                <w:szCs w:val="24"/>
              </w:rPr>
              <w:t>eight using</w:t>
            </w:r>
            <w:r>
              <w:rPr>
                <w:rFonts w:ascii="Times New Roman" w:hAnsi="Times New Roman" w:cs="Times New Roman"/>
                <w:sz w:val="24"/>
                <w:szCs w:val="24"/>
              </w:rPr>
              <w:t xml:space="preserve"> WHO Growth Standards</w:t>
            </w:r>
          </w:p>
        </w:tc>
      </w:tr>
      <w:tr w:rsidR="00566822" w:rsidRPr="00530927" w14:paraId="65DE7727" w14:textId="77777777" w:rsidTr="00552308">
        <w:trPr>
          <w:trHeight w:val="921"/>
        </w:trPr>
        <w:tc>
          <w:tcPr>
            <w:tcW w:w="3126" w:type="dxa"/>
            <w:tcBorders>
              <w:top w:val="nil"/>
              <w:left w:val="nil"/>
              <w:bottom w:val="nil"/>
              <w:right w:val="nil"/>
            </w:tcBorders>
            <w:shd w:val="clear" w:color="000000" w:fill="FFFFFF"/>
            <w:vAlign w:val="center"/>
          </w:tcPr>
          <w:p w14:paraId="375E400B" w14:textId="349E8A3A" w:rsidR="00566822" w:rsidRPr="00530927"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Nutritional status</w:t>
            </w:r>
            <w:r w:rsidRPr="00B125C6">
              <w:rPr>
                <w:rFonts w:ascii="Times New Roman" w:eastAsia="Century" w:hAnsi="Times New Roman" w:cs="Times New Roman"/>
                <w:noProof/>
                <w:color w:val="000000"/>
                <w:kern w:val="24"/>
                <w:sz w:val="24"/>
                <w:szCs w:val="24"/>
                <w:vertAlign w:val="superscript"/>
              </w:rPr>
              <w:t>2,3</w:t>
            </w:r>
          </w:p>
        </w:tc>
        <w:tc>
          <w:tcPr>
            <w:tcW w:w="5954" w:type="dxa"/>
            <w:tcBorders>
              <w:top w:val="nil"/>
              <w:left w:val="nil"/>
              <w:bottom w:val="nil"/>
              <w:right w:val="nil"/>
            </w:tcBorders>
            <w:shd w:val="clear" w:color="000000" w:fill="FFFFFF"/>
            <w:vAlign w:val="center"/>
          </w:tcPr>
          <w:p w14:paraId="35CBC8AD" w14:textId="13C16B17" w:rsidR="00566822" w:rsidRPr="00530927"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Defined as z-score indices &lt;−3 (severe), ≥−3 to &lt;−2 (moderate), ≥−2 to &lt;−1 (mild), and ≥−1 (normal) for underweight (WAZ), stunting (HAZ), and wasting (WHZ)</w:t>
            </w:r>
            <w:r w:rsidR="00722483">
              <w:rPr>
                <w:rFonts w:ascii="Times New Roman" w:eastAsia="Century" w:hAnsi="Times New Roman" w:cs="Times New Roman"/>
                <w:color w:val="000000"/>
                <w:kern w:val="24"/>
                <w:sz w:val="24"/>
                <w:szCs w:val="24"/>
              </w:rPr>
              <w:t>,</w:t>
            </w:r>
            <w:r>
              <w:rPr>
                <w:rFonts w:ascii="Times New Roman" w:eastAsia="Century" w:hAnsi="Times New Roman" w:cs="Times New Roman"/>
                <w:color w:val="000000"/>
                <w:kern w:val="24"/>
                <w:sz w:val="24"/>
                <w:szCs w:val="24"/>
              </w:rPr>
              <w:t xml:space="preserve"> according to the WHO Growth Standards.</w:t>
            </w:r>
          </w:p>
        </w:tc>
      </w:tr>
      <w:tr w:rsidR="00566822" w:rsidRPr="00530927" w14:paraId="0C608B9D" w14:textId="77777777" w:rsidTr="00B05CF5">
        <w:trPr>
          <w:trHeight w:val="440"/>
        </w:trPr>
        <w:tc>
          <w:tcPr>
            <w:tcW w:w="3126" w:type="dxa"/>
            <w:tcBorders>
              <w:top w:val="nil"/>
              <w:left w:val="nil"/>
              <w:bottom w:val="nil"/>
              <w:right w:val="nil"/>
            </w:tcBorders>
            <w:shd w:val="clear" w:color="000000" w:fill="FFFFFF"/>
            <w:vAlign w:val="center"/>
          </w:tcPr>
          <w:p w14:paraId="228DF8FF" w14:textId="4129B287" w:rsidR="00566822"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Arm anthropometry</w:t>
            </w:r>
            <w:r w:rsidRPr="00B125C6">
              <w:rPr>
                <w:rFonts w:ascii="Times New Roman" w:hAnsi="Times New Roman" w:cs="Times New Roman"/>
                <w:noProof/>
                <w:sz w:val="24"/>
                <w:szCs w:val="24"/>
                <w:vertAlign w:val="superscript"/>
              </w:rPr>
              <w:t>4,5</w:t>
            </w:r>
          </w:p>
        </w:tc>
        <w:tc>
          <w:tcPr>
            <w:tcW w:w="5954" w:type="dxa"/>
            <w:tcBorders>
              <w:top w:val="nil"/>
              <w:left w:val="nil"/>
              <w:bottom w:val="nil"/>
              <w:right w:val="nil"/>
            </w:tcBorders>
            <w:shd w:val="clear" w:color="000000" w:fill="FFFFFF"/>
            <w:vAlign w:val="center"/>
          </w:tcPr>
          <w:p w14:paraId="3B9622B5" w14:textId="77777777" w:rsidR="00566822" w:rsidRPr="00AA675D" w:rsidRDefault="00566822" w:rsidP="000058BB">
            <w:pPr>
              <w:widowControl w:val="0"/>
              <w:autoSpaceDE w:val="0"/>
              <w:autoSpaceDN w:val="0"/>
              <w:spacing w:before="2" w:after="0" w:line="260" w:lineRule="atLeast"/>
              <w:ind w:left="454" w:right="120" w:hanging="45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Measurements</w:t>
            </w:r>
          </w:p>
          <w:p w14:paraId="09BE4BF4" w14:textId="77B2CE9D" w:rsidR="00566822" w:rsidRPr="00B125C6" w:rsidRDefault="00566822" w:rsidP="000058BB">
            <w:pPr>
              <w:pStyle w:val="ListParagraph"/>
              <w:widowControl w:val="0"/>
              <w:numPr>
                <w:ilvl w:val="0"/>
                <w:numId w:val="33"/>
              </w:numPr>
              <w:autoSpaceDE w:val="0"/>
              <w:autoSpaceDN w:val="0"/>
              <w:spacing w:before="2" w:after="0" w:line="260" w:lineRule="atLeast"/>
              <w:ind w:left="274" w:right="120" w:hanging="274"/>
              <w:rPr>
                <w:rFonts w:ascii="Times New Roman" w:eastAsia="Century" w:hAnsi="Times New Roman" w:cs="Times New Roman"/>
                <w:color w:val="000000"/>
                <w:kern w:val="24"/>
                <w:sz w:val="24"/>
                <w:szCs w:val="24"/>
              </w:rPr>
            </w:pPr>
            <w:bookmarkStart w:id="1" w:name="_Hlk179667168"/>
            <w:r w:rsidRPr="00B125C6">
              <w:rPr>
                <w:rFonts w:ascii="Times New Roman" w:eastAsia="Century" w:hAnsi="Times New Roman" w:cs="Times New Roman"/>
                <w:color w:val="000000"/>
                <w:kern w:val="24"/>
                <w:sz w:val="24"/>
                <w:szCs w:val="24"/>
              </w:rPr>
              <w:t>Mid-upper arm circumference (</w:t>
            </w:r>
            <w:bookmarkEnd w:id="1"/>
            <w:r w:rsidRPr="00B125C6">
              <w:rPr>
                <w:rFonts w:ascii="Times New Roman" w:eastAsia="Century" w:hAnsi="Times New Roman" w:cs="Times New Roman"/>
                <w:color w:val="000000"/>
                <w:kern w:val="24"/>
                <w:sz w:val="24"/>
                <w:szCs w:val="24"/>
              </w:rPr>
              <w:t xml:space="preserve">MUAC) </w:t>
            </w:r>
            <w:r>
              <w:rPr>
                <w:rFonts w:ascii="Times New Roman" w:eastAsia="Century" w:hAnsi="Times New Roman" w:cs="Times New Roman"/>
                <w:color w:val="000000"/>
                <w:kern w:val="24"/>
                <w:sz w:val="24"/>
                <w:szCs w:val="24"/>
              </w:rPr>
              <w:t>measured</w:t>
            </w:r>
            <w:r w:rsidRPr="00B125C6">
              <w:rPr>
                <w:rFonts w:ascii="Times New Roman" w:eastAsia="Century" w:hAnsi="Times New Roman" w:cs="Times New Roman"/>
                <w:color w:val="000000"/>
                <w:kern w:val="24"/>
                <w:sz w:val="24"/>
                <w:szCs w:val="24"/>
              </w:rPr>
              <w:t xml:space="preserve"> with a flexible, nonstretchable measuring tape</w:t>
            </w:r>
          </w:p>
          <w:p w14:paraId="64748D14" w14:textId="4880909B" w:rsidR="00566822" w:rsidRDefault="00566822" w:rsidP="000058BB">
            <w:pPr>
              <w:pStyle w:val="ListParagraph"/>
              <w:widowControl w:val="0"/>
              <w:numPr>
                <w:ilvl w:val="0"/>
                <w:numId w:val="33"/>
              </w:numPr>
              <w:autoSpaceDE w:val="0"/>
              <w:autoSpaceDN w:val="0"/>
              <w:spacing w:before="2" w:after="0" w:line="260" w:lineRule="atLeast"/>
              <w:ind w:left="274" w:right="120" w:hanging="27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 xml:space="preserve">Triceps </w:t>
            </w:r>
            <w:r w:rsidRPr="00B125C6">
              <w:rPr>
                <w:rFonts w:ascii="Times New Roman" w:eastAsia="Century" w:hAnsi="Times New Roman" w:cs="Times New Roman"/>
                <w:color w:val="000000"/>
                <w:kern w:val="24"/>
                <w:sz w:val="24"/>
                <w:szCs w:val="24"/>
              </w:rPr>
              <w:t>skinfold</w:t>
            </w:r>
            <w:r>
              <w:rPr>
                <w:rFonts w:ascii="Times New Roman" w:eastAsia="Century" w:hAnsi="Times New Roman" w:cs="Times New Roman"/>
                <w:color w:val="000000"/>
                <w:kern w:val="24"/>
                <w:sz w:val="24"/>
                <w:szCs w:val="24"/>
              </w:rPr>
              <w:t xml:space="preserve"> (TSF) measured with skinfold caliper (Harpenden)</w:t>
            </w:r>
          </w:p>
          <w:p w14:paraId="38887DD8" w14:textId="77777777" w:rsidR="00722483" w:rsidRDefault="00722483" w:rsidP="000058BB">
            <w:pPr>
              <w:pStyle w:val="ListParagraph"/>
              <w:widowControl w:val="0"/>
              <w:autoSpaceDE w:val="0"/>
              <w:autoSpaceDN w:val="0"/>
              <w:spacing w:before="2" w:after="0" w:line="260" w:lineRule="atLeast"/>
              <w:ind w:left="454" w:right="120"/>
              <w:rPr>
                <w:rFonts w:ascii="Times New Roman" w:eastAsia="Century" w:hAnsi="Times New Roman" w:cs="Times New Roman"/>
                <w:color w:val="000000"/>
                <w:kern w:val="24"/>
                <w:sz w:val="24"/>
                <w:szCs w:val="24"/>
              </w:rPr>
            </w:pPr>
          </w:p>
          <w:p w14:paraId="6655365E" w14:textId="77777777" w:rsidR="00566822" w:rsidRPr="00AA675D" w:rsidRDefault="00566822" w:rsidP="000058BB">
            <w:pPr>
              <w:widowControl w:val="0"/>
              <w:autoSpaceDE w:val="0"/>
              <w:autoSpaceDN w:val="0"/>
              <w:spacing w:before="2" w:after="0" w:line="260" w:lineRule="atLeast"/>
              <w:ind w:left="454" w:right="120" w:hanging="45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Calculation of indices</w:t>
            </w:r>
          </w:p>
          <w:p w14:paraId="6E13A8E2" w14:textId="21AD5A9E" w:rsidR="00566822" w:rsidRDefault="00566822" w:rsidP="000058BB">
            <w:pPr>
              <w:pStyle w:val="ListParagraph"/>
              <w:widowControl w:val="0"/>
              <w:numPr>
                <w:ilvl w:val="0"/>
                <w:numId w:val="33"/>
              </w:numPr>
              <w:autoSpaceDE w:val="0"/>
              <w:autoSpaceDN w:val="0"/>
              <w:spacing w:before="2" w:after="0" w:line="260" w:lineRule="atLeast"/>
              <w:ind w:left="274" w:right="120" w:hanging="274"/>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M</w:t>
            </w:r>
            <w:r w:rsidRPr="00974DED">
              <w:rPr>
                <w:rFonts w:ascii="Times New Roman" w:eastAsia="Century" w:hAnsi="Times New Roman" w:cs="Times New Roman"/>
                <w:color w:val="000000"/>
                <w:kern w:val="24"/>
                <w:sz w:val="24"/>
                <w:szCs w:val="24"/>
              </w:rPr>
              <w:t>id-upper-arm muscle circumference (MUAMC)</w:t>
            </w:r>
            <w:r>
              <w:rPr>
                <w:rFonts w:ascii="Times New Roman" w:eastAsia="Century" w:hAnsi="Times New Roman" w:cs="Times New Roman"/>
                <w:color w:val="000000"/>
                <w:kern w:val="24"/>
                <w:sz w:val="24"/>
                <w:szCs w:val="24"/>
              </w:rPr>
              <w:t xml:space="preserve"> </w:t>
            </w:r>
            <w:r w:rsidRPr="00630473">
              <w:rPr>
                <w:rFonts w:ascii="Times New Roman" w:eastAsia="Century" w:hAnsi="Times New Roman" w:cs="Times New Roman"/>
                <w:color w:val="000000"/>
                <w:kern w:val="24"/>
                <w:sz w:val="24"/>
                <w:szCs w:val="24"/>
              </w:rPr>
              <w:t>=</w:t>
            </w:r>
            <w:r>
              <w:rPr>
                <w:rFonts w:ascii="Times New Roman" w:eastAsia="Century" w:hAnsi="Times New Roman" w:cs="Times New Roman"/>
                <w:color w:val="000000"/>
                <w:kern w:val="24"/>
                <w:sz w:val="24"/>
                <w:szCs w:val="24"/>
              </w:rPr>
              <w:t xml:space="preserve"> </w:t>
            </w:r>
            <w:r w:rsidRPr="00630473">
              <w:rPr>
                <w:rFonts w:ascii="Times New Roman" w:eastAsia="Century" w:hAnsi="Times New Roman" w:cs="Times New Roman"/>
                <w:color w:val="000000"/>
                <w:kern w:val="24"/>
                <w:sz w:val="24"/>
                <w:szCs w:val="24"/>
              </w:rPr>
              <w:t>MUAC</w:t>
            </w:r>
            <w:r>
              <w:rPr>
                <w:rFonts w:ascii="Times New Roman" w:eastAsia="Century" w:hAnsi="Times New Roman" w:cs="Times New Roman"/>
                <w:color w:val="000000"/>
                <w:kern w:val="24"/>
                <w:sz w:val="24"/>
                <w:szCs w:val="24"/>
              </w:rPr>
              <w:t xml:space="preserve"> </w:t>
            </w:r>
            <w:r w:rsidR="00722483">
              <w:rPr>
                <w:rFonts w:ascii="Times New Roman" w:eastAsia="Century" w:hAnsi="Times New Roman" w:cs="Times New Roman"/>
                <w:color w:val="000000"/>
                <w:kern w:val="24"/>
                <w:sz w:val="24"/>
                <w:szCs w:val="24"/>
              </w:rPr>
              <w:t>–</w:t>
            </w:r>
            <w:r>
              <w:rPr>
                <w:rFonts w:ascii="Times New Roman" w:eastAsia="Century" w:hAnsi="Times New Roman" w:cs="Times New Roman"/>
                <w:color w:val="000000"/>
                <w:kern w:val="24"/>
                <w:sz w:val="24"/>
                <w:szCs w:val="24"/>
              </w:rPr>
              <w:t xml:space="preserve"> </w:t>
            </w:r>
            <w:r w:rsidRPr="00630473">
              <w:rPr>
                <w:rFonts w:ascii="Times New Roman" w:eastAsia="Century" w:hAnsi="Times New Roman" w:cs="Times New Roman"/>
                <w:color w:val="000000"/>
                <w:kern w:val="24"/>
                <w:sz w:val="24"/>
                <w:szCs w:val="24"/>
              </w:rPr>
              <w:t>(TSF</w:t>
            </w:r>
            <w:r w:rsidR="00722483">
              <w:rPr>
                <w:rFonts w:ascii="Times New Roman" w:eastAsia="Century" w:hAnsi="Times New Roman" w:cs="Times New Roman"/>
                <w:color w:val="000000"/>
                <w:kern w:val="24"/>
                <w:sz w:val="24"/>
                <w:szCs w:val="24"/>
              </w:rPr>
              <w:t> </w:t>
            </w:r>
            <w:r w:rsidRPr="00630473">
              <w:rPr>
                <w:rFonts w:ascii="Times New Roman" w:eastAsia="Century" w:hAnsi="Times New Roman" w:cs="Times New Roman"/>
                <w:color w:val="000000"/>
                <w:kern w:val="24"/>
                <w:sz w:val="24"/>
                <w:szCs w:val="24"/>
              </w:rPr>
              <w:t>×</w:t>
            </w:r>
            <w:r w:rsidR="00722483">
              <w:rPr>
                <w:rFonts w:ascii="Times New Roman" w:eastAsia="Century" w:hAnsi="Times New Roman" w:cs="Times New Roman"/>
                <w:color w:val="000000"/>
                <w:kern w:val="24"/>
                <w:sz w:val="24"/>
                <w:szCs w:val="24"/>
              </w:rPr>
              <w:t> </w:t>
            </w:r>
            <w:r w:rsidRPr="00630473">
              <w:rPr>
                <w:rFonts w:ascii="Times New Roman" w:eastAsia="Century" w:hAnsi="Times New Roman" w:cs="Times New Roman"/>
                <w:color w:val="000000"/>
                <w:kern w:val="24"/>
                <w:sz w:val="24"/>
                <w:szCs w:val="24"/>
              </w:rPr>
              <w:t>π)</w:t>
            </w:r>
            <w:r w:rsidRPr="00605337">
              <w:t>;</w:t>
            </w:r>
          </w:p>
          <w:p w14:paraId="0342E628" w14:textId="56FE8927" w:rsidR="00566822" w:rsidRDefault="00566822" w:rsidP="000058BB">
            <w:pPr>
              <w:pStyle w:val="ListParagraph"/>
              <w:widowControl w:val="0"/>
              <w:numPr>
                <w:ilvl w:val="0"/>
                <w:numId w:val="33"/>
              </w:numPr>
              <w:autoSpaceDE w:val="0"/>
              <w:autoSpaceDN w:val="0"/>
              <w:spacing w:before="2" w:after="0" w:line="260" w:lineRule="atLeast"/>
              <w:ind w:left="274" w:right="120" w:hanging="27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A</w:t>
            </w:r>
            <w:r w:rsidRPr="00974DED">
              <w:rPr>
                <w:rFonts w:ascii="Times New Roman" w:eastAsia="Century" w:hAnsi="Times New Roman" w:cs="Times New Roman"/>
                <w:color w:val="000000"/>
                <w:kern w:val="24"/>
                <w:sz w:val="24"/>
                <w:szCs w:val="24"/>
              </w:rPr>
              <w:t>rm muscle area (AMA)</w:t>
            </w:r>
            <w:r>
              <w:rPr>
                <w:rFonts w:ascii="Times New Roman" w:eastAsia="Century" w:hAnsi="Times New Roman" w:cs="Times New Roman"/>
                <w:color w:val="000000"/>
                <w:kern w:val="24"/>
                <w:sz w:val="24"/>
                <w:szCs w:val="24"/>
              </w:rPr>
              <w:t xml:space="preserve"> = </w:t>
            </w:r>
            <m:oMath>
              <m:f>
                <m:fPr>
                  <m:ctrlPr>
                    <w:rPr>
                      <w:rFonts w:ascii="Cambria Math" w:hAnsi="Cambria Math"/>
                    </w:rPr>
                  </m:ctrlPr>
                </m:fPr>
                <m:num>
                  <m:sSup>
                    <m:sSupPr>
                      <m:ctrlPr>
                        <w:rPr>
                          <w:rFonts w:ascii="Cambria Math" w:hAnsi="Cambria Math"/>
                          <w:i/>
                        </w:rPr>
                      </m:ctrlPr>
                    </m:sSupPr>
                    <m:e>
                      <m:d>
                        <m:dPr>
                          <m:ctrlPr>
                            <w:rPr>
                              <w:rFonts w:ascii="Cambria Math" w:hAnsi="Cambria Math"/>
                            </w:rPr>
                          </m:ctrlPr>
                        </m:dPr>
                        <m:e>
                          <m:r>
                            <m:rPr>
                              <m:sty m:val="b"/>
                            </m:rPr>
                            <w:rPr>
                              <w:rFonts w:ascii="Cambria Math" w:hAnsi="Cambria Math"/>
                            </w:rPr>
                            <m:t>MUAC </m:t>
                          </m:r>
                          <m:r>
                            <m:rPr>
                              <m:sty m:val="bi"/>
                            </m:rPr>
                            <w:rPr>
                              <w:rFonts w:ascii="Cambria Math" w:hAnsi="Cambria Math"/>
                            </w:rPr>
                            <m:t>- </m:t>
                          </m:r>
                          <m:r>
                            <m:rPr>
                              <m:sty m:val="b"/>
                            </m:rPr>
                            <w:rPr>
                              <w:rFonts w:ascii="Cambria Math" w:hAnsi="Cambria Math"/>
                            </w:rPr>
                            <m:t>TSF </m:t>
                          </m:r>
                          <m:r>
                            <m:rPr>
                              <m:sty m:val="bi"/>
                            </m:rPr>
                            <w:rPr>
                              <w:rFonts w:ascii="Cambria Math" w:hAnsi="Cambria Math"/>
                            </w:rPr>
                            <m:t>× π</m:t>
                          </m:r>
                          <m:ctrlPr>
                            <w:rPr>
                              <w:rFonts w:ascii="Cambria Math" w:hAnsi="Cambria Math"/>
                              <w:i/>
                            </w:rPr>
                          </m:ctrlPr>
                        </m:e>
                      </m:d>
                    </m:e>
                    <m:sup>
                      <m:r>
                        <m:rPr>
                          <m:sty m:val="bi"/>
                        </m:rPr>
                        <w:rPr>
                          <w:rFonts w:ascii="Cambria Math" w:hAnsi="Cambria Math"/>
                        </w:rPr>
                        <m:t>2</m:t>
                      </m:r>
                    </m:sup>
                  </m:sSup>
                </m:num>
                <m:den>
                  <m:r>
                    <m:rPr>
                      <m:sty m:val="bi"/>
                    </m:rPr>
                    <w:rPr>
                      <w:rFonts w:ascii="Cambria Math" w:hAnsi="Cambria Math"/>
                    </w:rPr>
                    <m:t>4</m:t>
                  </m:r>
                  <m:r>
                    <m:rPr>
                      <m:sty m:val="bi"/>
                    </m:rPr>
                    <w:rPr>
                      <w:rFonts w:ascii="Cambria Math" w:hAnsi="Cambria Math"/>
                    </w:rPr>
                    <m:t>π</m:t>
                  </m:r>
                </m:den>
              </m:f>
            </m:oMath>
            <w:r w:rsidRPr="00974DED">
              <w:rPr>
                <w:rFonts w:ascii="Times New Roman" w:eastAsia="Century" w:hAnsi="Times New Roman" w:cs="Times New Roman"/>
                <w:color w:val="000000"/>
                <w:kern w:val="24"/>
                <w:sz w:val="24"/>
                <w:szCs w:val="24"/>
              </w:rPr>
              <w:t xml:space="preserve"> </w:t>
            </w:r>
          </w:p>
          <w:p w14:paraId="38845058" w14:textId="77777777" w:rsidR="00566822" w:rsidRDefault="00566822" w:rsidP="000058BB">
            <w:pPr>
              <w:pStyle w:val="ListParagraph"/>
              <w:widowControl w:val="0"/>
              <w:numPr>
                <w:ilvl w:val="0"/>
                <w:numId w:val="33"/>
              </w:numPr>
              <w:autoSpaceDE w:val="0"/>
              <w:autoSpaceDN w:val="0"/>
              <w:spacing w:before="2" w:after="0" w:line="260" w:lineRule="atLeast"/>
              <w:ind w:left="274" w:right="120" w:hanging="27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A</w:t>
            </w:r>
            <w:r w:rsidRPr="00974DED">
              <w:rPr>
                <w:rFonts w:ascii="Times New Roman" w:eastAsia="Century" w:hAnsi="Times New Roman" w:cs="Times New Roman"/>
                <w:color w:val="000000"/>
                <w:kern w:val="24"/>
                <w:sz w:val="24"/>
                <w:szCs w:val="24"/>
              </w:rPr>
              <w:t>rm fat area (AFA)</w:t>
            </w:r>
            <w:r>
              <w:rPr>
                <w:rFonts w:ascii="Times New Roman" w:eastAsia="Century" w:hAnsi="Times New Roman" w:cs="Times New Roman"/>
                <w:color w:val="000000"/>
                <w:kern w:val="24"/>
                <w:sz w:val="24"/>
                <w:szCs w:val="24"/>
              </w:rPr>
              <w:t xml:space="preserve"> = </w:t>
            </w:r>
            <m:oMath>
              <m:f>
                <m:fPr>
                  <m:ctrlPr>
                    <w:rPr>
                      <w:rFonts w:ascii="Cambria Math" w:eastAsia="Times New Roman" w:hAnsi="Cambria Math"/>
                      <w:i/>
                      <w:snapToGrid w:val="0"/>
                      <w:color w:val="000000"/>
                      <w:lang w:eastAsia="de-DE" w:bidi="en-US"/>
                    </w:rPr>
                  </m:ctrlPr>
                </m:fPr>
                <m:num>
                  <m:sSup>
                    <m:sSupPr>
                      <m:ctrlPr>
                        <w:rPr>
                          <w:rFonts w:ascii="Cambria Math" w:eastAsia="Times New Roman" w:hAnsi="Cambria Math"/>
                          <w:i/>
                          <w:snapToGrid w:val="0"/>
                          <w:color w:val="000000"/>
                          <w:lang w:eastAsia="de-DE" w:bidi="en-US"/>
                        </w:rPr>
                      </m:ctrlPr>
                    </m:sSupPr>
                    <m:e>
                      <m:r>
                        <m:rPr>
                          <m:sty m:val="bi"/>
                        </m:rPr>
                        <w:rPr>
                          <w:rFonts w:ascii="Cambria Math" w:hAnsi="Cambria Math"/>
                        </w:rPr>
                        <m:t>MUAC</m:t>
                      </m:r>
                    </m:e>
                    <m:sup>
                      <m:r>
                        <m:rPr>
                          <m:sty m:val="bi"/>
                        </m:rPr>
                        <w:rPr>
                          <w:rFonts w:ascii="Cambria Math" w:hAnsi="Cambria Math"/>
                        </w:rPr>
                        <m:t>2</m:t>
                      </m:r>
                    </m:sup>
                  </m:sSup>
                </m:num>
                <m:den>
                  <m:r>
                    <m:rPr>
                      <m:sty m:val="bi"/>
                    </m:rPr>
                    <w:rPr>
                      <w:rFonts w:ascii="Cambria Math" w:hAnsi="Cambria Math"/>
                    </w:rPr>
                    <m:t>4π</m:t>
                  </m:r>
                </m:den>
              </m:f>
              <m:r>
                <w:rPr>
                  <w:rFonts w:ascii="Cambria Math" w:eastAsia="Times New Roman" w:hAnsi="Cambria Math"/>
                  <w:snapToGrid w:val="0"/>
                  <w:color w:val="000000"/>
                  <w:lang w:eastAsia="de-DE" w:bidi="en-US"/>
                </w:rPr>
                <m:t>- AMA</m:t>
              </m:r>
            </m:oMath>
          </w:p>
          <w:p w14:paraId="470B0235" w14:textId="4D2D4029" w:rsidR="00566822" w:rsidRPr="00B125C6" w:rsidRDefault="00566822" w:rsidP="000058BB">
            <w:pPr>
              <w:pStyle w:val="ListParagraph"/>
              <w:widowControl w:val="0"/>
              <w:numPr>
                <w:ilvl w:val="0"/>
                <w:numId w:val="33"/>
              </w:numPr>
              <w:autoSpaceDE w:val="0"/>
              <w:autoSpaceDN w:val="0"/>
              <w:spacing w:before="2" w:after="0" w:line="260" w:lineRule="atLeast"/>
              <w:ind w:left="274" w:right="120" w:hanging="27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A</w:t>
            </w:r>
            <w:r w:rsidRPr="00974DED">
              <w:rPr>
                <w:rFonts w:ascii="Times New Roman" w:eastAsia="Century" w:hAnsi="Times New Roman" w:cs="Times New Roman"/>
                <w:color w:val="000000"/>
                <w:kern w:val="24"/>
                <w:sz w:val="24"/>
                <w:szCs w:val="24"/>
              </w:rPr>
              <w:t>rm fat index (AFI)</w:t>
            </w:r>
            <w:r>
              <w:rPr>
                <w:rFonts w:ascii="Times New Roman" w:eastAsia="Century" w:hAnsi="Times New Roman" w:cs="Times New Roman"/>
                <w:color w:val="000000"/>
                <w:kern w:val="24"/>
                <w:sz w:val="24"/>
                <w:szCs w:val="24"/>
              </w:rPr>
              <w:t xml:space="preserve"> = AFA /</w:t>
            </w:r>
            <w:r w:rsidR="005A50C1">
              <w:rPr>
                <w:rFonts w:ascii="Times New Roman" w:eastAsia="Century" w:hAnsi="Times New Roman" w:cs="Times New Roman"/>
                <w:color w:val="000000"/>
                <w:kern w:val="24"/>
                <w:sz w:val="24"/>
                <w:szCs w:val="24"/>
              </w:rPr>
              <w:t xml:space="preserve"> </w:t>
            </w:r>
            <m:oMath>
              <m:f>
                <m:fPr>
                  <m:ctrlPr>
                    <w:rPr>
                      <w:rFonts w:ascii="Cambria Math" w:eastAsia="Times New Roman" w:hAnsi="Cambria Math"/>
                      <w:i/>
                      <w:snapToGrid w:val="0"/>
                      <w:color w:val="000000"/>
                      <w:lang w:eastAsia="de-DE" w:bidi="en-US"/>
                    </w:rPr>
                  </m:ctrlPr>
                </m:fPr>
                <m:num>
                  <m:sSup>
                    <m:sSupPr>
                      <m:ctrlPr>
                        <w:rPr>
                          <w:rFonts w:ascii="Cambria Math" w:eastAsia="Times New Roman" w:hAnsi="Cambria Math"/>
                          <w:i/>
                          <w:snapToGrid w:val="0"/>
                          <w:color w:val="000000"/>
                          <w:lang w:eastAsia="de-DE" w:bidi="en-US"/>
                        </w:rPr>
                      </m:ctrlPr>
                    </m:sSupPr>
                    <m:e>
                      <m:r>
                        <m:rPr>
                          <m:sty m:val="bi"/>
                        </m:rPr>
                        <w:rPr>
                          <w:rFonts w:ascii="Cambria Math" w:hAnsi="Cambria Math"/>
                        </w:rPr>
                        <m:t>MUAC</m:t>
                      </m:r>
                    </m:e>
                    <m:sup>
                      <m:r>
                        <m:rPr>
                          <m:sty m:val="bi"/>
                        </m:rPr>
                        <w:rPr>
                          <w:rFonts w:ascii="Cambria Math" w:hAnsi="Cambria Math"/>
                        </w:rPr>
                        <m:t>2</m:t>
                      </m:r>
                    </m:sup>
                  </m:sSup>
                </m:num>
                <m:den>
                  <m:r>
                    <m:rPr>
                      <m:sty m:val="bi"/>
                    </m:rPr>
                    <w:rPr>
                      <w:rFonts w:ascii="Cambria Math" w:hAnsi="Cambria Math"/>
                    </w:rPr>
                    <m:t>4</m:t>
                  </m:r>
                  <m:r>
                    <m:rPr>
                      <m:sty m:val="bi"/>
                    </m:rPr>
                    <w:rPr>
                      <w:rFonts w:ascii="Cambria Math" w:hAnsi="Cambria Math"/>
                    </w:rPr>
                    <m:t>π</m:t>
                  </m:r>
                </m:den>
              </m:f>
            </m:oMath>
          </w:p>
        </w:tc>
      </w:tr>
      <w:tr w:rsidR="00566822" w:rsidRPr="00530927" w14:paraId="6DC1D6B5" w14:textId="77777777" w:rsidTr="00B05CF5">
        <w:trPr>
          <w:trHeight w:val="440"/>
        </w:trPr>
        <w:tc>
          <w:tcPr>
            <w:tcW w:w="3126" w:type="dxa"/>
            <w:tcBorders>
              <w:top w:val="nil"/>
              <w:left w:val="nil"/>
              <w:bottom w:val="nil"/>
              <w:right w:val="nil"/>
            </w:tcBorders>
            <w:shd w:val="clear" w:color="000000" w:fill="FFFFFF"/>
            <w:vAlign w:val="center"/>
          </w:tcPr>
          <w:p w14:paraId="6ED8D023" w14:textId="77777777" w:rsidR="00566822" w:rsidRPr="00530927"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Lower leg length</w:t>
            </w:r>
          </w:p>
        </w:tc>
        <w:tc>
          <w:tcPr>
            <w:tcW w:w="5954" w:type="dxa"/>
            <w:tcBorders>
              <w:top w:val="nil"/>
              <w:left w:val="nil"/>
              <w:bottom w:val="nil"/>
              <w:right w:val="nil"/>
            </w:tcBorders>
            <w:shd w:val="clear" w:color="000000" w:fill="FFFFFF"/>
            <w:vAlign w:val="center"/>
          </w:tcPr>
          <w:p w14:paraId="0EB5C135" w14:textId="77777777" w:rsidR="00566822" w:rsidRPr="00530927"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Measured with knemometer (</w:t>
            </w:r>
            <w:r w:rsidRPr="00F67A8F">
              <w:rPr>
                <w:rFonts w:ascii="Times New Roman" w:eastAsia="Century" w:hAnsi="Times New Roman" w:cs="Times New Roman"/>
                <w:color w:val="000000"/>
                <w:kern w:val="24"/>
                <w:sz w:val="24"/>
                <w:szCs w:val="24"/>
              </w:rPr>
              <w:t>Shorr Knee-Height Caliper</w:t>
            </w:r>
            <w:r>
              <w:rPr>
                <w:rFonts w:ascii="Times New Roman" w:eastAsia="Century" w:hAnsi="Times New Roman" w:cs="Times New Roman"/>
                <w:color w:val="000000"/>
                <w:kern w:val="24"/>
                <w:sz w:val="24"/>
                <w:szCs w:val="24"/>
              </w:rPr>
              <w:t>)</w:t>
            </w:r>
          </w:p>
        </w:tc>
      </w:tr>
      <w:tr w:rsidR="00566822" w:rsidRPr="00530927" w14:paraId="69CE1877" w14:textId="77777777" w:rsidTr="00B05CF5">
        <w:trPr>
          <w:trHeight w:val="969"/>
        </w:trPr>
        <w:tc>
          <w:tcPr>
            <w:tcW w:w="3126" w:type="dxa"/>
            <w:tcBorders>
              <w:top w:val="nil"/>
              <w:left w:val="nil"/>
              <w:bottom w:val="nil"/>
              <w:right w:val="nil"/>
            </w:tcBorders>
            <w:shd w:val="clear" w:color="000000" w:fill="FFFFFF"/>
            <w:vAlign w:val="center"/>
          </w:tcPr>
          <w:p w14:paraId="4056D065" w14:textId="77777777" w:rsidR="00566822" w:rsidRPr="00530927"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 xml:space="preserve">Total body lean mass, </w:t>
            </w:r>
            <w:r>
              <w:rPr>
                <w:rFonts w:ascii="Times New Roman" w:eastAsia="Century" w:hAnsi="Times New Roman" w:cs="Times New Roman"/>
                <w:color w:val="000000"/>
                <w:kern w:val="24"/>
                <w:sz w:val="24"/>
                <w:szCs w:val="24"/>
              </w:rPr>
              <w:br/>
              <w:t xml:space="preserve">fat mass, and their </w:t>
            </w:r>
            <w:r>
              <w:rPr>
                <w:rFonts w:ascii="Times New Roman" w:eastAsia="Century" w:hAnsi="Times New Roman" w:cs="Times New Roman"/>
                <w:color w:val="000000"/>
                <w:kern w:val="24"/>
                <w:sz w:val="24"/>
                <w:szCs w:val="24"/>
              </w:rPr>
              <w:br/>
              <w:t>height-normalized indices</w:t>
            </w:r>
          </w:p>
        </w:tc>
        <w:tc>
          <w:tcPr>
            <w:tcW w:w="5954" w:type="dxa"/>
            <w:tcBorders>
              <w:top w:val="nil"/>
              <w:left w:val="nil"/>
              <w:bottom w:val="nil"/>
              <w:right w:val="nil"/>
            </w:tcBorders>
            <w:shd w:val="clear" w:color="000000" w:fill="FFFFFF"/>
            <w:vAlign w:val="center"/>
          </w:tcPr>
          <w:p w14:paraId="5D85893B" w14:textId="77777777" w:rsidR="00566822" w:rsidRPr="00FA2620" w:rsidRDefault="00566822" w:rsidP="000058BB">
            <w:pPr>
              <w:pStyle w:val="ListParagraph"/>
              <w:widowControl w:val="0"/>
              <w:numPr>
                <w:ilvl w:val="0"/>
                <w:numId w:val="33"/>
              </w:numPr>
              <w:autoSpaceDE w:val="0"/>
              <w:autoSpaceDN w:val="0"/>
              <w:spacing w:before="2" w:after="0" w:line="260" w:lineRule="atLeast"/>
              <w:ind w:left="274" w:right="120" w:hanging="270"/>
              <w:rPr>
                <w:rFonts w:ascii="Times New Roman" w:eastAsia="Century" w:hAnsi="Times New Roman" w:cs="Times New Roman"/>
                <w:color w:val="000000"/>
                <w:kern w:val="24"/>
                <w:sz w:val="24"/>
                <w:szCs w:val="24"/>
              </w:rPr>
            </w:pPr>
            <w:r w:rsidRPr="00FA2620">
              <w:rPr>
                <w:rFonts w:ascii="Times New Roman" w:eastAsia="Century" w:hAnsi="Times New Roman" w:cs="Times New Roman"/>
                <w:color w:val="000000"/>
                <w:kern w:val="24"/>
                <w:sz w:val="24"/>
                <w:szCs w:val="24"/>
              </w:rPr>
              <w:t>Assessed by DXA using the OsteoSys PRIMUS densi</w:t>
            </w:r>
            <w:r>
              <w:rPr>
                <w:rFonts w:ascii="Times New Roman" w:eastAsia="Century" w:hAnsi="Times New Roman" w:cs="Times New Roman"/>
                <w:color w:val="000000"/>
                <w:kern w:val="24"/>
                <w:sz w:val="24"/>
                <w:szCs w:val="24"/>
              </w:rPr>
              <w:t>t</w:t>
            </w:r>
            <w:r w:rsidRPr="00FA2620">
              <w:rPr>
                <w:rFonts w:ascii="Times New Roman" w:eastAsia="Century" w:hAnsi="Times New Roman" w:cs="Times New Roman"/>
                <w:color w:val="000000"/>
                <w:kern w:val="24"/>
                <w:sz w:val="24"/>
                <w:szCs w:val="24"/>
              </w:rPr>
              <w:t xml:space="preserve">ometer (OsteoSys, Seoul, Korea) </w:t>
            </w:r>
          </w:p>
          <w:p w14:paraId="66EE94C4" w14:textId="77777777" w:rsidR="00566822" w:rsidRPr="00FA2620" w:rsidRDefault="00566822" w:rsidP="000058BB">
            <w:pPr>
              <w:pStyle w:val="ListParagraph"/>
              <w:widowControl w:val="0"/>
              <w:numPr>
                <w:ilvl w:val="0"/>
                <w:numId w:val="33"/>
              </w:numPr>
              <w:autoSpaceDE w:val="0"/>
              <w:autoSpaceDN w:val="0"/>
              <w:spacing w:before="2" w:after="0" w:line="260" w:lineRule="atLeast"/>
              <w:ind w:left="274" w:right="120" w:hanging="27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Lean and fat mass index: c</w:t>
            </w:r>
            <w:r w:rsidRPr="00FA2620">
              <w:rPr>
                <w:rFonts w:ascii="Times New Roman" w:eastAsia="Century" w:hAnsi="Times New Roman" w:cs="Times New Roman"/>
                <w:color w:val="000000"/>
                <w:kern w:val="24"/>
                <w:sz w:val="24"/>
                <w:szCs w:val="24"/>
              </w:rPr>
              <w:t>alculated as mass (kg)/height (m</w:t>
            </w:r>
            <w:r w:rsidRPr="000D1290">
              <w:rPr>
                <w:rFonts w:ascii="Times New Roman" w:eastAsia="Century" w:hAnsi="Times New Roman" w:cs="Times New Roman"/>
                <w:color w:val="000000"/>
                <w:kern w:val="24"/>
                <w:sz w:val="24"/>
                <w:szCs w:val="24"/>
                <w:vertAlign w:val="superscript"/>
              </w:rPr>
              <w:t>2</w:t>
            </w:r>
            <w:r w:rsidRPr="00FA2620">
              <w:rPr>
                <w:rFonts w:ascii="Times New Roman" w:eastAsia="Century" w:hAnsi="Times New Roman" w:cs="Times New Roman"/>
                <w:color w:val="000000"/>
                <w:kern w:val="24"/>
                <w:sz w:val="24"/>
                <w:szCs w:val="24"/>
              </w:rPr>
              <w:t>)</w:t>
            </w:r>
          </w:p>
        </w:tc>
      </w:tr>
      <w:tr w:rsidR="00566822" w:rsidRPr="00530927" w14:paraId="200F6F08" w14:textId="77777777" w:rsidTr="00B05CF5">
        <w:trPr>
          <w:trHeight w:val="202"/>
        </w:trPr>
        <w:tc>
          <w:tcPr>
            <w:tcW w:w="3126" w:type="dxa"/>
            <w:tcBorders>
              <w:top w:val="nil"/>
              <w:left w:val="nil"/>
              <w:bottom w:val="nil"/>
              <w:right w:val="nil"/>
            </w:tcBorders>
            <w:shd w:val="clear" w:color="000000" w:fill="FFFFFF"/>
            <w:vAlign w:val="center"/>
          </w:tcPr>
          <w:p w14:paraId="228D7156" w14:textId="3B60CA76" w:rsidR="00566822" w:rsidRPr="00530927"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BMC and BMD of TBLH, AP lumbar spine (L1–L4)</w:t>
            </w:r>
            <w:r w:rsidR="00596B59">
              <w:rPr>
                <w:rFonts w:ascii="Times New Roman" w:eastAsia="Century" w:hAnsi="Times New Roman" w:cs="Times New Roman"/>
                <w:color w:val="000000"/>
                <w:kern w:val="24"/>
                <w:sz w:val="24"/>
                <w:szCs w:val="24"/>
              </w:rPr>
              <w:t>,</w:t>
            </w:r>
            <w:r>
              <w:rPr>
                <w:rFonts w:ascii="Times New Roman" w:eastAsia="Century" w:hAnsi="Times New Roman" w:cs="Times New Roman"/>
                <w:color w:val="000000"/>
                <w:kern w:val="24"/>
                <w:sz w:val="24"/>
                <w:szCs w:val="24"/>
              </w:rPr>
              <w:t xml:space="preserve"> and bilateral total hip</w:t>
            </w:r>
            <w:r w:rsidRPr="00B125C6">
              <w:rPr>
                <w:rFonts w:ascii="Times New Roman" w:eastAsia="Century" w:hAnsi="Times New Roman" w:cs="Times New Roman"/>
                <w:noProof/>
                <w:color w:val="000000"/>
                <w:kern w:val="24"/>
                <w:sz w:val="24"/>
                <w:szCs w:val="24"/>
                <w:vertAlign w:val="superscript"/>
              </w:rPr>
              <w:t>6</w:t>
            </w:r>
            <w:r>
              <w:rPr>
                <w:rFonts w:ascii="Times New Roman" w:eastAsia="Century" w:hAnsi="Times New Roman" w:cs="Times New Roman"/>
                <w:color w:val="000000"/>
                <w:kern w:val="24"/>
                <w:sz w:val="24"/>
                <w:szCs w:val="24"/>
              </w:rPr>
              <w:t xml:space="preserve"> </w:t>
            </w:r>
          </w:p>
        </w:tc>
        <w:tc>
          <w:tcPr>
            <w:tcW w:w="5954" w:type="dxa"/>
            <w:tcBorders>
              <w:top w:val="nil"/>
              <w:left w:val="nil"/>
              <w:bottom w:val="nil"/>
              <w:right w:val="nil"/>
            </w:tcBorders>
            <w:shd w:val="clear" w:color="000000" w:fill="FFFFFF"/>
            <w:vAlign w:val="center"/>
          </w:tcPr>
          <w:p w14:paraId="2741BD7F" w14:textId="77777777" w:rsidR="00566822" w:rsidRPr="00370A67"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sidRPr="00370A67">
              <w:rPr>
                <w:rFonts w:ascii="Times New Roman" w:eastAsia="Century" w:hAnsi="Times New Roman" w:cs="Times New Roman"/>
                <w:color w:val="000000"/>
                <w:kern w:val="24"/>
                <w:sz w:val="24"/>
                <w:szCs w:val="24"/>
              </w:rPr>
              <w:t xml:space="preserve">Assessed by DXA using the OsteoSys PRIMUS densitometer (OsteoSys, Seoul, Korea) </w:t>
            </w:r>
          </w:p>
        </w:tc>
      </w:tr>
      <w:tr w:rsidR="00566822" w:rsidRPr="00530927" w14:paraId="31D58E2A" w14:textId="77777777" w:rsidTr="00B05CF5">
        <w:trPr>
          <w:trHeight w:val="202"/>
        </w:trPr>
        <w:tc>
          <w:tcPr>
            <w:tcW w:w="3126" w:type="dxa"/>
            <w:tcBorders>
              <w:top w:val="nil"/>
              <w:left w:val="nil"/>
              <w:bottom w:val="nil"/>
              <w:right w:val="nil"/>
            </w:tcBorders>
            <w:shd w:val="clear" w:color="000000" w:fill="FFFFFF"/>
            <w:vAlign w:val="center"/>
          </w:tcPr>
          <w:p w14:paraId="0B233ABC" w14:textId="77777777" w:rsidR="00566822" w:rsidRPr="000D1290"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BMAD of the AP lumbar spine (L1–L4)</w:t>
            </w:r>
            <w:r w:rsidRPr="00B125C6">
              <w:rPr>
                <w:rFonts w:ascii="Times New Roman" w:eastAsia="Century" w:hAnsi="Times New Roman" w:cs="Times New Roman"/>
                <w:noProof/>
                <w:color w:val="000000"/>
                <w:kern w:val="24"/>
                <w:sz w:val="24"/>
                <w:szCs w:val="24"/>
                <w:vertAlign w:val="superscript"/>
              </w:rPr>
              <w:t>7</w:t>
            </w:r>
            <w:r>
              <w:rPr>
                <w:rFonts w:ascii="Times New Roman" w:eastAsia="Century" w:hAnsi="Times New Roman" w:cs="Times New Roman"/>
                <w:color w:val="000000"/>
                <w:kern w:val="24"/>
                <w:sz w:val="24"/>
                <w:szCs w:val="24"/>
              </w:rPr>
              <w:t xml:space="preserve"> </w:t>
            </w:r>
          </w:p>
        </w:tc>
        <w:tc>
          <w:tcPr>
            <w:tcW w:w="5954" w:type="dxa"/>
            <w:tcBorders>
              <w:top w:val="nil"/>
              <w:left w:val="nil"/>
              <w:bottom w:val="nil"/>
              <w:right w:val="nil"/>
            </w:tcBorders>
            <w:shd w:val="clear" w:color="000000" w:fill="FFFFFF"/>
            <w:vAlign w:val="center"/>
          </w:tcPr>
          <w:p w14:paraId="6190F3F2" w14:textId="127A235D" w:rsidR="00566822"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sidRPr="00370A67">
              <w:rPr>
                <w:rFonts w:ascii="Times New Roman" w:eastAsia="Century" w:hAnsi="Times New Roman" w:cs="Times New Roman"/>
                <w:color w:val="000000"/>
                <w:kern w:val="24"/>
                <w:sz w:val="24"/>
                <w:szCs w:val="24"/>
              </w:rPr>
              <w:t>Assessed by DXA using the OsteoSys PRIMUS densitometer (OsteoSys, Seoul, Korea)</w:t>
            </w:r>
            <w:r>
              <w:rPr>
                <w:rFonts w:ascii="Times New Roman" w:eastAsia="Century" w:hAnsi="Times New Roman" w:cs="Times New Roman"/>
                <w:color w:val="000000"/>
                <w:kern w:val="24"/>
                <w:sz w:val="24"/>
                <w:szCs w:val="24"/>
              </w:rPr>
              <w:t xml:space="preserve"> </w:t>
            </w:r>
          </w:p>
          <w:p w14:paraId="10EB66DB" w14:textId="77777777" w:rsidR="00566822" w:rsidRPr="00AA675D" w:rsidRDefault="00566822" w:rsidP="000058BB">
            <w:pPr>
              <w:pStyle w:val="ListParagraph"/>
              <w:widowControl w:val="0"/>
              <w:numPr>
                <w:ilvl w:val="0"/>
                <w:numId w:val="33"/>
              </w:numPr>
              <w:autoSpaceDE w:val="0"/>
              <w:autoSpaceDN w:val="0"/>
              <w:spacing w:before="2" w:after="0" w:line="260" w:lineRule="atLeast"/>
              <w:ind w:left="274" w:right="120" w:hanging="270"/>
              <w:rPr>
                <w:rFonts w:ascii="Times New Roman" w:eastAsia="Century" w:hAnsi="Times New Roman" w:cs="Times New Roman"/>
                <w:color w:val="000000"/>
                <w:kern w:val="24"/>
                <w:sz w:val="24"/>
                <w:szCs w:val="24"/>
              </w:rPr>
            </w:pPr>
            <w:r w:rsidRPr="00AA675D">
              <w:rPr>
                <w:rFonts w:ascii="Times New Roman" w:eastAsia="Century" w:hAnsi="Times New Roman" w:cs="Times New Roman"/>
                <w:color w:val="000000"/>
                <w:kern w:val="24"/>
                <w:sz w:val="24"/>
                <w:szCs w:val="24"/>
              </w:rPr>
              <w:t xml:space="preserve">BMAD was calculated per Kindler et al. (2019) </w:t>
            </w:r>
          </w:p>
        </w:tc>
      </w:tr>
      <w:tr w:rsidR="00566822" w:rsidRPr="00530927" w14:paraId="7042C598" w14:textId="77777777" w:rsidTr="00B05CF5">
        <w:trPr>
          <w:trHeight w:val="202"/>
        </w:trPr>
        <w:tc>
          <w:tcPr>
            <w:tcW w:w="3126" w:type="dxa"/>
            <w:tcBorders>
              <w:top w:val="nil"/>
              <w:left w:val="nil"/>
              <w:bottom w:val="nil"/>
              <w:right w:val="nil"/>
            </w:tcBorders>
            <w:shd w:val="clear" w:color="000000" w:fill="FFFFFF"/>
            <w:vAlign w:val="center"/>
          </w:tcPr>
          <w:p w14:paraId="68BBBA58" w14:textId="77777777" w:rsidR="00566822" w:rsidRPr="000D1290"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sidRPr="000D1290">
              <w:rPr>
                <w:rFonts w:ascii="Times New Roman" w:eastAsia="Century" w:hAnsi="Times New Roman" w:cs="Times New Roman"/>
                <w:color w:val="000000"/>
                <w:kern w:val="24"/>
                <w:sz w:val="24"/>
                <w:szCs w:val="24"/>
              </w:rPr>
              <w:t>Handgrip strength for children aged ≥36 months</w:t>
            </w:r>
          </w:p>
        </w:tc>
        <w:tc>
          <w:tcPr>
            <w:tcW w:w="5954" w:type="dxa"/>
            <w:tcBorders>
              <w:top w:val="nil"/>
              <w:left w:val="nil"/>
              <w:bottom w:val="nil"/>
              <w:right w:val="nil"/>
            </w:tcBorders>
            <w:shd w:val="clear" w:color="000000" w:fill="FFFFFF"/>
            <w:vAlign w:val="center"/>
          </w:tcPr>
          <w:p w14:paraId="04E8C10D" w14:textId="77777777" w:rsidR="00566822" w:rsidRPr="00530927"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 xml:space="preserve">Assessed using the digital Jamar handgrip strength dynamometer </w:t>
            </w:r>
          </w:p>
        </w:tc>
      </w:tr>
      <w:tr w:rsidR="00566822" w:rsidRPr="00530927" w14:paraId="683BC956" w14:textId="77777777" w:rsidTr="00B05CF5">
        <w:trPr>
          <w:trHeight w:val="202"/>
        </w:trPr>
        <w:tc>
          <w:tcPr>
            <w:tcW w:w="3126" w:type="dxa"/>
            <w:tcBorders>
              <w:top w:val="nil"/>
              <w:left w:val="nil"/>
              <w:bottom w:val="nil"/>
              <w:right w:val="nil"/>
            </w:tcBorders>
            <w:shd w:val="clear" w:color="000000" w:fill="FFFFFF"/>
            <w:vAlign w:val="center"/>
          </w:tcPr>
          <w:p w14:paraId="4CA3490F" w14:textId="77777777" w:rsidR="00566822" w:rsidRPr="000D1290"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sidRPr="000D1290">
              <w:rPr>
                <w:rFonts w:ascii="Times New Roman" w:eastAsia="Century" w:hAnsi="Times New Roman" w:cs="Times New Roman"/>
                <w:color w:val="000000"/>
                <w:kern w:val="24"/>
                <w:sz w:val="24"/>
                <w:szCs w:val="24"/>
              </w:rPr>
              <w:t>Fasting nutritional and bone health blood biomarkers</w:t>
            </w:r>
          </w:p>
        </w:tc>
        <w:tc>
          <w:tcPr>
            <w:tcW w:w="5954" w:type="dxa"/>
            <w:tcBorders>
              <w:top w:val="nil"/>
              <w:left w:val="nil"/>
              <w:bottom w:val="nil"/>
              <w:right w:val="nil"/>
            </w:tcBorders>
            <w:shd w:val="clear" w:color="000000" w:fill="FFFFFF"/>
            <w:vAlign w:val="center"/>
          </w:tcPr>
          <w:p w14:paraId="2F36B392" w14:textId="77777777" w:rsidR="00566822" w:rsidRDefault="00566822" w:rsidP="000058BB">
            <w:pPr>
              <w:pStyle w:val="ListParagraph"/>
              <w:widowControl w:val="0"/>
              <w:numPr>
                <w:ilvl w:val="0"/>
                <w:numId w:val="33"/>
              </w:numPr>
              <w:autoSpaceDE w:val="0"/>
              <w:autoSpaceDN w:val="0"/>
              <w:spacing w:before="2" w:after="0" w:line="260" w:lineRule="atLeast"/>
              <w:ind w:left="274" w:right="120" w:hanging="27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Capillary blood hemoglobin (HemoCue Hb 301)</w:t>
            </w:r>
          </w:p>
          <w:p w14:paraId="6093A9D3" w14:textId="77777777" w:rsidR="00566822" w:rsidRDefault="00566822" w:rsidP="000058BB">
            <w:pPr>
              <w:pStyle w:val="ListParagraph"/>
              <w:widowControl w:val="0"/>
              <w:numPr>
                <w:ilvl w:val="0"/>
                <w:numId w:val="33"/>
              </w:numPr>
              <w:autoSpaceDE w:val="0"/>
              <w:autoSpaceDN w:val="0"/>
              <w:spacing w:before="2" w:after="0" w:line="260" w:lineRule="atLeast"/>
              <w:ind w:left="274" w:right="120" w:hanging="27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Total serum 25-hydroxyvitamin D (LC-MS/MS)</w:t>
            </w:r>
          </w:p>
          <w:p w14:paraId="1BE6EFED" w14:textId="77777777" w:rsidR="00566822" w:rsidRDefault="00566822" w:rsidP="000058BB">
            <w:pPr>
              <w:pStyle w:val="ListParagraph"/>
              <w:widowControl w:val="0"/>
              <w:numPr>
                <w:ilvl w:val="0"/>
                <w:numId w:val="33"/>
              </w:numPr>
              <w:autoSpaceDE w:val="0"/>
              <w:autoSpaceDN w:val="0"/>
              <w:spacing w:before="2" w:after="0" w:line="260" w:lineRule="atLeast"/>
              <w:ind w:left="274" w:right="120" w:hanging="27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lastRenderedPageBreak/>
              <w:t>Serum albumin (</w:t>
            </w:r>
            <w:r w:rsidRPr="00300D39">
              <w:rPr>
                <w:rFonts w:ascii="Times New Roman" w:eastAsia="Century" w:hAnsi="Times New Roman" w:cs="Times New Roman"/>
                <w:color w:val="000000"/>
                <w:kern w:val="24"/>
                <w:sz w:val="24"/>
                <w:szCs w:val="24"/>
              </w:rPr>
              <w:t>Abbott Architect c4000 chemistry analyzer</w:t>
            </w:r>
            <w:r>
              <w:rPr>
                <w:rFonts w:ascii="Times New Roman" w:eastAsia="Century" w:hAnsi="Times New Roman" w:cs="Times New Roman"/>
                <w:color w:val="000000"/>
                <w:kern w:val="24"/>
                <w:sz w:val="24"/>
                <w:szCs w:val="24"/>
              </w:rPr>
              <w:t>)</w:t>
            </w:r>
          </w:p>
          <w:p w14:paraId="058F1CA3" w14:textId="77777777" w:rsidR="00566822" w:rsidRPr="00134F12" w:rsidRDefault="00566822" w:rsidP="000058BB">
            <w:pPr>
              <w:pStyle w:val="ListParagraph"/>
              <w:widowControl w:val="0"/>
              <w:numPr>
                <w:ilvl w:val="0"/>
                <w:numId w:val="33"/>
              </w:numPr>
              <w:autoSpaceDE w:val="0"/>
              <w:autoSpaceDN w:val="0"/>
              <w:spacing w:before="2" w:after="0" w:line="260" w:lineRule="atLeast"/>
              <w:ind w:left="274" w:right="120" w:hanging="270"/>
              <w:rPr>
                <w:rFonts w:ascii="Times New Roman" w:eastAsia="Century" w:hAnsi="Times New Roman" w:cs="Times New Roman"/>
                <w:color w:val="000000"/>
                <w:kern w:val="24"/>
                <w:sz w:val="24"/>
                <w:szCs w:val="24"/>
                <w:lang w:val="it-IT"/>
              </w:rPr>
            </w:pPr>
            <w:r w:rsidRPr="00134F12">
              <w:rPr>
                <w:rFonts w:ascii="Times New Roman" w:eastAsia="Century" w:hAnsi="Times New Roman" w:cs="Times New Roman"/>
                <w:color w:val="000000"/>
                <w:kern w:val="24"/>
                <w:sz w:val="24"/>
                <w:szCs w:val="24"/>
                <w:lang w:val="it-IT"/>
              </w:rPr>
              <w:t>Serum uCoC (Takara Bio Inc.)</w:t>
            </w:r>
          </w:p>
          <w:p w14:paraId="5E4A3BE8" w14:textId="77777777" w:rsidR="00566822" w:rsidRDefault="00566822" w:rsidP="000058BB">
            <w:pPr>
              <w:pStyle w:val="ListParagraph"/>
              <w:widowControl w:val="0"/>
              <w:numPr>
                <w:ilvl w:val="0"/>
                <w:numId w:val="33"/>
              </w:numPr>
              <w:autoSpaceDE w:val="0"/>
              <w:autoSpaceDN w:val="0"/>
              <w:spacing w:before="2" w:after="0" w:line="260" w:lineRule="atLeast"/>
              <w:ind w:left="274" w:right="120" w:hanging="27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Serum CoC (Eagle Biosciences)</w:t>
            </w:r>
          </w:p>
          <w:p w14:paraId="6E816DFD" w14:textId="77777777" w:rsidR="00566822" w:rsidRPr="00A41FA1" w:rsidRDefault="00566822" w:rsidP="000058BB">
            <w:pPr>
              <w:pStyle w:val="ListParagraph"/>
              <w:widowControl w:val="0"/>
              <w:numPr>
                <w:ilvl w:val="0"/>
                <w:numId w:val="33"/>
              </w:numPr>
              <w:autoSpaceDE w:val="0"/>
              <w:autoSpaceDN w:val="0"/>
              <w:spacing w:before="2" w:after="0" w:line="260" w:lineRule="atLeast"/>
              <w:ind w:left="274" w:right="120" w:hanging="27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 xml:space="preserve">uCOC:CoC ratio as an indicator of vitamin </w:t>
            </w:r>
            <w:r>
              <w:rPr>
                <w:rFonts w:ascii="Times New Roman" w:eastAsia="Calibri" w:hAnsi="Times New Roman" w:cs="Arial"/>
                <w:sz w:val="24"/>
                <w:szCs w:val="24"/>
              </w:rPr>
              <w:t>K status</w:t>
            </w:r>
          </w:p>
          <w:p w14:paraId="60E910F1" w14:textId="5EA4C8D2" w:rsidR="0005456A" w:rsidRPr="00530927" w:rsidRDefault="0005456A" w:rsidP="000058BB">
            <w:pPr>
              <w:pStyle w:val="ListParagraph"/>
              <w:widowControl w:val="0"/>
              <w:numPr>
                <w:ilvl w:val="0"/>
                <w:numId w:val="33"/>
              </w:numPr>
              <w:autoSpaceDE w:val="0"/>
              <w:autoSpaceDN w:val="0"/>
              <w:spacing w:before="2" w:after="0" w:line="260" w:lineRule="atLeast"/>
              <w:ind w:left="274" w:right="120" w:hanging="27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Serum amino acids (UPLC waters)</w:t>
            </w:r>
          </w:p>
        </w:tc>
      </w:tr>
      <w:tr w:rsidR="00566822" w:rsidRPr="00530927" w14:paraId="704A65D3" w14:textId="77777777" w:rsidTr="00B05CF5">
        <w:trPr>
          <w:trHeight w:val="202"/>
        </w:trPr>
        <w:tc>
          <w:tcPr>
            <w:tcW w:w="3126" w:type="dxa"/>
            <w:tcBorders>
              <w:top w:val="nil"/>
              <w:left w:val="nil"/>
              <w:bottom w:val="nil"/>
              <w:right w:val="nil"/>
            </w:tcBorders>
            <w:shd w:val="clear" w:color="000000" w:fill="FFFFFF"/>
            <w:vAlign w:val="center"/>
          </w:tcPr>
          <w:p w14:paraId="58A7D5A3" w14:textId="77777777" w:rsidR="00566822" w:rsidRPr="00530927"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lastRenderedPageBreak/>
              <w:t xml:space="preserve">Illness episodes, sick days, missed school days, missed parent workdays due to child’s illness, and </w:t>
            </w:r>
            <w:r>
              <w:rPr>
                <w:rFonts w:ascii="Times New Roman" w:eastAsia="Century" w:hAnsi="Times New Roman" w:cs="Times New Roman"/>
                <w:color w:val="000000"/>
                <w:kern w:val="24"/>
                <w:sz w:val="24"/>
                <w:szCs w:val="24"/>
              </w:rPr>
              <w:br/>
              <w:t>healthcare expenditure</w:t>
            </w:r>
          </w:p>
        </w:tc>
        <w:tc>
          <w:tcPr>
            <w:tcW w:w="5954" w:type="dxa"/>
            <w:tcBorders>
              <w:top w:val="nil"/>
              <w:left w:val="nil"/>
              <w:bottom w:val="nil"/>
              <w:right w:val="nil"/>
            </w:tcBorders>
            <w:shd w:val="clear" w:color="000000" w:fill="FFFFFF"/>
            <w:vAlign w:val="center"/>
          </w:tcPr>
          <w:p w14:paraId="797119BF" w14:textId="77777777" w:rsidR="00566822"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Assessed with a parent-reported illness questionnaire</w:t>
            </w:r>
          </w:p>
          <w:p w14:paraId="2A61709D" w14:textId="77777777" w:rsidR="00543072" w:rsidRDefault="0054307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p>
          <w:p w14:paraId="39BBAF8C" w14:textId="413F7E56" w:rsidR="00EB2BF5" w:rsidRPr="00530927" w:rsidRDefault="00543072" w:rsidP="00DD2731">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 xml:space="preserve">Covariates </w:t>
            </w:r>
            <w:r w:rsidR="00026913">
              <w:rPr>
                <w:rFonts w:ascii="Times New Roman" w:eastAsia="Century" w:hAnsi="Times New Roman" w:cs="Times New Roman"/>
                <w:color w:val="000000"/>
                <w:kern w:val="24"/>
                <w:sz w:val="24"/>
                <w:szCs w:val="24"/>
              </w:rPr>
              <w:t>known to affect child immunity</w:t>
            </w:r>
            <w:r w:rsidR="00C070AF">
              <w:rPr>
                <w:rFonts w:ascii="Times New Roman" w:eastAsia="Century" w:hAnsi="Times New Roman" w:cs="Times New Roman"/>
                <w:color w:val="000000"/>
                <w:kern w:val="24"/>
                <w:sz w:val="24"/>
                <w:szCs w:val="24"/>
              </w:rPr>
              <w:t xml:space="preserve"> evaluated for inclusion in </w:t>
            </w:r>
            <w:r w:rsidR="009210C4">
              <w:rPr>
                <w:rFonts w:ascii="Times New Roman" w:eastAsia="Century" w:hAnsi="Times New Roman" w:cs="Times New Roman"/>
                <w:color w:val="000000"/>
                <w:kern w:val="24"/>
                <w:sz w:val="24"/>
                <w:szCs w:val="24"/>
              </w:rPr>
              <w:t>multivariable models</w:t>
            </w:r>
            <w:r w:rsidR="00EB2BF5">
              <w:rPr>
                <w:rFonts w:ascii="Times New Roman" w:eastAsia="Century" w:hAnsi="Times New Roman" w:cs="Times New Roman"/>
                <w:color w:val="000000"/>
                <w:kern w:val="24"/>
                <w:sz w:val="24"/>
                <w:szCs w:val="24"/>
              </w:rPr>
              <w:t>:</w:t>
            </w:r>
            <w:r w:rsidR="006D7C13">
              <w:rPr>
                <w:rFonts w:ascii="Times New Roman" w:eastAsia="Century" w:hAnsi="Times New Roman" w:cs="Times New Roman"/>
                <w:color w:val="000000"/>
                <w:kern w:val="24"/>
                <w:sz w:val="24"/>
                <w:szCs w:val="24"/>
              </w:rPr>
              <w:t xml:space="preserve"> duration of exclusive breastfeeding, duration of all (</w:t>
            </w:r>
            <w:r w:rsidR="00813720">
              <w:rPr>
                <w:rFonts w:ascii="Times New Roman" w:eastAsia="Century" w:hAnsi="Times New Roman" w:cs="Times New Roman"/>
                <w:color w:val="000000"/>
                <w:kern w:val="24"/>
                <w:sz w:val="24"/>
                <w:szCs w:val="24"/>
              </w:rPr>
              <w:t>exclusive and partial)</w:t>
            </w:r>
            <w:r w:rsidR="006D7C13">
              <w:rPr>
                <w:rFonts w:ascii="Times New Roman" w:eastAsia="Century" w:hAnsi="Times New Roman" w:cs="Times New Roman"/>
                <w:color w:val="000000"/>
                <w:kern w:val="24"/>
                <w:sz w:val="24"/>
                <w:szCs w:val="24"/>
              </w:rPr>
              <w:t xml:space="preserve"> breastfeeding, </w:t>
            </w:r>
            <w:r w:rsidR="007B64FD">
              <w:rPr>
                <w:rFonts w:ascii="Times New Roman" w:eastAsia="Century" w:hAnsi="Times New Roman" w:cs="Times New Roman"/>
                <w:color w:val="000000"/>
                <w:kern w:val="24"/>
                <w:sz w:val="24"/>
                <w:szCs w:val="24"/>
              </w:rPr>
              <w:t>number of children 13 years old</w:t>
            </w:r>
            <w:r w:rsidR="00DD2731">
              <w:rPr>
                <w:rFonts w:ascii="Times New Roman" w:eastAsia="Century" w:hAnsi="Times New Roman" w:cs="Times New Roman"/>
                <w:color w:val="000000"/>
                <w:kern w:val="24"/>
                <w:sz w:val="24"/>
                <w:szCs w:val="24"/>
              </w:rPr>
              <w:t xml:space="preserve"> and under</w:t>
            </w:r>
            <w:r w:rsidR="007B64FD">
              <w:rPr>
                <w:rFonts w:ascii="Times New Roman" w:eastAsia="Century" w:hAnsi="Times New Roman" w:cs="Times New Roman"/>
                <w:color w:val="000000"/>
                <w:kern w:val="24"/>
                <w:sz w:val="24"/>
                <w:szCs w:val="24"/>
              </w:rPr>
              <w:t xml:space="preserve"> in the household, any smoking in the household, number of smokers in the household, mother’s highest education, father’s highest education, baseline heig</w:t>
            </w:r>
            <w:r w:rsidR="00A86027">
              <w:rPr>
                <w:rFonts w:ascii="Times New Roman" w:eastAsia="Century" w:hAnsi="Times New Roman" w:cs="Times New Roman"/>
                <w:color w:val="000000"/>
                <w:kern w:val="24"/>
                <w:sz w:val="24"/>
                <w:szCs w:val="24"/>
              </w:rPr>
              <w:t xml:space="preserve">ht-for-age, weight-for-age and weight-for-height z-scores, </w:t>
            </w:r>
            <w:r w:rsidR="00DD2731">
              <w:rPr>
                <w:rFonts w:ascii="Times New Roman" w:eastAsia="Century" w:hAnsi="Times New Roman" w:cs="Times New Roman"/>
                <w:color w:val="000000"/>
                <w:kern w:val="24"/>
                <w:sz w:val="24"/>
                <w:szCs w:val="24"/>
              </w:rPr>
              <w:t xml:space="preserve">annual household annual income. </w:t>
            </w:r>
          </w:p>
        </w:tc>
      </w:tr>
      <w:tr w:rsidR="00566822" w:rsidRPr="00530927" w14:paraId="32BD24F9" w14:textId="77777777" w:rsidTr="00B05CF5">
        <w:trPr>
          <w:trHeight w:val="1009"/>
        </w:trPr>
        <w:tc>
          <w:tcPr>
            <w:tcW w:w="3126" w:type="dxa"/>
            <w:tcBorders>
              <w:top w:val="nil"/>
              <w:left w:val="nil"/>
              <w:bottom w:val="nil"/>
              <w:right w:val="nil"/>
            </w:tcBorders>
            <w:shd w:val="clear" w:color="000000" w:fill="FFFFFF"/>
            <w:vAlign w:val="center"/>
          </w:tcPr>
          <w:p w14:paraId="713132EE" w14:textId="72AB5098" w:rsidR="00566822" w:rsidRPr="00E427F9"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sidRPr="00E427F9">
              <w:rPr>
                <w:rFonts w:ascii="Times New Roman" w:eastAsia="Century" w:hAnsi="Times New Roman" w:cs="Times New Roman"/>
                <w:color w:val="000000"/>
                <w:kern w:val="24"/>
                <w:sz w:val="24"/>
                <w:szCs w:val="24"/>
              </w:rPr>
              <w:t>Attentional focus</w:t>
            </w:r>
            <w:r w:rsidRPr="00E427F9">
              <w:rPr>
                <w:rFonts w:ascii="Times New Roman" w:hAnsi="Times New Roman" w:cs="Times New Roman"/>
                <w:noProof/>
                <w:sz w:val="24"/>
                <w:szCs w:val="24"/>
                <w:vertAlign w:val="superscript"/>
              </w:rPr>
              <w:t>8,9</w:t>
            </w:r>
          </w:p>
        </w:tc>
        <w:tc>
          <w:tcPr>
            <w:tcW w:w="5954" w:type="dxa"/>
            <w:tcBorders>
              <w:top w:val="nil"/>
              <w:left w:val="nil"/>
              <w:bottom w:val="nil"/>
              <w:right w:val="nil"/>
            </w:tcBorders>
            <w:shd w:val="clear" w:color="000000" w:fill="FFFFFF"/>
            <w:vAlign w:val="center"/>
          </w:tcPr>
          <w:p w14:paraId="077BC83B" w14:textId="77777777" w:rsidR="00566822" w:rsidRPr="00530927"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Assessed using the attentional focusing subscale of the ECBQ for children aged 24–36 months at baseline and the CBQ for children aged &gt;36 months at baseline</w:t>
            </w:r>
          </w:p>
        </w:tc>
      </w:tr>
      <w:tr w:rsidR="00566822" w:rsidRPr="00530927" w14:paraId="30814A6F" w14:textId="77777777" w:rsidTr="00B05CF5">
        <w:trPr>
          <w:trHeight w:val="202"/>
        </w:trPr>
        <w:tc>
          <w:tcPr>
            <w:tcW w:w="3126" w:type="dxa"/>
            <w:tcBorders>
              <w:top w:val="nil"/>
              <w:left w:val="nil"/>
              <w:bottom w:val="nil"/>
              <w:right w:val="nil"/>
            </w:tcBorders>
            <w:shd w:val="clear" w:color="000000" w:fill="FFFFFF"/>
            <w:vAlign w:val="center"/>
          </w:tcPr>
          <w:p w14:paraId="1D403E60" w14:textId="77777777" w:rsidR="00566822" w:rsidRPr="000D1290"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sidRPr="000D1290">
              <w:rPr>
                <w:rFonts w:ascii="Times New Roman" w:eastAsia="Century" w:hAnsi="Times New Roman" w:cs="Times New Roman"/>
                <w:color w:val="000000"/>
                <w:kern w:val="24"/>
                <w:sz w:val="24"/>
                <w:szCs w:val="24"/>
              </w:rPr>
              <w:t>Sleep patterns</w:t>
            </w:r>
          </w:p>
        </w:tc>
        <w:tc>
          <w:tcPr>
            <w:tcW w:w="5954" w:type="dxa"/>
            <w:tcBorders>
              <w:top w:val="nil"/>
              <w:left w:val="nil"/>
              <w:bottom w:val="nil"/>
              <w:right w:val="nil"/>
            </w:tcBorders>
            <w:shd w:val="clear" w:color="000000" w:fill="FFFFFF"/>
            <w:vAlign w:val="center"/>
          </w:tcPr>
          <w:p w14:paraId="44A59B27" w14:textId="77777777" w:rsidR="00566822"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Assessed with parent-reported sleep questionnaire:</w:t>
            </w:r>
          </w:p>
          <w:p w14:paraId="203DFC70" w14:textId="77777777" w:rsidR="00566822" w:rsidRDefault="00566822" w:rsidP="000058BB">
            <w:pPr>
              <w:pStyle w:val="ListParagraph"/>
              <w:widowControl w:val="0"/>
              <w:numPr>
                <w:ilvl w:val="0"/>
                <w:numId w:val="33"/>
              </w:numPr>
              <w:autoSpaceDE w:val="0"/>
              <w:autoSpaceDN w:val="0"/>
              <w:spacing w:before="2" w:after="0" w:line="260" w:lineRule="atLeast"/>
              <w:ind w:left="274" w:right="120" w:hanging="27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Daytime s</w:t>
            </w:r>
            <w:r w:rsidRPr="005346CA">
              <w:rPr>
                <w:rFonts w:ascii="Times New Roman" w:eastAsia="Century" w:hAnsi="Times New Roman" w:cs="Times New Roman"/>
                <w:color w:val="000000"/>
                <w:kern w:val="24"/>
                <w:sz w:val="24"/>
                <w:szCs w:val="24"/>
              </w:rPr>
              <w:t>leep duration</w:t>
            </w:r>
          </w:p>
          <w:p w14:paraId="050A234B" w14:textId="77777777" w:rsidR="00566822" w:rsidRDefault="00566822" w:rsidP="000058BB">
            <w:pPr>
              <w:pStyle w:val="ListParagraph"/>
              <w:widowControl w:val="0"/>
              <w:numPr>
                <w:ilvl w:val="0"/>
                <w:numId w:val="33"/>
              </w:numPr>
              <w:autoSpaceDE w:val="0"/>
              <w:autoSpaceDN w:val="0"/>
              <w:spacing w:before="2" w:after="0" w:line="260" w:lineRule="atLeast"/>
              <w:ind w:left="274" w:right="120" w:hanging="27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 xml:space="preserve">Nighttime sleep duration </w:t>
            </w:r>
          </w:p>
          <w:p w14:paraId="70F8961C" w14:textId="77777777" w:rsidR="00566822" w:rsidRDefault="00566822" w:rsidP="000058BB">
            <w:pPr>
              <w:pStyle w:val="ListParagraph"/>
              <w:widowControl w:val="0"/>
              <w:numPr>
                <w:ilvl w:val="0"/>
                <w:numId w:val="33"/>
              </w:numPr>
              <w:autoSpaceDE w:val="0"/>
              <w:autoSpaceDN w:val="0"/>
              <w:spacing w:before="2" w:after="0" w:line="260" w:lineRule="atLeast"/>
              <w:ind w:left="274" w:right="120" w:hanging="27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S</w:t>
            </w:r>
            <w:r w:rsidRPr="005346CA">
              <w:rPr>
                <w:rFonts w:ascii="Times New Roman" w:eastAsia="Century" w:hAnsi="Times New Roman" w:cs="Times New Roman"/>
                <w:color w:val="000000"/>
                <w:kern w:val="24"/>
                <w:sz w:val="24"/>
                <w:szCs w:val="24"/>
              </w:rPr>
              <w:t>leep quality on a 10-point VAS</w:t>
            </w:r>
          </w:p>
          <w:p w14:paraId="0BA3B446" w14:textId="77777777" w:rsidR="00566822" w:rsidRDefault="00566822" w:rsidP="000058BB">
            <w:pPr>
              <w:pStyle w:val="ListParagraph"/>
              <w:widowControl w:val="0"/>
              <w:numPr>
                <w:ilvl w:val="0"/>
                <w:numId w:val="33"/>
              </w:numPr>
              <w:autoSpaceDE w:val="0"/>
              <w:autoSpaceDN w:val="0"/>
              <w:spacing w:before="2" w:after="0" w:line="260" w:lineRule="atLeast"/>
              <w:ind w:left="274" w:right="120" w:hanging="27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Number of night sleep awakenings</w:t>
            </w:r>
          </w:p>
          <w:p w14:paraId="22479DE6" w14:textId="77777777" w:rsidR="00566822" w:rsidRPr="005346CA" w:rsidRDefault="00566822" w:rsidP="000058BB">
            <w:pPr>
              <w:pStyle w:val="ListParagraph"/>
              <w:widowControl w:val="0"/>
              <w:numPr>
                <w:ilvl w:val="0"/>
                <w:numId w:val="33"/>
              </w:numPr>
              <w:autoSpaceDE w:val="0"/>
              <w:autoSpaceDN w:val="0"/>
              <w:spacing w:before="2" w:after="0" w:line="260" w:lineRule="atLeast"/>
              <w:ind w:left="274" w:right="120" w:hanging="27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 xml:space="preserve">Duration of night sleep </w:t>
            </w:r>
            <w:r w:rsidRPr="005346CA">
              <w:rPr>
                <w:rFonts w:ascii="Times New Roman" w:eastAsia="Century" w:hAnsi="Times New Roman" w:cs="Times New Roman"/>
                <w:color w:val="000000"/>
                <w:kern w:val="24"/>
                <w:sz w:val="24"/>
                <w:szCs w:val="24"/>
              </w:rPr>
              <w:t>awakenings</w:t>
            </w:r>
          </w:p>
        </w:tc>
      </w:tr>
      <w:tr w:rsidR="00566822" w:rsidRPr="00530927" w14:paraId="56132C62" w14:textId="77777777" w:rsidTr="00B05CF5">
        <w:trPr>
          <w:trHeight w:val="202"/>
        </w:trPr>
        <w:tc>
          <w:tcPr>
            <w:tcW w:w="3126" w:type="dxa"/>
            <w:tcBorders>
              <w:top w:val="nil"/>
              <w:left w:val="nil"/>
              <w:bottom w:val="nil"/>
              <w:right w:val="nil"/>
            </w:tcBorders>
            <w:shd w:val="clear" w:color="000000" w:fill="FFFFFF"/>
            <w:vAlign w:val="center"/>
          </w:tcPr>
          <w:p w14:paraId="6B1161E8" w14:textId="77777777" w:rsidR="00566822" w:rsidRPr="000D1290"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sidRPr="000D1290">
              <w:rPr>
                <w:rFonts w:ascii="Times New Roman" w:eastAsia="Century" w:hAnsi="Times New Roman" w:cs="Times New Roman"/>
                <w:color w:val="000000"/>
                <w:kern w:val="24"/>
                <w:sz w:val="24"/>
                <w:szCs w:val="24"/>
              </w:rPr>
              <w:t>Physical activity, energy, and appetite levels</w:t>
            </w:r>
          </w:p>
        </w:tc>
        <w:tc>
          <w:tcPr>
            <w:tcW w:w="5954" w:type="dxa"/>
            <w:tcBorders>
              <w:top w:val="nil"/>
              <w:left w:val="nil"/>
              <w:bottom w:val="nil"/>
              <w:right w:val="nil"/>
            </w:tcBorders>
            <w:shd w:val="clear" w:color="000000" w:fill="FFFFFF"/>
            <w:vAlign w:val="center"/>
          </w:tcPr>
          <w:p w14:paraId="14E5FC77" w14:textId="77777777" w:rsidR="00566822" w:rsidRPr="00530927"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Assessed with parent-reported 10-point VAS</w:t>
            </w:r>
          </w:p>
        </w:tc>
      </w:tr>
      <w:tr w:rsidR="00566822" w:rsidRPr="00530927" w14:paraId="0C1C0B37" w14:textId="77777777" w:rsidTr="00B05CF5">
        <w:trPr>
          <w:trHeight w:val="202"/>
        </w:trPr>
        <w:tc>
          <w:tcPr>
            <w:tcW w:w="3126" w:type="dxa"/>
            <w:tcBorders>
              <w:top w:val="nil"/>
              <w:left w:val="nil"/>
              <w:bottom w:val="nil"/>
              <w:right w:val="nil"/>
            </w:tcBorders>
            <w:shd w:val="clear" w:color="000000" w:fill="FFFFFF"/>
            <w:vAlign w:val="center"/>
          </w:tcPr>
          <w:p w14:paraId="389A8C8F" w14:textId="77777777" w:rsidR="00566822" w:rsidRPr="00530927"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Parental satisfaction with the child’s health</w:t>
            </w:r>
          </w:p>
        </w:tc>
        <w:tc>
          <w:tcPr>
            <w:tcW w:w="5954" w:type="dxa"/>
            <w:tcBorders>
              <w:top w:val="nil"/>
              <w:left w:val="nil"/>
              <w:bottom w:val="nil"/>
              <w:right w:val="nil"/>
            </w:tcBorders>
            <w:shd w:val="clear" w:color="000000" w:fill="FFFFFF"/>
            <w:vAlign w:val="center"/>
          </w:tcPr>
          <w:p w14:paraId="1C0F2570" w14:textId="77777777" w:rsidR="00566822" w:rsidRPr="00530927"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Assessed with parent-reported 10-point VAS</w:t>
            </w:r>
          </w:p>
        </w:tc>
      </w:tr>
      <w:tr w:rsidR="00566822" w:rsidRPr="00530927" w14:paraId="00294EBC" w14:textId="77777777" w:rsidTr="00B05CF5">
        <w:trPr>
          <w:trHeight w:val="202"/>
        </w:trPr>
        <w:tc>
          <w:tcPr>
            <w:tcW w:w="3126" w:type="dxa"/>
            <w:tcBorders>
              <w:top w:val="nil"/>
              <w:left w:val="nil"/>
              <w:bottom w:val="single" w:sz="4" w:space="0" w:color="auto"/>
              <w:right w:val="nil"/>
            </w:tcBorders>
            <w:shd w:val="clear" w:color="000000" w:fill="FFFFFF"/>
            <w:vAlign w:val="center"/>
          </w:tcPr>
          <w:p w14:paraId="2AE6E212" w14:textId="77777777" w:rsidR="00566822"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 xml:space="preserve">Adverse events </w:t>
            </w:r>
          </w:p>
        </w:tc>
        <w:tc>
          <w:tcPr>
            <w:tcW w:w="5954" w:type="dxa"/>
            <w:tcBorders>
              <w:top w:val="nil"/>
              <w:left w:val="nil"/>
              <w:bottom w:val="single" w:sz="4" w:space="0" w:color="auto"/>
              <w:right w:val="nil"/>
            </w:tcBorders>
            <w:shd w:val="clear" w:color="000000" w:fill="FFFFFF"/>
            <w:vAlign w:val="center"/>
          </w:tcPr>
          <w:p w14:paraId="767BA301" w14:textId="313FBEB2" w:rsidR="00566822" w:rsidRDefault="00566822" w:rsidP="00082BA3">
            <w:pPr>
              <w:widowControl w:val="0"/>
              <w:autoSpaceDE w:val="0"/>
              <w:autoSpaceDN w:val="0"/>
              <w:spacing w:before="2" w:after="0" w:line="260" w:lineRule="atLeast"/>
              <w:ind w:right="120"/>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C</w:t>
            </w:r>
            <w:r w:rsidRPr="00960D24">
              <w:rPr>
                <w:rFonts w:ascii="Times New Roman" w:eastAsia="Century" w:hAnsi="Times New Roman" w:cs="Times New Roman"/>
                <w:color w:val="000000"/>
                <w:kern w:val="24"/>
                <w:sz w:val="24"/>
                <w:szCs w:val="24"/>
              </w:rPr>
              <w:t>ollected by a standard method where all untoward medical occurrences temporally associated with the study, whether or not related to the study product, were recorded. AEs were reported by parents and caregivers and recorded by the study sites. Both nonserious and serious AEs were medically confirmed and assessed for causality by the study physicians. AEs were coded and grouped according to the Medical Dictionary for Regulatory Activities (MedRA version 21.1) terminology.</w:t>
            </w:r>
          </w:p>
        </w:tc>
      </w:tr>
    </w:tbl>
    <w:p w14:paraId="4BBE2F07" w14:textId="56C4010E" w:rsidR="00566822" w:rsidRDefault="00BE309C" w:rsidP="000B4C68">
      <w:pPr>
        <w:ind w:right="312"/>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E, adverse event; </w:t>
      </w:r>
      <w:r w:rsidR="00566822">
        <w:rPr>
          <w:rFonts w:ascii="Times New Roman" w:hAnsi="Times New Roman" w:cs="Times New Roman"/>
          <w:color w:val="000000" w:themeColor="text1"/>
          <w:sz w:val="24"/>
          <w:szCs w:val="24"/>
        </w:rPr>
        <w:t xml:space="preserve">AP, </w:t>
      </w:r>
      <w:r w:rsidR="00566822">
        <w:rPr>
          <w:rFonts w:ascii="Times New Roman" w:eastAsia="Century" w:hAnsi="Times New Roman" w:cs="Times New Roman"/>
          <w:color w:val="000000"/>
          <w:kern w:val="24"/>
          <w:sz w:val="24"/>
          <w:szCs w:val="24"/>
        </w:rPr>
        <w:t>antero</w:t>
      </w:r>
      <w:r w:rsidR="00A71FE9">
        <w:rPr>
          <w:rFonts w:ascii="Times New Roman" w:eastAsia="Century" w:hAnsi="Times New Roman" w:cs="Times New Roman"/>
          <w:color w:val="000000"/>
          <w:kern w:val="24"/>
          <w:sz w:val="24"/>
          <w:szCs w:val="24"/>
        </w:rPr>
        <w:t>post</w:t>
      </w:r>
      <w:r w:rsidR="00566822">
        <w:rPr>
          <w:rFonts w:ascii="Times New Roman" w:eastAsia="Century" w:hAnsi="Times New Roman" w:cs="Times New Roman"/>
          <w:color w:val="000000"/>
          <w:kern w:val="24"/>
          <w:sz w:val="24"/>
          <w:szCs w:val="24"/>
        </w:rPr>
        <w:t xml:space="preserve">erior; </w:t>
      </w:r>
      <w:r w:rsidR="00566822" w:rsidRPr="004E45C6">
        <w:rPr>
          <w:rFonts w:ascii="Times New Roman" w:hAnsi="Times New Roman" w:cs="Times New Roman"/>
          <w:color w:val="000000" w:themeColor="text1"/>
          <w:sz w:val="24"/>
          <w:szCs w:val="24"/>
        </w:rPr>
        <w:t xml:space="preserve">BMAD, bone mineral apparent density; BMC, bone mineral content; BMD, bone mineral density; CBQ, Children’s Behavioral Questionnaire; CoC, carboxylated osteocalcin; DXA, dual-energy X-ray absorptiometry; ECBQ, Early </w:t>
      </w:r>
      <w:r w:rsidR="00566822" w:rsidRPr="004E45C6">
        <w:rPr>
          <w:rFonts w:ascii="Times New Roman" w:hAnsi="Times New Roman" w:cs="Times New Roman"/>
          <w:color w:val="000000" w:themeColor="text1"/>
          <w:sz w:val="24"/>
          <w:szCs w:val="24"/>
        </w:rPr>
        <w:lastRenderedPageBreak/>
        <w:t xml:space="preserve">Childhood Behavior Questionnaire; </w:t>
      </w:r>
      <w:r w:rsidR="00566822">
        <w:rPr>
          <w:rFonts w:ascii="Times New Roman" w:hAnsi="Times New Roman" w:cs="Times New Roman"/>
          <w:color w:val="000000" w:themeColor="text1"/>
          <w:sz w:val="24"/>
          <w:szCs w:val="24"/>
        </w:rPr>
        <w:t xml:space="preserve">HAD, height-for-age difference; </w:t>
      </w:r>
      <w:r w:rsidR="00566822" w:rsidRPr="004E45C6">
        <w:rPr>
          <w:rFonts w:ascii="Times New Roman" w:hAnsi="Times New Roman" w:cs="Times New Roman"/>
          <w:color w:val="000000" w:themeColor="text1"/>
          <w:sz w:val="24"/>
          <w:szCs w:val="24"/>
        </w:rPr>
        <w:t>HAZ, height-for-age z-score; LC-MS/MS, liquid chromatography tandem mass spectrometry; SPROUT, Supporting Pediatric G</w:t>
      </w:r>
      <w:r>
        <w:rPr>
          <w:rFonts w:ascii="Times New Roman" w:hAnsi="Times New Roman" w:cs="Times New Roman"/>
          <w:color w:val="000000" w:themeColor="text1"/>
          <w:sz w:val="24"/>
          <w:szCs w:val="24"/>
        </w:rPr>
        <w:t>r</w:t>
      </w:r>
      <w:r w:rsidR="00566822" w:rsidRPr="004E45C6">
        <w:rPr>
          <w:rFonts w:ascii="Times New Roman" w:hAnsi="Times New Roman" w:cs="Times New Roman"/>
          <w:color w:val="000000" w:themeColor="text1"/>
          <w:sz w:val="24"/>
          <w:szCs w:val="24"/>
        </w:rPr>
        <w:t>owth and Health O</w:t>
      </w:r>
      <w:r>
        <w:rPr>
          <w:rFonts w:ascii="Times New Roman" w:hAnsi="Times New Roman" w:cs="Times New Roman"/>
          <w:color w:val="000000" w:themeColor="text1"/>
          <w:sz w:val="24"/>
          <w:szCs w:val="24"/>
        </w:rPr>
        <w:t>ut</w:t>
      </w:r>
      <w:r w:rsidR="00566822" w:rsidRPr="004E45C6">
        <w:rPr>
          <w:rFonts w:ascii="Times New Roman" w:hAnsi="Times New Roman" w:cs="Times New Roman"/>
          <w:color w:val="000000" w:themeColor="text1"/>
          <w:sz w:val="24"/>
          <w:szCs w:val="24"/>
        </w:rPr>
        <w:t xml:space="preserve">comes; TBLH, total body less head; uCoC, undercarboxylated osteocalcin; VAS, visual analog scale; </w:t>
      </w:r>
      <w:r w:rsidR="00566822">
        <w:rPr>
          <w:rFonts w:ascii="Times New Roman" w:hAnsi="Times New Roman" w:cs="Times New Roman"/>
          <w:color w:val="000000" w:themeColor="text1"/>
          <w:sz w:val="24"/>
          <w:szCs w:val="24"/>
        </w:rPr>
        <w:t xml:space="preserve">WAD, weight-for-age difference; </w:t>
      </w:r>
      <w:r w:rsidR="00566822" w:rsidRPr="004E45C6">
        <w:rPr>
          <w:rFonts w:ascii="Times New Roman" w:hAnsi="Times New Roman" w:cs="Times New Roman"/>
          <w:color w:val="000000" w:themeColor="text1"/>
          <w:sz w:val="24"/>
          <w:szCs w:val="24"/>
        </w:rPr>
        <w:t xml:space="preserve">WAZ, weight-for-age z-score; </w:t>
      </w:r>
      <w:r>
        <w:rPr>
          <w:rFonts w:ascii="Times New Roman" w:hAnsi="Times New Roman" w:cs="Times New Roman"/>
          <w:color w:val="000000" w:themeColor="text1"/>
          <w:sz w:val="24"/>
          <w:szCs w:val="24"/>
        </w:rPr>
        <w:t xml:space="preserve">WHO, World Health Organization; </w:t>
      </w:r>
      <w:r w:rsidR="00566822" w:rsidRPr="004E45C6">
        <w:rPr>
          <w:rFonts w:ascii="Times New Roman" w:hAnsi="Times New Roman" w:cs="Times New Roman"/>
          <w:color w:val="000000" w:themeColor="text1"/>
          <w:sz w:val="24"/>
          <w:szCs w:val="24"/>
        </w:rPr>
        <w:t>WHZ, weight-for-height z-score</w:t>
      </w:r>
    </w:p>
    <w:p w14:paraId="26FA2594" w14:textId="29AC66D3" w:rsidR="00FC3D01" w:rsidRDefault="00566822" w:rsidP="00831D0D">
      <w:pPr>
        <w:ind w:right="312"/>
        <w:rPr>
          <w:rFonts w:ascii="Times New Roman" w:eastAsia="SimSun" w:hAnsi="Times New Roman" w:cs="Times New Roman"/>
          <w:b/>
          <w:color w:val="000000"/>
          <w:sz w:val="24"/>
          <w:szCs w:val="24"/>
          <w:lang w:eastAsia="zh-CN"/>
        </w:rPr>
      </w:pPr>
      <w:r w:rsidRPr="009A6DE3">
        <w:rPr>
          <w:rFonts w:ascii="Times New Roman" w:hAnsi="Times New Roman" w:cs="Times New Roman"/>
          <w:b/>
          <w:bCs/>
          <w:sz w:val="24"/>
          <w:szCs w:val="24"/>
          <w:lang w:val="es-ES"/>
        </w:rPr>
        <w:t>References:</w:t>
      </w:r>
      <w:r w:rsidRPr="009A6DE3">
        <w:rPr>
          <w:rFonts w:ascii="Times New Roman" w:hAnsi="Times New Roman" w:cs="Times New Roman"/>
          <w:sz w:val="24"/>
          <w:szCs w:val="24"/>
          <w:lang w:val="es-ES"/>
        </w:rPr>
        <w:t xml:space="preserve"> </w:t>
      </w:r>
      <w:r w:rsidRPr="009A6DE3">
        <w:rPr>
          <w:rFonts w:ascii="Times New Roman" w:hAnsi="Times New Roman" w:cs="Times New Roman"/>
          <w:b/>
          <w:bCs/>
          <w:noProof/>
          <w:sz w:val="24"/>
          <w:szCs w:val="24"/>
          <w:lang w:val="es-ES"/>
        </w:rPr>
        <w:t>1</w:t>
      </w:r>
      <w:r w:rsidR="00FC3D01" w:rsidRPr="009A6DE3">
        <w:rPr>
          <w:rFonts w:ascii="Times New Roman" w:hAnsi="Times New Roman" w:cs="Times New Roman"/>
          <w:b/>
          <w:bCs/>
          <w:noProof/>
          <w:sz w:val="24"/>
          <w:szCs w:val="24"/>
          <w:lang w:val="es-ES"/>
        </w:rPr>
        <w:t>.</w:t>
      </w:r>
      <w:r w:rsidRPr="009A6DE3">
        <w:rPr>
          <w:rFonts w:ascii="Times New Roman" w:hAnsi="Times New Roman" w:cs="Times New Roman"/>
          <w:noProof/>
          <w:sz w:val="24"/>
          <w:szCs w:val="24"/>
          <w:lang w:val="es-ES"/>
        </w:rPr>
        <w:t xml:space="preserve"> Leroy JL, Ruel M, Habicht JP, Frongillo EA. </w:t>
      </w:r>
      <w:r w:rsidRPr="00E427F9">
        <w:rPr>
          <w:rFonts w:ascii="Times New Roman" w:hAnsi="Times New Roman" w:cs="Times New Roman"/>
          <w:noProof/>
          <w:sz w:val="24"/>
          <w:szCs w:val="24"/>
        </w:rPr>
        <w:t xml:space="preserve">Using height-for-age differences (HAD) instead of height-for-age z-scores (HAZ) for the meaningful measurement of population-level catch-up in linear growth in children less than 5 years of age. </w:t>
      </w:r>
      <w:r w:rsidRPr="000058BB">
        <w:rPr>
          <w:rFonts w:ascii="Times New Roman" w:hAnsi="Times New Roman" w:cs="Times New Roman"/>
          <w:i/>
          <w:iCs/>
          <w:noProof/>
          <w:sz w:val="24"/>
          <w:szCs w:val="24"/>
        </w:rPr>
        <w:t>BMC Pediatr</w:t>
      </w:r>
      <w:r w:rsidRPr="00E427F9">
        <w:rPr>
          <w:rFonts w:ascii="Times New Roman" w:hAnsi="Times New Roman" w:cs="Times New Roman"/>
          <w:noProof/>
          <w:sz w:val="24"/>
          <w:szCs w:val="24"/>
        </w:rPr>
        <w:t>. 2015;15:145.</w:t>
      </w:r>
      <w:r>
        <w:rPr>
          <w:rFonts w:ascii="Times New Roman" w:hAnsi="Times New Roman" w:cs="Times New Roman"/>
          <w:noProof/>
          <w:sz w:val="24"/>
          <w:szCs w:val="24"/>
        </w:rPr>
        <w:t xml:space="preserve"> </w:t>
      </w:r>
      <w:r w:rsidR="00FC3D01" w:rsidRPr="00FC3D01">
        <w:rPr>
          <w:rFonts w:ascii="Times New Roman" w:hAnsi="Times New Roman" w:cs="Times New Roman"/>
          <w:noProof/>
          <w:sz w:val="24"/>
          <w:szCs w:val="24"/>
        </w:rPr>
        <w:t>doi:10.1186/s12887-015-0458-9</w:t>
      </w:r>
      <w:r w:rsidR="00FC3D01">
        <w:rPr>
          <w:rFonts w:ascii="Times New Roman" w:hAnsi="Times New Roman" w:cs="Times New Roman"/>
          <w:noProof/>
          <w:sz w:val="24"/>
          <w:szCs w:val="24"/>
        </w:rPr>
        <w:t>.</w:t>
      </w:r>
      <w:r w:rsidR="00FC3D01" w:rsidRPr="00FC3D01" w:rsidDel="00FC3D01">
        <w:rPr>
          <w:rFonts w:ascii="Times New Roman" w:hAnsi="Times New Roman" w:cs="Times New Roman"/>
          <w:noProof/>
          <w:sz w:val="24"/>
          <w:szCs w:val="24"/>
        </w:rPr>
        <w:t xml:space="preserve"> </w:t>
      </w:r>
      <w:r w:rsidRPr="000058BB">
        <w:rPr>
          <w:rFonts w:ascii="Times New Roman" w:hAnsi="Times New Roman" w:cs="Times New Roman"/>
          <w:b/>
          <w:bCs/>
          <w:noProof/>
          <w:sz w:val="24"/>
          <w:szCs w:val="24"/>
        </w:rPr>
        <w:t>2</w:t>
      </w:r>
      <w:r w:rsidR="00FC3D01">
        <w:rPr>
          <w:rFonts w:ascii="Times New Roman" w:hAnsi="Times New Roman" w:cs="Times New Roman"/>
          <w:b/>
          <w:bCs/>
          <w:noProof/>
          <w:sz w:val="24"/>
          <w:szCs w:val="24"/>
        </w:rPr>
        <w:t>.</w:t>
      </w:r>
      <w:r w:rsidRPr="00E427F9">
        <w:rPr>
          <w:rFonts w:ascii="Times New Roman" w:hAnsi="Times New Roman" w:cs="Times New Roman"/>
          <w:noProof/>
          <w:sz w:val="24"/>
          <w:szCs w:val="24"/>
        </w:rPr>
        <w:t xml:space="preserve"> World Health Organization. WHO child growth standards: length/height-for-age, weight-for-age, weight-for-length, weight-for-height and body mass index-for-age: methods and development: World Health Organization; 2006.</w:t>
      </w:r>
      <w:r w:rsidR="00FC3D01">
        <w:rPr>
          <w:rFonts w:ascii="Times New Roman" w:hAnsi="Times New Roman" w:cs="Times New Roman"/>
          <w:b/>
          <w:bCs/>
          <w:noProof/>
          <w:sz w:val="24"/>
          <w:szCs w:val="24"/>
        </w:rPr>
        <w:t xml:space="preserve"> </w:t>
      </w:r>
      <w:r w:rsidRPr="000058BB">
        <w:rPr>
          <w:rFonts w:ascii="Times New Roman" w:hAnsi="Times New Roman" w:cs="Times New Roman"/>
          <w:b/>
          <w:bCs/>
          <w:noProof/>
          <w:sz w:val="24"/>
          <w:szCs w:val="24"/>
        </w:rPr>
        <w:t>3</w:t>
      </w:r>
      <w:r w:rsidR="00FC3D01">
        <w:rPr>
          <w:rFonts w:ascii="Times New Roman" w:hAnsi="Times New Roman" w:cs="Times New Roman"/>
          <w:b/>
          <w:bCs/>
          <w:noProof/>
          <w:sz w:val="24"/>
          <w:szCs w:val="24"/>
        </w:rPr>
        <w:t>.</w:t>
      </w:r>
      <w:r w:rsidRPr="00E427F9">
        <w:rPr>
          <w:rFonts w:ascii="Times New Roman" w:hAnsi="Times New Roman" w:cs="Times New Roman"/>
          <w:noProof/>
          <w:sz w:val="24"/>
          <w:szCs w:val="24"/>
        </w:rPr>
        <w:t xml:space="preserve"> Mehta NM, Corkins MR, Lyman B, et al. Defining pediatric malnutrition: a paradigm shift toward etiology‐related definitions. </w:t>
      </w:r>
      <w:r w:rsidR="00FC3D01" w:rsidRPr="000058BB">
        <w:rPr>
          <w:rFonts w:ascii="Times New Roman" w:hAnsi="Times New Roman" w:cs="Times New Roman"/>
          <w:i/>
          <w:iCs/>
          <w:noProof/>
          <w:sz w:val="24"/>
          <w:szCs w:val="24"/>
        </w:rPr>
        <w:t>JPEN J Parenter Enteral Nutr</w:t>
      </w:r>
      <w:r w:rsidRPr="00E427F9">
        <w:rPr>
          <w:rFonts w:ascii="Times New Roman" w:hAnsi="Times New Roman" w:cs="Times New Roman"/>
          <w:noProof/>
          <w:sz w:val="24"/>
          <w:szCs w:val="24"/>
        </w:rPr>
        <w:t>. 2013;37:460-</w:t>
      </w:r>
      <w:r w:rsidR="00FC3D01">
        <w:rPr>
          <w:rFonts w:ascii="Times New Roman" w:hAnsi="Times New Roman" w:cs="Times New Roman"/>
          <w:noProof/>
          <w:sz w:val="24"/>
          <w:szCs w:val="24"/>
        </w:rPr>
        <w:t>4</w:t>
      </w:r>
      <w:r w:rsidRPr="00E427F9">
        <w:rPr>
          <w:rFonts w:ascii="Times New Roman" w:hAnsi="Times New Roman" w:cs="Times New Roman"/>
          <w:noProof/>
          <w:sz w:val="24"/>
          <w:szCs w:val="24"/>
        </w:rPr>
        <w:t>81.</w:t>
      </w:r>
      <w:r w:rsidR="00FC3D01" w:rsidRPr="00FC3D01">
        <w:t xml:space="preserve"> </w:t>
      </w:r>
      <w:r w:rsidR="00FC3D01" w:rsidRPr="00FC3D01">
        <w:rPr>
          <w:rFonts w:ascii="Times New Roman" w:hAnsi="Times New Roman" w:cs="Times New Roman"/>
          <w:noProof/>
          <w:sz w:val="24"/>
          <w:szCs w:val="24"/>
        </w:rPr>
        <w:t>doi:10.1177/0148607113479972</w:t>
      </w:r>
      <w:r w:rsidR="00FC3D01">
        <w:rPr>
          <w:rFonts w:ascii="Times New Roman" w:hAnsi="Times New Roman" w:cs="Times New Roman"/>
          <w:noProof/>
          <w:sz w:val="24"/>
          <w:szCs w:val="24"/>
        </w:rPr>
        <w:t>.</w:t>
      </w:r>
      <w:r w:rsidR="00FC3D01">
        <w:rPr>
          <w:rFonts w:ascii="Times New Roman" w:hAnsi="Times New Roman" w:cs="Times New Roman"/>
          <w:b/>
          <w:bCs/>
          <w:noProof/>
          <w:sz w:val="24"/>
          <w:szCs w:val="24"/>
        </w:rPr>
        <w:t xml:space="preserve"> </w:t>
      </w:r>
      <w:r w:rsidRPr="000058BB">
        <w:rPr>
          <w:rFonts w:ascii="Times New Roman" w:hAnsi="Times New Roman" w:cs="Times New Roman"/>
          <w:b/>
          <w:bCs/>
          <w:noProof/>
          <w:sz w:val="24"/>
          <w:szCs w:val="24"/>
        </w:rPr>
        <w:t>4</w:t>
      </w:r>
      <w:r w:rsidR="00FC3D01">
        <w:rPr>
          <w:rFonts w:ascii="Times New Roman" w:hAnsi="Times New Roman" w:cs="Times New Roman"/>
          <w:b/>
          <w:bCs/>
          <w:noProof/>
          <w:sz w:val="24"/>
          <w:szCs w:val="24"/>
        </w:rPr>
        <w:t>.</w:t>
      </w:r>
      <w:r w:rsidRPr="00E427F9">
        <w:rPr>
          <w:rFonts w:ascii="Times New Roman" w:hAnsi="Times New Roman" w:cs="Times New Roman"/>
          <w:noProof/>
          <w:sz w:val="24"/>
          <w:szCs w:val="24"/>
        </w:rPr>
        <w:t xml:space="preserve"> Gibson RS. Principles of nutritional assessment: Oxford university press, USA; 2005.</w:t>
      </w:r>
      <w:r w:rsidR="00FC3D01">
        <w:rPr>
          <w:rFonts w:ascii="Times New Roman" w:hAnsi="Times New Roman" w:cs="Times New Roman"/>
          <w:b/>
          <w:bCs/>
          <w:noProof/>
          <w:sz w:val="24"/>
          <w:szCs w:val="24"/>
        </w:rPr>
        <w:t xml:space="preserve"> </w:t>
      </w:r>
      <w:r w:rsidRPr="000058BB">
        <w:rPr>
          <w:rFonts w:ascii="Times New Roman" w:hAnsi="Times New Roman" w:cs="Times New Roman"/>
          <w:b/>
          <w:bCs/>
          <w:noProof/>
          <w:sz w:val="24"/>
          <w:szCs w:val="24"/>
        </w:rPr>
        <w:t>5</w:t>
      </w:r>
      <w:r w:rsidR="00FC3D01">
        <w:rPr>
          <w:rFonts w:ascii="Times New Roman" w:hAnsi="Times New Roman" w:cs="Times New Roman"/>
          <w:b/>
          <w:bCs/>
          <w:noProof/>
          <w:sz w:val="24"/>
          <w:szCs w:val="24"/>
        </w:rPr>
        <w:t>.</w:t>
      </w:r>
      <w:r w:rsidRPr="00E427F9">
        <w:rPr>
          <w:rFonts w:ascii="Times New Roman" w:hAnsi="Times New Roman" w:cs="Times New Roman"/>
          <w:noProof/>
          <w:sz w:val="24"/>
          <w:szCs w:val="24"/>
        </w:rPr>
        <w:t xml:space="preserve"> Frisancho AR. Anthropometric standards for the assessment of growth and nutritional status: University of Michigan </w:t>
      </w:r>
      <w:r w:rsidR="00FC3D01" w:rsidRPr="00E427F9">
        <w:rPr>
          <w:rFonts w:ascii="Times New Roman" w:hAnsi="Times New Roman" w:cs="Times New Roman"/>
          <w:noProof/>
          <w:sz w:val="24"/>
          <w:szCs w:val="24"/>
        </w:rPr>
        <w:t>P</w:t>
      </w:r>
      <w:r w:rsidRPr="00E427F9">
        <w:rPr>
          <w:rFonts w:ascii="Times New Roman" w:hAnsi="Times New Roman" w:cs="Times New Roman"/>
          <w:noProof/>
          <w:sz w:val="24"/>
          <w:szCs w:val="24"/>
        </w:rPr>
        <w:t>ress; 1990.</w:t>
      </w:r>
      <w:r w:rsidR="00FC3D01">
        <w:rPr>
          <w:rFonts w:ascii="Times New Roman" w:hAnsi="Times New Roman" w:cs="Times New Roman"/>
          <w:b/>
          <w:bCs/>
          <w:noProof/>
          <w:sz w:val="24"/>
          <w:szCs w:val="24"/>
        </w:rPr>
        <w:t xml:space="preserve"> </w:t>
      </w:r>
      <w:r w:rsidRPr="000058BB">
        <w:rPr>
          <w:rFonts w:ascii="Times New Roman" w:hAnsi="Times New Roman" w:cs="Times New Roman"/>
          <w:b/>
          <w:bCs/>
          <w:noProof/>
          <w:sz w:val="24"/>
          <w:szCs w:val="24"/>
        </w:rPr>
        <w:t>6</w:t>
      </w:r>
      <w:r w:rsidR="00FC3D01">
        <w:rPr>
          <w:rFonts w:ascii="Times New Roman" w:hAnsi="Times New Roman" w:cs="Times New Roman"/>
          <w:b/>
          <w:bCs/>
          <w:noProof/>
          <w:sz w:val="24"/>
          <w:szCs w:val="24"/>
        </w:rPr>
        <w:t>.</w:t>
      </w:r>
      <w:r w:rsidRPr="00E427F9">
        <w:rPr>
          <w:rFonts w:ascii="Times New Roman" w:hAnsi="Times New Roman" w:cs="Times New Roman"/>
          <w:noProof/>
          <w:sz w:val="24"/>
          <w:szCs w:val="24"/>
        </w:rPr>
        <w:t xml:space="preserve"> Crabtree NJ, Arabi A, Bachrach LK, et al. Dual-energy X-ray absorptiometry interpretation and reporting in children and adolescents: the revised 2013 ISCD Pediatric Official Positions. </w:t>
      </w:r>
      <w:r w:rsidRPr="000058BB">
        <w:rPr>
          <w:rFonts w:ascii="Times New Roman" w:hAnsi="Times New Roman" w:cs="Times New Roman"/>
          <w:i/>
          <w:iCs/>
          <w:noProof/>
          <w:sz w:val="24"/>
          <w:szCs w:val="24"/>
        </w:rPr>
        <w:t>J Clin Densitom</w:t>
      </w:r>
      <w:r w:rsidRPr="00E427F9">
        <w:rPr>
          <w:rFonts w:ascii="Times New Roman" w:hAnsi="Times New Roman" w:cs="Times New Roman"/>
          <w:noProof/>
          <w:sz w:val="24"/>
          <w:szCs w:val="24"/>
        </w:rPr>
        <w:t>. 2014;17:225-</w:t>
      </w:r>
      <w:r w:rsidR="00FC3D01">
        <w:rPr>
          <w:rFonts w:ascii="Times New Roman" w:hAnsi="Times New Roman" w:cs="Times New Roman"/>
          <w:noProof/>
          <w:sz w:val="24"/>
          <w:szCs w:val="24"/>
        </w:rPr>
        <w:t>2</w:t>
      </w:r>
      <w:r w:rsidRPr="00E427F9">
        <w:rPr>
          <w:rFonts w:ascii="Times New Roman" w:hAnsi="Times New Roman" w:cs="Times New Roman"/>
          <w:noProof/>
          <w:sz w:val="24"/>
          <w:szCs w:val="24"/>
        </w:rPr>
        <w:t>42.</w:t>
      </w:r>
      <w:r w:rsidR="00FC3D01">
        <w:rPr>
          <w:rFonts w:ascii="Times New Roman" w:hAnsi="Times New Roman" w:cs="Times New Roman"/>
          <w:noProof/>
          <w:sz w:val="24"/>
          <w:szCs w:val="24"/>
        </w:rPr>
        <w:t xml:space="preserve"> </w:t>
      </w:r>
      <w:r w:rsidR="00FC3D01" w:rsidRPr="00FC3D01">
        <w:rPr>
          <w:rFonts w:ascii="Times New Roman" w:hAnsi="Times New Roman" w:cs="Times New Roman"/>
          <w:noProof/>
          <w:sz w:val="24"/>
          <w:szCs w:val="24"/>
        </w:rPr>
        <w:t>doi:10.1016/j.jocd.2014.01.003</w:t>
      </w:r>
      <w:r w:rsidR="00FC3D01">
        <w:rPr>
          <w:rFonts w:ascii="Times New Roman" w:hAnsi="Times New Roman" w:cs="Times New Roman"/>
          <w:noProof/>
          <w:sz w:val="24"/>
          <w:szCs w:val="24"/>
        </w:rPr>
        <w:t>.</w:t>
      </w:r>
      <w:r w:rsidR="00FC3D01">
        <w:rPr>
          <w:rFonts w:ascii="Times New Roman" w:hAnsi="Times New Roman" w:cs="Times New Roman"/>
          <w:b/>
          <w:bCs/>
          <w:noProof/>
          <w:sz w:val="24"/>
          <w:szCs w:val="24"/>
        </w:rPr>
        <w:t xml:space="preserve"> </w:t>
      </w:r>
      <w:r w:rsidRPr="000058BB">
        <w:rPr>
          <w:rFonts w:ascii="Times New Roman" w:hAnsi="Times New Roman" w:cs="Times New Roman"/>
          <w:b/>
          <w:bCs/>
          <w:noProof/>
          <w:sz w:val="24"/>
          <w:szCs w:val="24"/>
        </w:rPr>
        <w:t>7</w:t>
      </w:r>
      <w:r w:rsidR="00FC3D01">
        <w:rPr>
          <w:rFonts w:ascii="Times New Roman" w:hAnsi="Times New Roman" w:cs="Times New Roman"/>
          <w:b/>
          <w:bCs/>
          <w:noProof/>
          <w:sz w:val="24"/>
          <w:szCs w:val="24"/>
        </w:rPr>
        <w:t>.</w:t>
      </w:r>
      <w:r w:rsidRPr="00E427F9">
        <w:rPr>
          <w:rFonts w:ascii="Times New Roman" w:hAnsi="Times New Roman" w:cs="Times New Roman"/>
          <w:noProof/>
          <w:sz w:val="24"/>
          <w:szCs w:val="24"/>
        </w:rPr>
        <w:t xml:space="preserve"> Kindler JM, Lappe JM, Gilsanz V, et al. Lumbar </w:t>
      </w:r>
      <w:r w:rsidR="00FC3D01" w:rsidRPr="00E427F9">
        <w:rPr>
          <w:rFonts w:ascii="Times New Roman" w:hAnsi="Times New Roman" w:cs="Times New Roman"/>
          <w:noProof/>
          <w:sz w:val="24"/>
          <w:szCs w:val="24"/>
        </w:rPr>
        <w:t>spine bone mineral apparent density in children: results from the bone mineral density in childhood study</w:t>
      </w:r>
      <w:r w:rsidRPr="00E427F9">
        <w:rPr>
          <w:rFonts w:ascii="Times New Roman" w:hAnsi="Times New Roman" w:cs="Times New Roman"/>
          <w:noProof/>
          <w:sz w:val="24"/>
          <w:szCs w:val="24"/>
        </w:rPr>
        <w:t xml:space="preserve">. </w:t>
      </w:r>
      <w:r w:rsidRPr="000058BB">
        <w:rPr>
          <w:rFonts w:ascii="Times New Roman" w:hAnsi="Times New Roman" w:cs="Times New Roman"/>
          <w:i/>
          <w:iCs/>
          <w:noProof/>
          <w:sz w:val="24"/>
          <w:szCs w:val="24"/>
        </w:rPr>
        <w:t>J Clin Endocrinol Metab</w:t>
      </w:r>
      <w:r w:rsidRPr="00E427F9">
        <w:rPr>
          <w:rFonts w:ascii="Times New Roman" w:hAnsi="Times New Roman" w:cs="Times New Roman"/>
          <w:noProof/>
          <w:sz w:val="24"/>
          <w:szCs w:val="24"/>
        </w:rPr>
        <w:t>. 2019;104:1283-</w:t>
      </w:r>
      <w:r w:rsidR="00FC3D01">
        <w:rPr>
          <w:rFonts w:ascii="Times New Roman" w:hAnsi="Times New Roman" w:cs="Times New Roman"/>
          <w:noProof/>
          <w:sz w:val="24"/>
          <w:szCs w:val="24"/>
        </w:rPr>
        <w:t>12</w:t>
      </w:r>
      <w:r w:rsidRPr="00E427F9">
        <w:rPr>
          <w:rFonts w:ascii="Times New Roman" w:hAnsi="Times New Roman" w:cs="Times New Roman"/>
          <w:noProof/>
          <w:sz w:val="24"/>
          <w:szCs w:val="24"/>
        </w:rPr>
        <w:t>92.</w:t>
      </w:r>
      <w:r w:rsidR="00FC3D01" w:rsidRPr="00FC3D01">
        <w:t xml:space="preserve"> </w:t>
      </w:r>
      <w:r w:rsidR="00FC3D01" w:rsidRPr="00FC3D01">
        <w:rPr>
          <w:rFonts w:ascii="Times New Roman" w:hAnsi="Times New Roman" w:cs="Times New Roman"/>
          <w:noProof/>
          <w:sz w:val="24"/>
          <w:szCs w:val="24"/>
        </w:rPr>
        <w:t>doi:10.1210/jc.2018-01693</w:t>
      </w:r>
      <w:r w:rsidR="00FC3D01">
        <w:rPr>
          <w:rFonts w:ascii="Times New Roman" w:hAnsi="Times New Roman" w:cs="Times New Roman"/>
          <w:noProof/>
          <w:sz w:val="24"/>
          <w:szCs w:val="24"/>
        </w:rPr>
        <w:t>.</w:t>
      </w:r>
      <w:r w:rsidR="00FC3D01">
        <w:rPr>
          <w:rFonts w:ascii="Times New Roman" w:hAnsi="Times New Roman" w:cs="Times New Roman"/>
          <w:b/>
          <w:bCs/>
          <w:noProof/>
          <w:sz w:val="24"/>
          <w:szCs w:val="24"/>
        </w:rPr>
        <w:t xml:space="preserve"> </w:t>
      </w:r>
      <w:r w:rsidRPr="000058BB">
        <w:rPr>
          <w:rFonts w:ascii="Times New Roman" w:hAnsi="Times New Roman" w:cs="Times New Roman"/>
          <w:b/>
          <w:bCs/>
          <w:noProof/>
          <w:sz w:val="24"/>
          <w:szCs w:val="24"/>
        </w:rPr>
        <w:t>8</w:t>
      </w:r>
      <w:r w:rsidR="00FC3D01">
        <w:rPr>
          <w:rFonts w:ascii="Times New Roman" w:hAnsi="Times New Roman" w:cs="Times New Roman"/>
          <w:b/>
          <w:bCs/>
          <w:noProof/>
          <w:sz w:val="24"/>
          <w:szCs w:val="24"/>
        </w:rPr>
        <w:t>.</w:t>
      </w:r>
      <w:r w:rsidRPr="00E427F9">
        <w:rPr>
          <w:rFonts w:ascii="Times New Roman" w:hAnsi="Times New Roman" w:cs="Times New Roman"/>
          <w:noProof/>
          <w:sz w:val="24"/>
          <w:szCs w:val="24"/>
        </w:rPr>
        <w:t xml:space="preserve"> Putnam SP, Gartstein MA, Rothbart MK. Measurement of fine-grained aspects of toddler temperament: the Early Childhood Behavior Questionnaire. </w:t>
      </w:r>
      <w:r w:rsidRPr="000058BB">
        <w:rPr>
          <w:rFonts w:ascii="Times New Roman" w:hAnsi="Times New Roman" w:cs="Times New Roman"/>
          <w:i/>
          <w:iCs/>
          <w:noProof/>
          <w:sz w:val="24"/>
          <w:szCs w:val="24"/>
        </w:rPr>
        <w:t>Infant Behav Dev</w:t>
      </w:r>
      <w:r w:rsidRPr="00E427F9">
        <w:rPr>
          <w:rFonts w:ascii="Times New Roman" w:hAnsi="Times New Roman" w:cs="Times New Roman"/>
          <w:noProof/>
          <w:sz w:val="24"/>
          <w:szCs w:val="24"/>
        </w:rPr>
        <w:t>. 2006;29:386</w:t>
      </w:r>
      <w:r w:rsidR="00FC3D01">
        <w:rPr>
          <w:rFonts w:ascii="Times New Roman" w:hAnsi="Times New Roman" w:cs="Times New Roman"/>
          <w:noProof/>
          <w:sz w:val="24"/>
          <w:szCs w:val="24"/>
        </w:rPr>
        <w:t>-</w:t>
      </w:r>
      <w:r w:rsidRPr="00E427F9">
        <w:rPr>
          <w:rFonts w:ascii="Times New Roman" w:hAnsi="Times New Roman" w:cs="Times New Roman"/>
          <w:noProof/>
          <w:sz w:val="24"/>
          <w:szCs w:val="24"/>
        </w:rPr>
        <w:t>401.</w:t>
      </w:r>
      <w:r w:rsidR="00FC3D01" w:rsidRPr="00FC3D01">
        <w:t xml:space="preserve"> </w:t>
      </w:r>
      <w:r w:rsidR="00FC3D01" w:rsidRPr="00FC3D01">
        <w:rPr>
          <w:rFonts w:ascii="Times New Roman" w:hAnsi="Times New Roman" w:cs="Times New Roman"/>
          <w:noProof/>
          <w:sz w:val="24"/>
          <w:szCs w:val="24"/>
        </w:rPr>
        <w:t>doi:10.1016/j.infbeh.2006.01.004</w:t>
      </w:r>
      <w:r w:rsidR="00FC3D01">
        <w:rPr>
          <w:rFonts w:ascii="Times New Roman" w:hAnsi="Times New Roman" w:cs="Times New Roman"/>
          <w:noProof/>
          <w:sz w:val="24"/>
          <w:szCs w:val="24"/>
        </w:rPr>
        <w:t>.</w:t>
      </w:r>
      <w:r w:rsidR="00FC3D01">
        <w:rPr>
          <w:rFonts w:ascii="Times New Roman" w:hAnsi="Times New Roman" w:cs="Times New Roman"/>
          <w:b/>
          <w:bCs/>
          <w:noProof/>
          <w:sz w:val="24"/>
          <w:szCs w:val="24"/>
        </w:rPr>
        <w:t xml:space="preserve"> </w:t>
      </w:r>
      <w:r w:rsidRPr="000058BB">
        <w:rPr>
          <w:rFonts w:ascii="Times New Roman" w:hAnsi="Times New Roman" w:cs="Times New Roman"/>
          <w:b/>
          <w:bCs/>
          <w:noProof/>
          <w:sz w:val="24"/>
          <w:szCs w:val="24"/>
        </w:rPr>
        <w:t>9</w:t>
      </w:r>
      <w:r w:rsidR="00FC3D01">
        <w:rPr>
          <w:rFonts w:ascii="Times New Roman" w:hAnsi="Times New Roman" w:cs="Times New Roman"/>
          <w:b/>
          <w:bCs/>
          <w:noProof/>
          <w:sz w:val="24"/>
          <w:szCs w:val="24"/>
        </w:rPr>
        <w:t>.</w:t>
      </w:r>
      <w:r w:rsidRPr="00E427F9">
        <w:rPr>
          <w:rFonts w:ascii="Times New Roman" w:hAnsi="Times New Roman" w:cs="Times New Roman"/>
          <w:noProof/>
          <w:sz w:val="24"/>
          <w:szCs w:val="24"/>
        </w:rPr>
        <w:t xml:space="preserve"> Rothbart MK, Ahadi SA, Hershey KL, Fisher P. Investigations of temperament at three to seven years: the Children's Behavior Questionnaire. Child Dev. 2001;72:1394-408.</w:t>
      </w:r>
    </w:p>
    <w:p w14:paraId="3EFDC224" w14:textId="17B5D77C" w:rsidR="00994DFE" w:rsidRPr="004C05E5" w:rsidRDefault="00994DFE" w:rsidP="000058BB">
      <w:pPr>
        <w:pageBreakBefore/>
        <w:spacing w:after="0" w:line="260" w:lineRule="atLeast"/>
        <w:jc w:val="both"/>
        <w:rPr>
          <w:rFonts w:ascii="Times New Roman" w:eastAsia="SimSun" w:hAnsi="Times New Roman" w:cs="Times New Roman"/>
          <w:b/>
          <w:color w:val="000000"/>
          <w:sz w:val="24"/>
          <w:szCs w:val="24"/>
          <w:lang w:eastAsia="zh-CN"/>
        </w:rPr>
      </w:pPr>
      <w:r w:rsidRPr="004C05E5">
        <w:rPr>
          <w:rFonts w:ascii="Times New Roman" w:eastAsia="SimSun" w:hAnsi="Times New Roman" w:cs="Times New Roman"/>
          <w:b/>
          <w:color w:val="000000"/>
          <w:sz w:val="24"/>
          <w:szCs w:val="24"/>
          <w:lang w:eastAsia="zh-CN"/>
        </w:rPr>
        <w:t xml:space="preserve">Table </w:t>
      </w:r>
      <w:r w:rsidRPr="00530927">
        <w:rPr>
          <w:rFonts w:ascii="Times New Roman" w:eastAsia="SimSun" w:hAnsi="Times New Roman" w:cs="Times New Roman"/>
          <w:b/>
          <w:color w:val="000000"/>
          <w:sz w:val="24"/>
          <w:szCs w:val="24"/>
          <w:lang w:eastAsia="zh-CN"/>
        </w:rPr>
        <w:t>S</w:t>
      </w:r>
      <w:r w:rsidR="00957353">
        <w:rPr>
          <w:rFonts w:ascii="Times New Roman" w:eastAsia="SimSun" w:hAnsi="Times New Roman" w:cs="Times New Roman"/>
          <w:b/>
          <w:color w:val="000000"/>
          <w:sz w:val="24"/>
          <w:szCs w:val="24"/>
          <w:lang w:eastAsia="zh-CN"/>
        </w:rPr>
        <w:t>3</w:t>
      </w:r>
      <w:r w:rsidRPr="004C05E5">
        <w:rPr>
          <w:rFonts w:ascii="Times New Roman" w:eastAsia="SimSun" w:hAnsi="Times New Roman" w:cs="Times New Roman"/>
          <w:b/>
          <w:color w:val="000000"/>
          <w:sz w:val="24"/>
          <w:szCs w:val="24"/>
          <w:lang w:eastAsia="zh-CN"/>
        </w:rPr>
        <w:t xml:space="preserve">. </w:t>
      </w:r>
      <w:r w:rsidRPr="00530927">
        <w:rPr>
          <w:rFonts w:ascii="Times New Roman" w:eastAsia="SimSun" w:hAnsi="Times New Roman" w:cs="Times New Roman"/>
          <w:color w:val="000000"/>
          <w:sz w:val="24"/>
          <w:szCs w:val="24"/>
          <w:lang w:eastAsia="zh-CN"/>
        </w:rPr>
        <w:t>Change in</w:t>
      </w:r>
      <w:r w:rsidRPr="004C05E5">
        <w:rPr>
          <w:rFonts w:ascii="Times New Roman" w:eastAsia="SimSun" w:hAnsi="Times New Roman" w:cs="Times New Roman"/>
          <w:color w:val="000000"/>
          <w:sz w:val="24"/>
          <w:szCs w:val="24"/>
          <w:lang w:eastAsia="zh-CN"/>
        </w:rPr>
        <w:t xml:space="preserve"> anthropometric parameters from baseline to days 30</w:t>
      </w:r>
      <w:r w:rsidRPr="00530927">
        <w:rPr>
          <w:rFonts w:ascii="Times New Roman" w:eastAsia="SimSun" w:hAnsi="Times New Roman" w:cs="Times New Roman"/>
          <w:color w:val="000000"/>
          <w:sz w:val="24"/>
          <w:szCs w:val="24"/>
          <w:lang w:eastAsia="zh-CN"/>
        </w:rPr>
        <w:t xml:space="preserve">, </w:t>
      </w:r>
      <w:r w:rsidRPr="004C05E5">
        <w:rPr>
          <w:rFonts w:ascii="Times New Roman" w:eastAsia="SimSun" w:hAnsi="Times New Roman" w:cs="Times New Roman"/>
          <w:color w:val="000000"/>
          <w:sz w:val="24"/>
          <w:szCs w:val="24"/>
          <w:lang w:eastAsia="zh-CN"/>
        </w:rPr>
        <w:t>120</w:t>
      </w:r>
      <w:r w:rsidR="00FC3D01">
        <w:rPr>
          <w:rFonts w:ascii="Times New Roman" w:eastAsia="SimSun" w:hAnsi="Times New Roman" w:cs="Times New Roman"/>
          <w:color w:val="000000"/>
          <w:sz w:val="24"/>
          <w:szCs w:val="24"/>
          <w:lang w:eastAsia="zh-CN"/>
        </w:rPr>
        <w:t>,</w:t>
      </w:r>
      <w:r w:rsidRPr="00530927">
        <w:rPr>
          <w:rFonts w:ascii="Times New Roman" w:eastAsia="SimSun" w:hAnsi="Times New Roman" w:cs="Times New Roman"/>
          <w:color w:val="000000"/>
          <w:sz w:val="24"/>
          <w:szCs w:val="24"/>
          <w:lang w:eastAsia="zh-CN"/>
        </w:rPr>
        <w:t xml:space="preserve"> and 240</w:t>
      </w:r>
      <w:r w:rsidR="00FC3D01">
        <w:rPr>
          <w:rFonts w:ascii="Times New Roman" w:eastAsia="SimSun" w:hAnsi="Times New Roman" w:cs="Times New Roman"/>
          <w:color w:val="000000"/>
          <w:sz w:val="24"/>
          <w:szCs w:val="24"/>
          <w:lang w:eastAsia="zh-CN"/>
        </w:rPr>
        <w:t>.</w:t>
      </w:r>
      <w:r w:rsidRPr="004C05E5">
        <w:rPr>
          <w:rFonts w:ascii="Times New Roman" w:eastAsia="SimSun" w:hAnsi="Times New Roman" w:cs="Times New Roman"/>
          <w:color w:val="000000"/>
          <w:sz w:val="24"/>
          <w:szCs w:val="24"/>
          <w:lang w:eastAsia="zh-CN"/>
        </w:rPr>
        <w:t>*</w:t>
      </w:r>
    </w:p>
    <w:tbl>
      <w:tblPr>
        <w:tblW w:w="10170" w:type="dxa"/>
        <w:tblInd w:w="-180" w:type="dxa"/>
        <w:tblLayout w:type="fixed"/>
        <w:tblCellMar>
          <w:left w:w="0" w:type="dxa"/>
          <w:right w:w="0" w:type="dxa"/>
        </w:tblCellMar>
        <w:tblLook w:val="01E0" w:firstRow="1" w:lastRow="1" w:firstColumn="1" w:lastColumn="1" w:noHBand="0" w:noVBand="0"/>
      </w:tblPr>
      <w:tblGrid>
        <w:gridCol w:w="1350"/>
        <w:gridCol w:w="2250"/>
        <w:gridCol w:w="1800"/>
        <w:gridCol w:w="1800"/>
        <w:gridCol w:w="1800"/>
        <w:gridCol w:w="1170"/>
      </w:tblGrid>
      <w:tr w:rsidR="00994DFE" w:rsidRPr="004C05E5" w14:paraId="259B16A4" w14:textId="77777777" w:rsidTr="003A3CE8">
        <w:trPr>
          <w:trHeight w:val="284"/>
        </w:trPr>
        <w:tc>
          <w:tcPr>
            <w:tcW w:w="1350" w:type="dxa"/>
            <w:tcBorders>
              <w:top w:val="single" w:sz="4" w:space="0" w:color="auto"/>
              <w:bottom w:val="single" w:sz="4" w:space="0" w:color="000000"/>
            </w:tcBorders>
          </w:tcPr>
          <w:p w14:paraId="280DC069" w14:textId="77777777" w:rsidR="00994DFE" w:rsidRPr="004C05E5" w:rsidRDefault="00994DFE" w:rsidP="000B4C68">
            <w:pPr>
              <w:widowControl w:val="0"/>
              <w:autoSpaceDE w:val="0"/>
              <w:autoSpaceDN w:val="0"/>
              <w:spacing w:before="42" w:after="0" w:line="260" w:lineRule="atLeast"/>
              <w:ind w:right="120"/>
              <w:jc w:val="center"/>
              <w:rPr>
                <w:rFonts w:ascii="Times New Roman" w:eastAsia="Century" w:hAnsi="Times New Roman" w:cs="Times New Roman"/>
                <w:sz w:val="24"/>
                <w:szCs w:val="24"/>
              </w:rPr>
            </w:pPr>
          </w:p>
        </w:tc>
        <w:tc>
          <w:tcPr>
            <w:tcW w:w="2250" w:type="dxa"/>
            <w:tcBorders>
              <w:top w:val="single" w:sz="4" w:space="0" w:color="000000"/>
              <w:bottom w:val="single" w:sz="4" w:space="0" w:color="000000"/>
            </w:tcBorders>
            <w:vAlign w:val="center"/>
          </w:tcPr>
          <w:p w14:paraId="329B541D" w14:textId="77777777" w:rsidR="00994DFE" w:rsidRPr="004C05E5" w:rsidRDefault="00994DFE" w:rsidP="000B4C68">
            <w:pPr>
              <w:widowControl w:val="0"/>
              <w:autoSpaceDE w:val="0"/>
              <w:autoSpaceDN w:val="0"/>
              <w:spacing w:before="42" w:after="0" w:line="260" w:lineRule="atLeast"/>
              <w:ind w:right="120"/>
              <w:jc w:val="center"/>
              <w:rPr>
                <w:rFonts w:ascii="Times New Roman" w:eastAsia="Century" w:hAnsi="Times New Roman" w:cs="Times New Roman"/>
                <w:b/>
                <w:sz w:val="24"/>
                <w:szCs w:val="24"/>
              </w:rPr>
            </w:pPr>
            <w:r w:rsidRPr="004C05E5">
              <w:rPr>
                <w:rFonts w:ascii="Times New Roman" w:eastAsia="Century" w:hAnsi="Times New Roman" w:cs="Times New Roman"/>
                <w:b/>
                <w:spacing w:val="-2"/>
                <w:sz w:val="24"/>
                <w:szCs w:val="24"/>
              </w:rPr>
              <w:t>Visits</w:t>
            </w:r>
          </w:p>
        </w:tc>
        <w:tc>
          <w:tcPr>
            <w:tcW w:w="1800" w:type="dxa"/>
            <w:tcBorders>
              <w:top w:val="single" w:sz="4" w:space="0" w:color="000000"/>
              <w:bottom w:val="single" w:sz="4" w:space="0" w:color="000000"/>
            </w:tcBorders>
            <w:vAlign w:val="center"/>
          </w:tcPr>
          <w:p w14:paraId="0BF69975" w14:textId="2C96687F" w:rsidR="00994DFE" w:rsidRPr="004C05E5" w:rsidRDefault="002717E8" w:rsidP="00082BA3">
            <w:pPr>
              <w:widowControl w:val="0"/>
              <w:tabs>
                <w:tab w:val="left" w:pos="1931"/>
              </w:tabs>
              <w:autoSpaceDE w:val="0"/>
              <w:autoSpaceDN w:val="0"/>
              <w:spacing w:before="42" w:after="0" w:line="260" w:lineRule="atLeast"/>
              <w:jc w:val="center"/>
              <w:rPr>
                <w:rFonts w:ascii="Times New Roman" w:eastAsia="Century" w:hAnsi="Times New Roman" w:cs="Times New Roman"/>
                <w:b/>
                <w:sz w:val="24"/>
                <w:szCs w:val="24"/>
              </w:rPr>
            </w:pPr>
            <w:r>
              <w:rPr>
                <w:rFonts w:ascii="Times New Roman" w:eastAsia="Century" w:hAnsi="Times New Roman" w:cs="Times New Roman"/>
                <w:b/>
                <w:sz w:val="24"/>
                <w:szCs w:val="24"/>
              </w:rPr>
              <w:t>ONS</w:t>
            </w:r>
            <w:r w:rsidR="00BE309C">
              <w:rPr>
                <w:rFonts w:ascii="Times New Roman" w:eastAsia="Century" w:hAnsi="Times New Roman" w:cs="Times New Roman"/>
                <w:b/>
                <w:sz w:val="24"/>
                <w:szCs w:val="24"/>
              </w:rPr>
              <w:t> </w:t>
            </w:r>
            <w:r>
              <w:rPr>
                <w:rFonts w:ascii="Times New Roman" w:eastAsia="Century" w:hAnsi="Times New Roman" w:cs="Times New Roman"/>
                <w:b/>
                <w:sz w:val="24"/>
                <w:szCs w:val="24"/>
              </w:rPr>
              <w:t>+</w:t>
            </w:r>
            <w:r w:rsidR="00BE309C">
              <w:rPr>
                <w:rFonts w:ascii="Times New Roman" w:eastAsia="Century" w:hAnsi="Times New Roman" w:cs="Times New Roman"/>
                <w:b/>
                <w:sz w:val="24"/>
                <w:szCs w:val="24"/>
              </w:rPr>
              <w:t> </w:t>
            </w:r>
            <w:r>
              <w:rPr>
                <w:rFonts w:ascii="Times New Roman" w:eastAsia="Century" w:hAnsi="Times New Roman" w:cs="Times New Roman"/>
                <w:b/>
                <w:sz w:val="24"/>
                <w:szCs w:val="24"/>
              </w:rPr>
              <w:t>DC</w:t>
            </w:r>
          </w:p>
        </w:tc>
        <w:tc>
          <w:tcPr>
            <w:tcW w:w="1800" w:type="dxa"/>
            <w:tcBorders>
              <w:top w:val="single" w:sz="4" w:space="0" w:color="000000"/>
              <w:bottom w:val="single" w:sz="4" w:space="0" w:color="000000"/>
            </w:tcBorders>
            <w:vAlign w:val="center"/>
          </w:tcPr>
          <w:p w14:paraId="0E69C478" w14:textId="299131AF" w:rsidR="00994DFE" w:rsidRPr="004C05E5" w:rsidRDefault="00994DFE" w:rsidP="00082BA3">
            <w:pPr>
              <w:widowControl w:val="0"/>
              <w:tabs>
                <w:tab w:val="left" w:pos="1931"/>
              </w:tabs>
              <w:autoSpaceDE w:val="0"/>
              <w:autoSpaceDN w:val="0"/>
              <w:spacing w:before="42" w:after="0" w:line="260" w:lineRule="atLeast"/>
              <w:jc w:val="center"/>
              <w:rPr>
                <w:rFonts w:ascii="Times New Roman" w:eastAsia="Century" w:hAnsi="Times New Roman" w:cs="Times New Roman"/>
                <w:sz w:val="24"/>
                <w:szCs w:val="24"/>
              </w:rPr>
            </w:pPr>
            <w:r w:rsidRPr="004C05E5">
              <w:rPr>
                <w:rFonts w:ascii="Times New Roman" w:eastAsia="Century" w:hAnsi="Times New Roman" w:cs="Times New Roman"/>
                <w:b/>
                <w:sz w:val="24"/>
                <w:szCs w:val="24"/>
              </w:rPr>
              <w:t xml:space="preserve">DC </w:t>
            </w:r>
            <w:r w:rsidR="00FC3D01">
              <w:rPr>
                <w:rFonts w:ascii="Times New Roman" w:eastAsia="Century" w:hAnsi="Times New Roman" w:cs="Times New Roman"/>
                <w:b/>
                <w:sz w:val="24"/>
                <w:szCs w:val="24"/>
              </w:rPr>
              <w:t>o</w:t>
            </w:r>
            <w:r w:rsidRPr="004C05E5">
              <w:rPr>
                <w:rFonts w:ascii="Times New Roman" w:eastAsia="Century" w:hAnsi="Times New Roman" w:cs="Times New Roman"/>
                <w:b/>
                <w:sz w:val="24"/>
                <w:szCs w:val="24"/>
              </w:rPr>
              <w:t>nly</w:t>
            </w:r>
          </w:p>
        </w:tc>
        <w:tc>
          <w:tcPr>
            <w:tcW w:w="1800" w:type="dxa"/>
            <w:tcBorders>
              <w:top w:val="single" w:sz="4" w:space="0" w:color="000000"/>
              <w:bottom w:val="single" w:sz="4" w:space="0" w:color="000000"/>
            </w:tcBorders>
            <w:vAlign w:val="center"/>
          </w:tcPr>
          <w:p w14:paraId="0AA2F475" w14:textId="77777777" w:rsidR="00994DFE" w:rsidRPr="004C05E5" w:rsidRDefault="00994DFE" w:rsidP="00082BA3">
            <w:pPr>
              <w:widowControl w:val="0"/>
              <w:autoSpaceDE w:val="0"/>
              <w:autoSpaceDN w:val="0"/>
              <w:spacing w:before="12" w:after="0" w:line="260" w:lineRule="atLeast"/>
              <w:ind w:right="157"/>
              <w:jc w:val="center"/>
              <w:rPr>
                <w:rFonts w:ascii="Times New Roman" w:eastAsia="Century" w:hAnsi="Times New Roman" w:cs="Times New Roman"/>
                <w:b/>
                <w:sz w:val="24"/>
                <w:szCs w:val="24"/>
              </w:rPr>
            </w:pPr>
            <w:r w:rsidRPr="004C05E5">
              <w:rPr>
                <w:rFonts w:ascii="Times New Roman" w:eastAsia="Century" w:hAnsi="Times New Roman" w:cs="Times New Roman"/>
                <w:b/>
                <w:sz w:val="24"/>
                <w:szCs w:val="24"/>
              </w:rPr>
              <w:t>Difference</w:t>
            </w:r>
          </w:p>
        </w:tc>
        <w:tc>
          <w:tcPr>
            <w:tcW w:w="1170" w:type="dxa"/>
            <w:tcBorders>
              <w:top w:val="single" w:sz="4" w:space="0" w:color="000000"/>
              <w:bottom w:val="single" w:sz="4" w:space="0" w:color="000000"/>
            </w:tcBorders>
            <w:vAlign w:val="center"/>
          </w:tcPr>
          <w:p w14:paraId="2888DD36" w14:textId="783C7BEC" w:rsidR="00994DFE" w:rsidRPr="004C05E5" w:rsidRDefault="00BE309C" w:rsidP="000B4C68">
            <w:pPr>
              <w:widowControl w:val="0"/>
              <w:autoSpaceDE w:val="0"/>
              <w:autoSpaceDN w:val="0"/>
              <w:spacing w:before="42" w:after="0" w:line="260" w:lineRule="atLeast"/>
              <w:ind w:right="159"/>
              <w:jc w:val="center"/>
              <w:rPr>
                <w:rFonts w:ascii="Times New Roman" w:eastAsia="Century" w:hAnsi="Times New Roman" w:cs="Times New Roman"/>
                <w:b/>
                <w:sz w:val="24"/>
                <w:szCs w:val="24"/>
              </w:rPr>
            </w:pPr>
            <w:r w:rsidRPr="004C05E5">
              <w:rPr>
                <w:rFonts w:ascii="Times New Roman" w:eastAsia="Century" w:hAnsi="Times New Roman" w:cs="Times New Roman"/>
                <w:b/>
                <w:i/>
                <w:sz w:val="24"/>
                <w:szCs w:val="24"/>
              </w:rPr>
              <w:t>P</w:t>
            </w:r>
            <w:r w:rsidR="00994DFE" w:rsidRPr="004C05E5">
              <w:rPr>
                <w:rFonts w:ascii="Times New Roman" w:eastAsia="Century" w:hAnsi="Times New Roman" w:cs="Times New Roman"/>
                <w:b/>
                <w:sz w:val="24"/>
                <w:szCs w:val="24"/>
              </w:rPr>
              <w:t>-</w:t>
            </w:r>
            <w:r w:rsidR="00994DFE" w:rsidRPr="004C05E5">
              <w:rPr>
                <w:rFonts w:ascii="Times New Roman" w:eastAsia="Century" w:hAnsi="Times New Roman" w:cs="Times New Roman"/>
                <w:b/>
                <w:spacing w:val="-2"/>
                <w:sz w:val="24"/>
                <w:szCs w:val="24"/>
              </w:rPr>
              <w:t>value</w:t>
            </w:r>
          </w:p>
        </w:tc>
      </w:tr>
      <w:tr w:rsidR="00994DFE" w:rsidRPr="004C05E5" w14:paraId="2D89D33E" w14:textId="77777777" w:rsidTr="003A3CE8">
        <w:trPr>
          <w:trHeight w:val="202"/>
        </w:trPr>
        <w:tc>
          <w:tcPr>
            <w:tcW w:w="1350" w:type="dxa"/>
            <w:shd w:val="clear" w:color="000000" w:fill="FFFFFF"/>
            <w:vAlign w:val="center"/>
          </w:tcPr>
          <w:p w14:paraId="49C069FE" w14:textId="77777777" w:rsidR="00994DFE" w:rsidRPr="004C05E5" w:rsidRDefault="00994DFE" w:rsidP="00082BA3">
            <w:pPr>
              <w:widowControl w:val="0"/>
              <w:autoSpaceDE w:val="0"/>
              <w:autoSpaceDN w:val="0"/>
              <w:spacing w:before="1" w:after="0" w:line="260" w:lineRule="atLeast"/>
              <w:ind w:right="90"/>
              <w:jc w:val="center"/>
              <w:rPr>
                <w:rFonts w:ascii="Times New Roman" w:eastAsia="Century" w:hAnsi="Times New Roman" w:cs="Times New Roman"/>
                <w:b/>
                <w:color w:val="000000"/>
                <w:kern w:val="24"/>
                <w:sz w:val="24"/>
                <w:szCs w:val="24"/>
              </w:rPr>
            </w:pPr>
            <w:r w:rsidRPr="004C05E5">
              <w:rPr>
                <w:rFonts w:ascii="Times New Roman" w:eastAsia="Century" w:hAnsi="Times New Roman" w:cs="Times New Roman"/>
                <w:b/>
                <w:color w:val="000000"/>
                <w:kern w:val="24"/>
                <w:sz w:val="24"/>
                <w:szCs w:val="24"/>
              </w:rPr>
              <w:t>Weight (kg)</w:t>
            </w:r>
          </w:p>
        </w:tc>
        <w:tc>
          <w:tcPr>
            <w:tcW w:w="2250" w:type="dxa"/>
            <w:shd w:val="clear" w:color="000000" w:fill="FFFFFF"/>
            <w:vAlign w:val="center"/>
          </w:tcPr>
          <w:p w14:paraId="75AF1BFF" w14:textId="77777777"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Baseline</w:t>
            </w:r>
          </w:p>
        </w:tc>
        <w:tc>
          <w:tcPr>
            <w:tcW w:w="1800" w:type="dxa"/>
            <w:shd w:val="clear" w:color="auto" w:fill="auto"/>
            <w:vAlign w:val="bottom"/>
          </w:tcPr>
          <w:p w14:paraId="59D206F6" w14:textId="422BE296"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12.51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7</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6961F8FC" w14:textId="28A0706E"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12.59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7</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6E99D1C8" w14:textId="375E838D" w:rsidR="00994DFE"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994DFE" w:rsidRPr="00530927">
              <w:rPr>
                <w:rFonts w:ascii="Times New Roman" w:eastAsia="Century" w:hAnsi="Times New Roman" w:cs="Times New Roman"/>
                <w:color w:val="000000"/>
                <w:kern w:val="24"/>
                <w:sz w:val="24"/>
                <w:szCs w:val="24"/>
              </w:rPr>
              <w:t xml:space="preserve">0.08 </w:t>
            </w:r>
            <w:r>
              <w:rPr>
                <w:rFonts w:ascii="Times New Roman" w:eastAsia="Century" w:hAnsi="Times New Roman" w:cs="Times New Roman"/>
                <w:color w:val="000000"/>
                <w:kern w:val="24"/>
                <w:sz w:val="24"/>
                <w:szCs w:val="24"/>
              </w:rPr>
              <w:t>(</w:t>
            </w:r>
            <w:r w:rsidR="00994DFE" w:rsidRPr="00530927">
              <w:rPr>
                <w:rFonts w:ascii="Times New Roman" w:eastAsia="Century" w:hAnsi="Times New Roman" w:cs="Times New Roman"/>
                <w:color w:val="000000"/>
                <w:kern w:val="24"/>
                <w:sz w:val="24"/>
                <w:szCs w:val="24"/>
              </w:rPr>
              <w:t>0.09</w:t>
            </w:r>
            <w:r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1E11D7A0" w14:textId="7D161C36"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0.37</w:t>
            </w:r>
          </w:p>
        </w:tc>
      </w:tr>
      <w:tr w:rsidR="00994DFE" w:rsidRPr="004C05E5" w14:paraId="34D7131F" w14:textId="77777777" w:rsidTr="003A3CE8">
        <w:trPr>
          <w:trHeight w:val="202"/>
        </w:trPr>
        <w:tc>
          <w:tcPr>
            <w:tcW w:w="1350" w:type="dxa"/>
            <w:shd w:val="clear" w:color="000000" w:fill="FFFFFF"/>
            <w:vAlign w:val="center"/>
          </w:tcPr>
          <w:p w14:paraId="1B79BB41" w14:textId="77777777" w:rsidR="00994DFE" w:rsidRPr="004C05E5" w:rsidRDefault="00994DFE" w:rsidP="00082BA3">
            <w:pPr>
              <w:widowControl w:val="0"/>
              <w:autoSpaceDE w:val="0"/>
              <w:autoSpaceDN w:val="0"/>
              <w:spacing w:before="1" w:after="0" w:line="260" w:lineRule="atLeast"/>
              <w:ind w:right="90"/>
              <w:jc w:val="center"/>
              <w:rPr>
                <w:rFonts w:ascii="Times New Roman" w:eastAsia="Century" w:hAnsi="Times New Roman" w:cs="Times New Roman"/>
                <w:b/>
                <w:color w:val="000000"/>
                <w:kern w:val="24"/>
                <w:sz w:val="24"/>
                <w:szCs w:val="24"/>
              </w:rPr>
            </w:pPr>
          </w:p>
        </w:tc>
        <w:tc>
          <w:tcPr>
            <w:tcW w:w="2250" w:type="dxa"/>
            <w:shd w:val="clear" w:color="000000" w:fill="FFFFFF"/>
            <w:vAlign w:val="center"/>
          </w:tcPr>
          <w:p w14:paraId="28117C44" w14:textId="77777777"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Change at Day 30</w:t>
            </w:r>
          </w:p>
        </w:tc>
        <w:tc>
          <w:tcPr>
            <w:tcW w:w="1800" w:type="dxa"/>
            <w:shd w:val="clear" w:color="auto" w:fill="auto"/>
            <w:vAlign w:val="bottom"/>
          </w:tcPr>
          <w:p w14:paraId="41D8F367" w14:textId="3FE990F0"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64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3</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3AFE80D3" w14:textId="7E6A236C"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44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3</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50A0E04A" w14:textId="48DDD714"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21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5</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46C95538" w14:textId="54454026" w:rsidR="00994DFE" w:rsidRPr="00025EDF" w:rsidRDefault="00994DFE"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025EDF">
              <w:rPr>
                <w:rFonts w:ascii="Times New Roman" w:eastAsia="Century" w:hAnsi="Times New Roman" w:cs="Times New Roman"/>
                <w:b/>
                <w:bCs/>
                <w:color w:val="000000"/>
                <w:kern w:val="24"/>
                <w:sz w:val="24"/>
                <w:szCs w:val="24"/>
              </w:rPr>
              <w:t>&lt;</w:t>
            </w:r>
            <w:r w:rsidR="00FC3D01">
              <w:rPr>
                <w:rFonts w:ascii="Times New Roman" w:eastAsia="Century" w:hAnsi="Times New Roman" w:cs="Times New Roman"/>
                <w:b/>
                <w:bCs/>
                <w:color w:val="000000"/>
                <w:kern w:val="24"/>
                <w:sz w:val="24"/>
                <w:szCs w:val="24"/>
              </w:rPr>
              <w:t> </w:t>
            </w:r>
            <w:r w:rsidRPr="00025EDF">
              <w:rPr>
                <w:rFonts w:ascii="Times New Roman" w:eastAsia="Century" w:hAnsi="Times New Roman" w:cs="Times New Roman"/>
                <w:b/>
                <w:bCs/>
                <w:color w:val="000000"/>
                <w:kern w:val="24"/>
                <w:sz w:val="24"/>
                <w:szCs w:val="24"/>
              </w:rPr>
              <w:t>0.001</w:t>
            </w:r>
          </w:p>
        </w:tc>
      </w:tr>
      <w:tr w:rsidR="00994DFE" w:rsidRPr="004C05E5" w14:paraId="7F25CCD7" w14:textId="77777777" w:rsidTr="003A3CE8">
        <w:trPr>
          <w:trHeight w:val="202"/>
        </w:trPr>
        <w:tc>
          <w:tcPr>
            <w:tcW w:w="1350" w:type="dxa"/>
            <w:shd w:val="clear" w:color="000000" w:fill="FFFFFF"/>
            <w:vAlign w:val="center"/>
          </w:tcPr>
          <w:p w14:paraId="3A055491" w14:textId="77777777" w:rsidR="00994DFE" w:rsidRPr="004C05E5" w:rsidRDefault="00994DFE" w:rsidP="00082BA3">
            <w:pPr>
              <w:widowControl w:val="0"/>
              <w:autoSpaceDE w:val="0"/>
              <w:autoSpaceDN w:val="0"/>
              <w:spacing w:before="1" w:after="0" w:line="260" w:lineRule="atLeast"/>
              <w:ind w:right="90"/>
              <w:jc w:val="center"/>
              <w:rPr>
                <w:rFonts w:ascii="Times New Roman" w:eastAsia="Century" w:hAnsi="Times New Roman" w:cs="Times New Roman"/>
                <w:b/>
                <w:color w:val="000000"/>
                <w:kern w:val="24"/>
                <w:sz w:val="24"/>
                <w:szCs w:val="24"/>
              </w:rPr>
            </w:pPr>
          </w:p>
        </w:tc>
        <w:tc>
          <w:tcPr>
            <w:tcW w:w="2250" w:type="dxa"/>
            <w:shd w:val="clear" w:color="000000" w:fill="FFFFFF"/>
            <w:vAlign w:val="center"/>
          </w:tcPr>
          <w:p w14:paraId="798A2360" w14:textId="77777777"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Change at Day 120</w:t>
            </w:r>
          </w:p>
        </w:tc>
        <w:tc>
          <w:tcPr>
            <w:tcW w:w="1800" w:type="dxa"/>
            <w:shd w:val="clear" w:color="auto" w:fill="auto"/>
            <w:vAlign w:val="bottom"/>
          </w:tcPr>
          <w:p w14:paraId="437C1EDF" w14:textId="0190E306"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1.04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4</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0BB93ABD" w14:textId="2E621EF8"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73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4</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5C0F2373" w14:textId="054AD602"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31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5</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4BCFD4DC" w14:textId="7FBAC772" w:rsidR="00994DFE" w:rsidRPr="00025EDF" w:rsidRDefault="00994DFE"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025EDF">
              <w:rPr>
                <w:rFonts w:ascii="Times New Roman" w:eastAsia="Century" w:hAnsi="Times New Roman" w:cs="Times New Roman"/>
                <w:b/>
                <w:bCs/>
                <w:color w:val="000000"/>
                <w:kern w:val="24"/>
                <w:sz w:val="24"/>
                <w:szCs w:val="24"/>
              </w:rPr>
              <w:t>&lt;</w:t>
            </w:r>
            <w:r w:rsidR="00FC3D01">
              <w:rPr>
                <w:rFonts w:ascii="Times New Roman" w:eastAsia="Century" w:hAnsi="Times New Roman" w:cs="Times New Roman"/>
                <w:b/>
                <w:bCs/>
                <w:color w:val="000000"/>
                <w:kern w:val="24"/>
                <w:sz w:val="24"/>
                <w:szCs w:val="24"/>
              </w:rPr>
              <w:t> </w:t>
            </w:r>
            <w:r w:rsidRPr="00025EDF">
              <w:rPr>
                <w:rFonts w:ascii="Times New Roman" w:eastAsia="Century" w:hAnsi="Times New Roman" w:cs="Times New Roman"/>
                <w:b/>
                <w:bCs/>
                <w:color w:val="000000"/>
                <w:kern w:val="24"/>
                <w:sz w:val="24"/>
                <w:szCs w:val="24"/>
              </w:rPr>
              <w:t>0.001</w:t>
            </w:r>
          </w:p>
        </w:tc>
      </w:tr>
      <w:tr w:rsidR="00994DFE" w:rsidRPr="00530927" w14:paraId="759EC475" w14:textId="77777777" w:rsidTr="003A3CE8">
        <w:trPr>
          <w:trHeight w:val="202"/>
        </w:trPr>
        <w:tc>
          <w:tcPr>
            <w:tcW w:w="1350" w:type="dxa"/>
            <w:shd w:val="clear" w:color="000000" w:fill="FFFFFF"/>
            <w:vAlign w:val="center"/>
          </w:tcPr>
          <w:p w14:paraId="68305AE6" w14:textId="77777777" w:rsidR="00994DFE" w:rsidRPr="00530927" w:rsidRDefault="00994DFE" w:rsidP="00082BA3">
            <w:pPr>
              <w:widowControl w:val="0"/>
              <w:autoSpaceDE w:val="0"/>
              <w:autoSpaceDN w:val="0"/>
              <w:spacing w:before="1" w:after="0" w:line="260" w:lineRule="atLeast"/>
              <w:ind w:right="90"/>
              <w:jc w:val="center"/>
              <w:rPr>
                <w:rFonts w:ascii="Times New Roman" w:eastAsia="Century" w:hAnsi="Times New Roman" w:cs="Times New Roman"/>
                <w:b/>
                <w:color w:val="000000"/>
                <w:kern w:val="24"/>
                <w:sz w:val="24"/>
                <w:szCs w:val="24"/>
              </w:rPr>
            </w:pPr>
          </w:p>
        </w:tc>
        <w:tc>
          <w:tcPr>
            <w:tcW w:w="2250" w:type="dxa"/>
            <w:shd w:val="clear" w:color="000000" w:fill="FFFFFF"/>
            <w:vAlign w:val="center"/>
          </w:tcPr>
          <w:p w14:paraId="221C2111" w14:textId="77777777" w:rsidR="00994DFE" w:rsidRPr="00530927"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 xml:space="preserve">Change at Day </w:t>
            </w:r>
            <w:r w:rsidRPr="00530927">
              <w:rPr>
                <w:rFonts w:ascii="Times New Roman" w:eastAsia="Century" w:hAnsi="Times New Roman" w:cs="Times New Roman"/>
                <w:color w:val="000000"/>
                <w:kern w:val="24"/>
                <w:sz w:val="24"/>
                <w:szCs w:val="24"/>
              </w:rPr>
              <w:t>240</w:t>
            </w:r>
          </w:p>
        </w:tc>
        <w:tc>
          <w:tcPr>
            <w:tcW w:w="1800" w:type="dxa"/>
            <w:shd w:val="clear" w:color="auto" w:fill="auto"/>
            <w:vAlign w:val="bottom"/>
          </w:tcPr>
          <w:p w14:paraId="2C2D5827" w14:textId="2300B566" w:rsidR="00994DFE" w:rsidRPr="00530927"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1.51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5</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629B94E0" w14:textId="6D3BE1C1" w:rsidR="00994DFE" w:rsidRPr="00530927"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1.05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5</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05AB44DF" w14:textId="2D50AD8D" w:rsidR="00994DFE" w:rsidRPr="00530927"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46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7</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167DDD48" w14:textId="3B8251DB" w:rsidR="00994DFE" w:rsidRPr="00025EDF" w:rsidRDefault="00994DFE"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025EDF">
              <w:rPr>
                <w:rFonts w:ascii="Times New Roman" w:eastAsia="Century" w:hAnsi="Times New Roman" w:cs="Times New Roman"/>
                <w:b/>
                <w:bCs/>
                <w:color w:val="000000"/>
                <w:kern w:val="24"/>
                <w:sz w:val="24"/>
                <w:szCs w:val="24"/>
              </w:rPr>
              <w:t>&lt;</w:t>
            </w:r>
            <w:r w:rsidR="00FC3D01">
              <w:rPr>
                <w:rFonts w:ascii="Times New Roman" w:eastAsia="Century" w:hAnsi="Times New Roman" w:cs="Times New Roman"/>
                <w:b/>
                <w:bCs/>
                <w:color w:val="000000"/>
                <w:kern w:val="24"/>
                <w:sz w:val="24"/>
                <w:szCs w:val="24"/>
              </w:rPr>
              <w:t> </w:t>
            </w:r>
            <w:r w:rsidRPr="00025EDF">
              <w:rPr>
                <w:rFonts w:ascii="Times New Roman" w:eastAsia="Century" w:hAnsi="Times New Roman" w:cs="Times New Roman"/>
                <w:b/>
                <w:bCs/>
                <w:color w:val="000000"/>
                <w:kern w:val="24"/>
                <w:sz w:val="24"/>
                <w:szCs w:val="24"/>
              </w:rPr>
              <w:t>0.001</w:t>
            </w:r>
          </w:p>
        </w:tc>
      </w:tr>
      <w:tr w:rsidR="00994DFE" w:rsidRPr="004C05E5" w14:paraId="09E222D6" w14:textId="77777777" w:rsidTr="003A3CE8">
        <w:trPr>
          <w:trHeight w:val="202"/>
        </w:trPr>
        <w:tc>
          <w:tcPr>
            <w:tcW w:w="1350" w:type="dxa"/>
            <w:shd w:val="clear" w:color="000000" w:fill="FFFFFF"/>
            <w:vAlign w:val="center"/>
          </w:tcPr>
          <w:p w14:paraId="66E3AA46" w14:textId="77777777" w:rsidR="00994DFE" w:rsidRPr="004C05E5" w:rsidRDefault="00994DFE"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WAZ</w:t>
            </w:r>
          </w:p>
        </w:tc>
        <w:tc>
          <w:tcPr>
            <w:tcW w:w="2250" w:type="dxa"/>
            <w:shd w:val="clear" w:color="000000" w:fill="FFFFFF"/>
            <w:vAlign w:val="center"/>
          </w:tcPr>
          <w:p w14:paraId="47081D51" w14:textId="77777777"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sz w:val="24"/>
                <w:szCs w:val="24"/>
              </w:rPr>
            </w:pPr>
            <w:r w:rsidRPr="004C05E5">
              <w:rPr>
                <w:rFonts w:ascii="Times New Roman" w:eastAsia="Century" w:hAnsi="Times New Roman" w:cs="Times New Roman"/>
                <w:color w:val="000000"/>
                <w:kern w:val="24"/>
                <w:sz w:val="24"/>
                <w:szCs w:val="24"/>
              </w:rPr>
              <w:t>Baseline</w:t>
            </w:r>
          </w:p>
        </w:tc>
        <w:tc>
          <w:tcPr>
            <w:tcW w:w="1800" w:type="dxa"/>
            <w:shd w:val="clear" w:color="auto" w:fill="auto"/>
            <w:vAlign w:val="bottom"/>
          </w:tcPr>
          <w:p w14:paraId="1D5976C2" w14:textId="3625193B" w:rsidR="00994DFE"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994DFE" w:rsidRPr="00530927">
              <w:rPr>
                <w:rFonts w:ascii="Times New Roman" w:eastAsia="Century" w:hAnsi="Times New Roman" w:cs="Times New Roman"/>
                <w:color w:val="000000"/>
                <w:kern w:val="24"/>
                <w:sz w:val="24"/>
                <w:szCs w:val="24"/>
              </w:rPr>
              <w:t xml:space="preserve">1.91 </w:t>
            </w:r>
            <w:r>
              <w:rPr>
                <w:rFonts w:ascii="Times New Roman" w:eastAsia="Century" w:hAnsi="Times New Roman" w:cs="Times New Roman"/>
                <w:color w:val="000000"/>
                <w:kern w:val="24"/>
                <w:sz w:val="24"/>
                <w:szCs w:val="24"/>
              </w:rPr>
              <w:t>(</w:t>
            </w:r>
            <w:r w:rsidR="00994DFE" w:rsidRPr="00530927">
              <w:rPr>
                <w:rFonts w:ascii="Times New Roman" w:eastAsia="Century" w:hAnsi="Times New Roman" w:cs="Times New Roman"/>
                <w:color w:val="000000"/>
                <w:kern w:val="24"/>
                <w:sz w:val="24"/>
                <w:szCs w:val="24"/>
              </w:rPr>
              <w:t>0.05</w:t>
            </w:r>
            <w:r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0C2DAB26" w14:textId="3613D147" w:rsidR="00994DFE"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994DFE" w:rsidRPr="00530927">
              <w:rPr>
                <w:rFonts w:ascii="Times New Roman" w:eastAsia="Century" w:hAnsi="Times New Roman" w:cs="Times New Roman"/>
                <w:color w:val="000000"/>
                <w:kern w:val="24"/>
                <w:sz w:val="24"/>
                <w:szCs w:val="24"/>
              </w:rPr>
              <w:t xml:space="preserve">1.85 </w:t>
            </w:r>
            <w:r>
              <w:rPr>
                <w:rFonts w:ascii="Times New Roman" w:eastAsia="Century" w:hAnsi="Times New Roman" w:cs="Times New Roman"/>
                <w:color w:val="000000"/>
                <w:kern w:val="24"/>
                <w:sz w:val="24"/>
                <w:szCs w:val="24"/>
              </w:rPr>
              <w:t>(</w:t>
            </w:r>
            <w:r w:rsidR="00994DFE" w:rsidRPr="00530927">
              <w:rPr>
                <w:rFonts w:ascii="Times New Roman" w:eastAsia="Century" w:hAnsi="Times New Roman" w:cs="Times New Roman"/>
                <w:color w:val="000000"/>
                <w:kern w:val="24"/>
                <w:sz w:val="24"/>
                <w:szCs w:val="24"/>
              </w:rPr>
              <w:t>0.04</w:t>
            </w:r>
            <w:r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4F0B8CE6" w14:textId="73A1EB55" w:rsidR="00994DFE"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994DFE" w:rsidRPr="00530927">
              <w:rPr>
                <w:rFonts w:ascii="Times New Roman" w:eastAsia="Century" w:hAnsi="Times New Roman" w:cs="Times New Roman"/>
                <w:color w:val="000000"/>
                <w:kern w:val="24"/>
                <w:sz w:val="24"/>
                <w:szCs w:val="24"/>
              </w:rPr>
              <w:t xml:space="preserve">0.06 </w:t>
            </w:r>
            <w:r>
              <w:rPr>
                <w:rFonts w:ascii="Times New Roman" w:eastAsia="Century" w:hAnsi="Times New Roman" w:cs="Times New Roman"/>
                <w:color w:val="000000"/>
                <w:kern w:val="24"/>
                <w:sz w:val="24"/>
                <w:szCs w:val="24"/>
              </w:rPr>
              <w:t>(</w:t>
            </w:r>
            <w:r w:rsidR="00994DFE" w:rsidRPr="00530927">
              <w:rPr>
                <w:rFonts w:ascii="Times New Roman" w:eastAsia="Century" w:hAnsi="Times New Roman" w:cs="Times New Roman"/>
                <w:color w:val="000000"/>
                <w:kern w:val="24"/>
                <w:sz w:val="24"/>
                <w:szCs w:val="24"/>
              </w:rPr>
              <w:t>0.06</w:t>
            </w:r>
            <w:r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092920F6" w14:textId="733C1049"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0.3</w:t>
            </w:r>
            <w:r w:rsidR="002C25CA">
              <w:rPr>
                <w:rFonts w:ascii="Times New Roman" w:eastAsia="Century" w:hAnsi="Times New Roman" w:cs="Times New Roman"/>
                <w:color w:val="000000"/>
                <w:kern w:val="24"/>
                <w:sz w:val="24"/>
                <w:szCs w:val="24"/>
              </w:rPr>
              <w:t>7</w:t>
            </w:r>
          </w:p>
        </w:tc>
      </w:tr>
      <w:tr w:rsidR="00994DFE" w:rsidRPr="004C05E5" w14:paraId="261D8682" w14:textId="77777777" w:rsidTr="003A3CE8">
        <w:trPr>
          <w:trHeight w:val="202"/>
        </w:trPr>
        <w:tc>
          <w:tcPr>
            <w:tcW w:w="1350" w:type="dxa"/>
            <w:shd w:val="clear" w:color="000000" w:fill="FFFFFF"/>
            <w:vAlign w:val="center"/>
          </w:tcPr>
          <w:p w14:paraId="435F1853" w14:textId="77777777" w:rsidR="00994DFE" w:rsidRPr="004C05E5" w:rsidRDefault="00994DFE" w:rsidP="00082BA3">
            <w:pPr>
              <w:widowControl w:val="0"/>
              <w:autoSpaceDE w:val="0"/>
              <w:autoSpaceDN w:val="0"/>
              <w:spacing w:before="1" w:after="0" w:line="260" w:lineRule="atLeast"/>
              <w:ind w:right="90"/>
              <w:jc w:val="center"/>
              <w:rPr>
                <w:rFonts w:ascii="Times New Roman" w:eastAsia="Century" w:hAnsi="Times New Roman" w:cs="Times New Roman"/>
                <w:b/>
                <w:color w:val="000000"/>
                <w:sz w:val="24"/>
                <w:szCs w:val="24"/>
              </w:rPr>
            </w:pPr>
            <w:r w:rsidRPr="004C05E5">
              <w:rPr>
                <w:rFonts w:ascii="Times New Roman" w:eastAsia="Century" w:hAnsi="Times New Roman" w:cs="Times New Roman"/>
                <w:b/>
                <w:color w:val="000000"/>
                <w:kern w:val="24"/>
                <w:sz w:val="24"/>
                <w:szCs w:val="24"/>
              </w:rPr>
              <w:t> </w:t>
            </w:r>
          </w:p>
        </w:tc>
        <w:tc>
          <w:tcPr>
            <w:tcW w:w="2250" w:type="dxa"/>
            <w:shd w:val="clear" w:color="000000" w:fill="FFFFFF"/>
            <w:vAlign w:val="center"/>
          </w:tcPr>
          <w:p w14:paraId="323504EA" w14:textId="77777777"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sz w:val="24"/>
                <w:szCs w:val="24"/>
              </w:rPr>
            </w:pPr>
            <w:r w:rsidRPr="004C05E5">
              <w:rPr>
                <w:rFonts w:ascii="Times New Roman" w:eastAsia="Century" w:hAnsi="Times New Roman" w:cs="Times New Roman"/>
                <w:color w:val="000000"/>
                <w:kern w:val="24"/>
                <w:sz w:val="24"/>
                <w:szCs w:val="24"/>
              </w:rPr>
              <w:t>Change at Day 30</w:t>
            </w:r>
          </w:p>
        </w:tc>
        <w:tc>
          <w:tcPr>
            <w:tcW w:w="1800" w:type="dxa"/>
            <w:shd w:val="clear" w:color="auto" w:fill="auto"/>
            <w:vAlign w:val="bottom"/>
          </w:tcPr>
          <w:p w14:paraId="370A59E7" w14:textId="25CE1A49"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30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2</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2327C50B" w14:textId="6ED3267A"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18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2</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47BEED78" w14:textId="35780CDC"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12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3</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02A8F076" w14:textId="6249BE06" w:rsidR="00994DFE" w:rsidRPr="00025EDF" w:rsidRDefault="00994DFE"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025EDF">
              <w:rPr>
                <w:rFonts w:ascii="Times New Roman" w:eastAsia="Century" w:hAnsi="Times New Roman" w:cs="Times New Roman"/>
                <w:b/>
                <w:bCs/>
                <w:color w:val="000000"/>
                <w:kern w:val="24"/>
                <w:sz w:val="24"/>
                <w:szCs w:val="24"/>
              </w:rPr>
              <w:t>&lt;</w:t>
            </w:r>
            <w:r w:rsidR="00FC3D01">
              <w:rPr>
                <w:rFonts w:ascii="Times New Roman" w:eastAsia="Century" w:hAnsi="Times New Roman" w:cs="Times New Roman"/>
                <w:b/>
                <w:bCs/>
                <w:color w:val="000000"/>
                <w:kern w:val="24"/>
                <w:sz w:val="24"/>
                <w:szCs w:val="24"/>
              </w:rPr>
              <w:t> </w:t>
            </w:r>
            <w:r w:rsidRPr="00025EDF">
              <w:rPr>
                <w:rFonts w:ascii="Times New Roman" w:eastAsia="Century" w:hAnsi="Times New Roman" w:cs="Times New Roman"/>
                <w:b/>
                <w:bCs/>
                <w:color w:val="000000"/>
                <w:kern w:val="24"/>
                <w:sz w:val="24"/>
                <w:szCs w:val="24"/>
              </w:rPr>
              <w:t>0.001</w:t>
            </w:r>
          </w:p>
        </w:tc>
      </w:tr>
      <w:tr w:rsidR="00994DFE" w:rsidRPr="004C05E5" w14:paraId="60C84041" w14:textId="77777777" w:rsidTr="003A3CE8">
        <w:trPr>
          <w:trHeight w:val="202"/>
        </w:trPr>
        <w:tc>
          <w:tcPr>
            <w:tcW w:w="1350" w:type="dxa"/>
            <w:shd w:val="clear" w:color="000000" w:fill="FFFFFF"/>
            <w:vAlign w:val="center"/>
          </w:tcPr>
          <w:p w14:paraId="55BDE013" w14:textId="77777777" w:rsidR="00994DFE" w:rsidRPr="004C05E5" w:rsidRDefault="00994DFE" w:rsidP="00082BA3">
            <w:pPr>
              <w:widowControl w:val="0"/>
              <w:autoSpaceDE w:val="0"/>
              <w:autoSpaceDN w:val="0"/>
              <w:spacing w:before="1" w:after="0" w:line="260" w:lineRule="atLeast"/>
              <w:ind w:right="90"/>
              <w:jc w:val="center"/>
              <w:rPr>
                <w:rFonts w:ascii="Times New Roman" w:eastAsia="Century" w:hAnsi="Times New Roman" w:cs="Times New Roman"/>
                <w:b/>
                <w:color w:val="000000"/>
                <w:sz w:val="24"/>
                <w:szCs w:val="24"/>
              </w:rPr>
            </w:pPr>
            <w:r w:rsidRPr="004C05E5">
              <w:rPr>
                <w:rFonts w:ascii="Times New Roman" w:eastAsia="Century" w:hAnsi="Times New Roman" w:cs="Times New Roman"/>
                <w:b/>
                <w:color w:val="000000"/>
                <w:kern w:val="24"/>
                <w:sz w:val="24"/>
                <w:szCs w:val="24"/>
              </w:rPr>
              <w:t> </w:t>
            </w:r>
          </w:p>
        </w:tc>
        <w:tc>
          <w:tcPr>
            <w:tcW w:w="2250" w:type="dxa"/>
            <w:shd w:val="clear" w:color="000000" w:fill="FFFFFF"/>
            <w:vAlign w:val="center"/>
          </w:tcPr>
          <w:p w14:paraId="704A283E" w14:textId="77777777"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sz w:val="24"/>
                <w:szCs w:val="24"/>
              </w:rPr>
            </w:pPr>
            <w:r w:rsidRPr="004C05E5">
              <w:rPr>
                <w:rFonts w:ascii="Times New Roman" w:eastAsia="Century" w:hAnsi="Times New Roman" w:cs="Times New Roman"/>
                <w:color w:val="000000"/>
                <w:kern w:val="24"/>
                <w:sz w:val="24"/>
                <w:szCs w:val="24"/>
              </w:rPr>
              <w:t>Change at Day 120</w:t>
            </w:r>
          </w:p>
        </w:tc>
        <w:tc>
          <w:tcPr>
            <w:tcW w:w="1800" w:type="dxa"/>
            <w:shd w:val="clear" w:color="auto" w:fill="auto"/>
            <w:vAlign w:val="bottom"/>
          </w:tcPr>
          <w:p w14:paraId="67F6CF94" w14:textId="5992152F"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30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2</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028640C1" w14:textId="54438DEE"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13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2</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736ED35F" w14:textId="3EA8C5D8"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17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3</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7DAFEA9B" w14:textId="420BCF9C" w:rsidR="00994DFE" w:rsidRPr="00025EDF" w:rsidRDefault="00994DFE"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025EDF">
              <w:rPr>
                <w:rFonts w:ascii="Times New Roman" w:eastAsia="Century" w:hAnsi="Times New Roman" w:cs="Times New Roman"/>
                <w:b/>
                <w:bCs/>
                <w:color w:val="000000"/>
                <w:kern w:val="24"/>
                <w:sz w:val="24"/>
                <w:szCs w:val="24"/>
              </w:rPr>
              <w:t>&lt;</w:t>
            </w:r>
            <w:r w:rsidR="00FC3D01">
              <w:rPr>
                <w:rFonts w:ascii="Times New Roman" w:eastAsia="Century" w:hAnsi="Times New Roman" w:cs="Times New Roman"/>
                <w:b/>
                <w:bCs/>
                <w:color w:val="000000"/>
                <w:kern w:val="24"/>
                <w:sz w:val="24"/>
                <w:szCs w:val="24"/>
              </w:rPr>
              <w:t> </w:t>
            </w:r>
            <w:r w:rsidRPr="00025EDF">
              <w:rPr>
                <w:rFonts w:ascii="Times New Roman" w:eastAsia="Century" w:hAnsi="Times New Roman" w:cs="Times New Roman"/>
                <w:b/>
                <w:bCs/>
                <w:color w:val="000000"/>
                <w:kern w:val="24"/>
                <w:sz w:val="24"/>
                <w:szCs w:val="24"/>
              </w:rPr>
              <w:t>0.001</w:t>
            </w:r>
          </w:p>
        </w:tc>
      </w:tr>
      <w:tr w:rsidR="00994DFE" w:rsidRPr="00530927" w14:paraId="75AE1775" w14:textId="77777777" w:rsidTr="003A3CE8">
        <w:trPr>
          <w:trHeight w:val="202"/>
        </w:trPr>
        <w:tc>
          <w:tcPr>
            <w:tcW w:w="1350" w:type="dxa"/>
            <w:shd w:val="clear" w:color="000000" w:fill="FFFFFF"/>
            <w:vAlign w:val="center"/>
          </w:tcPr>
          <w:p w14:paraId="7D55F8DE" w14:textId="77777777" w:rsidR="00994DFE" w:rsidRPr="00530927" w:rsidRDefault="00994DFE" w:rsidP="00082BA3">
            <w:pPr>
              <w:widowControl w:val="0"/>
              <w:autoSpaceDE w:val="0"/>
              <w:autoSpaceDN w:val="0"/>
              <w:spacing w:before="1" w:after="0" w:line="260" w:lineRule="atLeast"/>
              <w:ind w:right="90"/>
              <w:jc w:val="center"/>
              <w:rPr>
                <w:rFonts w:ascii="Times New Roman" w:eastAsia="Century" w:hAnsi="Times New Roman" w:cs="Times New Roman"/>
                <w:b/>
                <w:color w:val="000000"/>
                <w:kern w:val="24"/>
                <w:sz w:val="24"/>
                <w:szCs w:val="24"/>
              </w:rPr>
            </w:pPr>
          </w:p>
        </w:tc>
        <w:tc>
          <w:tcPr>
            <w:tcW w:w="2250" w:type="dxa"/>
            <w:shd w:val="clear" w:color="000000" w:fill="FFFFFF"/>
            <w:vAlign w:val="center"/>
          </w:tcPr>
          <w:p w14:paraId="66395522" w14:textId="77777777" w:rsidR="00994DFE" w:rsidRPr="00530927"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 xml:space="preserve">Change at Day </w:t>
            </w:r>
            <w:r w:rsidRPr="00530927">
              <w:rPr>
                <w:rFonts w:ascii="Times New Roman" w:eastAsia="Century" w:hAnsi="Times New Roman" w:cs="Times New Roman"/>
                <w:color w:val="000000"/>
                <w:kern w:val="24"/>
                <w:sz w:val="24"/>
                <w:szCs w:val="24"/>
              </w:rPr>
              <w:t>240</w:t>
            </w:r>
          </w:p>
        </w:tc>
        <w:tc>
          <w:tcPr>
            <w:tcW w:w="1800" w:type="dxa"/>
            <w:shd w:val="clear" w:color="auto" w:fill="auto"/>
            <w:vAlign w:val="bottom"/>
          </w:tcPr>
          <w:p w14:paraId="4083D630" w14:textId="6BBAB5E6" w:rsidR="00994DFE" w:rsidRPr="00530927"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25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3</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1CBCCB4D" w14:textId="74E12EDD" w:rsidR="00994DFE" w:rsidRPr="00530927"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00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3</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11D016FA" w14:textId="7DCFCD4A" w:rsidR="00994DFE" w:rsidRPr="00530927"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24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4</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770E2BAA" w14:textId="5A286EEF" w:rsidR="00994DFE" w:rsidRPr="00025EDF" w:rsidRDefault="00994DFE"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025EDF">
              <w:rPr>
                <w:rFonts w:ascii="Times New Roman" w:eastAsia="Century" w:hAnsi="Times New Roman" w:cs="Times New Roman"/>
                <w:b/>
                <w:bCs/>
                <w:color w:val="000000"/>
                <w:kern w:val="24"/>
                <w:sz w:val="24"/>
                <w:szCs w:val="24"/>
              </w:rPr>
              <w:t>&lt;</w:t>
            </w:r>
            <w:r w:rsidR="00FC3D01">
              <w:rPr>
                <w:rFonts w:ascii="Times New Roman" w:eastAsia="Century" w:hAnsi="Times New Roman" w:cs="Times New Roman"/>
                <w:b/>
                <w:bCs/>
                <w:color w:val="000000"/>
                <w:kern w:val="24"/>
                <w:sz w:val="24"/>
                <w:szCs w:val="24"/>
              </w:rPr>
              <w:t> </w:t>
            </w:r>
            <w:r w:rsidRPr="00025EDF">
              <w:rPr>
                <w:rFonts w:ascii="Times New Roman" w:eastAsia="Century" w:hAnsi="Times New Roman" w:cs="Times New Roman"/>
                <w:b/>
                <w:bCs/>
                <w:color w:val="000000"/>
                <w:kern w:val="24"/>
                <w:sz w:val="24"/>
                <w:szCs w:val="24"/>
              </w:rPr>
              <w:t>0.001</w:t>
            </w:r>
          </w:p>
        </w:tc>
      </w:tr>
      <w:tr w:rsidR="00994DFE" w:rsidRPr="004C05E5" w14:paraId="70740E13" w14:textId="77777777" w:rsidTr="003A3CE8">
        <w:trPr>
          <w:trHeight w:val="202"/>
        </w:trPr>
        <w:tc>
          <w:tcPr>
            <w:tcW w:w="1350" w:type="dxa"/>
            <w:shd w:val="clear" w:color="000000" w:fill="FFFFFF"/>
            <w:vAlign w:val="center"/>
          </w:tcPr>
          <w:p w14:paraId="32C6E9B4" w14:textId="77777777" w:rsidR="00994DFE" w:rsidRPr="004C05E5" w:rsidRDefault="00994DFE" w:rsidP="00082BA3">
            <w:pPr>
              <w:widowControl w:val="0"/>
              <w:autoSpaceDE w:val="0"/>
              <w:autoSpaceDN w:val="0"/>
              <w:spacing w:before="1" w:after="0" w:line="260" w:lineRule="atLeast"/>
              <w:ind w:right="90"/>
              <w:jc w:val="center"/>
              <w:rPr>
                <w:rFonts w:ascii="Times New Roman" w:eastAsia="Century" w:hAnsi="Times New Roman" w:cs="Times New Roman"/>
                <w:b/>
                <w:color w:val="000000"/>
                <w:sz w:val="24"/>
                <w:szCs w:val="24"/>
              </w:rPr>
            </w:pPr>
            <w:r w:rsidRPr="004C05E5">
              <w:rPr>
                <w:rFonts w:ascii="Times New Roman" w:eastAsia="Century" w:hAnsi="Times New Roman" w:cs="Times New Roman"/>
                <w:b/>
                <w:color w:val="000000"/>
                <w:kern w:val="24"/>
                <w:sz w:val="24"/>
                <w:szCs w:val="24"/>
              </w:rPr>
              <w:t>WAP</w:t>
            </w:r>
          </w:p>
        </w:tc>
        <w:tc>
          <w:tcPr>
            <w:tcW w:w="2250" w:type="dxa"/>
            <w:shd w:val="clear" w:color="000000" w:fill="FFFFFF"/>
            <w:vAlign w:val="center"/>
          </w:tcPr>
          <w:p w14:paraId="14005E28" w14:textId="77777777"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sz w:val="24"/>
                <w:szCs w:val="24"/>
              </w:rPr>
            </w:pPr>
            <w:r w:rsidRPr="004C05E5">
              <w:rPr>
                <w:rFonts w:ascii="Times New Roman" w:eastAsia="Century" w:hAnsi="Times New Roman" w:cs="Times New Roman"/>
                <w:color w:val="000000"/>
                <w:kern w:val="24"/>
                <w:sz w:val="24"/>
                <w:szCs w:val="24"/>
              </w:rPr>
              <w:t>Baseline</w:t>
            </w:r>
          </w:p>
        </w:tc>
        <w:tc>
          <w:tcPr>
            <w:tcW w:w="1800" w:type="dxa"/>
            <w:shd w:val="clear" w:color="auto" w:fill="auto"/>
            <w:vAlign w:val="bottom"/>
          </w:tcPr>
          <w:p w14:paraId="6D28EE1C" w14:textId="28039D93"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4.39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32</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5643903F" w14:textId="2DC0D676"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4.91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32</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7901A643" w14:textId="70E10A6A" w:rsidR="00994DFE"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994DFE" w:rsidRPr="00530927">
              <w:rPr>
                <w:rFonts w:ascii="Times New Roman" w:eastAsia="Century" w:hAnsi="Times New Roman" w:cs="Times New Roman"/>
                <w:color w:val="000000"/>
                <w:kern w:val="24"/>
                <w:sz w:val="24"/>
                <w:szCs w:val="24"/>
              </w:rPr>
              <w:t xml:space="preserve">0.53 </w:t>
            </w:r>
            <w:r>
              <w:rPr>
                <w:rFonts w:ascii="Times New Roman" w:eastAsia="Century" w:hAnsi="Times New Roman" w:cs="Times New Roman"/>
                <w:color w:val="000000"/>
                <w:kern w:val="24"/>
                <w:sz w:val="24"/>
                <w:szCs w:val="24"/>
              </w:rPr>
              <w:t>(</w:t>
            </w:r>
            <w:r w:rsidR="00994DFE" w:rsidRPr="00530927">
              <w:rPr>
                <w:rFonts w:ascii="Times New Roman" w:eastAsia="Century" w:hAnsi="Times New Roman" w:cs="Times New Roman"/>
                <w:color w:val="000000"/>
                <w:kern w:val="24"/>
                <w:sz w:val="24"/>
                <w:szCs w:val="24"/>
              </w:rPr>
              <w:t>0.43</w:t>
            </w:r>
            <w:r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4F544F53" w14:textId="373567BC"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0.2</w:t>
            </w:r>
            <w:r w:rsidR="002C25CA">
              <w:rPr>
                <w:rFonts w:ascii="Times New Roman" w:eastAsia="Century" w:hAnsi="Times New Roman" w:cs="Times New Roman"/>
                <w:color w:val="000000"/>
                <w:kern w:val="24"/>
                <w:sz w:val="24"/>
                <w:szCs w:val="24"/>
              </w:rPr>
              <w:t>3</w:t>
            </w:r>
          </w:p>
        </w:tc>
      </w:tr>
      <w:tr w:rsidR="00994DFE" w:rsidRPr="004C05E5" w14:paraId="7648D885" w14:textId="77777777" w:rsidTr="003A3CE8">
        <w:trPr>
          <w:trHeight w:val="202"/>
        </w:trPr>
        <w:tc>
          <w:tcPr>
            <w:tcW w:w="1350" w:type="dxa"/>
            <w:shd w:val="clear" w:color="000000" w:fill="FFFFFF"/>
            <w:vAlign w:val="center"/>
          </w:tcPr>
          <w:p w14:paraId="2F4CD076" w14:textId="77777777" w:rsidR="00994DFE" w:rsidRPr="004C05E5" w:rsidRDefault="00994DFE" w:rsidP="00082BA3">
            <w:pPr>
              <w:widowControl w:val="0"/>
              <w:autoSpaceDE w:val="0"/>
              <w:autoSpaceDN w:val="0"/>
              <w:spacing w:before="1" w:after="0" w:line="260" w:lineRule="atLeast"/>
              <w:ind w:right="90"/>
              <w:jc w:val="center"/>
              <w:rPr>
                <w:rFonts w:ascii="Times New Roman" w:eastAsia="Century" w:hAnsi="Times New Roman" w:cs="Times New Roman"/>
                <w:b/>
                <w:color w:val="000000"/>
                <w:sz w:val="24"/>
                <w:szCs w:val="24"/>
              </w:rPr>
            </w:pPr>
            <w:r w:rsidRPr="004C05E5">
              <w:rPr>
                <w:rFonts w:ascii="Times New Roman" w:eastAsia="Century" w:hAnsi="Times New Roman" w:cs="Times New Roman"/>
                <w:b/>
                <w:color w:val="000000"/>
                <w:kern w:val="24"/>
                <w:sz w:val="24"/>
                <w:szCs w:val="24"/>
              </w:rPr>
              <w:t> </w:t>
            </w:r>
          </w:p>
        </w:tc>
        <w:tc>
          <w:tcPr>
            <w:tcW w:w="2250" w:type="dxa"/>
            <w:shd w:val="clear" w:color="000000" w:fill="FFFFFF"/>
            <w:vAlign w:val="center"/>
          </w:tcPr>
          <w:p w14:paraId="30E60587" w14:textId="77777777"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sz w:val="24"/>
                <w:szCs w:val="24"/>
              </w:rPr>
            </w:pPr>
            <w:r w:rsidRPr="004C05E5">
              <w:rPr>
                <w:rFonts w:ascii="Times New Roman" w:eastAsia="Century" w:hAnsi="Times New Roman" w:cs="Times New Roman"/>
                <w:color w:val="000000"/>
                <w:kern w:val="24"/>
                <w:sz w:val="24"/>
                <w:szCs w:val="24"/>
              </w:rPr>
              <w:t>Change at Day 30</w:t>
            </w:r>
          </w:p>
        </w:tc>
        <w:tc>
          <w:tcPr>
            <w:tcW w:w="1800" w:type="dxa"/>
            <w:shd w:val="clear" w:color="auto" w:fill="auto"/>
            <w:vAlign w:val="bottom"/>
          </w:tcPr>
          <w:p w14:paraId="036ECA8A" w14:textId="04598949"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3.38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27</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4C5CAFFA" w14:textId="79F463E6"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1.84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26</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1AD7EB3B" w14:textId="2FA9591B"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1.54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36</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6867EF01" w14:textId="5C34A9CE" w:rsidR="00994DFE" w:rsidRPr="0026419C" w:rsidRDefault="00994DFE"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26419C">
              <w:rPr>
                <w:rFonts w:ascii="Times New Roman" w:eastAsia="Century" w:hAnsi="Times New Roman" w:cs="Times New Roman"/>
                <w:b/>
                <w:bCs/>
                <w:color w:val="000000"/>
                <w:kern w:val="24"/>
                <w:sz w:val="24"/>
                <w:szCs w:val="24"/>
              </w:rPr>
              <w:t>&lt;</w:t>
            </w:r>
            <w:r w:rsidR="00FC3D01">
              <w:rPr>
                <w:rFonts w:ascii="Times New Roman" w:eastAsia="Century" w:hAnsi="Times New Roman" w:cs="Times New Roman"/>
                <w:b/>
                <w:bCs/>
                <w:color w:val="000000"/>
                <w:kern w:val="24"/>
                <w:sz w:val="24"/>
                <w:szCs w:val="24"/>
              </w:rPr>
              <w:t> </w:t>
            </w:r>
            <w:r w:rsidRPr="0026419C">
              <w:rPr>
                <w:rFonts w:ascii="Times New Roman" w:eastAsia="Century" w:hAnsi="Times New Roman" w:cs="Times New Roman"/>
                <w:b/>
                <w:bCs/>
                <w:color w:val="000000"/>
                <w:kern w:val="24"/>
                <w:sz w:val="24"/>
                <w:szCs w:val="24"/>
              </w:rPr>
              <w:t>0.001</w:t>
            </w:r>
          </w:p>
        </w:tc>
      </w:tr>
      <w:tr w:rsidR="00994DFE" w:rsidRPr="004C05E5" w14:paraId="7D1C2F01" w14:textId="77777777" w:rsidTr="003A3CE8">
        <w:trPr>
          <w:trHeight w:val="202"/>
        </w:trPr>
        <w:tc>
          <w:tcPr>
            <w:tcW w:w="1350" w:type="dxa"/>
            <w:shd w:val="clear" w:color="000000" w:fill="FFFFFF"/>
            <w:vAlign w:val="center"/>
          </w:tcPr>
          <w:p w14:paraId="63A75A61" w14:textId="77777777" w:rsidR="00994DFE" w:rsidRPr="004C05E5" w:rsidRDefault="00994DFE" w:rsidP="00082BA3">
            <w:pPr>
              <w:widowControl w:val="0"/>
              <w:autoSpaceDE w:val="0"/>
              <w:autoSpaceDN w:val="0"/>
              <w:spacing w:before="1" w:after="0" w:line="260" w:lineRule="atLeast"/>
              <w:ind w:right="90"/>
              <w:jc w:val="center"/>
              <w:rPr>
                <w:rFonts w:ascii="Times New Roman" w:eastAsia="Century" w:hAnsi="Times New Roman" w:cs="Times New Roman"/>
                <w:b/>
                <w:color w:val="000000"/>
                <w:sz w:val="24"/>
                <w:szCs w:val="24"/>
              </w:rPr>
            </w:pPr>
          </w:p>
        </w:tc>
        <w:tc>
          <w:tcPr>
            <w:tcW w:w="2250" w:type="dxa"/>
            <w:shd w:val="clear" w:color="000000" w:fill="FFFFFF"/>
            <w:vAlign w:val="center"/>
          </w:tcPr>
          <w:p w14:paraId="26432304" w14:textId="77777777"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sz w:val="24"/>
                <w:szCs w:val="24"/>
              </w:rPr>
            </w:pPr>
            <w:r w:rsidRPr="004C05E5">
              <w:rPr>
                <w:rFonts w:ascii="Times New Roman" w:eastAsia="Century" w:hAnsi="Times New Roman" w:cs="Times New Roman"/>
                <w:color w:val="000000"/>
                <w:kern w:val="24"/>
                <w:sz w:val="24"/>
                <w:szCs w:val="24"/>
              </w:rPr>
              <w:t>Change at Day 120</w:t>
            </w:r>
          </w:p>
        </w:tc>
        <w:tc>
          <w:tcPr>
            <w:tcW w:w="1800" w:type="dxa"/>
            <w:shd w:val="clear" w:color="auto" w:fill="auto"/>
            <w:vAlign w:val="bottom"/>
          </w:tcPr>
          <w:p w14:paraId="78A319E1" w14:textId="0ECC1FAD"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3.55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30</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2424CD3E" w14:textId="47E7F289"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1.49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29</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32E28AC8" w14:textId="28503E93" w:rsidR="00994DFE" w:rsidRPr="004C05E5"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2.06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40</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37F2EA88" w14:textId="16D96261" w:rsidR="00994DFE" w:rsidRPr="0026419C" w:rsidRDefault="00994DFE"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26419C">
              <w:rPr>
                <w:rFonts w:ascii="Times New Roman" w:eastAsia="Century" w:hAnsi="Times New Roman" w:cs="Times New Roman"/>
                <w:b/>
                <w:bCs/>
                <w:color w:val="000000"/>
                <w:kern w:val="24"/>
                <w:sz w:val="24"/>
                <w:szCs w:val="24"/>
              </w:rPr>
              <w:t>&lt;</w:t>
            </w:r>
            <w:r w:rsidR="00FC3D01">
              <w:rPr>
                <w:rFonts w:ascii="Times New Roman" w:eastAsia="Century" w:hAnsi="Times New Roman" w:cs="Times New Roman"/>
                <w:b/>
                <w:bCs/>
                <w:color w:val="000000"/>
                <w:kern w:val="24"/>
                <w:sz w:val="24"/>
                <w:szCs w:val="24"/>
              </w:rPr>
              <w:t> </w:t>
            </w:r>
            <w:r w:rsidRPr="0026419C">
              <w:rPr>
                <w:rFonts w:ascii="Times New Roman" w:eastAsia="Century" w:hAnsi="Times New Roman" w:cs="Times New Roman"/>
                <w:b/>
                <w:bCs/>
                <w:color w:val="000000"/>
                <w:kern w:val="24"/>
                <w:sz w:val="24"/>
                <w:szCs w:val="24"/>
              </w:rPr>
              <w:t>0.001</w:t>
            </w:r>
          </w:p>
        </w:tc>
      </w:tr>
      <w:tr w:rsidR="00994DFE" w:rsidRPr="00530927" w14:paraId="5B9DED97" w14:textId="77777777" w:rsidTr="003A3CE8">
        <w:trPr>
          <w:trHeight w:val="202"/>
        </w:trPr>
        <w:tc>
          <w:tcPr>
            <w:tcW w:w="1350" w:type="dxa"/>
            <w:shd w:val="clear" w:color="000000" w:fill="FFFFFF"/>
            <w:vAlign w:val="center"/>
          </w:tcPr>
          <w:p w14:paraId="3D444422" w14:textId="77777777" w:rsidR="00994DFE" w:rsidRPr="00530927" w:rsidRDefault="00994DFE" w:rsidP="00082BA3">
            <w:pPr>
              <w:widowControl w:val="0"/>
              <w:autoSpaceDE w:val="0"/>
              <w:autoSpaceDN w:val="0"/>
              <w:spacing w:before="1" w:after="0" w:line="260" w:lineRule="atLeast"/>
              <w:ind w:right="90"/>
              <w:jc w:val="center"/>
              <w:rPr>
                <w:rFonts w:ascii="Times New Roman" w:eastAsia="Century" w:hAnsi="Times New Roman" w:cs="Times New Roman"/>
                <w:b/>
                <w:color w:val="000000"/>
                <w:sz w:val="24"/>
                <w:szCs w:val="24"/>
              </w:rPr>
            </w:pPr>
          </w:p>
        </w:tc>
        <w:tc>
          <w:tcPr>
            <w:tcW w:w="2250" w:type="dxa"/>
            <w:shd w:val="clear" w:color="000000" w:fill="FFFFFF"/>
            <w:vAlign w:val="center"/>
          </w:tcPr>
          <w:p w14:paraId="7EF68F1C" w14:textId="77777777" w:rsidR="00994DFE" w:rsidRPr="00530927"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 xml:space="preserve">Change at Day </w:t>
            </w:r>
            <w:r w:rsidRPr="00530927">
              <w:rPr>
                <w:rFonts w:ascii="Times New Roman" w:eastAsia="Century" w:hAnsi="Times New Roman" w:cs="Times New Roman"/>
                <w:color w:val="000000"/>
                <w:kern w:val="24"/>
                <w:sz w:val="24"/>
                <w:szCs w:val="24"/>
              </w:rPr>
              <w:t>240</w:t>
            </w:r>
          </w:p>
        </w:tc>
        <w:tc>
          <w:tcPr>
            <w:tcW w:w="1800" w:type="dxa"/>
            <w:shd w:val="clear" w:color="auto" w:fill="auto"/>
            <w:vAlign w:val="bottom"/>
          </w:tcPr>
          <w:p w14:paraId="53DD1F4E" w14:textId="297D47D9" w:rsidR="00994DFE" w:rsidRPr="00530927"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3.68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44</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6506D02C" w14:textId="463A1D62" w:rsidR="00994DFE" w:rsidRPr="00530927"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28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42</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516D03D9" w14:textId="3E86125E" w:rsidR="00994DFE" w:rsidRPr="00530927" w:rsidRDefault="00994DFE"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3.41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58</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5E3969D5" w14:textId="2C9FD6DE" w:rsidR="00994DFE" w:rsidRPr="0026419C" w:rsidRDefault="00994DFE"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26419C">
              <w:rPr>
                <w:rFonts w:ascii="Times New Roman" w:eastAsia="Century" w:hAnsi="Times New Roman" w:cs="Times New Roman"/>
                <w:b/>
                <w:bCs/>
                <w:color w:val="000000"/>
                <w:kern w:val="24"/>
                <w:sz w:val="24"/>
                <w:szCs w:val="24"/>
              </w:rPr>
              <w:t>&lt;</w:t>
            </w:r>
            <w:r w:rsidR="00FC3D01">
              <w:rPr>
                <w:rFonts w:ascii="Times New Roman" w:eastAsia="Century" w:hAnsi="Times New Roman" w:cs="Times New Roman"/>
                <w:b/>
                <w:bCs/>
                <w:color w:val="000000"/>
                <w:kern w:val="24"/>
                <w:sz w:val="24"/>
                <w:szCs w:val="24"/>
              </w:rPr>
              <w:t> </w:t>
            </w:r>
            <w:r w:rsidRPr="0026419C">
              <w:rPr>
                <w:rFonts w:ascii="Times New Roman" w:eastAsia="Century" w:hAnsi="Times New Roman" w:cs="Times New Roman"/>
                <w:b/>
                <w:bCs/>
                <w:color w:val="000000"/>
                <w:kern w:val="24"/>
                <w:sz w:val="24"/>
                <w:szCs w:val="24"/>
              </w:rPr>
              <w:t>0.001</w:t>
            </w:r>
          </w:p>
        </w:tc>
      </w:tr>
      <w:tr w:rsidR="00C0479A" w:rsidRPr="004C05E5" w14:paraId="2CE9CF4C" w14:textId="77777777" w:rsidTr="003A3CE8">
        <w:trPr>
          <w:trHeight w:val="202"/>
        </w:trPr>
        <w:tc>
          <w:tcPr>
            <w:tcW w:w="1350" w:type="dxa"/>
            <w:shd w:val="clear" w:color="000000" w:fill="FFFFFF"/>
            <w:vAlign w:val="center"/>
          </w:tcPr>
          <w:p w14:paraId="59E49D5E" w14:textId="6A6F7005" w:rsidR="00C0479A" w:rsidRPr="004C05E5" w:rsidRDefault="00C0479A" w:rsidP="00082BA3">
            <w:pPr>
              <w:widowControl w:val="0"/>
              <w:autoSpaceDE w:val="0"/>
              <w:autoSpaceDN w:val="0"/>
              <w:spacing w:before="1" w:after="0" w:line="260" w:lineRule="atLeast"/>
              <w:ind w:right="90"/>
              <w:jc w:val="center"/>
              <w:rPr>
                <w:rFonts w:ascii="Times New Roman" w:eastAsia="Century" w:hAnsi="Times New Roman" w:cs="Times New Roman"/>
                <w:b/>
                <w:color w:val="000000"/>
                <w:kern w:val="24"/>
                <w:sz w:val="24"/>
                <w:szCs w:val="24"/>
              </w:rPr>
            </w:pPr>
            <w:r w:rsidRPr="004C05E5">
              <w:rPr>
                <w:rFonts w:ascii="Times New Roman" w:eastAsia="Century" w:hAnsi="Times New Roman" w:cs="Times New Roman"/>
                <w:b/>
                <w:color w:val="000000"/>
                <w:kern w:val="24"/>
                <w:sz w:val="24"/>
                <w:szCs w:val="24"/>
              </w:rPr>
              <w:t>WA</w:t>
            </w:r>
            <w:r>
              <w:rPr>
                <w:rFonts w:ascii="Times New Roman" w:eastAsia="Century" w:hAnsi="Times New Roman" w:cs="Times New Roman"/>
                <w:b/>
                <w:color w:val="000000"/>
                <w:kern w:val="24"/>
                <w:sz w:val="24"/>
                <w:szCs w:val="24"/>
              </w:rPr>
              <w:t>D</w:t>
            </w:r>
            <w:r w:rsidR="0026419C">
              <w:rPr>
                <w:rFonts w:ascii="Times New Roman" w:eastAsia="Century" w:hAnsi="Times New Roman" w:cs="Times New Roman"/>
                <w:b/>
                <w:color w:val="000000"/>
                <w:kern w:val="24"/>
                <w:sz w:val="24"/>
                <w:szCs w:val="24"/>
              </w:rPr>
              <w:t xml:space="preserve"> (kg)</w:t>
            </w:r>
          </w:p>
        </w:tc>
        <w:tc>
          <w:tcPr>
            <w:tcW w:w="2250" w:type="dxa"/>
            <w:shd w:val="clear" w:color="000000" w:fill="FFFFFF"/>
            <w:vAlign w:val="center"/>
          </w:tcPr>
          <w:p w14:paraId="32760DAB" w14:textId="365728FC"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Baseline</w:t>
            </w:r>
          </w:p>
        </w:tc>
        <w:tc>
          <w:tcPr>
            <w:tcW w:w="1800" w:type="dxa"/>
            <w:shd w:val="clear" w:color="auto" w:fill="auto"/>
            <w:vAlign w:val="bottom"/>
          </w:tcPr>
          <w:p w14:paraId="75F72FE3" w14:textId="71BF0AB4" w:rsidR="00C0479A" w:rsidRPr="00530927"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C0479A" w:rsidRPr="0026419C">
              <w:rPr>
                <w:rFonts w:ascii="Times New Roman" w:eastAsia="Century" w:hAnsi="Times New Roman" w:cs="Times New Roman"/>
                <w:color w:val="000000"/>
                <w:kern w:val="24"/>
                <w:sz w:val="24"/>
                <w:szCs w:val="24"/>
              </w:rPr>
              <w:t>3.43</w:t>
            </w:r>
            <w:r w:rsidR="0026419C">
              <w:rPr>
                <w:rFonts w:ascii="Times New Roman" w:eastAsia="Century" w:hAnsi="Times New Roman" w:cs="Times New Roman"/>
                <w:color w:val="000000"/>
                <w:kern w:val="24"/>
                <w:sz w:val="24"/>
                <w:szCs w:val="24"/>
              </w:rPr>
              <w:t xml:space="preserve"> </w:t>
            </w:r>
            <w:r>
              <w:rPr>
                <w:rFonts w:ascii="Times New Roman" w:eastAsia="Century" w:hAnsi="Times New Roman" w:cs="Times New Roman"/>
                <w:color w:val="000000"/>
                <w:kern w:val="24"/>
                <w:sz w:val="24"/>
                <w:szCs w:val="24"/>
              </w:rPr>
              <w:t>(</w:t>
            </w:r>
            <w:r w:rsidR="00C0479A" w:rsidRPr="0026419C">
              <w:rPr>
                <w:rFonts w:ascii="Times New Roman" w:eastAsia="Century" w:hAnsi="Times New Roman" w:cs="Times New Roman"/>
                <w:color w:val="000000"/>
                <w:kern w:val="24"/>
                <w:sz w:val="24"/>
                <w:szCs w:val="24"/>
              </w:rPr>
              <w:t>0.07</w:t>
            </w:r>
            <w:r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26F4FE58" w14:textId="3533FCA9" w:rsidR="00C0479A" w:rsidRPr="00530927"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C0479A" w:rsidRPr="0026419C">
              <w:rPr>
                <w:rFonts w:ascii="Times New Roman" w:eastAsia="Century" w:hAnsi="Times New Roman" w:cs="Times New Roman"/>
                <w:color w:val="000000"/>
                <w:kern w:val="24"/>
                <w:sz w:val="24"/>
                <w:szCs w:val="24"/>
              </w:rPr>
              <w:t>3.35</w:t>
            </w:r>
            <w:r w:rsidR="0026419C">
              <w:rPr>
                <w:rFonts w:ascii="Times New Roman" w:eastAsia="Century" w:hAnsi="Times New Roman" w:cs="Times New Roman"/>
                <w:color w:val="000000"/>
                <w:kern w:val="24"/>
                <w:sz w:val="24"/>
                <w:szCs w:val="24"/>
              </w:rPr>
              <w:t xml:space="preserve"> </w:t>
            </w:r>
            <w:r>
              <w:rPr>
                <w:rFonts w:ascii="Times New Roman" w:eastAsia="Century" w:hAnsi="Times New Roman" w:cs="Times New Roman"/>
                <w:color w:val="000000"/>
                <w:kern w:val="24"/>
                <w:sz w:val="24"/>
                <w:szCs w:val="24"/>
              </w:rPr>
              <w:t>(</w:t>
            </w:r>
            <w:r w:rsidR="00C0479A" w:rsidRPr="0026419C">
              <w:rPr>
                <w:rFonts w:ascii="Times New Roman" w:eastAsia="Century" w:hAnsi="Times New Roman" w:cs="Times New Roman"/>
                <w:color w:val="000000"/>
                <w:kern w:val="24"/>
                <w:sz w:val="24"/>
                <w:szCs w:val="24"/>
              </w:rPr>
              <w:t>0.07</w:t>
            </w:r>
            <w:r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1FCE3895" w14:textId="49CD4F04" w:rsidR="00C0479A" w:rsidRPr="00530927"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C0479A" w:rsidRPr="0026419C">
              <w:rPr>
                <w:rFonts w:ascii="Times New Roman" w:eastAsia="Century" w:hAnsi="Times New Roman" w:cs="Times New Roman"/>
                <w:color w:val="000000"/>
                <w:kern w:val="24"/>
                <w:sz w:val="24"/>
                <w:szCs w:val="24"/>
              </w:rPr>
              <w:t>0.08</w:t>
            </w:r>
            <w:r w:rsidR="0026419C">
              <w:rPr>
                <w:rFonts w:ascii="Times New Roman" w:eastAsia="Century" w:hAnsi="Times New Roman" w:cs="Times New Roman"/>
                <w:color w:val="000000"/>
                <w:kern w:val="24"/>
                <w:sz w:val="24"/>
                <w:szCs w:val="24"/>
              </w:rPr>
              <w:t xml:space="preserve"> </w:t>
            </w:r>
            <w:r>
              <w:rPr>
                <w:rFonts w:ascii="Times New Roman" w:eastAsia="Century" w:hAnsi="Times New Roman" w:cs="Times New Roman"/>
                <w:color w:val="000000"/>
                <w:kern w:val="24"/>
                <w:sz w:val="24"/>
                <w:szCs w:val="24"/>
              </w:rPr>
              <w:t>(</w:t>
            </w:r>
            <w:r w:rsidR="00C0479A" w:rsidRPr="0026419C">
              <w:rPr>
                <w:rFonts w:ascii="Times New Roman" w:eastAsia="Century" w:hAnsi="Times New Roman" w:cs="Times New Roman"/>
                <w:color w:val="000000"/>
                <w:kern w:val="24"/>
                <w:sz w:val="24"/>
                <w:szCs w:val="24"/>
              </w:rPr>
              <w:t>0.09</w:t>
            </w:r>
            <w:r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455D71F6" w14:textId="28790595"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6</w:t>
            </w:r>
            <w:r w:rsidR="002C25CA">
              <w:rPr>
                <w:rFonts w:ascii="Times New Roman" w:eastAsia="Century" w:hAnsi="Times New Roman" w:cs="Times New Roman"/>
                <w:color w:val="000000"/>
                <w:kern w:val="24"/>
                <w:sz w:val="24"/>
                <w:szCs w:val="24"/>
              </w:rPr>
              <w:t>5</w:t>
            </w:r>
          </w:p>
        </w:tc>
      </w:tr>
      <w:tr w:rsidR="00C0479A" w:rsidRPr="004C05E5" w14:paraId="62A281F5" w14:textId="77777777" w:rsidTr="003A3CE8">
        <w:trPr>
          <w:trHeight w:val="202"/>
        </w:trPr>
        <w:tc>
          <w:tcPr>
            <w:tcW w:w="1350" w:type="dxa"/>
            <w:shd w:val="clear" w:color="000000" w:fill="FFFFFF"/>
            <w:vAlign w:val="center"/>
          </w:tcPr>
          <w:p w14:paraId="6C0D648E" w14:textId="3D664C0C" w:rsidR="00C0479A" w:rsidRPr="004C05E5" w:rsidRDefault="00C0479A" w:rsidP="00082BA3">
            <w:pPr>
              <w:widowControl w:val="0"/>
              <w:autoSpaceDE w:val="0"/>
              <w:autoSpaceDN w:val="0"/>
              <w:spacing w:before="1" w:after="0" w:line="260" w:lineRule="atLeast"/>
              <w:ind w:right="90"/>
              <w:jc w:val="center"/>
              <w:rPr>
                <w:rFonts w:ascii="Times New Roman" w:eastAsia="Century" w:hAnsi="Times New Roman" w:cs="Times New Roman"/>
                <w:b/>
                <w:color w:val="000000"/>
                <w:kern w:val="24"/>
                <w:sz w:val="24"/>
                <w:szCs w:val="24"/>
              </w:rPr>
            </w:pPr>
            <w:r w:rsidRPr="004C05E5">
              <w:rPr>
                <w:rFonts w:ascii="Times New Roman" w:eastAsia="Century" w:hAnsi="Times New Roman" w:cs="Times New Roman"/>
                <w:b/>
                <w:color w:val="000000"/>
                <w:kern w:val="24"/>
                <w:sz w:val="24"/>
                <w:szCs w:val="24"/>
              </w:rPr>
              <w:t> </w:t>
            </w:r>
          </w:p>
        </w:tc>
        <w:tc>
          <w:tcPr>
            <w:tcW w:w="2250" w:type="dxa"/>
            <w:shd w:val="clear" w:color="000000" w:fill="FFFFFF"/>
            <w:vAlign w:val="center"/>
          </w:tcPr>
          <w:p w14:paraId="58D788E8" w14:textId="18803A09"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Change at Day 30</w:t>
            </w:r>
          </w:p>
        </w:tc>
        <w:tc>
          <w:tcPr>
            <w:tcW w:w="1800" w:type="dxa"/>
            <w:shd w:val="clear" w:color="auto" w:fill="auto"/>
            <w:vAlign w:val="bottom"/>
          </w:tcPr>
          <w:p w14:paraId="5FAC06B8" w14:textId="645D32F4" w:rsidR="00C0479A" w:rsidRPr="00530927"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43</w:t>
            </w:r>
            <w:r w:rsidR="0026419C">
              <w:rPr>
                <w:rFonts w:ascii="Times New Roman" w:eastAsia="Century" w:hAnsi="Times New Roman" w:cs="Times New Roman"/>
                <w:color w:val="000000"/>
                <w:kern w:val="24"/>
                <w:sz w:val="24"/>
                <w:szCs w:val="24"/>
              </w:rPr>
              <w:t xml:space="preserve"> </w:t>
            </w:r>
            <w:r w:rsidR="00FC3D01">
              <w:rPr>
                <w:rFonts w:ascii="Times New Roman" w:eastAsia="Century" w:hAnsi="Times New Roman" w:cs="Times New Roman"/>
                <w:color w:val="000000"/>
                <w:kern w:val="24"/>
                <w:sz w:val="24"/>
                <w:szCs w:val="24"/>
              </w:rPr>
              <w:t>(</w:t>
            </w:r>
            <w:r w:rsidRPr="0026419C">
              <w:rPr>
                <w:rFonts w:ascii="Times New Roman" w:eastAsia="Century" w:hAnsi="Times New Roman" w:cs="Times New Roman"/>
                <w:color w:val="000000"/>
                <w:kern w:val="24"/>
                <w:sz w:val="24"/>
                <w:szCs w:val="24"/>
              </w:rPr>
              <w:t>0.03</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658AA3E6" w14:textId="6678A70F" w:rsidR="00C0479A" w:rsidRPr="00530927"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22</w:t>
            </w:r>
            <w:r w:rsidR="0026419C">
              <w:rPr>
                <w:rFonts w:ascii="Times New Roman" w:eastAsia="Century" w:hAnsi="Times New Roman" w:cs="Times New Roman"/>
                <w:color w:val="000000"/>
                <w:kern w:val="24"/>
                <w:sz w:val="24"/>
                <w:szCs w:val="24"/>
              </w:rPr>
              <w:t xml:space="preserve"> </w:t>
            </w:r>
            <w:r w:rsidR="00FC3D01">
              <w:rPr>
                <w:rFonts w:ascii="Times New Roman" w:eastAsia="Century" w:hAnsi="Times New Roman" w:cs="Times New Roman"/>
                <w:color w:val="000000"/>
                <w:kern w:val="24"/>
                <w:sz w:val="24"/>
                <w:szCs w:val="24"/>
              </w:rPr>
              <w:t>(</w:t>
            </w:r>
            <w:r w:rsidRPr="0026419C">
              <w:rPr>
                <w:rFonts w:ascii="Times New Roman" w:eastAsia="Century" w:hAnsi="Times New Roman" w:cs="Times New Roman"/>
                <w:color w:val="000000"/>
                <w:kern w:val="24"/>
                <w:sz w:val="24"/>
                <w:szCs w:val="24"/>
              </w:rPr>
              <w:t>0.03</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12BE8D58" w14:textId="3DADE448" w:rsidR="00C0479A" w:rsidRPr="00530927"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20</w:t>
            </w:r>
            <w:r w:rsidR="0026419C">
              <w:rPr>
                <w:rFonts w:ascii="Times New Roman" w:eastAsia="Century" w:hAnsi="Times New Roman" w:cs="Times New Roman"/>
                <w:color w:val="000000"/>
                <w:kern w:val="24"/>
                <w:sz w:val="24"/>
                <w:szCs w:val="24"/>
              </w:rPr>
              <w:t xml:space="preserve"> </w:t>
            </w:r>
            <w:r w:rsidR="00FC3D01">
              <w:rPr>
                <w:rFonts w:ascii="Times New Roman" w:eastAsia="Century" w:hAnsi="Times New Roman" w:cs="Times New Roman"/>
                <w:color w:val="000000"/>
                <w:kern w:val="24"/>
                <w:sz w:val="24"/>
                <w:szCs w:val="24"/>
              </w:rPr>
              <w:t>(</w:t>
            </w:r>
            <w:r w:rsidRPr="0026419C">
              <w:rPr>
                <w:rFonts w:ascii="Times New Roman" w:eastAsia="Century" w:hAnsi="Times New Roman" w:cs="Times New Roman"/>
                <w:color w:val="000000"/>
                <w:kern w:val="24"/>
                <w:sz w:val="24"/>
                <w:szCs w:val="24"/>
              </w:rPr>
              <w:t>0.05</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334113D4" w14:textId="564565CC"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hAnsi="Times New Roman" w:cs="Times New Roman"/>
                <w:b/>
                <w:bCs/>
                <w:sz w:val="24"/>
                <w:szCs w:val="24"/>
              </w:rPr>
              <w:t>&lt;</w:t>
            </w:r>
            <w:r w:rsidR="00FC3D01">
              <w:rPr>
                <w:rFonts w:ascii="Times New Roman" w:hAnsi="Times New Roman" w:cs="Times New Roman"/>
                <w:b/>
                <w:bCs/>
                <w:sz w:val="24"/>
                <w:szCs w:val="24"/>
              </w:rPr>
              <w:t> </w:t>
            </w:r>
            <w:r w:rsidR="0026419C">
              <w:rPr>
                <w:rFonts w:ascii="Times New Roman" w:hAnsi="Times New Roman" w:cs="Times New Roman"/>
                <w:b/>
                <w:bCs/>
                <w:sz w:val="24"/>
                <w:szCs w:val="24"/>
              </w:rPr>
              <w:t>0</w:t>
            </w:r>
            <w:r w:rsidRPr="0026419C">
              <w:rPr>
                <w:rFonts w:ascii="Times New Roman" w:hAnsi="Times New Roman" w:cs="Times New Roman"/>
                <w:b/>
                <w:bCs/>
                <w:sz w:val="24"/>
                <w:szCs w:val="24"/>
              </w:rPr>
              <w:t>.001</w:t>
            </w:r>
          </w:p>
        </w:tc>
      </w:tr>
      <w:tr w:rsidR="00C0479A" w:rsidRPr="004C05E5" w14:paraId="7EC77334" w14:textId="77777777" w:rsidTr="003A3CE8">
        <w:trPr>
          <w:trHeight w:val="202"/>
        </w:trPr>
        <w:tc>
          <w:tcPr>
            <w:tcW w:w="1350" w:type="dxa"/>
            <w:shd w:val="clear" w:color="000000" w:fill="FFFFFF"/>
            <w:vAlign w:val="center"/>
          </w:tcPr>
          <w:p w14:paraId="186A0113" w14:textId="77777777" w:rsidR="00C0479A" w:rsidRPr="004C05E5" w:rsidRDefault="00C0479A" w:rsidP="00082BA3">
            <w:pPr>
              <w:widowControl w:val="0"/>
              <w:autoSpaceDE w:val="0"/>
              <w:autoSpaceDN w:val="0"/>
              <w:spacing w:before="1" w:after="0" w:line="260" w:lineRule="atLeast"/>
              <w:ind w:right="90"/>
              <w:jc w:val="center"/>
              <w:rPr>
                <w:rFonts w:ascii="Times New Roman" w:eastAsia="Century" w:hAnsi="Times New Roman" w:cs="Times New Roman"/>
                <w:b/>
                <w:color w:val="000000"/>
                <w:kern w:val="24"/>
                <w:sz w:val="24"/>
                <w:szCs w:val="24"/>
              </w:rPr>
            </w:pPr>
          </w:p>
        </w:tc>
        <w:tc>
          <w:tcPr>
            <w:tcW w:w="2250" w:type="dxa"/>
            <w:shd w:val="clear" w:color="000000" w:fill="FFFFFF"/>
            <w:vAlign w:val="center"/>
          </w:tcPr>
          <w:p w14:paraId="35B800FB" w14:textId="5AD6356B"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Change at Day 120</w:t>
            </w:r>
          </w:p>
        </w:tc>
        <w:tc>
          <w:tcPr>
            <w:tcW w:w="1800" w:type="dxa"/>
            <w:shd w:val="clear" w:color="auto" w:fill="auto"/>
            <w:vAlign w:val="bottom"/>
          </w:tcPr>
          <w:p w14:paraId="6F0A772C" w14:textId="531B8555" w:rsidR="00C0479A" w:rsidRPr="00530927"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32</w:t>
            </w:r>
            <w:r w:rsidR="0026419C">
              <w:rPr>
                <w:rFonts w:ascii="Times New Roman" w:eastAsia="Century" w:hAnsi="Times New Roman" w:cs="Times New Roman"/>
                <w:color w:val="000000"/>
                <w:kern w:val="24"/>
                <w:sz w:val="24"/>
                <w:szCs w:val="24"/>
              </w:rPr>
              <w:t xml:space="preserve"> </w:t>
            </w:r>
            <w:r w:rsidR="00FC3D01">
              <w:rPr>
                <w:rFonts w:ascii="Times New Roman" w:eastAsia="Century" w:hAnsi="Times New Roman" w:cs="Times New Roman"/>
                <w:color w:val="000000"/>
                <w:kern w:val="24"/>
                <w:sz w:val="24"/>
                <w:szCs w:val="24"/>
              </w:rPr>
              <w:t>(</w:t>
            </w:r>
            <w:r w:rsidRPr="0026419C">
              <w:rPr>
                <w:rFonts w:ascii="Times New Roman" w:eastAsia="Century" w:hAnsi="Times New Roman" w:cs="Times New Roman"/>
                <w:color w:val="000000"/>
                <w:kern w:val="24"/>
                <w:sz w:val="24"/>
                <w:szCs w:val="24"/>
              </w:rPr>
              <w:t>0.04</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7F8AB297" w14:textId="61D6EC49" w:rsidR="00C0479A" w:rsidRPr="00530927"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01</w:t>
            </w:r>
            <w:r w:rsidR="0026419C">
              <w:rPr>
                <w:rFonts w:ascii="Times New Roman" w:eastAsia="Century" w:hAnsi="Times New Roman" w:cs="Times New Roman"/>
                <w:color w:val="000000"/>
                <w:kern w:val="24"/>
                <w:sz w:val="24"/>
                <w:szCs w:val="24"/>
              </w:rPr>
              <w:t xml:space="preserve"> </w:t>
            </w:r>
            <w:r w:rsidR="00FC3D01">
              <w:rPr>
                <w:rFonts w:ascii="Times New Roman" w:eastAsia="Century" w:hAnsi="Times New Roman" w:cs="Times New Roman"/>
                <w:color w:val="000000"/>
                <w:kern w:val="24"/>
                <w:sz w:val="24"/>
                <w:szCs w:val="24"/>
              </w:rPr>
              <w:t>(</w:t>
            </w:r>
            <w:r w:rsidRPr="0026419C">
              <w:rPr>
                <w:rFonts w:ascii="Times New Roman" w:eastAsia="Century" w:hAnsi="Times New Roman" w:cs="Times New Roman"/>
                <w:color w:val="000000"/>
                <w:kern w:val="24"/>
                <w:sz w:val="24"/>
                <w:szCs w:val="24"/>
              </w:rPr>
              <w:t>.0.04</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06F2425F" w14:textId="0D33A7A1" w:rsidR="00C0479A" w:rsidRPr="00530927"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31</w:t>
            </w:r>
            <w:r w:rsidR="0026419C">
              <w:rPr>
                <w:rFonts w:ascii="Times New Roman" w:eastAsia="Century" w:hAnsi="Times New Roman" w:cs="Times New Roman"/>
                <w:color w:val="000000"/>
                <w:kern w:val="24"/>
                <w:sz w:val="24"/>
                <w:szCs w:val="24"/>
              </w:rPr>
              <w:t xml:space="preserve"> </w:t>
            </w:r>
            <w:r w:rsidR="00FC3D01">
              <w:rPr>
                <w:rFonts w:ascii="Times New Roman" w:eastAsia="Century" w:hAnsi="Times New Roman" w:cs="Times New Roman"/>
                <w:color w:val="000000"/>
                <w:kern w:val="24"/>
                <w:sz w:val="24"/>
                <w:szCs w:val="24"/>
              </w:rPr>
              <w:t>(</w:t>
            </w:r>
            <w:r w:rsidRPr="0026419C">
              <w:rPr>
                <w:rFonts w:ascii="Times New Roman" w:eastAsia="Century" w:hAnsi="Times New Roman" w:cs="Times New Roman"/>
                <w:color w:val="000000"/>
                <w:kern w:val="24"/>
                <w:sz w:val="24"/>
                <w:szCs w:val="24"/>
              </w:rPr>
              <w:t>0.05</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16E8DF33" w14:textId="38A75E52"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hAnsi="Times New Roman" w:cs="Times New Roman"/>
                <w:b/>
                <w:bCs/>
                <w:sz w:val="24"/>
                <w:szCs w:val="24"/>
              </w:rPr>
              <w:t>&lt;</w:t>
            </w:r>
            <w:r w:rsidR="00FC3D01">
              <w:rPr>
                <w:rFonts w:ascii="Times New Roman" w:hAnsi="Times New Roman" w:cs="Times New Roman"/>
                <w:b/>
                <w:bCs/>
                <w:sz w:val="24"/>
                <w:szCs w:val="24"/>
              </w:rPr>
              <w:t> </w:t>
            </w:r>
            <w:r w:rsidR="0026419C">
              <w:rPr>
                <w:rFonts w:ascii="Times New Roman" w:hAnsi="Times New Roman" w:cs="Times New Roman"/>
                <w:b/>
                <w:bCs/>
                <w:sz w:val="24"/>
                <w:szCs w:val="24"/>
              </w:rPr>
              <w:t>0</w:t>
            </w:r>
            <w:r w:rsidRPr="0026419C">
              <w:rPr>
                <w:rFonts w:ascii="Times New Roman" w:hAnsi="Times New Roman" w:cs="Times New Roman"/>
                <w:b/>
                <w:bCs/>
                <w:sz w:val="24"/>
                <w:szCs w:val="24"/>
              </w:rPr>
              <w:t>.001</w:t>
            </w:r>
          </w:p>
        </w:tc>
      </w:tr>
      <w:tr w:rsidR="00C0479A" w:rsidRPr="004C05E5" w14:paraId="43E20D5D" w14:textId="77777777" w:rsidTr="003A3CE8">
        <w:trPr>
          <w:trHeight w:val="202"/>
        </w:trPr>
        <w:tc>
          <w:tcPr>
            <w:tcW w:w="1350" w:type="dxa"/>
            <w:shd w:val="clear" w:color="000000" w:fill="FFFFFF"/>
            <w:vAlign w:val="center"/>
          </w:tcPr>
          <w:p w14:paraId="243F2453" w14:textId="77777777" w:rsidR="00C0479A" w:rsidRPr="004C05E5" w:rsidRDefault="00C0479A" w:rsidP="00082BA3">
            <w:pPr>
              <w:widowControl w:val="0"/>
              <w:autoSpaceDE w:val="0"/>
              <w:autoSpaceDN w:val="0"/>
              <w:spacing w:before="1" w:after="0" w:line="260" w:lineRule="atLeast"/>
              <w:ind w:right="90"/>
              <w:jc w:val="center"/>
              <w:rPr>
                <w:rFonts w:ascii="Times New Roman" w:eastAsia="Century" w:hAnsi="Times New Roman" w:cs="Times New Roman"/>
                <w:b/>
                <w:color w:val="000000"/>
                <w:kern w:val="24"/>
                <w:sz w:val="24"/>
                <w:szCs w:val="24"/>
              </w:rPr>
            </w:pPr>
          </w:p>
        </w:tc>
        <w:tc>
          <w:tcPr>
            <w:tcW w:w="2250" w:type="dxa"/>
            <w:shd w:val="clear" w:color="000000" w:fill="FFFFFF"/>
            <w:vAlign w:val="center"/>
          </w:tcPr>
          <w:p w14:paraId="25614DCF" w14:textId="3A7FF516"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 xml:space="preserve">Change at Day </w:t>
            </w:r>
            <w:r w:rsidRPr="00530927">
              <w:rPr>
                <w:rFonts w:ascii="Times New Roman" w:eastAsia="Century" w:hAnsi="Times New Roman" w:cs="Times New Roman"/>
                <w:color w:val="000000"/>
                <w:kern w:val="24"/>
                <w:sz w:val="24"/>
                <w:szCs w:val="24"/>
              </w:rPr>
              <w:t>240</w:t>
            </w:r>
          </w:p>
        </w:tc>
        <w:tc>
          <w:tcPr>
            <w:tcW w:w="1800" w:type="dxa"/>
            <w:shd w:val="clear" w:color="auto" w:fill="auto"/>
            <w:vAlign w:val="bottom"/>
          </w:tcPr>
          <w:p w14:paraId="20F2C6E2" w14:textId="11B28FAD" w:rsidR="00C0479A" w:rsidRPr="00530927"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08</w:t>
            </w:r>
            <w:r w:rsidR="0026419C">
              <w:rPr>
                <w:rFonts w:ascii="Times New Roman" w:eastAsia="Century" w:hAnsi="Times New Roman" w:cs="Times New Roman"/>
                <w:color w:val="000000"/>
                <w:kern w:val="24"/>
                <w:sz w:val="24"/>
                <w:szCs w:val="24"/>
              </w:rPr>
              <w:t xml:space="preserve"> </w:t>
            </w:r>
            <w:r w:rsidR="00FC3D01">
              <w:rPr>
                <w:rFonts w:ascii="Times New Roman" w:eastAsia="Century" w:hAnsi="Times New Roman" w:cs="Times New Roman"/>
                <w:color w:val="000000"/>
                <w:kern w:val="24"/>
                <w:sz w:val="24"/>
                <w:szCs w:val="24"/>
              </w:rPr>
              <w:t>(</w:t>
            </w:r>
            <w:r w:rsidRPr="0026419C">
              <w:rPr>
                <w:rFonts w:ascii="Times New Roman" w:eastAsia="Century" w:hAnsi="Times New Roman" w:cs="Times New Roman"/>
                <w:color w:val="000000"/>
                <w:kern w:val="24"/>
                <w:sz w:val="24"/>
                <w:szCs w:val="24"/>
              </w:rPr>
              <w:t>0.05</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1CC486EC" w14:textId="1F55D56D" w:rsidR="00C0479A" w:rsidRPr="00530927"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C0479A" w:rsidRPr="0026419C">
              <w:rPr>
                <w:rFonts w:ascii="Times New Roman" w:eastAsia="Century" w:hAnsi="Times New Roman" w:cs="Times New Roman"/>
                <w:color w:val="000000"/>
                <w:kern w:val="24"/>
                <w:sz w:val="24"/>
                <w:szCs w:val="24"/>
              </w:rPr>
              <w:t>0.38</w:t>
            </w:r>
            <w:r w:rsidR="0026419C">
              <w:rPr>
                <w:rFonts w:ascii="Times New Roman" w:eastAsia="Century" w:hAnsi="Times New Roman" w:cs="Times New Roman"/>
                <w:color w:val="000000"/>
                <w:kern w:val="24"/>
                <w:sz w:val="24"/>
                <w:szCs w:val="24"/>
              </w:rPr>
              <w:t xml:space="preserve"> </w:t>
            </w:r>
            <w:r>
              <w:rPr>
                <w:rFonts w:ascii="Times New Roman" w:eastAsia="Century" w:hAnsi="Times New Roman" w:cs="Times New Roman"/>
                <w:color w:val="000000"/>
                <w:kern w:val="24"/>
                <w:sz w:val="24"/>
                <w:szCs w:val="24"/>
              </w:rPr>
              <w:t>(</w:t>
            </w:r>
            <w:r w:rsidR="00C0479A" w:rsidRPr="0026419C">
              <w:rPr>
                <w:rFonts w:ascii="Times New Roman" w:eastAsia="Century" w:hAnsi="Times New Roman" w:cs="Times New Roman"/>
                <w:color w:val="000000"/>
                <w:kern w:val="24"/>
                <w:sz w:val="24"/>
                <w:szCs w:val="24"/>
              </w:rPr>
              <w:t>0.05</w:t>
            </w:r>
            <w:r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3A78D5C4" w14:textId="3AE98BA4" w:rsidR="00C0479A" w:rsidRPr="00530927"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46</w:t>
            </w:r>
            <w:r w:rsidR="0026419C">
              <w:rPr>
                <w:rFonts w:ascii="Times New Roman" w:eastAsia="Century" w:hAnsi="Times New Roman" w:cs="Times New Roman"/>
                <w:color w:val="000000"/>
                <w:kern w:val="24"/>
                <w:sz w:val="24"/>
                <w:szCs w:val="24"/>
              </w:rPr>
              <w:t xml:space="preserve"> </w:t>
            </w:r>
            <w:r w:rsidR="00FC3D01">
              <w:rPr>
                <w:rFonts w:ascii="Times New Roman" w:eastAsia="Century" w:hAnsi="Times New Roman" w:cs="Times New Roman"/>
                <w:color w:val="000000"/>
                <w:kern w:val="24"/>
                <w:sz w:val="24"/>
                <w:szCs w:val="24"/>
              </w:rPr>
              <w:t>(</w:t>
            </w:r>
            <w:r w:rsidRPr="0026419C">
              <w:rPr>
                <w:rFonts w:ascii="Times New Roman" w:eastAsia="Century" w:hAnsi="Times New Roman" w:cs="Times New Roman"/>
                <w:color w:val="000000"/>
                <w:kern w:val="24"/>
                <w:sz w:val="24"/>
                <w:szCs w:val="24"/>
              </w:rPr>
              <w:t>0.07</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48AD855D" w14:textId="747256C6"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hAnsi="Times New Roman" w:cs="Times New Roman"/>
                <w:b/>
                <w:bCs/>
                <w:sz w:val="24"/>
                <w:szCs w:val="24"/>
              </w:rPr>
              <w:t>&lt;</w:t>
            </w:r>
            <w:r w:rsidR="00FC3D01">
              <w:rPr>
                <w:rFonts w:ascii="Times New Roman" w:hAnsi="Times New Roman" w:cs="Times New Roman"/>
                <w:b/>
                <w:bCs/>
                <w:sz w:val="24"/>
                <w:szCs w:val="24"/>
              </w:rPr>
              <w:t> </w:t>
            </w:r>
            <w:r w:rsidR="0026419C">
              <w:rPr>
                <w:rFonts w:ascii="Times New Roman" w:hAnsi="Times New Roman" w:cs="Times New Roman"/>
                <w:b/>
                <w:bCs/>
                <w:sz w:val="24"/>
                <w:szCs w:val="24"/>
              </w:rPr>
              <w:t>0</w:t>
            </w:r>
            <w:r w:rsidRPr="0026419C">
              <w:rPr>
                <w:rFonts w:ascii="Times New Roman" w:hAnsi="Times New Roman" w:cs="Times New Roman"/>
                <w:b/>
                <w:bCs/>
                <w:sz w:val="24"/>
                <w:szCs w:val="24"/>
              </w:rPr>
              <w:t>.001</w:t>
            </w:r>
          </w:p>
        </w:tc>
      </w:tr>
      <w:tr w:rsidR="00C0479A" w:rsidRPr="004C05E5" w14:paraId="5EED118A" w14:textId="77777777" w:rsidTr="003A3CE8">
        <w:trPr>
          <w:trHeight w:val="202"/>
        </w:trPr>
        <w:tc>
          <w:tcPr>
            <w:tcW w:w="1350" w:type="dxa"/>
            <w:shd w:val="clear" w:color="000000" w:fill="FFFFFF"/>
            <w:vAlign w:val="center"/>
          </w:tcPr>
          <w:p w14:paraId="54B09232" w14:textId="77777777" w:rsidR="00C0479A" w:rsidRPr="004C05E5" w:rsidRDefault="00C0479A"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Height (cm)</w:t>
            </w:r>
          </w:p>
        </w:tc>
        <w:tc>
          <w:tcPr>
            <w:tcW w:w="2250" w:type="dxa"/>
            <w:shd w:val="clear" w:color="000000" w:fill="FFFFFF"/>
            <w:vAlign w:val="center"/>
          </w:tcPr>
          <w:p w14:paraId="14E567ED" w14:textId="77777777"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Baseline</w:t>
            </w:r>
          </w:p>
        </w:tc>
        <w:tc>
          <w:tcPr>
            <w:tcW w:w="1800" w:type="dxa"/>
            <w:shd w:val="clear" w:color="auto" w:fill="auto"/>
            <w:vAlign w:val="bottom"/>
          </w:tcPr>
          <w:p w14:paraId="3FD0A7D2" w14:textId="2C9EF2A3"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94.28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18</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42C2EA06" w14:textId="68CF2BCF"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94.17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18</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4A98ADA3" w14:textId="6ED080CF"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11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25</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5E4A2EAA" w14:textId="45D7E9D7"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66</w:t>
            </w:r>
          </w:p>
        </w:tc>
      </w:tr>
      <w:tr w:rsidR="00C0479A" w:rsidRPr="004C05E5" w14:paraId="2B55C7CF" w14:textId="77777777" w:rsidTr="003A3CE8">
        <w:trPr>
          <w:trHeight w:val="202"/>
        </w:trPr>
        <w:tc>
          <w:tcPr>
            <w:tcW w:w="1350" w:type="dxa"/>
            <w:shd w:val="clear" w:color="000000" w:fill="FFFFFF"/>
            <w:vAlign w:val="center"/>
          </w:tcPr>
          <w:p w14:paraId="47C6B68C" w14:textId="77777777" w:rsidR="00C0479A" w:rsidRPr="004C05E5" w:rsidRDefault="00C0479A"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 </w:t>
            </w:r>
          </w:p>
        </w:tc>
        <w:tc>
          <w:tcPr>
            <w:tcW w:w="2250" w:type="dxa"/>
            <w:shd w:val="clear" w:color="000000" w:fill="FFFFFF"/>
            <w:vAlign w:val="center"/>
          </w:tcPr>
          <w:p w14:paraId="2D55E36A" w14:textId="77777777"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Change at Day 30</w:t>
            </w:r>
          </w:p>
        </w:tc>
        <w:tc>
          <w:tcPr>
            <w:tcW w:w="1800" w:type="dxa"/>
            <w:shd w:val="clear" w:color="auto" w:fill="auto"/>
            <w:vAlign w:val="bottom"/>
          </w:tcPr>
          <w:p w14:paraId="53022915" w14:textId="4FEA7285"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87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6</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14EEE0B9" w14:textId="703832C1"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85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6</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2B2FE7BC" w14:textId="36FFF92B"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02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8</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67D9D88F" w14:textId="0732BD3E"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83</w:t>
            </w:r>
          </w:p>
        </w:tc>
      </w:tr>
      <w:tr w:rsidR="00C0479A" w:rsidRPr="004C05E5" w14:paraId="7CB585BF" w14:textId="77777777" w:rsidTr="003A3CE8">
        <w:trPr>
          <w:trHeight w:val="202"/>
        </w:trPr>
        <w:tc>
          <w:tcPr>
            <w:tcW w:w="1350" w:type="dxa"/>
            <w:shd w:val="clear" w:color="000000" w:fill="FFFFFF"/>
            <w:vAlign w:val="center"/>
          </w:tcPr>
          <w:p w14:paraId="14DF0C38" w14:textId="77777777" w:rsidR="00C0479A" w:rsidRPr="004C05E5" w:rsidRDefault="00C0479A"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 </w:t>
            </w:r>
          </w:p>
        </w:tc>
        <w:tc>
          <w:tcPr>
            <w:tcW w:w="2250" w:type="dxa"/>
            <w:shd w:val="clear" w:color="000000" w:fill="FFFFFF"/>
            <w:vAlign w:val="center"/>
          </w:tcPr>
          <w:p w14:paraId="4BE486C7" w14:textId="77777777"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Change at Day 120</w:t>
            </w:r>
          </w:p>
        </w:tc>
        <w:tc>
          <w:tcPr>
            <w:tcW w:w="1800" w:type="dxa"/>
            <w:shd w:val="clear" w:color="auto" w:fill="auto"/>
            <w:vAlign w:val="bottom"/>
          </w:tcPr>
          <w:p w14:paraId="1913503F" w14:textId="1506C58F"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2.98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7</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14FA2D19" w14:textId="3FD5B7BF"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2.52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7</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5CA0D200" w14:textId="04F6E817"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46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9</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20A53380" w14:textId="4092A8B9"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26419C">
              <w:rPr>
                <w:rFonts w:ascii="Times New Roman" w:eastAsia="Century" w:hAnsi="Times New Roman" w:cs="Times New Roman"/>
                <w:b/>
                <w:bCs/>
                <w:color w:val="000000"/>
                <w:kern w:val="24"/>
                <w:sz w:val="24"/>
                <w:szCs w:val="24"/>
              </w:rPr>
              <w:t>&lt;</w:t>
            </w:r>
            <w:r w:rsidR="00FC3D01">
              <w:rPr>
                <w:rFonts w:ascii="Times New Roman" w:eastAsia="Century" w:hAnsi="Times New Roman" w:cs="Times New Roman"/>
                <w:b/>
                <w:bCs/>
                <w:color w:val="000000"/>
                <w:kern w:val="24"/>
                <w:sz w:val="24"/>
                <w:szCs w:val="24"/>
              </w:rPr>
              <w:t> </w:t>
            </w:r>
            <w:r w:rsidRPr="0026419C">
              <w:rPr>
                <w:rFonts w:ascii="Times New Roman" w:eastAsia="Century" w:hAnsi="Times New Roman" w:cs="Times New Roman"/>
                <w:b/>
                <w:bCs/>
                <w:color w:val="000000"/>
                <w:kern w:val="24"/>
                <w:sz w:val="24"/>
                <w:szCs w:val="24"/>
              </w:rPr>
              <w:t>0.001</w:t>
            </w:r>
          </w:p>
        </w:tc>
      </w:tr>
      <w:tr w:rsidR="00C0479A" w:rsidRPr="00530927" w14:paraId="3F86D846" w14:textId="77777777" w:rsidTr="003A3CE8">
        <w:trPr>
          <w:trHeight w:val="202"/>
        </w:trPr>
        <w:tc>
          <w:tcPr>
            <w:tcW w:w="1350" w:type="dxa"/>
            <w:shd w:val="clear" w:color="000000" w:fill="FFFFFF"/>
            <w:vAlign w:val="center"/>
          </w:tcPr>
          <w:p w14:paraId="5AD8DED4" w14:textId="77777777" w:rsidR="00C0479A" w:rsidRPr="00530927" w:rsidRDefault="00C0479A" w:rsidP="00082BA3">
            <w:pPr>
              <w:widowControl w:val="0"/>
              <w:autoSpaceDE w:val="0"/>
              <w:autoSpaceDN w:val="0"/>
              <w:spacing w:before="1" w:after="0" w:line="260" w:lineRule="atLeast"/>
              <w:ind w:right="90"/>
              <w:jc w:val="center"/>
              <w:rPr>
                <w:rFonts w:ascii="Times New Roman" w:eastAsia="Century" w:hAnsi="Times New Roman" w:cs="Times New Roman"/>
                <w:b/>
                <w:color w:val="000000"/>
                <w:kern w:val="24"/>
                <w:sz w:val="24"/>
                <w:szCs w:val="24"/>
              </w:rPr>
            </w:pPr>
          </w:p>
        </w:tc>
        <w:tc>
          <w:tcPr>
            <w:tcW w:w="2250" w:type="dxa"/>
            <w:shd w:val="clear" w:color="000000" w:fill="FFFFFF"/>
            <w:vAlign w:val="center"/>
          </w:tcPr>
          <w:p w14:paraId="4CE96154" w14:textId="77777777" w:rsidR="00C0479A" w:rsidRPr="00530927"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 xml:space="preserve">Change at Day </w:t>
            </w:r>
            <w:r w:rsidRPr="00530927">
              <w:rPr>
                <w:rFonts w:ascii="Times New Roman" w:eastAsia="Century" w:hAnsi="Times New Roman" w:cs="Times New Roman"/>
                <w:color w:val="000000"/>
                <w:kern w:val="24"/>
                <w:sz w:val="24"/>
                <w:szCs w:val="24"/>
              </w:rPr>
              <w:t>240</w:t>
            </w:r>
          </w:p>
        </w:tc>
        <w:tc>
          <w:tcPr>
            <w:tcW w:w="1800" w:type="dxa"/>
            <w:shd w:val="clear" w:color="auto" w:fill="auto"/>
            <w:vAlign w:val="bottom"/>
          </w:tcPr>
          <w:p w14:paraId="3047A616" w14:textId="0F327BB2" w:rsidR="00C0479A" w:rsidRPr="00530927"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5.42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7</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47BB7A46" w14:textId="1EC01E21" w:rsidR="00C0479A" w:rsidRPr="00530927"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4.68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7</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7E4EB8ED" w14:textId="4B508FE2" w:rsidR="00C0479A" w:rsidRPr="00530927"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73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10</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2D1952B6" w14:textId="555F99B2"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26419C">
              <w:rPr>
                <w:rFonts w:ascii="Times New Roman" w:eastAsia="Century" w:hAnsi="Times New Roman" w:cs="Times New Roman"/>
                <w:b/>
                <w:bCs/>
                <w:color w:val="000000"/>
                <w:kern w:val="24"/>
                <w:sz w:val="24"/>
                <w:szCs w:val="24"/>
              </w:rPr>
              <w:t>&lt;</w:t>
            </w:r>
            <w:r w:rsidR="00FC3D01">
              <w:rPr>
                <w:rFonts w:ascii="Times New Roman" w:eastAsia="Century" w:hAnsi="Times New Roman" w:cs="Times New Roman"/>
                <w:b/>
                <w:bCs/>
                <w:color w:val="000000"/>
                <w:kern w:val="24"/>
                <w:sz w:val="24"/>
                <w:szCs w:val="24"/>
              </w:rPr>
              <w:t> </w:t>
            </w:r>
            <w:r w:rsidRPr="0026419C">
              <w:rPr>
                <w:rFonts w:ascii="Times New Roman" w:eastAsia="Century" w:hAnsi="Times New Roman" w:cs="Times New Roman"/>
                <w:b/>
                <w:bCs/>
                <w:color w:val="000000"/>
                <w:kern w:val="24"/>
                <w:sz w:val="24"/>
                <w:szCs w:val="24"/>
              </w:rPr>
              <w:t>0.001</w:t>
            </w:r>
          </w:p>
        </w:tc>
      </w:tr>
      <w:tr w:rsidR="00C0479A" w:rsidRPr="004C05E5" w14:paraId="37408FA7" w14:textId="77777777" w:rsidTr="003A3CE8">
        <w:trPr>
          <w:trHeight w:val="202"/>
        </w:trPr>
        <w:tc>
          <w:tcPr>
            <w:tcW w:w="1350" w:type="dxa"/>
            <w:shd w:val="clear" w:color="000000" w:fill="FFFFFF"/>
            <w:vAlign w:val="center"/>
          </w:tcPr>
          <w:p w14:paraId="3323CC33" w14:textId="77777777" w:rsidR="00C0479A" w:rsidRPr="004C05E5" w:rsidRDefault="00C0479A"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HAZ</w:t>
            </w:r>
          </w:p>
        </w:tc>
        <w:tc>
          <w:tcPr>
            <w:tcW w:w="2250" w:type="dxa"/>
            <w:shd w:val="clear" w:color="000000" w:fill="FFFFFF"/>
            <w:vAlign w:val="center"/>
          </w:tcPr>
          <w:p w14:paraId="7F5D8109" w14:textId="77777777"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Baseline</w:t>
            </w:r>
          </w:p>
        </w:tc>
        <w:tc>
          <w:tcPr>
            <w:tcW w:w="1800" w:type="dxa"/>
            <w:shd w:val="clear" w:color="auto" w:fill="auto"/>
            <w:vAlign w:val="bottom"/>
          </w:tcPr>
          <w:p w14:paraId="412C4588" w14:textId="3A0C4FDB" w:rsidR="00C0479A"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C0479A" w:rsidRPr="00530927">
              <w:rPr>
                <w:rFonts w:ascii="Times New Roman" w:eastAsia="Century" w:hAnsi="Times New Roman" w:cs="Times New Roman"/>
                <w:color w:val="000000"/>
                <w:kern w:val="24"/>
                <w:sz w:val="24"/>
                <w:szCs w:val="24"/>
              </w:rPr>
              <w:t xml:space="preserve">1.84 </w:t>
            </w:r>
            <w:r>
              <w:rPr>
                <w:rFonts w:ascii="Times New Roman" w:eastAsia="Century" w:hAnsi="Times New Roman" w:cs="Times New Roman"/>
                <w:color w:val="000000"/>
                <w:kern w:val="24"/>
                <w:sz w:val="24"/>
                <w:szCs w:val="24"/>
              </w:rPr>
              <w:t>(</w:t>
            </w:r>
            <w:r w:rsidR="00C0479A" w:rsidRPr="00530927">
              <w:rPr>
                <w:rFonts w:ascii="Times New Roman" w:eastAsia="Century" w:hAnsi="Times New Roman" w:cs="Times New Roman"/>
                <w:color w:val="000000"/>
                <w:kern w:val="24"/>
                <w:sz w:val="24"/>
                <w:szCs w:val="24"/>
              </w:rPr>
              <w:t>0.04</w:t>
            </w:r>
            <w:r>
              <w:rPr>
                <w:rFonts w:ascii="Times New Roman" w:eastAsia="Century" w:hAnsi="Times New Roman" w:cs="Times New Roman"/>
                <w:color w:val="000000"/>
                <w:kern w:val="24"/>
                <w:sz w:val="24"/>
                <w:szCs w:val="24"/>
              </w:rPr>
              <w:t>)</w:t>
            </w:r>
          </w:p>
        </w:tc>
        <w:tc>
          <w:tcPr>
            <w:tcW w:w="1800" w:type="dxa"/>
            <w:shd w:val="clear" w:color="auto" w:fill="auto"/>
            <w:vAlign w:val="bottom"/>
          </w:tcPr>
          <w:p w14:paraId="5A7457A2" w14:textId="5EA4AE9F" w:rsidR="00C0479A"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C0479A" w:rsidRPr="00530927">
              <w:rPr>
                <w:rFonts w:ascii="Times New Roman" w:eastAsia="Century" w:hAnsi="Times New Roman" w:cs="Times New Roman"/>
                <w:color w:val="000000"/>
                <w:kern w:val="24"/>
                <w:sz w:val="24"/>
                <w:szCs w:val="24"/>
              </w:rPr>
              <w:t xml:space="preserve">1.86 </w:t>
            </w:r>
            <w:r>
              <w:rPr>
                <w:rFonts w:ascii="Times New Roman" w:eastAsia="Century" w:hAnsi="Times New Roman" w:cs="Times New Roman"/>
                <w:color w:val="000000"/>
                <w:kern w:val="24"/>
                <w:sz w:val="24"/>
                <w:szCs w:val="24"/>
              </w:rPr>
              <w:t>(</w:t>
            </w:r>
            <w:r w:rsidR="00C0479A" w:rsidRPr="00530927">
              <w:rPr>
                <w:rFonts w:ascii="Times New Roman" w:eastAsia="Century" w:hAnsi="Times New Roman" w:cs="Times New Roman"/>
                <w:color w:val="000000"/>
                <w:kern w:val="24"/>
                <w:sz w:val="24"/>
                <w:szCs w:val="24"/>
              </w:rPr>
              <w:t>0.04</w:t>
            </w:r>
            <w:r>
              <w:rPr>
                <w:rFonts w:ascii="Times New Roman" w:eastAsia="Century" w:hAnsi="Times New Roman" w:cs="Times New Roman"/>
                <w:color w:val="000000"/>
                <w:kern w:val="24"/>
                <w:sz w:val="24"/>
                <w:szCs w:val="24"/>
              </w:rPr>
              <w:t>)</w:t>
            </w:r>
          </w:p>
        </w:tc>
        <w:tc>
          <w:tcPr>
            <w:tcW w:w="1800" w:type="dxa"/>
            <w:shd w:val="clear" w:color="auto" w:fill="auto"/>
            <w:vAlign w:val="bottom"/>
          </w:tcPr>
          <w:p w14:paraId="3C52CAE7" w14:textId="6ECBE1A6"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02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6</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4F3ECCB8" w14:textId="51B2FF2F"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7</w:t>
            </w:r>
            <w:r w:rsidR="002C25CA">
              <w:rPr>
                <w:rFonts w:ascii="Times New Roman" w:eastAsia="Century" w:hAnsi="Times New Roman" w:cs="Times New Roman"/>
                <w:color w:val="000000"/>
                <w:kern w:val="24"/>
                <w:sz w:val="24"/>
                <w:szCs w:val="24"/>
              </w:rPr>
              <w:t>3</w:t>
            </w:r>
          </w:p>
        </w:tc>
      </w:tr>
      <w:tr w:rsidR="00C0479A" w:rsidRPr="004C05E5" w14:paraId="6F9E167A" w14:textId="77777777" w:rsidTr="003A3CE8">
        <w:trPr>
          <w:trHeight w:val="202"/>
        </w:trPr>
        <w:tc>
          <w:tcPr>
            <w:tcW w:w="1350" w:type="dxa"/>
            <w:shd w:val="clear" w:color="000000" w:fill="FFFFFF"/>
            <w:vAlign w:val="center"/>
          </w:tcPr>
          <w:p w14:paraId="42D3C738" w14:textId="77777777" w:rsidR="00C0479A" w:rsidRPr="004C05E5" w:rsidRDefault="00C0479A"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 </w:t>
            </w:r>
          </w:p>
        </w:tc>
        <w:tc>
          <w:tcPr>
            <w:tcW w:w="2250" w:type="dxa"/>
            <w:shd w:val="clear" w:color="000000" w:fill="FFFFFF"/>
            <w:vAlign w:val="center"/>
          </w:tcPr>
          <w:p w14:paraId="518E891B" w14:textId="77777777"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Change at Day 30</w:t>
            </w:r>
          </w:p>
        </w:tc>
        <w:tc>
          <w:tcPr>
            <w:tcW w:w="1800" w:type="dxa"/>
            <w:shd w:val="clear" w:color="auto" w:fill="auto"/>
            <w:vAlign w:val="bottom"/>
          </w:tcPr>
          <w:p w14:paraId="642EC1E0" w14:textId="1E9C9FFB"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05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1</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70D08BE2" w14:textId="79B231A1"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05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1</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0B935152" w14:textId="4426D856"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00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2</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2DA35FC7" w14:textId="25E969A4"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8</w:t>
            </w:r>
            <w:r w:rsidR="002C25CA">
              <w:rPr>
                <w:rFonts w:ascii="Times New Roman" w:eastAsia="Century" w:hAnsi="Times New Roman" w:cs="Times New Roman"/>
                <w:color w:val="000000"/>
                <w:kern w:val="24"/>
                <w:sz w:val="24"/>
                <w:szCs w:val="24"/>
              </w:rPr>
              <w:t>5</w:t>
            </w:r>
          </w:p>
        </w:tc>
      </w:tr>
      <w:tr w:rsidR="00C0479A" w:rsidRPr="004C05E5" w14:paraId="26BC5025" w14:textId="77777777" w:rsidTr="003A3CE8">
        <w:trPr>
          <w:trHeight w:val="202"/>
        </w:trPr>
        <w:tc>
          <w:tcPr>
            <w:tcW w:w="1350" w:type="dxa"/>
            <w:shd w:val="clear" w:color="000000" w:fill="FFFFFF"/>
            <w:vAlign w:val="center"/>
          </w:tcPr>
          <w:p w14:paraId="1ED14793" w14:textId="77777777" w:rsidR="00C0479A" w:rsidRPr="004C05E5" w:rsidRDefault="00C0479A"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 </w:t>
            </w:r>
          </w:p>
        </w:tc>
        <w:tc>
          <w:tcPr>
            <w:tcW w:w="2250" w:type="dxa"/>
            <w:shd w:val="clear" w:color="000000" w:fill="FFFFFF"/>
            <w:vAlign w:val="center"/>
          </w:tcPr>
          <w:p w14:paraId="5DB3929D" w14:textId="77777777"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Change at Day 120</w:t>
            </w:r>
          </w:p>
        </w:tc>
        <w:tc>
          <w:tcPr>
            <w:tcW w:w="1800" w:type="dxa"/>
            <w:shd w:val="clear" w:color="auto" w:fill="auto"/>
            <w:vAlign w:val="bottom"/>
          </w:tcPr>
          <w:p w14:paraId="4D0C846D" w14:textId="214635FC"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20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2</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744118F2" w14:textId="1D91B6C0"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09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2</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0066E378" w14:textId="7A1CB20C"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11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2</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06312746" w14:textId="068670DA"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26419C">
              <w:rPr>
                <w:rFonts w:ascii="Times New Roman" w:eastAsia="Century" w:hAnsi="Times New Roman" w:cs="Times New Roman"/>
                <w:b/>
                <w:bCs/>
                <w:color w:val="000000"/>
                <w:kern w:val="24"/>
                <w:sz w:val="24"/>
                <w:szCs w:val="24"/>
              </w:rPr>
              <w:t>&lt;</w:t>
            </w:r>
            <w:r w:rsidR="00FC3D01">
              <w:rPr>
                <w:rFonts w:ascii="Times New Roman" w:eastAsia="Century" w:hAnsi="Times New Roman" w:cs="Times New Roman"/>
                <w:b/>
                <w:bCs/>
                <w:color w:val="000000"/>
                <w:kern w:val="24"/>
                <w:sz w:val="24"/>
                <w:szCs w:val="24"/>
              </w:rPr>
              <w:t> </w:t>
            </w:r>
            <w:r w:rsidRPr="0026419C">
              <w:rPr>
                <w:rFonts w:ascii="Times New Roman" w:eastAsia="Century" w:hAnsi="Times New Roman" w:cs="Times New Roman"/>
                <w:b/>
                <w:bCs/>
                <w:color w:val="000000"/>
                <w:kern w:val="24"/>
                <w:sz w:val="24"/>
                <w:szCs w:val="24"/>
              </w:rPr>
              <w:t>0.001</w:t>
            </w:r>
          </w:p>
        </w:tc>
      </w:tr>
      <w:tr w:rsidR="00C0479A" w:rsidRPr="00530927" w14:paraId="7D72EFDA" w14:textId="77777777" w:rsidTr="003A3CE8">
        <w:trPr>
          <w:trHeight w:val="202"/>
        </w:trPr>
        <w:tc>
          <w:tcPr>
            <w:tcW w:w="1350" w:type="dxa"/>
            <w:shd w:val="clear" w:color="000000" w:fill="FFFFFF"/>
            <w:vAlign w:val="center"/>
          </w:tcPr>
          <w:p w14:paraId="215B67A2" w14:textId="77777777" w:rsidR="00C0479A" w:rsidRPr="00530927" w:rsidRDefault="00C0479A" w:rsidP="00082BA3">
            <w:pPr>
              <w:widowControl w:val="0"/>
              <w:autoSpaceDE w:val="0"/>
              <w:autoSpaceDN w:val="0"/>
              <w:spacing w:before="1" w:after="0" w:line="260" w:lineRule="atLeast"/>
              <w:ind w:right="90"/>
              <w:jc w:val="center"/>
              <w:rPr>
                <w:rFonts w:ascii="Times New Roman" w:eastAsia="Century" w:hAnsi="Times New Roman" w:cs="Times New Roman"/>
                <w:b/>
                <w:color w:val="000000"/>
                <w:kern w:val="24"/>
                <w:sz w:val="24"/>
                <w:szCs w:val="24"/>
              </w:rPr>
            </w:pPr>
          </w:p>
        </w:tc>
        <w:tc>
          <w:tcPr>
            <w:tcW w:w="2250" w:type="dxa"/>
            <w:shd w:val="clear" w:color="000000" w:fill="FFFFFF"/>
            <w:vAlign w:val="center"/>
          </w:tcPr>
          <w:p w14:paraId="4AA36A62" w14:textId="77777777" w:rsidR="00C0479A" w:rsidRPr="00530927"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 xml:space="preserve">Change at Day </w:t>
            </w:r>
            <w:r w:rsidRPr="00530927">
              <w:rPr>
                <w:rFonts w:ascii="Times New Roman" w:eastAsia="Century" w:hAnsi="Times New Roman" w:cs="Times New Roman"/>
                <w:color w:val="000000"/>
                <w:kern w:val="24"/>
                <w:sz w:val="24"/>
                <w:szCs w:val="24"/>
              </w:rPr>
              <w:t>240</w:t>
            </w:r>
          </w:p>
        </w:tc>
        <w:tc>
          <w:tcPr>
            <w:tcW w:w="1800" w:type="dxa"/>
            <w:shd w:val="clear" w:color="auto" w:fill="auto"/>
            <w:vAlign w:val="bottom"/>
          </w:tcPr>
          <w:p w14:paraId="7A352074" w14:textId="39E76F72" w:rsidR="00C0479A" w:rsidRPr="00530927"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29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2</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632B0B68" w14:textId="7EAB3044" w:rsidR="00C0479A" w:rsidRPr="00530927"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13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2</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05618BFF" w14:textId="0867A854" w:rsidR="00C0479A" w:rsidRPr="00530927"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17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2</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0A4468BE" w14:textId="6EA41E7A"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26419C">
              <w:rPr>
                <w:rFonts w:ascii="Times New Roman" w:eastAsia="Century" w:hAnsi="Times New Roman" w:cs="Times New Roman"/>
                <w:b/>
                <w:bCs/>
                <w:color w:val="000000"/>
                <w:kern w:val="24"/>
                <w:sz w:val="24"/>
                <w:szCs w:val="24"/>
              </w:rPr>
              <w:t>&lt;</w:t>
            </w:r>
            <w:r w:rsidR="00FC3D01">
              <w:rPr>
                <w:rFonts w:ascii="Times New Roman" w:eastAsia="Century" w:hAnsi="Times New Roman" w:cs="Times New Roman"/>
                <w:b/>
                <w:bCs/>
                <w:color w:val="000000"/>
                <w:kern w:val="24"/>
                <w:sz w:val="24"/>
                <w:szCs w:val="24"/>
              </w:rPr>
              <w:t> </w:t>
            </w:r>
            <w:r w:rsidRPr="0026419C">
              <w:rPr>
                <w:rFonts w:ascii="Times New Roman" w:eastAsia="Century" w:hAnsi="Times New Roman" w:cs="Times New Roman"/>
                <w:b/>
                <w:bCs/>
                <w:color w:val="000000"/>
                <w:kern w:val="24"/>
                <w:sz w:val="24"/>
                <w:szCs w:val="24"/>
              </w:rPr>
              <w:t>0.001</w:t>
            </w:r>
          </w:p>
        </w:tc>
      </w:tr>
      <w:tr w:rsidR="00C0479A" w:rsidRPr="004C05E5" w14:paraId="3005E62D" w14:textId="77777777" w:rsidTr="003A3CE8">
        <w:trPr>
          <w:trHeight w:val="202"/>
        </w:trPr>
        <w:tc>
          <w:tcPr>
            <w:tcW w:w="1350" w:type="dxa"/>
            <w:shd w:val="clear" w:color="000000" w:fill="FFFFFF"/>
            <w:vAlign w:val="center"/>
          </w:tcPr>
          <w:p w14:paraId="3D686C31" w14:textId="77777777" w:rsidR="00C0479A" w:rsidRPr="004C05E5" w:rsidRDefault="00C0479A"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HAP</w:t>
            </w:r>
          </w:p>
        </w:tc>
        <w:tc>
          <w:tcPr>
            <w:tcW w:w="2250" w:type="dxa"/>
            <w:shd w:val="clear" w:color="000000" w:fill="FFFFFF"/>
            <w:vAlign w:val="center"/>
          </w:tcPr>
          <w:p w14:paraId="6A0B6027" w14:textId="77777777"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Baseline</w:t>
            </w:r>
          </w:p>
        </w:tc>
        <w:tc>
          <w:tcPr>
            <w:tcW w:w="1800" w:type="dxa"/>
            <w:shd w:val="clear" w:color="auto" w:fill="auto"/>
            <w:vAlign w:val="bottom"/>
          </w:tcPr>
          <w:p w14:paraId="51749587" w14:textId="0BB1494E"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4.89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34</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00994253" w14:textId="2B55DDF3"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4.79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33</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12921B4F" w14:textId="183077FD"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10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45</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0A2E5F2D" w14:textId="293232DF"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82</w:t>
            </w:r>
          </w:p>
        </w:tc>
      </w:tr>
      <w:tr w:rsidR="00C0479A" w:rsidRPr="004C05E5" w14:paraId="04C3395F" w14:textId="77777777" w:rsidTr="003A3CE8">
        <w:trPr>
          <w:trHeight w:val="63"/>
        </w:trPr>
        <w:tc>
          <w:tcPr>
            <w:tcW w:w="1350" w:type="dxa"/>
            <w:shd w:val="clear" w:color="000000" w:fill="FFFFFF"/>
            <w:vAlign w:val="center"/>
          </w:tcPr>
          <w:p w14:paraId="6D5C1D9B" w14:textId="77777777" w:rsidR="00C0479A" w:rsidRPr="004C05E5" w:rsidRDefault="00C0479A"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 </w:t>
            </w:r>
          </w:p>
        </w:tc>
        <w:tc>
          <w:tcPr>
            <w:tcW w:w="2250" w:type="dxa"/>
            <w:shd w:val="clear" w:color="000000" w:fill="FFFFFF"/>
            <w:vAlign w:val="center"/>
          </w:tcPr>
          <w:p w14:paraId="01E8AFEC" w14:textId="77777777"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Change at Day 30</w:t>
            </w:r>
          </w:p>
        </w:tc>
        <w:tc>
          <w:tcPr>
            <w:tcW w:w="1800" w:type="dxa"/>
            <w:shd w:val="clear" w:color="auto" w:fill="auto"/>
            <w:vAlign w:val="bottom"/>
          </w:tcPr>
          <w:p w14:paraId="56B19C1E" w14:textId="1677EE0B"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75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22</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76BF0B41" w14:textId="11F3DA44"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72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21</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1A1FC416" w14:textId="53091401"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03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29</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4FB2430D" w14:textId="6DDB6F00"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9</w:t>
            </w:r>
            <w:r w:rsidR="002C25CA">
              <w:rPr>
                <w:rFonts w:ascii="Times New Roman" w:eastAsia="Century" w:hAnsi="Times New Roman" w:cs="Times New Roman"/>
                <w:color w:val="000000"/>
                <w:kern w:val="24"/>
                <w:sz w:val="24"/>
                <w:szCs w:val="24"/>
              </w:rPr>
              <w:t>3</w:t>
            </w:r>
          </w:p>
        </w:tc>
      </w:tr>
      <w:tr w:rsidR="00C0479A" w:rsidRPr="004C05E5" w14:paraId="20BD18D8" w14:textId="77777777" w:rsidTr="003A3CE8">
        <w:trPr>
          <w:trHeight w:val="202"/>
        </w:trPr>
        <w:tc>
          <w:tcPr>
            <w:tcW w:w="1350" w:type="dxa"/>
            <w:shd w:val="clear" w:color="000000" w:fill="FFFFFF"/>
            <w:vAlign w:val="center"/>
          </w:tcPr>
          <w:p w14:paraId="507C975A" w14:textId="77777777" w:rsidR="00C0479A" w:rsidRPr="004C05E5" w:rsidRDefault="00C0479A"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p>
        </w:tc>
        <w:tc>
          <w:tcPr>
            <w:tcW w:w="2250" w:type="dxa"/>
            <w:shd w:val="clear" w:color="000000" w:fill="FFFFFF"/>
            <w:vAlign w:val="center"/>
          </w:tcPr>
          <w:p w14:paraId="56C7271E" w14:textId="77777777"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Change at Day 120</w:t>
            </w:r>
          </w:p>
        </w:tc>
        <w:tc>
          <w:tcPr>
            <w:tcW w:w="1800" w:type="dxa"/>
            <w:shd w:val="clear" w:color="auto" w:fill="auto"/>
            <w:vAlign w:val="bottom"/>
          </w:tcPr>
          <w:p w14:paraId="3134986B" w14:textId="1E515823"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2.66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26</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49C817A3" w14:textId="31AEEE2A"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1.11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26</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1C3FAF18" w14:textId="1EF3849F" w:rsidR="00C0479A" w:rsidRPr="004C05E5"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1.54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35</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522CEE41" w14:textId="163E3F33"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26419C">
              <w:rPr>
                <w:rFonts w:ascii="Times New Roman" w:eastAsia="Century" w:hAnsi="Times New Roman" w:cs="Times New Roman"/>
                <w:b/>
                <w:bCs/>
                <w:color w:val="000000"/>
                <w:kern w:val="24"/>
                <w:sz w:val="24"/>
                <w:szCs w:val="24"/>
              </w:rPr>
              <w:t>&lt;</w:t>
            </w:r>
            <w:r w:rsidR="00FC3D01">
              <w:rPr>
                <w:rFonts w:ascii="Times New Roman" w:eastAsia="Century" w:hAnsi="Times New Roman" w:cs="Times New Roman"/>
                <w:b/>
                <w:bCs/>
                <w:color w:val="000000"/>
                <w:kern w:val="24"/>
                <w:sz w:val="24"/>
                <w:szCs w:val="24"/>
              </w:rPr>
              <w:t> </w:t>
            </w:r>
            <w:r w:rsidRPr="0026419C">
              <w:rPr>
                <w:rFonts w:ascii="Times New Roman" w:eastAsia="Century" w:hAnsi="Times New Roman" w:cs="Times New Roman"/>
                <w:b/>
                <w:bCs/>
                <w:color w:val="000000"/>
                <w:kern w:val="24"/>
                <w:sz w:val="24"/>
                <w:szCs w:val="24"/>
              </w:rPr>
              <w:t>0.001</w:t>
            </w:r>
          </w:p>
        </w:tc>
      </w:tr>
      <w:tr w:rsidR="00C0479A" w:rsidRPr="00530927" w14:paraId="3FE7C03C" w14:textId="77777777" w:rsidTr="007B0CB0">
        <w:trPr>
          <w:trHeight w:val="202"/>
        </w:trPr>
        <w:tc>
          <w:tcPr>
            <w:tcW w:w="1350" w:type="dxa"/>
            <w:shd w:val="clear" w:color="000000" w:fill="FFFFFF"/>
            <w:vAlign w:val="center"/>
          </w:tcPr>
          <w:p w14:paraId="116ED928" w14:textId="77777777" w:rsidR="00C0479A" w:rsidRPr="00530927" w:rsidRDefault="00C0479A"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p>
        </w:tc>
        <w:tc>
          <w:tcPr>
            <w:tcW w:w="2250" w:type="dxa"/>
            <w:shd w:val="clear" w:color="000000" w:fill="FFFFFF"/>
            <w:vAlign w:val="center"/>
          </w:tcPr>
          <w:p w14:paraId="648DA055" w14:textId="77777777" w:rsidR="00C0479A" w:rsidRPr="00530927"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 xml:space="preserve">Change at Day </w:t>
            </w:r>
            <w:r w:rsidRPr="00530927">
              <w:rPr>
                <w:rFonts w:ascii="Times New Roman" w:eastAsia="Century" w:hAnsi="Times New Roman" w:cs="Times New Roman"/>
                <w:color w:val="000000"/>
                <w:kern w:val="24"/>
                <w:sz w:val="24"/>
                <w:szCs w:val="24"/>
              </w:rPr>
              <w:t>240</w:t>
            </w:r>
          </w:p>
        </w:tc>
        <w:tc>
          <w:tcPr>
            <w:tcW w:w="1800" w:type="dxa"/>
            <w:shd w:val="clear" w:color="auto" w:fill="auto"/>
            <w:vAlign w:val="bottom"/>
          </w:tcPr>
          <w:p w14:paraId="284CBDB0" w14:textId="7F33868C" w:rsidR="00C0479A" w:rsidRPr="00530927"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016186">
              <w:rPr>
                <w:rFonts w:ascii="Times New Roman" w:eastAsia="Century" w:hAnsi="Times New Roman" w:cs="Times New Roman"/>
                <w:color w:val="000000"/>
                <w:kern w:val="24"/>
                <w:sz w:val="24"/>
                <w:szCs w:val="24"/>
              </w:rPr>
              <w:t xml:space="preserve">4.09 </w:t>
            </w:r>
            <w:r w:rsidR="00FC3D01">
              <w:rPr>
                <w:rFonts w:ascii="Times New Roman" w:eastAsia="Century" w:hAnsi="Times New Roman" w:cs="Times New Roman"/>
                <w:color w:val="000000"/>
                <w:kern w:val="24"/>
                <w:sz w:val="24"/>
                <w:szCs w:val="24"/>
              </w:rPr>
              <w:t>(</w:t>
            </w:r>
            <w:r w:rsidRPr="00016186">
              <w:rPr>
                <w:rFonts w:ascii="Times New Roman" w:eastAsia="Century" w:hAnsi="Times New Roman" w:cs="Times New Roman"/>
                <w:color w:val="000000"/>
                <w:kern w:val="24"/>
                <w:sz w:val="24"/>
                <w:szCs w:val="24"/>
              </w:rPr>
              <w:t>0.30</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2315D67E" w14:textId="76BDB14D" w:rsidR="00C0479A" w:rsidRPr="00530927"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016186">
              <w:rPr>
                <w:rFonts w:ascii="Times New Roman" w:eastAsia="Century" w:hAnsi="Times New Roman" w:cs="Times New Roman"/>
                <w:color w:val="000000"/>
                <w:kern w:val="24"/>
                <w:sz w:val="24"/>
                <w:szCs w:val="24"/>
              </w:rPr>
              <w:t xml:space="preserve">1.44 </w:t>
            </w:r>
            <w:r w:rsidR="00FC3D01">
              <w:rPr>
                <w:rFonts w:ascii="Times New Roman" w:eastAsia="Century" w:hAnsi="Times New Roman" w:cs="Times New Roman"/>
                <w:color w:val="000000"/>
                <w:kern w:val="24"/>
                <w:sz w:val="24"/>
                <w:szCs w:val="24"/>
              </w:rPr>
              <w:t>(</w:t>
            </w:r>
            <w:r w:rsidRPr="00016186">
              <w:rPr>
                <w:rFonts w:ascii="Times New Roman" w:eastAsia="Century" w:hAnsi="Times New Roman" w:cs="Times New Roman"/>
                <w:color w:val="000000"/>
                <w:kern w:val="24"/>
                <w:sz w:val="24"/>
                <w:szCs w:val="24"/>
              </w:rPr>
              <w:t>0.29</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17D2532D" w14:textId="6647CE55" w:rsidR="00C0479A" w:rsidRPr="00530927" w:rsidRDefault="00C0479A"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016186">
              <w:rPr>
                <w:rFonts w:ascii="Times New Roman" w:eastAsia="Century" w:hAnsi="Times New Roman" w:cs="Times New Roman"/>
                <w:color w:val="000000"/>
                <w:kern w:val="24"/>
                <w:sz w:val="24"/>
                <w:szCs w:val="24"/>
              </w:rPr>
              <w:t xml:space="preserve">2.66 </w:t>
            </w:r>
            <w:r w:rsidR="00FC3D01">
              <w:rPr>
                <w:rFonts w:ascii="Times New Roman" w:eastAsia="Century" w:hAnsi="Times New Roman" w:cs="Times New Roman"/>
                <w:color w:val="000000"/>
                <w:kern w:val="24"/>
                <w:sz w:val="24"/>
                <w:szCs w:val="24"/>
              </w:rPr>
              <w:t>(</w:t>
            </w:r>
            <w:r w:rsidRPr="00016186">
              <w:rPr>
                <w:rFonts w:ascii="Times New Roman" w:eastAsia="Century" w:hAnsi="Times New Roman" w:cs="Times New Roman"/>
                <w:color w:val="000000"/>
                <w:kern w:val="24"/>
                <w:sz w:val="24"/>
                <w:szCs w:val="24"/>
              </w:rPr>
              <w:t>0.40</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7ACDB00C" w14:textId="6D0B4617" w:rsidR="00C0479A" w:rsidRPr="0026419C" w:rsidRDefault="00C0479A"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26419C">
              <w:rPr>
                <w:rFonts w:ascii="Times New Roman" w:eastAsia="Century" w:hAnsi="Times New Roman" w:cs="Times New Roman"/>
                <w:b/>
                <w:bCs/>
                <w:color w:val="000000"/>
                <w:kern w:val="24"/>
                <w:sz w:val="24"/>
                <w:szCs w:val="24"/>
              </w:rPr>
              <w:t>&lt;</w:t>
            </w:r>
            <w:r w:rsidR="00FC3D01">
              <w:rPr>
                <w:rFonts w:ascii="Times New Roman" w:eastAsia="Century" w:hAnsi="Times New Roman" w:cs="Times New Roman"/>
                <w:b/>
                <w:bCs/>
                <w:color w:val="000000"/>
                <w:kern w:val="24"/>
                <w:sz w:val="24"/>
                <w:szCs w:val="24"/>
              </w:rPr>
              <w:t> </w:t>
            </w:r>
            <w:r w:rsidRPr="0026419C">
              <w:rPr>
                <w:rFonts w:ascii="Times New Roman" w:eastAsia="Century" w:hAnsi="Times New Roman" w:cs="Times New Roman"/>
                <w:b/>
                <w:bCs/>
                <w:color w:val="000000"/>
                <w:kern w:val="24"/>
                <w:sz w:val="24"/>
                <w:szCs w:val="24"/>
              </w:rPr>
              <w:t>0.001</w:t>
            </w:r>
          </w:p>
        </w:tc>
      </w:tr>
      <w:tr w:rsidR="0026419C" w:rsidRPr="004C05E5" w14:paraId="34F39C58" w14:textId="77777777" w:rsidTr="00A40845">
        <w:trPr>
          <w:trHeight w:val="202"/>
        </w:trPr>
        <w:tc>
          <w:tcPr>
            <w:tcW w:w="1350" w:type="dxa"/>
            <w:shd w:val="clear" w:color="000000" w:fill="FFFFFF"/>
            <w:vAlign w:val="center"/>
          </w:tcPr>
          <w:p w14:paraId="74E9CD03" w14:textId="3EA93AF2" w:rsidR="0026419C" w:rsidRPr="004C05E5" w:rsidRDefault="0026419C" w:rsidP="00082BA3">
            <w:pPr>
              <w:widowControl w:val="0"/>
              <w:autoSpaceDE w:val="0"/>
              <w:autoSpaceDN w:val="0"/>
              <w:spacing w:before="1" w:after="0" w:line="260" w:lineRule="atLeast"/>
              <w:ind w:right="90"/>
              <w:jc w:val="center"/>
              <w:rPr>
                <w:rFonts w:ascii="Times New Roman" w:eastAsia="Century" w:hAnsi="Times New Roman" w:cs="Times New Roman"/>
                <w:b/>
                <w:color w:val="000000"/>
                <w:kern w:val="24"/>
                <w:sz w:val="24"/>
                <w:szCs w:val="24"/>
              </w:rPr>
            </w:pPr>
            <w:r w:rsidRPr="004C05E5">
              <w:rPr>
                <w:rFonts w:ascii="Times New Roman" w:eastAsia="Century" w:hAnsi="Times New Roman" w:cs="Times New Roman"/>
                <w:b/>
                <w:color w:val="000000"/>
                <w:kern w:val="24"/>
                <w:sz w:val="24"/>
                <w:szCs w:val="24"/>
              </w:rPr>
              <w:t>HA</w:t>
            </w:r>
            <w:r>
              <w:rPr>
                <w:rFonts w:ascii="Times New Roman" w:eastAsia="Century" w:hAnsi="Times New Roman" w:cs="Times New Roman"/>
                <w:b/>
                <w:color w:val="000000"/>
                <w:kern w:val="24"/>
                <w:sz w:val="24"/>
                <w:szCs w:val="24"/>
              </w:rPr>
              <w:t>D (cm)</w:t>
            </w:r>
          </w:p>
        </w:tc>
        <w:tc>
          <w:tcPr>
            <w:tcW w:w="2250" w:type="dxa"/>
            <w:shd w:val="clear" w:color="000000" w:fill="FFFFFF"/>
            <w:vAlign w:val="center"/>
          </w:tcPr>
          <w:p w14:paraId="486AE240" w14:textId="4E43B2DE"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Baseline</w:t>
            </w:r>
          </w:p>
        </w:tc>
        <w:tc>
          <w:tcPr>
            <w:tcW w:w="1800" w:type="dxa"/>
            <w:shd w:val="clear" w:color="auto" w:fill="auto"/>
          </w:tcPr>
          <w:p w14:paraId="47769C53" w14:textId="4539C8FA" w:rsidR="0026419C" w:rsidRPr="00530927"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26419C">
              <w:rPr>
                <w:rFonts w:ascii="Times New Roman" w:eastAsia="Century" w:hAnsi="Times New Roman" w:cs="Times New Roman"/>
                <w:color w:val="000000"/>
                <w:kern w:val="24"/>
                <w:sz w:val="24"/>
                <w:szCs w:val="24"/>
              </w:rPr>
              <w:t>7.65</w:t>
            </w:r>
            <w:r w:rsidR="0026419C">
              <w:rPr>
                <w:rFonts w:ascii="Times New Roman" w:eastAsia="Century" w:hAnsi="Times New Roman" w:cs="Times New Roman"/>
                <w:color w:val="000000"/>
                <w:kern w:val="24"/>
                <w:sz w:val="24"/>
                <w:szCs w:val="24"/>
              </w:rPr>
              <w:t xml:space="preserve"> </w:t>
            </w:r>
            <w:r>
              <w:rPr>
                <w:rFonts w:ascii="Times New Roman" w:eastAsia="Century" w:hAnsi="Times New Roman" w:cs="Times New Roman"/>
                <w:color w:val="000000"/>
                <w:kern w:val="24"/>
                <w:sz w:val="24"/>
                <w:szCs w:val="24"/>
              </w:rPr>
              <w:t>(</w:t>
            </w:r>
            <w:r w:rsidR="0026419C" w:rsidRPr="0026419C">
              <w:rPr>
                <w:rFonts w:ascii="Times New Roman" w:eastAsia="Century" w:hAnsi="Times New Roman" w:cs="Times New Roman"/>
                <w:color w:val="000000"/>
                <w:kern w:val="24"/>
                <w:sz w:val="24"/>
                <w:szCs w:val="24"/>
              </w:rPr>
              <w:t>0.18</w:t>
            </w:r>
            <w:r>
              <w:rPr>
                <w:rFonts w:ascii="Times New Roman" w:eastAsia="Century" w:hAnsi="Times New Roman" w:cs="Times New Roman"/>
                <w:color w:val="000000"/>
                <w:kern w:val="24"/>
                <w:sz w:val="24"/>
                <w:szCs w:val="24"/>
              </w:rPr>
              <w:t>)</w:t>
            </w:r>
          </w:p>
        </w:tc>
        <w:tc>
          <w:tcPr>
            <w:tcW w:w="1800" w:type="dxa"/>
            <w:shd w:val="clear" w:color="auto" w:fill="auto"/>
          </w:tcPr>
          <w:p w14:paraId="2C57E549" w14:textId="31D72019" w:rsidR="0026419C" w:rsidRPr="00530927"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26419C">
              <w:rPr>
                <w:rFonts w:ascii="Times New Roman" w:eastAsia="Century" w:hAnsi="Times New Roman" w:cs="Times New Roman"/>
                <w:color w:val="000000"/>
                <w:kern w:val="24"/>
                <w:sz w:val="24"/>
                <w:szCs w:val="24"/>
              </w:rPr>
              <w:t>7.76</w:t>
            </w:r>
            <w:r w:rsidR="0026419C">
              <w:rPr>
                <w:rFonts w:ascii="Times New Roman" w:eastAsia="Century" w:hAnsi="Times New Roman" w:cs="Times New Roman"/>
                <w:color w:val="000000"/>
                <w:kern w:val="24"/>
                <w:sz w:val="24"/>
                <w:szCs w:val="24"/>
              </w:rPr>
              <w:t xml:space="preserve"> </w:t>
            </w:r>
            <w:r>
              <w:rPr>
                <w:rFonts w:ascii="Times New Roman" w:eastAsia="Century" w:hAnsi="Times New Roman" w:cs="Times New Roman"/>
                <w:color w:val="000000"/>
                <w:kern w:val="24"/>
                <w:sz w:val="24"/>
                <w:szCs w:val="24"/>
              </w:rPr>
              <w:t>(</w:t>
            </w:r>
            <w:r w:rsidR="0026419C" w:rsidRPr="0026419C">
              <w:rPr>
                <w:rFonts w:ascii="Times New Roman" w:eastAsia="Century" w:hAnsi="Times New Roman" w:cs="Times New Roman"/>
                <w:color w:val="000000"/>
                <w:kern w:val="24"/>
                <w:sz w:val="24"/>
                <w:szCs w:val="24"/>
              </w:rPr>
              <w:t>0.18</w:t>
            </w:r>
            <w:r>
              <w:rPr>
                <w:rFonts w:ascii="Times New Roman" w:eastAsia="Century" w:hAnsi="Times New Roman" w:cs="Times New Roman"/>
                <w:color w:val="000000"/>
                <w:kern w:val="24"/>
                <w:sz w:val="24"/>
                <w:szCs w:val="24"/>
              </w:rPr>
              <w:t>)</w:t>
            </w:r>
          </w:p>
        </w:tc>
        <w:tc>
          <w:tcPr>
            <w:tcW w:w="1800" w:type="dxa"/>
            <w:shd w:val="clear" w:color="auto" w:fill="auto"/>
            <w:vAlign w:val="bottom"/>
          </w:tcPr>
          <w:p w14:paraId="4303DFC9" w14:textId="24F73613"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11</w:t>
            </w:r>
            <w:r>
              <w:rPr>
                <w:rFonts w:ascii="Times New Roman" w:eastAsia="Century" w:hAnsi="Times New Roman" w:cs="Times New Roman"/>
                <w:color w:val="000000"/>
                <w:kern w:val="24"/>
                <w:sz w:val="24"/>
                <w:szCs w:val="24"/>
              </w:rPr>
              <w:t xml:space="preserve"> </w:t>
            </w:r>
            <w:r w:rsidR="00FC3D01">
              <w:rPr>
                <w:rFonts w:ascii="Times New Roman" w:eastAsia="Century" w:hAnsi="Times New Roman" w:cs="Times New Roman"/>
                <w:color w:val="000000"/>
                <w:kern w:val="24"/>
                <w:sz w:val="24"/>
                <w:szCs w:val="24"/>
              </w:rPr>
              <w:t>(</w:t>
            </w:r>
            <w:r w:rsidRPr="0026419C">
              <w:rPr>
                <w:rFonts w:ascii="Times New Roman" w:eastAsia="Century" w:hAnsi="Times New Roman" w:cs="Times New Roman"/>
                <w:color w:val="000000"/>
                <w:kern w:val="24"/>
                <w:sz w:val="24"/>
                <w:szCs w:val="24"/>
              </w:rPr>
              <w:t>0.24</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06ACF9B1" w14:textId="5375485F" w:rsidR="0026419C" w:rsidRPr="0026419C"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hAnsi="Times New Roman" w:cs="Times New Roman"/>
                <w:sz w:val="24"/>
                <w:szCs w:val="24"/>
              </w:rPr>
              <w:t>0.4</w:t>
            </w:r>
            <w:r w:rsidR="002C25CA">
              <w:rPr>
                <w:rFonts w:ascii="Times New Roman" w:hAnsi="Times New Roman" w:cs="Times New Roman"/>
                <w:sz w:val="24"/>
                <w:szCs w:val="24"/>
              </w:rPr>
              <w:t>1</w:t>
            </w:r>
          </w:p>
        </w:tc>
      </w:tr>
      <w:tr w:rsidR="0026419C" w:rsidRPr="004C05E5" w14:paraId="25C7E228" w14:textId="77777777" w:rsidTr="003A3CE8">
        <w:trPr>
          <w:trHeight w:val="202"/>
        </w:trPr>
        <w:tc>
          <w:tcPr>
            <w:tcW w:w="1350" w:type="dxa"/>
            <w:shd w:val="clear" w:color="000000" w:fill="FFFFFF"/>
            <w:vAlign w:val="center"/>
          </w:tcPr>
          <w:p w14:paraId="25EE3069" w14:textId="2DB51E62" w:rsidR="0026419C" w:rsidRPr="004C05E5" w:rsidRDefault="0026419C" w:rsidP="00082BA3">
            <w:pPr>
              <w:widowControl w:val="0"/>
              <w:autoSpaceDE w:val="0"/>
              <w:autoSpaceDN w:val="0"/>
              <w:spacing w:before="1" w:after="0" w:line="260" w:lineRule="atLeast"/>
              <w:ind w:right="90"/>
              <w:jc w:val="center"/>
              <w:rPr>
                <w:rFonts w:ascii="Times New Roman" w:eastAsia="Century" w:hAnsi="Times New Roman" w:cs="Times New Roman"/>
                <w:b/>
                <w:color w:val="000000"/>
                <w:kern w:val="24"/>
                <w:sz w:val="24"/>
                <w:szCs w:val="24"/>
              </w:rPr>
            </w:pPr>
            <w:r w:rsidRPr="004C05E5">
              <w:rPr>
                <w:rFonts w:ascii="Times New Roman" w:eastAsia="Century" w:hAnsi="Times New Roman" w:cs="Times New Roman"/>
                <w:b/>
                <w:color w:val="000000"/>
                <w:kern w:val="24"/>
                <w:sz w:val="24"/>
                <w:szCs w:val="24"/>
              </w:rPr>
              <w:t> </w:t>
            </w:r>
          </w:p>
        </w:tc>
        <w:tc>
          <w:tcPr>
            <w:tcW w:w="2250" w:type="dxa"/>
            <w:shd w:val="clear" w:color="000000" w:fill="FFFFFF"/>
            <w:vAlign w:val="center"/>
          </w:tcPr>
          <w:p w14:paraId="3DC3E085" w14:textId="1631DED2"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Change at Day 30</w:t>
            </w:r>
          </w:p>
        </w:tc>
        <w:tc>
          <w:tcPr>
            <w:tcW w:w="1800" w:type="dxa"/>
            <w:shd w:val="clear" w:color="auto" w:fill="auto"/>
            <w:vAlign w:val="bottom"/>
          </w:tcPr>
          <w:p w14:paraId="1E8926E2" w14:textId="3AE24C52"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12</w:t>
            </w:r>
            <w:r>
              <w:rPr>
                <w:rFonts w:ascii="Times New Roman" w:eastAsia="Century" w:hAnsi="Times New Roman" w:cs="Times New Roman"/>
                <w:color w:val="000000"/>
                <w:kern w:val="24"/>
                <w:sz w:val="24"/>
                <w:szCs w:val="24"/>
              </w:rPr>
              <w:t xml:space="preserve"> </w:t>
            </w:r>
            <w:r w:rsidR="00FC3D01">
              <w:rPr>
                <w:rFonts w:ascii="Times New Roman" w:eastAsia="Century" w:hAnsi="Times New Roman" w:cs="Times New Roman"/>
                <w:color w:val="000000"/>
                <w:kern w:val="24"/>
                <w:sz w:val="24"/>
                <w:szCs w:val="24"/>
              </w:rPr>
              <w:t>(</w:t>
            </w:r>
            <w:r w:rsidRPr="0026419C">
              <w:rPr>
                <w:rFonts w:ascii="Times New Roman" w:eastAsia="Century" w:hAnsi="Times New Roman" w:cs="Times New Roman"/>
                <w:color w:val="000000"/>
                <w:kern w:val="24"/>
                <w:sz w:val="24"/>
                <w:szCs w:val="24"/>
              </w:rPr>
              <w:t>0.06</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0EA57A68" w14:textId="1696C254"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11</w:t>
            </w:r>
            <w:r>
              <w:rPr>
                <w:rFonts w:ascii="Times New Roman" w:eastAsia="Century" w:hAnsi="Times New Roman" w:cs="Times New Roman"/>
                <w:color w:val="000000"/>
                <w:kern w:val="24"/>
                <w:sz w:val="24"/>
                <w:szCs w:val="24"/>
              </w:rPr>
              <w:t xml:space="preserve"> </w:t>
            </w:r>
            <w:r w:rsidR="00FC3D01">
              <w:rPr>
                <w:rFonts w:ascii="Times New Roman" w:eastAsia="Century" w:hAnsi="Times New Roman" w:cs="Times New Roman"/>
                <w:color w:val="000000"/>
                <w:kern w:val="24"/>
                <w:sz w:val="24"/>
                <w:szCs w:val="24"/>
              </w:rPr>
              <w:t>(</w:t>
            </w:r>
            <w:r w:rsidRPr="0026419C">
              <w:rPr>
                <w:rFonts w:ascii="Times New Roman" w:eastAsia="Century" w:hAnsi="Times New Roman" w:cs="Times New Roman"/>
                <w:color w:val="000000"/>
                <w:kern w:val="24"/>
                <w:sz w:val="24"/>
                <w:szCs w:val="24"/>
              </w:rPr>
              <w:t>0.06</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7D559423" w14:textId="30A9D081"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01</w:t>
            </w:r>
            <w:r>
              <w:rPr>
                <w:rFonts w:ascii="Times New Roman" w:eastAsia="Century" w:hAnsi="Times New Roman" w:cs="Times New Roman"/>
                <w:color w:val="000000"/>
                <w:kern w:val="24"/>
                <w:sz w:val="24"/>
                <w:szCs w:val="24"/>
              </w:rPr>
              <w:t xml:space="preserve"> </w:t>
            </w:r>
            <w:r w:rsidR="00FC3D01">
              <w:rPr>
                <w:rFonts w:ascii="Times New Roman" w:eastAsia="Century" w:hAnsi="Times New Roman" w:cs="Times New Roman"/>
                <w:color w:val="000000"/>
                <w:kern w:val="24"/>
                <w:sz w:val="24"/>
                <w:szCs w:val="24"/>
              </w:rPr>
              <w:t>(</w:t>
            </w:r>
            <w:r w:rsidRPr="0026419C">
              <w:rPr>
                <w:rFonts w:ascii="Times New Roman" w:eastAsia="Century" w:hAnsi="Times New Roman" w:cs="Times New Roman"/>
                <w:color w:val="000000"/>
                <w:kern w:val="24"/>
                <w:sz w:val="24"/>
                <w:szCs w:val="24"/>
              </w:rPr>
              <w:t>0.08</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5720F0EF" w14:textId="556637E8" w:rsidR="0026419C" w:rsidRPr="0026419C"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hAnsi="Times New Roman" w:cs="Times New Roman"/>
                <w:sz w:val="24"/>
                <w:szCs w:val="24"/>
              </w:rPr>
              <w:t>0.84</w:t>
            </w:r>
          </w:p>
        </w:tc>
      </w:tr>
      <w:tr w:rsidR="0026419C" w:rsidRPr="004C05E5" w14:paraId="5FAD8D17" w14:textId="77777777" w:rsidTr="003A3CE8">
        <w:trPr>
          <w:trHeight w:val="202"/>
        </w:trPr>
        <w:tc>
          <w:tcPr>
            <w:tcW w:w="1350" w:type="dxa"/>
            <w:shd w:val="clear" w:color="000000" w:fill="FFFFFF"/>
            <w:vAlign w:val="center"/>
          </w:tcPr>
          <w:p w14:paraId="3585B296" w14:textId="77777777" w:rsidR="0026419C" w:rsidRPr="004C05E5" w:rsidRDefault="0026419C" w:rsidP="00082BA3">
            <w:pPr>
              <w:widowControl w:val="0"/>
              <w:autoSpaceDE w:val="0"/>
              <w:autoSpaceDN w:val="0"/>
              <w:spacing w:before="1" w:after="0" w:line="260" w:lineRule="atLeast"/>
              <w:ind w:right="90"/>
              <w:jc w:val="center"/>
              <w:rPr>
                <w:rFonts w:ascii="Times New Roman" w:eastAsia="Century" w:hAnsi="Times New Roman" w:cs="Times New Roman"/>
                <w:b/>
                <w:color w:val="000000"/>
                <w:kern w:val="24"/>
                <w:sz w:val="24"/>
                <w:szCs w:val="24"/>
              </w:rPr>
            </w:pPr>
          </w:p>
        </w:tc>
        <w:tc>
          <w:tcPr>
            <w:tcW w:w="2250" w:type="dxa"/>
            <w:shd w:val="clear" w:color="000000" w:fill="FFFFFF"/>
            <w:vAlign w:val="center"/>
          </w:tcPr>
          <w:p w14:paraId="6520FACF" w14:textId="123DCE8C"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Change at Day 120</w:t>
            </w:r>
          </w:p>
        </w:tc>
        <w:tc>
          <w:tcPr>
            <w:tcW w:w="1800" w:type="dxa"/>
            <w:shd w:val="clear" w:color="auto" w:fill="auto"/>
            <w:vAlign w:val="bottom"/>
          </w:tcPr>
          <w:p w14:paraId="3D42BAA1" w14:textId="7DB0C358"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56</w:t>
            </w:r>
            <w:r>
              <w:rPr>
                <w:rFonts w:ascii="Times New Roman" w:eastAsia="Century" w:hAnsi="Times New Roman" w:cs="Times New Roman"/>
                <w:color w:val="000000"/>
                <w:kern w:val="24"/>
                <w:sz w:val="24"/>
                <w:szCs w:val="24"/>
              </w:rPr>
              <w:t xml:space="preserve"> </w:t>
            </w:r>
            <w:r w:rsidR="00FC3D01">
              <w:rPr>
                <w:rFonts w:ascii="Times New Roman" w:eastAsia="Century" w:hAnsi="Times New Roman" w:cs="Times New Roman"/>
                <w:color w:val="000000"/>
                <w:kern w:val="24"/>
                <w:sz w:val="24"/>
                <w:szCs w:val="24"/>
              </w:rPr>
              <w:t>(</w:t>
            </w:r>
            <w:r w:rsidRPr="0026419C">
              <w:rPr>
                <w:rFonts w:ascii="Times New Roman" w:eastAsia="Century" w:hAnsi="Times New Roman" w:cs="Times New Roman"/>
                <w:color w:val="000000"/>
                <w:kern w:val="24"/>
                <w:sz w:val="24"/>
                <w:szCs w:val="24"/>
              </w:rPr>
              <w:t>0.07</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43FE8DC0" w14:textId="0143090C"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10</w:t>
            </w:r>
            <w:r>
              <w:rPr>
                <w:rFonts w:ascii="Times New Roman" w:eastAsia="Century" w:hAnsi="Times New Roman" w:cs="Times New Roman"/>
                <w:color w:val="000000"/>
                <w:kern w:val="24"/>
                <w:sz w:val="24"/>
                <w:szCs w:val="24"/>
              </w:rPr>
              <w:t xml:space="preserve"> </w:t>
            </w:r>
            <w:r w:rsidR="00FC3D01">
              <w:rPr>
                <w:rFonts w:ascii="Times New Roman" w:eastAsia="Century" w:hAnsi="Times New Roman" w:cs="Times New Roman"/>
                <w:color w:val="000000"/>
                <w:kern w:val="24"/>
                <w:sz w:val="24"/>
                <w:szCs w:val="24"/>
              </w:rPr>
              <w:t>(</w:t>
            </w:r>
            <w:r w:rsidRPr="0026419C">
              <w:rPr>
                <w:rFonts w:ascii="Times New Roman" w:eastAsia="Century" w:hAnsi="Times New Roman" w:cs="Times New Roman"/>
                <w:color w:val="000000"/>
                <w:kern w:val="24"/>
                <w:sz w:val="24"/>
                <w:szCs w:val="24"/>
              </w:rPr>
              <w:t>0.07</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1790E1BC" w14:textId="03BED16D"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46</w:t>
            </w:r>
            <w:r>
              <w:rPr>
                <w:rFonts w:ascii="Times New Roman" w:eastAsia="Century" w:hAnsi="Times New Roman" w:cs="Times New Roman"/>
                <w:color w:val="000000"/>
                <w:kern w:val="24"/>
                <w:sz w:val="24"/>
                <w:szCs w:val="24"/>
              </w:rPr>
              <w:t xml:space="preserve"> </w:t>
            </w:r>
            <w:r w:rsidR="00FC3D01">
              <w:rPr>
                <w:rFonts w:ascii="Times New Roman" w:eastAsia="Century" w:hAnsi="Times New Roman" w:cs="Times New Roman"/>
                <w:color w:val="000000"/>
                <w:kern w:val="24"/>
                <w:sz w:val="24"/>
                <w:szCs w:val="24"/>
              </w:rPr>
              <w:t>(</w:t>
            </w:r>
            <w:r w:rsidRPr="0026419C">
              <w:rPr>
                <w:rFonts w:ascii="Times New Roman" w:eastAsia="Century" w:hAnsi="Times New Roman" w:cs="Times New Roman"/>
                <w:color w:val="000000"/>
                <w:kern w:val="24"/>
                <w:sz w:val="24"/>
                <w:szCs w:val="24"/>
              </w:rPr>
              <w:t>0.09</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2C309AC0" w14:textId="2C02A96F" w:rsidR="0026419C" w:rsidRPr="0026419C" w:rsidRDefault="0026419C" w:rsidP="000B4C68">
            <w:pPr>
              <w:widowControl w:val="0"/>
              <w:autoSpaceDE w:val="0"/>
              <w:autoSpaceDN w:val="0"/>
              <w:spacing w:before="2" w:after="0" w:line="260" w:lineRule="atLeast"/>
              <w:ind w:right="120"/>
              <w:jc w:val="center"/>
              <w:rPr>
                <w:rFonts w:ascii="Times New Roman" w:eastAsia="Century" w:hAnsi="Times New Roman" w:cs="Times New Roman"/>
                <w:b/>
                <w:color w:val="000000"/>
                <w:kern w:val="24"/>
                <w:sz w:val="24"/>
                <w:szCs w:val="24"/>
              </w:rPr>
            </w:pPr>
            <w:r w:rsidRPr="0026419C">
              <w:rPr>
                <w:rFonts w:ascii="Times New Roman" w:eastAsia="Century" w:hAnsi="Times New Roman" w:cs="Times New Roman"/>
                <w:b/>
                <w:color w:val="000000"/>
                <w:kern w:val="24"/>
                <w:sz w:val="24"/>
                <w:szCs w:val="24"/>
              </w:rPr>
              <w:t>&lt;</w:t>
            </w:r>
            <w:r w:rsidR="00FC3D01">
              <w:rPr>
                <w:rFonts w:ascii="Times New Roman" w:eastAsia="Century" w:hAnsi="Times New Roman" w:cs="Times New Roman"/>
                <w:b/>
                <w:color w:val="000000"/>
                <w:kern w:val="24"/>
                <w:sz w:val="24"/>
                <w:szCs w:val="24"/>
              </w:rPr>
              <w:t> </w:t>
            </w:r>
            <w:r>
              <w:rPr>
                <w:rFonts w:ascii="Times New Roman" w:eastAsia="Century" w:hAnsi="Times New Roman" w:cs="Times New Roman"/>
                <w:b/>
                <w:color w:val="000000"/>
                <w:kern w:val="24"/>
                <w:sz w:val="24"/>
                <w:szCs w:val="24"/>
              </w:rPr>
              <w:t>0</w:t>
            </w:r>
            <w:r w:rsidRPr="0026419C">
              <w:rPr>
                <w:rFonts w:ascii="Times New Roman" w:eastAsia="Century" w:hAnsi="Times New Roman" w:cs="Times New Roman"/>
                <w:b/>
                <w:color w:val="000000"/>
                <w:kern w:val="24"/>
                <w:sz w:val="24"/>
                <w:szCs w:val="24"/>
              </w:rPr>
              <w:t>.001</w:t>
            </w:r>
          </w:p>
        </w:tc>
      </w:tr>
      <w:tr w:rsidR="0026419C" w:rsidRPr="004C05E5" w14:paraId="1712D40A" w14:textId="77777777" w:rsidTr="003A3CE8">
        <w:trPr>
          <w:trHeight w:val="202"/>
        </w:trPr>
        <w:tc>
          <w:tcPr>
            <w:tcW w:w="1350" w:type="dxa"/>
            <w:shd w:val="clear" w:color="000000" w:fill="FFFFFF"/>
            <w:vAlign w:val="center"/>
          </w:tcPr>
          <w:p w14:paraId="14819C0C" w14:textId="77777777" w:rsidR="0026419C" w:rsidRPr="004C05E5" w:rsidRDefault="0026419C" w:rsidP="00082BA3">
            <w:pPr>
              <w:widowControl w:val="0"/>
              <w:autoSpaceDE w:val="0"/>
              <w:autoSpaceDN w:val="0"/>
              <w:spacing w:before="1" w:after="0" w:line="260" w:lineRule="atLeast"/>
              <w:ind w:right="90"/>
              <w:jc w:val="center"/>
              <w:rPr>
                <w:rFonts w:ascii="Times New Roman" w:eastAsia="Century" w:hAnsi="Times New Roman" w:cs="Times New Roman"/>
                <w:b/>
                <w:color w:val="000000"/>
                <w:kern w:val="24"/>
                <w:sz w:val="24"/>
                <w:szCs w:val="24"/>
              </w:rPr>
            </w:pPr>
          </w:p>
        </w:tc>
        <w:tc>
          <w:tcPr>
            <w:tcW w:w="2250" w:type="dxa"/>
            <w:shd w:val="clear" w:color="000000" w:fill="FFFFFF"/>
            <w:vAlign w:val="center"/>
          </w:tcPr>
          <w:p w14:paraId="4B4C325B" w14:textId="6829836F"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 xml:space="preserve">Change at Day </w:t>
            </w:r>
            <w:r w:rsidRPr="00530927">
              <w:rPr>
                <w:rFonts w:ascii="Times New Roman" w:eastAsia="Century" w:hAnsi="Times New Roman" w:cs="Times New Roman"/>
                <w:color w:val="000000"/>
                <w:kern w:val="24"/>
                <w:sz w:val="24"/>
                <w:szCs w:val="24"/>
              </w:rPr>
              <w:t>240</w:t>
            </w:r>
          </w:p>
        </w:tc>
        <w:tc>
          <w:tcPr>
            <w:tcW w:w="1800" w:type="dxa"/>
            <w:shd w:val="clear" w:color="auto" w:fill="auto"/>
            <w:vAlign w:val="bottom"/>
          </w:tcPr>
          <w:p w14:paraId="4534A588" w14:textId="4A7501B0"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70</w:t>
            </w:r>
            <w:r>
              <w:rPr>
                <w:rFonts w:ascii="Times New Roman" w:eastAsia="Century" w:hAnsi="Times New Roman" w:cs="Times New Roman"/>
                <w:color w:val="000000"/>
                <w:kern w:val="24"/>
                <w:sz w:val="24"/>
                <w:szCs w:val="24"/>
              </w:rPr>
              <w:t xml:space="preserve"> </w:t>
            </w:r>
            <w:r w:rsidR="00FC3D01">
              <w:rPr>
                <w:rFonts w:ascii="Times New Roman" w:eastAsia="Century" w:hAnsi="Times New Roman" w:cs="Times New Roman"/>
                <w:color w:val="000000"/>
                <w:kern w:val="24"/>
                <w:sz w:val="24"/>
                <w:szCs w:val="24"/>
              </w:rPr>
              <w:t>(</w:t>
            </w:r>
            <w:r w:rsidRPr="0026419C">
              <w:rPr>
                <w:rFonts w:ascii="Times New Roman" w:eastAsia="Century" w:hAnsi="Times New Roman" w:cs="Times New Roman"/>
                <w:color w:val="000000"/>
                <w:kern w:val="24"/>
                <w:sz w:val="24"/>
                <w:szCs w:val="24"/>
              </w:rPr>
              <w:t>0.08</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0FBF219C" w14:textId="62DDF406" w:rsidR="0026419C" w:rsidRPr="00530927"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26419C">
              <w:rPr>
                <w:rFonts w:ascii="Times New Roman" w:eastAsia="Century" w:hAnsi="Times New Roman" w:cs="Times New Roman"/>
                <w:color w:val="000000"/>
                <w:kern w:val="24"/>
                <w:sz w:val="24"/>
                <w:szCs w:val="24"/>
              </w:rPr>
              <w:t>0.03</w:t>
            </w:r>
            <w:r w:rsidR="0026419C">
              <w:rPr>
                <w:rFonts w:ascii="Times New Roman" w:eastAsia="Century" w:hAnsi="Times New Roman" w:cs="Times New Roman"/>
                <w:color w:val="000000"/>
                <w:kern w:val="24"/>
                <w:sz w:val="24"/>
                <w:szCs w:val="24"/>
              </w:rPr>
              <w:t xml:space="preserve"> </w:t>
            </w:r>
            <w:r>
              <w:rPr>
                <w:rFonts w:ascii="Times New Roman" w:eastAsia="Century" w:hAnsi="Times New Roman" w:cs="Times New Roman"/>
                <w:color w:val="000000"/>
                <w:kern w:val="24"/>
                <w:sz w:val="24"/>
                <w:szCs w:val="24"/>
              </w:rPr>
              <w:t>(</w:t>
            </w:r>
            <w:r w:rsidR="0026419C" w:rsidRPr="0026419C">
              <w:rPr>
                <w:rFonts w:ascii="Times New Roman" w:eastAsia="Century" w:hAnsi="Times New Roman" w:cs="Times New Roman"/>
                <w:color w:val="000000"/>
                <w:kern w:val="24"/>
                <w:sz w:val="24"/>
                <w:szCs w:val="24"/>
              </w:rPr>
              <w:t>.0.07</w:t>
            </w:r>
            <w:r>
              <w:rPr>
                <w:rFonts w:ascii="Times New Roman" w:eastAsia="Century" w:hAnsi="Times New Roman" w:cs="Times New Roman"/>
                <w:color w:val="000000"/>
                <w:kern w:val="24"/>
                <w:sz w:val="24"/>
                <w:szCs w:val="24"/>
              </w:rPr>
              <w:t>)</w:t>
            </w:r>
          </w:p>
        </w:tc>
        <w:tc>
          <w:tcPr>
            <w:tcW w:w="1800" w:type="dxa"/>
            <w:shd w:val="clear" w:color="auto" w:fill="auto"/>
            <w:vAlign w:val="bottom"/>
          </w:tcPr>
          <w:p w14:paraId="327910ED" w14:textId="77E76EF5"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26419C">
              <w:rPr>
                <w:rFonts w:ascii="Times New Roman" w:eastAsia="Century" w:hAnsi="Times New Roman" w:cs="Times New Roman"/>
                <w:color w:val="000000"/>
                <w:kern w:val="24"/>
                <w:sz w:val="24"/>
                <w:szCs w:val="24"/>
              </w:rPr>
              <w:t>0.73</w:t>
            </w:r>
            <w:r>
              <w:rPr>
                <w:rFonts w:ascii="Times New Roman" w:eastAsia="Century" w:hAnsi="Times New Roman" w:cs="Times New Roman"/>
                <w:color w:val="000000"/>
                <w:kern w:val="24"/>
                <w:sz w:val="24"/>
                <w:szCs w:val="24"/>
              </w:rPr>
              <w:t xml:space="preserve"> </w:t>
            </w:r>
            <w:r w:rsidR="00FC3D01">
              <w:rPr>
                <w:rFonts w:ascii="Times New Roman" w:eastAsia="Century" w:hAnsi="Times New Roman" w:cs="Times New Roman"/>
                <w:color w:val="000000"/>
                <w:kern w:val="24"/>
                <w:sz w:val="24"/>
                <w:szCs w:val="24"/>
              </w:rPr>
              <w:t>(</w:t>
            </w:r>
            <w:r w:rsidRPr="0026419C">
              <w:rPr>
                <w:rFonts w:ascii="Times New Roman" w:eastAsia="Century" w:hAnsi="Times New Roman" w:cs="Times New Roman"/>
                <w:color w:val="000000"/>
                <w:kern w:val="24"/>
                <w:sz w:val="24"/>
                <w:szCs w:val="24"/>
              </w:rPr>
              <w:t>0.10</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698B10DD" w14:textId="076EDB24" w:rsidR="0026419C" w:rsidRPr="0026419C" w:rsidRDefault="0026419C" w:rsidP="000B4C68">
            <w:pPr>
              <w:widowControl w:val="0"/>
              <w:autoSpaceDE w:val="0"/>
              <w:autoSpaceDN w:val="0"/>
              <w:spacing w:before="2" w:after="0" w:line="260" w:lineRule="atLeast"/>
              <w:ind w:right="120"/>
              <w:jc w:val="center"/>
              <w:rPr>
                <w:rFonts w:ascii="Times New Roman" w:eastAsia="Century" w:hAnsi="Times New Roman" w:cs="Times New Roman"/>
                <w:b/>
                <w:color w:val="000000"/>
                <w:kern w:val="24"/>
                <w:sz w:val="24"/>
                <w:szCs w:val="24"/>
              </w:rPr>
            </w:pPr>
            <w:r w:rsidRPr="0026419C">
              <w:rPr>
                <w:rFonts w:ascii="Times New Roman" w:eastAsia="Century" w:hAnsi="Times New Roman" w:cs="Times New Roman"/>
                <w:b/>
                <w:color w:val="000000"/>
                <w:kern w:val="24"/>
                <w:sz w:val="24"/>
                <w:szCs w:val="24"/>
              </w:rPr>
              <w:t>&lt;</w:t>
            </w:r>
            <w:r w:rsidR="00FC3D01">
              <w:rPr>
                <w:rFonts w:ascii="Times New Roman" w:eastAsia="Century" w:hAnsi="Times New Roman" w:cs="Times New Roman"/>
                <w:b/>
                <w:color w:val="000000"/>
                <w:kern w:val="24"/>
                <w:sz w:val="24"/>
                <w:szCs w:val="24"/>
              </w:rPr>
              <w:t> </w:t>
            </w:r>
            <w:r w:rsidRPr="0026419C">
              <w:rPr>
                <w:rFonts w:ascii="Times New Roman" w:eastAsia="Century" w:hAnsi="Times New Roman" w:cs="Times New Roman"/>
                <w:b/>
                <w:color w:val="000000"/>
                <w:kern w:val="24"/>
                <w:sz w:val="24"/>
                <w:szCs w:val="24"/>
              </w:rPr>
              <w:t>0.001</w:t>
            </w:r>
          </w:p>
        </w:tc>
      </w:tr>
      <w:tr w:rsidR="0026419C" w:rsidRPr="004C05E5" w14:paraId="51232E73" w14:textId="77777777" w:rsidTr="003A3CE8">
        <w:trPr>
          <w:trHeight w:val="202"/>
        </w:trPr>
        <w:tc>
          <w:tcPr>
            <w:tcW w:w="1350" w:type="dxa"/>
            <w:shd w:val="clear" w:color="000000" w:fill="FFFFFF"/>
            <w:vAlign w:val="center"/>
          </w:tcPr>
          <w:p w14:paraId="38C68BA6" w14:textId="77777777" w:rsidR="0026419C" w:rsidRPr="004C05E5" w:rsidRDefault="0026419C"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WHZ</w:t>
            </w:r>
          </w:p>
        </w:tc>
        <w:tc>
          <w:tcPr>
            <w:tcW w:w="2250" w:type="dxa"/>
            <w:shd w:val="clear" w:color="000000" w:fill="FFFFFF"/>
            <w:vAlign w:val="center"/>
          </w:tcPr>
          <w:p w14:paraId="33E82E94" w14:textId="77777777"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sz w:val="24"/>
                <w:szCs w:val="24"/>
              </w:rPr>
            </w:pPr>
            <w:r w:rsidRPr="004C05E5">
              <w:rPr>
                <w:rFonts w:ascii="Times New Roman" w:eastAsia="Century" w:hAnsi="Times New Roman" w:cs="Times New Roman"/>
                <w:color w:val="000000"/>
                <w:kern w:val="24"/>
                <w:sz w:val="24"/>
                <w:szCs w:val="24"/>
              </w:rPr>
              <w:t>Baseline</w:t>
            </w:r>
          </w:p>
        </w:tc>
        <w:tc>
          <w:tcPr>
            <w:tcW w:w="1800" w:type="dxa"/>
            <w:shd w:val="clear" w:color="auto" w:fill="auto"/>
            <w:vAlign w:val="bottom"/>
          </w:tcPr>
          <w:p w14:paraId="6D4FC459" w14:textId="6C3D29D6" w:rsidR="0026419C"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 xml:space="preserve">1.23 </w:t>
            </w: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0.05</w:t>
            </w:r>
            <w:r>
              <w:rPr>
                <w:rFonts w:ascii="Times New Roman" w:eastAsia="Century" w:hAnsi="Times New Roman" w:cs="Times New Roman"/>
                <w:color w:val="000000"/>
                <w:kern w:val="24"/>
                <w:sz w:val="24"/>
                <w:szCs w:val="24"/>
              </w:rPr>
              <w:t>)</w:t>
            </w:r>
          </w:p>
        </w:tc>
        <w:tc>
          <w:tcPr>
            <w:tcW w:w="1800" w:type="dxa"/>
            <w:shd w:val="clear" w:color="auto" w:fill="auto"/>
            <w:vAlign w:val="bottom"/>
          </w:tcPr>
          <w:p w14:paraId="282C6958" w14:textId="6055CDCD" w:rsidR="0026419C"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 xml:space="preserve">1.12 </w:t>
            </w: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0.05</w:t>
            </w:r>
            <w:r>
              <w:rPr>
                <w:rFonts w:ascii="Times New Roman" w:eastAsia="Century" w:hAnsi="Times New Roman" w:cs="Times New Roman"/>
                <w:color w:val="000000"/>
                <w:kern w:val="24"/>
                <w:sz w:val="24"/>
                <w:szCs w:val="24"/>
              </w:rPr>
              <w:t>)</w:t>
            </w:r>
          </w:p>
        </w:tc>
        <w:tc>
          <w:tcPr>
            <w:tcW w:w="1800" w:type="dxa"/>
            <w:shd w:val="clear" w:color="auto" w:fill="auto"/>
            <w:vAlign w:val="bottom"/>
          </w:tcPr>
          <w:p w14:paraId="4AD214BB" w14:textId="63AB5287" w:rsidR="0026419C"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 xml:space="preserve">0.10 </w:t>
            </w: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0.07</w:t>
            </w:r>
            <w:r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787239E0" w14:textId="78D62A6E"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0.1</w:t>
            </w:r>
            <w:r w:rsidR="006B6010">
              <w:rPr>
                <w:rFonts w:ascii="Times New Roman" w:eastAsia="Century" w:hAnsi="Times New Roman" w:cs="Times New Roman"/>
                <w:color w:val="000000"/>
                <w:kern w:val="24"/>
                <w:sz w:val="24"/>
                <w:szCs w:val="24"/>
              </w:rPr>
              <w:t>3</w:t>
            </w:r>
          </w:p>
        </w:tc>
      </w:tr>
      <w:tr w:rsidR="0026419C" w:rsidRPr="004C05E5" w14:paraId="774632A9" w14:textId="77777777" w:rsidTr="003A3CE8">
        <w:trPr>
          <w:trHeight w:val="202"/>
        </w:trPr>
        <w:tc>
          <w:tcPr>
            <w:tcW w:w="1350" w:type="dxa"/>
            <w:shd w:val="clear" w:color="000000" w:fill="FFFFFF"/>
            <w:vAlign w:val="center"/>
          </w:tcPr>
          <w:p w14:paraId="4DB9D728" w14:textId="77777777" w:rsidR="0026419C" w:rsidRPr="004C05E5" w:rsidRDefault="0026419C"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 </w:t>
            </w:r>
          </w:p>
        </w:tc>
        <w:tc>
          <w:tcPr>
            <w:tcW w:w="2250" w:type="dxa"/>
            <w:shd w:val="clear" w:color="000000" w:fill="FFFFFF"/>
            <w:vAlign w:val="center"/>
          </w:tcPr>
          <w:p w14:paraId="6D7FEA27" w14:textId="77777777"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sz w:val="24"/>
                <w:szCs w:val="24"/>
              </w:rPr>
            </w:pPr>
            <w:r w:rsidRPr="004C05E5">
              <w:rPr>
                <w:rFonts w:ascii="Times New Roman" w:eastAsia="Century" w:hAnsi="Times New Roman" w:cs="Times New Roman"/>
                <w:color w:val="000000"/>
                <w:kern w:val="24"/>
                <w:sz w:val="24"/>
                <w:szCs w:val="24"/>
              </w:rPr>
              <w:t>Change at Day 30</w:t>
            </w:r>
          </w:p>
        </w:tc>
        <w:tc>
          <w:tcPr>
            <w:tcW w:w="1800" w:type="dxa"/>
            <w:shd w:val="clear" w:color="auto" w:fill="auto"/>
            <w:vAlign w:val="bottom"/>
          </w:tcPr>
          <w:p w14:paraId="5F46C517" w14:textId="3E89F835"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40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3</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3903E4FD" w14:textId="4E03EA10"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24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3</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65748B62" w14:textId="0737355E"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16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4</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431427C3" w14:textId="00AFEF70" w:rsidR="0026419C" w:rsidRPr="00025EDF" w:rsidRDefault="0026419C"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025EDF">
              <w:rPr>
                <w:rFonts w:ascii="Times New Roman" w:eastAsia="Century" w:hAnsi="Times New Roman" w:cs="Times New Roman"/>
                <w:b/>
                <w:bCs/>
                <w:color w:val="000000"/>
                <w:kern w:val="24"/>
                <w:sz w:val="24"/>
                <w:szCs w:val="24"/>
              </w:rPr>
              <w:t>0.0</w:t>
            </w:r>
            <w:r w:rsidR="00E30C7A">
              <w:rPr>
                <w:rFonts w:ascii="Times New Roman" w:eastAsia="Century" w:hAnsi="Times New Roman" w:cs="Times New Roman"/>
                <w:b/>
                <w:bCs/>
                <w:color w:val="000000"/>
                <w:kern w:val="24"/>
                <w:sz w:val="24"/>
                <w:szCs w:val="24"/>
              </w:rPr>
              <w:t>0</w:t>
            </w:r>
            <w:r w:rsidRPr="00025EDF">
              <w:rPr>
                <w:rFonts w:ascii="Times New Roman" w:eastAsia="Century" w:hAnsi="Times New Roman" w:cs="Times New Roman"/>
                <w:b/>
                <w:bCs/>
                <w:color w:val="000000"/>
                <w:kern w:val="24"/>
                <w:sz w:val="24"/>
                <w:szCs w:val="24"/>
              </w:rPr>
              <w:t>1</w:t>
            </w:r>
          </w:p>
        </w:tc>
      </w:tr>
      <w:tr w:rsidR="0026419C" w:rsidRPr="004C05E5" w14:paraId="39BA864C" w14:textId="77777777" w:rsidTr="003A3CE8">
        <w:trPr>
          <w:trHeight w:val="202"/>
        </w:trPr>
        <w:tc>
          <w:tcPr>
            <w:tcW w:w="1350" w:type="dxa"/>
            <w:shd w:val="clear" w:color="000000" w:fill="FFFFFF"/>
            <w:vAlign w:val="center"/>
          </w:tcPr>
          <w:p w14:paraId="5B1280E4" w14:textId="77777777" w:rsidR="0026419C" w:rsidRPr="004C05E5" w:rsidRDefault="0026419C"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 </w:t>
            </w:r>
          </w:p>
        </w:tc>
        <w:tc>
          <w:tcPr>
            <w:tcW w:w="2250" w:type="dxa"/>
            <w:shd w:val="clear" w:color="000000" w:fill="FFFFFF"/>
            <w:vAlign w:val="center"/>
          </w:tcPr>
          <w:p w14:paraId="6FE7A2A3" w14:textId="77777777"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sz w:val="24"/>
                <w:szCs w:val="24"/>
              </w:rPr>
            </w:pPr>
            <w:r w:rsidRPr="004C05E5">
              <w:rPr>
                <w:rFonts w:ascii="Times New Roman" w:eastAsia="Century" w:hAnsi="Times New Roman" w:cs="Times New Roman"/>
                <w:color w:val="000000"/>
                <w:kern w:val="24"/>
                <w:sz w:val="24"/>
                <w:szCs w:val="24"/>
              </w:rPr>
              <w:t>Change at Day 120</w:t>
            </w:r>
          </w:p>
        </w:tc>
        <w:tc>
          <w:tcPr>
            <w:tcW w:w="1800" w:type="dxa"/>
            <w:shd w:val="clear" w:color="auto" w:fill="auto"/>
            <w:vAlign w:val="bottom"/>
          </w:tcPr>
          <w:p w14:paraId="24573211" w14:textId="6C070A8C"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31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4</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40286A8D" w14:textId="652C8DED"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15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4</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698C7BC9" w14:textId="794D9AAE"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16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5</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4D75C2AF" w14:textId="77777777" w:rsidR="0026419C" w:rsidRPr="00025EDF" w:rsidRDefault="0026419C"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025EDF">
              <w:rPr>
                <w:rFonts w:ascii="Times New Roman" w:eastAsia="Century" w:hAnsi="Times New Roman" w:cs="Times New Roman"/>
                <w:b/>
                <w:bCs/>
                <w:color w:val="000000"/>
                <w:kern w:val="24"/>
                <w:sz w:val="24"/>
                <w:szCs w:val="24"/>
              </w:rPr>
              <w:t>0.002</w:t>
            </w:r>
          </w:p>
        </w:tc>
      </w:tr>
      <w:tr w:rsidR="0026419C" w:rsidRPr="00530927" w14:paraId="7F82C9C6" w14:textId="77777777" w:rsidTr="003A3CE8">
        <w:trPr>
          <w:trHeight w:val="202"/>
        </w:trPr>
        <w:tc>
          <w:tcPr>
            <w:tcW w:w="1350" w:type="dxa"/>
            <w:shd w:val="clear" w:color="000000" w:fill="FFFFFF"/>
            <w:vAlign w:val="center"/>
          </w:tcPr>
          <w:p w14:paraId="43BED977" w14:textId="77777777" w:rsidR="0026419C" w:rsidRPr="00530927" w:rsidRDefault="0026419C" w:rsidP="00082BA3">
            <w:pPr>
              <w:widowControl w:val="0"/>
              <w:autoSpaceDE w:val="0"/>
              <w:autoSpaceDN w:val="0"/>
              <w:spacing w:before="1" w:after="0" w:line="260" w:lineRule="atLeast"/>
              <w:ind w:right="90"/>
              <w:jc w:val="center"/>
              <w:rPr>
                <w:rFonts w:ascii="Times New Roman" w:eastAsia="Century" w:hAnsi="Times New Roman" w:cs="Times New Roman"/>
                <w:b/>
                <w:color w:val="000000"/>
                <w:kern w:val="24"/>
                <w:sz w:val="24"/>
                <w:szCs w:val="24"/>
              </w:rPr>
            </w:pPr>
          </w:p>
        </w:tc>
        <w:tc>
          <w:tcPr>
            <w:tcW w:w="2250" w:type="dxa"/>
            <w:shd w:val="clear" w:color="000000" w:fill="FFFFFF"/>
            <w:vAlign w:val="center"/>
          </w:tcPr>
          <w:p w14:paraId="0BA98B7E" w14:textId="77777777"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 xml:space="preserve">Change at Day </w:t>
            </w:r>
            <w:r w:rsidRPr="00530927">
              <w:rPr>
                <w:rFonts w:ascii="Times New Roman" w:eastAsia="Century" w:hAnsi="Times New Roman" w:cs="Times New Roman"/>
                <w:color w:val="000000"/>
                <w:kern w:val="24"/>
                <w:sz w:val="24"/>
                <w:szCs w:val="24"/>
              </w:rPr>
              <w:t>240</w:t>
            </w:r>
          </w:p>
        </w:tc>
        <w:tc>
          <w:tcPr>
            <w:tcW w:w="1800" w:type="dxa"/>
            <w:shd w:val="clear" w:color="auto" w:fill="auto"/>
            <w:vAlign w:val="bottom"/>
          </w:tcPr>
          <w:p w14:paraId="02590B69" w14:textId="31340065"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14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5</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2D177C2F" w14:textId="1F54586E" w:rsidR="0026419C" w:rsidRPr="00530927"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 xml:space="preserve">0.05 </w:t>
            </w: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0.04</w:t>
            </w:r>
            <w:r>
              <w:rPr>
                <w:rFonts w:ascii="Times New Roman" w:eastAsia="Century" w:hAnsi="Times New Roman" w:cs="Times New Roman"/>
                <w:color w:val="000000"/>
                <w:kern w:val="24"/>
                <w:sz w:val="24"/>
                <w:szCs w:val="24"/>
              </w:rPr>
              <w:t>)</w:t>
            </w:r>
          </w:p>
        </w:tc>
        <w:tc>
          <w:tcPr>
            <w:tcW w:w="1800" w:type="dxa"/>
            <w:shd w:val="clear" w:color="auto" w:fill="auto"/>
            <w:vAlign w:val="bottom"/>
          </w:tcPr>
          <w:p w14:paraId="7903E406" w14:textId="01D12917"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19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6</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254FBFEE" w14:textId="77777777" w:rsidR="0026419C" w:rsidRPr="00025EDF" w:rsidRDefault="0026419C"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025EDF">
              <w:rPr>
                <w:rFonts w:ascii="Times New Roman" w:eastAsia="Century" w:hAnsi="Times New Roman" w:cs="Times New Roman"/>
                <w:b/>
                <w:bCs/>
                <w:color w:val="000000"/>
                <w:kern w:val="24"/>
                <w:sz w:val="24"/>
                <w:szCs w:val="24"/>
              </w:rPr>
              <w:t>0.002</w:t>
            </w:r>
          </w:p>
        </w:tc>
      </w:tr>
      <w:tr w:rsidR="0026419C" w:rsidRPr="004C05E5" w14:paraId="310C262B" w14:textId="77777777" w:rsidTr="003A3CE8">
        <w:trPr>
          <w:trHeight w:val="202"/>
        </w:trPr>
        <w:tc>
          <w:tcPr>
            <w:tcW w:w="1350" w:type="dxa"/>
            <w:shd w:val="clear" w:color="000000" w:fill="FFFFFF"/>
            <w:vAlign w:val="center"/>
          </w:tcPr>
          <w:p w14:paraId="5783B999" w14:textId="77777777" w:rsidR="0026419C" w:rsidRPr="004C05E5" w:rsidRDefault="0026419C"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WHP</w:t>
            </w:r>
          </w:p>
        </w:tc>
        <w:tc>
          <w:tcPr>
            <w:tcW w:w="2250" w:type="dxa"/>
            <w:shd w:val="clear" w:color="000000" w:fill="FFFFFF"/>
            <w:vAlign w:val="center"/>
          </w:tcPr>
          <w:p w14:paraId="73740868" w14:textId="77777777"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sz w:val="24"/>
                <w:szCs w:val="24"/>
              </w:rPr>
            </w:pPr>
            <w:r w:rsidRPr="004C05E5">
              <w:rPr>
                <w:rFonts w:ascii="Times New Roman" w:eastAsia="Century" w:hAnsi="Times New Roman" w:cs="Times New Roman"/>
                <w:color w:val="000000"/>
                <w:kern w:val="24"/>
                <w:sz w:val="24"/>
                <w:szCs w:val="24"/>
              </w:rPr>
              <w:t>Baseline</w:t>
            </w:r>
          </w:p>
        </w:tc>
        <w:tc>
          <w:tcPr>
            <w:tcW w:w="1800" w:type="dxa"/>
            <w:shd w:val="clear" w:color="auto" w:fill="auto"/>
            <w:vAlign w:val="bottom"/>
          </w:tcPr>
          <w:p w14:paraId="45737837" w14:textId="50220283"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14.50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93</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79D7A853" w14:textId="43C74D69"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16.50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92</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616169E4" w14:textId="7E388B8C" w:rsidR="0026419C"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 xml:space="preserve">2.01 </w:t>
            </w: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1.25</w:t>
            </w:r>
            <w:r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712845D6" w14:textId="69905E31"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0.1</w:t>
            </w:r>
            <w:r w:rsidR="00407BE2">
              <w:rPr>
                <w:rFonts w:ascii="Times New Roman" w:eastAsia="Century" w:hAnsi="Times New Roman" w:cs="Times New Roman"/>
                <w:color w:val="000000"/>
                <w:kern w:val="24"/>
                <w:sz w:val="24"/>
                <w:szCs w:val="24"/>
              </w:rPr>
              <w:t>1</w:t>
            </w:r>
          </w:p>
        </w:tc>
      </w:tr>
      <w:tr w:rsidR="0026419C" w:rsidRPr="004C05E5" w14:paraId="6B834542" w14:textId="77777777" w:rsidTr="003A3CE8">
        <w:trPr>
          <w:trHeight w:val="202"/>
        </w:trPr>
        <w:tc>
          <w:tcPr>
            <w:tcW w:w="1350" w:type="dxa"/>
            <w:shd w:val="clear" w:color="000000" w:fill="FFFFFF"/>
            <w:vAlign w:val="center"/>
          </w:tcPr>
          <w:p w14:paraId="3A210A2D" w14:textId="77777777" w:rsidR="0026419C" w:rsidRPr="004C05E5" w:rsidRDefault="0026419C"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 </w:t>
            </w:r>
          </w:p>
        </w:tc>
        <w:tc>
          <w:tcPr>
            <w:tcW w:w="2250" w:type="dxa"/>
            <w:shd w:val="clear" w:color="000000" w:fill="FFFFFF"/>
            <w:vAlign w:val="center"/>
          </w:tcPr>
          <w:p w14:paraId="20902FEC" w14:textId="77777777"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sz w:val="24"/>
                <w:szCs w:val="24"/>
              </w:rPr>
            </w:pPr>
            <w:r w:rsidRPr="004C05E5">
              <w:rPr>
                <w:rFonts w:ascii="Times New Roman" w:eastAsia="Century" w:hAnsi="Times New Roman" w:cs="Times New Roman"/>
                <w:color w:val="000000"/>
                <w:kern w:val="24"/>
                <w:sz w:val="24"/>
                <w:szCs w:val="24"/>
              </w:rPr>
              <w:t>Change at Day 30</w:t>
            </w:r>
          </w:p>
        </w:tc>
        <w:tc>
          <w:tcPr>
            <w:tcW w:w="1800" w:type="dxa"/>
            <w:shd w:val="clear" w:color="auto" w:fill="auto"/>
            <w:vAlign w:val="bottom"/>
          </w:tcPr>
          <w:p w14:paraId="568B46D3" w14:textId="5A4E7411"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10.16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81</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3829018B" w14:textId="0EC793E9"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5.82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80</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182CF2C3" w14:textId="1981FC0E"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4.34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1.09</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0F69DE56" w14:textId="745EF1D4" w:rsidR="0026419C" w:rsidRPr="00025EDF" w:rsidRDefault="0026419C"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025EDF">
              <w:rPr>
                <w:rFonts w:ascii="Times New Roman" w:eastAsia="Century" w:hAnsi="Times New Roman" w:cs="Times New Roman"/>
                <w:b/>
                <w:bCs/>
                <w:color w:val="000000"/>
                <w:kern w:val="24"/>
                <w:sz w:val="24"/>
                <w:szCs w:val="24"/>
              </w:rPr>
              <w:t>&lt;</w:t>
            </w:r>
            <w:r w:rsidR="00FC3D01">
              <w:rPr>
                <w:rFonts w:ascii="Times New Roman" w:eastAsia="Century" w:hAnsi="Times New Roman" w:cs="Times New Roman"/>
                <w:b/>
                <w:bCs/>
                <w:color w:val="000000"/>
                <w:kern w:val="24"/>
                <w:sz w:val="24"/>
                <w:szCs w:val="24"/>
              </w:rPr>
              <w:t> </w:t>
            </w:r>
            <w:r w:rsidRPr="00025EDF">
              <w:rPr>
                <w:rFonts w:ascii="Times New Roman" w:eastAsia="Century" w:hAnsi="Times New Roman" w:cs="Times New Roman"/>
                <w:b/>
                <w:bCs/>
                <w:color w:val="000000"/>
                <w:kern w:val="24"/>
                <w:sz w:val="24"/>
                <w:szCs w:val="24"/>
              </w:rPr>
              <w:t>0.001</w:t>
            </w:r>
          </w:p>
        </w:tc>
      </w:tr>
      <w:tr w:rsidR="0026419C" w:rsidRPr="004C05E5" w14:paraId="6C6BF1BB" w14:textId="77777777" w:rsidTr="003A3CE8">
        <w:trPr>
          <w:trHeight w:val="202"/>
        </w:trPr>
        <w:tc>
          <w:tcPr>
            <w:tcW w:w="1350" w:type="dxa"/>
            <w:shd w:val="clear" w:color="000000" w:fill="FFFFFF"/>
            <w:vAlign w:val="center"/>
          </w:tcPr>
          <w:p w14:paraId="2604E1C6" w14:textId="77777777" w:rsidR="0026419C" w:rsidRPr="004C05E5" w:rsidRDefault="0026419C"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 </w:t>
            </w:r>
          </w:p>
        </w:tc>
        <w:tc>
          <w:tcPr>
            <w:tcW w:w="2250" w:type="dxa"/>
            <w:shd w:val="clear" w:color="000000" w:fill="FFFFFF"/>
            <w:vAlign w:val="center"/>
          </w:tcPr>
          <w:p w14:paraId="245638E1" w14:textId="77777777"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sz w:val="24"/>
                <w:szCs w:val="24"/>
              </w:rPr>
            </w:pPr>
            <w:r w:rsidRPr="004C05E5">
              <w:rPr>
                <w:rFonts w:ascii="Times New Roman" w:eastAsia="Century" w:hAnsi="Times New Roman" w:cs="Times New Roman"/>
                <w:color w:val="000000"/>
                <w:kern w:val="24"/>
                <w:sz w:val="24"/>
                <w:szCs w:val="24"/>
              </w:rPr>
              <w:t>Change at Day 120</w:t>
            </w:r>
          </w:p>
        </w:tc>
        <w:tc>
          <w:tcPr>
            <w:tcW w:w="1800" w:type="dxa"/>
            <w:shd w:val="clear" w:color="auto" w:fill="auto"/>
            <w:vAlign w:val="bottom"/>
          </w:tcPr>
          <w:p w14:paraId="1AD0E250" w14:textId="2AAF7795"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7.68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88</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5A86D0FB" w14:textId="288B6872"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4.08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85</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010C16B0" w14:textId="0732A4AD"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3.60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1.16</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47CF07D3" w14:textId="70F28A76" w:rsidR="0026419C" w:rsidRPr="00025EDF" w:rsidRDefault="0026419C"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025EDF">
              <w:rPr>
                <w:rFonts w:ascii="Times New Roman" w:eastAsia="Century" w:hAnsi="Times New Roman" w:cs="Times New Roman"/>
                <w:b/>
                <w:bCs/>
                <w:color w:val="000000"/>
                <w:kern w:val="24"/>
                <w:sz w:val="24"/>
                <w:szCs w:val="24"/>
              </w:rPr>
              <w:t>0.002</w:t>
            </w:r>
          </w:p>
        </w:tc>
      </w:tr>
      <w:tr w:rsidR="0026419C" w:rsidRPr="00530927" w14:paraId="11D7094E" w14:textId="77777777" w:rsidTr="003A3CE8">
        <w:trPr>
          <w:trHeight w:val="202"/>
        </w:trPr>
        <w:tc>
          <w:tcPr>
            <w:tcW w:w="1350" w:type="dxa"/>
            <w:shd w:val="clear" w:color="000000" w:fill="FFFFFF"/>
            <w:vAlign w:val="center"/>
          </w:tcPr>
          <w:p w14:paraId="04259490" w14:textId="77777777" w:rsidR="0026419C" w:rsidRPr="00530927" w:rsidRDefault="0026419C" w:rsidP="00082BA3">
            <w:pPr>
              <w:widowControl w:val="0"/>
              <w:autoSpaceDE w:val="0"/>
              <w:autoSpaceDN w:val="0"/>
              <w:spacing w:before="1" w:after="0" w:line="260" w:lineRule="atLeast"/>
              <w:ind w:right="90"/>
              <w:jc w:val="center"/>
              <w:rPr>
                <w:rFonts w:ascii="Times New Roman" w:eastAsia="Century" w:hAnsi="Times New Roman" w:cs="Times New Roman"/>
                <w:b/>
                <w:color w:val="000000"/>
                <w:kern w:val="24"/>
                <w:sz w:val="24"/>
                <w:szCs w:val="24"/>
              </w:rPr>
            </w:pPr>
          </w:p>
        </w:tc>
        <w:tc>
          <w:tcPr>
            <w:tcW w:w="2250" w:type="dxa"/>
            <w:shd w:val="clear" w:color="000000" w:fill="FFFFFF"/>
            <w:vAlign w:val="center"/>
          </w:tcPr>
          <w:p w14:paraId="30C11515" w14:textId="77777777"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 xml:space="preserve">Change at Day </w:t>
            </w:r>
            <w:r w:rsidRPr="00530927">
              <w:rPr>
                <w:rFonts w:ascii="Times New Roman" w:eastAsia="Century" w:hAnsi="Times New Roman" w:cs="Times New Roman"/>
                <w:color w:val="000000"/>
                <w:kern w:val="24"/>
                <w:sz w:val="24"/>
                <w:szCs w:val="24"/>
              </w:rPr>
              <w:t>240</w:t>
            </w:r>
          </w:p>
        </w:tc>
        <w:tc>
          <w:tcPr>
            <w:tcW w:w="1800" w:type="dxa"/>
            <w:shd w:val="clear" w:color="auto" w:fill="auto"/>
            <w:vAlign w:val="bottom"/>
          </w:tcPr>
          <w:p w14:paraId="7A528604" w14:textId="3CE42A5C"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5.20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1.20</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4AEC3AEB" w14:textId="7DFAE595" w:rsidR="0026419C" w:rsidRPr="00530927"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 xml:space="preserve">0.16 </w:t>
            </w: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1.13</w:t>
            </w:r>
            <w:r>
              <w:rPr>
                <w:rFonts w:ascii="Times New Roman" w:eastAsia="Century" w:hAnsi="Times New Roman" w:cs="Times New Roman"/>
                <w:color w:val="000000"/>
                <w:kern w:val="24"/>
                <w:sz w:val="24"/>
                <w:szCs w:val="24"/>
              </w:rPr>
              <w:t>)</w:t>
            </w:r>
          </w:p>
        </w:tc>
        <w:tc>
          <w:tcPr>
            <w:tcW w:w="1800" w:type="dxa"/>
            <w:shd w:val="clear" w:color="auto" w:fill="auto"/>
            <w:vAlign w:val="bottom"/>
          </w:tcPr>
          <w:p w14:paraId="639D1FC3" w14:textId="1D466E41"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5.37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1.57</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1DD8663E" w14:textId="5242E78E" w:rsidR="0026419C" w:rsidRPr="00025EDF" w:rsidRDefault="006B40C1"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Pr>
                <w:rFonts w:ascii="Times New Roman" w:eastAsia="Century" w:hAnsi="Times New Roman" w:cs="Times New Roman"/>
                <w:b/>
                <w:bCs/>
                <w:color w:val="000000"/>
                <w:kern w:val="24"/>
                <w:sz w:val="24"/>
                <w:szCs w:val="24"/>
              </w:rPr>
              <w:t>&lt;</w:t>
            </w:r>
            <w:r w:rsidR="00771602">
              <w:rPr>
                <w:rFonts w:ascii="Times New Roman" w:eastAsia="Century" w:hAnsi="Times New Roman" w:cs="Times New Roman"/>
                <w:b/>
                <w:bCs/>
                <w:color w:val="000000"/>
                <w:kern w:val="24"/>
                <w:sz w:val="24"/>
                <w:szCs w:val="24"/>
              </w:rPr>
              <w:t xml:space="preserve"> </w:t>
            </w:r>
            <w:r w:rsidR="0026419C">
              <w:rPr>
                <w:rFonts w:ascii="Times New Roman" w:eastAsia="Century" w:hAnsi="Times New Roman" w:cs="Times New Roman"/>
                <w:b/>
                <w:bCs/>
                <w:color w:val="000000"/>
                <w:kern w:val="24"/>
                <w:sz w:val="24"/>
                <w:szCs w:val="24"/>
              </w:rPr>
              <w:t>0.00</w:t>
            </w:r>
            <w:r>
              <w:rPr>
                <w:rFonts w:ascii="Times New Roman" w:eastAsia="Century" w:hAnsi="Times New Roman" w:cs="Times New Roman"/>
                <w:b/>
                <w:bCs/>
                <w:color w:val="000000"/>
                <w:kern w:val="24"/>
                <w:sz w:val="24"/>
                <w:szCs w:val="24"/>
              </w:rPr>
              <w:t>1</w:t>
            </w:r>
          </w:p>
        </w:tc>
      </w:tr>
      <w:tr w:rsidR="0026419C" w:rsidRPr="004C05E5" w14:paraId="59547F5D" w14:textId="77777777" w:rsidTr="003A3CE8">
        <w:trPr>
          <w:trHeight w:val="202"/>
        </w:trPr>
        <w:tc>
          <w:tcPr>
            <w:tcW w:w="1350" w:type="dxa"/>
            <w:shd w:val="clear" w:color="000000" w:fill="FFFFFF"/>
            <w:vAlign w:val="center"/>
          </w:tcPr>
          <w:p w14:paraId="018CB255" w14:textId="77777777" w:rsidR="0026419C" w:rsidRPr="004C05E5" w:rsidRDefault="0026419C"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BMIAZ</w:t>
            </w:r>
          </w:p>
        </w:tc>
        <w:tc>
          <w:tcPr>
            <w:tcW w:w="2250" w:type="dxa"/>
            <w:shd w:val="clear" w:color="000000" w:fill="FFFFFF"/>
            <w:vAlign w:val="center"/>
          </w:tcPr>
          <w:p w14:paraId="0DA214D0" w14:textId="77777777"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sz w:val="24"/>
                <w:szCs w:val="24"/>
              </w:rPr>
            </w:pPr>
            <w:r w:rsidRPr="004C05E5">
              <w:rPr>
                <w:rFonts w:ascii="Times New Roman" w:eastAsia="Century" w:hAnsi="Times New Roman" w:cs="Times New Roman"/>
                <w:color w:val="000000"/>
                <w:kern w:val="24"/>
                <w:sz w:val="24"/>
                <w:szCs w:val="24"/>
              </w:rPr>
              <w:t>Baseline</w:t>
            </w:r>
          </w:p>
        </w:tc>
        <w:tc>
          <w:tcPr>
            <w:tcW w:w="1800" w:type="dxa"/>
            <w:shd w:val="clear" w:color="auto" w:fill="auto"/>
            <w:vAlign w:val="bottom"/>
          </w:tcPr>
          <w:p w14:paraId="1E05304E" w14:textId="59597728" w:rsidR="0026419C"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 xml:space="preserve">1.07 </w:t>
            </w: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0.05</w:t>
            </w:r>
            <w:r>
              <w:rPr>
                <w:rFonts w:ascii="Times New Roman" w:eastAsia="Century" w:hAnsi="Times New Roman" w:cs="Times New Roman"/>
                <w:color w:val="000000"/>
                <w:kern w:val="24"/>
                <w:sz w:val="24"/>
                <w:szCs w:val="24"/>
              </w:rPr>
              <w:t>)</w:t>
            </w:r>
          </w:p>
        </w:tc>
        <w:tc>
          <w:tcPr>
            <w:tcW w:w="1800" w:type="dxa"/>
            <w:shd w:val="clear" w:color="auto" w:fill="auto"/>
            <w:vAlign w:val="bottom"/>
          </w:tcPr>
          <w:p w14:paraId="481ADCEA" w14:textId="3D758EA5" w:rsidR="0026419C"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 xml:space="preserve">0.96 </w:t>
            </w: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0.05</w:t>
            </w:r>
            <w:r>
              <w:rPr>
                <w:rFonts w:ascii="Times New Roman" w:eastAsia="Century" w:hAnsi="Times New Roman" w:cs="Times New Roman"/>
                <w:color w:val="000000"/>
                <w:kern w:val="24"/>
                <w:sz w:val="24"/>
                <w:szCs w:val="24"/>
              </w:rPr>
              <w:t>)</w:t>
            </w:r>
          </w:p>
        </w:tc>
        <w:tc>
          <w:tcPr>
            <w:tcW w:w="1800" w:type="dxa"/>
            <w:shd w:val="clear" w:color="auto" w:fill="auto"/>
            <w:vAlign w:val="bottom"/>
          </w:tcPr>
          <w:p w14:paraId="4999E485" w14:textId="08A330E2" w:rsidR="0026419C"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 xml:space="preserve">0.11 </w:t>
            </w: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0.07</w:t>
            </w:r>
            <w:r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2FE0ACDE" w14:textId="258F9DB4"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0.11</w:t>
            </w:r>
          </w:p>
        </w:tc>
      </w:tr>
      <w:tr w:rsidR="0026419C" w:rsidRPr="004C05E5" w14:paraId="68E2E67F" w14:textId="77777777" w:rsidTr="003A3CE8">
        <w:trPr>
          <w:trHeight w:val="202"/>
        </w:trPr>
        <w:tc>
          <w:tcPr>
            <w:tcW w:w="1350" w:type="dxa"/>
            <w:shd w:val="clear" w:color="000000" w:fill="FFFFFF"/>
            <w:vAlign w:val="center"/>
          </w:tcPr>
          <w:p w14:paraId="19A6EDE7" w14:textId="77777777" w:rsidR="0026419C" w:rsidRPr="004C05E5" w:rsidRDefault="0026419C"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p>
        </w:tc>
        <w:tc>
          <w:tcPr>
            <w:tcW w:w="2250" w:type="dxa"/>
            <w:shd w:val="clear" w:color="000000" w:fill="FFFFFF"/>
            <w:vAlign w:val="center"/>
          </w:tcPr>
          <w:p w14:paraId="34016599" w14:textId="77777777"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sz w:val="24"/>
                <w:szCs w:val="24"/>
              </w:rPr>
            </w:pPr>
            <w:r w:rsidRPr="004C05E5">
              <w:rPr>
                <w:rFonts w:ascii="Times New Roman" w:eastAsia="Century" w:hAnsi="Times New Roman" w:cs="Times New Roman"/>
                <w:color w:val="000000"/>
                <w:kern w:val="24"/>
                <w:sz w:val="24"/>
                <w:szCs w:val="24"/>
              </w:rPr>
              <w:t>Change at Day 120</w:t>
            </w:r>
          </w:p>
        </w:tc>
        <w:tc>
          <w:tcPr>
            <w:tcW w:w="1800" w:type="dxa"/>
            <w:shd w:val="clear" w:color="auto" w:fill="auto"/>
            <w:vAlign w:val="bottom"/>
          </w:tcPr>
          <w:p w14:paraId="34A37EA4" w14:textId="77970C37"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38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3</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7F3E2E2B" w14:textId="78BC8A12"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23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3</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0F7E2A99" w14:textId="7409CA8C"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16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4</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7634F689" w14:textId="457C728A" w:rsidR="0026419C" w:rsidRPr="00025EDF" w:rsidRDefault="0026419C"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025EDF">
              <w:rPr>
                <w:rFonts w:ascii="Times New Roman" w:eastAsia="Century" w:hAnsi="Times New Roman" w:cs="Times New Roman"/>
                <w:b/>
                <w:bCs/>
                <w:color w:val="000000"/>
                <w:kern w:val="24"/>
                <w:sz w:val="24"/>
                <w:szCs w:val="24"/>
              </w:rPr>
              <w:t>0.0</w:t>
            </w:r>
            <w:r w:rsidR="00771602">
              <w:rPr>
                <w:rFonts w:ascii="Times New Roman" w:eastAsia="Century" w:hAnsi="Times New Roman" w:cs="Times New Roman"/>
                <w:b/>
                <w:bCs/>
                <w:color w:val="000000"/>
                <w:kern w:val="24"/>
                <w:sz w:val="24"/>
                <w:szCs w:val="24"/>
              </w:rPr>
              <w:t>0</w:t>
            </w:r>
            <w:r w:rsidRPr="00025EDF">
              <w:rPr>
                <w:rFonts w:ascii="Times New Roman" w:eastAsia="Century" w:hAnsi="Times New Roman" w:cs="Times New Roman"/>
                <w:b/>
                <w:bCs/>
                <w:color w:val="000000"/>
                <w:kern w:val="24"/>
                <w:sz w:val="24"/>
                <w:szCs w:val="24"/>
              </w:rPr>
              <w:t>1</w:t>
            </w:r>
          </w:p>
        </w:tc>
      </w:tr>
      <w:tr w:rsidR="0026419C" w:rsidRPr="004C05E5" w14:paraId="5A9C1C9A" w14:textId="77777777" w:rsidTr="003A3CE8">
        <w:trPr>
          <w:trHeight w:val="202"/>
        </w:trPr>
        <w:tc>
          <w:tcPr>
            <w:tcW w:w="1350" w:type="dxa"/>
            <w:shd w:val="clear" w:color="000000" w:fill="FFFFFF"/>
            <w:vAlign w:val="center"/>
          </w:tcPr>
          <w:p w14:paraId="63B1725F" w14:textId="77777777" w:rsidR="0026419C" w:rsidRPr="004C05E5" w:rsidRDefault="0026419C"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 </w:t>
            </w:r>
          </w:p>
        </w:tc>
        <w:tc>
          <w:tcPr>
            <w:tcW w:w="2250" w:type="dxa"/>
            <w:shd w:val="clear" w:color="000000" w:fill="FFFFFF"/>
            <w:vAlign w:val="center"/>
          </w:tcPr>
          <w:p w14:paraId="297D975B" w14:textId="77777777"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sz w:val="24"/>
                <w:szCs w:val="24"/>
              </w:rPr>
            </w:pPr>
            <w:r w:rsidRPr="004C05E5">
              <w:rPr>
                <w:rFonts w:ascii="Times New Roman" w:eastAsia="Century" w:hAnsi="Times New Roman" w:cs="Times New Roman"/>
                <w:color w:val="000000"/>
                <w:kern w:val="24"/>
                <w:sz w:val="24"/>
                <w:szCs w:val="24"/>
              </w:rPr>
              <w:t>Change at Day 120</w:t>
            </w:r>
          </w:p>
        </w:tc>
        <w:tc>
          <w:tcPr>
            <w:tcW w:w="1800" w:type="dxa"/>
            <w:shd w:val="clear" w:color="auto" w:fill="auto"/>
            <w:vAlign w:val="bottom"/>
          </w:tcPr>
          <w:p w14:paraId="522446AA" w14:textId="36AC605C"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24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4</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54B7C1F8" w14:textId="0DF97ADF"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10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4</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28993B9C" w14:textId="36EB817F"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14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5</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19909475" w14:textId="77777777" w:rsidR="0026419C" w:rsidRPr="00025EDF" w:rsidRDefault="0026419C"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025EDF">
              <w:rPr>
                <w:rFonts w:ascii="Times New Roman" w:eastAsia="Century" w:hAnsi="Times New Roman" w:cs="Times New Roman"/>
                <w:b/>
                <w:bCs/>
                <w:color w:val="000000"/>
                <w:kern w:val="24"/>
                <w:sz w:val="24"/>
                <w:szCs w:val="24"/>
              </w:rPr>
              <w:t>0.006</w:t>
            </w:r>
          </w:p>
        </w:tc>
      </w:tr>
      <w:tr w:rsidR="0026419C" w:rsidRPr="00530927" w14:paraId="1E9EAAA0" w14:textId="77777777" w:rsidTr="003A3CE8">
        <w:trPr>
          <w:trHeight w:val="202"/>
        </w:trPr>
        <w:tc>
          <w:tcPr>
            <w:tcW w:w="1350" w:type="dxa"/>
            <w:shd w:val="clear" w:color="000000" w:fill="FFFFFF"/>
            <w:vAlign w:val="center"/>
          </w:tcPr>
          <w:p w14:paraId="32022074" w14:textId="77777777" w:rsidR="0026419C" w:rsidRPr="00530927" w:rsidRDefault="0026419C" w:rsidP="00082BA3">
            <w:pPr>
              <w:widowControl w:val="0"/>
              <w:autoSpaceDE w:val="0"/>
              <w:autoSpaceDN w:val="0"/>
              <w:spacing w:before="1" w:after="0" w:line="260" w:lineRule="atLeast"/>
              <w:ind w:right="90"/>
              <w:jc w:val="center"/>
              <w:rPr>
                <w:rFonts w:ascii="Times New Roman" w:eastAsia="Century" w:hAnsi="Times New Roman" w:cs="Times New Roman"/>
                <w:b/>
                <w:color w:val="000000"/>
                <w:kern w:val="24"/>
                <w:sz w:val="24"/>
                <w:szCs w:val="24"/>
              </w:rPr>
            </w:pPr>
          </w:p>
        </w:tc>
        <w:tc>
          <w:tcPr>
            <w:tcW w:w="2250" w:type="dxa"/>
            <w:shd w:val="clear" w:color="000000" w:fill="FFFFFF"/>
            <w:vAlign w:val="center"/>
          </w:tcPr>
          <w:p w14:paraId="16A3DA2F" w14:textId="77777777"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 xml:space="preserve">Change at Day </w:t>
            </w:r>
            <w:r w:rsidRPr="00530927">
              <w:rPr>
                <w:rFonts w:ascii="Times New Roman" w:eastAsia="Century" w:hAnsi="Times New Roman" w:cs="Times New Roman"/>
                <w:color w:val="000000"/>
                <w:kern w:val="24"/>
                <w:sz w:val="24"/>
                <w:szCs w:val="24"/>
              </w:rPr>
              <w:t>240</w:t>
            </w:r>
          </w:p>
        </w:tc>
        <w:tc>
          <w:tcPr>
            <w:tcW w:w="1800" w:type="dxa"/>
            <w:shd w:val="clear" w:color="auto" w:fill="auto"/>
            <w:vAlign w:val="bottom"/>
          </w:tcPr>
          <w:p w14:paraId="26F600F6" w14:textId="03D3BFBB"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07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4</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468FA692" w14:textId="585A3412" w:rsidR="0026419C" w:rsidRPr="00530927"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 xml:space="preserve">0.11 </w:t>
            </w: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0.04</w:t>
            </w:r>
            <w:r>
              <w:rPr>
                <w:rFonts w:ascii="Times New Roman" w:eastAsia="Century" w:hAnsi="Times New Roman" w:cs="Times New Roman"/>
                <w:color w:val="000000"/>
                <w:kern w:val="24"/>
                <w:sz w:val="24"/>
                <w:szCs w:val="24"/>
              </w:rPr>
              <w:t>)</w:t>
            </w:r>
          </w:p>
        </w:tc>
        <w:tc>
          <w:tcPr>
            <w:tcW w:w="1800" w:type="dxa"/>
            <w:shd w:val="clear" w:color="auto" w:fill="auto"/>
            <w:vAlign w:val="bottom"/>
          </w:tcPr>
          <w:p w14:paraId="0FF61AA4" w14:textId="178C6897"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18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5</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6F68B2C2" w14:textId="7E82B646" w:rsidR="0026419C" w:rsidRPr="00025EDF" w:rsidRDefault="0026419C"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025EDF">
              <w:rPr>
                <w:rFonts w:ascii="Times New Roman" w:eastAsia="Century" w:hAnsi="Times New Roman" w:cs="Times New Roman"/>
                <w:b/>
                <w:bCs/>
                <w:color w:val="000000"/>
                <w:kern w:val="24"/>
                <w:sz w:val="24"/>
                <w:szCs w:val="24"/>
              </w:rPr>
              <w:t>&lt;</w:t>
            </w:r>
            <w:r w:rsidR="00FC3D01">
              <w:rPr>
                <w:rFonts w:ascii="Times New Roman" w:eastAsia="Century" w:hAnsi="Times New Roman" w:cs="Times New Roman"/>
                <w:b/>
                <w:bCs/>
                <w:color w:val="000000"/>
                <w:kern w:val="24"/>
                <w:sz w:val="24"/>
                <w:szCs w:val="24"/>
              </w:rPr>
              <w:t> </w:t>
            </w:r>
            <w:r w:rsidRPr="00025EDF">
              <w:rPr>
                <w:rFonts w:ascii="Times New Roman" w:eastAsia="Century" w:hAnsi="Times New Roman" w:cs="Times New Roman"/>
                <w:b/>
                <w:bCs/>
                <w:color w:val="000000"/>
                <w:kern w:val="24"/>
                <w:sz w:val="24"/>
                <w:szCs w:val="24"/>
              </w:rPr>
              <w:t>0.0</w:t>
            </w:r>
            <w:r w:rsidR="003C4146">
              <w:rPr>
                <w:rFonts w:ascii="Times New Roman" w:eastAsia="Century" w:hAnsi="Times New Roman" w:cs="Times New Roman"/>
                <w:b/>
                <w:bCs/>
                <w:color w:val="000000"/>
                <w:kern w:val="24"/>
                <w:sz w:val="24"/>
                <w:szCs w:val="24"/>
              </w:rPr>
              <w:t>0</w:t>
            </w:r>
            <w:r w:rsidRPr="00025EDF">
              <w:rPr>
                <w:rFonts w:ascii="Times New Roman" w:eastAsia="Century" w:hAnsi="Times New Roman" w:cs="Times New Roman"/>
                <w:b/>
                <w:bCs/>
                <w:color w:val="000000"/>
                <w:kern w:val="24"/>
                <w:sz w:val="24"/>
                <w:szCs w:val="24"/>
              </w:rPr>
              <w:t>1</w:t>
            </w:r>
          </w:p>
        </w:tc>
      </w:tr>
      <w:tr w:rsidR="0026419C" w:rsidRPr="004C05E5" w14:paraId="5DE35FB9" w14:textId="77777777" w:rsidTr="003A3CE8">
        <w:trPr>
          <w:trHeight w:val="202"/>
        </w:trPr>
        <w:tc>
          <w:tcPr>
            <w:tcW w:w="1350" w:type="dxa"/>
            <w:shd w:val="clear" w:color="000000" w:fill="FFFFFF"/>
            <w:vAlign w:val="center"/>
          </w:tcPr>
          <w:p w14:paraId="48047033" w14:textId="77777777" w:rsidR="0026419C" w:rsidRPr="004C05E5" w:rsidRDefault="0026419C"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BMIAP</w:t>
            </w:r>
          </w:p>
        </w:tc>
        <w:tc>
          <w:tcPr>
            <w:tcW w:w="2250" w:type="dxa"/>
            <w:shd w:val="clear" w:color="000000" w:fill="FFFFFF"/>
            <w:vAlign w:val="center"/>
          </w:tcPr>
          <w:p w14:paraId="6D513795" w14:textId="77777777"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sz w:val="24"/>
                <w:szCs w:val="24"/>
              </w:rPr>
            </w:pPr>
            <w:r w:rsidRPr="004C05E5">
              <w:rPr>
                <w:rFonts w:ascii="Times New Roman" w:eastAsia="Century" w:hAnsi="Times New Roman" w:cs="Times New Roman"/>
                <w:color w:val="000000"/>
                <w:kern w:val="24"/>
                <w:sz w:val="24"/>
                <w:szCs w:val="24"/>
              </w:rPr>
              <w:t>Baseline</w:t>
            </w:r>
          </w:p>
        </w:tc>
        <w:tc>
          <w:tcPr>
            <w:tcW w:w="1800" w:type="dxa"/>
            <w:shd w:val="clear" w:color="auto" w:fill="auto"/>
            <w:vAlign w:val="bottom"/>
          </w:tcPr>
          <w:p w14:paraId="5FCE2DE9" w14:textId="0095185D"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17.87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1.07</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03C43B4F" w14:textId="72D46167"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20.20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1.05</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1A23FC40" w14:textId="7E7BA20D" w:rsidR="0026419C"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 xml:space="preserve">2.33 </w:t>
            </w: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1.43</w:t>
            </w:r>
            <w:r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7190DFB7" w14:textId="1051F16F"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0.1</w:t>
            </w:r>
            <w:r w:rsidR="00771602">
              <w:rPr>
                <w:rFonts w:ascii="Times New Roman" w:eastAsia="Century" w:hAnsi="Times New Roman" w:cs="Times New Roman"/>
                <w:color w:val="000000"/>
                <w:kern w:val="24"/>
                <w:sz w:val="24"/>
                <w:szCs w:val="24"/>
              </w:rPr>
              <w:t>1</w:t>
            </w:r>
          </w:p>
        </w:tc>
      </w:tr>
      <w:tr w:rsidR="0026419C" w:rsidRPr="004C05E5" w14:paraId="2E3C01DB" w14:textId="77777777" w:rsidTr="003A3CE8">
        <w:trPr>
          <w:trHeight w:val="202"/>
        </w:trPr>
        <w:tc>
          <w:tcPr>
            <w:tcW w:w="1350" w:type="dxa"/>
            <w:shd w:val="clear" w:color="000000" w:fill="FFFFFF"/>
            <w:vAlign w:val="center"/>
          </w:tcPr>
          <w:p w14:paraId="76DC19F0" w14:textId="77777777" w:rsidR="0026419C" w:rsidRPr="004C05E5" w:rsidRDefault="0026419C"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 </w:t>
            </w:r>
          </w:p>
        </w:tc>
        <w:tc>
          <w:tcPr>
            <w:tcW w:w="2250" w:type="dxa"/>
            <w:shd w:val="clear" w:color="000000" w:fill="FFFFFF"/>
            <w:vAlign w:val="center"/>
          </w:tcPr>
          <w:p w14:paraId="74DC154E" w14:textId="77777777"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sz w:val="24"/>
                <w:szCs w:val="24"/>
              </w:rPr>
            </w:pPr>
            <w:r w:rsidRPr="004C05E5">
              <w:rPr>
                <w:rFonts w:ascii="Times New Roman" w:eastAsia="Century" w:hAnsi="Times New Roman" w:cs="Times New Roman"/>
                <w:color w:val="000000"/>
                <w:kern w:val="24"/>
                <w:sz w:val="24"/>
                <w:szCs w:val="24"/>
              </w:rPr>
              <w:t>Change at Day 30</w:t>
            </w:r>
          </w:p>
        </w:tc>
        <w:tc>
          <w:tcPr>
            <w:tcW w:w="1800" w:type="dxa"/>
            <w:shd w:val="clear" w:color="auto" w:fill="auto"/>
            <w:vAlign w:val="bottom"/>
          </w:tcPr>
          <w:p w14:paraId="3A2A3AC3" w14:textId="6804B89E"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10.70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87</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011D1433" w14:textId="182B74D2"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5.98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85</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539C9555" w14:textId="562D5396"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4.72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1.17</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3919CF8C" w14:textId="0C2734B9" w:rsidR="0026419C" w:rsidRPr="00025EDF" w:rsidRDefault="0026419C"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025EDF">
              <w:rPr>
                <w:rFonts w:ascii="Times New Roman" w:eastAsia="Century" w:hAnsi="Times New Roman" w:cs="Times New Roman"/>
                <w:b/>
                <w:bCs/>
                <w:color w:val="000000"/>
                <w:kern w:val="24"/>
                <w:sz w:val="24"/>
                <w:szCs w:val="24"/>
              </w:rPr>
              <w:t>&lt;</w:t>
            </w:r>
            <w:r w:rsidR="00FC3D01">
              <w:rPr>
                <w:rFonts w:ascii="Times New Roman" w:eastAsia="Century" w:hAnsi="Times New Roman" w:cs="Times New Roman"/>
                <w:b/>
                <w:bCs/>
                <w:color w:val="000000"/>
                <w:kern w:val="24"/>
                <w:sz w:val="24"/>
                <w:szCs w:val="24"/>
              </w:rPr>
              <w:t> </w:t>
            </w:r>
            <w:r w:rsidRPr="00025EDF">
              <w:rPr>
                <w:rFonts w:ascii="Times New Roman" w:eastAsia="Century" w:hAnsi="Times New Roman" w:cs="Times New Roman"/>
                <w:b/>
                <w:bCs/>
                <w:color w:val="000000"/>
                <w:kern w:val="24"/>
                <w:sz w:val="24"/>
                <w:szCs w:val="24"/>
              </w:rPr>
              <w:t>0.001</w:t>
            </w:r>
          </w:p>
        </w:tc>
      </w:tr>
      <w:tr w:rsidR="0026419C" w:rsidRPr="004C05E5" w14:paraId="50F65C16" w14:textId="77777777" w:rsidTr="003A3CE8">
        <w:trPr>
          <w:trHeight w:val="202"/>
        </w:trPr>
        <w:tc>
          <w:tcPr>
            <w:tcW w:w="1350" w:type="dxa"/>
            <w:shd w:val="clear" w:color="000000" w:fill="FFFFFF"/>
            <w:vAlign w:val="center"/>
          </w:tcPr>
          <w:p w14:paraId="4F1FF9C9" w14:textId="77777777" w:rsidR="0026419C" w:rsidRPr="004C05E5" w:rsidRDefault="0026419C"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 </w:t>
            </w:r>
          </w:p>
        </w:tc>
        <w:tc>
          <w:tcPr>
            <w:tcW w:w="2250" w:type="dxa"/>
            <w:shd w:val="clear" w:color="000000" w:fill="FFFFFF"/>
            <w:vAlign w:val="center"/>
          </w:tcPr>
          <w:p w14:paraId="18BE7BF3" w14:textId="77777777"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sz w:val="24"/>
                <w:szCs w:val="24"/>
              </w:rPr>
            </w:pPr>
            <w:r w:rsidRPr="004C05E5">
              <w:rPr>
                <w:rFonts w:ascii="Times New Roman" w:eastAsia="Century" w:hAnsi="Times New Roman" w:cs="Times New Roman"/>
                <w:color w:val="000000"/>
                <w:kern w:val="24"/>
                <w:sz w:val="24"/>
                <w:szCs w:val="24"/>
              </w:rPr>
              <w:t>Change at Day 120</w:t>
            </w:r>
          </w:p>
        </w:tc>
        <w:tc>
          <w:tcPr>
            <w:tcW w:w="1800" w:type="dxa"/>
            <w:shd w:val="clear" w:color="auto" w:fill="auto"/>
            <w:vAlign w:val="bottom"/>
          </w:tcPr>
          <w:p w14:paraId="5EA5CA47" w14:textId="23EC7D48"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6.59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92</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194DFE0E" w14:textId="428EFA30"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3.02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90</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60182704" w14:textId="0220E4C6"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3.58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1.24</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199DACAE" w14:textId="77777777" w:rsidR="0026419C" w:rsidRPr="00025EDF" w:rsidRDefault="0026419C"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025EDF">
              <w:rPr>
                <w:rFonts w:ascii="Times New Roman" w:eastAsia="Century" w:hAnsi="Times New Roman" w:cs="Times New Roman"/>
                <w:b/>
                <w:bCs/>
                <w:color w:val="000000"/>
                <w:kern w:val="24"/>
                <w:sz w:val="24"/>
                <w:szCs w:val="24"/>
              </w:rPr>
              <w:t>0.004</w:t>
            </w:r>
          </w:p>
        </w:tc>
      </w:tr>
      <w:tr w:rsidR="0026419C" w:rsidRPr="00300D39" w14:paraId="6DC642FA" w14:textId="77777777" w:rsidTr="003A3CE8">
        <w:trPr>
          <w:trHeight w:val="202"/>
        </w:trPr>
        <w:tc>
          <w:tcPr>
            <w:tcW w:w="1350" w:type="dxa"/>
            <w:shd w:val="clear" w:color="000000" w:fill="FFFFFF"/>
            <w:vAlign w:val="center"/>
          </w:tcPr>
          <w:p w14:paraId="16379FC5" w14:textId="77777777" w:rsidR="0026419C" w:rsidRPr="00530927" w:rsidRDefault="0026419C" w:rsidP="00082BA3">
            <w:pPr>
              <w:widowControl w:val="0"/>
              <w:autoSpaceDE w:val="0"/>
              <w:autoSpaceDN w:val="0"/>
              <w:spacing w:before="1" w:after="0" w:line="260" w:lineRule="atLeast"/>
              <w:ind w:right="90"/>
              <w:jc w:val="center"/>
              <w:rPr>
                <w:rFonts w:ascii="Times New Roman" w:eastAsia="Century" w:hAnsi="Times New Roman" w:cs="Times New Roman"/>
                <w:b/>
                <w:color w:val="000000"/>
                <w:kern w:val="24"/>
                <w:sz w:val="24"/>
                <w:szCs w:val="24"/>
              </w:rPr>
            </w:pPr>
          </w:p>
        </w:tc>
        <w:tc>
          <w:tcPr>
            <w:tcW w:w="2250" w:type="dxa"/>
            <w:shd w:val="clear" w:color="000000" w:fill="FFFFFF"/>
            <w:vAlign w:val="center"/>
          </w:tcPr>
          <w:p w14:paraId="6EF911FE" w14:textId="77777777"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 xml:space="preserve">Change at Day </w:t>
            </w:r>
            <w:r w:rsidRPr="00530927">
              <w:rPr>
                <w:rFonts w:ascii="Times New Roman" w:eastAsia="Century" w:hAnsi="Times New Roman" w:cs="Times New Roman"/>
                <w:color w:val="000000"/>
                <w:kern w:val="24"/>
                <w:sz w:val="24"/>
                <w:szCs w:val="24"/>
              </w:rPr>
              <w:t>240</w:t>
            </w:r>
          </w:p>
        </w:tc>
        <w:tc>
          <w:tcPr>
            <w:tcW w:w="1800" w:type="dxa"/>
            <w:shd w:val="clear" w:color="auto" w:fill="auto"/>
            <w:vAlign w:val="bottom"/>
          </w:tcPr>
          <w:p w14:paraId="64343DC6" w14:textId="42F53188"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3.00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1.02</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4332C28D" w14:textId="0D057145" w:rsidR="0026419C" w:rsidRPr="00530927"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 xml:space="preserve">1.97 </w:t>
            </w: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0.99</w:t>
            </w:r>
            <w:r>
              <w:rPr>
                <w:rFonts w:ascii="Times New Roman" w:eastAsia="Century" w:hAnsi="Times New Roman" w:cs="Times New Roman"/>
                <w:color w:val="000000"/>
                <w:kern w:val="24"/>
                <w:sz w:val="24"/>
                <w:szCs w:val="24"/>
              </w:rPr>
              <w:t>)</w:t>
            </w:r>
          </w:p>
        </w:tc>
        <w:tc>
          <w:tcPr>
            <w:tcW w:w="1800" w:type="dxa"/>
            <w:shd w:val="clear" w:color="auto" w:fill="auto"/>
            <w:vAlign w:val="bottom"/>
          </w:tcPr>
          <w:p w14:paraId="0D5E6B1A" w14:textId="24D71FDC"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4.97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1.36</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7A3F69AE" w14:textId="17E57A67" w:rsidR="0026419C" w:rsidRPr="00025EDF" w:rsidRDefault="00771602"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Pr>
                <w:rFonts w:ascii="Times New Roman" w:eastAsia="Century" w:hAnsi="Times New Roman" w:cs="Times New Roman"/>
                <w:b/>
                <w:bCs/>
                <w:color w:val="000000"/>
                <w:kern w:val="24"/>
                <w:sz w:val="24"/>
                <w:szCs w:val="24"/>
              </w:rPr>
              <w:t xml:space="preserve">&lt; </w:t>
            </w:r>
            <w:r w:rsidR="0026419C">
              <w:rPr>
                <w:rFonts w:ascii="Times New Roman" w:eastAsia="Century" w:hAnsi="Times New Roman" w:cs="Times New Roman"/>
                <w:b/>
                <w:bCs/>
                <w:color w:val="000000"/>
                <w:kern w:val="24"/>
                <w:sz w:val="24"/>
                <w:szCs w:val="24"/>
              </w:rPr>
              <w:t>0.00</w:t>
            </w:r>
            <w:r>
              <w:rPr>
                <w:rFonts w:ascii="Times New Roman" w:eastAsia="Century" w:hAnsi="Times New Roman" w:cs="Times New Roman"/>
                <w:b/>
                <w:bCs/>
                <w:color w:val="000000"/>
                <w:kern w:val="24"/>
                <w:sz w:val="24"/>
                <w:szCs w:val="24"/>
              </w:rPr>
              <w:t>1</w:t>
            </w:r>
          </w:p>
        </w:tc>
      </w:tr>
      <w:tr w:rsidR="0026419C" w:rsidRPr="004C05E5" w14:paraId="55A4052A" w14:textId="77777777" w:rsidTr="003A3CE8">
        <w:trPr>
          <w:trHeight w:val="202"/>
        </w:trPr>
        <w:tc>
          <w:tcPr>
            <w:tcW w:w="1350" w:type="dxa"/>
            <w:shd w:val="clear" w:color="000000" w:fill="FFFFFF"/>
            <w:vAlign w:val="center"/>
          </w:tcPr>
          <w:p w14:paraId="6A0459F1" w14:textId="77777777" w:rsidR="0026419C" w:rsidRPr="004C05E5" w:rsidRDefault="0026419C"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MUACZ</w:t>
            </w:r>
          </w:p>
        </w:tc>
        <w:tc>
          <w:tcPr>
            <w:tcW w:w="2250" w:type="dxa"/>
            <w:shd w:val="clear" w:color="000000" w:fill="FFFFFF"/>
            <w:vAlign w:val="center"/>
          </w:tcPr>
          <w:p w14:paraId="43FB6CC2" w14:textId="77777777"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sz w:val="24"/>
                <w:szCs w:val="24"/>
              </w:rPr>
            </w:pPr>
            <w:r w:rsidRPr="004C05E5">
              <w:rPr>
                <w:rFonts w:ascii="Times New Roman" w:eastAsia="Century" w:hAnsi="Times New Roman" w:cs="Times New Roman"/>
                <w:color w:val="000000"/>
                <w:kern w:val="24"/>
                <w:sz w:val="24"/>
                <w:szCs w:val="24"/>
              </w:rPr>
              <w:t>Baseline</w:t>
            </w:r>
          </w:p>
        </w:tc>
        <w:tc>
          <w:tcPr>
            <w:tcW w:w="1800" w:type="dxa"/>
            <w:shd w:val="clear" w:color="auto" w:fill="auto"/>
            <w:vAlign w:val="bottom"/>
          </w:tcPr>
          <w:p w14:paraId="1F883222" w14:textId="275491E0" w:rsidR="0026419C"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 xml:space="preserve">1.23 </w:t>
            </w: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0.05</w:t>
            </w:r>
            <w:r>
              <w:rPr>
                <w:rFonts w:ascii="Times New Roman" w:eastAsia="Century" w:hAnsi="Times New Roman" w:cs="Times New Roman"/>
                <w:color w:val="000000"/>
                <w:kern w:val="24"/>
                <w:sz w:val="24"/>
                <w:szCs w:val="24"/>
              </w:rPr>
              <w:t>)</w:t>
            </w:r>
          </w:p>
        </w:tc>
        <w:tc>
          <w:tcPr>
            <w:tcW w:w="1800" w:type="dxa"/>
            <w:shd w:val="clear" w:color="auto" w:fill="auto"/>
            <w:vAlign w:val="bottom"/>
          </w:tcPr>
          <w:p w14:paraId="46F80C28" w14:textId="5D04D623" w:rsidR="0026419C"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 xml:space="preserve">1.19 </w:t>
            </w: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0.05</w:t>
            </w:r>
            <w:r>
              <w:rPr>
                <w:rFonts w:ascii="Times New Roman" w:eastAsia="Century" w:hAnsi="Times New Roman" w:cs="Times New Roman"/>
                <w:color w:val="000000"/>
                <w:kern w:val="24"/>
                <w:sz w:val="24"/>
                <w:szCs w:val="24"/>
              </w:rPr>
              <w:t>)</w:t>
            </w:r>
          </w:p>
        </w:tc>
        <w:tc>
          <w:tcPr>
            <w:tcW w:w="1800" w:type="dxa"/>
            <w:shd w:val="clear" w:color="auto" w:fill="auto"/>
            <w:vAlign w:val="bottom"/>
          </w:tcPr>
          <w:p w14:paraId="34F73126" w14:textId="653155B4" w:rsidR="0026419C"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 xml:space="preserve">0.04 </w:t>
            </w: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0.07</w:t>
            </w:r>
            <w:r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0A2557C0" w14:textId="3F1C1561"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0.5</w:t>
            </w:r>
            <w:r w:rsidR="00771602">
              <w:rPr>
                <w:rFonts w:ascii="Times New Roman" w:eastAsia="Century" w:hAnsi="Times New Roman" w:cs="Times New Roman"/>
                <w:color w:val="000000"/>
                <w:kern w:val="24"/>
                <w:sz w:val="24"/>
                <w:szCs w:val="24"/>
              </w:rPr>
              <w:t>3</w:t>
            </w:r>
          </w:p>
        </w:tc>
      </w:tr>
      <w:tr w:rsidR="0026419C" w:rsidRPr="004C05E5" w14:paraId="56E4AA45" w14:textId="77777777" w:rsidTr="003A3CE8">
        <w:trPr>
          <w:trHeight w:val="202"/>
        </w:trPr>
        <w:tc>
          <w:tcPr>
            <w:tcW w:w="1350" w:type="dxa"/>
            <w:shd w:val="clear" w:color="000000" w:fill="FFFFFF"/>
            <w:vAlign w:val="center"/>
          </w:tcPr>
          <w:p w14:paraId="106700BD" w14:textId="77777777" w:rsidR="0026419C" w:rsidRPr="004C05E5" w:rsidRDefault="0026419C"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 </w:t>
            </w:r>
          </w:p>
        </w:tc>
        <w:tc>
          <w:tcPr>
            <w:tcW w:w="2250" w:type="dxa"/>
            <w:shd w:val="clear" w:color="000000" w:fill="FFFFFF"/>
            <w:vAlign w:val="center"/>
          </w:tcPr>
          <w:p w14:paraId="5A941C63" w14:textId="77777777"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sz w:val="24"/>
                <w:szCs w:val="24"/>
              </w:rPr>
            </w:pPr>
            <w:r w:rsidRPr="004C05E5">
              <w:rPr>
                <w:rFonts w:ascii="Times New Roman" w:eastAsia="Century" w:hAnsi="Times New Roman" w:cs="Times New Roman"/>
                <w:color w:val="000000"/>
                <w:kern w:val="24"/>
                <w:sz w:val="24"/>
                <w:szCs w:val="24"/>
              </w:rPr>
              <w:t>Change at Day 30</w:t>
            </w:r>
          </w:p>
        </w:tc>
        <w:tc>
          <w:tcPr>
            <w:tcW w:w="1800" w:type="dxa"/>
            <w:shd w:val="clear" w:color="auto" w:fill="auto"/>
            <w:vAlign w:val="bottom"/>
          </w:tcPr>
          <w:p w14:paraId="7F11F7F9" w14:textId="30B1CF0E"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05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3</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6F630EE1" w14:textId="18E7B30F" w:rsidR="0026419C"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 xml:space="preserve">0.06 </w:t>
            </w: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0.03</w:t>
            </w:r>
            <w:r>
              <w:rPr>
                <w:rFonts w:ascii="Times New Roman" w:eastAsia="Century" w:hAnsi="Times New Roman" w:cs="Times New Roman"/>
                <w:color w:val="000000"/>
                <w:kern w:val="24"/>
                <w:sz w:val="24"/>
                <w:szCs w:val="24"/>
              </w:rPr>
              <w:t>)</w:t>
            </w:r>
          </w:p>
        </w:tc>
        <w:tc>
          <w:tcPr>
            <w:tcW w:w="1800" w:type="dxa"/>
            <w:shd w:val="clear" w:color="auto" w:fill="auto"/>
            <w:vAlign w:val="bottom"/>
          </w:tcPr>
          <w:p w14:paraId="463EBEA8" w14:textId="0BCD0159"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11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4</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702502AD" w14:textId="77777777" w:rsidR="0026419C" w:rsidRPr="00025EDF" w:rsidRDefault="0026419C"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025EDF">
              <w:rPr>
                <w:rFonts w:ascii="Times New Roman" w:eastAsia="Century" w:hAnsi="Times New Roman" w:cs="Times New Roman"/>
                <w:b/>
                <w:bCs/>
                <w:color w:val="000000"/>
                <w:kern w:val="24"/>
                <w:sz w:val="24"/>
                <w:szCs w:val="24"/>
              </w:rPr>
              <w:t>0.006</w:t>
            </w:r>
          </w:p>
        </w:tc>
      </w:tr>
      <w:tr w:rsidR="0026419C" w:rsidRPr="004C05E5" w14:paraId="378A707A" w14:textId="77777777" w:rsidTr="003A3CE8">
        <w:trPr>
          <w:trHeight w:val="202"/>
        </w:trPr>
        <w:tc>
          <w:tcPr>
            <w:tcW w:w="1350" w:type="dxa"/>
            <w:shd w:val="clear" w:color="000000" w:fill="FFFFFF"/>
            <w:vAlign w:val="center"/>
          </w:tcPr>
          <w:p w14:paraId="1D6509FC" w14:textId="77777777" w:rsidR="0026419C" w:rsidRPr="004C05E5" w:rsidRDefault="0026419C"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 </w:t>
            </w:r>
          </w:p>
        </w:tc>
        <w:tc>
          <w:tcPr>
            <w:tcW w:w="2250" w:type="dxa"/>
            <w:shd w:val="clear" w:color="000000" w:fill="FFFFFF"/>
            <w:vAlign w:val="center"/>
          </w:tcPr>
          <w:p w14:paraId="483CD81F" w14:textId="77777777"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sz w:val="24"/>
                <w:szCs w:val="24"/>
              </w:rPr>
            </w:pPr>
            <w:r w:rsidRPr="004C05E5">
              <w:rPr>
                <w:rFonts w:ascii="Times New Roman" w:eastAsia="Century" w:hAnsi="Times New Roman" w:cs="Times New Roman"/>
                <w:color w:val="000000"/>
                <w:kern w:val="24"/>
                <w:sz w:val="24"/>
                <w:szCs w:val="24"/>
              </w:rPr>
              <w:t>Change at Day 120</w:t>
            </w:r>
          </w:p>
        </w:tc>
        <w:tc>
          <w:tcPr>
            <w:tcW w:w="1800" w:type="dxa"/>
            <w:shd w:val="clear" w:color="auto" w:fill="auto"/>
            <w:vAlign w:val="bottom"/>
          </w:tcPr>
          <w:p w14:paraId="613BF35A" w14:textId="52B95DF7"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06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4</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53F3B895" w14:textId="1549494E" w:rsidR="0026419C"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 xml:space="preserve">0.04 </w:t>
            </w: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0.03</w:t>
            </w:r>
            <w:r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47FD13C1" w14:textId="378DFDB8"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10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5</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52EBB4F8" w14:textId="336D0055" w:rsidR="0026419C" w:rsidRPr="00025EDF" w:rsidRDefault="0026419C"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025EDF">
              <w:rPr>
                <w:rFonts w:ascii="Times New Roman" w:eastAsia="Century" w:hAnsi="Times New Roman" w:cs="Times New Roman"/>
                <w:b/>
                <w:bCs/>
                <w:color w:val="000000"/>
                <w:kern w:val="24"/>
                <w:sz w:val="24"/>
                <w:szCs w:val="24"/>
              </w:rPr>
              <w:t>0.03</w:t>
            </w:r>
          </w:p>
        </w:tc>
      </w:tr>
      <w:tr w:rsidR="0026419C" w:rsidRPr="00530927" w14:paraId="5076D677" w14:textId="77777777" w:rsidTr="003A3CE8">
        <w:trPr>
          <w:trHeight w:val="202"/>
        </w:trPr>
        <w:tc>
          <w:tcPr>
            <w:tcW w:w="1350" w:type="dxa"/>
            <w:shd w:val="clear" w:color="000000" w:fill="FFFFFF"/>
            <w:vAlign w:val="center"/>
          </w:tcPr>
          <w:p w14:paraId="5509BEC0" w14:textId="77777777" w:rsidR="0026419C" w:rsidRPr="00530927" w:rsidRDefault="0026419C" w:rsidP="00082BA3">
            <w:pPr>
              <w:widowControl w:val="0"/>
              <w:autoSpaceDE w:val="0"/>
              <w:autoSpaceDN w:val="0"/>
              <w:spacing w:before="1" w:after="0" w:line="260" w:lineRule="atLeast"/>
              <w:ind w:right="90"/>
              <w:jc w:val="center"/>
              <w:rPr>
                <w:rFonts w:ascii="Times New Roman" w:eastAsia="Century" w:hAnsi="Times New Roman" w:cs="Times New Roman"/>
                <w:b/>
                <w:color w:val="000000"/>
                <w:kern w:val="24"/>
                <w:sz w:val="24"/>
                <w:szCs w:val="24"/>
              </w:rPr>
            </w:pPr>
          </w:p>
        </w:tc>
        <w:tc>
          <w:tcPr>
            <w:tcW w:w="2250" w:type="dxa"/>
            <w:shd w:val="clear" w:color="000000" w:fill="FFFFFF"/>
            <w:vAlign w:val="center"/>
          </w:tcPr>
          <w:p w14:paraId="71E7C20F" w14:textId="77777777"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 xml:space="preserve">Change at Day </w:t>
            </w:r>
            <w:r w:rsidRPr="00530927">
              <w:rPr>
                <w:rFonts w:ascii="Times New Roman" w:eastAsia="Century" w:hAnsi="Times New Roman" w:cs="Times New Roman"/>
                <w:color w:val="000000"/>
                <w:kern w:val="24"/>
                <w:sz w:val="24"/>
                <w:szCs w:val="24"/>
              </w:rPr>
              <w:t>240</w:t>
            </w:r>
          </w:p>
        </w:tc>
        <w:tc>
          <w:tcPr>
            <w:tcW w:w="1800" w:type="dxa"/>
            <w:shd w:val="clear" w:color="auto" w:fill="auto"/>
            <w:vAlign w:val="bottom"/>
          </w:tcPr>
          <w:p w14:paraId="630CB262" w14:textId="5D4B4127"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32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5</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79243A08" w14:textId="2B0F4FAF"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11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4</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7DD33C57" w14:textId="0570B03D"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21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06</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2BBEC420" w14:textId="1E409605" w:rsidR="0026419C" w:rsidRPr="00025EDF" w:rsidRDefault="00771602"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Pr>
                <w:rFonts w:ascii="Times New Roman" w:eastAsia="Century" w:hAnsi="Times New Roman" w:cs="Times New Roman"/>
                <w:b/>
                <w:bCs/>
                <w:color w:val="000000"/>
                <w:kern w:val="24"/>
                <w:sz w:val="24"/>
                <w:szCs w:val="24"/>
              </w:rPr>
              <w:t>&lt;</w:t>
            </w:r>
            <w:r w:rsidR="0026419C">
              <w:rPr>
                <w:rFonts w:ascii="Times New Roman" w:eastAsia="Century" w:hAnsi="Times New Roman" w:cs="Times New Roman"/>
                <w:b/>
                <w:bCs/>
                <w:color w:val="000000"/>
                <w:kern w:val="24"/>
                <w:sz w:val="24"/>
                <w:szCs w:val="24"/>
              </w:rPr>
              <w:t>0.00</w:t>
            </w:r>
            <w:r>
              <w:rPr>
                <w:rFonts w:ascii="Times New Roman" w:eastAsia="Century" w:hAnsi="Times New Roman" w:cs="Times New Roman"/>
                <w:b/>
                <w:bCs/>
                <w:color w:val="000000"/>
                <w:kern w:val="24"/>
                <w:sz w:val="24"/>
                <w:szCs w:val="24"/>
              </w:rPr>
              <w:t>1</w:t>
            </w:r>
          </w:p>
        </w:tc>
      </w:tr>
      <w:tr w:rsidR="0026419C" w:rsidRPr="004C05E5" w14:paraId="37798F9D" w14:textId="77777777" w:rsidTr="003A3CE8">
        <w:trPr>
          <w:trHeight w:val="202"/>
        </w:trPr>
        <w:tc>
          <w:tcPr>
            <w:tcW w:w="1350" w:type="dxa"/>
            <w:shd w:val="clear" w:color="000000" w:fill="FFFFFF"/>
            <w:vAlign w:val="center"/>
          </w:tcPr>
          <w:p w14:paraId="7A0E8112" w14:textId="77777777" w:rsidR="0026419C" w:rsidRPr="004C05E5" w:rsidRDefault="0026419C"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MUACP</w:t>
            </w:r>
          </w:p>
        </w:tc>
        <w:tc>
          <w:tcPr>
            <w:tcW w:w="2250" w:type="dxa"/>
            <w:shd w:val="clear" w:color="000000" w:fill="FFFFFF"/>
            <w:vAlign w:val="center"/>
          </w:tcPr>
          <w:p w14:paraId="197A9AAF" w14:textId="77777777"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sz w:val="24"/>
                <w:szCs w:val="24"/>
              </w:rPr>
            </w:pPr>
            <w:r w:rsidRPr="004C05E5">
              <w:rPr>
                <w:rFonts w:ascii="Times New Roman" w:eastAsia="Century" w:hAnsi="Times New Roman" w:cs="Times New Roman"/>
                <w:color w:val="000000"/>
                <w:kern w:val="24"/>
                <w:sz w:val="24"/>
                <w:szCs w:val="24"/>
              </w:rPr>
              <w:t>Baseline</w:t>
            </w:r>
          </w:p>
        </w:tc>
        <w:tc>
          <w:tcPr>
            <w:tcW w:w="1800" w:type="dxa"/>
            <w:shd w:val="clear" w:color="auto" w:fill="auto"/>
            <w:vAlign w:val="bottom"/>
          </w:tcPr>
          <w:p w14:paraId="0F8CEAE4" w14:textId="4F25C876"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14.20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1.00</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2C1BF2F6" w14:textId="77882876"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15.33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98</w:t>
            </w:r>
            <w:r w:rsidR="00FC3D01"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4744A1CE" w14:textId="3981EC04" w:rsidR="0026419C"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 xml:space="preserve">1.13 </w:t>
            </w: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1.34</w:t>
            </w:r>
            <w:r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2F003EE4" w14:textId="298A566D"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0.</w:t>
            </w:r>
            <w:r w:rsidR="00771602">
              <w:rPr>
                <w:rFonts w:ascii="Times New Roman" w:eastAsia="Century" w:hAnsi="Times New Roman" w:cs="Times New Roman"/>
                <w:color w:val="000000"/>
                <w:kern w:val="24"/>
                <w:sz w:val="24"/>
                <w:szCs w:val="24"/>
              </w:rPr>
              <w:t>40</w:t>
            </w:r>
          </w:p>
        </w:tc>
      </w:tr>
      <w:tr w:rsidR="0026419C" w:rsidRPr="004C05E5" w14:paraId="7B3DE75B" w14:textId="77777777" w:rsidTr="003A3CE8">
        <w:trPr>
          <w:trHeight w:val="63"/>
        </w:trPr>
        <w:tc>
          <w:tcPr>
            <w:tcW w:w="1350" w:type="dxa"/>
            <w:shd w:val="clear" w:color="000000" w:fill="FFFFFF"/>
            <w:vAlign w:val="center"/>
          </w:tcPr>
          <w:p w14:paraId="4D874B42" w14:textId="77777777" w:rsidR="0026419C" w:rsidRPr="004C05E5" w:rsidRDefault="0026419C" w:rsidP="00082BA3">
            <w:pPr>
              <w:widowControl w:val="0"/>
              <w:autoSpaceDE w:val="0"/>
              <w:autoSpaceDN w:val="0"/>
              <w:spacing w:before="1" w:after="0" w:line="260" w:lineRule="atLeast"/>
              <w:ind w:right="90"/>
              <w:jc w:val="center"/>
              <w:rPr>
                <w:rFonts w:ascii="Times New Roman" w:eastAsia="Century" w:hAnsi="Times New Roman" w:cs="Times New Roman"/>
                <w:b/>
                <w:sz w:val="24"/>
                <w:szCs w:val="24"/>
              </w:rPr>
            </w:pPr>
            <w:r w:rsidRPr="004C05E5">
              <w:rPr>
                <w:rFonts w:ascii="Times New Roman" w:eastAsia="Century" w:hAnsi="Times New Roman" w:cs="Times New Roman"/>
                <w:b/>
                <w:color w:val="000000"/>
                <w:kern w:val="24"/>
                <w:sz w:val="24"/>
                <w:szCs w:val="24"/>
              </w:rPr>
              <w:t> </w:t>
            </w:r>
          </w:p>
        </w:tc>
        <w:tc>
          <w:tcPr>
            <w:tcW w:w="2250" w:type="dxa"/>
            <w:shd w:val="clear" w:color="000000" w:fill="FFFFFF"/>
            <w:vAlign w:val="center"/>
          </w:tcPr>
          <w:p w14:paraId="5A5EF8EB" w14:textId="77777777"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sz w:val="24"/>
                <w:szCs w:val="24"/>
              </w:rPr>
            </w:pPr>
            <w:r w:rsidRPr="004C05E5">
              <w:rPr>
                <w:rFonts w:ascii="Times New Roman" w:eastAsia="Century" w:hAnsi="Times New Roman" w:cs="Times New Roman"/>
                <w:color w:val="000000"/>
                <w:kern w:val="24"/>
                <w:sz w:val="24"/>
                <w:szCs w:val="24"/>
              </w:rPr>
              <w:t>Change at Day 30</w:t>
            </w:r>
          </w:p>
        </w:tc>
        <w:tc>
          <w:tcPr>
            <w:tcW w:w="1800" w:type="dxa"/>
            <w:shd w:val="clear" w:color="auto" w:fill="auto"/>
            <w:vAlign w:val="bottom"/>
          </w:tcPr>
          <w:p w14:paraId="08803654" w14:textId="484820D5"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0.89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57</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39B0D7A8" w14:textId="7E4B38DC" w:rsidR="0026419C"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 xml:space="preserve">0.97 </w:t>
            </w: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0.57</w:t>
            </w:r>
            <w:r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504E2923" w14:textId="26D148EF"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1.86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77</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618D0D23" w14:textId="3666D9DB" w:rsidR="0026419C" w:rsidRPr="00025EDF" w:rsidRDefault="0026419C"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025EDF">
              <w:rPr>
                <w:rFonts w:ascii="Times New Roman" w:eastAsia="Century" w:hAnsi="Times New Roman" w:cs="Times New Roman"/>
                <w:b/>
                <w:bCs/>
                <w:color w:val="000000"/>
                <w:kern w:val="24"/>
                <w:sz w:val="24"/>
                <w:szCs w:val="24"/>
              </w:rPr>
              <w:t>0.0</w:t>
            </w:r>
            <w:r w:rsidR="00407BE2">
              <w:rPr>
                <w:rFonts w:ascii="Times New Roman" w:eastAsia="Century" w:hAnsi="Times New Roman" w:cs="Times New Roman"/>
                <w:b/>
                <w:bCs/>
                <w:color w:val="000000"/>
                <w:kern w:val="24"/>
                <w:sz w:val="24"/>
                <w:szCs w:val="24"/>
              </w:rPr>
              <w:t>2</w:t>
            </w:r>
          </w:p>
        </w:tc>
      </w:tr>
      <w:tr w:rsidR="0026419C" w:rsidRPr="004C05E5" w14:paraId="29E50396" w14:textId="77777777" w:rsidTr="003A3CE8">
        <w:trPr>
          <w:trHeight w:val="239"/>
        </w:trPr>
        <w:tc>
          <w:tcPr>
            <w:tcW w:w="1350" w:type="dxa"/>
            <w:shd w:val="clear" w:color="000000" w:fill="FFFFFF"/>
            <w:vAlign w:val="center"/>
          </w:tcPr>
          <w:p w14:paraId="10E180A1" w14:textId="77777777" w:rsidR="0026419C" w:rsidRPr="004C05E5" w:rsidRDefault="0026419C" w:rsidP="00082BA3">
            <w:pPr>
              <w:widowControl w:val="0"/>
              <w:autoSpaceDE w:val="0"/>
              <w:autoSpaceDN w:val="0"/>
              <w:spacing w:before="1" w:after="0" w:line="260" w:lineRule="atLeast"/>
              <w:ind w:right="90"/>
              <w:jc w:val="center"/>
              <w:rPr>
                <w:rFonts w:ascii="Times New Roman" w:eastAsia="Century" w:hAnsi="Times New Roman" w:cs="Times New Roman"/>
                <w:b/>
                <w:color w:val="000000"/>
                <w:kern w:val="24"/>
                <w:sz w:val="24"/>
                <w:szCs w:val="24"/>
              </w:rPr>
            </w:pPr>
          </w:p>
        </w:tc>
        <w:tc>
          <w:tcPr>
            <w:tcW w:w="2250" w:type="dxa"/>
            <w:shd w:val="clear" w:color="000000" w:fill="FFFFFF"/>
            <w:vAlign w:val="center"/>
          </w:tcPr>
          <w:p w14:paraId="361049A0" w14:textId="77777777"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Change at Day 120</w:t>
            </w:r>
          </w:p>
        </w:tc>
        <w:tc>
          <w:tcPr>
            <w:tcW w:w="1800" w:type="dxa"/>
            <w:shd w:val="clear" w:color="auto" w:fill="auto"/>
            <w:vAlign w:val="bottom"/>
          </w:tcPr>
          <w:p w14:paraId="29E54E40" w14:textId="45E7B9C9"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1.30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0.76</w:t>
            </w:r>
            <w:r w:rsid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5CF7BFE5" w14:textId="5AE522A6" w:rsidR="0026419C" w:rsidRPr="004C05E5" w:rsidRDefault="00FC3D01"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 xml:space="preserve">0.46 </w:t>
            </w:r>
            <w:r>
              <w:rPr>
                <w:rFonts w:ascii="Times New Roman" w:eastAsia="Century" w:hAnsi="Times New Roman" w:cs="Times New Roman"/>
                <w:color w:val="000000"/>
                <w:kern w:val="24"/>
                <w:sz w:val="24"/>
                <w:szCs w:val="24"/>
              </w:rPr>
              <w:t>(</w:t>
            </w:r>
            <w:r w:rsidR="0026419C" w:rsidRPr="00530927">
              <w:rPr>
                <w:rFonts w:ascii="Times New Roman" w:eastAsia="Century" w:hAnsi="Times New Roman" w:cs="Times New Roman"/>
                <w:color w:val="000000"/>
                <w:kern w:val="24"/>
                <w:sz w:val="24"/>
                <w:szCs w:val="24"/>
              </w:rPr>
              <w:t>0.73</w:t>
            </w:r>
            <w:r w:rsidRPr="00FC3D01">
              <w:rPr>
                <w:rFonts w:ascii="Times New Roman" w:eastAsia="Century" w:hAnsi="Times New Roman" w:cs="Times New Roman"/>
                <w:color w:val="000000"/>
                <w:kern w:val="24"/>
                <w:sz w:val="24"/>
                <w:szCs w:val="24"/>
              </w:rPr>
              <w:t>)</w:t>
            </w:r>
          </w:p>
        </w:tc>
        <w:tc>
          <w:tcPr>
            <w:tcW w:w="1800" w:type="dxa"/>
            <w:shd w:val="clear" w:color="auto" w:fill="auto"/>
            <w:vAlign w:val="bottom"/>
          </w:tcPr>
          <w:p w14:paraId="27899B72" w14:textId="236F259B" w:rsidR="0026419C" w:rsidRPr="004C05E5"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1.76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1.00</w:t>
            </w:r>
            <w:r w:rsidR="00FC3D01" w:rsidRPr="00FC3D01">
              <w:rPr>
                <w:rFonts w:ascii="Times New Roman" w:eastAsia="Century" w:hAnsi="Times New Roman" w:cs="Times New Roman"/>
                <w:color w:val="000000"/>
                <w:kern w:val="24"/>
                <w:sz w:val="24"/>
                <w:szCs w:val="24"/>
              </w:rPr>
              <w:t>)</w:t>
            </w:r>
          </w:p>
        </w:tc>
        <w:tc>
          <w:tcPr>
            <w:tcW w:w="1170" w:type="dxa"/>
            <w:shd w:val="clear" w:color="auto" w:fill="auto"/>
            <w:vAlign w:val="bottom"/>
          </w:tcPr>
          <w:p w14:paraId="651D236D" w14:textId="2745D4D7" w:rsidR="0026419C" w:rsidRPr="00025EDF"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u w:val="single"/>
              </w:rPr>
            </w:pPr>
            <w:r w:rsidRPr="00025EDF">
              <w:rPr>
                <w:rFonts w:ascii="Times New Roman" w:eastAsia="Century" w:hAnsi="Times New Roman" w:cs="Times New Roman"/>
                <w:color w:val="000000"/>
                <w:kern w:val="24"/>
                <w:sz w:val="24"/>
                <w:szCs w:val="24"/>
                <w:u w:val="single"/>
              </w:rPr>
              <w:t>0.0</w:t>
            </w:r>
            <w:r w:rsidR="00407BE2">
              <w:rPr>
                <w:rFonts w:ascii="Times New Roman" w:eastAsia="Century" w:hAnsi="Times New Roman" w:cs="Times New Roman"/>
                <w:color w:val="000000"/>
                <w:kern w:val="24"/>
                <w:sz w:val="24"/>
                <w:szCs w:val="24"/>
                <w:u w:val="single"/>
              </w:rPr>
              <w:t>8</w:t>
            </w:r>
          </w:p>
        </w:tc>
      </w:tr>
      <w:tr w:rsidR="0026419C" w:rsidRPr="00530927" w14:paraId="23A567AF" w14:textId="77777777" w:rsidTr="003A3CE8">
        <w:trPr>
          <w:trHeight w:val="239"/>
        </w:trPr>
        <w:tc>
          <w:tcPr>
            <w:tcW w:w="1350" w:type="dxa"/>
            <w:tcBorders>
              <w:bottom w:val="single" w:sz="4" w:space="0" w:color="auto"/>
            </w:tcBorders>
            <w:shd w:val="clear" w:color="000000" w:fill="FFFFFF"/>
            <w:vAlign w:val="center"/>
          </w:tcPr>
          <w:p w14:paraId="51C7560D" w14:textId="77777777" w:rsidR="0026419C" w:rsidRPr="00530927" w:rsidRDefault="0026419C" w:rsidP="00082BA3">
            <w:pPr>
              <w:widowControl w:val="0"/>
              <w:autoSpaceDE w:val="0"/>
              <w:autoSpaceDN w:val="0"/>
              <w:spacing w:before="1" w:after="0" w:line="260" w:lineRule="atLeast"/>
              <w:ind w:right="90"/>
              <w:jc w:val="center"/>
              <w:rPr>
                <w:rFonts w:ascii="Times New Roman" w:eastAsia="Century" w:hAnsi="Times New Roman" w:cs="Times New Roman"/>
                <w:b/>
                <w:color w:val="000000"/>
                <w:kern w:val="24"/>
                <w:sz w:val="24"/>
                <w:szCs w:val="24"/>
              </w:rPr>
            </w:pPr>
          </w:p>
        </w:tc>
        <w:tc>
          <w:tcPr>
            <w:tcW w:w="2250" w:type="dxa"/>
            <w:tcBorders>
              <w:bottom w:val="single" w:sz="4" w:space="0" w:color="auto"/>
            </w:tcBorders>
            <w:shd w:val="clear" w:color="000000" w:fill="FFFFFF"/>
            <w:vAlign w:val="center"/>
          </w:tcPr>
          <w:p w14:paraId="673D1247" w14:textId="77777777"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4C05E5">
              <w:rPr>
                <w:rFonts w:ascii="Times New Roman" w:eastAsia="Century" w:hAnsi="Times New Roman" w:cs="Times New Roman"/>
                <w:color w:val="000000"/>
                <w:kern w:val="24"/>
                <w:sz w:val="24"/>
                <w:szCs w:val="24"/>
              </w:rPr>
              <w:t xml:space="preserve">Change at Day </w:t>
            </w:r>
            <w:r w:rsidRPr="00530927">
              <w:rPr>
                <w:rFonts w:ascii="Times New Roman" w:eastAsia="Century" w:hAnsi="Times New Roman" w:cs="Times New Roman"/>
                <w:color w:val="000000"/>
                <w:kern w:val="24"/>
                <w:sz w:val="24"/>
                <w:szCs w:val="24"/>
              </w:rPr>
              <w:t>240</w:t>
            </w:r>
          </w:p>
        </w:tc>
        <w:tc>
          <w:tcPr>
            <w:tcW w:w="1800" w:type="dxa"/>
            <w:tcBorders>
              <w:bottom w:val="single" w:sz="4" w:space="0" w:color="auto"/>
            </w:tcBorders>
            <w:shd w:val="clear" w:color="auto" w:fill="auto"/>
            <w:vAlign w:val="bottom"/>
          </w:tcPr>
          <w:p w14:paraId="2CF31AAA" w14:textId="7A0262FA"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7.92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1.26</w:t>
            </w:r>
            <w:r w:rsidR="00FC3D01">
              <w:rPr>
                <w:rFonts w:ascii="Times New Roman" w:eastAsia="Century" w:hAnsi="Times New Roman" w:cs="Times New Roman"/>
                <w:color w:val="000000"/>
                <w:kern w:val="24"/>
                <w:sz w:val="24"/>
                <w:szCs w:val="24"/>
              </w:rPr>
              <w:t>)</w:t>
            </w:r>
          </w:p>
        </w:tc>
        <w:tc>
          <w:tcPr>
            <w:tcW w:w="1800" w:type="dxa"/>
            <w:tcBorders>
              <w:bottom w:val="single" w:sz="4" w:space="0" w:color="auto"/>
            </w:tcBorders>
            <w:shd w:val="clear" w:color="auto" w:fill="auto"/>
            <w:vAlign w:val="bottom"/>
          </w:tcPr>
          <w:p w14:paraId="0552C2AE" w14:textId="489C0F73"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2.41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1.20</w:t>
            </w:r>
            <w:r w:rsidR="00FC3D01" w:rsidRPr="00FC3D01">
              <w:rPr>
                <w:rFonts w:ascii="Times New Roman" w:eastAsia="Century" w:hAnsi="Times New Roman" w:cs="Times New Roman"/>
                <w:color w:val="000000"/>
                <w:kern w:val="24"/>
                <w:sz w:val="24"/>
                <w:szCs w:val="24"/>
              </w:rPr>
              <w:t>)</w:t>
            </w:r>
          </w:p>
        </w:tc>
        <w:tc>
          <w:tcPr>
            <w:tcW w:w="1800" w:type="dxa"/>
            <w:tcBorders>
              <w:bottom w:val="single" w:sz="4" w:space="0" w:color="auto"/>
            </w:tcBorders>
            <w:shd w:val="clear" w:color="auto" w:fill="auto"/>
            <w:vAlign w:val="bottom"/>
          </w:tcPr>
          <w:p w14:paraId="5303354C" w14:textId="260987B8" w:rsidR="0026419C" w:rsidRPr="00530927" w:rsidRDefault="0026419C" w:rsidP="000B4C68">
            <w:pPr>
              <w:widowControl w:val="0"/>
              <w:autoSpaceDE w:val="0"/>
              <w:autoSpaceDN w:val="0"/>
              <w:spacing w:before="2" w:after="0" w:line="260" w:lineRule="atLeast"/>
              <w:ind w:right="120"/>
              <w:jc w:val="cente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5.51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1.66</w:t>
            </w:r>
            <w:r w:rsidR="00FC3D01" w:rsidRPr="00FC3D01">
              <w:rPr>
                <w:rFonts w:ascii="Times New Roman" w:eastAsia="Century" w:hAnsi="Times New Roman" w:cs="Times New Roman"/>
                <w:color w:val="000000"/>
                <w:kern w:val="24"/>
                <w:sz w:val="24"/>
                <w:szCs w:val="24"/>
              </w:rPr>
              <w:t>)</w:t>
            </w:r>
          </w:p>
        </w:tc>
        <w:tc>
          <w:tcPr>
            <w:tcW w:w="1170" w:type="dxa"/>
            <w:tcBorders>
              <w:bottom w:val="single" w:sz="4" w:space="0" w:color="auto"/>
            </w:tcBorders>
            <w:shd w:val="clear" w:color="auto" w:fill="auto"/>
            <w:vAlign w:val="bottom"/>
          </w:tcPr>
          <w:p w14:paraId="3D208544" w14:textId="77777777" w:rsidR="0026419C" w:rsidRPr="00025EDF" w:rsidRDefault="0026419C" w:rsidP="000B4C68">
            <w:pPr>
              <w:widowControl w:val="0"/>
              <w:autoSpaceDE w:val="0"/>
              <w:autoSpaceDN w:val="0"/>
              <w:spacing w:before="2" w:after="0" w:line="260" w:lineRule="atLeast"/>
              <w:ind w:right="120"/>
              <w:jc w:val="center"/>
              <w:rPr>
                <w:rFonts w:ascii="Times New Roman" w:eastAsia="Century" w:hAnsi="Times New Roman" w:cs="Times New Roman"/>
                <w:b/>
                <w:bCs/>
                <w:color w:val="000000"/>
                <w:kern w:val="24"/>
                <w:sz w:val="24"/>
                <w:szCs w:val="24"/>
              </w:rPr>
            </w:pPr>
            <w:r w:rsidRPr="00025EDF">
              <w:rPr>
                <w:rFonts w:ascii="Times New Roman" w:eastAsia="Century" w:hAnsi="Times New Roman" w:cs="Times New Roman"/>
                <w:b/>
                <w:bCs/>
                <w:color w:val="000000"/>
                <w:kern w:val="24"/>
                <w:sz w:val="24"/>
                <w:szCs w:val="24"/>
              </w:rPr>
              <w:t>0.001</w:t>
            </w:r>
          </w:p>
        </w:tc>
      </w:tr>
    </w:tbl>
    <w:p w14:paraId="1B876038" w14:textId="452E196F" w:rsidR="00994DFE" w:rsidRDefault="00994DFE" w:rsidP="000058BB">
      <w:pPr>
        <w:spacing w:after="0"/>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Data are presented as LSM </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SE</w:t>
      </w:r>
      <w:r w:rsidR="00FC3D01">
        <w:rPr>
          <w:rFonts w:ascii="Times New Roman" w:eastAsia="Century" w:hAnsi="Times New Roman" w:cs="Times New Roman"/>
          <w:color w:val="000000"/>
          <w:kern w:val="24"/>
          <w:sz w:val="24"/>
          <w:szCs w:val="24"/>
        </w:rPr>
        <w:t>)</w:t>
      </w:r>
      <w:r w:rsidRPr="00530927">
        <w:rPr>
          <w:rFonts w:ascii="Times New Roman" w:eastAsia="Century" w:hAnsi="Times New Roman" w:cs="Times New Roman"/>
          <w:color w:val="000000"/>
          <w:kern w:val="24"/>
          <w:sz w:val="24"/>
          <w:szCs w:val="24"/>
        </w:rPr>
        <w:t xml:space="preserve">. </w:t>
      </w:r>
      <w:r w:rsidR="00553B4F">
        <w:rPr>
          <w:rFonts w:ascii="Times New Roman" w:eastAsia="Century" w:hAnsi="Times New Roman" w:cs="Times New Roman"/>
          <w:color w:val="000000"/>
          <w:kern w:val="24"/>
          <w:sz w:val="24"/>
          <w:szCs w:val="24"/>
        </w:rPr>
        <w:br/>
      </w:r>
      <w:r w:rsidRPr="00530927">
        <w:rPr>
          <w:rFonts w:ascii="Times New Roman" w:eastAsia="Century" w:hAnsi="Times New Roman" w:cs="Times New Roman"/>
          <w:color w:val="000000"/>
          <w:kern w:val="24"/>
          <w:sz w:val="24"/>
          <w:szCs w:val="24"/>
        </w:rPr>
        <w:t>Baseline values: ANOVA. Change values: ANCOVA.</w:t>
      </w:r>
      <w:r w:rsidR="00FC3D01">
        <w:rPr>
          <w:rFonts w:ascii="Times New Roman" w:eastAsia="Century" w:hAnsi="Times New Roman" w:cs="Times New Roman"/>
          <w:color w:val="000000"/>
          <w:kern w:val="24"/>
          <w:sz w:val="24"/>
          <w:szCs w:val="24"/>
        </w:rPr>
        <w:t xml:space="preserve"> </w:t>
      </w:r>
      <w:r w:rsidR="00553B4F">
        <w:rPr>
          <w:rFonts w:ascii="Times New Roman" w:eastAsia="Century" w:hAnsi="Times New Roman" w:cs="Times New Roman"/>
          <w:color w:val="000000"/>
          <w:kern w:val="24"/>
          <w:sz w:val="24"/>
          <w:szCs w:val="24"/>
        </w:rPr>
        <w:br/>
      </w:r>
      <w:r>
        <w:rPr>
          <w:rFonts w:ascii="Times New Roman" w:eastAsia="Century" w:hAnsi="Times New Roman" w:cs="Times New Roman"/>
          <w:color w:val="000000"/>
          <w:kern w:val="24"/>
          <w:sz w:val="24"/>
          <w:szCs w:val="24"/>
        </w:rPr>
        <w:t>*</w:t>
      </w:r>
      <w:r w:rsidR="00BE309C" w:rsidRPr="00530927">
        <w:rPr>
          <w:rFonts w:ascii="Times New Roman" w:eastAsia="Century" w:hAnsi="Times New Roman" w:cs="Times New Roman"/>
          <w:i/>
          <w:iCs/>
          <w:color w:val="000000"/>
          <w:kern w:val="24"/>
          <w:sz w:val="24"/>
          <w:szCs w:val="24"/>
        </w:rPr>
        <w:t>P</w:t>
      </w:r>
      <w:r w:rsidRPr="00530927">
        <w:rPr>
          <w:rFonts w:ascii="Times New Roman" w:eastAsia="Century" w:hAnsi="Times New Roman" w:cs="Times New Roman"/>
          <w:color w:val="000000"/>
          <w:kern w:val="24"/>
          <w:sz w:val="24"/>
          <w:szCs w:val="24"/>
        </w:rPr>
        <w:t xml:space="preserve">-values in bold are </w:t>
      </w:r>
      <w:r w:rsidR="00FC3D01" w:rsidRPr="00530927">
        <w:rPr>
          <w:rFonts w:ascii="Times New Roman" w:eastAsia="Century" w:hAnsi="Times New Roman" w:cs="Times New Roman"/>
          <w:i/>
          <w:iCs/>
          <w:color w:val="000000"/>
          <w:kern w:val="24"/>
          <w:sz w:val="24"/>
          <w:szCs w:val="24"/>
        </w:rPr>
        <w:t>P</w:t>
      </w:r>
      <w:r w:rsidRPr="00530927">
        <w:rPr>
          <w:rFonts w:ascii="Times New Roman" w:eastAsia="Century" w:hAnsi="Times New Roman" w:cs="Times New Roman"/>
          <w:color w:val="000000"/>
          <w:kern w:val="24"/>
          <w:sz w:val="24"/>
          <w:szCs w:val="24"/>
        </w:rPr>
        <w:t xml:space="preserve"> &lt; 0.05, underlined </w:t>
      </w:r>
      <w:r w:rsidR="00FC3D01" w:rsidRPr="00530927">
        <w:rPr>
          <w:rFonts w:ascii="Times New Roman" w:eastAsia="Century" w:hAnsi="Times New Roman" w:cs="Times New Roman"/>
          <w:i/>
          <w:iCs/>
          <w:color w:val="000000"/>
          <w:kern w:val="24"/>
          <w:sz w:val="24"/>
          <w:szCs w:val="24"/>
        </w:rPr>
        <w:t>P</w:t>
      </w:r>
      <w:r w:rsidRPr="00530927">
        <w:rPr>
          <w:rFonts w:ascii="Times New Roman" w:eastAsia="Century" w:hAnsi="Times New Roman" w:cs="Times New Roman"/>
          <w:color w:val="000000"/>
          <w:kern w:val="24"/>
          <w:sz w:val="24"/>
          <w:szCs w:val="24"/>
        </w:rPr>
        <w:t xml:space="preserve">-values are </w:t>
      </w:r>
      <w:r w:rsidR="00FC3D01" w:rsidRPr="00530927">
        <w:rPr>
          <w:rFonts w:ascii="Times New Roman" w:eastAsia="Century" w:hAnsi="Times New Roman" w:cs="Times New Roman"/>
          <w:i/>
          <w:iCs/>
          <w:color w:val="000000"/>
          <w:kern w:val="24"/>
          <w:sz w:val="24"/>
          <w:szCs w:val="24"/>
        </w:rPr>
        <w:t>P</w:t>
      </w:r>
      <w:r w:rsidRPr="00530927">
        <w:rPr>
          <w:rFonts w:ascii="Times New Roman" w:eastAsia="Century" w:hAnsi="Times New Roman" w:cs="Times New Roman"/>
          <w:color w:val="000000"/>
          <w:kern w:val="24"/>
          <w:sz w:val="24"/>
          <w:szCs w:val="24"/>
        </w:rPr>
        <w:t xml:space="preserve"> &lt; 0.10 and &gt; 0.05</w:t>
      </w:r>
      <w:r>
        <w:rPr>
          <w:rFonts w:ascii="Times New Roman" w:eastAsia="Century" w:hAnsi="Times New Roman" w:cs="Times New Roman"/>
          <w:color w:val="000000"/>
          <w:kern w:val="24"/>
          <w:sz w:val="24"/>
          <w:szCs w:val="24"/>
        </w:rPr>
        <w:t>.</w:t>
      </w:r>
    </w:p>
    <w:p w14:paraId="7D8D9230" w14:textId="291C5467" w:rsidR="00F852F3" w:rsidRDefault="00994DFE" w:rsidP="00082BA3">
      <w:pPr>
        <w:rPr>
          <w:rFonts w:ascii="Times New Roman" w:eastAsia="Century" w:hAnsi="Times New Roman" w:cs="Times New Roman"/>
          <w:color w:val="000000"/>
          <w:kern w:val="24"/>
          <w:sz w:val="24"/>
          <w:szCs w:val="24"/>
        </w:rPr>
      </w:pPr>
      <w:r w:rsidRPr="00530927">
        <w:rPr>
          <w:rFonts w:ascii="Times New Roman" w:eastAsia="Century" w:hAnsi="Times New Roman" w:cs="Times New Roman"/>
          <w:color w:val="000000"/>
          <w:kern w:val="24"/>
          <w:sz w:val="24"/>
          <w:szCs w:val="24"/>
        </w:rPr>
        <w:t xml:space="preserve">ANCOVA, analysis of covariance; ANOVA, analysis of variance; BMIAP, </w:t>
      </w:r>
      <w:r w:rsidR="00BE309C">
        <w:rPr>
          <w:rFonts w:ascii="Times New Roman" w:eastAsia="Century" w:hAnsi="Times New Roman" w:cs="Times New Roman"/>
          <w:color w:val="000000"/>
          <w:kern w:val="24"/>
          <w:sz w:val="24"/>
          <w:szCs w:val="24"/>
        </w:rPr>
        <w:t>body mass index</w:t>
      </w:r>
      <w:r w:rsidRPr="00530927">
        <w:rPr>
          <w:rFonts w:ascii="Times New Roman" w:eastAsia="Century" w:hAnsi="Times New Roman" w:cs="Times New Roman"/>
          <w:color w:val="000000"/>
          <w:kern w:val="24"/>
          <w:sz w:val="24"/>
          <w:szCs w:val="24"/>
        </w:rPr>
        <w:t xml:space="preserve">-for-age percentile; BMIAZ, </w:t>
      </w:r>
      <w:r w:rsidR="00BE309C">
        <w:rPr>
          <w:rFonts w:ascii="Times New Roman" w:eastAsia="Century" w:hAnsi="Times New Roman" w:cs="Times New Roman"/>
          <w:color w:val="000000"/>
          <w:kern w:val="24"/>
          <w:sz w:val="24"/>
          <w:szCs w:val="24"/>
        </w:rPr>
        <w:t>body mass index</w:t>
      </w:r>
      <w:r w:rsidRPr="00530927">
        <w:rPr>
          <w:rFonts w:ascii="Times New Roman" w:eastAsia="Century" w:hAnsi="Times New Roman" w:cs="Times New Roman"/>
          <w:color w:val="000000"/>
          <w:kern w:val="24"/>
          <w:sz w:val="24"/>
          <w:szCs w:val="24"/>
        </w:rPr>
        <w:t xml:space="preserve">-for-age z-score; DC, dietary counseling; </w:t>
      </w:r>
      <w:r w:rsidR="0026419C">
        <w:rPr>
          <w:rFonts w:ascii="Times New Roman" w:eastAsia="Century" w:hAnsi="Times New Roman" w:cs="Times New Roman"/>
          <w:color w:val="000000"/>
          <w:kern w:val="24"/>
          <w:sz w:val="24"/>
          <w:szCs w:val="24"/>
        </w:rPr>
        <w:t xml:space="preserve">HAD, height-for-age difference; </w:t>
      </w:r>
      <w:r w:rsidRPr="00530927">
        <w:rPr>
          <w:rFonts w:ascii="Times New Roman" w:eastAsia="Century" w:hAnsi="Times New Roman" w:cs="Times New Roman"/>
          <w:color w:val="000000"/>
          <w:kern w:val="24"/>
          <w:sz w:val="24"/>
          <w:szCs w:val="24"/>
        </w:rPr>
        <w:t>HAP, height-for-age percentile; HAZ, height-for-age z-score; LSM, least squares mean; MUACP, mid-upper arm circumference percentile; MUACZ, mid-upper arm circumference z-score; ONS, oral nutritional supplement; SE, standard error;</w:t>
      </w:r>
      <w:r w:rsidR="0026419C">
        <w:rPr>
          <w:rFonts w:ascii="Times New Roman" w:eastAsia="Century" w:hAnsi="Times New Roman" w:cs="Times New Roman"/>
          <w:color w:val="000000"/>
          <w:kern w:val="24"/>
          <w:sz w:val="24"/>
          <w:szCs w:val="24"/>
        </w:rPr>
        <w:t xml:space="preserve"> WAD, weight-for-age difference;</w:t>
      </w:r>
      <w:r w:rsidRPr="00530927">
        <w:rPr>
          <w:rFonts w:ascii="Times New Roman" w:eastAsia="Century" w:hAnsi="Times New Roman" w:cs="Times New Roman"/>
          <w:color w:val="000000"/>
          <w:kern w:val="24"/>
          <w:sz w:val="24"/>
          <w:szCs w:val="24"/>
        </w:rPr>
        <w:t xml:space="preserve"> WAP, weight-for-age percentile; WAZ, weight-for-age z-score; WHP, weight-for-height percentile; WHZ, weight-for-height z-score</w:t>
      </w:r>
      <w:r w:rsidR="00F852F3">
        <w:rPr>
          <w:rFonts w:ascii="Times New Roman" w:eastAsia="Century" w:hAnsi="Times New Roman" w:cs="Times New Roman"/>
          <w:color w:val="000000"/>
          <w:kern w:val="24"/>
          <w:sz w:val="24"/>
          <w:szCs w:val="24"/>
        </w:rPr>
        <w:br w:type="page"/>
      </w:r>
    </w:p>
    <w:p w14:paraId="61AAB6A2" w14:textId="4A80F92A" w:rsidR="00FC7ABA" w:rsidRPr="00C14360" w:rsidRDefault="00FC7ABA" w:rsidP="00FC7ABA">
      <w:pPr>
        <w:spacing w:after="0" w:line="240" w:lineRule="auto"/>
        <w:contextualSpacing/>
        <w:rPr>
          <w:rFonts w:ascii="Times New Roman" w:hAnsi="Times New Roman" w:cs="Times New Roman"/>
          <w:sz w:val="24"/>
          <w:szCs w:val="24"/>
        </w:rPr>
      </w:pPr>
      <w:r>
        <w:rPr>
          <w:rFonts w:ascii="Times New Roman" w:eastAsia="SimSun" w:hAnsi="Times New Roman" w:cs="Times New Roman"/>
          <w:b/>
          <w:color w:val="000000"/>
          <w:sz w:val="24"/>
          <w:szCs w:val="24"/>
          <w:lang w:eastAsia="zh-CN"/>
        </w:rPr>
        <w:t xml:space="preserve">Table S4. </w:t>
      </w:r>
      <w:r>
        <w:rPr>
          <w:rFonts w:ascii="Times New Roman" w:hAnsi="Times New Roman" w:cs="Times New Roman"/>
          <w:sz w:val="24"/>
          <w:szCs w:val="24"/>
        </w:rPr>
        <w:t>Individual participant data</w:t>
      </w:r>
      <w:r w:rsidR="008D4FD1">
        <w:rPr>
          <w:rFonts w:ascii="Times New Roman" w:hAnsi="Times New Roman" w:cs="Times New Roman"/>
          <w:sz w:val="24"/>
          <w:szCs w:val="24"/>
        </w:rPr>
        <w:t xml:space="preserve"> listing</w:t>
      </w:r>
      <w:r>
        <w:rPr>
          <w:rFonts w:ascii="Times New Roman" w:hAnsi="Times New Roman" w:cs="Times New Roman"/>
          <w:sz w:val="24"/>
          <w:szCs w:val="24"/>
        </w:rPr>
        <w:t xml:space="preserve"> of participants with a low hemoglobin level (&lt; 11 g/dL) at </w:t>
      </w:r>
      <w:r w:rsidR="008D4FD1">
        <w:rPr>
          <w:rFonts w:ascii="Times New Roman" w:hAnsi="Times New Roman" w:cs="Times New Roman"/>
          <w:sz w:val="24"/>
          <w:szCs w:val="24"/>
        </w:rPr>
        <w:t>any time point (</w:t>
      </w:r>
      <w:r>
        <w:rPr>
          <w:rFonts w:ascii="Times New Roman" w:hAnsi="Times New Roman" w:cs="Times New Roman"/>
          <w:sz w:val="24"/>
          <w:szCs w:val="24"/>
        </w:rPr>
        <w:t>baseline or day 240</w:t>
      </w:r>
      <w:r w:rsidR="008D4FD1">
        <w:rPr>
          <w:rFonts w:ascii="Times New Roman" w:hAnsi="Times New Roman" w:cs="Times New Roman"/>
          <w:sz w:val="24"/>
          <w:szCs w:val="24"/>
        </w:rPr>
        <w:t xml:space="preserve">) </w:t>
      </w:r>
    </w:p>
    <w:tbl>
      <w:tblPr>
        <w:tblW w:w="10350" w:type="dxa"/>
        <w:tblLayout w:type="fixed"/>
        <w:tblCellMar>
          <w:left w:w="0" w:type="dxa"/>
          <w:right w:w="0" w:type="dxa"/>
        </w:tblCellMar>
        <w:tblLook w:val="01E0" w:firstRow="1" w:lastRow="1" w:firstColumn="1" w:lastColumn="1" w:noHBand="0" w:noVBand="0"/>
      </w:tblPr>
      <w:tblGrid>
        <w:gridCol w:w="1350"/>
        <w:gridCol w:w="1440"/>
        <w:gridCol w:w="1440"/>
        <w:gridCol w:w="1440"/>
        <w:gridCol w:w="3240"/>
        <w:gridCol w:w="1440"/>
      </w:tblGrid>
      <w:tr w:rsidR="00197E20" w:rsidRPr="00C17859" w14:paraId="78026415" w14:textId="77777777" w:rsidTr="00A41FA1">
        <w:trPr>
          <w:trHeight w:val="890"/>
        </w:trPr>
        <w:tc>
          <w:tcPr>
            <w:tcW w:w="1350" w:type="dxa"/>
            <w:tcBorders>
              <w:top w:val="single" w:sz="4" w:space="0" w:color="auto"/>
              <w:bottom w:val="single" w:sz="4" w:space="0" w:color="auto"/>
            </w:tcBorders>
            <w:vAlign w:val="center"/>
          </w:tcPr>
          <w:p w14:paraId="6D2D5D8F" w14:textId="37654626" w:rsidR="00197E20" w:rsidRPr="00197E20" w:rsidRDefault="00197E20" w:rsidP="00197E20">
            <w:pPr>
              <w:pStyle w:val="TableParagraph"/>
              <w:spacing w:before="0" w:line="240" w:lineRule="auto"/>
              <w:ind w:right="90"/>
              <w:jc w:val="center"/>
              <w:rPr>
                <w:rFonts w:ascii="Times New Roman" w:hAnsi="Times New Roman" w:cs="Times New Roman"/>
                <w:b/>
                <w:bCs/>
                <w:sz w:val="24"/>
                <w:szCs w:val="24"/>
              </w:rPr>
            </w:pPr>
            <w:r w:rsidRPr="00197E20">
              <w:rPr>
                <w:rFonts w:ascii="Times New Roman" w:hAnsi="Times New Roman" w:cs="Times New Roman"/>
                <w:b/>
                <w:bCs/>
                <w:sz w:val="24"/>
                <w:szCs w:val="24"/>
              </w:rPr>
              <w:t>Subject ID</w:t>
            </w:r>
          </w:p>
        </w:tc>
        <w:tc>
          <w:tcPr>
            <w:tcW w:w="1440" w:type="dxa"/>
            <w:tcBorders>
              <w:top w:val="single" w:sz="4" w:space="0" w:color="auto"/>
              <w:bottom w:val="single" w:sz="4" w:space="0" w:color="auto"/>
            </w:tcBorders>
            <w:vAlign w:val="center"/>
          </w:tcPr>
          <w:p w14:paraId="0E640305" w14:textId="2FA48148" w:rsidR="00197E20" w:rsidRPr="00197E20" w:rsidRDefault="00197E20" w:rsidP="00197E20">
            <w:pPr>
              <w:pStyle w:val="TableParagraph"/>
              <w:spacing w:before="0" w:line="240" w:lineRule="auto"/>
              <w:ind w:right="120"/>
              <w:jc w:val="center"/>
              <w:rPr>
                <w:rFonts w:ascii="Times New Roman" w:hAnsi="Times New Roman" w:cs="Times New Roman"/>
                <w:b/>
                <w:spacing w:val="-2"/>
                <w:sz w:val="24"/>
                <w:szCs w:val="24"/>
              </w:rPr>
            </w:pPr>
            <w:r w:rsidRPr="00197E20">
              <w:rPr>
                <w:rFonts w:ascii="Times New Roman" w:hAnsi="Times New Roman" w:cs="Times New Roman"/>
                <w:b/>
                <w:sz w:val="24"/>
                <w:szCs w:val="24"/>
              </w:rPr>
              <w:t>Treatment group</w:t>
            </w:r>
          </w:p>
        </w:tc>
        <w:tc>
          <w:tcPr>
            <w:tcW w:w="1440" w:type="dxa"/>
            <w:tcBorders>
              <w:top w:val="single" w:sz="4" w:space="0" w:color="auto"/>
              <w:bottom w:val="single" w:sz="4" w:space="0" w:color="auto"/>
            </w:tcBorders>
            <w:vAlign w:val="center"/>
          </w:tcPr>
          <w:p w14:paraId="006B28B2" w14:textId="2B12B96B" w:rsidR="00197E20" w:rsidRPr="00197E20" w:rsidRDefault="00197E20" w:rsidP="00197E20">
            <w:pPr>
              <w:pStyle w:val="TableParagraph"/>
              <w:spacing w:before="0" w:line="240" w:lineRule="auto"/>
              <w:ind w:right="120"/>
              <w:jc w:val="center"/>
              <w:rPr>
                <w:rFonts w:ascii="Times New Roman" w:hAnsi="Times New Roman" w:cs="Times New Roman"/>
                <w:spacing w:val="-2"/>
                <w:w w:val="105"/>
                <w:sz w:val="24"/>
                <w:szCs w:val="24"/>
              </w:rPr>
            </w:pPr>
            <w:r w:rsidRPr="00197E20">
              <w:rPr>
                <w:rFonts w:ascii="Times New Roman" w:hAnsi="Times New Roman" w:cs="Times New Roman"/>
                <w:b/>
                <w:spacing w:val="-2"/>
                <w:sz w:val="24"/>
                <w:szCs w:val="24"/>
              </w:rPr>
              <w:t>Visit</w:t>
            </w:r>
          </w:p>
        </w:tc>
        <w:tc>
          <w:tcPr>
            <w:tcW w:w="1440" w:type="dxa"/>
            <w:tcBorders>
              <w:top w:val="single" w:sz="4" w:space="0" w:color="auto"/>
              <w:bottom w:val="single" w:sz="4" w:space="0" w:color="auto"/>
            </w:tcBorders>
            <w:vAlign w:val="center"/>
          </w:tcPr>
          <w:p w14:paraId="17C39058" w14:textId="372C2E5E" w:rsidR="00197E20" w:rsidRPr="00197E20" w:rsidRDefault="00197E20" w:rsidP="00197E20">
            <w:pPr>
              <w:pStyle w:val="TableParagraph"/>
              <w:tabs>
                <w:tab w:val="left" w:pos="1794"/>
              </w:tabs>
              <w:spacing w:before="0" w:line="240" w:lineRule="auto"/>
              <w:jc w:val="center"/>
              <w:rPr>
                <w:rFonts w:ascii="Times New Roman" w:hAnsi="Times New Roman" w:cs="Times New Roman"/>
                <w:color w:val="000000"/>
                <w:sz w:val="24"/>
                <w:szCs w:val="24"/>
              </w:rPr>
            </w:pPr>
            <w:r w:rsidRPr="00197E20">
              <w:rPr>
                <w:rFonts w:ascii="Times New Roman" w:hAnsi="Times New Roman" w:cs="Times New Roman"/>
                <w:b/>
                <w:sz w:val="24"/>
                <w:szCs w:val="24"/>
              </w:rPr>
              <w:t>Hemoglobin (g/dL)</w:t>
            </w:r>
          </w:p>
        </w:tc>
        <w:tc>
          <w:tcPr>
            <w:tcW w:w="3240" w:type="dxa"/>
            <w:tcBorders>
              <w:top w:val="single" w:sz="4" w:space="0" w:color="auto"/>
              <w:bottom w:val="single" w:sz="4" w:space="0" w:color="auto"/>
            </w:tcBorders>
            <w:vAlign w:val="center"/>
          </w:tcPr>
          <w:p w14:paraId="44852F83" w14:textId="5A0DF07B" w:rsidR="00197E20" w:rsidRPr="00197E20" w:rsidRDefault="00197E20" w:rsidP="00197E20">
            <w:pPr>
              <w:pStyle w:val="TableParagraph"/>
              <w:tabs>
                <w:tab w:val="left" w:pos="1794"/>
              </w:tabs>
              <w:spacing w:before="0" w:line="240" w:lineRule="auto"/>
              <w:jc w:val="center"/>
              <w:rPr>
                <w:rFonts w:ascii="Times New Roman" w:hAnsi="Times New Roman" w:cs="Times New Roman"/>
                <w:color w:val="000000"/>
                <w:sz w:val="24"/>
                <w:szCs w:val="24"/>
              </w:rPr>
            </w:pPr>
            <w:r w:rsidRPr="00197E20">
              <w:rPr>
                <w:rFonts w:ascii="Times New Roman" w:hAnsi="Times New Roman" w:cs="Times New Roman"/>
                <w:b/>
                <w:sz w:val="24"/>
                <w:szCs w:val="24"/>
              </w:rPr>
              <w:t>Hemoglobin Status</w:t>
            </w:r>
          </w:p>
        </w:tc>
        <w:tc>
          <w:tcPr>
            <w:tcW w:w="1440" w:type="dxa"/>
            <w:tcBorders>
              <w:top w:val="single" w:sz="4" w:space="0" w:color="auto"/>
              <w:bottom w:val="single" w:sz="4" w:space="0" w:color="auto"/>
            </w:tcBorders>
            <w:vAlign w:val="center"/>
          </w:tcPr>
          <w:p w14:paraId="447C84E0" w14:textId="7A21C9FB" w:rsidR="00197E20" w:rsidRPr="00197E20" w:rsidRDefault="00197E20" w:rsidP="00197E20">
            <w:pPr>
              <w:pStyle w:val="TableParagraph"/>
              <w:tabs>
                <w:tab w:val="left" w:pos="1794"/>
              </w:tabs>
              <w:spacing w:before="0" w:line="240" w:lineRule="auto"/>
              <w:jc w:val="center"/>
              <w:rPr>
                <w:rFonts w:ascii="Times New Roman" w:hAnsi="Times New Roman" w:cs="Times New Roman"/>
                <w:iCs/>
                <w:color w:val="000000"/>
                <w:sz w:val="24"/>
                <w:szCs w:val="24"/>
              </w:rPr>
            </w:pPr>
            <w:r w:rsidRPr="00197E20">
              <w:rPr>
                <w:rFonts w:ascii="Times New Roman" w:hAnsi="Times New Roman" w:cs="Times New Roman"/>
                <w:b/>
                <w:iCs/>
                <w:sz w:val="24"/>
                <w:szCs w:val="24"/>
              </w:rPr>
              <w:t>Status change from baseline to day 230</w:t>
            </w:r>
          </w:p>
        </w:tc>
      </w:tr>
      <w:tr w:rsidR="00197E20" w:rsidRPr="00C17859" w14:paraId="26F576F6" w14:textId="77777777" w:rsidTr="00A41FA1">
        <w:trPr>
          <w:trHeight w:val="413"/>
        </w:trPr>
        <w:tc>
          <w:tcPr>
            <w:tcW w:w="1350" w:type="dxa"/>
          </w:tcPr>
          <w:p w14:paraId="6DB0FE2E" w14:textId="2DD660F1" w:rsidR="00197E20" w:rsidRPr="00197E20" w:rsidRDefault="00197E20" w:rsidP="00197E20">
            <w:pPr>
              <w:pStyle w:val="TableParagraph"/>
              <w:spacing w:before="1" w:line="240" w:lineRule="auto"/>
              <w:ind w:right="90"/>
              <w:jc w:val="center"/>
              <w:rPr>
                <w:rFonts w:ascii="Times New Roman" w:hAnsi="Times New Roman" w:cs="Times New Roman"/>
                <w:sz w:val="24"/>
                <w:szCs w:val="24"/>
              </w:rPr>
            </w:pPr>
            <w:r w:rsidRPr="00A41FA1">
              <w:rPr>
                <w:rFonts w:ascii="Times New Roman" w:hAnsi="Times New Roman" w:cs="Times New Roman"/>
                <w:color w:val="000000"/>
                <w:sz w:val="24"/>
                <w:szCs w:val="24"/>
              </w:rPr>
              <w:t>3339028</w:t>
            </w:r>
          </w:p>
        </w:tc>
        <w:tc>
          <w:tcPr>
            <w:tcW w:w="1440" w:type="dxa"/>
          </w:tcPr>
          <w:p w14:paraId="4FD407DB" w14:textId="550078E7"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DC only</w:t>
            </w:r>
          </w:p>
        </w:tc>
        <w:tc>
          <w:tcPr>
            <w:tcW w:w="1440" w:type="dxa"/>
          </w:tcPr>
          <w:p w14:paraId="3A1417BB" w14:textId="3A2B33F1"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Baseline</w:t>
            </w:r>
          </w:p>
        </w:tc>
        <w:tc>
          <w:tcPr>
            <w:tcW w:w="1440" w:type="dxa"/>
          </w:tcPr>
          <w:p w14:paraId="2387FC77" w14:textId="58602984" w:rsidR="00197E20" w:rsidRPr="00A41FA1"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0.7</w:t>
            </w:r>
          </w:p>
        </w:tc>
        <w:tc>
          <w:tcPr>
            <w:tcW w:w="3240" w:type="dxa"/>
          </w:tcPr>
          <w:p w14:paraId="32ED1827" w14:textId="7C25A31D" w:rsidR="00197E20" w:rsidRPr="00A41FA1" w:rsidRDefault="00197E20" w:rsidP="00197E20">
            <w:pPr>
              <w:pStyle w:val="TableParagraph"/>
              <w:spacing w:line="240" w:lineRule="auto"/>
              <w:ind w:right="146"/>
              <w:jc w:val="center"/>
              <w:rPr>
                <w:rFonts w:ascii="Times New Roman" w:hAnsi="Times New Roman" w:cs="Times New Roman"/>
                <w:sz w:val="24"/>
                <w:szCs w:val="24"/>
              </w:rPr>
            </w:pPr>
            <w:r w:rsidRPr="00A41FA1">
              <w:rPr>
                <w:rFonts w:ascii="Times New Roman" w:hAnsi="Times New Roman" w:cs="Times New Roman"/>
                <w:color w:val="000000"/>
                <w:sz w:val="24"/>
                <w:szCs w:val="24"/>
              </w:rPr>
              <w:t>Low; Mild -10.0 - &lt;= 11 g/dL</w:t>
            </w:r>
          </w:p>
        </w:tc>
        <w:tc>
          <w:tcPr>
            <w:tcW w:w="1440" w:type="dxa"/>
            <w:vMerge w:val="restart"/>
            <w:tcBorders>
              <w:top w:val="single" w:sz="4" w:space="0" w:color="auto"/>
              <w:bottom w:val="dotted" w:sz="4" w:space="0" w:color="auto"/>
            </w:tcBorders>
            <w:vAlign w:val="center"/>
          </w:tcPr>
          <w:p w14:paraId="4CC46F7A" w14:textId="73BE0C0B" w:rsidR="00197E20" w:rsidRPr="00197E20" w:rsidRDefault="008D4FD1" w:rsidP="00197E20">
            <w:pPr>
              <w:pStyle w:val="TableParagraph"/>
              <w:spacing w:before="5" w:line="240" w:lineRule="auto"/>
              <w:ind w:right="120"/>
              <w:jc w:val="center"/>
              <w:rPr>
                <w:rFonts w:ascii="Times New Roman" w:hAnsi="Times New Roman" w:cs="Times New Roman"/>
                <w:b/>
                <w:bCs/>
                <w:sz w:val="24"/>
                <w:szCs w:val="24"/>
              </w:rPr>
            </w:pPr>
            <w:r>
              <w:rPr>
                <w:rFonts w:ascii="Times New Roman" w:hAnsi="Times New Roman" w:cs="Times New Roman"/>
                <w:color w:val="000000"/>
                <w:sz w:val="24"/>
                <w:szCs w:val="24"/>
              </w:rPr>
              <w:t>Recovered</w:t>
            </w:r>
          </w:p>
        </w:tc>
      </w:tr>
      <w:tr w:rsidR="00197E20" w:rsidRPr="00C17859" w14:paraId="0F4C8529" w14:textId="77777777" w:rsidTr="00A41FA1">
        <w:trPr>
          <w:trHeight w:val="413"/>
        </w:trPr>
        <w:tc>
          <w:tcPr>
            <w:tcW w:w="1350" w:type="dxa"/>
            <w:tcBorders>
              <w:bottom w:val="dotted" w:sz="4" w:space="0" w:color="auto"/>
            </w:tcBorders>
          </w:tcPr>
          <w:p w14:paraId="4F4123E3" w14:textId="603C9BEE" w:rsidR="00197E20" w:rsidRPr="00197E20" w:rsidRDefault="00197E20" w:rsidP="00197E20">
            <w:pPr>
              <w:pStyle w:val="TableParagraph"/>
              <w:spacing w:before="1" w:line="240" w:lineRule="auto"/>
              <w:ind w:right="90"/>
              <w:jc w:val="center"/>
              <w:rPr>
                <w:rFonts w:ascii="Times New Roman" w:hAnsi="Times New Roman" w:cs="Times New Roman"/>
                <w:sz w:val="24"/>
                <w:szCs w:val="24"/>
              </w:rPr>
            </w:pPr>
            <w:r w:rsidRPr="00A41FA1">
              <w:rPr>
                <w:rFonts w:ascii="Times New Roman" w:hAnsi="Times New Roman" w:cs="Times New Roman"/>
                <w:color w:val="000000"/>
                <w:sz w:val="24"/>
                <w:szCs w:val="24"/>
              </w:rPr>
              <w:t>3339028</w:t>
            </w:r>
          </w:p>
        </w:tc>
        <w:tc>
          <w:tcPr>
            <w:tcW w:w="1440" w:type="dxa"/>
            <w:tcBorders>
              <w:bottom w:val="dotted" w:sz="4" w:space="0" w:color="auto"/>
            </w:tcBorders>
          </w:tcPr>
          <w:p w14:paraId="5DF50153" w14:textId="0E2B1647"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DC only</w:t>
            </w:r>
          </w:p>
        </w:tc>
        <w:tc>
          <w:tcPr>
            <w:tcW w:w="1440" w:type="dxa"/>
            <w:tcBorders>
              <w:bottom w:val="dotted" w:sz="4" w:space="0" w:color="auto"/>
            </w:tcBorders>
          </w:tcPr>
          <w:p w14:paraId="110A8A25" w14:textId="0203A3CC"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Day 240</w:t>
            </w:r>
          </w:p>
        </w:tc>
        <w:tc>
          <w:tcPr>
            <w:tcW w:w="1440" w:type="dxa"/>
            <w:tcBorders>
              <w:bottom w:val="dotted" w:sz="4" w:space="0" w:color="auto"/>
            </w:tcBorders>
          </w:tcPr>
          <w:p w14:paraId="4394BB68" w14:textId="6B0F9D92" w:rsidR="00197E20" w:rsidRPr="00A41FA1"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1.6</w:t>
            </w:r>
          </w:p>
        </w:tc>
        <w:tc>
          <w:tcPr>
            <w:tcW w:w="3240" w:type="dxa"/>
            <w:tcBorders>
              <w:bottom w:val="dotted" w:sz="4" w:space="0" w:color="auto"/>
            </w:tcBorders>
          </w:tcPr>
          <w:p w14:paraId="3BE667E9" w14:textId="511CDC74" w:rsidR="00197E20" w:rsidRPr="00A41FA1" w:rsidRDefault="00197E20" w:rsidP="00197E20">
            <w:pPr>
              <w:pStyle w:val="TableParagraph"/>
              <w:spacing w:line="240" w:lineRule="auto"/>
              <w:ind w:right="146"/>
              <w:jc w:val="center"/>
              <w:rPr>
                <w:rFonts w:ascii="Times New Roman" w:hAnsi="Times New Roman" w:cs="Times New Roman"/>
                <w:sz w:val="24"/>
                <w:szCs w:val="24"/>
              </w:rPr>
            </w:pPr>
            <w:r w:rsidRPr="00A41FA1">
              <w:rPr>
                <w:rFonts w:ascii="Times New Roman" w:hAnsi="Times New Roman" w:cs="Times New Roman"/>
                <w:sz w:val="24"/>
                <w:szCs w:val="24"/>
              </w:rPr>
              <w:t>Normal (&gt; 11 g/dL)</w:t>
            </w:r>
          </w:p>
        </w:tc>
        <w:tc>
          <w:tcPr>
            <w:tcW w:w="1440" w:type="dxa"/>
            <w:vMerge/>
            <w:tcBorders>
              <w:bottom w:val="dotted" w:sz="4" w:space="0" w:color="auto"/>
            </w:tcBorders>
            <w:vAlign w:val="center"/>
          </w:tcPr>
          <w:p w14:paraId="112D3B66" w14:textId="6C36853D" w:rsidR="00197E20" w:rsidRPr="00197E20" w:rsidRDefault="00197E20" w:rsidP="00197E20">
            <w:pPr>
              <w:pStyle w:val="TableParagraph"/>
              <w:spacing w:before="5" w:line="240" w:lineRule="auto"/>
              <w:ind w:right="120"/>
              <w:jc w:val="center"/>
              <w:rPr>
                <w:rFonts w:ascii="Times New Roman" w:hAnsi="Times New Roman" w:cs="Times New Roman"/>
                <w:b/>
                <w:bCs/>
                <w:sz w:val="24"/>
                <w:szCs w:val="24"/>
              </w:rPr>
            </w:pPr>
          </w:p>
        </w:tc>
      </w:tr>
      <w:tr w:rsidR="00197E20" w:rsidRPr="00C17859" w14:paraId="2508B6FA" w14:textId="77777777" w:rsidTr="00A41FA1">
        <w:trPr>
          <w:trHeight w:val="413"/>
        </w:trPr>
        <w:tc>
          <w:tcPr>
            <w:tcW w:w="1350" w:type="dxa"/>
            <w:tcBorders>
              <w:top w:val="dotted" w:sz="4" w:space="0" w:color="auto"/>
            </w:tcBorders>
          </w:tcPr>
          <w:p w14:paraId="7C366D7B" w14:textId="1621018C" w:rsidR="00197E20" w:rsidRPr="00197E20" w:rsidRDefault="00197E20" w:rsidP="00197E20">
            <w:pPr>
              <w:pStyle w:val="TableParagraph"/>
              <w:spacing w:before="1" w:line="240" w:lineRule="auto"/>
              <w:ind w:right="90"/>
              <w:jc w:val="center"/>
              <w:rPr>
                <w:rFonts w:ascii="Times New Roman" w:hAnsi="Times New Roman" w:cs="Times New Roman"/>
                <w:sz w:val="24"/>
                <w:szCs w:val="24"/>
              </w:rPr>
            </w:pPr>
            <w:r w:rsidRPr="00A41FA1">
              <w:rPr>
                <w:rFonts w:ascii="Times New Roman" w:hAnsi="Times New Roman" w:cs="Times New Roman"/>
                <w:color w:val="000000"/>
                <w:sz w:val="24"/>
                <w:szCs w:val="24"/>
              </w:rPr>
              <w:t>3340003</w:t>
            </w:r>
          </w:p>
        </w:tc>
        <w:tc>
          <w:tcPr>
            <w:tcW w:w="1440" w:type="dxa"/>
            <w:tcBorders>
              <w:top w:val="dotted" w:sz="4" w:space="0" w:color="auto"/>
            </w:tcBorders>
          </w:tcPr>
          <w:p w14:paraId="720E1E65" w14:textId="26026BE6"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DC only</w:t>
            </w:r>
          </w:p>
        </w:tc>
        <w:tc>
          <w:tcPr>
            <w:tcW w:w="1440" w:type="dxa"/>
            <w:tcBorders>
              <w:top w:val="dotted" w:sz="4" w:space="0" w:color="auto"/>
            </w:tcBorders>
          </w:tcPr>
          <w:p w14:paraId="4F12F381" w14:textId="051AD265"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Baseline</w:t>
            </w:r>
          </w:p>
        </w:tc>
        <w:tc>
          <w:tcPr>
            <w:tcW w:w="1440" w:type="dxa"/>
            <w:tcBorders>
              <w:top w:val="dotted" w:sz="4" w:space="0" w:color="auto"/>
            </w:tcBorders>
          </w:tcPr>
          <w:p w14:paraId="1F27B2B8" w14:textId="226B18FD" w:rsidR="00197E20" w:rsidRPr="00A41FA1"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0.6</w:t>
            </w:r>
          </w:p>
        </w:tc>
        <w:tc>
          <w:tcPr>
            <w:tcW w:w="3240" w:type="dxa"/>
            <w:tcBorders>
              <w:top w:val="dotted" w:sz="4" w:space="0" w:color="auto"/>
            </w:tcBorders>
          </w:tcPr>
          <w:p w14:paraId="50FFEDC5" w14:textId="01AA6EDE" w:rsidR="00197E20" w:rsidRPr="00A41FA1" w:rsidRDefault="00197E20" w:rsidP="00197E20">
            <w:pPr>
              <w:pStyle w:val="TableParagraph"/>
              <w:spacing w:line="240" w:lineRule="auto"/>
              <w:ind w:right="146"/>
              <w:jc w:val="center"/>
              <w:rPr>
                <w:rFonts w:ascii="Times New Roman" w:hAnsi="Times New Roman" w:cs="Times New Roman"/>
                <w:sz w:val="24"/>
                <w:szCs w:val="24"/>
              </w:rPr>
            </w:pPr>
            <w:r w:rsidRPr="00A41FA1">
              <w:rPr>
                <w:rFonts w:ascii="Times New Roman" w:hAnsi="Times New Roman" w:cs="Times New Roman"/>
                <w:color w:val="000000"/>
                <w:sz w:val="24"/>
                <w:szCs w:val="24"/>
              </w:rPr>
              <w:t>Low; Mild -10.0 - &lt;= 11 g/dL</w:t>
            </w:r>
          </w:p>
        </w:tc>
        <w:tc>
          <w:tcPr>
            <w:tcW w:w="1440" w:type="dxa"/>
            <w:vMerge w:val="restart"/>
            <w:tcBorders>
              <w:top w:val="dotted" w:sz="4" w:space="0" w:color="auto"/>
              <w:bottom w:val="dotted" w:sz="4" w:space="0" w:color="auto"/>
            </w:tcBorders>
            <w:vAlign w:val="center"/>
          </w:tcPr>
          <w:p w14:paraId="05518FDD" w14:textId="0FC1B14B" w:rsidR="00197E20" w:rsidRPr="00197E20" w:rsidRDefault="008D4FD1" w:rsidP="00197E20">
            <w:pPr>
              <w:pStyle w:val="TableParagraph"/>
              <w:spacing w:before="5" w:line="240" w:lineRule="auto"/>
              <w:ind w:right="120"/>
              <w:jc w:val="center"/>
              <w:rPr>
                <w:rFonts w:ascii="Times New Roman" w:hAnsi="Times New Roman" w:cs="Times New Roman"/>
                <w:b/>
                <w:bCs/>
                <w:sz w:val="24"/>
                <w:szCs w:val="24"/>
              </w:rPr>
            </w:pPr>
            <w:r>
              <w:rPr>
                <w:rFonts w:ascii="Times New Roman" w:hAnsi="Times New Roman" w:cs="Times New Roman"/>
                <w:color w:val="000000"/>
                <w:sz w:val="24"/>
                <w:szCs w:val="24"/>
              </w:rPr>
              <w:t>Recovered</w:t>
            </w:r>
          </w:p>
        </w:tc>
      </w:tr>
      <w:tr w:rsidR="00197E20" w:rsidRPr="00C17859" w14:paraId="539D110C" w14:textId="77777777" w:rsidTr="00A41FA1">
        <w:trPr>
          <w:trHeight w:val="413"/>
        </w:trPr>
        <w:tc>
          <w:tcPr>
            <w:tcW w:w="1350" w:type="dxa"/>
            <w:tcBorders>
              <w:bottom w:val="dotted" w:sz="4" w:space="0" w:color="auto"/>
            </w:tcBorders>
          </w:tcPr>
          <w:p w14:paraId="6CFE3332" w14:textId="7EFD516E" w:rsidR="00197E20" w:rsidRPr="00197E20" w:rsidRDefault="00197E20" w:rsidP="00197E20">
            <w:pPr>
              <w:pStyle w:val="TableParagraph"/>
              <w:spacing w:before="1" w:line="240" w:lineRule="auto"/>
              <w:ind w:right="90"/>
              <w:jc w:val="center"/>
              <w:rPr>
                <w:rFonts w:ascii="Times New Roman" w:hAnsi="Times New Roman" w:cs="Times New Roman"/>
                <w:sz w:val="24"/>
                <w:szCs w:val="24"/>
              </w:rPr>
            </w:pPr>
            <w:r w:rsidRPr="00A41FA1">
              <w:rPr>
                <w:rFonts w:ascii="Times New Roman" w:hAnsi="Times New Roman" w:cs="Times New Roman"/>
                <w:color w:val="000000"/>
                <w:sz w:val="24"/>
                <w:szCs w:val="24"/>
              </w:rPr>
              <w:t>3340003</w:t>
            </w:r>
          </w:p>
        </w:tc>
        <w:tc>
          <w:tcPr>
            <w:tcW w:w="1440" w:type="dxa"/>
            <w:tcBorders>
              <w:bottom w:val="dotted" w:sz="4" w:space="0" w:color="auto"/>
            </w:tcBorders>
          </w:tcPr>
          <w:p w14:paraId="3F634F52" w14:textId="45F222AF"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DC only</w:t>
            </w:r>
          </w:p>
        </w:tc>
        <w:tc>
          <w:tcPr>
            <w:tcW w:w="1440" w:type="dxa"/>
            <w:tcBorders>
              <w:bottom w:val="dotted" w:sz="4" w:space="0" w:color="auto"/>
            </w:tcBorders>
          </w:tcPr>
          <w:p w14:paraId="6EFF0510" w14:textId="53680C2E"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Day 240</w:t>
            </w:r>
          </w:p>
        </w:tc>
        <w:tc>
          <w:tcPr>
            <w:tcW w:w="1440" w:type="dxa"/>
            <w:tcBorders>
              <w:bottom w:val="dotted" w:sz="4" w:space="0" w:color="auto"/>
            </w:tcBorders>
          </w:tcPr>
          <w:p w14:paraId="6111620F" w14:textId="0A6B7D90" w:rsidR="00197E20" w:rsidRPr="00A41FA1"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1.5</w:t>
            </w:r>
          </w:p>
        </w:tc>
        <w:tc>
          <w:tcPr>
            <w:tcW w:w="3240" w:type="dxa"/>
            <w:tcBorders>
              <w:bottom w:val="dotted" w:sz="4" w:space="0" w:color="auto"/>
            </w:tcBorders>
          </w:tcPr>
          <w:p w14:paraId="72EBCF62" w14:textId="58BCA2B3" w:rsidR="00197E20" w:rsidRPr="00A41FA1" w:rsidRDefault="00197E20" w:rsidP="00197E20">
            <w:pPr>
              <w:pStyle w:val="TableParagraph"/>
              <w:spacing w:line="240" w:lineRule="auto"/>
              <w:ind w:right="146"/>
              <w:jc w:val="center"/>
              <w:rPr>
                <w:rFonts w:ascii="Times New Roman" w:hAnsi="Times New Roman" w:cs="Times New Roman"/>
                <w:sz w:val="24"/>
                <w:szCs w:val="24"/>
              </w:rPr>
            </w:pPr>
            <w:r w:rsidRPr="00A41FA1">
              <w:rPr>
                <w:rFonts w:ascii="Times New Roman" w:hAnsi="Times New Roman" w:cs="Times New Roman"/>
                <w:sz w:val="24"/>
                <w:szCs w:val="24"/>
              </w:rPr>
              <w:t>Normal (&gt; 11 g/dL)</w:t>
            </w:r>
          </w:p>
        </w:tc>
        <w:tc>
          <w:tcPr>
            <w:tcW w:w="1440" w:type="dxa"/>
            <w:vMerge/>
            <w:tcBorders>
              <w:bottom w:val="dotted" w:sz="4" w:space="0" w:color="auto"/>
            </w:tcBorders>
            <w:vAlign w:val="center"/>
          </w:tcPr>
          <w:p w14:paraId="5B7FDF0E" w14:textId="330373A7" w:rsidR="00197E20" w:rsidRPr="00197E20" w:rsidRDefault="00197E20" w:rsidP="00197E20">
            <w:pPr>
              <w:pStyle w:val="TableParagraph"/>
              <w:spacing w:before="5" w:line="240" w:lineRule="auto"/>
              <w:ind w:right="120"/>
              <w:jc w:val="center"/>
              <w:rPr>
                <w:rFonts w:ascii="Times New Roman" w:hAnsi="Times New Roman" w:cs="Times New Roman"/>
                <w:b/>
                <w:bCs/>
                <w:sz w:val="24"/>
                <w:szCs w:val="24"/>
              </w:rPr>
            </w:pPr>
          </w:p>
        </w:tc>
      </w:tr>
      <w:tr w:rsidR="00197E20" w:rsidRPr="00C17859" w14:paraId="3C9088F1" w14:textId="77777777" w:rsidTr="00A41FA1">
        <w:trPr>
          <w:trHeight w:val="413"/>
        </w:trPr>
        <w:tc>
          <w:tcPr>
            <w:tcW w:w="1350" w:type="dxa"/>
            <w:tcBorders>
              <w:top w:val="dotted" w:sz="4" w:space="0" w:color="auto"/>
            </w:tcBorders>
          </w:tcPr>
          <w:p w14:paraId="419C7583" w14:textId="2D80BA08" w:rsidR="00197E20" w:rsidRPr="00197E20" w:rsidRDefault="00197E20" w:rsidP="00197E20">
            <w:pPr>
              <w:pStyle w:val="TableParagraph"/>
              <w:spacing w:before="1" w:line="240" w:lineRule="auto"/>
              <w:ind w:right="90"/>
              <w:jc w:val="center"/>
              <w:rPr>
                <w:rFonts w:ascii="Times New Roman" w:hAnsi="Times New Roman" w:cs="Times New Roman"/>
                <w:sz w:val="24"/>
                <w:szCs w:val="24"/>
              </w:rPr>
            </w:pPr>
            <w:r w:rsidRPr="00A41FA1">
              <w:rPr>
                <w:rFonts w:ascii="Times New Roman" w:hAnsi="Times New Roman" w:cs="Times New Roman"/>
                <w:color w:val="000000"/>
                <w:sz w:val="24"/>
                <w:szCs w:val="24"/>
              </w:rPr>
              <w:t>3338017</w:t>
            </w:r>
          </w:p>
        </w:tc>
        <w:tc>
          <w:tcPr>
            <w:tcW w:w="1440" w:type="dxa"/>
            <w:tcBorders>
              <w:top w:val="dotted" w:sz="4" w:space="0" w:color="auto"/>
            </w:tcBorders>
          </w:tcPr>
          <w:p w14:paraId="41F8BA0B" w14:textId="75295C07"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ONS+DC</w:t>
            </w:r>
          </w:p>
        </w:tc>
        <w:tc>
          <w:tcPr>
            <w:tcW w:w="1440" w:type="dxa"/>
            <w:tcBorders>
              <w:top w:val="dotted" w:sz="4" w:space="0" w:color="auto"/>
            </w:tcBorders>
          </w:tcPr>
          <w:p w14:paraId="2A54FEC1" w14:textId="5FFAF6FD"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Baseline</w:t>
            </w:r>
          </w:p>
        </w:tc>
        <w:tc>
          <w:tcPr>
            <w:tcW w:w="1440" w:type="dxa"/>
            <w:tcBorders>
              <w:top w:val="dotted" w:sz="4" w:space="0" w:color="auto"/>
            </w:tcBorders>
          </w:tcPr>
          <w:p w14:paraId="2784C7DA" w14:textId="5E12D59A" w:rsidR="00197E20" w:rsidRPr="00A41FA1"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0.3</w:t>
            </w:r>
          </w:p>
        </w:tc>
        <w:tc>
          <w:tcPr>
            <w:tcW w:w="3240" w:type="dxa"/>
            <w:tcBorders>
              <w:top w:val="dotted" w:sz="4" w:space="0" w:color="auto"/>
            </w:tcBorders>
          </w:tcPr>
          <w:p w14:paraId="2BF3D009" w14:textId="13994EF0" w:rsidR="00197E20" w:rsidRPr="00A41FA1" w:rsidRDefault="00197E20" w:rsidP="00197E20">
            <w:pPr>
              <w:pStyle w:val="TableParagraph"/>
              <w:spacing w:line="240" w:lineRule="auto"/>
              <w:ind w:right="146"/>
              <w:jc w:val="center"/>
              <w:rPr>
                <w:rFonts w:ascii="Times New Roman" w:hAnsi="Times New Roman" w:cs="Times New Roman"/>
                <w:sz w:val="24"/>
                <w:szCs w:val="24"/>
              </w:rPr>
            </w:pPr>
            <w:r w:rsidRPr="00A41FA1">
              <w:rPr>
                <w:rFonts w:ascii="Times New Roman" w:hAnsi="Times New Roman" w:cs="Times New Roman"/>
                <w:color w:val="000000"/>
                <w:sz w:val="24"/>
                <w:szCs w:val="24"/>
              </w:rPr>
              <w:t>Low; Mild -10.0 - &lt;= 11 g/dL</w:t>
            </w:r>
          </w:p>
        </w:tc>
        <w:tc>
          <w:tcPr>
            <w:tcW w:w="1440" w:type="dxa"/>
            <w:vMerge w:val="restart"/>
            <w:tcBorders>
              <w:top w:val="dotted" w:sz="4" w:space="0" w:color="auto"/>
              <w:bottom w:val="dotted" w:sz="4" w:space="0" w:color="auto"/>
            </w:tcBorders>
            <w:vAlign w:val="center"/>
          </w:tcPr>
          <w:p w14:paraId="4380BAF1" w14:textId="7075B456" w:rsidR="00197E20" w:rsidRPr="00197E20" w:rsidRDefault="008D4FD1" w:rsidP="00197E20">
            <w:pPr>
              <w:pStyle w:val="TableParagraph"/>
              <w:spacing w:before="5" w:line="240" w:lineRule="auto"/>
              <w:ind w:right="120"/>
              <w:jc w:val="center"/>
              <w:rPr>
                <w:rFonts w:ascii="Times New Roman" w:hAnsi="Times New Roman" w:cs="Times New Roman"/>
                <w:b/>
                <w:bCs/>
                <w:sz w:val="24"/>
                <w:szCs w:val="24"/>
              </w:rPr>
            </w:pPr>
            <w:r>
              <w:rPr>
                <w:rFonts w:ascii="Times New Roman" w:hAnsi="Times New Roman" w:cs="Times New Roman"/>
                <w:color w:val="000000"/>
                <w:sz w:val="24"/>
                <w:szCs w:val="24"/>
              </w:rPr>
              <w:t>Recovered</w:t>
            </w:r>
          </w:p>
        </w:tc>
      </w:tr>
      <w:tr w:rsidR="00197E20" w:rsidRPr="00C17859" w14:paraId="1A0FD2A1" w14:textId="77777777" w:rsidTr="00A41FA1">
        <w:trPr>
          <w:trHeight w:val="413"/>
        </w:trPr>
        <w:tc>
          <w:tcPr>
            <w:tcW w:w="1350" w:type="dxa"/>
            <w:tcBorders>
              <w:bottom w:val="dotted" w:sz="4" w:space="0" w:color="auto"/>
            </w:tcBorders>
          </w:tcPr>
          <w:p w14:paraId="6B0BE475" w14:textId="79E1A178" w:rsidR="00197E20" w:rsidRPr="00197E20" w:rsidRDefault="00197E20" w:rsidP="00197E20">
            <w:pPr>
              <w:pStyle w:val="TableParagraph"/>
              <w:spacing w:before="1" w:line="240" w:lineRule="auto"/>
              <w:ind w:right="90"/>
              <w:jc w:val="center"/>
              <w:rPr>
                <w:rFonts w:ascii="Times New Roman" w:hAnsi="Times New Roman" w:cs="Times New Roman"/>
                <w:sz w:val="24"/>
                <w:szCs w:val="24"/>
              </w:rPr>
            </w:pPr>
            <w:r w:rsidRPr="00A41FA1">
              <w:rPr>
                <w:rFonts w:ascii="Times New Roman" w:hAnsi="Times New Roman" w:cs="Times New Roman"/>
                <w:color w:val="000000"/>
                <w:sz w:val="24"/>
                <w:szCs w:val="24"/>
              </w:rPr>
              <w:t>3338017</w:t>
            </w:r>
          </w:p>
        </w:tc>
        <w:tc>
          <w:tcPr>
            <w:tcW w:w="1440" w:type="dxa"/>
            <w:tcBorders>
              <w:bottom w:val="dotted" w:sz="4" w:space="0" w:color="auto"/>
            </w:tcBorders>
          </w:tcPr>
          <w:p w14:paraId="10AC88E0" w14:textId="4EBC6B2F"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ONS+DC</w:t>
            </w:r>
          </w:p>
        </w:tc>
        <w:tc>
          <w:tcPr>
            <w:tcW w:w="1440" w:type="dxa"/>
            <w:tcBorders>
              <w:bottom w:val="dotted" w:sz="4" w:space="0" w:color="auto"/>
            </w:tcBorders>
          </w:tcPr>
          <w:p w14:paraId="42484421" w14:textId="6719DAB1"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Day 240</w:t>
            </w:r>
          </w:p>
        </w:tc>
        <w:tc>
          <w:tcPr>
            <w:tcW w:w="1440" w:type="dxa"/>
            <w:tcBorders>
              <w:bottom w:val="dotted" w:sz="4" w:space="0" w:color="auto"/>
            </w:tcBorders>
          </w:tcPr>
          <w:p w14:paraId="36ED2BB9" w14:textId="2CD950AA" w:rsidR="00197E20" w:rsidRPr="00A41FA1"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3.4</w:t>
            </w:r>
          </w:p>
        </w:tc>
        <w:tc>
          <w:tcPr>
            <w:tcW w:w="3240" w:type="dxa"/>
            <w:tcBorders>
              <w:bottom w:val="dotted" w:sz="4" w:space="0" w:color="auto"/>
            </w:tcBorders>
          </w:tcPr>
          <w:p w14:paraId="43B31A85" w14:textId="27F8446E" w:rsidR="00197E20" w:rsidRPr="00A41FA1" w:rsidRDefault="00197E20" w:rsidP="00197E20">
            <w:pPr>
              <w:pStyle w:val="TableParagraph"/>
              <w:spacing w:line="240" w:lineRule="auto"/>
              <w:ind w:right="146"/>
              <w:jc w:val="center"/>
              <w:rPr>
                <w:rFonts w:ascii="Times New Roman" w:hAnsi="Times New Roman" w:cs="Times New Roman"/>
                <w:sz w:val="24"/>
                <w:szCs w:val="24"/>
              </w:rPr>
            </w:pPr>
            <w:r w:rsidRPr="00A41FA1">
              <w:rPr>
                <w:rFonts w:ascii="Times New Roman" w:hAnsi="Times New Roman" w:cs="Times New Roman"/>
                <w:sz w:val="24"/>
                <w:szCs w:val="24"/>
              </w:rPr>
              <w:t>Normal (&gt; 11 g/dL)</w:t>
            </w:r>
          </w:p>
        </w:tc>
        <w:tc>
          <w:tcPr>
            <w:tcW w:w="1440" w:type="dxa"/>
            <w:vMerge/>
            <w:tcBorders>
              <w:bottom w:val="dotted" w:sz="4" w:space="0" w:color="auto"/>
            </w:tcBorders>
            <w:vAlign w:val="center"/>
          </w:tcPr>
          <w:p w14:paraId="490D30A4" w14:textId="5DE66FE1" w:rsidR="00197E20" w:rsidRPr="00197E20" w:rsidRDefault="00197E20" w:rsidP="00197E20">
            <w:pPr>
              <w:pStyle w:val="TableParagraph"/>
              <w:spacing w:before="5" w:line="240" w:lineRule="auto"/>
              <w:ind w:right="120"/>
              <w:jc w:val="center"/>
              <w:rPr>
                <w:rFonts w:ascii="Times New Roman" w:hAnsi="Times New Roman" w:cs="Times New Roman"/>
                <w:b/>
                <w:bCs/>
                <w:sz w:val="24"/>
                <w:szCs w:val="24"/>
              </w:rPr>
            </w:pPr>
          </w:p>
        </w:tc>
      </w:tr>
      <w:tr w:rsidR="00197E20" w:rsidRPr="00C17859" w14:paraId="514FEF37" w14:textId="77777777" w:rsidTr="00A41FA1">
        <w:trPr>
          <w:trHeight w:val="413"/>
        </w:trPr>
        <w:tc>
          <w:tcPr>
            <w:tcW w:w="1350" w:type="dxa"/>
            <w:tcBorders>
              <w:top w:val="dotted" w:sz="4" w:space="0" w:color="auto"/>
            </w:tcBorders>
          </w:tcPr>
          <w:p w14:paraId="1E0D8B79" w14:textId="331DA27D" w:rsidR="00197E20" w:rsidRPr="00197E20" w:rsidRDefault="00197E20" w:rsidP="00197E20">
            <w:pPr>
              <w:pStyle w:val="TableParagraph"/>
              <w:spacing w:before="1" w:line="240" w:lineRule="auto"/>
              <w:ind w:right="90"/>
              <w:jc w:val="center"/>
              <w:rPr>
                <w:rFonts w:ascii="Times New Roman" w:hAnsi="Times New Roman" w:cs="Times New Roman"/>
                <w:sz w:val="24"/>
                <w:szCs w:val="24"/>
              </w:rPr>
            </w:pPr>
            <w:r w:rsidRPr="00A41FA1">
              <w:rPr>
                <w:rFonts w:ascii="Times New Roman" w:hAnsi="Times New Roman" w:cs="Times New Roman"/>
                <w:color w:val="000000"/>
                <w:sz w:val="24"/>
                <w:szCs w:val="24"/>
              </w:rPr>
              <w:t>3342025</w:t>
            </w:r>
          </w:p>
        </w:tc>
        <w:tc>
          <w:tcPr>
            <w:tcW w:w="1440" w:type="dxa"/>
            <w:tcBorders>
              <w:top w:val="dotted" w:sz="4" w:space="0" w:color="auto"/>
            </w:tcBorders>
          </w:tcPr>
          <w:p w14:paraId="786F8AAD" w14:textId="2D68C09E"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ONS+DC</w:t>
            </w:r>
          </w:p>
        </w:tc>
        <w:tc>
          <w:tcPr>
            <w:tcW w:w="1440" w:type="dxa"/>
            <w:tcBorders>
              <w:top w:val="dotted" w:sz="4" w:space="0" w:color="auto"/>
            </w:tcBorders>
          </w:tcPr>
          <w:p w14:paraId="08AC59AE" w14:textId="1650398D"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Baseline</w:t>
            </w:r>
          </w:p>
        </w:tc>
        <w:tc>
          <w:tcPr>
            <w:tcW w:w="1440" w:type="dxa"/>
            <w:tcBorders>
              <w:top w:val="dotted" w:sz="4" w:space="0" w:color="auto"/>
            </w:tcBorders>
          </w:tcPr>
          <w:p w14:paraId="308ABF60" w14:textId="1A8C3677" w:rsidR="00197E20" w:rsidRPr="00A41FA1"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0.4</w:t>
            </w:r>
          </w:p>
        </w:tc>
        <w:tc>
          <w:tcPr>
            <w:tcW w:w="3240" w:type="dxa"/>
            <w:tcBorders>
              <w:top w:val="dotted" w:sz="4" w:space="0" w:color="auto"/>
            </w:tcBorders>
          </w:tcPr>
          <w:p w14:paraId="55DC87F6" w14:textId="10122224" w:rsidR="00197E20" w:rsidRPr="00A41FA1" w:rsidRDefault="00197E20" w:rsidP="00197E20">
            <w:pPr>
              <w:pStyle w:val="TableParagraph"/>
              <w:spacing w:line="240" w:lineRule="auto"/>
              <w:ind w:right="146"/>
              <w:jc w:val="center"/>
              <w:rPr>
                <w:rFonts w:ascii="Times New Roman" w:hAnsi="Times New Roman" w:cs="Times New Roman"/>
                <w:sz w:val="24"/>
                <w:szCs w:val="24"/>
              </w:rPr>
            </w:pPr>
            <w:r w:rsidRPr="00A41FA1">
              <w:rPr>
                <w:rFonts w:ascii="Times New Roman" w:hAnsi="Times New Roman" w:cs="Times New Roman"/>
                <w:color w:val="000000"/>
                <w:sz w:val="24"/>
                <w:szCs w:val="24"/>
              </w:rPr>
              <w:t>Low; Mild -10.0 - &lt;= 11 g/dL</w:t>
            </w:r>
          </w:p>
        </w:tc>
        <w:tc>
          <w:tcPr>
            <w:tcW w:w="1440" w:type="dxa"/>
            <w:vMerge w:val="restart"/>
            <w:tcBorders>
              <w:top w:val="dotted" w:sz="4" w:space="0" w:color="auto"/>
              <w:bottom w:val="dotted" w:sz="4" w:space="0" w:color="auto"/>
            </w:tcBorders>
            <w:vAlign w:val="center"/>
          </w:tcPr>
          <w:p w14:paraId="0858CA27" w14:textId="1707ED22" w:rsidR="00197E20" w:rsidRPr="00197E20" w:rsidRDefault="008D4FD1" w:rsidP="00197E20">
            <w:pPr>
              <w:pStyle w:val="TableParagraph"/>
              <w:spacing w:before="5" w:line="240" w:lineRule="auto"/>
              <w:ind w:right="120"/>
              <w:jc w:val="center"/>
              <w:rPr>
                <w:rFonts w:ascii="Times New Roman" w:hAnsi="Times New Roman" w:cs="Times New Roman"/>
                <w:b/>
                <w:bCs/>
                <w:sz w:val="24"/>
                <w:szCs w:val="24"/>
              </w:rPr>
            </w:pPr>
            <w:r>
              <w:rPr>
                <w:rFonts w:ascii="Times New Roman" w:hAnsi="Times New Roman" w:cs="Times New Roman"/>
                <w:color w:val="000000"/>
                <w:sz w:val="24"/>
                <w:szCs w:val="24"/>
              </w:rPr>
              <w:t>Recovered</w:t>
            </w:r>
          </w:p>
        </w:tc>
      </w:tr>
      <w:tr w:rsidR="00197E20" w:rsidRPr="00C17859" w14:paraId="6132BEC6" w14:textId="77777777" w:rsidTr="00A41FA1">
        <w:trPr>
          <w:trHeight w:val="413"/>
        </w:trPr>
        <w:tc>
          <w:tcPr>
            <w:tcW w:w="1350" w:type="dxa"/>
            <w:tcBorders>
              <w:bottom w:val="dotted" w:sz="4" w:space="0" w:color="auto"/>
            </w:tcBorders>
          </w:tcPr>
          <w:p w14:paraId="49E2B994" w14:textId="7DEC56A7" w:rsidR="00197E20" w:rsidRPr="00197E20" w:rsidRDefault="00197E20" w:rsidP="00197E20">
            <w:pPr>
              <w:pStyle w:val="TableParagraph"/>
              <w:spacing w:before="1" w:line="240" w:lineRule="auto"/>
              <w:ind w:right="90"/>
              <w:jc w:val="center"/>
              <w:rPr>
                <w:rFonts w:ascii="Times New Roman" w:hAnsi="Times New Roman" w:cs="Times New Roman"/>
                <w:sz w:val="24"/>
                <w:szCs w:val="24"/>
              </w:rPr>
            </w:pPr>
            <w:r w:rsidRPr="00A41FA1">
              <w:rPr>
                <w:rFonts w:ascii="Times New Roman" w:hAnsi="Times New Roman" w:cs="Times New Roman"/>
                <w:color w:val="000000"/>
                <w:sz w:val="24"/>
                <w:szCs w:val="24"/>
              </w:rPr>
              <w:t>3342025</w:t>
            </w:r>
          </w:p>
        </w:tc>
        <w:tc>
          <w:tcPr>
            <w:tcW w:w="1440" w:type="dxa"/>
            <w:tcBorders>
              <w:bottom w:val="dotted" w:sz="4" w:space="0" w:color="auto"/>
            </w:tcBorders>
          </w:tcPr>
          <w:p w14:paraId="09D1B77F" w14:textId="26B23F5F"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ONS+DC</w:t>
            </w:r>
          </w:p>
        </w:tc>
        <w:tc>
          <w:tcPr>
            <w:tcW w:w="1440" w:type="dxa"/>
            <w:tcBorders>
              <w:bottom w:val="dotted" w:sz="4" w:space="0" w:color="auto"/>
            </w:tcBorders>
          </w:tcPr>
          <w:p w14:paraId="19F639FC" w14:textId="11DCBA71" w:rsidR="00197E20" w:rsidRPr="00197E20"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Day 240</w:t>
            </w:r>
          </w:p>
        </w:tc>
        <w:tc>
          <w:tcPr>
            <w:tcW w:w="1440" w:type="dxa"/>
            <w:tcBorders>
              <w:bottom w:val="dotted" w:sz="4" w:space="0" w:color="auto"/>
            </w:tcBorders>
          </w:tcPr>
          <w:p w14:paraId="2DED1767" w14:textId="10EB9758" w:rsidR="00197E20" w:rsidRPr="00197E20"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1</w:t>
            </w:r>
            <w:r>
              <w:rPr>
                <w:rFonts w:ascii="Times New Roman" w:hAnsi="Times New Roman" w:cs="Times New Roman"/>
                <w:color w:val="000000"/>
                <w:sz w:val="24"/>
                <w:szCs w:val="24"/>
              </w:rPr>
              <w:t>.0</w:t>
            </w:r>
          </w:p>
        </w:tc>
        <w:tc>
          <w:tcPr>
            <w:tcW w:w="3240" w:type="dxa"/>
            <w:tcBorders>
              <w:bottom w:val="dotted" w:sz="4" w:space="0" w:color="auto"/>
            </w:tcBorders>
          </w:tcPr>
          <w:p w14:paraId="7BA78B87" w14:textId="6F6C6042" w:rsidR="00197E20" w:rsidRPr="00197E20" w:rsidRDefault="00197E20" w:rsidP="00197E20">
            <w:pPr>
              <w:pStyle w:val="TableParagraph"/>
              <w:spacing w:line="240" w:lineRule="auto"/>
              <w:ind w:right="146"/>
              <w:jc w:val="center"/>
              <w:rPr>
                <w:rFonts w:ascii="Times New Roman" w:hAnsi="Times New Roman" w:cs="Times New Roman"/>
                <w:sz w:val="24"/>
                <w:szCs w:val="24"/>
              </w:rPr>
            </w:pPr>
            <w:r w:rsidRPr="00A41FA1">
              <w:rPr>
                <w:rFonts w:ascii="Times New Roman" w:hAnsi="Times New Roman" w:cs="Times New Roman"/>
                <w:sz w:val="24"/>
                <w:szCs w:val="24"/>
              </w:rPr>
              <w:t>Normal (&gt; 11 g/dL)</w:t>
            </w:r>
          </w:p>
        </w:tc>
        <w:tc>
          <w:tcPr>
            <w:tcW w:w="1440" w:type="dxa"/>
            <w:vMerge/>
            <w:tcBorders>
              <w:bottom w:val="dotted" w:sz="4" w:space="0" w:color="auto"/>
            </w:tcBorders>
            <w:vAlign w:val="center"/>
          </w:tcPr>
          <w:p w14:paraId="65A0B453" w14:textId="70C702B5" w:rsidR="00197E20" w:rsidRPr="00197E20" w:rsidRDefault="00197E20" w:rsidP="00197E20">
            <w:pPr>
              <w:pStyle w:val="TableParagraph"/>
              <w:spacing w:before="5" w:line="240" w:lineRule="auto"/>
              <w:ind w:right="120"/>
              <w:jc w:val="center"/>
              <w:rPr>
                <w:rFonts w:ascii="Times New Roman" w:hAnsi="Times New Roman" w:cs="Times New Roman"/>
                <w:b/>
                <w:bCs/>
                <w:sz w:val="24"/>
                <w:szCs w:val="24"/>
              </w:rPr>
            </w:pPr>
          </w:p>
        </w:tc>
      </w:tr>
      <w:tr w:rsidR="00197E20" w:rsidRPr="00C17859" w14:paraId="72A08AB9" w14:textId="77777777" w:rsidTr="00A41FA1">
        <w:trPr>
          <w:trHeight w:val="413"/>
        </w:trPr>
        <w:tc>
          <w:tcPr>
            <w:tcW w:w="1350" w:type="dxa"/>
            <w:tcBorders>
              <w:top w:val="dotted" w:sz="4" w:space="0" w:color="auto"/>
            </w:tcBorders>
          </w:tcPr>
          <w:p w14:paraId="5821FB62" w14:textId="75D53A3C" w:rsidR="00197E20" w:rsidRPr="00197E20" w:rsidRDefault="00197E20" w:rsidP="00197E20">
            <w:pPr>
              <w:pStyle w:val="TableParagraph"/>
              <w:spacing w:before="1" w:line="240" w:lineRule="auto"/>
              <w:ind w:right="90"/>
              <w:jc w:val="center"/>
              <w:rPr>
                <w:rFonts w:ascii="Times New Roman" w:hAnsi="Times New Roman" w:cs="Times New Roman"/>
                <w:sz w:val="24"/>
                <w:szCs w:val="24"/>
              </w:rPr>
            </w:pPr>
            <w:r w:rsidRPr="00A41FA1">
              <w:rPr>
                <w:rFonts w:ascii="Times New Roman" w:hAnsi="Times New Roman" w:cs="Times New Roman"/>
                <w:color w:val="000000"/>
                <w:sz w:val="24"/>
                <w:szCs w:val="24"/>
              </w:rPr>
              <w:t>3340050</w:t>
            </w:r>
          </w:p>
        </w:tc>
        <w:tc>
          <w:tcPr>
            <w:tcW w:w="1440" w:type="dxa"/>
            <w:tcBorders>
              <w:top w:val="dotted" w:sz="4" w:space="0" w:color="auto"/>
            </w:tcBorders>
          </w:tcPr>
          <w:p w14:paraId="6C68653C" w14:textId="1F35EE6A"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ONS+DC</w:t>
            </w:r>
          </w:p>
        </w:tc>
        <w:tc>
          <w:tcPr>
            <w:tcW w:w="1440" w:type="dxa"/>
            <w:tcBorders>
              <w:top w:val="dotted" w:sz="4" w:space="0" w:color="auto"/>
            </w:tcBorders>
          </w:tcPr>
          <w:p w14:paraId="2AB5D6CA" w14:textId="26CEBD7C" w:rsidR="00197E20" w:rsidRPr="00197E20"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Baseline</w:t>
            </w:r>
          </w:p>
        </w:tc>
        <w:tc>
          <w:tcPr>
            <w:tcW w:w="1440" w:type="dxa"/>
            <w:tcBorders>
              <w:top w:val="dotted" w:sz="4" w:space="0" w:color="auto"/>
            </w:tcBorders>
          </w:tcPr>
          <w:p w14:paraId="4E625051" w14:textId="390DA770" w:rsidR="00197E20" w:rsidRPr="00197E20"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0.7</w:t>
            </w:r>
          </w:p>
        </w:tc>
        <w:tc>
          <w:tcPr>
            <w:tcW w:w="3240" w:type="dxa"/>
            <w:tcBorders>
              <w:top w:val="dotted" w:sz="4" w:space="0" w:color="auto"/>
            </w:tcBorders>
          </w:tcPr>
          <w:p w14:paraId="2CAFFFEE" w14:textId="5BDD505F" w:rsidR="00197E20" w:rsidRPr="00197E20" w:rsidRDefault="00197E20" w:rsidP="00197E20">
            <w:pPr>
              <w:pStyle w:val="TableParagraph"/>
              <w:spacing w:line="240" w:lineRule="auto"/>
              <w:ind w:right="146"/>
              <w:jc w:val="center"/>
              <w:rPr>
                <w:rFonts w:ascii="Times New Roman" w:hAnsi="Times New Roman" w:cs="Times New Roman"/>
                <w:sz w:val="24"/>
                <w:szCs w:val="24"/>
              </w:rPr>
            </w:pPr>
            <w:r w:rsidRPr="00A41FA1">
              <w:rPr>
                <w:rFonts w:ascii="Times New Roman" w:hAnsi="Times New Roman" w:cs="Times New Roman"/>
                <w:color w:val="000000"/>
                <w:sz w:val="24"/>
                <w:szCs w:val="24"/>
              </w:rPr>
              <w:t>Low; Mild -10.0 - &lt;= 11 g/dL</w:t>
            </w:r>
          </w:p>
        </w:tc>
        <w:tc>
          <w:tcPr>
            <w:tcW w:w="1440" w:type="dxa"/>
            <w:vMerge w:val="restart"/>
            <w:tcBorders>
              <w:top w:val="dotted" w:sz="4" w:space="0" w:color="auto"/>
              <w:bottom w:val="dotted" w:sz="4" w:space="0" w:color="auto"/>
            </w:tcBorders>
            <w:vAlign w:val="center"/>
          </w:tcPr>
          <w:p w14:paraId="76FA1264" w14:textId="64416679" w:rsidR="00197E20" w:rsidRPr="00197E20" w:rsidRDefault="00197E20" w:rsidP="00197E20">
            <w:pPr>
              <w:pStyle w:val="TableParagraph"/>
              <w:spacing w:before="5" w:line="240" w:lineRule="auto"/>
              <w:ind w:right="120"/>
              <w:jc w:val="center"/>
              <w:rPr>
                <w:rFonts w:ascii="Times New Roman" w:hAnsi="Times New Roman" w:cs="Times New Roman"/>
                <w:b/>
                <w:bCs/>
                <w:sz w:val="24"/>
                <w:szCs w:val="24"/>
              </w:rPr>
            </w:pPr>
            <w:r w:rsidRPr="00A41FA1">
              <w:rPr>
                <w:rFonts w:ascii="Times New Roman" w:hAnsi="Times New Roman" w:cs="Times New Roman"/>
                <w:color w:val="000000"/>
                <w:sz w:val="24"/>
                <w:szCs w:val="24"/>
              </w:rPr>
              <w:t>No change</w:t>
            </w:r>
          </w:p>
        </w:tc>
      </w:tr>
      <w:tr w:rsidR="00197E20" w:rsidRPr="00C17859" w14:paraId="3819163B" w14:textId="77777777" w:rsidTr="00A41FA1">
        <w:trPr>
          <w:trHeight w:val="413"/>
        </w:trPr>
        <w:tc>
          <w:tcPr>
            <w:tcW w:w="1350" w:type="dxa"/>
            <w:tcBorders>
              <w:bottom w:val="dotted" w:sz="4" w:space="0" w:color="auto"/>
            </w:tcBorders>
          </w:tcPr>
          <w:p w14:paraId="6B974D6A" w14:textId="31FFCEB7" w:rsidR="00197E20" w:rsidRPr="00197E20" w:rsidRDefault="00197E20" w:rsidP="00197E20">
            <w:pPr>
              <w:pStyle w:val="TableParagraph"/>
              <w:spacing w:before="1" w:line="240" w:lineRule="auto"/>
              <w:ind w:right="90"/>
              <w:jc w:val="center"/>
              <w:rPr>
                <w:rFonts w:ascii="Times New Roman" w:hAnsi="Times New Roman" w:cs="Times New Roman"/>
                <w:sz w:val="24"/>
                <w:szCs w:val="24"/>
              </w:rPr>
            </w:pPr>
            <w:r w:rsidRPr="00A41FA1">
              <w:rPr>
                <w:rFonts w:ascii="Times New Roman" w:hAnsi="Times New Roman" w:cs="Times New Roman"/>
                <w:color w:val="000000"/>
                <w:sz w:val="24"/>
                <w:szCs w:val="24"/>
              </w:rPr>
              <w:t>3340050</w:t>
            </w:r>
          </w:p>
        </w:tc>
        <w:tc>
          <w:tcPr>
            <w:tcW w:w="1440" w:type="dxa"/>
            <w:tcBorders>
              <w:bottom w:val="dotted" w:sz="4" w:space="0" w:color="auto"/>
            </w:tcBorders>
          </w:tcPr>
          <w:p w14:paraId="1DC14814" w14:textId="7308163F"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ONS+DC</w:t>
            </w:r>
          </w:p>
        </w:tc>
        <w:tc>
          <w:tcPr>
            <w:tcW w:w="1440" w:type="dxa"/>
            <w:tcBorders>
              <w:bottom w:val="dotted" w:sz="4" w:space="0" w:color="auto"/>
            </w:tcBorders>
          </w:tcPr>
          <w:p w14:paraId="2681D69E" w14:textId="6EC1F43F" w:rsidR="00197E20" w:rsidRPr="00197E20"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Day 240</w:t>
            </w:r>
          </w:p>
        </w:tc>
        <w:tc>
          <w:tcPr>
            <w:tcW w:w="1440" w:type="dxa"/>
            <w:tcBorders>
              <w:bottom w:val="dotted" w:sz="4" w:space="0" w:color="auto"/>
            </w:tcBorders>
          </w:tcPr>
          <w:p w14:paraId="21182C14" w14:textId="261BCD6F" w:rsidR="00197E20" w:rsidRPr="00197E20"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0.7</w:t>
            </w:r>
          </w:p>
        </w:tc>
        <w:tc>
          <w:tcPr>
            <w:tcW w:w="3240" w:type="dxa"/>
            <w:tcBorders>
              <w:bottom w:val="dotted" w:sz="4" w:space="0" w:color="auto"/>
            </w:tcBorders>
          </w:tcPr>
          <w:p w14:paraId="375FD242" w14:textId="13A4D04D" w:rsidR="00197E20" w:rsidRPr="00197E20" w:rsidRDefault="00197E20" w:rsidP="00197E20">
            <w:pPr>
              <w:pStyle w:val="TableParagraph"/>
              <w:spacing w:line="240" w:lineRule="auto"/>
              <w:ind w:right="146"/>
              <w:jc w:val="center"/>
              <w:rPr>
                <w:rFonts w:ascii="Times New Roman" w:hAnsi="Times New Roman" w:cs="Times New Roman"/>
                <w:sz w:val="24"/>
                <w:szCs w:val="24"/>
              </w:rPr>
            </w:pPr>
            <w:r w:rsidRPr="00A41FA1">
              <w:rPr>
                <w:rFonts w:ascii="Times New Roman" w:hAnsi="Times New Roman" w:cs="Times New Roman"/>
                <w:color w:val="000000"/>
                <w:sz w:val="24"/>
                <w:szCs w:val="24"/>
              </w:rPr>
              <w:t>Low; Mild -10.0 - &lt;= 11 g/dL</w:t>
            </w:r>
          </w:p>
        </w:tc>
        <w:tc>
          <w:tcPr>
            <w:tcW w:w="1440" w:type="dxa"/>
            <w:vMerge/>
            <w:tcBorders>
              <w:bottom w:val="dotted" w:sz="4" w:space="0" w:color="auto"/>
            </w:tcBorders>
            <w:vAlign w:val="center"/>
          </w:tcPr>
          <w:p w14:paraId="72120364" w14:textId="277C3BA7" w:rsidR="00197E20" w:rsidRPr="00197E20" w:rsidRDefault="00197E20" w:rsidP="00197E20">
            <w:pPr>
              <w:pStyle w:val="TableParagraph"/>
              <w:spacing w:before="5" w:line="240" w:lineRule="auto"/>
              <w:ind w:right="120"/>
              <w:jc w:val="center"/>
              <w:rPr>
                <w:rFonts w:ascii="Times New Roman" w:hAnsi="Times New Roman" w:cs="Times New Roman"/>
                <w:b/>
                <w:bCs/>
                <w:sz w:val="24"/>
                <w:szCs w:val="24"/>
              </w:rPr>
            </w:pPr>
          </w:p>
        </w:tc>
      </w:tr>
      <w:tr w:rsidR="00197E20" w:rsidRPr="00C17859" w14:paraId="2E592BA9" w14:textId="77777777" w:rsidTr="00A41FA1">
        <w:trPr>
          <w:trHeight w:val="413"/>
        </w:trPr>
        <w:tc>
          <w:tcPr>
            <w:tcW w:w="1350" w:type="dxa"/>
            <w:tcBorders>
              <w:top w:val="dotted" w:sz="4" w:space="0" w:color="auto"/>
            </w:tcBorders>
          </w:tcPr>
          <w:p w14:paraId="464ED0F3" w14:textId="585B8AA5" w:rsidR="00197E20" w:rsidRPr="00197E20" w:rsidRDefault="00197E20" w:rsidP="00197E20">
            <w:pPr>
              <w:pStyle w:val="TableParagraph"/>
              <w:spacing w:before="1" w:line="240" w:lineRule="auto"/>
              <w:ind w:right="90"/>
              <w:jc w:val="center"/>
              <w:rPr>
                <w:rFonts w:ascii="Times New Roman" w:hAnsi="Times New Roman" w:cs="Times New Roman"/>
                <w:sz w:val="24"/>
                <w:szCs w:val="24"/>
              </w:rPr>
            </w:pPr>
            <w:r w:rsidRPr="00A41FA1">
              <w:rPr>
                <w:rFonts w:ascii="Times New Roman" w:hAnsi="Times New Roman" w:cs="Times New Roman"/>
                <w:color w:val="000000"/>
                <w:sz w:val="24"/>
                <w:szCs w:val="24"/>
              </w:rPr>
              <w:t>3339073</w:t>
            </w:r>
          </w:p>
        </w:tc>
        <w:tc>
          <w:tcPr>
            <w:tcW w:w="1440" w:type="dxa"/>
            <w:tcBorders>
              <w:top w:val="dotted" w:sz="4" w:space="0" w:color="auto"/>
            </w:tcBorders>
          </w:tcPr>
          <w:p w14:paraId="330CD5C6" w14:textId="184A6281"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DC only</w:t>
            </w:r>
          </w:p>
        </w:tc>
        <w:tc>
          <w:tcPr>
            <w:tcW w:w="1440" w:type="dxa"/>
            <w:tcBorders>
              <w:top w:val="dotted" w:sz="4" w:space="0" w:color="auto"/>
            </w:tcBorders>
          </w:tcPr>
          <w:p w14:paraId="58B2CA99" w14:textId="0FCA7EFC" w:rsidR="00197E20" w:rsidRPr="00197E20"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Baseline</w:t>
            </w:r>
          </w:p>
        </w:tc>
        <w:tc>
          <w:tcPr>
            <w:tcW w:w="1440" w:type="dxa"/>
            <w:tcBorders>
              <w:top w:val="dotted" w:sz="4" w:space="0" w:color="auto"/>
            </w:tcBorders>
          </w:tcPr>
          <w:p w14:paraId="244AB651" w14:textId="59212EEB" w:rsidR="00197E20" w:rsidRPr="00197E20"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1.4</w:t>
            </w:r>
          </w:p>
        </w:tc>
        <w:tc>
          <w:tcPr>
            <w:tcW w:w="3240" w:type="dxa"/>
            <w:tcBorders>
              <w:top w:val="dotted" w:sz="4" w:space="0" w:color="auto"/>
            </w:tcBorders>
          </w:tcPr>
          <w:p w14:paraId="6141066F" w14:textId="6911CD80" w:rsidR="00197E20" w:rsidRPr="00197E20" w:rsidRDefault="00197E20" w:rsidP="00197E20">
            <w:pPr>
              <w:pStyle w:val="TableParagraph"/>
              <w:spacing w:line="240" w:lineRule="auto"/>
              <w:ind w:right="146"/>
              <w:jc w:val="center"/>
              <w:rPr>
                <w:rFonts w:ascii="Times New Roman" w:hAnsi="Times New Roman" w:cs="Times New Roman"/>
                <w:sz w:val="24"/>
                <w:szCs w:val="24"/>
              </w:rPr>
            </w:pPr>
            <w:r w:rsidRPr="00A41FA1">
              <w:rPr>
                <w:rFonts w:ascii="Times New Roman" w:hAnsi="Times New Roman" w:cs="Times New Roman"/>
                <w:sz w:val="24"/>
                <w:szCs w:val="24"/>
              </w:rPr>
              <w:t>Normal (&gt; 11 g/dL)</w:t>
            </w:r>
          </w:p>
        </w:tc>
        <w:tc>
          <w:tcPr>
            <w:tcW w:w="1440" w:type="dxa"/>
            <w:vMerge w:val="restart"/>
            <w:tcBorders>
              <w:top w:val="dotted" w:sz="4" w:space="0" w:color="auto"/>
              <w:bottom w:val="dotted" w:sz="4" w:space="0" w:color="auto"/>
            </w:tcBorders>
            <w:vAlign w:val="center"/>
          </w:tcPr>
          <w:p w14:paraId="16A0B555" w14:textId="3A5DB9AD" w:rsidR="00197E20" w:rsidRPr="00197E20" w:rsidRDefault="00197E20" w:rsidP="00197E20">
            <w:pPr>
              <w:pStyle w:val="TableParagraph"/>
              <w:spacing w:before="5" w:line="240" w:lineRule="auto"/>
              <w:ind w:right="120"/>
              <w:jc w:val="center"/>
              <w:rPr>
                <w:rFonts w:ascii="Times New Roman" w:hAnsi="Times New Roman" w:cs="Times New Roman"/>
                <w:b/>
                <w:bCs/>
                <w:sz w:val="24"/>
                <w:szCs w:val="24"/>
              </w:rPr>
            </w:pPr>
            <w:r w:rsidRPr="00A41FA1">
              <w:rPr>
                <w:rFonts w:ascii="Times New Roman" w:hAnsi="Times New Roman" w:cs="Times New Roman"/>
                <w:color w:val="000000"/>
                <w:sz w:val="24"/>
                <w:szCs w:val="24"/>
              </w:rPr>
              <w:t>Incident</w:t>
            </w:r>
          </w:p>
        </w:tc>
      </w:tr>
      <w:tr w:rsidR="00197E20" w:rsidRPr="00C17859" w14:paraId="6FDA073A" w14:textId="77777777" w:rsidTr="00A41FA1">
        <w:trPr>
          <w:trHeight w:val="413"/>
        </w:trPr>
        <w:tc>
          <w:tcPr>
            <w:tcW w:w="1350" w:type="dxa"/>
            <w:tcBorders>
              <w:bottom w:val="dotted" w:sz="4" w:space="0" w:color="auto"/>
            </w:tcBorders>
          </w:tcPr>
          <w:p w14:paraId="2554F8CB" w14:textId="53419316" w:rsidR="00197E20" w:rsidRPr="00197E20" w:rsidRDefault="00197E20" w:rsidP="00197E20">
            <w:pPr>
              <w:pStyle w:val="TableParagraph"/>
              <w:spacing w:before="1" w:line="240" w:lineRule="auto"/>
              <w:ind w:right="90"/>
              <w:jc w:val="center"/>
              <w:rPr>
                <w:rFonts w:ascii="Times New Roman" w:hAnsi="Times New Roman" w:cs="Times New Roman"/>
                <w:sz w:val="24"/>
                <w:szCs w:val="24"/>
              </w:rPr>
            </w:pPr>
            <w:r w:rsidRPr="00A41FA1">
              <w:rPr>
                <w:rFonts w:ascii="Times New Roman" w:hAnsi="Times New Roman" w:cs="Times New Roman"/>
                <w:color w:val="000000"/>
                <w:sz w:val="24"/>
                <w:szCs w:val="24"/>
              </w:rPr>
              <w:t>3339073</w:t>
            </w:r>
          </w:p>
        </w:tc>
        <w:tc>
          <w:tcPr>
            <w:tcW w:w="1440" w:type="dxa"/>
            <w:tcBorders>
              <w:bottom w:val="dotted" w:sz="4" w:space="0" w:color="auto"/>
            </w:tcBorders>
          </w:tcPr>
          <w:p w14:paraId="7E099D4C" w14:textId="78B1ACD3"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DC only</w:t>
            </w:r>
          </w:p>
        </w:tc>
        <w:tc>
          <w:tcPr>
            <w:tcW w:w="1440" w:type="dxa"/>
            <w:tcBorders>
              <w:bottom w:val="dotted" w:sz="4" w:space="0" w:color="auto"/>
            </w:tcBorders>
          </w:tcPr>
          <w:p w14:paraId="47D93DE4" w14:textId="29EB6B43" w:rsidR="00197E20" w:rsidRPr="00197E20"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Day 240</w:t>
            </w:r>
          </w:p>
        </w:tc>
        <w:tc>
          <w:tcPr>
            <w:tcW w:w="1440" w:type="dxa"/>
            <w:tcBorders>
              <w:bottom w:val="dotted" w:sz="4" w:space="0" w:color="auto"/>
            </w:tcBorders>
          </w:tcPr>
          <w:p w14:paraId="4427CDE6" w14:textId="7DA56806" w:rsidR="00197E20" w:rsidRPr="00197E20"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0.8</w:t>
            </w:r>
          </w:p>
        </w:tc>
        <w:tc>
          <w:tcPr>
            <w:tcW w:w="3240" w:type="dxa"/>
            <w:tcBorders>
              <w:bottom w:val="dotted" w:sz="4" w:space="0" w:color="auto"/>
            </w:tcBorders>
          </w:tcPr>
          <w:p w14:paraId="4612B9E9" w14:textId="4D94B9B2" w:rsidR="00197E20" w:rsidRPr="00197E20" w:rsidRDefault="00197E20" w:rsidP="00197E20">
            <w:pPr>
              <w:pStyle w:val="TableParagraph"/>
              <w:spacing w:line="240" w:lineRule="auto"/>
              <w:ind w:right="146"/>
              <w:jc w:val="center"/>
              <w:rPr>
                <w:rFonts w:ascii="Times New Roman" w:hAnsi="Times New Roman" w:cs="Times New Roman"/>
                <w:sz w:val="24"/>
                <w:szCs w:val="24"/>
              </w:rPr>
            </w:pPr>
            <w:r w:rsidRPr="00A41FA1">
              <w:rPr>
                <w:rFonts w:ascii="Times New Roman" w:hAnsi="Times New Roman" w:cs="Times New Roman"/>
                <w:color w:val="000000"/>
                <w:sz w:val="24"/>
                <w:szCs w:val="24"/>
              </w:rPr>
              <w:t>Low; Mild -10.0 - &lt;= 11 g/dL</w:t>
            </w:r>
          </w:p>
        </w:tc>
        <w:tc>
          <w:tcPr>
            <w:tcW w:w="1440" w:type="dxa"/>
            <w:vMerge/>
            <w:tcBorders>
              <w:bottom w:val="dotted" w:sz="4" w:space="0" w:color="auto"/>
            </w:tcBorders>
            <w:vAlign w:val="center"/>
          </w:tcPr>
          <w:p w14:paraId="5772F2D0" w14:textId="5F3433F5" w:rsidR="00197E20" w:rsidRPr="00197E20" w:rsidRDefault="00197E20" w:rsidP="00197E20">
            <w:pPr>
              <w:pStyle w:val="TableParagraph"/>
              <w:spacing w:before="5" w:line="240" w:lineRule="auto"/>
              <w:ind w:right="120"/>
              <w:jc w:val="center"/>
              <w:rPr>
                <w:rFonts w:ascii="Times New Roman" w:hAnsi="Times New Roman" w:cs="Times New Roman"/>
                <w:b/>
                <w:bCs/>
                <w:sz w:val="24"/>
                <w:szCs w:val="24"/>
              </w:rPr>
            </w:pPr>
          </w:p>
        </w:tc>
      </w:tr>
      <w:tr w:rsidR="00197E20" w:rsidRPr="00C17859" w14:paraId="3EB1E41D" w14:textId="77777777" w:rsidTr="00A41FA1">
        <w:trPr>
          <w:trHeight w:val="413"/>
        </w:trPr>
        <w:tc>
          <w:tcPr>
            <w:tcW w:w="1350" w:type="dxa"/>
            <w:tcBorders>
              <w:top w:val="dotted" w:sz="4" w:space="0" w:color="auto"/>
            </w:tcBorders>
          </w:tcPr>
          <w:p w14:paraId="37AA6767" w14:textId="14FC070E" w:rsidR="00197E20" w:rsidRPr="00197E20" w:rsidRDefault="00197E20" w:rsidP="00197E20">
            <w:pPr>
              <w:pStyle w:val="TableParagraph"/>
              <w:spacing w:before="1" w:line="240" w:lineRule="auto"/>
              <w:ind w:right="90"/>
              <w:jc w:val="center"/>
              <w:rPr>
                <w:rFonts w:ascii="Times New Roman" w:hAnsi="Times New Roman" w:cs="Times New Roman"/>
                <w:sz w:val="24"/>
                <w:szCs w:val="24"/>
              </w:rPr>
            </w:pPr>
            <w:r w:rsidRPr="00A41FA1">
              <w:rPr>
                <w:rFonts w:ascii="Times New Roman" w:hAnsi="Times New Roman" w:cs="Times New Roman"/>
                <w:color w:val="000000"/>
                <w:sz w:val="24"/>
                <w:szCs w:val="24"/>
              </w:rPr>
              <w:t>3342027</w:t>
            </w:r>
          </w:p>
        </w:tc>
        <w:tc>
          <w:tcPr>
            <w:tcW w:w="1440" w:type="dxa"/>
            <w:tcBorders>
              <w:top w:val="dotted" w:sz="4" w:space="0" w:color="auto"/>
            </w:tcBorders>
          </w:tcPr>
          <w:p w14:paraId="33F4FCB1" w14:textId="5340232C"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DC only</w:t>
            </w:r>
          </w:p>
        </w:tc>
        <w:tc>
          <w:tcPr>
            <w:tcW w:w="1440" w:type="dxa"/>
            <w:tcBorders>
              <w:top w:val="dotted" w:sz="4" w:space="0" w:color="auto"/>
            </w:tcBorders>
          </w:tcPr>
          <w:p w14:paraId="1F4DAFEA" w14:textId="565D9496" w:rsidR="00197E20" w:rsidRPr="00197E20"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Baseline</w:t>
            </w:r>
          </w:p>
        </w:tc>
        <w:tc>
          <w:tcPr>
            <w:tcW w:w="1440" w:type="dxa"/>
            <w:tcBorders>
              <w:top w:val="dotted" w:sz="4" w:space="0" w:color="auto"/>
            </w:tcBorders>
          </w:tcPr>
          <w:p w14:paraId="16A84956" w14:textId="0A408358" w:rsidR="00197E20" w:rsidRPr="00197E20"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1.4</w:t>
            </w:r>
          </w:p>
        </w:tc>
        <w:tc>
          <w:tcPr>
            <w:tcW w:w="3240" w:type="dxa"/>
            <w:tcBorders>
              <w:top w:val="dotted" w:sz="4" w:space="0" w:color="auto"/>
            </w:tcBorders>
          </w:tcPr>
          <w:p w14:paraId="51122190" w14:textId="67FB8CF3" w:rsidR="00197E20" w:rsidRPr="00197E20" w:rsidRDefault="00197E20" w:rsidP="00197E20">
            <w:pPr>
              <w:pStyle w:val="TableParagraph"/>
              <w:spacing w:line="240" w:lineRule="auto"/>
              <w:ind w:right="146"/>
              <w:jc w:val="center"/>
              <w:rPr>
                <w:rFonts w:ascii="Times New Roman" w:hAnsi="Times New Roman" w:cs="Times New Roman"/>
                <w:sz w:val="24"/>
                <w:szCs w:val="24"/>
              </w:rPr>
            </w:pPr>
            <w:r w:rsidRPr="00A41FA1">
              <w:rPr>
                <w:rFonts w:ascii="Times New Roman" w:hAnsi="Times New Roman" w:cs="Times New Roman"/>
                <w:sz w:val="24"/>
                <w:szCs w:val="24"/>
              </w:rPr>
              <w:t>Normal (&gt; 11 g/dL)</w:t>
            </w:r>
          </w:p>
        </w:tc>
        <w:tc>
          <w:tcPr>
            <w:tcW w:w="1440" w:type="dxa"/>
            <w:vMerge w:val="restart"/>
            <w:tcBorders>
              <w:top w:val="dotted" w:sz="4" w:space="0" w:color="auto"/>
              <w:bottom w:val="dotted" w:sz="4" w:space="0" w:color="auto"/>
            </w:tcBorders>
            <w:vAlign w:val="center"/>
          </w:tcPr>
          <w:p w14:paraId="3F9E806E" w14:textId="10C7306B" w:rsidR="00197E20" w:rsidRPr="00197E20" w:rsidRDefault="00197E20" w:rsidP="00197E20">
            <w:pPr>
              <w:pStyle w:val="TableParagraph"/>
              <w:spacing w:before="5" w:line="240" w:lineRule="auto"/>
              <w:ind w:right="120"/>
              <w:jc w:val="center"/>
              <w:rPr>
                <w:rFonts w:ascii="Times New Roman" w:hAnsi="Times New Roman" w:cs="Times New Roman"/>
                <w:b/>
                <w:bCs/>
                <w:sz w:val="24"/>
                <w:szCs w:val="24"/>
              </w:rPr>
            </w:pPr>
            <w:r w:rsidRPr="00A41FA1">
              <w:rPr>
                <w:rFonts w:ascii="Times New Roman" w:hAnsi="Times New Roman" w:cs="Times New Roman"/>
                <w:color w:val="000000"/>
                <w:sz w:val="24"/>
                <w:szCs w:val="24"/>
              </w:rPr>
              <w:t>Incident</w:t>
            </w:r>
          </w:p>
        </w:tc>
      </w:tr>
      <w:tr w:rsidR="00197E20" w:rsidRPr="00C17859" w14:paraId="79D827C3" w14:textId="77777777" w:rsidTr="00A41FA1">
        <w:trPr>
          <w:trHeight w:val="413"/>
        </w:trPr>
        <w:tc>
          <w:tcPr>
            <w:tcW w:w="1350" w:type="dxa"/>
            <w:tcBorders>
              <w:bottom w:val="dotted" w:sz="4" w:space="0" w:color="auto"/>
            </w:tcBorders>
          </w:tcPr>
          <w:p w14:paraId="1BB2FE8A" w14:textId="1EAC0561" w:rsidR="00197E20" w:rsidRPr="00197E20" w:rsidRDefault="00197E20" w:rsidP="00197E20">
            <w:pPr>
              <w:pStyle w:val="TableParagraph"/>
              <w:spacing w:before="1" w:line="240" w:lineRule="auto"/>
              <w:ind w:right="90"/>
              <w:jc w:val="center"/>
              <w:rPr>
                <w:rFonts w:ascii="Times New Roman" w:hAnsi="Times New Roman" w:cs="Times New Roman"/>
                <w:sz w:val="24"/>
                <w:szCs w:val="24"/>
              </w:rPr>
            </w:pPr>
            <w:r w:rsidRPr="00A41FA1">
              <w:rPr>
                <w:rFonts w:ascii="Times New Roman" w:hAnsi="Times New Roman" w:cs="Times New Roman"/>
                <w:color w:val="000000"/>
                <w:sz w:val="24"/>
                <w:szCs w:val="24"/>
              </w:rPr>
              <w:t>3342027</w:t>
            </w:r>
          </w:p>
        </w:tc>
        <w:tc>
          <w:tcPr>
            <w:tcW w:w="1440" w:type="dxa"/>
            <w:tcBorders>
              <w:bottom w:val="dotted" w:sz="4" w:space="0" w:color="auto"/>
            </w:tcBorders>
          </w:tcPr>
          <w:p w14:paraId="55E5F5D0" w14:textId="5E922706"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DC only</w:t>
            </w:r>
          </w:p>
        </w:tc>
        <w:tc>
          <w:tcPr>
            <w:tcW w:w="1440" w:type="dxa"/>
            <w:tcBorders>
              <w:bottom w:val="dotted" w:sz="4" w:space="0" w:color="auto"/>
            </w:tcBorders>
          </w:tcPr>
          <w:p w14:paraId="3CDBA5BC" w14:textId="28A60DDF" w:rsidR="00197E20" w:rsidRPr="00197E20"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Day 240</w:t>
            </w:r>
          </w:p>
        </w:tc>
        <w:tc>
          <w:tcPr>
            <w:tcW w:w="1440" w:type="dxa"/>
            <w:tcBorders>
              <w:bottom w:val="dotted" w:sz="4" w:space="0" w:color="auto"/>
            </w:tcBorders>
          </w:tcPr>
          <w:p w14:paraId="1D8CFB18" w14:textId="553E966F" w:rsidR="00197E20" w:rsidRPr="00197E20"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0.9</w:t>
            </w:r>
          </w:p>
        </w:tc>
        <w:tc>
          <w:tcPr>
            <w:tcW w:w="3240" w:type="dxa"/>
            <w:tcBorders>
              <w:bottom w:val="dotted" w:sz="4" w:space="0" w:color="auto"/>
            </w:tcBorders>
          </w:tcPr>
          <w:p w14:paraId="44898C94" w14:textId="5D1E0387" w:rsidR="00197E20" w:rsidRPr="00197E20" w:rsidRDefault="00197E20" w:rsidP="00197E20">
            <w:pPr>
              <w:pStyle w:val="TableParagraph"/>
              <w:spacing w:line="240" w:lineRule="auto"/>
              <w:ind w:right="146"/>
              <w:jc w:val="center"/>
              <w:rPr>
                <w:rFonts w:ascii="Times New Roman" w:hAnsi="Times New Roman" w:cs="Times New Roman"/>
                <w:sz w:val="24"/>
                <w:szCs w:val="24"/>
              </w:rPr>
            </w:pPr>
            <w:r w:rsidRPr="00A41FA1">
              <w:rPr>
                <w:rFonts w:ascii="Times New Roman" w:hAnsi="Times New Roman" w:cs="Times New Roman"/>
                <w:color w:val="000000"/>
                <w:sz w:val="24"/>
                <w:szCs w:val="24"/>
              </w:rPr>
              <w:t>Low; Mild -10.0 - &lt;= 11 g/dL</w:t>
            </w:r>
          </w:p>
        </w:tc>
        <w:tc>
          <w:tcPr>
            <w:tcW w:w="1440" w:type="dxa"/>
            <w:vMerge/>
            <w:tcBorders>
              <w:bottom w:val="dotted" w:sz="4" w:space="0" w:color="auto"/>
            </w:tcBorders>
            <w:vAlign w:val="center"/>
          </w:tcPr>
          <w:p w14:paraId="6BE2E0D4" w14:textId="03CC06D9" w:rsidR="00197E20" w:rsidRPr="00197E20" w:rsidRDefault="00197E20" w:rsidP="00197E20">
            <w:pPr>
              <w:pStyle w:val="TableParagraph"/>
              <w:spacing w:before="5" w:line="240" w:lineRule="auto"/>
              <w:ind w:right="120"/>
              <w:jc w:val="center"/>
              <w:rPr>
                <w:rFonts w:ascii="Times New Roman" w:hAnsi="Times New Roman" w:cs="Times New Roman"/>
                <w:b/>
                <w:bCs/>
                <w:sz w:val="24"/>
                <w:szCs w:val="24"/>
              </w:rPr>
            </w:pPr>
          </w:p>
        </w:tc>
      </w:tr>
      <w:tr w:rsidR="00197E20" w:rsidRPr="00C17859" w14:paraId="0085F85C" w14:textId="77777777" w:rsidTr="00A41FA1">
        <w:trPr>
          <w:trHeight w:val="413"/>
        </w:trPr>
        <w:tc>
          <w:tcPr>
            <w:tcW w:w="1350" w:type="dxa"/>
            <w:tcBorders>
              <w:top w:val="dotted" w:sz="4" w:space="0" w:color="auto"/>
            </w:tcBorders>
          </w:tcPr>
          <w:p w14:paraId="625854F7" w14:textId="63C6AE2E" w:rsidR="00197E20" w:rsidRPr="00197E20" w:rsidRDefault="00197E20" w:rsidP="00197E20">
            <w:pPr>
              <w:pStyle w:val="TableParagraph"/>
              <w:spacing w:before="1" w:line="240" w:lineRule="auto"/>
              <w:ind w:right="90"/>
              <w:jc w:val="center"/>
              <w:rPr>
                <w:rFonts w:ascii="Times New Roman" w:hAnsi="Times New Roman" w:cs="Times New Roman"/>
                <w:sz w:val="24"/>
                <w:szCs w:val="24"/>
              </w:rPr>
            </w:pPr>
            <w:r w:rsidRPr="00A41FA1">
              <w:rPr>
                <w:rFonts w:ascii="Times New Roman" w:hAnsi="Times New Roman" w:cs="Times New Roman"/>
                <w:color w:val="000000"/>
                <w:sz w:val="24"/>
                <w:szCs w:val="24"/>
              </w:rPr>
              <w:t>3337006</w:t>
            </w:r>
          </w:p>
        </w:tc>
        <w:tc>
          <w:tcPr>
            <w:tcW w:w="1440" w:type="dxa"/>
            <w:tcBorders>
              <w:top w:val="dotted" w:sz="4" w:space="0" w:color="auto"/>
            </w:tcBorders>
          </w:tcPr>
          <w:p w14:paraId="4ABA72F1" w14:textId="27EFFB6E"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ONS+DC</w:t>
            </w:r>
          </w:p>
        </w:tc>
        <w:tc>
          <w:tcPr>
            <w:tcW w:w="1440" w:type="dxa"/>
            <w:tcBorders>
              <w:top w:val="dotted" w:sz="4" w:space="0" w:color="auto"/>
            </w:tcBorders>
          </w:tcPr>
          <w:p w14:paraId="71C0617E" w14:textId="5D456E25" w:rsidR="00197E20" w:rsidRPr="00197E20"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Baseline</w:t>
            </w:r>
          </w:p>
        </w:tc>
        <w:tc>
          <w:tcPr>
            <w:tcW w:w="1440" w:type="dxa"/>
            <w:tcBorders>
              <w:top w:val="dotted" w:sz="4" w:space="0" w:color="auto"/>
            </w:tcBorders>
          </w:tcPr>
          <w:p w14:paraId="659188B0" w14:textId="224E1132" w:rsidR="00197E20" w:rsidRPr="00197E20"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1.4</w:t>
            </w:r>
          </w:p>
        </w:tc>
        <w:tc>
          <w:tcPr>
            <w:tcW w:w="3240" w:type="dxa"/>
            <w:tcBorders>
              <w:top w:val="dotted" w:sz="4" w:space="0" w:color="auto"/>
            </w:tcBorders>
          </w:tcPr>
          <w:p w14:paraId="1B35C332" w14:textId="27F669A8" w:rsidR="00197E20" w:rsidRPr="00197E20" w:rsidRDefault="00197E20" w:rsidP="00197E20">
            <w:pPr>
              <w:pStyle w:val="TableParagraph"/>
              <w:spacing w:line="240" w:lineRule="auto"/>
              <w:ind w:right="146"/>
              <w:jc w:val="center"/>
              <w:rPr>
                <w:rFonts w:ascii="Times New Roman" w:hAnsi="Times New Roman" w:cs="Times New Roman"/>
                <w:sz w:val="24"/>
                <w:szCs w:val="24"/>
              </w:rPr>
            </w:pPr>
            <w:r w:rsidRPr="00A41FA1">
              <w:rPr>
                <w:rFonts w:ascii="Times New Roman" w:hAnsi="Times New Roman" w:cs="Times New Roman"/>
                <w:sz w:val="24"/>
                <w:szCs w:val="24"/>
              </w:rPr>
              <w:t>Normal (&gt; 11 g/dL)</w:t>
            </w:r>
          </w:p>
        </w:tc>
        <w:tc>
          <w:tcPr>
            <w:tcW w:w="1440" w:type="dxa"/>
            <w:vMerge w:val="restart"/>
            <w:tcBorders>
              <w:top w:val="dotted" w:sz="4" w:space="0" w:color="auto"/>
              <w:bottom w:val="dotted" w:sz="4" w:space="0" w:color="auto"/>
            </w:tcBorders>
            <w:vAlign w:val="center"/>
          </w:tcPr>
          <w:p w14:paraId="788E2748" w14:textId="6B376E5D" w:rsidR="00197E20" w:rsidRPr="00197E20" w:rsidRDefault="00197E20" w:rsidP="00197E20">
            <w:pPr>
              <w:pStyle w:val="TableParagraph"/>
              <w:spacing w:before="5" w:line="240" w:lineRule="auto"/>
              <w:ind w:right="120"/>
              <w:jc w:val="center"/>
              <w:rPr>
                <w:rFonts w:ascii="Times New Roman" w:hAnsi="Times New Roman" w:cs="Times New Roman"/>
                <w:b/>
                <w:bCs/>
                <w:sz w:val="24"/>
                <w:szCs w:val="24"/>
              </w:rPr>
            </w:pPr>
            <w:r w:rsidRPr="00A41FA1">
              <w:rPr>
                <w:rFonts w:ascii="Times New Roman" w:hAnsi="Times New Roman" w:cs="Times New Roman"/>
                <w:color w:val="000000"/>
                <w:sz w:val="24"/>
                <w:szCs w:val="24"/>
              </w:rPr>
              <w:t>Incident</w:t>
            </w:r>
          </w:p>
        </w:tc>
      </w:tr>
      <w:tr w:rsidR="00197E20" w:rsidRPr="00C17859" w14:paraId="46E024B5" w14:textId="77777777" w:rsidTr="00A41FA1">
        <w:trPr>
          <w:trHeight w:val="413"/>
        </w:trPr>
        <w:tc>
          <w:tcPr>
            <w:tcW w:w="1350" w:type="dxa"/>
            <w:tcBorders>
              <w:bottom w:val="dotted" w:sz="4" w:space="0" w:color="auto"/>
            </w:tcBorders>
          </w:tcPr>
          <w:p w14:paraId="1646A226" w14:textId="3CEEBD91" w:rsidR="00197E20" w:rsidRPr="00197E20" w:rsidRDefault="00197E20" w:rsidP="00197E20">
            <w:pPr>
              <w:pStyle w:val="TableParagraph"/>
              <w:spacing w:before="1" w:line="240" w:lineRule="auto"/>
              <w:ind w:right="90"/>
              <w:jc w:val="center"/>
              <w:rPr>
                <w:rFonts w:ascii="Times New Roman" w:hAnsi="Times New Roman" w:cs="Times New Roman"/>
                <w:sz w:val="24"/>
                <w:szCs w:val="24"/>
              </w:rPr>
            </w:pPr>
            <w:r w:rsidRPr="00A41FA1">
              <w:rPr>
                <w:rFonts w:ascii="Times New Roman" w:hAnsi="Times New Roman" w:cs="Times New Roman"/>
                <w:color w:val="000000"/>
                <w:sz w:val="24"/>
                <w:szCs w:val="24"/>
              </w:rPr>
              <w:t>3337006</w:t>
            </w:r>
          </w:p>
        </w:tc>
        <w:tc>
          <w:tcPr>
            <w:tcW w:w="1440" w:type="dxa"/>
            <w:tcBorders>
              <w:bottom w:val="dotted" w:sz="4" w:space="0" w:color="auto"/>
            </w:tcBorders>
          </w:tcPr>
          <w:p w14:paraId="484F77F9" w14:textId="3C8D742B"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ONS+DC</w:t>
            </w:r>
          </w:p>
        </w:tc>
        <w:tc>
          <w:tcPr>
            <w:tcW w:w="1440" w:type="dxa"/>
            <w:tcBorders>
              <w:bottom w:val="dotted" w:sz="4" w:space="0" w:color="auto"/>
            </w:tcBorders>
          </w:tcPr>
          <w:p w14:paraId="2EC73BD6" w14:textId="6F885ACA" w:rsidR="00197E20" w:rsidRPr="00197E20"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Day 240</w:t>
            </w:r>
          </w:p>
        </w:tc>
        <w:tc>
          <w:tcPr>
            <w:tcW w:w="1440" w:type="dxa"/>
            <w:tcBorders>
              <w:bottom w:val="dotted" w:sz="4" w:space="0" w:color="auto"/>
            </w:tcBorders>
          </w:tcPr>
          <w:p w14:paraId="780E5D6E" w14:textId="54226E14" w:rsidR="00197E20" w:rsidRPr="00197E20"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0.8</w:t>
            </w:r>
          </w:p>
        </w:tc>
        <w:tc>
          <w:tcPr>
            <w:tcW w:w="3240" w:type="dxa"/>
            <w:tcBorders>
              <w:bottom w:val="dotted" w:sz="4" w:space="0" w:color="auto"/>
            </w:tcBorders>
          </w:tcPr>
          <w:p w14:paraId="5A234EAE" w14:textId="47E5DCF7" w:rsidR="00197E20" w:rsidRPr="00197E20" w:rsidRDefault="00197E20" w:rsidP="00197E20">
            <w:pPr>
              <w:pStyle w:val="TableParagraph"/>
              <w:spacing w:line="240" w:lineRule="auto"/>
              <w:ind w:right="146"/>
              <w:jc w:val="center"/>
              <w:rPr>
                <w:rFonts w:ascii="Times New Roman" w:hAnsi="Times New Roman" w:cs="Times New Roman"/>
                <w:sz w:val="24"/>
                <w:szCs w:val="24"/>
              </w:rPr>
            </w:pPr>
            <w:r w:rsidRPr="00A41FA1">
              <w:rPr>
                <w:rFonts w:ascii="Times New Roman" w:hAnsi="Times New Roman" w:cs="Times New Roman"/>
                <w:color w:val="000000"/>
                <w:sz w:val="24"/>
                <w:szCs w:val="24"/>
              </w:rPr>
              <w:t>Low; Mild -10.0 - &lt;= 11 g/dL</w:t>
            </w:r>
          </w:p>
        </w:tc>
        <w:tc>
          <w:tcPr>
            <w:tcW w:w="1440" w:type="dxa"/>
            <w:vMerge/>
            <w:tcBorders>
              <w:bottom w:val="dotted" w:sz="4" w:space="0" w:color="auto"/>
            </w:tcBorders>
            <w:vAlign w:val="center"/>
          </w:tcPr>
          <w:p w14:paraId="178E3DA8" w14:textId="733EF0D1" w:rsidR="00197E20" w:rsidRPr="00197E20" w:rsidRDefault="00197E20" w:rsidP="00197E20">
            <w:pPr>
              <w:pStyle w:val="TableParagraph"/>
              <w:spacing w:before="5" w:line="240" w:lineRule="auto"/>
              <w:ind w:right="120"/>
              <w:jc w:val="center"/>
              <w:rPr>
                <w:rFonts w:ascii="Times New Roman" w:hAnsi="Times New Roman" w:cs="Times New Roman"/>
                <w:b/>
                <w:bCs/>
                <w:sz w:val="24"/>
                <w:szCs w:val="24"/>
              </w:rPr>
            </w:pPr>
          </w:p>
        </w:tc>
      </w:tr>
      <w:tr w:rsidR="00197E20" w:rsidRPr="00C17859" w14:paraId="4DADD653" w14:textId="77777777" w:rsidTr="00A41FA1">
        <w:trPr>
          <w:trHeight w:val="413"/>
        </w:trPr>
        <w:tc>
          <w:tcPr>
            <w:tcW w:w="1350" w:type="dxa"/>
            <w:tcBorders>
              <w:top w:val="dotted" w:sz="4" w:space="0" w:color="auto"/>
            </w:tcBorders>
          </w:tcPr>
          <w:p w14:paraId="4F7A4628" w14:textId="30329DD9" w:rsidR="00197E20" w:rsidRPr="00197E20" w:rsidRDefault="00197E20" w:rsidP="00197E20">
            <w:pPr>
              <w:pStyle w:val="TableParagraph"/>
              <w:spacing w:before="1" w:line="240" w:lineRule="auto"/>
              <w:ind w:right="90"/>
              <w:jc w:val="center"/>
              <w:rPr>
                <w:rFonts w:ascii="Times New Roman" w:hAnsi="Times New Roman" w:cs="Times New Roman"/>
                <w:sz w:val="24"/>
                <w:szCs w:val="24"/>
              </w:rPr>
            </w:pPr>
            <w:r w:rsidRPr="00A41FA1">
              <w:rPr>
                <w:rFonts w:ascii="Times New Roman" w:hAnsi="Times New Roman" w:cs="Times New Roman"/>
                <w:color w:val="000000"/>
                <w:sz w:val="24"/>
                <w:szCs w:val="24"/>
              </w:rPr>
              <w:t>3337018</w:t>
            </w:r>
          </w:p>
        </w:tc>
        <w:tc>
          <w:tcPr>
            <w:tcW w:w="1440" w:type="dxa"/>
            <w:tcBorders>
              <w:top w:val="dotted" w:sz="4" w:space="0" w:color="auto"/>
            </w:tcBorders>
          </w:tcPr>
          <w:p w14:paraId="4C7ACD2A" w14:textId="19AE5ADC"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ONS+DC</w:t>
            </w:r>
          </w:p>
        </w:tc>
        <w:tc>
          <w:tcPr>
            <w:tcW w:w="1440" w:type="dxa"/>
            <w:tcBorders>
              <w:top w:val="dotted" w:sz="4" w:space="0" w:color="auto"/>
            </w:tcBorders>
          </w:tcPr>
          <w:p w14:paraId="20E247CC" w14:textId="53A9674A" w:rsidR="00197E20" w:rsidRPr="00197E20"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Baseline</w:t>
            </w:r>
          </w:p>
        </w:tc>
        <w:tc>
          <w:tcPr>
            <w:tcW w:w="1440" w:type="dxa"/>
            <w:tcBorders>
              <w:top w:val="dotted" w:sz="4" w:space="0" w:color="auto"/>
            </w:tcBorders>
          </w:tcPr>
          <w:p w14:paraId="408CCC63" w14:textId="2274DEB2" w:rsidR="00197E20" w:rsidRPr="00197E20"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1.3</w:t>
            </w:r>
          </w:p>
        </w:tc>
        <w:tc>
          <w:tcPr>
            <w:tcW w:w="3240" w:type="dxa"/>
            <w:tcBorders>
              <w:top w:val="dotted" w:sz="4" w:space="0" w:color="auto"/>
            </w:tcBorders>
          </w:tcPr>
          <w:p w14:paraId="7489C74E" w14:textId="78900E74" w:rsidR="00197E20" w:rsidRPr="00197E20" w:rsidRDefault="00197E20" w:rsidP="00197E20">
            <w:pPr>
              <w:pStyle w:val="TableParagraph"/>
              <w:spacing w:line="240" w:lineRule="auto"/>
              <w:ind w:right="146"/>
              <w:jc w:val="center"/>
              <w:rPr>
                <w:rFonts w:ascii="Times New Roman" w:hAnsi="Times New Roman" w:cs="Times New Roman"/>
                <w:sz w:val="24"/>
                <w:szCs w:val="24"/>
              </w:rPr>
            </w:pPr>
            <w:r w:rsidRPr="00A41FA1">
              <w:rPr>
                <w:rFonts w:ascii="Times New Roman" w:hAnsi="Times New Roman" w:cs="Times New Roman"/>
                <w:sz w:val="24"/>
                <w:szCs w:val="24"/>
              </w:rPr>
              <w:t>Normal (&gt; 11 g/dL)</w:t>
            </w:r>
          </w:p>
        </w:tc>
        <w:tc>
          <w:tcPr>
            <w:tcW w:w="1440" w:type="dxa"/>
            <w:vMerge w:val="restart"/>
            <w:tcBorders>
              <w:top w:val="dotted" w:sz="4" w:space="0" w:color="auto"/>
              <w:bottom w:val="dotted" w:sz="4" w:space="0" w:color="auto"/>
            </w:tcBorders>
            <w:vAlign w:val="center"/>
          </w:tcPr>
          <w:p w14:paraId="64AFF744" w14:textId="0B3C3EC0" w:rsidR="00197E20" w:rsidRPr="00197E20" w:rsidRDefault="00197E20" w:rsidP="00197E20">
            <w:pPr>
              <w:pStyle w:val="TableParagraph"/>
              <w:spacing w:before="5" w:line="240" w:lineRule="auto"/>
              <w:ind w:right="120"/>
              <w:jc w:val="center"/>
              <w:rPr>
                <w:rFonts w:ascii="Times New Roman" w:hAnsi="Times New Roman" w:cs="Times New Roman"/>
                <w:b/>
                <w:bCs/>
                <w:sz w:val="24"/>
                <w:szCs w:val="24"/>
              </w:rPr>
            </w:pPr>
            <w:r w:rsidRPr="00A41FA1">
              <w:rPr>
                <w:rFonts w:ascii="Times New Roman" w:hAnsi="Times New Roman" w:cs="Times New Roman"/>
                <w:color w:val="000000"/>
                <w:sz w:val="24"/>
                <w:szCs w:val="24"/>
              </w:rPr>
              <w:t>Incident</w:t>
            </w:r>
          </w:p>
        </w:tc>
      </w:tr>
      <w:tr w:rsidR="00197E20" w:rsidRPr="00C17859" w14:paraId="4EA818E1" w14:textId="77777777" w:rsidTr="00A41FA1">
        <w:trPr>
          <w:trHeight w:val="413"/>
        </w:trPr>
        <w:tc>
          <w:tcPr>
            <w:tcW w:w="1350" w:type="dxa"/>
            <w:tcBorders>
              <w:bottom w:val="dotted" w:sz="4" w:space="0" w:color="auto"/>
            </w:tcBorders>
          </w:tcPr>
          <w:p w14:paraId="0F5E9596" w14:textId="6CD5DD13" w:rsidR="00197E20" w:rsidRPr="00197E20" w:rsidRDefault="00197E20" w:rsidP="00197E20">
            <w:pPr>
              <w:pStyle w:val="TableParagraph"/>
              <w:spacing w:before="1" w:line="240" w:lineRule="auto"/>
              <w:ind w:right="90"/>
              <w:jc w:val="center"/>
              <w:rPr>
                <w:rFonts w:ascii="Times New Roman" w:hAnsi="Times New Roman" w:cs="Times New Roman"/>
                <w:sz w:val="24"/>
                <w:szCs w:val="24"/>
              </w:rPr>
            </w:pPr>
            <w:r w:rsidRPr="00A41FA1">
              <w:rPr>
                <w:rFonts w:ascii="Times New Roman" w:hAnsi="Times New Roman" w:cs="Times New Roman"/>
                <w:color w:val="000000"/>
                <w:sz w:val="24"/>
                <w:szCs w:val="24"/>
              </w:rPr>
              <w:t>3337018</w:t>
            </w:r>
          </w:p>
        </w:tc>
        <w:tc>
          <w:tcPr>
            <w:tcW w:w="1440" w:type="dxa"/>
            <w:tcBorders>
              <w:bottom w:val="dotted" w:sz="4" w:space="0" w:color="auto"/>
            </w:tcBorders>
          </w:tcPr>
          <w:p w14:paraId="60CB3819" w14:textId="50E0571A"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ONS+DC</w:t>
            </w:r>
          </w:p>
        </w:tc>
        <w:tc>
          <w:tcPr>
            <w:tcW w:w="1440" w:type="dxa"/>
            <w:tcBorders>
              <w:bottom w:val="dotted" w:sz="4" w:space="0" w:color="auto"/>
            </w:tcBorders>
          </w:tcPr>
          <w:p w14:paraId="3A9D5B8E" w14:textId="312890B4" w:rsidR="00197E20" w:rsidRPr="00197E20"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Day 240</w:t>
            </w:r>
          </w:p>
        </w:tc>
        <w:tc>
          <w:tcPr>
            <w:tcW w:w="1440" w:type="dxa"/>
            <w:tcBorders>
              <w:bottom w:val="dotted" w:sz="4" w:space="0" w:color="auto"/>
            </w:tcBorders>
          </w:tcPr>
          <w:p w14:paraId="1FE2233A" w14:textId="774F6726" w:rsidR="00197E20" w:rsidRPr="00197E20"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0.9</w:t>
            </w:r>
          </w:p>
        </w:tc>
        <w:tc>
          <w:tcPr>
            <w:tcW w:w="3240" w:type="dxa"/>
            <w:tcBorders>
              <w:bottom w:val="dotted" w:sz="4" w:space="0" w:color="auto"/>
            </w:tcBorders>
          </w:tcPr>
          <w:p w14:paraId="416E2882" w14:textId="3C350A47" w:rsidR="00197E20" w:rsidRPr="00197E20" w:rsidRDefault="00197E20" w:rsidP="00197E20">
            <w:pPr>
              <w:pStyle w:val="TableParagraph"/>
              <w:spacing w:line="240" w:lineRule="auto"/>
              <w:ind w:right="146"/>
              <w:jc w:val="center"/>
              <w:rPr>
                <w:rFonts w:ascii="Times New Roman" w:hAnsi="Times New Roman" w:cs="Times New Roman"/>
                <w:sz w:val="24"/>
                <w:szCs w:val="24"/>
              </w:rPr>
            </w:pPr>
            <w:r w:rsidRPr="00A41FA1">
              <w:rPr>
                <w:rFonts w:ascii="Times New Roman" w:hAnsi="Times New Roman" w:cs="Times New Roman"/>
                <w:color w:val="000000"/>
                <w:sz w:val="24"/>
                <w:szCs w:val="24"/>
              </w:rPr>
              <w:t>Low; Mild -10.0 - &lt;= 11 g/dL</w:t>
            </w:r>
          </w:p>
        </w:tc>
        <w:tc>
          <w:tcPr>
            <w:tcW w:w="1440" w:type="dxa"/>
            <w:vMerge/>
            <w:tcBorders>
              <w:bottom w:val="dotted" w:sz="4" w:space="0" w:color="auto"/>
            </w:tcBorders>
            <w:vAlign w:val="center"/>
          </w:tcPr>
          <w:p w14:paraId="3A14E529" w14:textId="78A9EAA2" w:rsidR="00197E20" w:rsidRPr="00197E20" w:rsidRDefault="00197E20" w:rsidP="00197E20">
            <w:pPr>
              <w:pStyle w:val="TableParagraph"/>
              <w:spacing w:before="5" w:line="240" w:lineRule="auto"/>
              <w:ind w:right="120"/>
              <w:jc w:val="center"/>
              <w:rPr>
                <w:rFonts w:ascii="Times New Roman" w:hAnsi="Times New Roman" w:cs="Times New Roman"/>
                <w:b/>
                <w:bCs/>
                <w:sz w:val="24"/>
                <w:szCs w:val="24"/>
              </w:rPr>
            </w:pPr>
          </w:p>
        </w:tc>
      </w:tr>
      <w:tr w:rsidR="00197E20" w:rsidRPr="00C17859" w14:paraId="546A5050" w14:textId="77777777" w:rsidTr="00A41FA1">
        <w:trPr>
          <w:trHeight w:val="413"/>
        </w:trPr>
        <w:tc>
          <w:tcPr>
            <w:tcW w:w="1350" w:type="dxa"/>
            <w:tcBorders>
              <w:top w:val="dotted" w:sz="4" w:space="0" w:color="auto"/>
            </w:tcBorders>
          </w:tcPr>
          <w:p w14:paraId="1D56EA11" w14:textId="4FB044A6" w:rsidR="00197E20" w:rsidRPr="00197E20" w:rsidRDefault="00197E20" w:rsidP="00197E20">
            <w:pPr>
              <w:pStyle w:val="TableParagraph"/>
              <w:spacing w:before="1" w:line="240" w:lineRule="auto"/>
              <w:ind w:right="90"/>
              <w:jc w:val="center"/>
              <w:rPr>
                <w:rFonts w:ascii="Times New Roman" w:hAnsi="Times New Roman" w:cs="Times New Roman"/>
                <w:sz w:val="24"/>
                <w:szCs w:val="24"/>
              </w:rPr>
            </w:pPr>
            <w:r w:rsidRPr="00A41FA1">
              <w:rPr>
                <w:rFonts w:ascii="Times New Roman" w:hAnsi="Times New Roman" w:cs="Times New Roman"/>
                <w:color w:val="000000"/>
                <w:sz w:val="24"/>
                <w:szCs w:val="24"/>
              </w:rPr>
              <w:t>3339070</w:t>
            </w:r>
          </w:p>
        </w:tc>
        <w:tc>
          <w:tcPr>
            <w:tcW w:w="1440" w:type="dxa"/>
            <w:tcBorders>
              <w:top w:val="dotted" w:sz="4" w:space="0" w:color="auto"/>
            </w:tcBorders>
          </w:tcPr>
          <w:p w14:paraId="4B4B88F2" w14:textId="497A6E97"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ONS+DC</w:t>
            </w:r>
          </w:p>
        </w:tc>
        <w:tc>
          <w:tcPr>
            <w:tcW w:w="1440" w:type="dxa"/>
            <w:tcBorders>
              <w:top w:val="dotted" w:sz="4" w:space="0" w:color="auto"/>
            </w:tcBorders>
          </w:tcPr>
          <w:p w14:paraId="2A5E41CE" w14:textId="5163DC4E" w:rsidR="00197E20" w:rsidRPr="00197E20"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Baseline</w:t>
            </w:r>
          </w:p>
        </w:tc>
        <w:tc>
          <w:tcPr>
            <w:tcW w:w="1440" w:type="dxa"/>
            <w:tcBorders>
              <w:top w:val="dotted" w:sz="4" w:space="0" w:color="auto"/>
            </w:tcBorders>
          </w:tcPr>
          <w:p w14:paraId="4B7437C7" w14:textId="27F4C89E" w:rsidR="00197E20" w:rsidRPr="00197E20"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1.5</w:t>
            </w:r>
          </w:p>
        </w:tc>
        <w:tc>
          <w:tcPr>
            <w:tcW w:w="3240" w:type="dxa"/>
            <w:tcBorders>
              <w:top w:val="dotted" w:sz="4" w:space="0" w:color="auto"/>
            </w:tcBorders>
          </w:tcPr>
          <w:p w14:paraId="448C9C58" w14:textId="74C119BC" w:rsidR="00197E20" w:rsidRPr="00197E20" w:rsidRDefault="00197E20" w:rsidP="00197E20">
            <w:pPr>
              <w:pStyle w:val="TableParagraph"/>
              <w:spacing w:line="240" w:lineRule="auto"/>
              <w:ind w:right="146"/>
              <w:jc w:val="center"/>
              <w:rPr>
                <w:rFonts w:ascii="Times New Roman" w:hAnsi="Times New Roman" w:cs="Times New Roman"/>
                <w:sz w:val="24"/>
                <w:szCs w:val="24"/>
              </w:rPr>
            </w:pPr>
            <w:r w:rsidRPr="00A41FA1">
              <w:rPr>
                <w:rFonts w:ascii="Times New Roman" w:hAnsi="Times New Roman" w:cs="Times New Roman"/>
                <w:sz w:val="24"/>
                <w:szCs w:val="24"/>
              </w:rPr>
              <w:t>Normal (&gt; 11 g/dL)</w:t>
            </w:r>
          </w:p>
        </w:tc>
        <w:tc>
          <w:tcPr>
            <w:tcW w:w="1440" w:type="dxa"/>
            <w:vMerge w:val="restart"/>
            <w:tcBorders>
              <w:top w:val="dotted" w:sz="4" w:space="0" w:color="auto"/>
              <w:bottom w:val="dotted" w:sz="4" w:space="0" w:color="auto"/>
            </w:tcBorders>
            <w:vAlign w:val="center"/>
          </w:tcPr>
          <w:p w14:paraId="6156A7A5" w14:textId="2B1E30A3" w:rsidR="00197E20" w:rsidRPr="00197E20" w:rsidRDefault="00197E20" w:rsidP="00197E20">
            <w:pPr>
              <w:pStyle w:val="TableParagraph"/>
              <w:spacing w:before="5" w:line="240" w:lineRule="auto"/>
              <w:ind w:right="120"/>
              <w:jc w:val="center"/>
              <w:rPr>
                <w:rFonts w:ascii="Times New Roman" w:hAnsi="Times New Roman" w:cs="Times New Roman"/>
                <w:b/>
                <w:bCs/>
                <w:sz w:val="24"/>
                <w:szCs w:val="24"/>
              </w:rPr>
            </w:pPr>
            <w:r w:rsidRPr="00A41FA1">
              <w:rPr>
                <w:rFonts w:ascii="Times New Roman" w:hAnsi="Times New Roman" w:cs="Times New Roman"/>
                <w:color w:val="000000"/>
                <w:sz w:val="24"/>
                <w:szCs w:val="24"/>
              </w:rPr>
              <w:t>Incident</w:t>
            </w:r>
          </w:p>
        </w:tc>
      </w:tr>
      <w:tr w:rsidR="00197E20" w:rsidRPr="00C17859" w14:paraId="571D4BD1" w14:textId="77777777" w:rsidTr="00A41FA1">
        <w:trPr>
          <w:trHeight w:val="413"/>
        </w:trPr>
        <w:tc>
          <w:tcPr>
            <w:tcW w:w="1350" w:type="dxa"/>
            <w:tcBorders>
              <w:bottom w:val="dotted" w:sz="4" w:space="0" w:color="auto"/>
            </w:tcBorders>
          </w:tcPr>
          <w:p w14:paraId="185B1BD2" w14:textId="73676E98" w:rsidR="00197E20" w:rsidRPr="00197E20" w:rsidRDefault="00197E20" w:rsidP="00197E20">
            <w:pPr>
              <w:pStyle w:val="TableParagraph"/>
              <w:spacing w:before="1" w:line="240" w:lineRule="auto"/>
              <w:ind w:right="90"/>
              <w:jc w:val="center"/>
              <w:rPr>
                <w:rFonts w:ascii="Times New Roman" w:hAnsi="Times New Roman" w:cs="Times New Roman"/>
                <w:sz w:val="24"/>
                <w:szCs w:val="24"/>
              </w:rPr>
            </w:pPr>
            <w:r w:rsidRPr="00A41FA1">
              <w:rPr>
                <w:rFonts w:ascii="Times New Roman" w:hAnsi="Times New Roman" w:cs="Times New Roman"/>
                <w:color w:val="000000"/>
                <w:sz w:val="24"/>
                <w:szCs w:val="24"/>
              </w:rPr>
              <w:t>3339070</w:t>
            </w:r>
          </w:p>
        </w:tc>
        <w:tc>
          <w:tcPr>
            <w:tcW w:w="1440" w:type="dxa"/>
            <w:tcBorders>
              <w:bottom w:val="dotted" w:sz="4" w:space="0" w:color="auto"/>
            </w:tcBorders>
          </w:tcPr>
          <w:p w14:paraId="08042D63" w14:textId="78F17124"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ONS+DC</w:t>
            </w:r>
          </w:p>
        </w:tc>
        <w:tc>
          <w:tcPr>
            <w:tcW w:w="1440" w:type="dxa"/>
            <w:tcBorders>
              <w:bottom w:val="dotted" w:sz="4" w:space="0" w:color="auto"/>
            </w:tcBorders>
          </w:tcPr>
          <w:p w14:paraId="7A470CE5" w14:textId="3341DAFF" w:rsidR="00197E20" w:rsidRPr="00197E20"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Day 240</w:t>
            </w:r>
          </w:p>
        </w:tc>
        <w:tc>
          <w:tcPr>
            <w:tcW w:w="1440" w:type="dxa"/>
            <w:tcBorders>
              <w:bottom w:val="dotted" w:sz="4" w:space="0" w:color="auto"/>
            </w:tcBorders>
          </w:tcPr>
          <w:p w14:paraId="697E3E4D" w14:textId="3A3720C2" w:rsidR="00197E20" w:rsidRPr="00197E20"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0.6</w:t>
            </w:r>
          </w:p>
        </w:tc>
        <w:tc>
          <w:tcPr>
            <w:tcW w:w="3240" w:type="dxa"/>
            <w:tcBorders>
              <w:bottom w:val="dotted" w:sz="4" w:space="0" w:color="auto"/>
            </w:tcBorders>
          </w:tcPr>
          <w:p w14:paraId="2B291280" w14:textId="6FF087AB" w:rsidR="00197E20" w:rsidRPr="00197E20" w:rsidRDefault="00197E20" w:rsidP="00197E20">
            <w:pPr>
              <w:pStyle w:val="TableParagraph"/>
              <w:spacing w:line="240" w:lineRule="auto"/>
              <w:ind w:right="146"/>
              <w:jc w:val="center"/>
              <w:rPr>
                <w:rFonts w:ascii="Times New Roman" w:hAnsi="Times New Roman" w:cs="Times New Roman"/>
                <w:sz w:val="24"/>
                <w:szCs w:val="24"/>
              </w:rPr>
            </w:pPr>
            <w:r w:rsidRPr="00A41FA1">
              <w:rPr>
                <w:rFonts w:ascii="Times New Roman" w:hAnsi="Times New Roman" w:cs="Times New Roman"/>
                <w:color w:val="000000"/>
                <w:sz w:val="24"/>
                <w:szCs w:val="24"/>
              </w:rPr>
              <w:t>Low; Mild -10.0 - &lt;= 11 g/dL</w:t>
            </w:r>
          </w:p>
        </w:tc>
        <w:tc>
          <w:tcPr>
            <w:tcW w:w="1440" w:type="dxa"/>
            <w:vMerge/>
            <w:tcBorders>
              <w:bottom w:val="dotted" w:sz="4" w:space="0" w:color="auto"/>
            </w:tcBorders>
            <w:vAlign w:val="center"/>
          </w:tcPr>
          <w:p w14:paraId="61B77C02" w14:textId="79E8C292" w:rsidR="00197E20" w:rsidRPr="00197E20" w:rsidRDefault="00197E20" w:rsidP="00197E20">
            <w:pPr>
              <w:pStyle w:val="TableParagraph"/>
              <w:spacing w:before="5" w:line="240" w:lineRule="auto"/>
              <w:ind w:right="120"/>
              <w:jc w:val="center"/>
              <w:rPr>
                <w:rFonts w:ascii="Times New Roman" w:hAnsi="Times New Roman" w:cs="Times New Roman"/>
                <w:b/>
                <w:bCs/>
                <w:sz w:val="24"/>
                <w:szCs w:val="24"/>
              </w:rPr>
            </w:pPr>
          </w:p>
        </w:tc>
      </w:tr>
      <w:tr w:rsidR="00197E20" w:rsidRPr="00C17859" w14:paraId="2514DAB7" w14:textId="77777777" w:rsidTr="00A41FA1">
        <w:trPr>
          <w:trHeight w:val="413"/>
        </w:trPr>
        <w:tc>
          <w:tcPr>
            <w:tcW w:w="1350" w:type="dxa"/>
            <w:tcBorders>
              <w:top w:val="dotted" w:sz="4" w:space="0" w:color="auto"/>
            </w:tcBorders>
          </w:tcPr>
          <w:p w14:paraId="53159555" w14:textId="61ABE040" w:rsidR="00197E20" w:rsidRPr="00197E20" w:rsidRDefault="00197E20" w:rsidP="00197E20">
            <w:pPr>
              <w:pStyle w:val="TableParagraph"/>
              <w:spacing w:before="1" w:line="240" w:lineRule="auto"/>
              <w:ind w:right="90"/>
              <w:jc w:val="center"/>
              <w:rPr>
                <w:rFonts w:ascii="Times New Roman" w:hAnsi="Times New Roman" w:cs="Times New Roman"/>
                <w:sz w:val="24"/>
                <w:szCs w:val="24"/>
              </w:rPr>
            </w:pPr>
            <w:r w:rsidRPr="00A41FA1">
              <w:rPr>
                <w:rFonts w:ascii="Times New Roman" w:hAnsi="Times New Roman" w:cs="Times New Roman"/>
                <w:color w:val="000000"/>
                <w:sz w:val="24"/>
                <w:szCs w:val="24"/>
              </w:rPr>
              <w:t>3339071</w:t>
            </w:r>
          </w:p>
        </w:tc>
        <w:tc>
          <w:tcPr>
            <w:tcW w:w="1440" w:type="dxa"/>
            <w:tcBorders>
              <w:top w:val="dotted" w:sz="4" w:space="0" w:color="auto"/>
            </w:tcBorders>
          </w:tcPr>
          <w:p w14:paraId="7B7EAA3D" w14:textId="618E6D8F"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ONS+DC</w:t>
            </w:r>
          </w:p>
        </w:tc>
        <w:tc>
          <w:tcPr>
            <w:tcW w:w="1440" w:type="dxa"/>
            <w:tcBorders>
              <w:top w:val="dotted" w:sz="4" w:space="0" w:color="auto"/>
            </w:tcBorders>
          </w:tcPr>
          <w:p w14:paraId="7E0EB53E" w14:textId="2F172C5F" w:rsidR="00197E20" w:rsidRPr="00197E20"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Baseline</w:t>
            </w:r>
          </w:p>
        </w:tc>
        <w:tc>
          <w:tcPr>
            <w:tcW w:w="1440" w:type="dxa"/>
            <w:tcBorders>
              <w:top w:val="dotted" w:sz="4" w:space="0" w:color="auto"/>
            </w:tcBorders>
          </w:tcPr>
          <w:p w14:paraId="2039FE07" w14:textId="7BA98DAE" w:rsidR="00197E20" w:rsidRPr="00197E20"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1.6</w:t>
            </w:r>
          </w:p>
        </w:tc>
        <w:tc>
          <w:tcPr>
            <w:tcW w:w="3240" w:type="dxa"/>
            <w:tcBorders>
              <w:top w:val="dotted" w:sz="4" w:space="0" w:color="auto"/>
            </w:tcBorders>
          </w:tcPr>
          <w:p w14:paraId="6BD31B5F" w14:textId="32AD52DC" w:rsidR="00197E20" w:rsidRPr="00197E20" w:rsidRDefault="00197E20" w:rsidP="00197E20">
            <w:pPr>
              <w:pStyle w:val="TableParagraph"/>
              <w:spacing w:line="240" w:lineRule="auto"/>
              <w:ind w:right="146"/>
              <w:jc w:val="center"/>
              <w:rPr>
                <w:rFonts w:ascii="Times New Roman" w:hAnsi="Times New Roman" w:cs="Times New Roman"/>
                <w:sz w:val="24"/>
                <w:szCs w:val="24"/>
              </w:rPr>
            </w:pPr>
            <w:r w:rsidRPr="00A41FA1">
              <w:rPr>
                <w:rFonts w:ascii="Times New Roman" w:hAnsi="Times New Roman" w:cs="Times New Roman"/>
                <w:sz w:val="24"/>
                <w:szCs w:val="24"/>
              </w:rPr>
              <w:t>Normal (&gt; 11 g/dL)</w:t>
            </w:r>
          </w:p>
        </w:tc>
        <w:tc>
          <w:tcPr>
            <w:tcW w:w="1440" w:type="dxa"/>
            <w:vMerge w:val="restart"/>
            <w:tcBorders>
              <w:top w:val="dotted" w:sz="4" w:space="0" w:color="auto"/>
              <w:bottom w:val="dotted" w:sz="4" w:space="0" w:color="auto"/>
            </w:tcBorders>
            <w:vAlign w:val="center"/>
          </w:tcPr>
          <w:p w14:paraId="1CCDFAA2" w14:textId="7ADE6589" w:rsidR="00197E20" w:rsidRPr="00197E20" w:rsidRDefault="00197E20" w:rsidP="00197E20">
            <w:pPr>
              <w:pStyle w:val="TableParagraph"/>
              <w:spacing w:before="5" w:line="240" w:lineRule="auto"/>
              <w:ind w:right="120"/>
              <w:jc w:val="center"/>
              <w:rPr>
                <w:rFonts w:ascii="Times New Roman" w:hAnsi="Times New Roman" w:cs="Times New Roman"/>
                <w:b/>
                <w:bCs/>
                <w:sz w:val="24"/>
                <w:szCs w:val="24"/>
              </w:rPr>
            </w:pPr>
            <w:r w:rsidRPr="00A41FA1">
              <w:rPr>
                <w:rFonts w:ascii="Times New Roman" w:hAnsi="Times New Roman" w:cs="Times New Roman"/>
                <w:color w:val="000000"/>
                <w:sz w:val="24"/>
                <w:szCs w:val="24"/>
              </w:rPr>
              <w:t>Incident</w:t>
            </w:r>
          </w:p>
        </w:tc>
      </w:tr>
      <w:tr w:rsidR="00197E20" w:rsidRPr="00C17859" w14:paraId="27CE22C3" w14:textId="77777777" w:rsidTr="00A41FA1">
        <w:trPr>
          <w:trHeight w:val="413"/>
        </w:trPr>
        <w:tc>
          <w:tcPr>
            <w:tcW w:w="1350" w:type="dxa"/>
            <w:tcBorders>
              <w:bottom w:val="dotted" w:sz="4" w:space="0" w:color="auto"/>
            </w:tcBorders>
          </w:tcPr>
          <w:p w14:paraId="39748D9C" w14:textId="32104092" w:rsidR="00197E20" w:rsidRPr="00197E20" w:rsidRDefault="00197E20" w:rsidP="00197E20">
            <w:pPr>
              <w:pStyle w:val="TableParagraph"/>
              <w:spacing w:before="1" w:line="240" w:lineRule="auto"/>
              <w:ind w:right="90"/>
              <w:jc w:val="center"/>
              <w:rPr>
                <w:rFonts w:ascii="Times New Roman" w:hAnsi="Times New Roman" w:cs="Times New Roman"/>
                <w:sz w:val="24"/>
                <w:szCs w:val="24"/>
              </w:rPr>
            </w:pPr>
            <w:r w:rsidRPr="00A41FA1">
              <w:rPr>
                <w:rFonts w:ascii="Times New Roman" w:hAnsi="Times New Roman" w:cs="Times New Roman"/>
                <w:color w:val="000000"/>
                <w:sz w:val="24"/>
                <w:szCs w:val="24"/>
              </w:rPr>
              <w:t>3339071</w:t>
            </w:r>
          </w:p>
        </w:tc>
        <w:tc>
          <w:tcPr>
            <w:tcW w:w="1440" w:type="dxa"/>
            <w:tcBorders>
              <w:bottom w:val="dotted" w:sz="4" w:space="0" w:color="auto"/>
            </w:tcBorders>
          </w:tcPr>
          <w:p w14:paraId="1AD81AD5" w14:textId="300DEDFA"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ONS+DC</w:t>
            </w:r>
          </w:p>
        </w:tc>
        <w:tc>
          <w:tcPr>
            <w:tcW w:w="1440" w:type="dxa"/>
            <w:tcBorders>
              <w:bottom w:val="dotted" w:sz="4" w:space="0" w:color="auto"/>
            </w:tcBorders>
          </w:tcPr>
          <w:p w14:paraId="47695E4E" w14:textId="4106695C" w:rsidR="00197E20" w:rsidRPr="00197E20"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Day 240</w:t>
            </w:r>
          </w:p>
        </w:tc>
        <w:tc>
          <w:tcPr>
            <w:tcW w:w="1440" w:type="dxa"/>
            <w:tcBorders>
              <w:bottom w:val="dotted" w:sz="4" w:space="0" w:color="auto"/>
            </w:tcBorders>
          </w:tcPr>
          <w:p w14:paraId="17CDE6AD" w14:textId="3EF0DC76" w:rsidR="00197E20" w:rsidRPr="00197E20"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0.1</w:t>
            </w:r>
          </w:p>
        </w:tc>
        <w:tc>
          <w:tcPr>
            <w:tcW w:w="3240" w:type="dxa"/>
            <w:tcBorders>
              <w:bottom w:val="dotted" w:sz="4" w:space="0" w:color="auto"/>
            </w:tcBorders>
          </w:tcPr>
          <w:p w14:paraId="51172BC6" w14:textId="39466ECA" w:rsidR="00197E20" w:rsidRPr="00197E20" w:rsidRDefault="00197E20" w:rsidP="00197E20">
            <w:pPr>
              <w:pStyle w:val="TableParagraph"/>
              <w:spacing w:line="240" w:lineRule="auto"/>
              <w:ind w:right="146"/>
              <w:jc w:val="center"/>
              <w:rPr>
                <w:rFonts w:ascii="Times New Roman" w:hAnsi="Times New Roman" w:cs="Times New Roman"/>
                <w:sz w:val="24"/>
                <w:szCs w:val="24"/>
              </w:rPr>
            </w:pPr>
            <w:r w:rsidRPr="00A41FA1">
              <w:rPr>
                <w:rFonts w:ascii="Times New Roman" w:hAnsi="Times New Roman" w:cs="Times New Roman"/>
                <w:color w:val="000000"/>
                <w:sz w:val="24"/>
                <w:szCs w:val="24"/>
              </w:rPr>
              <w:t>Low; Mild -10.0 - &lt;= 11 g/dL</w:t>
            </w:r>
          </w:p>
        </w:tc>
        <w:tc>
          <w:tcPr>
            <w:tcW w:w="1440" w:type="dxa"/>
            <w:vMerge/>
            <w:tcBorders>
              <w:bottom w:val="dotted" w:sz="4" w:space="0" w:color="auto"/>
            </w:tcBorders>
            <w:vAlign w:val="center"/>
          </w:tcPr>
          <w:p w14:paraId="00F73C3A" w14:textId="285A1BBA" w:rsidR="00197E20" w:rsidRPr="00197E20" w:rsidRDefault="00197E20" w:rsidP="00197E20">
            <w:pPr>
              <w:pStyle w:val="TableParagraph"/>
              <w:spacing w:before="5" w:line="240" w:lineRule="auto"/>
              <w:ind w:right="120"/>
              <w:jc w:val="center"/>
              <w:rPr>
                <w:rFonts w:ascii="Times New Roman" w:hAnsi="Times New Roman" w:cs="Times New Roman"/>
                <w:b/>
                <w:bCs/>
                <w:sz w:val="24"/>
                <w:szCs w:val="24"/>
              </w:rPr>
            </w:pPr>
          </w:p>
        </w:tc>
      </w:tr>
      <w:tr w:rsidR="00197E20" w:rsidRPr="00C17859" w14:paraId="254E2A14" w14:textId="77777777" w:rsidTr="00A41FA1">
        <w:trPr>
          <w:trHeight w:val="413"/>
        </w:trPr>
        <w:tc>
          <w:tcPr>
            <w:tcW w:w="1350" w:type="dxa"/>
            <w:tcBorders>
              <w:top w:val="dotted" w:sz="4" w:space="0" w:color="auto"/>
            </w:tcBorders>
          </w:tcPr>
          <w:p w14:paraId="6E2FF8AA" w14:textId="66A0229F" w:rsidR="00197E20" w:rsidRPr="00A41FA1" w:rsidRDefault="00197E20" w:rsidP="00197E20">
            <w:pPr>
              <w:pStyle w:val="TableParagraph"/>
              <w:spacing w:before="1" w:line="240" w:lineRule="auto"/>
              <w:ind w:right="9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3342017</w:t>
            </w:r>
          </w:p>
        </w:tc>
        <w:tc>
          <w:tcPr>
            <w:tcW w:w="1440" w:type="dxa"/>
            <w:tcBorders>
              <w:top w:val="dotted" w:sz="4" w:space="0" w:color="auto"/>
            </w:tcBorders>
          </w:tcPr>
          <w:p w14:paraId="3302F1E8" w14:textId="216F604C"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ONS+DC</w:t>
            </w:r>
          </w:p>
        </w:tc>
        <w:tc>
          <w:tcPr>
            <w:tcW w:w="1440" w:type="dxa"/>
            <w:tcBorders>
              <w:top w:val="dotted" w:sz="4" w:space="0" w:color="auto"/>
            </w:tcBorders>
          </w:tcPr>
          <w:p w14:paraId="41637F87" w14:textId="1C405C78" w:rsidR="00197E20" w:rsidRPr="00197E20"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Baseline</w:t>
            </w:r>
          </w:p>
        </w:tc>
        <w:tc>
          <w:tcPr>
            <w:tcW w:w="1440" w:type="dxa"/>
            <w:tcBorders>
              <w:top w:val="dotted" w:sz="4" w:space="0" w:color="auto"/>
            </w:tcBorders>
          </w:tcPr>
          <w:p w14:paraId="6CA7E3CA" w14:textId="11C246F7" w:rsidR="00197E20" w:rsidRPr="00197E20"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1.7</w:t>
            </w:r>
          </w:p>
        </w:tc>
        <w:tc>
          <w:tcPr>
            <w:tcW w:w="3240" w:type="dxa"/>
            <w:tcBorders>
              <w:top w:val="dotted" w:sz="4" w:space="0" w:color="auto"/>
            </w:tcBorders>
          </w:tcPr>
          <w:p w14:paraId="7FDA9D69" w14:textId="652931B8" w:rsidR="00197E20" w:rsidRPr="00A41FA1" w:rsidRDefault="00197E20" w:rsidP="00197E20">
            <w:pPr>
              <w:pStyle w:val="TableParagraph"/>
              <w:spacing w:line="240" w:lineRule="auto"/>
              <w:ind w:right="146"/>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Normal (&gt; 11 g/dL)</w:t>
            </w:r>
          </w:p>
        </w:tc>
        <w:tc>
          <w:tcPr>
            <w:tcW w:w="1440" w:type="dxa"/>
            <w:vMerge w:val="restart"/>
            <w:tcBorders>
              <w:top w:val="dotted" w:sz="4" w:space="0" w:color="auto"/>
              <w:bottom w:val="single" w:sz="4" w:space="0" w:color="auto"/>
            </w:tcBorders>
            <w:vAlign w:val="center"/>
          </w:tcPr>
          <w:p w14:paraId="00D5CE0B" w14:textId="37ACBF2D" w:rsidR="00197E20" w:rsidRPr="00A41FA1"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Incident</w:t>
            </w:r>
          </w:p>
        </w:tc>
      </w:tr>
      <w:tr w:rsidR="00197E20" w:rsidRPr="00C17859" w14:paraId="5BD0EAD3" w14:textId="77777777" w:rsidTr="00A41FA1">
        <w:trPr>
          <w:trHeight w:val="413"/>
        </w:trPr>
        <w:tc>
          <w:tcPr>
            <w:tcW w:w="1350" w:type="dxa"/>
            <w:tcBorders>
              <w:bottom w:val="single" w:sz="4" w:space="0" w:color="auto"/>
            </w:tcBorders>
          </w:tcPr>
          <w:p w14:paraId="77B950B0" w14:textId="5F14F83A" w:rsidR="00197E20" w:rsidRPr="00A41FA1" w:rsidRDefault="00197E20" w:rsidP="00197E20">
            <w:pPr>
              <w:pStyle w:val="TableParagraph"/>
              <w:spacing w:before="1" w:line="240" w:lineRule="auto"/>
              <w:ind w:right="9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3342017</w:t>
            </w:r>
          </w:p>
        </w:tc>
        <w:tc>
          <w:tcPr>
            <w:tcW w:w="1440" w:type="dxa"/>
            <w:tcBorders>
              <w:bottom w:val="single" w:sz="4" w:space="0" w:color="auto"/>
            </w:tcBorders>
          </w:tcPr>
          <w:p w14:paraId="37438A5C" w14:textId="48CDFA3B" w:rsidR="00197E20" w:rsidRPr="00A41FA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ONS+DC</w:t>
            </w:r>
          </w:p>
        </w:tc>
        <w:tc>
          <w:tcPr>
            <w:tcW w:w="1440" w:type="dxa"/>
            <w:tcBorders>
              <w:bottom w:val="single" w:sz="4" w:space="0" w:color="auto"/>
            </w:tcBorders>
          </w:tcPr>
          <w:p w14:paraId="1B596F3E" w14:textId="0CDAF3F3" w:rsidR="00197E20" w:rsidRPr="008D4FD1" w:rsidRDefault="00197E20" w:rsidP="00197E20">
            <w:pPr>
              <w:pStyle w:val="TableParagraph"/>
              <w:spacing w:before="2"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Day 240</w:t>
            </w:r>
          </w:p>
        </w:tc>
        <w:tc>
          <w:tcPr>
            <w:tcW w:w="1440" w:type="dxa"/>
            <w:tcBorders>
              <w:bottom w:val="single" w:sz="4" w:space="0" w:color="auto"/>
            </w:tcBorders>
          </w:tcPr>
          <w:p w14:paraId="0A6A1653" w14:textId="3581F873" w:rsidR="00197E20" w:rsidRPr="008D4FD1" w:rsidRDefault="00197E20" w:rsidP="00197E20">
            <w:pPr>
              <w:pStyle w:val="TableParagraph"/>
              <w:spacing w:before="5" w:line="240" w:lineRule="auto"/>
              <w:ind w:right="120"/>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10.4</w:t>
            </w:r>
          </w:p>
        </w:tc>
        <w:tc>
          <w:tcPr>
            <w:tcW w:w="3240" w:type="dxa"/>
            <w:tcBorders>
              <w:bottom w:val="single" w:sz="4" w:space="0" w:color="auto"/>
            </w:tcBorders>
          </w:tcPr>
          <w:p w14:paraId="22E733C3" w14:textId="56251437" w:rsidR="00197E20" w:rsidRPr="00A41FA1" w:rsidRDefault="00197E20" w:rsidP="00197E20">
            <w:pPr>
              <w:pStyle w:val="TableParagraph"/>
              <w:spacing w:line="240" w:lineRule="auto"/>
              <w:ind w:right="146"/>
              <w:jc w:val="center"/>
              <w:rPr>
                <w:rFonts w:ascii="Times New Roman" w:hAnsi="Times New Roman" w:cs="Times New Roman"/>
                <w:color w:val="000000"/>
                <w:sz w:val="24"/>
                <w:szCs w:val="24"/>
              </w:rPr>
            </w:pPr>
            <w:r w:rsidRPr="00A41FA1">
              <w:rPr>
                <w:rFonts w:ascii="Times New Roman" w:hAnsi="Times New Roman" w:cs="Times New Roman"/>
                <w:color w:val="000000"/>
                <w:sz w:val="24"/>
                <w:szCs w:val="24"/>
              </w:rPr>
              <w:t>Low; Mild -10.0 - &lt;= 11 g/dL</w:t>
            </w:r>
          </w:p>
        </w:tc>
        <w:tc>
          <w:tcPr>
            <w:tcW w:w="1440" w:type="dxa"/>
            <w:vMerge/>
            <w:tcBorders>
              <w:bottom w:val="single" w:sz="4" w:space="0" w:color="auto"/>
            </w:tcBorders>
          </w:tcPr>
          <w:p w14:paraId="1AB98FDE" w14:textId="52719FB1" w:rsidR="00197E20" w:rsidRPr="00A41FA1" w:rsidRDefault="00197E20" w:rsidP="00197E20">
            <w:pPr>
              <w:pStyle w:val="TableParagraph"/>
              <w:spacing w:before="5" w:line="240" w:lineRule="auto"/>
              <w:ind w:right="120"/>
              <w:jc w:val="center"/>
              <w:rPr>
                <w:rFonts w:ascii="Times New Roman" w:hAnsi="Times New Roman" w:cs="Times New Roman"/>
                <w:color w:val="000000"/>
                <w:sz w:val="24"/>
                <w:szCs w:val="24"/>
              </w:rPr>
            </w:pPr>
          </w:p>
        </w:tc>
      </w:tr>
    </w:tbl>
    <w:p w14:paraId="0AFB64BE" w14:textId="49D80B8B" w:rsidR="00FC7ABA" w:rsidRDefault="008D4FD1" w:rsidP="00A41FA1">
      <w:pPr>
        <w:pStyle w:val="TableParagraph"/>
        <w:spacing w:before="2" w:line="240" w:lineRule="auto"/>
        <w:rPr>
          <w:rFonts w:ascii="Times New Roman" w:eastAsia="SimSun" w:hAnsi="Times New Roman" w:cs="Times New Roman"/>
          <w:b/>
          <w:color w:val="000000"/>
          <w:sz w:val="24"/>
          <w:szCs w:val="24"/>
          <w:lang w:eastAsia="zh-CN"/>
        </w:rPr>
      </w:pPr>
      <w:r>
        <w:rPr>
          <w:rFonts w:ascii="Times New Roman" w:hAnsi="Times New Roman" w:cs="Times New Roman"/>
          <w:sz w:val="24"/>
          <w:szCs w:val="24"/>
        </w:rPr>
        <w:t xml:space="preserve"> </w:t>
      </w:r>
      <w:r w:rsidR="00FC7ABA">
        <w:rPr>
          <w:rFonts w:ascii="Times New Roman" w:eastAsia="SimSun" w:hAnsi="Times New Roman" w:cs="Times New Roman"/>
          <w:b/>
          <w:color w:val="000000"/>
          <w:sz w:val="24"/>
          <w:szCs w:val="24"/>
          <w:lang w:eastAsia="zh-CN"/>
        </w:rPr>
        <w:br w:type="page"/>
      </w:r>
    </w:p>
    <w:p w14:paraId="3D83DC6C" w14:textId="1F0200B5" w:rsidR="00C17859" w:rsidRPr="00C14360" w:rsidRDefault="00B36D22" w:rsidP="00082BA3">
      <w:pPr>
        <w:spacing w:after="0" w:line="240" w:lineRule="auto"/>
        <w:contextualSpacing/>
        <w:rPr>
          <w:rFonts w:ascii="Times New Roman" w:hAnsi="Times New Roman" w:cs="Times New Roman"/>
          <w:sz w:val="24"/>
          <w:szCs w:val="24"/>
        </w:rPr>
      </w:pPr>
      <w:r>
        <w:rPr>
          <w:rFonts w:ascii="Times New Roman" w:eastAsia="SimSun" w:hAnsi="Times New Roman" w:cs="Times New Roman"/>
          <w:b/>
          <w:color w:val="000000"/>
          <w:sz w:val="24"/>
          <w:szCs w:val="24"/>
          <w:lang w:eastAsia="zh-CN"/>
        </w:rPr>
        <w:t>Table S</w:t>
      </w:r>
      <w:r w:rsidR="008D4FD1">
        <w:rPr>
          <w:rFonts w:ascii="Times New Roman" w:eastAsia="SimSun" w:hAnsi="Times New Roman" w:cs="Times New Roman"/>
          <w:b/>
          <w:color w:val="000000"/>
          <w:sz w:val="24"/>
          <w:szCs w:val="24"/>
          <w:lang w:eastAsia="zh-CN"/>
        </w:rPr>
        <w:t>5</w:t>
      </w:r>
      <w:r>
        <w:rPr>
          <w:rFonts w:ascii="Times New Roman" w:eastAsia="SimSun" w:hAnsi="Times New Roman" w:cs="Times New Roman"/>
          <w:b/>
          <w:color w:val="000000"/>
          <w:sz w:val="24"/>
          <w:szCs w:val="24"/>
          <w:lang w:eastAsia="zh-CN"/>
        </w:rPr>
        <w:t>.</w:t>
      </w:r>
      <w:r w:rsidR="005A50C1">
        <w:rPr>
          <w:rFonts w:ascii="Times New Roman" w:eastAsia="SimSun" w:hAnsi="Times New Roman" w:cs="Times New Roman"/>
          <w:b/>
          <w:color w:val="000000"/>
          <w:sz w:val="24"/>
          <w:szCs w:val="24"/>
          <w:lang w:eastAsia="zh-CN"/>
        </w:rPr>
        <w:t xml:space="preserve"> </w:t>
      </w:r>
      <w:r w:rsidR="00C17859" w:rsidRPr="00C14360">
        <w:rPr>
          <w:rFonts w:ascii="Times New Roman" w:hAnsi="Times New Roman" w:cs="Times New Roman"/>
          <w:sz w:val="24"/>
          <w:szCs w:val="24"/>
        </w:rPr>
        <w:t>Parent-</w:t>
      </w:r>
      <w:r w:rsidR="00D50C54">
        <w:rPr>
          <w:rFonts w:ascii="Times New Roman" w:hAnsi="Times New Roman" w:cs="Times New Roman"/>
          <w:sz w:val="24"/>
          <w:szCs w:val="24"/>
        </w:rPr>
        <w:t>reported</w:t>
      </w:r>
      <w:r w:rsidR="00C17859" w:rsidRPr="00C14360">
        <w:rPr>
          <w:rFonts w:ascii="Times New Roman" w:hAnsi="Times New Roman" w:cs="Times New Roman"/>
          <w:sz w:val="24"/>
          <w:szCs w:val="24"/>
        </w:rPr>
        <w:t xml:space="preserve"> child</w:t>
      </w:r>
      <w:r w:rsidR="00A36AB6">
        <w:rPr>
          <w:rFonts w:ascii="Times New Roman" w:hAnsi="Times New Roman" w:cs="Times New Roman"/>
          <w:sz w:val="24"/>
          <w:szCs w:val="24"/>
        </w:rPr>
        <w:t xml:space="preserve"> appetite, physical activity, energy levels</w:t>
      </w:r>
      <w:r w:rsidR="008677E2">
        <w:rPr>
          <w:rFonts w:ascii="Times New Roman" w:hAnsi="Times New Roman" w:cs="Times New Roman"/>
          <w:sz w:val="24"/>
          <w:szCs w:val="24"/>
        </w:rPr>
        <w:t>,</w:t>
      </w:r>
      <w:r w:rsidR="00A36AB6">
        <w:rPr>
          <w:rFonts w:ascii="Times New Roman" w:hAnsi="Times New Roman" w:cs="Times New Roman"/>
          <w:sz w:val="24"/>
          <w:szCs w:val="24"/>
        </w:rPr>
        <w:t xml:space="preserve"> and</w:t>
      </w:r>
      <w:r w:rsidR="00DA2D20">
        <w:rPr>
          <w:rFonts w:ascii="Times New Roman" w:hAnsi="Times New Roman" w:cs="Times New Roman"/>
          <w:sz w:val="24"/>
          <w:szCs w:val="24"/>
        </w:rPr>
        <w:t xml:space="preserve"> sleep habits</w:t>
      </w:r>
      <w:r w:rsidR="00DB2F70">
        <w:rPr>
          <w:rFonts w:ascii="Times New Roman" w:hAnsi="Times New Roman" w:cs="Times New Roman"/>
          <w:sz w:val="24"/>
          <w:szCs w:val="24"/>
        </w:rPr>
        <w:t xml:space="preserve"> – overall treatment effect across </w:t>
      </w:r>
      <w:r w:rsidR="00A71FE9">
        <w:rPr>
          <w:rFonts w:ascii="Times New Roman" w:hAnsi="Times New Roman" w:cs="Times New Roman"/>
          <w:sz w:val="24"/>
          <w:szCs w:val="24"/>
        </w:rPr>
        <w:t>post-baseline</w:t>
      </w:r>
      <w:r w:rsidR="00DB2F70">
        <w:rPr>
          <w:rFonts w:ascii="Times New Roman" w:hAnsi="Times New Roman" w:cs="Times New Roman"/>
          <w:sz w:val="24"/>
          <w:szCs w:val="24"/>
        </w:rPr>
        <w:t xml:space="preserve"> visits</w:t>
      </w:r>
    </w:p>
    <w:tbl>
      <w:tblPr>
        <w:tblW w:w="10260" w:type="dxa"/>
        <w:tblLayout w:type="fixed"/>
        <w:tblCellMar>
          <w:left w:w="0" w:type="dxa"/>
          <w:right w:w="0" w:type="dxa"/>
        </w:tblCellMar>
        <w:tblLook w:val="01E0" w:firstRow="1" w:lastRow="1" w:firstColumn="1" w:lastColumn="1" w:noHBand="0" w:noVBand="0"/>
      </w:tblPr>
      <w:tblGrid>
        <w:gridCol w:w="1890"/>
        <w:gridCol w:w="1980"/>
        <w:gridCol w:w="1440"/>
        <w:gridCol w:w="1620"/>
        <w:gridCol w:w="1890"/>
        <w:gridCol w:w="1440"/>
      </w:tblGrid>
      <w:tr w:rsidR="003B409F" w:rsidRPr="00C17859" w14:paraId="2BD19977" w14:textId="77777777" w:rsidTr="00C14360">
        <w:trPr>
          <w:trHeight w:val="890"/>
        </w:trPr>
        <w:tc>
          <w:tcPr>
            <w:tcW w:w="1890" w:type="dxa"/>
            <w:tcBorders>
              <w:top w:val="single" w:sz="4" w:space="0" w:color="auto"/>
              <w:bottom w:val="single" w:sz="4" w:space="0" w:color="auto"/>
            </w:tcBorders>
            <w:vAlign w:val="center"/>
          </w:tcPr>
          <w:p w14:paraId="4A9EA951" w14:textId="77777777" w:rsidR="003B409F" w:rsidRPr="00C14360" w:rsidRDefault="003B409F" w:rsidP="00B62ED6">
            <w:pPr>
              <w:pStyle w:val="TableParagraph"/>
              <w:spacing w:before="0" w:line="240" w:lineRule="auto"/>
              <w:ind w:right="90"/>
              <w:jc w:val="center"/>
              <w:rPr>
                <w:rFonts w:ascii="Times New Roman" w:hAnsi="Times New Roman" w:cs="Times New Roman"/>
                <w:b/>
                <w:bCs/>
                <w:sz w:val="24"/>
                <w:szCs w:val="24"/>
              </w:rPr>
            </w:pPr>
            <w:r w:rsidRPr="00C14360">
              <w:rPr>
                <w:rFonts w:ascii="Times New Roman" w:hAnsi="Times New Roman" w:cs="Times New Roman"/>
                <w:b/>
                <w:bCs/>
                <w:sz w:val="24"/>
                <w:szCs w:val="24"/>
              </w:rPr>
              <w:t>Sleep</w:t>
            </w:r>
          </w:p>
        </w:tc>
        <w:tc>
          <w:tcPr>
            <w:tcW w:w="1980" w:type="dxa"/>
            <w:tcBorders>
              <w:top w:val="single" w:sz="4" w:space="0" w:color="auto"/>
              <w:bottom w:val="single" w:sz="4" w:space="0" w:color="auto"/>
            </w:tcBorders>
            <w:vAlign w:val="center"/>
          </w:tcPr>
          <w:p w14:paraId="43D25DC5" w14:textId="0C94BD38" w:rsidR="003B409F" w:rsidRPr="00C14360" w:rsidRDefault="003B409F" w:rsidP="00B62ED6">
            <w:pPr>
              <w:pStyle w:val="TableParagraph"/>
              <w:spacing w:before="0" w:line="240" w:lineRule="auto"/>
              <w:ind w:right="120"/>
              <w:jc w:val="center"/>
              <w:rPr>
                <w:rFonts w:ascii="Times New Roman" w:hAnsi="Times New Roman" w:cs="Times New Roman"/>
                <w:spacing w:val="-2"/>
                <w:w w:val="105"/>
                <w:sz w:val="24"/>
                <w:szCs w:val="24"/>
              </w:rPr>
            </w:pPr>
            <w:r w:rsidRPr="00C14360">
              <w:rPr>
                <w:rFonts w:ascii="Times New Roman" w:hAnsi="Times New Roman" w:cs="Times New Roman"/>
                <w:b/>
                <w:spacing w:val="-2"/>
                <w:sz w:val="24"/>
                <w:szCs w:val="24"/>
              </w:rPr>
              <w:t>Visit</w:t>
            </w:r>
          </w:p>
        </w:tc>
        <w:tc>
          <w:tcPr>
            <w:tcW w:w="1440" w:type="dxa"/>
            <w:tcBorders>
              <w:top w:val="single" w:sz="4" w:space="0" w:color="auto"/>
              <w:bottom w:val="single" w:sz="4" w:space="0" w:color="auto"/>
            </w:tcBorders>
            <w:vAlign w:val="center"/>
          </w:tcPr>
          <w:p w14:paraId="78642422" w14:textId="62D25B86" w:rsidR="003B409F" w:rsidRPr="00C14360" w:rsidRDefault="003B409F" w:rsidP="00B62ED6">
            <w:pPr>
              <w:pStyle w:val="TableParagraph"/>
              <w:tabs>
                <w:tab w:val="left" w:pos="1794"/>
              </w:tabs>
              <w:spacing w:before="0" w:line="240" w:lineRule="auto"/>
              <w:jc w:val="center"/>
              <w:rPr>
                <w:rFonts w:ascii="Times New Roman" w:hAnsi="Times New Roman" w:cs="Times New Roman"/>
                <w:color w:val="000000"/>
                <w:sz w:val="24"/>
                <w:szCs w:val="24"/>
              </w:rPr>
            </w:pPr>
            <w:r w:rsidRPr="008153F3">
              <w:rPr>
                <w:rFonts w:ascii="Times New Roman" w:hAnsi="Times New Roman" w:cs="Times New Roman"/>
                <w:b/>
                <w:sz w:val="24"/>
                <w:szCs w:val="24"/>
              </w:rPr>
              <w:t>ONS</w:t>
            </w:r>
            <w:r w:rsidR="008677E2">
              <w:rPr>
                <w:rFonts w:ascii="Times New Roman" w:hAnsi="Times New Roman" w:cs="Times New Roman"/>
                <w:b/>
                <w:sz w:val="24"/>
                <w:szCs w:val="24"/>
              </w:rPr>
              <w:t> </w:t>
            </w:r>
            <w:r w:rsidRPr="008153F3">
              <w:rPr>
                <w:rFonts w:ascii="Times New Roman" w:hAnsi="Times New Roman" w:cs="Times New Roman"/>
                <w:b/>
                <w:sz w:val="24"/>
                <w:szCs w:val="24"/>
              </w:rPr>
              <w:t>+</w:t>
            </w:r>
            <w:r w:rsidR="008677E2">
              <w:rPr>
                <w:rFonts w:ascii="Times New Roman" w:hAnsi="Times New Roman" w:cs="Times New Roman"/>
                <w:b/>
                <w:sz w:val="24"/>
                <w:szCs w:val="24"/>
              </w:rPr>
              <w:t> </w:t>
            </w:r>
            <w:r w:rsidRPr="008153F3">
              <w:rPr>
                <w:rFonts w:ascii="Times New Roman" w:hAnsi="Times New Roman" w:cs="Times New Roman"/>
                <w:b/>
                <w:sz w:val="24"/>
                <w:szCs w:val="24"/>
              </w:rPr>
              <w:t>DC</w:t>
            </w:r>
          </w:p>
        </w:tc>
        <w:tc>
          <w:tcPr>
            <w:tcW w:w="1620" w:type="dxa"/>
            <w:tcBorders>
              <w:top w:val="single" w:sz="4" w:space="0" w:color="auto"/>
              <w:bottom w:val="single" w:sz="4" w:space="0" w:color="auto"/>
            </w:tcBorders>
            <w:vAlign w:val="center"/>
          </w:tcPr>
          <w:p w14:paraId="34CB16D3" w14:textId="5DFE68F3" w:rsidR="003B409F" w:rsidRPr="00C14360" w:rsidRDefault="003B409F" w:rsidP="00B62ED6">
            <w:pPr>
              <w:pStyle w:val="TableParagraph"/>
              <w:tabs>
                <w:tab w:val="left" w:pos="1794"/>
              </w:tabs>
              <w:spacing w:before="0" w:line="240" w:lineRule="auto"/>
              <w:jc w:val="center"/>
              <w:rPr>
                <w:rFonts w:ascii="Times New Roman" w:hAnsi="Times New Roman" w:cs="Times New Roman"/>
                <w:color w:val="000000"/>
                <w:sz w:val="24"/>
                <w:szCs w:val="24"/>
              </w:rPr>
            </w:pPr>
            <w:r w:rsidRPr="008153F3">
              <w:rPr>
                <w:rFonts w:ascii="Times New Roman" w:hAnsi="Times New Roman" w:cs="Times New Roman"/>
                <w:b/>
                <w:sz w:val="24"/>
                <w:szCs w:val="24"/>
              </w:rPr>
              <w:t xml:space="preserve">DC </w:t>
            </w:r>
            <w:r w:rsidR="008677E2">
              <w:rPr>
                <w:rFonts w:ascii="Times New Roman" w:hAnsi="Times New Roman" w:cs="Times New Roman"/>
                <w:b/>
                <w:sz w:val="24"/>
                <w:szCs w:val="24"/>
              </w:rPr>
              <w:t>o</w:t>
            </w:r>
            <w:r w:rsidRPr="008153F3">
              <w:rPr>
                <w:rFonts w:ascii="Times New Roman" w:hAnsi="Times New Roman" w:cs="Times New Roman"/>
                <w:b/>
                <w:sz w:val="24"/>
                <w:szCs w:val="24"/>
              </w:rPr>
              <w:t>nly</w:t>
            </w:r>
          </w:p>
        </w:tc>
        <w:tc>
          <w:tcPr>
            <w:tcW w:w="1890" w:type="dxa"/>
            <w:tcBorders>
              <w:top w:val="single" w:sz="4" w:space="0" w:color="auto"/>
              <w:bottom w:val="single" w:sz="4" w:space="0" w:color="auto"/>
            </w:tcBorders>
            <w:vAlign w:val="center"/>
          </w:tcPr>
          <w:p w14:paraId="6E377AD6" w14:textId="1BFEA847" w:rsidR="003B409F" w:rsidRPr="00C14360" w:rsidRDefault="003B409F" w:rsidP="00B62ED6">
            <w:pPr>
              <w:pStyle w:val="TableParagraph"/>
              <w:tabs>
                <w:tab w:val="left" w:pos="1794"/>
              </w:tabs>
              <w:spacing w:before="0" w:line="240" w:lineRule="auto"/>
              <w:jc w:val="center"/>
              <w:rPr>
                <w:rFonts w:ascii="Times New Roman" w:hAnsi="Times New Roman" w:cs="Times New Roman"/>
                <w:color w:val="000000"/>
                <w:sz w:val="24"/>
                <w:szCs w:val="24"/>
              </w:rPr>
            </w:pPr>
            <w:r w:rsidRPr="008153F3">
              <w:rPr>
                <w:rFonts w:ascii="Times New Roman" w:hAnsi="Times New Roman" w:cs="Times New Roman"/>
                <w:b/>
                <w:sz w:val="24"/>
                <w:szCs w:val="24"/>
              </w:rPr>
              <w:t>Difference</w:t>
            </w:r>
          </w:p>
        </w:tc>
        <w:tc>
          <w:tcPr>
            <w:tcW w:w="1440" w:type="dxa"/>
            <w:tcBorders>
              <w:top w:val="single" w:sz="4" w:space="0" w:color="auto"/>
              <w:bottom w:val="single" w:sz="4" w:space="0" w:color="auto"/>
            </w:tcBorders>
            <w:vAlign w:val="center"/>
          </w:tcPr>
          <w:p w14:paraId="617049F1" w14:textId="78DB4D36" w:rsidR="003B409F" w:rsidRPr="00C14360" w:rsidRDefault="008677E2" w:rsidP="00B62ED6">
            <w:pPr>
              <w:pStyle w:val="TableParagraph"/>
              <w:tabs>
                <w:tab w:val="left" w:pos="1794"/>
              </w:tabs>
              <w:spacing w:before="0" w:line="240" w:lineRule="auto"/>
              <w:jc w:val="center"/>
              <w:rPr>
                <w:rFonts w:ascii="Times New Roman" w:hAnsi="Times New Roman" w:cs="Times New Roman"/>
                <w:color w:val="000000"/>
                <w:sz w:val="24"/>
                <w:szCs w:val="24"/>
              </w:rPr>
            </w:pPr>
            <w:r w:rsidRPr="00C14360">
              <w:rPr>
                <w:rFonts w:ascii="Times New Roman" w:hAnsi="Times New Roman" w:cs="Times New Roman"/>
                <w:b/>
                <w:i/>
                <w:sz w:val="24"/>
                <w:szCs w:val="24"/>
              </w:rPr>
              <w:t>P</w:t>
            </w:r>
            <w:r w:rsidR="003B409F" w:rsidRPr="00C14360">
              <w:rPr>
                <w:rFonts w:ascii="Times New Roman" w:hAnsi="Times New Roman" w:cs="Times New Roman"/>
                <w:b/>
                <w:sz w:val="24"/>
                <w:szCs w:val="24"/>
              </w:rPr>
              <w:t>-</w:t>
            </w:r>
            <w:r w:rsidR="003B409F" w:rsidRPr="00C14360">
              <w:rPr>
                <w:rFonts w:ascii="Times New Roman" w:hAnsi="Times New Roman" w:cs="Times New Roman"/>
                <w:b/>
                <w:spacing w:val="-2"/>
                <w:sz w:val="24"/>
                <w:szCs w:val="24"/>
              </w:rPr>
              <w:t>value</w:t>
            </w:r>
          </w:p>
        </w:tc>
      </w:tr>
      <w:tr w:rsidR="00A36AB6" w:rsidRPr="00C17859" w14:paraId="1211322C" w14:textId="77777777" w:rsidTr="00966AA9">
        <w:trPr>
          <w:trHeight w:val="413"/>
        </w:trPr>
        <w:tc>
          <w:tcPr>
            <w:tcW w:w="1890" w:type="dxa"/>
            <w:vMerge w:val="restart"/>
            <w:tcBorders>
              <w:top w:val="single" w:sz="4" w:space="0" w:color="auto"/>
            </w:tcBorders>
            <w:vAlign w:val="center"/>
          </w:tcPr>
          <w:p w14:paraId="49460ED1" w14:textId="77777777" w:rsidR="00A36AB6" w:rsidRDefault="00A36AB6" w:rsidP="00082BA3">
            <w:pPr>
              <w:pStyle w:val="TableParagraph"/>
              <w:spacing w:before="1" w:line="240" w:lineRule="auto"/>
              <w:ind w:right="90"/>
              <w:jc w:val="center"/>
              <w:rPr>
                <w:rFonts w:ascii="Times New Roman" w:hAnsi="Times New Roman" w:cs="Times New Roman"/>
                <w:sz w:val="24"/>
                <w:szCs w:val="24"/>
              </w:rPr>
            </w:pPr>
            <w:r>
              <w:rPr>
                <w:rFonts w:ascii="Times New Roman" w:hAnsi="Times New Roman" w:cs="Times New Roman"/>
                <w:sz w:val="24"/>
                <w:szCs w:val="24"/>
              </w:rPr>
              <w:t>Appetite</w:t>
            </w:r>
          </w:p>
          <w:p w14:paraId="69159181" w14:textId="2E68AAD3" w:rsidR="00A36AB6" w:rsidRPr="00A36AB6" w:rsidRDefault="00A36AB6" w:rsidP="00082BA3">
            <w:pPr>
              <w:pStyle w:val="TableParagraph"/>
              <w:spacing w:before="1" w:line="240" w:lineRule="auto"/>
              <w:ind w:right="90"/>
              <w:jc w:val="center"/>
              <w:rPr>
                <w:rFonts w:ascii="Times New Roman" w:hAnsi="Times New Roman" w:cs="Times New Roman"/>
                <w:sz w:val="24"/>
                <w:szCs w:val="24"/>
              </w:rPr>
            </w:pPr>
            <w:r>
              <w:rPr>
                <w:rFonts w:ascii="Times New Roman" w:hAnsi="Times New Roman" w:cs="Times New Roman"/>
                <w:sz w:val="24"/>
                <w:szCs w:val="24"/>
              </w:rPr>
              <w:t>(10-point VAS)</w:t>
            </w:r>
          </w:p>
        </w:tc>
        <w:tc>
          <w:tcPr>
            <w:tcW w:w="1980" w:type="dxa"/>
            <w:tcBorders>
              <w:top w:val="single" w:sz="4" w:space="0" w:color="auto"/>
            </w:tcBorders>
            <w:vAlign w:val="center"/>
          </w:tcPr>
          <w:p w14:paraId="7B7BFDB7" w14:textId="39F1D942" w:rsidR="00A36AB6" w:rsidRPr="00A36AB6" w:rsidRDefault="00A36AB6" w:rsidP="00966AA9">
            <w:pPr>
              <w:pStyle w:val="TableParagraph"/>
              <w:spacing w:before="2" w:line="240" w:lineRule="auto"/>
              <w:ind w:right="120"/>
              <w:jc w:val="center"/>
              <w:rPr>
                <w:rFonts w:ascii="Times New Roman" w:hAnsi="Times New Roman" w:cs="Times New Roman"/>
                <w:spacing w:val="-2"/>
                <w:w w:val="105"/>
                <w:sz w:val="24"/>
                <w:szCs w:val="24"/>
              </w:rPr>
            </w:pPr>
            <w:r w:rsidRPr="00AF0ABA">
              <w:rPr>
                <w:rFonts w:ascii="Times New Roman" w:hAnsi="Times New Roman" w:cs="Times New Roman"/>
                <w:sz w:val="24"/>
                <w:szCs w:val="24"/>
              </w:rPr>
              <w:t>Baseline</w:t>
            </w:r>
          </w:p>
        </w:tc>
        <w:tc>
          <w:tcPr>
            <w:tcW w:w="1440" w:type="dxa"/>
            <w:tcBorders>
              <w:top w:val="single" w:sz="4" w:space="0" w:color="auto"/>
            </w:tcBorders>
            <w:vAlign w:val="center"/>
          </w:tcPr>
          <w:p w14:paraId="5EC15F59" w14:textId="040D242C" w:rsidR="00A36AB6" w:rsidRPr="00A36AB6" w:rsidRDefault="00A36AB6" w:rsidP="00966AA9">
            <w:pPr>
              <w:pStyle w:val="TableParagraph"/>
              <w:spacing w:before="5" w:line="240" w:lineRule="auto"/>
              <w:ind w:right="120"/>
              <w:jc w:val="center"/>
              <w:rPr>
                <w:rFonts w:ascii="Times New Roman" w:hAnsi="Times New Roman" w:cs="Times New Roman"/>
                <w:sz w:val="24"/>
                <w:szCs w:val="24"/>
              </w:rPr>
            </w:pPr>
            <w:r w:rsidRPr="00AF0ABA">
              <w:rPr>
                <w:rFonts w:ascii="Times New Roman" w:hAnsi="Times New Roman" w:cs="Times New Roman"/>
                <w:sz w:val="24"/>
                <w:szCs w:val="24"/>
              </w:rPr>
              <w:t xml:space="preserve">6.14 </w:t>
            </w:r>
            <w:r w:rsidR="00553B4F">
              <w:rPr>
                <w:rFonts w:ascii="Times New Roman" w:hAnsi="Times New Roman" w:cs="Times New Roman"/>
                <w:sz w:val="24"/>
                <w:szCs w:val="24"/>
              </w:rPr>
              <w:t>(</w:t>
            </w:r>
            <w:r w:rsidRPr="00AF0ABA">
              <w:rPr>
                <w:rFonts w:ascii="Times New Roman" w:hAnsi="Times New Roman" w:cs="Times New Roman"/>
                <w:sz w:val="24"/>
                <w:szCs w:val="24"/>
              </w:rPr>
              <w:t>0.13</w:t>
            </w:r>
            <w:r w:rsidR="00553B4F">
              <w:rPr>
                <w:rFonts w:ascii="Times New Roman" w:hAnsi="Times New Roman" w:cs="Times New Roman"/>
                <w:sz w:val="24"/>
                <w:szCs w:val="24"/>
              </w:rPr>
              <w:t>)</w:t>
            </w:r>
          </w:p>
        </w:tc>
        <w:tc>
          <w:tcPr>
            <w:tcW w:w="1620" w:type="dxa"/>
            <w:tcBorders>
              <w:top w:val="single" w:sz="4" w:space="0" w:color="auto"/>
            </w:tcBorders>
            <w:vAlign w:val="center"/>
          </w:tcPr>
          <w:p w14:paraId="3B73BB90" w14:textId="0731630F" w:rsidR="00A36AB6" w:rsidRPr="00A36AB6" w:rsidRDefault="00A36AB6" w:rsidP="00966AA9">
            <w:pPr>
              <w:pStyle w:val="TableParagraph"/>
              <w:spacing w:before="5" w:line="240" w:lineRule="auto"/>
              <w:ind w:right="120"/>
              <w:jc w:val="center"/>
              <w:rPr>
                <w:rFonts w:ascii="Times New Roman" w:hAnsi="Times New Roman" w:cs="Times New Roman"/>
                <w:sz w:val="24"/>
                <w:szCs w:val="24"/>
              </w:rPr>
            </w:pPr>
            <w:r w:rsidRPr="00AF0ABA">
              <w:rPr>
                <w:rFonts w:ascii="Times New Roman" w:hAnsi="Times New Roman" w:cs="Times New Roman"/>
                <w:sz w:val="24"/>
                <w:szCs w:val="24"/>
              </w:rPr>
              <w:t xml:space="preserve">5.95 </w:t>
            </w:r>
            <w:r w:rsidR="00553B4F">
              <w:rPr>
                <w:rFonts w:ascii="Times New Roman" w:hAnsi="Times New Roman" w:cs="Times New Roman"/>
                <w:sz w:val="24"/>
                <w:szCs w:val="24"/>
              </w:rPr>
              <w:t>(</w:t>
            </w:r>
            <w:r w:rsidRPr="00AF0ABA">
              <w:rPr>
                <w:rFonts w:ascii="Times New Roman" w:hAnsi="Times New Roman" w:cs="Times New Roman"/>
                <w:sz w:val="24"/>
                <w:szCs w:val="24"/>
              </w:rPr>
              <w:t>0.13</w:t>
            </w:r>
            <w:r w:rsidR="00553B4F">
              <w:rPr>
                <w:rFonts w:ascii="Times New Roman" w:hAnsi="Times New Roman" w:cs="Times New Roman"/>
                <w:sz w:val="24"/>
                <w:szCs w:val="24"/>
              </w:rPr>
              <w:t>)</w:t>
            </w:r>
          </w:p>
        </w:tc>
        <w:tc>
          <w:tcPr>
            <w:tcW w:w="1890" w:type="dxa"/>
            <w:tcBorders>
              <w:top w:val="single" w:sz="4" w:space="0" w:color="auto"/>
            </w:tcBorders>
            <w:vAlign w:val="center"/>
          </w:tcPr>
          <w:p w14:paraId="61EF622C" w14:textId="0CB1FD56" w:rsidR="00A36AB6" w:rsidRPr="00A36AB6" w:rsidRDefault="00A36AB6" w:rsidP="00966AA9">
            <w:pPr>
              <w:pStyle w:val="TableParagraph"/>
              <w:spacing w:line="240" w:lineRule="auto"/>
              <w:ind w:right="146"/>
              <w:jc w:val="center"/>
              <w:rPr>
                <w:rFonts w:ascii="Times New Roman" w:hAnsi="Times New Roman" w:cs="Times New Roman"/>
                <w:sz w:val="24"/>
                <w:szCs w:val="24"/>
              </w:rPr>
            </w:pPr>
            <w:r w:rsidRPr="00AF0ABA">
              <w:rPr>
                <w:rFonts w:ascii="Times New Roman" w:hAnsi="Times New Roman" w:cs="Times New Roman"/>
                <w:sz w:val="24"/>
                <w:szCs w:val="24"/>
              </w:rPr>
              <w:t xml:space="preserve">0.19 </w:t>
            </w:r>
            <w:r w:rsidR="00553B4F">
              <w:rPr>
                <w:rFonts w:ascii="Times New Roman" w:hAnsi="Times New Roman" w:cs="Times New Roman"/>
                <w:sz w:val="24"/>
                <w:szCs w:val="24"/>
              </w:rPr>
              <w:t>(</w:t>
            </w:r>
            <w:r w:rsidRPr="00AF0ABA">
              <w:rPr>
                <w:rFonts w:ascii="Times New Roman" w:hAnsi="Times New Roman" w:cs="Times New Roman"/>
                <w:sz w:val="24"/>
                <w:szCs w:val="24"/>
              </w:rPr>
              <w:t>0.17</w:t>
            </w:r>
            <w:r w:rsidR="00553B4F">
              <w:rPr>
                <w:rFonts w:ascii="Times New Roman" w:hAnsi="Times New Roman" w:cs="Times New Roman"/>
                <w:sz w:val="24"/>
                <w:szCs w:val="24"/>
              </w:rPr>
              <w:t>)</w:t>
            </w:r>
          </w:p>
        </w:tc>
        <w:tc>
          <w:tcPr>
            <w:tcW w:w="1440" w:type="dxa"/>
            <w:tcBorders>
              <w:top w:val="single" w:sz="4" w:space="0" w:color="auto"/>
            </w:tcBorders>
            <w:vAlign w:val="center"/>
          </w:tcPr>
          <w:p w14:paraId="37960A2D" w14:textId="5D7FD3EF" w:rsidR="00A36AB6" w:rsidRPr="00A36AB6" w:rsidRDefault="00A36AB6" w:rsidP="00966AA9">
            <w:pPr>
              <w:pStyle w:val="TableParagraph"/>
              <w:spacing w:before="5" w:line="240" w:lineRule="auto"/>
              <w:ind w:right="120"/>
              <w:jc w:val="center"/>
              <w:rPr>
                <w:rFonts w:ascii="Times New Roman" w:hAnsi="Times New Roman" w:cs="Times New Roman"/>
                <w:sz w:val="24"/>
                <w:szCs w:val="24"/>
                <w:u w:val="single"/>
              </w:rPr>
            </w:pPr>
            <w:r w:rsidRPr="00AF0ABA">
              <w:rPr>
                <w:rFonts w:ascii="Times New Roman" w:hAnsi="Times New Roman" w:cs="Times New Roman"/>
                <w:sz w:val="24"/>
                <w:szCs w:val="24"/>
              </w:rPr>
              <w:t>0.27</w:t>
            </w:r>
          </w:p>
        </w:tc>
      </w:tr>
      <w:tr w:rsidR="00A36AB6" w:rsidRPr="00C17859" w14:paraId="2329DC34" w14:textId="77777777" w:rsidTr="00966AA9">
        <w:trPr>
          <w:trHeight w:val="413"/>
        </w:trPr>
        <w:tc>
          <w:tcPr>
            <w:tcW w:w="1890" w:type="dxa"/>
            <w:vMerge/>
            <w:vAlign w:val="center"/>
          </w:tcPr>
          <w:p w14:paraId="56B2262E" w14:textId="77777777" w:rsidR="00A36AB6" w:rsidRPr="00A36AB6" w:rsidRDefault="00A36AB6" w:rsidP="00082BA3">
            <w:pPr>
              <w:pStyle w:val="TableParagraph"/>
              <w:spacing w:before="1" w:line="240" w:lineRule="auto"/>
              <w:ind w:right="90"/>
              <w:jc w:val="center"/>
              <w:rPr>
                <w:rFonts w:ascii="Times New Roman" w:hAnsi="Times New Roman" w:cs="Times New Roman"/>
                <w:sz w:val="24"/>
                <w:szCs w:val="24"/>
              </w:rPr>
            </w:pPr>
          </w:p>
        </w:tc>
        <w:tc>
          <w:tcPr>
            <w:tcW w:w="1980" w:type="dxa"/>
            <w:vAlign w:val="center"/>
          </w:tcPr>
          <w:p w14:paraId="0B6F9CF6" w14:textId="7575A6CB" w:rsidR="00A36AB6" w:rsidRPr="00A36AB6" w:rsidRDefault="00A36AB6" w:rsidP="00966AA9">
            <w:pPr>
              <w:pStyle w:val="TableParagraph"/>
              <w:spacing w:before="2" w:line="240" w:lineRule="auto"/>
              <w:ind w:right="120"/>
              <w:jc w:val="center"/>
              <w:rPr>
                <w:rFonts w:ascii="Times New Roman" w:hAnsi="Times New Roman" w:cs="Times New Roman"/>
                <w:spacing w:val="-2"/>
                <w:w w:val="105"/>
                <w:sz w:val="24"/>
                <w:szCs w:val="24"/>
              </w:rPr>
            </w:pPr>
            <w:r w:rsidRPr="00AF0ABA">
              <w:rPr>
                <w:rFonts w:ascii="Times New Roman" w:hAnsi="Times New Roman" w:cs="Times New Roman"/>
                <w:sz w:val="24"/>
                <w:szCs w:val="24"/>
              </w:rPr>
              <w:t>Day 30/120/240</w:t>
            </w:r>
          </w:p>
        </w:tc>
        <w:tc>
          <w:tcPr>
            <w:tcW w:w="1440" w:type="dxa"/>
            <w:vAlign w:val="center"/>
          </w:tcPr>
          <w:p w14:paraId="53E55292" w14:textId="23507947" w:rsidR="00A36AB6" w:rsidRPr="00A36AB6" w:rsidRDefault="00A36AB6" w:rsidP="00966AA9">
            <w:pPr>
              <w:pStyle w:val="TableParagraph"/>
              <w:spacing w:before="5" w:line="240" w:lineRule="auto"/>
              <w:ind w:right="120"/>
              <w:jc w:val="center"/>
              <w:rPr>
                <w:rFonts w:ascii="Times New Roman" w:hAnsi="Times New Roman" w:cs="Times New Roman"/>
                <w:sz w:val="24"/>
                <w:szCs w:val="24"/>
              </w:rPr>
            </w:pPr>
            <w:r w:rsidRPr="00AF0ABA">
              <w:rPr>
                <w:rFonts w:ascii="Times New Roman" w:hAnsi="Times New Roman" w:cs="Times New Roman"/>
                <w:sz w:val="24"/>
                <w:szCs w:val="24"/>
              </w:rPr>
              <w:t xml:space="preserve">6.99 </w:t>
            </w:r>
            <w:r w:rsidR="00553B4F">
              <w:rPr>
                <w:rFonts w:ascii="Times New Roman" w:hAnsi="Times New Roman" w:cs="Times New Roman"/>
                <w:sz w:val="24"/>
                <w:szCs w:val="24"/>
              </w:rPr>
              <w:t>(</w:t>
            </w:r>
            <w:r w:rsidRPr="00AF0ABA">
              <w:rPr>
                <w:rFonts w:ascii="Times New Roman" w:hAnsi="Times New Roman" w:cs="Times New Roman"/>
                <w:sz w:val="24"/>
                <w:szCs w:val="24"/>
              </w:rPr>
              <w:t>0.07</w:t>
            </w:r>
            <w:r w:rsidR="00553B4F">
              <w:rPr>
                <w:rFonts w:ascii="Times New Roman" w:hAnsi="Times New Roman" w:cs="Times New Roman"/>
                <w:sz w:val="24"/>
                <w:szCs w:val="24"/>
              </w:rPr>
              <w:t>)</w:t>
            </w:r>
          </w:p>
        </w:tc>
        <w:tc>
          <w:tcPr>
            <w:tcW w:w="1620" w:type="dxa"/>
            <w:vAlign w:val="center"/>
          </w:tcPr>
          <w:p w14:paraId="1F9D96A3" w14:textId="614952A3" w:rsidR="00A36AB6" w:rsidRPr="00A36AB6" w:rsidRDefault="00A36AB6" w:rsidP="00966AA9">
            <w:pPr>
              <w:pStyle w:val="TableParagraph"/>
              <w:spacing w:before="5" w:line="240" w:lineRule="auto"/>
              <w:ind w:right="120"/>
              <w:jc w:val="center"/>
              <w:rPr>
                <w:rFonts w:ascii="Times New Roman" w:hAnsi="Times New Roman" w:cs="Times New Roman"/>
                <w:sz w:val="24"/>
                <w:szCs w:val="24"/>
              </w:rPr>
            </w:pPr>
            <w:r w:rsidRPr="00AF0ABA">
              <w:rPr>
                <w:rFonts w:ascii="Times New Roman" w:hAnsi="Times New Roman" w:cs="Times New Roman"/>
                <w:sz w:val="24"/>
                <w:szCs w:val="24"/>
              </w:rPr>
              <w:t xml:space="preserve">6.41 </w:t>
            </w:r>
            <w:r w:rsidR="00553B4F">
              <w:rPr>
                <w:rFonts w:ascii="Times New Roman" w:hAnsi="Times New Roman" w:cs="Times New Roman"/>
                <w:sz w:val="24"/>
                <w:szCs w:val="24"/>
              </w:rPr>
              <w:t>(</w:t>
            </w:r>
            <w:r w:rsidRPr="00AF0ABA">
              <w:rPr>
                <w:rFonts w:ascii="Times New Roman" w:hAnsi="Times New Roman" w:cs="Times New Roman"/>
                <w:sz w:val="24"/>
                <w:szCs w:val="24"/>
              </w:rPr>
              <w:t>0.07</w:t>
            </w:r>
            <w:r w:rsidR="00553B4F">
              <w:rPr>
                <w:rFonts w:ascii="Times New Roman" w:hAnsi="Times New Roman" w:cs="Times New Roman"/>
                <w:sz w:val="24"/>
                <w:szCs w:val="24"/>
              </w:rPr>
              <w:t>)</w:t>
            </w:r>
          </w:p>
        </w:tc>
        <w:tc>
          <w:tcPr>
            <w:tcW w:w="1890" w:type="dxa"/>
            <w:vAlign w:val="center"/>
          </w:tcPr>
          <w:p w14:paraId="7BA8BEC2" w14:textId="54F419BF" w:rsidR="00A36AB6" w:rsidRPr="00A36AB6" w:rsidRDefault="00A36AB6" w:rsidP="00966AA9">
            <w:pPr>
              <w:pStyle w:val="TableParagraph"/>
              <w:spacing w:line="240" w:lineRule="auto"/>
              <w:ind w:right="146"/>
              <w:jc w:val="center"/>
              <w:rPr>
                <w:rFonts w:ascii="Times New Roman" w:hAnsi="Times New Roman" w:cs="Times New Roman"/>
                <w:sz w:val="24"/>
                <w:szCs w:val="24"/>
              </w:rPr>
            </w:pPr>
            <w:r w:rsidRPr="00AF0ABA">
              <w:rPr>
                <w:rFonts w:ascii="Times New Roman" w:hAnsi="Times New Roman" w:cs="Times New Roman"/>
                <w:sz w:val="24"/>
                <w:szCs w:val="24"/>
              </w:rPr>
              <w:t xml:space="preserve">0.58 </w:t>
            </w:r>
            <w:r w:rsidR="00553B4F">
              <w:rPr>
                <w:rFonts w:ascii="Times New Roman" w:hAnsi="Times New Roman" w:cs="Times New Roman"/>
                <w:sz w:val="24"/>
                <w:szCs w:val="24"/>
              </w:rPr>
              <w:t>(</w:t>
            </w:r>
            <w:r w:rsidRPr="00AF0ABA">
              <w:rPr>
                <w:rFonts w:ascii="Times New Roman" w:hAnsi="Times New Roman" w:cs="Times New Roman"/>
                <w:sz w:val="24"/>
                <w:szCs w:val="24"/>
              </w:rPr>
              <w:t>0.10</w:t>
            </w:r>
            <w:r w:rsidR="00553B4F">
              <w:rPr>
                <w:rFonts w:ascii="Times New Roman" w:hAnsi="Times New Roman" w:cs="Times New Roman"/>
                <w:sz w:val="24"/>
                <w:szCs w:val="24"/>
              </w:rPr>
              <w:t>)</w:t>
            </w:r>
          </w:p>
        </w:tc>
        <w:tc>
          <w:tcPr>
            <w:tcW w:w="1440" w:type="dxa"/>
            <w:vAlign w:val="center"/>
          </w:tcPr>
          <w:p w14:paraId="13AB06A0" w14:textId="3C74CD7E" w:rsidR="00A36AB6" w:rsidRPr="00A36AB6" w:rsidRDefault="00A36AB6" w:rsidP="00966AA9">
            <w:pPr>
              <w:pStyle w:val="TableParagraph"/>
              <w:spacing w:before="5" w:line="240" w:lineRule="auto"/>
              <w:ind w:right="120"/>
              <w:jc w:val="center"/>
              <w:rPr>
                <w:rFonts w:ascii="Times New Roman" w:hAnsi="Times New Roman" w:cs="Times New Roman"/>
                <w:sz w:val="24"/>
                <w:szCs w:val="24"/>
                <w:u w:val="single"/>
              </w:rPr>
            </w:pPr>
            <w:r w:rsidRPr="00AF0ABA">
              <w:rPr>
                <w:rFonts w:ascii="Times New Roman" w:hAnsi="Times New Roman" w:cs="Times New Roman"/>
                <w:b/>
                <w:bCs/>
                <w:sz w:val="24"/>
                <w:szCs w:val="24"/>
              </w:rPr>
              <w:t>&lt;</w:t>
            </w:r>
            <w:r w:rsidR="00553B4F">
              <w:rPr>
                <w:rFonts w:ascii="Times New Roman" w:hAnsi="Times New Roman" w:cs="Times New Roman"/>
                <w:b/>
                <w:bCs/>
                <w:sz w:val="24"/>
                <w:szCs w:val="24"/>
              </w:rPr>
              <w:t> </w:t>
            </w:r>
            <w:r w:rsidRPr="00AF0ABA">
              <w:rPr>
                <w:rFonts w:ascii="Times New Roman" w:hAnsi="Times New Roman" w:cs="Times New Roman"/>
                <w:b/>
                <w:bCs/>
                <w:sz w:val="24"/>
                <w:szCs w:val="24"/>
              </w:rPr>
              <w:t>0.001</w:t>
            </w:r>
          </w:p>
        </w:tc>
      </w:tr>
      <w:tr w:rsidR="00A36AB6" w:rsidRPr="00C17859" w14:paraId="18643BA8" w14:textId="77777777" w:rsidTr="00966AA9">
        <w:trPr>
          <w:trHeight w:val="413"/>
        </w:trPr>
        <w:tc>
          <w:tcPr>
            <w:tcW w:w="1890" w:type="dxa"/>
            <w:vMerge w:val="restart"/>
            <w:vAlign w:val="center"/>
          </w:tcPr>
          <w:p w14:paraId="16010E65" w14:textId="77777777" w:rsidR="00A36AB6" w:rsidRDefault="00A36AB6" w:rsidP="00082BA3">
            <w:pPr>
              <w:pStyle w:val="TableParagraph"/>
              <w:spacing w:before="1" w:line="240" w:lineRule="auto"/>
              <w:ind w:right="90"/>
              <w:jc w:val="center"/>
              <w:rPr>
                <w:rFonts w:ascii="Times New Roman" w:hAnsi="Times New Roman" w:cs="Times New Roman"/>
                <w:sz w:val="24"/>
                <w:szCs w:val="24"/>
              </w:rPr>
            </w:pPr>
            <w:r>
              <w:rPr>
                <w:rFonts w:ascii="Times New Roman" w:hAnsi="Times New Roman" w:cs="Times New Roman"/>
                <w:sz w:val="24"/>
                <w:szCs w:val="24"/>
              </w:rPr>
              <w:t>Physical activity</w:t>
            </w:r>
          </w:p>
          <w:p w14:paraId="301CA2E2" w14:textId="24C4EC97" w:rsidR="00A36AB6" w:rsidRPr="00A36AB6" w:rsidRDefault="00A36AB6" w:rsidP="00082BA3">
            <w:pPr>
              <w:pStyle w:val="TableParagraph"/>
              <w:spacing w:before="1" w:line="240" w:lineRule="auto"/>
              <w:ind w:right="90"/>
              <w:jc w:val="center"/>
              <w:rPr>
                <w:rFonts w:ascii="Times New Roman" w:hAnsi="Times New Roman" w:cs="Times New Roman"/>
                <w:sz w:val="24"/>
                <w:szCs w:val="24"/>
              </w:rPr>
            </w:pPr>
            <w:r>
              <w:rPr>
                <w:rFonts w:ascii="Times New Roman" w:hAnsi="Times New Roman" w:cs="Times New Roman"/>
                <w:sz w:val="24"/>
                <w:szCs w:val="24"/>
              </w:rPr>
              <w:t>(10-point VAS)</w:t>
            </w:r>
          </w:p>
        </w:tc>
        <w:tc>
          <w:tcPr>
            <w:tcW w:w="1980" w:type="dxa"/>
            <w:vAlign w:val="center"/>
          </w:tcPr>
          <w:p w14:paraId="55A18AE5" w14:textId="45686FF3" w:rsidR="00A36AB6" w:rsidRPr="00A36AB6" w:rsidRDefault="00A36AB6" w:rsidP="00966AA9">
            <w:pPr>
              <w:pStyle w:val="TableParagraph"/>
              <w:spacing w:before="2" w:line="240" w:lineRule="auto"/>
              <w:ind w:right="120"/>
              <w:jc w:val="center"/>
              <w:rPr>
                <w:rFonts w:ascii="Times New Roman" w:hAnsi="Times New Roman" w:cs="Times New Roman"/>
                <w:spacing w:val="-2"/>
                <w:w w:val="105"/>
                <w:sz w:val="24"/>
                <w:szCs w:val="24"/>
              </w:rPr>
            </w:pPr>
            <w:r w:rsidRPr="00AF0ABA">
              <w:rPr>
                <w:rFonts w:ascii="Times New Roman" w:hAnsi="Times New Roman" w:cs="Times New Roman"/>
                <w:sz w:val="24"/>
                <w:szCs w:val="24"/>
              </w:rPr>
              <w:t>Baseline</w:t>
            </w:r>
          </w:p>
        </w:tc>
        <w:tc>
          <w:tcPr>
            <w:tcW w:w="1440" w:type="dxa"/>
            <w:vAlign w:val="center"/>
          </w:tcPr>
          <w:p w14:paraId="315A6861" w14:textId="338C88C2" w:rsidR="00A36AB6" w:rsidRPr="00A36AB6" w:rsidRDefault="00A36AB6" w:rsidP="00966AA9">
            <w:pPr>
              <w:pStyle w:val="TableParagraph"/>
              <w:spacing w:before="5" w:line="240" w:lineRule="auto"/>
              <w:ind w:right="120"/>
              <w:jc w:val="center"/>
              <w:rPr>
                <w:rFonts w:ascii="Times New Roman" w:hAnsi="Times New Roman" w:cs="Times New Roman"/>
                <w:sz w:val="24"/>
                <w:szCs w:val="24"/>
              </w:rPr>
            </w:pPr>
            <w:r w:rsidRPr="00AF0ABA">
              <w:rPr>
                <w:rFonts w:ascii="Times New Roman" w:hAnsi="Times New Roman" w:cs="Times New Roman"/>
                <w:sz w:val="24"/>
                <w:szCs w:val="24"/>
              </w:rPr>
              <w:t xml:space="preserve">7.79 </w:t>
            </w:r>
            <w:r w:rsidR="00553B4F">
              <w:rPr>
                <w:rFonts w:ascii="Times New Roman" w:hAnsi="Times New Roman" w:cs="Times New Roman"/>
                <w:sz w:val="24"/>
                <w:szCs w:val="24"/>
              </w:rPr>
              <w:t>(</w:t>
            </w:r>
            <w:r w:rsidRPr="00AF0ABA">
              <w:rPr>
                <w:rFonts w:ascii="Times New Roman" w:hAnsi="Times New Roman" w:cs="Times New Roman"/>
                <w:sz w:val="24"/>
                <w:szCs w:val="24"/>
              </w:rPr>
              <w:t>0.11</w:t>
            </w:r>
            <w:r w:rsidR="00553B4F">
              <w:rPr>
                <w:rFonts w:ascii="Times New Roman" w:hAnsi="Times New Roman" w:cs="Times New Roman"/>
                <w:sz w:val="24"/>
                <w:szCs w:val="24"/>
              </w:rPr>
              <w:t>)</w:t>
            </w:r>
          </w:p>
        </w:tc>
        <w:tc>
          <w:tcPr>
            <w:tcW w:w="1620" w:type="dxa"/>
            <w:vAlign w:val="center"/>
          </w:tcPr>
          <w:p w14:paraId="74632E5F" w14:textId="3167422F" w:rsidR="00A36AB6" w:rsidRPr="00A36AB6" w:rsidRDefault="00A36AB6" w:rsidP="00966AA9">
            <w:pPr>
              <w:pStyle w:val="TableParagraph"/>
              <w:spacing w:before="5" w:line="240" w:lineRule="auto"/>
              <w:ind w:right="120"/>
              <w:jc w:val="center"/>
              <w:rPr>
                <w:rFonts w:ascii="Times New Roman" w:hAnsi="Times New Roman" w:cs="Times New Roman"/>
                <w:sz w:val="24"/>
                <w:szCs w:val="24"/>
              </w:rPr>
            </w:pPr>
            <w:r w:rsidRPr="00AF0ABA">
              <w:rPr>
                <w:rFonts w:ascii="Times New Roman" w:hAnsi="Times New Roman" w:cs="Times New Roman"/>
                <w:sz w:val="24"/>
                <w:szCs w:val="24"/>
              </w:rPr>
              <w:t xml:space="preserve">7.85 </w:t>
            </w:r>
            <w:r w:rsidR="00553B4F">
              <w:rPr>
                <w:rFonts w:ascii="Times New Roman" w:hAnsi="Times New Roman" w:cs="Times New Roman"/>
                <w:sz w:val="24"/>
                <w:szCs w:val="24"/>
              </w:rPr>
              <w:t>(</w:t>
            </w:r>
            <w:r w:rsidRPr="00AF0ABA">
              <w:rPr>
                <w:rFonts w:ascii="Times New Roman" w:hAnsi="Times New Roman" w:cs="Times New Roman"/>
                <w:sz w:val="24"/>
                <w:szCs w:val="24"/>
              </w:rPr>
              <w:t>0.11</w:t>
            </w:r>
            <w:r w:rsidR="00553B4F">
              <w:rPr>
                <w:rFonts w:ascii="Times New Roman" w:hAnsi="Times New Roman" w:cs="Times New Roman"/>
                <w:sz w:val="24"/>
                <w:szCs w:val="24"/>
              </w:rPr>
              <w:t>)</w:t>
            </w:r>
          </w:p>
        </w:tc>
        <w:tc>
          <w:tcPr>
            <w:tcW w:w="1890" w:type="dxa"/>
            <w:vAlign w:val="center"/>
          </w:tcPr>
          <w:p w14:paraId="1BF6EA40" w14:textId="281473EF" w:rsidR="00A36AB6" w:rsidRPr="00A36AB6" w:rsidRDefault="00553B4F" w:rsidP="00966AA9">
            <w:pPr>
              <w:pStyle w:val="TableParagraph"/>
              <w:spacing w:line="240" w:lineRule="auto"/>
              <w:ind w:right="146"/>
              <w:jc w:val="center"/>
              <w:rPr>
                <w:rFonts w:ascii="Times New Roman" w:hAnsi="Times New Roman" w:cs="Times New Roman"/>
                <w:sz w:val="24"/>
                <w:szCs w:val="24"/>
              </w:rPr>
            </w:pPr>
            <w:r>
              <w:rPr>
                <w:rFonts w:ascii="Times New Roman" w:hAnsi="Times New Roman" w:cs="Times New Roman"/>
                <w:sz w:val="24"/>
                <w:szCs w:val="24"/>
              </w:rPr>
              <w:t>–</w:t>
            </w:r>
            <w:r w:rsidR="00A36AB6" w:rsidRPr="00AF0ABA">
              <w:rPr>
                <w:rFonts w:ascii="Times New Roman" w:hAnsi="Times New Roman" w:cs="Times New Roman"/>
                <w:sz w:val="24"/>
                <w:szCs w:val="24"/>
              </w:rPr>
              <w:t xml:space="preserve">0.07 </w:t>
            </w:r>
            <w:r>
              <w:rPr>
                <w:rFonts w:ascii="Times New Roman" w:hAnsi="Times New Roman" w:cs="Times New Roman"/>
                <w:sz w:val="24"/>
                <w:szCs w:val="24"/>
              </w:rPr>
              <w:t>(</w:t>
            </w:r>
            <w:r w:rsidR="00A36AB6" w:rsidRPr="00AF0ABA">
              <w:rPr>
                <w:rFonts w:ascii="Times New Roman" w:hAnsi="Times New Roman" w:cs="Times New Roman"/>
                <w:sz w:val="24"/>
                <w:szCs w:val="24"/>
              </w:rPr>
              <w:t>0.14</w:t>
            </w:r>
            <w:r>
              <w:rPr>
                <w:rFonts w:ascii="Times New Roman" w:hAnsi="Times New Roman" w:cs="Times New Roman"/>
                <w:sz w:val="24"/>
                <w:szCs w:val="24"/>
              </w:rPr>
              <w:t>)</w:t>
            </w:r>
          </w:p>
        </w:tc>
        <w:tc>
          <w:tcPr>
            <w:tcW w:w="1440" w:type="dxa"/>
            <w:vAlign w:val="center"/>
          </w:tcPr>
          <w:p w14:paraId="6A8556EA" w14:textId="0BF2660C" w:rsidR="00A36AB6" w:rsidRPr="00A36AB6" w:rsidRDefault="00A36AB6" w:rsidP="00966AA9">
            <w:pPr>
              <w:pStyle w:val="TableParagraph"/>
              <w:spacing w:before="5" w:line="240" w:lineRule="auto"/>
              <w:ind w:right="120"/>
              <w:jc w:val="center"/>
              <w:rPr>
                <w:rFonts w:ascii="Times New Roman" w:hAnsi="Times New Roman" w:cs="Times New Roman"/>
                <w:sz w:val="24"/>
                <w:szCs w:val="24"/>
                <w:u w:val="single"/>
              </w:rPr>
            </w:pPr>
            <w:r w:rsidRPr="00AF0ABA">
              <w:rPr>
                <w:rFonts w:ascii="Times New Roman" w:hAnsi="Times New Roman" w:cs="Times New Roman"/>
                <w:sz w:val="24"/>
                <w:szCs w:val="24"/>
              </w:rPr>
              <w:t>0.65</w:t>
            </w:r>
          </w:p>
        </w:tc>
      </w:tr>
      <w:tr w:rsidR="00A36AB6" w:rsidRPr="00C17859" w14:paraId="1FCD33E4" w14:textId="77777777" w:rsidTr="00966AA9">
        <w:trPr>
          <w:trHeight w:val="413"/>
        </w:trPr>
        <w:tc>
          <w:tcPr>
            <w:tcW w:w="1890" w:type="dxa"/>
            <w:vMerge/>
            <w:vAlign w:val="center"/>
          </w:tcPr>
          <w:p w14:paraId="6F78D14F" w14:textId="77777777" w:rsidR="00A36AB6" w:rsidRPr="00A36AB6" w:rsidRDefault="00A36AB6" w:rsidP="00082BA3">
            <w:pPr>
              <w:pStyle w:val="TableParagraph"/>
              <w:spacing w:before="1" w:line="240" w:lineRule="auto"/>
              <w:ind w:right="90"/>
              <w:jc w:val="center"/>
              <w:rPr>
                <w:rFonts w:ascii="Times New Roman" w:hAnsi="Times New Roman" w:cs="Times New Roman"/>
                <w:sz w:val="24"/>
                <w:szCs w:val="24"/>
              </w:rPr>
            </w:pPr>
          </w:p>
        </w:tc>
        <w:tc>
          <w:tcPr>
            <w:tcW w:w="1980" w:type="dxa"/>
            <w:vAlign w:val="center"/>
          </w:tcPr>
          <w:p w14:paraId="0902AEDA" w14:textId="6D76F4C9" w:rsidR="00A36AB6" w:rsidRPr="00A36AB6" w:rsidRDefault="00A36AB6" w:rsidP="00966AA9">
            <w:pPr>
              <w:pStyle w:val="TableParagraph"/>
              <w:spacing w:before="2" w:line="240" w:lineRule="auto"/>
              <w:ind w:right="120"/>
              <w:jc w:val="center"/>
              <w:rPr>
                <w:rFonts w:ascii="Times New Roman" w:hAnsi="Times New Roman" w:cs="Times New Roman"/>
                <w:spacing w:val="-2"/>
                <w:w w:val="105"/>
                <w:sz w:val="24"/>
                <w:szCs w:val="24"/>
              </w:rPr>
            </w:pPr>
            <w:r w:rsidRPr="00AF0ABA">
              <w:rPr>
                <w:rFonts w:ascii="Times New Roman" w:hAnsi="Times New Roman" w:cs="Times New Roman"/>
                <w:sz w:val="24"/>
                <w:szCs w:val="24"/>
              </w:rPr>
              <w:t>Day 30/120/240</w:t>
            </w:r>
          </w:p>
        </w:tc>
        <w:tc>
          <w:tcPr>
            <w:tcW w:w="1440" w:type="dxa"/>
            <w:vAlign w:val="center"/>
          </w:tcPr>
          <w:p w14:paraId="46FA8B15" w14:textId="33B0581D" w:rsidR="00A36AB6" w:rsidRPr="00A36AB6" w:rsidRDefault="00A36AB6" w:rsidP="00966AA9">
            <w:pPr>
              <w:pStyle w:val="TableParagraph"/>
              <w:spacing w:before="5" w:line="240" w:lineRule="auto"/>
              <w:ind w:right="120"/>
              <w:jc w:val="center"/>
              <w:rPr>
                <w:rFonts w:ascii="Times New Roman" w:hAnsi="Times New Roman" w:cs="Times New Roman"/>
                <w:sz w:val="24"/>
                <w:szCs w:val="24"/>
              </w:rPr>
            </w:pPr>
            <w:r w:rsidRPr="00AF0ABA">
              <w:rPr>
                <w:rFonts w:ascii="Times New Roman" w:hAnsi="Times New Roman" w:cs="Times New Roman"/>
                <w:sz w:val="24"/>
                <w:szCs w:val="24"/>
              </w:rPr>
              <w:t xml:space="preserve">8.15 </w:t>
            </w:r>
            <w:r w:rsidR="00553B4F">
              <w:rPr>
                <w:rFonts w:ascii="Times New Roman" w:hAnsi="Times New Roman" w:cs="Times New Roman"/>
                <w:sz w:val="24"/>
                <w:szCs w:val="24"/>
              </w:rPr>
              <w:t>(</w:t>
            </w:r>
            <w:r w:rsidRPr="00AF0ABA">
              <w:rPr>
                <w:rFonts w:ascii="Times New Roman" w:hAnsi="Times New Roman" w:cs="Times New Roman"/>
                <w:sz w:val="24"/>
                <w:szCs w:val="24"/>
              </w:rPr>
              <w:t>0.06</w:t>
            </w:r>
            <w:r w:rsidR="00553B4F">
              <w:rPr>
                <w:rFonts w:ascii="Times New Roman" w:hAnsi="Times New Roman" w:cs="Times New Roman"/>
                <w:sz w:val="24"/>
                <w:szCs w:val="24"/>
              </w:rPr>
              <w:t>)</w:t>
            </w:r>
          </w:p>
        </w:tc>
        <w:tc>
          <w:tcPr>
            <w:tcW w:w="1620" w:type="dxa"/>
            <w:vAlign w:val="center"/>
          </w:tcPr>
          <w:p w14:paraId="14B66CB7" w14:textId="0F312488" w:rsidR="00A36AB6" w:rsidRPr="00A36AB6" w:rsidRDefault="00A36AB6" w:rsidP="00966AA9">
            <w:pPr>
              <w:pStyle w:val="TableParagraph"/>
              <w:spacing w:before="5" w:line="240" w:lineRule="auto"/>
              <w:ind w:right="120"/>
              <w:jc w:val="center"/>
              <w:rPr>
                <w:rFonts w:ascii="Times New Roman" w:hAnsi="Times New Roman" w:cs="Times New Roman"/>
                <w:sz w:val="24"/>
                <w:szCs w:val="24"/>
              </w:rPr>
            </w:pPr>
            <w:r w:rsidRPr="00AF0ABA">
              <w:rPr>
                <w:rFonts w:ascii="Times New Roman" w:hAnsi="Times New Roman" w:cs="Times New Roman"/>
                <w:sz w:val="24"/>
                <w:szCs w:val="24"/>
              </w:rPr>
              <w:t xml:space="preserve">7.83 </w:t>
            </w:r>
            <w:r w:rsidR="00553B4F">
              <w:rPr>
                <w:rFonts w:ascii="Times New Roman" w:hAnsi="Times New Roman" w:cs="Times New Roman"/>
                <w:sz w:val="24"/>
                <w:szCs w:val="24"/>
              </w:rPr>
              <w:t>(</w:t>
            </w:r>
            <w:r w:rsidRPr="00AF0ABA">
              <w:rPr>
                <w:rFonts w:ascii="Times New Roman" w:hAnsi="Times New Roman" w:cs="Times New Roman"/>
                <w:sz w:val="24"/>
                <w:szCs w:val="24"/>
              </w:rPr>
              <w:t>0.05</w:t>
            </w:r>
            <w:r w:rsidR="00553B4F">
              <w:rPr>
                <w:rFonts w:ascii="Times New Roman" w:hAnsi="Times New Roman" w:cs="Times New Roman"/>
                <w:sz w:val="24"/>
                <w:szCs w:val="24"/>
              </w:rPr>
              <w:t>)</w:t>
            </w:r>
          </w:p>
        </w:tc>
        <w:tc>
          <w:tcPr>
            <w:tcW w:w="1890" w:type="dxa"/>
            <w:vAlign w:val="center"/>
          </w:tcPr>
          <w:p w14:paraId="357551EB" w14:textId="6B5340A2" w:rsidR="00A36AB6" w:rsidRPr="00A36AB6" w:rsidRDefault="00A36AB6" w:rsidP="00966AA9">
            <w:pPr>
              <w:pStyle w:val="TableParagraph"/>
              <w:spacing w:line="240" w:lineRule="auto"/>
              <w:ind w:right="146"/>
              <w:jc w:val="center"/>
              <w:rPr>
                <w:rFonts w:ascii="Times New Roman" w:hAnsi="Times New Roman" w:cs="Times New Roman"/>
                <w:sz w:val="24"/>
                <w:szCs w:val="24"/>
              </w:rPr>
            </w:pPr>
            <w:r w:rsidRPr="00AF0ABA">
              <w:rPr>
                <w:rFonts w:ascii="Times New Roman" w:hAnsi="Times New Roman" w:cs="Times New Roman"/>
                <w:sz w:val="24"/>
                <w:szCs w:val="24"/>
              </w:rPr>
              <w:t xml:space="preserve">0.31 </w:t>
            </w:r>
            <w:r w:rsidR="00553B4F">
              <w:rPr>
                <w:rFonts w:ascii="Times New Roman" w:hAnsi="Times New Roman" w:cs="Times New Roman"/>
                <w:sz w:val="24"/>
                <w:szCs w:val="24"/>
              </w:rPr>
              <w:t>(</w:t>
            </w:r>
            <w:r w:rsidRPr="00AF0ABA">
              <w:rPr>
                <w:rFonts w:ascii="Times New Roman" w:hAnsi="Times New Roman" w:cs="Times New Roman"/>
                <w:sz w:val="24"/>
                <w:szCs w:val="24"/>
              </w:rPr>
              <w:t>0.07</w:t>
            </w:r>
            <w:r w:rsidR="00553B4F">
              <w:rPr>
                <w:rFonts w:ascii="Times New Roman" w:hAnsi="Times New Roman" w:cs="Times New Roman"/>
                <w:sz w:val="24"/>
                <w:szCs w:val="24"/>
              </w:rPr>
              <w:t>)</w:t>
            </w:r>
          </w:p>
        </w:tc>
        <w:tc>
          <w:tcPr>
            <w:tcW w:w="1440" w:type="dxa"/>
            <w:vAlign w:val="center"/>
          </w:tcPr>
          <w:p w14:paraId="70D46901" w14:textId="29B88432" w:rsidR="00A36AB6" w:rsidRPr="00A36AB6" w:rsidRDefault="00A36AB6" w:rsidP="00966AA9">
            <w:pPr>
              <w:pStyle w:val="TableParagraph"/>
              <w:spacing w:before="5" w:line="240" w:lineRule="auto"/>
              <w:ind w:right="120"/>
              <w:jc w:val="center"/>
              <w:rPr>
                <w:rFonts w:ascii="Times New Roman" w:hAnsi="Times New Roman" w:cs="Times New Roman"/>
                <w:sz w:val="24"/>
                <w:szCs w:val="24"/>
                <w:u w:val="single"/>
              </w:rPr>
            </w:pPr>
            <w:r w:rsidRPr="00AF0ABA">
              <w:rPr>
                <w:rFonts w:ascii="Times New Roman" w:hAnsi="Times New Roman" w:cs="Times New Roman"/>
                <w:b/>
                <w:bCs/>
                <w:sz w:val="24"/>
                <w:szCs w:val="24"/>
              </w:rPr>
              <w:t>&lt;</w:t>
            </w:r>
            <w:r w:rsidR="00553B4F">
              <w:rPr>
                <w:rFonts w:ascii="Times New Roman" w:hAnsi="Times New Roman" w:cs="Times New Roman"/>
                <w:b/>
                <w:bCs/>
                <w:sz w:val="24"/>
                <w:szCs w:val="24"/>
              </w:rPr>
              <w:t> </w:t>
            </w:r>
            <w:r w:rsidRPr="00AF0ABA">
              <w:rPr>
                <w:rFonts w:ascii="Times New Roman" w:hAnsi="Times New Roman" w:cs="Times New Roman"/>
                <w:b/>
                <w:bCs/>
                <w:sz w:val="24"/>
                <w:szCs w:val="24"/>
              </w:rPr>
              <w:t>0.001</w:t>
            </w:r>
          </w:p>
        </w:tc>
      </w:tr>
      <w:tr w:rsidR="00A36AB6" w:rsidRPr="00C17859" w14:paraId="4B24F317" w14:textId="77777777" w:rsidTr="00966AA9">
        <w:trPr>
          <w:trHeight w:val="413"/>
        </w:trPr>
        <w:tc>
          <w:tcPr>
            <w:tcW w:w="1890" w:type="dxa"/>
            <w:vMerge w:val="restart"/>
            <w:vAlign w:val="center"/>
          </w:tcPr>
          <w:p w14:paraId="45C131AC" w14:textId="77777777" w:rsidR="00A36AB6" w:rsidRDefault="00A36AB6" w:rsidP="00082BA3">
            <w:pPr>
              <w:pStyle w:val="TableParagraph"/>
              <w:spacing w:before="1" w:line="240" w:lineRule="auto"/>
              <w:ind w:right="90"/>
              <w:jc w:val="center"/>
              <w:rPr>
                <w:rFonts w:ascii="Times New Roman" w:hAnsi="Times New Roman" w:cs="Times New Roman"/>
                <w:sz w:val="24"/>
                <w:szCs w:val="24"/>
              </w:rPr>
            </w:pPr>
            <w:r>
              <w:rPr>
                <w:rFonts w:ascii="Times New Roman" w:hAnsi="Times New Roman" w:cs="Times New Roman"/>
                <w:sz w:val="24"/>
                <w:szCs w:val="24"/>
              </w:rPr>
              <w:t>Energy</w:t>
            </w:r>
          </w:p>
          <w:p w14:paraId="40EE9F03" w14:textId="78DC5F7F" w:rsidR="00A36AB6" w:rsidRPr="00A36AB6" w:rsidRDefault="00A36AB6" w:rsidP="00082BA3">
            <w:pPr>
              <w:pStyle w:val="TableParagraph"/>
              <w:spacing w:before="1" w:line="240" w:lineRule="auto"/>
              <w:ind w:right="90"/>
              <w:jc w:val="center"/>
              <w:rPr>
                <w:rFonts w:ascii="Times New Roman" w:hAnsi="Times New Roman" w:cs="Times New Roman"/>
                <w:sz w:val="24"/>
                <w:szCs w:val="24"/>
              </w:rPr>
            </w:pPr>
            <w:r>
              <w:rPr>
                <w:rFonts w:ascii="Times New Roman" w:hAnsi="Times New Roman" w:cs="Times New Roman"/>
                <w:sz w:val="24"/>
                <w:szCs w:val="24"/>
              </w:rPr>
              <w:t>(10-point VAS)</w:t>
            </w:r>
          </w:p>
        </w:tc>
        <w:tc>
          <w:tcPr>
            <w:tcW w:w="1980" w:type="dxa"/>
            <w:vAlign w:val="center"/>
          </w:tcPr>
          <w:p w14:paraId="1D571AF2" w14:textId="391675A8" w:rsidR="00A36AB6" w:rsidRPr="00A36AB6" w:rsidRDefault="00A36AB6" w:rsidP="00966AA9">
            <w:pPr>
              <w:pStyle w:val="TableParagraph"/>
              <w:spacing w:before="2" w:line="240" w:lineRule="auto"/>
              <w:ind w:right="120"/>
              <w:jc w:val="center"/>
              <w:rPr>
                <w:rFonts w:ascii="Times New Roman" w:hAnsi="Times New Roman" w:cs="Times New Roman"/>
                <w:spacing w:val="-2"/>
                <w:w w:val="105"/>
                <w:sz w:val="24"/>
                <w:szCs w:val="24"/>
              </w:rPr>
            </w:pPr>
            <w:r w:rsidRPr="00AF0ABA">
              <w:rPr>
                <w:rFonts w:ascii="Times New Roman" w:hAnsi="Times New Roman" w:cs="Times New Roman"/>
                <w:sz w:val="24"/>
                <w:szCs w:val="24"/>
              </w:rPr>
              <w:t>Baseline</w:t>
            </w:r>
          </w:p>
        </w:tc>
        <w:tc>
          <w:tcPr>
            <w:tcW w:w="1440" w:type="dxa"/>
            <w:vAlign w:val="center"/>
          </w:tcPr>
          <w:p w14:paraId="31B17C20" w14:textId="73E36EC6" w:rsidR="00A36AB6" w:rsidRPr="00A36AB6" w:rsidRDefault="00A36AB6" w:rsidP="00966AA9">
            <w:pPr>
              <w:pStyle w:val="TableParagraph"/>
              <w:spacing w:before="5" w:line="240" w:lineRule="auto"/>
              <w:ind w:right="120"/>
              <w:jc w:val="center"/>
              <w:rPr>
                <w:rFonts w:ascii="Times New Roman" w:hAnsi="Times New Roman" w:cs="Times New Roman"/>
                <w:sz w:val="24"/>
                <w:szCs w:val="24"/>
              </w:rPr>
            </w:pPr>
            <w:r w:rsidRPr="00AF0ABA">
              <w:rPr>
                <w:rFonts w:ascii="Times New Roman" w:hAnsi="Times New Roman" w:cs="Times New Roman"/>
                <w:sz w:val="24"/>
                <w:szCs w:val="24"/>
              </w:rPr>
              <w:t xml:space="preserve">7.76 </w:t>
            </w:r>
            <w:r w:rsidR="00553B4F">
              <w:rPr>
                <w:rFonts w:ascii="Times New Roman" w:hAnsi="Times New Roman" w:cs="Times New Roman"/>
                <w:sz w:val="24"/>
                <w:szCs w:val="24"/>
              </w:rPr>
              <w:t>(</w:t>
            </w:r>
            <w:r w:rsidRPr="00AF0ABA">
              <w:rPr>
                <w:rFonts w:ascii="Times New Roman" w:hAnsi="Times New Roman" w:cs="Times New Roman"/>
                <w:sz w:val="24"/>
                <w:szCs w:val="24"/>
              </w:rPr>
              <w:t>0.12</w:t>
            </w:r>
            <w:r w:rsidR="00553B4F">
              <w:rPr>
                <w:rFonts w:ascii="Times New Roman" w:hAnsi="Times New Roman" w:cs="Times New Roman"/>
                <w:sz w:val="24"/>
                <w:szCs w:val="24"/>
              </w:rPr>
              <w:t>)</w:t>
            </w:r>
          </w:p>
        </w:tc>
        <w:tc>
          <w:tcPr>
            <w:tcW w:w="1620" w:type="dxa"/>
            <w:vAlign w:val="center"/>
          </w:tcPr>
          <w:p w14:paraId="00F392AC" w14:textId="771D9FBB" w:rsidR="00A36AB6" w:rsidRPr="00A36AB6" w:rsidRDefault="00A36AB6" w:rsidP="00966AA9">
            <w:pPr>
              <w:pStyle w:val="TableParagraph"/>
              <w:spacing w:before="5" w:line="240" w:lineRule="auto"/>
              <w:ind w:right="120"/>
              <w:jc w:val="center"/>
              <w:rPr>
                <w:rFonts w:ascii="Times New Roman" w:hAnsi="Times New Roman" w:cs="Times New Roman"/>
                <w:sz w:val="24"/>
                <w:szCs w:val="24"/>
              </w:rPr>
            </w:pPr>
            <w:r w:rsidRPr="00AF0ABA">
              <w:rPr>
                <w:rFonts w:ascii="Times New Roman" w:hAnsi="Times New Roman" w:cs="Times New Roman"/>
                <w:sz w:val="24"/>
                <w:szCs w:val="24"/>
              </w:rPr>
              <w:t xml:space="preserve">7.82 </w:t>
            </w:r>
            <w:r w:rsidR="00553B4F">
              <w:rPr>
                <w:rFonts w:ascii="Times New Roman" w:hAnsi="Times New Roman" w:cs="Times New Roman"/>
                <w:sz w:val="24"/>
                <w:szCs w:val="24"/>
              </w:rPr>
              <w:t>(</w:t>
            </w:r>
            <w:r w:rsidRPr="00AF0ABA">
              <w:rPr>
                <w:rFonts w:ascii="Times New Roman" w:hAnsi="Times New Roman" w:cs="Times New Roman"/>
                <w:sz w:val="24"/>
                <w:szCs w:val="24"/>
              </w:rPr>
              <w:t>0.12</w:t>
            </w:r>
            <w:r w:rsidR="00553B4F">
              <w:rPr>
                <w:rFonts w:ascii="Times New Roman" w:hAnsi="Times New Roman" w:cs="Times New Roman"/>
                <w:sz w:val="24"/>
                <w:szCs w:val="24"/>
              </w:rPr>
              <w:t>)</w:t>
            </w:r>
          </w:p>
        </w:tc>
        <w:tc>
          <w:tcPr>
            <w:tcW w:w="1890" w:type="dxa"/>
            <w:vAlign w:val="center"/>
          </w:tcPr>
          <w:p w14:paraId="1B4E890F" w14:textId="155F9704" w:rsidR="00A36AB6" w:rsidRPr="00A36AB6" w:rsidRDefault="00553B4F" w:rsidP="00966AA9">
            <w:pPr>
              <w:pStyle w:val="TableParagraph"/>
              <w:spacing w:line="240" w:lineRule="auto"/>
              <w:ind w:right="146"/>
              <w:jc w:val="center"/>
              <w:rPr>
                <w:rFonts w:ascii="Times New Roman" w:hAnsi="Times New Roman" w:cs="Times New Roman"/>
                <w:sz w:val="24"/>
                <w:szCs w:val="24"/>
              </w:rPr>
            </w:pPr>
            <w:r>
              <w:rPr>
                <w:rFonts w:ascii="Times New Roman" w:hAnsi="Times New Roman" w:cs="Times New Roman"/>
                <w:sz w:val="24"/>
                <w:szCs w:val="24"/>
              </w:rPr>
              <w:t>–</w:t>
            </w:r>
            <w:r w:rsidR="00A36AB6" w:rsidRPr="00AF0ABA">
              <w:rPr>
                <w:rFonts w:ascii="Times New Roman" w:hAnsi="Times New Roman" w:cs="Times New Roman"/>
                <w:sz w:val="24"/>
                <w:szCs w:val="24"/>
              </w:rPr>
              <w:t xml:space="preserve">0.06 </w:t>
            </w:r>
            <w:r>
              <w:rPr>
                <w:rFonts w:ascii="Times New Roman" w:hAnsi="Times New Roman" w:cs="Times New Roman"/>
                <w:sz w:val="24"/>
                <w:szCs w:val="24"/>
              </w:rPr>
              <w:t>(</w:t>
            </w:r>
            <w:r w:rsidR="00A36AB6" w:rsidRPr="00AF0ABA">
              <w:rPr>
                <w:rFonts w:ascii="Times New Roman" w:hAnsi="Times New Roman" w:cs="Times New Roman"/>
                <w:sz w:val="24"/>
                <w:szCs w:val="24"/>
              </w:rPr>
              <w:t>0.16</w:t>
            </w:r>
            <w:r>
              <w:rPr>
                <w:rFonts w:ascii="Times New Roman" w:hAnsi="Times New Roman" w:cs="Times New Roman"/>
                <w:sz w:val="24"/>
                <w:szCs w:val="24"/>
              </w:rPr>
              <w:t>)</w:t>
            </w:r>
          </w:p>
        </w:tc>
        <w:tc>
          <w:tcPr>
            <w:tcW w:w="1440" w:type="dxa"/>
            <w:vAlign w:val="center"/>
          </w:tcPr>
          <w:p w14:paraId="2EECBD3F" w14:textId="6D419540" w:rsidR="00A36AB6" w:rsidRPr="00A36AB6" w:rsidRDefault="00A36AB6" w:rsidP="00966AA9">
            <w:pPr>
              <w:pStyle w:val="TableParagraph"/>
              <w:spacing w:before="5" w:line="240" w:lineRule="auto"/>
              <w:ind w:right="120"/>
              <w:jc w:val="center"/>
              <w:rPr>
                <w:rFonts w:ascii="Times New Roman" w:hAnsi="Times New Roman" w:cs="Times New Roman"/>
                <w:sz w:val="24"/>
                <w:szCs w:val="24"/>
                <w:u w:val="single"/>
              </w:rPr>
            </w:pPr>
            <w:r w:rsidRPr="00AF0ABA">
              <w:rPr>
                <w:rFonts w:ascii="Times New Roman" w:hAnsi="Times New Roman" w:cs="Times New Roman"/>
                <w:sz w:val="24"/>
                <w:szCs w:val="24"/>
              </w:rPr>
              <w:t>0.70</w:t>
            </w:r>
          </w:p>
        </w:tc>
      </w:tr>
      <w:tr w:rsidR="00A36AB6" w:rsidRPr="00C17859" w14:paraId="50F853CE" w14:textId="77777777" w:rsidTr="00966AA9">
        <w:trPr>
          <w:trHeight w:val="413"/>
        </w:trPr>
        <w:tc>
          <w:tcPr>
            <w:tcW w:w="1890" w:type="dxa"/>
            <w:vMerge/>
            <w:vAlign w:val="center"/>
          </w:tcPr>
          <w:p w14:paraId="24985D14" w14:textId="77777777" w:rsidR="00A36AB6" w:rsidRPr="00A36AB6" w:rsidRDefault="00A36AB6" w:rsidP="00082BA3">
            <w:pPr>
              <w:pStyle w:val="TableParagraph"/>
              <w:spacing w:before="1" w:line="240" w:lineRule="auto"/>
              <w:ind w:right="90"/>
              <w:jc w:val="center"/>
              <w:rPr>
                <w:rFonts w:ascii="Times New Roman" w:hAnsi="Times New Roman" w:cs="Times New Roman"/>
                <w:sz w:val="24"/>
                <w:szCs w:val="24"/>
              </w:rPr>
            </w:pPr>
          </w:p>
        </w:tc>
        <w:tc>
          <w:tcPr>
            <w:tcW w:w="1980" w:type="dxa"/>
            <w:vAlign w:val="center"/>
          </w:tcPr>
          <w:p w14:paraId="0437930C" w14:textId="307A04B7" w:rsidR="00A36AB6" w:rsidRPr="00A36AB6" w:rsidRDefault="00A36AB6" w:rsidP="00966AA9">
            <w:pPr>
              <w:pStyle w:val="TableParagraph"/>
              <w:spacing w:before="2" w:line="240" w:lineRule="auto"/>
              <w:ind w:right="120"/>
              <w:jc w:val="center"/>
              <w:rPr>
                <w:rFonts w:ascii="Times New Roman" w:hAnsi="Times New Roman" w:cs="Times New Roman"/>
                <w:spacing w:val="-2"/>
                <w:w w:val="105"/>
                <w:sz w:val="24"/>
                <w:szCs w:val="24"/>
              </w:rPr>
            </w:pPr>
            <w:r w:rsidRPr="00AF0ABA">
              <w:rPr>
                <w:rFonts w:ascii="Times New Roman" w:hAnsi="Times New Roman" w:cs="Times New Roman"/>
                <w:sz w:val="24"/>
                <w:szCs w:val="24"/>
              </w:rPr>
              <w:t>Day 30/120/240</w:t>
            </w:r>
          </w:p>
        </w:tc>
        <w:tc>
          <w:tcPr>
            <w:tcW w:w="1440" w:type="dxa"/>
            <w:vAlign w:val="center"/>
          </w:tcPr>
          <w:p w14:paraId="6310F179" w14:textId="0F31398A" w:rsidR="00A36AB6" w:rsidRPr="00A36AB6" w:rsidRDefault="00A36AB6" w:rsidP="00966AA9">
            <w:pPr>
              <w:pStyle w:val="TableParagraph"/>
              <w:spacing w:before="5" w:line="240" w:lineRule="auto"/>
              <w:ind w:right="120"/>
              <w:jc w:val="center"/>
              <w:rPr>
                <w:rFonts w:ascii="Times New Roman" w:hAnsi="Times New Roman" w:cs="Times New Roman"/>
                <w:sz w:val="24"/>
                <w:szCs w:val="24"/>
              </w:rPr>
            </w:pPr>
            <w:r w:rsidRPr="00AF0ABA">
              <w:rPr>
                <w:rFonts w:ascii="Times New Roman" w:hAnsi="Times New Roman" w:cs="Times New Roman"/>
                <w:sz w:val="24"/>
                <w:szCs w:val="24"/>
              </w:rPr>
              <w:t xml:space="preserve">8.20 </w:t>
            </w:r>
            <w:r w:rsidR="00553B4F">
              <w:rPr>
                <w:rFonts w:ascii="Times New Roman" w:hAnsi="Times New Roman" w:cs="Times New Roman"/>
                <w:sz w:val="24"/>
                <w:szCs w:val="24"/>
              </w:rPr>
              <w:t>(</w:t>
            </w:r>
            <w:r w:rsidRPr="00AF0ABA">
              <w:rPr>
                <w:rFonts w:ascii="Times New Roman" w:hAnsi="Times New Roman" w:cs="Times New Roman"/>
                <w:sz w:val="24"/>
                <w:szCs w:val="24"/>
              </w:rPr>
              <w:t>0.10</w:t>
            </w:r>
            <w:r w:rsidR="00553B4F">
              <w:rPr>
                <w:rFonts w:ascii="Times New Roman" w:hAnsi="Times New Roman" w:cs="Times New Roman"/>
                <w:sz w:val="24"/>
                <w:szCs w:val="24"/>
              </w:rPr>
              <w:t>)</w:t>
            </w:r>
          </w:p>
        </w:tc>
        <w:tc>
          <w:tcPr>
            <w:tcW w:w="1620" w:type="dxa"/>
            <w:vAlign w:val="center"/>
          </w:tcPr>
          <w:p w14:paraId="1C0C9F0D" w14:textId="6E7928BD" w:rsidR="00A36AB6" w:rsidRPr="00A36AB6" w:rsidRDefault="00A36AB6" w:rsidP="00966AA9">
            <w:pPr>
              <w:pStyle w:val="TableParagraph"/>
              <w:spacing w:before="5" w:line="240" w:lineRule="auto"/>
              <w:ind w:right="120"/>
              <w:jc w:val="center"/>
              <w:rPr>
                <w:rFonts w:ascii="Times New Roman" w:hAnsi="Times New Roman" w:cs="Times New Roman"/>
                <w:sz w:val="24"/>
                <w:szCs w:val="24"/>
              </w:rPr>
            </w:pPr>
            <w:r w:rsidRPr="00AF0ABA">
              <w:rPr>
                <w:rFonts w:ascii="Times New Roman" w:hAnsi="Times New Roman" w:cs="Times New Roman"/>
                <w:sz w:val="24"/>
                <w:szCs w:val="24"/>
              </w:rPr>
              <w:t xml:space="preserve">7.90 </w:t>
            </w:r>
            <w:r w:rsidR="00553B4F">
              <w:rPr>
                <w:rFonts w:ascii="Times New Roman" w:hAnsi="Times New Roman" w:cs="Times New Roman"/>
                <w:sz w:val="24"/>
                <w:szCs w:val="24"/>
              </w:rPr>
              <w:t>(</w:t>
            </w:r>
            <w:r w:rsidRPr="00AF0ABA">
              <w:rPr>
                <w:rFonts w:ascii="Times New Roman" w:hAnsi="Times New Roman" w:cs="Times New Roman"/>
                <w:sz w:val="24"/>
                <w:szCs w:val="24"/>
              </w:rPr>
              <w:t>0.10</w:t>
            </w:r>
            <w:r w:rsidR="00553B4F">
              <w:rPr>
                <w:rFonts w:ascii="Times New Roman" w:hAnsi="Times New Roman" w:cs="Times New Roman"/>
                <w:sz w:val="24"/>
                <w:szCs w:val="24"/>
              </w:rPr>
              <w:t>)</w:t>
            </w:r>
          </w:p>
        </w:tc>
        <w:tc>
          <w:tcPr>
            <w:tcW w:w="1890" w:type="dxa"/>
            <w:vAlign w:val="center"/>
          </w:tcPr>
          <w:p w14:paraId="2B3E855F" w14:textId="391CD10C" w:rsidR="00A36AB6" w:rsidRPr="00A36AB6" w:rsidRDefault="00A36AB6" w:rsidP="00966AA9">
            <w:pPr>
              <w:pStyle w:val="TableParagraph"/>
              <w:spacing w:line="240" w:lineRule="auto"/>
              <w:ind w:right="146"/>
              <w:jc w:val="center"/>
              <w:rPr>
                <w:rFonts w:ascii="Times New Roman" w:hAnsi="Times New Roman" w:cs="Times New Roman"/>
                <w:sz w:val="24"/>
                <w:szCs w:val="24"/>
              </w:rPr>
            </w:pPr>
            <w:r w:rsidRPr="00AF0ABA">
              <w:rPr>
                <w:rFonts w:ascii="Times New Roman" w:hAnsi="Times New Roman" w:cs="Times New Roman"/>
                <w:sz w:val="24"/>
                <w:szCs w:val="24"/>
              </w:rPr>
              <w:t xml:space="preserve">0.27 </w:t>
            </w:r>
            <w:r w:rsidR="00553B4F">
              <w:rPr>
                <w:rFonts w:ascii="Times New Roman" w:hAnsi="Times New Roman" w:cs="Times New Roman"/>
                <w:sz w:val="24"/>
                <w:szCs w:val="24"/>
              </w:rPr>
              <w:t>(</w:t>
            </w:r>
            <w:r w:rsidRPr="00AF0ABA">
              <w:rPr>
                <w:rFonts w:ascii="Times New Roman" w:hAnsi="Times New Roman" w:cs="Times New Roman"/>
                <w:sz w:val="24"/>
                <w:szCs w:val="24"/>
              </w:rPr>
              <w:t>0.08</w:t>
            </w:r>
            <w:r w:rsidR="00553B4F">
              <w:rPr>
                <w:rFonts w:ascii="Times New Roman" w:hAnsi="Times New Roman" w:cs="Times New Roman"/>
                <w:sz w:val="24"/>
                <w:szCs w:val="24"/>
              </w:rPr>
              <w:t>)</w:t>
            </w:r>
          </w:p>
        </w:tc>
        <w:tc>
          <w:tcPr>
            <w:tcW w:w="1440" w:type="dxa"/>
            <w:vAlign w:val="center"/>
          </w:tcPr>
          <w:p w14:paraId="188F6A93" w14:textId="4781F844" w:rsidR="00A36AB6" w:rsidRPr="00A36AB6" w:rsidRDefault="00A36AB6" w:rsidP="00966AA9">
            <w:pPr>
              <w:pStyle w:val="TableParagraph"/>
              <w:spacing w:before="5" w:line="240" w:lineRule="auto"/>
              <w:ind w:right="120"/>
              <w:jc w:val="center"/>
              <w:rPr>
                <w:rFonts w:ascii="Times New Roman" w:hAnsi="Times New Roman" w:cs="Times New Roman"/>
                <w:sz w:val="24"/>
                <w:szCs w:val="24"/>
                <w:u w:val="single"/>
              </w:rPr>
            </w:pPr>
            <w:r w:rsidRPr="00AF0ABA">
              <w:rPr>
                <w:rFonts w:ascii="Times New Roman" w:hAnsi="Times New Roman" w:cs="Times New Roman"/>
                <w:b/>
                <w:bCs/>
                <w:sz w:val="24"/>
                <w:szCs w:val="24"/>
              </w:rPr>
              <w:t>&lt;</w:t>
            </w:r>
            <w:r w:rsidR="00553B4F">
              <w:rPr>
                <w:rFonts w:ascii="Times New Roman" w:hAnsi="Times New Roman" w:cs="Times New Roman"/>
                <w:b/>
                <w:bCs/>
                <w:sz w:val="24"/>
                <w:szCs w:val="24"/>
              </w:rPr>
              <w:t> </w:t>
            </w:r>
            <w:r w:rsidRPr="00AF0ABA">
              <w:rPr>
                <w:rFonts w:ascii="Times New Roman" w:hAnsi="Times New Roman" w:cs="Times New Roman"/>
                <w:b/>
                <w:bCs/>
                <w:sz w:val="24"/>
                <w:szCs w:val="24"/>
              </w:rPr>
              <w:t>0.001</w:t>
            </w:r>
          </w:p>
        </w:tc>
      </w:tr>
      <w:tr w:rsidR="00A36AB6" w:rsidRPr="00C17859" w14:paraId="114453DA" w14:textId="77777777" w:rsidTr="00966AA9">
        <w:trPr>
          <w:trHeight w:val="413"/>
        </w:trPr>
        <w:tc>
          <w:tcPr>
            <w:tcW w:w="1890" w:type="dxa"/>
            <w:vMerge w:val="restart"/>
            <w:vAlign w:val="center"/>
          </w:tcPr>
          <w:p w14:paraId="22F927D3" w14:textId="218C92E7" w:rsidR="00A36AB6" w:rsidRPr="00C14360" w:rsidRDefault="00A36AB6" w:rsidP="00082BA3">
            <w:pPr>
              <w:pStyle w:val="TableParagraph"/>
              <w:spacing w:before="1" w:line="240" w:lineRule="auto"/>
              <w:ind w:right="90"/>
              <w:jc w:val="center"/>
              <w:rPr>
                <w:rFonts w:ascii="Times New Roman" w:hAnsi="Times New Roman" w:cs="Times New Roman"/>
                <w:sz w:val="24"/>
                <w:szCs w:val="24"/>
              </w:rPr>
            </w:pPr>
            <w:r w:rsidRPr="00C14360">
              <w:rPr>
                <w:rFonts w:ascii="Times New Roman" w:hAnsi="Times New Roman" w:cs="Times New Roman"/>
                <w:sz w:val="24"/>
                <w:szCs w:val="24"/>
              </w:rPr>
              <w:t>Number night awakenings per night</w:t>
            </w:r>
            <w:bookmarkStart w:id="2" w:name="_Hlk124675107"/>
            <w:r w:rsidR="00553B4F">
              <w:rPr>
                <w:rFonts w:ascii="Times New Roman" w:hAnsi="Times New Roman" w:cs="Times New Roman"/>
                <w:sz w:val="24"/>
                <w:szCs w:val="24"/>
                <w:vertAlign w:val="superscript"/>
              </w:rPr>
              <w:t>a</w:t>
            </w:r>
            <w:bookmarkEnd w:id="2"/>
          </w:p>
        </w:tc>
        <w:tc>
          <w:tcPr>
            <w:tcW w:w="1980" w:type="dxa"/>
            <w:vAlign w:val="center"/>
          </w:tcPr>
          <w:p w14:paraId="4B7988F7" w14:textId="77777777" w:rsidR="00A36AB6" w:rsidRPr="00C14360" w:rsidRDefault="00A36AB6" w:rsidP="00966AA9">
            <w:pPr>
              <w:pStyle w:val="TableParagraph"/>
              <w:spacing w:before="2" w:line="240" w:lineRule="auto"/>
              <w:ind w:right="120"/>
              <w:jc w:val="center"/>
              <w:rPr>
                <w:rFonts w:ascii="Times New Roman" w:hAnsi="Times New Roman" w:cs="Times New Roman"/>
                <w:sz w:val="24"/>
                <w:szCs w:val="24"/>
              </w:rPr>
            </w:pPr>
            <w:r w:rsidRPr="00C14360">
              <w:rPr>
                <w:rFonts w:ascii="Times New Roman" w:hAnsi="Times New Roman" w:cs="Times New Roman"/>
                <w:spacing w:val="-2"/>
                <w:w w:val="105"/>
                <w:sz w:val="24"/>
                <w:szCs w:val="24"/>
              </w:rPr>
              <w:t>Baseline</w:t>
            </w:r>
          </w:p>
        </w:tc>
        <w:tc>
          <w:tcPr>
            <w:tcW w:w="1440" w:type="dxa"/>
            <w:vAlign w:val="center"/>
          </w:tcPr>
          <w:p w14:paraId="1088583B" w14:textId="28EC5DB8" w:rsidR="00A36AB6" w:rsidRPr="00C14360" w:rsidRDefault="00A36AB6" w:rsidP="00966AA9">
            <w:pPr>
              <w:pStyle w:val="TableParagraph"/>
              <w:spacing w:before="5" w:line="240" w:lineRule="auto"/>
              <w:ind w:right="120"/>
              <w:jc w:val="center"/>
              <w:rPr>
                <w:rFonts w:ascii="Times New Roman" w:hAnsi="Times New Roman" w:cs="Times New Roman"/>
                <w:sz w:val="24"/>
                <w:szCs w:val="24"/>
              </w:rPr>
            </w:pPr>
            <w:r w:rsidRPr="00C14360">
              <w:rPr>
                <w:rFonts w:ascii="Times New Roman" w:hAnsi="Times New Roman" w:cs="Times New Roman"/>
                <w:sz w:val="24"/>
                <w:szCs w:val="24"/>
              </w:rPr>
              <w:t xml:space="preserve">0.5 </w:t>
            </w:r>
            <w:r w:rsidR="00553B4F">
              <w:rPr>
                <w:rFonts w:ascii="Times New Roman" w:hAnsi="Times New Roman" w:cs="Times New Roman"/>
                <w:sz w:val="24"/>
                <w:szCs w:val="24"/>
              </w:rPr>
              <w:t>(</w:t>
            </w:r>
            <w:r w:rsidRPr="00C14360">
              <w:rPr>
                <w:rFonts w:ascii="Times New Roman" w:hAnsi="Times New Roman" w:cs="Times New Roman"/>
                <w:sz w:val="24"/>
                <w:szCs w:val="24"/>
              </w:rPr>
              <w:t>0.1</w:t>
            </w:r>
            <w:r w:rsidR="00553B4F">
              <w:rPr>
                <w:rFonts w:ascii="Times New Roman" w:hAnsi="Times New Roman" w:cs="Times New Roman"/>
                <w:sz w:val="24"/>
                <w:szCs w:val="24"/>
              </w:rPr>
              <w:t>)</w:t>
            </w:r>
          </w:p>
        </w:tc>
        <w:tc>
          <w:tcPr>
            <w:tcW w:w="1620" w:type="dxa"/>
            <w:vAlign w:val="center"/>
          </w:tcPr>
          <w:p w14:paraId="59AD8382" w14:textId="0ED41F5C" w:rsidR="00A36AB6" w:rsidRPr="00C14360" w:rsidRDefault="00A36AB6" w:rsidP="00966AA9">
            <w:pPr>
              <w:pStyle w:val="TableParagraph"/>
              <w:spacing w:before="5" w:line="240" w:lineRule="auto"/>
              <w:ind w:right="120"/>
              <w:jc w:val="center"/>
              <w:rPr>
                <w:rFonts w:ascii="Times New Roman" w:hAnsi="Times New Roman" w:cs="Times New Roman"/>
                <w:sz w:val="24"/>
                <w:szCs w:val="24"/>
              </w:rPr>
            </w:pPr>
            <w:r w:rsidRPr="00C14360">
              <w:rPr>
                <w:rFonts w:ascii="Times New Roman" w:hAnsi="Times New Roman" w:cs="Times New Roman"/>
                <w:sz w:val="24"/>
                <w:szCs w:val="24"/>
              </w:rPr>
              <w:t xml:space="preserve">0.5 </w:t>
            </w:r>
            <w:r w:rsidR="00553B4F">
              <w:rPr>
                <w:rFonts w:ascii="Times New Roman" w:hAnsi="Times New Roman" w:cs="Times New Roman"/>
                <w:sz w:val="24"/>
                <w:szCs w:val="24"/>
              </w:rPr>
              <w:t>(</w:t>
            </w:r>
            <w:r w:rsidRPr="00C14360">
              <w:rPr>
                <w:rFonts w:ascii="Times New Roman" w:hAnsi="Times New Roman" w:cs="Times New Roman"/>
                <w:sz w:val="24"/>
                <w:szCs w:val="24"/>
              </w:rPr>
              <w:t>0.1</w:t>
            </w:r>
            <w:r w:rsidR="00553B4F">
              <w:rPr>
                <w:rFonts w:ascii="Times New Roman" w:hAnsi="Times New Roman" w:cs="Times New Roman"/>
                <w:sz w:val="24"/>
                <w:szCs w:val="24"/>
              </w:rPr>
              <w:t>)</w:t>
            </w:r>
          </w:p>
        </w:tc>
        <w:tc>
          <w:tcPr>
            <w:tcW w:w="1890" w:type="dxa"/>
            <w:vMerge w:val="restart"/>
            <w:vAlign w:val="center"/>
          </w:tcPr>
          <w:p w14:paraId="709AF547" w14:textId="27CE3EE3" w:rsidR="00A36AB6" w:rsidRPr="00C14360" w:rsidRDefault="00A36AB6" w:rsidP="00966AA9">
            <w:pPr>
              <w:pStyle w:val="TableParagraph"/>
              <w:spacing w:line="240" w:lineRule="auto"/>
              <w:ind w:right="146"/>
              <w:jc w:val="center"/>
              <w:rPr>
                <w:rFonts w:ascii="Times New Roman" w:hAnsi="Times New Roman" w:cs="Times New Roman"/>
                <w:sz w:val="24"/>
                <w:szCs w:val="24"/>
                <w:highlight w:val="yellow"/>
              </w:rPr>
            </w:pPr>
            <w:r w:rsidRPr="00C14360">
              <w:rPr>
                <w:rFonts w:ascii="Times New Roman" w:hAnsi="Times New Roman" w:cs="Times New Roman"/>
                <w:sz w:val="24"/>
                <w:szCs w:val="24"/>
              </w:rPr>
              <w:t>NS</w:t>
            </w:r>
          </w:p>
        </w:tc>
        <w:tc>
          <w:tcPr>
            <w:tcW w:w="1440" w:type="dxa"/>
            <w:vMerge w:val="restart"/>
            <w:vAlign w:val="center"/>
          </w:tcPr>
          <w:p w14:paraId="03C0A9F2" w14:textId="398D3DED" w:rsidR="00A36AB6" w:rsidRPr="00C14360" w:rsidRDefault="00A36AB6" w:rsidP="00966AA9">
            <w:pPr>
              <w:pStyle w:val="TableParagraph"/>
              <w:spacing w:before="5" w:line="240" w:lineRule="auto"/>
              <w:ind w:right="120"/>
              <w:jc w:val="center"/>
              <w:rPr>
                <w:rFonts w:ascii="Times New Roman" w:hAnsi="Times New Roman" w:cs="Times New Roman"/>
                <w:sz w:val="24"/>
                <w:szCs w:val="24"/>
              </w:rPr>
            </w:pPr>
            <w:r w:rsidRPr="00C14360">
              <w:rPr>
                <w:rFonts w:ascii="Times New Roman" w:hAnsi="Times New Roman" w:cs="Times New Roman"/>
                <w:sz w:val="24"/>
                <w:szCs w:val="24"/>
                <w:u w:val="single"/>
              </w:rPr>
              <w:t>0.05</w:t>
            </w:r>
          </w:p>
        </w:tc>
      </w:tr>
      <w:tr w:rsidR="00A36AB6" w:rsidRPr="00C17859" w14:paraId="5ADEBD47" w14:textId="77777777" w:rsidTr="00966AA9">
        <w:trPr>
          <w:trHeight w:val="414"/>
        </w:trPr>
        <w:tc>
          <w:tcPr>
            <w:tcW w:w="1890" w:type="dxa"/>
            <w:vMerge/>
            <w:vAlign w:val="center"/>
          </w:tcPr>
          <w:p w14:paraId="6F816DCA" w14:textId="77777777" w:rsidR="00A36AB6" w:rsidRPr="00A145BF" w:rsidRDefault="00A36AB6" w:rsidP="00082BA3">
            <w:pPr>
              <w:pStyle w:val="TableParagraph"/>
              <w:spacing w:before="1" w:line="240" w:lineRule="auto"/>
              <w:ind w:right="90"/>
              <w:jc w:val="center"/>
              <w:rPr>
                <w:rFonts w:ascii="Times New Roman" w:hAnsi="Times New Roman" w:cs="Times New Roman"/>
                <w:sz w:val="24"/>
                <w:szCs w:val="24"/>
              </w:rPr>
            </w:pPr>
          </w:p>
        </w:tc>
        <w:tc>
          <w:tcPr>
            <w:tcW w:w="1980" w:type="dxa"/>
            <w:vAlign w:val="center"/>
          </w:tcPr>
          <w:p w14:paraId="535DCBA1" w14:textId="1399C26D" w:rsidR="00A36AB6" w:rsidRPr="00A145BF" w:rsidRDefault="00A36AB6" w:rsidP="00966AA9">
            <w:pPr>
              <w:pStyle w:val="TableParagraph"/>
              <w:spacing w:before="2" w:line="240" w:lineRule="auto"/>
              <w:ind w:right="120"/>
              <w:jc w:val="center"/>
              <w:rPr>
                <w:rFonts w:ascii="Times New Roman" w:hAnsi="Times New Roman" w:cs="Times New Roman"/>
                <w:sz w:val="24"/>
                <w:szCs w:val="24"/>
              </w:rPr>
            </w:pPr>
            <w:r>
              <w:rPr>
                <w:rFonts w:ascii="Times New Roman" w:hAnsi="Times New Roman" w:cs="Times New Roman"/>
                <w:sz w:val="24"/>
                <w:szCs w:val="24"/>
              </w:rPr>
              <w:t>Day 30</w:t>
            </w:r>
          </w:p>
        </w:tc>
        <w:tc>
          <w:tcPr>
            <w:tcW w:w="1440" w:type="dxa"/>
            <w:vAlign w:val="center"/>
          </w:tcPr>
          <w:p w14:paraId="5059B308" w14:textId="7AC3B2C8" w:rsidR="00A36AB6" w:rsidRPr="00945117" w:rsidRDefault="00A36AB6" w:rsidP="00966AA9">
            <w:pPr>
              <w:pStyle w:val="TableParagraph"/>
              <w:spacing w:before="5" w:line="240" w:lineRule="auto"/>
              <w:ind w:right="120"/>
              <w:jc w:val="center"/>
              <w:rPr>
                <w:rFonts w:ascii="Times New Roman" w:hAnsi="Times New Roman" w:cs="Times New Roman"/>
                <w:sz w:val="24"/>
                <w:szCs w:val="24"/>
              </w:rPr>
            </w:pPr>
            <w:r w:rsidRPr="00AA2CBB">
              <w:rPr>
                <w:rFonts w:ascii="Times New Roman" w:hAnsi="Times New Roman" w:cs="Times New Roman"/>
                <w:sz w:val="24"/>
                <w:szCs w:val="24"/>
              </w:rPr>
              <w:t>0.</w:t>
            </w:r>
            <w:r>
              <w:rPr>
                <w:rFonts w:ascii="Times New Roman" w:hAnsi="Times New Roman" w:cs="Times New Roman"/>
                <w:sz w:val="24"/>
                <w:szCs w:val="24"/>
              </w:rPr>
              <w:t>3</w:t>
            </w:r>
            <w:r w:rsidRPr="00AA2CBB">
              <w:rPr>
                <w:rFonts w:ascii="Times New Roman" w:hAnsi="Times New Roman" w:cs="Times New Roman"/>
                <w:sz w:val="24"/>
                <w:szCs w:val="24"/>
              </w:rPr>
              <w:t xml:space="preserve"> </w:t>
            </w:r>
            <w:r w:rsidR="00553B4F">
              <w:rPr>
                <w:rFonts w:ascii="Times New Roman" w:hAnsi="Times New Roman" w:cs="Times New Roman"/>
                <w:sz w:val="24"/>
                <w:szCs w:val="24"/>
              </w:rPr>
              <w:t>(</w:t>
            </w:r>
            <w:r w:rsidRPr="00AA2CBB">
              <w:rPr>
                <w:rFonts w:ascii="Times New Roman" w:hAnsi="Times New Roman" w:cs="Times New Roman"/>
                <w:sz w:val="24"/>
                <w:szCs w:val="24"/>
              </w:rPr>
              <w:t>0.1</w:t>
            </w:r>
            <w:r w:rsidR="00553B4F">
              <w:rPr>
                <w:rFonts w:ascii="Times New Roman" w:hAnsi="Times New Roman" w:cs="Times New Roman"/>
                <w:sz w:val="24"/>
                <w:szCs w:val="24"/>
              </w:rPr>
              <w:t>)</w:t>
            </w:r>
          </w:p>
        </w:tc>
        <w:tc>
          <w:tcPr>
            <w:tcW w:w="1620" w:type="dxa"/>
            <w:vAlign w:val="center"/>
          </w:tcPr>
          <w:p w14:paraId="1C36280E" w14:textId="40AEA2DC" w:rsidR="00A36AB6" w:rsidRPr="00DB5A7D" w:rsidRDefault="00A36AB6" w:rsidP="00966AA9">
            <w:pPr>
              <w:pStyle w:val="TableParagraph"/>
              <w:spacing w:before="5" w:line="240" w:lineRule="auto"/>
              <w:ind w:right="120"/>
              <w:jc w:val="center"/>
              <w:rPr>
                <w:rFonts w:ascii="Times New Roman" w:hAnsi="Times New Roman" w:cs="Times New Roman"/>
                <w:sz w:val="24"/>
                <w:szCs w:val="24"/>
              </w:rPr>
            </w:pPr>
            <w:r w:rsidRPr="00AA2CBB">
              <w:rPr>
                <w:rFonts w:ascii="Times New Roman" w:hAnsi="Times New Roman" w:cs="Times New Roman"/>
                <w:sz w:val="24"/>
                <w:szCs w:val="24"/>
              </w:rPr>
              <w:t>0.</w:t>
            </w:r>
            <w:r>
              <w:rPr>
                <w:rFonts w:ascii="Times New Roman" w:hAnsi="Times New Roman" w:cs="Times New Roman"/>
                <w:sz w:val="24"/>
                <w:szCs w:val="24"/>
              </w:rPr>
              <w:t>4</w:t>
            </w:r>
            <w:r w:rsidRPr="00AA2CBB">
              <w:rPr>
                <w:rFonts w:ascii="Times New Roman" w:hAnsi="Times New Roman" w:cs="Times New Roman"/>
                <w:sz w:val="24"/>
                <w:szCs w:val="24"/>
              </w:rPr>
              <w:t xml:space="preserve"> </w:t>
            </w:r>
            <w:r w:rsidR="00553B4F">
              <w:rPr>
                <w:rFonts w:ascii="Times New Roman" w:hAnsi="Times New Roman" w:cs="Times New Roman"/>
                <w:sz w:val="24"/>
                <w:szCs w:val="24"/>
              </w:rPr>
              <w:t>(</w:t>
            </w:r>
            <w:r w:rsidRPr="00AA2CBB">
              <w:rPr>
                <w:rFonts w:ascii="Times New Roman" w:hAnsi="Times New Roman" w:cs="Times New Roman"/>
                <w:sz w:val="24"/>
                <w:szCs w:val="24"/>
              </w:rPr>
              <w:t>0.1</w:t>
            </w:r>
            <w:r w:rsidR="00553B4F">
              <w:rPr>
                <w:rFonts w:ascii="Times New Roman" w:hAnsi="Times New Roman" w:cs="Times New Roman"/>
                <w:sz w:val="24"/>
                <w:szCs w:val="24"/>
              </w:rPr>
              <w:t>)</w:t>
            </w:r>
          </w:p>
        </w:tc>
        <w:tc>
          <w:tcPr>
            <w:tcW w:w="1890" w:type="dxa"/>
            <w:vMerge/>
            <w:vAlign w:val="center"/>
          </w:tcPr>
          <w:p w14:paraId="64AB5502" w14:textId="5E1057EA" w:rsidR="00A36AB6" w:rsidRPr="00A145BF" w:rsidRDefault="00A36AB6" w:rsidP="00966AA9">
            <w:pPr>
              <w:pStyle w:val="TableParagraph"/>
              <w:spacing w:line="240" w:lineRule="auto"/>
              <w:ind w:right="146"/>
              <w:jc w:val="center"/>
              <w:rPr>
                <w:rFonts w:ascii="Times New Roman" w:hAnsi="Times New Roman" w:cs="Times New Roman"/>
                <w:sz w:val="24"/>
                <w:szCs w:val="24"/>
              </w:rPr>
            </w:pPr>
          </w:p>
        </w:tc>
        <w:tc>
          <w:tcPr>
            <w:tcW w:w="1440" w:type="dxa"/>
            <w:vMerge/>
            <w:vAlign w:val="center"/>
          </w:tcPr>
          <w:p w14:paraId="1BE92936" w14:textId="63B1F509" w:rsidR="00A36AB6" w:rsidRPr="00A145BF" w:rsidRDefault="00A36AB6" w:rsidP="00966AA9">
            <w:pPr>
              <w:pStyle w:val="TableParagraph"/>
              <w:spacing w:before="5" w:line="240" w:lineRule="auto"/>
              <w:ind w:right="120"/>
              <w:jc w:val="center"/>
              <w:rPr>
                <w:rFonts w:ascii="Times New Roman" w:hAnsi="Times New Roman" w:cs="Times New Roman"/>
                <w:sz w:val="24"/>
                <w:szCs w:val="24"/>
                <w:u w:val="single"/>
              </w:rPr>
            </w:pPr>
          </w:p>
        </w:tc>
      </w:tr>
      <w:tr w:rsidR="00A36AB6" w:rsidRPr="00C17859" w14:paraId="40859FAE" w14:textId="77777777" w:rsidTr="00966AA9">
        <w:trPr>
          <w:trHeight w:val="414"/>
        </w:trPr>
        <w:tc>
          <w:tcPr>
            <w:tcW w:w="1890" w:type="dxa"/>
            <w:vMerge/>
            <w:vAlign w:val="center"/>
          </w:tcPr>
          <w:p w14:paraId="2A322966" w14:textId="77777777" w:rsidR="00A36AB6" w:rsidRPr="00A145BF" w:rsidRDefault="00A36AB6" w:rsidP="00082BA3">
            <w:pPr>
              <w:pStyle w:val="TableParagraph"/>
              <w:spacing w:before="1" w:line="240" w:lineRule="auto"/>
              <w:ind w:right="90"/>
              <w:jc w:val="center"/>
              <w:rPr>
                <w:rFonts w:ascii="Times New Roman" w:hAnsi="Times New Roman" w:cs="Times New Roman"/>
                <w:sz w:val="24"/>
                <w:szCs w:val="24"/>
              </w:rPr>
            </w:pPr>
          </w:p>
        </w:tc>
        <w:tc>
          <w:tcPr>
            <w:tcW w:w="1980" w:type="dxa"/>
            <w:vAlign w:val="center"/>
          </w:tcPr>
          <w:p w14:paraId="616AE81F" w14:textId="390ABE16" w:rsidR="00A36AB6" w:rsidRPr="00A145BF" w:rsidRDefault="00A36AB6" w:rsidP="00966AA9">
            <w:pPr>
              <w:pStyle w:val="TableParagraph"/>
              <w:spacing w:before="2" w:line="240" w:lineRule="auto"/>
              <w:ind w:right="120"/>
              <w:jc w:val="center"/>
              <w:rPr>
                <w:rFonts w:ascii="Times New Roman" w:hAnsi="Times New Roman" w:cs="Times New Roman"/>
                <w:sz w:val="24"/>
                <w:szCs w:val="24"/>
              </w:rPr>
            </w:pPr>
            <w:r>
              <w:rPr>
                <w:rFonts w:ascii="Times New Roman" w:hAnsi="Times New Roman" w:cs="Times New Roman"/>
                <w:sz w:val="24"/>
                <w:szCs w:val="24"/>
              </w:rPr>
              <w:t>Day 120</w:t>
            </w:r>
          </w:p>
        </w:tc>
        <w:tc>
          <w:tcPr>
            <w:tcW w:w="1440" w:type="dxa"/>
            <w:vAlign w:val="center"/>
          </w:tcPr>
          <w:p w14:paraId="5D57E4B2" w14:textId="06AAA3AC" w:rsidR="00A36AB6" w:rsidRPr="00945117" w:rsidRDefault="00A36AB6" w:rsidP="00966AA9">
            <w:pPr>
              <w:pStyle w:val="TableParagraph"/>
              <w:spacing w:before="5" w:line="240" w:lineRule="auto"/>
              <w:ind w:right="120"/>
              <w:jc w:val="center"/>
              <w:rPr>
                <w:rFonts w:ascii="Times New Roman" w:hAnsi="Times New Roman" w:cs="Times New Roman"/>
                <w:sz w:val="24"/>
                <w:szCs w:val="24"/>
              </w:rPr>
            </w:pPr>
            <w:r w:rsidRPr="00AA2CBB">
              <w:rPr>
                <w:rFonts w:ascii="Times New Roman" w:hAnsi="Times New Roman" w:cs="Times New Roman"/>
                <w:sz w:val="24"/>
                <w:szCs w:val="24"/>
              </w:rPr>
              <w:t>0.</w:t>
            </w:r>
            <w:r>
              <w:rPr>
                <w:rFonts w:ascii="Times New Roman" w:hAnsi="Times New Roman" w:cs="Times New Roman"/>
                <w:sz w:val="24"/>
                <w:szCs w:val="24"/>
              </w:rPr>
              <w:t>2</w:t>
            </w:r>
            <w:r w:rsidRPr="00AA2CBB">
              <w:rPr>
                <w:rFonts w:ascii="Times New Roman" w:hAnsi="Times New Roman" w:cs="Times New Roman"/>
                <w:sz w:val="24"/>
                <w:szCs w:val="24"/>
              </w:rPr>
              <w:t xml:space="preserve"> </w:t>
            </w:r>
            <w:r w:rsidR="00553B4F">
              <w:rPr>
                <w:rFonts w:ascii="Times New Roman" w:hAnsi="Times New Roman" w:cs="Times New Roman"/>
                <w:sz w:val="24"/>
                <w:szCs w:val="24"/>
              </w:rPr>
              <w:t>(</w:t>
            </w:r>
            <w:r w:rsidRPr="00AA2CBB">
              <w:rPr>
                <w:rFonts w:ascii="Times New Roman" w:hAnsi="Times New Roman" w:cs="Times New Roman"/>
                <w:sz w:val="24"/>
                <w:szCs w:val="24"/>
              </w:rPr>
              <w:t>0.1</w:t>
            </w:r>
            <w:r w:rsidR="00553B4F">
              <w:rPr>
                <w:rFonts w:ascii="Times New Roman" w:hAnsi="Times New Roman" w:cs="Times New Roman"/>
                <w:sz w:val="24"/>
                <w:szCs w:val="24"/>
              </w:rPr>
              <w:t>)</w:t>
            </w:r>
          </w:p>
        </w:tc>
        <w:tc>
          <w:tcPr>
            <w:tcW w:w="1620" w:type="dxa"/>
            <w:vAlign w:val="center"/>
          </w:tcPr>
          <w:p w14:paraId="0FED6F09" w14:textId="5B55B77A" w:rsidR="00A36AB6" w:rsidRPr="00DB5A7D" w:rsidRDefault="00A36AB6" w:rsidP="00966AA9">
            <w:pPr>
              <w:pStyle w:val="TableParagraph"/>
              <w:spacing w:before="5" w:line="240" w:lineRule="auto"/>
              <w:ind w:right="120"/>
              <w:jc w:val="center"/>
              <w:rPr>
                <w:rFonts w:ascii="Times New Roman" w:hAnsi="Times New Roman" w:cs="Times New Roman"/>
                <w:sz w:val="24"/>
                <w:szCs w:val="24"/>
              </w:rPr>
            </w:pPr>
            <w:r w:rsidRPr="00AA2CBB">
              <w:rPr>
                <w:rFonts w:ascii="Times New Roman" w:hAnsi="Times New Roman" w:cs="Times New Roman"/>
                <w:sz w:val="24"/>
                <w:szCs w:val="24"/>
              </w:rPr>
              <w:t>0.</w:t>
            </w:r>
            <w:r>
              <w:rPr>
                <w:rFonts w:ascii="Times New Roman" w:hAnsi="Times New Roman" w:cs="Times New Roman"/>
                <w:sz w:val="24"/>
                <w:szCs w:val="24"/>
              </w:rPr>
              <w:t>3</w:t>
            </w:r>
            <w:r w:rsidRPr="00AA2CBB">
              <w:rPr>
                <w:rFonts w:ascii="Times New Roman" w:hAnsi="Times New Roman" w:cs="Times New Roman"/>
                <w:sz w:val="24"/>
                <w:szCs w:val="24"/>
              </w:rPr>
              <w:t xml:space="preserve"> </w:t>
            </w:r>
            <w:r w:rsidR="00553B4F">
              <w:rPr>
                <w:rFonts w:ascii="Times New Roman" w:hAnsi="Times New Roman" w:cs="Times New Roman"/>
                <w:sz w:val="24"/>
                <w:szCs w:val="24"/>
              </w:rPr>
              <w:t>(</w:t>
            </w:r>
            <w:r w:rsidRPr="00AA2CBB">
              <w:rPr>
                <w:rFonts w:ascii="Times New Roman" w:hAnsi="Times New Roman" w:cs="Times New Roman"/>
                <w:sz w:val="24"/>
                <w:szCs w:val="24"/>
              </w:rPr>
              <w:t>0.1</w:t>
            </w:r>
            <w:r w:rsidR="00553B4F">
              <w:rPr>
                <w:rFonts w:ascii="Times New Roman" w:hAnsi="Times New Roman" w:cs="Times New Roman"/>
                <w:sz w:val="24"/>
                <w:szCs w:val="24"/>
              </w:rPr>
              <w:t>)</w:t>
            </w:r>
          </w:p>
        </w:tc>
        <w:tc>
          <w:tcPr>
            <w:tcW w:w="1890" w:type="dxa"/>
            <w:vMerge/>
            <w:vAlign w:val="center"/>
          </w:tcPr>
          <w:p w14:paraId="22C9751A" w14:textId="144BBDC5" w:rsidR="00A36AB6" w:rsidRPr="00A145BF" w:rsidRDefault="00A36AB6" w:rsidP="00966AA9">
            <w:pPr>
              <w:pStyle w:val="TableParagraph"/>
              <w:spacing w:line="240" w:lineRule="auto"/>
              <w:ind w:right="146"/>
              <w:jc w:val="center"/>
              <w:rPr>
                <w:rFonts w:ascii="Times New Roman" w:hAnsi="Times New Roman" w:cs="Times New Roman"/>
                <w:sz w:val="24"/>
                <w:szCs w:val="24"/>
              </w:rPr>
            </w:pPr>
          </w:p>
        </w:tc>
        <w:tc>
          <w:tcPr>
            <w:tcW w:w="1440" w:type="dxa"/>
            <w:vMerge/>
            <w:vAlign w:val="center"/>
          </w:tcPr>
          <w:p w14:paraId="259E2F34" w14:textId="18095AB3" w:rsidR="00A36AB6" w:rsidRPr="00A145BF" w:rsidRDefault="00A36AB6" w:rsidP="00966AA9">
            <w:pPr>
              <w:pStyle w:val="TableParagraph"/>
              <w:spacing w:before="5" w:line="240" w:lineRule="auto"/>
              <w:ind w:right="120"/>
              <w:jc w:val="center"/>
              <w:rPr>
                <w:rFonts w:ascii="Times New Roman" w:hAnsi="Times New Roman" w:cs="Times New Roman"/>
                <w:sz w:val="24"/>
                <w:szCs w:val="24"/>
                <w:u w:val="single"/>
              </w:rPr>
            </w:pPr>
          </w:p>
        </w:tc>
      </w:tr>
      <w:tr w:rsidR="00A36AB6" w:rsidRPr="00C17859" w14:paraId="5CAF3A90" w14:textId="77777777" w:rsidTr="00966AA9">
        <w:trPr>
          <w:trHeight w:val="414"/>
        </w:trPr>
        <w:tc>
          <w:tcPr>
            <w:tcW w:w="1890" w:type="dxa"/>
            <w:vMerge/>
            <w:vAlign w:val="center"/>
          </w:tcPr>
          <w:p w14:paraId="055188BF" w14:textId="77777777" w:rsidR="00A36AB6" w:rsidRPr="00C14360" w:rsidRDefault="00A36AB6" w:rsidP="00082BA3">
            <w:pPr>
              <w:pStyle w:val="TableParagraph"/>
              <w:spacing w:before="1" w:line="240" w:lineRule="auto"/>
              <w:ind w:right="90"/>
              <w:jc w:val="center"/>
              <w:rPr>
                <w:rFonts w:ascii="Times New Roman" w:hAnsi="Times New Roman" w:cs="Times New Roman"/>
                <w:sz w:val="24"/>
                <w:szCs w:val="24"/>
              </w:rPr>
            </w:pPr>
          </w:p>
        </w:tc>
        <w:tc>
          <w:tcPr>
            <w:tcW w:w="1980" w:type="dxa"/>
            <w:vAlign w:val="center"/>
          </w:tcPr>
          <w:p w14:paraId="23F7C3DB" w14:textId="78CE3C8A" w:rsidR="00A36AB6" w:rsidRPr="00C14360" w:rsidRDefault="00A36AB6" w:rsidP="00966AA9">
            <w:pPr>
              <w:pStyle w:val="TableParagraph"/>
              <w:spacing w:before="2" w:line="240" w:lineRule="auto"/>
              <w:ind w:right="120"/>
              <w:jc w:val="center"/>
              <w:rPr>
                <w:rFonts w:ascii="Times New Roman" w:hAnsi="Times New Roman" w:cs="Times New Roman"/>
                <w:sz w:val="24"/>
                <w:szCs w:val="24"/>
              </w:rPr>
            </w:pPr>
            <w:r w:rsidRPr="00C14360">
              <w:rPr>
                <w:rFonts w:ascii="Times New Roman" w:hAnsi="Times New Roman" w:cs="Times New Roman"/>
                <w:sz w:val="24"/>
                <w:szCs w:val="24"/>
              </w:rPr>
              <w:t>Day 240</w:t>
            </w:r>
          </w:p>
        </w:tc>
        <w:tc>
          <w:tcPr>
            <w:tcW w:w="1440" w:type="dxa"/>
            <w:vAlign w:val="center"/>
          </w:tcPr>
          <w:p w14:paraId="7321726F" w14:textId="026CB3CB" w:rsidR="00A36AB6" w:rsidRPr="00C14360" w:rsidRDefault="00A36AB6" w:rsidP="00966AA9">
            <w:pPr>
              <w:pStyle w:val="TableParagraph"/>
              <w:spacing w:before="5" w:line="240" w:lineRule="auto"/>
              <w:ind w:right="120"/>
              <w:jc w:val="center"/>
              <w:rPr>
                <w:rFonts w:ascii="Times New Roman" w:hAnsi="Times New Roman" w:cs="Times New Roman"/>
                <w:sz w:val="24"/>
                <w:szCs w:val="24"/>
              </w:rPr>
            </w:pPr>
            <w:r w:rsidRPr="00945117">
              <w:rPr>
                <w:rFonts w:ascii="Times New Roman" w:hAnsi="Times New Roman" w:cs="Times New Roman"/>
                <w:sz w:val="24"/>
                <w:szCs w:val="24"/>
              </w:rPr>
              <w:t>0.</w:t>
            </w:r>
            <w:r>
              <w:rPr>
                <w:rFonts w:ascii="Times New Roman" w:hAnsi="Times New Roman" w:cs="Times New Roman"/>
                <w:sz w:val="24"/>
                <w:szCs w:val="24"/>
              </w:rPr>
              <w:t>3</w:t>
            </w:r>
            <w:r w:rsidRPr="00945117">
              <w:rPr>
                <w:rFonts w:ascii="Times New Roman" w:hAnsi="Times New Roman" w:cs="Times New Roman"/>
                <w:sz w:val="24"/>
                <w:szCs w:val="24"/>
              </w:rPr>
              <w:t xml:space="preserve"> </w:t>
            </w:r>
            <w:r w:rsidR="00553B4F">
              <w:rPr>
                <w:rFonts w:ascii="Times New Roman" w:hAnsi="Times New Roman" w:cs="Times New Roman"/>
                <w:sz w:val="24"/>
                <w:szCs w:val="24"/>
              </w:rPr>
              <w:t>(</w:t>
            </w:r>
            <w:r w:rsidRPr="00945117">
              <w:rPr>
                <w:rFonts w:ascii="Times New Roman" w:hAnsi="Times New Roman" w:cs="Times New Roman"/>
                <w:sz w:val="24"/>
                <w:szCs w:val="24"/>
              </w:rPr>
              <w:t>0.1</w:t>
            </w:r>
            <w:r w:rsidR="00553B4F">
              <w:rPr>
                <w:rFonts w:ascii="Times New Roman" w:hAnsi="Times New Roman" w:cs="Times New Roman"/>
                <w:sz w:val="24"/>
                <w:szCs w:val="24"/>
              </w:rPr>
              <w:t>)</w:t>
            </w:r>
          </w:p>
        </w:tc>
        <w:tc>
          <w:tcPr>
            <w:tcW w:w="1620" w:type="dxa"/>
            <w:vAlign w:val="center"/>
          </w:tcPr>
          <w:p w14:paraId="65301045" w14:textId="1F3A1883" w:rsidR="00A36AB6" w:rsidRPr="00C14360" w:rsidRDefault="00A36AB6" w:rsidP="00966AA9">
            <w:pPr>
              <w:pStyle w:val="TableParagraph"/>
              <w:spacing w:before="5" w:line="240" w:lineRule="auto"/>
              <w:ind w:right="120"/>
              <w:jc w:val="center"/>
              <w:rPr>
                <w:rFonts w:ascii="Times New Roman" w:hAnsi="Times New Roman" w:cs="Times New Roman"/>
                <w:sz w:val="24"/>
                <w:szCs w:val="24"/>
              </w:rPr>
            </w:pPr>
            <w:r w:rsidRPr="00DB5A7D">
              <w:rPr>
                <w:rFonts w:ascii="Times New Roman" w:hAnsi="Times New Roman" w:cs="Times New Roman"/>
                <w:sz w:val="24"/>
                <w:szCs w:val="24"/>
              </w:rPr>
              <w:t>0.</w:t>
            </w:r>
            <w:r>
              <w:rPr>
                <w:rFonts w:ascii="Times New Roman" w:hAnsi="Times New Roman" w:cs="Times New Roman"/>
                <w:sz w:val="24"/>
                <w:szCs w:val="24"/>
              </w:rPr>
              <w:t>2</w:t>
            </w:r>
            <w:r w:rsidRPr="00DB5A7D">
              <w:rPr>
                <w:rFonts w:ascii="Times New Roman" w:hAnsi="Times New Roman" w:cs="Times New Roman"/>
                <w:sz w:val="24"/>
                <w:szCs w:val="24"/>
              </w:rPr>
              <w:t xml:space="preserve"> </w:t>
            </w:r>
            <w:r w:rsidR="00553B4F">
              <w:rPr>
                <w:rFonts w:ascii="Times New Roman" w:hAnsi="Times New Roman" w:cs="Times New Roman"/>
                <w:sz w:val="24"/>
                <w:szCs w:val="24"/>
              </w:rPr>
              <w:t>(</w:t>
            </w:r>
            <w:r w:rsidRPr="00DB5A7D">
              <w:rPr>
                <w:rFonts w:ascii="Times New Roman" w:hAnsi="Times New Roman" w:cs="Times New Roman"/>
                <w:sz w:val="24"/>
                <w:szCs w:val="24"/>
              </w:rPr>
              <w:t>0.0</w:t>
            </w:r>
            <w:r w:rsidR="00553B4F">
              <w:rPr>
                <w:rFonts w:ascii="Times New Roman" w:hAnsi="Times New Roman" w:cs="Times New Roman"/>
                <w:sz w:val="24"/>
                <w:szCs w:val="24"/>
              </w:rPr>
              <w:t>)</w:t>
            </w:r>
          </w:p>
        </w:tc>
        <w:tc>
          <w:tcPr>
            <w:tcW w:w="1890" w:type="dxa"/>
            <w:vMerge/>
            <w:vAlign w:val="center"/>
          </w:tcPr>
          <w:p w14:paraId="474A9C46" w14:textId="7BD010AE" w:rsidR="00A36AB6" w:rsidRPr="00C14360" w:rsidRDefault="00A36AB6" w:rsidP="00966AA9">
            <w:pPr>
              <w:pStyle w:val="TableParagraph"/>
              <w:spacing w:line="240" w:lineRule="auto"/>
              <w:ind w:right="146"/>
              <w:jc w:val="center"/>
              <w:rPr>
                <w:rFonts w:ascii="Times New Roman" w:hAnsi="Times New Roman" w:cs="Times New Roman"/>
                <w:sz w:val="24"/>
                <w:szCs w:val="24"/>
              </w:rPr>
            </w:pPr>
          </w:p>
        </w:tc>
        <w:tc>
          <w:tcPr>
            <w:tcW w:w="1440" w:type="dxa"/>
            <w:vMerge/>
            <w:vAlign w:val="center"/>
          </w:tcPr>
          <w:p w14:paraId="145A0645" w14:textId="42455DBF" w:rsidR="00A36AB6" w:rsidRPr="00C14360" w:rsidRDefault="00A36AB6" w:rsidP="00966AA9">
            <w:pPr>
              <w:pStyle w:val="TableParagraph"/>
              <w:spacing w:before="5" w:line="240" w:lineRule="auto"/>
              <w:ind w:right="120"/>
              <w:jc w:val="center"/>
              <w:rPr>
                <w:rFonts w:ascii="Times New Roman" w:hAnsi="Times New Roman" w:cs="Times New Roman"/>
                <w:sz w:val="24"/>
                <w:szCs w:val="24"/>
                <w:u w:val="single"/>
              </w:rPr>
            </w:pPr>
          </w:p>
        </w:tc>
      </w:tr>
      <w:tr w:rsidR="00A36AB6" w:rsidRPr="00C17859" w14:paraId="1BC5380B" w14:textId="77777777" w:rsidTr="00966AA9">
        <w:trPr>
          <w:trHeight w:val="414"/>
        </w:trPr>
        <w:tc>
          <w:tcPr>
            <w:tcW w:w="1890" w:type="dxa"/>
            <w:vMerge w:val="restart"/>
            <w:vAlign w:val="center"/>
          </w:tcPr>
          <w:p w14:paraId="49669AAD" w14:textId="77777777" w:rsidR="00A36AB6" w:rsidRPr="00C14360" w:rsidRDefault="00A36AB6" w:rsidP="00082BA3">
            <w:pPr>
              <w:pStyle w:val="TableParagraph"/>
              <w:spacing w:before="1" w:line="240" w:lineRule="auto"/>
              <w:ind w:right="90"/>
              <w:jc w:val="center"/>
              <w:rPr>
                <w:rFonts w:ascii="Times New Roman" w:hAnsi="Times New Roman" w:cs="Times New Roman"/>
                <w:sz w:val="24"/>
                <w:szCs w:val="24"/>
              </w:rPr>
            </w:pPr>
            <w:r w:rsidRPr="00C14360">
              <w:rPr>
                <w:rFonts w:ascii="Times New Roman" w:hAnsi="Times New Roman" w:cs="Times New Roman"/>
                <w:sz w:val="24"/>
                <w:szCs w:val="24"/>
              </w:rPr>
              <w:t>Duration of night awakening (mins)</w:t>
            </w:r>
          </w:p>
        </w:tc>
        <w:tc>
          <w:tcPr>
            <w:tcW w:w="1980" w:type="dxa"/>
            <w:vAlign w:val="center"/>
          </w:tcPr>
          <w:p w14:paraId="0048BC10" w14:textId="77777777" w:rsidR="00A36AB6" w:rsidRPr="00C14360" w:rsidRDefault="00A36AB6" w:rsidP="00966AA9">
            <w:pPr>
              <w:pStyle w:val="TableParagraph"/>
              <w:spacing w:before="2" w:line="240" w:lineRule="auto"/>
              <w:ind w:right="120"/>
              <w:jc w:val="center"/>
              <w:rPr>
                <w:rFonts w:ascii="Times New Roman" w:hAnsi="Times New Roman" w:cs="Times New Roman"/>
                <w:sz w:val="24"/>
                <w:szCs w:val="24"/>
              </w:rPr>
            </w:pPr>
            <w:r w:rsidRPr="00C14360">
              <w:rPr>
                <w:rFonts w:ascii="Times New Roman" w:hAnsi="Times New Roman" w:cs="Times New Roman"/>
                <w:sz w:val="24"/>
                <w:szCs w:val="24"/>
              </w:rPr>
              <w:t>Baseline</w:t>
            </w:r>
          </w:p>
        </w:tc>
        <w:tc>
          <w:tcPr>
            <w:tcW w:w="1440" w:type="dxa"/>
            <w:vAlign w:val="center"/>
          </w:tcPr>
          <w:p w14:paraId="016363CB" w14:textId="12CB220D" w:rsidR="00A36AB6" w:rsidRPr="00C14360" w:rsidRDefault="00A36AB6" w:rsidP="00966AA9">
            <w:pPr>
              <w:pStyle w:val="TableParagraph"/>
              <w:spacing w:before="5" w:line="240" w:lineRule="auto"/>
              <w:ind w:right="120"/>
              <w:jc w:val="center"/>
              <w:rPr>
                <w:rFonts w:ascii="Times New Roman" w:hAnsi="Times New Roman" w:cs="Times New Roman"/>
                <w:sz w:val="24"/>
                <w:szCs w:val="24"/>
              </w:rPr>
            </w:pPr>
            <w:r w:rsidRPr="00C14360">
              <w:rPr>
                <w:rFonts w:ascii="Times New Roman" w:hAnsi="Times New Roman" w:cs="Times New Roman"/>
                <w:sz w:val="24"/>
                <w:szCs w:val="24"/>
              </w:rPr>
              <w:t xml:space="preserve">2.29 </w:t>
            </w:r>
            <w:r w:rsidR="00553B4F">
              <w:rPr>
                <w:rFonts w:ascii="Times New Roman" w:hAnsi="Times New Roman" w:cs="Times New Roman"/>
                <w:sz w:val="24"/>
                <w:szCs w:val="24"/>
              </w:rPr>
              <w:t>(</w:t>
            </w:r>
            <w:r w:rsidRPr="00C14360">
              <w:rPr>
                <w:rFonts w:ascii="Times New Roman" w:hAnsi="Times New Roman" w:cs="Times New Roman"/>
                <w:sz w:val="24"/>
                <w:szCs w:val="24"/>
              </w:rPr>
              <w:t>0.48</w:t>
            </w:r>
            <w:r w:rsidR="00553B4F">
              <w:rPr>
                <w:rFonts w:ascii="Times New Roman" w:hAnsi="Times New Roman" w:cs="Times New Roman"/>
                <w:sz w:val="24"/>
                <w:szCs w:val="24"/>
              </w:rPr>
              <w:t>)</w:t>
            </w:r>
          </w:p>
        </w:tc>
        <w:tc>
          <w:tcPr>
            <w:tcW w:w="1620" w:type="dxa"/>
            <w:vAlign w:val="center"/>
          </w:tcPr>
          <w:p w14:paraId="5CF81C24" w14:textId="15E609A4" w:rsidR="00A36AB6" w:rsidRPr="00C14360" w:rsidRDefault="00A36AB6" w:rsidP="00966AA9">
            <w:pPr>
              <w:pStyle w:val="TableParagraph"/>
              <w:spacing w:before="5" w:line="240" w:lineRule="auto"/>
              <w:ind w:right="120"/>
              <w:jc w:val="center"/>
              <w:rPr>
                <w:rFonts w:ascii="Times New Roman" w:hAnsi="Times New Roman" w:cs="Times New Roman"/>
                <w:sz w:val="24"/>
                <w:szCs w:val="24"/>
              </w:rPr>
            </w:pPr>
            <w:r w:rsidRPr="00C14360">
              <w:rPr>
                <w:rFonts w:ascii="Times New Roman" w:hAnsi="Times New Roman" w:cs="Times New Roman"/>
                <w:sz w:val="24"/>
                <w:szCs w:val="24"/>
              </w:rPr>
              <w:t xml:space="preserve">2.10 </w:t>
            </w:r>
            <w:r w:rsidR="00553B4F">
              <w:rPr>
                <w:rFonts w:ascii="Times New Roman" w:hAnsi="Times New Roman" w:cs="Times New Roman"/>
                <w:sz w:val="24"/>
                <w:szCs w:val="24"/>
              </w:rPr>
              <w:t>(</w:t>
            </w:r>
            <w:r w:rsidRPr="00C14360">
              <w:rPr>
                <w:rFonts w:ascii="Times New Roman" w:hAnsi="Times New Roman" w:cs="Times New Roman"/>
                <w:sz w:val="24"/>
                <w:szCs w:val="24"/>
              </w:rPr>
              <w:t>0.47</w:t>
            </w:r>
            <w:r w:rsidR="00553B4F">
              <w:rPr>
                <w:rFonts w:ascii="Times New Roman" w:hAnsi="Times New Roman" w:cs="Times New Roman"/>
                <w:sz w:val="24"/>
                <w:szCs w:val="24"/>
              </w:rPr>
              <w:t>)</w:t>
            </w:r>
          </w:p>
        </w:tc>
        <w:tc>
          <w:tcPr>
            <w:tcW w:w="1890" w:type="dxa"/>
            <w:vAlign w:val="center"/>
          </w:tcPr>
          <w:p w14:paraId="355C7E89" w14:textId="350CA5E8" w:rsidR="00A36AB6" w:rsidRPr="00C14360" w:rsidRDefault="00A36AB6" w:rsidP="00966AA9">
            <w:pPr>
              <w:pStyle w:val="TableParagraph"/>
              <w:spacing w:before="5" w:line="240" w:lineRule="auto"/>
              <w:ind w:right="120"/>
              <w:jc w:val="center"/>
              <w:rPr>
                <w:rFonts w:ascii="Times New Roman" w:hAnsi="Times New Roman" w:cs="Times New Roman"/>
                <w:sz w:val="24"/>
                <w:szCs w:val="24"/>
              </w:rPr>
            </w:pPr>
            <w:r w:rsidRPr="00C14360">
              <w:rPr>
                <w:rFonts w:ascii="Times New Roman" w:hAnsi="Times New Roman" w:cs="Times New Roman"/>
                <w:sz w:val="24"/>
                <w:szCs w:val="24"/>
              </w:rPr>
              <w:t xml:space="preserve">0.20 </w:t>
            </w:r>
            <w:r w:rsidR="00553B4F">
              <w:rPr>
                <w:rFonts w:ascii="Times New Roman" w:hAnsi="Times New Roman" w:cs="Times New Roman"/>
                <w:sz w:val="24"/>
                <w:szCs w:val="24"/>
              </w:rPr>
              <w:t>(</w:t>
            </w:r>
            <w:r w:rsidRPr="00C14360">
              <w:rPr>
                <w:rFonts w:ascii="Times New Roman" w:hAnsi="Times New Roman" w:cs="Times New Roman"/>
                <w:sz w:val="24"/>
                <w:szCs w:val="24"/>
              </w:rPr>
              <w:t>0.65</w:t>
            </w:r>
            <w:r w:rsidR="00553B4F">
              <w:rPr>
                <w:rFonts w:ascii="Times New Roman" w:hAnsi="Times New Roman" w:cs="Times New Roman"/>
                <w:sz w:val="24"/>
                <w:szCs w:val="24"/>
              </w:rPr>
              <w:t>)</w:t>
            </w:r>
          </w:p>
        </w:tc>
        <w:tc>
          <w:tcPr>
            <w:tcW w:w="1440" w:type="dxa"/>
            <w:vAlign w:val="center"/>
          </w:tcPr>
          <w:p w14:paraId="386F2AAE" w14:textId="41457A24" w:rsidR="00A36AB6" w:rsidRPr="00C14360" w:rsidRDefault="00553B4F" w:rsidP="00966AA9">
            <w:pPr>
              <w:pStyle w:val="TableParagraph"/>
              <w:spacing w:before="5" w:line="240" w:lineRule="auto"/>
              <w:ind w:right="120"/>
              <w:jc w:val="center"/>
              <w:rPr>
                <w:rFonts w:ascii="Times New Roman" w:hAnsi="Times New Roman" w:cs="Times New Roman"/>
                <w:sz w:val="24"/>
                <w:szCs w:val="24"/>
              </w:rPr>
            </w:pPr>
            <w:r>
              <w:rPr>
                <w:rFonts w:ascii="Times New Roman" w:hAnsi="Times New Roman" w:cs="Times New Roman"/>
                <w:sz w:val="24"/>
                <w:szCs w:val="24"/>
              </w:rPr>
              <w:t>–</w:t>
            </w:r>
          </w:p>
        </w:tc>
      </w:tr>
      <w:tr w:rsidR="00A36AB6" w:rsidRPr="00C17859" w14:paraId="4C1BF29D" w14:textId="77777777" w:rsidTr="00966AA9">
        <w:trPr>
          <w:trHeight w:val="413"/>
        </w:trPr>
        <w:tc>
          <w:tcPr>
            <w:tcW w:w="1890" w:type="dxa"/>
            <w:vMerge/>
            <w:vAlign w:val="center"/>
          </w:tcPr>
          <w:p w14:paraId="7803C7DF" w14:textId="77777777" w:rsidR="00A36AB6" w:rsidRPr="00C14360" w:rsidRDefault="00A36AB6" w:rsidP="00082BA3">
            <w:pPr>
              <w:pStyle w:val="TableParagraph"/>
              <w:spacing w:before="1" w:line="240" w:lineRule="auto"/>
              <w:ind w:right="90"/>
              <w:jc w:val="center"/>
              <w:rPr>
                <w:rFonts w:ascii="Times New Roman" w:hAnsi="Times New Roman" w:cs="Times New Roman"/>
                <w:sz w:val="24"/>
                <w:szCs w:val="24"/>
              </w:rPr>
            </w:pPr>
          </w:p>
        </w:tc>
        <w:tc>
          <w:tcPr>
            <w:tcW w:w="1980" w:type="dxa"/>
            <w:vAlign w:val="center"/>
          </w:tcPr>
          <w:p w14:paraId="4417B9F6" w14:textId="7AA1803E" w:rsidR="00A36AB6" w:rsidRPr="00C14360" w:rsidRDefault="00A36AB6" w:rsidP="00966AA9">
            <w:pPr>
              <w:pStyle w:val="TableParagraph"/>
              <w:spacing w:before="2" w:line="240" w:lineRule="auto"/>
              <w:ind w:right="120"/>
              <w:jc w:val="center"/>
              <w:rPr>
                <w:rFonts w:ascii="Times New Roman" w:hAnsi="Times New Roman" w:cs="Times New Roman"/>
                <w:sz w:val="24"/>
                <w:szCs w:val="24"/>
              </w:rPr>
            </w:pPr>
            <w:r w:rsidRPr="00C14360">
              <w:rPr>
                <w:rFonts w:ascii="Times New Roman" w:hAnsi="Times New Roman" w:cs="Times New Roman"/>
                <w:sz w:val="24"/>
                <w:szCs w:val="24"/>
              </w:rPr>
              <w:t>Day 30/120/240</w:t>
            </w:r>
          </w:p>
        </w:tc>
        <w:tc>
          <w:tcPr>
            <w:tcW w:w="1440" w:type="dxa"/>
            <w:vAlign w:val="center"/>
          </w:tcPr>
          <w:p w14:paraId="5D45E742" w14:textId="216B8E26" w:rsidR="00A36AB6" w:rsidRPr="00C14360" w:rsidRDefault="00A36AB6" w:rsidP="00966AA9">
            <w:pPr>
              <w:pStyle w:val="TableParagraph"/>
              <w:spacing w:before="5" w:line="240" w:lineRule="auto"/>
              <w:ind w:right="120"/>
              <w:jc w:val="center"/>
              <w:rPr>
                <w:rFonts w:ascii="Times New Roman" w:hAnsi="Times New Roman" w:cs="Times New Roman"/>
                <w:sz w:val="24"/>
                <w:szCs w:val="24"/>
                <w:highlight w:val="cyan"/>
              </w:rPr>
            </w:pPr>
            <w:r>
              <w:rPr>
                <w:rFonts w:ascii="Times New Roman" w:hAnsi="Times New Roman" w:cs="Times New Roman"/>
                <w:sz w:val="24"/>
                <w:szCs w:val="24"/>
              </w:rPr>
              <w:t>0.94</w:t>
            </w:r>
            <w:r w:rsidRPr="00D72DDF">
              <w:rPr>
                <w:rFonts w:ascii="Times New Roman" w:hAnsi="Times New Roman" w:cs="Times New Roman"/>
                <w:sz w:val="24"/>
                <w:szCs w:val="24"/>
              </w:rPr>
              <w:t xml:space="preserve"> </w:t>
            </w:r>
            <w:r w:rsidR="00553B4F">
              <w:rPr>
                <w:rFonts w:ascii="Times New Roman" w:hAnsi="Times New Roman" w:cs="Times New Roman"/>
                <w:sz w:val="24"/>
                <w:szCs w:val="24"/>
              </w:rPr>
              <w:t>(</w:t>
            </w:r>
            <w:r>
              <w:rPr>
                <w:rFonts w:ascii="Times New Roman" w:hAnsi="Times New Roman" w:cs="Times New Roman"/>
                <w:sz w:val="24"/>
                <w:szCs w:val="24"/>
              </w:rPr>
              <w:t>0.20</w:t>
            </w:r>
            <w:r w:rsidR="00553B4F">
              <w:rPr>
                <w:rFonts w:ascii="Times New Roman" w:hAnsi="Times New Roman" w:cs="Times New Roman"/>
                <w:sz w:val="24"/>
                <w:szCs w:val="24"/>
              </w:rPr>
              <w:t>)</w:t>
            </w:r>
          </w:p>
        </w:tc>
        <w:tc>
          <w:tcPr>
            <w:tcW w:w="1620" w:type="dxa"/>
            <w:vAlign w:val="center"/>
          </w:tcPr>
          <w:p w14:paraId="5DC5C776" w14:textId="3638FDD4" w:rsidR="00A36AB6" w:rsidRPr="00C14360" w:rsidRDefault="00A36AB6" w:rsidP="00966AA9">
            <w:pPr>
              <w:pStyle w:val="TableParagraph"/>
              <w:spacing w:before="5" w:line="240" w:lineRule="auto"/>
              <w:ind w:right="120"/>
              <w:jc w:val="center"/>
              <w:rPr>
                <w:rFonts w:ascii="Times New Roman" w:hAnsi="Times New Roman" w:cs="Times New Roman"/>
                <w:sz w:val="24"/>
                <w:szCs w:val="24"/>
              </w:rPr>
            </w:pPr>
            <w:r>
              <w:rPr>
                <w:rFonts w:ascii="Times New Roman" w:hAnsi="Times New Roman" w:cs="Times New Roman"/>
                <w:sz w:val="24"/>
                <w:szCs w:val="24"/>
              </w:rPr>
              <w:t>1.77</w:t>
            </w:r>
            <w:r w:rsidRPr="00D72DDF">
              <w:rPr>
                <w:rFonts w:ascii="Times New Roman" w:hAnsi="Times New Roman" w:cs="Times New Roman"/>
                <w:sz w:val="24"/>
                <w:szCs w:val="24"/>
              </w:rPr>
              <w:t xml:space="preserve"> </w:t>
            </w:r>
            <w:r w:rsidR="00553B4F">
              <w:rPr>
                <w:rFonts w:ascii="Times New Roman" w:hAnsi="Times New Roman" w:cs="Times New Roman"/>
                <w:sz w:val="24"/>
                <w:szCs w:val="24"/>
              </w:rPr>
              <w:t>(</w:t>
            </w:r>
            <w:r w:rsidRPr="00D72DDF">
              <w:rPr>
                <w:rFonts w:ascii="Times New Roman" w:hAnsi="Times New Roman" w:cs="Times New Roman"/>
                <w:sz w:val="24"/>
                <w:szCs w:val="24"/>
              </w:rPr>
              <w:t>0.</w:t>
            </w:r>
            <w:r>
              <w:rPr>
                <w:rFonts w:ascii="Times New Roman" w:hAnsi="Times New Roman" w:cs="Times New Roman"/>
                <w:sz w:val="24"/>
                <w:szCs w:val="24"/>
              </w:rPr>
              <w:t>20</w:t>
            </w:r>
            <w:r w:rsidR="00553B4F">
              <w:rPr>
                <w:rFonts w:ascii="Times New Roman" w:hAnsi="Times New Roman" w:cs="Times New Roman"/>
                <w:sz w:val="24"/>
                <w:szCs w:val="24"/>
              </w:rPr>
              <w:t>)</w:t>
            </w:r>
          </w:p>
        </w:tc>
        <w:tc>
          <w:tcPr>
            <w:tcW w:w="1890" w:type="dxa"/>
            <w:vAlign w:val="center"/>
          </w:tcPr>
          <w:p w14:paraId="0781D6B5" w14:textId="022810B1" w:rsidR="00A36AB6" w:rsidRPr="00C14360" w:rsidRDefault="00553B4F" w:rsidP="00966AA9">
            <w:pPr>
              <w:pStyle w:val="TableParagraph"/>
              <w:spacing w:before="5" w:line="240" w:lineRule="auto"/>
              <w:ind w:right="120"/>
              <w:jc w:val="center"/>
              <w:rPr>
                <w:rFonts w:ascii="Times New Roman" w:hAnsi="Times New Roman" w:cs="Times New Roman"/>
                <w:sz w:val="24"/>
                <w:szCs w:val="24"/>
              </w:rPr>
            </w:pPr>
            <w:r>
              <w:rPr>
                <w:rFonts w:ascii="Times New Roman" w:hAnsi="Times New Roman" w:cs="Times New Roman"/>
                <w:sz w:val="24"/>
                <w:szCs w:val="24"/>
              </w:rPr>
              <w:t>–</w:t>
            </w:r>
            <w:r w:rsidR="00A36AB6">
              <w:rPr>
                <w:rFonts w:ascii="Times New Roman" w:hAnsi="Times New Roman" w:cs="Times New Roman"/>
                <w:sz w:val="24"/>
                <w:szCs w:val="24"/>
              </w:rPr>
              <w:t xml:space="preserve">0.83 </w:t>
            </w:r>
            <w:r>
              <w:rPr>
                <w:rFonts w:ascii="Times New Roman" w:hAnsi="Times New Roman" w:cs="Times New Roman"/>
                <w:sz w:val="24"/>
                <w:szCs w:val="24"/>
              </w:rPr>
              <w:t>(</w:t>
            </w:r>
            <w:r w:rsidR="00A36AB6" w:rsidRPr="00D72DDF">
              <w:rPr>
                <w:rFonts w:ascii="Times New Roman" w:hAnsi="Times New Roman" w:cs="Times New Roman"/>
                <w:sz w:val="24"/>
                <w:szCs w:val="24"/>
              </w:rPr>
              <w:t>0.</w:t>
            </w:r>
            <w:r w:rsidR="00A36AB6">
              <w:rPr>
                <w:rFonts w:ascii="Times New Roman" w:hAnsi="Times New Roman" w:cs="Times New Roman"/>
                <w:sz w:val="24"/>
                <w:szCs w:val="24"/>
              </w:rPr>
              <w:t>27</w:t>
            </w:r>
            <w:r>
              <w:rPr>
                <w:rFonts w:ascii="Times New Roman" w:hAnsi="Times New Roman" w:cs="Times New Roman"/>
                <w:sz w:val="24"/>
                <w:szCs w:val="24"/>
              </w:rPr>
              <w:t>)</w:t>
            </w:r>
          </w:p>
        </w:tc>
        <w:tc>
          <w:tcPr>
            <w:tcW w:w="1440" w:type="dxa"/>
            <w:vAlign w:val="center"/>
          </w:tcPr>
          <w:p w14:paraId="1B169341" w14:textId="526BADE3" w:rsidR="00A36AB6" w:rsidRPr="00C14360" w:rsidRDefault="00A36AB6" w:rsidP="00966AA9">
            <w:pPr>
              <w:pStyle w:val="TableParagraph"/>
              <w:spacing w:before="5" w:line="240" w:lineRule="auto"/>
              <w:ind w:right="120"/>
              <w:jc w:val="center"/>
              <w:rPr>
                <w:rFonts w:ascii="Times New Roman" w:hAnsi="Times New Roman" w:cs="Times New Roman"/>
                <w:b/>
                <w:bCs/>
                <w:sz w:val="24"/>
                <w:szCs w:val="24"/>
              </w:rPr>
            </w:pPr>
            <w:r w:rsidRPr="00C14360">
              <w:rPr>
                <w:rFonts w:ascii="Times New Roman" w:hAnsi="Times New Roman" w:cs="Times New Roman"/>
                <w:b/>
                <w:bCs/>
                <w:sz w:val="24"/>
                <w:szCs w:val="24"/>
              </w:rPr>
              <w:t>0.002</w:t>
            </w:r>
          </w:p>
        </w:tc>
      </w:tr>
      <w:tr w:rsidR="00A36AB6" w:rsidRPr="00C17859" w14:paraId="36151F12" w14:textId="77777777" w:rsidTr="00966AA9">
        <w:trPr>
          <w:trHeight w:val="414"/>
        </w:trPr>
        <w:tc>
          <w:tcPr>
            <w:tcW w:w="1890" w:type="dxa"/>
            <w:vMerge w:val="restart"/>
            <w:vAlign w:val="center"/>
          </w:tcPr>
          <w:p w14:paraId="67374E3E" w14:textId="77777777" w:rsidR="00A36AB6" w:rsidRPr="00C14360" w:rsidRDefault="00A36AB6" w:rsidP="00082BA3">
            <w:pPr>
              <w:pStyle w:val="TableParagraph"/>
              <w:spacing w:before="1" w:line="240" w:lineRule="auto"/>
              <w:ind w:right="90"/>
              <w:jc w:val="center"/>
              <w:rPr>
                <w:rFonts w:ascii="Times New Roman" w:hAnsi="Times New Roman" w:cs="Times New Roman"/>
                <w:sz w:val="24"/>
                <w:szCs w:val="24"/>
              </w:rPr>
            </w:pPr>
            <w:r w:rsidRPr="00C14360">
              <w:rPr>
                <w:rFonts w:ascii="Times New Roman" w:hAnsi="Times New Roman" w:cs="Times New Roman"/>
                <w:sz w:val="24"/>
                <w:szCs w:val="24"/>
              </w:rPr>
              <w:t>Total night sleep (hours)</w:t>
            </w:r>
          </w:p>
        </w:tc>
        <w:tc>
          <w:tcPr>
            <w:tcW w:w="1980" w:type="dxa"/>
            <w:vAlign w:val="center"/>
          </w:tcPr>
          <w:p w14:paraId="4FC19F3A" w14:textId="77777777" w:rsidR="00A36AB6" w:rsidRPr="00C14360" w:rsidRDefault="00A36AB6" w:rsidP="00966AA9">
            <w:pPr>
              <w:pStyle w:val="TableParagraph"/>
              <w:spacing w:before="2" w:line="240" w:lineRule="auto"/>
              <w:ind w:right="120"/>
              <w:jc w:val="center"/>
              <w:rPr>
                <w:rFonts w:ascii="Times New Roman" w:hAnsi="Times New Roman" w:cs="Times New Roman"/>
                <w:sz w:val="24"/>
                <w:szCs w:val="24"/>
              </w:rPr>
            </w:pPr>
            <w:r w:rsidRPr="00C14360">
              <w:rPr>
                <w:rFonts w:ascii="Times New Roman" w:hAnsi="Times New Roman" w:cs="Times New Roman"/>
                <w:sz w:val="24"/>
                <w:szCs w:val="24"/>
              </w:rPr>
              <w:t>Baseline</w:t>
            </w:r>
          </w:p>
        </w:tc>
        <w:tc>
          <w:tcPr>
            <w:tcW w:w="1440" w:type="dxa"/>
            <w:vAlign w:val="center"/>
          </w:tcPr>
          <w:p w14:paraId="520653D4" w14:textId="56150AE6" w:rsidR="00A36AB6" w:rsidRPr="00C14360" w:rsidRDefault="00A36AB6" w:rsidP="00966AA9">
            <w:pPr>
              <w:pStyle w:val="TableParagraph"/>
              <w:spacing w:before="5" w:line="240" w:lineRule="auto"/>
              <w:ind w:right="120"/>
              <w:jc w:val="center"/>
              <w:rPr>
                <w:rFonts w:ascii="Times New Roman" w:hAnsi="Times New Roman" w:cs="Times New Roman"/>
                <w:sz w:val="24"/>
                <w:szCs w:val="24"/>
              </w:rPr>
            </w:pPr>
            <w:r w:rsidRPr="00C14360">
              <w:rPr>
                <w:rFonts w:ascii="Times New Roman" w:hAnsi="Times New Roman" w:cs="Times New Roman"/>
                <w:sz w:val="24"/>
                <w:szCs w:val="24"/>
              </w:rPr>
              <w:t xml:space="preserve">9.18 </w:t>
            </w:r>
            <w:r w:rsidR="00553B4F">
              <w:rPr>
                <w:rFonts w:ascii="Times New Roman" w:hAnsi="Times New Roman" w:cs="Times New Roman"/>
                <w:sz w:val="24"/>
                <w:szCs w:val="24"/>
              </w:rPr>
              <w:t>(</w:t>
            </w:r>
            <w:r w:rsidRPr="00C14360">
              <w:rPr>
                <w:rFonts w:ascii="Times New Roman" w:hAnsi="Times New Roman" w:cs="Times New Roman"/>
                <w:sz w:val="24"/>
                <w:szCs w:val="24"/>
              </w:rPr>
              <w:t>0.06</w:t>
            </w:r>
            <w:r w:rsidR="00553B4F">
              <w:rPr>
                <w:rFonts w:ascii="Times New Roman" w:hAnsi="Times New Roman" w:cs="Times New Roman"/>
                <w:sz w:val="24"/>
                <w:szCs w:val="24"/>
              </w:rPr>
              <w:t>)</w:t>
            </w:r>
          </w:p>
        </w:tc>
        <w:tc>
          <w:tcPr>
            <w:tcW w:w="1620" w:type="dxa"/>
            <w:vAlign w:val="center"/>
          </w:tcPr>
          <w:p w14:paraId="57CACB19" w14:textId="00500708" w:rsidR="00A36AB6" w:rsidRPr="00C14360" w:rsidRDefault="00A36AB6" w:rsidP="00966AA9">
            <w:pPr>
              <w:pStyle w:val="TableParagraph"/>
              <w:spacing w:before="5" w:line="240" w:lineRule="auto"/>
              <w:ind w:right="120"/>
              <w:jc w:val="center"/>
              <w:rPr>
                <w:rFonts w:ascii="Times New Roman" w:hAnsi="Times New Roman" w:cs="Times New Roman"/>
                <w:sz w:val="24"/>
                <w:szCs w:val="24"/>
              </w:rPr>
            </w:pPr>
            <w:r w:rsidRPr="00C14360">
              <w:rPr>
                <w:rFonts w:ascii="Times New Roman" w:hAnsi="Times New Roman" w:cs="Times New Roman"/>
                <w:sz w:val="24"/>
                <w:szCs w:val="24"/>
              </w:rPr>
              <w:t xml:space="preserve">9.22 </w:t>
            </w:r>
            <w:r w:rsidR="00553B4F">
              <w:rPr>
                <w:rFonts w:ascii="Times New Roman" w:hAnsi="Times New Roman" w:cs="Times New Roman"/>
                <w:sz w:val="24"/>
                <w:szCs w:val="24"/>
              </w:rPr>
              <w:t>(</w:t>
            </w:r>
            <w:r w:rsidRPr="00C14360">
              <w:rPr>
                <w:rFonts w:ascii="Times New Roman" w:hAnsi="Times New Roman" w:cs="Times New Roman"/>
                <w:sz w:val="24"/>
                <w:szCs w:val="24"/>
              </w:rPr>
              <w:t>0.06</w:t>
            </w:r>
            <w:r w:rsidR="00553B4F">
              <w:rPr>
                <w:rFonts w:ascii="Times New Roman" w:hAnsi="Times New Roman" w:cs="Times New Roman"/>
                <w:sz w:val="24"/>
                <w:szCs w:val="24"/>
              </w:rPr>
              <w:t>)</w:t>
            </w:r>
          </w:p>
        </w:tc>
        <w:tc>
          <w:tcPr>
            <w:tcW w:w="1890" w:type="dxa"/>
            <w:vAlign w:val="center"/>
          </w:tcPr>
          <w:p w14:paraId="19DE6B2E" w14:textId="0C2A0FD5" w:rsidR="00A36AB6" w:rsidRPr="00C14360" w:rsidRDefault="00553B4F" w:rsidP="00966AA9">
            <w:pPr>
              <w:pStyle w:val="TableParagraph"/>
              <w:spacing w:before="5" w:line="240" w:lineRule="auto"/>
              <w:ind w:right="120"/>
              <w:jc w:val="center"/>
              <w:rPr>
                <w:rFonts w:ascii="Times New Roman" w:hAnsi="Times New Roman" w:cs="Times New Roman"/>
                <w:sz w:val="24"/>
                <w:szCs w:val="24"/>
              </w:rPr>
            </w:pPr>
            <w:r>
              <w:rPr>
                <w:rFonts w:ascii="Times New Roman" w:hAnsi="Times New Roman" w:cs="Times New Roman"/>
                <w:sz w:val="24"/>
                <w:szCs w:val="24"/>
              </w:rPr>
              <w:t>–</w:t>
            </w:r>
            <w:r w:rsidR="00A36AB6" w:rsidRPr="00C14360">
              <w:rPr>
                <w:rFonts w:ascii="Times New Roman" w:hAnsi="Times New Roman" w:cs="Times New Roman"/>
                <w:sz w:val="24"/>
                <w:szCs w:val="24"/>
              </w:rPr>
              <w:t xml:space="preserve">0.04 </w:t>
            </w:r>
            <w:r>
              <w:rPr>
                <w:rFonts w:ascii="Times New Roman" w:hAnsi="Times New Roman" w:cs="Times New Roman"/>
                <w:sz w:val="24"/>
                <w:szCs w:val="24"/>
              </w:rPr>
              <w:t>(</w:t>
            </w:r>
            <w:r w:rsidR="00A36AB6" w:rsidRPr="00C14360">
              <w:rPr>
                <w:rFonts w:ascii="Times New Roman" w:hAnsi="Times New Roman" w:cs="Times New Roman"/>
                <w:sz w:val="24"/>
                <w:szCs w:val="24"/>
              </w:rPr>
              <w:t>0.08</w:t>
            </w:r>
            <w:r>
              <w:rPr>
                <w:rFonts w:ascii="Times New Roman" w:hAnsi="Times New Roman" w:cs="Times New Roman"/>
                <w:sz w:val="24"/>
                <w:szCs w:val="24"/>
              </w:rPr>
              <w:t>)</w:t>
            </w:r>
          </w:p>
        </w:tc>
        <w:tc>
          <w:tcPr>
            <w:tcW w:w="1440" w:type="dxa"/>
            <w:vAlign w:val="center"/>
          </w:tcPr>
          <w:p w14:paraId="04C2892C" w14:textId="44AE0480" w:rsidR="00A36AB6" w:rsidRPr="00C14360" w:rsidRDefault="00553B4F" w:rsidP="00966AA9">
            <w:pPr>
              <w:pStyle w:val="TableParagraph"/>
              <w:spacing w:before="5" w:line="240" w:lineRule="auto"/>
              <w:ind w:right="120"/>
              <w:jc w:val="center"/>
              <w:rPr>
                <w:rFonts w:ascii="Times New Roman" w:hAnsi="Times New Roman" w:cs="Times New Roman"/>
                <w:sz w:val="24"/>
                <w:szCs w:val="24"/>
              </w:rPr>
            </w:pPr>
            <w:r>
              <w:rPr>
                <w:rFonts w:ascii="Times New Roman" w:hAnsi="Times New Roman" w:cs="Times New Roman"/>
                <w:sz w:val="24"/>
                <w:szCs w:val="24"/>
              </w:rPr>
              <w:t>–</w:t>
            </w:r>
          </w:p>
        </w:tc>
      </w:tr>
      <w:tr w:rsidR="00A36AB6" w:rsidRPr="00C17859" w14:paraId="09426330" w14:textId="77777777" w:rsidTr="00966AA9">
        <w:trPr>
          <w:trHeight w:val="414"/>
        </w:trPr>
        <w:tc>
          <w:tcPr>
            <w:tcW w:w="1890" w:type="dxa"/>
            <w:vMerge/>
            <w:vAlign w:val="center"/>
          </w:tcPr>
          <w:p w14:paraId="6355D752" w14:textId="77777777" w:rsidR="00A36AB6" w:rsidRPr="00C14360" w:rsidRDefault="00A36AB6" w:rsidP="00082BA3">
            <w:pPr>
              <w:pStyle w:val="TableParagraph"/>
              <w:spacing w:before="1" w:line="240" w:lineRule="auto"/>
              <w:ind w:right="90"/>
              <w:jc w:val="center"/>
              <w:rPr>
                <w:rFonts w:ascii="Times New Roman" w:hAnsi="Times New Roman" w:cs="Times New Roman"/>
                <w:sz w:val="24"/>
                <w:szCs w:val="24"/>
              </w:rPr>
            </w:pPr>
          </w:p>
        </w:tc>
        <w:tc>
          <w:tcPr>
            <w:tcW w:w="1980" w:type="dxa"/>
            <w:vAlign w:val="center"/>
          </w:tcPr>
          <w:p w14:paraId="6F324033" w14:textId="41D26C2E" w:rsidR="00A36AB6" w:rsidRPr="00C14360" w:rsidRDefault="00A36AB6" w:rsidP="00966AA9">
            <w:pPr>
              <w:pStyle w:val="TableParagraph"/>
              <w:spacing w:before="2" w:line="240" w:lineRule="auto"/>
              <w:ind w:right="120"/>
              <w:jc w:val="center"/>
              <w:rPr>
                <w:rFonts w:ascii="Times New Roman" w:hAnsi="Times New Roman" w:cs="Times New Roman"/>
                <w:sz w:val="24"/>
                <w:szCs w:val="24"/>
              </w:rPr>
            </w:pPr>
            <w:r w:rsidRPr="00C14360">
              <w:rPr>
                <w:rFonts w:ascii="Times New Roman" w:hAnsi="Times New Roman" w:cs="Times New Roman"/>
                <w:sz w:val="24"/>
                <w:szCs w:val="24"/>
              </w:rPr>
              <w:t>Day 30/120/240</w:t>
            </w:r>
          </w:p>
        </w:tc>
        <w:tc>
          <w:tcPr>
            <w:tcW w:w="1440" w:type="dxa"/>
            <w:vAlign w:val="center"/>
          </w:tcPr>
          <w:p w14:paraId="75D5D571" w14:textId="62EF6F48" w:rsidR="00A36AB6" w:rsidRPr="00C14360" w:rsidRDefault="00A36AB6" w:rsidP="00966AA9">
            <w:pPr>
              <w:pStyle w:val="TableParagraph"/>
              <w:spacing w:before="5" w:line="240" w:lineRule="auto"/>
              <w:ind w:right="120"/>
              <w:jc w:val="center"/>
              <w:rPr>
                <w:rFonts w:ascii="Times New Roman" w:hAnsi="Times New Roman" w:cs="Times New Roman"/>
                <w:sz w:val="24"/>
                <w:szCs w:val="24"/>
              </w:rPr>
            </w:pPr>
            <w:r w:rsidRPr="00C14360">
              <w:rPr>
                <w:rFonts w:ascii="Times New Roman" w:hAnsi="Times New Roman" w:cs="Times New Roman"/>
                <w:sz w:val="24"/>
                <w:szCs w:val="24"/>
              </w:rPr>
              <w:t xml:space="preserve">9.21 </w:t>
            </w:r>
            <w:r w:rsidR="00553B4F">
              <w:rPr>
                <w:rFonts w:ascii="Times New Roman" w:hAnsi="Times New Roman" w:cs="Times New Roman"/>
                <w:sz w:val="24"/>
                <w:szCs w:val="24"/>
              </w:rPr>
              <w:t>(</w:t>
            </w:r>
            <w:r w:rsidRPr="00C14360">
              <w:rPr>
                <w:rFonts w:ascii="Times New Roman" w:hAnsi="Times New Roman" w:cs="Times New Roman"/>
                <w:sz w:val="24"/>
                <w:szCs w:val="24"/>
              </w:rPr>
              <w:t>0.04</w:t>
            </w:r>
            <w:r w:rsidR="00553B4F">
              <w:rPr>
                <w:rFonts w:ascii="Times New Roman" w:hAnsi="Times New Roman" w:cs="Times New Roman"/>
                <w:sz w:val="24"/>
                <w:szCs w:val="24"/>
              </w:rPr>
              <w:t>)</w:t>
            </w:r>
          </w:p>
        </w:tc>
        <w:tc>
          <w:tcPr>
            <w:tcW w:w="1620" w:type="dxa"/>
            <w:vAlign w:val="center"/>
          </w:tcPr>
          <w:p w14:paraId="276A4611" w14:textId="168D05D5" w:rsidR="00A36AB6" w:rsidRPr="00C14360" w:rsidRDefault="00A36AB6" w:rsidP="00966AA9">
            <w:pPr>
              <w:pStyle w:val="TableParagraph"/>
              <w:spacing w:before="5" w:line="240" w:lineRule="auto"/>
              <w:ind w:right="120"/>
              <w:jc w:val="center"/>
              <w:rPr>
                <w:rFonts w:ascii="Times New Roman" w:hAnsi="Times New Roman" w:cs="Times New Roman"/>
                <w:sz w:val="24"/>
                <w:szCs w:val="24"/>
              </w:rPr>
            </w:pPr>
            <w:r w:rsidRPr="00C14360">
              <w:rPr>
                <w:rFonts w:ascii="Times New Roman" w:hAnsi="Times New Roman" w:cs="Times New Roman"/>
                <w:sz w:val="24"/>
                <w:szCs w:val="24"/>
              </w:rPr>
              <w:t xml:space="preserve">9.09 </w:t>
            </w:r>
            <w:r w:rsidR="00553B4F">
              <w:rPr>
                <w:rFonts w:ascii="Times New Roman" w:hAnsi="Times New Roman" w:cs="Times New Roman"/>
                <w:sz w:val="24"/>
                <w:szCs w:val="24"/>
              </w:rPr>
              <w:t>(</w:t>
            </w:r>
            <w:r w:rsidRPr="00C14360">
              <w:rPr>
                <w:rFonts w:ascii="Times New Roman" w:hAnsi="Times New Roman" w:cs="Times New Roman"/>
                <w:sz w:val="24"/>
                <w:szCs w:val="24"/>
              </w:rPr>
              <w:t>0.04</w:t>
            </w:r>
            <w:r w:rsidR="00553B4F">
              <w:rPr>
                <w:rFonts w:ascii="Times New Roman" w:hAnsi="Times New Roman" w:cs="Times New Roman"/>
                <w:sz w:val="24"/>
                <w:szCs w:val="24"/>
              </w:rPr>
              <w:t>)</w:t>
            </w:r>
          </w:p>
        </w:tc>
        <w:tc>
          <w:tcPr>
            <w:tcW w:w="1890" w:type="dxa"/>
            <w:vAlign w:val="center"/>
          </w:tcPr>
          <w:p w14:paraId="330EB0F3" w14:textId="3B258CB4" w:rsidR="00A36AB6" w:rsidRPr="00C14360" w:rsidRDefault="00A36AB6" w:rsidP="00966AA9">
            <w:pPr>
              <w:pStyle w:val="TableParagraph"/>
              <w:spacing w:before="5" w:line="240" w:lineRule="auto"/>
              <w:ind w:right="120"/>
              <w:jc w:val="center"/>
              <w:rPr>
                <w:rFonts w:ascii="Times New Roman" w:hAnsi="Times New Roman" w:cs="Times New Roman"/>
                <w:sz w:val="24"/>
                <w:szCs w:val="24"/>
              </w:rPr>
            </w:pPr>
            <w:r w:rsidRPr="00C14360">
              <w:rPr>
                <w:rFonts w:ascii="Times New Roman" w:hAnsi="Times New Roman" w:cs="Times New Roman"/>
                <w:sz w:val="24"/>
                <w:szCs w:val="24"/>
              </w:rPr>
              <w:t xml:space="preserve">0.12 </w:t>
            </w:r>
            <w:r w:rsidR="00553B4F">
              <w:rPr>
                <w:rFonts w:ascii="Times New Roman" w:hAnsi="Times New Roman" w:cs="Times New Roman"/>
                <w:sz w:val="24"/>
                <w:szCs w:val="24"/>
              </w:rPr>
              <w:t>(</w:t>
            </w:r>
            <w:r w:rsidRPr="00C14360">
              <w:rPr>
                <w:rFonts w:ascii="Times New Roman" w:hAnsi="Times New Roman" w:cs="Times New Roman"/>
                <w:sz w:val="24"/>
                <w:szCs w:val="24"/>
              </w:rPr>
              <w:t>0.06</w:t>
            </w:r>
            <w:r w:rsidR="00553B4F">
              <w:rPr>
                <w:rFonts w:ascii="Times New Roman" w:hAnsi="Times New Roman" w:cs="Times New Roman"/>
                <w:sz w:val="24"/>
                <w:szCs w:val="24"/>
              </w:rPr>
              <w:t>)</w:t>
            </w:r>
          </w:p>
        </w:tc>
        <w:tc>
          <w:tcPr>
            <w:tcW w:w="1440" w:type="dxa"/>
            <w:vAlign w:val="center"/>
          </w:tcPr>
          <w:p w14:paraId="55A72BA6" w14:textId="185E4179" w:rsidR="00A36AB6" w:rsidRPr="00C14360" w:rsidRDefault="00A36AB6" w:rsidP="00966AA9">
            <w:pPr>
              <w:pStyle w:val="TableParagraph"/>
              <w:spacing w:before="5" w:line="240" w:lineRule="auto"/>
              <w:ind w:right="120"/>
              <w:jc w:val="center"/>
              <w:rPr>
                <w:rFonts w:ascii="Times New Roman" w:hAnsi="Times New Roman" w:cs="Times New Roman"/>
                <w:b/>
                <w:bCs/>
                <w:sz w:val="24"/>
                <w:szCs w:val="24"/>
              </w:rPr>
            </w:pPr>
            <w:r w:rsidRPr="00C14360">
              <w:rPr>
                <w:rFonts w:ascii="Times New Roman" w:hAnsi="Times New Roman" w:cs="Times New Roman"/>
                <w:b/>
                <w:bCs/>
                <w:sz w:val="24"/>
                <w:szCs w:val="24"/>
              </w:rPr>
              <w:t>0.0</w:t>
            </w:r>
            <w:r w:rsidR="00966AA9">
              <w:rPr>
                <w:rFonts w:ascii="Times New Roman" w:hAnsi="Times New Roman" w:cs="Times New Roman"/>
                <w:b/>
                <w:bCs/>
                <w:sz w:val="24"/>
                <w:szCs w:val="24"/>
              </w:rPr>
              <w:t>3</w:t>
            </w:r>
          </w:p>
        </w:tc>
      </w:tr>
      <w:tr w:rsidR="00A36AB6" w:rsidRPr="00C17859" w14:paraId="361C4135" w14:textId="77777777" w:rsidTr="00966AA9">
        <w:trPr>
          <w:trHeight w:val="414"/>
        </w:trPr>
        <w:tc>
          <w:tcPr>
            <w:tcW w:w="1890" w:type="dxa"/>
            <w:vMerge w:val="restart"/>
            <w:vAlign w:val="center"/>
          </w:tcPr>
          <w:p w14:paraId="7C1DCDDD" w14:textId="77777777" w:rsidR="00A36AB6" w:rsidRPr="00C14360" w:rsidRDefault="00A36AB6" w:rsidP="00082BA3">
            <w:pPr>
              <w:pStyle w:val="TableParagraph"/>
              <w:spacing w:before="1" w:line="240" w:lineRule="auto"/>
              <w:ind w:right="90"/>
              <w:jc w:val="center"/>
              <w:rPr>
                <w:rFonts w:ascii="Times New Roman" w:hAnsi="Times New Roman" w:cs="Times New Roman"/>
                <w:sz w:val="24"/>
                <w:szCs w:val="24"/>
              </w:rPr>
            </w:pPr>
            <w:r w:rsidRPr="00C14360">
              <w:rPr>
                <w:rFonts w:ascii="Times New Roman" w:hAnsi="Times New Roman" w:cs="Times New Roman"/>
                <w:sz w:val="24"/>
                <w:szCs w:val="24"/>
              </w:rPr>
              <w:t>Overall sleep quality</w:t>
            </w:r>
          </w:p>
          <w:p w14:paraId="1E6FA31B" w14:textId="77777777" w:rsidR="00A36AB6" w:rsidRPr="00C14360" w:rsidRDefault="00A36AB6" w:rsidP="00082BA3">
            <w:pPr>
              <w:pStyle w:val="TableParagraph"/>
              <w:spacing w:before="1" w:line="240" w:lineRule="auto"/>
              <w:ind w:right="90"/>
              <w:jc w:val="center"/>
              <w:rPr>
                <w:rFonts w:ascii="Times New Roman" w:hAnsi="Times New Roman" w:cs="Times New Roman"/>
                <w:sz w:val="24"/>
                <w:szCs w:val="24"/>
              </w:rPr>
            </w:pPr>
            <w:r w:rsidRPr="00C14360">
              <w:rPr>
                <w:rFonts w:ascii="Times New Roman" w:hAnsi="Times New Roman" w:cs="Times New Roman"/>
                <w:sz w:val="24"/>
                <w:szCs w:val="24"/>
              </w:rPr>
              <w:t>(10-point VAS)</w:t>
            </w:r>
          </w:p>
        </w:tc>
        <w:tc>
          <w:tcPr>
            <w:tcW w:w="1980" w:type="dxa"/>
            <w:vAlign w:val="center"/>
          </w:tcPr>
          <w:p w14:paraId="3BD0F430" w14:textId="77777777" w:rsidR="00A36AB6" w:rsidRPr="00C14360" w:rsidRDefault="00A36AB6" w:rsidP="00966AA9">
            <w:pPr>
              <w:pStyle w:val="TableParagraph"/>
              <w:spacing w:before="2" w:line="240" w:lineRule="auto"/>
              <w:ind w:right="120"/>
              <w:jc w:val="center"/>
              <w:rPr>
                <w:rFonts w:ascii="Times New Roman" w:hAnsi="Times New Roman" w:cs="Times New Roman"/>
                <w:sz w:val="24"/>
                <w:szCs w:val="24"/>
              </w:rPr>
            </w:pPr>
            <w:r w:rsidRPr="00C14360">
              <w:rPr>
                <w:rFonts w:ascii="Times New Roman" w:hAnsi="Times New Roman" w:cs="Times New Roman"/>
                <w:sz w:val="24"/>
                <w:szCs w:val="24"/>
              </w:rPr>
              <w:t>Baseline</w:t>
            </w:r>
          </w:p>
        </w:tc>
        <w:tc>
          <w:tcPr>
            <w:tcW w:w="1440" w:type="dxa"/>
            <w:vAlign w:val="center"/>
          </w:tcPr>
          <w:p w14:paraId="5A34A3D0" w14:textId="756DC08C" w:rsidR="00A36AB6" w:rsidRPr="00C14360" w:rsidRDefault="00A36AB6" w:rsidP="00966AA9">
            <w:pPr>
              <w:pStyle w:val="TableParagraph"/>
              <w:spacing w:before="5" w:line="240" w:lineRule="auto"/>
              <w:ind w:right="120"/>
              <w:jc w:val="center"/>
              <w:rPr>
                <w:rFonts w:ascii="Times New Roman" w:hAnsi="Times New Roman" w:cs="Times New Roman"/>
                <w:sz w:val="24"/>
                <w:szCs w:val="24"/>
              </w:rPr>
            </w:pPr>
            <w:r w:rsidRPr="00C14360">
              <w:rPr>
                <w:rFonts w:ascii="Times New Roman" w:hAnsi="Times New Roman" w:cs="Times New Roman"/>
                <w:sz w:val="24"/>
                <w:szCs w:val="24"/>
              </w:rPr>
              <w:t xml:space="preserve">7.97 </w:t>
            </w:r>
            <w:r w:rsidR="00553B4F">
              <w:rPr>
                <w:rFonts w:ascii="Times New Roman" w:hAnsi="Times New Roman" w:cs="Times New Roman"/>
                <w:sz w:val="24"/>
                <w:szCs w:val="24"/>
              </w:rPr>
              <w:t>(</w:t>
            </w:r>
            <w:r w:rsidRPr="00C14360">
              <w:rPr>
                <w:rFonts w:ascii="Times New Roman" w:hAnsi="Times New Roman" w:cs="Times New Roman"/>
                <w:sz w:val="24"/>
                <w:szCs w:val="24"/>
              </w:rPr>
              <w:t>0.11</w:t>
            </w:r>
            <w:r w:rsidR="00553B4F">
              <w:rPr>
                <w:rFonts w:ascii="Times New Roman" w:hAnsi="Times New Roman" w:cs="Times New Roman"/>
                <w:sz w:val="24"/>
                <w:szCs w:val="24"/>
              </w:rPr>
              <w:t>)</w:t>
            </w:r>
          </w:p>
        </w:tc>
        <w:tc>
          <w:tcPr>
            <w:tcW w:w="1620" w:type="dxa"/>
            <w:vAlign w:val="center"/>
          </w:tcPr>
          <w:p w14:paraId="307D3C41" w14:textId="0E80A82F" w:rsidR="00A36AB6" w:rsidRPr="00C14360" w:rsidRDefault="00A36AB6" w:rsidP="00966AA9">
            <w:pPr>
              <w:pStyle w:val="TableParagraph"/>
              <w:spacing w:before="5" w:line="240" w:lineRule="auto"/>
              <w:ind w:right="120"/>
              <w:jc w:val="center"/>
              <w:rPr>
                <w:rFonts w:ascii="Times New Roman" w:hAnsi="Times New Roman" w:cs="Times New Roman"/>
                <w:sz w:val="24"/>
                <w:szCs w:val="24"/>
              </w:rPr>
            </w:pPr>
            <w:r w:rsidRPr="00C14360">
              <w:rPr>
                <w:rFonts w:ascii="Times New Roman" w:hAnsi="Times New Roman" w:cs="Times New Roman"/>
                <w:sz w:val="24"/>
                <w:szCs w:val="24"/>
              </w:rPr>
              <w:t xml:space="preserve">8.17 </w:t>
            </w:r>
            <w:r w:rsidR="00553B4F">
              <w:rPr>
                <w:rFonts w:ascii="Times New Roman" w:hAnsi="Times New Roman" w:cs="Times New Roman"/>
                <w:sz w:val="24"/>
                <w:szCs w:val="24"/>
              </w:rPr>
              <w:t>(</w:t>
            </w:r>
            <w:r w:rsidRPr="00C14360">
              <w:rPr>
                <w:rFonts w:ascii="Times New Roman" w:hAnsi="Times New Roman" w:cs="Times New Roman"/>
                <w:sz w:val="24"/>
                <w:szCs w:val="24"/>
              </w:rPr>
              <w:t>0.10</w:t>
            </w:r>
            <w:r w:rsidR="00553B4F">
              <w:rPr>
                <w:rFonts w:ascii="Times New Roman" w:hAnsi="Times New Roman" w:cs="Times New Roman"/>
                <w:sz w:val="24"/>
                <w:szCs w:val="24"/>
              </w:rPr>
              <w:t>)</w:t>
            </w:r>
          </w:p>
        </w:tc>
        <w:tc>
          <w:tcPr>
            <w:tcW w:w="1890" w:type="dxa"/>
            <w:vAlign w:val="center"/>
          </w:tcPr>
          <w:p w14:paraId="4F7D4D59" w14:textId="16A4DFDD" w:rsidR="00A36AB6" w:rsidRPr="00C14360" w:rsidRDefault="00553B4F" w:rsidP="00966AA9">
            <w:pPr>
              <w:pStyle w:val="TableParagraph"/>
              <w:spacing w:before="5" w:line="240" w:lineRule="auto"/>
              <w:ind w:right="120"/>
              <w:jc w:val="center"/>
              <w:rPr>
                <w:rFonts w:ascii="Times New Roman" w:hAnsi="Times New Roman" w:cs="Times New Roman"/>
                <w:sz w:val="24"/>
                <w:szCs w:val="24"/>
              </w:rPr>
            </w:pPr>
            <w:r>
              <w:rPr>
                <w:rFonts w:ascii="Times New Roman" w:hAnsi="Times New Roman" w:cs="Times New Roman"/>
                <w:sz w:val="24"/>
                <w:szCs w:val="24"/>
              </w:rPr>
              <w:t>–</w:t>
            </w:r>
            <w:r w:rsidR="00A36AB6" w:rsidRPr="00C14360">
              <w:rPr>
                <w:rFonts w:ascii="Times New Roman" w:hAnsi="Times New Roman" w:cs="Times New Roman"/>
                <w:sz w:val="24"/>
                <w:szCs w:val="24"/>
              </w:rPr>
              <w:t xml:space="preserve">0.20 </w:t>
            </w:r>
            <w:r>
              <w:rPr>
                <w:rFonts w:ascii="Times New Roman" w:hAnsi="Times New Roman" w:cs="Times New Roman"/>
                <w:sz w:val="24"/>
                <w:szCs w:val="24"/>
              </w:rPr>
              <w:t>(</w:t>
            </w:r>
            <w:r w:rsidR="00A36AB6" w:rsidRPr="00C14360">
              <w:rPr>
                <w:rFonts w:ascii="Times New Roman" w:hAnsi="Times New Roman" w:cs="Times New Roman"/>
                <w:sz w:val="24"/>
                <w:szCs w:val="24"/>
              </w:rPr>
              <w:t>0.14</w:t>
            </w:r>
            <w:r>
              <w:rPr>
                <w:rFonts w:ascii="Times New Roman" w:hAnsi="Times New Roman" w:cs="Times New Roman"/>
                <w:sz w:val="24"/>
                <w:szCs w:val="24"/>
              </w:rPr>
              <w:t>)</w:t>
            </w:r>
          </w:p>
        </w:tc>
        <w:tc>
          <w:tcPr>
            <w:tcW w:w="1440" w:type="dxa"/>
            <w:vAlign w:val="center"/>
          </w:tcPr>
          <w:p w14:paraId="150D30F7" w14:textId="4E2CD9DB" w:rsidR="00A36AB6" w:rsidRPr="00C14360" w:rsidRDefault="00553B4F" w:rsidP="00966AA9">
            <w:pPr>
              <w:pStyle w:val="TableParagraph"/>
              <w:spacing w:before="5" w:line="240" w:lineRule="auto"/>
              <w:ind w:right="120"/>
              <w:jc w:val="center"/>
              <w:rPr>
                <w:rFonts w:ascii="Times New Roman" w:hAnsi="Times New Roman" w:cs="Times New Roman"/>
                <w:sz w:val="24"/>
                <w:szCs w:val="24"/>
              </w:rPr>
            </w:pPr>
            <w:r>
              <w:rPr>
                <w:rFonts w:ascii="Times New Roman" w:hAnsi="Times New Roman" w:cs="Times New Roman"/>
                <w:sz w:val="24"/>
                <w:szCs w:val="24"/>
              </w:rPr>
              <w:t>–</w:t>
            </w:r>
          </w:p>
        </w:tc>
      </w:tr>
      <w:tr w:rsidR="00A36AB6" w:rsidRPr="00C17859" w14:paraId="50182412" w14:textId="77777777" w:rsidTr="00966AA9">
        <w:trPr>
          <w:trHeight w:val="414"/>
        </w:trPr>
        <w:tc>
          <w:tcPr>
            <w:tcW w:w="1890" w:type="dxa"/>
            <w:vMerge/>
            <w:vAlign w:val="center"/>
          </w:tcPr>
          <w:p w14:paraId="74FE610C" w14:textId="77777777" w:rsidR="00A36AB6" w:rsidRPr="00C14360" w:rsidRDefault="00A36AB6" w:rsidP="00082BA3">
            <w:pPr>
              <w:pStyle w:val="TableParagraph"/>
              <w:spacing w:before="1" w:line="240" w:lineRule="auto"/>
              <w:ind w:right="90"/>
              <w:jc w:val="center"/>
              <w:rPr>
                <w:rFonts w:ascii="Times New Roman" w:hAnsi="Times New Roman" w:cs="Times New Roman"/>
                <w:sz w:val="24"/>
                <w:szCs w:val="24"/>
              </w:rPr>
            </w:pPr>
          </w:p>
        </w:tc>
        <w:tc>
          <w:tcPr>
            <w:tcW w:w="1980" w:type="dxa"/>
            <w:vAlign w:val="center"/>
          </w:tcPr>
          <w:p w14:paraId="5DDDFE8C" w14:textId="4241ABBC" w:rsidR="00A36AB6" w:rsidRPr="00C14360" w:rsidRDefault="00A36AB6" w:rsidP="00966AA9">
            <w:pPr>
              <w:pStyle w:val="TableParagraph"/>
              <w:spacing w:before="2" w:line="240" w:lineRule="auto"/>
              <w:ind w:right="120"/>
              <w:jc w:val="center"/>
              <w:rPr>
                <w:rFonts w:ascii="Times New Roman" w:hAnsi="Times New Roman" w:cs="Times New Roman"/>
                <w:sz w:val="24"/>
                <w:szCs w:val="24"/>
              </w:rPr>
            </w:pPr>
            <w:r w:rsidRPr="00C14360">
              <w:rPr>
                <w:rFonts w:ascii="Times New Roman" w:hAnsi="Times New Roman" w:cs="Times New Roman"/>
                <w:sz w:val="24"/>
                <w:szCs w:val="24"/>
              </w:rPr>
              <w:t>Day 30/120/240</w:t>
            </w:r>
          </w:p>
        </w:tc>
        <w:tc>
          <w:tcPr>
            <w:tcW w:w="1440" w:type="dxa"/>
            <w:vAlign w:val="center"/>
          </w:tcPr>
          <w:p w14:paraId="287B1DFF" w14:textId="29AE85B8" w:rsidR="00A36AB6" w:rsidRPr="00C14360" w:rsidRDefault="00A36AB6" w:rsidP="00966AA9">
            <w:pPr>
              <w:pStyle w:val="TableParagraph"/>
              <w:spacing w:before="5" w:line="240" w:lineRule="auto"/>
              <w:ind w:right="120"/>
              <w:jc w:val="center"/>
              <w:rPr>
                <w:rFonts w:ascii="Times New Roman" w:hAnsi="Times New Roman" w:cs="Times New Roman"/>
                <w:sz w:val="24"/>
                <w:szCs w:val="24"/>
                <w:highlight w:val="cyan"/>
              </w:rPr>
            </w:pPr>
            <w:r>
              <w:rPr>
                <w:rFonts w:ascii="Times New Roman" w:hAnsi="Times New Roman" w:cs="Times New Roman"/>
                <w:sz w:val="24"/>
                <w:szCs w:val="24"/>
              </w:rPr>
              <w:t>8.69</w:t>
            </w:r>
            <w:r w:rsidRPr="00D72DDF">
              <w:rPr>
                <w:rFonts w:ascii="Times New Roman" w:hAnsi="Times New Roman" w:cs="Times New Roman"/>
                <w:sz w:val="24"/>
                <w:szCs w:val="24"/>
              </w:rPr>
              <w:t xml:space="preserve"> </w:t>
            </w:r>
            <w:r w:rsidR="00553B4F">
              <w:rPr>
                <w:rFonts w:ascii="Times New Roman" w:hAnsi="Times New Roman" w:cs="Times New Roman"/>
                <w:sz w:val="24"/>
                <w:szCs w:val="24"/>
              </w:rPr>
              <w:t>(</w:t>
            </w:r>
            <w:r w:rsidRPr="00D72DDF">
              <w:rPr>
                <w:rFonts w:ascii="Times New Roman" w:hAnsi="Times New Roman" w:cs="Times New Roman"/>
                <w:sz w:val="24"/>
                <w:szCs w:val="24"/>
              </w:rPr>
              <w:t>0.</w:t>
            </w:r>
            <w:r>
              <w:rPr>
                <w:rFonts w:ascii="Times New Roman" w:hAnsi="Times New Roman" w:cs="Times New Roman"/>
                <w:sz w:val="24"/>
                <w:szCs w:val="24"/>
              </w:rPr>
              <w:t>05</w:t>
            </w:r>
            <w:r w:rsidR="00553B4F">
              <w:rPr>
                <w:rFonts w:ascii="Times New Roman" w:hAnsi="Times New Roman" w:cs="Times New Roman"/>
                <w:sz w:val="24"/>
                <w:szCs w:val="24"/>
              </w:rPr>
              <w:t>)</w:t>
            </w:r>
          </w:p>
        </w:tc>
        <w:tc>
          <w:tcPr>
            <w:tcW w:w="1620" w:type="dxa"/>
            <w:vAlign w:val="center"/>
          </w:tcPr>
          <w:p w14:paraId="163A9103" w14:textId="274CB18C" w:rsidR="00A36AB6" w:rsidRPr="00C14360" w:rsidRDefault="00A36AB6" w:rsidP="00966AA9">
            <w:pPr>
              <w:pStyle w:val="TableParagraph"/>
              <w:spacing w:before="5" w:line="240" w:lineRule="auto"/>
              <w:ind w:right="120"/>
              <w:jc w:val="center"/>
              <w:rPr>
                <w:rFonts w:ascii="Times New Roman" w:hAnsi="Times New Roman" w:cs="Times New Roman"/>
                <w:sz w:val="24"/>
                <w:szCs w:val="24"/>
                <w:highlight w:val="cyan"/>
              </w:rPr>
            </w:pPr>
            <w:r w:rsidRPr="00D72DDF">
              <w:rPr>
                <w:rFonts w:ascii="Times New Roman" w:hAnsi="Times New Roman" w:cs="Times New Roman"/>
                <w:sz w:val="24"/>
                <w:szCs w:val="24"/>
              </w:rPr>
              <w:t>8.</w:t>
            </w:r>
            <w:r>
              <w:rPr>
                <w:rFonts w:ascii="Times New Roman" w:hAnsi="Times New Roman" w:cs="Times New Roman"/>
                <w:sz w:val="24"/>
                <w:szCs w:val="24"/>
              </w:rPr>
              <w:t>38</w:t>
            </w:r>
            <w:r w:rsidRPr="00D72DDF">
              <w:rPr>
                <w:rFonts w:ascii="Times New Roman" w:hAnsi="Times New Roman" w:cs="Times New Roman"/>
                <w:sz w:val="24"/>
                <w:szCs w:val="24"/>
              </w:rPr>
              <w:t xml:space="preserve"> </w:t>
            </w:r>
            <w:r w:rsidR="00553B4F">
              <w:rPr>
                <w:rFonts w:ascii="Times New Roman" w:hAnsi="Times New Roman" w:cs="Times New Roman"/>
                <w:sz w:val="24"/>
                <w:szCs w:val="24"/>
              </w:rPr>
              <w:t>(</w:t>
            </w:r>
            <w:r w:rsidRPr="00D72DDF">
              <w:rPr>
                <w:rFonts w:ascii="Times New Roman" w:hAnsi="Times New Roman" w:cs="Times New Roman"/>
                <w:sz w:val="24"/>
                <w:szCs w:val="24"/>
              </w:rPr>
              <w:t>0.</w:t>
            </w:r>
            <w:r>
              <w:rPr>
                <w:rFonts w:ascii="Times New Roman" w:hAnsi="Times New Roman" w:cs="Times New Roman"/>
                <w:sz w:val="24"/>
                <w:szCs w:val="24"/>
              </w:rPr>
              <w:t>05</w:t>
            </w:r>
            <w:r w:rsidR="00553B4F">
              <w:rPr>
                <w:rFonts w:ascii="Times New Roman" w:hAnsi="Times New Roman" w:cs="Times New Roman"/>
                <w:sz w:val="24"/>
                <w:szCs w:val="24"/>
              </w:rPr>
              <w:t>)</w:t>
            </w:r>
          </w:p>
        </w:tc>
        <w:tc>
          <w:tcPr>
            <w:tcW w:w="1890" w:type="dxa"/>
            <w:vAlign w:val="center"/>
          </w:tcPr>
          <w:p w14:paraId="5FD9DD9B" w14:textId="44440932" w:rsidR="00A36AB6" w:rsidRPr="00C14360" w:rsidRDefault="00A36AB6" w:rsidP="00966AA9">
            <w:pPr>
              <w:pStyle w:val="TableParagraph"/>
              <w:spacing w:before="5" w:line="240" w:lineRule="auto"/>
              <w:ind w:right="120"/>
              <w:jc w:val="center"/>
              <w:rPr>
                <w:rFonts w:ascii="Times New Roman" w:hAnsi="Times New Roman" w:cs="Times New Roman"/>
                <w:sz w:val="24"/>
                <w:szCs w:val="24"/>
                <w:highlight w:val="cyan"/>
              </w:rPr>
            </w:pPr>
            <w:r w:rsidRPr="00D72DDF">
              <w:rPr>
                <w:rFonts w:ascii="Times New Roman" w:hAnsi="Times New Roman" w:cs="Times New Roman"/>
                <w:sz w:val="24"/>
                <w:szCs w:val="24"/>
              </w:rPr>
              <w:t>0.</w:t>
            </w:r>
            <w:r>
              <w:rPr>
                <w:rFonts w:ascii="Times New Roman" w:hAnsi="Times New Roman" w:cs="Times New Roman"/>
                <w:sz w:val="24"/>
                <w:szCs w:val="24"/>
              </w:rPr>
              <w:t>31</w:t>
            </w:r>
            <w:r w:rsidRPr="00D72DDF">
              <w:rPr>
                <w:rFonts w:ascii="Times New Roman" w:hAnsi="Times New Roman" w:cs="Times New Roman"/>
                <w:sz w:val="24"/>
                <w:szCs w:val="24"/>
              </w:rPr>
              <w:t xml:space="preserve"> </w:t>
            </w:r>
            <w:r w:rsidR="00553B4F">
              <w:rPr>
                <w:rFonts w:ascii="Times New Roman" w:hAnsi="Times New Roman" w:cs="Times New Roman"/>
                <w:sz w:val="24"/>
                <w:szCs w:val="24"/>
              </w:rPr>
              <w:t>(</w:t>
            </w:r>
            <w:r w:rsidRPr="00D72DDF">
              <w:rPr>
                <w:rFonts w:ascii="Times New Roman" w:hAnsi="Times New Roman" w:cs="Times New Roman"/>
                <w:sz w:val="24"/>
                <w:szCs w:val="24"/>
              </w:rPr>
              <w:t>0.</w:t>
            </w:r>
            <w:r>
              <w:rPr>
                <w:rFonts w:ascii="Times New Roman" w:hAnsi="Times New Roman" w:cs="Times New Roman"/>
                <w:sz w:val="24"/>
                <w:szCs w:val="24"/>
              </w:rPr>
              <w:t>07</w:t>
            </w:r>
            <w:r w:rsidR="00553B4F">
              <w:rPr>
                <w:rFonts w:ascii="Times New Roman" w:hAnsi="Times New Roman" w:cs="Times New Roman"/>
                <w:sz w:val="24"/>
                <w:szCs w:val="24"/>
              </w:rPr>
              <w:t>)</w:t>
            </w:r>
          </w:p>
        </w:tc>
        <w:tc>
          <w:tcPr>
            <w:tcW w:w="1440" w:type="dxa"/>
            <w:vAlign w:val="center"/>
          </w:tcPr>
          <w:p w14:paraId="44176205" w14:textId="2BEFB020" w:rsidR="00A36AB6" w:rsidRPr="00C14360" w:rsidRDefault="00A36AB6" w:rsidP="00966AA9">
            <w:pPr>
              <w:pStyle w:val="TableParagraph"/>
              <w:spacing w:before="5" w:line="240" w:lineRule="auto"/>
              <w:ind w:right="120"/>
              <w:jc w:val="center"/>
              <w:rPr>
                <w:rFonts w:ascii="Times New Roman" w:hAnsi="Times New Roman" w:cs="Times New Roman"/>
                <w:b/>
                <w:bCs/>
                <w:sz w:val="24"/>
                <w:szCs w:val="24"/>
                <w:highlight w:val="cyan"/>
              </w:rPr>
            </w:pPr>
            <w:r w:rsidRPr="00C14360">
              <w:rPr>
                <w:rFonts w:ascii="Times New Roman" w:hAnsi="Times New Roman" w:cs="Times New Roman"/>
                <w:b/>
                <w:bCs/>
                <w:sz w:val="24"/>
                <w:szCs w:val="24"/>
              </w:rPr>
              <w:t>&lt;</w:t>
            </w:r>
            <w:r w:rsidR="00553B4F">
              <w:rPr>
                <w:rFonts w:ascii="Times New Roman" w:hAnsi="Times New Roman" w:cs="Times New Roman"/>
                <w:b/>
                <w:bCs/>
                <w:sz w:val="24"/>
                <w:szCs w:val="24"/>
              </w:rPr>
              <w:t> </w:t>
            </w:r>
            <w:r w:rsidRPr="00C14360">
              <w:rPr>
                <w:rFonts w:ascii="Times New Roman" w:hAnsi="Times New Roman" w:cs="Times New Roman"/>
                <w:b/>
                <w:bCs/>
                <w:sz w:val="24"/>
                <w:szCs w:val="24"/>
              </w:rPr>
              <w:t>0.001</w:t>
            </w:r>
          </w:p>
        </w:tc>
      </w:tr>
      <w:tr w:rsidR="00A36AB6" w:rsidRPr="00C17859" w14:paraId="1F1102AD" w14:textId="77777777" w:rsidTr="00966AA9">
        <w:trPr>
          <w:trHeight w:val="414"/>
        </w:trPr>
        <w:tc>
          <w:tcPr>
            <w:tcW w:w="1890" w:type="dxa"/>
            <w:vMerge w:val="restart"/>
            <w:vAlign w:val="center"/>
          </w:tcPr>
          <w:p w14:paraId="7412BC36" w14:textId="3F16B025" w:rsidR="00A36AB6" w:rsidRPr="00CF634F" w:rsidRDefault="00A36AB6" w:rsidP="00082BA3">
            <w:pPr>
              <w:pStyle w:val="TableParagraph"/>
              <w:spacing w:before="1" w:line="240" w:lineRule="auto"/>
              <w:ind w:right="90"/>
              <w:jc w:val="center"/>
              <w:rPr>
                <w:rFonts w:ascii="Times New Roman" w:hAnsi="Times New Roman" w:cs="Times New Roman"/>
                <w:sz w:val="24"/>
                <w:szCs w:val="24"/>
              </w:rPr>
            </w:pPr>
            <w:r w:rsidRPr="00AF0ABA">
              <w:rPr>
                <w:rFonts w:ascii="Times New Roman" w:hAnsi="Times New Roman" w:cs="Times New Roman"/>
                <w:sz w:val="24"/>
                <w:szCs w:val="24"/>
              </w:rPr>
              <w:t>Total day sleep (hours)</w:t>
            </w:r>
          </w:p>
        </w:tc>
        <w:tc>
          <w:tcPr>
            <w:tcW w:w="1980" w:type="dxa"/>
            <w:vAlign w:val="center"/>
          </w:tcPr>
          <w:p w14:paraId="0DCB5164" w14:textId="64705248" w:rsidR="00A36AB6" w:rsidRPr="00CF634F" w:rsidRDefault="00A36AB6" w:rsidP="00966AA9">
            <w:pPr>
              <w:pStyle w:val="TableParagraph"/>
              <w:spacing w:before="2" w:line="240" w:lineRule="auto"/>
              <w:ind w:right="120"/>
              <w:jc w:val="center"/>
              <w:rPr>
                <w:rFonts w:ascii="Times New Roman" w:hAnsi="Times New Roman" w:cs="Times New Roman"/>
                <w:sz w:val="24"/>
                <w:szCs w:val="24"/>
              </w:rPr>
            </w:pPr>
            <w:r w:rsidRPr="00AF0ABA">
              <w:rPr>
                <w:rFonts w:ascii="Times New Roman" w:hAnsi="Times New Roman" w:cs="Times New Roman"/>
                <w:sz w:val="24"/>
                <w:szCs w:val="24"/>
              </w:rPr>
              <w:t>Baseline</w:t>
            </w:r>
          </w:p>
        </w:tc>
        <w:tc>
          <w:tcPr>
            <w:tcW w:w="1440" w:type="dxa"/>
            <w:vAlign w:val="center"/>
          </w:tcPr>
          <w:p w14:paraId="4BFE20D9" w14:textId="0121ABFE" w:rsidR="00A36AB6" w:rsidRDefault="00A36AB6" w:rsidP="00966AA9">
            <w:pPr>
              <w:pStyle w:val="TableParagraph"/>
              <w:spacing w:before="5" w:line="240" w:lineRule="auto"/>
              <w:ind w:right="120"/>
              <w:jc w:val="center"/>
              <w:rPr>
                <w:rFonts w:ascii="Times New Roman" w:hAnsi="Times New Roman" w:cs="Times New Roman"/>
                <w:sz w:val="24"/>
                <w:szCs w:val="24"/>
              </w:rPr>
            </w:pPr>
            <w:r w:rsidRPr="00AF0ABA">
              <w:rPr>
                <w:rFonts w:ascii="Times New Roman" w:hAnsi="Times New Roman" w:cs="Times New Roman"/>
                <w:sz w:val="24"/>
                <w:szCs w:val="24"/>
              </w:rPr>
              <w:t xml:space="preserve">1.87 </w:t>
            </w:r>
            <w:r w:rsidR="00553B4F">
              <w:rPr>
                <w:rFonts w:ascii="Times New Roman" w:hAnsi="Times New Roman" w:cs="Times New Roman"/>
                <w:sz w:val="24"/>
                <w:szCs w:val="24"/>
              </w:rPr>
              <w:t>(</w:t>
            </w:r>
            <w:r w:rsidRPr="00AF0ABA">
              <w:rPr>
                <w:rFonts w:ascii="Times New Roman" w:hAnsi="Times New Roman" w:cs="Times New Roman"/>
                <w:sz w:val="24"/>
                <w:szCs w:val="24"/>
              </w:rPr>
              <w:t>0.04</w:t>
            </w:r>
            <w:r w:rsidR="00553B4F">
              <w:rPr>
                <w:rFonts w:ascii="Times New Roman" w:hAnsi="Times New Roman" w:cs="Times New Roman"/>
                <w:sz w:val="24"/>
                <w:szCs w:val="24"/>
              </w:rPr>
              <w:t>)</w:t>
            </w:r>
          </w:p>
        </w:tc>
        <w:tc>
          <w:tcPr>
            <w:tcW w:w="1620" w:type="dxa"/>
            <w:vAlign w:val="center"/>
          </w:tcPr>
          <w:p w14:paraId="6F3F1586" w14:textId="03CFE72D" w:rsidR="00A36AB6" w:rsidRPr="00D72DDF" w:rsidRDefault="00A36AB6" w:rsidP="00966AA9">
            <w:pPr>
              <w:pStyle w:val="TableParagraph"/>
              <w:spacing w:before="5" w:line="240" w:lineRule="auto"/>
              <w:ind w:right="120"/>
              <w:jc w:val="center"/>
              <w:rPr>
                <w:rFonts w:ascii="Times New Roman" w:hAnsi="Times New Roman" w:cs="Times New Roman"/>
                <w:sz w:val="24"/>
                <w:szCs w:val="24"/>
              </w:rPr>
            </w:pPr>
            <w:r w:rsidRPr="00AF0ABA">
              <w:rPr>
                <w:rFonts w:ascii="Times New Roman" w:hAnsi="Times New Roman" w:cs="Times New Roman"/>
                <w:sz w:val="24"/>
                <w:szCs w:val="24"/>
              </w:rPr>
              <w:t xml:space="preserve">1.83 </w:t>
            </w:r>
            <w:r w:rsidR="00553B4F">
              <w:rPr>
                <w:rFonts w:ascii="Times New Roman" w:hAnsi="Times New Roman" w:cs="Times New Roman"/>
                <w:sz w:val="24"/>
                <w:szCs w:val="24"/>
              </w:rPr>
              <w:t>(</w:t>
            </w:r>
            <w:r w:rsidRPr="00AF0ABA">
              <w:rPr>
                <w:rFonts w:ascii="Times New Roman" w:hAnsi="Times New Roman" w:cs="Times New Roman"/>
                <w:sz w:val="24"/>
                <w:szCs w:val="24"/>
              </w:rPr>
              <w:t>0.04</w:t>
            </w:r>
            <w:r w:rsidR="00553B4F">
              <w:rPr>
                <w:rFonts w:ascii="Times New Roman" w:hAnsi="Times New Roman" w:cs="Times New Roman"/>
                <w:sz w:val="24"/>
                <w:szCs w:val="24"/>
              </w:rPr>
              <w:t>)</w:t>
            </w:r>
          </w:p>
        </w:tc>
        <w:tc>
          <w:tcPr>
            <w:tcW w:w="1890" w:type="dxa"/>
            <w:vAlign w:val="center"/>
          </w:tcPr>
          <w:p w14:paraId="622996B6" w14:textId="59E449CB" w:rsidR="00A36AB6" w:rsidRPr="00D72DDF" w:rsidRDefault="00A36AB6" w:rsidP="00966AA9">
            <w:pPr>
              <w:pStyle w:val="TableParagraph"/>
              <w:spacing w:before="5" w:line="240" w:lineRule="auto"/>
              <w:ind w:right="120"/>
              <w:jc w:val="center"/>
              <w:rPr>
                <w:rFonts w:ascii="Times New Roman" w:hAnsi="Times New Roman" w:cs="Times New Roman"/>
                <w:sz w:val="24"/>
                <w:szCs w:val="24"/>
              </w:rPr>
            </w:pPr>
            <w:r w:rsidRPr="00AF0ABA">
              <w:rPr>
                <w:rFonts w:ascii="Times New Roman" w:hAnsi="Times New Roman" w:cs="Times New Roman"/>
                <w:sz w:val="24"/>
                <w:szCs w:val="24"/>
              </w:rPr>
              <w:t xml:space="preserve">0.04 </w:t>
            </w:r>
            <w:r w:rsidR="00553B4F">
              <w:rPr>
                <w:rFonts w:ascii="Times New Roman" w:hAnsi="Times New Roman" w:cs="Times New Roman"/>
                <w:sz w:val="24"/>
                <w:szCs w:val="24"/>
              </w:rPr>
              <w:t>(</w:t>
            </w:r>
            <w:r w:rsidRPr="00AF0ABA">
              <w:rPr>
                <w:rFonts w:ascii="Times New Roman" w:hAnsi="Times New Roman" w:cs="Times New Roman"/>
                <w:sz w:val="24"/>
                <w:szCs w:val="24"/>
              </w:rPr>
              <w:t>0.05</w:t>
            </w:r>
            <w:r w:rsidR="00553B4F">
              <w:rPr>
                <w:rFonts w:ascii="Times New Roman" w:hAnsi="Times New Roman" w:cs="Times New Roman"/>
                <w:sz w:val="24"/>
                <w:szCs w:val="24"/>
              </w:rPr>
              <w:t>)</w:t>
            </w:r>
          </w:p>
        </w:tc>
        <w:tc>
          <w:tcPr>
            <w:tcW w:w="1440" w:type="dxa"/>
            <w:vAlign w:val="center"/>
          </w:tcPr>
          <w:p w14:paraId="7087A6A5" w14:textId="25EFC8AC" w:rsidR="00A36AB6" w:rsidRPr="00CF634F" w:rsidRDefault="00553B4F" w:rsidP="00966AA9">
            <w:pPr>
              <w:pStyle w:val="TableParagraph"/>
              <w:spacing w:before="5" w:line="240" w:lineRule="auto"/>
              <w:ind w:right="120"/>
              <w:jc w:val="center"/>
              <w:rPr>
                <w:rFonts w:ascii="Times New Roman" w:hAnsi="Times New Roman" w:cs="Times New Roman"/>
                <w:b/>
                <w:bCs/>
                <w:sz w:val="24"/>
                <w:szCs w:val="24"/>
              </w:rPr>
            </w:pPr>
            <w:r>
              <w:rPr>
                <w:rFonts w:ascii="Times New Roman" w:hAnsi="Times New Roman" w:cs="Times New Roman"/>
                <w:sz w:val="24"/>
                <w:szCs w:val="24"/>
              </w:rPr>
              <w:t>–</w:t>
            </w:r>
          </w:p>
        </w:tc>
      </w:tr>
      <w:tr w:rsidR="00A36AB6" w:rsidRPr="00C17859" w14:paraId="31BAA455" w14:textId="77777777" w:rsidTr="00966AA9">
        <w:trPr>
          <w:trHeight w:val="414"/>
        </w:trPr>
        <w:tc>
          <w:tcPr>
            <w:tcW w:w="1890" w:type="dxa"/>
            <w:vMerge/>
            <w:tcBorders>
              <w:bottom w:val="single" w:sz="4" w:space="0" w:color="auto"/>
            </w:tcBorders>
            <w:vAlign w:val="center"/>
          </w:tcPr>
          <w:p w14:paraId="71FFDD82" w14:textId="77777777" w:rsidR="00A36AB6" w:rsidRPr="00CF634F" w:rsidRDefault="00A36AB6" w:rsidP="00082BA3">
            <w:pPr>
              <w:pStyle w:val="TableParagraph"/>
              <w:spacing w:before="1" w:line="240" w:lineRule="auto"/>
              <w:ind w:right="90"/>
              <w:jc w:val="center"/>
              <w:rPr>
                <w:rFonts w:ascii="Times New Roman" w:hAnsi="Times New Roman" w:cs="Times New Roman"/>
                <w:sz w:val="24"/>
                <w:szCs w:val="24"/>
              </w:rPr>
            </w:pPr>
          </w:p>
        </w:tc>
        <w:tc>
          <w:tcPr>
            <w:tcW w:w="1980" w:type="dxa"/>
            <w:tcBorders>
              <w:bottom w:val="single" w:sz="4" w:space="0" w:color="auto"/>
            </w:tcBorders>
            <w:vAlign w:val="center"/>
          </w:tcPr>
          <w:p w14:paraId="7FE1C673" w14:textId="46F15467" w:rsidR="00A36AB6" w:rsidRPr="00CF634F" w:rsidRDefault="00A36AB6" w:rsidP="00966AA9">
            <w:pPr>
              <w:pStyle w:val="TableParagraph"/>
              <w:spacing w:before="2" w:line="240" w:lineRule="auto"/>
              <w:ind w:right="120"/>
              <w:jc w:val="center"/>
              <w:rPr>
                <w:rFonts w:ascii="Times New Roman" w:hAnsi="Times New Roman" w:cs="Times New Roman"/>
                <w:sz w:val="24"/>
                <w:szCs w:val="24"/>
              </w:rPr>
            </w:pPr>
            <w:r w:rsidRPr="00AF0ABA">
              <w:rPr>
                <w:rFonts w:ascii="Times New Roman" w:hAnsi="Times New Roman" w:cs="Times New Roman"/>
                <w:sz w:val="24"/>
                <w:szCs w:val="24"/>
              </w:rPr>
              <w:t>Day 30/120/240</w:t>
            </w:r>
          </w:p>
        </w:tc>
        <w:tc>
          <w:tcPr>
            <w:tcW w:w="1440" w:type="dxa"/>
            <w:tcBorders>
              <w:bottom w:val="single" w:sz="4" w:space="0" w:color="auto"/>
            </w:tcBorders>
            <w:vAlign w:val="center"/>
          </w:tcPr>
          <w:p w14:paraId="13871E4B" w14:textId="7AF2337D" w:rsidR="00A36AB6" w:rsidRDefault="00A36AB6" w:rsidP="00966AA9">
            <w:pPr>
              <w:pStyle w:val="TableParagraph"/>
              <w:spacing w:before="5" w:line="240" w:lineRule="auto"/>
              <w:ind w:right="120"/>
              <w:jc w:val="center"/>
              <w:rPr>
                <w:rFonts w:ascii="Times New Roman" w:hAnsi="Times New Roman" w:cs="Times New Roman"/>
                <w:sz w:val="24"/>
                <w:szCs w:val="24"/>
              </w:rPr>
            </w:pPr>
            <w:r w:rsidRPr="00AF0ABA">
              <w:rPr>
                <w:rFonts w:ascii="Times New Roman" w:hAnsi="Times New Roman" w:cs="Times New Roman"/>
                <w:sz w:val="24"/>
                <w:szCs w:val="24"/>
              </w:rPr>
              <w:t xml:space="preserve">1.85 </w:t>
            </w:r>
            <w:r w:rsidR="00553B4F">
              <w:rPr>
                <w:rFonts w:ascii="Times New Roman" w:hAnsi="Times New Roman" w:cs="Times New Roman"/>
                <w:sz w:val="24"/>
                <w:szCs w:val="24"/>
              </w:rPr>
              <w:t>(</w:t>
            </w:r>
            <w:r w:rsidRPr="00AF0ABA">
              <w:rPr>
                <w:rFonts w:ascii="Times New Roman" w:hAnsi="Times New Roman" w:cs="Times New Roman"/>
                <w:sz w:val="24"/>
                <w:szCs w:val="24"/>
              </w:rPr>
              <w:t>0.03</w:t>
            </w:r>
            <w:r w:rsidR="00553B4F">
              <w:rPr>
                <w:rFonts w:ascii="Times New Roman" w:hAnsi="Times New Roman" w:cs="Times New Roman"/>
                <w:sz w:val="24"/>
                <w:szCs w:val="24"/>
              </w:rPr>
              <w:t>)</w:t>
            </w:r>
          </w:p>
        </w:tc>
        <w:tc>
          <w:tcPr>
            <w:tcW w:w="1620" w:type="dxa"/>
            <w:tcBorders>
              <w:bottom w:val="single" w:sz="4" w:space="0" w:color="auto"/>
            </w:tcBorders>
            <w:vAlign w:val="center"/>
          </w:tcPr>
          <w:p w14:paraId="41A1E81B" w14:textId="38AE4DC7" w:rsidR="00A36AB6" w:rsidRPr="00D72DDF" w:rsidRDefault="00A36AB6" w:rsidP="00966AA9">
            <w:pPr>
              <w:pStyle w:val="TableParagraph"/>
              <w:spacing w:before="5" w:line="240" w:lineRule="auto"/>
              <w:ind w:right="120"/>
              <w:jc w:val="center"/>
              <w:rPr>
                <w:rFonts w:ascii="Times New Roman" w:hAnsi="Times New Roman" w:cs="Times New Roman"/>
                <w:sz w:val="24"/>
                <w:szCs w:val="24"/>
              </w:rPr>
            </w:pPr>
            <w:r w:rsidRPr="00AF0ABA">
              <w:rPr>
                <w:rFonts w:ascii="Times New Roman" w:hAnsi="Times New Roman" w:cs="Times New Roman"/>
                <w:sz w:val="24"/>
                <w:szCs w:val="24"/>
              </w:rPr>
              <w:t xml:space="preserve">1.89 </w:t>
            </w:r>
            <w:r w:rsidR="00553B4F">
              <w:rPr>
                <w:rFonts w:ascii="Times New Roman" w:hAnsi="Times New Roman" w:cs="Times New Roman"/>
                <w:sz w:val="24"/>
                <w:szCs w:val="24"/>
              </w:rPr>
              <w:t>(</w:t>
            </w:r>
            <w:r w:rsidRPr="00AF0ABA">
              <w:rPr>
                <w:rFonts w:ascii="Times New Roman" w:hAnsi="Times New Roman" w:cs="Times New Roman"/>
                <w:sz w:val="24"/>
                <w:szCs w:val="24"/>
              </w:rPr>
              <w:t>0.04</w:t>
            </w:r>
            <w:r w:rsidR="00553B4F">
              <w:rPr>
                <w:rFonts w:ascii="Times New Roman" w:hAnsi="Times New Roman" w:cs="Times New Roman"/>
                <w:sz w:val="24"/>
                <w:szCs w:val="24"/>
              </w:rPr>
              <w:t>)</w:t>
            </w:r>
          </w:p>
        </w:tc>
        <w:tc>
          <w:tcPr>
            <w:tcW w:w="1890" w:type="dxa"/>
            <w:tcBorders>
              <w:bottom w:val="single" w:sz="4" w:space="0" w:color="auto"/>
            </w:tcBorders>
            <w:vAlign w:val="center"/>
          </w:tcPr>
          <w:p w14:paraId="7B522ADF" w14:textId="70F364D9" w:rsidR="00A36AB6" w:rsidRPr="00D72DDF" w:rsidRDefault="00553B4F" w:rsidP="00966AA9">
            <w:pPr>
              <w:pStyle w:val="TableParagraph"/>
              <w:spacing w:before="5" w:line="240" w:lineRule="auto"/>
              <w:ind w:right="120"/>
              <w:jc w:val="center"/>
              <w:rPr>
                <w:rFonts w:ascii="Times New Roman" w:hAnsi="Times New Roman" w:cs="Times New Roman"/>
                <w:sz w:val="24"/>
                <w:szCs w:val="24"/>
              </w:rPr>
            </w:pPr>
            <w:r>
              <w:rPr>
                <w:rFonts w:ascii="Times New Roman" w:hAnsi="Times New Roman" w:cs="Times New Roman"/>
                <w:sz w:val="24"/>
                <w:szCs w:val="24"/>
              </w:rPr>
              <w:t>–</w:t>
            </w:r>
            <w:r w:rsidR="00A36AB6" w:rsidRPr="00AF0ABA">
              <w:rPr>
                <w:rFonts w:ascii="Times New Roman" w:hAnsi="Times New Roman" w:cs="Times New Roman"/>
                <w:sz w:val="24"/>
                <w:szCs w:val="24"/>
              </w:rPr>
              <w:t xml:space="preserve">0.04 </w:t>
            </w:r>
            <w:r>
              <w:rPr>
                <w:rFonts w:ascii="Times New Roman" w:hAnsi="Times New Roman" w:cs="Times New Roman"/>
                <w:sz w:val="24"/>
                <w:szCs w:val="24"/>
              </w:rPr>
              <w:t>(</w:t>
            </w:r>
            <w:r w:rsidR="00A36AB6" w:rsidRPr="00AF0ABA">
              <w:rPr>
                <w:rFonts w:ascii="Times New Roman" w:hAnsi="Times New Roman" w:cs="Times New Roman"/>
                <w:sz w:val="24"/>
                <w:szCs w:val="24"/>
              </w:rPr>
              <w:t>0.05</w:t>
            </w:r>
            <w:r>
              <w:rPr>
                <w:rFonts w:ascii="Times New Roman" w:hAnsi="Times New Roman" w:cs="Times New Roman"/>
                <w:sz w:val="24"/>
                <w:szCs w:val="24"/>
              </w:rPr>
              <w:t>)</w:t>
            </w:r>
          </w:p>
        </w:tc>
        <w:tc>
          <w:tcPr>
            <w:tcW w:w="1440" w:type="dxa"/>
            <w:tcBorders>
              <w:bottom w:val="single" w:sz="4" w:space="0" w:color="auto"/>
            </w:tcBorders>
            <w:vAlign w:val="center"/>
          </w:tcPr>
          <w:p w14:paraId="1A43AFC4" w14:textId="04C2E565" w:rsidR="00A36AB6" w:rsidRPr="00CF634F" w:rsidRDefault="00A36AB6" w:rsidP="00966AA9">
            <w:pPr>
              <w:pStyle w:val="TableParagraph"/>
              <w:spacing w:before="5" w:line="240" w:lineRule="auto"/>
              <w:ind w:right="120"/>
              <w:jc w:val="center"/>
              <w:rPr>
                <w:rFonts w:ascii="Times New Roman" w:hAnsi="Times New Roman" w:cs="Times New Roman"/>
                <w:b/>
                <w:bCs/>
                <w:sz w:val="24"/>
                <w:szCs w:val="24"/>
              </w:rPr>
            </w:pPr>
            <w:r w:rsidRPr="00AF0ABA">
              <w:rPr>
                <w:rFonts w:ascii="Times New Roman" w:hAnsi="Times New Roman" w:cs="Times New Roman"/>
                <w:sz w:val="24"/>
                <w:szCs w:val="24"/>
              </w:rPr>
              <w:t>0.4</w:t>
            </w:r>
            <w:r w:rsidR="00966AA9">
              <w:rPr>
                <w:rFonts w:ascii="Times New Roman" w:hAnsi="Times New Roman" w:cs="Times New Roman"/>
                <w:sz w:val="24"/>
                <w:szCs w:val="24"/>
              </w:rPr>
              <w:t>4</w:t>
            </w:r>
          </w:p>
        </w:tc>
      </w:tr>
    </w:tbl>
    <w:p w14:paraId="0A272D08" w14:textId="13E25A7C" w:rsidR="00553B4F" w:rsidRDefault="00C17859" w:rsidP="00831D0D">
      <w:pPr>
        <w:pStyle w:val="TableParagraph"/>
        <w:spacing w:before="2" w:line="240" w:lineRule="auto"/>
        <w:rPr>
          <w:rFonts w:ascii="Times New Roman" w:hAnsi="Times New Roman" w:cs="Times New Roman"/>
          <w:color w:val="000000"/>
          <w:kern w:val="24"/>
          <w:sz w:val="24"/>
          <w:szCs w:val="24"/>
        </w:rPr>
      </w:pPr>
      <w:r w:rsidRPr="00831D0D">
        <w:rPr>
          <w:rFonts w:ascii="Times New Roman" w:hAnsi="Times New Roman" w:cs="Times New Roman"/>
          <w:sz w:val="24"/>
          <w:szCs w:val="24"/>
        </w:rPr>
        <w:t xml:space="preserve">LSM </w:t>
      </w:r>
      <w:r w:rsidR="00553B4F">
        <w:rPr>
          <w:rFonts w:ascii="Times New Roman" w:hAnsi="Times New Roman" w:cs="Times New Roman"/>
          <w:sz w:val="24"/>
          <w:szCs w:val="24"/>
        </w:rPr>
        <w:t>(</w:t>
      </w:r>
      <w:r w:rsidRPr="00831D0D">
        <w:rPr>
          <w:rFonts w:ascii="Times New Roman" w:hAnsi="Times New Roman" w:cs="Times New Roman"/>
          <w:sz w:val="24"/>
          <w:szCs w:val="24"/>
        </w:rPr>
        <w:t>SE</w:t>
      </w:r>
      <w:r w:rsidR="00553B4F">
        <w:rPr>
          <w:rFonts w:ascii="Times New Roman" w:hAnsi="Times New Roman" w:cs="Times New Roman"/>
          <w:sz w:val="24"/>
          <w:szCs w:val="24"/>
        </w:rPr>
        <w:t>)</w:t>
      </w:r>
      <w:r w:rsidR="0059550E" w:rsidRPr="00831D0D">
        <w:rPr>
          <w:rFonts w:ascii="Times New Roman" w:hAnsi="Times New Roman" w:cs="Times New Roman"/>
          <w:sz w:val="24"/>
          <w:szCs w:val="24"/>
        </w:rPr>
        <w:t xml:space="preserve"> of the overall treatment effect across day 30, 120 and 240, u</w:t>
      </w:r>
      <w:r w:rsidRPr="00831D0D">
        <w:rPr>
          <w:rFonts w:ascii="Times New Roman" w:hAnsi="Times New Roman" w:cs="Times New Roman"/>
          <w:sz w:val="24"/>
          <w:szCs w:val="24"/>
        </w:rPr>
        <w:t>nless otherwise stated. D</w:t>
      </w:r>
      <w:r w:rsidRPr="00831D0D">
        <w:rPr>
          <w:rFonts w:ascii="Times New Roman" w:hAnsi="Times New Roman" w:cs="Times New Roman"/>
          <w:color w:val="000000"/>
          <w:kern w:val="24"/>
          <w:sz w:val="24"/>
          <w:szCs w:val="24"/>
        </w:rPr>
        <w:t>ay 30/120</w:t>
      </w:r>
      <w:r w:rsidR="001711C6" w:rsidRPr="00831D0D">
        <w:rPr>
          <w:rFonts w:ascii="Times New Roman" w:hAnsi="Times New Roman" w:cs="Times New Roman"/>
          <w:color w:val="000000"/>
          <w:kern w:val="24"/>
          <w:sz w:val="24"/>
          <w:szCs w:val="24"/>
        </w:rPr>
        <w:t>/240</w:t>
      </w:r>
      <w:r w:rsidRPr="00831D0D">
        <w:rPr>
          <w:rFonts w:ascii="Times New Roman" w:hAnsi="Times New Roman" w:cs="Times New Roman"/>
          <w:color w:val="000000"/>
          <w:kern w:val="24"/>
          <w:sz w:val="24"/>
          <w:szCs w:val="24"/>
        </w:rPr>
        <w:t xml:space="preserve"> analyses: </w:t>
      </w:r>
      <w:r w:rsidR="00553B4F">
        <w:rPr>
          <w:rFonts w:ascii="Times New Roman" w:hAnsi="Times New Roman" w:cs="Times New Roman"/>
          <w:color w:val="000000"/>
          <w:kern w:val="24"/>
          <w:sz w:val="24"/>
          <w:szCs w:val="24"/>
        </w:rPr>
        <w:t>R</w:t>
      </w:r>
      <w:r w:rsidRPr="00831D0D">
        <w:rPr>
          <w:rFonts w:ascii="Times New Roman" w:hAnsi="Times New Roman" w:cs="Times New Roman"/>
          <w:color w:val="000000"/>
          <w:kern w:val="24"/>
          <w:sz w:val="24"/>
          <w:szCs w:val="24"/>
        </w:rPr>
        <w:t xml:space="preserve">epeated-measures ANCOVA (site, treatment, gender, treatment*gender, visit, treatment*visit and with age </w:t>
      </w:r>
      <w:r w:rsidR="00553B4F">
        <w:rPr>
          <w:rFonts w:ascii="Times New Roman" w:hAnsi="Times New Roman" w:cs="Times New Roman"/>
          <w:color w:val="000000"/>
          <w:kern w:val="24"/>
          <w:sz w:val="24"/>
          <w:szCs w:val="24"/>
        </w:rPr>
        <w:t>[</w:t>
      </w:r>
      <w:r w:rsidRPr="00831D0D">
        <w:rPr>
          <w:rFonts w:ascii="Times New Roman" w:hAnsi="Times New Roman" w:cs="Times New Roman"/>
          <w:color w:val="000000"/>
          <w:kern w:val="24"/>
          <w:sz w:val="24"/>
          <w:szCs w:val="24"/>
        </w:rPr>
        <w:t>in months</w:t>
      </w:r>
      <w:r w:rsidR="00553B4F">
        <w:rPr>
          <w:rFonts w:ascii="Times New Roman" w:hAnsi="Times New Roman" w:cs="Times New Roman"/>
          <w:color w:val="000000"/>
          <w:kern w:val="24"/>
          <w:sz w:val="24"/>
          <w:szCs w:val="24"/>
        </w:rPr>
        <w:t>]</w:t>
      </w:r>
      <w:r w:rsidRPr="00831D0D">
        <w:rPr>
          <w:rFonts w:ascii="Times New Roman" w:hAnsi="Times New Roman" w:cs="Times New Roman"/>
          <w:color w:val="000000"/>
          <w:kern w:val="24"/>
          <w:sz w:val="24"/>
          <w:szCs w:val="24"/>
        </w:rPr>
        <w:t xml:space="preserve"> and respective baseline variable as covariates). </w:t>
      </w:r>
    </w:p>
    <w:p w14:paraId="492CA09A" w14:textId="16AD1C66" w:rsidR="00C17859" w:rsidRPr="00831D0D" w:rsidRDefault="00553B4F" w:rsidP="00831D0D">
      <w:pPr>
        <w:pStyle w:val="TableParagraph"/>
        <w:spacing w:before="2" w:line="240" w:lineRule="auto"/>
        <w:rPr>
          <w:rFonts w:ascii="Times New Roman" w:hAnsi="Times New Roman" w:cs="Times New Roman"/>
          <w:color w:val="000000"/>
          <w:kern w:val="24"/>
          <w:sz w:val="24"/>
          <w:szCs w:val="24"/>
        </w:rPr>
      </w:pPr>
      <w:r w:rsidRPr="00831D0D">
        <w:rPr>
          <w:rFonts w:ascii="Times New Roman" w:hAnsi="Times New Roman" w:cs="Times New Roman"/>
          <w:i/>
          <w:iCs/>
          <w:color w:val="000000"/>
          <w:kern w:val="24"/>
          <w:sz w:val="24"/>
          <w:szCs w:val="24"/>
        </w:rPr>
        <w:t>P</w:t>
      </w:r>
      <w:r w:rsidR="00C17859" w:rsidRPr="00831D0D">
        <w:rPr>
          <w:rFonts w:ascii="Times New Roman" w:hAnsi="Times New Roman" w:cs="Times New Roman"/>
          <w:color w:val="000000"/>
          <w:kern w:val="24"/>
          <w:sz w:val="24"/>
          <w:szCs w:val="24"/>
        </w:rPr>
        <w:t xml:space="preserve">-values in bold are </w:t>
      </w:r>
      <w:r w:rsidRPr="00831D0D">
        <w:rPr>
          <w:rFonts w:ascii="Times New Roman" w:hAnsi="Times New Roman" w:cs="Times New Roman"/>
          <w:i/>
          <w:iCs/>
          <w:color w:val="000000"/>
          <w:kern w:val="24"/>
          <w:sz w:val="24"/>
          <w:szCs w:val="24"/>
        </w:rPr>
        <w:t>P</w:t>
      </w:r>
      <w:r w:rsidR="00C17859" w:rsidRPr="00831D0D">
        <w:rPr>
          <w:rFonts w:ascii="Times New Roman" w:hAnsi="Times New Roman" w:cs="Times New Roman"/>
          <w:color w:val="000000"/>
          <w:kern w:val="24"/>
          <w:sz w:val="24"/>
          <w:szCs w:val="24"/>
        </w:rPr>
        <w:t xml:space="preserve"> &lt;</w:t>
      </w:r>
      <w:r>
        <w:rPr>
          <w:rFonts w:ascii="Times New Roman" w:hAnsi="Times New Roman" w:cs="Times New Roman"/>
          <w:color w:val="000000"/>
          <w:kern w:val="24"/>
          <w:sz w:val="24"/>
          <w:szCs w:val="24"/>
        </w:rPr>
        <w:t> </w:t>
      </w:r>
      <w:r w:rsidR="00C17859" w:rsidRPr="00831D0D">
        <w:rPr>
          <w:rFonts w:ascii="Times New Roman" w:hAnsi="Times New Roman" w:cs="Times New Roman"/>
          <w:color w:val="000000"/>
          <w:kern w:val="24"/>
          <w:sz w:val="24"/>
          <w:szCs w:val="24"/>
        </w:rPr>
        <w:t>0.05.</w:t>
      </w:r>
      <w:r w:rsidR="005A50C1">
        <w:rPr>
          <w:rFonts w:ascii="Times New Roman" w:hAnsi="Times New Roman" w:cs="Times New Roman"/>
          <w:color w:val="000000"/>
          <w:kern w:val="24"/>
          <w:sz w:val="24"/>
          <w:szCs w:val="24"/>
        </w:rPr>
        <w:t xml:space="preserve"> </w:t>
      </w:r>
    </w:p>
    <w:p w14:paraId="501A1A86" w14:textId="198A1240" w:rsidR="00C17859" w:rsidRPr="00831D0D" w:rsidRDefault="00553B4F" w:rsidP="00831D0D">
      <w:pPr>
        <w:pStyle w:val="TableParagraph"/>
        <w:spacing w:before="2" w:line="240" w:lineRule="auto"/>
        <w:rPr>
          <w:rFonts w:ascii="Times New Roman" w:hAnsi="Times New Roman" w:cs="Times New Roman"/>
          <w:sz w:val="24"/>
          <w:szCs w:val="24"/>
        </w:rPr>
      </w:pPr>
      <w:r>
        <w:rPr>
          <w:rFonts w:ascii="Times New Roman" w:hAnsi="Times New Roman" w:cs="Times New Roman"/>
          <w:sz w:val="24"/>
          <w:szCs w:val="24"/>
          <w:vertAlign w:val="superscript"/>
        </w:rPr>
        <w:t>a</w:t>
      </w:r>
      <w:r w:rsidR="00C17859" w:rsidRPr="00831D0D">
        <w:rPr>
          <w:rFonts w:ascii="Times New Roman" w:hAnsi="Times New Roman" w:cs="Times New Roman"/>
          <w:sz w:val="24"/>
          <w:szCs w:val="24"/>
        </w:rPr>
        <w:t xml:space="preserve">Observed mean </w:t>
      </w:r>
      <w:r>
        <w:rPr>
          <w:rFonts w:ascii="Times New Roman" w:hAnsi="Times New Roman" w:cs="Times New Roman"/>
          <w:sz w:val="24"/>
          <w:szCs w:val="24"/>
        </w:rPr>
        <w:t>(</w:t>
      </w:r>
      <w:r w:rsidR="00C17859" w:rsidRPr="00831D0D">
        <w:rPr>
          <w:rFonts w:ascii="Times New Roman" w:hAnsi="Times New Roman" w:cs="Times New Roman"/>
          <w:sz w:val="24"/>
          <w:szCs w:val="24"/>
        </w:rPr>
        <w:t>SE</w:t>
      </w:r>
      <w:r>
        <w:rPr>
          <w:rFonts w:ascii="Times New Roman" w:hAnsi="Times New Roman" w:cs="Times New Roman"/>
          <w:sz w:val="24"/>
          <w:szCs w:val="24"/>
        </w:rPr>
        <w:t>)</w:t>
      </w:r>
      <w:r w:rsidR="00C17859" w:rsidRPr="00831D0D">
        <w:rPr>
          <w:rFonts w:ascii="Times New Roman" w:hAnsi="Times New Roman" w:cs="Times New Roman"/>
          <w:sz w:val="24"/>
          <w:szCs w:val="24"/>
        </w:rPr>
        <w:t xml:space="preserve"> for </w:t>
      </w:r>
      <w:r w:rsidR="00A150C8" w:rsidRPr="00831D0D">
        <w:rPr>
          <w:rFonts w:ascii="Times New Roman" w:hAnsi="Times New Roman" w:cs="Times New Roman"/>
          <w:sz w:val="24"/>
          <w:szCs w:val="24"/>
        </w:rPr>
        <w:t xml:space="preserve">each visit. </w:t>
      </w:r>
      <w:r w:rsidR="00C17859" w:rsidRPr="00831D0D">
        <w:rPr>
          <w:rFonts w:ascii="Times New Roman" w:hAnsi="Times New Roman" w:cs="Times New Roman"/>
          <w:sz w:val="24"/>
          <w:szCs w:val="24"/>
        </w:rPr>
        <w:t xml:space="preserve">Baseline analysis: chi-square test; and day </w:t>
      </w:r>
      <w:r w:rsidR="00881088" w:rsidRPr="00831D0D">
        <w:rPr>
          <w:rFonts w:ascii="Times New Roman" w:hAnsi="Times New Roman" w:cs="Times New Roman"/>
          <w:sz w:val="24"/>
          <w:szCs w:val="24"/>
        </w:rPr>
        <w:t>30/120/</w:t>
      </w:r>
      <w:r w:rsidR="001711C6" w:rsidRPr="00831D0D">
        <w:rPr>
          <w:rFonts w:ascii="Times New Roman" w:hAnsi="Times New Roman" w:cs="Times New Roman"/>
          <w:sz w:val="24"/>
          <w:szCs w:val="24"/>
        </w:rPr>
        <w:t>240</w:t>
      </w:r>
      <w:r w:rsidR="00C17859" w:rsidRPr="00831D0D">
        <w:rPr>
          <w:rFonts w:ascii="Times New Roman" w:hAnsi="Times New Roman" w:cs="Times New Roman"/>
          <w:sz w:val="24"/>
          <w:szCs w:val="24"/>
        </w:rPr>
        <w:t xml:space="preserve"> analysis: GEE (site, treatment, gender, treatment*gender, visit, treatment*visit, with age </w:t>
      </w:r>
      <w:r>
        <w:rPr>
          <w:rFonts w:ascii="Times New Roman" w:hAnsi="Times New Roman" w:cs="Times New Roman"/>
          <w:sz w:val="24"/>
          <w:szCs w:val="24"/>
        </w:rPr>
        <w:t>[</w:t>
      </w:r>
      <w:r w:rsidR="00C17859" w:rsidRPr="00831D0D">
        <w:rPr>
          <w:rFonts w:ascii="Times New Roman" w:hAnsi="Times New Roman" w:cs="Times New Roman"/>
          <w:sz w:val="24"/>
          <w:szCs w:val="24"/>
        </w:rPr>
        <w:t>in months</w:t>
      </w:r>
      <w:r>
        <w:rPr>
          <w:rFonts w:ascii="Times New Roman" w:hAnsi="Times New Roman" w:cs="Times New Roman"/>
          <w:sz w:val="24"/>
          <w:szCs w:val="24"/>
        </w:rPr>
        <w:t>]</w:t>
      </w:r>
      <w:r w:rsidR="00C17859" w:rsidRPr="00831D0D">
        <w:rPr>
          <w:rFonts w:ascii="Times New Roman" w:hAnsi="Times New Roman" w:cs="Times New Roman"/>
          <w:sz w:val="24"/>
          <w:szCs w:val="24"/>
        </w:rPr>
        <w:t xml:space="preserve"> and baseline value as covariates). </w:t>
      </w:r>
    </w:p>
    <w:p w14:paraId="3EA15EBD" w14:textId="77777777" w:rsidR="004D4FE3" w:rsidRDefault="00C17859" w:rsidP="00831D0D">
      <w:pPr>
        <w:pStyle w:val="TableParagraph"/>
        <w:spacing w:before="2" w:line="240" w:lineRule="auto"/>
        <w:rPr>
          <w:rFonts w:ascii="Times New Roman" w:hAnsi="Times New Roman" w:cs="Times New Roman"/>
          <w:color w:val="000000"/>
          <w:kern w:val="24"/>
          <w:sz w:val="24"/>
          <w:szCs w:val="24"/>
        </w:rPr>
        <w:sectPr w:rsidR="004D4FE3" w:rsidSect="00A91B90">
          <w:footerReference w:type="default" r:id="rId11"/>
          <w:type w:val="continuous"/>
          <w:pgSz w:w="12240" w:h="15840"/>
          <w:pgMar w:top="1440" w:right="1440" w:bottom="1440" w:left="1440" w:header="720" w:footer="720" w:gutter="0"/>
          <w:cols w:space="720"/>
          <w:docGrid w:linePitch="360"/>
        </w:sectPr>
      </w:pPr>
      <w:r w:rsidRPr="00831D0D">
        <w:rPr>
          <w:rFonts w:ascii="Times New Roman" w:hAnsi="Times New Roman" w:cs="Times New Roman"/>
          <w:color w:val="000000"/>
          <w:kern w:val="24"/>
          <w:sz w:val="24"/>
          <w:szCs w:val="24"/>
        </w:rPr>
        <w:t xml:space="preserve">ANCOVA, analysis of covariance; </w:t>
      </w:r>
      <w:r w:rsidR="00553B4F" w:rsidRPr="00553B4F">
        <w:rPr>
          <w:rFonts w:ascii="Times New Roman" w:hAnsi="Times New Roman" w:cs="Times New Roman"/>
          <w:color w:val="000000"/>
          <w:kern w:val="24"/>
          <w:sz w:val="24"/>
          <w:szCs w:val="24"/>
        </w:rPr>
        <w:t>DC</w:t>
      </w:r>
      <w:r w:rsidR="00553B4F">
        <w:rPr>
          <w:rFonts w:ascii="Times New Roman" w:hAnsi="Times New Roman" w:cs="Times New Roman"/>
          <w:color w:val="000000"/>
          <w:kern w:val="24"/>
          <w:sz w:val="24"/>
          <w:szCs w:val="24"/>
        </w:rPr>
        <w:t>,</w:t>
      </w:r>
      <w:r w:rsidR="00553B4F" w:rsidRPr="00553B4F">
        <w:rPr>
          <w:rFonts w:ascii="Times New Roman" w:hAnsi="Times New Roman" w:cs="Times New Roman"/>
          <w:color w:val="000000"/>
          <w:kern w:val="24"/>
          <w:sz w:val="24"/>
          <w:szCs w:val="24"/>
        </w:rPr>
        <w:t xml:space="preserve"> dietary counseling</w:t>
      </w:r>
      <w:r w:rsidR="00553B4F">
        <w:rPr>
          <w:rFonts w:ascii="Times New Roman" w:hAnsi="Times New Roman" w:cs="Times New Roman"/>
          <w:color w:val="000000"/>
          <w:kern w:val="24"/>
          <w:sz w:val="24"/>
          <w:szCs w:val="24"/>
        </w:rPr>
        <w:t xml:space="preserve">; </w:t>
      </w:r>
      <w:r w:rsidRPr="00831D0D">
        <w:rPr>
          <w:rFonts w:ascii="Times New Roman" w:hAnsi="Times New Roman" w:cs="Times New Roman"/>
          <w:color w:val="000000"/>
          <w:kern w:val="24"/>
          <w:sz w:val="24"/>
          <w:szCs w:val="24"/>
        </w:rPr>
        <w:t xml:space="preserve">GEE, generalized estimating equation; LSM, least squares mean; </w:t>
      </w:r>
      <w:r w:rsidR="00A4040D" w:rsidRPr="00831D0D">
        <w:rPr>
          <w:rFonts w:ascii="Times New Roman" w:hAnsi="Times New Roman" w:cs="Times New Roman"/>
          <w:color w:val="000000"/>
          <w:kern w:val="24"/>
          <w:sz w:val="24"/>
          <w:szCs w:val="24"/>
        </w:rPr>
        <w:t xml:space="preserve">NS, Not significant; </w:t>
      </w:r>
      <w:r w:rsidR="00553B4F" w:rsidRPr="00553B4F">
        <w:rPr>
          <w:rFonts w:ascii="Times New Roman" w:hAnsi="Times New Roman" w:cs="Times New Roman"/>
          <w:color w:val="000000"/>
          <w:kern w:val="24"/>
          <w:sz w:val="24"/>
          <w:szCs w:val="24"/>
        </w:rPr>
        <w:t>ONS</w:t>
      </w:r>
      <w:r w:rsidR="00553B4F">
        <w:rPr>
          <w:rFonts w:ascii="Times New Roman" w:hAnsi="Times New Roman" w:cs="Times New Roman"/>
          <w:color w:val="000000"/>
          <w:kern w:val="24"/>
          <w:sz w:val="24"/>
          <w:szCs w:val="24"/>
        </w:rPr>
        <w:t>,</w:t>
      </w:r>
      <w:r w:rsidR="00553B4F" w:rsidRPr="00553B4F">
        <w:rPr>
          <w:rFonts w:ascii="Times New Roman" w:hAnsi="Times New Roman" w:cs="Times New Roman"/>
          <w:color w:val="000000"/>
          <w:kern w:val="24"/>
          <w:sz w:val="24"/>
          <w:szCs w:val="24"/>
        </w:rPr>
        <w:t xml:space="preserve"> oral nutritional supplement</w:t>
      </w:r>
      <w:r w:rsidR="00553B4F">
        <w:rPr>
          <w:rFonts w:ascii="Times New Roman" w:hAnsi="Times New Roman" w:cs="Times New Roman"/>
          <w:color w:val="000000"/>
          <w:kern w:val="24"/>
          <w:sz w:val="24"/>
          <w:szCs w:val="24"/>
        </w:rPr>
        <w:t xml:space="preserve">; </w:t>
      </w:r>
      <w:r w:rsidRPr="00831D0D">
        <w:rPr>
          <w:rFonts w:ascii="Times New Roman" w:hAnsi="Times New Roman" w:cs="Times New Roman"/>
          <w:color w:val="000000"/>
          <w:kern w:val="24"/>
          <w:sz w:val="24"/>
          <w:szCs w:val="24"/>
        </w:rPr>
        <w:t>SE, standard error</w:t>
      </w:r>
      <w:r w:rsidR="00553B4F">
        <w:rPr>
          <w:rFonts w:ascii="Times New Roman" w:hAnsi="Times New Roman" w:cs="Times New Roman"/>
          <w:color w:val="000000"/>
          <w:kern w:val="24"/>
          <w:sz w:val="24"/>
          <w:szCs w:val="24"/>
        </w:rPr>
        <w:t>; VAS, visual analog scale</w:t>
      </w:r>
      <w:r w:rsidRPr="00831D0D">
        <w:rPr>
          <w:rFonts w:ascii="Times New Roman" w:hAnsi="Times New Roman" w:cs="Times New Roman"/>
          <w:color w:val="000000"/>
          <w:kern w:val="24"/>
          <w:sz w:val="24"/>
          <w:szCs w:val="24"/>
        </w:rPr>
        <w:t xml:space="preserve"> </w:t>
      </w:r>
      <w:r w:rsidR="004D4FE3">
        <w:rPr>
          <w:rFonts w:ascii="Times New Roman" w:hAnsi="Times New Roman" w:cs="Times New Roman"/>
          <w:color w:val="000000"/>
          <w:kern w:val="24"/>
          <w:sz w:val="24"/>
          <w:szCs w:val="24"/>
        </w:rPr>
        <w:t xml:space="preserve"> </w:t>
      </w:r>
    </w:p>
    <w:p w14:paraId="740F0116" w14:textId="24958B0B" w:rsidR="00142F65" w:rsidRDefault="00142F65" w:rsidP="00142F65">
      <w:pPr>
        <w:rPr>
          <w:rFonts w:ascii="Times New Roman" w:hAnsi="Times New Roman"/>
          <w:sz w:val="24"/>
          <w:szCs w:val="24"/>
        </w:rPr>
      </w:pPr>
      <w:r w:rsidRPr="008006D0">
        <w:rPr>
          <w:rFonts w:ascii="Times New Roman" w:hAnsi="Times New Roman"/>
          <w:b/>
          <w:sz w:val="24"/>
          <w:szCs w:val="24"/>
        </w:rPr>
        <w:t xml:space="preserve">Figure </w:t>
      </w:r>
      <w:r>
        <w:rPr>
          <w:rFonts w:ascii="Times New Roman" w:hAnsi="Times New Roman"/>
          <w:b/>
          <w:sz w:val="24"/>
          <w:szCs w:val="24"/>
        </w:rPr>
        <w:t>S1</w:t>
      </w:r>
      <w:r w:rsidRPr="008006D0">
        <w:rPr>
          <w:rFonts w:ascii="Times New Roman" w:hAnsi="Times New Roman"/>
          <w:b/>
          <w:sz w:val="24"/>
          <w:szCs w:val="24"/>
        </w:rPr>
        <w:t xml:space="preserve">. </w:t>
      </w:r>
      <w:r w:rsidRPr="0093032D">
        <w:rPr>
          <w:rFonts w:ascii="Times New Roman" w:hAnsi="Times New Roman"/>
          <w:bCs/>
          <w:sz w:val="24"/>
          <w:szCs w:val="24"/>
        </w:rPr>
        <w:t>Parent-rated child health outcomes at basel</w:t>
      </w:r>
      <w:r w:rsidRPr="008006D0">
        <w:rPr>
          <w:rFonts w:ascii="Times New Roman" w:hAnsi="Times New Roman"/>
          <w:sz w:val="24"/>
          <w:szCs w:val="24"/>
        </w:rPr>
        <w:t>ine</w:t>
      </w:r>
      <w:r>
        <w:rPr>
          <w:rFonts w:ascii="Times New Roman" w:hAnsi="Times New Roman"/>
          <w:sz w:val="24"/>
          <w:szCs w:val="24"/>
        </w:rPr>
        <w:t xml:space="preserve"> and</w:t>
      </w:r>
      <w:r w:rsidRPr="008006D0">
        <w:rPr>
          <w:rFonts w:ascii="Times New Roman" w:hAnsi="Times New Roman"/>
          <w:sz w:val="24"/>
          <w:szCs w:val="24"/>
        </w:rPr>
        <w:t xml:space="preserve"> day</w:t>
      </w:r>
      <w:r>
        <w:rPr>
          <w:rFonts w:ascii="Times New Roman" w:hAnsi="Times New Roman"/>
          <w:sz w:val="24"/>
          <w:szCs w:val="24"/>
        </w:rPr>
        <w:t>s</w:t>
      </w:r>
      <w:r w:rsidRPr="008006D0">
        <w:rPr>
          <w:rFonts w:ascii="Times New Roman" w:hAnsi="Times New Roman"/>
          <w:sz w:val="24"/>
          <w:szCs w:val="24"/>
        </w:rPr>
        <w:t xml:space="preserve"> 30,</w:t>
      </w:r>
      <w:r>
        <w:rPr>
          <w:rFonts w:ascii="Times New Roman" w:hAnsi="Times New Roman"/>
          <w:sz w:val="24"/>
          <w:szCs w:val="24"/>
        </w:rPr>
        <w:t xml:space="preserve"> 120, and 240 </w:t>
      </w:r>
      <w:r w:rsidRPr="008006D0">
        <w:rPr>
          <w:rFonts w:ascii="Times New Roman" w:hAnsi="Times New Roman"/>
          <w:sz w:val="24"/>
          <w:szCs w:val="24"/>
        </w:rPr>
        <w:t xml:space="preserve">by treatment group for </w:t>
      </w:r>
      <w:r w:rsidRPr="00A65AC2">
        <w:rPr>
          <w:rFonts w:ascii="Times New Roman" w:hAnsi="Times New Roman"/>
          <w:b/>
          <w:bCs/>
          <w:sz w:val="24"/>
          <w:szCs w:val="24"/>
        </w:rPr>
        <w:t>(A)</w:t>
      </w:r>
      <w:r w:rsidRPr="008006D0">
        <w:rPr>
          <w:rFonts w:ascii="Times New Roman" w:hAnsi="Times New Roman"/>
          <w:sz w:val="24"/>
          <w:szCs w:val="24"/>
        </w:rPr>
        <w:t xml:space="preserve"> </w:t>
      </w:r>
      <w:r>
        <w:rPr>
          <w:rFonts w:ascii="Times New Roman" w:hAnsi="Times New Roman"/>
          <w:sz w:val="24"/>
          <w:szCs w:val="24"/>
        </w:rPr>
        <w:t>physical activity</w:t>
      </w:r>
      <w:r>
        <w:rPr>
          <w:rFonts w:ascii="Times New Roman" w:hAnsi="Times New Roman"/>
          <w:sz w:val="24"/>
          <w:szCs w:val="24"/>
          <w:vertAlign w:val="superscript"/>
        </w:rPr>
        <w:t>a</w:t>
      </w:r>
      <w:r w:rsidRPr="008006D0">
        <w:rPr>
          <w:rFonts w:ascii="Times New Roman" w:hAnsi="Times New Roman"/>
          <w:sz w:val="24"/>
          <w:szCs w:val="24"/>
        </w:rPr>
        <w:t xml:space="preserve">, </w:t>
      </w:r>
      <w:r w:rsidRPr="00A65AC2">
        <w:rPr>
          <w:rFonts w:ascii="Times New Roman" w:hAnsi="Times New Roman"/>
          <w:b/>
          <w:bCs/>
          <w:sz w:val="24"/>
          <w:szCs w:val="24"/>
        </w:rPr>
        <w:t>(B)</w:t>
      </w:r>
      <w:r w:rsidRPr="008006D0">
        <w:rPr>
          <w:rFonts w:ascii="Times New Roman" w:hAnsi="Times New Roman"/>
          <w:sz w:val="24"/>
          <w:szCs w:val="24"/>
        </w:rPr>
        <w:t xml:space="preserve"> </w:t>
      </w:r>
      <w:r>
        <w:rPr>
          <w:rFonts w:ascii="Times New Roman" w:hAnsi="Times New Roman"/>
          <w:sz w:val="24"/>
          <w:szCs w:val="24"/>
        </w:rPr>
        <w:t>energy/activity</w:t>
      </w:r>
      <w:r>
        <w:rPr>
          <w:rFonts w:ascii="Times New Roman" w:hAnsi="Times New Roman"/>
          <w:sz w:val="24"/>
          <w:szCs w:val="24"/>
          <w:vertAlign w:val="superscript"/>
        </w:rPr>
        <w:t>a,b</w:t>
      </w:r>
      <w:r>
        <w:rPr>
          <w:rFonts w:ascii="Times New Roman" w:hAnsi="Times New Roman"/>
          <w:sz w:val="24"/>
          <w:szCs w:val="24"/>
        </w:rPr>
        <w:t xml:space="preserve"> level</w:t>
      </w:r>
      <w:r w:rsidRPr="0093032D">
        <w:rPr>
          <w:rFonts w:ascii="Times New Roman" w:hAnsi="Times New Roman"/>
          <w:sz w:val="24"/>
          <w:szCs w:val="24"/>
        </w:rPr>
        <w:t>s</w:t>
      </w:r>
      <w:r>
        <w:rPr>
          <w:rFonts w:ascii="Times New Roman" w:hAnsi="Times New Roman"/>
          <w:sz w:val="24"/>
          <w:szCs w:val="24"/>
        </w:rPr>
        <w:t xml:space="preserve">, and </w:t>
      </w:r>
      <w:r w:rsidRPr="003243F4">
        <w:rPr>
          <w:rFonts w:ascii="Times New Roman" w:hAnsi="Times New Roman"/>
          <w:b/>
          <w:bCs/>
          <w:sz w:val="24"/>
          <w:szCs w:val="24"/>
        </w:rPr>
        <w:t>(C)</w:t>
      </w:r>
      <w:r>
        <w:rPr>
          <w:rFonts w:ascii="Times New Roman" w:hAnsi="Times New Roman"/>
          <w:sz w:val="24"/>
          <w:szCs w:val="24"/>
        </w:rPr>
        <w:t xml:space="preserve"> appetite</w:t>
      </w:r>
      <w:r>
        <w:rPr>
          <w:rFonts w:ascii="Times New Roman" w:hAnsi="Times New Roman"/>
          <w:sz w:val="24"/>
          <w:szCs w:val="24"/>
          <w:vertAlign w:val="superscript"/>
        </w:rPr>
        <w:t>a</w:t>
      </w:r>
      <w:r>
        <w:rPr>
          <w:rFonts w:ascii="Times New Roman" w:hAnsi="Times New Roman"/>
          <w:sz w:val="24"/>
          <w:szCs w:val="24"/>
        </w:rPr>
        <w:t xml:space="preserve">. </w:t>
      </w:r>
    </w:p>
    <w:p w14:paraId="7EA99183" w14:textId="77777777" w:rsidR="00142F65" w:rsidRDefault="00142F65" w:rsidP="00142F65">
      <w:pPr>
        <w:spacing w:after="0"/>
        <w:rPr>
          <w:rFonts w:ascii="Times New Roman" w:hAnsi="Times New Roman"/>
          <w:sz w:val="24"/>
          <w:szCs w:val="24"/>
        </w:rPr>
      </w:pPr>
      <w:r w:rsidRPr="000058BB">
        <w:rPr>
          <w:rFonts w:ascii="Times New Roman" w:hAnsi="Times New Roman"/>
          <w:sz w:val="24"/>
          <w:szCs w:val="24"/>
          <w:vertAlign w:val="superscript"/>
        </w:rPr>
        <w:t>a</w:t>
      </w:r>
      <w:r>
        <w:rPr>
          <w:rFonts w:ascii="Times New Roman" w:hAnsi="Times New Roman"/>
          <w:sz w:val="24"/>
          <w:szCs w:val="24"/>
        </w:rPr>
        <w:t xml:space="preserve">Indicates </w:t>
      </w:r>
      <w:r w:rsidRPr="008006D0">
        <w:rPr>
          <w:rFonts w:ascii="Times New Roman" w:hAnsi="Times New Roman"/>
          <w:i/>
          <w:sz w:val="24"/>
          <w:szCs w:val="24"/>
        </w:rPr>
        <w:t>P</w:t>
      </w:r>
      <w:r w:rsidRPr="008006D0">
        <w:rPr>
          <w:rFonts w:ascii="Times New Roman" w:hAnsi="Times New Roman"/>
          <w:sz w:val="24"/>
          <w:szCs w:val="24"/>
        </w:rPr>
        <w:t xml:space="preserve"> &lt;</w:t>
      </w:r>
      <w:r>
        <w:rPr>
          <w:rFonts w:ascii="Times New Roman" w:hAnsi="Times New Roman"/>
          <w:sz w:val="24"/>
          <w:szCs w:val="24"/>
        </w:rPr>
        <w:t> </w:t>
      </w:r>
      <w:r w:rsidRPr="008006D0">
        <w:rPr>
          <w:rFonts w:ascii="Times New Roman" w:hAnsi="Times New Roman"/>
          <w:sz w:val="24"/>
          <w:szCs w:val="24"/>
        </w:rPr>
        <w:t>0.05 for</w:t>
      </w:r>
      <w:r>
        <w:rPr>
          <w:rFonts w:ascii="Times New Roman" w:hAnsi="Times New Roman"/>
          <w:sz w:val="24"/>
          <w:szCs w:val="24"/>
        </w:rPr>
        <w:t xml:space="preserve"> the overall treatment effect between groups </w:t>
      </w:r>
      <w:r w:rsidRPr="008006D0">
        <w:rPr>
          <w:rFonts w:ascii="Times New Roman" w:hAnsi="Times New Roman"/>
          <w:sz w:val="24"/>
          <w:szCs w:val="24"/>
        </w:rPr>
        <w:t xml:space="preserve">with ANCOVA </w:t>
      </w:r>
      <w:r>
        <w:rPr>
          <w:rFonts w:ascii="Times New Roman" w:hAnsi="Times New Roman"/>
          <w:sz w:val="24"/>
          <w:szCs w:val="24"/>
        </w:rPr>
        <w:t xml:space="preserve">across post-baseline timepoints. </w:t>
      </w:r>
    </w:p>
    <w:p w14:paraId="4A405DC7" w14:textId="77777777" w:rsidR="00142F65" w:rsidRDefault="00142F65" w:rsidP="00142F65">
      <w:pPr>
        <w:spacing w:after="0"/>
        <w:rPr>
          <w:rFonts w:ascii="Times New Roman" w:hAnsi="Times New Roman"/>
          <w:sz w:val="24"/>
          <w:szCs w:val="24"/>
        </w:rPr>
      </w:pPr>
      <w:r>
        <w:rPr>
          <w:rFonts w:ascii="Times New Roman" w:hAnsi="Times New Roman"/>
          <w:sz w:val="24"/>
          <w:szCs w:val="24"/>
          <w:vertAlign w:val="superscript"/>
        </w:rPr>
        <w:t>b</w:t>
      </w:r>
      <w:r w:rsidRPr="0093032D">
        <w:rPr>
          <w:rFonts w:ascii="Times New Roman" w:hAnsi="Times New Roman"/>
          <w:sz w:val="24"/>
          <w:szCs w:val="24"/>
        </w:rPr>
        <w:t xml:space="preserve">Energy/Activity: </w:t>
      </w:r>
      <w:r>
        <w:rPr>
          <w:rFonts w:ascii="Times New Roman" w:hAnsi="Times New Roman"/>
          <w:sz w:val="24"/>
          <w:szCs w:val="24"/>
        </w:rPr>
        <w:t>P</w:t>
      </w:r>
      <w:r w:rsidRPr="0093032D">
        <w:rPr>
          <w:rFonts w:ascii="Times New Roman" w:hAnsi="Times New Roman"/>
          <w:sz w:val="24"/>
          <w:szCs w:val="24"/>
        </w:rPr>
        <w:t>arents were asked to “indicate your child’s energy/activity level, as indicated by being alert, curious</w:t>
      </w:r>
      <w:r>
        <w:rPr>
          <w:rFonts w:ascii="Times New Roman" w:hAnsi="Times New Roman"/>
          <w:sz w:val="24"/>
          <w:szCs w:val="24"/>
        </w:rPr>
        <w:t>,</w:t>
      </w:r>
      <w:r w:rsidRPr="0093032D">
        <w:rPr>
          <w:rFonts w:ascii="Times New Roman" w:hAnsi="Times New Roman"/>
          <w:sz w:val="24"/>
          <w:szCs w:val="24"/>
        </w:rPr>
        <w:t xml:space="preserve"> and eager to explore and learn</w:t>
      </w:r>
      <w:r>
        <w:rPr>
          <w:rFonts w:ascii="Times New Roman" w:hAnsi="Times New Roman"/>
          <w:sz w:val="24"/>
          <w:szCs w:val="24"/>
        </w:rPr>
        <w:t xml:space="preserve">.” </w:t>
      </w:r>
      <w:r w:rsidRPr="008006D0">
        <w:rPr>
          <w:rFonts w:ascii="Times New Roman" w:hAnsi="Times New Roman"/>
          <w:sz w:val="24"/>
          <w:szCs w:val="24"/>
        </w:rPr>
        <w:t xml:space="preserve">Baseline values </w:t>
      </w:r>
      <w:r>
        <w:rPr>
          <w:rFonts w:ascii="Times New Roman" w:hAnsi="Times New Roman"/>
          <w:sz w:val="24"/>
          <w:szCs w:val="24"/>
        </w:rPr>
        <w:t>are</w:t>
      </w:r>
      <w:r w:rsidRPr="008006D0">
        <w:rPr>
          <w:rFonts w:ascii="Times New Roman" w:hAnsi="Times New Roman"/>
          <w:sz w:val="24"/>
          <w:szCs w:val="24"/>
        </w:rPr>
        <w:t xml:space="preserve"> ANOVA LSM </w:t>
      </w:r>
      <w:r>
        <w:rPr>
          <w:rFonts w:ascii="Times New Roman" w:hAnsi="Times New Roman"/>
          <w:sz w:val="24"/>
          <w:szCs w:val="24"/>
        </w:rPr>
        <w:t>(</w:t>
      </w:r>
      <w:r w:rsidRPr="008006D0">
        <w:rPr>
          <w:rFonts w:ascii="Times New Roman" w:hAnsi="Times New Roman"/>
          <w:sz w:val="24"/>
          <w:szCs w:val="24"/>
        </w:rPr>
        <w:t>SE</w:t>
      </w:r>
      <w:r>
        <w:rPr>
          <w:rFonts w:ascii="Times New Roman" w:hAnsi="Times New Roman"/>
          <w:sz w:val="24"/>
          <w:szCs w:val="24"/>
        </w:rPr>
        <w:t>),</w:t>
      </w:r>
      <w:r w:rsidRPr="008006D0">
        <w:rPr>
          <w:rFonts w:ascii="Times New Roman" w:hAnsi="Times New Roman"/>
          <w:sz w:val="24"/>
          <w:szCs w:val="24"/>
        </w:rPr>
        <w:t xml:space="preserve"> and day 30</w:t>
      </w:r>
      <w:r>
        <w:rPr>
          <w:rFonts w:ascii="Times New Roman" w:hAnsi="Times New Roman"/>
          <w:sz w:val="24"/>
          <w:szCs w:val="24"/>
        </w:rPr>
        <w:t xml:space="preserve">, </w:t>
      </w:r>
      <w:r w:rsidRPr="008006D0">
        <w:rPr>
          <w:rFonts w:ascii="Times New Roman" w:hAnsi="Times New Roman"/>
          <w:sz w:val="24"/>
          <w:szCs w:val="24"/>
        </w:rPr>
        <w:t>120</w:t>
      </w:r>
      <w:r>
        <w:rPr>
          <w:rFonts w:ascii="Times New Roman" w:hAnsi="Times New Roman"/>
          <w:sz w:val="24"/>
          <w:szCs w:val="24"/>
        </w:rPr>
        <w:t>, and 240</w:t>
      </w:r>
      <w:r w:rsidRPr="008006D0">
        <w:rPr>
          <w:rFonts w:ascii="Times New Roman" w:hAnsi="Times New Roman"/>
          <w:sz w:val="24"/>
          <w:szCs w:val="24"/>
        </w:rPr>
        <w:t xml:space="preserve"> values </w:t>
      </w:r>
      <w:r>
        <w:rPr>
          <w:rFonts w:ascii="Times New Roman" w:hAnsi="Times New Roman"/>
          <w:sz w:val="24"/>
          <w:szCs w:val="24"/>
        </w:rPr>
        <w:t>are</w:t>
      </w:r>
      <w:r w:rsidRPr="008006D0">
        <w:rPr>
          <w:rFonts w:ascii="Times New Roman" w:hAnsi="Times New Roman"/>
          <w:sz w:val="24"/>
          <w:szCs w:val="24"/>
        </w:rPr>
        <w:t xml:space="preserve"> from repeated-measures ANCOVA estimates. </w:t>
      </w:r>
    </w:p>
    <w:p w14:paraId="225A79A1" w14:textId="77777777" w:rsidR="00142F65" w:rsidRDefault="00142F65" w:rsidP="00142F65">
      <w:pPr>
        <w:spacing w:after="0"/>
        <w:rPr>
          <w:rFonts w:ascii="Times New Roman" w:hAnsi="Times New Roman"/>
          <w:sz w:val="24"/>
          <w:szCs w:val="24"/>
        </w:rPr>
      </w:pPr>
      <w:r w:rsidRPr="008006D0">
        <w:rPr>
          <w:rFonts w:ascii="Times New Roman" w:hAnsi="Times New Roman"/>
          <w:sz w:val="24"/>
          <w:szCs w:val="24"/>
        </w:rPr>
        <w:t>*</w:t>
      </w:r>
      <w:r>
        <w:rPr>
          <w:rFonts w:ascii="Times New Roman" w:hAnsi="Times New Roman"/>
          <w:sz w:val="24"/>
          <w:szCs w:val="24"/>
        </w:rPr>
        <w:t>I</w:t>
      </w:r>
      <w:r w:rsidRPr="008006D0">
        <w:rPr>
          <w:rFonts w:ascii="Times New Roman" w:hAnsi="Times New Roman"/>
          <w:sz w:val="24"/>
          <w:szCs w:val="24"/>
        </w:rPr>
        <w:t xml:space="preserve">ndicates </w:t>
      </w:r>
      <w:r w:rsidRPr="008006D0">
        <w:rPr>
          <w:rFonts w:ascii="Times New Roman" w:hAnsi="Times New Roman"/>
          <w:i/>
          <w:sz w:val="24"/>
          <w:szCs w:val="24"/>
        </w:rPr>
        <w:t>P</w:t>
      </w:r>
      <w:r w:rsidRPr="008006D0">
        <w:rPr>
          <w:rFonts w:ascii="Times New Roman" w:hAnsi="Times New Roman"/>
          <w:sz w:val="24"/>
          <w:szCs w:val="24"/>
        </w:rPr>
        <w:t xml:space="preserve"> &lt;</w:t>
      </w:r>
      <w:r>
        <w:rPr>
          <w:rFonts w:ascii="Times New Roman" w:hAnsi="Times New Roman"/>
          <w:sz w:val="24"/>
          <w:szCs w:val="24"/>
        </w:rPr>
        <w:t> </w:t>
      </w:r>
      <w:r w:rsidRPr="008006D0">
        <w:rPr>
          <w:rFonts w:ascii="Times New Roman" w:hAnsi="Times New Roman"/>
          <w:sz w:val="24"/>
          <w:szCs w:val="24"/>
        </w:rPr>
        <w:t>0.05 for between-group comparisons with ANCOVA for that timepoint.</w:t>
      </w:r>
      <w:r>
        <w:rPr>
          <w:rFonts w:ascii="Times New Roman" w:hAnsi="Times New Roman"/>
          <w:sz w:val="24"/>
          <w:szCs w:val="24"/>
        </w:rPr>
        <w:t xml:space="preserve"> </w:t>
      </w:r>
    </w:p>
    <w:p w14:paraId="03F8E345" w14:textId="77777777" w:rsidR="00142F65" w:rsidRDefault="00142F65" w:rsidP="00142F65">
      <w:pPr>
        <w:spacing w:after="0"/>
        <w:rPr>
          <w:rFonts w:ascii="Times New Roman" w:hAnsi="Times New Roman"/>
          <w:sz w:val="24"/>
          <w:szCs w:val="24"/>
        </w:rPr>
      </w:pPr>
      <w:r>
        <w:rPr>
          <w:rFonts w:ascii="Times New Roman" w:hAnsi="Times New Roman"/>
          <w:sz w:val="24"/>
          <w:szCs w:val="24"/>
        </w:rPr>
        <w:t>ANCOVA, analysis of covariance; ANOVA, analysis of variance; DC, dietary counseling;</w:t>
      </w:r>
      <w:r w:rsidRPr="008006D0">
        <w:rPr>
          <w:rFonts w:ascii="Times New Roman" w:hAnsi="Times New Roman"/>
          <w:sz w:val="24"/>
          <w:szCs w:val="24"/>
        </w:rPr>
        <w:t xml:space="preserve"> </w:t>
      </w:r>
      <w:r>
        <w:rPr>
          <w:rFonts w:ascii="Times New Roman" w:hAnsi="Times New Roman"/>
          <w:sz w:val="24"/>
          <w:szCs w:val="24"/>
        </w:rPr>
        <w:t>LSM, least squares mean; ONS, oral nutritional supplement; SE, standard error; VAS, visual analog scale</w:t>
      </w:r>
    </w:p>
    <w:p w14:paraId="5F9938A5" w14:textId="77777777" w:rsidR="005014D2" w:rsidRDefault="005014D2" w:rsidP="00142F65">
      <w:pPr>
        <w:spacing w:after="0"/>
        <w:rPr>
          <w:rFonts w:ascii="Times New Roman" w:hAnsi="Times New Roman"/>
          <w:sz w:val="24"/>
          <w:szCs w:val="24"/>
        </w:rPr>
      </w:pPr>
    </w:p>
    <w:p w14:paraId="1115EC0B" w14:textId="2267C9C5" w:rsidR="00F25985" w:rsidRPr="00891B9E" w:rsidRDefault="00F25985" w:rsidP="00142F65">
      <w:pPr>
        <w:spacing w:after="0"/>
        <w:rPr>
          <w:rFonts w:ascii="Times New Roman" w:hAnsi="Times New Roman"/>
          <w:b/>
          <w:bCs/>
          <w:sz w:val="24"/>
          <w:szCs w:val="24"/>
        </w:rPr>
      </w:pPr>
      <w:r>
        <w:rPr>
          <w:rFonts w:ascii="Times New Roman" w:hAnsi="Times New Roman"/>
          <w:b/>
          <w:bCs/>
          <w:sz w:val="24"/>
          <w:szCs w:val="24"/>
        </w:rPr>
        <w:t>(A)</w:t>
      </w:r>
    </w:p>
    <w:p w14:paraId="3981CD0B" w14:textId="6C058181" w:rsidR="005014D2" w:rsidRDefault="005014D2" w:rsidP="005014D2">
      <w:pPr>
        <w:pStyle w:val="NormalWeb"/>
      </w:pPr>
      <w:r>
        <w:rPr>
          <w:noProof/>
          <w:lang w:val="en-PH" w:eastAsia="en-PH"/>
        </w:rPr>
        <w:drawing>
          <wp:inline distT="0" distB="0" distL="0" distR="0" wp14:anchorId="35F60099" wp14:editId="6490A0C9">
            <wp:extent cx="5087966" cy="3383280"/>
            <wp:effectExtent l="0" t="0" r="0" b="7620"/>
            <wp:docPr id="90417476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87966" cy="3383280"/>
                    </a:xfrm>
                    <a:prstGeom prst="rect">
                      <a:avLst/>
                    </a:prstGeom>
                    <a:noFill/>
                    <a:ln>
                      <a:noFill/>
                    </a:ln>
                  </pic:spPr>
                </pic:pic>
              </a:graphicData>
            </a:graphic>
          </wp:inline>
        </w:drawing>
      </w:r>
    </w:p>
    <w:p w14:paraId="15FF6DC3" w14:textId="77777777" w:rsidR="005014D2" w:rsidRDefault="005014D2" w:rsidP="00142F65">
      <w:pPr>
        <w:spacing w:after="0"/>
        <w:rPr>
          <w:rFonts w:ascii="Times New Roman" w:hAnsi="Times New Roman"/>
          <w:sz w:val="24"/>
          <w:szCs w:val="24"/>
        </w:rPr>
      </w:pPr>
    </w:p>
    <w:p w14:paraId="3F4EDCE2" w14:textId="77777777" w:rsidR="00CE76F7" w:rsidRDefault="00CE76F7" w:rsidP="00142F65">
      <w:pPr>
        <w:spacing w:after="0"/>
        <w:rPr>
          <w:rFonts w:ascii="Times New Roman" w:hAnsi="Times New Roman"/>
          <w:sz w:val="24"/>
          <w:szCs w:val="24"/>
        </w:rPr>
      </w:pPr>
    </w:p>
    <w:p w14:paraId="1768E0CE" w14:textId="77777777" w:rsidR="00CE76F7" w:rsidRDefault="00CE76F7" w:rsidP="00142F65">
      <w:pPr>
        <w:spacing w:after="0"/>
        <w:rPr>
          <w:rFonts w:ascii="Times New Roman" w:hAnsi="Times New Roman"/>
          <w:sz w:val="24"/>
          <w:szCs w:val="24"/>
        </w:rPr>
      </w:pPr>
    </w:p>
    <w:p w14:paraId="3E967FD6" w14:textId="77777777" w:rsidR="00CE76F7" w:rsidRDefault="00CE76F7" w:rsidP="00142F65">
      <w:pPr>
        <w:spacing w:after="0"/>
        <w:rPr>
          <w:rFonts w:ascii="Times New Roman" w:hAnsi="Times New Roman"/>
          <w:sz w:val="24"/>
          <w:szCs w:val="24"/>
        </w:rPr>
      </w:pPr>
    </w:p>
    <w:p w14:paraId="08B54313" w14:textId="77777777" w:rsidR="00CE76F7" w:rsidRDefault="00CE76F7" w:rsidP="00142F65">
      <w:pPr>
        <w:spacing w:after="0"/>
        <w:rPr>
          <w:rFonts w:ascii="Times New Roman" w:hAnsi="Times New Roman"/>
          <w:sz w:val="24"/>
          <w:szCs w:val="24"/>
        </w:rPr>
      </w:pPr>
    </w:p>
    <w:p w14:paraId="085C3F01" w14:textId="77777777" w:rsidR="00723103" w:rsidRDefault="00723103" w:rsidP="00142F65">
      <w:pPr>
        <w:spacing w:after="0"/>
        <w:rPr>
          <w:rFonts w:ascii="Times New Roman" w:hAnsi="Times New Roman"/>
          <w:sz w:val="24"/>
          <w:szCs w:val="24"/>
        </w:rPr>
      </w:pPr>
    </w:p>
    <w:p w14:paraId="70A0DB0B" w14:textId="77777777" w:rsidR="00723103" w:rsidRDefault="00723103" w:rsidP="00142F65">
      <w:pPr>
        <w:spacing w:after="0"/>
        <w:rPr>
          <w:rFonts w:ascii="Times New Roman" w:hAnsi="Times New Roman"/>
          <w:sz w:val="24"/>
          <w:szCs w:val="24"/>
        </w:rPr>
      </w:pPr>
    </w:p>
    <w:p w14:paraId="27F7F356" w14:textId="77777777" w:rsidR="00723103" w:rsidRDefault="00723103" w:rsidP="00142F65">
      <w:pPr>
        <w:spacing w:after="0"/>
        <w:rPr>
          <w:rFonts w:ascii="Times New Roman" w:hAnsi="Times New Roman"/>
          <w:sz w:val="24"/>
          <w:szCs w:val="24"/>
        </w:rPr>
      </w:pPr>
    </w:p>
    <w:p w14:paraId="3DB8A2C2" w14:textId="77777777" w:rsidR="00CE76F7" w:rsidRDefault="00CE76F7" w:rsidP="00142F65">
      <w:pPr>
        <w:spacing w:after="0"/>
        <w:rPr>
          <w:rFonts w:ascii="Times New Roman" w:hAnsi="Times New Roman"/>
          <w:sz w:val="24"/>
          <w:szCs w:val="24"/>
        </w:rPr>
      </w:pPr>
    </w:p>
    <w:p w14:paraId="748D0C03" w14:textId="77777777" w:rsidR="00CE76F7" w:rsidRDefault="00CE76F7" w:rsidP="00142F65">
      <w:pPr>
        <w:spacing w:after="0"/>
        <w:rPr>
          <w:rFonts w:ascii="Times New Roman" w:hAnsi="Times New Roman"/>
          <w:sz w:val="24"/>
          <w:szCs w:val="24"/>
        </w:rPr>
      </w:pPr>
    </w:p>
    <w:p w14:paraId="76A73643" w14:textId="19E13010" w:rsidR="00CC46A8" w:rsidRDefault="00CC46A8" w:rsidP="00142F65">
      <w:pPr>
        <w:spacing w:after="0"/>
        <w:rPr>
          <w:rFonts w:ascii="Times New Roman" w:hAnsi="Times New Roman"/>
          <w:b/>
          <w:bCs/>
          <w:sz w:val="24"/>
          <w:szCs w:val="24"/>
        </w:rPr>
      </w:pPr>
      <w:r>
        <w:rPr>
          <w:rFonts w:ascii="Times New Roman" w:hAnsi="Times New Roman"/>
          <w:b/>
          <w:bCs/>
          <w:sz w:val="24"/>
          <w:szCs w:val="24"/>
        </w:rPr>
        <w:t>(B)</w:t>
      </w:r>
    </w:p>
    <w:p w14:paraId="14DD4821" w14:textId="06482E0A" w:rsidR="00CE76F7" w:rsidRDefault="00B03FF3" w:rsidP="00B03FF3">
      <w:pPr>
        <w:pStyle w:val="NormalWeb"/>
      </w:pPr>
      <w:r>
        <w:rPr>
          <w:noProof/>
          <w:lang w:val="en-PH" w:eastAsia="en-PH"/>
        </w:rPr>
        <w:drawing>
          <wp:inline distT="0" distB="0" distL="0" distR="0" wp14:anchorId="17DB32FA" wp14:editId="58732A2D">
            <wp:extent cx="5138325" cy="3383280"/>
            <wp:effectExtent l="0" t="0" r="5715" b="7620"/>
            <wp:docPr id="130130499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38325" cy="3383280"/>
                    </a:xfrm>
                    <a:prstGeom prst="rect">
                      <a:avLst/>
                    </a:prstGeom>
                    <a:noFill/>
                    <a:ln>
                      <a:noFill/>
                    </a:ln>
                  </pic:spPr>
                </pic:pic>
              </a:graphicData>
            </a:graphic>
          </wp:inline>
        </w:drawing>
      </w:r>
    </w:p>
    <w:p w14:paraId="3BA1B34D" w14:textId="77777777" w:rsidR="00CE76F7" w:rsidRDefault="00CE76F7" w:rsidP="00B03FF3">
      <w:pPr>
        <w:pStyle w:val="NormalWeb"/>
      </w:pPr>
    </w:p>
    <w:p w14:paraId="6211EF79" w14:textId="30A3B501" w:rsidR="00B03FF3" w:rsidRDefault="00B03FF3" w:rsidP="00B03FF3">
      <w:pPr>
        <w:pStyle w:val="NormalWeb"/>
        <w:rPr>
          <w:b/>
          <w:bCs/>
        </w:rPr>
      </w:pPr>
      <w:r>
        <w:rPr>
          <w:b/>
          <w:bCs/>
        </w:rPr>
        <w:t>(C)</w:t>
      </w:r>
    </w:p>
    <w:p w14:paraId="4C763EB0" w14:textId="684EE28F" w:rsidR="00CE76F7" w:rsidRDefault="00CE76F7" w:rsidP="00CE76F7">
      <w:pPr>
        <w:pStyle w:val="NormalWeb"/>
      </w:pPr>
      <w:r>
        <w:rPr>
          <w:noProof/>
          <w:lang w:val="en-PH" w:eastAsia="en-PH"/>
        </w:rPr>
        <w:drawing>
          <wp:inline distT="0" distB="0" distL="0" distR="0" wp14:anchorId="43772293" wp14:editId="1CF755E0">
            <wp:extent cx="5088784" cy="3383280"/>
            <wp:effectExtent l="0" t="0" r="0" b="7620"/>
            <wp:docPr id="58024466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88784" cy="3383280"/>
                    </a:xfrm>
                    <a:prstGeom prst="rect">
                      <a:avLst/>
                    </a:prstGeom>
                    <a:noFill/>
                    <a:ln>
                      <a:noFill/>
                    </a:ln>
                  </pic:spPr>
                </pic:pic>
              </a:graphicData>
            </a:graphic>
          </wp:inline>
        </w:drawing>
      </w:r>
    </w:p>
    <w:p w14:paraId="3967F4E9" w14:textId="77777777" w:rsidR="00CE76F7" w:rsidRDefault="00CE76F7" w:rsidP="00142F65">
      <w:pPr>
        <w:spacing w:after="0"/>
        <w:rPr>
          <w:rFonts w:ascii="Times New Roman" w:hAnsi="Times New Roman"/>
          <w:b/>
          <w:bCs/>
          <w:sz w:val="24"/>
          <w:szCs w:val="24"/>
        </w:rPr>
      </w:pPr>
    </w:p>
    <w:p w14:paraId="778D92E3" w14:textId="77777777" w:rsidR="00CE76F7" w:rsidRDefault="00CE76F7" w:rsidP="00142F65">
      <w:pPr>
        <w:spacing w:after="0"/>
        <w:rPr>
          <w:rFonts w:ascii="Times New Roman" w:hAnsi="Times New Roman"/>
          <w:b/>
          <w:bCs/>
          <w:sz w:val="24"/>
          <w:szCs w:val="24"/>
        </w:rPr>
      </w:pPr>
    </w:p>
    <w:p w14:paraId="165CE16F" w14:textId="77777777" w:rsidR="00142F65" w:rsidRDefault="00142F65" w:rsidP="00142F65">
      <w:pPr>
        <w:rPr>
          <w:rFonts w:ascii="Times New Roman" w:hAnsi="Times New Roman"/>
          <w:sz w:val="24"/>
          <w:szCs w:val="24"/>
        </w:rPr>
      </w:pPr>
      <w:r w:rsidRPr="008006D0">
        <w:rPr>
          <w:rFonts w:ascii="Times New Roman" w:hAnsi="Times New Roman"/>
          <w:b/>
          <w:sz w:val="24"/>
          <w:szCs w:val="24"/>
        </w:rPr>
        <w:t xml:space="preserve">Figure </w:t>
      </w:r>
      <w:r>
        <w:rPr>
          <w:rFonts w:ascii="Times New Roman" w:hAnsi="Times New Roman"/>
          <w:b/>
          <w:sz w:val="24"/>
          <w:szCs w:val="24"/>
        </w:rPr>
        <w:t>S2</w:t>
      </w:r>
      <w:r w:rsidRPr="008006D0">
        <w:rPr>
          <w:rFonts w:ascii="Times New Roman" w:hAnsi="Times New Roman"/>
          <w:b/>
          <w:sz w:val="24"/>
          <w:szCs w:val="24"/>
        </w:rPr>
        <w:t xml:space="preserve">. </w:t>
      </w:r>
      <w:r w:rsidRPr="0093032D">
        <w:rPr>
          <w:rFonts w:ascii="Times New Roman" w:hAnsi="Times New Roman"/>
          <w:bCs/>
          <w:sz w:val="24"/>
          <w:szCs w:val="24"/>
        </w:rPr>
        <w:t xml:space="preserve">Parent-rated child </w:t>
      </w:r>
      <w:r>
        <w:rPr>
          <w:rFonts w:ascii="Times New Roman" w:hAnsi="Times New Roman"/>
          <w:bCs/>
          <w:sz w:val="24"/>
          <w:szCs w:val="24"/>
        </w:rPr>
        <w:t>sleep habits</w:t>
      </w:r>
      <w:r w:rsidRPr="0093032D">
        <w:rPr>
          <w:rFonts w:ascii="Times New Roman" w:hAnsi="Times New Roman"/>
          <w:bCs/>
          <w:sz w:val="24"/>
          <w:szCs w:val="24"/>
        </w:rPr>
        <w:t xml:space="preserve"> at basel</w:t>
      </w:r>
      <w:r w:rsidRPr="008006D0">
        <w:rPr>
          <w:rFonts w:ascii="Times New Roman" w:hAnsi="Times New Roman"/>
          <w:sz w:val="24"/>
          <w:szCs w:val="24"/>
        </w:rPr>
        <w:t>ine</w:t>
      </w:r>
      <w:r>
        <w:rPr>
          <w:rFonts w:ascii="Times New Roman" w:hAnsi="Times New Roman"/>
          <w:sz w:val="24"/>
          <w:szCs w:val="24"/>
        </w:rPr>
        <w:t xml:space="preserve"> and</w:t>
      </w:r>
      <w:r w:rsidRPr="008006D0">
        <w:rPr>
          <w:rFonts w:ascii="Times New Roman" w:hAnsi="Times New Roman"/>
          <w:sz w:val="24"/>
          <w:szCs w:val="24"/>
        </w:rPr>
        <w:t xml:space="preserve"> day 30,</w:t>
      </w:r>
      <w:r>
        <w:rPr>
          <w:rFonts w:ascii="Times New Roman" w:hAnsi="Times New Roman"/>
          <w:sz w:val="24"/>
          <w:szCs w:val="24"/>
        </w:rPr>
        <w:t xml:space="preserve"> 120, and 240 </w:t>
      </w:r>
      <w:r w:rsidRPr="008006D0">
        <w:rPr>
          <w:rFonts w:ascii="Times New Roman" w:hAnsi="Times New Roman"/>
          <w:sz w:val="24"/>
          <w:szCs w:val="24"/>
        </w:rPr>
        <w:t xml:space="preserve">by treatment group for </w:t>
      </w:r>
      <w:r w:rsidRPr="00A65AC2">
        <w:rPr>
          <w:rFonts w:ascii="Times New Roman" w:hAnsi="Times New Roman"/>
          <w:b/>
          <w:bCs/>
          <w:sz w:val="24"/>
          <w:szCs w:val="24"/>
        </w:rPr>
        <w:t>(A)</w:t>
      </w:r>
      <w:r w:rsidRPr="008006D0">
        <w:rPr>
          <w:rFonts w:ascii="Times New Roman" w:hAnsi="Times New Roman"/>
          <w:sz w:val="24"/>
          <w:szCs w:val="24"/>
        </w:rPr>
        <w:t xml:space="preserve"> </w:t>
      </w:r>
      <w:r>
        <w:rPr>
          <w:rFonts w:ascii="Times New Roman" w:hAnsi="Times New Roman"/>
          <w:sz w:val="24"/>
          <w:szCs w:val="24"/>
        </w:rPr>
        <w:t>duration of night awakenings,</w:t>
      </w:r>
      <w:r w:rsidRPr="008006D0">
        <w:rPr>
          <w:rFonts w:ascii="Times New Roman" w:hAnsi="Times New Roman"/>
          <w:sz w:val="24"/>
          <w:szCs w:val="24"/>
        </w:rPr>
        <w:t xml:space="preserve"> </w:t>
      </w:r>
      <w:r w:rsidRPr="00A65AC2">
        <w:rPr>
          <w:rFonts w:ascii="Times New Roman" w:hAnsi="Times New Roman"/>
          <w:b/>
          <w:bCs/>
          <w:sz w:val="24"/>
          <w:szCs w:val="24"/>
        </w:rPr>
        <w:t>(B)</w:t>
      </w:r>
      <w:r w:rsidRPr="008006D0">
        <w:rPr>
          <w:rFonts w:ascii="Times New Roman" w:hAnsi="Times New Roman"/>
          <w:sz w:val="24"/>
          <w:szCs w:val="24"/>
        </w:rPr>
        <w:t xml:space="preserve"> </w:t>
      </w:r>
      <w:r>
        <w:rPr>
          <w:rFonts w:ascii="Times New Roman" w:hAnsi="Times New Roman"/>
          <w:sz w:val="24"/>
          <w:szCs w:val="24"/>
        </w:rPr>
        <w:t xml:space="preserve">night sleep duration, </w:t>
      </w:r>
      <w:r w:rsidRPr="00A65AC2">
        <w:rPr>
          <w:rFonts w:ascii="Times New Roman" w:hAnsi="Times New Roman"/>
          <w:b/>
          <w:bCs/>
          <w:sz w:val="24"/>
          <w:szCs w:val="24"/>
        </w:rPr>
        <w:t>(C)</w:t>
      </w:r>
      <w:r w:rsidRPr="008006D0">
        <w:rPr>
          <w:rFonts w:ascii="Times New Roman" w:hAnsi="Times New Roman"/>
          <w:sz w:val="24"/>
          <w:szCs w:val="24"/>
        </w:rPr>
        <w:t xml:space="preserve"> </w:t>
      </w:r>
      <w:r>
        <w:rPr>
          <w:rFonts w:ascii="Times New Roman" w:hAnsi="Times New Roman"/>
          <w:sz w:val="24"/>
          <w:szCs w:val="24"/>
        </w:rPr>
        <w:t xml:space="preserve">sleep quality rated on a 10-point VAS, and </w:t>
      </w:r>
      <w:r>
        <w:rPr>
          <w:rFonts w:ascii="Times New Roman" w:hAnsi="Times New Roman"/>
          <w:b/>
          <w:bCs/>
          <w:sz w:val="24"/>
          <w:szCs w:val="24"/>
        </w:rPr>
        <w:t>(D)</w:t>
      </w:r>
      <w:r>
        <w:rPr>
          <w:rFonts w:ascii="Times New Roman" w:hAnsi="Times New Roman"/>
          <w:sz w:val="24"/>
          <w:szCs w:val="24"/>
        </w:rPr>
        <w:t xml:space="preserve"> day sleep duration. </w:t>
      </w:r>
    </w:p>
    <w:p w14:paraId="04411799" w14:textId="77777777" w:rsidR="00142F65" w:rsidRDefault="00142F65" w:rsidP="00142F65">
      <w:pPr>
        <w:spacing w:after="0"/>
        <w:rPr>
          <w:rFonts w:ascii="Times New Roman" w:hAnsi="Times New Roman"/>
          <w:sz w:val="24"/>
          <w:szCs w:val="24"/>
        </w:rPr>
      </w:pPr>
      <w:r w:rsidRPr="008006D0">
        <w:rPr>
          <w:rFonts w:ascii="Times New Roman" w:hAnsi="Times New Roman"/>
          <w:sz w:val="24"/>
          <w:szCs w:val="24"/>
        </w:rPr>
        <w:t xml:space="preserve">Baseline values </w:t>
      </w:r>
      <w:r>
        <w:rPr>
          <w:rFonts w:ascii="Times New Roman" w:hAnsi="Times New Roman"/>
          <w:sz w:val="24"/>
          <w:szCs w:val="24"/>
        </w:rPr>
        <w:t>are</w:t>
      </w:r>
      <w:r w:rsidRPr="008006D0">
        <w:rPr>
          <w:rFonts w:ascii="Times New Roman" w:hAnsi="Times New Roman"/>
          <w:sz w:val="24"/>
          <w:szCs w:val="24"/>
        </w:rPr>
        <w:t xml:space="preserve"> ANOVA LSM </w:t>
      </w:r>
      <w:r>
        <w:rPr>
          <w:rFonts w:ascii="Times New Roman" w:hAnsi="Times New Roman"/>
          <w:sz w:val="24"/>
          <w:szCs w:val="24"/>
        </w:rPr>
        <w:t>(</w:t>
      </w:r>
      <w:r w:rsidRPr="008006D0">
        <w:rPr>
          <w:rFonts w:ascii="Times New Roman" w:hAnsi="Times New Roman"/>
          <w:sz w:val="24"/>
          <w:szCs w:val="24"/>
        </w:rPr>
        <w:t>SE</w:t>
      </w:r>
      <w:r>
        <w:rPr>
          <w:rFonts w:ascii="Times New Roman" w:hAnsi="Times New Roman"/>
          <w:sz w:val="24"/>
          <w:szCs w:val="24"/>
        </w:rPr>
        <w:t>),</w:t>
      </w:r>
      <w:r w:rsidRPr="008006D0">
        <w:rPr>
          <w:rFonts w:ascii="Times New Roman" w:hAnsi="Times New Roman"/>
          <w:sz w:val="24"/>
          <w:szCs w:val="24"/>
        </w:rPr>
        <w:t xml:space="preserve"> and day 30</w:t>
      </w:r>
      <w:r>
        <w:rPr>
          <w:rFonts w:ascii="Times New Roman" w:hAnsi="Times New Roman"/>
          <w:sz w:val="24"/>
          <w:szCs w:val="24"/>
        </w:rPr>
        <w:t xml:space="preserve">, </w:t>
      </w:r>
      <w:r w:rsidRPr="008006D0">
        <w:rPr>
          <w:rFonts w:ascii="Times New Roman" w:hAnsi="Times New Roman"/>
          <w:sz w:val="24"/>
          <w:szCs w:val="24"/>
        </w:rPr>
        <w:t>120</w:t>
      </w:r>
      <w:r>
        <w:rPr>
          <w:rFonts w:ascii="Times New Roman" w:hAnsi="Times New Roman"/>
          <w:sz w:val="24"/>
          <w:szCs w:val="24"/>
        </w:rPr>
        <w:t>, and 240</w:t>
      </w:r>
      <w:r w:rsidRPr="008006D0">
        <w:rPr>
          <w:rFonts w:ascii="Times New Roman" w:hAnsi="Times New Roman"/>
          <w:sz w:val="24"/>
          <w:szCs w:val="24"/>
        </w:rPr>
        <w:t xml:space="preserve"> values </w:t>
      </w:r>
      <w:r>
        <w:rPr>
          <w:rFonts w:ascii="Times New Roman" w:hAnsi="Times New Roman"/>
          <w:sz w:val="24"/>
          <w:szCs w:val="24"/>
        </w:rPr>
        <w:t>are</w:t>
      </w:r>
      <w:r w:rsidRPr="008006D0">
        <w:rPr>
          <w:rFonts w:ascii="Times New Roman" w:hAnsi="Times New Roman"/>
          <w:sz w:val="24"/>
          <w:szCs w:val="24"/>
        </w:rPr>
        <w:t xml:space="preserve"> from repeated-measures ANCOVA estimates. </w:t>
      </w:r>
    </w:p>
    <w:p w14:paraId="50330BDE" w14:textId="77777777" w:rsidR="00142F65" w:rsidRDefault="00142F65" w:rsidP="00142F65">
      <w:pPr>
        <w:spacing w:after="0"/>
        <w:rPr>
          <w:rFonts w:ascii="Times New Roman" w:hAnsi="Times New Roman"/>
          <w:sz w:val="24"/>
          <w:szCs w:val="24"/>
        </w:rPr>
      </w:pPr>
      <w:r w:rsidRPr="000058BB">
        <w:rPr>
          <w:rFonts w:ascii="Times New Roman" w:hAnsi="Times New Roman"/>
          <w:sz w:val="24"/>
          <w:szCs w:val="24"/>
          <w:vertAlign w:val="superscript"/>
        </w:rPr>
        <w:t>a</w:t>
      </w:r>
      <w:r>
        <w:rPr>
          <w:rFonts w:ascii="Times New Roman" w:hAnsi="Times New Roman"/>
          <w:sz w:val="24"/>
          <w:szCs w:val="24"/>
        </w:rPr>
        <w:t xml:space="preserve">Indicates </w:t>
      </w:r>
      <w:r w:rsidRPr="008006D0">
        <w:rPr>
          <w:rFonts w:ascii="Times New Roman" w:hAnsi="Times New Roman"/>
          <w:i/>
          <w:sz w:val="24"/>
          <w:szCs w:val="24"/>
        </w:rPr>
        <w:t>P</w:t>
      </w:r>
      <w:r w:rsidRPr="008006D0">
        <w:rPr>
          <w:rFonts w:ascii="Times New Roman" w:hAnsi="Times New Roman"/>
          <w:sz w:val="24"/>
          <w:szCs w:val="24"/>
        </w:rPr>
        <w:t xml:space="preserve"> &lt;</w:t>
      </w:r>
      <w:r>
        <w:rPr>
          <w:rFonts w:ascii="Times New Roman" w:hAnsi="Times New Roman"/>
          <w:sz w:val="24"/>
          <w:szCs w:val="24"/>
        </w:rPr>
        <w:t> </w:t>
      </w:r>
      <w:r w:rsidRPr="008006D0">
        <w:rPr>
          <w:rFonts w:ascii="Times New Roman" w:hAnsi="Times New Roman"/>
          <w:sz w:val="24"/>
          <w:szCs w:val="24"/>
        </w:rPr>
        <w:t>0.05 for</w:t>
      </w:r>
      <w:r>
        <w:rPr>
          <w:rFonts w:ascii="Times New Roman" w:hAnsi="Times New Roman"/>
          <w:sz w:val="24"/>
          <w:szCs w:val="24"/>
        </w:rPr>
        <w:t xml:space="preserve"> the overall treatment effect between groups </w:t>
      </w:r>
      <w:r w:rsidRPr="008006D0">
        <w:rPr>
          <w:rFonts w:ascii="Times New Roman" w:hAnsi="Times New Roman"/>
          <w:sz w:val="24"/>
          <w:szCs w:val="24"/>
        </w:rPr>
        <w:t xml:space="preserve">with ANCOVA </w:t>
      </w:r>
      <w:r>
        <w:rPr>
          <w:rFonts w:ascii="Times New Roman" w:hAnsi="Times New Roman"/>
          <w:sz w:val="24"/>
          <w:szCs w:val="24"/>
        </w:rPr>
        <w:t xml:space="preserve">across post-baseline timepoints. </w:t>
      </w:r>
    </w:p>
    <w:p w14:paraId="515B21D5" w14:textId="77777777" w:rsidR="00142F65" w:rsidRDefault="00142F65" w:rsidP="00142F65">
      <w:pPr>
        <w:spacing w:after="0"/>
        <w:rPr>
          <w:rFonts w:ascii="Times New Roman" w:hAnsi="Times New Roman"/>
          <w:sz w:val="24"/>
          <w:szCs w:val="24"/>
        </w:rPr>
      </w:pPr>
      <w:r w:rsidRPr="000058BB">
        <w:rPr>
          <w:rFonts w:ascii="Times New Roman" w:hAnsi="Times New Roman"/>
          <w:sz w:val="24"/>
          <w:szCs w:val="24"/>
          <w:vertAlign w:val="superscript"/>
        </w:rPr>
        <w:t>b</w:t>
      </w:r>
      <w:r>
        <w:rPr>
          <w:rFonts w:ascii="Times New Roman" w:hAnsi="Times New Roman"/>
          <w:sz w:val="24"/>
          <w:szCs w:val="24"/>
        </w:rPr>
        <w:t xml:space="preserve">Indicates </w:t>
      </w:r>
      <w:r w:rsidRPr="008006D0">
        <w:rPr>
          <w:rFonts w:ascii="Times New Roman" w:hAnsi="Times New Roman"/>
          <w:i/>
          <w:sz w:val="24"/>
          <w:szCs w:val="24"/>
        </w:rPr>
        <w:t>P</w:t>
      </w:r>
      <w:r w:rsidRPr="008006D0">
        <w:rPr>
          <w:rFonts w:ascii="Times New Roman" w:hAnsi="Times New Roman"/>
          <w:sz w:val="24"/>
          <w:szCs w:val="24"/>
        </w:rPr>
        <w:t xml:space="preserve"> &lt;</w:t>
      </w:r>
      <w:r>
        <w:rPr>
          <w:rFonts w:ascii="Times New Roman" w:hAnsi="Times New Roman"/>
          <w:sz w:val="24"/>
          <w:szCs w:val="24"/>
        </w:rPr>
        <w:t> </w:t>
      </w:r>
      <w:r w:rsidRPr="008006D0">
        <w:rPr>
          <w:rFonts w:ascii="Times New Roman" w:hAnsi="Times New Roman"/>
          <w:sz w:val="24"/>
          <w:szCs w:val="24"/>
        </w:rPr>
        <w:t>0.05 for</w:t>
      </w:r>
      <w:r>
        <w:rPr>
          <w:rFonts w:ascii="Times New Roman" w:hAnsi="Times New Roman"/>
          <w:sz w:val="24"/>
          <w:szCs w:val="24"/>
        </w:rPr>
        <w:t xml:space="preserve"> the treatment-by-visit interaction effect over the post-baseline visits. </w:t>
      </w:r>
    </w:p>
    <w:p w14:paraId="302DCE95" w14:textId="77777777" w:rsidR="00142F65" w:rsidRDefault="00142F65" w:rsidP="00142F65">
      <w:pPr>
        <w:spacing w:after="0"/>
        <w:rPr>
          <w:rFonts w:ascii="Times New Roman" w:hAnsi="Times New Roman"/>
          <w:sz w:val="24"/>
          <w:szCs w:val="24"/>
        </w:rPr>
      </w:pPr>
      <w:r w:rsidRPr="008006D0">
        <w:rPr>
          <w:rFonts w:ascii="Times New Roman" w:hAnsi="Times New Roman"/>
          <w:sz w:val="24"/>
          <w:szCs w:val="24"/>
        </w:rPr>
        <w:t>*</w:t>
      </w:r>
      <w:r>
        <w:rPr>
          <w:rFonts w:ascii="Times New Roman" w:hAnsi="Times New Roman"/>
          <w:sz w:val="24"/>
          <w:szCs w:val="24"/>
        </w:rPr>
        <w:t>I</w:t>
      </w:r>
      <w:r w:rsidRPr="008006D0">
        <w:rPr>
          <w:rFonts w:ascii="Times New Roman" w:hAnsi="Times New Roman"/>
          <w:sz w:val="24"/>
          <w:szCs w:val="24"/>
        </w:rPr>
        <w:t xml:space="preserve">ndicates </w:t>
      </w:r>
      <w:r w:rsidRPr="008006D0">
        <w:rPr>
          <w:rFonts w:ascii="Times New Roman" w:hAnsi="Times New Roman"/>
          <w:i/>
          <w:sz w:val="24"/>
          <w:szCs w:val="24"/>
        </w:rPr>
        <w:t>P</w:t>
      </w:r>
      <w:r w:rsidRPr="008006D0">
        <w:rPr>
          <w:rFonts w:ascii="Times New Roman" w:hAnsi="Times New Roman"/>
          <w:sz w:val="24"/>
          <w:szCs w:val="24"/>
        </w:rPr>
        <w:t xml:space="preserve"> &lt;</w:t>
      </w:r>
      <w:r>
        <w:rPr>
          <w:rFonts w:ascii="Times New Roman" w:hAnsi="Times New Roman"/>
          <w:sz w:val="24"/>
          <w:szCs w:val="24"/>
        </w:rPr>
        <w:t> </w:t>
      </w:r>
      <w:r w:rsidRPr="008006D0">
        <w:rPr>
          <w:rFonts w:ascii="Times New Roman" w:hAnsi="Times New Roman"/>
          <w:sz w:val="24"/>
          <w:szCs w:val="24"/>
        </w:rPr>
        <w:t>0.05 for between-group comparisons with ANCOVA for that timepoint.</w:t>
      </w:r>
      <w:r>
        <w:rPr>
          <w:rFonts w:ascii="Times New Roman" w:hAnsi="Times New Roman"/>
          <w:sz w:val="24"/>
          <w:szCs w:val="24"/>
        </w:rPr>
        <w:t xml:space="preserve"> </w:t>
      </w:r>
    </w:p>
    <w:p w14:paraId="685AFAAD" w14:textId="77777777" w:rsidR="00142F65" w:rsidRDefault="00142F65" w:rsidP="00142F65">
      <w:pPr>
        <w:spacing w:after="0"/>
        <w:rPr>
          <w:b/>
          <w:sz w:val="28"/>
          <w:szCs w:val="28"/>
        </w:rPr>
      </w:pPr>
      <w:r>
        <w:rPr>
          <w:rFonts w:ascii="Times New Roman" w:hAnsi="Times New Roman"/>
          <w:sz w:val="24"/>
          <w:szCs w:val="24"/>
        </w:rPr>
        <w:t>ANCOVA, analysis of covariance; ANOVA, analysis of variance; DC, dietary counseling;</w:t>
      </w:r>
      <w:r w:rsidRPr="008006D0">
        <w:rPr>
          <w:rFonts w:ascii="Times New Roman" w:hAnsi="Times New Roman"/>
          <w:sz w:val="24"/>
          <w:szCs w:val="24"/>
        </w:rPr>
        <w:t xml:space="preserve"> </w:t>
      </w:r>
      <w:r>
        <w:rPr>
          <w:rFonts w:ascii="Times New Roman" w:hAnsi="Times New Roman"/>
          <w:sz w:val="24"/>
          <w:szCs w:val="24"/>
        </w:rPr>
        <w:t>LSM, least squares mean; ONS, oral nutritional supplement; SE, standard error; VAS, visual analog scale</w:t>
      </w:r>
    </w:p>
    <w:p w14:paraId="5B47FF03" w14:textId="77777777" w:rsidR="00142F65" w:rsidRDefault="00142F65" w:rsidP="000058BB">
      <w:pPr>
        <w:spacing w:line="480" w:lineRule="auto"/>
        <w:rPr>
          <w:rFonts w:ascii="Times New Roman" w:hAnsi="Times New Roman" w:cs="Times New Roman"/>
          <w:b/>
          <w:bCs/>
          <w:sz w:val="24"/>
          <w:szCs w:val="24"/>
        </w:rPr>
      </w:pPr>
    </w:p>
    <w:p w14:paraId="49FF813A" w14:textId="051F10F5" w:rsidR="002A1772" w:rsidRDefault="002A1772" w:rsidP="000058BB">
      <w:pPr>
        <w:spacing w:line="480" w:lineRule="auto"/>
        <w:rPr>
          <w:rFonts w:ascii="Times New Roman" w:hAnsi="Times New Roman" w:cs="Times New Roman"/>
          <w:b/>
          <w:bCs/>
          <w:sz w:val="24"/>
          <w:szCs w:val="24"/>
        </w:rPr>
      </w:pPr>
      <w:r>
        <w:rPr>
          <w:rFonts w:ascii="Times New Roman" w:hAnsi="Times New Roman" w:cs="Times New Roman"/>
          <w:b/>
          <w:bCs/>
          <w:sz w:val="24"/>
          <w:szCs w:val="24"/>
        </w:rPr>
        <w:t>(A)</w:t>
      </w:r>
    </w:p>
    <w:p w14:paraId="336ED4A7" w14:textId="26F2EE0D" w:rsidR="00EE3105" w:rsidRDefault="00EE3105" w:rsidP="00EE3105">
      <w:pPr>
        <w:pStyle w:val="NormalWeb"/>
      </w:pPr>
      <w:r>
        <w:rPr>
          <w:noProof/>
          <w:lang w:val="en-PH" w:eastAsia="en-PH"/>
        </w:rPr>
        <w:drawing>
          <wp:inline distT="0" distB="0" distL="0" distR="0" wp14:anchorId="4D7598AC" wp14:editId="1CE3EDB2">
            <wp:extent cx="5105191" cy="3383280"/>
            <wp:effectExtent l="0" t="0" r="635" b="7620"/>
            <wp:docPr id="20744560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105191" cy="3383280"/>
                    </a:xfrm>
                    <a:prstGeom prst="rect">
                      <a:avLst/>
                    </a:prstGeom>
                    <a:noFill/>
                    <a:ln>
                      <a:noFill/>
                    </a:ln>
                  </pic:spPr>
                </pic:pic>
              </a:graphicData>
            </a:graphic>
          </wp:inline>
        </w:drawing>
      </w:r>
    </w:p>
    <w:p w14:paraId="019CD7D7" w14:textId="77777777" w:rsidR="002A1772" w:rsidRDefault="002A1772" w:rsidP="000058BB">
      <w:pPr>
        <w:spacing w:line="480" w:lineRule="auto"/>
        <w:rPr>
          <w:rFonts w:ascii="Times New Roman" w:hAnsi="Times New Roman" w:cs="Times New Roman"/>
          <w:b/>
          <w:bCs/>
          <w:sz w:val="24"/>
          <w:szCs w:val="24"/>
        </w:rPr>
      </w:pPr>
    </w:p>
    <w:p w14:paraId="0D2B8A16" w14:textId="77777777" w:rsidR="00723103" w:rsidRDefault="00723103" w:rsidP="000058BB">
      <w:pPr>
        <w:spacing w:line="480" w:lineRule="auto"/>
        <w:rPr>
          <w:rFonts w:ascii="Times New Roman" w:hAnsi="Times New Roman" w:cs="Times New Roman"/>
          <w:b/>
          <w:bCs/>
          <w:sz w:val="24"/>
          <w:szCs w:val="24"/>
        </w:rPr>
      </w:pPr>
    </w:p>
    <w:p w14:paraId="73070D59" w14:textId="4020DA4B" w:rsidR="00EE3105" w:rsidRDefault="00EE3105" w:rsidP="000058BB">
      <w:pPr>
        <w:spacing w:line="480" w:lineRule="auto"/>
        <w:rPr>
          <w:rFonts w:ascii="Times New Roman" w:hAnsi="Times New Roman" w:cs="Times New Roman"/>
          <w:b/>
          <w:bCs/>
          <w:sz w:val="24"/>
          <w:szCs w:val="24"/>
        </w:rPr>
      </w:pPr>
      <w:r>
        <w:rPr>
          <w:rFonts w:ascii="Times New Roman" w:hAnsi="Times New Roman" w:cs="Times New Roman"/>
          <w:b/>
          <w:bCs/>
          <w:sz w:val="24"/>
          <w:szCs w:val="24"/>
        </w:rPr>
        <w:t>(B)</w:t>
      </w:r>
    </w:p>
    <w:p w14:paraId="3EFFBCA7" w14:textId="64A7889B" w:rsidR="00EE3105" w:rsidRDefault="00EE3105" w:rsidP="00EE3105">
      <w:pPr>
        <w:pStyle w:val="NormalWeb"/>
      </w:pPr>
      <w:r>
        <w:rPr>
          <w:noProof/>
          <w:lang w:val="en-PH" w:eastAsia="en-PH"/>
        </w:rPr>
        <w:drawing>
          <wp:inline distT="0" distB="0" distL="0" distR="0" wp14:anchorId="3ACF5514" wp14:editId="49323B17">
            <wp:extent cx="5094514" cy="3383280"/>
            <wp:effectExtent l="0" t="0" r="0" b="7620"/>
            <wp:docPr id="43205546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094514" cy="3383280"/>
                    </a:xfrm>
                    <a:prstGeom prst="rect">
                      <a:avLst/>
                    </a:prstGeom>
                    <a:noFill/>
                    <a:ln>
                      <a:noFill/>
                    </a:ln>
                  </pic:spPr>
                </pic:pic>
              </a:graphicData>
            </a:graphic>
          </wp:inline>
        </w:drawing>
      </w:r>
    </w:p>
    <w:p w14:paraId="63611033" w14:textId="2EE2E7EC" w:rsidR="00387F58" w:rsidRDefault="00387F58" w:rsidP="000058BB">
      <w:pPr>
        <w:spacing w:line="480" w:lineRule="auto"/>
        <w:rPr>
          <w:rFonts w:ascii="Times New Roman" w:hAnsi="Times New Roman" w:cs="Times New Roman"/>
          <w:b/>
          <w:bCs/>
          <w:sz w:val="24"/>
          <w:szCs w:val="24"/>
        </w:rPr>
      </w:pPr>
      <w:r>
        <w:rPr>
          <w:rFonts w:ascii="Times New Roman" w:hAnsi="Times New Roman" w:cs="Times New Roman"/>
          <w:b/>
          <w:bCs/>
          <w:sz w:val="24"/>
          <w:szCs w:val="24"/>
        </w:rPr>
        <w:t>(C)</w:t>
      </w:r>
    </w:p>
    <w:p w14:paraId="1F635983" w14:textId="1AE747B8" w:rsidR="00256488" w:rsidRDefault="00256488" w:rsidP="00256488">
      <w:pPr>
        <w:pStyle w:val="NormalWeb"/>
      </w:pPr>
      <w:r>
        <w:rPr>
          <w:noProof/>
          <w:lang w:val="en-PH" w:eastAsia="en-PH"/>
        </w:rPr>
        <w:drawing>
          <wp:inline distT="0" distB="0" distL="0" distR="0" wp14:anchorId="7BE871D1" wp14:editId="0ACAFB2C">
            <wp:extent cx="5115087" cy="3383280"/>
            <wp:effectExtent l="0" t="0" r="9525" b="7620"/>
            <wp:docPr id="95541017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115087" cy="3383280"/>
                    </a:xfrm>
                    <a:prstGeom prst="rect">
                      <a:avLst/>
                    </a:prstGeom>
                    <a:noFill/>
                    <a:ln>
                      <a:noFill/>
                    </a:ln>
                  </pic:spPr>
                </pic:pic>
              </a:graphicData>
            </a:graphic>
          </wp:inline>
        </w:drawing>
      </w:r>
    </w:p>
    <w:p w14:paraId="49D6AD11" w14:textId="77509122" w:rsidR="00256488" w:rsidRDefault="00256488" w:rsidP="000058BB">
      <w:pPr>
        <w:spacing w:line="480" w:lineRule="auto"/>
        <w:rPr>
          <w:rFonts w:ascii="Times New Roman" w:hAnsi="Times New Roman" w:cs="Times New Roman"/>
          <w:b/>
          <w:bCs/>
          <w:sz w:val="24"/>
          <w:szCs w:val="24"/>
        </w:rPr>
      </w:pPr>
      <w:r>
        <w:rPr>
          <w:rFonts w:ascii="Times New Roman" w:hAnsi="Times New Roman" w:cs="Times New Roman"/>
          <w:b/>
          <w:bCs/>
          <w:sz w:val="24"/>
          <w:szCs w:val="24"/>
        </w:rPr>
        <w:t>(D)</w:t>
      </w:r>
    </w:p>
    <w:p w14:paraId="24E4A47C" w14:textId="7F7F7E34" w:rsidR="00256488" w:rsidRDefault="00256488" w:rsidP="00256488">
      <w:pPr>
        <w:pStyle w:val="NormalWeb"/>
      </w:pPr>
      <w:r>
        <w:rPr>
          <w:noProof/>
          <w:lang w:val="en-PH" w:eastAsia="en-PH"/>
        </w:rPr>
        <w:drawing>
          <wp:inline distT="0" distB="0" distL="0" distR="0" wp14:anchorId="323135AB" wp14:editId="08241B04">
            <wp:extent cx="5083066" cy="3383280"/>
            <wp:effectExtent l="0" t="0" r="3810" b="7620"/>
            <wp:docPr id="8114513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083066" cy="3383280"/>
                    </a:xfrm>
                    <a:prstGeom prst="rect">
                      <a:avLst/>
                    </a:prstGeom>
                    <a:noFill/>
                    <a:ln>
                      <a:noFill/>
                    </a:ln>
                  </pic:spPr>
                </pic:pic>
              </a:graphicData>
            </a:graphic>
          </wp:inline>
        </w:drawing>
      </w:r>
    </w:p>
    <w:p w14:paraId="4C27C456" w14:textId="77777777" w:rsidR="004D4FE3" w:rsidRDefault="004D4FE3" w:rsidP="00256488">
      <w:pPr>
        <w:pStyle w:val="NormalWeb"/>
      </w:pPr>
    </w:p>
    <w:p w14:paraId="08233E32" w14:textId="77777777" w:rsidR="004D4FE3" w:rsidRDefault="004D4FE3" w:rsidP="00256488">
      <w:pPr>
        <w:pStyle w:val="NormalWeb"/>
        <w:sectPr w:rsidR="004D4FE3" w:rsidSect="00A91B90">
          <w:footerReference w:type="default" r:id="rId19"/>
          <w:type w:val="continuous"/>
          <w:pgSz w:w="12240" w:h="15840"/>
          <w:pgMar w:top="1440" w:right="1440" w:bottom="1440" w:left="1440" w:header="720" w:footer="720" w:gutter="0"/>
          <w:cols w:space="720"/>
          <w:docGrid w:linePitch="360"/>
        </w:sectPr>
      </w:pPr>
    </w:p>
    <w:p w14:paraId="4B15C43A" w14:textId="77777777" w:rsidR="004D4FE3" w:rsidRPr="003C6377" w:rsidRDefault="004D4FE3" w:rsidP="004D4FE3">
      <w:pPr>
        <w:pStyle w:val="TableHeader"/>
        <w:rPr>
          <w:b w:val="0"/>
          <w:szCs w:val="24"/>
        </w:rPr>
      </w:pPr>
      <w:r>
        <w:rPr>
          <w:bCs/>
          <w:szCs w:val="24"/>
        </w:rPr>
        <w:t>Supplementary File</w:t>
      </w:r>
      <w:r w:rsidRPr="003C6377">
        <w:rPr>
          <w:bCs/>
          <w:szCs w:val="24"/>
        </w:rPr>
        <w:t xml:space="preserve"> S1</w:t>
      </w:r>
      <w:r>
        <w:rPr>
          <w:bCs/>
          <w:szCs w:val="24"/>
        </w:rPr>
        <w:t xml:space="preserve">. </w:t>
      </w:r>
      <w:r w:rsidRPr="003C6377">
        <w:rPr>
          <w:b w:val="0"/>
          <w:szCs w:val="24"/>
        </w:rPr>
        <w:t>CONSORT 2010 checklist of information to include when reporting a randomised trial*</w:t>
      </w:r>
    </w:p>
    <w:p w14:paraId="1D15CA87" w14:textId="77777777" w:rsidR="004D4FE3" w:rsidRPr="00F33427" w:rsidRDefault="004D4FE3" w:rsidP="004D4FE3">
      <w:pPr>
        <w:pStyle w:val="TableHeader"/>
        <w:tabs>
          <w:tab w:val="left" w:pos="2160"/>
        </w:tabs>
        <w:jc w:val="center"/>
        <w:rPr>
          <w:rFonts w:ascii="Cambria" w:hAnsi="Cambria"/>
          <w:bCs/>
          <w:sz w:val="8"/>
          <w:szCs w:val="8"/>
        </w:rPr>
      </w:pPr>
    </w:p>
    <w:tbl>
      <w:tblPr>
        <w:tblW w:w="14133" w:type="dxa"/>
        <w:tblLayout w:type="fixed"/>
        <w:tblLook w:val="0000" w:firstRow="0" w:lastRow="0" w:firstColumn="0" w:lastColumn="0" w:noHBand="0" w:noVBand="0"/>
      </w:tblPr>
      <w:tblGrid>
        <w:gridCol w:w="2088"/>
        <w:gridCol w:w="720"/>
        <w:gridCol w:w="9702"/>
        <w:gridCol w:w="1623"/>
      </w:tblGrid>
      <w:tr w:rsidR="004D4FE3" w:rsidRPr="00AE2AE9" w14:paraId="03FC3116" w14:textId="77777777" w:rsidTr="007473A5">
        <w:tc>
          <w:tcPr>
            <w:tcW w:w="2088" w:type="dxa"/>
            <w:tcBorders>
              <w:top w:val="single" w:sz="12" w:space="0" w:color="auto"/>
              <w:bottom w:val="single" w:sz="4" w:space="0" w:color="auto"/>
            </w:tcBorders>
            <w:shd w:val="clear" w:color="auto" w:fill="C6D9F1"/>
            <w:vAlign w:val="bottom"/>
          </w:tcPr>
          <w:p w14:paraId="68074E45" w14:textId="77777777" w:rsidR="004D4FE3" w:rsidRPr="00485802" w:rsidRDefault="004D4FE3" w:rsidP="007473A5">
            <w:pPr>
              <w:pStyle w:val="TableHeader"/>
              <w:rPr>
                <w:rFonts w:ascii="Arial" w:hAnsi="Arial" w:cs="Arial"/>
                <w:sz w:val="20"/>
              </w:rPr>
            </w:pPr>
            <w:r w:rsidRPr="00485802">
              <w:rPr>
                <w:rFonts w:ascii="Arial" w:hAnsi="Arial" w:cs="Arial"/>
                <w:sz w:val="20"/>
              </w:rPr>
              <w:t>Section/Topic</w:t>
            </w:r>
          </w:p>
        </w:tc>
        <w:tc>
          <w:tcPr>
            <w:tcW w:w="720" w:type="dxa"/>
            <w:tcBorders>
              <w:top w:val="single" w:sz="12" w:space="0" w:color="auto"/>
              <w:bottom w:val="single" w:sz="4" w:space="0" w:color="auto"/>
            </w:tcBorders>
            <w:shd w:val="clear" w:color="auto" w:fill="C6D9F1"/>
            <w:vAlign w:val="bottom"/>
          </w:tcPr>
          <w:p w14:paraId="7B5293DD" w14:textId="77777777" w:rsidR="004D4FE3" w:rsidRPr="00485802" w:rsidRDefault="004D4FE3" w:rsidP="007473A5">
            <w:pPr>
              <w:pStyle w:val="TableHeader"/>
              <w:jc w:val="center"/>
              <w:rPr>
                <w:rFonts w:ascii="Arial" w:hAnsi="Arial" w:cs="Arial"/>
                <w:sz w:val="20"/>
              </w:rPr>
            </w:pPr>
            <w:r w:rsidRPr="00485802">
              <w:rPr>
                <w:rFonts w:ascii="Arial" w:hAnsi="Arial" w:cs="Arial"/>
                <w:sz w:val="20"/>
              </w:rPr>
              <w:t>Item No</w:t>
            </w:r>
          </w:p>
        </w:tc>
        <w:tc>
          <w:tcPr>
            <w:tcW w:w="9702" w:type="dxa"/>
            <w:tcBorders>
              <w:top w:val="single" w:sz="12" w:space="0" w:color="auto"/>
              <w:bottom w:val="single" w:sz="4" w:space="0" w:color="auto"/>
            </w:tcBorders>
            <w:shd w:val="clear" w:color="auto" w:fill="C6D9F1"/>
            <w:vAlign w:val="bottom"/>
          </w:tcPr>
          <w:p w14:paraId="29FF8D95" w14:textId="77777777" w:rsidR="004D4FE3" w:rsidRPr="00485802" w:rsidRDefault="004D4FE3" w:rsidP="007473A5">
            <w:pPr>
              <w:pStyle w:val="TableHeader"/>
              <w:rPr>
                <w:rFonts w:ascii="Arial" w:hAnsi="Arial" w:cs="Arial"/>
                <w:sz w:val="20"/>
              </w:rPr>
            </w:pPr>
            <w:r w:rsidRPr="00485802">
              <w:rPr>
                <w:rFonts w:ascii="Arial" w:hAnsi="Arial" w:cs="Arial"/>
                <w:sz w:val="20"/>
              </w:rPr>
              <w:t>Checklist item</w:t>
            </w:r>
          </w:p>
        </w:tc>
        <w:tc>
          <w:tcPr>
            <w:tcW w:w="1620" w:type="dxa"/>
            <w:tcBorders>
              <w:top w:val="single" w:sz="12" w:space="0" w:color="auto"/>
              <w:bottom w:val="single" w:sz="4" w:space="0" w:color="auto"/>
            </w:tcBorders>
            <w:shd w:val="clear" w:color="auto" w:fill="C6D9F1"/>
            <w:vAlign w:val="bottom"/>
          </w:tcPr>
          <w:p w14:paraId="4BE75030" w14:textId="77777777" w:rsidR="004D4FE3" w:rsidRPr="00485802" w:rsidRDefault="004D4FE3" w:rsidP="007473A5">
            <w:pPr>
              <w:pStyle w:val="TableHeader"/>
              <w:jc w:val="center"/>
              <w:rPr>
                <w:rFonts w:ascii="Arial" w:hAnsi="Arial" w:cs="Arial"/>
                <w:sz w:val="20"/>
              </w:rPr>
            </w:pPr>
            <w:r w:rsidRPr="00485802">
              <w:rPr>
                <w:rFonts w:ascii="Arial" w:hAnsi="Arial" w:cs="Arial"/>
                <w:sz w:val="20"/>
              </w:rPr>
              <w:t>Reported on page No</w:t>
            </w:r>
          </w:p>
        </w:tc>
      </w:tr>
      <w:tr w:rsidR="004D4FE3" w:rsidRPr="00F33427" w14:paraId="2DECC0CE" w14:textId="77777777" w:rsidTr="007473A5">
        <w:tc>
          <w:tcPr>
            <w:tcW w:w="14133" w:type="dxa"/>
            <w:gridSpan w:val="4"/>
            <w:tcBorders>
              <w:top w:val="single" w:sz="4" w:space="0" w:color="auto"/>
            </w:tcBorders>
          </w:tcPr>
          <w:p w14:paraId="7CF3BED4" w14:textId="77777777" w:rsidR="004D4FE3" w:rsidRPr="00485802" w:rsidRDefault="004D4FE3" w:rsidP="007473A5">
            <w:pPr>
              <w:pStyle w:val="TableSubHead"/>
              <w:rPr>
                <w:rFonts w:ascii="Arial" w:hAnsi="Arial" w:cs="Arial"/>
                <w:sz w:val="20"/>
              </w:rPr>
            </w:pPr>
            <w:r w:rsidRPr="00485802">
              <w:rPr>
                <w:rFonts w:ascii="Arial" w:hAnsi="Arial" w:cs="Arial"/>
                <w:sz w:val="20"/>
              </w:rPr>
              <w:t>Title and abstract</w:t>
            </w:r>
          </w:p>
        </w:tc>
      </w:tr>
      <w:tr w:rsidR="004D4FE3" w:rsidRPr="00F33427" w14:paraId="2BE7B7A3" w14:textId="77777777" w:rsidTr="007473A5">
        <w:tc>
          <w:tcPr>
            <w:tcW w:w="2088" w:type="dxa"/>
            <w:vMerge w:val="restart"/>
          </w:tcPr>
          <w:p w14:paraId="6EAD66FD" w14:textId="77777777" w:rsidR="004D4FE3" w:rsidRPr="00485802" w:rsidRDefault="004D4FE3" w:rsidP="007473A5">
            <w:pPr>
              <w:rPr>
                <w:rFonts w:ascii="Arial" w:hAnsi="Arial" w:cs="Arial"/>
                <w:sz w:val="20"/>
                <w:szCs w:val="20"/>
              </w:rPr>
            </w:pPr>
          </w:p>
        </w:tc>
        <w:tc>
          <w:tcPr>
            <w:tcW w:w="720" w:type="dxa"/>
          </w:tcPr>
          <w:p w14:paraId="0D54F50B"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1a</w:t>
            </w:r>
          </w:p>
        </w:tc>
        <w:tc>
          <w:tcPr>
            <w:tcW w:w="9702" w:type="dxa"/>
          </w:tcPr>
          <w:p w14:paraId="0F4967AA" w14:textId="77777777" w:rsidR="004D4FE3" w:rsidRPr="00485802" w:rsidRDefault="004D4FE3" w:rsidP="007473A5">
            <w:pPr>
              <w:rPr>
                <w:rFonts w:ascii="Arial" w:hAnsi="Arial" w:cs="Arial"/>
                <w:sz w:val="20"/>
                <w:szCs w:val="20"/>
              </w:rPr>
            </w:pPr>
            <w:r w:rsidRPr="00485802">
              <w:rPr>
                <w:rFonts w:ascii="Arial" w:hAnsi="Arial" w:cs="Arial"/>
                <w:sz w:val="20"/>
                <w:szCs w:val="20"/>
              </w:rPr>
              <w:t>Identification as a randomised trial in the title</w:t>
            </w:r>
          </w:p>
        </w:tc>
        <w:tc>
          <w:tcPr>
            <w:tcW w:w="1620" w:type="dxa"/>
            <w:tcBorders>
              <w:bottom w:val="single" w:sz="4" w:space="0" w:color="auto"/>
            </w:tcBorders>
          </w:tcPr>
          <w:p w14:paraId="0E1A8EDF" w14:textId="77777777" w:rsidR="004D4FE3" w:rsidRPr="00485802" w:rsidRDefault="004D4FE3" w:rsidP="007473A5">
            <w:pPr>
              <w:rPr>
                <w:rFonts w:ascii="Arial" w:hAnsi="Arial" w:cs="Arial"/>
                <w:sz w:val="20"/>
                <w:szCs w:val="20"/>
              </w:rPr>
            </w:pPr>
            <w:r w:rsidRPr="00485802">
              <w:rPr>
                <w:rFonts w:ascii="Arial" w:hAnsi="Arial" w:cs="Arial"/>
                <w:sz w:val="20"/>
                <w:szCs w:val="20"/>
              </w:rPr>
              <w:t>1</w:t>
            </w:r>
          </w:p>
        </w:tc>
      </w:tr>
      <w:tr w:rsidR="004D4FE3" w:rsidRPr="00F33427" w14:paraId="646D3CB0" w14:textId="77777777" w:rsidTr="007473A5">
        <w:tc>
          <w:tcPr>
            <w:tcW w:w="2088" w:type="dxa"/>
            <w:vMerge/>
          </w:tcPr>
          <w:p w14:paraId="737CABA6" w14:textId="77777777" w:rsidR="004D4FE3" w:rsidRPr="00485802" w:rsidRDefault="004D4FE3" w:rsidP="007473A5">
            <w:pPr>
              <w:rPr>
                <w:rFonts w:ascii="Arial" w:hAnsi="Arial" w:cs="Arial"/>
                <w:sz w:val="20"/>
                <w:szCs w:val="20"/>
              </w:rPr>
            </w:pPr>
          </w:p>
        </w:tc>
        <w:tc>
          <w:tcPr>
            <w:tcW w:w="720" w:type="dxa"/>
          </w:tcPr>
          <w:p w14:paraId="10D1EB6E"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1b</w:t>
            </w:r>
          </w:p>
        </w:tc>
        <w:tc>
          <w:tcPr>
            <w:tcW w:w="9702" w:type="dxa"/>
          </w:tcPr>
          <w:p w14:paraId="604192A2" w14:textId="77777777" w:rsidR="004D4FE3" w:rsidRPr="00485802" w:rsidRDefault="004D4FE3" w:rsidP="007473A5">
            <w:pPr>
              <w:rPr>
                <w:rFonts w:ascii="Arial" w:hAnsi="Arial" w:cs="Arial"/>
                <w:sz w:val="20"/>
                <w:szCs w:val="20"/>
              </w:rPr>
            </w:pPr>
            <w:r w:rsidRPr="00485802">
              <w:rPr>
                <w:rFonts w:ascii="Arial" w:hAnsi="Arial" w:cs="Arial"/>
                <w:sz w:val="20"/>
                <w:szCs w:val="20"/>
              </w:rPr>
              <w:t>Structured summary of trial design, methods, results, and conclusions (for specific guidance see CONSORT for abstracts)</w:t>
            </w:r>
          </w:p>
        </w:tc>
        <w:tc>
          <w:tcPr>
            <w:tcW w:w="1620" w:type="dxa"/>
            <w:tcBorders>
              <w:bottom w:val="single" w:sz="4" w:space="0" w:color="auto"/>
            </w:tcBorders>
          </w:tcPr>
          <w:p w14:paraId="4EA3291E" w14:textId="77777777" w:rsidR="004D4FE3" w:rsidRPr="00485802" w:rsidRDefault="004D4FE3" w:rsidP="007473A5">
            <w:pPr>
              <w:rPr>
                <w:rFonts w:ascii="Arial" w:hAnsi="Arial" w:cs="Arial"/>
                <w:sz w:val="20"/>
                <w:szCs w:val="20"/>
              </w:rPr>
            </w:pPr>
            <w:r w:rsidRPr="00485802">
              <w:rPr>
                <w:rFonts w:ascii="Arial" w:hAnsi="Arial" w:cs="Arial"/>
                <w:sz w:val="20"/>
                <w:szCs w:val="20"/>
              </w:rPr>
              <w:t>2</w:t>
            </w:r>
          </w:p>
        </w:tc>
      </w:tr>
      <w:tr w:rsidR="004D4FE3" w:rsidRPr="00F33427" w14:paraId="0F57C4CD" w14:textId="77777777" w:rsidTr="007473A5">
        <w:tc>
          <w:tcPr>
            <w:tcW w:w="14133" w:type="dxa"/>
            <w:gridSpan w:val="4"/>
          </w:tcPr>
          <w:p w14:paraId="4DBE0F24" w14:textId="77777777" w:rsidR="004D4FE3" w:rsidRPr="00485802" w:rsidRDefault="004D4FE3" w:rsidP="007473A5">
            <w:pPr>
              <w:pStyle w:val="TableSubHead"/>
              <w:rPr>
                <w:rFonts w:ascii="Arial" w:hAnsi="Arial" w:cs="Arial"/>
                <w:sz w:val="20"/>
              </w:rPr>
            </w:pPr>
            <w:r w:rsidRPr="00485802">
              <w:rPr>
                <w:rFonts w:ascii="Arial" w:hAnsi="Arial" w:cs="Arial"/>
                <w:sz w:val="20"/>
              </w:rPr>
              <w:t>Introduction</w:t>
            </w:r>
          </w:p>
        </w:tc>
      </w:tr>
      <w:tr w:rsidR="004D4FE3" w:rsidRPr="00F33427" w14:paraId="559832FD" w14:textId="77777777" w:rsidTr="007473A5">
        <w:tc>
          <w:tcPr>
            <w:tcW w:w="2088" w:type="dxa"/>
            <w:vMerge w:val="restart"/>
          </w:tcPr>
          <w:p w14:paraId="3525B574" w14:textId="77777777" w:rsidR="004D4FE3" w:rsidRPr="00485802" w:rsidRDefault="004D4FE3" w:rsidP="007473A5">
            <w:pPr>
              <w:rPr>
                <w:rFonts w:ascii="Arial" w:hAnsi="Arial" w:cs="Arial"/>
                <w:sz w:val="20"/>
                <w:szCs w:val="20"/>
              </w:rPr>
            </w:pPr>
            <w:r w:rsidRPr="00485802">
              <w:rPr>
                <w:rFonts w:ascii="Arial" w:hAnsi="Arial" w:cs="Arial"/>
                <w:sz w:val="20"/>
                <w:szCs w:val="20"/>
              </w:rPr>
              <w:t>Background and objectives</w:t>
            </w:r>
          </w:p>
        </w:tc>
        <w:tc>
          <w:tcPr>
            <w:tcW w:w="720" w:type="dxa"/>
          </w:tcPr>
          <w:p w14:paraId="02AEF9D6"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2a</w:t>
            </w:r>
          </w:p>
        </w:tc>
        <w:tc>
          <w:tcPr>
            <w:tcW w:w="9702" w:type="dxa"/>
          </w:tcPr>
          <w:p w14:paraId="0DB3404A" w14:textId="77777777" w:rsidR="004D4FE3" w:rsidRPr="00485802" w:rsidRDefault="004D4FE3" w:rsidP="007473A5">
            <w:pPr>
              <w:rPr>
                <w:rFonts w:ascii="Arial" w:hAnsi="Arial" w:cs="Arial"/>
                <w:sz w:val="20"/>
                <w:szCs w:val="20"/>
              </w:rPr>
            </w:pPr>
            <w:r w:rsidRPr="00485802">
              <w:rPr>
                <w:rFonts w:ascii="Arial" w:hAnsi="Arial" w:cs="Arial"/>
                <w:sz w:val="20"/>
                <w:szCs w:val="20"/>
              </w:rPr>
              <w:t>Scientific background and explanation of rationale</w:t>
            </w:r>
          </w:p>
        </w:tc>
        <w:tc>
          <w:tcPr>
            <w:tcW w:w="1620" w:type="dxa"/>
            <w:tcBorders>
              <w:bottom w:val="single" w:sz="4" w:space="0" w:color="auto"/>
            </w:tcBorders>
          </w:tcPr>
          <w:p w14:paraId="30B61D8B" w14:textId="714D348B" w:rsidR="004D4FE3" w:rsidRPr="00485802" w:rsidRDefault="00BB7118" w:rsidP="007473A5">
            <w:pPr>
              <w:rPr>
                <w:rFonts w:ascii="Arial" w:hAnsi="Arial" w:cs="Arial"/>
                <w:sz w:val="20"/>
                <w:szCs w:val="20"/>
              </w:rPr>
            </w:pPr>
            <w:r>
              <w:rPr>
                <w:rFonts w:ascii="Arial" w:hAnsi="Arial" w:cs="Arial"/>
                <w:sz w:val="20"/>
                <w:szCs w:val="20"/>
              </w:rPr>
              <w:t>3-5</w:t>
            </w:r>
          </w:p>
        </w:tc>
      </w:tr>
      <w:tr w:rsidR="004D4FE3" w:rsidRPr="00F33427" w14:paraId="6F332F0C" w14:textId="77777777" w:rsidTr="007473A5">
        <w:trPr>
          <w:trHeight w:val="413"/>
        </w:trPr>
        <w:tc>
          <w:tcPr>
            <w:tcW w:w="2088" w:type="dxa"/>
            <w:vMerge/>
          </w:tcPr>
          <w:p w14:paraId="4AE8F76A" w14:textId="77777777" w:rsidR="004D4FE3" w:rsidRPr="00485802" w:rsidRDefault="004D4FE3" w:rsidP="007473A5">
            <w:pPr>
              <w:rPr>
                <w:rFonts w:ascii="Arial" w:hAnsi="Arial" w:cs="Arial"/>
                <w:sz w:val="20"/>
                <w:szCs w:val="20"/>
              </w:rPr>
            </w:pPr>
          </w:p>
        </w:tc>
        <w:tc>
          <w:tcPr>
            <w:tcW w:w="720" w:type="dxa"/>
          </w:tcPr>
          <w:p w14:paraId="66687FBD"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2b</w:t>
            </w:r>
          </w:p>
        </w:tc>
        <w:tc>
          <w:tcPr>
            <w:tcW w:w="9702" w:type="dxa"/>
          </w:tcPr>
          <w:p w14:paraId="51F95485" w14:textId="77777777" w:rsidR="004D4FE3" w:rsidRPr="00485802" w:rsidRDefault="004D4FE3" w:rsidP="007473A5">
            <w:pPr>
              <w:rPr>
                <w:rFonts w:ascii="Arial" w:hAnsi="Arial" w:cs="Arial"/>
                <w:sz w:val="20"/>
                <w:szCs w:val="20"/>
              </w:rPr>
            </w:pPr>
            <w:r w:rsidRPr="00485802">
              <w:rPr>
                <w:rFonts w:ascii="Arial" w:hAnsi="Arial" w:cs="Arial"/>
                <w:sz w:val="20"/>
                <w:szCs w:val="20"/>
              </w:rPr>
              <w:t>Specific objectives or hypotheses</w:t>
            </w:r>
          </w:p>
        </w:tc>
        <w:tc>
          <w:tcPr>
            <w:tcW w:w="1620" w:type="dxa"/>
            <w:tcBorders>
              <w:top w:val="single" w:sz="4" w:space="0" w:color="auto"/>
              <w:bottom w:val="single" w:sz="4" w:space="0" w:color="auto"/>
            </w:tcBorders>
          </w:tcPr>
          <w:p w14:paraId="652C4A81" w14:textId="3C821632" w:rsidR="004D4FE3" w:rsidRPr="00485802" w:rsidRDefault="00DE3445" w:rsidP="007473A5">
            <w:pPr>
              <w:rPr>
                <w:rFonts w:ascii="Arial" w:hAnsi="Arial" w:cs="Arial"/>
                <w:sz w:val="20"/>
                <w:szCs w:val="20"/>
              </w:rPr>
            </w:pPr>
            <w:r>
              <w:rPr>
                <w:rFonts w:ascii="Arial" w:hAnsi="Arial" w:cs="Arial"/>
                <w:sz w:val="20"/>
                <w:szCs w:val="20"/>
              </w:rPr>
              <w:t>5</w:t>
            </w:r>
          </w:p>
        </w:tc>
      </w:tr>
      <w:tr w:rsidR="004D4FE3" w:rsidRPr="00F33427" w14:paraId="47F313FF" w14:textId="77777777" w:rsidTr="007473A5">
        <w:tc>
          <w:tcPr>
            <w:tcW w:w="14133" w:type="dxa"/>
            <w:gridSpan w:val="4"/>
          </w:tcPr>
          <w:p w14:paraId="19A0C6B0" w14:textId="77777777" w:rsidR="004D4FE3" w:rsidRPr="00485802" w:rsidRDefault="004D4FE3" w:rsidP="007473A5">
            <w:pPr>
              <w:pStyle w:val="TableSubHead"/>
              <w:rPr>
                <w:rFonts w:ascii="Arial" w:hAnsi="Arial" w:cs="Arial"/>
                <w:sz w:val="20"/>
              </w:rPr>
            </w:pPr>
            <w:r w:rsidRPr="00485802">
              <w:rPr>
                <w:rFonts w:ascii="Arial" w:hAnsi="Arial" w:cs="Arial"/>
                <w:sz w:val="20"/>
              </w:rPr>
              <w:t>Methods</w:t>
            </w:r>
          </w:p>
        </w:tc>
      </w:tr>
      <w:tr w:rsidR="004D4FE3" w:rsidRPr="00F33427" w14:paraId="717AED02" w14:textId="77777777" w:rsidTr="007473A5">
        <w:tc>
          <w:tcPr>
            <w:tcW w:w="2088" w:type="dxa"/>
            <w:vMerge w:val="restart"/>
          </w:tcPr>
          <w:p w14:paraId="5352F11B" w14:textId="77777777" w:rsidR="004D4FE3" w:rsidRPr="00485802" w:rsidRDefault="004D4FE3" w:rsidP="007473A5">
            <w:pPr>
              <w:rPr>
                <w:rFonts w:ascii="Arial" w:hAnsi="Arial" w:cs="Arial"/>
                <w:sz w:val="20"/>
                <w:szCs w:val="20"/>
              </w:rPr>
            </w:pPr>
            <w:r w:rsidRPr="00485802">
              <w:rPr>
                <w:rFonts w:ascii="Arial" w:hAnsi="Arial" w:cs="Arial"/>
                <w:sz w:val="20"/>
                <w:szCs w:val="20"/>
              </w:rPr>
              <w:t>Trial design</w:t>
            </w:r>
          </w:p>
        </w:tc>
        <w:tc>
          <w:tcPr>
            <w:tcW w:w="720" w:type="dxa"/>
          </w:tcPr>
          <w:p w14:paraId="2FF87FFC"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3a</w:t>
            </w:r>
          </w:p>
        </w:tc>
        <w:tc>
          <w:tcPr>
            <w:tcW w:w="9702" w:type="dxa"/>
          </w:tcPr>
          <w:p w14:paraId="6B52C4F4" w14:textId="77777777" w:rsidR="004D4FE3" w:rsidRPr="00485802" w:rsidRDefault="004D4FE3" w:rsidP="007473A5">
            <w:pPr>
              <w:rPr>
                <w:rFonts w:ascii="Arial" w:hAnsi="Arial" w:cs="Arial"/>
                <w:sz w:val="20"/>
                <w:szCs w:val="20"/>
              </w:rPr>
            </w:pPr>
            <w:r w:rsidRPr="00485802">
              <w:rPr>
                <w:rFonts w:ascii="Arial" w:hAnsi="Arial" w:cs="Arial"/>
                <w:sz w:val="20"/>
                <w:szCs w:val="20"/>
              </w:rPr>
              <w:t>Description of trial design (such as parallel, factorial) including allocation ratio</w:t>
            </w:r>
          </w:p>
        </w:tc>
        <w:tc>
          <w:tcPr>
            <w:tcW w:w="1620" w:type="dxa"/>
            <w:tcBorders>
              <w:bottom w:val="single" w:sz="4" w:space="0" w:color="auto"/>
            </w:tcBorders>
          </w:tcPr>
          <w:p w14:paraId="615ABFBF" w14:textId="77777777" w:rsidR="004D4FE3" w:rsidRPr="00485802" w:rsidRDefault="004D4FE3" w:rsidP="007473A5">
            <w:pPr>
              <w:rPr>
                <w:rFonts w:ascii="Arial" w:hAnsi="Arial" w:cs="Arial"/>
                <w:sz w:val="20"/>
                <w:szCs w:val="20"/>
              </w:rPr>
            </w:pPr>
            <w:r w:rsidRPr="00485802">
              <w:rPr>
                <w:rFonts w:ascii="Arial" w:hAnsi="Arial" w:cs="Arial"/>
                <w:sz w:val="20"/>
                <w:szCs w:val="20"/>
              </w:rPr>
              <w:t>6-7</w:t>
            </w:r>
          </w:p>
        </w:tc>
      </w:tr>
      <w:tr w:rsidR="004D4FE3" w:rsidRPr="00F33427" w14:paraId="6F539A25" w14:textId="77777777" w:rsidTr="007473A5">
        <w:trPr>
          <w:trHeight w:val="305"/>
        </w:trPr>
        <w:tc>
          <w:tcPr>
            <w:tcW w:w="2088" w:type="dxa"/>
            <w:vMerge/>
          </w:tcPr>
          <w:p w14:paraId="13E351C7" w14:textId="77777777" w:rsidR="004D4FE3" w:rsidRPr="00485802" w:rsidRDefault="004D4FE3" w:rsidP="007473A5">
            <w:pPr>
              <w:rPr>
                <w:rFonts w:ascii="Arial" w:hAnsi="Arial" w:cs="Arial"/>
                <w:sz w:val="20"/>
                <w:szCs w:val="20"/>
              </w:rPr>
            </w:pPr>
          </w:p>
        </w:tc>
        <w:tc>
          <w:tcPr>
            <w:tcW w:w="720" w:type="dxa"/>
          </w:tcPr>
          <w:p w14:paraId="12C4F013"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3b</w:t>
            </w:r>
          </w:p>
        </w:tc>
        <w:tc>
          <w:tcPr>
            <w:tcW w:w="9702" w:type="dxa"/>
          </w:tcPr>
          <w:p w14:paraId="283AC5E5" w14:textId="77777777" w:rsidR="004D4FE3" w:rsidRPr="00485802" w:rsidRDefault="004D4FE3" w:rsidP="007473A5">
            <w:pPr>
              <w:rPr>
                <w:rFonts w:ascii="Arial" w:hAnsi="Arial" w:cs="Arial"/>
                <w:sz w:val="20"/>
                <w:szCs w:val="20"/>
              </w:rPr>
            </w:pPr>
            <w:r w:rsidRPr="00485802">
              <w:rPr>
                <w:rFonts w:ascii="Arial" w:hAnsi="Arial" w:cs="Arial"/>
                <w:sz w:val="20"/>
                <w:szCs w:val="20"/>
              </w:rPr>
              <w:t>Important changes to methods after trial commencement (such as eligibility criteria), with reasons</w:t>
            </w:r>
          </w:p>
        </w:tc>
        <w:tc>
          <w:tcPr>
            <w:tcW w:w="1620" w:type="dxa"/>
            <w:tcBorders>
              <w:top w:val="single" w:sz="4" w:space="0" w:color="auto"/>
              <w:bottom w:val="single" w:sz="4" w:space="0" w:color="auto"/>
            </w:tcBorders>
          </w:tcPr>
          <w:p w14:paraId="71C6B67C" w14:textId="77777777" w:rsidR="004D4FE3" w:rsidRPr="00485802" w:rsidRDefault="004D4FE3" w:rsidP="007473A5">
            <w:pPr>
              <w:rPr>
                <w:rFonts w:ascii="Arial" w:hAnsi="Arial" w:cs="Arial"/>
                <w:sz w:val="20"/>
                <w:szCs w:val="20"/>
              </w:rPr>
            </w:pPr>
            <w:r w:rsidRPr="00485802">
              <w:rPr>
                <w:rFonts w:ascii="Arial" w:hAnsi="Arial" w:cs="Arial"/>
                <w:sz w:val="20"/>
                <w:szCs w:val="20"/>
              </w:rPr>
              <w:t>N/A</w:t>
            </w:r>
          </w:p>
        </w:tc>
      </w:tr>
      <w:tr w:rsidR="004D4FE3" w:rsidRPr="00F33427" w14:paraId="2EBD13B1" w14:textId="77777777" w:rsidTr="007473A5">
        <w:tc>
          <w:tcPr>
            <w:tcW w:w="2088" w:type="dxa"/>
            <w:vMerge w:val="restart"/>
          </w:tcPr>
          <w:p w14:paraId="754D7B3E" w14:textId="77777777" w:rsidR="004D4FE3" w:rsidRPr="00485802" w:rsidRDefault="004D4FE3" w:rsidP="007473A5">
            <w:pPr>
              <w:rPr>
                <w:rFonts w:ascii="Arial" w:hAnsi="Arial" w:cs="Arial"/>
                <w:sz w:val="20"/>
                <w:szCs w:val="20"/>
              </w:rPr>
            </w:pPr>
            <w:r w:rsidRPr="00485802">
              <w:rPr>
                <w:rFonts w:ascii="Arial" w:hAnsi="Arial" w:cs="Arial"/>
                <w:sz w:val="20"/>
                <w:szCs w:val="20"/>
              </w:rPr>
              <w:t>Participants</w:t>
            </w:r>
          </w:p>
        </w:tc>
        <w:tc>
          <w:tcPr>
            <w:tcW w:w="720" w:type="dxa"/>
          </w:tcPr>
          <w:p w14:paraId="387DF8D4"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4a</w:t>
            </w:r>
          </w:p>
        </w:tc>
        <w:tc>
          <w:tcPr>
            <w:tcW w:w="9702" w:type="dxa"/>
          </w:tcPr>
          <w:p w14:paraId="53BFA7DE" w14:textId="77777777" w:rsidR="004D4FE3" w:rsidRPr="00485802" w:rsidRDefault="004D4FE3" w:rsidP="007473A5">
            <w:pPr>
              <w:rPr>
                <w:rFonts w:ascii="Arial" w:hAnsi="Arial" w:cs="Arial"/>
                <w:sz w:val="20"/>
                <w:szCs w:val="20"/>
              </w:rPr>
            </w:pPr>
            <w:r w:rsidRPr="00485802">
              <w:rPr>
                <w:rFonts w:ascii="Arial" w:hAnsi="Arial" w:cs="Arial"/>
                <w:sz w:val="20"/>
                <w:szCs w:val="20"/>
              </w:rPr>
              <w:t>Eligibility criteria for participants</w:t>
            </w:r>
          </w:p>
        </w:tc>
        <w:tc>
          <w:tcPr>
            <w:tcW w:w="1620" w:type="dxa"/>
            <w:tcBorders>
              <w:top w:val="single" w:sz="4" w:space="0" w:color="auto"/>
              <w:bottom w:val="single" w:sz="4" w:space="0" w:color="auto"/>
            </w:tcBorders>
          </w:tcPr>
          <w:p w14:paraId="7A97DB18" w14:textId="3EB90981" w:rsidR="004D4FE3" w:rsidRPr="00485802" w:rsidRDefault="00DE3445" w:rsidP="007473A5">
            <w:pPr>
              <w:rPr>
                <w:rFonts w:ascii="Arial" w:hAnsi="Arial" w:cs="Arial"/>
                <w:sz w:val="20"/>
                <w:szCs w:val="20"/>
              </w:rPr>
            </w:pPr>
            <w:r>
              <w:rPr>
                <w:rFonts w:ascii="Arial" w:hAnsi="Arial" w:cs="Arial"/>
                <w:sz w:val="20"/>
                <w:szCs w:val="20"/>
              </w:rPr>
              <w:t>6</w:t>
            </w:r>
          </w:p>
        </w:tc>
      </w:tr>
      <w:tr w:rsidR="004D4FE3" w:rsidRPr="00F33427" w14:paraId="44F98145" w14:textId="77777777" w:rsidTr="007473A5">
        <w:tc>
          <w:tcPr>
            <w:tcW w:w="2088" w:type="dxa"/>
            <w:vMerge/>
          </w:tcPr>
          <w:p w14:paraId="26A93D67" w14:textId="77777777" w:rsidR="004D4FE3" w:rsidRPr="00485802" w:rsidRDefault="004D4FE3" w:rsidP="007473A5">
            <w:pPr>
              <w:rPr>
                <w:rFonts w:ascii="Arial" w:hAnsi="Arial" w:cs="Arial"/>
                <w:sz w:val="20"/>
                <w:szCs w:val="20"/>
              </w:rPr>
            </w:pPr>
          </w:p>
        </w:tc>
        <w:tc>
          <w:tcPr>
            <w:tcW w:w="720" w:type="dxa"/>
          </w:tcPr>
          <w:p w14:paraId="45A55290"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4b</w:t>
            </w:r>
          </w:p>
        </w:tc>
        <w:tc>
          <w:tcPr>
            <w:tcW w:w="9702" w:type="dxa"/>
          </w:tcPr>
          <w:p w14:paraId="725D365A" w14:textId="77777777" w:rsidR="004D4FE3" w:rsidRPr="00485802" w:rsidRDefault="004D4FE3" w:rsidP="007473A5">
            <w:pPr>
              <w:rPr>
                <w:rFonts w:ascii="Arial" w:hAnsi="Arial" w:cs="Arial"/>
                <w:sz w:val="20"/>
                <w:szCs w:val="20"/>
              </w:rPr>
            </w:pPr>
            <w:r w:rsidRPr="00485802">
              <w:rPr>
                <w:rFonts w:ascii="Arial" w:hAnsi="Arial" w:cs="Arial"/>
                <w:sz w:val="20"/>
                <w:szCs w:val="20"/>
              </w:rPr>
              <w:t>Settings and locations where the data were collected</w:t>
            </w:r>
          </w:p>
        </w:tc>
        <w:tc>
          <w:tcPr>
            <w:tcW w:w="1620" w:type="dxa"/>
            <w:tcBorders>
              <w:top w:val="single" w:sz="4" w:space="0" w:color="auto"/>
              <w:bottom w:val="single" w:sz="4" w:space="0" w:color="auto"/>
            </w:tcBorders>
          </w:tcPr>
          <w:p w14:paraId="7CFB04F1" w14:textId="77777777" w:rsidR="004D4FE3" w:rsidRPr="00485802" w:rsidRDefault="004D4FE3" w:rsidP="007473A5">
            <w:pPr>
              <w:rPr>
                <w:rFonts w:ascii="Arial" w:hAnsi="Arial" w:cs="Arial"/>
                <w:sz w:val="20"/>
                <w:szCs w:val="20"/>
              </w:rPr>
            </w:pPr>
            <w:r w:rsidRPr="00485802">
              <w:rPr>
                <w:rFonts w:ascii="Arial" w:hAnsi="Arial" w:cs="Arial"/>
                <w:sz w:val="20"/>
                <w:szCs w:val="20"/>
              </w:rPr>
              <w:t>6</w:t>
            </w:r>
          </w:p>
        </w:tc>
      </w:tr>
      <w:tr w:rsidR="004D4FE3" w:rsidRPr="00F33427" w14:paraId="6061D894" w14:textId="77777777" w:rsidTr="007473A5">
        <w:tc>
          <w:tcPr>
            <w:tcW w:w="2088" w:type="dxa"/>
          </w:tcPr>
          <w:p w14:paraId="32E10750" w14:textId="77777777" w:rsidR="004D4FE3" w:rsidRPr="00485802" w:rsidRDefault="004D4FE3" w:rsidP="007473A5">
            <w:pPr>
              <w:rPr>
                <w:rFonts w:ascii="Arial" w:hAnsi="Arial" w:cs="Arial"/>
                <w:sz w:val="20"/>
                <w:szCs w:val="20"/>
              </w:rPr>
            </w:pPr>
            <w:r w:rsidRPr="00485802">
              <w:rPr>
                <w:rFonts w:ascii="Arial" w:hAnsi="Arial" w:cs="Arial"/>
                <w:sz w:val="20"/>
                <w:szCs w:val="20"/>
              </w:rPr>
              <w:t>Interventions</w:t>
            </w:r>
          </w:p>
        </w:tc>
        <w:tc>
          <w:tcPr>
            <w:tcW w:w="720" w:type="dxa"/>
          </w:tcPr>
          <w:p w14:paraId="7DE25A55"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5</w:t>
            </w:r>
          </w:p>
        </w:tc>
        <w:tc>
          <w:tcPr>
            <w:tcW w:w="9702" w:type="dxa"/>
          </w:tcPr>
          <w:p w14:paraId="6FB059A6" w14:textId="77777777" w:rsidR="004D4FE3" w:rsidRPr="00485802" w:rsidRDefault="004D4FE3" w:rsidP="007473A5">
            <w:pPr>
              <w:rPr>
                <w:rFonts w:ascii="Arial" w:hAnsi="Arial" w:cs="Arial"/>
                <w:sz w:val="20"/>
                <w:szCs w:val="20"/>
              </w:rPr>
            </w:pPr>
            <w:r w:rsidRPr="00485802">
              <w:rPr>
                <w:rFonts w:ascii="Arial" w:hAnsi="Arial" w:cs="Arial"/>
                <w:sz w:val="20"/>
                <w:szCs w:val="20"/>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5B6C2F5D" w14:textId="77777777" w:rsidR="004D4FE3" w:rsidRPr="00485802" w:rsidRDefault="004D4FE3" w:rsidP="007473A5">
            <w:pPr>
              <w:rPr>
                <w:rFonts w:ascii="Arial" w:hAnsi="Arial" w:cs="Arial"/>
                <w:sz w:val="20"/>
                <w:szCs w:val="20"/>
              </w:rPr>
            </w:pPr>
            <w:r w:rsidRPr="00485802">
              <w:rPr>
                <w:rFonts w:ascii="Arial" w:hAnsi="Arial" w:cs="Arial"/>
                <w:sz w:val="20"/>
                <w:szCs w:val="20"/>
              </w:rPr>
              <w:t>7</w:t>
            </w:r>
          </w:p>
        </w:tc>
      </w:tr>
      <w:tr w:rsidR="004D4FE3" w:rsidRPr="00F33427" w14:paraId="4528982F" w14:textId="77777777" w:rsidTr="007473A5">
        <w:tc>
          <w:tcPr>
            <w:tcW w:w="2088" w:type="dxa"/>
            <w:vMerge w:val="restart"/>
          </w:tcPr>
          <w:p w14:paraId="24BE7EC8" w14:textId="77777777" w:rsidR="004D4FE3" w:rsidRPr="00485802" w:rsidRDefault="004D4FE3" w:rsidP="007473A5">
            <w:pPr>
              <w:rPr>
                <w:rFonts w:ascii="Arial" w:hAnsi="Arial" w:cs="Arial"/>
                <w:sz w:val="20"/>
                <w:szCs w:val="20"/>
              </w:rPr>
            </w:pPr>
            <w:r w:rsidRPr="00485802">
              <w:rPr>
                <w:rFonts w:ascii="Arial" w:hAnsi="Arial" w:cs="Arial"/>
                <w:sz w:val="20"/>
                <w:szCs w:val="20"/>
              </w:rPr>
              <w:t>Outcomes</w:t>
            </w:r>
          </w:p>
        </w:tc>
        <w:tc>
          <w:tcPr>
            <w:tcW w:w="720" w:type="dxa"/>
          </w:tcPr>
          <w:p w14:paraId="3B129067"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6a</w:t>
            </w:r>
          </w:p>
        </w:tc>
        <w:tc>
          <w:tcPr>
            <w:tcW w:w="9702" w:type="dxa"/>
          </w:tcPr>
          <w:p w14:paraId="523A9FC6" w14:textId="77777777" w:rsidR="004D4FE3" w:rsidRPr="00485802" w:rsidRDefault="004D4FE3" w:rsidP="007473A5">
            <w:pPr>
              <w:rPr>
                <w:rFonts w:ascii="Arial" w:hAnsi="Arial" w:cs="Arial"/>
                <w:sz w:val="20"/>
                <w:szCs w:val="20"/>
              </w:rPr>
            </w:pPr>
            <w:r w:rsidRPr="00485802">
              <w:rPr>
                <w:rFonts w:ascii="Arial" w:hAnsi="Arial" w:cs="Arial"/>
                <w:sz w:val="20"/>
                <w:szCs w:val="20"/>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2E105F66" w14:textId="51EDF82E" w:rsidR="004D4FE3" w:rsidRPr="00485802" w:rsidRDefault="00DE3445" w:rsidP="007473A5">
            <w:pPr>
              <w:rPr>
                <w:rFonts w:ascii="Arial" w:hAnsi="Arial" w:cs="Arial"/>
                <w:sz w:val="20"/>
                <w:szCs w:val="20"/>
              </w:rPr>
            </w:pPr>
            <w:r>
              <w:rPr>
                <w:rFonts w:ascii="Arial" w:hAnsi="Arial" w:cs="Arial"/>
                <w:sz w:val="20"/>
                <w:szCs w:val="20"/>
              </w:rPr>
              <w:t>7</w:t>
            </w:r>
            <w:r w:rsidR="004D4FE3" w:rsidRPr="00485802">
              <w:rPr>
                <w:rFonts w:ascii="Arial" w:hAnsi="Arial" w:cs="Arial"/>
                <w:sz w:val="20"/>
                <w:szCs w:val="20"/>
              </w:rPr>
              <w:t xml:space="preserve"> and Table S2</w:t>
            </w:r>
          </w:p>
        </w:tc>
      </w:tr>
      <w:tr w:rsidR="004D4FE3" w:rsidRPr="00F33427" w14:paraId="635DE221" w14:textId="77777777" w:rsidTr="007473A5">
        <w:tc>
          <w:tcPr>
            <w:tcW w:w="2088" w:type="dxa"/>
            <w:vMerge/>
          </w:tcPr>
          <w:p w14:paraId="41630B88" w14:textId="77777777" w:rsidR="004D4FE3" w:rsidRPr="00485802" w:rsidRDefault="004D4FE3" w:rsidP="007473A5">
            <w:pPr>
              <w:rPr>
                <w:rFonts w:ascii="Arial" w:hAnsi="Arial" w:cs="Arial"/>
                <w:sz w:val="20"/>
                <w:szCs w:val="20"/>
              </w:rPr>
            </w:pPr>
          </w:p>
        </w:tc>
        <w:tc>
          <w:tcPr>
            <w:tcW w:w="720" w:type="dxa"/>
          </w:tcPr>
          <w:p w14:paraId="0FBE2CB0"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6b</w:t>
            </w:r>
          </w:p>
        </w:tc>
        <w:tc>
          <w:tcPr>
            <w:tcW w:w="9702" w:type="dxa"/>
          </w:tcPr>
          <w:p w14:paraId="0DC50BF8" w14:textId="77777777" w:rsidR="004D4FE3" w:rsidRPr="00485802" w:rsidRDefault="004D4FE3" w:rsidP="007473A5">
            <w:pPr>
              <w:rPr>
                <w:rFonts w:ascii="Arial" w:hAnsi="Arial" w:cs="Arial"/>
                <w:sz w:val="20"/>
                <w:szCs w:val="20"/>
              </w:rPr>
            </w:pPr>
            <w:r w:rsidRPr="00485802">
              <w:rPr>
                <w:rFonts w:ascii="Arial" w:hAnsi="Arial" w:cs="Arial"/>
                <w:sz w:val="20"/>
                <w:szCs w:val="20"/>
              </w:rPr>
              <w:t>Any changes to trial outcomes after the trial commenced, with reasons</w:t>
            </w:r>
          </w:p>
        </w:tc>
        <w:tc>
          <w:tcPr>
            <w:tcW w:w="1620" w:type="dxa"/>
            <w:tcBorders>
              <w:top w:val="single" w:sz="4" w:space="0" w:color="auto"/>
              <w:bottom w:val="single" w:sz="4" w:space="0" w:color="auto"/>
            </w:tcBorders>
          </w:tcPr>
          <w:p w14:paraId="5B68ED21" w14:textId="77777777" w:rsidR="004D4FE3" w:rsidRPr="00485802" w:rsidRDefault="004D4FE3" w:rsidP="007473A5">
            <w:pPr>
              <w:rPr>
                <w:rFonts w:ascii="Arial" w:hAnsi="Arial" w:cs="Arial"/>
                <w:sz w:val="20"/>
                <w:szCs w:val="20"/>
              </w:rPr>
            </w:pPr>
            <w:r w:rsidRPr="00485802">
              <w:rPr>
                <w:rFonts w:ascii="Arial" w:hAnsi="Arial" w:cs="Arial"/>
                <w:sz w:val="20"/>
                <w:szCs w:val="20"/>
              </w:rPr>
              <w:t>N/A</w:t>
            </w:r>
          </w:p>
        </w:tc>
      </w:tr>
      <w:tr w:rsidR="004D4FE3" w:rsidRPr="00F33427" w14:paraId="7D0B14A3" w14:textId="77777777" w:rsidTr="007473A5">
        <w:tc>
          <w:tcPr>
            <w:tcW w:w="2088" w:type="dxa"/>
            <w:vMerge w:val="restart"/>
          </w:tcPr>
          <w:p w14:paraId="23B8EF58" w14:textId="77777777" w:rsidR="004D4FE3" w:rsidRPr="00485802" w:rsidRDefault="004D4FE3" w:rsidP="007473A5">
            <w:pPr>
              <w:rPr>
                <w:rFonts w:ascii="Arial" w:hAnsi="Arial" w:cs="Arial"/>
                <w:sz w:val="20"/>
                <w:szCs w:val="20"/>
              </w:rPr>
            </w:pPr>
            <w:r w:rsidRPr="00485802">
              <w:rPr>
                <w:rFonts w:ascii="Arial" w:hAnsi="Arial" w:cs="Arial"/>
                <w:sz w:val="20"/>
                <w:szCs w:val="20"/>
              </w:rPr>
              <w:t>Sample size</w:t>
            </w:r>
          </w:p>
        </w:tc>
        <w:tc>
          <w:tcPr>
            <w:tcW w:w="720" w:type="dxa"/>
          </w:tcPr>
          <w:p w14:paraId="08C2D744"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7a</w:t>
            </w:r>
          </w:p>
        </w:tc>
        <w:tc>
          <w:tcPr>
            <w:tcW w:w="9702" w:type="dxa"/>
          </w:tcPr>
          <w:p w14:paraId="35C90C71" w14:textId="77777777" w:rsidR="004D4FE3" w:rsidRPr="00485802" w:rsidRDefault="004D4FE3" w:rsidP="007473A5">
            <w:pPr>
              <w:rPr>
                <w:rFonts w:ascii="Arial" w:hAnsi="Arial" w:cs="Arial"/>
                <w:sz w:val="20"/>
                <w:szCs w:val="20"/>
              </w:rPr>
            </w:pPr>
            <w:r w:rsidRPr="00485802">
              <w:rPr>
                <w:rFonts w:ascii="Arial" w:hAnsi="Arial" w:cs="Arial"/>
                <w:sz w:val="20"/>
                <w:szCs w:val="20"/>
              </w:rPr>
              <w:t>How sample size was determined</w:t>
            </w:r>
          </w:p>
        </w:tc>
        <w:tc>
          <w:tcPr>
            <w:tcW w:w="1620" w:type="dxa"/>
            <w:tcBorders>
              <w:top w:val="single" w:sz="4" w:space="0" w:color="auto"/>
              <w:bottom w:val="single" w:sz="4" w:space="0" w:color="auto"/>
            </w:tcBorders>
          </w:tcPr>
          <w:p w14:paraId="7CEF227D" w14:textId="77777777" w:rsidR="004D4FE3" w:rsidRPr="00485802" w:rsidRDefault="004D4FE3" w:rsidP="007473A5">
            <w:pPr>
              <w:rPr>
                <w:rFonts w:ascii="Arial" w:hAnsi="Arial" w:cs="Arial"/>
                <w:sz w:val="20"/>
                <w:szCs w:val="20"/>
              </w:rPr>
            </w:pPr>
            <w:r w:rsidRPr="00485802">
              <w:rPr>
                <w:rFonts w:ascii="Arial" w:hAnsi="Arial" w:cs="Arial"/>
                <w:sz w:val="20"/>
                <w:szCs w:val="20"/>
              </w:rPr>
              <w:t>8</w:t>
            </w:r>
          </w:p>
        </w:tc>
      </w:tr>
      <w:tr w:rsidR="004D4FE3" w:rsidRPr="00F33427" w14:paraId="3590DC83" w14:textId="77777777" w:rsidTr="007473A5">
        <w:tc>
          <w:tcPr>
            <w:tcW w:w="2088" w:type="dxa"/>
            <w:vMerge/>
          </w:tcPr>
          <w:p w14:paraId="2D239B8A" w14:textId="77777777" w:rsidR="004D4FE3" w:rsidRPr="00485802" w:rsidRDefault="004D4FE3" w:rsidP="007473A5">
            <w:pPr>
              <w:rPr>
                <w:rFonts w:ascii="Arial" w:hAnsi="Arial" w:cs="Arial"/>
                <w:sz w:val="20"/>
                <w:szCs w:val="20"/>
              </w:rPr>
            </w:pPr>
          </w:p>
        </w:tc>
        <w:tc>
          <w:tcPr>
            <w:tcW w:w="720" w:type="dxa"/>
          </w:tcPr>
          <w:p w14:paraId="4A12CD61"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7b</w:t>
            </w:r>
          </w:p>
        </w:tc>
        <w:tc>
          <w:tcPr>
            <w:tcW w:w="9702" w:type="dxa"/>
          </w:tcPr>
          <w:p w14:paraId="4E5DF0AF" w14:textId="77777777" w:rsidR="004D4FE3" w:rsidRPr="00485802" w:rsidRDefault="004D4FE3" w:rsidP="007473A5">
            <w:pPr>
              <w:rPr>
                <w:rFonts w:ascii="Arial" w:hAnsi="Arial" w:cs="Arial"/>
                <w:sz w:val="20"/>
                <w:szCs w:val="20"/>
              </w:rPr>
            </w:pPr>
            <w:r w:rsidRPr="00485802">
              <w:rPr>
                <w:rFonts w:ascii="Arial" w:hAnsi="Arial" w:cs="Arial"/>
                <w:sz w:val="20"/>
                <w:szCs w:val="20"/>
              </w:rPr>
              <w:t>When applicable, explanation of any interim analyses and stopping guidelines</w:t>
            </w:r>
          </w:p>
        </w:tc>
        <w:tc>
          <w:tcPr>
            <w:tcW w:w="1620" w:type="dxa"/>
            <w:tcBorders>
              <w:top w:val="single" w:sz="4" w:space="0" w:color="auto"/>
              <w:bottom w:val="single" w:sz="4" w:space="0" w:color="auto"/>
            </w:tcBorders>
          </w:tcPr>
          <w:p w14:paraId="04E73960" w14:textId="77777777" w:rsidR="004D4FE3" w:rsidRPr="00485802" w:rsidRDefault="004D4FE3" w:rsidP="007473A5">
            <w:pPr>
              <w:rPr>
                <w:rFonts w:ascii="Arial" w:hAnsi="Arial" w:cs="Arial"/>
                <w:sz w:val="20"/>
                <w:szCs w:val="20"/>
              </w:rPr>
            </w:pPr>
            <w:r w:rsidRPr="00485802">
              <w:rPr>
                <w:rFonts w:ascii="Arial" w:hAnsi="Arial" w:cs="Arial"/>
                <w:sz w:val="20"/>
                <w:szCs w:val="20"/>
              </w:rPr>
              <w:t>N/A</w:t>
            </w:r>
          </w:p>
        </w:tc>
      </w:tr>
      <w:tr w:rsidR="004D4FE3" w:rsidRPr="00F33427" w14:paraId="1E6428E7" w14:textId="77777777" w:rsidTr="007473A5">
        <w:tc>
          <w:tcPr>
            <w:tcW w:w="2088" w:type="dxa"/>
          </w:tcPr>
          <w:p w14:paraId="11684FC1" w14:textId="77777777" w:rsidR="004D4FE3" w:rsidRPr="00485802" w:rsidRDefault="004D4FE3" w:rsidP="007473A5">
            <w:pPr>
              <w:rPr>
                <w:rFonts w:ascii="Arial" w:hAnsi="Arial" w:cs="Arial"/>
                <w:sz w:val="20"/>
                <w:szCs w:val="20"/>
              </w:rPr>
            </w:pPr>
            <w:r w:rsidRPr="00485802">
              <w:rPr>
                <w:rFonts w:ascii="Arial" w:hAnsi="Arial" w:cs="Arial"/>
                <w:sz w:val="20"/>
                <w:szCs w:val="20"/>
              </w:rPr>
              <w:t>Randomisation:</w:t>
            </w:r>
          </w:p>
        </w:tc>
        <w:tc>
          <w:tcPr>
            <w:tcW w:w="720" w:type="dxa"/>
          </w:tcPr>
          <w:p w14:paraId="69C8617F" w14:textId="77777777" w:rsidR="004D4FE3" w:rsidRPr="00485802" w:rsidRDefault="004D4FE3" w:rsidP="007473A5">
            <w:pPr>
              <w:jc w:val="center"/>
              <w:rPr>
                <w:rFonts w:ascii="Arial" w:hAnsi="Arial" w:cs="Arial"/>
                <w:sz w:val="20"/>
                <w:szCs w:val="20"/>
              </w:rPr>
            </w:pPr>
          </w:p>
        </w:tc>
        <w:tc>
          <w:tcPr>
            <w:tcW w:w="9702" w:type="dxa"/>
          </w:tcPr>
          <w:p w14:paraId="475142CB" w14:textId="77777777" w:rsidR="004D4FE3" w:rsidRPr="00485802" w:rsidRDefault="004D4FE3" w:rsidP="007473A5">
            <w:pPr>
              <w:rPr>
                <w:rFonts w:ascii="Arial" w:hAnsi="Arial" w:cs="Arial"/>
                <w:sz w:val="20"/>
                <w:szCs w:val="20"/>
              </w:rPr>
            </w:pPr>
          </w:p>
        </w:tc>
        <w:tc>
          <w:tcPr>
            <w:tcW w:w="1620" w:type="dxa"/>
            <w:tcBorders>
              <w:top w:val="single" w:sz="4" w:space="0" w:color="auto"/>
            </w:tcBorders>
          </w:tcPr>
          <w:p w14:paraId="137C30AD" w14:textId="77777777" w:rsidR="004D4FE3" w:rsidRPr="00485802" w:rsidRDefault="004D4FE3" w:rsidP="007473A5">
            <w:pPr>
              <w:rPr>
                <w:rFonts w:ascii="Arial" w:hAnsi="Arial" w:cs="Arial"/>
                <w:sz w:val="20"/>
                <w:szCs w:val="20"/>
              </w:rPr>
            </w:pPr>
          </w:p>
        </w:tc>
      </w:tr>
      <w:tr w:rsidR="004D4FE3" w:rsidRPr="00F33427" w14:paraId="6A6BBF28" w14:textId="77777777" w:rsidTr="007473A5">
        <w:tc>
          <w:tcPr>
            <w:tcW w:w="2088" w:type="dxa"/>
            <w:vMerge w:val="restart"/>
          </w:tcPr>
          <w:p w14:paraId="0381E769" w14:textId="77777777" w:rsidR="004D4FE3" w:rsidRPr="00485802" w:rsidRDefault="004D4FE3" w:rsidP="007473A5">
            <w:pPr>
              <w:ind w:left="540" w:hanging="540"/>
              <w:rPr>
                <w:rFonts w:ascii="Arial" w:hAnsi="Arial" w:cs="Arial"/>
                <w:sz w:val="20"/>
                <w:szCs w:val="20"/>
              </w:rPr>
            </w:pPr>
            <w:r w:rsidRPr="00485802">
              <w:rPr>
                <w:rFonts w:ascii="Arial" w:hAnsi="Arial" w:cs="Arial"/>
                <w:sz w:val="20"/>
                <w:szCs w:val="20"/>
              </w:rPr>
              <w:t> </w:t>
            </w:r>
            <w:r w:rsidRPr="00485802">
              <w:rPr>
                <w:rFonts w:ascii="Arial" w:hAnsi="Arial" w:cs="Arial"/>
                <w:sz w:val="20"/>
                <w:szCs w:val="20"/>
              </w:rPr>
              <w:t>Sequence generation</w:t>
            </w:r>
          </w:p>
        </w:tc>
        <w:tc>
          <w:tcPr>
            <w:tcW w:w="720" w:type="dxa"/>
          </w:tcPr>
          <w:p w14:paraId="2997512E"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8a</w:t>
            </w:r>
          </w:p>
        </w:tc>
        <w:tc>
          <w:tcPr>
            <w:tcW w:w="9702" w:type="dxa"/>
          </w:tcPr>
          <w:p w14:paraId="2D1227BB" w14:textId="77777777" w:rsidR="004D4FE3" w:rsidRPr="00485802" w:rsidRDefault="004D4FE3" w:rsidP="007473A5">
            <w:pPr>
              <w:rPr>
                <w:rFonts w:ascii="Arial" w:hAnsi="Arial" w:cs="Arial"/>
                <w:sz w:val="20"/>
                <w:szCs w:val="20"/>
              </w:rPr>
            </w:pPr>
            <w:r w:rsidRPr="00485802">
              <w:rPr>
                <w:rFonts w:ascii="Arial" w:hAnsi="Arial" w:cs="Arial"/>
                <w:sz w:val="20"/>
                <w:szCs w:val="20"/>
              </w:rPr>
              <w:t>Method used to generate the random allocation sequence</w:t>
            </w:r>
          </w:p>
        </w:tc>
        <w:tc>
          <w:tcPr>
            <w:tcW w:w="1620" w:type="dxa"/>
            <w:tcBorders>
              <w:bottom w:val="single" w:sz="4" w:space="0" w:color="auto"/>
            </w:tcBorders>
          </w:tcPr>
          <w:p w14:paraId="2C8AF87E" w14:textId="475C140A" w:rsidR="004D4FE3" w:rsidRPr="00485802" w:rsidRDefault="00AD4342" w:rsidP="007473A5">
            <w:pPr>
              <w:rPr>
                <w:rFonts w:ascii="Arial" w:hAnsi="Arial" w:cs="Arial"/>
                <w:sz w:val="20"/>
                <w:szCs w:val="20"/>
              </w:rPr>
            </w:pPr>
            <w:r>
              <w:rPr>
                <w:rFonts w:ascii="Arial" w:hAnsi="Arial" w:cs="Arial"/>
                <w:sz w:val="20"/>
                <w:szCs w:val="20"/>
              </w:rPr>
              <w:t>6</w:t>
            </w:r>
          </w:p>
        </w:tc>
      </w:tr>
      <w:tr w:rsidR="004D4FE3" w:rsidRPr="00F33427" w14:paraId="0F3ECFE6" w14:textId="77777777" w:rsidTr="007473A5">
        <w:tc>
          <w:tcPr>
            <w:tcW w:w="2088" w:type="dxa"/>
            <w:vMerge/>
          </w:tcPr>
          <w:p w14:paraId="42914303" w14:textId="77777777" w:rsidR="004D4FE3" w:rsidRPr="00485802" w:rsidRDefault="004D4FE3" w:rsidP="007473A5">
            <w:pPr>
              <w:rPr>
                <w:rFonts w:ascii="Arial" w:hAnsi="Arial" w:cs="Arial"/>
                <w:sz w:val="20"/>
                <w:szCs w:val="20"/>
              </w:rPr>
            </w:pPr>
          </w:p>
        </w:tc>
        <w:tc>
          <w:tcPr>
            <w:tcW w:w="720" w:type="dxa"/>
          </w:tcPr>
          <w:p w14:paraId="59C4AFFE"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8b</w:t>
            </w:r>
          </w:p>
        </w:tc>
        <w:tc>
          <w:tcPr>
            <w:tcW w:w="9702" w:type="dxa"/>
          </w:tcPr>
          <w:p w14:paraId="69A07E4F" w14:textId="77777777" w:rsidR="004D4FE3" w:rsidRPr="00485802" w:rsidRDefault="004D4FE3" w:rsidP="007473A5">
            <w:pPr>
              <w:rPr>
                <w:rFonts w:ascii="Arial" w:hAnsi="Arial" w:cs="Arial"/>
                <w:sz w:val="20"/>
                <w:szCs w:val="20"/>
              </w:rPr>
            </w:pPr>
            <w:r w:rsidRPr="00485802">
              <w:rPr>
                <w:rFonts w:ascii="Arial" w:hAnsi="Arial" w:cs="Arial"/>
                <w:sz w:val="20"/>
                <w:szCs w:val="20"/>
              </w:rPr>
              <w:t>Type of randomisation; details of any restriction (such as blocking and block size)</w:t>
            </w:r>
          </w:p>
        </w:tc>
        <w:tc>
          <w:tcPr>
            <w:tcW w:w="1620" w:type="dxa"/>
            <w:tcBorders>
              <w:top w:val="single" w:sz="4" w:space="0" w:color="auto"/>
              <w:bottom w:val="single" w:sz="4" w:space="0" w:color="auto"/>
            </w:tcBorders>
          </w:tcPr>
          <w:p w14:paraId="4D1A9123" w14:textId="7D254D70" w:rsidR="004D4FE3" w:rsidRPr="00485802" w:rsidRDefault="00AD4342" w:rsidP="007473A5">
            <w:pPr>
              <w:rPr>
                <w:rFonts w:ascii="Arial" w:hAnsi="Arial" w:cs="Arial"/>
                <w:sz w:val="20"/>
                <w:szCs w:val="20"/>
              </w:rPr>
            </w:pPr>
            <w:r>
              <w:rPr>
                <w:rFonts w:ascii="Arial" w:hAnsi="Arial" w:cs="Arial"/>
                <w:sz w:val="20"/>
                <w:szCs w:val="20"/>
              </w:rPr>
              <w:t>6</w:t>
            </w:r>
          </w:p>
        </w:tc>
      </w:tr>
      <w:tr w:rsidR="004D4FE3" w:rsidRPr="00F33427" w14:paraId="5D779C98" w14:textId="77777777" w:rsidTr="007473A5">
        <w:tc>
          <w:tcPr>
            <w:tcW w:w="2088" w:type="dxa"/>
          </w:tcPr>
          <w:p w14:paraId="77BA5868" w14:textId="77777777" w:rsidR="004D4FE3" w:rsidRPr="00485802" w:rsidRDefault="004D4FE3" w:rsidP="007473A5">
            <w:pPr>
              <w:ind w:left="540" w:hanging="540"/>
              <w:rPr>
                <w:rFonts w:ascii="Arial" w:hAnsi="Arial" w:cs="Arial"/>
                <w:sz w:val="20"/>
                <w:szCs w:val="20"/>
              </w:rPr>
            </w:pPr>
            <w:r w:rsidRPr="00485802">
              <w:rPr>
                <w:rFonts w:ascii="Arial" w:hAnsi="Arial" w:cs="Arial"/>
                <w:sz w:val="20"/>
                <w:szCs w:val="20"/>
              </w:rPr>
              <w:t> </w:t>
            </w:r>
            <w:r w:rsidRPr="00485802">
              <w:rPr>
                <w:rFonts w:ascii="Arial" w:hAnsi="Arial" w:cs="Arial"/>
                <w:sz w:val="20"/>
                <w:szCs w:val="20"/>
              </w:rPr>
              <w:t>Allocation concealment mechanism</w:t>
            </w:r>
          </w:p>
        </w:tc>
        <w:tc>
          <w:tcPr>
            <w:tcW w:w="720" w:type="dxa"/>
          </w:tcPr>
          <w:p w14:paraId="42DE9447"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9</w:t>
            </w:r>
          </w:p>
        </w:tc>
        <w:tc>
          <w:tcPr>
            <w:tcW w:w="9702" w:type="dxa"/>
          </w:tcPr>
          <w:p w14:paraId="6FEB436D" w14:textId="77777777" w:rsidR="004D4FE3" w:rsidRPr="00485802" w:rsidRDefault="004D4FE3" w:rsidP="007473A5">
            <w:pPr>
              <w:rPr>
                <w:rFonts w:ascii="Arial" w:hAnsi="Arial" w:cs="Arial"/>
                <w:sz w:val="20"/>
                <w:szCs w:val="20"/>
              </w:rPr>
            </w:pPr>
            <w:r w:rsidRPr="00485802">
              <w:rPr>
                <w:rFonts w:ascii="Arial" w:hAnsi="Arial" w:cs="Arial"/>
                <w:sz w:val="20"/>
                <w:szCs w:val="20"/>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2F86B26C" w14:textId="1F8E1CAE" w:rsidR="004D4FE3" w:rsidRPr="00485802" w:rsidRDefault="00AD4342" w:rsidP="007473A5">
            <w:pPr>
              <w:rPr>
                <w:rFonts w:ascii="Arial" w:hAnsi="Arial" w:cs="Arial"/>
                <w:sz w:val="20"/>
                <w:szCs w:val="20"/>
              </w:rPr>
            </w:pPr>
            <w:r>
              <w:rPr>
                <w:rFonts w:ascii="Arial" w:hAnsi="Arial" w:cs="Arial"/>
                <w:sz w:val="20"/>
                <w:szCs w:val="20"/>
              </w:rPr>
              <w:t>6</w:t>
            </w:r>
          </w:p>
        </w:tc>
      </w:tr>
      <w:tr w:rsidR="004D4FE3" w:rsidRPr="00F33427" w14:paraId="7EC249A9" w14:textId="77777777" w:rsidTr="007473A5">
        <w:tc>
          <w:tcPr>
            <w:tcW w:w="2088" w:type="dxa"/>
          </w:tcPr>
          <w:p w14:paraId="50BF585F" w14:textId="77777777" w:rsidR="004D4FE3" w:rsidRPr="00485802" w:rsidRDefault="004D4FE3" w:rsidP="007473A5">
            <w:pPr>
              <w:rPr>
                <w:rFonts w:ascii="Arial" w:hAnsi="Arial" w:cs="Arial"/>
                <w:sz w:val="20"/>
                <w:szCs w:val="20"/>
              </w:rPr>
            </w:pPr>
            <w:r w:rsidRPr="00485802">
              <w:rPr>
                <w:rFonts w:ascii="Arial" w:hAnsi="Arial" w:cs="Arial"/>
                <w:sz w:val="20"/>
                <w:szCs w:val="20"/>
              </w:rPr>
              <w:t> </w:t>
            </w:r>
            <w:r w:rsidRPr="00485802">
              <w:rPr>
                <w:rFonts w:ascii="Arial" w:hAnsi="Arial" w:cs="Arial"/>
                <w:sz w:val="20"/>
                <w:szCs w:val="20"/>
              </w:rPr>
              <w:t>Implementation</w:t>
            </w:r>
          </w:p>
        </w:tc>
        <w:tc>
          <w:tcPr>
            <w:tcW w:w="720" w:type="dxa"/>
          </w:tcPr>
          <w:p w14:paraId="57AE1697"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10</w:t>
            </w:r>
          </w:p>
        </w:tc>
        <w:tc>
          <w:tcPr>
            <w:tcW w:w="9702" w:type="dxa"/>
          </w:tcPr>
          <w:p w14:paraId="4CA59624" w14:textId="77777777" w:rsidR="004D4FE3" w:rsidRPr="00485802" w:rsidRDefault="004D4FE3" w:rsidP="007473A5">
            <w:pPr>
              <w:rPr>
                <w:rFonts w:ascii="Arial" w:hAnsi="Arial" w:cs="Arial"/>
                <w:sz w:val="20"/>
                <w:szCs w:val="20"/>
              </w:rPr>
            </w:pPr>
            <w:r w:rsidRPr="00485802">
              <w:rPr>
                <w:rFonts w:ascii="Arial" w:hAnsi="Arial" w:cs="Arial"/>
                <w:sz w:val="20"/>
                <w:szCs w:val="20"/>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077DC384" w14:textId="532E0A14" w:rsidR="004D4FE3" w:rsidRPr="00485802" w:rsidRDefault="00AD4342" w:rsidP="007473A5">
            <w:pPr>
              <w:rPr>
                <w:rFonts w:ascii="Arial" w:hAnsi="Arial" w:cs="Arial"/>
                <w:sz w:val="20"/>
                <w:szCs w:val="20"/>
              </w:rPr>
            </w:pPr>
            <w:r>
              <w:rPr>
                <w:rFonts w:ascii="Arial" w:hAnsi="Arial" w:cs="Arial"/>
                <w:sz w:val="20"/>
                <w:szCs w:val="20"/>
              </w:rPr>
              <w:t>6</w:t>
            </w:r>
          </w:p>
        </w:tc>
      </w:tr>
      <w:tr w:rsidR="004D4FE3" w:rsidRPr="00F33427" w14:paraId="3B6532E2" w14:textId="77777777" w:rsidTr="007473A5">
        <w:tc>
          <w:tcPr>
            <w:tcW w:w="2088" w:type="dxa"/>
            <w:vMerge w:val="restart"/>
          </w:tcPr>
          <w:p w14:paraId="7E90C6C3" w14:textId="77777777" w:rsidR="004D4FE3" w:rsidRPr="00485802" w:rsidRDefault="004D4FE3" w:rsidP="007473A5">
            <w:pPr>
              <w:rPr>
                <w:rFonts w:ascii="Arial" w:hAnsi="Arial" w:cs="Arial"/>
                <w:sz w:val="20"/>
                <w:szCs w:val="20"/>
              </w:rPr>
            </w:pPr>
            <w:r w:rsidRPr="00485802">
              <w:rPr>
                <w:rFonts w:ascii="Arial" w:hAnsi="Arial" w:cs="Arial"/>
                <w:sz w:val="20"/>
                <w:szCs w:val="20"/>
              </w:rPr>
              <w:t>Blinding</w:t>
            </w:r>
          </w:p>
        </w:tc>
        <w:tc>
          <w:tcPr>
            <w:tcW w:w="720" w:type="dxa"/>
          </w:tcPr>
          <w:p w14:paraId="1326161D"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11a</w:t>
            </w:r>
          </w:p>
        </w:tc>
        <w:tc>
          <w:tcPr>
            <w:tcW w:w="9702" w:type="dxa"/>
          </w:tcPr>
          <w:p w14:paraId="372AFFF9" w14:textId="77777777" w:rsidR="004D4FE3" w:rsidRPr="00485802" w:rsidRDefault="004D4FE3" w:rsidP="007473A5">
            <w:pPr>
              <w:rPr>
                <w:rFonts w:ascii="Arial" w:hAnsi="Arial" w:cs="Arial"/>
                <w:sz w:val="20"/>
                <w:szCs w:val="20"/>
              </w:rPr>
            </w:pPr>
            <w:r w:rsidRPr="00485802">
              <w:rPr>
                <w:rFonts w:ascii="Arial" w:hAnsi="Arial" w:cs="Arial"/>
                <w:sz w:val="20"/>
                <w:szCs w:val="20"/>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07AAB818" w14:textId="51135F6D" w:rsidR="004D4FE3" w:rsidRPr="00485802" w:rsidRDefault="009707EF" w:rsidP="007473A5">
            <w:pPr>
              <w:rPr>
                <w:rFonts w:ascii="Arial" w:hAnsi="Arial" w:cs="Arial"/>
                <w:sz w:val="20"/>
                <w:szCs w:val="20"/>
              </w:rPr>
            </w:pPr>
            <w:r w:rsidRPr="00485802">
              <w:rPr>
                <w:rFonts w:ascii="Arial" w:hAnsi="Arial" w:cs="Arial"/>
                <w:sz w:val="20"/>
                <w:szCs w:val="20"/>
              </w:rPr>
              <w:t>N/A</w:t>
            </w:r>
            <w:r>
              <w:rPr>
                <w:rFonts w:ascii="Arial" w:hAnsi="Arial" w:cs="Arial"/>
                <w:sz w:val="20"/>
                <w:szCs w:val="20"/>
              </w:rPr>
              <w:t>: open-label</w:t>
            </w:r>
          </w:p>
        </w:tc>
      </w:tr>
      <w:tr w:rsidR="004D4FE3" w:rsidRPr="00F33427" w14:paraId="5ADA68F4" w14:textId="77777777" w:rsidTr="007473A5">
        <w:tc>
          <w:tcPr>
            <w:tcW w:w="2088" w:type="dxa"/>
            <w:vMerge/>
          </w:tcPr>
          <w:p w14:paraId="345DCA7D" w14:textId="77777777" w:rsidR="004D4FE3" w:rsidRPr="00485802" w:rsidRDefault="004D4FE3" w:rsidP="007473A5">
            <w:pPr>
              <w:rPr>
                <w:rFonts w:ascii="Arial" w:hAnsi="Arial" w:cs="Arial"/>
                <w:sz w:val="20"/>
                <w:szCs w:val="20"/>
              </w:rPr>
            </w:pPr>
          </w:p>
        </w:tc>
        <w:tc>
          <w:tcPr>
            <w:tcW w:w="720" w:type="dxa"/>
          </w:tcPr>
          <w:p w14:paraId="0D2DF4B4"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11b</w:t>
            </w:r>
          </w:p>
        </w:tc>
        <w:tc>
          <w:tcPr>
            <w:tcW w:w="9702" w:type="dxa"/>
          </w:tcPr>
          <w:p w14:paraId="37116852" w14:textId="77777777" w:rsidR="004D4FE3" w:rsidRPr="00485802" w:rsidRDefault="004D4FE3" w:rsidP="007473A5">
            <w:pPr>
              <w:rPr>
                <w:rFonts w:ascii="Arial" w:hAnsi="Arial" w:cs="Arial"/>
                <w:sz w:val="20"/>
                <w:szCs w:val="20"/>
              </w:rPr>
            </w:pPr>
            <w:r w:rsidRPr="00485802">
              <w:rPr>
                <w:rFonts w:ascii="Arial" w:hAnsi="Arial" w:cs="Arial"/>
                <w:sz w:val="20"/>
                <w:szCs w:val="20"/>
              </w:rPr>
              <w:t>If relevant, description of the similarity of interventions</w:t>
            </w:r>
          </w:p>
        </w:tc>
        <w:tc>
          <w:tcPr>
            <w:tcW w:w="1620" w:type="dxa"/>
            <w:tcBorders>
              <w:top w:val="single" w:sz="4" w:space="0" w:color="auto"/>
              <w:bottom w:val="single" w:sz="4" w:space="0" w:color="auto"/>
            </w:tcBorders>
          </w:tcPr>
          <w:p w14:paraId="31DBDDD8" w14:textId="53EC28B9" w:rsidR="004D4FE3" w:rsidRPr="00485802" w:rsidRDefault="004D4FE3" w:rsidP="007473A5">
            <w:pPr>
              <w:rPr>
                <w:rFonts w:ascii="Arial" w:hAnsi="Arial" w:cs="Arial"/>
                <w:sz w:val="20"/>
                <w:szCs w:val="20"/>
              </w:rPr>
            </w:pPr>
            <w:r w:rsidRPr="00485802">
              <w:rPr>
                <w:rFonts w:ascii="Arial" w:hAnsi="Arial" w:cs="Arial"/>
                <w:sz w:val="20"/>
                <w:szCs w:val="20"/>
              </w:rPr>
              <w:t>N/A</w:t>
            </w:r>
            <w:r w:rsidR="009707EF">
              <w:rPr>
                <w:rFonts w:ascii="Arial" w:hAnsi="Arial" w:cs="Arial"/>
                <w:sz w:val="20"/>
                <w:szCs w:val="20"/>
              </w:rPr>
              <w:t>: open-label</w:t>
            </w:r>
          </w:p>
        </w:tc>
      </w:tr>
      <w:tr w:rsidR="004D4FE3" w:rsidRPr="00F33427" w14:paraId="797AD58C" w14:textId="77777777" w:rsidTr="007473A5">
        <w:tc>
          <w:tcPr>
            <w:tcW w:w="2088" w:type="dxa"/>
            <w:vMerge w:val="restart"/>
          </w:tcPr>
          <w:p w14:paraId="07F94F68" w14:textId="77777777" w:rsidR="004D4FE3" w:rsidRPr="00485802" w:rsidRDefault="004D4FE3" w:rsidP="007473A5">
            <w:pPr>
              <w:rPr>
                <w:rFonts w:ascii="Arial" w:hAnsi="Arial" w:cs="Arial"/>
                <w:sz w:val="20"/>
                <w:szCs w:val="20"/>
              </w:rPr>
            </w:pPr>
            <w:r w:rsidRPr="00485802">
              <w:rPr>
                <w:rFonts w:ascii="Arial" w:hAnsi="Arial" w:cs="Arial"/>
                <w:sz w:val="20"/>
                <w:szCs w:val="20"/>
              </w:rPr>
              <w:t>Statistical methods</w:t>
            </w:r>
          </w:p>
        </w:tc>
        <w:tc>
          <w:tcPr>
            <w:tcW w:w="720" w:type="dxa"/>
          </w:tcPr>
          <w:p w14:paraId="0267F871"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12a</w:t>
            </w:r>
          </w:p>
        </w:tc>
        <w:tc>
          <w:tcPr>
            <w:tcW w:w="9702" w:type="dxa"/>
          </w:tcPr>
          <w:p w14:paraId="69B2A83E" w14:textId="77777777" w:rsidR="004D4FE3" w:rsidRPr="00485802" w:rsidRDefault="004D4FE3" w:rsidP="007473A5">
            <w:pPr>
              <w:rPr>
                <w:rFonts w:ascii="Arial" w:hAnsi="Arial" w:cs="Arial"/>
                <w:sz w:val="20"/>
                <w:szCs w:val="20"/>
              </w:rPr>
            </w:pPr>
            <w:r w:rsidRPr="00485802">
              <w:rPr>
                <w:rFonts w:ascii="Arial" w:hAnsi="Arial" w:cs="Arial"/>
                <w:sz w:val="20"/>
                <w:szCs w:val="20"/>
              </w:rPr>
              <w:t>Statistical methods used to compare groups for primary and secondary outcomes</w:t>
            </w:r>
          </w:p>
        </w:tc>
        <w:tc>
          <w:tcPr>
            <w:tcW w:w="1620" w:type="dxa"/>
            <w:tcBorders>
              <w:top w:val="single" w:sz="4" w:space="0" w:color="auto"/>
              <w:bottom w:val="single" w:sz="4" w:space="0" w:color="auto"/>
            </w:tcBorders>
          </w:tcPr>
          <w:p w14:paraId="05ED3E47" w14:textId="77777777" w:rsidR="004D4FE3" w:rsidRPr="00485802" w:rsidRDefault="004D4FE3" w:rsidP="007473A5">
            <w:pPr>
              <w:rPr>
                <w:rFonts w:ascii="Arial" w:hAnsi="Arial" w:cs="Arial"/>
                <w:sz w:val="20"/>
                <w:szCs w:val="20"/>
              </w:rPr>
            </w:pPr>
            <w:r w:rsidRPr="00485802">
              <w:rPr>
                <w:rFonts w:ascii="Arial" w:hAnsi="Arial" w:cs="Arial"/>
                <w:sz w:val="20"/>
                <w:szCs w:val="20"/>
              </w:rPr>
              <w:t>8-9</w:t>
            </w:r>
          </w:p>
        </w:tc>
      </w:tr>
      <w:tr w:rsidR="004D4FE3" w:rsidRPr="00F33427" w14:paraId="48F0288F" w14:textId="77777777" w:rsidTr="007473A5">
        <w:tc>
          <w:tcPr>
            <w:tcW w:w="2088" w:type="dxa"/>
            <w:vMerge/>
          </w:tcPr>
          <w:p w14:paraId="785F5F0E" w14:textId="77777777" w:rsidR="004D4FE3" w:rsidRPr="00485802" w:rsidRDefault="004D4FE3" w:rsidP="007473A5">
            <w:pPr>
              <w:rPr>
                <w:rFonts w:ascii="Arial" w:hAnsi="Arial" w:cs="Arial"/>
                <w:sz w:val="20"/>
                <w:szCs w:val="20"/>
              </w:rPr>
            </w:pPr>
          </w:p>
        </w:tc>
        <w:tc>
          <w:tcPr>
            <w:tcW w:w="720" w:type="dxa"/>
          </w:tcPr>
          <w:p w14:paraId="7DCE9E62"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12b</w:t>
            </w:r>
          </w:p>
        </w:tc>
        <w:tc>
          <w:tcPr>
            <w:tcW w:w="9702" w:type="dxa"/>
          </w:tcPr>
          <w:p w14:paraId="7A9F1101" w14:textId="77777777" w:rsidR="004D4FE3" w:rsidRPr="00485802" w:rsidRDefault="004D4FE3" w:rsidP="007473A5">
            <w:pPr>
              <w:rPr>
                <w:rFonts w:ascii="Arial" w:hAnsi="Arial" w:cs="Arial"/>
                <w:sz w:val="20"/>
                <w:szCs w:val="20"/>
              </w:rPr>
            </w:pPr>
            <w:r w:rsidRPr="00485802">
              <w:rPr>
                <w:rFonts w:ascii="Arial" w:hAnsi="Arial" w:cs="Arial"/>
                <w:sz w:val="20"/>
                <w:szCs w:val="20"/>
              </w:rPr>
              <w:t>Methods for additional analyses, such as subgroup analyses and adjusted analyses</w:t>
            </w:r>
          </w:p>
        </w:tc>
        <w:tc>
          <w:tcPr>
            <w:tcW w:w="1620" w:type="dxa"/>
            <w:tcBorders>
              <w:top w:val="single" w:sz="4" w:space="0" w:color="auto"/>
              <w:bottom w:val="single" w:sz="4" w:space="0" w:color="auto"/>
            </w:tcBorders>
          </w:tcPr>
          <w:p w14:paraId="435C59DC" w14:textId="77777777" w:rsidR="004D4FE3" w:rsidRPr="00485802" w:rsidRDefault="004D4FE3" w:rsidP="007473A5">
            <w:pPr>
              <w:rPr>
                <w:rFonts w:ascii="Arial" w:hAnsi="Arial" w:cs="Arial"/>
                <w:sz w:val="20"/>
                <w:szCs w:val="20"/>
              </w:rPr>
            </w:pPr>
            <w:r w:rsidRPr="00485802">
              <w:rPr>
                <w:rFonts w:ascii="Arial" w:hAnsi="Arial" w:cs="Arial"/>
                <w:sz w:val="20"/>
                <w:szCs w:val="20"/>
              </w:rPr>
              <w:t>9</w:t>
            </w:r>
          </w:p>
        </w:tc>
      </w:tr>
      <w:tr w:rsidR="004D4FE3" w:rsidRPr="00F33427" w14:paraId="7817E05A" w14:textId="77777777" w:rsidTr="007473A5">
        <w:tc>
          <w:tcPr>
            <w:tcW w:w="14133" w:type="dxa"/>
            <w:gridSpan w:val="4"/>
          </w:tcPr>
          <w:p w14:paraId="4050D568" w14:textId="77777777" w:rsidR="004D4FE3" w:rsidRPr="00485802" w:rsidRDefault="004D4FE3" w:rsidP="007473A5">
            <w:pPr>
              <w:pStyle w:val="TableSubHead"/>
              <w:rPr>
                <w:rFonts w:ascii="Arial" w:hAnsi="Arial" w:cs="Arial"/>
                <w:sz w:val="20"/>
              </w:rPr>
            </w:pPr>
            <w:r w:rsidRPr="00485802">
              <w:rPr>
                <w:rFonts w:ascii="Arial" w:hAnsi="Arial" w:cs="Arial"/>
                <w:sz w:val="20"/>
              </w:rPr>
              <w:t>Results</w:t>
            </w:r>
          </w:p>
        </w:tc>
      </w:tr>
      <w:tr w:rsidR="004D4FE3" w:rsidRPr="00F33427" w14:paraId="17977E4D" w14:textId="77777777" w:rsidTr="007473A5">
        <w:tc>
          <w:tcPr>
            <w:tcW w:w="2088" w:type="dxa"/>
            <w:vMerge w:val="restart"/>
          </w:tcPr>
          <w:p w14:paraId="4706DA46" w14:textId="77777777" w:rsidR="004D4FE3" w:rsidRPr="00485802" w:rsidRDefault="004D4FE3" w:rsidP="007473A5">
            <w:pPr>
              <w:rPr>
                <w:rFonts w:ascii="Arial" w:hAnsi="Arial" w:cs="Arial"/>
                <w:sz w:val="20"/>
                <w:szCs w:val="20"/>
              </w:rPr>
            </w:pPr>
            <w:r w:rsidRPr="00485802">
              <w:rPr>
                <w:rFonts w:ascii="Arial" w:hAnsi="Arial" w:cs="Arial"/>
                <w:sz w:val="20"/>
                <w:szCs w:val="20"/>
              </w:rPr>
              <w:t>Participant flow (a diagram is strongly recommended)</w:t>
            </w:r>
          </w:p>
        </w:tc>
        <w:tc>
          <w:tcPr>
            <w:tcW w:w="720" w:type="dxa"/>
          </w:tcPr>
          <w:p w14:paraId="6CF099C0"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13a</w:t>
            </w:r>
          </w:p>
        </w:tc>
        <w:tc>
          <w:tcPr>
            <w:tcW w:w="9702" w:type="dxa"/>
          </w:tcPr>
          <w:p w14:paraId="65475149" w14:textId="77777777" w:rsidR="004D4FE3" w:rsidRPr="00485802" w:rsidRDefault="004D4FE3" w:rsidP="007473A5">
            <w:pPr>
              <w:rPr>
                <w:rFonts w:ascii="Arial" w:hAnsi="Arial" w:cs="Arial"/>
                <w:sz w:val="20"/>
                <w:szCs w:val="20"/>
              </w:rPr>
            </w:pPr>
            <w:r w:rsidRPr="00485802">
              <w:rPr>
                <w:rFonts w:ascii="Arial" w:hAnsi="Arial" w:cs="Arial"/>
                <w:sz w:val="20"/>
                <w:szCs w:val="20"/>
              </w:rPr>
              <w:t>For each group, the numbers of participants who were randomly assigned, received intended treatment, and were analysed for the primary outcome</w:t>
            </w:r>
          </w:p>
        </w:tc>
        <w:tc>
          <w:tcPr>
            <w:tcW w:w="1620" w:type="dxa"/>
            <w:tcBorders>
              <w:bottom w:val="single" w:sz="4" w:space="0" w:color="auto"/>
            </w:tcBorders>
          </w:tcPr>
          <w:p w14:paraId="7C064524" w14:textId="38087D79" w:rsidR="004D4FE3" w:rsidRPr="00485802" w:rsidRDefault="00965519" w:rsidP="007473A5">
            <w:pPr>
              <w:rPr>
                <w:rFonts w:ascii="Arial" w:hAnsi="Arial" w:cs="Arial"/>
                <w:sz w:val="20"/>
                <w:szCs w:val="20"/>
              </w:rPr>
            </w:pPr>
            <w:r>
              <w:rPr>
                <w:rFonts w:ascii="Arial" w:hAnsi="Arial" w:cs="Arial"/>
                <w:sz w:val="20"/>
                <w:szCs w:val="20"/>
              </w:rPr>
              <w:t>10</w:t>
            </w:r>
            <w:r w:rsidR="004D4FE3" w:rsidRPr="00485802">
              <w:rPr>
                <w:rFonts w:ascii="Arial" w:hAnsi="Arial" w:cs="Arial"/>
                <w:sz w:val="20"/>
                <w:szCs w:val="20"/>
              </w:rPr>
              <w:t xml:space="preserve"> &amp; Fig 1</w:t>
            </w:r>
          </w:p>
        </w:tc>
      </w:tr>
      <w:tr w:rsidR="004D4FE3" w:rsidRPr="00F33427" w14:paraId="6C63DB42" w14:textId="77777777" w:rsidTr="007473A5">
        <w:tc>
          <w:tcPr>
            <w:tcW w:w="2088" w:type="dxa"/>
            <w:vMerge/>
          </w:tcPr>
          <w:p w14:paraId="29D50C24" w14:textId="77777777" w:rsidR="004D4FE3" w:rsidRPr="00485802" w:rsidRDefault="004D4FE3" w:rsidP="007473A5">
            <w:pPr>
              <w:rPr>
                <w:rFonts w:ascii="Arial" w:hAnsi="Arial" w:cs="Arial"/>
                <w:sz w:val="20"/>
                <w:szCs w:val="20"/>
              </w:rPr>
            </w:pPr>
          </w:p>
        </w:tc>
        <w:tc>
          <w:tcPr>
            <w:tcW w:w="720" w:type="dxa"/>
          </w:tcPr>
          <w:p w14:paraId="6D3F9572"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13b</w:t>
            </w:r>
          </w:p>
        </w:tc>
        <w:tc>
          <w:tcPr>
            <w:tcW w:w="9702" w:type="dxa"/>
          </w:tcPr>
          <w:p w14:paraId="3B55247C" w14:textId="77777777" w:rsidR="004D4FE3" w:rsidRPr="00485802" w:rsidRDefault="004D4FE3" w:rsidP="007473A5">
            <w:pPr>
              <w:rPr>
                <w:rFonts w:ascii="Arial" w:hAnsi="Arial" w:cs="Arial"/>
                <w:sz w:val="20"/>
                <w:szCs w:val="20"/>
              </w:rPr>
            </w:pPr>
            <w:r w:rsidRPr="00485802">
              <w:rPr>
                <w:rFonts w:ascii="Arial" w:hAnsi="Arial" w:cs="Arial"/>
                <w:sz w:val="20"/>
                <w:szCs w:val="20"/>
              </w:rPr>
              <w:t>For each group, losses and exclusions after randomisation,</w:t>
            </w:r>
            <w:r w:rsidRPr="00485802" w:rsidDel="00646D6B">
              <w:rPr>
                <w:rFonts w:ascii="Arial" w:hAnsi="Arial" w:cs="Arial"/>
                <w:sz w:val="20"/>
                <w:szCs w:val="20"/>
              </w:rPr>
              <w:t xml:space="preserve"> </w:t>
            </w:r>
            <w:r w:rsidRPr="00485802">
              <w:rPr>
                <w:rFonts w:ascii="Arial" w:hAnsi="Arial" w:cs="Arial"/>
                <w:sz w:val="20"/>
                <w:szCs w:val="20"/>
              </w:rPr>
              <w:t>together with reasons</w:t>
            </w:r>
          </w:p>
        </w:tc>
        <w:tc>
          <w:tcPr>
            <w:tcW w:w="1620" w:type="dxa"/>
            <w:tcBorders>
              <w:top w:val="single" w:sz="4" w:space="0" w:color="auto"/>
              <w:bottom w:val="single" w:sz="4" w:space="0" w:color="auto"/>
            </w:tcBorders>
          </w:tcPr>
          <w:p w14:paraId="4C657C71" w14:textId="77777777" w:rsidR="004D4FE3" w:rsidRPr="00485802" w:rsidRDefault="004D4FE3" w:rsidP="007473A5">
            <w:pPr>
              <w:rPr>
                <w:rFonts w:ascii="Arial" w:hAnsi="Arial" w:cs="Arial"/>
                <w:sz w:val="20"/>
                <w:szCs w:val="20"/>
              </w:rPr>
            </w:pPr>
            <w:r w:rsidRPr="00485802">
              <w:rPr>
                <w:rFonts w:ascii="Arial" w:hAnsi="Arial" w:cs="Arial"/>
                <w:sz w:val="20"/>
                <w:szCs w:val="20"/>
              </w:rPr>
              <w:t>Fig 1</w:t>
            </w:r>
          </w:p>
        </w:tc>
      </w:tr>
      <w:tr w:rsidR="004D4FE3" w:rsidRPr="00F33427" w14:paraId="2A580356" w14:textId="77777777" w:rsidTr="007473A5">
        <w:tc>
          <w:tcPr>
            <w:tcW w:w="2088" w:type="dxa"/>
            <w:vMerge w:val="restart"/>
          </w:tcPr>
          <w:p w14:paraId="4DDF5582" w14:textId="77777777" w:rsidR="004D4FE3" w:rsidRPr="00485802" w:rsidRDefault="004D4FE3" w:rsidP="007473A5">
            <w:pPr>
              <w:rPr>
                <w:rFonts w:ascii="Arial" w:hAnsi="Arial" w:cs="Arial"/>
                <w:sz w:val="20"/>
                <w:szCs w:val="20"/>
              </w:rPr>
            </w:pPr>
            <w:r w:rsidRPr="00485802">
              <w:rPr>
                <w:rFonts w:ascii="Arial" w:hAnsi="Arial" w:cs="Arial"/>
                <w:sz w:val="20"/>
                <w:szCs w:val="20"/>
              </w:rPr>
              <w:t>Recruitment</w:t>
            </w:r>
          </w:p>
        </w:tc>
        <w:tc>
          <w:tcPr>
            <w:tcW w:w="720" w:type="dxa"/>
          </w:tcPr>
          <w:p w14:paraId="0BE030AD"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14a</w:t>
            </w:r>
          </w:p>
        </w:tc>
        <w:tc>
          <w:tcPr>
            <w:tcW w:w="9702" w:type="dxa"/>
          </w:tcPr>
          <w:p w14:paraId="32B80529" w14:textId="77777777" w:rsidR="004D4FE3" w:rsidRPr="00485802" w:rsidRDefault="004D4FE3" w:rsidP="007473A5">
            <w:pPr>
              <w:rPr>
                <w:rFonts w:ascii="Arial" w:hAnsi="Arial" w:cs="Arial"/>
                <w:sz w:val="20"/>
                <w:szCs w:val="20"/>
              </w:rPr>
            </w:pPr>
            <w:r w:rsidRPr="00485802">
              <w:rPr>
                <w:rFonts w:ascii="Arial" w:hAnsi="Arial" w:cs="Arial"/>
                <w:sz w:val="20"/>
                <w:szCs w:val="20"/>
              </w:rPr>
              <w:t>Dates defining the periods of recruitment and follow-up</w:t>
            </w:r>
          </w:p>
        </w:tc>
        <w:tc>
          <w:tcPr>
            <w:tcW w:w="1620" w:type="dxa"/>
            <w:tcBorders>
              <w:top w:val="single" w:sz="4" w:space="0" w:color="auto"/>
              <w:bottom w:val="single" w:sz="4" w:space="0" w:color="auto"/>
            </w:tcBorders>
          </w:tcPr>
          <w:p w14:paraId="58AAC518" w14:textId="77777777" w:rsidR="004D4FE3" w:rsidRPr="00485802" w:rsidRDefault="004D4FE3" w:rsidP="007473A5">
            <w:pPr>
              <w:rPr>
                <w:rFonts w:ascii="Arial" w:hAnsi="Arial" w:cs="Arial"/>
                <w:sz w:val="20"/>
                <w:szCs w:val="20"/>
              </w:rPr>
            </w:pPr>
            <w:r w:rsidRPr="00485802">
              <w:rPr>
                <w:rFonts w:ascii="Arial" w:hAnsi="Arial" w:cs="Arial"/>
                <w:sz w:val="20"/>
                <w:szCs w:val="20"/>
              </w:rPr>
              <w:t>6</w:t>
            </w:r>
          </w:p>
        </w:tc>
      </w:tr>
      <w:tr w:rsidR="004D4FE3" w:rsidRPr="00F33427" w14:paraId="14737BAD" w14:textId="77777777" w:rsidTr="007473A5">
        <w:tc>
          <w:tcPr>
            <w:tcW w:w="2088" w:type="dxa"/>
            <w:vMerge/>
          </w:tcPr>
          <w:p w14:paraId="0D84B703" w14:textId="77777777" w:rsidR="004D4FE3" w:rsidRPr="00485802" w:rsidRDefault="004D4FE3" w:rsidP="007473A5">
            <w:pPr>
              <w:rPr>
                <w:rFonts w:ascii="Arial" w:hAnsi="Arial" w:cs="Arial"/>
                <w:sz w:val="20"/>
                <w:szCs w:val="20"/>
              </w:rPr>
            </w:pPr>
          </w:p>
        </w:tc>
        <w:tc>
          <w:tcPr>
            <w:tcW w:w="720" w:type="dxa"/>
          </w:tcPr>
          <w:p w14:paraId="376DAD7B"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14b</w:t>
            </w:r>
          </w:p>
        </w:tc>
        <w:tc>
          <w:tcPr>
            <w:tcW w:w="9702" w:type="dxa"/>
          </w:tcPr>
          <w:p w14:paraId="05A514CA" w14:textId="77777777" w:rsidR="004D4FE3" w:rsidRPr="00485802" w:rsidRDefault="004D4FE3" w:rsidP="007473A5">
            <w:pPr>
              <w:rPr>
                <w:rFonts w:ascii="Arial" w:hAnsi="Arial" w:cs="Arial"/>
                <w:sz w:val="20"/>
                <w:szCs w:val="20"/>
              </w:rPr>
            </w:pPr>
            <w:r w:rsidRPr="00485802">
              <w:rPr>
                <w:rFonts w:ascii="Arial" w:hAnsi="Arial" w:cs="Arial"/>
                <w:sz w:val="20"/>
                <w:szCs w:val="20"/>
              </w:rPr>
              <w:t>Why the trial ended or was stopped</w:t>
            </w:r>
          </w:p>
        </w:tc>
        <w:tc>
          <w:tcPr>
            <w:tcW w:w="1620" w:type="dxa"/>
            <w:tcBorders>
              <w:top w:val="single" w:sz="4" w:space="0" w:color="auto"/>
              <w:bottom w:val="single" w:sz="4" w:space="0" w:color="auto"/>
            </w:tcBorders>
          </w:tcPr>
          <w:p w14:paraId="291B3957" w14:textId="77777777" w:rsidR="004D4FE3" w:rsidRPr="00485802" w:rsidRDefault="004D4FE3" w:rsidP="007473A5">
            <w:pPr>
              <w:rPr>
                <w:rFonts w:ascii="Arial" w:hAnsi="Arial" w:cs="Arial"/>
                <w:sz w:val="20"/>
                <w:szCs w:val="20"/>
              </w:rPr>
            </w:pPr>
            <w:r w:rsidRPr="00485802">
              <w:rPr>
                <w:rFonts w:ascii="Arial" w:hAnsi="Arial" w:cs="Arial"/>
                <w:sz w:val="20"/>
                <w:szCs w:val="20"/>
              </w:rPr>
              <w:t>N/A</w:t>
            </w:r>
          </w:p>
        </w:tc>
      </w:tr>
      <w:tr w:rsidR="004D4FE3" w:rsidRPr="00F33427" w14:paraId="266B7279" w14:textId="77777777" w:rsidTr="007473A5">
        <w:tc>
          <w:tcPr>
            <w:tcW w:w="2088" w:type="dxa"/>
          </w:tcPr>
          <w:p w14:paraId="2D5C50C0" w14:textId="77777777" w:rsidR="004D4FE3" w:rsidRPr="00485802" w:rsidRDefault="004D4FE3" w:rsidP="007473A5">
            <w:pPr>
              <w:rPr>
                <w:rFonts w:ascii="Arial" w:hAnsi="Arial" w:cs="Arial"/>
                <w:sz w:val="20"/>
                <w:szCs w:val="20"/>
              </w:rPr>
            </w:pPr>
            <w:r w:rsidRPr="00485802">
              <w:rPr>
                <w:rFonts w:ascii="Arial" w:hAnsi="Arial" w:cs="Arial"/>
                <w:sz w:val="20"/>
                <w:szCs w:val="20"/>
              </w:rPr>
              <w:t>Baseline data</w:t>
            </w:r>
          </w:p>
        </w:tc>
        <w:tc>
          <w:tcPr>
            <w:tcW w:w="720" w:type="dxa"/>
          </w:tcPr>
          <w:p w14:paraId="4992925E"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15</w:t>
            </w:r>
          </w:p>
        </w:tc>
        <w:tc>
          <w:tcPr>
            <w:tcW w:w="9702" w:type="dxa"/>
          </w:tcPr>
          <w:p w14:paraId="1705F7F8" w14:textId="77777777" w:rsidR="004D4FE3" w:rsidRPr="00485802" w:rsidRDefault="004D4FE3" w:rsidP="007473A5">
            <w:pPr>
              <w:rPr>
                <w:rFonts w:ascii="Arial" w:hAnsi="Arial" w:cs="Arial"/>
                <w:sz w:val="20"/>
                <w:szCs w:val="20"/>
              </w:rPr>
            </w:pPr>
            <w:r w:rsidRPr="00485802">
              <w:rPr>
                <w:rFonts w:ascii="Arial" w:hAnsi="Arial" w:cs="Arial"/>
                <w:sz w:val="20"/>
                <w:szCs w:val="20"/>
              </w:rPr>
              <w:t>A table showing baseline demographic and clinical characteristics for each group</w:t>
            </w:r>
          </w:p>
        </w:tc>
        <w:tc>
          <w:tcPr>
            <w:tcW w:w="1620" w:type="dxa"/>
            <w:tcBorders>
              <w:top w:val="single" w:sz="4" w:space="0" w:color="auto"/>
              <w:bottom w:val="single" w:sz="4" w:space="0" w:color="auto"/>
            </w:tcBorders>
          </w:tcPr>
          <w:p w14:paraId="5B069413" w14:textId="68A976E1" w:rsidR="004D4FE3" w:rsidRPr="00485802" w:rsidRDefault="006D1C2A" w:rsidP="007473A5">
            <w:pPr>
              <w:rPr>
                <w:rFonts w:ascii="Arial" w:hAnsi="Arial" w:cs="Arial"/>
                <w:sz w:val="20"/>
                <w:szCs w:val="20"/>
              </w:rPr>
            </w:pPr>
            <w:r>
              <w:rPr>
                <w:rFonts w:ascii="Arial" w:hAnsi="Arial" w:cs="Arial"/>
                <w:sz w:val="20"/>
                <w:szCs w:val="20"/>
              </w:rPr>
              <w:t xml:space="preserve">Pg 11, </w:t>
            </w:r>
            <w:r w:rsidR="004D4FE3" w:rsidRPr="00485802">
              <w:rPr>
                <w:rFonts w:ascii="Arial" w:hAnsi="Arial" w:cs="Arial"/>
                <w:sz w:val="20"/>
                <w:szCs w:val="20"/>
              </w:rPr>
              <w:t>Table 1</w:t>
            </w:r>
          </w:p>
        </w:tc>
      </w:tr>
      <w:tr w:rsidR="004D4FE3" w:rsidRPr="00F33427" w14:paraId="31DDFD89" w14:textId="77777777" w:rsidTr="007473A5">
        <w:tc>
          <w:tcPr>
            <w:tcW w:w="2088" w:type="dxa"/>
          </w:tcPr>
          <w:p w14:paraId="03135012" w14:textId="77777777" w:rsidR="004D4FE3" w:rsidRPr="00485802" w:rsidRDefault="004D4FE3" w:rsidP="007473A5">
            <w:pPr>
              <w:rPr>
                <w:rFonts w:ascii="Arial" w:hAnsi="Arial" w:cs="Arial"/>
                <w:sz w:val="20"/>
                <w:szCs w:val="20"/>
              </w:rPr>
            </w:pPr>
            <w:r w:rsidRPr="00485802">
              <w:rPr>
                <w:rFonts w:ascii="Arial" w:hAnsi="Arial" w:cs="Arial"/>
                <w:sz w:val="20"/>
                <w:szCs w:val="20"/>
              </w:rPr>
              <w:t>Numbers analysed</w:t>
            </w:r>
          </w:p>
        </w:tc>
        <w:tc>
          <w:tcPr>
            <w:tcW w:w="720" w:type="dxa"/>
          </w:tcPr>
          <w:p w14:paraId="16F37A4A"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16</w:t>
            </w:r>
          </w:p>
        </w:tc>
        <w:tc>
          <w:tcPr>
            <w:tcW w:w="9702" w:type="dxa"/>
          </w:tcPr>
          <w:p w14:paraId="15A721C2" w14:textId="77777777" w:rsidR="004D4FE3" w:rsidRPr="00485802" w:rsidRDefault="004D4FE3" w:rsidP="007473A5">
            <w:pPr>
              <w:rPr>
                <w:rFonts w:ascii="Arial" w:hAnsi="Arial" w:cs="Arial"/>
                <w:sz w:val="20"/>
                <w:szCs w:val="20"/>
              </w:rPr>
            </w:pPr>
            <w:r w:rsidRPr="00485802">
              <w:rPr>
                <w:rFonts w:ascii="Arial" w:hAnsi="Arial" w:cs="Arial"/>
                <w:sz w:val="20"/>
                <w:szCs w:val="20"/>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47C6D4C9" w14:textId="1F0186F6" w:rsidR="004D4FE3" w:rsidRPr="00485802" w:rsidRDefault="006D1C2A" w:rsidP="007473A5">
            <w:pPr>
              <w:rPr>
                <w:rFonts w:ascii="Arial" w:hAnsi="Arial" w:cs="Arial"/>
                <w:sz w:val="20"/>
                <w:szCs w:val="20"/>
              </w:rPr>
            </w:pPr>
            <w:r>
              <w:rPr>
                <w:rFonts w:ascii="Arial" w:hAnsi="Arial" w:cs="Arial"/>
                <w:sz w:val="20"/>
                <w:szCs w:val="20"/>
              </w:rPr>
              <w:t>10</w:t>
            </w:r>
          </w:p>
        </w:tc>
      </w:tr>
      <w:tr w:rsidR="004D4FE3" w:rsidRPr="00F33427" w14:paraId="52B0F6D5" w14:textId="77777777" w:rsidTr="007473A5">
        <w:tc>
          <w:tcPr>
            <w:tcW w:w="2088" w:type="dxa"/>
            <w:vMerge w:val="restart"/>
          </w:tcPr>
          <w:p w14:paraId="2C54346E" w14:textId="77777777" w:rsidR="004D4FE3" w:rsidRPr="00485802" w:rsidRDefault="004D4FE3" w:rsidP="007473A5">
            <w:pPr>
              <w:rPr>
                <w:rFonts w:ascii="Arial" w:hAnsi="Arial" w:cs="Arial"/>
                <w:sz w:val="20"/>
                <w:szCs w:val="20"/>
              </w:rPr>
            </w:pPr>
            <w:r w:rsidRPr="00485802">
              <w:rPr>
                <w:rFonts w:ascii="Arial" w:hAnsi="Arial" w:cs="Arial"/>
                <w:sz w:val="20"/>
                <w:szCs w:val="20"/>
              </w:rPr>
              <w:t>Outcomes and estimation</w:t>
            </w:r>
          </w:p>
        </w:tc>
        <w:tc>
          <w:tcPr>
            <w:tcW w:w="720" w:type="dxa"/>
          </w:tcPr>
          <w:p w14:paraId="356C3AA0"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17a</w:t>
            </w:r>
          </w:p>
        </w:tc>
        <w:tc>
          <w:tcPr>
            <w:tcW w:w="9702" w:type="dxa"/>
          </w:tcPr>
          <w:p w14:paraId="1411DDBA" w14:textId="77777777" w:rsidR="004D4FE3" w:rsidRPr="00485802" w:rsidRDefault="004D4FE3" w:rsidP="007473A5">
            <w:pPr>
              <w:rPr>
                <w:rFonts w:ascii="Arial" w:hAnsi="Arial" w:cs="Arial"/>
                <w:sz w:val="20"/>
                <w:szCs w:val="20"/>
              </w:rPr>
            </w:pPr>
            <w:r w:rsidRPr="00485802">
              <w:rPr>
                <w:rFonts w:ascii="Arial" w:hAnsi="Arial" w:cs="Arial"/>
                <w:sz w:val="20"/>
                <w:szCs w:val="20"/>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0C73D4A2" w14:textId="46CAA4FE" w:rsidR="004D4FE3" w:rsidRPr="00485802" w:rsidRDefault="004D4FE3" w:rsidP="007473A5">
            <w:pPr>
              <w:rPr>
                <w:rFonts w:ascii="Arial" w:hAnsi="Arial" w:cs="Arial"/>
                <w:sz w:val="20"/>
                <w:szCs w:val="20"/>
              </w:rPr>
            </w:pPr>
            <w:r w:rsidRPr="00485802">
              <w:rPr>
                <w:rFonts w:ascii="Arial" w:hAnsi="Arial" w:cs="Arial"/>
                <w:sz w:val="20"/>
                <w:szCs w:val="20"/>
              </w:rPr>
              <w:t>1</w:t>
            </w:r>
            <w:r w:rsidR="006D1C2A">
              <w:rPr>
                <w:rFonts w:ascii="Arial" w:hAnsi="Arial" w:cs="Arial"/>
                <w:sz w:val="20"/>
                <w:szCs w:val="20"/>
              </w:rPr>
              <w:t>2-22, Tables 2-7</w:t>
            </w:r>
          </w:p>
        </w:tc>
      </w:tr>
      <w:tr w:rsidR="004D4FE3" w:rsidRPr="00F33427" w14:paraId="4F22F633" w14:textId="77777777" w:rsidTr="007473A5">
        <w:tc>
          <w:tcPr>
            <w:tcW w:w="2088" w:type="dxa"/>
            <w:vMerge/>
          </w:tcPr>
          <w:p w14:paraId="69FA3B1E" w14:textId="77777777" w:rsidR="004D4FE3" w:rsidRPr="00485802" w:rsidRDefault="004D4FE3" w:rsidP="007473A5">
            <w:pPr>
              <w:rPr>
                <w:rFonts w:ascii="Arial" w:hAnsi="Arial" w:cs="Arial"/>
                <w:sz w:val="20"/>
                <w:szCs w:val="20"/>
              </w:rPr>
            </w:pPr>
          </w:p>
        </w:tc>
        <w:tc>
          <w:tcPr>
            <w:tcW w:w="720" w:type="dxa"/>
          </w:tcPr>
          <w:p w14:paraId="3FBAE3C3"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17b</w:t>
            </w:r>
          </w:p>
        </w:tc>
        <w:tc>
          <w:tcPr>
            <w:tcW w:w="9702" w:type="dxa"/>
          </w:tcPr>
          <w:p w14:paraId="7FC07EF6" w14:textId="77777777" w:rsidR="004D4FE3" w:rsidRPr="00485802" w:rsidRDefault="004D4FE3" w:rsidP="007473A5">
            <w:pPr>
              <w:rPr>
                <w:rFonts w:ascii="Arial" w:hAnsi="Arial" w:cs="Arial"/>
                <w:sz w:val="20"/>
                <w:szCs w:val="20"/>
              </w:rPr>
            </w:pPr>
            <w:r w:rsidRPr="00485802">
              <w:rPr>
                <w:rFonts w:ascii="Arial" w:hAnsi="Arial" w:cs="Arial"/>
                <w:bCs/>
                <w:sz w:val="20"/>
                <w:szCs w:val="20"/>
              </w:rPr>
              <w:t>For binary outcomes, presentation of both absolute and relative effect sizes is recommended</w:t>
            </w:r>
          </w:p>
        </w:tc>
        <w:tc>
          <w:tcPr>
            <w:tcW w:w="1620" w:type="dxa"/>
            <w:tcBorders>
              <w:top w:val="single" w:sz="4" w:space="0" w:color="auto"/>
              <w:bottom w:val="single" w:sz="4" w:space="0" w:color="auto"/>
            </w:tcBorders>
          </w:tcPr>
          <w:p w14:paraId="16D39C61" w14:textId="0C672671" w:rsidR="004D4FE3" w:rsidRPr="00485802" w:rsidRDefault="004D4FE3" w:rsidP="007473A5">
            <w:pPr>
              <w:rPr>
                <w:rFonts w:ascii="Arial" w:hAnsi="Arial" w:cs="Arial"/>
                <w:sz w:val="20"/>
                <w:szCs w:val="20"/>
              </w:rPr>
            </w:pPr>
            <w:r w:rsidRPr="00485802">
              <w:rPr>
                <w:rFonts w:ascii="Arial" w:hAnsi="Arial" w:cs="Arial"/>
                <w:sz w:val="20"/>
                <w:szCs w:val="20"/>
              </w:rPr>
              <w:t xml:space="preserve">Table 4, </w:t>
            </w:r>
            <w:r w:rsidR="00EC3FD7">
              <w:rPr>
                <w:rFonts w:ascii="Arial" w:hAnsi="Arial" w:cs="Arial"/>
                <w:sz w:val="20"/>
                <w:szCs w:val="20"/>
              </w:rPr>
              <w:t>7</w:t>
            </w:r>
          </w:p>
        </w:tc>
      </w:tr>
      <w:tr w:rsidR="004D4FE3" w:rsidRPr="00F33427" w14:paraId="4EDCD595" w14:textId="77777777" w:rsidTr="007473A5">
        <w:tc>
          <w:tcPr>
            <w:tcW w:w="2088" w:type="dxa"/>
          </w:tcPr>
          <w:p w14:paraId="0B4BEEE1" w14:textId="77777777" w:rsidR="004D4FE3" w:rsidRPr="00485802" w:rsidRDefault="004D4FE3" w:rsidP="007473A5">
            <w:pPr>
              <w:rPr>
                <w:rFonts w:ascii="Arial" w:hAnsi="Arial" w:cs="Arial"/>
                <w:sz w:val="20"/>
                <w:szCs w:val="20"/>
              </w:rPr>
            </w:pPr>
            <w:r w:rsidRPr="00485802">
              <w:rPr>
                <w:rFonts w:ascii="Arial" w:hAnsi="Arial" w:cs="Arial"/>
                <w:sz w:val="20"/>
                <w:szCs w:val="20"/>
              </w:rPr>
              <w:t>Ancillary analyses</w:t>
            </w:r>
          </w:p>
        </w:tc>
        <w:tc>
          <w:tcPr>
            <w:tcW w:w="720" w:type="dxa"/>
          </w:tcPr>
          <w:p w14:paraId="7B17D3E0"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18</w:t>
            </w:r>
          </w:p>
        </w:tc>
        <w:tc>
          <w:tcPr>
            <w:tcW w:w="9702" w:type="dxa"/>
          </w:tcPr>
          <w:p w14:paraId="5C2823AC" w14:textId="77777777" w:rsidR="004D4FE3" w:rsidRPr="00485802" w:rsidRDefault="004D4FE3" w:rsidP="007473A5">
            <w:pPr>
              <w:rPr>
                <w:rFonts w:ascii="Arial" w:hAnsi="Arial" w:cs="Arial"/>
                <w:sz w:val="20"/>
                <w:szCs w:val="20"/>
              </w:rPr>
            </w:pPr>
            <w:r w:rsidRPr="00485802">
              <w:rPr>
                <w:rFonts w:ascii="Arial" w:hAnsi="Arial" w:cs="Arial"/>
                <w:sz w:val="20"/>
                <w:szCs w:val="20"/>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0AED5B86" w14:textId="77777777" w:rsidR="004D4FE3" w:rsidRPr="00485802" w:rsidRDefault="004D4FE3" w:rsidP="007473A5">
            <w:pPr>
              <w:rPr>
                <w:rFonts w:ascii="Arial" w:hAnsi="Arial" w:cs="Arial"/>
                <w:sz w:val="20"/>
                <w:szCs w:val="20"/>
              </w:rPr>
            </w:pPr>
            <w:r w:rsidRPr="00485802">
              <w:rPr>
                <w:rFonts w:ascii="Arial" w:hAnsi="Arial" w:cs="Arial"/>
                <w:sz w:val="20"/>
                <w:szCs w:val="20"/>
              </w:rPr>
              <w:t>9</w:t>
            </w:r>
          </w:p>
        </w:tc>
      </w:tr>
      <w:tr w:rsidR="004D4FE3" w:rsidRPr="00F33427" w14:paraId="029D0801" w14:textId="77777777" w:rsidTr="007473A5">
        <w:tc>
          <w:tcPr>
            <w:tcW w:w="2088" w:type="dxa"/>
          </w:tcPr>
          <w:p w14:paraId="08FA8DEC" w14:textId="77777777" w:rsidR="004D4FE3" w:rsidRPr="00485802" w:rsidRDefault="004D4FE3" w:rsidP="007473A5">
            <w:pPr>
              <w:rPr>
                <w:rFonts w:ascii="Arial" w:hAnsi="Arial" w:cs="Arial"/>
                <w:sz w:val="20"/>
                <w:szCs w:val="20"/>
              </w:rPr>
            </w:pPr>
            <w:r w:rsidRPr="00485802">
              <w:rPr>
                <w:rFonts w:ascii="Arial" w:hAnsi="Arial" w:cs="Arial"/>
                <w:sz w:val="20"/>
                <w:szCs w:val="20"/>
              </w:rPr>
              <w:t>Harms</w:t>
            </w:r>
          </w:p>
        </w:tc>
        <w:tc>
          <w:tcPr>
            <w:tcW w:w="720" w:type="dxa"/>
          </w:tcPr>
          <w:p w14:paraId="0F235394"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19</w:t>
            </w:r>
          </w:p>
        </w:tc>
        <w:tc>
          <w:tcPr>
            <w:tcW w:w="9702" w:type="dxa"/>
          </w:tcPr>
          <w:p w14:paraId="594A1B1F" w14:textId="77777777" w:rsidR="004D4FE3" w:rsidRPr="00485802" w:rsidRDefault="004D4FE3" w:rsidP="007473A5">
            <w:pPr>
              <w:rPr>
                <w:rFonts w:ascii="Arial" w:hAnsi="Arial" w:cs="Arial"/>
                <w:sz w:val="20"/>
                <w:szCs w:val="20"/>
              </w:rPr>
            </w:pPr>
            <w:r w:rsidRPr="00485802">
              <w:rPr>
                <w:rFonts w:ascii="Arial" w:hAnsi="Arial" w:cs="Arial"/>
                <w:sz w:val="20"/>
                <w:szCs w:val="20"/>
              </w:rPr>
              <w:t>All important harms or unintended effects in each group (for specific guidance see CONSORT for harms)</w:t>
            </w:r>
          </w:p>
        </w:tc>
        <w:tc>
          <w:tcPr>
            <w:tcW w:w="1620" w:type="dxa"/>
            <w:tcBorders>
              <w:top w:val="single" w:sz="4" w:space="0" w:color="auto"/>
              <w:bottom w:val="single" w:sz="4" w:space="0" w:color="auto"/>
            </w:tcBorders>
          </w:tcPr>
          <w:p w14:paraId="0AFF639C" w14:textId="31037591" w:rsidR="004D4FE3" w:rsidRPr="00485802" w:rsidRDefault="00EC3FD7" w:rsidP="007473A5">
            <w:pPr>
              <w:rPr>
                <w:rFonts w:ascii="Arial" w:hAnsi="Arial" w:cs="Arial"/>
                <w:sz w:val="20"/>
                <w:szCs w:val="20"/>
              </w:rPr>
            </w:pPr>
            <w:r>
              <w:rPr>
                <w:rFonts w:ascii="Arial" w:hAnsi="Arial" w:cs="Arial"/>
                <w:sz w:val="20"/>
                <w:szCs w:val="20"/>
              </w:rPr>
              <w:t>23</w:t>
            </w:r>
          </w:p>
        </w:tc>
      </w:tr>
      <w:tr w:rsidR="004D4FE3" w:rsidRPr="00F33427" w14:paraId="4C29FC4E" w14:textId="77777777" w:rsidTr="007473A5">
        <w:tc>
          <w:tcPr>
            <w:tcW w:w="14133" w:type="dxa"/>
            <w:gridSpan w:val="4"/>
          </w:tcPr>
          <w:p w14:paraId="5D48C7E8" w14:textId="77777777" w:rsidR="004D4FE3" w:rsidRPr="00485802" w:rsidRDefault="004D4FE3" w:rsidP="007473A5">
            <w:pPr>
              <w:pStyle w:val="TableSubHead"/>
              <w:rPr>
                <w:rFonts w:ascii="Arial" w:hAnsi="Arial" w:cs="Arial"/>
                <w:sz w:val="20"/>
              </w:rPr>
            </w:pPr>
            <w:r w:rsidRPr="00485802">
              <w:rPr>
                <w:rFonts w:ascii="Arial" w:hAnsi="Arial" w:cs="Arial"/>
                <w:sz w:val="20"/>
              </w:rPr>
              <w:t>Discussion</w:t>
            </w:r>
          </w:p>
        </w:tc>
      </w:tr>
      <w:tr w:rsidR="004D4FE3" w:rsidRPr="00F33427" w14:paraId="56053155" w14:textId="77777777" w:rsidTr="007473A5">
        <w:tc>
          <w:tcPr>
            <w:tcW w:w="2088" w:type="dxa"/>
          </w:tcPr>
          <w:p w14:paraId="01C111D5" w14:textId="77777777" w:rsidR="004D4FE3" w:rsidRPr="00485802" w:rsidRDefault="004D4FE3" w:rsidP="007473A5">
            <w:pPr>
              <w:rPr>
                <w:rFonts w:ascii="Arial" w:hAnsi="Arial" w:cs="Arial"/>
                <w:sz w:val="20"/>
                <w:szCs w:val="20"/>
              </w:rPr>
            </w:pPr>
            <w:r w:rsidRPr="00485802">
              <w:rPr>
                <w:rFonts w:ascii="Arial" w:hAnsi="Arial" w:cs="Arial"/>
                <w:sz w:val="20"/>
                <w:szCs w:val="20"/>
              </w:rPr>
              <w:t>Limitations</w:t>
            </w:r>
          </w:p>
        </w:tc>
        <w:tc>
          <w:tcPr>
            <w:tcW w:w="720" w:type="dxa"/>
          </w:tcPr>
          <w:p w14:paraId="66D5D585"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20</w:t>
            </w:r>
          </w:p>
        </w:tc>
        <w:tc>
          <w:tcPr>
            <w:tcW w:w="9702" w:type="dxa"/>
          </w:tcPr>
          <w:p w14:paraId="346D318D" w14:textId="77777777" w:rsidR="004D4FE3" w:rsidRPr="00485802" w:rsidRDefault="004D4FE3" w:rsidP="007473A5">
            <w:pPr>
              <w:rPr>
                <w:rFonts w:ascii="Arial" w:hAnsi="Arial" w:cs="Arial"/>
                <w:sz w:val="20"/>
                <w:szCs w:val="20"/>
              </w:rPr>
            </w:pPr>
            <w:r w:rsidRPr="00485802">
              <w:rPr>
                <w:rFonts w:ascii="Arial" w:hAnsi="Arial" w:cs="Arial"/>
                <w:sz w:val="20"/>
                <w:szCs w:val="20"/>
              </w:rPr>
              <w:t>Trial limitations, addressing sources of potential bias, imprecision, and, if relevant, multiplicity of analyses</w:t>
            </w:r>
          </w:p>
        </w:tc>
        <w:tc>
          <w:tcPr>
            <w:tcW w:w="1620" w:type="dxa"/>
            <w:tcBorders>
              <w:bottom w:val="single" w:sz="4" w:space="0" w:color="auto"/>
            </w:tcBorders>
          </w:tcPr>
          <w:p w14:paraId="5C12BDB8" w14:textId="442CC535" w:rsidR="004D4FE3" w:rsidRPr="00485802" w:rsidRDefault="00EC3FD7" w:rsidP="007473A5">
            <w:pPr>
              <w:rPr>
                <w:rFonts w:ascii="Arial" w:hAnsi="Arial" w:cs="Arial"/>
                <w:sz w:val="20"/>
                <w:szCs w:val="20"/>
              </w:rPr>
            </w:pPr>
            <w:r>
              <w:rPr>
                <w:rFonts w:ascii="Arial" w:hAnsi="Arial" w:cs="Arial"/>
                <w:sz w:val="20"/>
                <w:szCs w:val="20"/>
              </w:rPr>
              <w:t>27</w:t>
            </w:r>
          </w:p>
        </w:tc>
      </w:tr>
      <w:tr w:rsidR="004D4FE3" w:rsidRPr="00F33427" w14:paraId="4355FC7E" w14:textId="77777777" w:rsidTr="007473A5">
        <w:tc>
          <w:tcPr>
            <w:tcW w:w="2088" w:type="dxa"/>
          </w:tcPr>
          <w:p w14:paraId="20425C87" w14:textId="77777777" w:rsidR="004D4FE3" w:rsidRPr="00485802" w:rsidRDefault="004D4FE3" w:rsidP="007473A5">
            <w:pPr>
              <w:rPr>
                <w:rFonts w:ascii="Arial" w:hAnsi="Arial" w:cs="Arial"/>
                <w:sz w:val="20"/>
                <w:szCs w:val="20"/>
              </w:rPr>
            </w:pPr>
            <w:r w:rsidRPr="00485802">
              <w:rPr>
                <w:rFonts w:ascii="Arial" w:hAnsi="Arial" w:cs="Arial"/>
                <w:sz w:val="20"/>
                <w:szCs w:val="20"/>
              </w:rPr>
              <w:t>Generalisability</w:t>
            </w:r>
          </w:p>
        </w:tc>
        <w:tc>
          <w:tcPr>
            <w:tcW w:w="720" w:type="dxa"/>
          </w:tcPr>
          <w:p w14:paraId="2CE467EF"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21</w:t>
            </w:r>
          </w:p>
        </w:tc>
        <w:tc>
          <w:tcPr>
            <w:tcW w:w="9702" w:type="dxa"/>
          </w:tcPr>
          <w:p w14:paraId="5173FAD7" w14:textId="77777777" w:rsidR="004D4FE3" w:rsidRPr="00485802" w:rsidRDefault="004D4FE3" w:rsidP="007473A5">
            <w:pPr>
              <w:rPr>
                <w:rFonts w:ascii="Arial" w:hAnsi="Arial" w:cs="Arial"/>
                <w:sz w:val="20"/>
                <w:szCs w:val="20"/>
              </w:rPr>
            </w:pPr>
            <w:r w:rsidRPr="00485802">
              <w:rPr>
                <w:rFonts w:ascii="Arial" w:hAnsi="Arial" w:cs="Arial"/>
                <w:sz w:val="20"/>
                <w:szCs w:val="20"/>
              </w:rPr>
              <w:t>Generalisability (external validity, applicability) of the trial findings</w:t>
            </w:r>
          </w:p>
        </w:tc>
        <w:tc>
          <w:tcPr>
            <w:tcW w:w="1620" w:type="dxa"/>
            <w:tcBorders>
              <w:top w:val="single" w:sz="4" w:space="0" w:color="auto"/>
              <w:bottom w:val="single" w:sz="4" w:space="0" w:color="auto"/>
            </w:tcBorders>
          </w:tcPr>
          <w:p w14:paraId="696ADABA" w14:textId="1C1ADD34" w:rsidR="004D4FE3" w:rsidRPr="00485802" w:rsidRDefault="00EC3FD7" w:rsidP="007473A5">
            <w:pPr>
              <w:rPr>
                <w:rFonts w:ascii="Arial" w:hAnsi="Arial" w:cs="Arial"/>
                <w:sz w:val="20"/>
                <w:szCs w:val="20"/>
              </w:rPr>
            </w:pPr>
            <w:r>
              <w:rPr>
                <w:rFonts w:ascii="Arial" w:hAnsi="Arial" w:cs="Arial"/>
                <w:sz w:val="20"/>
                <w:szCs w:val="20"/>
              </w:rPr>
              <w:t>24-25</w:t>
            </w:r>
          </w:p>
        </w:tc>
      </w:tr>
      <w:tr w:rsidR="004D4FE3" w:rsidRPr="00F33427" w14:paraId="723997E1" w14:textId="77777777" w:rsidTr="007473A5">
        <w:tc>
          <w:tcPr>
            <w:tcW w:w="2088" w:type="dxa"/>
          </w:tcPr>
          <w:p w14:paraId="54C44F54" w14:textId="77777777" w:rsidR="004D4FE3" w:rsidRPr="00485802" w:rsidRDefault="004D4FE3" w:rsidP="007473A5">
            <w:pPr>
              <w:rPr>
                <w:rFonts w:ascii="Arial" w:hAnsi="Arial" w:cs="Arial"/>
                <w:sz w:val="20"/>
                <w:szCs w:val="20"/>
              </w:rPr>
            </w:pPr>
            <w:r w:rsidRPr="00485802">
              <w:rPr>
                <w:rFonts w:ascii="Arial" w:hAnsi="Arial" w:cs="Arial"/>
                <w:sz w:val="20"/>
                <w:szCs w:val="20"/>
              </w:rPr>
              <w:t>Interpretation</w:t>
            </w:r>
          </w:p>
        </w:tc>
        <w:tc>
          <w:tcPr>
            <w:tcW w:w="720" w:type="dxa"/>
          </w:tcPr>
          <w:p w14:paraId="0A243664"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22</w:t>
            </w:r>
          </w:p>
        </w:tc>
        <w:tc>
          <w:tcPr>
            <w:tcW w:w="9702" w:type="dxa"/>
          </w:tcPr>
          <w:p w14:paraId="2A474AE2" w14:textId="77777777" w:rsidR="004D4FE3" w:rsidRPr="00485802" w:rsidRDefault="004D4FE3" w:rsidP="007473A5">
            <w:pPr>
              <w:rPr>
                <w:rFonts w:ascii="Arial" w:hAnsi="Arial" w:cs="Arial"/>
                <w:sz w:val="20"/>
                <w:szCs w:val="20"/>
              </w:rPr>
            </w:pPr>
            <w:r w:rsidRPr="00485802">
              <w:rPr>
                <w:rFonts w:ascii="Arial" w:hAnsi="Arial" w:cs="Arial"/>
                <w:sz w:val="20"/>
                <w:szCs w:val="20"/>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0C108E8E" w14:textId="661DDC34" w:rsidR="004D4FE3" w:rsidRPr="00485802" w:rsidRDefault="00CB0404" w:rsidP="007473A5">
            <w:pPr>
              <w:rPr>
                <w:rFonts w:ascii="Arial" w:hAnsi="Arial" w:cs="Arial"/>
                <w:sz w:val="20"/>
                <w:szCs w:val="20"/>
              </w:rPr>
            </w:pPr>
            <w:r>
              <w:rPr>
                <w:rFonts w:ascii="Arial" w:hAnsi="Arial" w:cs="Arial"/>
                <w:sz w:val="20"/>
                <w:szCs w:val="20"/>
              </w:rPr>
              <w:t>24-27</w:t>
            </w:r>
          </w:p>
        </w:tc>
      </w:tr>
      <w:tr w:rsidR="004D4FE3" w:rsidRPr="00F33427" w14:paraId="06F4F33D" w14:textId="77777777" w:rsidTr="007473A5">
        <w:tc>
          <w:tcPr>
            <w:tcW w:w="12510" w:type="dxa"/>
            <w:gridSpan w:val="3"/>
          </w:tcPr>
          <w:p w14:paraId="268478B8" w14:textId="77777777" w:rsidR="004D4FE3" w:rsidRPr="00485802" w:rsidRDefault="004D4FE3" w:rsidP="007473A5">
            <w:pPr>
              <w:pStyle w:val="TableSubHead"/>
              <w:rPr>
                <w:rFonts w:ascii="Arial" w:hAnsi="Arial" w:cs="Arial"/>
                <w:sz w:val="20"/>
              </w:rPr>
            </w:pPr>
            <w:r w:rsidRPr="00485802">
              <w:rPr>
                <w:rFonts w:ascii="Arial" w:hAnsi="Arial" w:cs="Arial"/>
                <w:sz w:val="20"/>
              </w:rPr>
              <w:t>Other information</w:t>
            </w:r>
          </w:p>
        </w:tc>
        <w:tc>
          <w:tcPr>
            <w:tcW w:w="1620" w:type="dxa"/>
            <w:tcBorders>
              <w:top w:val="single" w:sz="4" w:space="0" w:color="auto"/>
            </w:tcBorders>
          </w:tcPr>
          <w:p w14:paraId="4317E690" w14:textId="77777777" w:rsidR="004D4FE3" w:rsidRPr="00485802" w:rsidRDefault="004D4FE3" w:rsidP="007473A5">
            <w:pPr>
              <w:rPr>
                <w:rFonts w:ascii="Arial" w:hAnsi="Arial" w:cs="Arial"/>
                <w:sz w:val="20"/>
                <w:szCs w:val="20"/>
              </w:rPr>
            </w:pPr>
          </w:p>
        </w:tc>
      </w:tr>
      <w:tr w:rsidR="004D4FE3" w:rsidRPr="00F33427" w14:paraId="35DBC32D" w14:textId="77777777" w:rsidTr="007473A5">
        <w:tc>
          <w:tcPr>
            <w:tcW w:w="2088" w:type="dxa"/>
          </w:tcPr>
          <w:p w14:paraId="7E24253A" w14:textId="77777777" w:rsidR="004D4FE3" w:rsidRPr="00485802" w:rsidRDefault="004D4FE3" w:rsidP="007473A5">
            <w:pPr>
              <w:rPr>
                <w:rFonts w:ascii="Arial" w:hAnsi="Arial" w:cs="Arial"/>
                <w:i/>
                <w:caps/>
                <w:sz w:val="20"/>
                <w:szCs w:val="20"/>
              </w:rPr>
            </w:pPr>
            <w:r w:rsidRPr="00485802">
              <w:rPr>
                <w:rFonts w:ascii="Arial" w:hAnsi="Arial" w:cs="Arial"/>
                <w:sz w:val="20"/>
                <w:szCs w:val="20"/>
              </w:rPr>
              <w:t>Registration</w:t>
            </w:r>
          </w:p>
        </w:tc>
        <w:tc>
          <w:tcPr>
            <w:tcW w:w="720" w:type="dxa"/>
          </w:tcPr>
          <w:p w14:paraId="4BB51981"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23</w:t>
            </w:r>
          </w:p>
        </w:tc>
        <w:tc>
          <w:tcPr>
            <w:tcW w:w="9702" w:type="dxa"/>
          </w:tcPr>
          <w:p w14:paraId="7DA05861" w14:textId="77777777" w:rsidR="004D4FE3" w:rsidRPr="00485802" w:rsidRDefault="004D4FE3" w:rsidP="007473A5">
            <w:pPr>
              <w:rPr>
                <w:rFonts w:ascii="Arial" w:hAnsi="Arial" w:cs="Arial"/>
                <w:sz w:val="20"/>
                <w:szCs w:val="20"/>
              </w:rPr>
            </w:pPr>
            <w:r w:rsidRPr="00485802">
              <w:rPr>
                <w:rFonts w:ascii="Arial" w:hAnsi="Arial" w:cs="Arial"/>
                <w:sz w:val="20"/>
                <w:szCs w:val="20"/>
              </w:rPr>
              <w:t>Registration number and name of trial registry</w:t>
            </w:r>
          </w:p>
        </w:tc>
        <w:tc>
          <w:tcPr>
            <w:tcW w:w="1620" w:type="dxa"/>
            <w:tcBorders>
              <w:bottom w:val="single" w:sz="4" w:space="0" w:color="auto"/>
            </w:tcBorders>
          </w:tcPr>
          <w:p w14:paraId="0B6B7E5F" w14:textId="1C77FC84" w:rsidR="004D4FE3" w:rsidRPr="00485802" w:rsidRDefault="009054E2" w:rsidP="007473A5">
            <w:pPr>
              <w:rPr>
                <w:rFonts w:ascii="Arial" w:hAnsi="Arial" w:cs="Arial"/>
                <w:sz w:val="20"/>
                <w:szCs w:val="20"/>
              </w:rPr>
            </w:pPr>
            <w:r>
              <w:rPr>
                <w:rFonts w:ascii="Arial" w:hAnsi="Arial" w:cs="Arial"/>
                <w:sz w:val="20"/>
                <w:szCs w:val="20"/>
              </w:rPr>
              <w:t>3</w:t>
            </w:r>
          </w:p>
        </w:tc>
      </w:tr>
      <w:tr w:rsidR="004D4FE3" w:rsidRPr="00F33427" w14:paraId="48AD3BC3" w14:textId="77777777" w:rsidTr="007473A5">
        <w:tc>
          <w:tcPr>
            <w:tcW w:w="2088" w:type="dxa"/>
          </w:tcPr>
          <w:p w14:paraId="4ADB65D2" w14:textId="77777777" w:rsidR="004D4FE3" w:rsidRPr="00485802" w:rsidRDefault="004D4FE3" w:rsidP="007473A5">
            <w:pPr>
              <w:rPr>
                <w:rFonts w:ascii="Arial" w:hAnsi="Arial" w:cs="Arial"/>
                <w:i/>
                <w:caps/>
                <w:sz w:val="20"/>
                <w:szCs w:val="20"/>
              </w:rPr>
            </w:pPr>
            <w:r w:rsidRPr="00485802">
              <w:rPr>
                <w:rFonts w:ascii="Arial" w:hAnsi="Arial" w:cs="Arial"/>
                <w:sz w:val="20"/>
                <w:szCs w:val="20"/>
              </w:rPr>
              <w:t>Protocol</w:t>
            </w:r>
          </w:p>
        </w:tc>
        <w:tc>
          <w:tcPr>
            <w:tcW w:w="720" w:type="dxa"/>
          </w:tcPr>
          <w:p w14:paraId="5DDE0646"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24</w:t>
            </w:r>
          </w:p>
        </w:tc>
        <w:tc>
          <w:tcPr>
            <w:tcW w:w="9702" w:type="dxa"/>
          </w:tcPr>
          <w:p w14:paraId="29A3953B" w14:textId="77777777" w:rsidR="004D4FE3" w:rsidRPr="00485802" w:rsidRDefault="004D4FE3" w:rsidP="007473A5">
            <w:pPr>
              <w:rPr>
                <w:rFonts w:ascii="Arial" w:hAnsi="Arial" w:cs="Arial"/>
                <w:sz w:val="20"/>
                <w:szCs w:val="20"/>
              </w:rPr>
            </w:pPr>
            <w:r w:rsidRPr="00485802">
              <w:rPr>
                <w:rFonts w:ascii="Arial" w:hAnsi="Arial" w:cs="Arial"/>
                <w:sz w:val="20"/>
                <w:szCs w:val="20"/>
              </w:rPr>
              <w:t>Where the full trial protocol can be accessed, if available</w:t>
            </w:r>
          </w:p>
        </w:tc>
        <w:tc>
          <w:tcPr>
            <w:tcW w:w="1620" w:type="dxa"/>
            <w:tcBorders>
              <w:top w:val="single" w:sz="4" w:space="0" w:color="auto"/>
              <w:bottom w:val="single" w:sz="4" w:space="0" w:color="auto"/>
            </w:tcBorders>
          </w:tcPr>
          <w:p w14:paraId="03A0BE32" w14:textId="77777777" w:rsidR="004D4FE3" w:rsidRPr="00485802" w:rsidRDefault="004D4FE3" w:rsidP="007473A5">
            <w:pPr>
              <w:rPr>
                <w:rFonts w:ascii="Arial" w:hAnsi="Arial" w:cs="Arial"/>
                <w:sz w:val="20"/>
                <w:szCs w:val="20"/>
              </w:rPr>
            </w:pPr>
            <w:r w:rsidRPr="00485802">
              <w:rPr>
                <w:rFonts w:ascii="Arial" w:hAnsi="Arial" w:cs="Arial"/>
                <w:sz w:val="20"/>
                <w:szCs w:val="20"/>
              </w:rPr>
              <w:t>N/A</w:t>
            </w:r>
          </w:p>
        </w:tc>
      </w:tr>
      <w:tr w:rsidR="004D4FE3" w:rsidRPr="00F33427" w14:paraId="5E0547AF" w14:textId="77777777" w:rsidTr="007473A5">
        <w:tc>
          <w:tcPr>
            <w:tcW w:w="2088" w:type="dxa"/>
            <w:tcBorders>
              <w:bottom w:val="single" w:sz="12" w:space="0" w:color="auto"/>
            </w:tcBorders>
          </w:tcPr>
          <w:p w14:paraId="38DA7923" w14:textId="77777777" w:rsidR="004D4FE3" w:rsidRPr="00485802" w:rsidRDefault="004D4FE3" w:rsidP="007473A5">
            <w:pPr>
              <w:rPr>
                <w:rFonts w:ascii="Arial" w:hAnsi="Arial" w:cs="Arial"/>
                <w:i/>
                <w:caps/>
                <w:sz w:val="20"/>
                <w:szCs w:val="20"/>
              </w:rPr>
            </w:pPr>
            <w:r w:rsidRPr="00485802">
              <w:rPr>
                <w:rFonts w:ascii="Arial" w:hAnsi="Arial" w:cs="Arial"/>
                <w:sz w:val="20"/>
                <w:szCs w:val="20"/>
              </w:rPr>
              <w:t>Funding</w:t>
            </w:r>
          </w:p>
        </w:tc>
        <w:tc>
          <w:tcPr>
            <w:tcW w:w="720" w:type="dxa"/>
            <w:tcBorders>
              <w:bottom w:val="single" w:sz="12" w:space="0" w:color="auto"/>
            </w:tcBorders>
          </w:tcPr>
          <w:p w14:paraId="306610A1" w14:textId="77777777" w:rsidR="004D4FE3" w:rsidRPr="00485802" w:rsidRDefault="004D4FE3" w:rsidP="007473A5">
            <w:pPr>
              <w:jc w:val="center"/>
              <w:rPr>
                <w:rFonts w:ascii="Arial" w:hAnsi="Arial" w:cs="Arial"/>
                <w:sz w:val="20"/>
                <w:szCs w:val="20"/>
              </w:rPr>
            </w:pPr>
            <w:r w:rsidRPr="00485802">
              <w:rPr>
                <w:rFonts w:ascii="Arial" w:hAnsi="Arial" w:cs="Arial"/>
                <w:sz w:val="20"/>
                <w:szCs w:val="20"/>
              </w:rPr>
              <w:t>25</w:t>
            </w:r>
          </w:p>
        </w:tc>
        <w:tc>
          <w:tcPr>
            <w:tcW w:w="9702" w:type="dxa"/>
            <w:tcBorders>
              <w:bottom w:val="single" w:sz="12" w:space="0" w:color="auto"/>
            </w:tcBorders>
          </w:tcPr>
          <w:p w14:paraId="5698ACF4" w14:textId="77777777" w:rsidR="004D4FE3" w:rsidRPr="00485802" w:rsidRDefault="004D4FE3" w:rsidP="007473A5">
            <w:pPr>
              <w:rPr>
                <w:rFonts w:ascii="Arial" w:hAnsi="Arial" w:cs="Arial"/>
                <w:sz w:val="20"/>
                <w:szCs w:val="20"/>
                <w:lang w:val="en-CA"/>
              </w:rPr>
            </w:pPr>
            <w:r w:rsidRPr="00485802">
              <w:rPr>
                <w:rFonts w:ascii="Arial" w:hAnsi="Arial" w:cs="Arial"/>
                <w:sz w:val="20"/>
                <w:szCs w:val="20"/>
              </w:rPr>
              <w:t xml:space="preserve">Sources of funding </w:t>
            </w:r>
            <w:r w:rsidRPr="00485802">
              <w:rPr>
                <w:rFonts w:ascii="Arial" w:hAnsi="Arial" w:cs="Arial"/>
                <w:bCs/>
                <w:sz w:val="20"/>
                <w:szCs w:val="20"/>
                <w:lang w:val="en-CA"/>
              </w:rPr>
              <w:t>and other support (such as supply of drugs), role of funders</w:t>
            </w:r>
          </w:p>
        </w:tc>
        <w:tc>
          <w:tcPr>
            <w:tcW w:w="1620" w:type="dxa"/>
            <w:tcBorders>
              <w:top w:val="single" w:sz="4" w:space="0" w:color="auto"/>
              <w:bottom w:val="single" w:sz="12" w:space="0" w:color="auto"/>
            </w:tcBorders>
          </w:tcPr>
          <w:p w14:paraId="3A2FFCE2" w14:textId="06208FB8" w:rsidR="004D4FE3" w:rsidRPr="00485802" w:rsidRDefault="004D4FE3" w:rsidP="007473A5">
            <w:pPr>
              <w:rPr>
                <w:rFonts w:ascii="Arial" w:hAnsi="Arial" w:cs="Arial"/>
                <w:sz w:val="20"/>
                <w:szCs w:val="20"/>
              </w:rPr>
            </w:pPr>
            <w:r w:rsidRPr="00485802">
              <w:rPr>
                <w:rFonts w:ascii="Arial" w:hAnsi="Arial" w:cs="Arial"/>
                <w:sz w:val="20"/>
                <w:szCs w:val="20"/>
              </w:rPr>
              <w:t>2</w:t>
            </w:r>
            <w:r w:rsidR="009F47C3">
              <w:rPr>
                <w:rFonts w:ascii="Arial" w:hAnsi="Arial" w:cs="Arial"/>
                <w:sz w:val="20"/>
                <w:szCs w:val="20"/>
              </w:rPr>
              <w:t>9</w:t>
            </w:r>
          </w:p>
        </w:tc>
      </w:tr>
    </w:tbl>
    <w:p w14:paraId="0B9BFFC3" w14:textId="77777777" w:rsidR="004D4FE3" w:rsidRDefault="004D4FE3" w:rsidP="004D4FE3">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20"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278CEE01" w14:textId="4F7E78A8" w:rsidR="004D4FE3" w:rsidRDefault="004D4FE3" w:rsidP="00256488">
      <w:pPr>
        <w:pStyle w:val="NormalWeb"/>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21" w:history="1">
        <w:r w:rsidRPr="00D45038">
          <w:rPr>
            <w:rStyle w:val="Hyperlink"/>
            <w:rFonts w:ascii="Arial" w:hAnsi="Arial" w:cs="Arial"/>
            <w:sz w:val="18"/>
            <w:szCs w:val="18"/>
          </w:rPr>
          <w:t>www.consort-statement.org</w:t>
        </w:r>
      </w:hyperlink>
      <w:r w:rsidRPr="00D45038">
        <w:rPr>
          <w:rFonts w:ascii="Arial" w:hAnsi="Arial" w:cs="Arial"/>
          <w:sz w:val="18"/>
          <w:szCs w:val="18"/>
        </w:rPr>
        <w:t>.</w:t>
      </w:r>
    </w:p>
    <w:bookmarkEnd w:id="0"/>
    <w:p w14:paraId="0F0B1A84" w14:textId="77777777" w:rsidR="00256488" w:rsidRPr="002A1772" w:rsidRDefault="00256488" w:rsidP="000058BB">
      <w:pPr>
        <w:spacing w:line="480" w:lineRule="auto"/>
        <w:rPr>
          <w:rFonts w:ascii="Times New Roman" w:hAnsi="Times New Roman" w:cs="Times New Roman"/>
          <w:b/>
          <w:bCs/>
          <w:sz w:val="24"/>
          <w:szCs w:val="24"/>
        </w:rPr>
      </w:pPr>
    </w:p>
    <w:sectPr w:rsidR="00256488" w:rsidRPr="002A1772" w:rsidSect="00A91B90">
      <w:type w:val="continuous"/>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EF0B4B" w14:textId="77777777" w:rsidR="00A43FC1" w:rsidRDefault="00A43FC1" w:rsidP="001F26FB">
      <w:pPr>
        <w:spacing w:after="0" w:line="240" w:lineRule="auto"/>
      </w:pPr>
      <w:r>
        <w:separator/>
      </w:r>
    </w:p>
  </w:endnote>
  <w:endnote w:type="continuationSeparator" w:id="0">
    <w:p w14:paraId="795355C5" w14:textId="77777777" w:rsidR="00A43FC1" w:rsidRDefault="00A43FC1" w:rsidP="001F26FB">
      <w:pPr>
        <w:spacing w:after="0" w:line="240" w:lineRule="auto"/>
      </w:pPr>
      <w:r>
        <w:continuationSeparator/>
      </w:r>
    </w:p>
  </w:endnote>
  <w:endnote w:type="continuationNotice" w:id="1">
    <w:p w14:paraId="79BDA596" w14:textId="77777777" w:rsidR="00A43FC1" w:rsidRDefault="00A43FC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49948242"/>
      <w:docPartObj>
        <w:docPartGallery w:val="Page Numbers (Bottom of Page)"/>
        <w:docPartUnique/>
      </w:docPartObj>
    </w:sdtPr>
    <w:sdtEndPr>
      <w:rPr>
        <w:noProof/>
      </w:rPr>
    </w:sdtEndPr>
    <w:sdtContent>
      <w:p w14:paraId="29987B15" w14:textId="63140DB5" w:rsidR="00E978E8" w:rsidRDefault="00E978E8">
        <w:pPr>
          <w:pStyle w:val="Footer"/>
          <w:jc w:val="right"/>
        </w:pPr>
        <w:r>
          <w:fldChar w:fldCharType="begin"/>
        </w:r>
        <w:r>
          <w:instrText xml:space="preserve"> PAGE   \* MERGEFORMAT </w:instrText>
        </w:r>
        <w:r>
          <w:fldChar w:fldCharType="separate"/>
        </w:r>
        <w:r w:rsidR="00A91B90">
          <w:rPr>
            <w:noProof/>
          </w:rPr>
          <w:t>1</w:t>
        </w:r>
        <w:r>
          <w:rPr>
            <w:noProof/>
          </w:rPr>
          <w:fldChar w:fldCharType="end"/>
        </w:r>
      </w:p>
    </w:sdtContent>
  </w:sdt>
  <w:p w14:paraId="47AFF20D" w14:textId="77777777" w:rsidR="00E978E8" w:rsidRDefault="00E978E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2226461"/>
      <w:docPartObj>
        <w:docPartGallery w:val="Page Numbers (Bottom of Page)"/>
        <w:docPartUnique/>
      </w:docPartObj>
    </w:sdtPr>
    <w:sdtEndPr>
      <w:rPr>
        <w:noProof/>
      </w:rPr>
    </w:sdtEndPr>
    <w:sdtContent>
      <w:p w14:paraId="51F57790" w14:textId="77777777" w:rsidR="00295D53" w:rsidRDefault="00295D53">
        <w:pPr>
          <w:pStyle w:val="Footer"/>
          <w:jc w:val="right"/>
        </w:pPr>
        <w:r>
          <w:fldChar w:fldCharType="begin"/>
        </w:r>
        <w:r>
          <w:instrText xml:space="preserve"> PAGE   \* MERGEFORMAT </w:instrText>
        </w:r>
        <w:r>
          <w:fldChar w:fldCharType="separate"/>
        </w:r>
        <w:r w:rsidR="00A91B90">
          <w:rPr>
            <w:noProof/>
          </w:rPr>
          <w:t>16</w:t>
        </w:r>
        <w:r>
          <w:rPr>
            <w:noProof/>
          </w:rPr>
          <w:fldChar w:fldCharType="end"/>
        </w:r>
      </w:p>
    </w:sdtContent>
  </w:sdt>
  <w:p w14:paraId="50F8B00B" w14:textId="77777777" w:rsidR="00295D53" w:rsidRDefault="00295D5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A88892" w14:textId="77777777" w:rsidR="00A43FC1" w:rsidRDefault="00A43FC1" w:rsidP="001F26FB">
      <w:pPr>
        <w:spacing w:after="0" w:line="240" w:lineRule="auto"/>
      </w:pPr>
      <w:r>
        <w:separator/>
      </w:r>
    </w:p>
  </w:footnote>
  <w:footnote w:type="continuationSeparator" w:id="0">
    <w:p w14:paraId="7D0449E4" w14:textId="77777777" w:rsidR="00A43FC1" w:rsidRDefault="00A43FC1" w:rsidP="001F26FB">
      <w:pPr>
        <w:spacing w:after="0" w:line="240" w:lineRule="auto"/>
      </w:pPr>
      <w:r>
        <w:continuationSeparator/>
      </w:r>
    </w:p>
  </w:footnote>
  <w:footnote w:type="continuationNotice" w:id="1">
    <w:p w14:paraId="4225F37D" w14:textId="77777777" w:rsidR="00A43FC1" w:rsidRDefault="00A43FC1">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224B82"/>
    <w:multiLevelType w:val="hybridMultilevel"/>
    <w:tmpl w:val="D442A00A"/>
    <w:lvl w:ilvl="0" w:tplc="5966038E">
      <w:numFmt w:val="bullet"/>
      <w:lvlText w:val=""/>
      <w:lvlJc w:val="left"/>
      <w:pPr>
        <w:ind w:left="648" w:hanging="360"/>
      </w:pPr>
      <w:rPr>
        <w:rFonts w:ascii="Symbol" w:eastAsia="Century" w:hAnsi="Symbol" w:cs="Times New Roman" w:hint="default"/>
      </w:rPr>
    </w:lvl>
    <w:lvl w:ilvl="1" w:tplc="04090003" w:tentative="1">
      <w:start w:val="1"/>
      <w:numFmt w:val="bullet"/>
      <w:lvlText w:val="o"/>
      <w:lvlJc w:val="left"/>
      <w:pPr>
        <w:ind w:left="1368" w:hanging="360"/>
      </w:pPr>
      <w:rPr>
        <w:rFonts w:ascii="Courier New" w:hAnsi="Courier New" w:cs="Courier New" w:hint="default"/>
      </w:rPr>
    </w:lvl>
    <w:lvl w:ilvl="2" w:tplc="04090005" w:tentative="1">
      <w:start w:val="1"/>
      <w:numFmt w:val="bullet"/>
      <w:lvlText w:val=""/>
      <w:lvlJc w:val="left"/>
      <w:pPr>
        <w:ind w:left="2088" w:hanging="360"/>
      </w:pPr>
      <w:rPr>
        <w:rFonts w:ascii="Wingdings" w:hAnsi="Wingdings" w:hint="default"/>
      </w:rPr>
    </w:lvl>
    <w:lvl w:ilvl="3" w:tplc="04090001" w:tentative="1">
      <w:start w:val="1"/>
      <w:numFmt w:val="bullet"/>
      <w:lvlText w:val=""/>
      <w:lvlJc w:val="left"/>
      <w:pPr>
        <w:ind w:left="2808" w:hanging="360"/>
      </w:pPr>
      <w:rPr>
        <w:rFonts w:ascii="Symbol" w:hAnsi="Symbol" w:hint="default"/>
      </w:rPr>
    </w:lvl>
    <w:lvl w:ilvl="4" w:tplc="04090003" w:tentative="1">
      <w:start w:val="1"/>
      <w:numFmt w:val="bullet"/>
      <w:lvlText w:val="o"/>
      <w:lvlJc w:val="left"/>
      <w:pPr>
        <w:ind w:left="3528" w:hanging="360"/>
      </w:pPr>
      <w:rPr>
        <w:rFonts w:ascii="Courier New" w:hAnsi="Courier New" w:cs="Courier New" w:hint="default"/>
      </w:rPr>
    </w:lvl>
    <w:lvl w:ilvl="5" w:tplc="04090005" w:tentative="1">
      <w:start w:val="1"/>
      <w:numFmt w:val="bullet"/>
      <w:lvlText w:val=""/>
      <w:lvlJc w:val="left"/>
      <w:pPr>
        <w:ind w:left="4248" w:hanging="360"/>
      </w:pPr>
      <w:rPr>
        <w:rFonts w:ascii="Wingdings" w:hAnsi="Wingdings" w:hint="default"/>
      </w:rPr>
    </w:lvl>
    <w:lvl w:ilvl="6" w:tplc="04090001" w:tentative="1">
      <w:start w:val="1"/>
      <w:numFmt w:val="bullet"/>
      <w:lvlText w:val=""/>
      <w:lvlJc w:val="left"/>
      <w:pPr>
        <w:ind w:left="4968" w:hanging="360"/>
      </w:pPr>
      <w:rPr>
        <w:rFonts w:ascii="Symbol" w:hAnsi="Symbol" w:hint="default"/>
      </w:rPr>
    </w:lvl>
    <w:lvl w:ilvl="7" w:tplc="04090003" w:tentative="1">
      <w:start w:val="1"/>
      <w:numFmt w:val="bullet"/>
      <w:lvlText w:val="o"/>
      <w:lvlJc w:val="left"/>
      <w:pPr>
        <w:ind w:left="5688" w:hanging="360"/>
      </w:pPr>
      <w:rPr>
        <w:rFonts w:ascii="Courier New" w:hAnsi="Courier New" w:cs="Courier New" w:hint="default"/>
      </w:rPr>
    </w:lvl>
    <w:lvl w:ilvl="8" w:tplc="04090005" w:tentative="1">
      <w:start w:val="1"/>
      <w:numFmt w:val="bullet"/>
      <w:lvlText w:val=""/>
      <w:lvlJc w:val="left"/>
      <w:pPr>
        <w:ind w:left="6408" w:hanging="360"/>
      </w:pPr>
      <w:rPr>
        <w:rFonts w:ascii="Wingdings" w:hAnsi="Wingdings" w:hint="default"/>
      </w:rPr>
    </w:lvl>
  </w:abstractNum>
  <w:abstractNum w:abstractNumId="1" w15:restartNumberingAfterBreak="0">
    <w:nsid w:val="05484BF3"/>
    <w:multiLevelType w:val="hybridMultilevel"/>
    <w:tmpl w:val="FCAA87A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127E1430"/>
    <w:multiLevelType w:val="hybridMultilevel"/>
    <w:tmpl w:val="4EAA624E"/>
    <w:lvl w:ilvl="0" w:tplc="BCDAA44A">
      <w:start w:val="1"/>
      <w:numFmt w:val="decimal"/>
      <w:lvlText w:val="%1."/>
      <w:lvlJc w:val="left"/>
      <w:pPr>
        <w:ind w:left="1020" w:hanging="360"/>
      </w:pPr>
    </w:lvl>
    <w:lvl w:ilvl="1" w:tplc="4F6444E6">
      <w:start w:val="1"/>
      <w:numFmt w:val="decimal"/>
      <w:lvlText w:val="%2."/>
      <w:lvlJc w:val="left"/>
      <w:pPr>
        <w:ind w:left="1020" w:hanging="360"/>
      </w:pPr>
    </w:lvl>
    <w:lvl w:ilvl="2" w:tplc="B412C714">
      <w:start w:val="1"/>
      <w:numFmt w:val="decimal"/>
      <w:lvlText w:val="%3."/>
      <w:lvlJc w:val="left"/>
      <w:pPr>
        <w:ind w:left="1020" w:hanging="360"/>
      </w:pPr>
    </w:lvl>
    <w:lvl w:ilvl="3" w:tplc="F048A6E8">
      <w:start w:val="1"/>
      <w:numFmt w:val="decimal"/>
      <w:lvlText w:val="%4."/>
      <w:lvlJc w:val="left"/>
      <w:pPr>
        <w:ind w:left="1020" w:hanging="360"/>
      </w:pPr>
    </w:lvl>
    <w:lvl w:ilvl="4" w:tplc="902C8260">
      <w:start w:val="1"/>
      <w:numFmt w:val="decimal"/>
      <w:lvlText w:val="%5."/>
      <w:lvlJc w:val="left"/>
      <w:pPr>
        <w:ind w:left="1020" w:hanging="360"/>
      </w:pPr>
    </w:lvl>
    <w:lvl w:ilvl="5" w:tplc="079684A8">
      <w:start w:val="1"/>
      <w:numFmt w:val="decimal"/>
      <w:lvlText w:val="%6."/>
      <w:lvlJc w:val="left"/>
      <w:pPr>
        <w:ind w:left="1020" w:hanging="360"/>
      </w:pPr>
    </w:lvl>
    <w:lvl w:ilvl="6" w:tplc="BFFA8C48">
      <w:start w:val="1"/>
      <w:numFmt w:val="decimal"/>
      <w:lvlText w:val="%7."/>
      <w:lvlJc w:val="left"/>
      <w:pPr>
        <w:ind w:left="1020" w:hanging="360"/>
      </w:pPr>
    </w:lvl>
    <w:lvl w:ilvl="7" w:tplc="25C414F2">
      <w:start w:val="1"/>
      <w:numFmt w:val="decimal"/>
      <w:lvlText w:val="%8."/>
      <w:lvlJc w:val="left"/>
      <w:pPr>
        <w:ind w:left="1020" w:hanging="360"/>
      </w:pPr>
    </w:lvl>
    <w:lvl w:ilvl="8" w:tplc="C9067F40">
      <w:start w:val="1"/>
      <w:numFmt w:val="decimal"/>
      <w:lvlText w:val="%9."/>
      <w:lvlJc w:val="left"/>
      <w:pPr>
        <w:ind w:left="1020" w:hanging="360"/>
      </w:pPr>
    </w:lvl>
  </w:abstractNum>
  <w:abstractNum w:abstractNumId="3" w15:restartNumberingAfterBreak="0">
    <w:nsid w:val="18621FF8"/>
    <w:multiLevelType w:val="hybridMultilevel"/>
    <w:tmpl w:val="6EA6478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1D0334B8"/>
    <w:multiLevelType w:val="hybridMultilevel"/>
    <w:tmpl w:val="507E5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06263BBC"/>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7174EEC"/>
    <w:multiLevelType w:val="hybridMultilevel"/>
    <w:tmpl w:val="E02C9F6E"/>
    <w:lvl w:ilvl="0" w:tplc="EE1C7008">
      <w:start w:val="1"/>
      <w:numFmt w:val="decimal"/>
      <w:lvlText w:val="%1."/>
      <w:lvlJc w:val="left"/>
      <w:pPr>
        <w:ind w:left="1020" w:hanging="360"/>
      </w:pPr>
    </w:lvl>
    <w:lvl w:ilvl="1" w:tplc="66AE9834">
      <w:start w:val="1"/>
      <w:numFmt w:val="decimal"/>
      <w:lvlText w:val="%2."/>
      <w:lvlJc w:val="left"/>
      <w:pPr>
        <w:ind w:left="1020" w:hanging="360"/>
      </w:pPr>
    </w:lvl>
    <w:lvl w:ilvl="2" w:tplc="9D4E31BA">
      <w:start w:val="1"/>
      <w:numFmt w:val="decimal"/>
      <w:lvlText w:val="%3."/>
      <w:lvlJc w:val="left"/>
      <w:pPr>
        <w:ind w:left="1020" w:hanging="360"/>
      </w:pPr>
    </w:lvl>
    <w:lvl w:ilvl="3" w:tplc="366C52A0">
      <w:start w:val="1"/>
      <w:numFmt w:val="decimal"/>
      <w:lvlText w:val="%4."/>
      <w:lvlJc w:val="left"/>
      <w:pPr>
        <w:ind w:left="1020" w:hanging="360"/>
      </w:pPr>
    </w:lvl>
    <w:lvl w:ilvl="4" w:tplc="2CD081FA">
      <w:start w:val="1"/>
      <w:numFmt w:val="decimal"/>
      <w:lvlText w:val="%5."/>
      <w:lvlJc w:val="left"/>
      <w:pPr>
        <w:ind w:left="1020" w:hanging="360"/>
      </w:pPr>
    </w:lvl>
    <w:lvl w:ilvl="5" w:tplc="E7FE79E6">
      <w:start w:val="1"/>
      <w:numFmt w:val="decimal"/>
      <w:lvlText w:val="%6."/>
      <w:lvlJc w:val="left"/>
      <w:pPr>
        <w:ind w:left="1020" w:hanging="360"/>
      </w:pPr>
    </w:lvl>
    <w:lvl w:ilvl="6" w:tplc="04383EB6">
      <w:start w:val="1"/>
      <w:numFmt w:val="decimal"/>
      <w:lvlText w:val="%7."/>
      <w:lvlJc w:val="left"/>
      <w:pPr>
        <w:ind w:left="1020" w:hanging="360"/>
      </w:pPr>
    </w:lvl>
    <w:lvl w:ilvl="7" w:tplc="3F66BB54">
      <w:start w:val="1"/>
      <w:numFmt w:val="decimal"/>
      <w:lvlText w:val="%8."/>
      <w:lvlJc w:val="left"/>
      <w:pPr>
        <w:ind w:left="1020" w:hanging="360"/>
      </w:pPr>
    </w:lvl>
    <w:lvl w:ilvl="8" w:tplc="3C4C9BFE">
      <w:start w:val="1"/>
      <w:numFmt w:val="decimal"/>
      <w:lvlText w:val="%9."/>
      <w:lvlJc w:val="left"/>
      <w:pPr>
        <w:ind w:left="1020" w:hanging="360"/>
      </w:pPr>
    </w:lvl>
  </w:abstractNum>
  <w:abstractNum w:abstractNumId="7" w15:restartNumberingAfterBreak="0">
    <w:nsid w:val="28186143"/>
    <w:multiLevelType w:val="hybridMultilevel"/>
    <w:tmpl w:val="3A4E3148"/>
    <w:lvl w:ilvl="0" w:tplc="2848C954">
      <w:start w:val="1"/>
      <w:numFmt w:val="decimal"/>
      <w:lvlText w:val="%1."/>
      <w:lvlJc w:val="left"/>
      <w:pPr>
        <w:ind w:left="1020" w:hanging="360"/>
      </w:pPr>
    </w:lvl>
    <w:lvl w:ilvl="1" w:tplc="3776239E">
      <w:start w:val="1"/>
      <w:numFmt w:val="decimal"/>
      <w:lvlText w:val="%2."/>
      <w:lvlJc w:val="left"/>
      <w:pPr>
        <w:ind w:left="1020" w:hanging="360"/>
      </w:pPr>
    </w:lvl>
    <w:lvl w:ilvl="2" w:tplc="C2166BA0">
      <w:start w:val="1"/>
      <w:numFmt w:val="decimal"/>
      <w:lvlText w:val="%3."/>
      <w:lvlJc w:val="left"/>
      <w:pPr>
        <w:ind w:left="1020" w:hanging="360"/>
      </w:pPr>
    </w:lvl>
    <w:lvl w:ilvl="3" w:tplc="47A873E2">
      <w:start w:val="1"/>
      <w:numFmt w:val="decimal"/>
      <w:lvlText w:val="%4."/>
      <w:lvlJc w:val="left"/>
      <w:pPr>
        <w:ind w:left="1020" w:hanging="360"/>
      </w:pPr>
    </w:lvl>
    <w:lvl w:ilvl="4" w:tplc="35B24B58">
      <w:start w:val="1"/>
      <w:numFmt w:val="decimal"/>
      <w:lvlText w:val="%5."/>
      <w:lvlJc w:val="left"/>
      <w:pPr>
        <w:ind w:left="1020" w:hanging="360"/>
      </w:pPr>
    </w:lvl>
    <w:lvl w:ilvl="5" w:tplc="0666F2AA">
      <w:start w:val="1"/>
      <w:numFmt w:val="decimal"/>
      <w:lvlText w:val="%6."/>
      <w:lvlJc w:val="left"/>
      <w:pPr>
        <w:ind w:left="1020" w:hanging="360"/>
      </w:pPr>
    </w:lvl>
    <w:lvl w:ilvl="6" w:tplc="EE34F658">
      <w:start w:val="1"/>
      <w:numFmt w:val="decimal"/>
      <w:lvlText w:val="%7."/>
      <w:lvlJc w:val="left"/>
      <w:pPr>
        <w:ind w:left="1020" w:hanging="360"/>
      </w:pPr>
    </w:lvl>
    <w:lvl w:ilvl="7" w:tplc="2362C48A">
      <w:start w:val="1"/>
      <w:numFmt w:val="decimal"/>
      <w:lvlText w:val="%8."/>
      <w:lvlJc w:val="left"/>
      <w:pPr>
        <w:ind w:left="1020" w:hanging="360"/>
      </w:pPr>
    </w:lvl>
    <w:lvl w:ilvl="8" w:tplc="90FCC046">
      <w:start w:val="1"/>
      <w:numFmt w:val="decimal"/>
      <w:lvlText w:val="%9."/>
      <w:lvlJc w:val="left"/>
      <w:pPr>
        <w:ind w:left="1020" w:hanging="360"/>
      </w:pPr>
    </w:lvl>
  </w:abstractNum>
  <w:abstractNum w:abstractNumId="8" w15:restartNumberingAfterBreak="0">
    <w:nsid w:val="28EF06FF"/>
    <w:multiLevelType w:val="hybridMultilevel"/>
    <w:tmpl w:val="1D08445E"/>
    <w:lvl w:ilvl="0" w:tplc="43E86658">
      <w:start w:val="1"/>
      <w:numFmt w:val="decimal"/>
      <w:lvlText w:val="%1."/>
      <w:lvlJc w:val="left"/>
      <w:pPr>
        <w:ind w:left="720" w:hanging="360"/>
      </w:pPr>
    </w:lvl>
    <w:lvl w:ilvl="1" w:tplc="AF48D16C">
      <w:start w:val="1"/>
      <w:numFmt w:val="decimal"/>
      <w:lvlText w:val="%2."/>
      <w:lvlJc w:val="left"/>
      <w:pPr>
        <w:ind w:left="720" w:hanging="360"/>
      </w:pPr>
    </w:lvl>
    <w:lvl w:ilvl="2" w:tplc="BD6A3B26">
      <w:start w:val="1"/>
      <w:numFmt w:val="decimal"/>
      <w:lvlText w:val="%3."/>
      <w:lvlJc w:val="left"/>
      <w:pPr>
        <w:ind w:left="720" w:hanging="360"/>
      </w:pPr>
    </w:lvl>
    <w:lvl w:ilvl="3" w:tplc="87C4F31E">
      <w:start w:val="1"/>
      <w:numFmt w:val="decimal"/>
      <w:lvlText w:val="%4."/>
      <w:lvlJc w:val="left"/>
      <w:pPr>
        <w:ind w:left="720" w:hanging="360"/>
      </w:pPr>
    </w:lvl>
    <w:lvl w:ilvl="4" w:tplc="657E2DB4">
      <w:start w:val="1"/>
      <w:numFmt w:val="decimal"/>
      <w:lvlText w:val="%5."/>
      <w:lvlJc w:val="left"/>
      <w:pPr>
        <w:ind w:left="720" w:hanging="360"/>
      </w:pPr>
    </w:lvl>
    <w:lvl w:ilvl="5" w:tplc="D3AE6188">
      <w:start w:val="1"/>
      <w:numFmt w:val="decimal"/>
      <w:lvlText w:val="%6."/>
      <w:lvlJc w:val="left"/>
      <w:pPr>
        <w:ind w:left="720" w:hanging="360"/>
      </w:pPr>
    </w:lvl>
    <w:lvl w:ilvl="6" w:tplc="1E4E0C02">
      <w:start w:val="1"/>
      <w:numFmt w:val="decimal"/>
      <w:lvlText w:val="%7."/>
      <w:lvlJc w:val="left"/>
      <w:pPr>
        <w:ind w:left="720" w:hanging="360"/>
      </w:pPr>
    </w:lvl>
    <w:lvl w:ilvl="7" w:tplc="E31EB956">
      <w:start w:val="1"/>
      <w:numFmt w:val="decimal"/>
      <w:lvlText w:val="%8."/>
      <w:lvlJc w:val="left"/>
      <w:pPr>
        <w:ind w:left="720" w:hanging="360"/>
      </w:pPr>
    </w:lvl>
    <w:lvl w:ilvl="8" w:tplc="AD3C5966">
      <w:start w:val="1"/>
      <w:numFmt w:val="decimal"/>
      <w:lvlText w:val="%9."/>
      <w:lvlJc w:val="left"/>
      <w:pPr>
        <w:ind w:left="720" w:hanging="360"/>
      </w:pPr>
    </w:lvl>
  </w:abstractNum>
  <w:abstractNum w:abstractNumId="9" w15:restartNumberingAfterBreak="0">
    <w:nsid w:val="29A30915"/>
    <w:multiLevelType w:val="hybridMultilevel"/>
    <w:tmpl w:val="EDF8CEC0"/>
    <w:lvl w:ilvl="0" w:tplc="81E82988">
      <w:start w:val="1"/>
      <w:numFmt w:val="bullet"/>
      <w:lvlText w:val=""/>
      <w:lvlJc w:val="left"/>
      <w:pPr>
        <w:ind w:left="1440" w:hanging="360"/>
      </w:pPr>
      <w:rPr>
        <w:rFonts w:ascii="Symbol" w:hAnsi="Symbol"/>
      </w:rPr>
    </w:lvl>
    <w:lvl w:ilvl="1" w:tplc="30AA617E">
      <w:start w:val="1"/>
      <w:numFmt w:val="bullet"/>
      <w:lvlText w:val=""/>
      <w:lvlJc w:val="left"/>
      <w:pPr>
        <w:ind w:left="2160" w:hanging="360"/>
      </w:pPr>
      <w:rPr>
        <w:rFonts w:ascii="Symbol" w:hAnsi="Symbol"/>
      </w:rPr>
    </w:lvl>
    <w:lvl w:ilvl="2" w:tplc="F6C0BA70">
      <w:start w:val="1"/>
      <w:numFmt w:val="bullet"/>
      <w:lvlText w:val=""/>
      <w:lvlJc w:val="left"/>
      <w:pPr>
        <w:ind w:left="1440" w:hanging="360"/>
      </w:pPr>
      <w:rPr>
        <w:rFonts w:ascii="Symbol" w:hAnsi="Symbol"/>
      </w:rPr>
    </w:lvl>
    <w:lvl w:ilvl="3" w:tplc="C928B586">
      <w:start w:val="1"/>
      <w:numFmt w:val="bullet"/>
      <w:lvlText w:val=""/>
      <w:lvlJc w:val="left"/>
      <w:pPr>
        <w:ind w:left="1440" w:hanging="360"/>
      </w:pPr>
      <w:rPr>
        <w:rFonts w:ascii="Symbol" w:hAnsi="Symbol"/>
      </w:rPr>
    </w:lvl>
    <w:lvl w:ilvl="4" w:tplc="5A002CBA">
      <w:start w:val="1"/>
      <w:numFmt w:val="bullet"/>
      <w:lvlText w:val=""/>
      <w:lvlJc w:val="left"/>
      <w:pPr>
        <w:ind w:left="1440" w:hanging="360"/>
      </w:pPr>
      <w:rPr>
        <w:rFonts w:ascii="Symbol" w:hAnsi="Symbol"/>
      </w:rPr>
    </w:lvl>
    <w:lvl w:ilvl="5" w:tplc="30AA3E60">
      <w:start w:val="1"/>
      <w:numFmt w:val="bullet"/>
      <w:lvlText w:val=""/>
      <w:lvlJc w:val="left"/>
      <w:pPr>
        <w:ind w:left="1440" w:hanging="360"/>
      </w:pPr>
      <w:rPr>
        <w:rFonts w:ascii="Symbol" w:hAnsi="Symbol"/>
      </w:rPr>
    </w:lvl>
    <w:lvl w:ilvl="6" w:tplc="51105F18">
      <w:start w:val="1"/>
      <w:numFmt w:val="bullet"/>
      <w:lvlText w:val=""/>
      <w:lvlJc w:val="left"/>
      <w:pPr>
        <w:ind w:left="1440" w:hanging="360"/>
      </w:pPr>
      <w:rPr>
        <w:rFonts w:ascii="Symbol" w:hAnsi="Symbol"/>
      </w:rPr>
    </w:lvl>
    <w:lvl w:ilvl="7" w:tplc="90964374">
      <w:start w:val="1"/>
      <w:numFmt w:val="bullet"/>
      <w:lvlText w:val=""/>
      <w:lvlJc w:val="left"/>
      <w:pPr>
        <w:ind w:left="1440" w:hanging="360"/>
      </w:pPr>
      <w:rPr>
        <w:rFonts w:ascii="Symbol" w:hAnsi="Symbol"/>
      </w:rPr>
    </w:lvl>
    <w:lvl w:ilvl="8" w:tplc="25E62D44">
      <w:start w:val="1"/>
      <w:numFmt w:val="bullet"/>
      <w:lvlText w:val=""/>
      <w:lvlJc w:val="left"/>
      <w:pPr>
        <w:ind w:left="1440" w:hanging="360"/>
      </w:pPr>
      <w:rPr>
        <w:rFonts w:ascii="Symbol" w:hAnsi="Symbol"/>
      </w:rPr>
    </w:lvl>
  </w:abstractNum>
  <w:abstractNum w:abstractNumId="10" w15:restartNumberingAfterBreak="0">
    <w:nsid w:val="2A274A36"/>
    <w:multiLevelType w:val="hybridMultilevel"/>
    <w:tmpl w:val="A0D20404"/>
    <w:lvl w:ilvl="0" w:tplc="FFFFFFFF">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48090003">
      <w:start w:val="1"/>
      <w:numFmt w:val="bullet"/>
      <w:lvlText w:val="o"/>
      <w:lvlJc w:val="left"/>
      <w:pPr>
        <w:ind w:left="1800" w:hanging="360"/>
      </w:pPr>
      <w:rPr>
        <w:rFonts w:ascii="Courier New" w:hAnsi="Courier New" w:cs="Courier New" w:hint="default"/>
      </w:rPr>
    </w:lvl>
    <w:lvl w:ilvl="3" w:tplc="FFFFFFFF">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1" w15:restartNumberingAfterBreak="0">
    <w:nsid w:val="2D747BC4"/>
    <w:multiLevelType w:val="hybridMultilevel"/>
    <w:tmpl w:val="A93A9DB8"/>
    <w:lvl w:ilvl="0" w:tplc="4D1A337C">
      <w:start w:val="1"/>
      <w:numFmt w:val="bullet"/>
      <w:lvlText w:val=""/>
      <w:lvlJc w:val="left"/>
      <w:pPr>
        <w:ind w:left="720" w:hanging="360"/>
      </w:pPr>
      <w:rPr>
        <w:rFonts w:ascii="Symbol" w:hAnsi="Symbol"/>
      </w:rPr>
    </w:lvl>
    <w:lvl w:ilvl="1" w:tplc="74CC43D0">
      <w:start w:val="1"/>
      <w:numFmt w:val="bullet"/>
      <w:lvlText w:val=""/>
      <w:lvlJc w:val="left"/>
      <w:pPr>
        <w:ind w:left="720" w:hanging="360"/>
      </w:pPr>
      <w:rPr>
        <w:rFonts w:ascii="Symbol" w:hAnsi="Symbol"/>
      </w:rPr>
    </w:lvl>
    <w:lvl w:ilvl="2" w:tplc="F0801C7C">
      <w:start w:val="1"/>
      <w:numFmt w:val="bullet"/>
      <w:lvlText w:val=""/>
      <w:lvlJc w:val="left"/>
      <w:pPr>
        <w:ind w:left="720" w:hanging="360"/>
      </w:pPr>
      <w:rPr>
        <w:rFonts w:ascii="Symbol" w:hAnsi="Symbol"/>
      </w:rPr>
    </w:lvl>
    <w:lvl w:ilvl="3" w:tplc="1CF06E80">
      <w:start w:val="1"/>
      <w:numFmt w:val="bullet"/>
      <w:lvlText w:val=""/>
      <w:lvlJc w:val="left"/>
      <w:pPr>
        <w:ind w:left="720" w:hanging="360"/>
      </w:pPr>
      <w:rPr>
        <w:rFonts w:ascii="Symbol" w:hAnsi="Symbol"/>
      </w:rPr>
    </w:lvl>
    <w:lvl w:ilvl="4" w:tplc="93DA9E6A">
      <w:start w:val="1"/>
      <w:numFmt w:val="bullet"/>
      <w:lvlText w:val=""/>
      <w:lvlJc w:val="left"/>
      <w:pPr>
        <w:ind w:left="720" w:hanging="360"/>
      </w:pPr>
      <w:rPr>
        <w:rFonts w:ascii="Symbol" w:hAnsi="Symbol"/>
      </w:rPr>
    </w:lvl>
    <w:lvl w:ilvl="5" w:tplc="F7F41090">
      <w:start w:val="1"/>
      <w:numFmt w:val="bullet"/>
      <w:lvlText w:val=""/>
      <w:lvlJc w:val="left"/>
      <w:pPr>
        <w:ind w:left="720" w:hanging="360"/>
      </w:pPr>
      <w:rPr>
        <w:rFonts w:ascii="Symbol" w:hAnsi="Symbol"/>
      </w:rPr>
    </w:lvl>
    <w:lvl w:ilvl="6" w:tplc="E66A0EC6">
      <w:start w:val="1"/>
      <w:numFmt w:val="bullet"/>
      <w:lvlText w:val=""/>
      <w:lvlJc w:val="left"/>
      <w:pPr>
        <w:ind w:left="720" w:hanging="360"/>
      </w:pPr>
      <w:rPr>
        <w:rFonts w:ascii="Symbol" w:hAnsi="Symbol"/>
      </w:rPr>
    </w:lvl>
    <w:lvl w:ilvl="7" w:tplc="0E10DBE4">
      <w:start w:val="1"/>
      <w:numFmt w:val="bullet"/>
      <w:lvlText w:val=""/>
      <w:lvlJc w:val="left"/>
      <w:pPr>
        <w:ind w:left="720" w:hanging="360"/>
      </w:pPr>
      <w:rPr>
        <w:rFonts w:ascii="Symbol" w:hAnsi="Symbol"/>
      </w:rPr>
    </w:lvl>
    <w:lvl w:ilvl="8" w:tplc="58647FF8">
      <w:start w:val="1"/>
      <w:numFmt w:val="bullet"/>
      <w:lvlText w:val=""/>
      <w:lvlJc w:val="left"/>
      <w:pPr>
        <w:ind w:left="720" w:hanging="360"/>
      </w:pPr>
      <w:rPr>
        <w:rFonts w:ascii="Symbol" w:hAnsi="Symbol"/>
      </w:rPr>
    </w:lvl>
  </w:abstractNum>
  <w:abstractNum w:abstractNumId="12" w15:restartNumberingAfterBreak="0">
    <w:nsid w:val="2EF114FB"/>
    <w:multiLevelType w:val="hybridMultilevel"/>
    <w:tmpl w:val="311A4370"/>
    <w:lvl w:ilvl="0" w:tplc="B2166A02">
      <w:start w:val="1"/>
      <w:numFmt w:val="decimal"/>
      <w:lvlText w:val="%1."/>
      <w:lvlJc w:val="left"/>
      <w:pPr>
        <w:ind w:left="1020" w:hanging="360"/>
      </w:pPr>
    </w:lvl>
    <w:lvl w:ilvl="1" w:tplc="264EE238">
      <w:start w:val="1"/>
      <w:numFmt w:val="decimal"/>
      <w:lvlText w:val="%2."/>
      <w:lvlJc w:val="left"/>
      <w:pPr>
        <w:ind w:left="1020" w:hanging="360"/>
      </w:pPr>
    </w:lvl>
    <w:lvl w:ilvl="2" w:tplc="2CBC8A74">
      <w:start w:val="1"/>
      <w:numFmt w:val="decimal"/>
      <w:lvlText w:val="%3."/>
      <w:lvlJc w:val="left"/>
      <w:pPr>
        <w:ind w:left="1020" w:hanging="360"/>
      </w:pPr>
    </w:lvl>
    <w:lvl w:ilvl="3" w:tplc="0E702E32">
      <w:start w:val="1"/>
      <w:numFmt w:val="decimal"/>
      <w:lvlText w:val="%4."/>
      <w:lvlJc w:val="left"/>
      <w:pPr>
        <w:ind w:left="1020" w:hanging="360"/>
      </w:pPr>
    </w:lvl>
    <w:lvl w:ilvl="4" w:tplc="BFC8DEA6">
      <w:start w:val="1"/>
      <w:numFmt w:val="decimal"/>
      <w:lvlText w:val="%5."/>
      <w:lvlJc w:val="left"/>
      <w:pPr>
        <w:ind w:left="1020" w:hanging="360"/>
      </w:pPr>
    </w:lvl>
    <w:lvl w:ilvl="5" w:tplc="0A26B952">
      <w:start w:val="1"/>
      <w:numFmt w:val="decimal"/>
      <w:lvlText w:val="%6."/>
      <w:lvlJc w:val="left"/>
      <w:pPr>
        <w:ind w:left="1020" w:hanging="360"/>
      </w:pPr>
    </w:lvl>
    <w:lvl w:ilvl="6" w:tplc="F1AC0A76">
      <w:start w:val="1"/>
      <w:numFmt w:val="decimal"/>
      <w:lvlText w:val="%7."/>
      <w:lvlJc w:val="left"/>
      <w:pPr>
        <w:ind w:left="1020" w:hanging="360"/>
      </w:pPr>
    </w:lvl>
    <w:lvl w:ilvl="7" w:tplc="B4A0D2EC">
      <w:start w:val="1"/>
      <w:numFmt w:val="decimal"/>
      <w:lvlText w:val="%8."/>
      <w:lvlJc w:val="left"/>
      <w:pPr>
        <w:ind w:left="1020" w:hanging="360"/>
      </w:pPr>
    </w:lvl>
    <w:lvl w:ilvl="8" w:tplc="3CA4CEA8">
      <w:start w:val="1"/>
      <w:numFmt w:val="decimal"/>
      <w:lvlText w:val="%9."/>
      <w:lvlJc w:val="left"/>
      <w:pPr>
        <w:ind w:left="1020" w:hanging="360"/>
      </w:pPr>
    </w:lvl>
  </w:abstractNum>
  <w:abstractNum w:abstractNumId="13" w15:restartNumberingAfterBreak="0">
    <w:nsid w:val="34C2281A"/>
    <w:multiLevelType w:val="hybridMultilevel"/>
    <w:tmpl w:val="334EB578"/>
    <w:lvl w:ilvl="0" w:tplc="4C8649C4">
      <w:start w:val="1"/>
      <w:numFmt w:val="decimal"/>
      <w:lvlText w:val="%1."/>
      <w:lvlJc w:val="left"/>
      <w:pPr>
        <w:ind w:left="1020" w:hanging="360"/>
      </w:pPr>
    </w:lvl>
    <w:lvl w:ilvl="1" w:tplc="386026BC">
      <w:start w:val="1"/>
      <w:numFmt w:val="decimal"/>
      <w:lvlText w:val="%2."/>
      <w:lvlJc w:val="left"/>
      <w:pPr>
        <w:ind w:left="1020" w:hanging="360"/>
      </w:pPr>
    </w:lvl>
    <w:lvl w:ilvl="2" w:tplc="473AD0E4">
      <w:start w:val="1"/>
      <w:numFmt w:val="decimal"/>
      <w:lvlText w:val="%3."/>
      <w:lvlJc w:val="left"/>
      <w:pPr>
        <w:ind w:left="1020" w:hanging="360"/>
      </w:pPr>
    </w:lvl>
    <w:lvl w:ilvl="3" w:tplc="68DE89CC">
      <w:start w:val="1"/>
      <w:numFmt w:val="decimal"/>
      <w:lvlText w:val="%4."/>
      <w:lvlJc w:val="left"/>
      <w:pPr>
        <w:ind w:left="1020" w:hanging="360"/>
      </w:pPr>
    </w:lvl>
    <w:lvl w:ilvl="4" w:tplc="EFBEFA8E">
      <w:start w:val="1"/>
      <w:numFmt w:val="decimal"/>
      <w:lvlText w:val="%5."/>
      <w:lvlJc w:val="left"/>
      <w:pPr>
        <w:ind w:left="1020" w:hanging="360"/>
      </w:pPr>
    </w:lvl>
    <w:lvl w:ilvl="5" w:tplc="A7F63436">
      <w:start w:val="1"/>
      <w:numFmt w:val="decimal"/>
      <w:lvlText w:val="%6."/>
      <w:lvlJc w:val="left"/>
      <w:pPr>
        <w:ind w:left="1020" w:hanging="360"/>
      </w:pPr>
    </w:lvl>
    <w:lvl w:ilvl="6" w:tplc="7A162188">
      <w:start w:val="1"/>
      <w:numFmt w:val="decimal"/>
      <w:lvlText w:val="%7."/>
      <w:lvlJc w:val="left"/>
      <w:pPr>
        <w:ind w:left="1020" w:hanging="360"/>
      </w:pPr>
    </w:lvl>
    <w:lvl w:ilvl="7" w:tplc="E8FA8674">
      <w:start w:val="1"/>
      <w:numFmt w:val="decimal"/>
      <w:lvlText w:val="%8."/>
      <w:lvlJc w:val="left"/>
      <w:pPr>
        <w:ind w:left="1020" w:hanging="360"/>
      </w:pPr>
    </w:lvl>
    <w:lvl w:ilvl="8" w:tplc="7FFA40F8">
      <w:start w:val="1"/>
      <w:numFmt w:val="decimal"/>
      <w:lvlText w:val="%9."/>
      <w:lvlJc w:val="left"/>
      <w:pPr>
        <w:ind w:left="1020" w:hanging="360"/>
      </w:pPr>
    </w:lvl>
  </w:abstractNum>
  <w:abstractNum w:abstractNumId="14" w15:restartNumberingAfterBreak="0">
    <w:nsid w:val="34D74B11"/>
    <w:multiLevelType w:val="hybridMultilevel"/>
    <w:tmpl w:val="06D464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AB42AD"/>
    <w:multiLevelType w:val="hybridMultilevel"/>
    <w:tmpl w:val="B4C0B8AC"/>
    <w:lvl w:ilvl="0" w:tplc="14090001">
      <w:start w:val="1"/>
      <w:numFmt w:val="bullet"/>
      <w:lvlText w:val=""/>
      <w:lvlJc w:val="left"/>
      <w:pPr>
        <w:ind w:left="834" w:hanging="360"/>
      </w:pPr>
      <w:rPr>
        <w:rFonts w:ascii="Symbol" w:hAnsi="Symbol" w:hint="default"/>
      </w:rPr>
    </w:lvl>
    <w:lvl w:ilvl="1" w:tplc="14090003" w:tentative="1">
      <w:start w:val="1"/>
      <w:numFmt w:val="bullet"/>
      <w:lvlText w:val="o"/>
      <w:lvlJc w:val="left"/>
      <w:pPr>
        <w:ind w:left="1554" w:hanging="360"/>
      </w:pPr>
      <w:rPr>
        <w:rFonts w:ascii="Courier New" w:hAnsi="Courier New" w:cs="Courier New" w:hint="default"/>
      </w:rPr>
    </w:lvl>
    <w:lvl w:ilvl="2" w:tplc="14090005" w:tentative="1">
      <w:start w:val="1"/>
      <w:numFmt w:val="bullet"/>
      <w:lvlText w:val=""/>
      <w:lvlJc w:val="left"/>
      <w:pPr>
        <w:ind w:left="2274" w:hanging="360"/>
      </w:pPr>
      <w:rPr>
        <w:rFonts w:ascii="Wingdings" w:hAnsi="Wingdings" w:hint="default"/>
      </w:rPr>
    </w:lvl>
    <w:lvl w:ilvl="3" w:tplc="14090001" w:tentative="1">
      <w:start w:val="1"/>
      <w:numFmt w:val="bullet"/>
      <w:lvlText w:val=""/>
      <w:lvlJc w:val="left"/>
      <w:pPr>
        <w:ind w:left="2994" w:hanging="360"/>
      </w:pPr>
      <w:rPr>
        <w:rFonts w:ascii="Symbol" w:hAnsi="Symbol" w:hint="default"/>
      </w:rPr>
    </w:lvl>
    <w:lvl w:ilvl="4" w:tplc="14090003" w:tentative="1">
      <w:start w:val="1"/>
      <w:numFmt w:val="bullet"/>
      <w:lvlText w:val="o"/>
      <w:lvlJc w:val="left"/>
      <w:pPr>
        <w:ind w:left="3714" w:hanging="360"/>
      </w:pPr>
      <w:rPr>
        <w:rFonts w:ascii="Courier New" w:hAnsi="Courier New" w:cs="Courier New" w:hint="default"/>
      </w:rPr>
    </w:lvl>
    <w:lvl w:ilvl="5" w:tplc="14090005" w:tentative="1">
      <w:start w:val="1"/>
      <w:numFmt w:val="bullet"/>
      <w:lvlText w:val=""/>
      <w:lvlJc w:val="left"/>
      <w:pPr>
        <w:ind w:left="4434" w:hanging="360"/>
      </w:pPr>
      <w:rPr>
        <w:rFonts w:ascii="Wingdings" w:hAnsi="Wingdings" w:hint="default"/>
      </w:rPr>
    </w:lvl>
    <w:lvl w:ilvl="6" w:tplc="14090001" w:tentative="1">
      <w:start w:val="1"/>
      <w:numFmt w:val="bullet"/>
      <w:lvlText w:val=""/>
      <w:lvlJc w:val="left"/>
      <w:pPr>
        <w:ind w:left="5154" w:hanging="360"/>
      </w:pPr>
      <w:rPr>
        <w:rFonts w:ascii="Symbol" w:hAnsi="Symbol" w:hint="default"/>
      </w:rPr>
    </w:lvl>
    <w:lvl w:ilvl="7" w:tplc="14090003" w:tentative="1">
      <w:start w:val="1"/>
      <w:numFmt w:val="bullet"/>
      <w:lvlText w:val="o"/>
      <w:lvlJc w:val="left"/>
      <w:pPr>
        <w:ind w:left="5874" w:hanging="360"/>
      </w:pPr>
      <w:rPr>
        <w:rFonts w:ascii="Courier New" w:hAnsi="Courier New" w:cs="Courier New" w:hint="default"/>
      </w:rPr>
    </w:lvl>
    <w:lvl w:ilvl="8" w:tplc="14090005" w:tentative="1">
      <w:start w:val="1"/>
      <w:numFmt w:val="bullet"/>
      <w:lvlText w:val=""/>
      <w:lvlJc w:val="left"/>
      <w:pPr>
        <w:ind w:left="6594" w:hanging="360"/>
      </w:pPr>
      <w:rPr>
        <w:rFonts w:ascii="Wingdings" w:hAnsi="Wingdings" w:hint="default"/>
      </w:rPr>
    </w:lvl>
  </w:abstractNum>
  <w:abstractNum w:abstractNumId="16" w15:restartNumberingAfterBreak="0">
    <w:nsid w:val="39BF1A14"/>
    <w:multiLevelType w:val="hybridMultilevel"/>
    <w:tmpl w:val="746A7C88"/>
    <w:lvl w:ilvl="0" w:tplc="F49489EE">
      <w:start w:val="1"/>
      <w:numFmt w:val="decimal"/>
      <w:lvlText w:val="%1."/>
      <w:lvlJc w:val="left"/>
      <w:pPr>
        <w:ind w:left="720" w:hanging="360"/>
      </w:pPr>
    </w:lvl>
    <w:lvl w:ilvl="1" w:tplc="D8163BCE">
      <w:start w:val="1"/>
      <w:numFmt w:val="decimal"/>
      <w:lvlText w:val="%2."/>
      <w:lvlJc w:val="left"/>
      <w:pPr>
        <w:ind w:left="720" w:hanging="360"/>
      </w:pPr>
    </w:lvl>
    <w:lvl w:ilvl="2" w:tplc="A08A7722">
      <w:start w:val="1"/>
      <w:numFmt w:val="decimal"/>
      <w:lvlText w:val="%3."/>
      <w:lvlJc w:val="left"/>
      <w:pPr>
        <w:ind w:left="720" w:hanging="360"/>
      </w:pPr>
    </w:lvl>
    <w:lvl w:ilvl="3" w:tplc="E2624E46">
      <w:start w:val="1"/>
      <w:numFmt w:val="decimal"/>
      <w:lvlText w:val="%4."/>
      <w:lvlJc w:val="left"/>
      <w:pPr>
        <w:ind w:left="720" w:hanging="360"/>
      </w:pPr>
    </w:lvl>
    <w:lvl w:ilvl="4" w:tplc="36D8632C">
      <w:start w:val="1"/>
      <w:numFmt w:val="decimal"/>
      <w:lvlText w:val="%5."/>
      <w:lvlJc w:val="left"/>
      <w:pPr>
        <w:ind w:left="720" w:hanging="360"/>
      </w:pPr>
    </w:lvl>
    <w:lvl w:ilvl="5" w:tplc="24BA36AC">
      <w:start w:val="1"/>
      <w:numFmt w:val="decimal"/>
      <w:lvlText w:val="%6."/>
      <w:lvlJc w:val="left"/>
      <w:pPr>
        <w:ind w:left="720" w:hanging="360"/>
      </w:pPr>
    </w:lvl>
    <w:lvl w:ilvl="6" w:tplc="E25CA4EA">
      <w:start w:val="1"/>
      <w:numFmt w:val="decimal"/>
      <w:lvlText w:val="%7."/>
      <w:lvlJc w:val="left"/>
      <w:pPr>
        <w:ind w:left="720" w:hanging="360"/>
      </w:pPr>
    </w:lvl>
    <w:lvl w:ilvl="7" w:tplc="15468BE2">
      <w:start w:val="1"/>
      <w:numFmt w:val="decimal"/>
      <w:lvlText w:val="%8."/>
      <w:lvlJc w:val="left"/>
      <w:pPr>
        <w:ind w:left="720" w:hanging="360"/>
      </w:pPr>
    </w:lvl>
    <w:lvl w:ilvl="8" w:tplc="D310BF88">
      <w:start w:val="1"/>
      <w:numFmt w:val="decimal"/>
      <w:lvlText w:val="%9."/>
      <w:lvlJc w:val="left"/>
      <w:pPr>
        <w:ind w:left="720" w:hanging="360"/>
      </w:pPr>
    </w:lvl>
  </w:abstractNum>
  <w:abstractNum w:abstractNumId="17" w15:restartNumberingAfterBreak="0">
    <w:nsid w:val="3E7A020B"/>
    <w:multiLevelType w:val="hybridMultilevel"/>
    <w:tmpl w:val="2EE2D9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636D67"/>
    <w:multiLevelType w:val="hybridMultilevel"/>
    <w:tmpl w:val="8A24EB32"/>
    <w:lvl w:ilvl="0" w:tplc="6EAC3B04">
      <w:start w:val="1"/>
      <w:numFmt w:val="decimal"/>
      <w:lvlText w:val="%1."/>
      <w:lvlJc w:val="left"/>
      <w:pPr>
        <w:ind w:left="720" w:hanging="360"/>
      </w:pPr>
    </w:lvl>
    <w:lvl w:ilvl="1" w:tplc="887EDF88">
      <w:start w:val="1"/>
      <w:numFmt w:val="decimal"/>
      <w:lvlText w:val="%2."/>
      <w:lvlJc w:val="left"/>
      <w:pPr>
        <w:ind w:left="720" w:hanging="360"/>
      </w:pPr>
    </w:lvl>
    <w:lvl w:ilvl="2" w:tplc="FBA69918">
      <w:start w:val="1"/>
      <w:numFmt w:val="decimal"/>
      <w:lvlText w:val="%3."/>
      <w:lvlJc w:val="left"/>
      <w:pPr>
        <w:ind w:left="720" w:hanging="360"/>
      </w:pPr>
    </w:lvl>
    <w:lvl w:ilvl="3" w:tplc="B6A0B8BE">
      <w:start w:val="1"/>
      <w:numFmt w:val="decimal"/>
      <w:lvlText w:val="%4."/>
      <w:lvlJc w:val="left"/>
      <w:pPr>
        <w:ind w:left="720" w:hanging="360"/>
      </w:pPr>
    </w:lvl>
    <w:lvl w:ilvl="4" w:tplc="F1EEE974">
      <w:start w:val="1"/>
      <w:numFmt w:val="decimal"/>
      <w:lvlText w:val="%5."/>
      <w:lvlJc w:val="left"/>
      <w:pPr>
        <w:ind w:left="720" w:hanging="360"/>
      </w:pPr>
    </w:lvl>
    <w:lvl w:ilvl="5" w:tplc="AFD653C4">
      <w:start w:val="1"/>
      <w:numFmt w:val="decimal"/>
      <w:lvlText w:val="%6."/>
      <w:lvlJc w:val="left"/>
      <w:pPr>
        <w:ind w:left="720" w:hanging="360"/>
      </w:pPr>
    </w:lvl>
    <w:lvl w:ilvl="6" w:tplc="E22A25E0">
      <w:start w:val="1"/>
      <w:numFmt w:val="decimal"/>
      <w:lvlText w:val="%7."/>
      <w:lvlJc w:val="left"/>
      <w:pPr>
        <w:ind w:left="720" w:hanging="360"/>
      </w:pPr>
    </w:lvl>
    <w:lvl w:ilvl="7" w:tplc="813E9D3C">
      <w:start w:val="1"/>
      <w:numFmt w:val="decimal"/>
      <w:lvlText w:val="%8."/>
      <w:lvlJc w:val="left"/>
      <w:pPr>
        <w:ind w:left="720" w:hanging="360"/>
      </w:pPr>
    </w:lvl>
    <w:lvl w:ilvl="8" w:tplc="B0DA10A0">
      <w:start w:val="1"/>
      <w:numFmt w:val="decimal"/>
      <w:lvlText w:val="%9."/>
      <w:lvlJc w:val="left"/>
      <w:pPr>
        <w:ind w:left="720" w:hanging="360"/>
      </w:pPr>
    </w:lvl>
  </w:abstractNum>
  <w:abstractNum w:abstractNumId="19" w15:restartNumberingAfterBreak="0">
    <w:nsid w:val="45AE710F"/>
    <w:multiLevelType w:val="hybridMultilevel"/>
    <w:tmpl w:val="1EDC5D22"/>
    <w:lvl w:ilvl="0" w:tplc="6B68D9AE">
      <w:start w:val="1"/>
      <w:numFmt w:val="decimal"/>
      <w:lvlText w:val="%1."/>
      <w:lvlJc w:val="left"/>
      <w:pPr>
        <w:ind w:left="1020" w:hanging="360"/>
      </w:pPr>
    </w:lvl>
    <w:lvl w:ilvl="1" w:tplc="88E6629C">
      <w:start w:val="1"/>
      <w:numFmt w:val="decimal"/>
      <w:lvlText w:val="%2."/>
      <w:lvlJc w:val="left"/>
      <w:pPr>
        <w:ind w:left="1020" w:hanging="360"/>
      </w:pPr>
    </w:lvl>
    <w:lvl w:ilvl="2" w:tplc="90E8B580">
      <w:start w:val="1"/>
      <w:numFmt w:val="decimal"/>
      <w:lvlText w:val="%3."/>
      <w:lvlJc w:val="left"/>
      <w:pPr>
        <w:ind w:left="1020" w:hanging="360"/>
      </w:pPr>
    </w:lvl>
    <w:lvl w:ilvl="3" w:tplc="9548592A">
      <w:start w:val="1"/>
      <w:numFmt w:val="decimal"/>
      <w:lvlText w:val="%4."/>
      <w:lvlJc w:val="left"/>
      <w:pPr>
        <w:ind w:left="1020" w:hanging="360"/>
      </w:pPr>
    </w:lvl>
    <w:lvl w:ilvl="4" w:tplc="06789DB0">
      <w:start w:val="1"/>
      <w:numFmt w:val="decimal"/>
      <w:lvlText w:val="%5."/>
      <w:lvlJc w:val="left"/>
      <w:pPr>
        <w:ind w:left="1020" w:hanging="360"/>
      </w:pPr>
    </w:lvl>
    <w:lvl w:ilvl="5" w:tplc="D1FC2F10">
      <w:start w:val="1"/>
      <w:numFmt w:val="decimal"/>
      <w:lvlText w:val="%6."/>
      <w:lvlJc w:val="left"/>
      <w:pPr>
        <w:ind w:left="1020" w:hanging="360"/>
      </w:pPr>
    </w:lvl>
    <w:lvl w:ilvl="6" w:tplc="E728A3BC">
      <w:start w:val="1"/>
      <w:numFmt w:val="decimal"/>
      <w:lvlText w:val="%7."/>
      <w:lvlJc w:val="left"/>
      <w:pPr>
        <w:ind w:left="1020" w:hanging="360"/>
      </w:pPr>
    </w:lvl>
    <w:lvl w:ilvl="7" w:tplc="E256A5D0">
      <w:start w:val="1"/>
      <w:numFmt w:val="decimal"/>
      <w:lvlText w:val="%8."/>
      <w:lvlJc w:val="left"/>
      <w:pPr>
        <w:ind w:left="1020" w:hanging="360"/>
      </w:pPr>
    </w:lvl>
    <w:lvl w:ilvl="8" w:tplc="D0E46CDC">
      <w:start w:val="1"/>
      <w:numFmt w:val="decimal"/>
      <w:lvlText w:val="%9."/>
      <w:lvlJc w:val="left"/>
      <w:pPr>
        <w:ind w:left="1020" w:hanging="360"/>
      </w:pPr>
    </w:lvl>
  </w:abstractNum>
  <w:abstractNum w:abstractNumId="20" w15:restartNumberingAfterBreak="0">
    <w:nsid w:val="4AD9195C"/>
    <w:multiLevelType w:val="hybridMultilevel"/>
    <w:tmpl w:val="632602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DF27ABB"/>
    <w:multiLevelType w:val="hybridMultilevel"/>
    <w:tmpl w:val="6A00F446"/>
    <w:lvl w:ilvl="0" w:tplc="A926A5F6">
      <w:start w:val="1"/>
      <w:numFmt w:val="bullet"/>
      <w:lvlText w:val=""/>
      <w:lvlJc w:val="left"/>
      <w:pPr>
        <w:ind w:left="720" w:hanging="360"/>
      </w:pPr>
      <w:rPr>
        <w:rFonts w:ascii="Symbol" w:hAnsi="Symbol"/>
      </w:rPr>
    </w:lvl>
    <w:lvl w:ilvl="1" w:tplc="3EEC7426">
      <w:start w:val="1"/>
      <w:numFmt w:val="bullet"/>
      <w:lvlText w:val=""/>
      <w:lvlJc w:val="left"/>
      <w:pPr>
        <w:ind w:left="720" w:hanging="360"/>
      </w:pPr>
      <w:rPr>
        <w:rFonts w:ascii="Symbol" w:hAnsi="Symbol"/>
      </w:rPr>
    </w:lvl>
    <w:lvl w:ilvl="2" w:tplc="49FCC854">
      <w:start w:val="1"/>
      <w:numFmt w:val="bullet"/>
      <w:lvlText w:val=""/>
      <w:lvlJc w:val="left"/>
      <w:pPr>
        <w:ind w:left="720" w:hanging="360"/>
      </w:pPr>
      <w:rPr>
        <w:rFonts w:ascii="Symbol" w:hAnsi="Symbol"/>
      </w:rPr>
    </w:lvl>
    <w:lvl w:ilvl="3" w:tplc="C6D2E190">
      <w:start w:val="1"/>
      <w:numFmt w:val="bullet"/>
      <w:lvlText w:val=""/>
      <w:lvlJc w:val="left"/>
      <w:pPr>
        <w:ind w:left="720" w:hanging="360"/>
      </w:pPr>
      <w:rPr>
        <w:rFonts w:ascii="Symbol" w:hAnsi="Symbol"/>
      </w:rPr>
    </w:lvl>
    <w:lvl w:ilvl="4" w:tplc="0E5C3180">
      <w:start w:val="1"/>
      <w:numFmt w:val="bullet"/>
      <w:lvlText w:val=""/>
      <w:lvlJc w:val="left"/>
      <w:pPr>
        <w:ind w:left="720" w:hanging="360"/>
      </w:pPr>
      <w:rPr>
        <w:rFonts w:ascii="Symbol" w:hAnsi="Symbol"/>
      </w:rPr>
    </w:lvl>
    <w:lvl w:ilvl="5" w:tplc="441EAE94">
      <w:start w:val="1"/>
      <w:numFmt w:val="bullet"/>
      <w:lvlText w:val=""/>
      <w:lvlJc w:val="left"/>
      <w:pPr>
        <w:ind w:left="720" w:hanging="360"/>
      </w:pPr>
      <w:rPr>
        <w:rFonts w:ascii="Symbol" w:hAnsi="Symbol"/>
      </w:rPr>
    </w:lvl>
    <w:lvl w:ilvl="6" w:tplc="11D44AA2">
      <w:start w:val="1"/>
      <w:numFmt w:val="bullet"/>
      <w:lvlText w:val=""/>
      <w:lvlJc w:val="left"/>
      <w:pPr>
        <w:ind w:left="720" w:hanging="360"/>
      </w:pPr>
      <w:rPr>
        <w:rFonts w:ascii="Symbol" w:hAnsi="Symbol"/>
      </w:rPr>
    </w:lvl>
    <w:lvl w:ilvl="7" w:tplc="AFC0F640">
      <w:start w:val="1"/>
      <w:numFmt w:val="bullet"/>
      <w:lvlText w:val=""/>
      <w:lvlJc w:val="left"/>
      <w:pPr>
        <w:ind w:left="720" w:hanging="360"/>
      </w:pPr>
      <w:rPr>
        <w:rFonts w:ascii="Symbol" w:hAnsi="Symbol"/>
      </w:rPr>
    </w:lvl>
    <w:lvl w:ilvl="8" w:tplc="AB54336A">
      <w:start w:val="1"/>
      <w:numFmt w:val="bullet"/>
      <w:lvlText w:val=""/>
      <w:lvlJc w:val="left"/>
      <w:pPr>
        <w:ind w:left="720" w:hanging="360"/>
      </w:pPr>
      <w:rPr>
        <w:rFonts w:ascii="Symbol" w:hAnsi="Symbol"/>
      </w:rPr>
    </w:lvl>
  </w:abstractNum>
  <w:abstractNum w:abstractNumId="22" w15:restartNumberingAfterBreak="0">
    <w:nsid w:val="4ED04850"/>
    <w:multiLevelType w:val="hybridMultilevel"/>
    <w:tmpl w:val="E862A562"/>
    <w:lvl w:ilvl="0" w:tplc="4F9A530E">
      <w:start w:val="1"/>
      <w:numFmt w:val="decimal"/>
      <w:lvlText w:val="%1."/>
      <w:lvlJc w:val="left"/>
      <w:pPr>
        <w:ind w:left="1020" w:hanging="360"/>
      </w:pPr>
    </w:lvl>
    <w:lvl w:ilvl="1" w:tplc="CE726FC2">
      <w:start w:val="1"/>
      <w:numFmt w:val="decimal"/>
      <w:lvlText w:val="%2."/>
      <w:lvlJc w:val="left"/>
      <w:pPr>
        <w:ind w:left="1020" w:hanging="360"/>
      </w:pPr>
    </w:lvl>
    <w:lvl w:ilvl="2" w:tplc="FE0CA2F4">
      <w:start w:val="1"/>
      <w:numFmt w:val="decimal"/>
      <w:lvlText w:val="%3."/>
      <w:lvlJc w:val="left"/>
      <w:pPr>
        <w:ind w:left="1020" w:hanging="360"/>
      </w:pPr>
    </w:lvl>
    <w:lvl w:ilvl="3" w:tplc="E46A4D68">
      <w:start w:val="1"/>
      <w:numFmt w:val="decimal"/>
      <w:lvlText w:val="%4."/>
      <w:lvlJc w:val="left"/>
      <w:pPr>
        <w:ind w:left="1020" w:hanging="360"/>
      </w:pPr>
    </w:lvl>
    <w:lvl w:ilvl="4" w:tplc="E0CC771C">
      <w:start w:val="1"/>
      <w:numFmt w:val="decimal"/>
      <w:lvlText w:val="%5."/>
      <w:lvlJc w:val="left"/>
      <w:pPr>
        <w:ind w:left="1020" w:hanging="360"/>
      </w:pPr>
    </w:lvl>
    <w:lvl w:ilvl="5" w:tplc="E4FE61FA">
      <w:start w:val="1"/>
      <w:numFmt w:val="decimal"/>
      <w:lvlText w:val="%6."/>
      <w:lvlJc w:val="left"/>
      <w:pPr>
        <w:ind w:left="1020" w:hanging="360"/>
      </w:pPr>
    </w:lvl>
    <w:lvl w:ilvl="6" w:tplc="0AE07CA8">
      <w:start w:val="1"/>
      <w:numFmt w:val="decimal"/>
      <w:lvlText w:val="%7."/>
      <w:lvlJc w:val="left"/>
      <w:pPr>
        <w:ind w:left="1020" w:hanging="360"/>
      </w:pPr>
    </w:lvl>
    <w:lvl w:ilvl="7" w:tplc="B6B6FEA4">
      <w:start w:val="1"/>
      <w:numFmt w:val="decimal"/>
      <w:lvlText w:val="%8."/>
      <w:lvlJc w:val="left"/>
      <w:pPr>
        <w:ind w:left="1020" w:hanging="360"/>
      </w:pPr>
    </w:lvl>
    <w:lvl w:ilvl="8" w:tplc="856887F4">
      <w:start w:val="1"/>
      <w:numFmt w:val="decimal"/>
      <w:lvlText w:val="%9."/>
      <w:lvlJc w:val="left"/>
      <w:pPr>
        <w:ind w:left="1020" w:hanging="360"/>
      </w:pPr>
    </w:lvl>
  </w:abstractNum>
  <w:abstractNum w:abstractNumId="23" w15:restartNumberingAfterBreak="0">
    <w:nsid w:val="54F92751"/>
    <w:multiLevelType w:val="hybridMultilevel"/>
    <w:tmpl w:val="F3C42F20"/>
    <w:lvl w:ilvl="0" w:tplc="4A0035E4">
      <w:start w:val="1"/>
      <w:numFmt w:val="decimal"/>
      <w:lvlText w:val="%1."/>
      <w:lvlJc w:val="left"/>
      <w:pPr>
        <w:ind w:left="1020" w:hanging="360"/>
      </w:pPr>
    </w:lvl>
    <w:lvl w:ilvl="1" w:tplc="F8A80680">
      <w:start w:val="1"/>
      <w:numFmt w:val="decimal"/>
      <w:lvlText w:val="%2."/>
      <w:lvlJc w:val="left"/>
      <w:pPr>
        <w:ind w:left="1020" w:hanging="360"/>
      </w:pPr>
    </w:lvl>
    <w:lvl w:ilvl="2" w:tplc="C8947E74">
      <w:start w:val="1"/>
      <w:numFmt w:val="decimal"/>
      <w:lvlText w:val="%3."/>
      <w:lvlJc w:val="left"/>
      <w:pPr>
        <w:ind w:left="1020" w:hanging="360"/>
      </w:pPr>
    </w:lvl>
    <w:lvl w:ilvl="3" w:tplc="B532D130">
      <w:start w:val="1"/>
      <w:numFmt w:val="decimal"/>
      <w:lvlText w:val="%4."/>
      <w:lvlJc w:val="left"/>
      <w:pPr>
        <w:ind w:left="1020" w:hanging="360"/>
      </w:pPr>
    </w:lvl>
    <w:lvl w:ilvl="4" w:tplc="CEAC36A8">
      <w:start w:val="1"/>
      <w:numFmt w:val="decimal"/>
      <w:lvlText w:val="%5."/>
      <w:lvlJc w:val="left"/>
      <w:pPr>
        <w:ind w:left="1020" w:hanging="360"/>
      </w:pPr>
    </w:lvl>
    <w:lvl w:ilvl="5" w:tplc="4DFE8156">
      <w:start w:val="1"/>
      <w:numFmt w:val="decimal"/>
      <w:lvlText w:val="%6."/>
      <w:lvlJc w:val="left"/>
      <w:pPr>
        <w:ind w:left="1020" w:hanging="360"/>
      </w:pPr>
    </w:lvl>
    <w:lvl w:ilvl="6" w:tplc="292277DE">
      <w:start w:val="1"/>
      <w:numFmt w:val="decimal"/>
      <w:lvlText w:val="%7."/>
      <w:lvlJc w:val="left"/>
      <w:pPr>
        <w:ind w:left="1020" w:hanging="360"/>
      </w:pPr>
    </w:lvl>
    <w:lvl w:ilvl="7" w:tplc="02B889E0">
      <w:start w:val="1"/>
      <w:numFmt w:val="decimal"/>
      <w:lvlText w:val="%8."/>
      <w:lvlJc w:val="left"/>
      <w:pPr>
        <w:ind w:left="1020" w:hanging="360"/>
      </w:pPr>
    </w:lvl>
    <w:lvl w:ilvl="8" w:tplc="F2322D78">
      <w:start w:val="1"/>
      <w:numFmt w:val="decimal"/>
      <w:lvlText w:val="%9."/>
      <w:lvlJc w:val="left"/>
      <w:pPr>
        <w:ind w:left="1020" w:hanging="360"/>
      </w:pPr>
    </w:lvl>
  </w:abstractNum>
  <w:abstractNum w:abstractNumId="24" w15:restartNumberingAfterBreak="0">
    <w:nsid w:val="55E74BDD"/>
    <w:multiLevelType w:val="hybridMultilevel"/>
    <w:tmpl w:val="8D14D4D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76B6003"/>
    <w:multiLevelType w:val="hybridMultilevel"/>
    <w:tmpl w:val="216CA776"/>
    <w:lvl w:ilvl="0" w:tplc="F964FE7A">
      <w:start w:val="1"/>
      <w:numFmt w:val="decimal"/>
      <w:lvlText w:val="%1."/>
      <w:lvlJc w:val="left"/>
      <w:pPr>
        <w:ind w:left="720" w:hanging="360"/>
      </w:pPr>
    </w:lvl>
    <w:lvl w:ilvl="1" w:tplc="20640C4E">
      <w:start w:val="1"/>
      <w:numFmt w:val="decimal"/>
      <w:lvlText w:val="%2."/>
      <w:lvlJc w:val="left"/>
      <w:pPr>
        <w:ind w:left="720" w:hanging="360"/>
      </w:pPr>
    </w:lvl>
    <w:lvl w:ilvl="2" w:tplc="73DE6E0E">
      <w:start w:val="1"/>
      <w:numFmt w:val="decimal"/>
      <w:lvlText w:val="%3."/>
      <w:lvlJc w:val="left"/>
      <w:pPr>
        <w:ind w:left="720" w:hanging="360"/>
      </w:pPr>
    </w:lvl>
    <w:lvl w:ilvl="3" w:tplc="9B0249B8">
      <w:start w:val="1"/>
      <w:numFmt w:val="decimal"/>
      <w:lvlText w:val="%4."/>
      <w:lvlJc w:val="left"/>
      <w:pPr>
        <w:ind w:left="720" w:hanging="360"/>
      </w:pPr>
    </w:lvl>
    <w:lvl w:ilvl="4" w:tplc="72F00330">
      <w:start w:val="1"/>
      <w:numFmt w:val="decimal"/>
      <w:lvlText w:val="%5."/>
      <w:lvlJc w:val="left"/>
      <w:pPr>
        <w:ind w:left="720" w:hanging="360"/>
      </w:pPr>
    </w:lvl>
    <w:lvl w:ilvl="5" w:tplc="C928BD0A">
      <w:start w:val="1"/>
      <w:numFmt w:val="decimal"/>
      <w:lvlText w:val="%6."/>
      <w:lvlJc w:val="left"/>
      <w:pPr>
        <w:ind w:left="720" w:hanging="360"/>
      </w:pPr>
    </w:lvl>
    <w:lvl w:ilvl="6" w:tplc="9C24A9C2">
      <w:start w:val="1"/>
      <w:numFmt w:val="decimal"/>
      <w:lvlText w:val="%7."/>
      <w:lvlJc w:val="left"/>
      <w:pPr>
        <w:ind w:left="720" w:hanging="360"/>
      </w:pPr>
    </w:lvl>
    <w:lvl w:ilvl="7" w:tplc="ECA4CF58">
      <w:start w:val="1"/>
      <w:numFmt w:val="decimal"/>
      <w:lvlText w:val="%8."/>
      <w:lvlJc w:val="left"/>
      <w:pPr>
        <w:ind w:left="720" w:hanging="360"/>
      </w:pPr>
    </w:lvl>
    <w:lvl w:ilvl="8" w:tplc="F6C69DAC">
      <w:start w:val="1"/>
      <w:numFmt w:val="decimal"/>
      <w:lvlText w:val="%9."/>
      <w:lvlJc w:val="left"/>
      <w:pPr>
        <w:ind w:left="720" w:hanging="360"/>
      </w:pPr>
    </w:lvl>
  </w:abstractNum>
  <w:abstractNum w:abstractNumId="26" w15:restartNumberingAfterBreak="0">
    <w:nsid w:val="5FCB46EA"/>
    <w:multiLevelType w:val="hybridMultilevel"/>
    <w:tmpl w:val="A976A170"/>
    <w:lvl w:ilvl="0" w:tplc="04090001">
      <w:start w:val="1"/>
      <w:numFmt w:val="bullet"/>
      <w:lvlText w:val=""/>
      <w:lvlJc w:val="left"/>
      <w:pPr>
        <w:ind w:left="1282" w:hanging="360"/>
      </w:pPr>
      <w:rPr>
        <w:rFonts w:ascii="Symbol" w:hAnsi="Symbol" w:hint="default"/>
      </w:rPr>
    </w:lvl>
    <w:lvl w:ilvl="1" w:tplc="04090003">
      <w:start w:val="1"/>
      <w:numFmt w:val="bullet"/>
      <w:lvlText w:val="o"/>
      <w:lvlJc w:val="left"/>
      <w:pPr>
        <w:ind w:left="2002" w:hanging="360"/>
      </w:pPr>
      <w:rPr>
        <w:rFonts w:ascii="Courier New" w:hAnsi="Courier New" w:cs="Courier New" w:hint="default"/>
      </w:rPr>
    </w:lvl>
    <w:lvl w:ilvl="2" w:tplc="04090005">
      <w:start w:val="1"/>
      <w:numFmt w:val="bullet"/>
      <w:lvlText w:val=""/>
      <w:lvlJc w:val="left"/>
      <w:pPr>
        <w:ind w:left="2722" w:hanging="360"/>
      </w:pPr>
      <w:rPr>
        <w:rFonts w:ascii="Wingdings" w:hAnsi="Wingdings" w:hint="default"/>
      </w:rPr>
    </w:lvl>
    <w:lvl w:ilvl="3" w:tplc="04090001">
      <w:start w:val="1"/>
      <w:numFmt w:val="bullet"/>
      <w:lvlText w:val=""/>
      <w:lvlJc w:val="left"/>
      <w:pPr>
        <w:ind w:left="3442" w:hanging="360"/>
      </w:pPr>
      <w:rPr>
        <w:rFonts w:ascii="Symbol" w:hAnsi="Symbol" w:hint="default"/>
      </w:rPr>
    </w:lvl>
    <w:lvl w:ilvl="4" w:tplc="04090003" w:tentative="1">
      <w:start w:val="1"/>
      <w:numFmt w:val="bullet"/>
      <w:lvlText w:val="o"/>
      <w:lvlJc w:val="left"/>
      <w:pPr>
        <w:ind w:left="4162" w:hanging="360"/>
      </w:pPr>
      <w:rPr>
        <w:rFonts w:ascii="Courier New" w:hAnsi="Courier New" w:cs="Courier New" w:hint="default"/>
      </w:rPr>
    </w:lvl>
    <w:lvl w:ilvl="5" w:tplc="04090005" w:tentative="1">
      <w:start w:val="1"/>
      <w:numFmt w:val="bullet"/>
      <w:lvlText w:val=""/>
      <w:lvlJc w:val="left"/>
      <w:pPr>
        <w:ind w:left="4882" w:hanging="360"/>
      </w:pPr>
      <w:rPr>
        <w:rFonts w:ascii="Wingdings" w:hAnsi="Wingdings" w:hint="default"/>
      </w:rPr>
    </w:lvl>
    <w:lvl w:ilvl="6" w:tplc="04090001" w:tentative="1">
      <w:start w:val="1"/>
      <w:numFmt w:val="bullet"/>
      <w:lvlText w:val=""/>
      <w:lvlJc w:val="left"/>
      <w:pPr>
        <w:ind w:left="5602" w:hanging="360"/>
      </w:pPr>
      <w:rPr>
        <w:rFonts w:ascii="Symbol" w:hAnsi="Symbol" w:hint="default"/>
      </w:rPr>
    </w:lvl>
    <w:lvl w:ilvl="7" w:tplc="04090003" w:tentative="1">
      <w:start w:val="1"/>
      <w:numFmt w:val="bullet"/>
      <w:lvlText w:val="o"/>
      <w:lvlJc w:val="left"/>
      <w:pPr>
        <w:ind w:left="6322" w:hanging="360"/>
      </w:pPr>
      <w:rPr>
        <w:rFonts w:ascii="Courier New" w:hAnsi="Courier New" w:cs="Courier New" w:hint="default"/>
      </w:rPr>
    </w:lvl>
    <w:lvl w:ilvl="8" w:tplc="04090005" w:tentative="1">
      <w:start w:val="1"/>
      <w:numFmt w:val="bullet"/>
      <w:lvlText w:val=""/>
      <w:lvlJc w:val="left"/>
      <w:pPr>
        <w:ind w:left="7042" w:hanging="360"/>
      </w:pPr>
      <w:rPr>
        <w:rFonts w:ascii="Wingdings" w:hAnsi="Wingdings" w:hint="default"/>
      </w:rPr>
    </w:lvl>
  </w:abstractNum>
  <w:abstractNum w:abstractNumId="27" w15:restartNumberingAfterBreak="0">
    <w:nsid w:val="636C771D"/>
    <w:multiLevelType w:val="hybridMultilevel"/>
    <w:tmpl w:val="4058E674"/>
    <w:lvl w:ilvl="0" w:tplc="AF282F9E">
      <w:start w:val="1"/>
      <w:numFmt w:val="bullet"/>
      <w:lvlText w:val=""/>
      <w:lvlJc w:val="left"/>
      <w:pPr>
        <w:ind w:left="360" w:hanging="360"/>
      </w:pPr>
      <w:rPr>
        <w:rFonts w:ascii="Symbol" w:hAnsi="Symbol" w:hint="default"/>
        <w:color w:val="auto"/>
      </w:rPr>
    </w:lvl>
    <w:lvl w:ilvl="1" w:tplc="C900B582">
      <w:start w:val="1"/>
      <w:numFmt w:val="bullet"/>
      <w:lvlText w:val="o"/>
      <w:lvlJc w:val="left"/>
      <w:pPr>
        <w:ind w:left="1080" w:hanging="360"/>
      </w:pPr>
      <w:rPr>
        <w:rFonts w:ascii="Courier New" w:hAnsi="Courier New" w:cs="Courier New" w:hint="default"/>
        <w:color w:val="auto"/>
      </w:rPr>
    </w:lvl>
    <w:lvl w:ilvl="2" w:tplc="14090005">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8" w15:restartNumberingAfterBreak="0">
    <w:nsid w:val="6427043B"/>
    <w:multiLevelType w:val="hybridMultilevel"/>
    <w:tmpl w:val="11DC80C8"/>
    <w:lvl w:ilvl="0" w:tplc="13642226">
      <w:start w:val="1"/>
      <w:numFmt w:val="decimal"/>
      <w:lvlText w:val="%1."/>
      <w:lvlJc w:val="left"/>
      <w:pPr>
        <w:ind w:left="1020" w:hanging="360"/>
      </w:pPr>
    </w:lvl>
    <w:lvl w:ilvl="1" w:tplc="8E5010C2">
      <w:start w:val="1"/>
      <w:numFmt w:val="decimal"/>
      <w:lvlText w:val="%2."/>
      <w:lvlJc w:val="left"/>
      <w:pPr>
        <w:ind w:left="1020" w:hanging="360"/>
      </w:pPr>
    </w:lvl>
    <w:lvl w:ilvl="2" w:tplc="49EAF112">
      <w:start w:val="1"/>
      <w:numFmt w:val="decimal"/>
      <w:lvlText w:val="%3."/>
      <w:lvlJc w:val="left"/>
      <w:pPr>
        <w:ind w:left="1020" w:hanging="360"/>
      </w:pPr>
    </w:lvl>
    <w:lvl w:ilvl="3" w:tplc="FB92C5F4">
      <w:start w:val="1"/>
      <w:numFmt w:val="decimal"/>
      <w:lvlText w:val="%4."/>
      <w:lvlJc w:val="left"/>
      <w:pPr>
        <w:ind w:left="1020" w:hanging="360"/>
      </w:pPr>
    </w:lvl>
    <w:lvl w:ilvl="4" w:tplc="C136DA80">
      <w:start w:val="1"/>
      <w:numFmt w:val="decimal"/>
      <w:lvlText w:val="%5."/>
      <w:lvlJc w:val="left"/>
      <w:pPr>
        <w:ind w:left="1020" w:hanging="360"/>
      </w:pPr>
    </w:lvl>
    <w:lvl w:ilvl="5" w:tplc="EFB2379C">
      <w:start w:val="1"/>
      <w:numFmt w:val="decimal"/>
      <w:lvlText w:val="%6."/>
      <w:lvlJc w:val="left"/>
      <w:pPr>
        <w:ind w:left="1020" w:hanging="360"/>
      </w:pPr>
    </w:lvl>
    <w:lvl w:ilvl="6" w:tplc="ED2EBB30">
      <w:start w:val="1"/>
      <w:numFmt w:val="decimal"/>
      <w:lvlText w:val="%7."/>
      <w:lvlJc w:val="left"/>
      <w:pPr>
        <w:ind w:left="1020" w:hanging="360"/>
      </w:pPr>
    </w:lvl>
    <w:lvl w:ilvl="7" w:tplc="B078681E">
      <w:start w:val="1"/>
      <w:numFmt w:val="decimal"/>
      <w:lvlText w:val="%8."/>
      <w:lvlJc w:val="left"/>
      <w:pPr>
        <w:ind w:left="1020" w:hanging="360"/>
      </w:pPr>
    </w:lvl>
    <w:lvl w:ilvl="8" w:tplc="AAC2844C">
      <w:start w:val="1"/>
      <w:numFmt w:val="decimal"/>
      <w:lvlText w:val="%9."/>
      <w:lvlJc w:val="left"/>
      <w:pPr>
        <w:ind w:left="1020" w:hanging="360"/>
      </w:pPr>
    </w:lvl>
  </w:abstractNum>
  <w:abstractNum w:abstractNumId="29" w15:restartNumberingAfterBreak="0">
    <w:nsid w:val="653C761E"/>
    <w:multiLevelType w:val="hybridMultilevel"/>
    <w:tmpl w:val="3D1E37D2"/>
    <w:lvl w:ilvl="0" w:tplc="CE38E4C0">
      <w:start w:val="1"/>
      <w:numFmt w:val="bullet"/>
      <w:lvlText w:val=""/>
      <w:lvlJc w:val="left"/>
      <w:pPr>
        <w:ind w:left="720" w:hanging="360"/>
      </w:pPr>
      <w:rPr>
        <w:rFonts w:ascii="Symbol" w:hAnsi="Symbol"/>
      </w:rPr>
    </w:lvl>
    <w:lvl w:ilvl="1" w:tplc="585E8942">
      <w:start w:val="1"/>
      <w:numFmt w:val="bullet"/>
      <w:lvlText w:val=""/>
      <w:lvlJc w:val="left"/>
      <w:pPr>
        <w:ind w:left="720" w:hanging="360"/>
      </w:pPr>
      <w:rPr>
        <w:rFonts w:ascii="Symbol" w:hAnsi="Symbol"/>
      </w:rPr>
    </w:lvl>
    <w:lvl w:ilvl="2" w:tplc="239C68F8">
      <w:start w:val="1"/>
      <w:numFmt w:val="bullet"/>
      <w:lvlText w:val=""/>
      <w:lvlJc w:val="left"/>
      <w:pPr>
        <w:ind w:left="720" w:hanging="360"/>
      </w:pPr>
      <w:rPr>
        <w:rFonts w:ascii="Symbol" w:hAnsi="Symbol"/>
      </w:rPr>
    </w:lvl>
    <w:lvl w:ilvl="3" w:tplc="83E0B3AE">
      <w:start w:val="1"/>
      <w:numFmt w:val="bullet"/>
      <w:lvlText w:val=""/>
      <w:lvlJc w:val="left"/>
      <w:pPr>
        <w:ind w:left="720" w:hanging="360"/>
      </w:pPr>
      <w:rPr>
        <w:rFonts w:ascii="Symbol" w:hAnsi="Symbol"/>
      </w:rPr>
    </w:lvl>
    <w:lvl w:ilvl="4" w:tplc="C49E543A">
      <w:start w:val="1"/>
      <w:numFmt w:val="bullet"/>
      <w:lvlText w:val=""/>
      <w:lvlJc w:val="left"/>
      <w:pPr>
        <w:ind w:left="720" w:hanging="360"/>
      </w:pPr>
      <w:rPr>
        <w:rFonts w:ascii="Symbol" w:hAnsi="Symbol"/>
      </w:rPr>
    </w:lvl>
    <w:lvl w:ilvl="5" w:tplc="8FF4FCC6">
      <w:start w:val="1"/>
      <w:numFmt w:val="bullet"/>
      <w:lvlText w:val=""/>
      <w:lvlJc w:val="left"/>
      <w:pPr>
        <w:ind w:left="720" w:hanging="360"/>
      </w:pPr>
      <w:rPr>
        <w:rFonts w:ascii="Symbol" w:hAnsi="Symbol"/>
      </w:rPr>
    </w:lvl>
    <w:lvl w:ilvl="6" w:tplc="BA48D40E">
      <w:start w:val="1"/>
      <w:numFmt w:val="bullet"/>
      <w:lvlText w:val=""/>
      <w:lvlJc w:val="left"/>
      <w:pPr>
        <w:ind w:left="720" w:hanging="360"/>
      </w:pPr>
      <w:rPr>
        <w:rFonts w:ascii="Symbol" w:hAnsi="Symbol"/>
      </w:rPr>
    </w:lvl>
    <w:lvl w:ilvl="7" w:tplc="A346359C">
      <w:start w:val="1"/>
      <w:numFmt w:val="bullet"/>
      <w:lvlText w:val=""/>
      <w:lvlJc w:val="left"/>
      <w:pPr>
        <w:ind w:left="720" w:hanging="360"/>
      </w:pPr>
      <w:rPr>
        <w:rFonts w:ascii="Symbol" w:hAnsi="Symbol"/>
      </w:rPr>
    </w:lvl>
    <w:lvl w:ilvl="8" w:tplc="1A964C64">
      <w:start w:val="1"/>
      <w:numFmt w:val="bullet"/>
      <w:lvlText w:val=""/>
      <w:lvlJc w:val="left"/>
      <w:pPr>
        <w:ind w:left="720" w:hanging="360"/>
      </w:pPr>
      <w:rPr>
        <w:rFonts w:ascii="Symbol" w:hAnsi="Symbol"/>
      </w:rPr>
    </w:lvl>
  </w:abstractNum>
  <w:abstractNum w:abstractNumId="30" w15:restartNumberingAfterBreak="0">
    <w:nsid w:val="669A5F95"/>
    <w:multiLevelType w:val="hybridMultilevel"/>
    <w:tmpl w:val="5636E8DA"/>
    <w:lvl w:ilvl="0" w:tplc="B64CEF62">
      <w:start w:val="1"/>
      <w:numFmt w:val="decimal"/>
      <w:lvlText w:val="%1."/>
      <w:lvlJc w:val="left"/>
      <w:pPr>
        <w:ind w:left="1020" w:hanging="360"/>
      </w:pPr>
    </w:lvl>
    <w:lvl w:ilvl="1" w:tplc="333C0100">
      <w:start w:val="1"/>
      <w:numFmt w:val="decimal"/>
      <w:lvlText w:val="%2."/>
      <w:lvlJc w:val="left"/>
      <w:pPr>
        <w:ind w:left="1020" w:hanging="360"/>
      </w:pPr>
    </w:lvl>
    <w:lvl w:ilvl="2" w:tplc="C50850FA">
      <w:start w:val="1"/>
      <w:numFmt w:val="decimal"/>
      <w:lvlText w:val="%3."/>
      <w:lvlJc w:val="left"/>
      <w:pPr>
        <w:ind w:left="1020" w:hanging="360"/>
      </w:pPr>
    </w:lvl>
    <w:lvl w:ilvl="3" w:tplc="DF14C700">
      <w:start w:val="1"/>
      <w:numFmt w:val="decimal"/>
      <w:lvlText w:val="%4."/>
      <w:lvlJc w:val="left"/>
      <w:pPr>
        <w:ind w:left="1020" w:hanging="360"/>
      </w:pPr>
    </w:lvl>
    <w:lvl w:ilvl="4" w:tplc="FC0CEC7A">
      <w:start w:val="1"/>
      <w:numFmt w:val="decimal"/>
      <w:lvlText w:val="%5."/>
      <w:lvlJc w:val="left"/>
      <w:pPr>
        <w:ind w:left="1020" w:hanging="360"/>
      </w:pPr>
    </w:lvl>
    <w:lvl w:ilvl="5" w:tplc="AE3A6A52">
      <w:start w:val="1"/>
      <w:numFmt w:val="decimal"/>
      <w:lvlText w:val="%6."/>
      <w:lvlJc w:val="left"/>
      <w:pPr>
        <w:ind w:left="1020" w:hanging="360"/>
      </w:pPr>
    </w:lvl>
    <w:lvl w:ilvl="6" w:tplc="4AB2FFEE">
      <w:start w:val="1"/>
      <w:numFmt w:val="decimal"/>
      <w:lvlText w:val="%7."/>
      <w:lvlJc w:val="left"/>
      <w:pPr>
        <w:ind w:left="1020" w:hanging="360"/>
      </w:pPr>
    </w:lvl>
    <w:lvl w:ilvl="7" w:tplc="EBA0E07E">
      <w:start w:val="1"/>
      <w:numFmt w:val="decimal"/>
      <w:lvlText w:val="%8."/>
      <w:lvlJc w:val="left"/>
      <w:pPr>
        <w:ind w:left="1020" w:hanging="360"/>
      </w:pPr>
    </w:lvl>
    <w:lvl w:ilvl="8" w:tplc="BD141824">
      <w:start w:val="1"/>
      <w:numFmt w:val="decimal"/>
      <w:lvlText w:val="%9."/>
      <w:lvlJc w:val="left"/>
      <w:pPr>
        <w:ind w:left="1020" w:hanging="360"/>
      </w:pPr>
    </w:lvl>
  </w:abstractNum>
  <w:abstractNum w:abstractNumId="31" w15:restartNumberingAfterBreak="0">
    <w:nsid w:val="6D7F72A7"/>
    <w:multiLevelType w:val="hybridMultilevel"/>
    <w:tmpl w:val="8880243C"/>
    <w:lvl w:ilvl="0" w:tplc="7122B72E">
      <w:start w:val="1"/>
      <w:numFmt w:val="decimal"/>
      <w:lvlText w:val="%1."/>
      <w:lvlJc w:val="left"/>
      <w:pPr>
        <w:ind w:left="1020" w:hanging="360"/>
      </w:pPr>
    </w:lvl>
    <w:lvl w:ilvl="1" w:tplc="FEFEDFAA">
      <w:start w:val="1"/>
      <w:numFmt w:val="decimal"/>
      <w:lvlText w:val="%2."/>
      <w:lvlJc w:val="left"/>
      <w:pPr>
        <w:ind w:left="1020" w:hanging="360"/>
      </w:pPr>
    </w:lvl>
    <w:lvl w:ilvl="2" w:tplc="02968FB0">
      <w:start w:val="1"/>
      <w:numFmt w:val="decimal"/>
      <w:lvlText w:val="%3."/>
      <w:lvlJc w:val="left"/>
      <w:pPr>
        <w:ind w:left="1020" w:hanging="360"/>
      </w:pPr>
    </w:lvl>
    <w:lvl w:ilvl="3" w:tplc="D57A4856">
      <w:start w:val="1"/>
      <w:numFmt w:val="decimal"/>
      <w:lvlText w:val="%4."/>
      <w:lvlJc w:val="left"/>
      <w:pPr>
        <w:ind w:left="1020" w:hanging="360"/>
      </w:pPr>
    </w:lvl>
    <w:lvl w:ilvl="4" w:tplc="5728114E">
      <w:start w:val="1"/>
      <w:numFmt w:val="decimal"/>
      <w:lvlText w:val="%5."/>
      <w:lvlJc w:val="left"/>
      <w:pPr>
        <w:ind w:left="1020" w:hanging="360"/>
      </w:pPr>
    </w:lvl>
    <w:lvl w:ilvl="5" w:tplc="32A0AC46">
      <w:start w:val="1"/>
      <w:numFmt w:val="decimal"/>
      <w:lvlText w:val="%6."/>
      <w:lvlJc w:val="left"/>
      <w:pPr>
        <w:ind w:left="1020" w:hanging="360"/>
      </w:pPr>
    </w:lvl>
    <w:lvl w:ilvl="6" w:tplc="A9CC806A">
      <w:start w:val="1"/>
      <w:numFmt w:val="decimal"/>
      <w:lvlText w:val="%7."/>
      <w:lvlJc w:val="left"/>
      <w:pPr>
        <w:ind w:left="1020" w:hanging="360"/>
      </w:pPr>
    </w:lvl>
    <w:lvl w:ilvl="7" w:tplc="CB946EE6">
      <w:start w:val="1"/>
      <w:numFmt w:val="decimal"/>
      <w:lvlText w:val="%8."/>
      <w:lvlJc w:val="left"/>
      <w:pPr>
        <w:ind w:left="1020" w:hanging="360"/>
      </w:pPr>
    </w:lvl>
    <w:lvl w:ilvl="8" w:tplc="F10E57B8">
      <w:start w:val="1"/>
      <w:numFmt w:val="decimal"/>
      <w:lvlText w:val="%9."/>
      <w:lvlJc w:val="left"/>
      <w:pPr>
        <w:ind w:left="1020" w:hanging="360"/>
      </w:pPr>
    </w:lvl>
  </w:abstractNum>
  <w:abstractNum w:abstractNumId="32" w15:restartNumberingAfterBreak="0">
    <w:nsid w:val="6DF65735"/>
    <w:multiLevelType w:val="hybridMultilevel"/>
    <w:tmpl w:val="A7C6EB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30E29A4"/>
    <w:multiLevelType w:val="hybridMultilevel"/>
    <w:tmpl w:val="7C14B2F6"/>
    <w:lvl w:ilvl="0" w:tplc="17B6FC7C">
      <w:start w:val="1"/>
      <w:numFmt w:val="decimal"/>
      <w:lvlText w:val="%1."/>
      <w:lvlJc w:val="left"/>
      <w:pPr>
        <w:ind w:left="1020" w:hanging="360"/>
      </w:pPr>
    </w:lvl>
    <w:lvl w:ilvl="1" w:tplc="E16EC5B4">
      <w:start w:val="1"/>
      <w:numFmt w:val="decimal"/>
      <w:lvlText w:val="%2."/>
      <w:lvlJc w:val="left"/>
      <w:pPr>
        <w:ind w:left="1020" w:hanging="360"/>
      </w:pPr>
    </w:lvl>
    <w:lvl w:ilvl="2" w:tplc="23FE1736">
      <w:start w:val="1"/>
      <w:numFmt w:val="decimal"/>
      <w:lvlText w:val="%3."/>
      <w:lvlJc w:val="left"/>
      <w:pPr>
        <w:ind w:left="1020" w:hanging="360"/>
      </w:pPr>
    </w:lvl>
    <w:lvl w:ilvl="3" w:tplc="CF7A1146">
      <w:start w:val="1"/>
      <w:numFmt w:val="decimal"/>
      <w:lvlText w:val="%4."/>
      <w:lvlJc w:val="left"/>
      <w:pPr>
        <w:ind w:left="1020" w:hanging="360"/>
      </w:pPr>
    </w:lvl>
    <w:lvl w:ilvl="4" w:tplc="F712EFE8">
      <w:start w:val="1"/>
      <w:numFmt w:val="decimal"/>
      <w:lvlText w:val="%5."/>
      <w:lvlJc w:val="left"/>
      <w:pPr>
        <w:ind w:left="1020" w:hanging="360"/>
      </w:pPr>
    </w:lvl>
    <w:lvl w:ilvl="5" w:tplc="4C048FD4">
      <w:start w:val="1"/>
      <w:numFmt w:val="decimal"/>
      <w:lvlText w:val="%6."/>
      <w:lvlJc w:val="left"/>
      <w:pPr>
        <w:ind w:left="1020" w:hanging="360"/>
      </w:pPr>
    </w:lvl>
    <w:lvl w:ilvl="6" w:tplc="45809084">
      <w:start w:val="1"/>
      <w:numFmt w:val="decimal"/>
      <w:lvlText w:val="%7."/>
      <w:lvlJc w:val="left"/>
      <w:pPr>
        <w:ind w:left="1020" w:hanging="360"/>
      </w:pPr>
    </w:lvl>
    <w:lvl w:ilvl="7" w:tplc="91284552">
      <w:start w:val="1"/>
      <w:numFmt w:val="decimal"/>
      <w:lvlText w:val="%8."/>
      <w:lvlJc w:val="left"/>
      <w:pPr>
        <w:ind w:left="1020" w:hanging="360"/>
      </w:pPr>
    </w:lvl>
    <w:lvl w:ilvl="8" w:tplc="C46639B4">
      <w:start w:val="1"/>
      <w:numFmt w:val="decimal"/>
      <w:lvlText w:val="%9."/>
      <w:lvlJc w:val="left"/>
      <w:pPr>
        <w:ind w:left="1020" w:hanging="360"/>
      </w:pPr>
    </w:lvl>
  </w:abstractNum>
  <w:abstractNum w:abstractNumId="34" w15:restartNumberingAfterBreak="0">
    <w:nsid w:val="74B2176C"/>
    <w:multiLevelType w:val="hybridMultilevel"/>
    <w:tmpl w:val="9B2C4E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E1134B0"/>
    <w:multiLevelType w:val="hybridMultilevel"/>
    <w:tmpl w:val="848EBE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FFD6CB7"/>
    <w:multiLevelType w:val="hybridMultilevel"/>
    <w:tmpl w:val="FB662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5"/>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
    <w:abstractNumId w:val="26"/>
  </w:num>
  <w:num w:numId="4">
    <w:abstractNumId w:val="24"/>
  </w:num>
  <w:num w:numId="5">
    <w:abstractNumId w:val="20"/>
  </w:num>
  <w:num w:numId="6">
    <w:abstractNumId w:val="34"/>
  </w:num>
  <w:num w:numId="7">
    <w:abstractNumId w:val="27"/>
  </w:num>
  <w:num w:numId="8">
    <w:abstractNumId w:val="33"/>
  </w:num>
  <w:num w:numId="9">
    <w:abstractNumId w:val="18"/>
  </w:num>
  <w:num w:numId="10">
    <w:abstractNumId w:val="28"/>
  </w:num>
  <w:num w:numId="11">
    <w:abstractNumId w:val="8"/>
  </w:num>
  <w:num w:numId="12">
    <w:abstractNumId w:val="16"/>
  </w:num>
  <w:num w:numId="13">
    <w:abstractNumId w:val="22"/>
  </w:num>
  <w:num w:numId="14">
    <w:abstractNumId w:val="30"/>
  </w:num>
  <w:num w:numId="15">
    <w:abstractNumId w:val="9"/>
  </w:num>
  <w:num w:numId="16">
    <w:abstractNumId w:val="25"/>
  </w:num>
  <w:num w:numId="17">
    <w:abstractNumId w:val="6"/>
  </w:num>
  <w:num w:numId="18">
    <w:abstractNumId w:val="13"/>
  </w:num>
  <w:num w:numId="19">
    <w:abstractNumId w:val="12"/>
  </w:num>
  <w:num w:numId="20">
    <w:abstractNumId w:val="2"/>
  </w:num>
  <w:num w:numId="21">
    <w:abstractNumId w:val="19"/>
  </w:num>
  <w:num w:numId="22">
    <w:abstractNumId w:val="3"/>
  </w:num>
  <w:num w:numId="23">
    <w:abstractNumId w:val="10"/>
  </w:num>
  <w:num w:numId="24">
    <w:abstractNumId w:val="21"/>
  </w:num>
  <w:num w:numId="25">
    <w:abstractNumId w:val="11"/>
  </w:num>
  <w:num w:numId="26">
    <w:abstractNumId w:val="29"/>
  </w:num>
  <w:num w:numId="27">
    <w:abstractNumId w:val="14"/>
  </w:num>
  <w:num w:numId="28">
    <w:abstractNumId w:val="4"/>
  </w:num>
  <w:num w:numId="29">
    <w:abstractNumId w:val="36"/>
  </w:num>
  <w:num w:numId="30">
    <w:abstractNumId w:val="0"/>
  </w:num>
  <w:num w:numId="31">
    <w:abstractNumId w:val="15"/>
  </w:num>
  <w:num w:numId="32">
    <w:abstractNumId w:val="1"/>
  </w:num>
  <w:num w:numId="33">
    <w:abstractNumId w:val="32"/>
  </w:num>
  <w:num w:numId="34">
    <w:abstractNumId w:val="17"/>
  </w:num>
  <w:num w:numId="35">
    <w:abstractNumId w:val="35"/>
  </w:num>
  <w:num w:numId="36">
    <w:abstractNumId w:val="23"/>
  </w:num>
  <w:num w:numId="37">
    <w:abstractNumId w:val="7"/>
  </w:num>
  <w:num w:numId="38">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visionView w:markup="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ediatr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d9z0v2hf2sd5evv90x22w4ev292etaztdw&quot;&gt;Diabetes Related&lt;record-ids&gt;&lt;item&gt;296&lt;/item&gt;&lt;item&gt;407&lt;/item&gt;&lt;item&gt;490&lt;/item&gt;&lt;item&gt;506&lt;/item&gt;&lt;item&gt;540&lt;/item&gt;&lt;item&gt;542&lt;/item&gt;&lt;item&gt;575&lt;/item&gt;&lt;item&gt;578&lt;/item&gt;&lt;item&gt;601&lt;/item&gt;&lt;item&gt;602&lt;/item&gt;&lt;item&gt;606&lt;/item&gt;&lt;item&gt;612&lt;/item&gt;&lt;item&gt;654&lt;/item&gt;&lt;item&gt;655&lt;/item&gt;&lt;item&gt;657&lt;/item&gt;&lt;item&gt;659&lt;/item&gt;&lt;item&gt;662&lt;/item&gt;&lt;item&gt;663&lt;/item&gt;&lt;item&gt;722&lt;/item&gt;&lt;item&gt;723&lt;/item&gt;&lt;item&gt;727&lt;/item&gt;&lt;item&gt;778&lt;/item&gt;&lt;item&gt;819&lt;/item&gt;&lt;item&gt;831&lt;/item&gt;&lt;item&gt;852&lt;/item&gt;&lt;item&gt;854&lt;/item&gt;&lt;item&gt;866&lt;/item&gt;&lt;item&gt;869&lt;/item&gt;&lt;item&gt;881&lt;/item&gt;&lt;item&gt;1007&lt;/item&gt;&lt;item&gt;1009&lt;/item&gt;&lt;item&gt;1011&lt;/item&gt;&lt;item&gt;1016&lt;/item&gt;&lt;item&gt;1017&lt;/item&gt;&lt;item&gt;1018&lt;/item&gt;&lt;item&gt;1019&lt;/item&gt;&lt;item&gt;1020&lt;/item&gt;&lt;item&gt;1021&lt;/item&gt;&lt;item&gt;1024&lt;/item&gt;&lt;item&gt;1026&lt;/item&gt;&lt;item&gt;1028&lt;/item&gt;&lt;item&gt;1029&lt;/item&gt;&lt;item&gt;1030&lt;/item&gt;&lt;item&gt;1031&lt;/item&gt;&lt;item&gt;1033&lt;/item&gt;&lt;item&gt;1034&lt;/item&gt;&lt;item&gt;1037&lt;/item&gt;&lt;item&gt;1040&lt;/item&gt;&lt;item&gt;1043&lt;/item&gt;&lt;item&gt;1044&lt;/item&gt;&lt;item&gt;1045&lt;/item&gt;&lt;item&gt;1046&lt;/item&gt;&lt;item&gt;1047&lt;/item&gt;&lt;item&gt;1121&lt;/item&gt;&lt;item&gt;1122&lt;/item&gt;&lt;item&gt;1129&lt;/item&gt;&lt;item&gt;1131&lt;/item&gt;&lt;item&gt;1132&lt;/item&gt;&lt;item&gt;1133&lt;/item&gt;&lt;/record-ids&gt;&lt;/item&gt;&lt;/Libraries&gt;"/>
  </w:docVars>
  <w:rsids>
    <w:rsidRoot w:val="00E40501"/>
    <w:rsid w:val="000000EA"/>
    <w:rsid w:val="000005F4"/>
    <w:rsid w:val="000006DC"/>
    <w:rsid w:val="0000072B"/>
    <w:rsid w:val="00000F30"/>
    <w:rsid w:val="0000128F"/>
    <w:rsid w:val="000012E8"/>
    <w:rsid w:val="000014A9"/>
    <w:rsid w:val="00001584"/>
    <w:rsid w:val="00001751"/>
    <w:rsid w:val="000017B8"/>
    <w:rsid w:val="00002152"/>
    <w:rsid w:val="0000250A"/>
    <w:rsid w:val="0000283E"/>
    <w:rsid w:val="00002C5C"/>
    <w:rsid w:val="000033C5"/>
    <w:rsid w:val="000035E8"/>
    <w:rsid w:val="00003619"/>
    <w:rsid w:val="00003CA6"/>
    <w:rsid w:val="0000465F"/>
    <w:rsid w:val="00004756"/>
    <w:rsid w:val="000049AE"/>
    <w:rsid w:val="00004DC6"/>
    <w:rsid w:val="00004F12"/>
    <w:rsid w:val="000050D8"/>
    <w:rsid w:val="000052DF"/>
    <w:rsid w:val="000058BB"/>
    <w:rsid w:val="00005DA7"/>
    <w:rsid w:val="00005EF2"/>
    <w:rsid w:val="00006044"/>
    <w:rsid w:val="000060FF"/>
    <w:rsid w:val="000062FA"/>
    <w:rsid w:val="00006549"/>
    <w:rsid w:val="0000658B"/>
    <w:rsid w:val="000065BD"/>
    <w:rsid w:val="00006CCA"/>
    <w:rsid w:val="00006D00"/>
    <w:rsid w:val="000071E1"/>
    <w:rsid w:val="0000725D"/>
    <w:rsid w:val="0000745A"/>
    <w:rsid w:val="0000754A"/>
    <w:rsid w:val="00007560"/>
    <w:rsid w:val="000100DD"/>
    <w:rsid w:val="000107C1"/>
    <w:rsid w:val="000108E1"/>
    <w:rsid w:val="00010C79"/>
    <w:rsid w:val="000116DE"/>
    <w:rsid w:val="000118D9"/>
    <w:rsid w:val="00011D41"/>
    <w:rsid w:val="00012134"/>
    <w:rsid w:val="00012290"/>
    <w:rsid w:val="0001265F"/>
    <w:rsid w:val="00012EBE"/>
    <w:rsid w:val="00012FCD"/>
    <w:rsid w:val="00013045"/>
    <w:rsid w:val="00013D34"/>
    <w:rsid w:val="0001427D"/>
    <w:rsid w:val="000145D0"/>
    <w:rsid w:val="000149D2"/>
    <w:rsid w:val="00014FF5"/>
    <w:rsid w:val="00015008"/>
    <w:rsid w:val="0001528C"/>
    <w:rsid w:val="00015509"/>
    <w:rsid w:val="0001574F"/>
    <w:rsid w:val="00015BD9"/>
    <w:rsid w:val="00016186"/>
    <w:rsid w:val="000163DE"/>
    <w:rsid w:val="0001748F"/>
    <w:rsid w:val="000176C7"/>
    <w:rsid w:val="000177AF"/>
    <w:rsid w:val="00017831"/>
    <w:rsid w:val="00017E13"/>
    <w:rsid w:val="00020729"/>
    <w:rsid w:val="00021734"/>
    <w:rsid w:val="00021818"/>
    <w:rsid w:val="00021832"/>
    <w:rsid w:val="00021D55"/>
    <w:rsid w:val="0002310A"/>
    <w:rsid w:val="00023C06"/>
    <w:rsid w:val="000241D9"/>
    <w:rsid w:val="000247B3"/>
    <w:rsid w:val="00024C34"/>
    <w:rsid w:val="00025075"/>
    <w:rsid w:val="0002523C"/>
    <w:rsid w:val="0002534F"/>
    <w:rsid w:val="00025B20"/>
    <w:rsid w:val="0002658F"/>
    <w:rsid w:val="00026913"/>
    <w:rsid w:val="00026CDE"/>
    <w:rsid w:val="0002718D"/>
    <w:rsid w:val="00027215"/>
    <w:rsid w:val="0002791D"/>
    <w:rsid w:val="00027C0A"/>
    <w:rsid w:val="00027C9A"/>
    <w:rsid w:val="00030E2E"/>
    <w:rsid w:val="00030F94"/>
    <w:rsid w:val="0003115E"/>
    <w:rsid w:val="0003152D"/>
    <w:rsid w:val="000319D7"/>
    <w:rsid w:val="00031A41"/>
    <w:rsid w:val="0003211C"/>
    <w:rsid w:val="000325BA"/>
    <w:rsid w:val="00032648"/>
    <w:rsid w:val="00032A6D"/>
    <w:rsid w:val="00032B0A"/>
    <w:rsid w:val="00032C70"/>
    <w:rsid w:val="00032CEC"/>
    <w:rsid w:val="00032D6D"/>
    <w:rsid w:val="000338A5"/>
    <w:rsid w:val="000339E9"/>
    <w:rsid w:val="00033D75"/>
    <w:rsid w:val="00033EB9"/>
    <w:rsid w:val="00034135"/>
    <w:rsid w:val="00034198"/>
    <w:rsid w:val="00034438"/>
    <w:rsid w:val="00034519"/>
    <w:rsid w:val="000345F4"/>
    <w:rsid w:val="00034A72"/>
    <w:rsid w:val="000354D5"/>
    <w:rsid w:val="000357A3"/>
    <w:rsid w:val="00035800"/>
    <w:rsid w:val="00035962"/>
    <w:rsid w:val="00035A92"/>
    <w:rsid w:val="00035F17"/>
    <w:rsid w:val="0003686A"/>
    <w:rsid w:val="00036889"/>
    <w:rsid w:val="00036BBF"/>
    <w:rsid w:val="00036D57"/>
    <w:rsid w:val="00036DF1"/>
    <w:rsid w:val="00036F06"/>
    <w:rsid w:val="000372AE"/>
    <w:rsid w:val="0003735D"/>
    <w:rsid w:val="00037C5E"/>
    <w:rsid w:val="00037DB1"/>
    <w:rsid w:val="00037E84"/>
    <w:rsid w:val="000408A8"/>
    <w:rsid w:val="00040962"/>
    <w:rsid w:val="00040D32"/>
    <w:rsid w:val="00041445"/>
    <w:rsid w:val="00041455"/>
    <w:rsid w:val="000417A3"/>
    <w:rsid w:val="00041DA6"/>
    <w:rsid w:val="00042197"/>
    <w:rsid w:val="000424AE"/>
    <w:rsid w:val="00042625"/>
    <w:rsid w:val="000426FC"/>
    <w:rsid w:val="00042787"/>
    <w:rsid w:val="00042ACB"/>
    <w:rsid w:val="00042F3A"/>
    <w:rsid w:val="00043029"/>
    <w:rsid w:val="000430A2"/>
    <w:rsid w:val="000431D8"/>
    <w:rsid w:val="000444F0"/>
    <w:rsid w:val="00044674"/>
    <w:rsid w:val="000446AB"/>
    <w:rsid w:val="00044BEC"/>
    <w:rsid w:val="00044DDA"/>
    <w:rsid w:val="000453E3"/>
    <w:rsid w:val="00045654"/>
    <w:rsid w:val="0004571C"/>
    <w:rsid w:val="00045748"/>
    <w:rsid w:val="00045E10"/>
    <w:rsid w:val="000460D5"/>
    <w:rsid w:val="00046176"/>
    <w:rsid w:val="000466C9"/>
    <w:rsid w:val="00046A0A"/>
    <w:rsid w:val="00046C6B"/>
    <w:rsid w:val="0004709F"/>
    <w:rsid w:val="0004715F"/>
    <w:rsid w:val="000472C5"/>
    <w:rsid w:val="00047387"/>
    <w:rsid w:val="0004795F"/>
    <w:rsid w:val="00047BA4"/>
    <w:rsid w:val="000503F5"/>
    <w:rsid w:val="000509CE"/>
    <w:rsid w:val="00050F1F"/>
    <w:rsid w:val="0005109D"/>
    <w:rsid w:val="000510BA"/>
    <w:rsid w:val="000515C8"/>
    <w:rsid w:val="000516AB"/>
    <w:rsid w:val="00051E10"/>
    <w:rsid w:val="00052780"/>
    <w:rsid w:val="00052B9B"/>
    <w:rsid w:val="00052E79"/>
    <w:rsid w:val="000531F5"/>
    <w:rsid w:val="00053230"/>
    <w:rsid w:val="00053270"/>
    <w:rsid w:val="00053607"/>
    <w:rsid w:val="00053AC9"/>
    <w:rsid w:val="00053B9E"/>
    <w:rsid w:val="00054163"/>
    <w:rsid w:val="0005420A"/>
    <w:rsid w:val="0005436B"/>
    <w:rsid w:val="0005456A"/>
    <w:rsid w:val="00054601"/>
    <w:rsid w:val="00054ABB"/>
    <w:rsid w:val="00054AF3"/>
    <w:rsid w:val="00054B3B"/>
    <w:rsid w:val="00054C98"/>
    <w:rsid w:val="00054E7A"/>
    <w:rsid w:val="00054F0E"/>
    <w:rsid w:val="000550B2"/>
    <w:rsid w:val="000558BA"/>
    <w:rsid w:val="0005682B"/>
    <w:rsid w:val="00056889"/>
    <w:rsid w:val="00056A2B"/>
    <w:rsid w:val="00057228"/>
    <w:rsid w:val="000575A3"/>
    <w:rsid w:val="000575AB"/>
    <w:rsid w:val="00057629"/>
    <w:rsid w:val="00057954"/>
    <w:rsid w:val="00057A07"/>
    <w:rsid w:val="00057ED9"/>
    <w:rsid w:val="00060292"/>
    <w:rsid w:val="00060632"/>
    <w:rsid w:val="00060B5E"/>
    <w:rsid w:val="000616A4"/>
    <w:rsid w:val="000616AC"/>
    <w:rsid w:val="000616E2"/>
    <w:rsid w:val="00062377"/>
    <w:rsid w:val="000623F0"/>
    <w:rsid w:val="00062440"/>
    <w:rsid w:val="0006312C"/>
    <w:rsid w:val="000635AB"/>
    <w:rsid w:val="000637FF"/>
    <w:rsid w:val="00063C6F"/>
    <w:rsid w:val="00063EC3"/>
    <w:rsid w:val="0006408C"/>
    <w:rsid w:val="000643D9"/>
    <w:rsid w:val="0006446D"/>
    <w:rsid w:val="0006453A"/>
    <w:rsid w:val="0006475F"/>
    <w:rsid w:val="00064A62"/>
    <w:rsid w:val="00064AA0"/>
    <w:rsid w:val="00064AE9"/>
    <w:rsid w:val="00064E2B"/>
    <w:rsid w:val="00064F7E"/>
    <w:rsid w:val="00064FB4"/>
    <w:rsid w:val="0006531B"/>
    <w:rsid w:val="000654F0"/>
    <w:rsid w:val="00065520"/>
    <w:rsid w:val="0006559B"/>
    <w:rsid w:val="00065610"/>
    <w:rsid w:val="00065DC4"/>
    <w:rsid w:val="00065DD0"/>
    <w:rsid w:val="00065DFA"/>
    <w:rsid w:val="00065E21"/>
    <w:rsid w:val="0006607D"/>
    <w:rsid w:val="000660C7"/>
    <w:rsid w:val="00066127"/>
    <w:rsid w:val="000662BD"/>
    <w:rsid w:val="0006646E"/>
    <w:rsid w:val="00067212"/>
    <w:rsid w:val="0006739E"/>
    <w:rsid w:val="00067500"/>
    <w:rsid w:val="00067698"/>
    <w:rsid w:val="00067C54"/>
    <w:rsid w:val="00067C5F"/>
    <w:rsid w:val="00067CD9"/>
    <w:rsid w:val="00067FBD"/>
    <w:rsid w:val="00070304"/>
    <w:rsid w:val="000703A3"/>
    <w:rsid w:val="000708DD"/>
    <w:rsid w:val="00070A37"/>
    <w:rsid w:val="00070D29"/>
    <w:rsid w:val="0007104E"/>
    <w:rsid w:val="00071588"/>
    <w:rsid w:val="00071BC6"/>
    <w:rsid w:val="00072129"/>
    <w:rsid w:val="00072B03"/>
    <w:rsid w:val="00072C95"/>
    <w:rsid w:val="0007331A"/>
    <w:rsid w:val="00073576"/>
    <w:rsid w:val="0007377F"/>
    <w:rsid w:val="00073A35"/>
    <w:rsid w:val="00073D6A"/>
    <w:rsid w:val="000740F9"/>
    <w:rsid w:val="00074154"/>
    <w:rsid w:val="000747D1"/>
    <w:rsid w:val="00074977"/>
    <w:rsid w:val="00074AF5"/>
    <w:rsid w:val="000757E1"/>
    <w:rsid w:val="000759B6"/>
    <w:rsid w:val="00075B43"/>
    <w:rsid w:val="0007665B"/>
    <w:rsid w:val="00076BCE"/>
    <w:rsid w:val="00076EF5"/>
    <w:rsid w:val="000770BF"/>
    <w:rsid w:val="00080B56"/>
    <w:rsid w:val="00080EDE"/>
    <w:rsid w:val="000812D5"/>
    <w:rsid w:val="00081B2F"/>
    <w:rsid w:val="00081DFF"/>
    <w:rsid w:val="000824E2"/>
    <w:rsid w:val="00082661"/>
    <w:rsid w:val="00082741"/>
    <w:rsid w:val="00082968"/>
    <w:rsid w:val="00082BA3"/>
    <w:rsid w:val="00082BD3"/>
    <w:rsid w:val="00083383"/>
    <w:rsid w:val="00083401"/>
    <w:rsid w:val="000836E2"/>
    <w:rsid w:val="00083BEA"/>
    <w:rsid w:val="00084099"/>
    <w:rsid w:val="000849BD"/>
    <w:rsid w:val="00085EBD"/>
    <w:rsid w:val="00085F14"/>
    <w:rsid w:val="0008614C"/>
    <w:rsid w:val="00086E5B"/>
    <w:rsid w:val="00086F68"/>
    <w:rsid w:val="000872F0"/>
    <w:rsid w:val="000878C3"/>
    <w:rsid w:val="00087A52"/>
    <w:rsid w:val="00090123"/>
    <w:rsid w:val="00091986"/>
    <w:rsid w:val="00091B06"/>
    <w:rsid w:val="00091B40"/>
    <w:rsid w:val="00091C26"/>
    <w:rsid w:val="00091D6B"/>
    <w:rsid w:val="0009246C"/>
    <w:rsid w:val="00092619"/>
    <w:rsid w:val="00092857"/>
    <w:rsid w:val="000929A2"/>
    <w:rsid w:val="000929DD"/>
    <w:rsid w:val="000934E1"/>
    <w:rsid w:val="00093570"/>
    <w:rsid w:val="00093DCA"/>
    <w:rsid w:val="00093EDB"/>
    <w:rsid w:val="00094113"/>
    <w:rsid w:val="000942C1"/>
    <w:rsid w:val="000942D5"/>
    <w:rsid w:val="00094414"/>
    <w:rsid w:val="0009457B"/>
    <w:rsid w:val="00094643"/>
    <w:rsid w:val="000946E0"/>
    <w:rsid w:val="0009482C"/>
    <w:rsid w:val="00094C74"/>
    <w:rsid w:val="00095220"/>
    <w:rsid w:val="00095234"/>
    <w:rsid w:val="00095F9D"/>
    <w:rsid w:val="0009658C"/>
    <w:rsid w:val="000968CA"/>
    <w:rsid w:val="00096B92"/>
    <w:rsid w:val="00096BAD"/>
    <w:rsid w:val="00097055"/>
    <w:rsid w:val="0009727D"/>
    <w:rsid w:val="0009753F"/>
    <w:rsid w:val="00097E08"/>
    <w:rsid w:val="00097F6B"/>
    <w:rsid w:val="000A01CB"/>
    <w:rsid w:val="000A03F6"/>
    <w:rsid w:val="000A04B8"/>
    <w:rsid w:val="000A0712"/>
    <w:rsid w:val="000A0853"/>
    <w:rsid w:val="000A09FD"/>
    <w:rsid w:val="000A0A58"/>
    <w:rsid w:val="000A1B68"/>
    <w:rsid w:val="000A1DED"/>
    <w:rsid w:val="000A1DF2"/>
    <w:rsid w:val="000A20DA"/>
    <w:rsid w:val="000A211F"/>
    <w:rsid w:val="000A2E7D"/>
    <w:rsid w:val="000A3050"/>
    <w:rsid w:val="000A31EF"/>
    <w:rsid w:val="000A34C4"/>
    <w:rsid w:val="000A3780"/>
    <w:rsid w:val="000A3789"/>
    <w:rsid w:val="000A3EE9"/>
    <w:rsid w:val="000A41A8"/>
    <w:rsid w:val="000A4361"/>
    <w:rsid w:val="000A4D15"/>
    <w:rsid w:val="000A51D6"/>
    <w:rsid w:val="000A5445"/>
    <w:rsid w:val="000A5581"/>
    <w:rsid w:val="000A5AAC"/>
    <w:rsid w:val="000A5F36"/>
    <w:rsid w:val="000A63EE"/>
    <w:rsid w:val="000A6B24"/>
    <w:rsid w:val="000A6BE8"/>
    <w:rsid w:val="000A6ED5"/>
    <w:rsid w:val="000A703B"/>
    <w:rsid w:val="000A74F2"/>
    <w:rsid w:val="000A74FA"/>
    <w:rsid w:val="000A7787"/>
    <w:rsid w:val="000B0032"/>
    <w:rsid w:val="000B052E"/>
    <w:rsid w:val="000B06F4"/>
    <w:rsid w:val="000B0919"/>
    <w:rsid w:val="000B0CDF"/>
    <w:rsid w:val="000B1800"/>
    <w:rsid w:val="000B1814"/>
    <w:rsid w:val="000B1903"/>
    <w:rsid w:val="000B1DF5"/>
    <w:rsid w:val="000B22DF"/>
    <w:rsid w:val="000B232C"/>
    <w:rsid w:val="000B2E2F"/>
    <w:rsid w:val="000B3279"/>
    <w:rsid w:val="000B34E4"/>
    <w:rsid w:val="000B3EC4"/>
    <w:rsid w:val="000B4532"/>
    <w:rsid w:val="000B4A56"/>
    <w:rsid w:val="000B4C0D"/>
    <w:rsid w:val="000B4C68"/>
    <w:rsid w:val="000B59C8"/>
    <w:rsid w:val="000B5A07"/>
    <w:rsid w:val="000B5AB1"/>
    <w:rsid w:val="000B5B21"/>
    <w:rsid w:val="000B5D9B"/>
    <w:rsid w:val="000B5ECE"/>
    <w:rsid w:val="000B6355"/>
    <w:rsid w:val="000B686C"/>
    <w:rsid w:val="000B6955"/>
    <w:rsid w:val="000B740F"/>
    <w:rsid w:val="000B7463"/>
    <w:rsid w:val="000B74E7"/>
    <w:rsid w:val="000B776A"/>
    <w:rsid w:val="000B78D4"/>
    <w:rsid w:val="000B78D6"/>
    <w:rsid w:val="000B7DF8"/>
    <w:rsid w:val="000C085A"/>
    <w:rsid w:val="000C0A40"/>
    <w:rsid w:val="000C0EB0"/>
    <w:rsid w:val="000C1729"/>
    <w:rsid w:val="000C2246"/>
    <w:rsid w:val="000C25D4"/>
    <w:rsid w:val="000C2BF0"/>
    <w:rsid w:val="000C2C77"/>
    <w:rsid w:val="000C2EAC"/>
    <w:rsid w:val="000C3B08"/>
    <w:rsid w:val="000C3E5F"/>
    <w:rsid w:val="000C40A7"/>
    <w:rsid w:val="000C488F"/>
    <w:rsid w:val="000C495A"/>
    <w:rsid w:val="000C5042"/>
    <w:rsid w:val="000C52AB"/>
    <w:rsid w:val="000C56F7"/>
    <w:rsid w:val="000C5AF3"/>
    <w:rsid w:val="000C5FBA"/>
    <w:rsid w:val="000C61CB"/>
    <w:rsid w:val="000C641B"/>
    <w:rsid w:val="000C659F"/>
    <w:rsid w:val="000C65D7"/>
    <w:rsid w:val="000C6728"/>
    <w:rsid w:val="000C6D12"/>
    <w:rsid w:val="000C6D6C"/>
    <w:rsid w:val="000C70B2"/>
    <w:rsid w:val="000C71A3"/>
    <w:rsid w:val="000C71CD"/>
    <w:rsid w:val="000C7C44"/>
    <w:rsid w:val="000C7F94"/>
    <w:rsid w:val="000D007E"/>
    <w:rsid w:val="000D0962"/>
    <w:rsid w:val="000D0BB0"/>
    <w:rsid w:val="000D1008"/>
    <w:rsid w:val="000D1565"/>
    <w:rsid w:val="000D193D"/>
    <w:rsid w:val="000D2199"/>
    <w:rsid w:val="000D247F"/>
    <w:rsid w:val="000D2997"/>
    <w:rsid w:val="000D2D11"/>
    <w:rsid w:val="000D3047"/>
    <w:rsid w:val="000D3112"/>
    <w:rsid w:val="000D3A4B"/>
    <w:rsid w:val="000D4424"/>
    <w:rsid w:val="000D4565"/>
    <w:rsid w:val="000D48F9"/>
    <w:rsid w:val="000D49A9"/>
    <w:rsid w:val="000D4CAB"/>
    <w:rsid w:val="000D5238"/>
    <w:rsid w:val="000D5652"/>
    <w:rsid w:val="000D59C0"/>
    <w:rsid w:val="000D5B11"/>
    <w:rsid w:val="000D5E7A"/>
    <w:rsid w:val="000D5EDD"/>
    <w:rsid w:val="000D667D"/>
    <w:rsid w:val="000D68B5"/>
    <w:rsid w:val="000D6E8A"/>
    <w:rsid w:val="000D74A9"/>
    <w:rsid w:val="000E022E"/>
    <w:rsid w:val="000E03F4"/>
    <w:rsid w:val="000E093C"/>
    <w:rsid w:val="000E0945"/>
    <w:rsid w:val="000E09F0"/>
    <w:rsid w:val="000E0B47"/>
    <w:rsid w:val="000E0C4F"/>
    <w:rsid w:val="000E1311"/>
    <w:rsid w:val="000E1504"/>
    <w:rsid w:val="000E155F"/>
    <w:rsid w:val="000E18A8"/>
    <w:rsid w:val="000E1AD6"/>
    <w:rsid w:val="000E1D0D"/>
    <w:rsid w:val="000E1FA3"/>
    <w:rsid w:val="000E2B7C"/>
    <w:rsid w:val="000E3610"/>
    <w:rsid w:val="000E383B"/>
    <w:rsid w:val="000E3E20"/>
    <w:rsid w:val="000E3E62"/>
    <w:rsid w:val="000E3F60"/>
    <w:rsid w:val="000E42B9"/>
    <w:rsid w:val="000E446F"/>
    <w:rsid w:val="000E4649"/>
    <w:rsid w:val="000E49C4"/>
    <w:rsid w:val="000E4A88"/>
    <w:rsid w:val="000E508B"/>
    <w:rsid w:val="000E58A5"/>
    <w:rsid w:val="000E5A1E"/>
    <w:rsid w:val="000E5ECC"/>
    <w:rsid w:val="000E5EEA"/>
    <w:rsid w:val="000E614E"/>
    <w:rsid w:val="000E692A"/>
    <w:rsid w:val="000E765D"/>
    <w:rsid w:val="000E7693"/>
    <w:rsid w:val="000E7697"/>
    <w:rsid w:val="000E7C06"/>
    <w:rsid w:val="000E7D53"/>
    <w:rsid w:val="000F0056"/>
    <w:rsid w:val="000F02A5"/>
    <w:rsid w:val="000F0318"/>
    <w:rsid w:val="000F08B1"/>
    <w:rsid w:val="000F09E5"/>
    <w:rsid w:val="000F0AE6"/>
    <w:rsid w:val="000F1382"/>
    <w:rsid w:val="000F13D1"/>
    <w:rsid w:val="000F1F21"/>
    <w:rsid w:val="000F1F9A"/>
    <w:rsid w:val="000F2415"/>
    <w:rsid w:val="000F2BF8"/>
    <w:rsid w:val="000F2E3A"/>
    <w:rsid w:val="000F311E"/>
    <w:rsid w:val="000F324F"/>
    <w:rsid w:val="000F350D"/>
    <w:rsid w:val="000F4174"/>
    <w:rsid w:val="000F4FAF"/>
    <w:rsid w:val="000F4FF0"/>
    <w:rsid w:val="000F5011"/>
    <w:rsid w:val="000F5389"/>
    <w:rsid w:val="000F5523"/>
    <w:rsid w:val="000F55F6"/>
    <w:rsid w:val="000F5DF2"/>
    <w:rsid w:val="000F62F6"/>
    <w:rsid w:val="000F633F"/>
    <w:rsid w:val="000F6681"/>
    <w:rsid w:val="000F67A3"/>
    <w:rsid w:val="000F6980"/>
    <w:rsid w:val="000F6A54"/>
    <w:rsid w:val="000F6B26"/>
    <w:rsid w:val="000F6ED4"/>
    <w:rsid w:val="000F77C6"/>
    <w:rsid w:val="000F7959"/>
    <w:rsid w:val="000F7B10"/>
    <w:rsid w:val="00100DDE"/>
    <w:rsid w:val="00101013"/>
    <w:rsid w:val="001013A7"/>
    <w:rsid w:val="0010167E"/>
    <w:rsid w:val="00101929"/>
    <w:rsid w:val="00101AC0"/>
    <w:rsid w:val="00102A4C"/>
    <w:rsid w:val="00102AF6"/>
    <w:rsid w:val="00102D6B"/>
    <w:rsid w:val="00102F3E"/>
    <w:rsid w:val="001030C8"/>
    <w:rsid w:val="0010352B"/>
    <w:rsid w:val="00103782"/>
    <w:rsid w:val="00103EC4"/>
    <w:rsid w:val="001040F4"/>
    <w:rsid w:val="00104223"/>
    <w:rsid w:val="00104513"/>
    <w:rsid w:val="00104540"/>
    <w:rsid w:val="00104593"/>
    <w:rsid w:val="001045A0"/>
    <w:rsid w:val="0010462D"/>
    <w:rsid w:val="0010479A"/>
    <w:rsid w:val="00104AF2"/>
    <w:rsid w:val="00104BCF"/>
    <w:rsid w:val="00104E2B"/>
    <w:rsid w:val="0010524D"/>
    <w:rsid w:val="0010548E"/>
    <w:rsid w:val="0010566A"/>
    <w:rsid w:val="001057ED"/>
    <w:rsid w:val="00105ADA"/>
    <w:rsid w:val="00105BA9"/>
    <w:rsid w:val="00105BED"/>
    <w:rsid w:val="00105E37"/>
    <w:rsid w:val="00105F17"/>
    <w:rsid w:val="001062D9"/>
    <w:rsid w:val="0010690F"/>
    <w:rsid w:val="00106EE8"/>
    <w:rsid w:val="00106F77"/>
    <w:rsid w:val="001072A1"/>
    <w:rsid w:val="001077DE"/>
    <w:rsid w:val="00107F0A"/>
    <w:rsid w:val="0011038B"/>
    <w:rsid w:val="00110D5F"/>
    <w:rsid w:val="00110EA9"/>
    <w:rsid w:val="00110FB1"/>
    <w:rsid w:val="0011101C"/>
    <w:rsid w:val="00111543"/>
    <w:rsid w:val="001116A8"/>
    <w:rsid w:val="0011189B"/>
    <w:rsid w:val="00111928"/>
    <w:rsid w:val="00111B54"/>
    <w:rsid w:val="00111C43"/>
    <w:rsid w:val="00111EAE"/>
    <w:rsid w:val="00112384"/>
    <w:rsid w:val="00112443"/>
    <w:rsid w:val="001129DC"/>
    <w:rsid w:val="00112D23"/>
    <w:rsid w:val="00112E02"/>
    <w:rsid w:val="0011311B"/>
    <w:rsid w:val="00113575"/>
    <w:rsid w:val="00113B13"/>
    <w:rsid w:val="00113E58"/>
    <w:rsid w:val="0011445C"/>
    <w:rsid w:val="0011453B"/>
    <w:rsid w:val="0011455E"/>
    <w:rsid w:val="00114AC9"/>
    <w:rsid w:val="00114BA1"/>
    <w:rsid w:val="00114C5E"/>
    <w:rsid w:val="00115897"/>
    <w:rsid w:val="00115DAB"/>
    <w:rsid w:val="001162EB"/>
    <w:rsid w:val="00116B5D"/>
    <w:rsid w:val="0011710D"/>
    <w:rsid w:val="001173C4"/>
    <w:rsid w:val="001176C9"/>
    <w:rsid w:val="001177E6"/>
    <w:rsid w:val="00117DA5"/>
    <w:rsid w:val="0012015D"/>
    <w:rsid w:val="00120164"/>
    <w:rsid w:val="001207B6"/>
    <w:rsid w:val="00120949"/>
    <w:rsid w:val="001213EC"/>
    <w:rsid w:val="00121DDD"/>
    <w:rsid w:val="00122809"/>
    <w:rsid w:val="00122831"/>
    <w:rsid w:val="00122A09"/>
    <w:rsid w:val="00123248"/>
    <w:rsid w:val="00124456"/>
    <w:rsid w:val="00124690"/>
    <w:rsid w:val="001249CF"/>
    <w:rsid w:val="00126050"/>
    <w:rsid w:val="0012679E"/>
    <w:rsid w:val="00126D09"/>
    <w:rsid w:val="00126EBF"/>
    <w:rsid w:val="001277C6"/>
    <w:rsid w:val="00127912"/>
    <w:rsid w:val="00127E15"/>
    <w:rsid w:val="0013056D"/>
    <w:rsid w:val="0013064D"/>
    <w:rsid w:val="00130715"/>
    <w:rsid w:val="00130F5F"/>
    <w:rsid w:val="00131712"/>
    <w:rsid w:val="0013252B"/>
    <w:rsid w:val="00132F60"/>
    <w:rsid w:val="001331AE"/>
    <w:rsid w:val="001331DE"/>
    <w:rsid w:val="0013361C"/>
    <w:rsid w:val="0013414B"/>
    <w:rsid w:val="001341CF"/>
    <w:rsid w:val="00134286"/>
    <w:rsid w:val="0013438B"/>
    <w:rsid w:val="00134BAA"/>
    <w:rsid w:val="00134F12"/>
    <w:rsid w:val="001350D7"/>
    <w:rsid w:val="00135403"/>
    <w:rsid w:val="0013613E"/>
    <w:rsid w:val="00136485"/>
    <w:rsid w:val="001365A4"/>
    <w:rsid w:val="00136D9B"/>
    <w:rsid w:val="00137F12"/>
    <w:rsid w:val="001400F7"/>
    <w:rsid w:val="001402B0"/>
    <w:rsid w:val="001402D5"/>
    <w:rsid w:val="0014057D"/>
    <w:rsid w:val="00140C24"/>
    <w:rsid w:val="001412CD"/>
    <w:rsid w:val="00141675"/>
    <w:rsid w:val="00141C94"/>
    <w:rsid w:val="001423C6"/>
    <w:rsid w:val="001425B4"/>
    <w:rsid w:val="001426AF"/>
    <w:rsid w:val="00142B69"/>
    <w:rsid w:val="00142F65"/>
    <w:rsid w:val="001432AD"/>
    <w:rsid w:val="0014352A"/>
    <w:rsid w:val="0014380C"/>
    <w:rsid w:val="0014391C"/>
    <w:rsid w:val="00143951"/>
    <w:rsid w:val="00143D82"/>
    <w:rsid w:val="00144162"/>
    <w:rsid w:val="0014428C"/>
    <w:rsid w:val="001444DC"/>
    <w:rsid w:val="001445DF"/>
    <w:rsid w:val="001446A4"/>
    <w:rsid w:val="00144BAB"/>
    <w:rsid w:val="0014501C"/>
    <w:rsid w:val="0014520A"/>
    <w:rsid w:val="001456A8"/>
    <w:rsid w:val="0014613F"/>
    <w:rsid w:val="00146354"/>
    <w:rsid w:val="0014651E"/>
    <w:rsid w:val="00146CD7"/>
    <w:rsid w:val="00146DD1"/>
    <w:rsid w:val="00146DDB"/>
    <w:rsid w:val="00146E22"/>
    <w:rsid w:val="0014705A"/>
    <w:rsid w:val="00147279"/>
    <w:rsid w:val="001472CB"/>
    <w:rsid w:val="001472D1"/>
    <w:rsid w:val="00147848"/>
    <w:rsid w:val="00147BDC"/>
    <w:rsid w:val="00147CD6"/>
    <w:rsid w:val="00147D46"/>
    <w:rsid w:val="0015016B"/>
    <w:rsid w:val="001501B3"/>
    <w:rsid w:val="00150803"/>
    <w:rsid w:val="00150D4D"/>
    <w:rsid w:val="001512BF"/>
    <w:rsid w:val="00151E72"/>
    <w:rsid w:val="00151EAD"/>
    <w:rsid w:val="00151FB4"/>
    <w:rsid w:val="001520F4"/>
    <w:rsid w:val="00152297"/>
    <w:rsid w:val="001526AE"/>
    <w:rsid w:val="00152B10"/>
    <w:rsid w:val="00152B97"/>
    <w:rsid w:val="00152EAA"/>
    <w:rsid w:val="00152F76"/>
    <w:rsid w:val="001532CF"/>
    <w:rsid w:val="00153633"/>
    <w:rsid w:val="00153A23"/>
    <w:rsid w:val="00153CD3"/>
    <w:rsid w:val="0015424F"/>
    <w:rsid w:val="0015457D"/>
    <w:rsid w:val="0015494D"/>
    <w:rsid w:val="00154A72"/>
    <w:rsid w:val="00154C77"/>
    <w:rsid w:val="00154E17"/>
    <w:rsid w:val="001550FB"/>
    <w:rsid w:val="001559A6"/>
    <w:rsid w:val="00155DDA"/>
    <w:rsid w:val="00155E64"/>
    <w:rsid w:val="001561BE"/>
    <w:rsid w:val="001562D3"/>
    <w:rsid w:val="00156817"/>
    <w:rsid w:val="001573EE"/>
    <w:rsid w:val="001577B8"/>
    <w:rsid w:val="00157D82"/>
    <w:rsid w:val="00160002"/>
    <w:rsid w:val="001602BB"/>
    <w:rsid w:val="00160816"/>
    <w:rsid w:val="001610E1"/>
    <w:rsid w:val="001616A0"/>
    <w:rsid w:val="00161815"/>
    <w:rsid w:val="00161B2B"/>
    <w:rsid w:val="00161B99"/>
    <w:rsid w:val="00162102"/>
    <w:rsid w:val="00162A77"/>
    <w:rsid w:val="00163018"/>
    <w:rsid w:val="00163630"/>
    <w:rsid w:val="00163888"/>
    <w:rsid w:val="00163D8C"/>
    <w:rsid w:val="0016438F"/>
    <w:rsid w:val="0016491E"/>
    <w:rsid w:val="00165252"/>
    <w:rsid w:val="0016554F"/>
    <w:rsid w:val="00165C6A"/>
    <w:rsid w:val="00166149"/>
    <w:rsid w:val="00166480"/>
    <w:rsid w:val="00166A93"/>
    <w:rsid w:val="00166F6A"/>
    <w:rsid w:val="00166FDC"/>
    <w:rsid w:val="001670B9"/>
    <w:rsid w:val="00167113"/>
    <w:rsid w:val="00167210"/>
    <w:rsid w:val="0016722D"/>
    <w:rsid w:val="001672E9"/>
    <w:rsid w:val="00167693"/>
    <w:rsid w:val="00167773"/>
    <w:rsid w:val="00167898"/>
    <w:rsid w:val="00167B19"/>
    <w:rsid w:val="00167DD6"/>
    <w:rsid w:val="00167E17"/>
    <w:rsid w:val="00167ED8"/>
    <w:rsid w:val="00167F32"/>
    <w:rsid w:val="00170044"/>
    <w:rsid w:val="0017055A"/>
    <w:rsid w:val="00170D28"/>
    <w:rsid w:val="00171022"/>
    <w:rsid w:val="001710BB"/>
    <w:rsid w:val="001711C6"/>
    <w:rsid w:val="00171890"/>
    <w:rsid w:val="00171927"/>
    <w:rsid w:val="00171DAE"/>
    <w:rsid w:val="00171EA2"/>
    <w:rsid w:val="00172027"/>
    <w:rsid w:val="00172241"/>
    <w:rsid w:val="00172336"/>
    <w:rsid w:val="00172B00"/>
    <w:rsid w:val="00172DF4"/>
    <w:rsid w:val="00172F53"/>
    <w:rsid w:val="00173F6B"/>
    <w:rsid w:val="0017439A"/>
    <w:rsid w:val="00174932"/>
    <w:rsid w:val="00174B0B"/>
    <w:rsid w:val="00174E33"/>
    <w:rsid w:val="00175345"/>
    <w:rsid w:val="0017559D"/>
    <w:rsid w:val="00175DAA"/>
    <w:rsid w:val="0017643A"/>
    <w:rsid w:val="0017648C"/>
    <w:rsid w:val="0017658C"/>
    <w:rsid w:val="0017685A"/>
    <w:rsid w:val="00176978"/>
    <w:rsid w:val="00177144"/>
    <w:rsid w:val="0017731D"/>
    <w:rsid w:val="00177547"/>
    <w:rsid w:val="001778F7"/>
    <w:rsid w:val="00180314"/>
    <w:rsid w:val="001804BC"/>
    <w:rsid w:val="001805A7"/>
    <w:rsid w:val="00180614"/>
    <w:rsid w:val="0018066F"/>
    <w:rsid w:val="00180823"/>
    <w:rsid w:val="001809BF"/>
    <w:rsid w:val="001809F9"/>
    <w:rsid w:val="00180DC4"/>
    <w:rsid w:val="001814F8"/>
    <w:rsid w:val="001817B0"/>
    <w:rsid w:val="00181809"/>
    <w:rsid w:val="0018184F"/>
    <w:rsid w:val="00182098"/>
    <w:rsid w:val="00182369"/>
    <w:rsid w:val="00182900"/>
    <w:rsid w:val="00182FCA"/>
    <w:rsid w:val="00183074"/>
    <w:rsid w:val="001833C0"/>
    <w:rsid w:val="00183C97"/>
    <w:rsid w:val="00183CDE"/>
    <w:rsid w:val="00183DD1"/>
    <w:rsid w:val="0018439E"/>
    <w:rsid w:val="001846EA"/>
    <w:rsid w:val="001848CC"/>
    <w:rsid w:val="00184B2F"/>
    <w:rsid w:val="00184D84"/>
    <w:rsid w:val="001852C4"/>
    <w:rsid w:val="001852D0"/>
    <w:rsid w:val="0018583B"/>
    <w:rsid w:val="001858C1"/>
    <w:rsid w:val="00185F2E"/>
    <w:rsid w:val="00185FB7"/>
    <w:rsid w:val="001865F5"/>
    <w:rsid w:val="001865F8"/>
    <w:rsid w:val="00186937"/>
    <w:rsid w:val="001869EA"/>
    <w:rsid w:val="00186FB6"/>
    <w:rsid w:val="0018731D"/>
    <w:rsid w:val="00187404"/>
    <w:rsid w:val="001876F2"/>
    <w:rsid w:val="0018780E"/>
    <w:rsid w:val="00190F35"/>
    <w:rsid w:val="001910F9"/>
    <w:rsid w:val="001913B7"/>
    <w:rsid w:val="001914CE"/>
    <w:rsid w:val="0019150A"/>
    <w:rsid w:val="001917AE"/>
    <w:rsid w:val="00191F51"/>
    <w:rsid w:val="00192506"/>
    <w:rsid w:val="001925D1"/>
    <w:rsid w:val="00192983"/>
    <w:rsid w:val="00192A09"/>
    <w:rsid w:val="00192EDC"/>
    <w:rsid w:val="00192FF8"/>
    <w:rsid w:val="0019341E"/>
    <w:rsid w:val="001938E8"/>
    <w:rsid w:val="00193B5D"/>
    <w:rsid w:val="00193EC5"/>
    <w:rsid w:val="001942E3"/>
    <w:rsid w:val="00194399"/>
    <w:rsid w:val="00194641"/>
    <w:rsid w:val="0019466E"/>
    <w:rsid w:val="00194DFA"/>
    <w:rsid w:val="00195039"/>
    <w:rsid w:val="0019520C"/>
    <w:rsid w:val="00195466"/>
    <w:rsid w:val="0019552D"/>
    <w:rsid w:val="001957C2"/>
    <w:rsid w:val="00196083"/>
    <w:rsid w:val="00196477"/>
    <w:rsid w:val="0019663F"/>
    <w:rsid w:val="0019680C"/>
    <w:rsid w:val="00196E6E"/>
    <w:rsid w:val="00197258"/>
    <w:rsid w:val="00197E20"/>
    <w:rsid w:val="001A0788"/>
    <w:rsid w:val="001A0B3F"/>
    <w:rsid w:val="001A1277"/>
    <w:rsid w:val="001A18A6"/>
    <w:rsid w:val="001A1CC8"/>
    <w:rsid w:val="001A1D1D"/>
    <w:rsid w:val="001A2149"/>
    <w:rsid w:val="001A282E"/>
    <w:rsid w:val="001A31AE"/>
    <w:rsid w:val="001A3256"/>
    <w:rsid w:val="001A3802"/>
    <w:rsid w:val="001A38C1"/>
    <w:rsid w:val="001A43DE"/>
    <w:rsid w:val="001A44C1"/>
    <w:rsid w:val="001A49B5"/>
    <w:rsid w:val="001A4E8E"/>
    <w:rsid w:val="001A4EA2"/>
    <w:rsid w:val="001A5350"/>
    <w:rsid w:val="001A553E"/>
    <w:rsid w:val="001A5878"/>
    <w:rsid w:val="001A5B71"/>
    <w:rsid w:val="001A5D75"/>
    <w:rsid w:val="001A6002"/>
    <w:rsid w:val="001A624C"/>
    <w:rsid w:val="001A6490"/>
    <w:rsid w:val="001A6A66"/>
    <w:rsid w:val="001A6B96"/>
    <w:rsid w:val="001A6D78"/>
    <w:rsid w:val="001A6F45"/>
    <w:rsid w:val="001A730A"/>
    <w:rsid w:val="001A7CFA"/>
    <w:rsid w:val="001A7D0E"/>
    <w:rsid w:val="001A7D88"/>
    <w:rsid w:val="001A7FA0"/>
    <w:rsid w:val="001B0141"/>
    <w:rsid w:val="001B069F"/>
    <w:rsid w:val="001B0945"/>
    <w:rsid w:val="001B0FC7"/>
    <w:rsid w:val="001B10D1"/>
    <w:rsid w:val="001B13B1"/>
    <w:rsid w:val="001B1428"/>
    <w:rsid w:val="001B1431"/>
    <w:rsid w:val="001B1C3F"/>
    <w:rsid w:val="001B23B9"/>
    <w:rsid w:val="001B25A9"/>
    <w:rsid w:val="001B26FB"/>
    <w:rsid w:val="001B2B96"/>
    <w:rsid w:val="001B2BD6"/>
    <w:rsid w:val="001B2EE6"/>
    <w:rsid w:val="001B2F82"/>
    <w:rsid w:val="001B3241"/>
    <w:rsid w:val="001B3461"/>
    <w:rsid w:val="001B365F"/>
    <w:rsid w:val="001B3BB1"/>
    <w:rsid w:val="001B409D"/>
    <w:rsid w:val="001B4264"/>
    <w:rsid w:val="001B4662"/>
    <w:rsid w:val="001B4D5C"/>
    <w:rsid w:val="001B50A2"/>
    <w:rsid w:val="001B5581"/>
    <w:rsid w:val="001B57A1"/>
    <w:rsid w:val="001B590E"/>
    <w:rsid w:val="001B610A"/>
    <w:rsid w:val="001B64BF"/>
    <w:rsid w:val="001B6570"/>
    <w:rsid w:val="001B6641"/>
    <w:rsid w:val="001B67B4"/>
    <w:rsid w:val="001B6D3F"/>
    <w:rsid w:val="001B7293"/>
    <w:rsid w:val="001B74C6"/>
    <w:rsid w:val="001B7792"/>
    <w:rsid w:val="001B79DB"/>
    <w:rsid w:val="001B7AEC"/>
    <w:rsid w:val="001B7C39"/>
    <w:rsid w:val="001C0821"/>
    <w:rsid w:val="001C0D37"/>
    <w:rsid w:val="001C0E3B"/>
    <w:rsid w:val="001C0ED5"/>
    <w:rsid w:val="001C1186"/>
    <w:rsid w:val="001C1FDB"/>
    <w:rsid w:val="001C20B0"/>
    <w:rsid w:val="001C21EA"/>
    <w:rsid w:val="001C262E"/>
    <w:rsid w:val="001C2F98"/>
    <w:rsid w:val="001C309C"/>
    <w:rsid w:val="001C3C28"/>
    <w:rsid w:val="001C3E6B"/>
    <w:rsid w:val="001C40DF"/>
    <w:rsid w:val="001C4249"/>
    <w:rsid w:val="001C48CD"/>
    <w:rsid w:val="001C4A5D"/>
    <w:rsid w:val="001C4A9F"/>
    <w:rsid w:val="001C50ED"/>
    <w:rsid w:val="001C512F"/>
    <w:rsid w:val="001C6046"/>
    <w:rsid w:val="001C6248"/>
    <w:rsid w:val="001C63B0"/>
    <w:rsid w:val="001C6835"/>
    <w:rsid w:val="001C71CE"/>
    <w:rsid w:val="001C74BE"/>
    <w:rsid w:val="001C784D"/>
    <w:rsid w:val="001C7B69"/>
    <w:rsid w:val="001C7C42"/>
    <w:rsid w:val="001C7E0A"/>
    <w:rsid w:val="001D0052"/>
    <w:rsid w:val="001D03C3"/>
    <w:rsid w:val="001D03EA"/>
    <w:rsid w:val="001D072A"/>
    <w:rsid w:val="001D0BAB"/>
    <w:rsid w:val="001D0FC2"/>
    <w:rsid w:val="001D1144"/>
    <w:rsid w:val="001D170F"/>
    <w:rsid w:val="001D1740"/>
    <w:rsid w:val="001D1852"/>
    <w:rsid w:val="001D198D"/>
    <w:rsid w:val="001D1A94"/>
    <w:rsid w:val="001D1CA6"/>
    <w:rsid w:val="001D2413"/>
    <w:rsid w:val="001D26DE"/>
    <w:rsid w:val="001D379E"/>
    <w:rsid w:val="001D37A9"/>
    <w:rsid w:val="001D3CE4"/>
    <w:rsid w:val="001D449B"/>
    <w:rsid w:val="001D497E"/>
    <w:rsid w:val="001D5837"/>
    <w:rsid w:val="001D59C0"/>
    <w:rsid w:val="001D5A1C"/>
    <w:rsid w:val="001D6332"/>
    <w:rsid w:val="001D63BD"/>
    <w:rsid w:val="001D677B"/>
    <w:rsid w:val="001D6CB6"/>
    <w:rsid w:val="001D6E1A"/>
    <w:rsid w:val="001D7404"/>
    <w:rsid w:val="001D7FEF"/>
    <w:rsid w:val="001E0B3A"/>
    <w:rsid w:val="001E0DDD"/>
    <w:rsid w:val="001E0F84"/>
    <w:rsid w:val="001E121B"/>
    <w:rsid w:val="001E12BA"/>
    <w:rsid w:val="001E16E3"/>
    <w:rsid w:val="001E17E7"/>
    <w:rsid w:val="001E2012"/>
    <w:rsid w:val="001E201F"/>
    <w:rsid w:val="001E22E1"/>
    <w:rsid w:val="001E2B2C"/>
    <w:rsid w:val="001E2EC1"/>
    <w:rsid w:val="001E3103"/>
    <w:rsid w:val="001E322E"/>
    <w:rsid w:val="001E32C6"/>
    <w:rsid w:val="001E3661"/>
    <w:rsid w:val="001E3B19"/>
    <w:rsid w:val="001E3E56"/>
    <w:rsid w:val="001E4B39"/>
    <w:rsid w:val="001E5204"/>
    <w:rsid w:val="001E5312"/>
    <w:rsid w:val="001E5500"/>
    <w:rsid w:val="001E5702"/>
    <w:rsid w:val="001E57F6"/>
    <w:rsid w:val="001E588B"/>
    <w:rsid w:val="001E5B9C"/>
    <w:rsid w:val="001E611A"/>
    <w:rsid w:val="001E6154"/>
    <w:rsid w:val="001E61A0"/>
    <w:rsid w:val="001E6349"/>
    <w:rsid w:val="001E700F"/>
    <w:rsid w:val="001E70BC"/>
    <w:rsid w:val="001E796E"/>
    <w:rsid w:val="001E7AA7"/>
    <w:rsid w:val="001F05D0"/>
    <w:rsid w:val="001F09D9"/>
    <w:rsid w:val="001F09F5"/>
    <w:rsid w:val="001F12E1"/>
    <w:rsid w:val="001F12F5"/>
    <w:rsid w:val="001F12F8"/>
    <w:rsid w:val="001F1A0B"/>
    <w:rsid w:val="001F22C7"/>
    <w:rsid w:val="001F26FB"/>
    <w:rsid w:val="001F2C7A"/>
    <w:rsid w:val="001F2C99"/>
    <w:rsid w:val="001F3190"/>
    <w:rsid w:val="001F3275"/>
    <w:rsid w:val="001F3579"/>
    <w:rsid w:val="001F3731"/>
    <w:rsid w:val="001F395A"/>
    <w:rsid w:val="001F3B51"/>
    <w:rsid w:val="001F3DF2"/>
    <w:rsid w:val="001F40BF"/>
    <w:rsid w:val="001F4135"/>
    <w:rsid w:val="001F496F"/>
    <w:rsid w:val="001F5227"/>
    <w:rsid w:val="001F570F"/>
    <w:rsid w:val="001F5772"/>
    <w:rsid w:val="001F5B3A"/>
    <w:rsid w:val="001F5CD2"/>
    <w:rsid w:val="001F643A"/>
    <w:rsid w:val="001F6875"/>
    <w:rsid w:val="001F69C3"/>
    <w:rsid w:val="001F6B6A"/>
    <w:rsid w:val="001F6C4B"/>
    <w:rsid w:val="001F6DF8"/>
    <w:rsid w:val="001F6FA2"/>
    <w:rsid w:val="001F7012"/>
    <w:rsid w:val="001F71B6"/>
    <w:rsid w:val="001F7328"/>
    <w:rsid w:val="001F78EB"/>
    <w:rsid w:val="001F7E39"/>
    <w:rsid w:val="001F7FE5"/>
    <w:rsid w:val="00200AB2"/>
    <w:rsid w:val="00200C50"/>
    <w:rsid w:val="00200D28"/>
    <w:rsid w:val="0020144E"/>
    <w:rsid w:val="0020149B"/>
    <w:rsid w:val="00201E29"/>
    <w:rsid w:val="00202269"/>
    <w:rsid w:val="00202D7C"/>
    <w:rsid w:val="00203502"/>
    <w:rsid w:val="00203959"/>
    <w:rsid w:val="00203D6C"/>
    <w:rsid w:val="002040F3"/>
    <w:rsid w:val="00204390"/>
    <w:rsid w:val="002047B9"/>
    <w:rsid w:val="002048CD"/>
    <w:rsid w:val="00204EAD"/>
    <w:rsid w:val="002054F5"/>
    <w:rsid w:val="00205522"/>
    <w:rsid w:val="002055CA"/>
    <w:rsid w:val="00205601"/>
    <w:rsid w:val="00205FCC"/>
    <w:rsid w:val="00206256"/>
    <w:rsid w:val="00206880"/>
    <w:rsid w:val="00206A9B"/>
    <w:rsid w:val="00206E64"/>
    <w:rsid w:val="0020750C"/>
    <w:rsid w:val="002076E5"/>
    <w:rsid w:val="002076F2"/>
    <w:rsid w:val="00210812"/>
    <w:rsid w:val="00210BA6"/>
    <w:rsid w:val="00210F19"/>
    <w:rsid w:val="00211148"/>
    <w:rsid w:val="002112FF"/>
    <w:rsid w:val="0021137A"/>
    <w:rsid w:val="00211F09"/>
    <w:rsid w:val="0021208E"/>
    <w:rsid w:val="002120CC"/>
    <w:rsid w:val="002121B6"/>
    <w:rsid w:val="00212461"/>
    <w:rsid w:val="00212D72"/>
    <w:rsid w:val="00213A74"/>
    <w:rsid w:val="00213B60"/>
    <w:rsid w:val="00213C8B"/>
    <w:rsid w:val="00213F94"/>
    <w:rsid w:val="002142E5"/>
    <w:rsid w:val="00214AF0"/>
    <w:rsid w:val="00214F4C"/>
    <w:rsid w:val="002153FC"/>
    <w:rsid w:val="002154F8"/>
    <w:rsid w:val="0021597B"/>
    <w:rsid w:val="00215C12"/>
    <w:rsid w:val="002165A6"/>
    <w:rsid w:val="00217432"/>
    <w:rsid w:val="0021752B"/>
    <w:rsid w:val="00217568"/>
    <w:rsid w:val="00217708"/>
    <w:rsid w:val="00217928"/>
    <w:rsid w:val="002200EB"/>
    <w:rsid w:val="00220155"/>
    <w:rsid w:val="00220672"/>
    <w:rsid w:val="00221743"/>
    <w:rsid w:val="00221813"/>
    <w:rsid w:val="002218AA"/>
    <w:rsid w:val="00221BF4"/>
    <w:rsid w:val="002222F8"/>
    <w:rsid w:val="002229EA"/>
    <w:rsid w:val="00224F36"/>
    <w:rsid w:val="00225436"/>
    <w:rsid w:val="002254FC"/>
    <w:rsid w:val="00225C53"/>
    <w:rsid w:val="00225CF1"/>
    <w:rsid w:val="0022629E"/>
    <w:rsid w:val="0022658B"/>
    <w:rsid w:val="00226818"/>
    <w:rsid w:val="00226A0F"/>
    <w:rsid w:val="00227297"/>
    <w:rsid w:val="002275EA"/>
    <w:rsid w:val="002276BF"/>
    <w:rsid w:val="002278AE"/>
    <w:rsid w:val="00227DCB"/>
    <w:rsid w:val="00230090"/>
    <w:rsid w:val="002311B7"/>
    <w:rsid w:val="0023150E"/>
    <w:rsid w:val="0023184F"/>
    <w:rsid w:val="00231DF7"/>
    <w:rsid w:val="002321ED"/>
    <w:rsid w:val="0023245F"/>
    <w:rsid w:val="002324E2"/>
    <w:rsid w:val="0023262D"/>
    <w:rsid w:val="00232DD5"/>
    <w:rsid w:val="00232E2E"/>
    <w:rsid w:val="00232E9C"/>
    <w:rsid w:val="00233010"/>
    <w:rsid w:val="002330AF"/>
    <w:rsid w:val="00233231"/>
    <w:rsid w:val="002338BA"/>
    <w:rsid w:val="00233BA7"/>
    <w:rsid w:val="0023437F"/>
    <w:rsid w:val="00234AC9"/>
    <w:rsid w:val="00234BBA"/>
    <w:rsid w:val="00234BF8"/>
    <w:rsid w:val="00234E30"/>
    <w:rsid w:val="00234F48"/>
    <w:rsid w:val="00235090"/>
    <w:rsid w:val="002350D1"/>
    <w:rsid w:val="00235B82"/>
    <w:rsid w:val="00235C21"/>
    <w:rsid w:val="002360EB"/>
    <w:rsid w:val="00236264"/>
    <w:rsid w:val="00236578"/>
    <w:rsid w:val="00237FE9"/>
    <w:rsid w:val="002404D1"/>
    <w:rsid w:val="00240525"/>
    <w:rsid w:val="002408B6"/>
    <w:rsid w:val="002409B6"/>
    <w:rsid w:val="00240AD4"/>
    <w:rsid w:val="00240E25"/>
    <w:rsid w:val="00240FC9"/>
    <w:rsid w:val="002411AB"/>
    <w:rsid w:val="0024127B"/>
    <w:rsid w:val="0024148D"/>
    <w:rsid w:val="00241F6F"/>
    <w:rsid w:val="0024200E"/>
    <w:rsid w:val="002425B4"/>
    <w:rsid w:val="0024260D"/>
    <w:rsid w:val="002427A9"/>
    <w:rsid w:val="0024280C"/>
    <w:rsid w:val="00242C3B"/>
    <w:rsid w:val="00242D95"/>
    <w:rsid w:val="002437B2"/>
    <w:rsid w:val="00243AA3"/>
    <w:rsid w:val="00243F3D"/>
    <w:rsid w:val="00244051"/>
    <w:rsid w:val="00244090"/>
    <w:rsid w:val="002442C0"/>
    <w:rsid w:val="00244317"/>
    <w:rsid w:val="00244A0D"/>
    <w:rsid w:val="00244A30"/>
    <w:rsid w:val="00244AAB"/>
    <w:rsid w:val="00244AF8"/>
    <w:rsid w:val="00244CD8"/>
    <w:rsid w:val="00244F8E"/>
    <w:rsid w:val="00245042"/>
    <w:rsid w:val="002453D2"/>
    <w:rsid w:val="002458C8"/>
    <w:rsid w:val="00245D79"/>
    <w:rsid w:val="0024684E"/>
    <w:rsid w:val="00246955"/>
    <w:rsid w:val="00246978"/>
    <w:rsid w:val="00246A41"/>
    <w:rsid w:val="00246C15"/>
    <w:rsid w:val="00246FB9"/>
    <w:rsid w:val="0024744C"/>
    <w:rsid w:val="0024780B"/>
    <w:rsid w:val="00247AC2"/>
    <w:rsid w:val="00247D30"/>
    <w:rsid w:val="00247F99"/>
    <w:rsid w:val="002500B2"/>
    <w:rsid w:val="002505A8"/>
    <w:rsid w:val="00250FFF"/>
    <w:rsid w:val="002510D6"/>
    <w:rsid w:val="00251BA0"/>
    <w:rsid w:val="002525D9"/>
    <w:rsid w:val="002527FC"/>
    <w:rsid w:val="0025289F"/>
    <w:rsid w:val="00252DCC"/>
    <w:rsid w:val="00252FCE"/>
    <w:rsid w:val="002530AD"/>
    <w:rsid w:val="00253571"/>
    <w:rsid w:val="002537A4"/>
    <w:rsid w:val="00253AC7"/>
    <w:rsid w:val="00254169"/>
    <w:rsid w:val="00254AFB"/>
    <w:rsid w:val="00254C14"/>
    <w:rsid w:val="00255115"/>
    <w:rsid w:val="002552F6"/>
    <w:rsid w:val="00255578"/>
    <w:rsid w:val="002555A7"/>
    <w:rsid w:val="00255B50"/>
    <w:rsid w:val="00256441"/>
    <w:rsid w:val="00256488"/>
    <w:rsid w:val="0025694D"/>
    <w:rsid w:val="00256BB2"/>
    <w:rsid w:val="00257F11"/>
    <w:rsid w:val="002609DB"/>
    <w:rsid w:val="00261159"/>
    <w:rsid w:val="00261341"/>
    <w:rsid w:val="002613EF"/>
    <w:rsid w:val="00261F7D"/>
    <w:rsid w:val="002621DA"/>
    <w:rsid w:val="002625C0"/>
    <w:rsid w:val="002626BC"/>
    <w:rsid w:val="0026278B"/>
    <w:rsid w:val="0026291C"/>
    <w:rsid w:val="002629D4"/>
    <w:rsid w:val="00262E5F"/>
    <w:rsid w:val="00263832"/>
    <w:rsid w:val="00263985"/>
    <w:rsid w:val="00263AF0"/>
    <w:rsid w:val="0026419C"/>
    <w:rsid w:val="0026463F"/>
    <w:rsid w:val="00264905"/>
    <w:rsid w:val="002649FB"/>
    <w:rsid w:val="00264A4B"/>
    <w:rsid w:val="00264AE1"/>
    <w:rsid w:val="0026505A"/>
    <w:rsid w:val="00265490"/>
    <w:rsid w:val="00265676"/>
    <w:rsid w:val="002659C3"/>
    <w:rsid w:val="00266701"/>
    <w:rsid w:val="002667B2"/>
    <w:rsid w:val="002674F0"/>
    <w:rsid w:val="0026770C"/>
    <w:rsid w:val="00267764"/>
    <w:rsid w:val="002678ED"/>
    <w:rsid w:val="002701B1"/>
    <w:rsid w:val="00270BAA"/>
    <w:rsid w:val="00270C43"/>
    <w:rsid w:val="002717E8"/>
    <w:rsid w:val="00271A34"/>
    <w:rsid w:val="00271EFA"/>
    <w:rsid w:val="00272456"/>
    <w:rsid w:val="00272FED"/>
    <w:rsid w:val="002737C6"/>
    <w:rsid w:val="00273D3E"/>
    <w:rsid w:val="00273E20"/>
    <w:rsid w:val="00273F5A"/>
    <w:rsid w:val="0027440B"/>
    <w:rsid w:val="0027469B"/>
    <w:rsid w:val="00274D9A"/>
    <w:rsid w:val="00275110"/>
    <w:rsid w:val="00275CC4"/>
    <w:rsid w:val="00275F75"/>
    <w:rsid w:val="00276078"/>
    <w:rsid w:val="002760D8"/>
    <w:rsid w:val="0027620D"/>
    <w:rsid w:val="00276A92"/>
    <w:rsid w:val="00276DE5"/>
    <w:rsid w:val="002771A1"/>
    <w:rsid w:val="00277290"/>
    <w:rsid w:val="00277513"/>
    <w:rsid w:val="00277BEA"/>
    <w:rsid w:val="00277C1E"/>
    <w:rsid w:val="00277E89"/>
    <w:rsid w:val="0028021D"/>
    <w:rsid w:val="002805E6"/>
    <w:rsid w:val="00280628"/>
    <w:rsid w:val="002806F8"/>
    <w:rsid w:val="00280896"/>
    <w:rsid w:val="00280EB9"/>
    <w:rsid w:val="00280EBF"/>
    <w:rsid w:val="00280F8D"/>
    <w:rsid w:val="00281541"/>
    <w:rsid w:val="002820FC"/>
    <w:rsid w:val="002826B2"/>
    <w:rsid w:val="00282785"/>
    <w:rsid w:val="002829AF"/>
    <w:rsid w:val="00282C4F"/>
    <w:rsid w:val="00282CA6"/>
    <w:rsid w:val="002830F4"/>
    <w:rsid w:val="00283150"/>
    <w:rsid w:val="002833C9"/>
    <w:rsid w:val="00283503"/>
    <w:rsid w:val="0028358E"/>
    <w:rsid w:val="00283631"/>
    <w:rsid w:val="002836E3"/>
    <w:rsid w:val="0028398B"/>
    <w:rsid w:val="00283BDA"/>
    <w:rsid w:val="00283EE7"/>
    <w:rsid w:val="0028423D"/>
    <w:rsid w:val="00284254"/>
    <w:rsid w:val="0028497D"/>
    <w:rsid w:val="00284AD6"/>
    <w:rsid w:val="002854E2"/>
    <w:rsid w:val="00285623"/>
    <w:rsid w:val="00285644"/>
    <w:rsid w:val="00285699"/>
    <w:rsid w:val="00285758"/>
    <w:rsid w:val="0028587A"/>
    <w:rsid w:val="002863EA"/>
    <w:rsid w:val="00286525"/>
    <w:rsid w:val="00286916"/>
    <w:rsid w:val="00286ECE"/>
    <w:rsid w:val="0028774C"/>
    <w:rsid w:val="00287C7B"/>
    <w:rsid w:val="0029015E"/>
    <w:rsid w:val="00290272"/>
    <w:rsid w:val="002904D3"/>
    <w:rsid w:val="00290589"/>
    <w:rsid w:val="00290919"/>
    <w:rsid w:val="00290B74"/>
    <w:rsid w:val="00290BDF"/>
    <w:rsid w:val="0029106B"/>
    <w:rsid w:val="002911A2"/>
    <w:rsid w:val="00291A5F"/>
    <w:rsid w:val="0029256F"/>
    <w:rsid w:val="002927EC"/>
    <w:rsid w:val="00292975"/>
    <w:rsid w:val="00293020"/>
    <w:rsid w:val="002931A5"/>
    <w:rsid w:val="0029391C"/>
    <w:rsid w:val="00293B4A"/>
    <w:rsid w:val="00293DF2"/>
    <w:rsid w:val="00294619"/>
    <w:rsid w:val="002951C8"/>
    <w:rsid w:val="0029520B"/>
    <w:rsid w:val="0029526A"/>
    <w:rsid w:val="00295669"/>
    <w:rsid w:val="00295710"/>
    <w:rsid w:val="002958C7"/>
    <w:rsid w:val="00295ACD"/>
    <w:rsid w:val="00295C9E"/>
    <w:rsid w:val="00295D53"/>
    <w:rsid w:val="00295EA3"/>
    <w:rsid w:val="00295FA9"/>
    <w:rsid w:val="00295FFE"/>
    <w:rsid w:val="002962C8"/>
    <w:rsid w:val="00296D21"/>
    <w:rsid w:val="00297215"/>
    <w:rsid w:val="002A06FA"/>
    <w:rsid w:val="002A08F5"/>
    <w:rsid w:val="002A11BA"/>
    <w:rsid w:val="002A11CA"/>
    <w:rsid w:val="002A139E"/>
    <w:rsid w:val="002A1772"/>
    <w:rsid w:val="002A178C"/>
    <w:rsid w:val="002A1DF9"/>
    <w:rsid w:val="002A213F"/>
    <w:rsid w:val="002A240E"/>
    <w:rsid w:val="002A2565"/>
    <w:rsid w:val="002A36CD"/>
    <w:rsid w:val="002A3B08"/>
    <w:rsid w:val="002A3C92"/>
    <w:rsid w:val="002A3DE6"/>
    <w:rsid w:val="002A411B"/>
    <w:rsid w:val="002A43C0"/>
    <w:rsid w:val="002A462A"/>
    <w:rsid w:val="002A47D7"/>
    <w:rsid w:val="002A4AF5"/>
    <w:rsid w:val="002A4E44"/>
    <w:rsid w:val="002A4EC6"/>
    <w:rsid w:val="002A5270"/>
    <w:rsid w:val="002A52E6"/>
    <w:rsid w:val="002A54C4"/>
    <w:rsid w:val="002A5582"/>
    <w:rsid w:val="002A55EA"/>
    <w:rsid w:val="002A69AB"/>
    <w:rsid w:val="002A6A82"/>
    <w:rsid w:val="002A761B"/>
    <w:rsid w:val="002A7ABD"/>
    <w:rsid w:val="002A7B5A"/>
    <w:rsid w:val="002A7E02"/>
    <w:rsid w:val="002A7EA5"/>
    <w:rsid w:val="002A7F2D"/>
    <w:rsid w:val="002A7FFE"/>
    <w:rsid w:val="002B01CB"/>
    <w:rsid w:val="002B0579"/>
    <w:rsid w:val="002B083E"/>
    <w:rsid w:val="002B0D06"/>
    <w:rsid w:val="002B126B"/>
    <w:rsid w:val="002B175E"/>
    <w:rsid w:val="002B1C1C"/>
    <w:rsid w:val="002B2372"/>
    <w:rsid w:val="002B25C7"/>
    <w:rsid w:val="002B309E"/>
    <w:rsid w:val="002B30A4"/>
    <w:rsid w:val="002B3A00"/>
    <w:rsid w:val="002B42C5"/>
    <w:rsid w:val="002B4744"/>
    <w:rsid w:val="002B47F0"/>
    <w:rsid w:val="002B4A70"/>
    <w:rsid w:val="002B5122"/>
    <w:rsid w:val="002B534F"/>
    <w:rsid w:val="002B5DEB"/>
    <w:rsid w:val="002B66D0"/>
    <w:rsid w:val="002B6D96"/>
    <w:rsid w:val="002B6DF2"/>
    <w:rsid w:val="002B6EA2"/>
    <w:rsid w:val="002B71CD"/>
    <w:rsid w:val="002B7657"/>
    <w:rsid w:val="002B7855"/>
    <w:rsid w:val="002B7969"/>
    <w:rsid w:val="002B7FA8"/>
    <w:rsid w:val="002C018D"/>
    <w:rsid w:val="002C02D7"/>
    <w:rsid w:val="002C0708"/>
    <w:rsid w:val="002C0B9F"/>
    <w:rsid w:val="002C0C21"/>
    <w:rsid w:val="002C1337"/>
    <w:rsid w:val="002C13A2"/>
    <w:rsid w:val="002C18BF"/>
    <w:rsid w:val="002C1F39"/>
    <w:rsid w:val="002C2098"/>
    <w:rsid w:val="002C25CA"/>
    <w:rsid w:val="002C27D0"/>
    <w:rsid w:val="002C2D4E"/>
    <w:rsid w:val="002C32D2"/>
    <w:rsid w:val="002C3554"/>
    <w:rsid w:val="002C35F0"/>
    <w:rsid w:val="002C375A"/>
    <w:rsid w:val="002C3C08"/>
    <w:rsid w:val="002C3D33"/>
    <w:rsid w:val="002C42D7"/>
    <w:rsid w:val="002C46A2"/>
    <w:rsid w:val="002C4A6E"/>
    <w:rsid w:val="002C4BFD"/>
    <w:rsid w:val="002C5410"/>
    <w:rsid w:val="002C56DB"/>
    <w:rsid w:val="002C6D59"/>
    <w:rsid w:val="002C70D5"/>
    <w:rsid w:val="002C720E"/>
    <w:rsid w:val="002C78F1"/>
    <w:rsid w:val="002C7EFA"/>
    <w:rsid w:val="002C7F7E"/>
    <w:rsid w:val="002D0387"/>
    <w:rsid w:val="002D0587"/>
    <w:rsid w:val="002D080B"/>
    <w:rsid w:val="002D09E0"/>
    <w:rsid w:val="002D0CA2"/>
    <w:rsid w:val="002D0E58"/>
    <w:rsid w:val="002D0F6A"/>
    <w:rsid w:val="002D1391"/>
    <w:rsid w:val="002D1392"/>
    <w:rsid w:val="002D13E8"/>
    <w:rsid w:val="002D17C5"/>
    <w:rsid w:val="002D17C8"/>
    <w:rsid w:val="002D1D39"/>
    <w:rsid w:val="002D1E17"/>
    <w:rsid w:val="002D2461"/>
    <w:rsid w:val="002D25C4"/>
    <w:rsid w:val="002D2966"/>
    <w:rsid w:val="002D29FF"/>
    <w:rsid w:val="002D3738"/>
    <w:rsid w:val="002D37ED"/>
    <w:rsid w:val="002D3CC4"/>
    <w:rsid w:val="002D3D46"/>
    <w:rsid w:val="002D3DD3"/>
    <w:rsid w:val="002D444C"/>
    <w:rsid w:val="002D4A62"/>
    <w:rsid w:val="002D4AAC"/>
    <w:rsid w:val="002D4CF0"/>
    <w:rsid w:val="002D4DA5"/>
    <w:rsid w:val="002D4DBC"/>
    <w:rsid w:val="002D4ED8"/>
    <w:rsid w:val="002D511F"/>
    <w:rsid w:val="002D5A60"/>
    <w:rsid w:val="002D5C07"/>
    <w:rsid w:val="002D5E08"/>
    <w:rsid w:val="002D5F2E"/>
    <w:rsid w:val="002D5FC0"/>
    <w:rsid w:val="002D5FFB"/>
    <w:rsid w:val="002D6171"/>
    <w:rsid w:val="002D6686"/>
    <w:rsid w:val="002D697E"/>
    <w:rsid w:val="002D6ED0"/>
    <w:rsid w:val="002D6F84"/>
    <w:rsid w:val="002D7595"/>
    <w:rsid w:val="002D7A99"/>
    <w:rsid w:val="002E04F8"/>
    <w:rsid w:val="002E055D"/>
    <w:rsid w:val="002E0617"/>
    <w:rsid w:val="002E075D"/>
    <w:rsid w:val="002E09A9"/>
    <w:rsid w:val="002E0B8A"/>
    <w:rsid w:val="002E0BFD"/>
    <w:rsid w:val="002E1A33"/>
    <w:rsid w:val="002E1DE3"/>
    <w:rsid w:val="002E251F"/>
    <w:rsid w:val="002E2A05"/>
    <w:rsid w:val="002E2C1E"/>
    <w:rsid w:val="002E2F6A"/>
    <w:rsid w:val="002E30A2"/>
    <w:rsid w:val="002E369C"/>
    <w:rsid w:val="002E396E"/>
    <w:rsid w:val="002E3A36"/>
    <w:rsid w:val="002E3DA4"/>
    <w:rsid w:val="002E3E86"/>
    <w:rsid w:val="002E3ED5"/>
    <w:rsid w:val="002E3FA6"/>
    <w:rsid w:val="002E4032"/>
    <w:rsid w:val="002E44EF"/>
    <w:rsid w:val="002E45A6"/>
    <w:rsid w:val="002E45AA"/>
    <w:rsid w:val="002E47C4"/>
    <w:rsid w:val="002E4DB1"/>
    <w:rsid w:val="002E534D"/>
    <w:rsid w:val="002E5552"/>
    <w:rsid w:val="002E574D"/>
    <w:rsid w:val="002E5A84"/>
    <w:rsid w:val="002E5B5B"/>
    <w:rsid w:val="002E6256"/>
    <w:rsid w:val="002E6285"/>
    <w:rsid w:val="002E6314"/>
    <w:rsid w:val="002E65F4"/>
    <w:rsid w:val="002E6E1A"/>
    <w:rsid w:val="002E7685"/>
    <w:rsid w:val="002E7965"/>
    <w:rsid w:val="002E7CA1"/>
    <w:rsid w:val="002F045C"/>
    <w:rsid w:val="002F0555"/>
    <w:rsid w:val="002F05DB"/>
    <w:rsid w:val="002F0709"/>
    <w:rsid w:val="002F18D6"/>
    <w:rsid w:val="002F1AE7"/>
    <w:rsid w:val="002F2067"/>
    <w:rsid w:val="002F2218"/>
    <w:rsid w:val="002F264D"/>
    <w:rsid w:val="002F28BB"/>
    <w:rsid w:val="002F28CA"/>
    <w:rsid w:val="002F297E"/>
    <w:rsid w:val="002F2FCC"/>
    <w:rsid w:val="002F3202"/>
    <w:rsid w:val="002F356A"/>
    <w:rsid w:val="002F3688"/>
    <w:rsid w:val="002F3FA2"/>
    <w:rsid w:val="002F4151"/>
    <w:rsid w:val="002F45CB"/>
    <w:rsid w:val="002F493C"/>
    <w:rsid w:val="002F4E50"/>
    <w:rsid w:val="002F52F8"/>
    <w:rsid w:val="002F5300"/>
    <w:rsid w:val="002F5505"/>
    <w:rsid w:val="002F5674"/>
    <w:rsid w:val="002F5B2C"/>
    <w:rsid w:val="002F5B64"/>
    <w:rsid w:val="002F5C9A"/>
    <w:rsid w:val="002F5DEF"/>
    <w:rsid w:val="002F6B53"/>
    <w:rsid w:val="002F6E31"/>
    <w:rsid w:val="002F7031"/>
    <w:rsid w:val="003001B9"/>
    <w:rsid w:val="003008B1"/>
    <w:rsid w:val="003008BF"/>
    <w:rsid w:val="00301061"/>
    <w:rsid w:val="0030125F"/>
    <w:rsid w:val="003016D3"/>
    <w:rsid w:val="00301AF4"/>
    <w:rsid w:val="00301B1E"/>
    <w:rsid w:val="00302107"/>
    <w:rsid w:val="0030210A"/>
    <w:rsid w:val="0030291C"/>
    <w:rsid w:val="00302BF8"/>
    <w:rsid w:val="00302C40"/>
    <w:rsid w:val="00302F4F"/>
    <w:rsid w:val="0030359E"/>
    <w:rsid w:val="0030372C"/>
    <w:rsid w:val="0030373C"/>
    <w:rsid w:val="00303872"/>
    <w:rsid w:val="00303AE3"/>
    <w:rsid w:val="00304114"/>
    <w:rsid w:val="003044BA"/>
    <w:rsid w:val="00304981"/>
    <w:rsid w:val="003049DC"/>
    <w:rsid w:val="003056DF"/>
    <w:rsid w:val="00305732"/>
    <w:rsid w:val="003059EA"/>
    <w:rsid w:val="0030614E"/>
    <w:rsid w:val="00306585"/>
    <w:rsid w:val="0030670E"/>
    <w:rsid w:val="00306A4F"/>
    <w:rsid w:val="00306E78"/>
    <w:rsid w:val="003072A6"/>
    <w:rsid w:val="00310E7D"/>
    <w:rsid w:val="00310F1F"/>
    <w:rsid w:val="003113DE"/>
    <w:rsid w:val="00311443"/>
    <w:rsid w:val="0031189A"/>
    <w:rsid w:val="003119FD"/>
    <w:rsid w:val="00311F6E"/>
    <w:rsid w:val="00312056"/>
    <w:rsid w:val="00312290"/>
    <w:rsid w:val="003126FA"/>
    <w:rsid w:val="0031271D"/>
    <w:rsid w:val="003129DC"/>
    <w:rsid w:val="0031320C"/>
    <w:rsid w:val="00313250"/>
    <w:rsid w:val="003139D1"/>
    <w:rsid w:val="003139F5"/>
    <w:rsid w:val="003140BA"/>
    <w:rsid w:val="00314A11"/>
    <w:rsid w:val="003154DB"/>
    <w:rsid w:val="0031573B"/>
    <w:rsid w:val="003158CB"/>
    <w:rsid w:val="00316088"/>
    <w:rsid w:val="00316807"/>
    <w:rsid w:val="003168C4"/>
    <w:rsid w:val="003169C2"/>
    <w:rsid w:val="00316AD8"/>
    <w:rsid w:val="00316B4D"/>
    <w:rsid w:val="00316EFD"/>
    <w:rsid w:val="0031700F"/>
    <w:rsid w:val="003170B6"/>
    <w:rsid w:val="0031732F"/>
    <w:rsid w:val="00317ED9"/>
    <w:rsid w:val="003206C5"/>
    <w:rsid w:val="003210D7"/>
    <w:rsid w:val="003212EC"/>
    <w:rsid w:val="003219E6"/>
    <w:rsid w:val="00321D52"/>
    <w:rsid w:val="00321F0A"/>
    <w:rsid w:val="003224DE"/>
    <w:rsid w:val="00322630"/>
    <w:rsid w:val="00322642"/>
    <w:rsid w:val="00322708"/>
    <w:rsid w:val="00322715"/>
    <w:rsid w:val="00322A6C"/>
    <w:rsid w:val="00323036"/>
    <w:rsid w:val="0032304B"/>
    <w:rsid w:val="003231A3"/>
    <w:rsid w:val="0032329E"/>
    <w:rsid w:val="00323400"/>
    <w:rsid w:val="00323CE0"/>
    <w:rsid w:val="00323F7A"/>
    <w:rsid w:val="00324152"/>
    <w:rsid w:val="0032434D"/>
    <w:rsid w:val="003243F4"/>
    <w:rsid w:val="00324496"/>
    <w:rsid w:val="003250D4"/>
    <w:rsid w:val="0032545A"/>
    <w:rsid w:val="003256FF"/>
    <w:rsid w:val="00325B51"/>
    <w:rsid w:val="00325CB6"/>
    <w:rsid w:val="003267C5"/>
    <w:rsid w:val="003269DF"/>
    <w:rsid w:val="00326ABD"/>
    <w:rsid w:val="00326D91"/>
    <w:rsid w:val="00327241"/>
    <w:rsid w:val="00327346"/>
    <w:rsid w:val="00327B1C"/>
    <w:rsid w:val="00327B23"/>
    <w:rsid w:val="00327E1E"/>
    <w:rsid w:val="00327EDC"/>
    <w:rsid w:val="00330024"/>
    <w:rsid w:val="00330860"/>
    <w:rsid w:val="00330C5A"/>
    <w:rsid w:val="00331137"/>
    <w:rsid w:val="00331420"/>
    <w:rsid w:val="003322BC"/>
    <w:rsid w:val="003323B7"/>
    <w:rsid w:val="00332B5D"/>
    <w:rsid w:val="00333120"/>
    <w:rsid w:val="003332A6"/>
    <w:rsid w:val="0033368E"/>
    <w:rsid w:val="00333808"/>
    <w:rsid w:val="003340C9"/>
    <w:rsid w:val="0033429D"/>
    <w:rsid w:val="003343FB"/>
    <w:rsid w:val="00334576"/>
    <w:rsid w:val="00334718"/>
    <w:rsid w:val="00334A08"/>
    <w:rsid w:val="00334A61"/>
    <w:rsid w:val="00334EB3"/>
    <w:rsid w:val="0033530A"/>
    <w:rsid w:val="00335B68"/>
    <w:rsid w:val="00336189"/>
    <w:rsid w:val="00336B64"/>
    <w:rsid w:val="00337235"/>
    <w:rsid w:val="0033774C"/>
    <w:rsid w:val="0033778C"/>
    <w:rsid w:val="00337FEA"/>
    <w:rsid w:val="0034034A"/>
    <w:rsid w:val="00340957"/>
    <w:rsid w:val="00340CF6"/>
    <w:rsid w:val="00340E72"/>
    <w:rsid w:val="00340F04"/>
    <w:rsid w:val="003414D3"/>
    <w:rsid w:val="003414E4"/>
    <w:rsid w:val="0034165B"/>
    <w:rsid w:val="00341AC8"/>
    <w:rsid w:val="00341CD2"/>
    <w:rsid w:val="00341E8B"/>
    <w:rsid w:val="0034201C"/>
    <w:rsid w:val="003422E8"/>
    <w:rsid w:val="00342688"/>
    <w:rsid w:val="0034293A"/>
    <w:rsid w:val="00342BFA"/>
    <w:rsid w:val="00342CF9"/>
    <w:rsid w:val="00342E25"/>
    <w:rsid w:val="0034307D"/>
    <w:rsid w:val="00343766"/>
    <w:rsid w:val="00343885"/>
    <w:rsid w:val="00344416"/>
    <w:rsid w:val="003445E7"/>
    <w:rsid w:val="00344854"/>
    <w:rsid w:val="00344F00"/>
    <w:rsid w:val="00345013"/>
    <w:rsid w:val="00345C8C"/>
    <w:rsid w:val="00345EE2"/>
    <w:rsid w:val="0034625B"/>
    <w:rsid w:val="00346958"/>
    <w:rsid w:val="00346978"/>
    <w:rsid w:val="00346B9C"/>
    <w:rsid w:val="00346FAF"/>
    <w:rsid w:val="003476A1"/>
    <w:rsid w:val="003476E9"/>
    <w:rsid w:val="00347B3D"/>
    <w:rsid w:val="00347B93"/>
    <w:rsid w:val="00350162"/>
    <w:rsid w:val="00350238"/>
    <w:rsid w:val="00350397"/>
    <w:rsid w:val="003503D2"/>
    <w:rsid w:val="00350DF2"/>
    <w:rsid w:val="00350FB5"/>
    <w:rsid w:val="00350FBF"/>
    <w:rsid w:val="00350FEF"/>
    <w:rsid w:val="003514BF"/>
    <w:rsid w:val="00352709"/>
    <w:rsid w:val="0035270B"/>
    <w:rsid w:val="003528FB"/>
    <w:rsid w:val="00352960"/>
    <w:rsid w:val="00352D10"/>
    <w:rsid w:val="00352D23"/>
    <w:rsid w:val="00352D70"/>
    <w:rsid w:val="003532FD"/>
    <w:rsid w:val="0035341A"/>
    <w:rsid w:val="003539B7"/>
    <w:rsid w:val="003547D1"/>
    <w:rsid w:val="0035487E"/>
    <w:rsid w:val="00355182"/>
    <w:rsid w:val="003551E6"/>
    <w:rsid w:val="00355285"/>
    <w:rsid w:val="003564F7"/>
    <w:rsid w:val="003565C4"/>
    <w:rsid w:val="003566FC"/>
    <w:rsid w:val="00356758"/>
    <w:rsid w:val="0035688E"/>
    <w:rsid w:val="00356C0A"/>
    <w:rsid w:val="00356DD1"/>
    <w:rsid w:val="003571FF"/>
    <w:rsid w:val="003579D3"/>
    <w:rsid w:val="00357A49"/>
    <w:rsid w:val="00357EB3"/>
    <w:rsid w:val="00357EFA"/>
    <w:rsid w:val="003604BD"/>
    <w:rsid w:val="00360553"/>
    <w:rsid w:val="00360AEA"/>
    <w:rsid w:val="00360DBD"/>
    <w:rsid w:val="003610A6"/>
    <w:rsid w:val="00361913"/>
    <w:rsid w:val="00361A71"/>
    <w:rsid w:val="00361CE4"/>
    <w:rsid w:val="00361F7B"/>
    <w:rsid w:val="003620A6"/>
    <w:rsid w:val="003626F9"/>
    <w:rsid w:val="003629CE"/>
    <w:rsid w:val="0036322E"/>
    <w:rsid w:val="003633BD"/>
    <w:rsid w:val="0036351D"/>
    <w:rsid w:val="003635D9"/>
    <w:rsid w:val="00364B46"/>
    <w:rsid w:val="0036502B"/>
    <w:rsid w:val="00365407"/>
    <w:rsid w:val="00365957"/>
    <w:rsid w:val="00365B01"/>
    <w:rsid w:val="00365E48"/>
    <w:rsid w:val="00365F2C"/>
    <w:rsid w:val="003660F3"/>
    <w:rsid w:val="003668C8"/>
    <w:rsid w:val="00366AE8"/>
    <w:rsid w:val="00366DD0"/>
    <w:rsid w:val="00366DF5"/>
    <w:rsid w:val="003677EE"/>
    <w:rsid w:val="00367924"/>
    <w:rsid w:val="00367A2D"/>
    <w:rsid w:val="00367C47"/>
    <w:rsid w:val="00367CF7"/>
    <w:rsid w:val="00370251"/>
    <w:rsid w:val="00370554"/>
    <w:rsid w:val="00370FD4"/>
    <w:rsid w:val="0037168C"/>
    <w:rsid w:val="003717D6"/>
    <w:rsid w:val="003718EB"/>
    <w:rsid w:val="00371A5E"/>
    <w:rsid w:val="00372560"/>
    <w:rsid w:val="003729BA"/>
    <w:rsid w:val="00372F16"/>
    <w:rsid w:val="00373000"/>
    <w:rsid w:val="003732F9"/>
    <w:rsid w:val="00373363"/>
    <w:rsid w:val="003733A6"/>
    <w:rsid w:val="00373982"/>
    <w:rsid w:val="00373A5B"/>
    <w:rsid w:val="00373FF1"/>
    <w:rsid w:val="0037458B"/>
    <w:rsid w:val="00374BC6"/>
    <w:rsid w:val="00374D5A"/>
    <w:rsid w:val="003754C3"/>
    <w:rsid w:val="00375759"/>
    <w:rsid w:val="003759A9"/>
    <w:rsid w:val="00375AFD"/>
    <w:rsid w:val="00375F2C"/>
    <w:rsid w:val="003760B4"/>
    <w:rsid w:val="0037636D"/>
    <w:rsid w:val="00376C35"/>
    <w:rsid w:val="00376D93"/>
    <w:rsid w:val="00377268"/>
    <w:rsid w:val="003772C9"/>
    <w:rsid w:val="0037778C"/>
    <w:rsid w:val="003777ED"/>
    <w:rsid w:val="0037782A"/>
    <w:rsid w:val="003778D1"/>
    <w:rsid w:val="00377B07"/>
    <w:rsid w:val="0038009F"/>
    <w:rsid w:val="0038013F"/>
    <w:rsid w:val="00380225"/>
    <w:rsid w:val="00380228"/>
    <w:rsid w:val="003804CB"/>
    <w:rsid w:val="0038054F"/>
    <w:rsid w:val="00380617"/>
    <w:rsid w:val="0038071D"/>
    <w:rsid w:val="0038077E"/>
    <w:rsid w:val="00380C0F"/>
    <w:rsid w:val="00380C71"/>
    <w:rsid w:val="00380DA5"/>
    <w:rsid w:val="00380EE3"/>
    <w:rsid w:val="0038171F"/>
    <w:rsid w:val="00381DC8"/>
    <w:rsid w:val="003829FE"/>
    <w:rsid w:val="00382D93"/>
    <w:rsid w:val="003830CB"/>
    <w:rsid w:val="003837B5"/>
    <w:rsid w:val="00383822"/>
    <w:rsid w:val="0038386D"/>
    <w:rsid w:val="003838C0"/>
    <w:rsid w:val="00383932"/>
    <w:rsid w:val="003839AE"/>
    <w:rsid w:val="0038415C"/>
    <w:rsid w:val="00384485"/>
    <w:rsid w:val="00384B16"/>
    <w:rsid w:val="00384BC2"/>
    <w:rsid w:val="00385805"/>
    <w:rsid w:val="003858FD"/>
    <w:rsid w:val="00385D1C"/>
    <w:rsid w:val="00385D57"/>
    <w:rsid w:val="00385F0C"/>
    <w:rsid w:val="0038616C"/>
    <w:rsid w:val="003862B4"/>
    <w:rsid w:val="003862F3"/>
    <w:rsid w:val="00386521"/>
    <w:rsid w:val="003865A1"/>
    <w:rsid w:val="00386D42"/>
    <w:rsid w:val="00386F8B"/>
    <w:rsid w:val="00387287"/>
    <w:rsid w:val="00387538"/>
    <w:rsid w:val="003878FC"/>
    <w:rsid w:val="00387F58"/>
    <w:rsid w:val="00390094"/>
    <w:rsid w:val="0039012A"/>
    <w:rsid w:val="00390845"/>
    <w:rsid w:val="00390C2F"/>
    <w:rsid w:val="00390F29"/>
    <w:rsid w:val="00390F94"/>
    <w:rsid w:val="00390FEF"/>
    <w:rsid w:val="00391865"/>
    <w:rsid w:val="003918D7"/>
    <w:rsid w:val="0039191A"/>
    <w:rsid w:val="00391A1E"/>
    <w:rsid w:val="00391B62"/>
    <w:rsid w:val="00391F8C"/>
    <w:rsid w:val="0039229C"/>
    <w:rsid w:val="003923DF"/>
    <w:rsid w:val="00392584"/>
    <w:rsid w:val="00392F22"/>
    <w:rsid w:val="00393038"/>
    <w:rsid w:val="0039321D"/>
    <w:rsid w:val="003943B3"/>
    <w:rsid w:val="003943F8"/>
    <w:rsid w:val="00395D30"/>
    <w:rsid w:val="00395DBB"/>
    <w:rsid w:val="00395DCA"/>
    <w:rsid w:val="0039619C"/>
    <w:rsid w:val="00396545"/>
    <w:rsid w:val="00396C0B"/>
    <w:rsid w:val="00396E5C"/>
    <w:rsid w:val="00397A88"/>
    <w:rsid w:val="00397ACB"/>
    <w:rsid w:val="00397D3D"/>
    <w:rsid w:val="00397E55"/>
    <w:rsid w:val="003A0790"/>
    <w:rsid w:val="003A0995"/>
    <w:rsid w:val="003A0C0D"/>
    <w:rsid w:val="003A0F18"/>
    <w:rsid w:val="003A123E"/>
    <w:rsid w:val="003A13C3"/>
    <w:rsid w:val="003A1A60"/>
    <w:rsid w:val="003A2092"/>
    <w:rsid w:val="003A2A53"/>
    <w:rsid w:val="003A2C33"/>
    <w:rsid w:val="003A2D67"/>
    <w:rsid w:val="003A30C0"/>
    <w:rsid w:val="003A36E5"/>
    <w:rsid w:val="003A3743"/>
    <w:rsid w:val="003A3936"/>
    <w:rsid w:val="003A3B3E"/>
    <w:rsid w:val="003A3B78"/>
    <w:rsid w:val="003A3E63"/>
    <w:rsid w:val="003A4AD5"/>
    <w:rsid w:val="003A4C11"/>
    <w:rsid w:val="003A505D"/>
    <w:rsid w:val="003A5904"/>
    <w:rsid w:val="003A5916"/>
    <w:rsid w:val="003A5B6E"/>
    <w:rsid w:val="003A5BB5"/>
    <w:rsid w:val="003A62F5"/>
    <w:rsid w:val="003A6ADB"/>
    <w:rsid w:val="003A6CB8"/>
    <w:rsid w:val="003A75FB"/>
    <w:rsid w:val="003A7691"/>
    <w:rsid w:val="003A7A87"/>
    <w:rsid w:val="003A7AE9"/>
    <w:rsid w:val="003A7F70"/>
    <w:rsid w:val="003B057A"/>
    <w:rsid w:val="003B088D"/>
    <w:rsid w:val="003B1096"/>
    <w:rsid w:val="003B1775"/>
    <w:rsid w:val="003B17C1"/>
    <w:rsid w:val="003B1ABA"/>
    <w:rsid w:val="003B1CE4"/>
    <w:rsid w:val="003B1CFF"/>
    <w:rsid w:val="003B1F74"/>
    <w:rsid w:val="003B1FE4"/>
    <w:rsid w:val="003B249E"/>
    <w:rsid w:val="003B24B4"/>
    <w:rsid w:val="003B24F9"/>
    <w:rsid w:val="003B277A"/>
    <w:rsid w:val="003B3119"/>
    <w:rsid w:val="003B31C5"/>
    <w:rsid w:val="003B3B3D"/>
    <w:rsid w:val="003B409F"/>
    <w:rsid w:val="003B4230"/>
    <w:rsid w:val="003B43A2"/>
    <w:rsid w:val="003B465E"/>
    <w:rsid w:val="003B4707"/>
    <w:rsid w:val="003B57DC"/>
    <w:rsid w:val="003B5B12"/>
    <w:rsid w:val="003B6337"/>
    <w:rsid w:val="003B639F"/>
    <w:rsid w:val="003B7394"/>
    <w:rsid w:val="003B7504"/>
    <w:rsid w:val="003B7602"/>
    <w:rsid w:val="003B7901"/>
    <w:rsid w:val="003B7C0A"/>
    <w:rsid w:val="003C039B"/>
    <w:rsid w:val="003C0972"/>
    <w:rsid w:val="003C17B2"/>
    <w:rsid w:val="003C17F7"/>
    <w:rsid w:val="003C1933"/>
    <w:rsid w:val="003C1C51"/>
    <w:rsid w:val="003C20B4"/>
    <w:rsid w:val="003C22FF"/>
    <w:rsid w:val="003C2665"/>
    <w:rsid w:val="003C2E70"/>
    <w:rsid w:val="003C3689"/>
    <w:rsid w:val="003C4146"/>
    <w:rsid w:val="003C4471"/>
    <w:rsid w:val="003C46A1"/>
    <w:rsid w:val="003C513C"/>
    <w:rsid w:val="003C5636"/>
    <w:rsid w:val="003C5A0B"/>
    <w:rsid w:val="003C621D"/>
    <w:rsid w:val="003C665A"/>
    <w:rsid w:val="003C6731"/>
    <w:rsid w:val="003C6C41"/>
    <w:rsid w:val="003C6CA0"/>
    <w:rsid w:val="003C767A"/>
    <w:rsid w:val="003C7831"/>
    <w:rsid w:val="003C7874"/>
    <w:rsid w:val="003C7E6A"/>
    <w:rsid w:val="003D0C47"/>
    <w:rsid w:val="003D1F99"/>
    <w:rsid w:val="003D24AA"/>
    <w:rsid w:val="003D2671"/>
    <w:rsid w:val="003D298D"/>
    <w:rsid w:val="003D2AA2"/>
    <w:rsid w:val="003D2BB5"/>
    <w:rsid w:val="003D2DF4"/>
    <w:rsid w:val="003D2F1B"/>
    <w:rsid w:val="003D331A"/>
    <w:rsid w:val="003D3567"/>
    <w:rsid w:val="003D3D36"/>
    <w:rsid w:val="003D4188"/>
    <w:rsid w:val="003D491C"/>
    <w:rsid w:val="003D4974"/>
    <w:rsid w:val="003D49A9"/>
    <w:rsid w:val="003D4A93"/>
    <w:rsid w:val="003D5976"/>
    <w:rsid w:val="003D5FA5"/>
    <w:rsid w:val="003D61E1"/>
    <w:rsid w:val="003D6479"/>
    <w:rsid w:val="003D6DCE"/>
    <w:rsid w:val="003D6F77"/>
    <w:rsid w:val="003D74A2"/>
    <w:rsid w:val="003D763E"/>
    <w:rsid w:val="003D7708"/>
    <w:rsid w:val="003D77EF"/>
    <w:rsid w:val="003D7EB1"/>
    <w:rsid w:val="003E02CE"/>
    <w:rsid w:val="003E0875"/>
    <w:rsid w:val="003E0A44"/>
    <w:rsid w:val="003E0F99"/>
    <w:rsid w:val="003E1CEC"/>
    <w:rsid w:val="003E1CEE"/>
    <w:rsid w:val="003E1EC5"/>
    <w:rsid w:val="003E20A7"/>
    <w:rsid w:val="003E2139"/>
    <w:rsid w:val="003E213F"/>
    <w:rsid w:val="003E239C"/>
    <w:rsid w:val="003E27EF"/>
    <w:rsid w:val="003E2A59"/>
    <w:rsid w:val="003E2B57"/>
    <w:rsid w:val="003E2C03"/>
    <w:rsid w:val="003E2FF6"/>
    <w:rsid w:val="003E366B"/>
    <w:rsid w:val="003E3B34"/>
    <w:rsid w:val="003E3C3E"/>
    <w:rsid w:val="003E4330"/>
    <w:rsid w:val="003E487A"/>
    <w:rsid w:val="003E606B"/>
    <w:rsid w:val="003E651F"/>
    <w:rsid w:val="003E660F"/>
    <w:rsid w:val="003E67CD"/>
    <w:rsid w:val="003E69D0"/>
    <w:rsid w:val="003E6D85"/>
    <w:rsid w:val="003E6EC8"/>
    <w:rsid w:val="003E6F29"/>
    <w:rsid w:val="003E74DB"/>
    <w:rsid w:val="003E77A0"/>
    <w:rsid w:val="003E7857"/>
    <w:rsid w:val="003E7B02"/>
    <w:rsid w:val="003E7DEB"/>
    <w:rsid w:val="003F076E"/>
    <w:rsid w:val="003F1021"/>
    <w:rsid w:val="003F11C0"/>
    <w:rsid w:val="003F1496"/>
    <w:rsid w:val="003F186B"/>
    <w:rsid w:val="003F1AA5"/>
    <w:rsid w:val="003F2030"/>
    <w:rsid w:val="003F347C"/>
    <w:rsid w:val="003F3B24"/>
    <w:rsid w:val="003F41FD"/>
    <w:rsid w:val="003F4902"/>
    <w:rsid w:val="003F56E2"/>
    <w:rsid w:val="003F5A7C"/>
    <w:rsid w:val="003F60EA"/>
    <w:rsid w:val="003F64D2"/>
    <w:rsid w:val="003F66CE"/>
    <w:rsid w:val="003F66F7"/>
    <w:rsid w:val="003F6DE4"/>
    <w:rsid w:val="003F7BCC"/>
    <w:rsid w:val="003F7D5B"/>
    <w:rsid w:val="003F7FE8"/>
    <w:rsid w:val="0040037C"/>
    <w:rsid w:val="004003D2"/>
    <w:rsid w:val="00400AD5"/>
    <w:rsid w:val="00401368"/>
    <w:rsid w:val="00402650"/>
    <w:rsid w:val="004026CC"/>
    <w:rsid w:val="004029BA"/>
    <w:rsid w:val="00402B37"/>
    <w:rsid w:val="00403927"/>
    <w:rsid w:val="00403B62"/>
    <w:rsid w:val="00405345"/>
    <w:rsid w:val="004057C9"/>
    <w:rsid w:val="00405825"/>
    <w:rsid w:val="00405988"/>
    <w:rsid w:val="00405EC8"/>
    <w:rsid w:val="0040660B"/>
    <w:rsid w:val="00406681"/>
    <w:rsid w:val="00407007"/>
    <w:rsid w:val="00407684"/>
    <w:rsid w:val="00407BE2"/>
    <w:rsid w:val="00407DED"/>
    <w:rsid w:val="0041016F"/>
    <w:rsid w:val="00410431"/>
    <w:rsid w:val="0041045E"/>
    <w:rsid w:val="00410624"/>
    <w:rsid w:val="00410D9F"/>
    <w:rsid w:val="00411157"/>
    <w:rsid w:val="00411655"/>
    <w:rsid w:val="00411BA9"/>
    <w:rsid w:val="00411FDB"/>
    <w:rsid w:val="00412027"/>
    <w:rsid w:val="00412B79"/>
    <w:rsid w:val="00412BD4"/>
    <w:rsid w:val="004130AA"/>
    <w:rsid w:val="004131C2"/>
    <w:rsid w:val="004134CE"/>
    <w:rsid w:val="004136B9"/>
    <w:rsid w:val="00413D6D"/>
    <w:rsid w:val="004142F4"/>
    <w:rsid w:val="00414739"/>
    <w:rsid w:val="00414985"/>
    <w:rsid w:val="00414B04"/>
    <w:rsid w:val="00414B0A"/>
    <w:rsid w:val="0041503B"/>
    <w:rsid w:val="0041548E"/>
    <w:rsid w:val="00415553"/>
    <w:rsid w:val="004159D3"/>
    <w:rsid w:val="00415AD1"/>
    <w:rsid w:val="00415D41"/>
    <w:rsid w:val="00415ED8"/>
    <w:rsid w:val="00415F8D"/>
    <w:rsid w:val="004160AF"/>
    <w:rsid w:val="00416306"/>
    <w:rsid w:val="0041631F"/>
    <w:rsid w:val="00416477"/>
    <w:rsid w:val="0041650E"/>
    <w:rsid w:val="00416ABC"/>
    <w:rsid w:val="00416B5A"/>
    <w:rsid w:val="00416CD1"/>
    <w:rsid w:val="00416FB7"/>
    <w:rsid w:val="00417058"/>
    <w:rsid w:val="00417270"/>
    <w:rsid w:val="00417D83"/>
    <w:rsid w:val="00417EE6"/>
    <w:rsid w:val="004201F6"/>
    <w:rsid w:val="004204CA"/>
    <w:rsid w:val="004207DE"/>
    <w:rsid w:val="00420AF7"/>
    <w:rsid w:val="00420E31"/>
    <w:rsid w:val="00420E3C"/>
    <w:rsid w:val="0042120A"/>
    <w:rsid w:val="00421627"/>
    <w:rsid w:val="00421A84"/>
    <w:rsid w:val="00421B38"/>
    <w:rsid w:val="00421D29"/>
    <w:rsid w:val="00422130"/>
    <w:rsid w:val="0042217C"/>
    <w:rsid w:val="00422812"/>
    <w:rsid w:val="00422C45"/>
    <w:rsid w:val="00422D35"/>
    <w:rsid w:val="004237B5"/>
    <w:rsid w:val="004237E2"/>
    <w:rsid w:val="00423BC1"/>
    <w:rsid w:val="00423E90"/>
    <w:rsid w:val="00423F2A"/>
    <w:rsid w:val="00424581"/>
    <w:rsid w:val="0042496C"/>
    <w:rsid w:val="00424E99"/>
    <w:rsid w:val="00425037"/>
    <w:rsid w:val="0042557B"/>
    <w:rsid w:val="00425A2D"/>
    <w:rsid w:val="00425BEC"/>
    <w:rsid w:val="00425D0A"/>
    <w:rsid w:val="00425DC5"/>
    <w:rsid w:val="00426135"/>
    <w:rsid w:val="004267A4"/>
    <w:rsid w:val="00426CE6"/>
    <w:rsid w:val="00426D17"/>
    <w:rsid w:val="00426D27"/>
    <w:rsid w:val="004276B6"/>
    <w:rsid w:val="0042778C"/>
    <w:rsid w:val="00427E55"/>
    <w:rsid w:val="00430616"/>
    <w:rsid w:val="00430767"/>
    <w:rsid w:val="00430A71"/>
    <w:rsid w:val="0043141F"/>
    <w:rsid w:val="004316FD"/>
    <w:rsid w:val="00431B77"/>
    <w:rsid w:val="00431BD7"/>
    <w:rsid w:val="00431FEC"/>
    <w:rsid w:val="004321BA"/>
    <w:rsid w:val="00432471"/>
    <w:rsid w:val="0043307C"/>
    <w:rsid w:val="0043308D"/>
    <w:rsid w:val="004333D0"/>
    <w:rsid w:val="004333EA"/>
    <w:rsid w:val="004334FD"/>
    <w:rsid w:val="00433644"/>
    <w:rsid w:val="00433803"/>
    <w:rsid w:val="0043386B"/>
    <w:rsid w:val="0043397A"/>
    <w:rsid w:val="004342B2"/>
    <w:rsid w:val="004343B7"/>
    <w:rsid w:val="0043490A"/>
    <w:rsid w:val="00434B3A"/>
    <w:rsid w:val="0043624D"/>
    <w:rsid w:val="00436907"/>
    <w:rsid w:val="00436F7A"/>
    <w:rsid w:val="00437D95"/>
    <w:rsid w:val="00437DDF"/>
    <w:rsid w:val="00440057"/>
    <w:rsid w:val="00440506"/>
    <w:rsid w:val="0044054B"/>
    <w:rsid w:val="00440586"/>
    <w:rsid w:val="00440873"/>
    <w:rsid w:val="00441C64"/>
    <w:rsid w:val="00441CE8"/>
    <w:rsid w:val="00442424"/>
    <w:rsid w:val="00442BB8"/>
    <w:rsid w:val="00442C09"/>
    <w:rsid w:val="00443891"/>
    <w:rsid w:val="00443EAF"/>
    <w:rsid w:val="00444153"/>
    <w:rsid w:val="00444DBC"/>
    <w:rsid w:val="00444DCB"/>
    <w:rsid w:val="004459B3"/>
    <w:rsid w:val="004459D3"/>
    <w:rsid w:val="00445BD3"/>
    <w:rsid w:val="00445D47"/>
    <w:rsid w:val="00446F32"/>
    <w:rsid w:val="0044742E"/>
    <w:rsid w:val="00447782"/>
    <w:rsid w:val="00447D19"/>
    <w:rsid w:val="00447DB5"/>
    <w:rsid w:val="00450271"/>
    <w:rsid w:val="00450764"/>
    <w:rsid w:val="00450BD4"/>
    <w:rsid w:val="00450CBD"/>
    <w:rsid w:val="00451101"/>
    <w:rsid w:val="004515DA"/>
    <w:rsid w:val="004519C2"/>
    <w:rsid w:val="00452070"/>
    <w:rsid w:val="00452A3F"/>
    <w:rsid w:val="00452B6E"/>
    <w:rsid w:val="00452D0E"/>
    <w:rsid w:val="0045389E"/>
    <w:rsid w:val="00453ED3"/>
    <w:rsid w:val="00454021"/>
    <w:rsid w:val="00454B68"/>
    <w:rsid w:val="00454EFE"/>
    <w:rsid w:val="0045524E"/>
    <w:rsid w:val="00455530"/>
    <w:rsid w:val="004555F2"/>
    <w:rsid w:val="004556BA"/>
    <w:rsid w:val="00455CA3"/>
    <w:rsid w:val="00455DEC"/>
    <w:rsid w:val="00455F4B"/>
    <w:rsid w:val="00456065"/>
    <w:rsid w:val="004560A8"/>
    <w:rsid w:val="00456454"/>
    <w:rsid w:val="00457571"/>
    <w:rsid w:val="00457634"/>
    <w:rsid w:val="004577F5"/>
    <w:rsid w:val="004579A5"/>
    <w:rsid w:val="00457EE8"/>
    <w:rsid w:val="00457F1A"/>
    <w:rsid w:val="00457F56"/>
    <w:rsid w:val="00460006"/>
    <w:rsid w:val="00460292"/>
    <w:rsid w:val="00461175"/>
    <w:rsid w:val="004612CE"/>
    <w:rsid w:val="00461309"/>
    <w:rsid w:val="00461335"/>
    <w:rsid w:val="0046145B"/>
    <w:rsid w:val="004617A6"/>
    <w:rsid w:val="00461FC0"/>
    <w:rsid w:val="004623E8"/>
    <w:rsid w:val="0046252D"/>
    <w:rsid w:val="004626CF"/>
    <w:rsid w:val="00462898"/>
    <w:rsid w:val="00462B3E"/>
    <w:rsid w:val="00462FAD"/>
    <w:rsid w:val="004632D7"/>
    <w:rsid w:val="004636C0"/>
    <w:rsid w:val="004639B0"/>
    <w:rsid w:val="00463BD1"/>
    <w:rsid w:val="004643D2"/>
    <w:rsid w:val="0046489B"/>
    <w:rsid w:val="00464E13"/>
    <w:rsid w:val="0046511A"/>
    <w:rsid w:val="004653E2"/>
    <w:rsid w:val="004655EE"/>
    <w:rsid w:val="00465B3D"/>
    <w:rsid w:val="004664B8"/>
    <w:rsid w:val="0046654F"/>
    <w:rsid w:val="004665B5"/>
    <w:rsid w:val="00466615"/>
    <w:rsid w:val="004666D3"/>
    <w:rsid w:val="004667EC"/>
    <w:rsid w:val="00466D20"/>
    <w:rsid w:val="0046719F"/>
    <w:rsid w:val="00467428"/>
    <w:rsid w:val="00467801"/>
    <w:rsid w:val="00470B5F"/>
    <w:rsid w:val="00470F98"/>
    <w:rsid w:val="004710ED"/>
    <w:rsid w:val="004713D7"/>
    <w:rsid w:val="00471B54"/>
    <w:rsid w:val="00471B86"/>
    <w:rsid w:val="00471C6C"/>
    <w:rsid w:val="00472174"/>
    <w:rsid w:val="00472393"/>
    <w:rsid w:val="004723B7"/>
    <w:rsid w:val="0047255C"/>
    <w:rsid w:val="004728C6"/>
    <w:rsid w:val="00472EEF"/>
    <w:rsid w:val="00473209"/>
    <w:rsid w:val="00473ADA"/>
    <w:rsid w:val="004740BB"/>
    <w:rsid w:val="00474357"/>
    <w:rsid w:val="00474E05"/>
    <w:rsid w:val="0047615E"/>
    <w:rsid w:val="004761C0"/>
    <w:rsid w:val="004764B7"/>
    <w:rsid w:val="004764C5"/>
    <w:rsid w:val="004775A4"/>
    <w:rsid w:val="00477661"/>
    <w:rsid w:val="0048011F"/>
    <w:rsid w:val="0048069B"/>
    <w:rsid w:val="00480728"/>
    <w:rsid w:val="00480BF3"/>
    <w:rsid w:val="00481679"/>
    <w:rsid w:val="00481F7E"/>
    <w:rsid w:val="004823A6"/>
    <w:rsid w:val="00482489"/>
    <w:rsid w:val="0048250A"/>
    <w:rsid w:val="00482637"/>
    <w:rsid w:val="004829FB"/>
    <w:rsid w:val="00482E1B"/>
    <w:rsid w:val="0048302B"/>
    <w:rsid w:val="004831AB"/>
    <w:rsid w:val="00483277"/>
    <w:rsid w:val="00483892"/>
    <w:rsid w:val="004838F2"/>
    <w:rsid w:val="004839DF"/>
    <w:rsid w:val="00483F8A"/>
    <w:rsid w:val="004843FB"/>
    <w:rsid w:val="00484908"/>
    <w:rsid w:val="00484B43"/>
    <w:rsid w:val="00485078"/>
    <w:rsid w:val="00485311"/>
    <w:rsid w:val="0048551B"/>
    <w:rsid w:val="00485802"/>
    <w:rsid w:val="00485834"/>
    <w:rsid w:val="004859A8"/>
    <w:rsid w:val="00485EC5"/>
    <w:rsid w:val="00486220"/>
    <w:rsid w:val="00486502"/>
    <w:rsid w:val="0048667F"/>
    <w:rsid w:val="00487108"/>
    <w:rsid w:val="00487651"/>
    <w:rsid w:val="00487CF5"/>
    <w:rsid w:val="00490044"/>
    <w:rsid w:val="004901BD"/>
    <w:rsid w:val="00490573"/>
    <w:rsid w:val="004905A1"/>
    <w:rsid w:val="004908AA"/>
    <w:rsid w:val="004909D0"/>
    <w:rsid w:val="00490C6C"/>
    <w:rsid w:val="00491A4E"/>
    <w:rsid w:val="00491E7C"/>
    <w:rsid w:val="004923B4"/>
    <w:rsid w:val="00492474"/>
    <w:rsid w:val="00492644"/>
    <w:rsid w:val="00492C38"/>
    <w:rsid w:val="00492E3D"/>
    <w:rsid w:val="00493217"/>
    <w:rsid w:val="0049352E"/>
    <w:rsid w:val="00493B65"/>
    <w:rsid w:val="004943D6"/>
    <w:rsid w:val="00494584"/>
    <w:rsid w:val="00494911"/>
    <w:rsid w:val="00494B77"/>
    <w:rsid w:val="00495905"/>
    <w:rsid w:val="004959AE"/>
    <w:rsid w:val="00496556"/>
    <w:rsid w:val="0049684C"/>
    <w:rsid w:val="004968C9"/>
    <w:rsid w:val="00496950"/>
    <w:rsid w:val="004969C0"/>
    <w:rsid w:val="00497195"/>
    <w:rsid w:val="004973AC"/>
    <w:rsid w:val="00497D09"/>
    <w:rsid w:val="004A02BB"/>
    <w:rsid w:val="004A03EF"/>
    <w:rsid w:val="004A0A36"/>
    <w:rsid w:val="004A0A83"/>
    <w:rsid w:val="004A100D"/>
    <w:rsid w:val="004A12C2"/>
    <w:rsid w:val="004A15E9"/>
    <w:rsid w:val="004A1D92"/>
    <w:rsid w:val="004A1FE0"/>
    <w:rsid w:val="004A2177"/>
    <w:rsid w:val="004A29AC"/>
    <w:rsid w:val="004A2B29"/>
    <w:rsid w:val="004A2CDF"/>
    <w:rsid w:val="004A2D90"/>
    <w:rsid w:val="004A2EA8"/>
    <w:rsid w:val="004A2FAD"/>
    <w:rsid w:val="004A32F2"/>
    <w:rsid w:val="004A3568"/>
    <w:rsid w:val="004A3958"/>
    <w:rsid w:val="004A3FAF"/>
    <w:rsid w:val="004A419A"/>
    <w:rsid w:val="004A42CE"/>
    <w:rsid w:val="004A44B1"/>
    <w:rsid w:val="004A47FF"/>
    <w:rsid w:val="004A49CE"/>
    <w:rsid w:val="004A4BA8"/>
    <w:rsid w:val="004A4E60"/>
    <w:rsid w:val="004A53A2"/>
    <w:rsid w:val="004A61DC"/>
    <w:rsid w:val="004A61E4"/>
    <w:rsid w:val="004A6F4D"/>
    <w:rsid w:val="004A70B9"/>
    <w:rsid w:val="004A731D"/>
    <w:rsid w:val="004A745F"/>
    <w:rsid w:val="004A7AD8"/>
    <w:rsid w:val="004A7EF9"/>
    <w:rsid w:val="004B085C"/>
    <w:rsid w:val="004B08F8"/>
    <w:rsid w:val="004B0B4D"/>
    <w:rsid w:val="004B0D5F"/>
    <w:rsid w:val="004B1206"/>
    <w:rsid w:val="004B12C7"/>
    <w:rsid w:val="004B12EC"/>
    <w:rsid w:val="004B13B4"/>
    <w:rsid w:val="004B17D9"/>
    <w:rsid w:val="004B1A9C"/>
    <w:rsid w:val="004B1A9E"/>
    <w:rsid w:val="004B1E0F"/>
    <w:rsid w:val="004B1E1C"/>
    <w:rsid w:val="004B2317"/>
    <w:rsid w:val="004B28B0"/>
    <w:rsid w:val="004B2D4F"/>
    <w:rsid w:val="004B2F85"/>
    <w:rsid w:val="004B2FE5"/>
    <w:rsid w:val="004B317F"/>
    <w:rsid w:val="004B31B1"/>
    <w:rsid w:val="004B4316"/>
    <w:rsid w:val="004B4A4E"/>
    <w:rsid w:val="004B4A60"/>
    <w:rsid w:val="004B4D71"/>
    <w:rsid w:val="004B5040"/>
    <w:rsid w:val="004B5619"/>
    <w:rsid w:val="004B58E8"/>
    <w:rsid w:val="004B598E"/>
    <w:rsid w:val="004B5C34"/>
    <w:rsid w:val="004B6373"/>
    <w:rsid w:val="004B651F"/>
    <w:rsid w:val="004B6762"/>
    <w:rsid w:val="004B691F"/>
    <w:rsid w:val="004B6F76"/>
    <w:rsid w:val="004C04DE"/>
    <w:rsid w:val="004C076C"/>
    <w:rsid w:val="004C088C"/>
    <w:rsid w:val="004C0921"/>
    <w:rsid w:val="004C0B7C"/>
    <w:rsid w:val="004C118A"/>
    <w:rsid w:val="004C17B7"/>
    <w:rsid w:val="004C1CAB"/>
    <w:rsid w:val="004C1E30"/>
    <w:rsid w:val="004C25AF"/>
    <w:rsid w:val="004C26E9"/>
    <w:rsid w:val="004C2BC8"/>
    <w:rsid w:val="004C2E43"/>
    <w:rsid w:val="004C327F"/>
    <w:rsid w:val="004C3860"/>
    <w:rsid w:val="004C3919"/>
    <w:rsid w:val="004C3C7E"/>
    <w:rsid w:val="004C3FCD"/>
    <w:rsid w:val="004C403C"/>
    <w:rsid w:val="004C410C"/>
    <w:rsid w:val="004C45E9"/>
    <w:rsid w:val="004C48FF"/>
    <w:rsid w:val="004C4B85"/>
    <w:rsid w:val="004C4C36"/>
    <w:rsid w:val="004C5270"/>
    <w:rsid w:val="004C54CF"/>
    <w:rsid w:val="004C5680"/>
    <w:rsid w:val="004C5933"/>
    <w:rsid w:val="004C5AF5"/>
    <w:rsid w:val="004C5C7C"/>
    <w:rsid w:val="004C639B"/>
    <w:rsid w:val="004C6BAB"/>
    <w:rsid w:val="004C6C38"/>
    <w:rsid w:val="004C6DCA"/>
    <w:rsid w:val="004C7019"/>
    <w:rsid w:val="004C721C"/>
    <w:rsid w:val="004C76F3"/>
    <w:rsid w:val="004D039F"/>
    <w:rsid w:val="004D09D3"/>
    <w:rsid w:val="004D0DA5"/>
    <w:rsid w:val="004D14BF"/>
    <w:rsid w:val="004D18C3"/>
    <w:rsid w:val="004D1D4C"/>
    <w:rsid w:val="004D205E"/>
    <w:rsid w:val="004D2470"/>
    <w:rsid w:val="004D2862"/>
    <w:rsid w:val="004D28F5"/>
    <w:rsid w:val="004D32C6"/>
    <w:rsid w:val="004D38CE"/>
    <w:rsid w:val="004D3922"/>
    <w:rsid w:val="004D41E1"/>
    <w:rsid w:val="004D461E"/>
    <w:rsid w:val="004D4A56"/>
    <w:rsid w:val="004D4F09"/>
    <w:rsid w:val="004D4FE3"/>
    <w:rsid w:val="004D52C6"/>
    <w:rsid w:val="004D558B"/>
    <w:rsid w:val="004D56C7"/>
    <w:rsid w:val="004D5865"/>
    <w:rsid w:val="004D589E"/>
    <w:rsid w:val="004D59E1"/>
    <w:rsid w:val="004D5B9A"/>
    <w:rsid w:val="004D6987"/>
    <w:rsid w:val="004D6A33"/>
    <w:rsid w:val="004D6E2A"/>
    <w:rsid w:val="004D79AC"/>
    <w:rsid w:val="004E0675"/>
    <w:rsid w:val="004E081A"/>
    <w:rsid w:val="004E0ACE"/>
    <w:rsid w:val="004E0C04"/>
    <w:rsid w:val="004E0E8E"/>
    <w:rsid w:val="004E2253"/>
    <w:rsid w:val="004E22C5"/>
    <w:rsid w:val="004E2861"/>
    <w:rsid w:val="004E2865"/>
    <w:rsid w:val="004E2BAD"/>
    <w:rsid w:val="004E2F17"/>
    <w:rsid w:val="004E332C"/>
    <w:rsid w:val="004E347D"/>
    <w:rsid w:val="004E34CB"/>
    <w:rsid w:val="004E37FC"/>
    <w:rsid w:val="004E3B7C"/>
    <w:rsid w:val="004E3D07"/>
    <w:rsid w:val="004E4B1C"/>
    <w:rsid w:val="004E50F0"/>
    <w:rsid w:val="004E573B"/>
    <w:rsid w:val="004E5FA1"/>
    <w:rsid w:val="004E63B9"/>
    <w:rsid w:val="004E67C9"/>
    <w:rsid w:val="004E6B93"/>
    <w:rsid w:val="004E6E34"/>
    <w:rsid w:val="004E7079"/>
    <w:rsid w:val="004E7144"/>
    <w:rsid w:val="004E7474"/>
    <w:rsid w:val="004E78AB"/>
    <w:rsid w:val="004E7E6F"/>
    <w:rsid w:val="004F01FA"/>
    <w:rsid w:val="004F0493"/>
    <w:rsid w:val="004F0512"/>
    <w:rsid w:val="004F065E"/>
    <w:rsid w:val="004F07B1"/>
    <w:rsid w:val="004F0DCD"/>
    <w:rsid w:val="004F0E63"/>
    <w:rsid w:val="004F14F6"/>
    <w:rsid w:val="004F19F6"/>
    <w:rsid w:val="004F1DB6"/>
    <w:rsid w:val="004F2A62"/>
    <w:rsid w:val="004F2A68"/>
    <w:rsid w:val="004F3088"/>
    <w:rsid w:val="004F320B"/>
    <w:rsid w:val="004F353F"/>
    <w:rsid w:val="004F38C1"/>
    <w:rsid w:val="004F391C"/>
    <w:rsid w:val="004F3ABE"/>
    <w:rsid w:val="004F3CD6"/>
    <w:rsid w:val="004F3EF1"/>
    <w:rsid w:val="004F3FF4"/>
    <w:rsid w:val="004F4206"/>
    <w:rsid w:val="004F42C6"/>
    <w:rsid w:val="004F4C58"/>
    <w:rsid w:val="004F4F4F"/>
    <w:rsid w:val="004F53A2"/>
    <w:rsid w:val="004F5651"/>
    <w:rsid w:val="004F5DA0"/>
    <w:rsid w:val="004F66B4"/>
    <w:rsid w:val="004F6AA1"/>
    <w:rsid w:val="004F70BA"/>
    <w:rsid w:val="004F7177"/>
    <w:rsid w:val="004F75E6"/>
    <w:rsid w:val="004F79A8"/>
    <w:rsid w:val="004F7CD5"/>
    <w:rsid w:val="0050018D"/>
    <w:rsid w:val="00500341"/>
    <w:rsid w:val="00500453"/>
    <w:rsid w:val="005008A8"/>
    <w:rsid w:val="00500F54"/>
    <w:rsid w:val="00501000"/>
    <w:rsid w:val="005014D2"/>
    <w:rsid w:val="00501C37"/>
    <w:rsid w:val="00501E37"/>
    <w:rsid w:val="005024F2"/>
    <w:rsid w:val="0050259F"/>
    <w:rsid w:val="0050267E"/>
    <w:rsid w:val="00502951"/>
    <w:rsid w:val="00502DBE"/>
    <w:rsid w:val="00503070"/>
    <w:rsid w:val="0050314A"/>
    <w:rsid w:val="0050388F"/>
    <w:rsid w:val="00503E9C"/>
    <w:rsid w:val="005044AE"/>
    <w:rsid w:val="00504B27"/>
    <w:rsid w:val="00504BAD"/>
    <w:rsid w:val="0050509B"/>
    <w:rsid w:val="00506378"/>
    <w:rsid w:val="005063B2"/>
    <w:rsid w:val="0050685D"/>
    <w:rsid w:val="00507023"/>
    <w:rsid w:val="0050731C"/>
    <w:rsid w:val="005075C4"/>
    <w:rsid w:val="00507882"/>
    <w:rsid w:val="0050797B"/>
    <w:rsid w:val="00507BA2"/>
    <w:rsid w:val="0051026E"/>
    <w:rsid w:val="00510602"/>
    <w:rsid w:val="00510C20"/>
    <w:rsid w:val="00510DD7"/>
    <w:rsid w:val="005111D7"/>
    <w:rsid w:val="005112D2"/>
    <w:rsid w:val="005116E0"/>
    <w:rsid w:val="00511ADE"/>
    <w:rsid w:val="00511DB6"/>
    <w:rsid w:val="00512113"/>
    <w:rsid w:val="00512116"/>
    <w:rsid w:val="00512178"/>
    <w:rsid w:val="005128AD"/>
    <w:rsid w:val="00512BC2"/>
    <w:rsid w:val="0051319E"/>
    <w:rsid w:val="0051330C"/>
    <w:rsid w:val="0051364E"/>
    <w:rsid w:val="00513DDD"/>
    <w:rsid w:val="00513E11"/>
    <w:rsid w:val="005143E2"/>
    <w:rsid w:val="00514522"/>
    <w:rsid w:val="0051489A"/>
    <w:rsid w:val="00514B35"/>
    <w:rsid w:val="00514F03"/>
    <w:rsid w:val="00514FB9"/>
    <w:rsid w:val="00515F02"/>
    <w:rsid w:val="005165AE"/>
    <w:rsid w:val="00516662"/>
    <w:rsid w:val="00516967"/>
    <w:rsid w:val="00516B48"/>
    <w:rsid w:val="00516D06"/>
    <w:rsid w:val="00516DAF"/>
    <w:rsid w:val="00516F7F"/>
    <w:rsid w:val="00516FEF"/>
    <w:rsid w:val="00517999"/>
    <w:rsid w:val="00517F2B"/>
    <w:rsid w:val="0052020E"/>
    <w:rsid w:val="005207A7"/>
    <w:rsid w:val="00521107"/>
    <w:rsid w:val="00521460"/>
    <w:rsid w:val="00521551"/>
    <w:rsid w:val="00521A43"/>
    <w:rsid w:val="00521CFC"/>
    <w:rsid w:val="0052291E"/>
    <w:rsid w:val="00522C62"/>
    <w:rsid w:val="005230EB"/>
    <w:rsid w:val="0052341F"/>
    <w:rsid w:val="005236E0"/>
    <w:rsid w:val="0052389F"/>
    <w:rsid w:val="00523A96"/>
    <w:rsid w:val="00523BF5"/>
    <w:rsid w:val="00523C95"/>
    <w:rsid w:val="0052461B"/>
    <w:rsid w:val="00524C2A"/>
    <w:rsid w:val="00524C9E"/>
    <w:rsid w:val="00524D86"/>
    <w:rsid w:val="005250BE"/>
    <w:rsid w:val="00525732"/>
    <w:rsid w:val="00525E02"/>
    <w:rsid w:val="00526129"/>
    <w:rsid w:val="00526227"/>
    <w:rsid w:val="0052631E"/>
    <w:rsid w:val="00526645"/>
    <w:rsid w:val="00526667"/>
    <w:rsid w:val="005269D1"/>
    <w:rsid w:val="00526B53"/>
    <w:rsid w:val="005276DC"/>
    <w:rsid w:val="00527CE9"/>
    <w:rsid w:val="00527E4A"/>
    <w:rsid w:val="00527F62"/>
    <w:rsid w:val="00530112"/>
    <w:rsid w:val="00530198"/>
    <w:rsid w:val="00530541"/>
    <w:rsid w:val="005308AE"/>
    <w:rsid w:val="0053106B"/>
    <w:rsid w:val="005311FA"/>
    <w:rsid w:val="005312BB"/>
    <w:rsid w:val="00531A9D"/>
    <w:rsid w:val="00531F67"/>
    <w:rsid w:val="005322AD"/>
    <w:rsid w:val="00532322"/>
    <w:rsid w:val="00532474"/>
    <w:rsid w:val="005324A2"/>
    <w:rsid w:val="005328EA"/>
    <w:rsid w:val="00532E55"/>
    <w:rsid w:val="005333E2"/>
    <w:rsid w:val="005334AE"/>
    <w:rsid w:val="00533953"/>
    <w:rsid w:val="00533D57"/>
    <w:rsid w:val="00534298"/>
    <w:rsid w:val="00534D9B"/>
    <w:rsid w:val="00535140"/>
    <w:rsid w:val="0053561B"/>
    <w:rsid w:val="00535755"/>
    <w:rsid w:val="00535926"/>
    <w:rsid w:val="00535FDE"/>
    <w:rsid w:val="0053648F"/>
    <w:rsid w:val="00536596"/>
    <w:rsid w:val="00536869"/>
    <w:rsid w:val="005368D1"/>
    <w:rsid w:val="005371D2"/>
    <w:rsid w:val="0053755F"/>
    <w:rsid w:val="005379D0"/>
    <w:rsid w:val="0054025C"/>
    <w:rsid w:val="005402C3"/>
    <w:rsid w:val="00540D48"/>
    <w:rsid w:val="0054174C"/>
    <w:rsid w:val="0054188A"/>
    <w:rsid w:val="00541CEB"/>
    <w:rsid w:val="00541E4C"/>
    <w:rsid w:val="00541E9A"/>
    <w:rsid w:val="005425B3"/>
    <w:rsid w:val="005427E7"/>
    <w:rsid w:val="00542AF0"/>
    <w:rsid w:val="00542EDB"/>
    <w:rsid w:val="00542F52"/>
    <w:rsid w:val="00543072"/>
    <w:rsid w:val="005431E5"/>
    <w:rsid w:val="005433DE"/>
    <w:rsid w:val="0054347A"/>
    <w:rsid w:val="00543625"/>
    <w:rsid w:val="00544270"/>
    <w:rsid w:val="00544332"/>
    <w:rsid w:val="00544635"/>
    <w:rsid w:val="00544803"/>
    <w:rsid w:val="00544D9F"/>
    <w:rsid w:val="00544F26"/>
    <w:rsid w:val="00545166"/>
    <w:rsid w:val="00545641"/>
    <w:rsid w:val="00546286"/>
    <w:rsid w:val="005462AC"/>
    <w:rsid w:val="005462B3"/>
    <w:rsid w:val="005464D5"/>
    <w:rsid w:val="00546894"/>
    <w:rsid w:val="00546B95"/>
    <w:rsid w:val="00546D01"/>
    <w:rsid w:val="00546D59"/>
    <w:rsid w:val="0054796E"/>
    <w:rsid w:val="005479B5"/>
    <w:rsid w:val="0055043F"/>
    <w:rsid w:val="005506F4"/>
    <w:rsid w:val="00550CC6"/>
    <w:rsid w:val="005514C0"/>
    <w:rsid w:val="005515C3"/>
    <w:rsid w:val="00551F17"/>
    <w:rsid w:val="00552206"/>
    <w:rsid w:val="00552294"/>
    <w:rsid w:val="00552308"/>
    <w:rsid w:val="00552490"/>
    <w:rsid w:val="00552516"/>
    <w:rsid w:val="005525C1"/>
    <w:rsid w:val="00552C4A"/>
    <w:rsid w:val="00552D61"/>
    <w:rsid w:val="00553042"/>
    <w:rsid w:val="005533CA"/>
    <w:rsid w:val="0055344B"/>
    <w:rsid w:val="00553489"/>
    <w:rsid w:val="0055391D"/>
    <w:rsid w:val="00553993"/>
    <w:rsid w:val="00553B4F"/>
    <w:rsid w:val="00553BBD"/>
    <w:rsid w:val="00553DA3"/>
    <w:rsid w:val="00553FF3"/>
    <w:rsid w:val="00554491"/>
    <w:rsid w:val="005548DB"/>
    <w:rsid w:val="005551A4"/>
    <w:rsid w:val="00555754"/>
    <w:rsid w:val="00555AB2"/>
    <w:rsid w:val="00555B4A"/>
    <w:rsid w:val="00555FDC"/>
    <w:rsid w:val="0055615F"/>
    <w:rsid w:val="00556755"/>
    <w:rsid w:val="0055677E"/>
    <w:rsid w:val="00556CCA"/>
    <w:rsid w:val="00556FAC"/>
    <w:rsid w:val="00557334"/>
    <w:rsid w:val="005574B7"/>
    <w:rsid w:val="00557AE4"/>
    <w:rsid w:val="00560065"/>
    <w:rsid w:val="00560654"/>
    <w:rsid w:val="005608C2"/>
    <w:rsid w:val="00560DA6"/>
    <w:rsid w:val="00561461"/>
    <w:rsid w:val="00561846"/>
    <w:rsid w:val="00561D58"/>
    <w:rsid w:val="00561F3B"/>
    <w:rsid w:val="00562039"/>
    <w:rsid w:val="005629A3"/>
    <w:rsid w:val="00562A1D"/>
    <w:rsid w:val="00563555"/>
    <w:rsid w:val="00563AC2"/>
    <w:rsid w:val="00563B4A"/>
    <w:rsid w:val="0056413B"/>
    <w:rsid w:val="00564401"/>
    <w:rsid w:val="0056457E"/>
    <w:rsid w:val="005645CC"/>
    <w:rsid w:val="005648D9"/>
    <w:rsid w:val="005649CC"/>
    <w:rsid w:val="005649FB"/>
    <w:rsid w:val="00564DB7"/>
    <w:rsid w:val="00565779"/>
    <w:rsid w:val="005659E5"/>
    <w:rsid w:val="00565AEF"/>
    <w:rsid w:val="00565BD3"/>
    <w:rsid w:val="00565D21"/>
    <w:rsid w:val="00565F59"/>
    <w:rsid w:val="0056636E"/>
    <w:rsid w:val="00566822"/>
    <w:rsid w:val="00566AAA"/>
    <w:rsid w:val="00566E8A"/>
    <w:rsid w:val="00566EAC"/>
    <w:rsid w:val="00566FBC"/>
    <w:rsid w:val="00567172"/>
    <w:rsid w:val="00567437"/>
    <w:rsid w:val="00567470"/>
    <w:rsid w:val="00567568"/>
    <w:rsid w:val="005675CB"/>
    <w:rsid w:val="00567698"/>
    <w:rsid w:val="00567712"/>
    <w:rsid w:val="00567FA5"/>
    <w:rsid w:val="005708F8"/>
    <w:rsid w:val="00570AC9"/>
    <w:rsid w:val="00571267"/>
    <w:rsid w:val="00571B91"/>
    <w:rsid w:val="00571C92"/>
    <w:rsid w:val="00571D8C"/>
    <w:rsid w:val="00572041"/>
    <w:rsid w:val="005721D7"/>
    <w:rsid w:val="005726A0"/>
    <w:rsid w:val="0057297A"/>
    <w:rsid w:val="00572B05"/>
    <w:rsid w:val="00572CA8"/>
    <w:rsid w:val="00572D32"/>
    <w:rsid w:val="00572EBF"/>
    <w:rsid w:val="005735F3"/>
    <w:rsid w:val="005737CA"/>
    <w:rsid w:val="00573A92"/>
    <w:rsid w:val="00573B67"/>
    <w:rsid w:val="005741C3"/>
    <w:rsid w:val="005742CA"/>
    <w:rsid w:val="00574AB9"/>
    <w:rsid w:val="00574B09"/>
    <w:rsid w:val="00574ED0"/>
    <w:rsid w:val="00575215"/>
    <w:rsid w:val="0057537E"/>
    <w:rsid w:val="00575644"/>
    <w:rsid w:val="00575796"/>
    <w:rsid w:val="00575B76"/>
    <w:rsid w:val="00576269"/>
    <w:rsid w:val="00576651"/>
    <w:rsid w:val="00576D69"/>
    <w:rsid w:val="0057716A"/>
    <w:rsid w:val="00577187"/>
    <w:rsid w:val="00577825"/>
    <w:rsid w:val="00580013"/>
    <w:rsid w:val="005801FD"/>
    <w:rsid w:val="005806B2"/>
    <w:rsid w:val="0058088D"/>
    <w:rsid w:val="005809DA"/>
    <w:rsid w:val="00580AB8"/>
    <w:rsid w:val="005811C2"/>
    <w:rsid w:val="005811D0"/>
    <w:rsid w:val="005813C0"/>
    <w:rsid w:val="00581426"/>
    <w:rsid w:val="00581514"/>
    <w:rsid w:val="00581539"/>
    <w:rsid w:val="005819DB"/>
    <w:rsid w:val="005819F0"/>
    <w:rsid w:val="00581D03"/>
    <w:rsid w:val="00581E78"/>
    <w:rsid w:val="005827AB"/>
    <w:rsid w:val="005829CB"/>
    <w:rsid w:val="0058306B"/>
    <w:rsid w:val="0058378B"/>
    <w:rsid w:val="0058384E"/>
    <w:rsid w:val="00583B9E"/>
    <w:rsid w:val="00583C43"/>
    <w:rsid w:val="00584481"/>
    <w:rsid w:val="005848F1"/>
    <w:rsid w:val="00584DE2"/>
    <w:rsid w:val="00585465"/>
    <w:rsid w:val="00585A8E"/>
    <w:rsid w:val="00585C17"/>
    <w:rsid w:val="00585ED3"/>
    <w:rsid w:val="005867B5"/>
    <w:rsid w:val="005868C5"/>
    <w:rsid w:val="00586A9E"/>
    <w:rsid w:val="00587597"/>
    <w:rsid w:val="00587EE0"/>
    <w:rsid w:val="005904F7"/>
    <w:rsid w:val="005907D5"/>
    <w:rsid w:val="00590807"/>
    <w:rsid w:val="005909AA"/>
    <w:rsid w:val="00591A8E"/>
    <w:rsid w:val="00591CDC"/>
    <w:rsid w:val="00591E68"/>
    <w:rsid w:val="00591FF3"/>
    <w:rsid w:val="005922C0"/>
    <w:rsid w:val="00592329"/>
    <w:rsid w:val="00593E04"/>
    <w:rsid w:val="00594157"/>
    <w:rsid w:val="00594166"/>
    <w:rsid w:val="00594B91"/>
    <w:rsid w:val="00595454"/>
    <w:rsid w:val="0059550E"/>
    <w:rsid w:val="00595887"/>
    <w:rsid w:val="00595B3E"/>
    <w:rsid w:val="00595B64"/>
    <w:rsid w:val="00595DA1"/>
    <w:rsid w:val="00595ECB"/>
    <w:rsid w:val="00595FE1"/>
    <w:rsid w:val="005960FC"/>
    <w:rsid w:val="005964FD"/>
    <w:rsid w:val="005969B3"/>
    <w:rsid w:val="00596AD6"/>
    <w:rsid w:val="00596B59"/>
    <w:rsid w:val="00596EF7"/>
    <w:rsid w:val="0059705F"/>
    <w:rsid w:val="00597965"/>
    <w:rsid w:val="005A02B8"/>
    <w:rsid w:val="005A0621"/>
    <w:rsid w:val="005A067A"/>
    <w:rsid w:val="005A0824"/>
    <w:rsid w:val="005A083C"/>
    <w:rsid w:val="005A09B3"/>
    <w:rsid w:val="005A0A9E"/>
    <w:rsid w:val="005A0B7F"/>
    <w:rsid w:val="005A1504"/>
    <w:rsid w:val="005A1A3F"/>
    <w:rsid w:val="005A1E9E"/>
    <w:rsid w:val="005A25A9"/>
    <w:rsid w:val="005A2AF1"/>
    <w:rsid w:val="005A2C96"/>
    <w:rsid w:val="005A2EAE"/>
    <w:rsid w:val="005A30CC"/>
    <w:rsid w:val="005A323C"/>
    <w:rsid w:val="005A32A7"/>
    <w:rsid w:val="005A3667"/>
    <w:rsid w:val="005A4112"/>
    <w:rsid w:val="005A461C"/>
    <w:rsid w:val="005A478C"/>
    <w:rsid w:val="005A4B0B"/>
    <w:rsid w:val="005A50C1"/>
    <w:rsid w:val="005A54DF"/>
    <w:rsid w:val="005A606D"/>
    <w:rsid w:val="005A66C1"/>
    <w:rsid w:val="005A6B48"/>
    <w:rsid w:val="005A6C6A"/>
    <w:rsid w:val="005A6C8B"/>
    <w:rsid w:val="005A71FE"/>
    <w:rsid w:val="005A724F"/>
    <w:rsid w:val="005A7264"/>
    <w:rsid w:val="005A7561"/>
    <w:rsid w:val="005B02FA"/>
    <w:rsid w:val="005B02FC"/>
    <w:rsid w:val="005B0667"/>
    <w:rsid w:val="005B08DD"/>
    <w:rsid w:val="005B0D0C"/>
    <w:rsid w:val="005B1512"/>
    <w:rsid w:val="005B1531"/>
    <w:rsid w:val="005B1701"/>
    <w:rsid w:val="005B1DC5"/>
    <w:rsid w:val="005B1DD1"/>
    <w:rsid w:val="005B2225"/>
    <w:rsid w:val="005B2468"/>
    <w:rsid w:val="005B2846"/>
    <w:rsid w:val="005B2890"/>
    <w:rsid w:val="005B2B91"/>
    <w:rsid w:val="005B2D02"/>
    <w:rsid w:val="005B32A9"/>
    <w:rsid w:val="005B34EF"/>
    <w:rsid w:val="005B355F"/>
    <w:rsid w:val="005B393D"/>
    <w:rsid w:val="005B3C4F"/>
    <w:rsid w:val="005B3F1A"/>
    <w:rsid w:val="005B43BD"/>
    <w:rsid w:val="005B4425"/>
    <w:rsid w:val="005B4B27"/>
    <w:rsid w:val="005B4E90"/>
    <w:rsid w:val="005B536C"/>
    <w:rsid w:val="005B5477"/>
    <w:rsid w:val="005B55F9"/>
    <w:rsid w:val="005B59BA"/>
    <w:rsid w:val="005B5A3F"/>
    <w:rsid w:val="005B5F4A"/>
    <w:rsid w:val="005B617A"/>
    <w:rsid w:val="005B6DDA"/>
    <w:rsid w:val="005B7E94"/>
    <w:rsid w:val="005C00CE"/>
    <w:rsid w:val="005C01D2"/>
    <w:rsid w:val="005C01EF"/>
    <w:rsid w:val="005C0822"/>
    <w:rsid w:val="005C0B19"/>
    <w:rsid w:val="005C1452"/>
    <w:rsid w:val="005C14C7"/>
    <w:rsid w:val="005C19E0"/>
    <w:rsid w:val="005C2056"/>
    <w:rsid w:val="005C2230"/>
    <w:rsid w:val="005C2284"/>
    <w:rsid w:val="005C242E"/>
    <w:rsid w:val="005C251D"/>
    <w:rsid w:val="005C283F"/>
    <w:rsid w:val="005C3346"/>
    <w:rsid w:val="005C34C4"/>
    <w:rsid w:val="005C3B7A"/>
    <w:rsid w:val="005C3BA5"/>
    <w:rsid w:val="005C3D58"/>
    <w:rsid w:val="005C41E1"/>
    <w:rsid w:val="005C465C"/>
    <w:rsid w:val="005C4CAA"/>
    <w:rsid w:val="005C4CB9"/>
    <w:rsid w:val="005C4CC9"/>
    <w:rsid w:val="005C4F02"/>
    <w:rsid w:val="005C4F43"/>
    <w:rsid w:val="005C58B8"/>
    <w:rsid w:val="005C5A4D"/>
    <w:rsid w:val="005C5A61"/>
    <w:rsid w:val="005C5BCE"/>
    <w:rsid w:val="005C6B20"/>
    <w:rsid w:val="005C6D30"/>
    <w:rsid w:val="005C6FF2"/>
    <w:rsid w:val="005C7243"/>
    <w:rsid w:val="005C7794"/>
    <w:rsid w:val="005C78EC"/>
    <w:rsid w:val="005C7B0B"/>
    <w:rsid w:val="005C7BBC"/>
    <w:rsid w:val="005C7FDC"/>
    <w:rsid w:val="005D02EB"/>
    <w:rsid w:val="005D0376"/>
    <w:rsid w:val="005D046B"/>
    <w:rsid w:val="005D077E"/>
    <w:rsid w:val="005D0A00"/>
    <w:rsid w:val="005D0B89"/>
    <w:rsid w:val="005D1389"/>
    <w:rsid w:val="005D1EE1"/>
    <w:rsid w:val="005D248D"/>
    <w:rsid w:val="005D24B2"/>
    <w:rsid w:val="005D268F"/>
    <w:rsid w:val="005D2697"/>
    <w:rsid w:val="005D2B37"/>
    <w:rsid w:val="005D30E5"/>
    <w:rsid w:val="005D32DB"/>
    <w:rsid w:val="005D439A"/>
    <w:rsid w:val="005D4EFF"/>
    <w:rsid w:val="005D4F98"/>
    <w:rsid w:val="005D552E"/>
    <w:rsid w:val="005D58CE"/>
    <w:rsid w:val="005D5AB7"/>
    <w:rsid w:val="005D5C82"/>
    <w:rsid w:val="005D5CA7"/>
    <w:rsid w:val="005D632B"/>
    <w:rsid w:val="005D669E"/>
    <w:rsid w:val="005D6706"/>
    <w:rsid w:val="005D6FC3"/>
    <w:rsid w:val="005D6FD3"/>
    <w:rsid w:val="005D7E1B"/>
    <w:rsid w:val="005E0757"/>
    <w:rsid w:val="005E0AB1"/>
    <w:rsid w:val="005E0B33"/>
    <w:rsid w:val="005E0E03"/>
    <w:rsid w:val="005E0E48"/>
    <w:rsid w:val="005E0FFE"/>
    <w:rsid w:val="005E1060"/>
    <w:rsid w:val="005E1505"/>
    <w:rsid w:val="005E16C4"/>
    <w:rsid w:val="005E1748"/>
    <w:rsid w:val="005E178E"/>
    <w:rsid w:val="005E1AB8"/>
    <w:rsid w:val="005E1C6F"/>
    <w:rsid w:val="005E24DD"/>
    <w:rsid w:val="005E2524"/>
    <w:rsid w:val="005E27D7"/>
    <w:rsid w:val="005E2F77"/>
    <w:rsid w:val="005E3982"/>
    <w:rsid w:val="005E3C46"/>
    <w:rsid w:val="005E439D"/>
    <w:rsid w:val="005E43FC"/>
    <w:rsid w:val="005E4C8F"/>
    <w:rsid w:val="005E4CF7"/>
    <w:rsid w:val="005E4D46"/>
    <w:rsid w:val="005E5544"/>
    <w:rsid w:val="005E569E"/>
    <w:rsid w:val="005E56D4"/>
    <w:rsid w:val="005E5CA1"/>
    <w:rsid w:val="005E5EF6"/>
    <w:rsid w:val="005E5F36"/>
    <w:rsid w:val="005E62C8"/>
    <w:rsid w:val="005E6526"/>
    <w:rsid w:val="005E653F"/>
    <w:rsid w:val="005E66C8"/>
    <w:rsid w:val="005E680B"/>
    <w:rsid w:val="005E737A"/>
    <w:rsid w:val="005E7801"/>
    <w:rsid w:val="005E7F74"/>
    <w:rsid w:val="005F0121"/>
    <w:rsid w:val="005F0262"/>
    <w:rsid w:val="005F0DAB"/>
    <w:rsid w:val="005F0E15"/>
    <w:rsid w:val="005F172A"/>
    <w:rsid w:val="005F176E"/>
    <w:rsid w:val="005F2357"/>
    <w:rsid w:val="005F2AB0"/>
    <w:rsid w:val="005F2CAA"/>
    <w:rsid w:val="005F2D1B"/>
    <w:rsid w:val="005F3130"/>
    <w:rsid w:val="005F3502"/>
    <w:rsid w:val="005F35A2"/>
    <w:rsid w:val="005F363D"/>
    <w:rsid w:val="005F3920"/>
    <w:rsid w:val="005F39E7"/>
    <w:rsid w:val="005F3D48"/>
    <w:rsid w:val="005F3F4C"/>
    <w:rsid w:val="005F3F90"/>
    <w:rsid w:val="005F4070"/>
    <w:rsid w:val="005F523B"/>
    <w:rsid w:val="005F5D98"/>
    <w:rsid w:val="005F5DA0"/>
    <w:rsid w:val="005F5EA1"/>
    <w:rsid w:val="005F5FAE"/>
    <w:rsid w:val="005F6574"/>
    <w:rsid w:val="005F6A04"/>
    <w:rsid w:val="005F6A58"/>
    <w:rsid w:val="005F6F39"/>
    <w:rsid w:val="005F7663"/>
    <w:rsid w:val="005F76D2"/>
    <w:rsid w:val="005F7BDD"/>
    <w:rsid w:val="005F7E2A"/>
    <w:rsid w:val="0060015F"/>
    <w:rsid w:val="006005A0"/>
    <w:rsid w:val="006005BA"/>
    <w:rsid w:val="00600AAB"/>
    <w:rsid w:val="00600CE9"/>
    <w:rsid w:val="00600D7B"/>
    <w:rsid w:val="00600DA3"/>
    <w:rsid w:val="00600FA1"/>
    <w:rsid w:val="00601229"/>
    <w:rsid w:val="0060124E"/>
    <w:rsid w:val="00601892"/>
    <w:rsid w:val="00601A9B"/>
    <w:rsid w:val="00601BEE"/>
    <w:rsid w:val="00601F20"/>
    <w:rsid w:val="006028EF"/>
    <w:rsid w:val="00602A8D"/>
    <w:rsid w:val="00602D92"/>
    <w:rsid w:val="00603154"/>
    <w:rsid w:val="006033C3"/>
    <w:rsid w:val="006036E4"/>
    <w:rsid w:val="00604398"/>
    <w:rsid w:val="00604AAB"/>
    <w:rsid w:val="00604CD0"/>
    <w:rsid w:val="00604E2E"/>
    <w:rsid w:val="00604F4E"/>
    <w:rsid w:val="006054EF"/>
    <w:rsid w:val="00605643"/>
    <w:rsid w:val="006056FB"/>
    <w:rsid w:val="00606379"/>
    <w:rsid w:val="006063B6"/>
    <w:rsid w:val="006066CC"/>
    <w:rsid w:val="006066F3"/>
    <w:rsid w:val="006068DF"/>
    <w:rsid w:val="00606C2A"/>
    <w:rsid w:val="00606FB6"/>
    <w:rsid w:val="00606FFA"/>
    <w:rsid w:val="00607186"/>
    <w:rsid w:val="006071DA"/>
    <w:rsid w:val="006078DE"/>
    <w:rsid w:val="006079F2"/>
    <w:rsid w:val="00607E11"/>
    <w:rsid w:val="006107BA"/>
    <w:rsid w:val="006107F3"/>
    <w:rsid w:val="00610B36"/>
    <w:rsid w:val="00610CF3"/>
    <w:rsid w:val="00610D82"/>
    <w:rsid w:val="00610E0D"/>
    <w:rsid w:val="0061103D"/>
    <w:rsid w:val="00611132"/>
    <w:rsid w:val="00611418"/>
    <w:rsid w:val="00611639"/>
    <w:rsid w:val="0061168B"/>
    <w:rsid w:val="00611941"/>
    <w:rsid w:val="006119A7"/>
    <w:rsid w:val="0061207E"/>
    <w:rsid w:val="006125A6"/>
    <w:rsid w:val="006126D9"/>
    <w:rsid w:val="006129BA"/>
    <w:rsid w:val="00613024"/>
    <w:rsid w:val="0061364C"/>
    <w:rsid w:val="00613735"/>
    <w:rsid w:val="00613F53"/>
    <w:rsid w:val="00614068"/>
    <w:rsid w:val="006144D2"/>
    <w:rsid w:val="00614576"/>
    <w:rsid w:val="00614A74"/>
    <w:rsid w:val="00614FC2"/>
    <w:rsid w:val="006154FA"/>
    <w:rsid w:val="00615538"/>
    <w:rsid w:val="006157BC"/>
    <w:rsid w:val="00615EF8"/>
    <w:rsid w:val="00615F70"/>
    <w:rsid w:val="0061604D"/>
    <w:rsid w:val="00616479"/>
    <w:rsid w:val="0061654F"/>
    <w:rsid w:val="00616768"/>
    <w:rsid w:val="00616A23"/>
    <w:rsid w:val="00617091"/>
    <w:rsid w:val="00617292"/>
    <w:rsid w:val="0061749F"/>
    <w:rsid w:val="00617512"/>
    <w:rsid w:val="00617618"/>
    <w:rsid w:val="00617628"/>
    <w:rsid w:val="0061764D"/>
    <w:rsid w:val="0061773C"/>
    <w:rsid w:val="00617794"/>
    <w:rsid w:val="006179F7"/>
    <w:rsid w:val="00617A57"/>
    <w:rsid w:val="00617E3C"/>
    <w:rsid w:val="00617EBA"/>
    <w:rsid w:val="0062070B"/>
    <w:rsid w:val="00620BC5"/>
    <w:rsid w:val="0062176C"/>
    <w:rsid w:val="00622D60"/>
    <w:rsid w:val="0062332D"/>
    <w:rsid w:val="0062361D"/>
    <w:rsid w:val="0062363F"/>
    <w:rsid w:val="006237FF"/>
    <w:rsid w:val="00623A8E"/>
    <w:rsid w:val="00624334"/>
    <w:rsid w:val="0062434A"/>
    <w:rsid w:val="0062474F"/>
    <w:rsid w:val="00624884"/>
    <w:rsid w:val="00625B41"/>
    <w:rsid w:val="00625EAC"/>
    <w:rsid w:val="00625EDC"/>
    <w:rsid w:val="00626229"/>
    <w:rsid w:val="006262FF"/>
    <w:rsid w:val="00626468"/>
    <w:rsid w:val="0062658E"/>
    <w:rsid w:val="006272F4"/>
    <w:rsid w:val="00630022"/>
    <w:rsid w:val="006301E5"/>
    <w:rsid w:val="00630271"/>
    <w:rsid w:val="00630327"/>
    <w:rsid w:val="006303A2"/>
    <w:rsid w:val="00630473"/>
    <w:rsid w:val="00630583"/>
    <w:rsid w:val="00630749"/>
    <w:rsid w:val="00630783"/>
    <w:rsid w:val="006309B0"/>
    <w:rsid w:val="00630B08"/>
    <w:rsid w:val="00630F07"/>
    <w:rsid w:val="0063124E"/>
    <w:rsid w:val="00631680"/>
    <w:rsid w:val="00631914"/>
    <w:rsid w:val="00631EAC"/>
    <w:rsid w:val="00632132"/>
    <w:rsid w:val="00632355"/>
    <w:rsid w:val="00632371"/>
    <w:rsid w:val="00632617"/>
    <w:rsid w:val="00632740"/>
    <w:rsid w:val="00632C5A"/>
    <w:rsid w:val="00633BAC"/>
    <w:rsid w:val="0063453F"/>
    <w:rsid w:val="0063458E"/>
    <w:rsid w:val="00634949"/>
    <w:rsid w:val="00634A0C"/>
    <w:rsid w:val="00634C8A"/>
    <w:rsid w:val="0063501A"/>
    <w:rsid w:val="006352C6"/>
    <w:rsid w:val="00635336"/>
    <w:rsid w:val="00635562"/>
    <w:rsid w:val="00635633"/>
    <w:rsid w:val="006356FF"/>
    <w:rsid w:val="00635A91"/>
    <w:rsid w:val="00635C56"/>
    <w:rsid w:val="006360A8"/>
    <w:rsid w:val="006368AE"/>
    <w:rsid w:val="00636B0C"/>
    <w:rsid w:val="00636E87"/>
    <w:rsid w:val="006371ED"/>
    <w:rsid w:val="00637242"/>
    <w:rsid w:val="00637751"/>
    <w:rsid w:val="00637870"/>
    <w:rsid w:val="00637B58"/>
    <w:rsid w:val="00637F44"/>
    <w:rsid w:val="006402CE"/>
    <w:rsid w:val="00640D2E"/>
    <w:rsid w:val="00640DC5"/>
    <w:rsid w:val="006410B3"/>
    <w:rsid w:val="00641116"/>
    <w:rsid w:val="00641393"/>
    <w:rsid w:val="0064181D"/>
    <w:rsid w:val="00641881"/>
    <w:rsid w:val="0064188B"/>
    <w:rsid w:val="006418CB"/>
    <w:rsid w:val="00641F3D"/>
    <w:rsid w:val="006429A4"/>
    <w:rsid w:val="00642BE7"/>
    <w:rsid w:val="00643059"/>
    <w:rsid w:val="006430EC"/>
    <w:rsid w:val="0064385B"/>
    <w:rsid w:val="00643A77"/>
    <w:rsid w:val="006440C5"/>
    <w:rsid w:val="00644471"/>
    <w:rsid w:val="00644514"/>
    <w:rsid w:val="006446E7"/>
    <w:rsid w:val="00644755"/>
    <w:rsid w:val="006448AA"/>
    <w:rsid w:val="006448F6"/>
    <w:rsid w:val="0064495D"/>
    <w:rsid w:val="006449D8"/>
    <w:rsid w:val="00644A70"/>
    <w:rsid w:val="00645667"/>
    <w:rsid w:val="00645696"/>
    <w:rsid w:val="006456BA"/>
    <w:rsid w:val="00645C52"/>
    <w:rsid w:val="0064648B"/>
    <w:rsid w:val="00646A62"/>
    <w:rsid w:val="00646AA8"/>
    <w:rsid w:val="006470FF"/>
    <w:rsid w:val="006476B3"/>
    <w:rsid w:val="006479C3"/>
    <w:rsid w:val="00647B59"/>
    <w:rsid w:val="00647C19"/>
    <w:rsid w:val="006502CF"/>
    <w:rsid w:val="006506E4"/>
    <w:rsid w:val="00650824"/>
    <w:rsid w:val="006509AC"/>
    <w:rsid w:val="00651235"/>
    <w:rsid w:val="00651349"/>
    <w:rsid w:val="00651651"/>
    <w:rsid w:val="00651A92"/>
    <w:rsid w:val="00651CD2"/>
    <w:rsid w:val="00652052"/>
    <w:rsid w:val="00652325"/>
    <w:rsid w:val="006524C2"/>
    <w:rsid w:val="006527EE"/>
    <w:rsid w:val="00652A79"/>
    <w:rsid w:val="00652EF1"/>
    <w:rsid w:val="0065333B"/>
    <w:rsid w:val="0065383E"/>
    <w:rsid w:val="006538D5"/>
    <w:rsid w:val="00653997"/>
    <w:rsid w:val="00653D32"/>
    <w:rsid w:val="00653EE1"/>
    <w:rsid w:val="00654341"/>
    <w:rsid w:val="00654616"/>
    <w:rsid w:val="00654AB1"/>
    <w:rsid w:val="00654B52"/>
    <w:rsid w:val="00654CFF"/>
    <w:rsid w:val="00654FE2"/>
    <w:rsid w:val="00655216"/>
    <w:rsid w:val="00655479"/>
    <w:rsid w:val="0065559B"/>
    <w:rsid w:val="00655C96"/>
    <w:rsid w:val="00656348"/>
    <w:rsid w:val="0065668C"/>
    <w:rsid w:val="00656C13"/>
    <w:rsid w:val="00656CD3"/>
    <w:rsid w:val="00657099"/>
    <w:rsid w:val="00657126"/>
    <w:rsid w:val="006577DB"/>
    <w:rsid w:val="0065791A"/>
    <w:rsid w:val="00657B57"/>
    <w:rsid w:val="006602F9"/>
    <w:rsid w:val="006603B6"/>
    <w:rsid w:val="006603E3"/>
    <w:rsid w:val="0066064B"/>
    <w:rsid w:val="006607DA"/>
    <w:rsid w:val="0066115D"/>
    <w:rsid w:val="00661768"/>
    <w:rsid w:val="006617C5"/>
    <w:rsid w:val="00662156"/>
    <w:rsid w:val="00662172"/>
    <w:rsid w:val="0066274A"/>
    <w:rsid w:val="00662E6C"/>
    <w:rsid w:val="00663018"/>
    <w:rsid w:val="006630CD"/>
    <w:rsid w:val="006635BF"/>
    <w:rsid w:val="00663638"/>
    <w:rsid w:val="00663C16"/>
    <w:rsid w:val="00663CB9"/>
    <w:rsid w:val="00663D7F"/>
    <w:rsid w:val="00664009"/>
    <w:rsid w:val="006640D3"/>
    <w:rsid w:val="006647CF"/>
    <w:rsid w:val="006648C8"/>
    <w:rsid w:val="00665033"/>
    <w:rsid w:val="0066515A"/>
    <w:rsid w:val="0066525A"/>
    <w:rsid w:val="006652ED"/>
    <w:rsid w:val="00665414"/>
    <w:rsid w:val="0066558B"/>
    <w:rsid w:val="00665EBE"/>
    <w:rsid w:val="00666098"/>
    <w:rsid w:val="006664B3"/>
    <w:rsid w:val="006667B9"/>
    <w:rsid w:val="00666819"/>
    <w:rsid w:val="00666A72"/>
    <w:rsid w:val="00666FD0"/>
    <w:rsid w:val="006673AC"/>
    <w:rsid w:val="0066786F"/>
    <w:rsid w:val="006679C0"/>
    <w:rsid w:val="00667BD1"/>
    <w:rsid w:val="006705AC"/>
    <w:rsid w:val="006705D9"/>
    <w:rsid w:val="006705EB"/>
    <w:rsid w:val="006706FA"/>
    <w:rsid w:val="00670D15"/>
    <w:rsid w:val="00671396"/>
    <w:rsid w:val="006719B0"/>
    <w:rsid w:val="00672392"/>
    <w:rsid w:val="0067242D"/>
    <w:rsid w:val="00672D04"/>
    <w:rsid w:val="00672D6E"/>
    <w:rsid w:val="00672F11"/>
    <w:rsid w:val="00673507"/>
    <w:rsid w:val="006735F5"/>
    <w:rsid w:val="0067366B"/>
    <w:rsid w:val="00673723"/>
    <w:rsid w:val="00673A49"/>
    <w:rsid w:val="00673D9D"/>
    <w:rsid w:val="006740F8"/>
    <w:rsid w:val="00674396"/>
    <w:rsid w:val="00674A8B"/>
    <w:rsid w:val="00674C67"/>
    <w:rsid w:val="00674CAD"/>
    <w:rsid w:val="0067504A"/>
    <w:rsid w:val="006754C0"/>
    <w:rsid w:val="0067572C"/>
    <w:rsid w:val="00675A98"/>
    <w:rsid w:val="00675D19"/>
    <w:rsid w:val="0067663A"/>
    <w:rsid w:val="006767DF"/>
    <w:rsid w:val="0067680C"/>
    <w:rsid w:val="00677345"/>
    <w:rsid w:val="0067755F"/>
    <w:rsid w:val="006775EA"/>
    <w:rsid w:val="006776B0"/>
    <w:rsid w:val="006777F0"/>
    <w:rsid w:val="006779B5"/>
    <w:rsid w:val="00677A4C"/>
    <w:rsid w:val="00677B80"/>
    <w:rsid w:val="0068004F"/>
    <w:rsid w:val="006805AB"/>
    <w:rsid w:val="00680A80"/>
    <w:rsid w:val="00680AB6"/>
    <w:rsid w:val="00680AEA"/>
    <w:rsid w:val="00681AE1"/>
    <w:rsid w:val="00681AFF"/>
    <w:rsid w:val="00681FF4"/>
    <w:rsid w:val="0068236A"/>
    <w:rsid w:val="00682E13"/>
    <w:rsid w:val="006831FF"/>
    <w:rsid w:val="0068334A"/>
    <w:rsid w:val="00683603"/>
    <w:rsid w:val="006837B8"/>
    <w:rsid w:val="006838C3"/>
    <w:rsid w:val="006838FA"/>
    <w:rsid w:val="00683991"/>
    <w:rsid w:val="00683A2F"/>
    <w:rsid w:val="00683F7B"/>
    <w:rsid w:val="00684228"/>
    <w:rsid w:val="00685A4E"/>
    <w:rsid w:val="00685BD4"/>
    <w:rsid w:val="00686624"/>
    <w:rsid w:val="00686DA4"/>
    <w:rsid w:val="006872E9"/>
    <w:rsid w:val="0068749E"/>
    <w:rsid w:val="006875FD"/>
    <w:rsid w:val="00687B9B"/>
    <w:rsid w:val="00687DED"/>
    <w:rsid w:val="006902E4"/>
    <w:rsid w:val="00690628"/>
    <w:rsid w:val="0069092B"/>
    <w:rsid w:val="00690E5A"/>
    <w:rsid w:val="006913D7"/>
    <w:rsid w:val="006914D0"/>
    <w:rsid w:val="006915A9"/>
    <w:rsid w:val="00691864"/>
    <w:rsid w:val="00691D3F"/>
    <w:rsid w:val="00691FDC"/>
    <w:rsid w:val="0069218D"/>
    <w:rsid w:val="0069279E"/>
    <w:rsid w:val="00692C21"/>
    <w:rsid w:val="00692DBF"/>
    <w:rsid w:val="006930CD"/>
    <w:rsid w:val="00693287"/>
    <w:rsid w:val="0069366C"/>
    <w:rsid w:val="0069375D"/>
    <w:rsid w:val="00693827"/>
    <w:rsid w:val="0069386D"/>
    <w:rsid w:val="00693BE7"/>
    <w:rsid w:val="00693D09"/>
    <w:rsid w:val="00694040"/>
    <w:rsid w:val="00694274"/>
    <w:rsid w:val="006944DB"/>
    <w:rsid w:val="006944FD"/>
    <w:rsid w:val="0069480A"/>
    <w:rsid w:val="00694C2B"/>
    <w:rsid w:val="00694C66"/>
    <w:rsid w:val="0069586F"/>
    <w:rsid w:val="00695D13"/>
    <w:rsid w:val="00696496"/>
    <w:rsid w:val="00697282"/>
    <w:rsid w:val="00697316"/>
    <w:rsid w:val="00697376"/>
    <w:rsid w:val="006975E6"/>
    <w:rsid w:val="006979F1"/>
    <w:rsid w:val="00697B64"/>
    <w:rsid w:val="00697FC8"/>
    <w:rsid w:val="006A0872"/>
    <w:rsid w:val="006A08AE"/>
    <w:rsid w:val="006A15E6"/>
    <w:rsid w:val="006A1638"/>
    <w:rsid w:val="006A195C"/>
    <w:rsid w:val="006A1FFA"/>
    <w:rsid w:val="006A2A47"/>
    <w:rsid w:val="006A2D13"/>
    <w:rsid w:val="006A2DCE"/>
    <w:rsid w:val="006A374A"/>
    <w:rsid w:val="006A3A5E"/>
    <w:rsid w:val="006A3AFC"/>
    <w:rsid w:val="006A4D41"/>
    <w:rsid w:val="006A545A"/>
    <w:rsid w:val="006A5A2B"/>
    <w:rsid w:val="006A5A57"/>
    <w:rsid w:val="006A5E40"/>
    <w:rsid w:val="006A6048"/>
    <w:rsid w:val="006A6101"/>
    <w:rsid w:val="006A6B8E"/>
    <w:rsid w:val="006A7325"/>
    <w:rsid w:val="006A7E72"/>
    <w:rsid w:val="006B0D9C"/>
    <w:rsid w:val="006B0E5C"/>
    <w:rsid w:val="006B0E90"/>
    <w:rsid w:val="006B1373"/>
    <w:rsid w:val="006B13D4"/>
    <w:rsid w:val="006B1876"/>
    <w:rsid w:val="006B1C88"/>
    <w:rsid w:val="006B1D09"/>
    <w:rsid w:val="006B20DD"/>
    <w:rsid w:val="006B2187"/>
    <w:rsid w:val="006B2747"/>
    <w:rsid w:val="006B2CA8"/>
    <w:rsid w:val="006B32B6"/>
    <w:rsid w:val="006B3748"/>
    <w:rsid w:val="006B3779"/>
    <w:rsid w:val="006B3C33"/>
    <w:rsid w:val="006B40C1"/>
    <w:rsid w:val="006B422D"/>
    <w:rsid w:val="006B449E"/>
    <w:rsid w:val="006B4D58"/>
    <w:rsid w:val="006B4ED2"/>
    <w:rsid w:val="006B5547"/>
    <w:rsid w:val="006B591D"/>
    <w:rsid w:val="006B6010"/>
    <w:rsid w:val="006B62C1"/>
    <w:rsid w:val="006B635E"/>
    <w:rsid w:val="006B6756"/>
    <w:rsid w:val="006B6D3A"/>
    <w:rsid w:val="006B7581"/>
    <w:rsid w:val="006B78AC"/>
    <w:rsid w:val="006B7A66"/>
    <w:rsid w:val="006C0165"/>
    <w:rsid w:val="006C0A32"/>
    <w:rsid w:val="006C0E29"/>
    <w:rsid w:val="006C11E0"/>
    <w:rsid w:val="006C11E2"/>
    <w:rsid w:val="006C127D"/>
    <w:rsid w:val="006C17BD"/>
    <w:rsid w:val="006C1D07"/>
    <w:rsid w:val="006C1E79"/>
    <w:rsid w:val="006C2089"/>
    <w:rsid w:val="006C2940"/>
    <w:rsid w:val="006C2A7D"/>
    <w:rsid w:val="006C306F"/>
    <w:rsid w:val="006C3466"/>
    <w:rsid w:val="006C3D22"/>
    <w:rsid w:val="006C3EA7"/>
    <w:rsid w:val="006C446F"/>
    <w:rsid w:val="006C4854"/>
    <w:rsid w:val="006C4DBD"/>
    <w:rsid w:val="006C5325"/>
    <w:rsid w:val="006C5566"/>
    <w:rsid w:val="006C5741"/>
    <w:rsid w:val="006C5750"/>
    <w:rsid w:val="006C59CB"/>
    <w:rsid w:val="006C5D18"/>
    <w:rsid w:val="006C5EBA"/>
    <w:rsid w:val="006C5EEF"/>
    <w:rsid w:val="006C5F78"/>
    <w:rsid w:val="006C6F1E"/>
    <w:rsid w:val="006C72D9"/>
    <w:rsid w:val="006C76CC"/>
    <w:rsid w:val="006C7D9C"/>
    <w:rsid w:val="006D011E"/>
    <w:rsid w:val="006D065C"/>
    <w:rsid w:val="006D0A1E"/>
    <w:rsid w:val="006D0CD7"/>
    <w:rsid w:val="006D0D29"/>
    <w:rsid w:val="006D1956"/>
    <w:rsid w:val="006D1C2A"/>
    <w:rsid w:val="006D1E7A"/>
    <w:rsid w:val="006D1EDA"/>
    <w:rsid w:val="006D236F"/>
    <w:rsid w:val="006D244D"/>
    <w:rsid w:val="006D25A8"/>
    <w:rsid w:val="006D2A2A"/>
    <w:rsid w:val="006D2F43"/>
    <w:rsid w:val="006D2FC3"/>
    <w:rsid w:val="006D34E9"/>
    <w:rsid w:val="006D3959"/>
    <w:rsid w:val="006D3EBA"/>
    <w:rsid w:val="006D436E"/>
    <w:rsid w:val="006D43B4"/>
    <w:rsid w:val="006D43F1"/>
    <w:rsid w:val="006D461D"/>
    <w:rsid w:val="006D4722"/>
    <w:rsid w:val="006D4DE1"/>
    <w:rsid w:val="006D592B"/>
    <w:rsid w:val="006D5960"/>
    <w:rsid w:val="006D59CD"/>
    <w:rsid w:val="006D6155"/>
    <w:rsid w:val="006D657C"/>
    <w:rsid w:val="006D675E"/>
    <w:rsid w:val="006D677D"/>
    <w:rsid w:val="006D6C25"/>
    <w:rsid w:val="006D700B"/>
    <w:rsid w:val="006D7148"/>
    <w:rsid w:val="006D73F2"/>
    <w:rsid w:val="006D7A16"/>
    <w:rsid w:val="006D7B2C"/>
    <w:rsid w:val="006D7C13"/>
    <w:rsid w:val="006E01C6"/>
    <w:rsid w:val="006E06A5"/>
    <w:rsid w:val="006E078D"/>
    <w:rsid w:val="006E0EFB"/>
    <w:rsid w:val="006E0F86"/>
    <w:rsid w:val="006E15EA"/>
    <w:rsid w:val="006E194E"/>
    <w:rsid w:val="006E25D1"/>
    <w:rsid w:val="006E27FB"/>
    <w:rsid w:val="006E2887"/>
    <w:rsid w:val="006E2F16"/>
    <w:rsid w:val="006E2F9B"/>
    <w:rsid w:val="006E34CD"/>
    <w:rsid w:val="006E3C2E"/>
    <w:rsid w:val="006E482F"/>
    <w:rsid w:val="006E4AF0"/>
    <w:rsid w:val="006E5A87"/>
    <w:rsid w:val="006E5F5C"/>
    <w:rsid w:val="006E62C6"/>
    <w:rsid w:val="006E68B6"/>
    <w:rsid w:val="006E6E04"/>
    <w:rsid w:val="006E799E"/>
    <w:rsid w:val="006E7BAC"/>
    <w:rsid w:val="006F0416"/>
    <w:rsid w:val="006F06AE"/>
    <w:rsid w:val="006F0DA8"/>
    <w:rsid w:val="006F13E3"/>
    <w:rsid w:val="006F16B6"/>
    <w:rsid w:val="006F16FC"/>
    <w:rsid w:val="006F180B"/>
    <w:rsid w:val="006F18F0"/>
    <w:rsid w:val="006F1B83"/>
    <w:rsid w:val="006F23B0"/>
    <w:rsid w:val="006F26E9"/>
    <w:rsid w:val="006F2792"/>
    <w:rsid w:val="006F29B9"/>
    <w:rsid w:val="006F31DA"/>
    <w:rsid w:val="006F3374"/>
    <w:rsid w:val="006F34DE"/>
    <w:rsid w:val="006F39FB"/>
    <w:rsid w:val="006F3A90"/>
    <w:rsid w:val="006F3AF0"/>
    <w:rsid w:val="006F3D51"/>
    <w:rsid w:val="006F3D9A"/>
    <w:rsid w:val="006F3E40"/>
    <w:rsid w:val="006F3E9D"/>
    <w:rsid w:val="006F3FAC"/>
    <w:rsid w:val="006F43FE"/>
    <w:rsid w:val="006F4426"/>
    <w:rsid w:val="006F478C"/>
    <w:rsid w:val="006F4B0A"/>
    <w:rsid w:val="006F4E7F"/>
    <w:rsid w:val="006F59E9"/>
    <w:rsid w:val="006F5C05"/>
    <w:rsid w:val="006F5DB5"/>
    <w:rsid w:val="006F5F53"/>
    <w:rsid w:val="006F5FBC"/>
    <w:rsid w:val="006F60A0"/>
    <w:rsid w:val="006F60D0"/>
    <w:rsid w:val="006F6668"/>
    <w:rsid w:val="006F6771"/>
    <w:rsid w:val="006F6DD7"/>
    <w:rsid w:val="006F6EBD"/>
    <w:rsid w:val="006F74BC"/>
    <w:rsid w:val="006F7A36"/>
    <w:rsid w:val="006F7FB4"/>
    <w:rsid w:val="006F7FCC"/>
    <w:rsid w:val="007000A6"/>
    <w:rsid w:val="007000AC"/>
    <w:rsid w:val="007004B9"/>
    <w:rsid w:val="00700619"/>
    <w:rsid w:val="00700865"/>
    <w:rsid w:val="00700B6A"/>
    <w:rsid w:val="00700FB5"/>
    <w:rsid w:val="007013DE"/>
    <w:rsid w:val="00701EE0"/>
    <w:rsid w:val="0070222B"/>
    <w:rsid w:val="00702661"/>
    <w:rsid w:val="0070284D"/>
    <w:rsid w:val="007029F4"/>
    <w:rsid w:val="007030E0"/>
    <w:rsid w:val="007031BA"/>
    <w:rsid w:val="00703231"/>
    <w:rsid w:val="007033F7"/>
    <w:rsid w:val="00703732"/>
    <w:rsid w:val="0070395E"/>
    <w:rsid w:val="00703A47"/>
    <w:rsid w:val="00703B24"/>
    <w:rsid w:val="00703F69"/>
    <w:rsid w:val="0070423A"/>
    <w:rsid w:val="007049C9"/>
    <w:rsid w:val="00704D1B"/>
    <w:rsid w:val="007053FA"/>
    <w:rsid w:val="0070580A"/>
    <w:rsid w:val="0070620C"/>
    <w:rsid w:val="007062F3"/>
    <w:rsid w:val="00706A09"/>
    <w:rsid w:val="00706C13"/>
    <w:rsid w:val="007078BE"/>
    <w:rsid w:val="00707E50"/>
    <w:rsid w:val="00707F66"/>
    <w:rsid w:val="0071012D"/>
    <w:rsid w:val="007107F4"/>
    <w:rsid w:val="00710851"/>
    <w:rsid w:val="00710AB7"/>
    <w:rsid w:val="00710B58"/>
    <w:rsid w:val="00710FBA"/>
    <w:rsid w:val="007111F2"/>
    <w:rsid w:val="00711C1A"/>
    <w:rsid w:val="00711F04"/>
    <w:rsid w:val="00712B46"/>
    <w:rsid w:val="00712C3B"/>
    <w:rsid w:val="00712F0B"/>
    <w:rsid w:val="0071324E"/>
    <w:rsid w:val="00713834"/>
    <w:rsid w:val="00713FA3"/>
    <w:rsid w:val="0071438B"/>
    <w:rsid w:val="007143AA"/>
    <w:rsid w:val="0071469B"/>
    <w:rsid w:val="00714979"/>
    <w:rsid w:val="00714A0B"/>
    <w:rsid w:val="00714A71"/>
    <w:rsid w:val="00714ABA"/>
    <w:rsid w:val="00714D65"/>
    <w:rsid w:val="0071512C"/>
    <w:rsid w:val="007151D5"/>
    <w:rsid w:val="0071526A"/>
    <w:rsid w:val="00715912"/>
    <w:rsid w:val="00715954"/>
    <w:rsid w:val="007159F6"/>
    <w:rsid w:val="00715D60"/>
    <w:rsid w:val="00716154"/>
    <w:rsid w:val="0071636D"/>
    <w:rsid w:val="00716CA1"/>
    <w:rsid w:val="007170CC"/>
    <w:rsid w:val="00717159"/>
    <w:rsid w:val="00717BFA"/>
    <w:rsid w:val="00717D06"/>
    <w:rsid w:val="00720243"/>
    <w:rsid w:val="00720563"/>
    <w:rsid w:val="00720A6A"/>
    <w:rsid w:val="00720BFF"/>
    <w:rsid w:val="00720E4E"/>
    <w:rsid w:val="00720EBC"/>
    <w:rsid w:val="007211B6"/>
    <w:rsid w:val="00721251"/>
    <w:rsid w:val="00721B19"/>
    <w:rsid w:val="00721CAB"/>
    <w:rsid w:val="00721FCA"/>
    <w:rsid w:val="007222D4"/>
    <w:rsid w:val="00722483"/>
    <w:rsid w:val="00722576"/>
    <w:rsid w:val="007227C3"/>
    <w:rsid w:val="00723103"/>
    <w:rsid w:val="007235A8"/>
    <w:rsid w:val="00723744"/>
    <w:rsid w:val="00724046"/>
    <w:rsid w:val="00724666"/>
    <w:rsid w:val="00724A05"/>
    <w:rsid w:val="00724C27"/>
    <w:rsid w:val="00724D74"/>
    <w:rsid w:val="00724F40"/>
    <w:rsid w:val="00725125"/>
    <w:rsid w:val="007251B2"/>
    <w:rsid w:val="00725307"/>
    <w:rsid w:val="007257A3"/>
    <w:rsid w:val="00725BE8"/>
    <w:rsid w:val="00725F84"/>
    <w:rsid w:val="007260DE"/>
    <w:rsid w:val="007266F8"/>
    <w:rsid w:val="007267A5"/>
    <w:rsid w:val="0072686C"/>
    <w:rsid w:val="00726A1E"/>
    <w:rsid w:val="00726A52"/>
    <w:rsid w:val="00726EAC"/>
    <w:rsid w:val="007270E0"/>
    <w:rsid w:val="00727728"/>
    <w:rsid w:val="00727BD9"/>
    <w:rsid w:val="00727D38"/>
    <w:rsid w:val="007313B4"/>
    <w:rsid w:val="00731D4C"/>
    <w:rsid w:val="007320F3"/>
    <w:rsid w:val="007322CD"/>
    <w:rsid w:val="00732500"/>
    <w:rsid w:val="00732807"/>
    <w:rsid w:val="00732AB9"/>
    <w:rsid w:val="00732DA2"/>
    <w:rsid w:val="00732DD0"/>
    <w:rsid w:val="00732F66"/>
    <w:rsid w:val="007333C9"/>
    <w:rsid w:val="00733452"/>
    <w:rsid w:val="007337EB"/>
    <w:rsid w:val="0073390C"/>
    <w:rsid w:val="00733950"/>
    <w:rsid w:val="00733DBE"/>
    <w:rsid w:val="00734333"/>
    <w:rsid w:val="007343E8"/>
    <w:rsid w:val="0073455C"/>
    <w:rsid w:val="0073458D"/>
    <w:rsid w:val="00734857"/>
    <w:rsid w:val="0073486E"/>
    <w:rsid w:val="00734FBD"/>
    <w:rsid w:val="0073537D"/>
    <w:rsid w:val="007356FC"/>
    <w:rsid w:val="007359C8"/>
    <w:rsid w:val="00736328"/>
    <w:rsid w:val="007363D7"/>
    <w:rsid w:val="007363FD"/>
    <w:rsid w:val="0073646E"/>
    <w:rsid w:val="00736CB0"/>
    <w:rsid w:val="00736F10"/>
    <w:rsid w:val="00737079"/>
    <w:rsid w:val="00737086"/>
    <w:rsid w:val="00737364"/>
    <w:rsid w:val="00737399"/>
    <w:rsid w:val="007374C7"/>
    <w:rsid w:val="0073772C"/>
    <w:rsid w:val="00737A64"/>
    <w:rsid w:val="00737EFD"/>
    <w:rsid w:val="00737F3F"/>
    <w:rsid w:val="007401AE"/>
    <w:rsid w:val="007404F6"/>
    <w:rsid w:val="0074056B"/>
    <w:rsid w:val="007408FD"/>
    <w:rsid w:val="00740CC8"/>
    <w:rsid w:val="0074126F"/>
    <w:rsid w:val="00741665"/>
    <w:rsid w:val="00741960"/>
    <w:rsid w:val="00742181"/>
    <w:rsid w:val="007429EA"/>
    <w:rsid w:val="007433AC"/>
    <w:rsid w:val="007438EB"/>
    <w:rsid w:val="00743AD3"/>
    <w:rsid w:val="00743E4A"/>
    <w:rsid w:val="007444F0"/>
    <w:rsid w:val="0074458E"/>
    <w:rsid w:val="00744916"/>
    <w:rsid w:val="00744B2F"/>
    <w:rsid w:val="00745669"/>
    <w:rsid w:val="007458DC"/>
    <w:rsid w:val="00745CCB"/>
    <w:rsid w:val="0074670E"/>
    <w:rsid w:val="00746969"/>
    <w:rsid w:val="0074696D"/>
    <w:rsid w:val="00746F54"/>
    <w:rsid w:val="007472E7"/>
    <w:rsid w:val="007474DB"/>
    <w:rsid w:val="007474E8"/>
    <w:rsid w:val="0075011E"/>
    <w:rsid w:val="007502BF"/>
    <w:rsid w:val="0075038C"/>
    <w:rsid w:val="00750569"/>
    <w:rsid w:val="0075069C"/>
    <w:rsid w:val="007506DB"/>
    <w:rsid w:val="00750AAB"/>
    <w:rsid w:val="00750F25"/>
    <w:rsid w:val="007510C5"/>
    <w:rsid w:val="0075112C"/>
    <w:rsid w:val="00751433"/>
    <w:rsid w:val="007514AE"/>
    <w:rsid w:val="00751579"/>
    <w:rsid w:val="007516FB"/>
    <w:rsid w:val="0075181A"/>
    <w:rsid w:val="00751938"/>
    <w:rsid w:val="00751A26"/>
    <w:rsid w:val="00752BB9"/>
    <w:rsid w:val="00752CC4"/>
    <w:rsid w:val="007535D3"/>
    <w:rsid w:val="007539F1"/>
    <w:rsid w:val="0075415A"/>
    <w:rsid w:val="007541FD"/>
    <w:rsid w:val="00754633"/>
    <w:rsid w:val="0075469C"/>
    <w:rsid w:val="00754DF2"/>
    <w:rsid w:val="007551CD"/>
    <w:rsid w:val="0075595E"/>
    <w:rsid w:val="00756E09"/>
    <w:rsid w:val="007574C1"/>
    <w:rsid w:val="00757741"/>
    <w:rsid w:val="007577A1"/>
    <w:rsid w:val="00757A7F"/>
    <w:rsid w:val="00757F10"/>
    <w:rsid w:val="00757F14"/>
    <w:rsid w:val="00760588"/>
    <w:rsid w:val="00760904"/>
    <w:rsid w:val="00760D23"/>
    <w:rsid w:val="00760E4E"/>
    <w:rsid w:val="00761735"/>
    <w:rsid w:val="00761D4F"/>
    <w:rsid w:val="00762041"/>
    <w:rsid w:val="007626EE"/>
    <w:rsid w:val="0076298F"/>
    <w:rsid w:val="00762B6F"/>
    <w:rsid w:val="00762C9E"/>
    <w:rsid w:val="007632EC"/>
    <w:rsid w:val="00763686"/>
    <w:rsid w:val="00764035"/>
    <w:rsid w:val="007642AD"/>
    <w:rsid w:val="007643CA"/>
    <w:rsid w:val="00764D10"/>
    <w:rsid w:val="00764E55"/>
    <w:rsid w:val="00764FAE"/>
    <w:rsid w:val="0076522F"/>
    <w:rsid w:val="00766496"/>
    <w:rsid w:val="007664EA"/>
    <w:rsid w:val="0076651E"/>
    <w:rsid w:val="00766A75"/>
    <w:rsid w:val="00766E3E"/>
    <w:rsid w:val="00767031"/>
    <w:rsid w:val="0076747A"/>
    <w:rsid w:val="00767A34"/>
    <w:rsid w:val="00767ED8"/>
    <w:rsid w:val="00770BCB"/>
    <w:rsid w:val="00770E6B"/>
    <w:rsid w:val="00770F5D"/>
    <w:rsid w:val="00771602"/>
    <w:rsid w:val="007719AA"/>
    <w:rsid w:val="00771FAC"/>
    <w:rsid w:val="007721F4"/>
    <w:rsid w:val="007724B0"/>
    <w:rsid w:val="0077262D"/>
    <w:rsid w:val="007728A7"/>
    <w:rsid w:val="00772B0C"/>
    <w:rsid w:val="00772C03"/>
    <w:rsid w:val="00772D3C"/>
    <w:rsid w:val="00773082"/>
    <w:rsid w:val="00773164"/>
    <w:rsid w:val="0077367D"/>
    <w:rsid w:val="00773CAD"/>
    <w:rsid w:val="00774229"/>
    <w:rsid w:val="00774403"/>
    <w:rsid w:val="0077448A"/>
    <w:rsid w:val="00774662"/>
    <w:rsid w:val="00774D62"/>
    <w:rsid w:val="007754AD"/>
    <w:rsid w:val="007756E1"/>
    <w:rsid w:val="00775AB9"/>
    <w:rsid w:val="00775F58"/>
    <w:rsid w:val="0077694D"/>
    <w:rsid w:val="00777077"/>
    <w:rsid w:val="007778E7"/>
    <w:rsid w:val="00777C95"/>
    <w:rsid w:val="00777E81"/>
    <w:rsid w:val="00780055"/>
    <w:rsid w:val="0078079E"/>
    <w:rsid w:val="00780A30"/>
    <w:rsid w:val="00780BE6"/>
    <w:rsid w:val="00780C4C"/>
    <w:rsid w:val="00780DB2"/>
    <w:rsid w:val="0078152A"/>
    <w:rsid w:val="00781580"/>
    <w:rsid w:val="00781873"/>
    <w:rsid w:val="00781A07"/>
    <w:rsid w:val="00781E86"/>
    <w:rsid w:val="00782087"/>
    <w:rsid w:val="0078250F"/>
    <w:rsid w:val="0078258F"/>
    <w:rsid w:val="007826DC"/>
    <w:rsid w:val="00782856"/>
    <w:rsid w:val="00782923"/>
    <w:rsid w:val="007829BC"/>
    <w:rsid w:val="00782ABB"/>
    <w:rsid w:val="00783036"/>
    <w:rsid w:val="007830EA"/>
    <w:rsid w:val="00783775"/>
    <w:rsid w:val="007839CD"/>
    <w:rsid w:val="00783C9B"/>
    <w:rsid w:val="00784050"/>
    <w:rsid w:val="007841B7"/>
    <w:rsid w:val="00784218"/>
    <w:rsid w:val="00784993"/>
    <w:rsid w:val="007849B6"/>
    <w:rsid w:val="00784BD8"/>
    <w:rsid w:val="00785B6E"/>
    <w:rsid w:val="00785F9F"/>
    <w:rsid w:val="00785FC7"/>
    <w:rsid w:val="00786787"/>
    <w:rsid w:val="00786895"/>
    <w:rsid w:val="00786ABD"/>
    <w:rsid w:val="0078704E"/>
    <w:rsid w:val="00787638"/>
    <w:rsid w:val="007879A8"/>
    <w:rsid w:val="00787D23"/>
    <w:rsid w:val="00787EAD"/>
    <w:rsid w:val="00787F7E"/>
    <w:rsid w:val="00790A91"/>
    <w:rsid w:val="00790EA7"/>
    <w:rsid w:val="00790F2A"/>
    <w:rsid w:val="0079125B"/>
    <w:rsid w:val="007912B2"/>
    <w:rsid w:val="00791782"/>
    <w:rsid w:val="00791A4C"/>
    <w:rsid w:val="00792291"/>
    <w:rsid w:val="00792502"/>
    <w:rsid w:val="007927D1"/>
    <w:rsid w:val="00792B6A"/>
    <w:rsid w:val="00792C27"/>
    <w:rsid w:val="00792EC8"/>
    <w:rsid w:val="007931B5"/>
    <w:rsid w:val="00793223"/>
    <w:rsid w:val="00793597"/>
    <w:rsid w:val="00793E74"/>
    <w:rsid w:val="00794803"/>
    <w:rsid w:val="00794985"/>
    <w:rsid w:val="007949CD"/>
    <w:rsid w:val="00794F15"/>
    <w:rsid w:val="0079521C"/>
    <w:rsid w:val="00795470"/>
    <w:rsid w:val="00795521"/>
    <w:rsid w:val="00795908"/>
    <w:rsid w:val="00795911"/>
    <w:rsid w:val="00795C87"/>
    <w:rsid w:val="007962AF"/>
    <w:rsid w:val="007964D3"/>
    <w:rsid w:val="0079650C"/>
    <w:rsid w:val="00796AC0"/>
    <w:rsid w:val="00796AC1"/>
    <w:rsid w:val="007976D0"/>
    <w:rsid w:val="007979E5"/>
    <w:rsid w:val="00797F91"/>
    <w:rsid w:val="007A0068"/>
    <w:rsid w:val="007A02A0"/>
    <w:rsid w:val="007A0831"/>
    <w:rsid w:val="007A0A79"/>
    <w:rsid w:val="007A0CB3"/>
    <w:rsid w:val="007A0EBB"/>
    <w:rsid w:val="007A1598"/>
    <w:rsid w:val="007A189D"/>
    <w:rsid w:val="007A1AFF"/>
    <w:rsid w:val="007A1CCA"/>
    <w:rsid w:val="007A1CEF"/>
    <w:rsid w:val="007A1D61"/>
    <w:rsid w:val="007A1E55"/>
    <w:rsid w:val="007A2481"/>
    <w:rsid w:val="007A26B7"/>
    <w:rsid w:val="007A2AEE"/>
    <w:rsid w:val="007A2B66"/>
    <w:rsid w:val="007A2CB0"/>
    <w:rsid w:val="007A2CFA"/>
    <w:rsid w:val="007A2E58"/>
    <w:rsid w:val="007A36C7"/>
    <w:rsid w:val="007A3D6D"/>
    <w:rsid w:val="007A3E2A"/>
    <w:rsid w:val="007A4156"/>
    <w:rsid w:val="007A4210"/>
    <w:rsid w:val="007A4497"/>
    <w:rsid w:val="007A47C6"/>
    <w:rsid w:val="007A4C2C"/>
    <w:rsid w:val="007A4D26"/>
    <w:rsid w:val="007A56E8"/>
    <w:rsid w:val="007A574A"/>
    <w:rsid w:val="007A5907"/>
    <w:rsid w:val="007A5FF3"/>
    <w:rsid w:val="007A61D5"/>
    <w:rsid w:val="007A631B"/>
    <w:rsid w:val="007A66BB"/>
    <w:rsid w:val="007A693F"/>
    <w:rsid w:val="007A6C7A"/>
    <w:rsid w:val="007A6F71"/>
    <w:rsid w:val="007A7049"/>
    <w:rsid w:val="007A72DE"/>
    <w:rsid w:val="007A7D73"/>
    <w:rsid w:val="007A7EEF"/>
    <w:rsid w:val="007B0263"/>
    <w:rsid w:val="007B0685"/>
    <w:rsid w:val="007B085B"/>
    <w:rsid w:val="007B0D4B"/>
    <w:rsid w:val="007B0D5E"/>
    <w:rsid w:val="007B0E28"/>
    <w:rsid w:val="007B1346"/>
    <w:rsid w:val="007B169A"/>
    <w:rsid w:val="007B17F7"/>
    <w:rsid w:val="007B1AC6"/>
    <w:rsid w:val="007B1B4F"/>
    <w:rsid w:val="007B1EE4"/>
    <w:rsid w:val="007B22EF"/>
    <w:rsid w:val="007B2447"/>
    <w:rsid w:val="007B2629"/>
    <w:rsid w:val="007B2CB0"/>
    <w:rsid w:val="007B2E6B"/>
    <w:rsid w:val="007B2FB5"/>
    <w:rsid w:val="007B2FFB"/>
    <w:rsid w:val="007B34F3"/>
    <w:rsid w:val="007B3990"/>
    <w:rsid w:val="007B3A4A"/>
    <w:rsid w:val="007B3FB1"/>
    <w:rsid w:val="007B47CE"/>
    <w:rsid w:val="007B4BD5"/>
    <w:rsid w:val="007B4C0B"/>
    <w:rsid w:val="007B54A1"/>
    <w:rsid w:val="007B5B07"/>
    <w:rsid w:val="007B5CF0"/>
    <w:rsid w:val="007B5EF1"/>
    <w:rsid w:val="007B607D"/>
    <w:rsid w:val="007B628E"/>
    <w:rsid w:val="007B6331"/>
    <w:rsid w:val="007B6440"/>
    <w:rsid w:val="007B64FD"/>
    <w:rsid w:val="007B69ED"/>
    <w:rsid w:val="007B71B9"/>
    <w:rsid w:val="007B74E7"/>
    <w:rsid w:val="007B7A43"/>
    <w:rsid w:val="007C0E66"/>
    <w:rsid w:val="007C15BF"/>
    <w:rsid w:val="007C1C49"/>
    <w:rsid w:val="007C1E11"/>
    <w:rsid w:val="007C1E78"/>
    <w:rsid w:val="007C21E3"/>
    <w:rsid w:val="007C249D"/>
    <w:rsid w:val="007C2508"/>
    <w:rsid w:val="007C2832"/>
    <w:rsid w:val="007C2844"/>
    <w:rsid w:val="007C2A10"/>
    <w:rsid w:val="007C2A6C"/>
    <w:rsid w:val="007C3223"/>
    <w:rsid w:val="007C3654"/>
    <w:rsid w:val="007C3748"/>
    <w:rsid w:val="007C37FB"/>
    <w:rsid w:val="007C3CEA"/>
    <w:rsid w:val="007C40A0"/>
    <w:rsid w:val="007C4E1D"/>
    <w:rsid w:val="007C4F0C"/>
    <w:rsid w:val="007C4F3F"/>
    <w:rsid w:val="007C5405"/>
    <w:rsid w:val="007C541A"/>
    <w:rsid w:val="007C54C4"/>
    <w:rsid w:val="007C565D"/>
    <w:rsid w:val="007C5790"/>
    <w:rsid w:val="007C5888"/>
    <w:rsid w:val="007C5C1A"/>
    <w:rsid w:val="007C5C1D"/>
    <w:rsid w:val="007C5D23"/>
    <w:rsid w:val="007C5D2C"/>
    <w:rsid w:val="007C5E3F"/>
    <w:rsid w:val="007C60BB"/>
    <w:rsid w:val="007C6A06"/>
    <w:rsid w:val="007C6D7C"/>
    <w:rsid w:val="007C6F16"/>
    <w:rsid w:val="007C7472"/>
    <w:rsid w:val="007C747B"/>
    <w:rsid w:val="007C7918"/>
    <w:rsid w:val="007C7C25"/>
    <w:rsid w:val="007D00DC"/>
    <w:rsid w:val="007D0269"/>
    <w:rsid w:val="007D0539"/>
    <w:rsid w:val="007D071B"/>
    <w:rsid w:val="007D0A35"/>
    <w:rsid w:val="007D1085"/>
    <w:rsid w:val="007D1505"/>
    <w:rsid w:val="007D1AA9"/>
    <w:rsid w:val="007D1E11"/>
    <w:rsid w:val="007D2481"/>
    <w:rsid w:val="007D27CC"/>
    <w:rsid w:val="007D2F02"/>
    <w:rsid w:val="007D3138"/>
    <w:rsid w:val="007D3443"/>
    <w:rsid w:val="007D3CC7"/>
    <w:rsid w:val="007D407C"/>
    <w:rsid w:val="007D40ED"/>
    <w:rsid w:val="007D435A"/>
    <w:rsid w:val="007D5441"/>
    <w:rsid w:val="007D58E8"/>
    <w:rsid w:val="007D7511"/>
    <w:rsid w:val="007D7636"/>
    <w:rsid w:val="007D77AD"/>
    <w:rsid w:val="007D78B1"/>
    <w:rsid w:val="007E01AA"/>
    <w:rsid w:val="007E0265"/>
    <w:rsid w:val="007E038F"/>
    <w:rsid w:val="007E046A"/>
    <w:rsid w:val="007E07FE"/>
    <w:rsid w:val="007E08F5"/>
    <w:rsid w:val="007E178B"/>
    <w:rsid w:val="007E1A45"/>
    <w:rsid w:val="007E2448"/>
    <w:rsid w:val="007E2674"/>
    <w:rsid w:val="007E26F9"/>
    <w:rsid w:val="007E2793"/>
    <w:rsid w:val="007E2916"/>
    <w:rsid w:val="007E2A02"/>
    <w:rsid w:val="007E2A48"/>
    <w:rsid w:val="007E2BEE"/>
    <w:rsid w:val="007E2C94"/>
    <w:rsid w:val="007E31E9"/>
    <w:rsid w:val="007E35DD"/>
    <w:rsid w:val="007E3DC8"/>
    <w:rsid w:val="007E4B02"/>
    <w:rsid w:val="007E4DC5"/>
    <w:rsid w:val="007E5257"/>
    <w:rsid w:val="007E59D2"/>
    <w:rsid w:val="007E6083"/>
    <w:rsid w:val="007E621D"/>
    <w:rsid w:val="007E6293"/>
    <w:rsid w:val="007E6620"/>
    <w:rsid w:val="007E6652"/>
    <w:rsid w:val="007E67C7"/>
    <w:rsid w:val="007E699A"/>
    <w:rsid w:val="007E6C76"/>
    <w:rsid w:val="007E7F90"/>
    <w:rsid w:val="007F026E"/>
    <w:rsid w:val="007F02BB"/>
    <w:rsid w:val="007F03DE"/>
    <w:rsid w:val="007F0525"/>
    <w:rsid w:val="007F08E8"/>
    <w:rsid w:val="007F09AD"/>
    <w:rsid w:val="007F0C22"/>
    <w:rsid w:val="007F0F24"/>
    <w:rsid w:val="007F1036"/>
    <w:rsid w:val="007F1088"/>
    <w:rsid w:val="007F132D"/>
    <w:rsid w:val="007F16C4"/>
    <w:rsid w:val="007F180A"/>
    <w:rsid w:val="007F1E84"/>
    <w:rsid w:val="007F2207"/>
    <w:rsid w:val="007F22B4"/>
    <w:rsid w:val="007F2A46"/>
    <w:rsid w:val="007F2B47"/>
    <w:rsid w:val="007F2BE0"/>
    <w:rsid w:val="007F2E71"/>
    <w:rsid w:val="007F2EA2"/>
    <w:rsid w:val="007F30E9"/>
    <w:rsid w:val="007F31CD"/>
    <w:rsid w:val="007F3C70"/>
    <w:rsid w:val="007F3CF1"/>
    <w:rsid w:val="007F3D94"/>
    <w:rsid w:val="007F44EC"/>
    <w:rsid w:val="007F44FB"/>
    <w:rsid w:val="007F4892"/>
    <w:rsid w:val="007F5308"/>
    <w:rsid w:val="007F534B"/>
    <w:rsid w:val="007F5C44"/>
    <w:rsid w:val="007F6294"/>
    <w:rsid w:val="007F6475"/>
    <w:rsid w:val="007F68F8"/>
    <w:rsid w:val="007F691C"/>
    <w:rsid w:val="007F6938"/>
    <w:rsid w:val="007F6A96"/>
    <w:rsid w:val="007F7195"/>
    <w:rsid w:val="007F7852"/>
    <w:rsid w:val="008000A1"/>
    <w:rsid w:val="008005A4"/>
    <w:rsid w:val="008007C0"/>
    <w:rsid w:val="00800936"/>
    <w:rsid w:val="00801198"/>
    <w:rsid w:val="0080149D"/>
    <w:rsid w:val="00801691"/>
    <w:rsid w:val="00801B3A"/>
    <w:rsid w:val="00801C3E"/>
    <w:rsid w:val="00801D2F"/>
    <w:rsid w:val="00801DEE"/>
    <w:rsid w:val="0080236D"/>
    <w:rsid w:val="0080238A"/>
    <w:rsid w:val="00802776"/>
    <w:rsid w:val="00802BC2"/>
    <w:rsid w:val="00802FB3"/>
    <w:rsid w:val="008033A2"/>
    <w:rsid w:val="008037E1"/>
    <w:rsid w:val="008038E4"/>
    <w:rsid w:val="00803FB6"/>
    <w:rsid w:val="00804099"/>
    <w:rsid w:val="00804111"/>
    <w:rsid w:val="00804176"/>
    <w:rsid w:val="00804EA3"/>
    <w:rsid w:val="00805743"/>
    <w:rsid w:val="00805A70"/>
    <w:rsid w:val="00805C13"/>
    <w:rsid w:val="00805CF7"/>
    <w:rsid w:val="00805DBA"/>
    <w:rsid w:val="00805EEE"/>
    <w:rsid w:val="00805FC7"/>
    <w:rsid w:val="00806922"/>
    <w:rsid w:val="00806E7F"/>
    <w:rsid w:val="00807055"/>
    <w:rsid w:val="008072B8"/>
    <w:rsid w:val="008100E8"/>
    <w:rsid w:val="0081027B"/>
    <w:rsid w:val="00810ED5"/>
    <w:rsid w:val="0081120B"/>
    <w:rsid w:val="008117CD"/>
    <w:rsid w:val="008121BB"/>
    <w:rsid w:val="008122CA"/>
    <w:rsid w:val="008122F9"/>
    <w:rsid w:val="00812692"/>
    <w:rsid w:val="00812CD4"/>
    <w:rsid w:val="00813720"/>
    <w:rsid w:val="0081380F"/>
    <w:rsid w:val="00813FF9"/>
    <w:rsid w:val="0081410C"/>
    <w:rsid w:val="008145A1"/>
    <w:rsid w:val="00814E7C"/>
    <w:rsid w:val="008150C5"/>
    <w:rsid w:val="008153F3"/>
    <w:rsid w:val="00815916"/>
    <w:rsid w:val="00815AF1"/>
    <w:rsid w:val="00816586"/>
    <w:rsid w:val="00816860"/>
    <w:rsid w:val="008169D3"/>
    <w:rsid w:val="00817003"/>
    <w:rsid w:val="00817016"/>
    <w:rsid w:val="00817196"/>
    <w:rsid w:val="008175BC"/>
    <w:rsid w:val="00817CC8"/>
    <w:rsid w:val="00817F14"/>
    <w:rsid w:val="0082047E"/>
    <w:rsid w:val="00820AFC"/>
    <w:rsid w:val="00820FCA"/>
    <w:rsid w:val="00821050"/>
    <w:rsid w:val="00821A5E"/>
    <w:rsid w:val="00821D21"/>
    <w:rsid w:val="00821D27"/>
    <w:rsid w:val="0082229C"/>
    <w:rsid w:val="008226A3"/>
    <w:rsid w:val="00822844"/>
    <w:rsid w:val="00822994"/>
    <w:rsid w:val="00822B81"/>
    <w:rsid w:val="00823148"/>
    <w:rsid w:val="00823365"/>
    <w:rsid w:val="00823C16"/>
    <w:rsid w:val="0082400E"/>
    <w:rsid w:val="0082419F"/>
    <w:rsid w:val="00824556"/>
    <w:rsid w:val="008246C4"/>
    <w:rsid w:val="00824D6B"/>
    <w:rsid w:val="0082504B"/>
    <w:rsid w:val="00825299"/>
    <w:rsid w:val="00825315"/>
    <w:rsid w:val="00825D67"/>
    <w:rsid w:val="00825DFD"/>
    <w:rsid w:val="0082679A"/>
    <w:rsid w:val="0082686A"/>
    <w:rsid w:val="00826C93"/>
    <w:rsid w:val="00826F9E"/>
    <w:rsid w:val="008271FE"/>
    <w:rsid w:val="0082721A"/>
    <w:rsid w:val="008272A6"/>
    <w:rsid w:val="008273E1"/>
    <w:rsid w:val="00827578"/>
    <w:rsid w:val="0083020F"/>
    <w:rsid w:val="0083029C"/>
    <w:rsid w:val="008303D5"/>
    <w:rsid w:val="00830497"/>
    <w:rsid w:val="0083052A"/>
    <w:rsid w:val="00830634"/>
    <w:rsid w:val="00830A49"/>
    <w:rsid w:val="0083163F"/>
    <w:rsid w:val="00831730"/>
    <w:rsid w:val="00831BB6"/>
    <w:rsid w:val="00831CF3"/>
    <w:rsid w:val="00831D0D"/>
    <w:rsid w:val="008320AA"/>
    <w:rsid w:val="008320CF"/>
    <w:rsid w:val="008322D9"/>
    <w:rsid w:val="008326BA"/>
    <w:rsid w:val="00832977"/>
    <w:rsid w:val="00832C3E"/>
    <w:rsid w:val="008331A3"/>
    <w:rsid w:val="0083340C"/>
    <w:rsid w:val="0083352C"/>
    <w:rsid w:val="00833B62"/>
    <w:rsid w:val="00833F28"/>
    <w:rsid w:val="0083438C"/>
    <w:rsid w:val="008346FA"/>
    <w:rsid w:val="00834855"/>
    <w:rsid w:val="008349E5"/>
    <w:rsid w:val="00834CE3"/>
    <w:rsid w:val="00834DC1"/>
    <w:rsid w:val="0083511E"/>
    <w:rsid w:val="00835489"/>
    <w:rsid w:val="0083560F"/>
    <w:rsid w:val="00835A9D"/>
    <w:rsid w:val="00835B86"/>
    <w:rsid w:val="00835D2E"/>
    <w:rsid w:val="00835F73"/>
    <w:rsid w:val="00836206"/>
    <w:rsid w:val="0083647D"/>
    <w:rsid w:val="0083664B"/>
    <w:rsid w:val="00836937"/>
    <w:rsid w:val="00836992"/>
    <w:rsid w:val="00837626"/>
    <w:rsid w:val="00837653"/>
    <w:rsid w:val="00840752"/>
    <w:rsid w:val="008409A4"/>
    <w:rsid w:val="00840DDA"/>
    <w:rsid w:val="00841001"/>
    <w:rsid w:val="008415C3"/>
    <w:rsid w:val="00841650"/>
    <w:rsid w:val="0084165F"/>
    <w:rsid w:val="0084175C"/>
    <w:rsid w:val="00842220"/>
    <w:rsid w:val="00842460"/>
    <w:rsid w:val="008424AB"/>
    <w:rsid w:val="00842571"/>
    <w:rsid w:val="00842608"/>
    <w:rsid w:val="00843636"/>
    <w:rsid w:val="00843B04"/>
    <w:rsid w:val="00844073"/>
    <w:rsid w:val="008449AF"/>
    <w:rsid w:val="00844C33"/>
    <w:rsid w:val="00844F05"/>
    <w:rsid w:val="008452C4"/>
    <w:rsid w:val="00845B31"/>
    <w:rsid w:val="00845D21"/>
    <w:rsid w:val="00845E77"/>
    <w:rsid w:val="0084627A"/>
    <w:rsid w:val="00846DB9"/>
    <w:rsid w:val="008473D4"/>
    <w:rsid w:val="00847682"/>
    <w:rsid w:val="00847CC1"/>
    <w:rsid w:val="00847E0A"/>
    <w:rsid w:val="00847F2B"/>
    <w:rsid w:val="00850568"/>
    <w:rsid w:val="008505FC"/>
    <w:rsid w:val="00850A7A"/>
    <w:rsid w:val="00850B48"/>
    <w:rsid w:val="00850F4B"/>
    <w:rsid w:val="00851145"/>
    <w:rsid w:val="00851349"/>
    <w:rsid w:val="00851451"/>
    <w:rsid w:val="00851A7D"/>
    <w:rsid w:val="00851AC3"/>
    <w:rsid w:val="00851B78"/>
    <w:rsid w:val="00852616"/>
    <w:rsid w:val="008528AA"/>
    <w:rsid w:val="00852D1F"/>
    <w:rsid w:val="00852DB1"/>
    <w:rsid w:val="008530CD"/>
    <w:rsid w:val="0085344D"/>
    <w:rsid w:val="008535DC"/>
    <w:rsid w:val="008538E6"/>
    <w:rsid w:val="008545B9"/>
    <w:rsid w:val="008547BE"/>
    <w:rsid w:val="008547C4"/>
    <w:rsid w:val="0085493C"/>
    <w:rsid w:val="00854AFC"/>
    <w:rsid w:val="00854D24"/>
    <w:rsid w:val="008553DB"/>
    <w:rsid w:val="00855A2F"/>
    <w:rsid w:val="00855CD9"/>
    <w:rsid w:val="00855EAB"/>
    <w:rsid w:val="00855FD8"/>
    <w:rsid w:val="008561D9"/>
    <w:rsid w:val="00856CAA"/>
    <w:rsid w:val="00856D03"/>
    <w:rsid w:val="00856D1A"/>
    <w:rsid w:val="00857198"/>
    <w:rsid w:val="0085769C"/>
    <w:rsid w:val="00857748"/>
    <w:rsid w:val="008577BF"/>
    <w:rsid w:val="00857973"/>
    <w:rsid w:val="00857DFA"/>
    <w:rsid w:val="00861081"/>
    <w:rsid w:val="00861A27"/>
    <w:rsid w:val="00861BCC"/>
    <w:rsid w:val="00861FD8"/>
    <w:rsid w:val="008621FF"/>
    <w:rsid w:val="00862242"/>
    <w:rsid w:val="00862C20"/>
    <w:rsid w:val="00862D8A"/>
    <w:rsid w:val="0086372E"/>
    <w:rsid w:val="0086396D"/>
    <w:rsid w:val="008639BA"/>
    <w:rsid w:val="00863D7D"/>
    <w:rsid w:val="00863F4E"/>
    <w:rsid w:val="00864644"/>
    <w:rsid w:val="00864AAA"/>
    <w:rsid w:val="008656D7"/>
    <w:rsid w:val="00865E90"/>
    <w:rsid w:val="00866625"/>
    <w:rsid w:val="00866853"/>
    <w:rsid w:val="00866A6C"/>
    <w:rsid w:val="00866F7C"/>
    <w:rsid w:val="0086713C"/>
    <w:rsid w:val="008673CA"/>
    <w:rsid w:val="008677E2"/>
    <w:rsid w:val="00867B9B"/>
    <w:rsid w:val="00870744"/>
    <w:rsid w:val="008707A3"/>
    <w:rsid w:val="00870B00"/>
    <w:rsid w:val="00870B15"/>
    <w:rsid w:val="008715E2"/>
    <w:rsid w:val="008719C1"/>
    <w:rsid w:val="00871EC3"/>
    <w:rsid w:val="00872541"/>
    <w:rsid w:val="00872601"/>
    <w:rsid w:val="008728AE"/>
    <w:rsid w:val="00873D34"/>
    <w:rsid w:val="008745C3"/>
    <w:rsid w:val="00874DA5"/>
    <w:rsid w:val="00875C2D"/>
    <w:rsid w:val="008765CF"/>
    <w:rsid w:val="0087671B"/>
    <w:rsid w:val="0087686A"/>
    <w:rsid w:val="00876AF5"/>
    <w:rsid w:val="00876BC6"/>
    <w:rsid w:val="00876C79"/>
    <w:rsid w:val="0087702D"/>
    <w:rsid w:val="00877277"/>
    <w:rsid w:val="00877646"/>
    <w:rsid w:val="00877766"/>
    <w:rsid w:val="00877E01"/>
    <w:rsid w:val="00880A8B"/>
    <w:rsid w:val="00880D0E"/>
    <w:rsid w:val="00881088"/>
    <w:rsid w:val="0088133B"/>
    <w:rsid w:val="00881CB9"/>
    <w:rsid w:val="00881E79"/>
    <w:rsid w:val="00881F18"/>
    <w:rsid w:val="008826D8"/>
    <w:rsid w:val="008829BF"/>
    <w:rsid w:val="00882A09"/>
    <w:rsid w:val="00882D61"/>
    <w:rsid w:val="0088336F"/>
    <w:rsid w:val="00883A33"/>
    <w:rsid w:val="00883B15"/>
    <w:rsid w:val="00883D7E"/>
    <w:rsid w:val="008842B8"/>
    <w:rsid w:val="00884AD1"/>
    <w:rsid w:val="00884D56"/>
    <w:rsid w:val="00885067"/>
    <w:rsid w:val="008850DA"/>
    <w:rsid w:val="00885181"/>
    <w:rsid w:val="00885226"/>
    <w:rsid w:val="00885278"/>
    <w:rsid w:val="008859A0"/>
    <w:rsid w:val="00885B9C"/>
    <w:rsid w:val="00885CC3"/>
    <w:rsid w:val="0088626F"/>
    <w:rsid w:val="0088681D"/>
    <w:rsid w:val="00886897"/>
    <w:rsid w:val="00886B40"/>
    <w:rsid w:val="008870E2"/>
    <w:rsid w:val="00887A1F"/>
    <w:rsid w:val="00887CEF"/>
    <w:rsid w:val="00890038"/>
    <w:rsid w:val="00890949"/>
    <w:rsid w:val="00890A08"/>
    <w:rsid w:val="00890D0A"/>
    <w:rsid w:val="0089101A"/>
    <w:rsid w:val="008913FE"/>
    <w:rsid w:val="00891450"/>
    <w:rsid w:val="008916EE"/>
    <w:rsid w:val="00891B9E"/>
    <w:rsid w:val="00892094"/>
    <w:rsid w:val="008921F9"/>
    <w:rsid w:val="00892E2D"/>
    <w:rsid w:val="00893475"/>
    <w:rsid w:val="00894128"/>
    <w:rsid w:val="008945DB"/>
    <w:rsid w:val="00894782"/>
    <w:rsid w:val="00894986"/>
    <w:rsid w:val="0089514D"/>
    <w:rsid w:val="008952FC"/>
    <w:rsid w:val="008957FE"/>
    <w:rsid w:val="00895870"/>
    <w:rsid w:val="008959B3"/>
    <w:rsid w:val="00895C92"/>
    <w:rsid w:val="0089621A"/>
    <w:rsid w:val="0089627C"/>
    <w:rsid w:val="008968B9"/>
    <w:rsid w:val="00896C94"/>
    <w:rsid w:val="00896E67"/>
    <w:rsid w:val="00897C99"/>
    <w:rsid w:val="00897D50"/>
    <w:rsid w:val="008A05CB"/>
    <w:rsid w:val="008A0648"/>
    <w:rsid w:val="008A0BB9"/>
    <w:rsid w:val="008A0F0D"/>
    <w:rsid w:val="008A0F84"/>
    <w:rsid w:val="008A104C"/>
    <w:rsid w:val="008A117D"/>
    <w:rsid w:val="008A231F"/>
    <w:rsid w:val="008A2BF0"/>
    <w:rsid w:val="008A2DE5"/>
    <w:rsid w:val="008A353D"/>
    <w:rsid w:val="008A3C53"/>
    <w:rsid w:val="008A3DF3"/>
    <w:rsid w:val="008A47A9"/>
    <w:rsid w:val="008A4A02"/>
    <w:rsid w:val="008A4A99"/>
    <w:rsid w:val="008A4F8D"/>
    <w:rsid w:val="008A5225"/>
    <w:rsid w:val="008A5227"/>
    <w:rsid w:val="008A55D8"/>
    <w:rsid w:val="008A5658"/>
    <w:rsid w:val="008A5D79"/>
    <w:rsid w:val="008A63C4"/>
    <w:rsid w:val="008A65BC"/>
    <w:rsid w:val="008A6CCB"/>
    <w:rsid w:val="008A723E"/>
    <w:rsid w:val="008A784F"/>
    <w:rsid w:val="008A7B56"/>
    <w:rsid w:val="008A7EE7"/>
    <w:rsid w:val="008B02F6"/>
    <w:rsid w:val="008B060D"/>
    <w:rsid w:val="008B0B51"/>
    <w:rsid w:val="008B0C63"/>
    <w:rsid w:val="008B0EB0"/>
    <w:rsid w:val="008B0F67"/>
    <w:rsid w:val="008B1509"/>
    <w:rsid w:val="008B186F"/>
    <w:rsid w:val="008B1D51"/>
    <w:rsid w:val="008B1D71"/>
    <w:rsid w:val="008B2B31"/>
    <w:rsid w:val="008B2D28"/>
    <w:rsid w:val="008B2F2E"/>
    <w:rsid w:val="008B3912"/>
    <w:rsid w:val="008B3AAD"/>
    <w:rsid w:val="008B48F5"/>
    <w:rsid w:val="008B4B60"/>
    <w:rsid w:val="008B4D0A"/>
    <w:rsid w:val="008B4DD6"/>
    <w:rsid w:val="008B4FA1"/>
    <w:rsid w:val="008B538F"/>
    <w:rsid w:val="008B56E7"/>
    <w:rsid w:val="008B5720"/>
    <w:rsid w:val="008B5F2F"/>
    <w:rsid w:val="008B6A28"/>
    <w:rsid w:val="008B77AE"/>
    <w:rsid w:val="008B7D52"/>
    <w:rsid w:val="008C0333"/>
    <w:rsid w:val="008C0366"/>
    <w:rsid w:val="008C05BD"/>
    <w:rsid w:val="008C0713"/>
    <w:rsid w:val="008C0A68"/>
    <w:rsid w:val="008C0F60"/>
    <w:rsid w:val="008C1890"/>
    <w:rsid w:val="008C193F"/>
    <w:rsid w:val="008C220B"/>
    <w:rsid w:val="008C23C6"/>
    <w:rsid w:val="008C25AB"/>
    <w:rsid w:val="008C2744"/>
    <w:rsid w:val="008C27E6"/>
    <w:rsid w:val="008C29A6"/>
    <w:rsid w:val="008C304D"/>
    <w:rsid w:val="008C3289"/>
    <w:rsid w:val="008C32C3"/>
    <w:rsid w:val="008C383D"/>
    <w:rsid w:val="008C3BFB"/>
    <w:rsid w:val="008C4330"/>
    <w:rsid w:val="008C4939"/>
    <w:rsid w:val="008C4FC2"/>
    <w:rsid w:val="008C5123"/>
    <w:rsid w:val="008C521B"/>
    <w:rsid w:val="008C5A74"/>
    <w:rsid w:val="008C5BC5"/>
    <w:rsid w:val="008C5C8A"/>
    <w:rsid w:val="008C5D98"/>
    <w:rsid w:val="008C66AC"/>
    <w:rsid w:val="008C6D96"/>
    <w:rsid w:val="008C6DAA"/>
    <w:rsid w:val="008C706F"/>
    <w:rsid w:val="008C74B4"/>
    <w:rsid w:val="008C74D7"/>
    <w:rsid w:val="008C75CC"/>
    <w:rsid w:val="008C7BDE"/>
    <w:rsid w:val="008D00AA"/>
    <w:rsid w:val="008D02DD"/>
    <w:rsid w:val="008D112E"/>
    <w:rsid w:val="008D1167"/>
    <w:rsid w:val="008D159F"/>
    <w:rsid w:val="008D15C3"/>
    <w:rsid w:val="008D1B68"/>
    <w:rsid w:val="008D2BBB"/>
    <w:rsid w:val="008D2F5B"/>
    <w:rsid w:val="008D3048"/>
    <w:rsid w:val="008D35FB"/>
    <w:rsid w:val="008D3B40"/>
    <w:rsid w:val="008D413B"/>
    <w:rsid w:val="008D432D"/>
    <w:rsid w:val="008D46B7"/>
    <w:rsid w:val="008D49CB"/>
    <w:rsid w:val="008D4FD1"/>
    <w:rsid w:val="008D55D6"/>
    <w:rsid w:val="008D5732"/>
    <w:rsid w:val="008D5814"/>
    <w:rsid w:val="008D5DDB"/>
    <w:rsid w:val="008D64D2"/>
    <w:rsid w:val="008D6759"/>
    <w:rsid w:val="008D69DB"/>
    <w:rsid w:val="008D6C73"/>
    <w:rsid w:val="008D6F32"/>
    <w:rsid w:val="008D6FBA"/>
    <w:rsid w:val="008D7172"/>
    <w:rsid w:val="008D79D3"/>
    <w:rsid w:val="008D7A00"/>
    <w:rsid w:val="008E0337"/>
    <w:rsid w:val="008E07D4"/>
    <w:rsid w:val="008E0DF7"/>
    <w:rsid w:val="008E0E3E"/>
    <w:rsid w:val="008E13A0"/>
    <w:rsid w:val="008E1947"/>
    <w:rsid w:val="008E1A70"/>
    <w:rsid w:val="008E1D01"/>
    <w:rsid w:val="008E20CA"/>
    <w:rsid w:val="008E2470"/>
    <w:rsid w:val="008E24AF"/>
    <w:rsid w:val="008E285B"/>
    <w:rsid w:val="008E2873"/>
    <w:rsid w:val="008E2E90"/>
    <w:rsid w:val="008E2F8D"/>
    <w:rsid w:val="008E308A"/>
    <w:rsid w:val="008E3479"/>
    <w:rsid w:val="008E3560"/>
    <w:rsid w:val="008E3854"/>
    <w:rsid w:val="008E3BD4"/>
    <w:rsid w:val="008E483F"/>
    <w:rsid w:val="008E48D9"/>
    <w:rsid w:val="008E495B"/>
    <w:rsid w:val="008E5001"/>
    <w:rsid w:val="008E5242"/>
    <w:rsid w:val="008E595E"/>
    <w:rsid w:val="008E5CFC"/>
    <w:rsid w:val="008E5DBF"/>
    <w:rsid w:val="008E5F0C"/>
    <w:rsid w:val="008E629C"/>
    <w:rsid w:val="008E6962"/>
    <w:rsid w:val="008E6CDD"/>
    <w:rsid w:val="008E6F51"/>
    <w:rsid w:val="008E6F52"/>
    <w:rsid w:val="008E701F"/>
    <w:rsid w:val="008E7954"/>
    <w:rsid w:val="008E7964"/>
    <w:rsid w:val="008E7A35"/>
    <w:rsid w:val="008F02C5"/>
    <w:rsid w:val="008F0445"/>
    <w:rsid w:val="008F0FE9"/>
    <w:rsid w:val="008F1698"/>
    <w:rsid w:val="008F183A"/>
    <w:rsid w:val="008F1C26"/>
    <w:rsid w:val="008F2282"/>
    <w:rsid w:val="008F234C"/>
    <w:rsid w:val="008F2C02"/>
    <w:rsid w:val="008F356B"/>
    <w:rsid w:val="008F43BD"/>
    <w:rsid w:val="008F4B02"/>
    <w:rsid w:val="008F56C0"/>
    <w:rsid w:val="008F5858"/>
    <w:rsid w:val="008F5E13"/>
    <w:rsid w:val="008F6385"/>
    <w:rsid w:val="008F69AE"/>
    <w:rsid w:val="008F7149"/>
    <w:rsid w:val="008F74C9"/>
    <w:rsid w:val="008F75B4"/>
    <w:rsid w:val="008F7B99"/>
    <w:rsid w:val="008F7EF5"/>
    <w:rsid w:val="009001FB"/>
    <w:rsid w:val="009004B6"/>
    <w:rsid w:val="0090069B"/>
    <w:rsid w:val="00900826"/>
    <w:rsid w:val="00900D9A"/>
    <w:rsid w:val="0090127F"/>
    <w:rsid w:val="009014EE"/>
    <w:rsid w:val="0090152B"/>
    <w:rsid w:val="0090169B"/>
    <w:rsid w:val="009018AD"/>
    <w:rsid w:val="00901CF3"/>
    <w:rsid w:val="00901F14"/>
    <w:rsid w:val="009025C0"/>
    <w:rsid w:val="0090301C"/>
    <w:rsid w:val="0090316A"/>
    <w:rsid w:val="00903844"/>
    <w:rsid w:val="009038C4"/>
    <w:rsid w:val="0090391C"/>
    <w:rsid w:val="00903B65"/>
    <w:rsid w:val="00903D74"/>
    <w:rsid w:val="00903F84"/>
    <w:rsid w:val="009042DD"/>
    <w:rsid w:val="00904616"/>
    <w:rsid w:val="00904C14"/>
    <w:rsid w:val="00904CA7"/>
    <w:rsid w:val="009054E2"/>
    <w:rsid w:val="009059EF"/>
    <w:rsid w:val="00905A2D"/>
    <w:rsid w:val="0090632F"/>
    <w:rsid w:val="00906423"/>
    <w:rsid w:val="009067C7"/>
    <w:rsid w:val="00906965"/>
    <w:rsid w:val="00907013"/>
    <w:rsid w:val="00907ACA"/>
    <w:rsid w:val="00907CF3"/>
    <w:rsid w:val="00907D5C"/>
    <w:rsid w:val="0091016A"/>
    <w:rsid w:val="009109B1"/>
    <w:rsid w:val="009109C1"/>
    <w:rsid w:val="00910F76"/>
    <w:rsid w:val="0091129D"/>
    <w:rsid w:val="00911345"/>
    <w:rsid w:val="009116EE"/>
    <w:rsid w:val="009117C6"/>
    <w:rsid w:val="00911A75"/>
    <w:rsid w:val="00911A9E"/>
    <w:rsid w:val="00911DE6"/>
    <w:rsid w:val="00911F84"/>
    <w:rsid w:val="00912012"/>
    <w:rsid w:val="00912044"/>
    <w:rsid w:val="00912081"/>
    <w:rsid w:val="009122B0"/>
    <w:rsid w:val="009131F9"/>
    <w:rsid w:val="0091358A"/>
    <w:rsid w:val="00913C11"/>
    <w:rsid w:val="00913FB1"/>
    <w:rsid w:val="0091484A"/>
    <w:rsid w:val="009148CA"/>
    <w:rsid w:val="00914CCC"/>
    <w:rsid w:val="00915172"/>
    <w:rsid w:val="00915446"/>
    <w:rsid w:val="0091594E"/>
    <w:rsid w:val="009159BA"/>
    <w:rsid w:val="00915F40"/>
    <w:rsid w:val="0091606B"/>
    <w:rsid w:val="0091608C"/>
    <w:rsid w:val="00916503"/>
    <w:rsid w:val="00916697"/>
    <w:rsid w:val="009166CF"/>
    <w:rsid w:val="009173BE"/>
    <w:rsid w:val="009175B9"/>
    <w:rsid w:val="009175FE"/>
    <w:rsid w:val="00920301"/>
    <w:rsid w:val="009205DB"/>
    <w:rsid w:val="009205EC"/>
    <w:rsid w:val="0092068C"/>
    <w:rsid w:val="00920B84"/>
    <w:rsid w:val="009210C4"/>
    <w:rsid w:val="00921C43"/>
    <w:rsid w:val="00921E2F"/>
    <w:rsid w:val="00921FA1"/>
    <w:rsid w:val="00922097"/>
    <w:rsid w:val="00922242"/>
    <w:rsid w:val="0092270C"/>
    <w:rsid w:val="00922E9C"/>
    <w:rsid w:val="00923085"/>
    <w:rsid w:val="00923BDF"/>
    <w:rsid w:val="00923DA6"/>
    <w:rsid w:val="00923EF5"/>
    <w:rsid w:val="009242FC"/>
    <w:rsid w:val="0092438F"/>
    <w:rsid w:val="00924617"/>
    <w:rsid w:val="009246A1"/>
    <w:rsid w:val="009249C0"/>
    <w:rsid w:val="00924C6C"/>
    <w:rsid w:val="00924F4A"/>
    <w:rsid w:val="009256AD"/>
    <w:rsid w:val="0092571C"/>
    <w:rsid w:val="0092576E"/>
    <w:rsid w:val="00925797"/>
    <w:rsid w:val="0092588C"/>
    <w:rsid w:val="00925EAA"/>
    <w:rsid w:val="0092649D"/>
    <w:rsid w:val="009264F1"/>
    <w:rsid w:val="0092696B"/>
    <w:rsid w:val="009269C2"/>
    <w:rsid w:val="00926A69"/>
    <w:rsid w:val="00926B89"/>
    <w:rsid w:val="00926EBB"/>
    <w:rsid w:val="009275D2"/>
    <w:rsid w:val="0093007E"/>
    <w:rsid w:val="00930096"/>
    <w:rsid w:val="00930739"/>
    <w:rsid w:val="00930743"/>
    <w:rsid w:val="00930BEE"/>
    <w:rsid w:val="00930C61"/>
    <w:rsid w:val="009313F5"/>
    <w:rsid w:val="0093149F"/>
    <w:rsid w:val="009315F8"/>
    <w:rsid w:val="009317FC"/>
    <w:rsid w:val="00931E63"/>
    <w:rsid w:val="009321CE"/>
    <w:rsid w:val="009322DC"/>
    <w:rsid w:val="00932301"/>
    <w:rsid w:val="009333C7"/>
    <w:rsid w:val="009334FC"/>
    <w:rsid w:val="0093359D"/>
    <w:rsid w:val="00933A4B"/>
    <w:rsid w:val="00933AA7"/>
    <w:rsid w:val="0093419F"/>
    <w:rsid w:val="009341D7"/>
    <w:rsid w:val="00934272"/>
    <w:rsid w:val="0093461E"/>
    <w:rsid w:val="0093466A"/>
    <w:rsid w:val="009347A0"/>
    <w:rsid w:val="0093484E"/>
    <w:rsid w:val="009348B0"/>
    <w:rsid w:val="00934EA0"/>
    <w:rsid w:val="00935329"/>
    <w:rsid w:val="00935DF8"/>
    <w:rsid w:val="00935E51"/>
    <w:rsid w:val="00936355"/>
    <w:rsid w:val="00936498"/>
    <w:rsid w:val="00936641"/>
    <w:rsid w:val="00936841"/>
    <w:rsid w:val="00936849"/>
    <w:rsid w:val="00936EF8"/>
    <w:rsid w:val="009374D3"/>
    <w:rsid w:val="009379D8"/>
    <w:rsid w:val="009401B3"/>
    <w:rsid w:val="0094046D"/>
    <w:rsid w:val="009404F7"/>
    <w:rsid w:val="00940553"/>
    <w:rsid w:val="00940A12"/>
    <w:rsid w:val="00940D36"/>
    <w:rsid w:val="00940E09"/>
    <w:rsid w:val="009413C7"/>
    <w:rsid w:val="00942340"/>
    <w:rsid w:val="00942507"/>
    <w:rsid w:val="009425A4"/>
    <w:rsid w:val="009426C7"/>
    <w:rsid w:val="00942894"/>
    <w:rsid w:val="00942A9E"/>
    <w:rsid w:val="00942AC9"/>
    <w:rsid w:val="00942D20"/>
    <w:rsid w:val="009433A3"/>
    <w:rsid w:val="00943558"/>
    <w:rsid w:val="00943717"/>
    <w:rsid w:val="00943770"/>
    <w:rsid w:val="00943837"/>
    <w:rsid w:val="009438AE"/>
    <w:rsid w:val="00943A1C"/>
    <w:rsid w:val="00943C17"/>
    <w:rsid w:val="00943CA8"/>
    <w:rsid w:val="00943CE7"/>
    <w:rsid w:val="009444E3"/>
    <w:rsid w:val="009445DE"/>
    <w:rsid w:val="0094467C"/>
    <w:rsid w:val="00944AC8"/>
    <w:rsid w:val="009456B3"/>
    <w:rsid w:val="0094573F"/>
    <w:rsid w:val="00945BAF"/>
    <w:rsid w:val="00945E12"/>
    <w:rsid w:val="00946348"/>
    <w:rsid w:val="0094656E"/>
    <w:rsid w:val="00946ACF"/>
    <w:rsid w:val="009470C0"/>
    <w:rsid w:val="00947227"/>
    <w:rsid w:val="00947A3F"/>
    <w:rsid w:val="00947DAC"/>
    <w:rsid w:val="009506E8"/>
    <w:rsid w:val="00950845"/>
    <w:rsid w:val="00950BC4"/>
    <w:rsid w:val="00950BEE"/>
    <w:rsid w:val="00950E6A"/>
    <w:rsid w:val="00951BEB"/>
    <w:rsid w:val="00952364"/>
    <w:rsid w:val="009525B0"/>
    <w:rsid w:val="009525B2"/>
    <w:rsid w:val="00952CD8"/>
    <w:rsid w:val="00952EEE"/>
    <w:rsid w:val="0095329E"/>
    <w:rsid w:val="0095343E"/>
    <w:rsid w:val="009534D8"/>
    <w:rsid w:val="00953ED1"/>
    <w:rsid w:val="009541DD"/>
    <w:rsid w:val="00954AD6"/>
    <w:rsid w:val="00954BFB"/>
    <w:rsid w:val="00954C70"/>
    <w:rsid w:val="00954DA4"/>
    <w:rsid w:val="00955779"/>
    <w:rsid w:val="00955A14"/>
    <w:rsid w:val="00955A45"/>
    <w:rsid w:val="009565CC"/>
    <w:rsid w:val="009567CF"/>
    <w:rsid w:val="0095687A"/>
    <w:rsid w:val="00956C81"/>
    <w:rsid w:val="00956F3A"/>
    <w:rsid w:val="00957353"/>
    <w:rsid w:val="00957485"/>
    <w:rsid w:val="009576CC"/>
    <w:rsid w:val="0095792B"/>
    <w:rsid w:val="00957BDE"/>
    <w:rsid w:val="00957CA1"/>
    <w:rsid w:val="009600D5"/>
    <w:rsid w:val="0096017A"/>
    <w:rsid w:val="009609C5"/>
    <w:rsid w:val="009609E9"/>
    <w:rsid w:val="00960D24"/>
    <w:rsid w:val="0096133A"/>
    <w:rsid w:val="009614D3"/>
    <w:rsid w:val="00961602"/>
    <w:rsid w:val="00961ABD"/>
    <w:rsid w:val="00961AC0"/>
    <w:rsid w:val="00961DD8"/>
    <w:rsid w:val="00962686"/>
    <w:rsid w:val="00962D13"/>
    <w:rsid w:val="0096339B"/>
    <w:rsid w:val="00963403"/>
    <w:rsid w:val="009634AE"/>
    <w:rsid w:val="00963749"/>
    <w:rsid w:val="00963D0B"/>
    <w:rsid w:val="00964567"/>
    <w:rsid w:val="00964D82"/>
    <w:rsid w:val="00964D86"/>
    <w:rsid w:val="00965519"/>
    <w:rsid w:val="0096603E"/>
    <w:rsid w:val="0096608C"/>
    <w:rsid w:val="00966AA9"/>
    <w:rsid w:val="00966FA1"/>
    <w:rsid w:val="009673FC"/>
    <w:rsid w:val="009675BF"/>
    <w:rsid w:val="00967745"/>
    <w:rsid w:val="00967BDF"/>
    <w:rsid w:val="00967D4A"/>
    <w:rsid w:val="00967E5D"/>
    <w:rsid w:val="009701FD"/>
    <w:rsid w:val="0097059E"/>
    <w:rsid w:val="009707EF"/>
    <w:rsid w:val="00970C81"/>
    <w:rsid w:val="00970D40"/>
    <w:rsid w:val="009710EA"/>
    <w:rsid w:val="0097143E"/>
    <w:rsid w:val="00971883"/>
    <w:rsid w:val="00971ADF"/>
    <w:rsid w:val="00971D1D"/>
    <w:rsid w:val="00972603"/>
    <w:rsid w:val="0097330B"/>
    <w:rsid w:val="00973912"/>
    <w:rsid w:val="00973E21"/>
    <w:rsid w:val="00973F2C"/>
    <w:rsid w:val="0097411A"/>
    <w:rsid w:val="00974364"/>
    <w:rsid w:val="0097470E"/>
    <w:rsid w:val="00974ACC"/>
    <w:rsid w:val="00974DA8"/>
    <w:rsid w:val="00974DED"/>
    <w:rsid w:val="00974EFF"/>
    <w:rsid w:val="00975009"/>
    <w:rsid w:val="00975DEA"/>
    <w:rsid w:val="00975E9F"/>
    <w:rsid w:val="009765DC"/>
    <w:rsid w:val="0097667E"/>
    <w:rsid w:val="009769EE"/>
    <w:rsid w:val="00977099"/>
    <w:rsid w:val="0097712A"/>
    <w:rsid w:val="009774F1"/>
    <w:rsid w:val="00980378"/>
    <w:rsid w:val="009804EA"/>
    <w:rsid w:val="00980547"/>
    <w:rsid w:val="00980553"/>
    <w:rsid w:val="00980EAF"/>
    <w:rsid w:val="009812D9"/>
    <w:rsid w:val="009813C5"/>
    <w:rsid w:val="009814E5"/>
    <w:rsid w:val="00981525"/>
    <w:rsid w:val="00981648"/>
    <w:rsid w:val="00981852"/>
    <w:rsid w:val="009822CD"/>
    <w:rsid w:val="00982947"/>
    <w:rsid w:val="009829D6"/>
    <w:rsid w:val="009830BD"/>
    <w:rsid w:val="0098357C"/>
    <w:rsid w:val="0098373F"/>
    <w:rsid w:val="009839BC"/>
    <w:rsid w:val="00983C23"/>
    <w:rsid w:val="00983E72"/>
    <w:rsid w:val="00984238"/>
    <w:rsid w:val="0098424E"/>
    <w:rsid w:val="0098459C"/>
    <w:rsid w:val="009845E6"/>
    <w:rsid w:val="00984777"/>
    <w:rsid w:val="00984B59"/>
    <w:rsid w:val="00984BC4"/>
    <w:rsid w:val="00984BDD"/>
    <w:rsid w:val="00984D1D"/>
    <w:rsid w:val="009853A9"/>
    <w:rsid w:val="009854A0"/>
    <w:rsid w:val="009854BB"/>
    <w:rsid w:val="009855A0"/>
    <w:rsid w:val="009857D3"/>
    <w:rsid w:val="00985A3A"/>
    <w:rsid w:val="00985CB5"/>
    <w:rsid w:val="00986171"/>
    <w:rsid w:val="00986AE1"/>
    <w:rsid w:val="0098734E"/>
    <w:rsid w:val="00987519"/>
    <w:rsid w:val="009875BB"/>
    <w:rsid w:val="00987644"/>
    <w:rsid w:val="00987AF0"/>
    <w:rsid w:val="00987B4D"/>
    <w:rsid w:val="00987BA2"/>
    <w:rsid w:val="00987D9C"/>
    <w:rsid w:val="0099064D"/>
    <w:rsid w:val="009909C1"/>
    <w:rsid w:val="009909ED"/>
    <w:rsid w:val="009913C1"/>
    <w:rsid w:val="00991491"/>
    <w:rsid w:val="00991707"/>
    <w:rsid w:val="00991752"/>
    <w:rsid w:val="00991996"/>
    <w:rsid w:val="00991CD7"/>
    <w:rsid w:val="009921E8"/>
    <w:rsid w:val="009924E9"/>
    <w:rsid w:val="0099285D"/>
    <w:rsid w:val="009928B7"/>
    <w:rsid w:val="009928D4"/>
    <w:rsid w:val="00992D91"/>
    <w:rsid w:val="00992DA8"/>
    <w:rsid w:val="00992F20"/>
    <w:rsid w:val="00992F27"/>
    <w:rsid w:val="009933B6"/>
    <w:rsid w:val="009939FC"/>
    <w:rsid w:val="00993AD2"/>
    <w:rsid w:val="00993C3A"/>
    <w:rsid w:val="00993D83"/>
    <w:rsid w:val="009942C7"/>
    <w:rsid w:val="009948AA"/>
    <w:rsid w:val="00994B6B"/>
    <w:rsid w:val="00994DFE"/>
    <w:rsid w:val="00994FA1"/>
    <w:rsid w:val="009955F3"/>
    <w:rsid w:val="009956C8"/>
    <w:rsid w:val="00995AB8"/>
    <w:rsid w:val="00995F34"/>
    <w:rsid w:val="00996251"/>
    <w:rsid w:val="009962BD"/>
    <w:rsid w:val="00996B29"/>
    <w:rsid w:val="00996B6E"/>
    <w:rsid w:val="00996C90"/>
    <w:rsid w:val="00997318"/>
    <w:rsid w:val="009A022B"/>
    <w:rsid w:val="009A0888"/>
    <w:rsid w:val="009A0B26"/>
    <w:rsid w:val="009A1602"/>
    <w:rsid w:val="009A17FA"/>
    <w:rsid w:val="009A1BFD"/>
    <w:rsid w:val="009A1D9B"/>
    <w:rsid w:val="009A24F3"/>
    <w:rsid w:val="009A25F5"/>
    <w:rsid w:val="009A2A80"/>
    <w:rsid w:val="009A32E2"/>
    <w:rsid w:val="009A331D"/>
    <w:rsid w:val="009A342A"/>
    <w:rsid w:val="009A343E"/>
    <w:rsid w:val="009A3763"/>
    <w:rsid w:val="009A3C68"/>
    <w:rsid w:val="009A3C71"/>
    <w:rsid w:val="009A4143"/>
    <w:rsid w:val="009A465B"/>
    <w:rsid w:val="009A48F4"/>
    <w:rsid w:val="009A4D95"/>
    <w:rsid w:val="009A501B"/>
    <w:rsid w:val="009A5117"/>
    <w:rsid w:val="009A516D"/>
    <w:rsid w:val="009A5AF6"/>
    <w:rsid w:val="009A5EB7"/>
    <w:rsid w:val="009A5F6C"/>
    <w:rsid w:val="009A6201"/>
    <w:rsid w:val="009A6648"/>
    <w:rsid w:val="009A6CE5"/>
    <w:rsid w:val="009A6DB7"/>
    <w:rsid w:val="009A6DE3"/>
    <w:rsid w:val="009A7BB9"/>
    <w:rsid w:val="009A7E95"/>
    <w:rsid w:val="009B0049"/>
    <w:rsid w:val="009B028D"/>
    <w:rsid w:val="009B045F"/>
    <w:rsid w:val="009B06F0"/>
    <w:rsid w:val="009B0CEA"/>
    <w:rsid w:val="009B0D46"/>
    <w:rsid w:val="009B1171"/>
    <w:rsid w:val="009B13E4"/>
    <w:rsid w:val="009B15A6"/>
    <w:rsid w:val="009B18DA"/>
    <w:rsid w:val="009B2271"/>
    <w:rsid w:val="009B22C5"/>
    <w:rsid w:val="009B2652"/>
    <w:rsid w:val="009B2E40"/>
    <w:rsid w:val="009B3146"/>
    <w:rsid w:val="009B3364"/>
    <w:rsid w:val="009B3724"/>
    <w:rsid w:val="009B4058"/>
    <w:rsid w:val="009B43DE"/>
    <w:rsid w:val="009B483D"/>
    <w:rsid w:val="009B51E5"/>
    <w:rsid w:val="009B51FD"/>
    <w:rsid w:val="009B5488"/>
    <w:rsid w:val="009B5792"/>
    <w:rsid w:val="009B57FF"/>
    <w:rsid w:val="009B590B"/>
    <w:rsid w:val="009B597B"/>
    <w:rsid w:val="009B5AAC"/>
    <w:rsid w:val="009B5CB5"/>
    <w:rsid w:val="009B5D56"/>
    <w:rsid w:val="009B61AD"/>
    <w:rsid w:val="009B687A"/>
    <w:rsid w:val="009B6FC5"/>
    <w:rsid w:val="009B7432"/>
    <w:rsid w:val="009B7767"/>
    <w:rsid w:val="009B7C49"/>
    <w:rsid w:val="009C0088"/>
    <w:rsid w:val="009C0678"/>
    <w:rsid w:val="009C07E2"/>
    <w:rsid w:val="009C09C8"/>
    <w:rsid w:val="009C0DBA"/>
    <w:rsid w:val="009C0DDB"/>
    <w:rsid w:val="009C1B26"/>
    <w:rsid w:val="009C1E6C"/>
    <w:rsid w:val="009C230A"/>
    <w:rsid w:val="009C287D"/>
    <w:rsid w:val="009C28E9"/>
    <w:rsid w:val="009C2903"/>
    <w:rsid w:val="009C29FF"/>
    <w:rsid w:val="009C3046"/>
    <w:rsid w:val="009C326D"/>
    <w:rsid w:val="009C3351"/>
    <w:rsid w:val="009C3438"/>
    <w:rsid w:val="009C3705"/>
    <w:rsid w:val="009C3BFB"/>
    <w:rsid w:val="009C3C03"/>
    <w:rsid w:val="009C4716"/>
    <w:rsid w:val="009C48DB"/>
    <w:rsid w:val="009C4D8B"/>
    <w:rsid w:val="009C4FC4"/>
    <w:rsid w:val="009C5253"/>
    <w:rsid w:val="009C5343"/>
    <w:rsid w:val="009C5711"/>
    <w:rsid w:val="009C5D62"/>
    <w:rsid w:val="009C676A"/>
    <w:rsid w:val="009C6F85"/>
    <w:rsid w:val="009C709A"/>
    <w:rsid w:val="009C73CC"/>
    <w:rsid w:val="009C79D9"/>
    <w:rsid w:val="009C7B25"/>
    <w:rsid w:val="009C7CEC"/>
    <w:rsid w:val="009C7D9F"/>
    <w:rsid w:val="009D0206"/>
    <w:rsid w:val="009D0AF5"/>
    <w:rsid w:val="009D0BC2"/>
    <w:rsid w:val="009D1CDD"/>
    <w:rsid w:val="009D1DF6"/>
    <w:rsid w:val="009D1F1B"/>
    <w:rsid w:val="009D20FA"/>
    <w:rsid w:val="009D25A9"/>
    <w:rsid w:val="009D25F4"/>
    <w:rsid w:val="009D26E3"/>
    <w:rsid w:val="009D2ADF"/>
    <w:rsid w:val="009D2AE5"/>
    <w:rsid w:val="009D2DE5"/>
    <w:rsid w:val="009D2FA0"/>
    <w:rsid w:val="009D32CD"/>
    <w:rsid w:val="009D4046"/>
    <w:rsid w:val="009D4101"/>
    <w:rsid w:val="009D4171"/>
    <w:rsid w:val="009D44B5"/>
    <w:rsid w:val="009D45BA"/>
    <w:rsid w:val="009D45CE"/>
    <w:rsid w:val="009D48D8"/>
    <w:rsid w:val="009D48FE"/>
    <w:rsid w:val="009D4DD6"/>
    <w:rsid w:val="009D5428"/>
    <w:rsid w:val="009D5EF7"/>
    <w:rsid w:val="009D6D11"/>
    <w:rsid w:val="009D7B87"/>
    <w:rsid w:val="009E019D"/>
    <w:rsid w:val="009E0C1C"/>
    <w:rsid w:val="009E0EED"/>
    <w:rsid w:val="009E0F87"/>
    <w:rsid w:val="009E150A"/>
    <w:rsid w:val="009E192A"/>
    <w:rsid w:val="009E1BBF"/>
    <w:rsid w:val="009E1EF9"/>
    <w:rsid w:val="009E2338"/>
    <w:rsid w:val="009E29F6"/>
    <w:rsid w:val="009E3761"/>
    <w:rsid w:val="009E39F1"/>
    <w:rsid w:val="009E3ADE"/>
    <w:rsid w:val="009E4471"/>
    <w:rsid w:val="009E4932"/>
    <w:rsid w:val="009E4981"/>
    <w:rsid w:val="009E587F"/>
    <w:rsid w:val="009E5978"/>
    <w:rsid w:val="009E5AC2"/>
    <w:rsid w:val="009E5C42"/>
    <w:rsid w:val="009E5C87"/>
    <w:rsid w:val="009E5D6F"/>
    <w:rsid w:val="009E5F0B"/>
    <w:rsid w:val="009E65A0"/>
    <w:rsid w:val="009E6640"/>
    <w:rsid w:val="009E6F42"/>
    <w:rsid w:val="009E7A4C"/>
    <w:rsid w:val="009E7D8D"/>
    <w:rsid w:val="009E7E86"/>
    <w:rsid w:val="009E7F66"/>
    <w:rsid w:val="009F050D"/>
    <w:rsid w:val="009F0852"/>
    <w:rsid w:val="009F0C98"/>
    <w:rsid w:val="009F1814"/>
    <w:rsid w:val="009F1C0D"/>
    <w:rsid w:val="009F2281"/>
    <w:rsid w:val="009F2AAD"/>
    <w:rsid w:val="009F33CC"/>
    <w:rsid w:val="009F348C"/>
    <w:rsid w:val="009F3566"/>
    <w:rsid w:val="009F3AE8"/>
    <w:rsid w:val="009F3B1D"/>
    <w:rsid w:val="009F416F"/>
    <w:rsid w:val="009F4188"/>
    <w:rsid w:val="009F4694"/>
    <w:rsid w:val="009F47C3"/>
    <w:rsid w:val="009F4BFB"/>
    <w:rsid w:val="009F4E53"/>
    <w:rsid w:val="009F5531"/>
    <w:rsid w:val="009F5914"/>
    <w:rsid w:val="009F5E4D"/>
    <w:rsid w:val="009F6940"/>
    <w:rsid w:val="009F7355"/>
    <w:rsid w:val="009F7AC0"/>
    <w:rsid w:val="009F7B46"/>
    <w:rsid w:val="00A002DD"/>
    <w:rsid w:val="00A00A09"/>
    <w:rsid w:val="00A01155"/>
    <w:rsid w:val="00A01709"/>
    <w:rsid w:val="00A01F8C"/>
    <w:rsid w:val="00A020E7"/>
    <w:rsid w:val="00A02178"/>
    <w:rsid w:val="00A02294"/>
    <w:rsid w:val="00A028E6"/>
    <w:rsid w:val="00A02B1A"/>
    <w:rsid w:val="00A02CE9"/>
    <w:rsid w:val="00A03888"/>
    <w:rsid w:val="00A0398C"/>
    <w:rsid w:val="00A03CCA"/>
    <w:rsid w:val="00A0427B"/>
    <w:rsid w:val="00A045D7"/>
    <w:rsid w:val="00A04626"/>
    <w:rsid w:val="00A046B4"/>
    <w:rsid w:val="00A051BB"/>
    <w:rsid w:val="00A05497"/>
    <w:rsid w:val="00A056B5"/>
    <w:rsid w:val="00A057FA"/>
    <w:rsid w:val="00A0616F"/>
    <w:rsid w:val="00A068F1"/>
    <w:rsid w:val="00A072E7"/>
    <w:rsid w:val="00A07527"/>
    <w:rsid w:val="00A0760D"/>
    <w:rsid w:val="00A076A4"/>
    <w:rsid w:val="00A07FE5"/>
    <w:rsid w:val="00A10047"/>
    <w:rsid w:val="00A10331"/>
    <w:rsid w:val="00A10365"/>
    <w:rsid w:val="00A1047D"/>
    <w:rsid w:val="00A1091B"/>
    <w:rsid w:val="00A10C58"/>
    <w:rsid w:val="00A10EC6"/>
    <w:rsid w:val="00A10EE6"/>
    <w:rsid w:val="00A11108"/>
    <w:rsid w:val="00A11167"/>
    <w:rsid w:val="00A11532"/>
    <w:rsid w:val="00A11C56"/>
    <w:rsid w:val="00A12082"/>
    <w:rsid w:val="00A122C6"/>
    <w:rsid w:val="00A12349"/>
    <w:rsid w:val="00A12549"/>
    <w:rsid w:val="00A127BA"/>
    <w:rsid w:val="00A13C43"/>
    <w:rsid w:val="00A13DB6"/>
    <w:rsid w:val="00A13FF5"/>
    <w:rsid w:val="00A1411F"/>
    <w:rsid w:val="00A1414D"/>
    <w:rsid w:val="00A142B6"/>
    <w:rsid w:val="00A145BF"/>
    <w:rsid w:val="00A14A9A"/>
    <w:rsid w:val="00A14BB7"/>
    <w:rsid w:val="00A150C8"/>
    <w:rsid w:val="00A15736"/>
    <w:rsid w:val="00A15864"/>
    <w:rsid w:val="00A15B73"/>
    <w:rsid w:val="00A16557"/>
    <w:rsid w:val="00A1665C"/>
    <w:rsid w:val="00A17C1F"/>
    <w:rsid w:val="00A17F85"/>
    <w:rsid w:val="00A202C2"/>
    <w:rsid w:val="00A20656"/>
    <w:rsid w:val="00A20667"/>
    <w:rsid w:val="00A20759"/>
    <w:rsid w:val="00A20966"/>
    <w:rsid w:val="00A20C61"/>
    <w:rsid w:val="00A214D9"/>
    <w:rsid w:val="00A2190D"/>
    <w:rsid w:val="00A21D62"/>
    <w:rsid w:val="00A21EE8"/>
    <w:rsid w:val="00A22272"/>
    <w:rsid w:val="00A22794"/>
    <w:rsid w:val="00A23097"/>
    <w:rsid w:val="00A23224"/>
    <w:rsid w:val="00A23402"/>
    <w:rsid w:val="00A23937"/>
    <w:rsid w:val="00A23A04"/>
    <w:rsid w:val="00A23F4D"/>
    <w:rsid w:val="00A23FE8"/>
    <w:rsid w:val="00A244A9"/>
    <w:rsid w:val="00A24590"/>
    <w:rsid w:val="00A24B29"/>
    <w:rsid w:val="00A2505E"/>
    <w:rsid w:val="00A25478"/>
    <w:rsid w:val="00A25E02"/>
    <w:rsid w:val="00A25F18"/>
    <w:rsid w:val="00A25FEA"/>
    <w:rsid w:val="00A267F0"/>
    <w:rsid w:val="00A267F6"/>
    <w:rsid w:val="00A27025"/>
    <w:rsid w:val="00A274BC"/>
    <w:rsid w:val="00A27BCA"/>
    <w:rsid w:val="00A27D1B"/>
    <w:rsid w:val="00A30529"/>
    <w:rsid w:val="00A30A8B"/>
    <w:rsid w:val="00A30B22"/>
    <w:rsid w:val="00A30D7C"/>
    <w:rsid w:val="00A30DB8"/>
    <w:rsid w:val="00A30F9C"/>
    <w:rsid w:val="00A311F5"/>
    <w:rsid w:val="00A3137A"/>
    <w:rsid w:val="00A3181C"/>
    <w:rsid w:val="00A319EC"/>
    <w:rsid w:val="00A31ACD"/>
    <w:rsid w:val="00A32495"/>
    <w:rsid w:val="00A329E8"/>
    <w:rsid w:val="00A32AFC"/>
    <w:rsid w:val="00A32D2F"/>
    <w:rsid w:val="00A32E04"/>
    <w:rsid w:val="00A32EFF"/>
    <w:rsid w:val="00A32F36"/>
    <w:rsid w:val="00A330C4"/>
    <w:rsid w:val="00A334B7"/>
    <w:rsid w:val="00A335FC"/>
    <w:rsid w:val="00A336EB"/>
    <w:rsid w:val="00A33F69"/>
    <w:rsid w:val="00A34101"/>
    <w:rsid w:val="00A343E0"/>
    <w:rsid w:val="00A34402"/>
    <w:rsid w:val="00A3482D"/>
    <w:rsid w:val="00A3495C"/>
    <w:rsid w:val="00A34B5B"/>
    <w:rsid w:val="00A34ECE"/>
    <w:rsid w:val="00A35310"/>
    <w:rsid w:val="00A354E4"/>
    <w:rsid w:val="00A359AC"/>
    <w:rsid w:val="00A360B9"/>
    <w:rsid w:val="00A36354"/>
    <w:rsid w:val="00A36893"/>
    <w:rsid w:val="00A36AB6"/>
    <w:rsid w:val="00A37376"/>
    <w:rsid w:val="00A37535"/>
    <w:rsid w:val="00A37654"/>
    <w:rsid w:val="00A378CE"/>
    <w:rsid w:val="00A37D3D"/>
    <w:rsid w:val="00A40282"/>
    <w:rsid w:val="00A403B0"/>
    <w:rsid w:val="00A4040D"/>
    <w:rsid w:val="00A40587"/>
    <w:rsid w:val="00A40BD3"/>
    <w:rsid w:val="00A40C1E"/>
    <w:rsid w:val="00A41090"/>
    <w:rsid w:val="00A41250"/>
    <w:rsid w:val="00A41332"/>
    <w:rsid w:val="00A41737"/>
    <w:rsid w:val="00A41FA1"/>
    <w:rsid w:val="00A4223D"/>
    <w:rsid w:val="00A4283B"/>
    <w:rsid w:val="00A428A7"/>
    <w:rsid w:val="00A4299D"/>
    <w:rsid w:val="00A42CD1"/>
    <w:rsid w:val="00A43190"/>
    <w:rsid w:val="00A4363D"/>
    <w:rsid w:val="00A43FC1"/>
    <w:rsid w:val="00A44133"/>
    <w:rsid w:val="00A4443F"/>
    <w:rsid w:val="00A44BE8"/>
    <w:rsid w:val="00A45687"/>
    <w:rsid w:val="00A46151"/>
    <w:rsid w:val="00A465E5"/>
    <w:rsid w:val="00A46C4C"/>
    <w:rsid w:val="00A46E2F"/>
    <w:rsid w:val="00A472CC"/>
    <w:rsid w:val="00A475A4"/>
    <w:rsid w:val="00A479F2"/>
    <w:rsid w:val="00A47E1C"/>
    <w:rsid w:val="00A50586"/>
    <w:rsid w:val="00A5066B"/>
    <w:rsid w:val="00A50883"/>
    <w:rsid w:val="00A50AD7"/>
    <w:rsid w:val="00A50EB2"/>
    <w:rsid w:val="00A51118"/>
    <w:rsid w:val="00A515E2"/>
    <w:rsid w:val="00A519F2"/>
    <w:rsid w:val="00A51B50"/>
    <w:rsid w:val="00A51B8E"/>
    <w:rsid w:val="00A51D19"/>
    <w:rsid w:val="00A51F20"/>
    <w:rsid w:val="00A5214B"/>
    <w:rsid w:val="00A52224"/>
    <w:rsid w:val="00A52707"/>
    <w:rsid w:val="00A533E5"/>
    <w:rsid w:val="00A53896"/>
    <w:rsid w:val="00A540EA"/>
    <w:rsid w:val="00A542B9"/>
    <w:rsid w:val="00A545DD"/>
    <w:rsid w:val="00A54767"/>
    <w:rsid w:val="00A54B82"/>
    <w:rsid w:val="00A54BE4"/>
    <w:rsid w:val="00A54DE4"/>
    <w:rsid w:val="00A55075"/>
    <w:rsid w:val="00A55140"/>
    <w:rsid w:val="00A55233"/>
    <w:rsid w:val="00A55351"/>
    <w:rsid w:val="00A55503"/>
    <w:rsid w:val="00A55E50"/>
    <w:rsid w:val="00A5668D"/>
    <w:rsid w:val="00A56AE2"/>
    <w:rsid w:val="00A57029"/>
    <w:rsid w:val="00A5715F"/>
    <w:rsid w:val="00A572F9"/>
    <w:rsid w:val="00A57963"/>
    <w:rsid w:val="00A57AF4"/>
    <w:rsid w:val="00A60134"/>
    <w:rsid w:val="00A60A25"/>
    <w:rsid w:val="00A60DC5"/>
    <w:rsid w:val="00A61005"/>
    <w:rsid w:val="00A61A57"/>
    <w:rsid w:val="00A61AFE"/>
    <w:rsid w:val="00A61E36"/>
    <w:rsid w:val="00A61FBF"/>
    <w:rsid w:val="00A620B1"/>
    <w:rsid w:val="00A62299"/>
    <w:rsid w:val="00A62776"/>
    <w:rsid w:val="00A62805"/>
    <w:rsid w:val="00A62A32"/>
    <w:rsid w:val="00A62C07"/>
    <w:rsid w:val="00A62E01"/>
    <w:rsid w:val="00A62E95"/>
    <w:rsid w:val="00A62FFE"/>
    <w:rsid w:val="00A63374"/>
    <w:rsid w:val="00A63ADC"/>
    <w:rsid w:val="00A64117"/>
    <w:rsid w:val="00A645E7"/>
    <w:rsid w:val="00A64BFA"/>
    <w:rsid w:val="00A64E63"/>
    <w:rsid w:val="00A65476"/>
    <w:rsid w:val="00A65A84"/>
    <w:rsid w:val="00A65EB0"/>
    <w:rsid w:val="00A65F06"/>
    <w:rsid w:val="00A6623D"/>
    <w:rsid w:val="00A668FE"/>
    <w:rsid w:val="00A66B43"/>
    <w:rsid w:val="00A66CAA"/>
    <w:rsid w:val="00A6732D"/>
    <w:rsid w:val="00A673F5"/>
    <w:rsid w:val="00A70247"/>
    <w:rsid w:val="00A7066B"/>
    <w:rsid w:val="00A70AB1"/>
    <w:rsid w:val="00A70EBB"/>
    <w:rsid w:val="00A71144"/>
    <w:rsid w:val="00A712B5"/>
    <w:rsid w:val="00A7152A"/>
    <w:rsid w:val="00A715B5"/>
    <w:rsid w:val="00A7192D"/>
    <w:rsid w:val="00A71B21"/>
    <w:rsid w:val="00A71F24"/>
    <w:rsid w:val="00A71FE9"/>
    <w:rsid w:val="00A720DE"/>
    <w:rsid w:val="00A723E3"/>
    <w:rsid w:val="00A725FC"/>
    <w:rsid w:val="00A72BFB"/>
    <w:rsid w:val="00A734E4"/>
    <w:rsid w:val="00A736DB"/>
    <w:rsid w:val="00A73901"/>
    <w:rsid w:val="00A73D4D"/>
    <w:rsid w:val="00A73E1C"/>
    <w:rsid w:val="00A747F9"/>
    <w:rsid w:val="00A74864"/>
    <w:rsid w:val="00A74995"/>
    <w:rsid w:val="00A74A1D"/>
    <w:rsid w:val="00A74E4C"/>
    <w:rsid w:val="00A7537D"/>
    <w:rsid w:val="00A7570F"/>
    <w:rsid w:val="00A75B7A"/>
    <w:rsid w:val="00A762AA"/>
    <w:rsid w:val="00A77031"/>
    <w:rsid w:val="00A77129"/>
    <w:rsid w:val="00A77198"/>
    <w:rsid w:val="00A77B6E"/>
    <w:rsid w:val="00A802AD"/>
    <w:rsid w:val="00A80308"/>
    <w:rsid w:val="00A80BBB"/>
    <w:rsid w:val="00A80BE9"/>
    <w:rsid w:val="00A8106B"/>
    <w:rsid w:val="00A819E0"/>
    <w:rsid w:val="00A8206C"/>
    <w:rsid w:val="00A822B1"/>
    <w:rsid w:val="00A8253A"/>
    <w:rsid w:val="00A82DD0"/>
    <w:rsid w:val="00A8312D"/>
    <w:rsid w:val="00A831DB"/>
    <w:rsid w:val="00A83986"/>
    <w:rsid w:val="00A839CF"/>
    <w:rsid w:val="00A84466"/>
    <w:rsid w:val="00A84D4E"/>
    <w:rsid w:val="00A85216"/>
    <w:rsid w:val="00A856FB"/>
    <w:rsid w:val="00A85C2B"/>
    <w:rsid w:val="00A85C93"/>
    <w:rsid w:val="00A86027"/>
    <w:rsid w:val="00A864D9"/>
    <w:rsid w:val="00A868F1"/>
    <w:rsid w:val="00A869DA"/>
    <w:rsid w:val="00A86A07"/>
    <w:rsid w:val="00A86CBC"/>
    <w:rsid w:val="00A86ECD"/>
    <w:rsid w:val="00A87446"/>
    <w:rsid w:val="00A87992"/>
    <w:rsid w:val="00A87D31"/>
    <w:rsid w:val="00A90700"/>
    <w:rsid w:val="00A90787"/>
    <w:rsid w:val="00A909DE"/>
    <w:rsid w:val="00A90D47"/>
    <w:rsid w:val="00A910C0"/>
    <w:rsid w:val="00A91271"/>
    <w:rsid w:val="00A91599"/>
    <w:rsid w:val="00A916BA"/>
    <w:rsid w:val="00A918CE"/>
    <w:rsid w:val="00A919DA"/>
    <w:rsid w:val="00A91B5C"/>
    <w:rsid w:val="00A91B90"/>
    <w:rsid w:val="00A91F12"/>
    <w:rsid w:val="00A9201A"/>
    <w:rsid w:val="00A9219E"/>
    <w:rsid w:val="00A9228C"/>
    <w:rsid w:val="00A92574"/>
    <w:rsid w:val="00A92F39"/>
    <w:rsid w:val="00A9376C"/>
    <w:rsid w:val="00A93DA7"/>
    <w:rsid w:val="00A94080"/>
    <w:rsid w:val="00A944C5"/>
    <w:rsid w:val="00A945E2"/>
    <w:rsid w:val="00A94744"/>
    <w:rsid w:val="00A9498A"/>
    <w:rsid w:val="00A95E00"/>
    <w:rsid w:val="00A95FAF"/>
    <w:rsid w:val="00A95FB6"/>
    <w:rsid w:val="00A96010"/>
    <w:rsid w:val="00A9611E"/>
    <w:rsid w:val="00A9613B"/>
    <w:rsid w:val="00A961D2"/>
    <w:rsid w:val="00A96848"/>
    <w:rsid w:val="00A968B9"/>
    <w:rsid w:val="00A9697C"/>
    <w:rsid w:val="00A9697F"/>
    <w:rsid w:val="00A96CDE"/>
    <w:rsid w:val="00A97817"/>
    <w:rsid w:val="00A97FC2"/>
    <w:rsid w:val="00AA0033"/>
    <w:rsid w:val="00AA033C"/>
    <w:rsid w:val="00AA0452"/>
    <w:rsid w:val="00AA0E31"/>
    <w:rsid w:val="00AA13FF"/>
    <w:rsid w:val="00AA15E5"/>
    <w:rsid w:val="00AA186E"/>
    <w:rsid w:val="00AA1C2E"/>
    <w:rsid w:val="00AA226B"/>
    <w:rsid w:val="00AA23D0"/>
    <w:rsid w:val="00AA2407"/>
    <w:rsid w:val="00AA298E"/>
    <w:rsid w:val="00AA2BCB"/>
    <w:rsid w:val="00AA2E82"/>
    <w:rsid w:val="00AA3245"/>
    <w:rsid w:val="00AA38B0"/>
    <w:rsid w:val="00AA3954"/>
    <w:rsid w:val="00AA39D2"/>
    <w:rsid w:val="00AA3E5A"/>
    <w:rsid w:val="00AA3F2C"/>
    <w:rsid w:val="00AA42A7"/>
    <w:rsid w:val="00AA4AEA"/>
    <w:rsid w:val="00AA4CD0"/>
    <w:rsid w:val="00AA5FC8"/>
    <w:rsid w:val="00AA5FE5"/>
    <w:rsid w:val="00AA6088"/>
    <w:rsid w:val="00AA60D4"/>
    <w:rsid w:val="00AA6114"/>
    <w:rsid w:val="00AA66DE"/>
    <w:rsid w:val="00AA6D65"/>
    <w:rsid w:val="00AA6D72"/>
    <w:rsid w:val="00AA706E"/>
    <w:rsid w:val="00AA7B98"/>
    <w:rsid w:val="00AA7D65"/>
    <w:rsid w:val="00AA7EC1"/>
    <w:rsid w:val="00AB00C7"/>
    <w:rsid w:val="00AB01E5"/>
    <w:rsid w:val="00AB0763"/>
    <w:rsid w:val="00AB0A98"/>
    <w:rsid w:val="00AB0E7C"/>
    <w:rsid w:val="00AB1034"/>
    <w:rsid w:val="00AB10CC"/>
    <w:rsid w:val="00AB11E1"/>
    <w:rsid w:val="00AB181D"/>
    <w:rsid w:val="00AB1932"/>
    <w:rsid w:val="00AB1C11"/>
    <w:rsid w:val="00AB203E"/>
    <w:rsid w:val="00AB2558"/>
    <w:rsid w:val="00AB29B0"/>
    <w:rsid w:val="00AB2A5E"/>
    <w:rsid w:val="00AB2F0A"/>
    <w:rsid w:val="00AB3080"/>
    <w:rsid w:val="00AB309C"/>
    <w:rsid w:val="00AB319B"/>
    <w:rsid w:val="00AB34DD"/>
    <w:rsid w:val="00AB366F"/>
    <w:rsid w:val="00AB3936"/>
    <w:rsid w:val="00AB3C27"/>
    <w:rsid w:val="00AB3EAD"/>
    <w:rsid w:val="00AB4509"/>
    <w:rsid w:val="00AB45B8"/>
    <w:rsid w:val="00AB46DC"/>
    <w:rsid w:val="00AB47EC"/>
    <w:rsid w:val="00AB48B3"/>
    <w:rsid w:val="00AB4F58"/>
    <w:rsid w:val="00AB50FD"/>
    <w:rsid w:val="00AB5227"/>
    <w:rsid w:val="00AB5472"/>
    <w:rsid w:val="00AB54FA"/>
    <w:rsid w:val="00AB5583"/>
    <w:rsid w:val="00AB55C6"/>
    <w:rsid w:val="00AB5613"/>
    <w:rsid w:val="00AB5662"/>
    <w:rsid w:val="00AB57C2"/>
    <w:rsid w:val="00AB5E05"/>
    <w:rsid w:val="00AB6522"/>
    <w:rsid w:val="00AB6818"/>
    <w:rsid w:val="00AB6C10"/>
    <w:rsid w:val="00AB6DAC"/>
    <w:rsid w:val="00AB7622"/>
    <w:rsid w:val="00AB7C3A"/>
    <w:rsid w:val="00AB7D51"/>
    <w:rsid w:val="00AC04AC"/>
    <w:rsid w:val="00AC0D93"/>
    <w:rsid w:val="00AC0E53"/>
    <w:rsid w:val="00AC1B0D"/>
    <w:rsid w:val="00AC1B27"/>
    <w:rsid w:val="00AC21DD"/>
    <w:rsid w:val="00AC22D4"/>
    <w:rsid w:val="00AC25C2"/>
    <w:rsid w:val="00AC2628"/>
    <w:rsid w:val="00AC28CB"/>
    <w:rsid w:val="00AC2B06"/>
    <w:rsid w:val="00AC386C"/>
    <w:rsid w:val="00AC3A28"/>
    <w:rsid w:val="00AC3AF0"/>
    <w:rsid w:val="00AC3D83"/>
    <w:rsid w:val="00AC434D"/>
    <w:rsid w:val="00AC4503"/>
    <w:rsid w:val="00AC456E"/>
    <w:rsid w:val="00AC4732"/>
    <w:rsid w:val="00AC4966"/>
    <w:rsid w:val="00AC4E45"/>
    <w:rsid w:val="00AC4E81"/>
    <w:rsid w:val="00AC4FE6"/>
    <w:rsid w:val="00AC5204"/>
    <w:rsid w:val="00AC59F7"/>
    <w:rsid w:val="00AC65C9"/>
    <w:rsid w:val="00AC6DA2"/>
    <w:rsid w:val="00AC738B"/>
    <w:rsid w:val="00AC7A7D"/>
    <w:rsid w:val="00AC7A8A"/>
    <w:rsid w:val="00AD015D"/>
    <w:rsid w:val="00AD0204"/>
    <w:rsid w:val="00AD02C6"/>
    <w:rsid w:val="00AD0454"/>
    <w:rsid w:val="00AD0A7E"/>
    <w:rsid w:val="00AD0B15"/>
    <w:rsid w:val="00AD0C08"/>
    <w:rsid w:val="00AD0D9D"/>
    <w:rsid w:val="00AD0EE7"/>
    <w:rsid w:val="00AD0FC7"/>
    <w:rsid w:val="00AD1075"/>
    <w:rsid w:val="00AD11B3"/>
    <w:rsid w:val="00AD1933"/>
    <w:rsid w:val="00AD19D7"/>
    <w:rsid w:val="00AD1A84"/>
    <w:rsid w:val="00AD2718"/>
    <w:rsid w:val="00AD2CDB"/>
    <w:rsid w:val="00AD2F18"/>
    <w:rsid w:val="00AD30C3"/>
    <w:rsid w:val="00AD3306"/>
    <w:rsid w:val="00AD37B2"/>
    <w:rsid w:val="00AD38E6"/>
    <w:rsid w:val="00AD39B7"/>
    <w:rsid w:val="00AD3A20"/>
    <w:rsid w:val="00AD3A2A"/>
    <w:rsid w:val="00AD3F24"/>
    <w:rsid w:val="00AD4342"/>
    <w:rsid w:val="00AD4767"/>
    <w:rsid w:val="00AD483A"/>
    <w:rsid w:val="00AD4EDF"/>
    <w:rsid w:val="00AD56F3"/>
    <w:rsid w:val="00AD590B"/>
    <w:rsid w:val="00AD5F88"/>
    <w:rsid w:val="00AD6258"/>
    <w:rsid w:val="00AD6438"/>
    <w:rsid w:val="00AD6562"/>
    <w:rsid w:val="00AD6904"/>
    <w:rsid w:val="00AD69D8"/>
    <w:rsid w:val="00AD6A6F"/>
    <w:rsid w:val="00AD6CBB"/>
    <w:rsid w:val="00AD7162"/>
    <w:rsid w:val="00AD7557"/>
    <w:rsid w:val="00AD7CB1"/>
    <w:rsid w:val="00AE00DD"/>
    <w:rsid w:val="00AE03C6"/>
    <w:rsid w:val="00AE0449"/>
    <w:rsid w:val="00AE07E6"/>
    <w:rsid w:val="00AE0A84"/>
    <w:rsid w:val="00AE0C10"/>
    <w:rsid w:val="00AE10CC"/>
    <w:rsid w:val="00AE1335"/>
    <w:rsid w:val="00AE18D5"/>
    <w:rsid w:val="00AE1B41"/>
    <w:rsid w:val="00AE1B67"/>
    <w:rsid w:val="00AE1BBF"/>
    <w:rsid w:val="00AE219D"/>
    <w:rsid w:val="00AE21B6"/>
    <w:rsid w:val="00AE2CA9"/>
    <w:rsid w:val="00AE314E"/>
    <w:rsid w:val="00AE3561"/>
    <w:rsid w:val="00AE4274"/>
    <w:rsid w:val="00AE48B5"/>
    <w:rsid w:val="00AE5155"/>
    <w:rsid w:val="00AE55AE"/>
    <w:rsid w:val="00AE5755"/>
    <w:rsid w:val="00AE608D"/>
    <w:rsid w:val="00AE6F0B"/>
    <w:rsid w:val="00AE6F66"/>
    <w:rsid w:val="00AE72C6"/>
    <w:rsid w:val="00AF0066"/>
    <w:rsid w:val="00AF0574"/>
    <w:rsid w:val="00AF0BE1"/>
    <w:rsid w:val="00AF0DDE"/>
    <w:rsid w:val="00AF0E8B"/>
    <w:rsid w:val="00AF0E8F"/>
    <w:rsid w:val="00AF0F4D"/>
    <w:rsid w:val="00AF1572"/>
    <w:rsid w:val="00AF1CF9"/>
    <w:rsid w:val="00AF23BF"/>
    <w:rsid w:val="00AF26C5"/>
    <w:rsid w:val="00AF2831"/>
    <w:rsid w:val="00AF286F"/>
    <w:rsid w:val="00AF2953"/>
    <w:rsid w:val="00AF29F5"/>
    <w:rsid w:val="00AF2AB5"/>
    <w:rsid w:val="00AF2C16"/>
    <w:rsid w:val="00AF2EC0"/>
    <w:rsid w:val="00AF3552"/>
    <w:rsid w:val="00AF3F8B"/>
    <w:rsid w:val="00AF441B"/>
    <w:rsid w:val="00AF4C69"/>
    <w:rsid w:val="00AF5924"/>
    <w:rsid w:val="00AF5B11"/>
    <w:rsid w:val="00AF5C03"/>
    <w:rsid w:val="00AF5DFF"/>
    <w:rsid w:val="00AF603C"/>
    <w:rsid w:val="00AF6367"/>
    <w:rsid w:val="00AF693B"/>
    <w:rsid w:val="00AF6C4C"/>
    <w:rsid w:val="00AF6E41"/>
    <w:rsid w:val="00AF70D9"/>
    <w:rsid w:val="00AF750B"/>
    <w:rsid w:val="00AF766C"/>
    <w:rsid w:val="00AF774B"/>
    <w:rsid w:val="00AF7FDF"/>
    <w:rsid w:val="00AF7FF5"/>
    <w:rsid w:val="00B00524"/>
    <w:rsid w:val="00B01126"/>
    <w:rsid w:val="00B013DC"/>
    <w:rsid w:val="00B01EF0"/>
    <w:rsid w:val="00B01F71"/>
    <w:rsid w:val="00B020C8"/>
    <w:rsid w:val="00B028FB"/>
    <w:rsid w:val="00B03206"/>
    <w:rsid w:val="00B0327D"/>
    <w:rsid w:val="00B034F4"/>
    <w:rsid w:val="00B0354C"/>
    <w:rsid w:val="00B0357F"/>
    <w:rsid w:val="00B038B9"/>
    <w:rsid w:val="00B03BBF"/>
    <w:rsid w:val="00B03DD5"/>
    <w:rsid w:val="00B03FD0"/>
    <w:rsid w:val="00B03FF3"/>
    <w:rsid w:val="00B043BD"/>
    <w:rsid w:val="00B04A88"/>
    <w:rsid w:val="00B04AAF"/>
    <w:rsid w:val="00B04C4E"/>
    <w:rsid w:val="00B04E23"/>
    <w:rsid w:val="00B050D0"/>
    <w:rsid w:val="00B05389"/>
    <w:rsid w:val="00B05469"/>
    <w:rsid w:val="00B05FB1"/>
    <w:rsid w:val="00B06172"/>
    <w:rsid w:val="00B0664B"/>
    <w:rsid w:val="00B0681E"/>
    <w:rsid w:val="00B06C0E"/>
    <w:rsid w:val="00B06C71"/>
    <w:rsid w:val="00B06D7A"/>
    <w:rsid w:val="00B06DA7"/>
    <w:rsid w:val="00B06E91"/>
    <w:rsid w:val="00B0759C"/>
    <w:rsid w:val="00B07F5F"/>
    <w:rsid w:val="00B1041A"/>
    <w:rsid w:val="00B10F20"/>
    <w:rsid w:val="00B1101A"/>
    <w:rsid w:val="00B1108D"/>
    <w:rsid w:val="00B1123D"/>
    <w:rsid w:val="00B119E8"/>
    <w:rsid w:val="00B11A30"/>
    <w:rsid w:val="00B11C7E"/>
    <w:rsid w:val="00B11C8E"/>
    <w:rsid w:val="00B11E6D"/>
    <w:rsid w:val="00B12681"/>
    <w:rsid w:val="00B12E20"/>
    <w:rsid w:val="00B12F16"/>
    <w:rsid w:val="00B12F3F"/>
    <w:rsid w:val="00B130B3"/>
    <w:rsid w:val="00B140E7"/>
    <w:rsid w:val="00B14228"/>
    <w:rsid w:val="00B14461"/>
    <w:rsid w:val="00B14966"/>
    <w:rsid w:val="00B14997"/>
    <w:rsid w:val="00B14999"/>
    <w:rsid w:val="00B14C92"/>
    <w:rsid w:val="00B15314"/>
    <w:rsid w:val="00B15492"/>
    <w:rsid w:val="00B1584A"/>
    <w:rsid w:val="00B15A34"/>
    <w:rsid w:val="00B15BC7"/>
    <w:rsid w:val="00B1605B"/>
    <w:rsid w:val="00B16C7C"/>
    <w:rsid w:val="00B16D88"/>
    <w:rsid w:val="00B170A4"/>
    <w:rsid w:val="00B171A8"/>
    <w:rsid w:val="00B172EE"/>
    <w:rsid w:val="00B175AB"/>
    <w:rsid w:val="00B178F2"/>
    <w:rsid w:val="00B17A1B"/>
    <w:rsid w:val="00B17B5C"/>
    <w:rsid w:val="00B17E3F"/>
    <w:rsid w:val="00B17EDC"/>
    <w:rsid w:val="00B17F41"/>
    <w:rsid w:val="00B201CA"/>
    <w:rsid w:val="00B201F3"/>
    <w:rsid w:val="00B202B8"/>
    <w:rsid w:val="00B20828"/>
    <w:rsid w:val="00B208A5"/>
    <w:rsid w:val="00B20C68"/>
    <w:rsid w:val="00B21039"/>
    <w:rsid w:val="00B215C8"/>
    <w:rsid w:val="00B227AF"/>
    <w:rsid w:val="00B22B3C"/>
    <w:rsid w:val="00B22C5C"/>
    <w:rsid w:val="00B23017"/>
    <w:rsid w:val="00B23A47"/>
    <w:rsid w:val="00B23C58"/>
    <w:rsid w:val="00B2430F"/>
    <w:rsid w:val="00B24359"/>
    <w:rsid w:val="00B24424"/>
    <w:rsid w:val="00B24681"/>
    <w:rsid w:val="00B24808"/>
    <w:rsid w:val="00B24C2A"/>
    <w:rsid w:val="00B25218"/>
    <w:rsid w:val="00B25F92"/>
    <w:rsid w:val="00B264FD"/>
    <w:rsid w:val="00B26A2D"/>
    <w:rsid w:val="00B26F6F"/>
    <w:rsid w:val="00B27854"/>
    <w:rsid w:val="00B27A8E"/>
    <w:rsid w:val="00B27BA5"/>
    <w:rsid w:val="00B27BC5"/>
    <w:rsid w:val="00B27EC2"/>
    <w:rsid w:val="00B30133"/>
    <w:rsid w:val="00B30618"/>
    <w:rsid w:val="00B308F1"/>
    <w:rsid w:val="00B30B8E"/>
    <w:rsid w:val="00B30C52"/>
    <w:rsid w:val="00B31407"/>
    <w:rsid w:val="00B31661"/>
    <w:rsid w:val="00B31D5F"/>
    <w:rsid w:val="00B31E29"/>
    <w:rsid w:val="00B31F11"/>
    <w:rsid w:val="00B3218A"/>
    <w:rsid w:val="00B322D0"/>
    <w:rsid w:val="00B326EE"/>
    <w:rsid w:val="00B32BB6"/>
    <w:rsid w:val="00B33308"/>
    <w:rsid w:val="00B337F9"/>
    <w:rsid w:val="00B33920"/>
    <w:rsid w:val="00B3398A"/>
    <w:rsid w:val="00B33ACF"/>
    <w:rsid w:val="00B33B04"/>
    <w:rsid w:val="00B33B18"/>
    <w:rsid w:val="00B34095"/>
    <w:rsid w:val="00B34161"/>
    <w:rsid w:val="00B345BF"/>
    <w:rsid w:val="00B34845"/>
    <w:rsid w:val="00B351E2"/>
    <w:rsid w:val="00B35857"/>
    <w:rsid w:val="00B35E14"/>
    <w:rsid w:val="00B35FF0"/>
    <w:rsid w:val="00B360D6"/>
    <w:rsid w:val="00B36344"/>
    <w:rsid w:val="00B3660A"/>
    <w:rsid w:val="00B36D22"/>
    <w:rsid w:val="00B37843"/>
    <w:rsid w:val="00B37D38"/>
    <w:rsid w:val="00B407C6"/>
    <w:rsid w:val="00B4098C"/>
    <w:rsid w:val="00B40CD4"/>
    <w:rsid w:val="00B4157E"/>
    <w:rsid w:val="00B41885"/>
    <w:rsid w:val="00B418D9"/>
    <w:rsid w:val="00B41C23"/>
    <w:rsid w:val="00B41CC2"/>
    <w:rsid w:val="00B41D9A"/>
    <w:rsid w:val="00B4203E"/>
    <w:rsid w:val="00B4266E"/>
    <w:rsid w:val="00B43255"/>
    <w:rsid w:val="00B4341A"/>
    <w:rsid w:val="00B43436"/>
    <w:rsid w:val="00B434A9"/>
    <w:rsid w:val="00B44814"/>
    <w:rsid w:val="00B448B6"/>
    <w:rsid w:val="00B44B67"/>
    <w:rsid w:val="00B44C86"/>
    <w:rsid w:val="00B4658A"/>
    <w:rsid w:val="00B4670F"/>
    <w:rsid w:val="00B47249"/>
    <w:rsid w:val="00B50069"/>
    <w:rsid w:val="00B50919"/>
    <w:rsid w:val="00B50EFD"/>
    <w:rsid w:val="00B510B9"/>
    <w:rsid w:val="00B511C0"/>
    <w:rsid w:val="00B51816"/>
    <w:rsid w:val="00B51D28"/>
    <w:rsid w:val="00B51F6D"/>
    <w:rsid w:val="00B52125"/>
    <w:rsid w:val="00B522EE"/>
    <w:rsid w:val="00B526F9"/>
    <w:rsid w:val="00B528E5"/>
    <w:rsid w:val="00B52C0A"/>
    <w:rsid w:val="00B52C74"/>
    <w:rsid w:val="00B52C93"/>
    <w:rsid w:val="00B5328A"/>
    <w:rsid w:val="00B53716"/>
    <w:rsid w:val="00B53DBC"/>
    <w:rsid w:val="00B54298"/>
    <w:rsid w:val="00B54425"/>
    <w:rsid w:val="00B54C8A"/>
    <w:rsid w:val="00B54DCF"/>
    <w:rsid w:val="00B54E8D"/>
    <w:rsid w:val="00B55095"/>
    <w:rsid w:val="00B550DA"/>
    <w:rsid w:val="00B554E4"/>
    <w:rsid w:val="00B5573A"/>
    <w:rsid w:val="00B558E1"/>
    <w:rsid w:val="00B55CF1"/>
    <w:rsid w:val="00B5640F"/>
    <w:rsid w:val="00B56451"/>
    <w:rsid w:val="00B56707"/>
    <w:rsid w:val="00B572C7"/>
    <w:rsid w:val="00B57CD2"/>
    <w:rsid w:val="00B57DEF"/>
    <w:rsid w:val="00B6015E"/>
    <w:rsid w:val="00B6041B"/>
    <w:rsid w:val="00B60841"/>
    <w:rsid w:val="00B60902"/>
    <w:rsid w:val="00B61DFE"/>
    <w:rsid w:val="00B6226C"/>
    <w:rsid w:val="00B622B4"/>
    <w:rsid w:val="00B62ED6"/>
    <w:rsid w:val="00B6362D"/>
    <w:rsid w:val="00B637C0"/>
    <w:rsid w:val="00B63ACC"/>
    <w:rsid w:val="00B63C15"/>
    <w:rsid w:val="00B641A2"/>
    <w:rsid w:val="00B6550E"/>
    <w:rsid w:val="00B656D7"/>
    <w:rsid w:val="00B65E56"/>
    <w:rsid w:val="00B6609C"/>
    <w:rsid w:val="00B660FC"/>
    <w:rsid w:val="00B662A8"/>
    <w:rsid w:val="00B66524"/>
    <w:rsid w:val="00B66BA2"/>
    <w:rsid w:val="00B66F59"/>
    <w:rsid w:val="00B67263"/>
    <w:rsid w:val="00B6728B"/>
    <w:rsid w:val="00B67585"/>
    <w:rsid w:val="00B67595"/>
    <w:rsid w:val="00B67610"/>
    <w:rsid w:val="00B67966"/>
    <w:rsid w:val="00B67A0D"/>
    <w:rsid w:val="00B67E62"/>
    <w:rsid w:val="00B70900"/>
    <w:rsid w:val="00B714DB"/>
    <w:rsid w:val="00B7164A"/>
    <w:rsid w:val="00B71788"/>
    <w:rsid w:val="00B71992"/>
    <w:rsid w:val="00B71D4A"/>
    <w:rsid w:val="00B71E99"/>
    <w:rsid w:val="00B71EFE"/>
    <w:rsid w:val="00B7202D"/>
    <w:rsid w:val="00B72252"/>
    <w:rsid w:val="00B723FE"/>
    <w:rsid w:val="00B725D6"/>
    <w:rsid w:val="00B72B17"/>
    <w:rsid w:val="00B72C34"/>
    <w:rsid w:val="00B72F36"/>
    <w:rsid w:val="00B730B9"/>
    <w:rsid w:val="00B73AE4"/>
    <w:rsid w:val="00B73ED0"/>
    <w:rsid w:val="00B74177"/>
    <w:rsid w:val="00B74DA6"/>
    <w:rsid w:val="00B74F70"/>
    <w:rsid w:val="00B75170"/>
    <w:rsid w:val="00B754DA"/>
    <w:rsid w:val="00B75796"/>
    <w:rsid w:val="00B75B7F"/>
    <w:rsid w:val="00B75CD6"/>
    <w:rsid w:val="00B75DEE"/>
    <w:rsid w:val="00B75FFC"/>
    <w:rsid w:val="00B760C1"/>
    <w:rsid w:val="00B7615E"/>
    <w:rsid w:val="00B7637A"/>
    <w:rsid w:val="00B76694"/>
    <w:rsid w:val="00B766B9"/>
    <w:rsid w:val="00B81000"/>
    <w:rsid w:val="00B81055"/>
    <w:rsid w:val="00B81395"/>
    <w:rsid w:val="00B8154A"/>
    <w:rsid w:val="00B8194C"/>
    <w:rsid w:val="00B81A6B"/>
    <w:rsid w:val="00B81E94"/>
    <w:rsid w:val="00B82655"/>
    <w:rsid w:val="00B8286D"/>
    <w:rsid w:val="00B82AD8"/>
    <w:rsid w:val="00B82D34"/>
    <w:rsid w:val="00B82EEA"/>
    <w:rsid w:val="00B8326A"/>
    <w:rsid w:val="00B834B1"/>
    <w:rsid w:val="00B839D1"/>
    <w:rsid w:val="00B83AE2"/>
    <w:rsid w:val="00B83E3C"/>
    <w:rsid w:val="00B84060"/>
    <w:rsid w:val="00B841E8"/>
    <w:rsid w:val="00B842A2"/>
    <w:rsid w:val="00B842C6"/>
    <w:rsid w:val="00B84942"/>
    <w:rsid w:val="00B84AF1"/>
    <w:rsid w:val="00B84E7E"/>
    <w:rsid w:val="00B84F13"/>
    <w:rsid w:val="00B85B41"/>
    <w:rsid w:val="00B85F61"/>
    <w:rsid w:val="00B861D4"/>
    <w:rsid w:val="00B86390"/>
    <w:rsid w:val="00B86AC1"/>
    <w:rsid w:val="00B872A5"/>
    <w:rsid w:val="00B87B93"/>
    <w:rsid w:val="00B87ED6"/>
    <w:rsid w:val="00B87FFC"/>
    <w:rsid w:val="00B9023D"/>
    <w:rsid w:val="00B904B4"/>
    <w:rsid w:val="00B90684"/>
    <w:rsid w:val="00B909F5"/>
    <w:rsid w:val="00B90AB6"/>
    <w:rsid w:val="00B90D2C"/>
    <w:rsid w:val="00B91704"/>
    <w:rsid w:val="00B92381"/>
    <w:rsid w:val="00B92390"/>
    <w:rsid w:val="00B923AB"/>
    <w:rsid w:val="00B9250F"/>
    <w:rsid w:val="00B925F1"/>
    <w:rsid w:val="00B92748"/>
    <w:rsid w:val="00B92895"/>
    <w:rsid w:val="00B92F79"/>
    <w:rsid w:val="00B93087"/>
    <w:rsid w:val="00B937D4"/>
    <w:rsid w:val="00B93A93"/>
    <w:rsid w:val="00B93E62"/>
    <w:rsid w:val="00B9495F"/>
    <w:rsid w:val="00B94DE7"/>
    <w:rsid w:val="00B95616"/>
    <w:rsid w:val="00B95A7B"/>
    <w:rsid w:val="00B95EAB"/>
    <w:rsid w:val="00B963AE"/>
    <w:rsid w:val="00B966C6"/>
    <w:rsid w:val="00B9694F"/>
    <w:rsid w:val="00B96EFB"/>
    <w:rsid w:val="00B96F08"/>
    <w:rsid w:val="00B97507"/>
    <w:rsid w:val="00B977FB"/>
    <w:rsid w:val="00BA0537"/>
    <w:rsid w:val="00BA0824"/>
    <w:rsid w:val="00BA08EE"/>
    <w:rsid w:val="00BA0E52"/>
    <w:rsid w:val="00BA0F28"/>
    <w:rsid w:val="00BA10DA"/>
    <w:rsid w:val="00BA1198"/>
    <w:rsid w:val="00BA13F9"/>
    <w:rsid w:val="00BA1BC1"/>
    <w:rsid w:val="00BA1D01"/>
    <w:rsid w:val="00BA232E"/>
    <w:rsid w:val="00BA3F89"/>
    <w:rsid w:val="00BA404C"/>
    <w:rsid w:val="00BA48DB"/>
    <w:rsid w:val="00BA4C63"/>
    <w:rsid w:val="00BA52FC"/>
    <w:rsid w:val="00BA57B8"/>
    <w:rsid w:val="00BA5BB6"/>
    <w:rsid w:val="00BA6159"/>
    <w:rsid w:val="00BA6190"/>
    <w:rsid w:val="00BA65DE"/>
    <w:rsid w:val="00BA6738"/>
    <w:rsid w:val="00BA6761"/>
    <w:rsid w:val="00BA6A15"/>
    <w:rsid w:val="00BA6D1D"/>
    <w:rsid w:val="00BA6F8F"/>
    <w:rsid w:val="00BA70CC"/>
    <w:rsid w:val="00BA7201"/>
    <w:rsid w:val="00BA72E1"/>
    <w:rsid w:val="00BA76A9"/>
    <w:rsid w:val="00BA7724"/>
    <w:rsid w:val="00BA7A9C"/>
    <w:rsid w:val="00BA7E15"/>
    <w:rsid w:val="00BB0278"/>
    <w:rsid w:val="00BB059F"/>
    <w:rsid w:val="00BB08B5"/>
    <w:rsid w:val="00BB0D93"/>
    <w:rsid w:val="00BB1A2D"/>
    <w:rsid w:val="00BB2092"/>
    <w:rsid w:val="00BB24AB"/>
    <w:rsid w:val="00BB2612"/>
    <w:rsid w:val="00BB2B38"/>
    <w:rsid w:val="00BB3051"/>
    <w:rsid w:val="00BB3307"/>
    <w:rsid w:val="00BB3985"/>
    <w:rsid w:val="00BB4234"/>
    <w:rsid w:val="00BB4A7A"/>
    <w:rsid w:val="00BB4BE7"/>
    <w:rsid w:val="00BB4C02"/>
    <w:rsid w:val="00BB4E2E"/>
    <w:rsid w:val="00BB5131"/>
    <w:rsid w:val="00BB5360"/>
    <w:rsid w:val="00BB53DC"/>
    <w:rsid w:val="00BB549C"/>
    <w:rsid w:val="00BB5F4E"/>
    <w:rsid w:val="00BB6D19"/>
    <w:rsid w:val="00BB7118"/>
    <w:rsid w:val="00BB7288"/>
    <w:rsid w:val="00BB752F"/>
    <w:rsid w:val="00BB7A9B"/>
    <w:rsid w:val="00BB7B39"/>
    <w:rsid w:val="00BC00DB"/>
    <w:rsid w:val="00BC0DAA"/>
    <w:rsid w:val="00BC0FDD"/>
    <w:rsid w:val="00BC107A"/>
    <w:rsid w:val="00BC2591"/>
    <w:rsid w:val="00BC2673"/>
    <w:rsid w:val="00BC2708"/>
    <w:rsid w:val="00BC2779"/>
    <w:rsid w:val="00BC33BF"/>
    <w:rsid w:val="00BC3446"/>
    <w:rsid w:val="00BC34C5"/>
    <w:rsid w:val="00BC37A1"/>
    <w:rsid w:val="00BC3AA3"/>
    <w:rsid w:val="00BC45D9"/>
    <w:rsid w:val="00BC467A"/>
    <w:rsid w:val="00BC4FA5"/>
    <w:rsid w:val="00BC5660"/>
    <w:rsid w:val="00BC5AEA"/>
    <w:rsid w:val="00BC5BF6"/>
    <w:rsid w:val="00BC5C2A"/>
    <w:rsid w:val="00BC62D0"/>
    <w:rsid w:val="00BC650B"/>
    <w:rsid w:val="00BC6CC0"/>
    <w:rsid w:val="00BC7051"/>
    <w:rsid w:val="00BC7972"/>
    <w:rsid w:val="00BC79C4"/>
    <w:rsid w:val="00BD01EA"/>
    <w:rsid w:val="00BD047A"/>
    <w:rsid w:val="00BD0751"/>
    <w:rsid w:val="00BD0824"/>
    <w:rsid w:val="00BD21B9"/>
    <w:rsid w:val="00BD264D"/>
    <w:rsid w:val="00BD30D7"/>
    <w:rsid w:val="00BD3173"/>
    <w:rsid w:val="00BD359C"/>
    <w:rsid w:val="00BD3963"/>
    <w:rsid w:val="00BD407E"/>
    <w:rsid w:val="00BD444A"/>
    <w:rsid w:val="00BD4770"/>
    <w:rsid w:val="00BD4C91"/>
    <w:rsid w:val="00BD50F0"/>
    <w:rsid w:val="00BD534E"/>
    <w:rsid w:val="00BD5D69"/>
    <w:rsid w:val="00BD5E81"/>
    <w:rsid w:val="00BD62B4"/>
    <w:rsid w:val="00BD6348"/>
    <w:rsid w:val="00BD679D"/>
    <w:rsid w:val="00BD7283"/>
    <w:rsid w:val="00BD747C"/>
    <w:rsid w:val="00BD7866"/>
    <w:rsid w:val="00BD7AF1"/>
    <w:rsid w:val="00BD7E32"/>
    <w:rsid w:val="00BE0257"/>
    <w:rsid w:val="00BE06E0"/>
    <w:rsid w:val="00BE07B9"/>
    <w:rsid w:val="00BE1396"/>
    <w:rsid w:val="00BE149C"/>
    <w:rsid w:val="00BE18FD"/>
    <w:rsid w:val="00BE19F6"/>
    <w:rsid w:val="00BE1CAB"/>
    <w:rsid w:val="00BE1D18"/>
    <w:rsid w:val="00BE1F76"/>
    <w:rsid w:val="00BE236E"/>
    <w:rsid w:val="00BE23E5"/>
    <w:rsid w:val="00BE2907"/>
    <w:rsid w:val="00BE2BC8"/>
    <w:rsid w:val="00BE2EB2"/>
    <w:rsid w:val="00BE309C"/>
    <w:rsid w:val="00BE30BF"/>
    <w:rsid w:val="00BE3E19"/>
    <w:rsid w:val="00BE4550"/>
    <w:rsid w:val="00BE45EC"/>
    <w:rsid w:val="00BE4637"/>
    <w:rsid w:val="00BE4A8F"/>
    <w:rsid w:val="00BE4CB7"/>
    <w:rsid w:val="00BE4DE1"/>
    <w:rsid w:val="00BE5322"/>
    <w:rsid w:val="00BE54B3"/>
    <w:rsid w:val="00BE55F0"/>
    <w:rsid w:val="00BE5896"/>
    <w:rsid w:val="00BE5DD4"/>
    <w:rsid w:val="00BE5E1F"/>
    <w:rsid w:val="00BE5F53"/>
    <w:rsid w:val="00BE63BA"/>
    <w:rsid w:val="00BE6704"/>
    <w:rsid w:val="00BE674E"/>
    <w:rsid w:val="00BE6F2D"/>
    <w:rsid w:val="00BE75FC"/>
    <w:rsid w:val="00BF0074"/>
    <w:rsid w:val="00BF0199"/>
    <w:rsid w:val="00BF06BA"/>
    <w:rsid w:val="00BF0730"/>
    <w:rsid w:val="00BF079A"/>
    <w:rsid w:val="00BF07FD"/>
    <w:rsid w:val="00BF0B3C"/>
    <w:rsid w:val="00BF0BA8"/>
    <w:rsid w:val="00BF0F29"/>
    <w:rsid w:val="00BF107E"/>
    <w:rsid w:val="00BF11C4"/>
    <w:rsid w:val="00BF1339"/>
    <w:rsid w:val="00BF1443"/>
    <w:rsid w:val="00BF1850"/>
    <w:rsid w:val="00BF19AB"/>
    <w:rsid w:val="00BF25F3"/>
    <w:rsid w:val="00BF2654"/>
    <w:rsid w:val="00BF26CE"/>
    <w:rsid w:val="00BF3411"/>
    <w:rsid w:val="00BF40A5"/>
    <w:rsid w:val="00BF431F"/>
    <w:rsid w:val="00BF45A7"/>
    <w:rsid w:val="00BF45AC"/>
    <w:rsid w:val="00BF45EA"/>
    <w:rsid w:val="00BF49F3"/>
    <w:rsid w:val="00BF4A05"/>
    <w:rsid w:val="00BF5068"/>
    <w:rsid w:val="00BF51C8"/>
    <w:rsid w:val="00BF56E3"/>
    <w:rsid w:val="00BF572B"/>
    <w:rsid w:val="00BF58A7"/>
    <w:rsid w:val="00BF5F05"/>
    <w:rsid w:val="00BF6400"/>
    <w:rsid w:val="00BF6C9B"/>
    <w:rsid w:val="00BF702B"/>
    <w:rsid w:val="00BF739A"/>
    <w:rsid w:val="00BF7908"/>
    <w:rsid w:val="00BF7BEB"/>
    <w:rsid w:val="00BF7E32"/>
    <w:rsid w:val="00C00B0B"/>
    <w:rsid w:val="00C00CC1"/>
    <w:rsid w:val="00C00E09"/>
    <w:rsid w:val="00C01322"/>
    <w:rsid w:val="00C014E9"/>
    <w:rsid w:val="00C0170B"/>
    <w:rsid w:val="00C01A1D"/>
    <w:rsid w:val="00C01BFE"/>
    <w:rsid w:val="00C01F26"/>
    <w:rsid w:val="00C021A5"/>
    <w:rsid w:val="00C02BFB"/>
    <w:rsid w:val="00C02D52"/>
    <w:rsid w:val="00C030DE"/>
    <w:rsid w:val="00C0351C"/>
    <w:rsid w:val="00C03555"/>
    <w:rsid w:val="00C036DA"/>
    <w:rsid w:val="00C039D9"/>
    <w:rsid w:val="00C03FB4"/>
    <w:rsid w:val="00C0427B"/>
    <w:rsid w:val="00C0433E"/>
    <w:rsid w:val="00C0479A"/>
    <w:rsid w:val="00C04A01"/>
    <w:rsid w:val="00C04BD8"/>
    <w:rsid w:val="00C04C6A"/>
    <w:rsid w:val="00C04EC4"/>
    <w:rsid w:val="00C05136"/>
    <w:rsid w:val="00C05379"/>
    <w:rsid w:val="00C05D1E"/>
    <w:rsid w:val="00C05D92"/>
    <w:rsid w:val="00C0607C"/>
    <w:rsid w:val="00C062B4"/>
    <w:rsid w:val="00C0637E"/>
    <w:rsid w:val="00C063AD"/>
    <w:rsid w:val="00C06D0D"/>
    <w:rsid w:val="00C07044"/>
    <w:rsid w:val="00C070AF"/>
    <w:rsid w:val="00C073BB"/>
    <w:rsid w:val="00C073C3"/>
    <w:rsid w:val="00C074C8"/>
    <w:rsid w:val="00C07605"/>
    <w:rsid w:val="00C10261"/>
    <w:rsid w:val="00C10389"/>
    <w:rsid w:val="00C106F0"/>
    <w:rsid w:val="00C10707"/>
    <w:rsid w:val="00C10CB9"/>
    <w:rsid w:val="00C10DF7"/>
    <w:rsid w:val="00C10F80"/>
    <w:rsid w:val="00C11045"/>
    <w:rsid w:val="00C11677"/>
    <w:rsid w:val="00C119DC"/>
    <w:rsid w:val="00C1248B"/>
    <w:rsid w:val="00C12A5B"/>
    <w:rsid w:val="00C12A66"/>
    <w:rsid w:val="00C12E92"/>
    <w:rsid w:val="00C130E9"/>
    <w:rsid w:val="00C13799"/>
    <w:rsid w:val="00C137BE"/>
    <w:rsid w:val="00C14360"/>
    <w:rsid w:val="00C145E2"/>
    <w:rsid w:val="00C146A1"/>
    <w:rsid w:val="00C14F44"/>
    <w:rsid w:val="00C1544F"/>
    <w:rsid w:val="00C15919"/>
    <w:rsid w:val="00C15BE1"/>
    <w:rsid w:val="00C15C6F"/>
    <w:rsid w:val="00C15E64"/>
    <w:rsid w:val="00C162EA"/>
    <w:rsid w:val="00C16D7D"/>
    <w:rsid w:val="00C16DC5"/>
    <w:rsid w:val="00C16E39"/>
    <w:rsid w:val="00C1719C"/>
    <w:rsid w:val="00C174CF"/>
    <w:rsid w:val="00C17859"/>
    <w:rsid w:val="00C1798B"/>
    <w:rsid w:val="00C17D56"/>
    <w:rsid w:val="00C20458"/>
    <w:rsid w:val="00C20BB4"/>
    <w:rsid w:val="00C20D04"/>
    <w:rsid w:val="00C20D86"/>
    <w:rsid w:val="00C20DB3"/>
    <w:rsid w:val="00C20FB5"/>
    <w:rsid w:val="00C212F5"/>
    <w:rsid w:val="00C213DF"/>
    <w:rsid w:val="00C2151F"/>
    <w:rsid w:val="00C2163D"/>
    <w:rsid w:val="00C21B42"/>
    <w:rsid w:val="00C21C13"/>
    <w:rsid w:val="00C227FC"/>
    <w:rsid w:val="00C22B26"/>
    <w:rsid w:val="00C231BB"/>
    <w:rsid w:val="00C239B2"/>
    <w:rsid w:val="00C23A2A"/>
    <w:rsid w:val="00C23C29"/>
    <w:rsid w:val="00C23EF6"/>
    <w:rsid w:val="00C241B1"/>
    <w:rsid w:val="00C243C4"/>
    <w:rsid w:val="00C247D9"/>
    <w:rsid w:val="00C24C39"/>
    <w:rsid w:val="00C24D64"/>
    <w:rsid w:val="00C25338"/>
    <w:rsid w:val="00C25904"/>
    <w:rsid w:val="00C25932"/>
    <w:rsid w:val="00C25B01"/>
    <w:rsid w:val="00C26006"/>
    <w:rsid w:val="00C2604E"/>
    <w:rsid w:val="00C262E5"/>
    <w:rsid w:val="00C2668F"/>
    <w:rsid w:val="00C27B9C"/>
    <w:rsid w:val="00C27F78"/>
    <w:rsid w:val="00C30765"/>
    <w:rsid w:val="00C30E73"/>
    <w:rsid w:val="00C31220"/>
    <w:rsid w:val="00C31321"/>
    <w:rsid w:val="00C3181E"/>
    <w:rsid w:val="00C318FA"/>
    <w:rsid w:val="00C32B34"/>
    <w:rsid w:val="00C33094"/>
    <w:rsid w:val="00C3372C"/>
    <w:rsid w:val="00C33907"/>
    <w:rsid w:val="00C33971"/>
    <w:rsid w:val="00C339DA"/>
    <w:rsid w:val="00C33BFD"/>
    <w:rsid w:val="00C3413A"/>
    <w:rsid w:val="00C344B5"/>
    <w:rsid w:val="00C344F0"/>
    <w:rsid w:val="00C345FE"/>
    <w:rsid w:val="00C34673"/>
    <w:rsid w:val="00C347A7"/>
    <w:rsid w:val="00C34FEF"/>
    <w:rsid w:val="00C35389"/>
    <w:rsid w:val="00C354E5"/>
    <w:rsid w:val="00C35619"/>
    <w:rsid w:val="00C3562A"/>
    <w:rsid w:val="00C3569D"/>
    <w:rsid w:val="00C36200"/>
    <w:rsid w:val="00C366FA"/>
    <w:rsid w:val="00C368EB"/>
    <w:rsid w:val="00C36CE8"/>
    <w:rsid w:val="00C36D85"/>
    <w:rsid w:val="00C3717D"/>
    <w:rsid w:val="00C37B55"/>
    <w:rsid w:val="00C405B5"/>
    <w:rsid w:val="00C40705"/>
    <w:rsid w:val="00C407C6"/>
    <w:rsid w:val="00C40889"/>
    <w:rsid w:val="00C4157B"/>
    <w:rsid w:val="00C416E2"/>
    <w:rsid w:val="00C41794"/>
    <w:rsid w:val="00C41950"/>
    <w:rsid w:val="00C42D6F"/>
    <w:rsid w:val="00C42E64"/>
    <w:rsid w:val="00C42F8C"/>
    <w:rsid w:val="00C43049"/>
    <w:rsid w:val="00C430A2"/>
    <w:rsid w:val="00C432B8"/>
    <w:rsid w:val="00C43465"/>
    <w:rsid w:val="00C4360C"/>
    <w:rsid w:val="00C43992"/>
    <w:rsid w:val="00C445F0"/>
    <w:rsid w:val="00C44AB2"/>
    <w:rsid w:val="00C44C1E"/>
    <w:rsid w:val="00C44FAF"/>
    <w:rsid w:val="00C4572A"/>
    <w:rsid w:val="00C45EE8"/>
    <w:rsid w:val="00C45F97"/>
    <w:rsid w:val="00C469B6"/>
    <w:rsid w:val="00C46A39"/>
    <w:rsid w:val="00C46D3A"/>
    <w:rsid w:val="00C47369"/>
    <w:rsid w:val="00C4748D"/>
    <w:rsid w:val="00C47851"/>
    <w:rsid w:val="00C47B95"/>
    <w:rsid w:val="00C5017A"/>
    <w:rsid w:val="00C51992"/>
    <w:rsid w:val="00C52378"/>
    <w:rsid w:val="00C523A6"/>
    <w:rsid w:val="00C5258E"/>
    <w:rsid w:val="00C529A8"/>
    <w:rsid w:val="00C52D14"/>
    <w:rsid w:val="00C52DE5"/>
    <w:rsid w:val="00C52E8D"/>
    <w:rsid w:val="00C531EC"/>
    <w:rsid w:val="00C53BCA"/>
    <w:rsid w:val="00C5402F"/>
    <w:rsid w:val="00C54871"/>
    <w:rsid w:val="00C54EC5"/>
    <w:rsid w:val="00C54F77"/>
    <w:rsid w:val="00C5522A"/>
    <w:rsid w:val="00C554BC"/>
    <w:rsid w:val="00C55D85"/>
    <w:rsid w:val="00C56130"/>
    <w:rsid w:val="00C56E3D"/>
    <w:rsid w:val="00C57508"/>
    <w:rsid w:val="00C575CE"/>
    <w:rsid w:val="00C57B55"/>
    <w:rsid w:val="00C60299"/>
    <w:rsid w:val="00C6068A"/>
    <w:rsid w:val="00C61BD2"/>
    <w:rsid w:val="00C62057"/>
    <w:rsid w:val="00C6295D"/>
    <w:rsid w:val="00C6296F"/>
    <w:rsid w:val="00C62ABB"/>
    <w:rsid w:val="00C62B44"/>
    <w:rsid w:val="00C62B5B"/>
    <w:rsid w:val="00C62E8B"/>
    <w:rsid w:val="00C62F6F"/>
    <w:rsid w:val="00C6301F"/>
    <w:rsid w:val="00C639C3"/>
    <w:rsid w:val="00C63C40"/>
    <w:rsid w:val="00C64803"/>
    <w:rsid w:val="00C648B8"/>
    <w:rsid w:val="00C64987"/>
    <w:rsid w:val="00C64AE0"/>
    <w:rsid w:val="00C65204"/>
    <w:rsid w:val="00C65229"/>
    <w:rsid w:val="00C657F3"/>
    <w:rsid w:val="00C658B1"/>
    <w:rsid w:val="00C65AF9"/>
    <w:rsid w:val="00C65BE1"/>
    <w:rsid w:val="00C65C98"/>
    <w:rsid w:val="00C6600C"/>
    <w:rsid w:val="00C661F7"/>
    <w:rsid w:val="00C662AE"/>
    <w:rsid w:val="00C66445"/>
    <w:rsid w:val="00C66680"/>
    <w:rsid w:val="00C66A63"/>
    <w:rsid w:val="00C67225"/>
    <w:rsid w:val="00C67E1A"/>
    <w:rsid w:val="00C70FAB"/>
    <w:rsid w:val="00C711BF"/>
    <w:rsid w:val="00C7129D"/>
    <w:rsid w:val="00C712C4"/>
    <w:rsid w:val="00C71435"/>
    <w:rsid w:val="00C719A0"/>
    <w:rsid w:val="00C71BA3"/>
    <w:rsid w:val="00C729EC"/>
    <w:rsid w:val="00C72A56"/>
    <w:rsid w:val="00C72A94"/>
    <w:rsid w:val="00C72B49"/>
    <w:rsid w:val="00C73344"/>
    <w:rsid w:val="00C73815"/>
    <w:rsid w:val="00C73829"/>
    <w:rsid w:val="00C7388C"/>
    <w:rsid w:val="00C73A6E"/>
    <w:rsid w:val="00C749AE"/>
    <w:rsid w:val="00C74C15"/>
    <w:rsid w:val="00C74D90"/>
    <w:rsid w:val="00C74F79"/>
    <w:rsid w:val="00C75549"/>
    <w:rsid w:val="00C75661"/>
    <w:rsid w:val="00C757E3"/>
    <w:rsid w:val="00C7599B"/>
    <w:rsid w:val="00C75C0C"/>
    <w:rsid w:val="00C75CD1"/>
    <w:rsid w:val="00C75FBB"/>
    <w:rsid w:val="00C75FEC"/>
    <w:rsid w:val="00C76042"/>
    <w:rsid w:val="00C7612E"/>
    <w:rsid w:val="00C7628D"/>
    <w:rsid w:val="00C76E0E"/>
    <w:rsid w:val="00C77576"/>
    <w:rsid w:val="00C7774F"/>
    <w:rsid w:val="00C777CF"/>
    <w:rsid w:val="00C77847"/>
    <w:rsid w:val="00C77F57"/>
    <w:rsid w:val="00C80071"/>
    <w:rsid w:val="00C8032E"/>
    <w:rsid w:val="00C803FE"/>
    <w:rsid w:val="00C8051E"/>
    <w:rsid w:val="00C80940"/>
    <w:rsid w:val="00C80B1F"/>
    <w:rsid w:val="00C80C69"/>
    <w:rsid w:val="00C80D8A"/>
    <w:rsid w:val="00C80D90"/>
    <w:rsid w:val="00C8122F"/>
    <w:rsid w:val="00C815A5"/>
    <w:rsid w:val="00C81BC6"/>
    <w:rsid w:val="00C81BC9"/>
    <w:rsid w:val="00C81E4C"/>
    <w:rsid w:val="00C81F7A"/>
    <w:rsid w:val="00C824FD"/>
    <w:rsid w:val="00C82F0C"/>
    <w:rsid w:val="00C8327C"/>
    <w:rsid w:val="00C837EF"/>
    <w:rsid w:val="00C839EF"/>
    <w:rsid w:val="00C83A11"/>
    <w:rsid w:val="00C83EC3"/>
    <w:rsid w:val="00C84070"/>
    <w:rsid w:val="00C850A9"/>
    <w:rsid w:val="00C85319"/>
    <w:rsid w:val="00C85527"/>
    <w:rsid w:val="00C857CC"/>
    <w:rsid w:val="00C85B00"/>
    <w:rsid w:val="00C86313"/>
    <w:rsid w:val="00C8638C"/>
    <w:rsid w:val="00C867EE"/>
    <w:rsid w:val="00C868CD"/>
    <w:rsid w:val="00C868EE"/>
    <w:rsid w:val="00C86C0E"/>
    <w:rsid w:val="00C870AF"/>
    <w:rsid w:val="00C879AF"/>
    <w:rsid w:val="00C879CE"/>
    <w:rsid w:val="00C87D07"/>
    <w:rsid w:val="00C87D89"/>
    <w:rsid w:val="00C90009"/>
    <w:rsid w:val="00C90353"/>
    <w:rsid w:val="00C9048D"/>
    <w:rsid w:val="00C906CB"/>
    <w:rsid w:val="00C90D9F"/>
    <w:rsid w:val="00C91B8C"/>
    <w:rsid w:val="00C921F5"/>
    <w:rsid w:val="00C92225"/>
    <w:rsid w:val="00C922AB"/>
    <w:rsid w:val="00C9274B"/>
    <w:rsid w:val="00C928C4"/>
    <w:rsid w:val="00C92D7B"/>
    <w:rsid w:val="00C9310B"/>
    <w:rsid w:val="00C9353B"/>
    <w:rsid w:val="00C938C7"/>
    <w:rsid w:val="00C939DA"/>
    <w:rsid w:val="00C93EDE"/>
    <w:rsid w:val="00C94047"/>
    <w:rsid w:val="00C941C4"/>
    <w:rsid w:val="00C94420"/>
    <w:rsid w:val="00C94AA4"/>
    <w:rsid w:val="00C94C4A"/>
    <w:rsid w:val="00C94FF3"/>
    <w:rsid w:val="00C951D2"/>
    <w:rsid w:val="00C95FA2"/>
    <w:rsid w:val="00C9648C"/>
    <w:rsid w:val="00C96618"/>
    <w:rsid w:val="00C9668D"/>
    <w:rsid w:val="00C96996"/>
    <w:rsid w:val="00C96F69"/>
    <w:rsid w:val="00C97112"/>
    <w:rsid w:val="00C9752D"/>
    <w:rsid w:val="00C97963"/>
    <w:rsid w:val="00C97BCE"/>
    <w:rsid w:val="00C97D01"/>
    <w:rsid w:val="00CA0034"/>
    <w:rsid w:val="00CA00EE"/>
    <w:rsid w:val="00CA02E9"/>
    <w:rsid w:val="00CA063C"/>
    <w:rsid w:val="00CA0758"/>
    <w:rsid w:val="00CA0B20"/>
    <w:rsid w:val="00CA0EC2"/>
    <w:rsid w:val="00CA16C2"/>
    <w:rsid w:val="00CA1834"/>
    <w:rsid w:val="00CA18F9"/>
    <w:rsid w:val="00CA199E"/>
    <w:rsid w:val="00CA1BDD"/>
    <w:rsid w:val="00CA1C19"/>
    <w:rsid w:val="00CA2005"/>
    <w:rsid w:val="00CA296D"/>
    <w:rsid w:val="00CA304D"/>
    <w:rsid w:val="00CA35DC"/>
    <w:rsid w:val="00CA3735"/>
    <w:rsid w:val="00CA39DA"/>
    <w:rsid w:val="00CA3B50"/>
    <w:rsid w:val="00CA3BB3"/>
    <w:rsid w:val="00CA3C02"/>
    <w:rsid w:val="00CA3DB8"/>
    <w:rsid w:val="00CA3FAD"/>
    <w:rsid w:val="00CA41B2"/>
    <w:rsid w:val="00CA4561"/>
    <w:rsid w:val="00CA4C49"/>
    <w:rsid w:val="00CA4D85"/>
    <w:rsid w:val="00CA4E1B"/>
    <w:rsid w:val="00CA4F31"/>
    <w:rsid w:val="00CA4FB1"/>
    <w:rsid w:val="00CA4FBC"/>
    <w:rsid w:val="00CA4FC4"/>
    <w:rsid w:val="00CA50DD"/>
    <w:rsid w:val="00CA5E1C"/>
    <w:rsid w:val="00CA5ED9"/>
    <w:rsid w:val="00CA6276"/>
    <w:rsid w:val="00CA62CA"/>
    <w:rsid w:val="00CA6486"/>
    <w:rsid w:val="00CA6802"/>
    <w:rsid w:val="00CA6F6B"/>
    <w:rsid w:val="00CA711E"/>
    <w:rsid w:val="00CA78C8"/>
    <w:rsid w:val="00CA7935"/>
    <w:rsid w:val="00CA7D5D"/>
    <w:rsid w:val="00CB005E"/>
    <w:rsid w:val="00CB00C9"/>
    <w:rsid w:val="00CB03DA"/>
    <w:rsid w:val="00CB0404"/>
    <w:rsid w:val="00CB044D"/>
    <w:rsid w:val="00CB0984"/>
    <w:rsid w:val="00CB0D75"/>
    <w:rsid w:val="00CB0D7C"/>
    <w:rsid w:val="00CB128E"/>
    <w:rsid w:val="00CB176C"/>
    <w:rsid w:val="00CB1EB6"/>
    <w:rsid w:val="00CB204C"/>
    <w:rsid w:val="00CB207B"/>
    <w:rsid w:val="00CB2389"/>
    <w:rsid w:val="00CB2929"/>
    <w:rsid w:val="00CB2A83"/>
    <w:rsid w:val="00CB2B7F"/>
    <w:rsid w:val="00CB2CA2"/>
    <w:rsid w:val="00CB2F32"/>
    <w:rsid w:val="00CB311E"/>
    <w:rsid w:val="00CB347A"/>
    <w:rsid w:val="00CB3C5D"/>
    <w:rsid w:val="00CB4000"/>
    <w:rsid w:val="00CB455A"/>
    <w:rsid w:val="00CB4A7D"/>
    <w:rsid w:val="00CB4EC1"/>
    <w:rsid w:val="00CB5041"/>
    <w:rsid w:val="00CB5347"/>
    <w:rsid w:val="00CB574C"/>
    <w:rsid w:val="00CB59D9"/>
    <w:rsid w:val="00CB5B2F"/>
    <w:rsid w:val="00CB616F"/>
    <w:rsid w:val="00CB64EC"/>
    <w:rsid w:val="00CB662A"/>
    <w:rsid w:val="00CB6CE2"/>
    <w:rsid w:val="00CB6EE3"/>
    <w:rsid w:val="00CB70CA"/>
    <w:rsid w:val="00CB78F4"/>
    <w:rsid w:val="00CB7918"/>
    <w:rsid w:val="00CB7D34"/>
    <w:rsid w:val="00CB7E5A"/>
    <w:rsid w:val="00CC0222"/>
    <w:rsid w:val="00CC0B33"/>
    <w:rsid w:val="00CC0C68"/>
    <w:rsid w:val="00CC0E66"/>
    <w:rsid w:val="00CC13DC"/>
    <w:rsid w:val="00CC2999"/>
    <w:rsid w:val="00CC2DC0"/>
    <w:rsid w:val="00CC30B2"/>
    <w:rsid w:val="00CC361D"/>
    <w:rsid w:val="00CC4202"/>
    <w:rsid w:val="00CC461D"/>
    <w:rsid w:val="00CC46A8"/>
    <w:rsid w:val="00CC491B"/>
    <w:rsid w:val="00CC4CB4"/>
    <w:rsid w:val="00CC4D89"/>
    <w:rsid w:val="00CC51D5"/>
    <w:rsid w:val="00CC52A3"/>
    <w:rsid w:val="00CC5460"/>
    <w:rsid w:val="00CC5611"/>
    <w:rsid w:val="00CC5B4F"/>
    <w:rsid w:val="00CC5CF3"/>
    <w:rsid w:val="00CC5EFB"/>
    <w:rsid w:val="00CC6083"/>
    <w:rsid w:val="00CC61AB"/>
    <w:rsid w:val="00CC62CC"/>
    <w:rsid w:val="00CC6312"/>
    <w:rsid w:val="00CC6389"/>
    <w:rsid w:val="00CC6454"/>
    <w:rsid w:val="00CC66C3"/>
    <w:rsid w:val="00CC6F17"/>
    <w:rsid w:val="00CC7037"/>
    <w:rsid w:val="00CC7575"/>
    <w:rsid w:val="00CC7EFE"/>
    <w:rsid w:val="00CC7F73"/>
    <w:rsid w:val="00CD0039"/>
    <w:rsid w:val="00CD0341"/>
    <w:rsid w:val="00CD0443"/>
    <w:rsid w:val="00CD07BD"/>
    <w:rsid w:val="00CD09D2"/>
    <w:rsid w:val="00CD1800"/>
    <w:rsid w:val="00CD1853"/>
    <w:rsid w:val="00CD19D7"/>
    <w:rsid w:val="00CD2241"/>
    <w:rsid w:val="00CD23F4"/>
    <w:rsid w:val="00CD2B64"/>
    <w:rsid w:val="00CD37A0"/>
    <w:rsid w:val="00CD3CAF"/>
    <w:rsid w:val="00CD3F12"/>
    <w:rsid w:val="00CD3F16"/>
    <w:rsid w:val="00CD414C"/>
    <w:rsid w:val="00CD4B0F"/>
    <w:rsid w:val="00CD51F1"/>
    <w:rsid w:val="00CD5CCF"/>
    <w:rsid w:val="00CD5E41"/>
    <w:rsid w:val="00CD64EC"/>
    <w:rsid w:val="00CD6958"/>
    <w:rsid w:val="00CD7880"/>
    <w:rsid w:val="00CD7E20"/>
    <w:rsid w:val="00CD7F77"/>
    <w:rsid w:val="00CE0036"/>
    <w:rsid w:val="00CE01C8"/>
    <w:rsid w:val="00CE0779"/>
    <w:rsid w:val="00CE0885"/>
    <w:rsid w:val="00CE096A"/>
    <w:rsid w:val="00CE0D1C"/>
    <w:rsid w:val="00CE0E67"/>
    <w:rsid w:val="00CE0EFC"/>
    <w:rsid w:val="00CE0F85"/>
    <w:rsid w:val="00CE1201"/>
    <w:rsid w:val="00CE13FD"/>
    <w:rsid w:val="00CE181B"/>
    <w:rsid w:val="00CE1B42"/>
    <w:rsid w:val="00CE1C99"/>
    <w:rsid w:val="00CE1D2A"/>
    <w:rsid w:val="00CE1D31"/>
    <w:rsid w:val="00CE24AF"/>
    <w:rsid w:val="00CE29AE"/>
    <w:rsid w:val="00CE308D"/>
    <w:rsid w:val="00CE348C"/>
    <w:rsid w:val="00CE34FA"/>
    <w:rsid w:val="00CE440D"/>
    <w:rsid w:val="00CE47EF"/>
    <w:rsid w:val="00CE4BC7"/>
    <w:rsid w:val="00CE51D7"/>
    <w:rsid w:val="00CE5AD9"/>
    <w:rsid w:val="00CE5B8A"/>
    <w:rsid w:val="00CE61D5"/>
    <w:rsid w:val="00CE635F"/>
    <w:rsid w:val="00CE6482"/>
    <w:rsid w:val="00CE7122"/>
    <w:rsid w:val="00CE73DD"/>
    <w:rsid w:val="00CE76F7"/>
    <w:rsid w:val="00CF0023"/>
    <w:rsid w:val="00CF0188"/>
    <w:rsid w:val="00CF01CC"/>
    <w:rsid w:val="00CF05D1"/>
    <w:rsid w:val="00CF0BDE"/>
    <w:rsid w:val="00CF0EE1"/>
    <w:rsid w:val="00CF1181"/>
    <w:rsid w:val="00CF12DD"/>
    <w:rsid w:val="00CF1653"/>
    <w:rsid w:val="00CF1703"/>
    <w:rsid w:val="00CF171F"/>
    <w:rsid w:val="00CF18D5"/>
    <w:rsid w:val="00CF1A2A"/>
    <w:rsid w:val="00CF1AAD"/>
    <w:rsid w:val="00CF21DA"/>
    <w:rsid w:val="00CF2321"/>
    <w:rsid w:val="00CF2354"/>
    <w:rsid w:val="00CF266D"/>
    <w:rsid w:val="00CF2BD5"/>
    <w:rsid w:val="00CF3194"/>
    <w:rsid w:val="00CF3467"/>
    <w:rsid w:val="00CF3BF0"/>
    <w:rsid w:val="00CF3C5D"/>
    <w:rsid w:val="00CF3E74"/>
    <w:rsid w:val="00CF4099"/>
    <w:rsid w:val="00CF430F"/>
    <w:rsid w:val="00CF45EA"/>
    <w:rsid w:val="00CF464F"/>
    <w:rsid w:val="00CF5021"/>
    <w:rsid w:val="00CF5181"/>
    <w:rsid w:val="00CF518C"/>
    <w:rsid w:val="00CF5E03"/>
    <w:rsid w:val="00CF5ECD"/>
    <w:rsid w:val="00CF5ED5"/>
    <w:rsid w:val="00CF5F9F"/>
    <w:rsid w:val="00CF61F7"/>
    <w:rsid w:val="00CF634F"/>
    <w:rsid w:val="00CF6C4A"/>
    <w:rsid w:val="00CF6D5F"/>
    <w:rsid w:val="00CF6FCA"/>
    <w:rsid w:val="00CF790C"/>
    <w:rsid w:val="00D00233"/>
    <w:rsid w:val="00D0032E"/>
    <w:rsid w:val="00D00407"/>
    <w:rsid w:val="00D007F8"/>
    <w:rsid w:val="00D02855"/>
    <w:rsid w:val="00D02A14"/>
    <w:rsid w:val="00D033E8"/>
    <w:rsid w:val="00D035C0"/>
    <w:rsid w:val="00D038E2"/>
    <w:rsid w:val="00D03DD8"/>
    <w:rsid w:val="00D03EF5"/>
    <w:rsid w:val="00D04888"/>
    <w:rsid w:val="00D048BA"/>
    <w:rsid w:val="00D04905"/>
    <w:rsid w:val="00D04F29"/>
    <w:rsid w:val="00D05437"/>
    <w:rsid w:val="00D055C9"/>
    <w:rsid w:val="00D059FB"/>
    <w:rsid w:val="00D05A5B"/>
    <w:rsid w:val="00D05A65"/>
    <w:rsid w:val="00D05BFD"/>
    <w:rsid w:val="00D05DA7"/>
    <w:rsid w:val="00D05F37"/>
    <w:rsid w:val="00D05F4C"/>
    <w:rsid w:val="00D063A7"/>
    <w:rsid w:val="00D064BA"/>
    <w:rsid w:val="00D069E5"/>
    <w:rsid w:val="00D06B38"/>
    <w:rsid w:val="00D06BE6"/>
    <w:rsid w:val="00D07138"/>
    <w:rsid w:val="00D10618"/>
    <w:rsid w:val="00D1080A"/>
    <w:rsid w:val="00D10F08"/>
    <w:rsid w:val="00D10F55"/>
    <w:rsid w:val="00D11028"/>
    <w:rsid w:val="00D112F0"/>
    <w:rsid w:val="00D11A57"/>
    <w:rsid w:val="00D11A73"/>
    <w:rsid w:val="00D11BB5"/>
    <w:rsid w:val="00D11BEB"/>
    <w:rsid w:val="00D12B3B"/>
    <w:rsid w:val="00D12E3E"/>
    <w:rsid w:val="00D13347"/>
    <w:rsid w:val="00D13B8B"/>
    <w:rsid w:val="00D13C11"/>
    <w:rsid w:val="00D13CD5"/>
    <w:rsid w:val="00D13D19"/>
    <w:rsid w:val="00D143F0"/>
    <w:rsid w:val="00D144A9"/>
    <w:rsid w:val="00D1455D"/>
    <w:rsid w:val="00D1497F"/>
    <w:rsid w:val="00D154DC"/>
    <w:rsid w:val="00D15E74"/>
    <w:rsid w:val="00D16218"/>
    <w:rsid w:val="00D163A3"/>
    <w:rsid w:val="00D16754"/>
    <w:rsid w:val="00D16980"/>
    <w:rsid w:val="00D16C99"/>
    <w:rsid w:val="00D17B41"/>
    <w:rsid w:val="00D17BDD"/>
    <w:rsid w:val="00D17BE1"/>
    <w:rsid w:val="00D2081C"/>
    <w:rsid w:val="00D20E86"/>
    <w:rsid w:val="00D211E1"/>
    <w:rsid w:val="00D217BF"/>
    <w:rsid w:val="00D21F9B"/>
    <w:rsid w:val="00D224D8"/>
    <w:rsid w:val="00D225DD"/>
    <w:rsid w:val="00D225F7"/>
    <w:rsid w:val="00D232AA"/>
    <w:rsid w:val="00D233E8"/>
    <w:rsid w:val="00D23921"/>
    <w:rsid w:val="00D239B4"/>
    <w:rsid w:val="00D23D92"/>
    <w:rsid w:val="00D241E3"/>
    <w:rsid w:val="00D243FF"/>
    <w:rsid w:val="00D2494B"/>
    <w:rsid w:val="00D24E44"/>
    <w:rsid w:val="00D25455"/>
    <w:rsid w:val="00D25952"/>
    <w:rsid w:val="00D259A6"/>
    <w:rsid w:val="00D25FF6"/>
    <w:rsid w:val="00D26181"/>
    <w:rsid w:val="00D26C2B"/>
    <w:rsid w:val="00D27088"/>
    <w:rsid w:val="00D2722A"/>
    <w:rsid w:val="00D272E2"/>
    <w:rsid w:val="00D27601"/>
    <w:rsid w:val="00D27A5B"/>
    <w:rsid w:val="00D27F92"/>
    <w:rsid w:val="00D309BB"/>
    <w:rsid w:val="00D30AB4"/>
    <w:rsid w:val="00D31013"/>
    <w:rsid w:val="00D31040"/>
    <w:rsid w:val="00D31067"/>
    <w:rsid w:val="00D314C7"/>
    <w:rsid w:val="00D3163C"/>
    <w:rsid w:val="00D3174E"/>
    <w:rsid w:val="00D31836"/>
    <w:rsid w:val="00D322BC"/>
    <w:rsid w:val="00D331D3"/>
    <w:rsid w:val="00D3366D"/>
    <w:rsid w:val="00D33A03"/>
    <w:rsid w:val="00D34336"/>
    <w:rsid w:val="00D349D0"/>
    <w:rsid w:val="00D34E59"/>
    <w:rsid w:val="00D37281"/>
    <w:rsid w:val="00D373A7"/>
    <w:rsid w:val="00D37457"/>
    <w:rsid w:val="00D374F5"/>
    <w:rsid w:val="00D3760F"/>
    <w:rsid w:val="00D378E1"/>
    <w:rsid w:val="00D37A79"/>
    <w:rsid w:val="00D37F93"/>
    <w:rsid w:val="00D4024C"/>
    <w:rsid w:val="00D40451"/>
    <w:rsid w:val="00D40620"/>
    <w:rsid w:val="00D408F1"/>
    <w:rsid w:val="00D4090C"/>
    <w:rsid w:val="00D40984"/>
    <w:rsid w:val="00D40C48"/>
    <w:rsid w:val="00D40EF6"/>
    <w:rsid w:val="00D4101E"/>
    <w:rsid w:val="00D41418"/>
    <w:rsid w:val="00D42152"/>
    <w:rsid w:val="00D423A1"/>
    <w:rsid w:val="00D424FF"/>
    <w:rsid w:val="00D42D33"/>
    <w:rsid w:val="00D439FC"/>
    <w:rsid w:val="00D43DD5"/>
    <w:rsid w:val="00D43F1A"/>
    <w:rsid w:val="00D449EC"/>
    <w:rsid w:val="00D44F79"/>
    <w:rsid w:val="00D451EC"/>
    <w:rsid w:val="00D45D97"/>
    <w:rsid w:val="00D4601E"/>
    <w:rsid w:val="00D46156"/>
    <w:rsid w:val="00D4672F"/>
    <w:rsid w:val="00D46754"/>
    <w:rsid w:val="00D4685F"/>
    <w:rsid w:val="00D46876"/>
    <w:rsid w:val="00D4690D"/>
    <w:rsid w:val="00D46E54"/>
    <w:rsid w:val="00D46FD3"/>
    <w:rsid w:val="00D476DD"/>
    <w:rsid w:val="00D47E1A"/>
    <w:rsid w:val="00D5078B"/>
    <w:rsid w:val="00D50C54"/>
    <w:rsid w:val="00D50FF7"/>
    <w:rsid w:val="00D5103F"/>
    <w:rsid w:val="00D5175A"/>
    <w:rsid w:val="00D517A0"/>
    <w:rsid w:val="00D51925"/>
    <w:rsid w:val="00D51A58"/>
    <w:rsid w:val="00D51B0A"/>
    <w:rsid w:val="00D51FD1"/>
    <w:rsid w:val="00D526D3"/>
    <w:rsid w:val="00D52833"/>
    <w:rsid w:val="00D5313F"/>
    <w:rsid w:val="00D5411D"/>
    <w:rsid w:val="00D54478"/>
    <w:rsid w:val="00D549EE"/>
    <w:rsid w:val="00D54EE7"/>
    <w:rsid w:val="00D55389"/>
    <w:rsid w:val="00D55E29"/>
    <w:rsid w:val="00D55F9D"/>
    <w:rsid w:val="00D567FC"/>
    <w:rsid w:val="00D56E9D"/>
    <w:rsid w:val="00D57027"/>
    <w:rsid w:val="00D571B2"/>
    <w:rsid w:val="00D5782A"/>
    <w:rsid w:val="00D578CF"/>
    <w:rsid w:val="00D578D5"/>
    <w:rsid w:val="00D57A37"/>
    <w:rsid w:val="00D57BDD"/>
    <w:rsid w:val="00D57DCB"/>
    <w:rsid w:val="00D605C9"/>
    <w:rsid w:val="00D60673"/>
    <w:rsid w:val="00D60B80"/>
    <w:rsid w:val="00D60BC6"/>
    <w:rsid w:val="00D60C82"/>
    <w:rsid w:val="00D61284"/>
    <w:rsid w:val="00D6148A"/>
    <w:rsid w:val="00D615DD"/>
    <w:rsid w:val="00D61960"/>
    <w:rsid w:val="00D61B4C"/>
    <w:rsid w:val="00D61B67"/>
    <w:rsid w:val="00D624B8"/>
    <w:rsid w:val="00D62761"/>
    <w:rsid w:val="00D62E8A"/>
    <w:rsid w:val="00D6305E"/>
    <w:rsid w:val="00D63210"/>
    <w:rsid w:val="00D6372D"/>
    <w:rsid w:val="00D63B2F"/>
    <w:rsid w:val="00D645BC"/>
    <w:rsid w:val="00D6470B"/>
    <w:rsid w:val="00D64F84"/>
    <w:rsid w:val="00D653BB"/>
    <w:rsid w:val="00D653C6"/>
    <w:rsid w:val="00D656E5"/>
    <w:rsid w:val="00D65823"/>
    <w:rsid w:val="00D65AFA"/>
    <w:rsid w:val="00D65D4C"/>
    <w:rsid w:val="00D6629A"/>
    <w:rsid w:val="00D662F7"/>
    <w:rsid w:val="00D6653B"/>
    <w:rsid w:val="00D66D71"/>
    <w:rsid w:val="00D66DAD"/>
    <w:rsid w:val="00D67AEB"/>
    <w:rsid w:val="00D67D3D"/>
    <w:rsid w:val="00D67FE2"/>
    <w:rsid w:val="00D70A6F"/>
    <w:rsid w:val="00D70ADA"/>
    <w:rsid w:val="00D71209"/>
    <w:rsid w:val="00D71222"/>
    <w:rsid w:val="00D7140A"/>
    <w:rsid w:val="00D7179F"/>
    <w:rsid w:val="00D71F1F"/>
    <w:rsid w:val="00D71FC0"/>
    <w:rsid w:val="00D72163"/>
    <w:rsid w:val="00D726C4"/>
    <w:rsid w:val="00D727B4"/>
    <w:rsid w:val="00D72C03"/>
    <w:rsid w:val="00D72F35"/>
    <w:rsid w:val="00D738BB"/>
    <w:rsid w:val="00D73F77"/>
    <w:rsid w:val="00D74A49"/>
    <w:rsid w:val="00D74CBB"/>
    <w:rsid w:val="00D751BC"/>
    <w:rsid w:val="00D75867"/>
    <w:rsid w:val="00D75D70"/>
    <w:rsid w:val="00D76092"/>
    <w:rsid w:val="00D76561"/>
    <w:rsid w:val="00D76ADE"/>
    <w:rsid w:val="00D76DC1"/>
    <w:rsid w:val="00D7705B"/>
    <w:rsid w:val="00D7722D"/>
    <w:rsid w:val="00D773C3"/>
    <w:rsid w:val="00D77476"/>
    <w:rsid w:val="00D7747E"/>
    <w:rsid w:val="00D776C2"/>
    <w:rsid w:val="00D77901"/>
    <w:rsid w:val="00D77E9B"/>
    <w:rsid w:val="00D801B3"/>
    <w:rsid w:val="00D80E53"/>
    <w:rsid w:val="00D81791"/>
    <w:rsid w:val="00D81F64"/>
    <w:rsid w:val="00D8212E"/>
    <w:rsid w:val="00D82376"/>
    <w:rsid w:val="00D8272B"/>
    <w:rsid w:val="00D82BE1"/>
    <w:rsid w:val="00D83983"/>
    <w:rsid w:val="00D840E7"/>
    <w:rsid w:val="00D84829"/>
    <w:rsid w:val="00D84832"/>
    <w:rsid w:val="00D850C7"/>
    <w:rsid w:val="00D85278"/>
    <w:rsid w:val="00D85397"/>
    <w:rsid w:val="00D857C1"/>
    <w:rsid w:val="00D8595E"/>
    <w:rsid w:val="00D86199"/>
    <w:rsid w:val="00D8633F"/>
    <w:rsid w:val="00D86C72"/>
    <w:rsid w:val="00D86EA7"/>
    <w:rsid w:val="00D87237"/>
    <w:rsid w:val="00D875A6"/>
    <w:rsid w:val="00D87689"/>
    <w:rsid w:val="00D877D8"/>
    <w:rsid w:val="00D87A58"/>
    <w:rsid w:val="00D900E5"/>
    <w:rsid w:val="00D901DE"/>
    <w:rsid w:val="00D9032E"/>
    <w:rsid w:val="00D9034A"/>
    <w:rsid w:val="00D91396"/>
    <w:rsid w:val="00D915B7"/>
    <w:rsid w:val="00D9168A"/>
    <w:rsid w:val="00D9172B"/>
    <w:rsid w:val="00D91762"/>
    <w:rsid w:val="00D91885"/>
    <w:rsid w:val="00D91BB0"/>
    <w:rsid w:val="00D922B9"/>
    <w:rsid w:val="00D92B35"/>
    <w:rsid w:val="00D92CB9"/>
    <w:rsid w:val="00D930A8"/>
    <w:rsid w:val="00D93449"/>
    <w:rsid w:val="00D935A4"/>
    <w:rsid w:val="00D93620"/>
    <w:rsid w:val="00D937B1"/>
    <w:rsid w:val="00D9394F"/>
    <w:rsid w:val="00D93C34"/>
    <w:rsid w:val="00D941B9"/>
    <w:rsid w:val="00D9428E"/>
    <w:rsid w:val="00D9466B"/>
    <w:rsid w:val="00D949D1"/>
    <w:rsid w:val="00D94B1F"/>
    <w:rsid w:val="00D94B62"/>
    <w:rsid w:val="00D94DFB"/>
    <w:rsid w:val="00D95371"/>
    <w:rsid w:val="00D9560E"/>
    <w:rsid w:val="00D9592B"/>
    <w:rsid w:val="00D95A11"/>
    <w:rsid w:val="00D95C37"/>
    <w:rsid w:val="00D95F7C"/>
    <w:rsid w:val="00D961C8"/>
    <w:rsid w:val="00D9639A"/>
    <w:rsid w:val="00D964D5"/>
    <w:rsid w:val="00D967FC"/>
    <w:rsid w:val="00D96A72"/>
    <w:rsid w:val="00D96EA1"/>
    <w:rsid w:val="00D9714E"/>
    <w:rsid w:val="00D9724C"/>
    <w:rsid w:val="00D9727E"/>
    <w:rsid w:val="00D9738F"/>
    <w:rsid w:val="00D973E1"/>
    <w:rsid w:val="00D97695"/>
    <w:rsid w:val="00D97D41"/>
    <w:rsid w:val="00D97EF0"/>
    <w:rsid w:val="00DA017D"/>
    <w:rsid w:val="00DA0316"/>
    <w:rsid w:val="00DA0676"/>
    <w:rsid w:val="00DA0BF4"/>
    <w:rsid w:val="00DA0F0F"/>
    <w:rsid w:val="00DA1220"/>
    <w:rsid w:val="00DA1608"/>
    <w:rsid w:val="00DA16A6"/>
    <w:rsid w:val="00DA19B7"/>
    <w:rsid w:val="00DA1FB4"/>
    <w:rsid w:val="00DA28D5"/>
    <w:rsid w:val="00DA2BC1"/>
    <w:rsid w:val="00DA2D20"/>
    <w:rsid w:val="00DA2D9E"/>
    <w:rsid w:val="00DA3558"/>
    <w:rsid w:val="00DA3C3C"/>
    <w:rsid w:val="00DA41B9"/>
    <w:rsid w:val="00DA4432"/>
    <w:rsid w:val="00DA4677"/>
    <w:rsid w:val="00DA46CE"/>
    <w:rsid w:val="00DA4744"/>
    <w:rsid w:val="00DA47ED"/>
    <w:rsid w:val="00DA4AE5"/>
    <w:rsid w:val="00DA503F"/>
    <w:rsid w:val="00DA526B"/>
    <w:rsid w:val="00DA53B1"/>
    <w:rsid w:val="00DA59FD"/>
    <w:rsid w:val="00DA5A4A"/>
    <w:rsid w:val="00DA5BED"/>
    <w:rsid w:val="00DA5D08"/>
    <w:rsid w:val="00DA6117"/>
    <w:rsid w:val="00DA6581"/>
    <w:rsid w:val="00DA67D9"/>
    <w:rsid w:val="00DA6C55"/>
    <w:rsid w:val="00DA7102"/>
    <w:rsid w:val="00DA7CE2"/>
    <w:rsid w:val="00DB04F9"/>
    <w:rsid w:val="00DB06B9"/>
    <w:rsid w:val="00DB0925"/>
    <w:rsid w:val="00DB1059"/>
    <w:rsid w:val="00DB1580"/>
    <w:rsid w:val="00DB1D1C"/>
    <w:rsid w:val="00DB204D"/>
    <w:rsid w:val="00DB2676"/>
    <w:rsid w:val="00DB2AEA"/>
    <w:rsid w:val="00DB2C33"/>
    <w:rsid w:val="00DB2C8E"/>
    <w:rsid w:val="00DB2DBF"/>
    <w:rsid w:val="00DB2F70"/>
    <w:rsid w:val="00DB3213"/>
    <w:rsid w:val="00DB3304"/>
    <w:rsid w:val="00DB3435"/>
    <w:rsid w:val="00DB3AC6"/>
    <w:rsid w:val="00DB3CB9"/>
    <w:rsid w:val="00DB41DD"/>
    <w:rsid w:val="00DB44BC"/>
    <w:rsid w:val="00DB4984"/>
    <w:rsid w:val="00DB4C20"/>
    <w:rsid w:val="00DB5A7D"/>
    <w:rsid w:val="00DB5AC1"/>
    <w:rsid w:val="00DB5C19"/>
    <w:rsid w:val="00DB6261"/>
    <w:rsid w:val="00DB670B"/>
    <w:rsid w:val="00DB6936"/>
    <w:rsid w:val="00DB6BBB"/>
    <w:rsid w:val="00DB6DAC"/>
    <w:rsid w:val="00DB6E18"/>
    <w:rsid w:val="00DB6E4D"/>
    <w:rsid w:val="00DB729C"/>
    <w:rsid w:val="00DB7345"/>
    <w:rsid w:val="00DB77F0"/>
    <w:rsid w:val="00DB786A"/>
    <w:rsid w:val="00DB7CC9"/>
    <w:rsid w:val="00DC06B2"/>
    <w:rsid w:val="00DC10E1"/>
    <w:rsid w:val="00DC1220"/>
    <w:rsid w:val="00DC1D0B"/>
    <w:rsid w:val="00DC2116"/>
    <w:rsid w:val="00DC3DF1"/>
    <w:rsid w:val="00DC3F1E"/>
    <w:rsid w:val="00DC3F99"/>
    <w:rsid w:val="00DC4146"/>
    <w:rsid w:val="00DC4281"/>
    <w:rsid w:val="00DC4302"/>
    <w:rsid w:val="00DC43C7"/>
    <w:rsid w:val="00DC4A58"/>
    <w:rsid w:val="00DC4B9B"/>
    <w:rsid w:val="00DC4C84"/>
    <w:rsid w:val="00DC4F23"/>
    <w:rsid w:val="00DC5C58"/>
    <w:rsid w:val="00DC5D17"/>
    <w:rsid w:val="00DC5D2F"/>
    <w:rsid w:val="00DC5FBC"/>
    <w:rsid w:val="00DC62B6"/>
    <w:rsid w:val="00DC66A4"/>
    <w:rsid w:val="00DC6A9A"/>
    <w:rsid w:val="00DC6D4C"/>
    <w:rsid w:val="00DC7264"/>
    <w:rsid w:val="00DC7D6C"/>
    <w:rsid w:val="00DC7E33"/>
    <w:rsid w:val="00DC7EE1"/>
    <w:rsid w:val="00DD0032"/>
    <w:rsid w:val="00DD0356"/>
    <w:rsid w:val="00DD06B1"/>
    <w:rsid w:val="00DD0A2D"/>
    <w:rsid w:val="00DD1154"/>
    <w:rsid w:val="00DD1883"/>
    <w:rsid w:val="00DD18C6"/>
    <w:rsid w:val="00DD1C10"/>
    <w:rsid w:val="00DD23A8"/>
    <w:rsid w:val="00DD23EB"/>
    <w:rsid w:val="00DD25D5"/>
    <w:rsid w:val="00DD2731"/>
    <w:rsid w:val="00DD299D"/>
    <w:rsid w:val="00DD2A2C"/>
    <w:rsid w:val="00DD2C58"/>
    <w:rsid w:val="00DD3069"/>
    <w:rsid w:val="00DD366C"/>
    <w:rsid w:val="00DD384A"/>
    <w:rsid w:val="00DD3DC0"/>
    <w:rsid w:val="00DD602E"/>
    <w:rsid w:val="00DD6042"/>
    <w:rsid w:val="00DD6069"/>
    <w:rsid w:val="00DD6707"/>
    <w:rsid w:val="00DD6AC8"/>
    <w:rsid w:val="00DD6FAF"/>
    <w:rsid w:val="00DE00FA"/>
    <w:rsid w:val="00DE0505"/>
    <w:rsid w:val="00DE064E"/>
    <w:rsid w:val="00DE0751"/>
    <w:rsid w:val="00DE077C"/>
    <w:rsid w:val="00DE0ADA"/>
    <w:rsid w:val="00DE0CA3"/>
    <w:rsid w:val="00DE152B"/>
    <w:rsid w:val="00DE1FAB"/>
    <w:rsid w:val="00DE261A"/>
    <w:rsid w:val="00DE279A"/>
    <w:rsid w:val="00DE3445"/>
    <w:rsid w:val="00DE3778"/>
    <w:rsid w:val="00DE39FD"/>
    <w:rsid w:val="00DE42D3"/>
    <w:rsid w:val="00DE42D4"/>
    <w:rsid w:val="00DE4308"/>
    <w:rsid w:val="00DE46A3"/>
    <w:rsid w:val="00DE4872"/>
    <w:rsid w:val="00DE4F10"/>
    <w:rsid w:val="00DE5311"/>
    <w:rsid w:val="00DE570A"/>
    <w:rsid w:val="00DE58D2"/>
    <w:rsid w:val="00DE5B7F"/>
    <w:rsid w:val="00DE5F95"/>
    <w:rsid w:val="00DE62A5"/>
    <w:rsid w:val="00DE63EC"/>
    <w:rsid w:val="00DE6451"/>
    <w:rsid w:val="00DE647D"/>
    <w:rsid w:val="00DE66DC"/>
    <w:rsid w:val="00DE6A05"/>
    <w:rsid w:val="00DE6C36"/>
    <w:rsid w:val="00DE6E31"/>
    <w:rsid w:val="00DE7541"/>
    <w:rsid w:val="00DE771A"/>
    <w:rsid w:val="00DE7B50"/>
    <w:rsid w:val="00DF0503"/>
    <w:rsid w:val="00DF0512"/>
    <w:rsid w:val="00DF05D1"/>
    <w:rsid w:val="00DF073F"/>
    <w:rsid w:val="00DF0941"/>
    <w:rsid w:val="00DF0B76"/>
    <w:rsid w:val="00DF0F90"/>
    <w:rsid w:val="00DF1323"/>
    <w:rsid w:val="00DF1421"/>
    <w:rsid w:val="00DF14CA"/>
    <w:rsid w:val="00DF156F"/>
    <w:rsid w:val="00DF158F"/>
    <w:rsid w:val="00DF1887"/>
    <w:rsid w:val="00DF2112"/>
    <w:rsid w:val="00DF28D2"/>
    <w:rsid w:val="00DF2986"/>
    <w:rsid w:val="00DF2C4B"/>
    <w:rsid w:val="00DF2D30"/>
    <w:rsid w:val="00DF2F25"/>
    <w:rsid w:val="00DF3083"/>
    <w:rsid w:val="00DF351D"/>
    <w:rsid w:val="00DF35C1"/>
    <w:rsid w:val="00DF397C"/>
    <w:rsid w:val="00DF3A80"/>
    <w:rsid w:val="00DF4238"/>
    <w:rsid w:val="00DF468A"/>
    <w:rsid w:val="00DF546B"/>
    <w:rsid w:val="00DF5477"/>
    <w:rsid w:val="00DF5679"/>
    <w:rsid w:val="00DF5A2A"/>
    <w:rsid w:val="00DF5A82"/>
    <w:rsid w:val="00DF5B13"/>
    <w:rsid w:val="00DF5D36"/>
    <w:rsid w:val="00DF63A4"/>
    <w:rsid w:val="00DF64E1"/>
    <w:rsid w:val="00DF64FC"/>
    <w:rsid w:val="00DF6595"/>
    <w:rsid w:val="00DF65E6"/>
    <w:rsid w:val="00DF66E7"/>
    <w:rsid w:val="00DF6A75"/>
    <w:rsid w:val="00DF71DA"/>
    <w:rsid w:val="00DF7927"/>
    <w:rsid w:val="00DF7D7F"/>
    <w:rsid w:val="00E00297"/>
    <w:rsid w:val="00E004F1"/>
    <w:rsid w:val="00E0087D"/>
    <w:rsid w:val="00E00A79"/>
    <w:rsid w:val="00E00B36"/>
    <w:rsid w:val="00E00C63"/>
    <w:rsid w:val="00E00E77"/>
    <w:rsid w:val="00E011A6"/>
    <w:rsid w:val="00E011E5"/>
    <w:rsid w:val="00E01222"/>
    <w:rsid w:val="00E01259"/>
    <w:rsid w:val="00E01461"/>
    <w:rsid w:val="00E01ADD"/>
    <w:rsid w:val="00E01CD5"/>
    <w:rsid w:val="00E02445"/>
    <w:rsid w:val="00E02780"/>
    <w:rsid w:val="00E029C3"/>
    <w:rsid w:val="00E0325B"/>
    <w:rsid w:val="00E03343"/>
    <w:rsid w:val="00E034CB"/>
    <w:rsid w:val="00E0392D"/>
    <w:rsid w:val="00E03D14"/>
    <w:rsid w:val="00E03FA0"/>
    <w:rsid w:val="00E0412E"/>
    <w:rsid w:val="00E047A1"/>
    <w:rsid w:val="00E04807"/>
    <w:rsid w:val="00E05139"/>
    <w:rsid w:val="00E05155"/>
    <w:rsid w:val="00E067F7"/>
    <w:rsid w:val="00E070D0"/>
    <w:rsid w:val="00E072B1"/>
    <w:rsid w:val="00E076A5"/>
    <w:rsid w:val="00E07CFA"/>
    <w:rsid w:val="00E1004E"/>
    <w:rsid w:val="00E10998"/>
    <w:rsid w:val="00E10D7B"/>
    <w:rsid w:val="00E10F89"/>
    <w:rsid w:val="00E114C4"/>
    <w:rsid w:val="00E116F5"/>
    <w:rsid w:val="00E11C00"/>
    <w:rsid w:val="00E11DCE"/>
    <w:rsid w:val="00E11E30"/>
    <w:rsid w:val="00E12081"/>
    <w:rsid w:val="00E12CE6"/>
    <w:rsid w:val="00E12CF0"/>
    <w:rsid w:val="00E1301F"/>
    <w:rsid w:val="00E133ED"/>
    <w:rsid w:val="00E13469"/>
    <w:rsid w:val="00E1391A"/>
    <w:rsid w:val="00E15942"/>
    <w:rsid w:val="00E15EC5"/>
    <w:rsid w:val="00E160F8"/>
    <w:rsid w:val="00E1649C"/>
    <w:rsid w:val="00E165D3"/>
    <w:rsid w:val="00E16FEE"/>
    <w:rsid w:val="00E171CB"/>
    <w:rsid w:val="00E171CE"/>
    <w:rsid w:val="00E1791F"/>
    <w:rsid w:val="00E17E42"/>
    <w:rsid w:val="00E17E51"/>
    <w:rsid w:val="00E17FD4"/>
    <w:rsid w:val="00E20123"/>
    <w:rsid w:val="00E20364"/>
    <w:rsid w:val="00E204F7"/>
    <w:rsid w:val="00E20A35"/>
    <w:rsid w:val="00E20B34"/>
    <w:rsid w:val="00E20F66"/>
    <w:rsid w:val="00E20F6E"/>
    <w:rsid w:val="00E2136A"/>
    <w:rsid w:val="00E21946"/>
    <w:rsid w:val="00E220D1"/>
    <w:rsid w:val="00E22B14"/>
    <w:rsid w:val="00E22CFA"/>
    <w:rsid w:val="00E22FA1"/>
    <w:rsid w:val="00E231FB"/>
    <w:rsid w:val="00E23603"/>
    <w:rsid w:val="00E23678"/>
    <w:rsid w:val="00E23A14"/>
    <w:rsid w:val="00E23ED6"/>
    <w:rsid w:val="00E2438F"/>
    <w:rsid w:val="00E2494F"/>
    <w:rsid w:val="00E25CE3"/>
    <w:rsid w:val="00E25D69"/>
    <w:rsid w:val="00E2670C"/>
    <w:rsid w:val="00E26992"/>
    <w:rsid w:val="00E26DE0"/>
    <w:rsid w:val="00E27232"/>
    <w:rsid w:val="00E276D2"/>
    <w:rsid w:val="00E27842"/>
    <w:rsid w:val="00E27B5C"/>
    <w:rsid w:val="00E27BA8"/>
    <w:rsid w:val="00E3023B"/>
    <w:rsid w:val="00E30303"/>
    <w:rsid w:val="00E3031D"/>
    <w:rsid w:val="00E3056E"/>
    <w:rsid w:val="00E30749"/>
    <w:rsid w:val="00E30817"/>
    <w:rsid w:val="00E30C7A"/>
    <w:rsid w:val="00E30F53"/>
    <w:rsid w:val="00E30FE9"/>
    <w:rsid w:val="00E31608"/>
    <w:rsid w:val="00E317FF"/>
    <w:rsid w:val="00E3238F"/>
    <w:rsid w:val="00E329C3"/>
    <w:rsid w:val="00E32BAB"/>
    <w:rsid w:val="00E336E3"/>
    <w:rsid w:val="00E3398B"/>
    <w:rsid w:val="00E33B51"/>
    <w:rsid w:val="00E33B67"/>
    <w:rsid w:val="00E33D33"/>
    <w:rsid w:val="00E33D6C"/>
    <w:rsid w:val="00E33F95"/>
    <w:rsid w:val="00E3434B"/>
    <w:rsid w:val="00E34476"/>
    <w:rsid w:val="00E3448F"/>
    <w:rsid w:val="00E34881"/>
    <w:rsid w:val="00E34B46"/>
    <w:rsid w:val="00E34C68"/>
    <w:rsid w:val="00E34E9B"/>
    <w:rsid w:val="00E34EBE"/>
    <w:rsid w:val="00E35136"/>
    <w:rsid w:val="00E352B7"/>
    <w:rsid w:val="00E35316"/>
    <w:rsid w:val="00E35719"/>
    <w:rsid w:val="00E36234"/>
    <w:rsid w:val="00E3646F"/>
    <w:rsid w:val="00E36798"/>
    <w:rsid w:val="00E3694E"/>
    <w:rsid w:val="00E36C5C"/>
    <w:rsid w:val="00E3701C"/>
    <w:rsid w:val="00E37292"/>
    <w:rsid w:val="00E3739A"/>
    <w:rsid w:val="00E37414"/>
    <w:rsid w:val="00E37886"/>
    <w:rsid w:val="00E37D8A"/>
    <w:rsid w:val="00E37EE8"/>
    <w:rsid w:val="00E40024"/>
    <w:rsid w:val="00E40501"/>
    <w:rsid w:val="00E408DE"/>
    <w:rsid w:val="00E40EE4"/>
    <w:rsid w:val="00E40F5D"/>
    <w:rsid w:val="00E41212"/>
    <w:rsid w:val="00E4169A"/>
    <w:rsid w:val="00E41B68"/>
    <w:rsid w:val="00E41F17"/>
    <w:rsid w:val="00E42295"/>
    <w:rsid w:val="00E4230B"/>
    <w:rsid w:val="00E42497"/>
    <w:rsid w:val="00E42989"/>
    <w:rsid w:val="00E43166"/>
    <w:rsid w:val="00E43438"/>
    <w:rsid w:val="00E43966"/>
    <w:rsid w:val="00E43FE7"/>
    <w:rsid w:val="00E44507"/>
    <w:rsid w:val="00E4450A"/>
    <w:rsid w:val="00E44675"/>
    <w:rsid w:val="00E44ACE"/>
    <w:rsid w:val="00E44FFD"/>
    <w:rsid w:val="00E450F0"/>
    <w:rsid w:val="00E45219"/>
    <w:rsid w:val="00E45387"/>
    <w:rsid w:val="00E45503"/>
    <w:rsid w:val="00E4558A"/>
    <w:rsid w:val="00E455C7"/>
    <w:rsid w:val="00E459D8"/>
    <w:rsid w:val="00E460C7"/>
    <w:rsid w:val="00E46B35"/>
    <w:rsid w:val="00E47A66"/>
    <w:rsid w:val="00E47F14"/>
    <w:rsid w:val="00E50178"/>
    <w:rsid w:val="00E5053A"/>
    <w:rsid w:val="00E516E4"/>
    <w:rsid w:val="00E51724"/>
    <w:rsid w:val="00E51DE7"/>
    <w:rsid w:val="00E52006"/>
    <w:rsid w:val="00E52236"/>
    <w:rsid w:val="00E52D6D"/>
    <w:rsid w:val="00E535BF"/>
    <w:rsid w:val="00E536BC"/>
    <w:rsid w:val="00E5374A"/>
    <w:rsid w:val="00E53D44"/>
    <w:rsid w:val="00E53F6C"/>
    <w:rsid w:val="00E54C03"/>
    <w:rsid w:val="00E54F59"/>
    <w:rsid w:val="00E54FFC"/>
    <w:rsid w:val="00E55941"/>
    <w:rsid w:val="00E55955"/>
    <w:rsid w:val="00E55D50"/>
    <w:rsid w:val="00E56385"/>
    <w:rsid w:val="00E569BD"/>
    <w:rsid w:val="00E56A03"/>
    <w:rsid w:val="00E57003"/>
    <w:rsid w:val="00E57657"/>
    <w:rsid w:val="00E57A9E"/>
    <w:rsid w:val="00E57D5C"/>
    <w:rsid w:val="00E57DB6"/>
    <w:rsid w:val="00E57F87"/>
    <w:rsid w:val="00E60277"/>
    <w:rsid w:val="00E609C4"/>
    <w:rsid w:val="00E61082"/>
    <w:rsid w:val="00E61310"/>
    <w:rsid w:val="00E614EE"/>
    <w:rsid w:val="00E616CC"/>
    <w:rsid w:val="00E61B16"/>
    <w:rsid w:val="00E61FCB"/>
    <w:rsid w:val="00E6288C"/>
    <w:rsid w:val="00E629EE"/>
    <w:rsid w:val="00E629F6"/>
    <w:rsid w:val="00E62DEB"/>
    <w:rsid w:val="00E6308F"/>
    <w:rsid w:val="00E634EA"/>
    <w:rsid w:val="00E6367B"/>
    <w:rsid w:val="00E638DC"/>
    <w:rsid w:val="00E63ED3"/>
    <w:rsid w:val="00E642DD"/>
    <w:rsid w:val="00E644E2"/>
    <w:rsid w:val="00E64DBD"/>
    <w:rsid w:val="00E64EB2"/>
    <w:rsid w:val="00E6554F"/>
    <w:rsid w:val="00E655F4"/>
    <w:rsid w:val="00E65865"/>
    <w:rsid w:val="00E65BCA"/>
    <w:rsid w:val="00E65C35"/>
    <w:rsid w:val="00E65F83"/>
    <w:rsid w:val="00E666E3"/>
    <w:rsid w:val="00E668F4"/>
    <w:rsid w:val="00E668FE"/>
    <w:rsid w:val="00E669D3"/>
    <w:rsid w:val="00E6722A"/>
    <w:rsid w:val="00E677BD"/>
    <w:rsid w:val="00E67A87"/>
    <w:rsid w:val="00E67EEA"/>
    <w:rsid w:val="00E70264"/>
    <w:rsid w:val="00E70DB6"/>
    <w:rsid w:val="00E70E27"/>
    <w:rsid w:val="00E71193"/>
    <w:rsid w:val="00E7151C"/>
    <w:rsid w:val="00E71CD0"/>
    <w:rsid w:val="00E720C2"/>
    <w:rsid w:val="00E72415"/>
    <w:rsid w:val="00E73071"/>
    <w:rsid w:val="00E73A09"/>
    <w:rsid w:val="00E73AB1"/>
    <w:rsid w:val="00E7421A"/>
    <w:rsid w:val="00E74E69"/>
    <w:rsid w:val="00E74FA2"/>
    <w:rsid w:val="00E76118"/>
    <w:rsid w:val="00E7615E"/>
    <w:rsid w:val="00E76176"/>
    <w:rsid w:val="00E766AC"/>
    <w:rsid w:val="00E7704B"/>
    <w:rsid w:val="00E772C2"/>
    <w:rsid w:val="00E7761C"/>
    <w:rsid w:val="00E779C0"/>
    <w:rsid w:val="00E77BDC"/>
    <w:rsid w:val="00E80402"/>
    <w:rsid w:val="00E80464"/>
    <w:rsid w:val="00E80610"/>
    <w:rsid w:val="00E80A29"/>
    <w:rsid w:val="00E80CEB"/>
    <w:rsid w:val="00E8138B"/>
    <w:rsid w:val="00E8158E"/>
    <w:rsid w:val="00E81727"/>
    <w:rsid w:val="00E81C51"/>
    <w:rsid w:val="00E82119"/>
    <w:rsid w:val="00E82448"/>
    <w:rsid w:val="00E82622"/>
    <w:rsid w:val="00E827B2"/>
    <w:rsid w:val="00E82A47"/>
    <w:rsid w:val="00E82AFD"/>
    <w:rsid w:val="00E8358A"/>
    <w:rsid w:val="00E83636"/>
    <w:rsid w:val="00E836B6"/>
    <w:rsid w:val="00E83F99"/>
    <w:rsid w:val="00E84221"/>
    <w:rsid w:val="00E84380"/>
    <w:rsid w:val="00E844D5"/>
    <w:rsid w:val="00E84968"/>
    <w:rsid w:val="00E84D04"/>
    <w:rsid w:val="00E85053"/>
    <w:rsid w:val="00E855FA"/>
    <w:rsid w:val="00E85DD4"/>
    <w:rsid w:val="00E85EED"/>
    <w:rsid w:val="00E8602D"/>
    <w:rsid w:val="00E86393"/>
    <w:rsid w:val="00E86816"/>
    <w:rsid w:val="00E86988"/>
    <w:rsid w:val="00E86DF9"/>
    <w:rsid w:val="00E87323"/>
    <w:rsid w:val="00E8778C"/>
    <w:rsid w:val="00E87903"/>
    <w:rsid w:val="00E87A69"/>
    <w:rsid w:val="00E87B53"/>
    <w:rsid w:val="00E87D0E"/>
    <w:rsid w:val="00E905BA"/>
    <w:rsid w:val="00E906D1"/>
    <w:rsid w:val="00E90ADD"/>
    <w:rsid w:val="00E91044"/>
    <w:rsid w:val="00E91189"/>
    <w:rsid w:val="00E91412"/>
    <w:rsid w:val="00E916DF"/>
    <w:rsid w:val="00E9206A"/>
    <w:rsid w:val="00E92CD8"/>
    <w:rsid w:val="00E92D91"/>
    <w:rsid w:val="00E930B7"/>
    <w:rsid w:val="00E9335A"/>
    <w:rsid w:val="00E93EF4"/>
    <w:rsid w:val="00E940EB"/>
    <w:rsid w:val="00E942DE"/>
    <w:rsid w:val="00E94A29"/>
    <w:rsid w:val="00E94C42"/>
    <w:rsid w:val="00E94E14"/>
    <w:rsid w:val="00E94F42"/>
    <w:rsid w:val="00E950DA"/>
    <w:rsid w:val="00E9558D"/>
    <w:rsid w:val="00E95616"/>
    <w:rsid w:val="00E95674"/>
    <w:rsid w:val="00E95EF3"/>
    <w:rsid w:val="00E960E1"/>
    <w:rsid w:val="00E96114"/>
    <w:rsid w:val="00E96156"/>
    <w:rsid w:val="00E961B5"/>
    <w:rsid w:val="00E9627C"/>
    <w:rsid w:val="00E9639E"/>
    <w:rsid w:val="00E96EE5"/>
    <w:rsid w:val="00E96EEA"/>
    <w:rsid w:val="00E978E8"/>
    <w:rsid w:val="00E97A0B"/>
    <w:rsid w:val="00E97AF2"/>
    <w:rsid w:val="00E97D0A"/>
    <w:rsid w:val="00EA0545"/>
    <w:rsid w:val="00EA06DE"/>
    <w:rsid w:val="00EA0F8F"/>
    <w:rsid w:val="00EA12CF"/>
    <w:rsid w:val="00EA14D7"/>
    <w:rsid w:val="00EA1E80"/>
    <w:rsid w:val="00EA2267"/>
    <w:rsid w:val="00EA288B"/>
    <w:rsid w:val="00EA2E57"/>
    <w:rsid w:val="00EA387E"/>
    <w:rsid w:val="00EA3A09"/>
    <w:rsid w:val="00EA3A4F"/>
    <w:rsid w:val="00EA3D76"/>
    <w:rsid w:val="00EA440C"/>
    <w:rsid w:val="00EA48B0"/>
    <w:rsid w:val="00EA48D0"/>
    <w:rsid w:val="00EA4BAC"/>
    <w:rsid w:val="00EA4D22"/>
    <w:rsid w:val="00EA4ED1"/>
    <w:rsid w:val="00EA5014"/>
    <w:rsid w:val="00EA5D31"/>
    <w:rsid w:val="00EA61F7"/>
    <w:rsid w:val="00EA662B"/>
    <w:rsid w:val="00EA6D7D"/>
    <w:rsid w:val="00EA7036"/>
    <w:rsid w:val="00EA76A0"/>
    <w:rsid w:val="00EA7F7A"/>
    <w:rsid w:val="00EB0552"/>
    <w:rsid w:val="00EB089D"/>
    <w:rsid w:val="00EB0D3B"/>
    <w:rsid w:val="00EB1606"/>
    <w:rsid w:val="00EB199F"/>
    <w:rsid w:val="00EB1BF8"/>
    <w:rsid w:val="00EB1C9F"/>
    <w:rsid w:val="00EB2187"/>
    <w:rsid w:val="00EB21E0"/>
    <w:rsid w:val="00EB22BA"/>
    <w:rsid w:val="00EB260E"/>
    <w:rsid w:val="00EB2869"/>
    <w:rsid w:val="00EB291C"/>
    <w:rsid w:val="00EB2BF5"/>
    <w:rsid w:val="00EB2D44"/>
    <w:rsid w:val="00EB2FDB"/>
    <w:rsid w:val="00EB33CC"/>
    <w:rsid w:val="00EB36A0"/>
    <w:rsid w:val="00EB3A67"/>
    <w:rsid w:val="00EB3ABC"/>
    <w:rsid w:val="00EB3BA1"/>
    <w:rsid w:val="00EB3C27"/>
    <w:rsid w:val="00EB4062"/>
    <w:rsid w:val="00EB40C4"/>
    <w:rsid w:val="00EB4628"/>
    <w:rsid w:val="00EB4B9F"/>
    <w:rsid w:val="00EB4E9D"/>
    <w:rsid w:val="00EB4F0C"/>
    <w:rsid w:val="00EB521F"/>
    <w:rsid w:val="00EB5414"/>
    <w:rsid w:val="00EB546C"/>
    <w:rsid w:val="00EB58D7"/>
    <w:rsid w:val="00EB5CCE"/>
    <w:rsid w:val="00EB60F3"/>
    <w:rsid w:val="00EB6546"/>
    <w:rsid w:val="00EB6AD6"/>
    <w:rsid w:val="00EB6B77"/>
    <w:rsid w:val="00EB6D3B"/>
    <w:rsid w:val="00EB6E3B"/>
    <w:rsid w:val="00EB6ED0"/>
    <w:rsid w:val="00EB70AB"/>
    <w:rsid w:val="00EB78F9"/>
    <w:rsid w:val="00EB7953"/>
    <w:rsid w:val="00EB7F0A"/>
    <w:rsid w:val="00EC005C"/>
    <w:rsid w:val="00EC0451"/>
    <w:rsid w:val="00EC08BC"/>
    <w:rsid w:val="00EC151E"/>
    <w:rsid w:val="00EC18B0"/>
    <w:rsid w:val="00EC1A9B"/>
    <w:rsid w:val="00EC1F9B"/>
    <w:rsid w:val="00EC2629"/>
    <w:rsid w:val="00EC27EB"/>
    <w:rsid w:val="00EC29F7"/>
    <w:rsid w:val="00EC2E7A"/>
    <w:rsid w:val="00EC2FC2"/>
    <w:rsid w:val="00EC3235"/>
    <w:rsid w:val="00EC3441"/>
    <w:rsid w:val="00EC3B5F"/>
    <w:rsid w:val="00EC3C1F"/>
    <w:rsid w:val="00EC3FD7"/>
    <w:rsid w:val="00EC4004"/>
    <w:rsid w:val="00EC40FE"/>
    <w:rsid w:val="00EC4515"/>
    <w:rsid w:val="00EC4699"/>
    <w:rsid w:val="00EC475E"/>
    <w:rsid w:val="00EC5187"/>
    <w:rsid w:val="00EC52C1"/>
    <w:rsid w:val="00EC5362"/>
    <w:rsid w:val="00EC5F17"/>
    <w:rsid w:val="00EC60D5"/>
    <w:rsid w:val="00EC611F"/>
    <w:rsid w:val="00EC6ACB"/>
    <w:rsid w:val="00EC702C"/>
    <w:rsid w:val="00EC7374"/>
    <w:rsid w:val="00EC7720"/>
    <w:rsid w:val="00EC7D97"/>
    <w:rsid w:val="00ED006F"/>
    <w:rsid w:val="00ED06E4"/>
    <w:rsid w:val="00ED14A1"/>
    <w:rsid w:val="00ED1AB8"/>
    <w:rsid w:val="00ED1BDC"/>
    <w:rsid w:val="00ED1CE6"/>
    <w:rsid w:val="00ED2030"/>
    <w:rsid w:val="00ED2184"/>
    <w:rsid w:val="00ED21F3"/>
    <w:rsid w:val="00ED2CA9"/>
    <w:rsid w:val="00ED2EA0"/>
    <w:rsid w:val="00ED3227"/>
    <w:rsid w:val="00ED3723"/>
    <w:rsid w:val="00ED3A72"/>
    <w:rsid w:val="00ED3C6E"/>
    <w:rsid w:val="00ED3D71"/>
    <w:rsid w:val="00ED42A8"/>
    <w:rsid w:val="00ED433F"/>
    <w:rsid w:val="00ED4379"/>
    <w:rsid w:val="00ED43AA"/>
    <w:rsid w:val="00ED46E8"/>
    <w:rsid w:val="00ED510A"/>
    <w:rsid w:val="00ED538E"/>
    <w:rsid w:val="00ED5F48"/>
    <w:rsid w:val="00ED6574"/>
    <w:rsid w:val="00ED6928"/>
    <w:rsid w:val="00ED6C22"/>
    <w:rsid w:val="00ED731A"/>
    <w:rsid w:val="00ED7BBE"/>
    <w:rsid w:val="00EE033B"/>
    <w:rsid w:val="00EE05E7"/>
    <w:rsid w:val="00EE11CF"/>
    <w:rsid w:val="00EE146E"/>
    <w:rsid w:val="00EE168E"/>
    <w:rsid w:val="00EE1715"/>
    <w:rsid w:val="00EE17D8"/>
    <w:rsid w:val="00EE17F7"/>
    <w:rsid w:val="00EE1CB1"/>
    <w:rsid w:val="00EE1D9D"/>
    <w:rsid w:val="00EE25E7"/>
    <w:rsid w:val="00EE3105"/>
    <w:rsid w:val="00EE322F"/>
    <w:rsid w:val="00EE3653"/>
    <w:rsid w:val="00EE37F0"/>
    <w:rsid w:val="00EE3BC7"/>
    <w:rsid w:val="00EE3BED"/>
    <w:rsid w:val="00EE41B5"/>
    <w:rsid w:val="00EE4B60"/>
    <w:rsid w:val="00EE4E49"/>
    <w:rsid w:val="00EE500D"/>
    <w:rsid w:val="00EE52EA"/>
    <w:rsid w:val="00EE5363"/>
    <w:rsid w:val="00EE580B"/>
    <w:rsid w:val="00EE695C"/>
    <w:rsid w:val="00EE6AE9"/>
    <w:rsid w:val="00EE6BE5"/>
    <w:rsid w:val="00EE6D27"/>
    <w:rsid w:val="00EE7233"/>
    <w:rsid w:val="00EE733E"/>
    <w:rsid w:val="00EE7548"/>
    <w:rsid w:val="00EF008A"/>
    <w:rsid w:val="00EF0416"/>
    <w:rsid w:val="00EF0549"/>
    <w:rsid w:val="00EF0B0A"/>
    <w:rsid w:val="00EF0E48"/>
    <w:rsid w:val="00EF11B7"/>
    <w:rsid w:val="00EF144F"/>
    <w:rsid w:val="00EF15B3"/>
    <w:rsid w:val="00EF1A39"/>
    <w:rsid w:val="00EF1B3D"/>
    <w:rsid w:val="00EF1CEB"/>
    <w:rsid w:val="00EF1EC5"/>
    <w:rsid w:val="00EF20CD"/>
    <w:rsid w:val="00EF23AC"/>
    <w:rsid w:val="00EF2AE8"/>
    <w:rsid w:val="00EF2B64"/>
    <w:rsid w:val="00EF3085"/>
    <w:rsid w:val="00EF42AE"/>
    <w:rsid w:val="00EF42C7"/>
    <w:rsid w:val="00EF4482"/>
    <w:rsid w:val="00EF4BFD"/>
    <w:rsid w:val="00EF4CDA"/>
    <w:rsid w:val="00EF4D15"/>
    <w:rsid w:val="00EF4E49"/>
    <w:rsid w:val="00EF527D"/>
    <w:rsid w:val="00EF590F"/>
    <w:rsid w:val="00EF5D59"/>
    <w:rsid w:val="00EF63A1"/>
    <w:rsid w:val="00EF659B"/>
    <w:rsid w:val="00EF664C"/>
    <w:rsid w:val="00EF682D"/>
    <w:rsid w:val="00EF6BB8"/>
    <w:rsid w:val="00EF6D20"/>
    <w:rsid w:val="00EF6DA5"/>
    <w:rsid w:val="00EF71F0"/>
    <w:rsid w:val="00EF782B"/>
    <w:rsid w:val="00EF7DFB"/>
    <w:rsid w:val="00EF7F5E"/>
    <w:rsid w:val="00F001A8"/>
    <w:rsid w:val="00F005FB"/>
    <w:rsid w:val="00F0078D"/>
    <w:rsid w:val="00F00B64"/>
    <w:rsid w:val="00F00C98"/>
    <w:rsid w:val="00F00CE9"/>
    <w:rsid w:val="00F01049"/>
    <w:rsid w:val="00F01744"/>
    <w:rsid w:val="00F029A0"/>
    <w:rsid w:val="00F029D1"/>
    <w:rsid w:val="00F02AF2"/>
    <w:rsid w:val="00F02F3B"/>
    <w:rsid w:val="00F030EB"/>
    <w:rsid w:val="00F033F6"/>
    <w:rsid w:val="00F03672"/>
    <w:rsid w:val="00F03959"/>
    <w:rsid w:val="00F0395D"/>
    <w:rsid w:val="00F04327"/>
    <w:rsid w:val="00F046A5"/>
    <w:rsid w:val="00F046AD"/>
    <w:rsid w:val="00F04E43"/>
    <w:rsid w:val="00F05064"/>
    <w:rsid w:val="00F05213"/>
    <w:rsid w:val="00F056C1"/>
    <w:rsid w:val="00F0597B"/>
    <w:rsid w:val="00F06166"/>
    <w:rsid w:val="00F0616C"/>
    <w:rsid w:val="00F063C0"/>
    <w:rsid w:val="00F06B2D"/>
    <w:rsid w:val="00F06C85"/>
    <w:rsid w:val="00F06DCD"/>
    <w:rsid w:val="00F06F53"/>
    <w:rsid w:val="00F07158"/>
    <w:rsid w:val="00F0796E"/>
    <w:rsid w:val="00F07B28"/>
    <w:rsid w:val="00F07E33"/>
    <w:rsid w:val="00F1051C"/>
    <w:rsid w:val="00F10A57"/>
    <w:rsid w:val="00F10E8A"/>
    <w:rsid w:val="00F11686"/>
    <w:rsid w:val="00F11D1C"/>
    <w:rsid w:val="00F12709"/>
    <w:rsid w:val="00F129D2"/>
    <w:rsid w:val="00F13228"/>
    <w:rsid w:val="00F1356A"/>
    <w:rsid w:val="00F13B69"/>
    <w:rsid w:val="00F13DDD"/>
    <w:rsid w:val="00F14015"/>
    <w:rsid w:val="00F141E1"/>
    <w:rsid w:val="00F14B3A"/>
    <w:rsid w:val="00F158CF"/>
    <w:rsid w:val="00F15B8F"/>
    <w:rsid w:val="00F165D6"/>
    <w:rsid w:val="00F16ADE"/>
    <w:rsid w:val="00F16BD2"/>
    <w:rsid w:val="00F16C22"/>
    <w:rsid w:val="00F16D33"/>
    <w:rsid w:val="00F16FA8"/>
    <w:rsid w:val="00F1718F"/>
    <w:rsid w:val="00F1758F"/>
    <w:rsid w:val="00F17CDF"/>
    <w:rsid w:val="00F17E41"/>
    <w:rsid w:val="00F20057"/>
    <w:rsid w:val="00F2078A"/>
    <w:rsid w:val="00F207C8"/>
    <w:rsid w:val="00F209DB"/>
    <w:rsid w:val="00F20DBF"/>
    <w:rsid w:val="00F20EC2"/>
    <w:rsid w:val="00F2104C"/>
    <w:rsid w:val="00F2123A"/>
    <w:rsid w:val="00F2145C"/>
    <w:rsid w:val="00F21615"/>
    <w:rsid w:val="00F21AFE"/>
    <w:rsid w:val="00F21F28"/>
    <w:rsid w:val="00F22467"/>
    <w:rsid w:val="00F2272D"/>
    <w:rsid w:val="00F22789"/>
    <w:rsid w:val="00F228CC"/>
    <w:rsid w:val="00F22F92"/>
    <w:rsid w:val="00F2359E"/>
    <w:rsid w:val="00F2392A"/>
    <w:rsid w:val="00F23CB6"/>
    <w:rsid w:val="00F24275"/>
    <w:rsid w:val="00F2455E"/>
    <w:rsid w:val="00F248C6"/>
    <w:rsid w:val="00F24DBF"/>
    <w:rsid w:val="00F25878"/>
    <w:rsid w:val="00F25985"/>
    <w:rsid w:val="00F25B6E"/>
    <w:rsid w:val="00F26572"/>
    <w:rsid w:val="00F268E7"/>
    <w:rsid w:val="00F2695E"/>
    <w:rsid w:val="00F26AC1"/>
    <w:rsid w:val="00F26B04"/>
    <w:rsid w:val="00F272FA"/>
    <w:rsid w:val="00F273D4"/>
    <w:rsid w:val="00F27854"/>
    <w:rsid w:val="00F279C6"/>
    <w:rsid w:val="00F27AD9"/>
    <w:rsid w:val="00F27E9F"/>
    <w:rsid w:val="00F27EF5"/>
    <w:rsid w:val="00F308C2"/>
    <w:rsid w:val="00F30A60"/>
    <w:rsid w:val="00F30FC0"/>
    <w:rsid w:val="00F313B1"/>
    <w:rsid w:val="00F313FC"/>
    <w:rsid w:val="00F31488"/>
    <w:rsid w:val="00F31EF4"/>
    <w:rsid w:val="00F323E1"/>
    <w:rsid w:val="00F3290B"/>
    <w:rsid w:val="00F32B1C"/>
    <w:rsid w:val="00F331CF"/>
    <w:rsid w:val="00F331E6"/>
    <w:rsid w:val="00F33223"/>
    <w:rsid w:val="00F33535"/>
    <w:rsid w:val="00F335BD"/>
    <w:rsid w:val="00F339AD"/>
    <w:rsid w:val="00F33B26"/>
    <w:rsid w:val="00F33C74"/>
    <w:rsid w:val="00F33DD2"/>
    <w:rsid w:val="00F33E3B"/>
    <w:rsid w:val="00F34DAC"/>
    <w:rsid w:val="00F350FF"/>
    <w:rsid w:val="00F359EA"/>
    <w:rsid w:val="00F35ADD"/>
    <w:rsid w:val="00F35B79"/>
    <w:rsid w:val="00F35E47"/>
    <w:rsid w:val="00F36076"/>
    <w:rsid w:val="00F3609F"/>
    <w:rsid w:val="00F364C3"/>
    <w:rsid w:val="00F371CD"/>
    <w:rsid w:val="00F37B9F"/>
    <w:rsid w:val="00F37FDA"/>
    <w:rsid w:val="00F400F9"/>
    <w:rsid w:val="00F40153"/>
    <w:rsid w:val="00F401B5"/>
    <w:rsid w:val="00F402CF"/>
    <w:rsid w:val="00F406AA"/>
    <w:rsid w:val="00F407ED"/>
    <w:rsid w:val="00F409DB"/>
    <w:rsid w:val="00F41083"/>
    <w:rsid w:val="00F4120F"/>
    <w:rsid w:val="00F4138A"/>
    <w:rsid w:val="00F41B21"/>
    <w:rsid w:val="00F41D84"/>
    <w:rsid w:val="00F41FA0"/>
    <w:rsid w:val="00F42AE4"/>
    <w:rsid w:val="00F42B4A"/>
    <w:rsid w:val="00F43024"/>
    <w:rsid w:val="00F43330"/>
    <w:rsid w:val="00F4354F"/>
    <w:rsid w:val="00F4376D"/>
    <w:rsid w:val="00F43FAB"/>
    <w:rsid w:val="00F4405E"/>
    <w:rsid w:val="00F441EE"/>
    <w:rsid w:val="00F44753"/>
    <w:rsid w:val="00F44777"/>
    <w:rsid w:val="00F44B1B"/>
    <w:rsid w:val="00F44DD4"/>
    <w:rsid w:val="00F44E89"/>
    <w:rsid w:val="00F44F68"/>
    <w:rsid w:val="00F45892"/>
    <w:rsid w:val="00F458AF"/>
    <w:rsid w:val="00F46604"/>
    <w:rsid w:val="00F469C3"/>
    <w:rsid w:val="00F46C9F"/>
    <w:rsid w:val="00F46CD3"/>
    <w:rsid w:val="00F46D0B"/>
    <w:rsid w:val="00F46E7F"/>
    <w:rsid w:val="00F46FF7"/>
    <w:rsid w:val="00F47458"/>
    <w:rsid w:val="00F47572"/>
    <w:rsid w:val="00F47754"/>
    <w:rsid w:val="00F47770"/>
    <w:rsid w:val="00F4791E"/>
    <w:rsid w:val="00F47988"/>
    <w:rsid w:val="00F500E7"/>
    <w:rsid w:val="00F50385"/>
    <w:rsid w:val="00F50544"/>
    <w:rsid w:val="00F50845"/>
    <w:rsid w:val="00F508E0"/>
    <w:rsid w:val="00F515B8"/>
    <w:rsid w:val="00F51A56"/>
    <w:rsid w:val="00F51CAE"/>
    <w:rsid w:val="00F51E62"/>
    <w:rsid w:val="00F51F61"/>
    <w:rsid w:val="00F52A86"/>
    <w:rsid w:val="00F52C5F"/>
    <w:rsid w:val="00F530CD"/>
    <w:rsid w:val="00F5369C"/>
    <w:rsid w:val="00F5377A"/>
    <w:rsid w:val="00F53943"/>
    <w:rsid w:val="00F53ED4"/>
    <w:rsid w:val="00F54339"/>
    <w:rsid w:val="00F543E5"/>
    <w:rsid w:val="00F546E0"/>
    <w:rsid w:val="00F546E7"/>
    <w:rsid w:val="00F54AB7"/>
    <w:rsid w:val="00F54B9A"/>
    <w:rsid w:val="00F555C3"/>
    <w:rsid w:val="00F55BA8"/>
    <w:rsid w:val="00F5606A"/>
    <w:rsid w:val="00F561C0"/>
    <w:rsid w:val="00F56317"/>
    <w:rsid w:val="00F56571"/>
    <w:rsid w:val="00F56C44"/>
    <w:rsid w:val="00F57027"/>
    <w:rsid w:val="00F570D3"/>
    <w:rsid w:val="00F57141"/>
    <w:rsid w:val="00F57281"/>
    <w:rsid w:val="00F57595"/>
    <w:rsid w:val="00F577A2"/>
    <w:rsid w:val="00F577E4"/>
    <w:rsid w:val="00F57A24"/>
    <w:rsid w:val="00F57AD4"/>
    <w:rsid w:val="00F57E63"/>
    <w:rsid w:val="00F600E3"/>
    <w:rsid w:val="00F600FF"/>
    <w:rsid w:val="00F60296"/>
    <w:rsid w:val="00F6062E"/>
    <w:rsid w:val="00F607C5"/>
    <w:rsid w:val="00F609DE"/>
    <w:rsid w:val="00F61082"/>
    <w:rsid w:val="00F613A2"/>
    <w:rsid w:val="00F61579"/>
    <w:rsid w:val="00F616A0"/>
    <w:rsid w:val="00F61A35"/>
    <w:rsid w:val="00F61C16"/>
    <w:rsid w:val="00F61DB5"/>
    <w:rsid w:val="00F6212D"/>
    <w:rsid w:val="00F62894"/>
    <w:rsid w:val="00F630FA"/>
    <w:rsid w:val="00F6364A"/>
    <w:rsid w:val="00F637E0"/>
    <w:rsid w:val="00F63995"/>
    <w:rsid w:val="00F63A30"/>
    <w:rsid w:val="00F63B6D"/>
    <w:rsid w:val="00F64327"/>
    <w:rsid w:val="00F64849"/>
    <w:rsid w:val="00F64EEE"/>
    <w:rsid w:val="00F66DFE"/>
    <w:rsid w:val="00F66FAF"/>
    <w:rsid w:val="00F67A8F"/>
    <w:rsid w:val="00F67CA3"/>
    <w:rsid w:val="00F703D0"/>
    <w:rsid w:val="00F7046E"/>
    <w:rsid w:val="00F70885"/>
    <w:rsid w:val="00F70EAB"/>
    <w:rsid w:val="00F710C1"/>
    <w:rsid w:val="00F71278"/>
    <w:rsid w:val="00F7133C"/>
    <w:rsid w:val="00F728D6"/>
    <w:rsid w:val="00F72B18"/>
    <w:rsid w:val="00F72BB5"/>
    <w:rsid w:val="00F730E8"/>
    <w:rsid w:val="00F736DF"/>
    <w:rsid w:val="00F73C51"/>
    <w:rsid w:val="00F748D1"/>
    <w:rsid w:val="00F75265"/>
    <w:rsid w:val="00F75296"/>
    <w:rsid w:val="00F7574A"/>
    <w:rsid w:val="00F757CE"/>
    <w:rsid w:val="00F75C0A"/>
    <w:rsid w:val="00F760D2"/>
    <w:rsid w:val="00F761D3"/>
    <w:rsid w:val="00F7723E"/>
    <w:rsid w:val="00F7731E"/>
    <w:rsid w:val="00F777D4"/>
    <w:rsid w:val="00F77D2D"/>
    <w:rsid w:val="00F77E80"/>
    <w:rsid w:val="00F77FCF"/>
    <w:rsid w:val="00F80388"/>
    <w:rsid w:val="00F80481"/>
    <w:rsid w:val="00F809CD"/>
    <w:rsid w:val="00F81172"/>
    <w:rsid w:val="00F81681"/>
    <w:rsid w:val="00F819CE"/>
    <w:rsid w:val="00F81FBA"/>
    <w:rsid w:val="00F820C2"/>
    <w:rsid w:val="00F8232E"/>
    <w:rsid w:val="00F82BAA"/>
    <w:rsid w:val="00F82EAC"/>
    <w:rsid w:val="00F82EC5"/>
    <w:rsid w:val="00F8354A"/>
    <w:rsid w:val="00F83A10"/>
    <w:rsid w:val="00F83EDC"/>
    <w:rsid w:val="00F8441B"/>
    <w:rsid w:val="00F84480"/>
    <w:rsid w:val="00F847CF"/>
    <w:rsid w:val="00F84940"/>
    <w:rsid w:val="00F84A52"/>
    <w:rsid w:val="00F84BAE"/>
    <w:rsid w:val="00F84D00"/>
    <w:rsid w:val="00F852F3"/>
    <w:rsid w:val="00F85670"/>
    <w:rsid w:val="00F85D77"/>
    <w:rsid w:val="00F8636D"/>
    <w:rsid w:val="00F8669A"/>
    <w:rsid w:val="00F867E2"/>
    <w:rsid w:val="00F86A5C"/>
    <w:rsid w:val="00F86DBE"/>
    <w:rsid w:val="00F87134"/>
    <w:rsid w:val="00F872F4"/>
    <w:rsid w:val="00F878D9"/>
    <w:rsid w:val="00F90361"/>
    <w:rsid w:val="00F90AF8"/>
    <w:rsid w:val="00F90CBE"/>
    <w:rsid w:val="00F90D02"/>
    <w:rsid w:val="00F921D6"/>
    <w:rsid w:val="00F922F9"/>
    <w:rsid w:val="00F92C1B"/>
    <w:rsid w:val="00F92C6E"/>
    <w:rsid w:val="00F932A9"/>
    <w:rsid w:val="00F9355F"/>
    <w:rsid w:val="00F93F04"/>
    <w:rsid w:val="00F93F82"/>
    <w:rsid w:val="00F94003"/>
    <w:rsid w:val="00F94351"/>
    <w:rsid w:val="00F9442B"/>
    <w:rsid w:val="00F94E3D"/>
    <w:rsid w:val="00F950C5"/>
    <w:rsid w:val="00F95298"/>
    <w:rsid w:val="00F9582F"/>
    <w:rsid w:val="00F95AAA"/>
    <w:rsid w:val="00F95AC4"/>
    <w:rsid w:val="00F95B33"/>
    <w:rsid w:val="00F96323"/>
    <w:rsid w:val="00F965A9"/>
    <w:rsid w:val="00F970F1"/>
    <w:rsid w:val="00F977C6"/>
    <w:rsid w:val="00F97873"/>
    <w:rsid w:val="00F97D4A"/>
    <w:rsid w:val="00FA069E"/>
    <w:rsid w:val="00FA078E"/>
    <w:rsid w:val="00FA0AE0"/>
    <w:rsid w:val="00FA0EF9"/>
    <w:rsid w:val="00FA10B8"/>
    <w:rsid w:val="00FA112F"/>
    <w:rsid w:val="00FA123C"/>
    <w:rsid w:val="00FA1482"/>
    <w:rsid w:val="00FA1986"/>
    <w:rsid w:val="00FA1A18"/>
    <w:rsid w:val="00FA1F44"/>
    <w:rsid w:val="00FA1F8D"/>
    <w:rsid w:val="00FA2099"/>
    <w:rsid w:val="00FA20DB"/>
    <w:rsid w:val="00FA29F3"/>
    <w:rsid w:val="00FA2D88"/>
    <w:rsid w:val="00FA335B"/>
    <w:rsid w:val="00FA3797"/>
    <w:rsid w:val="00FA3909"/>
    <w:rsid w:val="00FA3A84"/>
    <w:rsid w:val="00FA3C7B"/>
    <w:rsid w:val="00FA4C71"/>
    <w:rsid w:val="00FA52D8"/>
    <w:rsid w:val="00FA5468"/>
    <w:rsid w:val="00FA55AC"/>
    <w:rsid w:val="00FA5CB6"/>
    <w:rsid w:val="00FA61E1"/>
    <w:rsid w:val="00FA62B5"/>
    <w:rsid w:val="00FA68F2"/>
    <w:rsid w:val="00FA6C94"/>
    <w:rsid w:val="00FA6F02"/>
    <w:rsid w:val="00FA72AD"/>
    <w:rsid w:val="00FA72CF"/>
    <w:rsid w:val="00FA79D5"/>
    <w:rsid w:val="00FA7B07"/>
    <w:rsid w:val="00FA7C9B"/>
    <w:rsid w:val="00FA7D1F"/>
    <w:rsid w:val="00FB0AB1"/>
    <w:rsid w:val="00FB0CFD"/>
    <w:rsid w:val="00FB0ECE"/>
    <w:rsid w:val="00FB0EE5"/>
    <w:rsid w:val="00FB1238"/>
    <w:rsid w:val="00FB1621"/>
    <w:rsid w:val="00FB1D21"/>
    <w:rsid w:val="00FB2446"/>
    <w:rsid w:val="00FB2BC6"/>
    <w:rsid w:val="00FB2DAA"/>
    <w:rsid w:val="00FB2DF8"/>
    <w:rsid w:val="00FB34DB"/>
    <w:rsid w:val="00FB34F1"/>
    <w:rsid w:val="00FB361A"/>
    <w:rsid w:val="00FB4199"/>
    <w:rsid w:val="00FB4473"/>
    <w:rsid w:val="00FB4690"/>
    <w:rsid w:val="00FB4807"/>
    <w:rsid w:val="00FB4917"/>
    <w:rsid w:val="00FB5482"/>
    <w:rsid w:val="00FB5A15"/>
    <w:rsid w:val="00FB5A60"/>
    <w:rsid w:val="00FB5C94"/>
    <w:rsid w:val="00FB5E7F"/>
    <w:rsid w:val="00FB5F99"/>
    <w:rsid w:val="00FB7007"/>
    <w:rsid w:val="00FB713E"/>
    <w:rsid w:val="00FB7146"/>
    <w:rsid w:val="00FB7316"/>
    <w:rsid w:val="00FB74AC"/>
    <w:rsid w:val="00FB7AF1"/>
    <w:rsid w:val="00FB7B5D"/>
    <w:rsid w:val="00FB7D37"/>
    <w:rsid w:val="00FB7DB2"/>
    <w:rsid w:val="00FC0555"/>
    <w:rsid w:val="00FC092C"/>
    <w:rsid w:val="00FC09BA"/>
    <w:rsid w:val="00FC1253"/>
    <w:rsid w:val="00FC1AB3"/>
    <w:rsid w:val="00FC1B99"/>
    <w:rsid w:val="00FC1CC8"/>
    <w:rsid w:val="00FC219A"/>
    <w:rsid w:val="00FC2848"/>
    <w:rsid w:val="00FC2D3A"/>
    <w:rsid w:val="00FC32FE"/>
    <w:rsid w:val="00FC3761"/>
    <w:rsid w:val="00FC3B7F"/>
    <w:rsid w:val="00FC3D01"/>
    <w:rsid w:val="00FC41B8"/>
    <w:rsid w:val="00FC4A04"/>
    <w:rsid w:val="00FC4AB4"/>
    <w:rsid w:val="00FC5025"/>
    <w:rsid w:val="00FC50AA"/>
    <w:rsid w:val="00FC5408"/>
    <w:rsid w:val="00FC54A7"/>
    <w:rsid w:val="00FC5C6A"/>
    <w:rsid w:val="00FC5ED7"/>
    <w:rsid w:val="00FC5EDA"/>
    <w:rsid w:val="00FC61B0"/>
    <w:rsid w:val="00FC69DA"/>
    <w:rsid w:val="00FC69F6"/>
    <w:rsid w:val="00FC6F68"/>
    <w:rsid w:val="00FC706A"/>
    <w:rsid w:val="00FC7A6C"/>
    <w:rsid w:val="00FC7ABA"/>
    <w:rsid w:val="00FC7AE9"/>
    <w:rsid w:val="00FC7C9E"/>
    <w:rsid w:val="00FC7DBE"/>
    <w:rsid w:val="00FD041C"/>
    <w:rsid w:val="00FD08B5"/>
    <w:rsid w:val="00FD16B5"/>
    <w:rsid w:val="00FD1EA3"/>
    <w:rsid w:val="00FD217D"/>
    <w:rsid w:val="00FD2316"/>
    <w:rsid w:val="00FD36B5"/>
    <w:rsid w:val="00FD3735"/>
    <w:rsid w:val="00FD3BC3"/>
    <w:rsid w:val="00FD3E7A"/>
    <w:rsid w:val="00FD47A3"/>
    <w:rsid w:val="00FD48F5"/>
    <w:rsid w:val="00FD4AF8"/>
    <w:rsid w:val="00FD5051"/>
    <w:rsid w:val="00FD51FC"/>
    <w:rsid w:val="00FD5495"/>
    <w:rsid w:val="00FD5565"/>
    <w:rsid w:val="00FD56DE"/>
    <w:rsid w:val="00FD62AE"/>
    <w:rsid w:val="00FD685B"/>
    <w:rsid w:val="00FD6FE5"/>
    <w:rsid w:val="00FD72C8"/>
    <w:rsid w:val="00FD7542"/>
    <w:rsid w:val="00FD765A"/>
    <w:rsid w:val="00FD776D"/>
    <w:rsid w:val="00FD7AE1"/>
    <w:rsid w:val="00FD7FED"/>
    <w:rsid w:val="00FE00C6"/>
    <w:rsid w:val="00FE05A2"/>
    <w:rsid w:val="00FE06E1"/>
    <w:rsid w:val="00FE0A46"/>
    <w:rsid w:val="00FE0A7E"/>
    <w:rsid w:val="00FE0F9A"/>
    <w:rsid w:val="00FE1BA8"/>
    <w:rsid w:val="00FE227A"/>
    <w:rsid w:val="00FE242E"/>
    <w:rsid w:val="00FE27CD"/>
    <w:rsid w:val="00FE2C25"/>
    <w:rsid w:val="00FE2D77"/>
    <w:rsid w:val="00FE34FA"/>
    <w:rsid w:val="00FE3786"/>
    <w:rsid w:val="00FE3A22"/>
    <w:rsid w:val="00FE430B"/>
    <w:rsid w:val="00FE431D"/>
    <w:rsid w:val="00FE4324"/>
    <w:rsid w:val="00FE47E7"/>
    <w:rsid w:val="00FE4913"/>
    <w:rsid w:val="00FE4B66"/>
    <w:rsid w:val="00FE4F7E"/>
    <w:rsid w:val="00FE511C"/>
    <w:rsid w:val="00FE54FC"/>
    <w:rsid w:val="00FE5789"/>
    <w:rsid w:val="00FE591E"/>
    <w:rsid w:val="00FE5DC7"/>
    <w:rsid w:val="00FE5FC3"/>
    <w:rsid w:val="00FE64B5"/>
    <w:rsid w:val="00FE64CF"/>
    <w:rsid w:val="00FE66D5"/>
    <w:rsid w:val="00FE68BB"/>
    <w:rsid w:val="00FE68D1"/>
    <w:rsid w:val="00FE69F2"/>
    <w:rsid w:val="00FE6A1F"/>
    <w:rsid w:val="00FE6C1A"/>
    <w:rsid w:val="00FE6C5C"/>
    <w:rsid w:val="00FE6F67"/>
    <w:rsid w:val="00FE7339"/>
    <w:rsid w:val="00FE7876"/>
    <w:rsid w:val="00FF0DBC"/>
    <w:rsid w:val="00FF0E03"/>
    <w:rsid w:val="00FF127C"/>
    <w:rsid w:val="00FF13CD"/>
    <w:rsid w:val="00FF145F"/>
    <w:rsid w:val="00FF1FF3"/>
    <w:rsid w:val="00FF2515"/>
    <w:rsid w:val="00FF25BA"/>
    <w:rsid w:val="00FF2635"/>
    <w:rsid w:val="00FF2898"/>
    <w:rsid w:val="00FF2C01"/>
    <w:rsid w:val="00FF2C92"/>
    <w:rsid w:val="00FF2F8C"/>
    <w:rsid w:val="00FF2F90"/>
    <w:rsid w:val="00FF32DC"/>
    <w:rsid w:val="00FF3323"/>
    <w:rsid w:val="00FF332F"/>
    <w:rsid w:val="00FF3907"/>
    <w:rsid w:val="00FF392E"/>
    <w:rsid w:val="00FF3E4F"/>
    <w:rsid w:val="00FF4088"/>
    <w:rsid w:val="00FF452A"/>
    <w:rsid w:val="00FF49A7"/>
    <w:rsid w:val="00FF49FB"/>
    <w:rsid w:val="00FF4EDD"/>
    <w:rsid w:val="00FF4EFF"/>
    <w:rsid w:val="00FF5034"/>
    <w:rsid w:val="00FF50E1"/>
    <w:rsid w:val="00FF543E"/>
    <w:rsid w:val="00FF554F"/>
    <w:rsid w:val="00FF5BDB"/>
    <w:rsid w:val="00FF5C2B"/>
    <w:rsid w:val="00FF625E"/>
    <w:rsid w:val="00FF64A4"/>
    <w:rsid w:val="00FF64AF"/>
    <w:rsid w:val="00FF6928"/>
    <w:rsid w:val="00FF6D95"/>
    <w:rsid w:val="00FF712C"/>
    <w:rsid w:val="00FF75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0A9166"/>
  <w15:chartTrackingRefBased/>
  <w15:docId w15:val="{481ACC28-20BF-44FD-BE84-8041CE72B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ListParagraph"/>
    <w:next w:val="Normal"/>
    <w:link w:val="Heading1Char"/>
    <w:uiPriority w:val="2"/>
    <w:qFormat/>
    <w:rsid w:val="00082BA3"/>
    <w:pPr>
      <w:tabs>
        <w:tab w:val="num" w:pos="567"/>
      </w:tabs>
      <w:spacing w:after="0" w:line="480" w:lineRule="auto"/>
      <w:ind w:left="0"/>
      <w:contextualSpacing w:val="0"/>
      <w:outlineLvl w:val="0"/>
    </w:pPr>
    <w:rPr>
      <w:rFonts w:ascii="Times New Roman" w:eastAsia="Cambria" w:hAnsi="Times New Roman" w:cs="Times New Roman"/>
      <w:b/>
      <w:sz w:val="24"/>
      <w:szCs w:val="24"/>
    </w:rPr>
  </w:style>
  <w:style w:type="paragraph" w:styleId="Heading2">
    <w:name w:val="heading 2"/>
    <w:basedOn w:val="Heading3"/>
    <w:next w:val="Normal"/>
    <w:link w:val="Heading2Char"/>
    <w:uiPriority w:val="9"/>
    <w:unhideWhenUsed/>
    <w:qFormat/>
    <w:rsid w:val="00082BA3"/>
    <w:pPr>
      <w:spacing w:before="0" w:after="0" w:line="480" w:lineRule="auto"/>
      <w:ind w:left="0" w:firstLine="0"/>
      <w:outlineLvl w:val="1"/>
    </w:pPr>
    <w:rPr>
      <w:rFonts w:eastAsia="Cambria"/>
    </w:rPr>
  </w:style>
  <w:style w:type="paragraph" w:styleId="Heading3">
    <w:name w:val="heading 3"/>
    <w:basedOn w:val="Normal"/>
    <w:next w:val="Normal"/>
    <w:link w:val="Heading3Char"/>
    <w:uiPriority w:val="9"/>
    <w:qFormat/>
    <w:rsid w:val="00994DFE"/>
    <w:pPr>
      <w:keepNext/>
      <w:keepLines/>
      <w:tabs>
        <w:tab w:val="num" w:pos="567"/>
      </w:tabs>
      <w:spacing w:before="40" w:after="120" w:line="240" w:lineRule="auto"/>
      <w:ind w:left="567" w:hanging="567"/>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994DFE"/>
    <w:pPr>
      <w:outlineLvl w:val="3"/>
    </w:pPr>
    <w:rPr>
      <w:iCs/>
    </w:rPr>
  </w:style>
  <w:style w:type="paragraph" w:styleId="Heading5">
    <w:name w:val="heading 5"/>
    <w:basedOn w:val="Heading4"/>
    <w:next w:val="Normal"/>
    <w:link w:val="Heading5Char"/>
    <w:uiPriority w:val="2"/>
    <w:qFormat/>
    <w:rsid w:val="00994DFE"/>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F4E50"/>
    <w:rPr>
      <w:sz w:val="16"/>
      <w:szCs w:val="16"/>
    </w:rPr>
  </w:style>
  <w:style w:type="paragraph" w:styleId="CommentText">
    <w:name w:val="annotation text"/>
    <w:basedOn w:val="Normal"/>
    <w:link w:val="CommentTextChar"/>
    <w:uiPriority w:val="99"/>
    <w:unhideWhenUsed/>
    <w:rsid w:val="002F4E50"/>
    <w:pPr>
      <w:spacing w:line="240" w:lineRule="auto"/>
    </w:pPr>
    <w:rPr>
      <w:sz w:val="20"/>
      <w:szCs w:val="20"/>
    </w:rPr>
  </w:style>
  <w:style w:type="character" w:customStyle="1" w:styleId="CommentTextChar">
    <w:name w:val="Comment Text Char"/>
    <w:basedOn w:val="DefaultParagraphFont"/>
    <w:link w:val="CommentText"/>
    <w:uiPriority w:val="99"/>
    <w:rsid w:val="002F4E50"/>
    <w:rPr>
      <w:sz w:val="20"/>
      <w:szCs w:val="20"/>
    </w:rPr>
  </w:style>
  <w:style w:type="paragraph" w:styleId="CommentSubject">
    <w:name w:val="annotation subject"/>
    <w:basedOn w:val="CommentText"/>
    <w:next w:val="CommentText"/>
    <w:link w:val="CommentSubjectChar"/>
    <w:uiPriority w:val="99"/>
    <w:semiHidden/>
    <w:unhideWhenUsed/>
    <w:rsid w:val="002F4E50"/>
    <w:rPr>
      <w:b/>
      <w:bCs/>
    </w:rPr>
  </w:style>
  <w:style w:type="character" w:customStyle="1" w:styleId="CommentSubjectChar">
    <w:name w:val="Comment Subject Char"/>
    <w:basedOn w:val="CommentTextChar"/>
    <w:link w:val="CommentSubject"/>
    <w:uiPriority w:val="99"/>
    <w:semiHidden/>
    <w:rsid w:val="002F4E50"/>
    <w:rPr>
      <w:b/>
      <w:bCs/>
      <w:sz w:val="20"/>
      <w:szCs w:val="20"/>
    </w:rPr>
  </w:style>
  <w:style w:type="table" w:styleId="TableGrid">
    <w:name w:val="Table Grid"/>
    <w:basedOn w:val="TableNormal"/>
    <w:uiPriority w:val="39"/>
    <w:rsid w:val="001818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nhideWhenUsed/>
    <w:rsid w:val="00C96996"/>
    <w:rPr>
      <w:color w:val="0000FF"/>
      <w:u w:val="single"/>
    </w:rPr>
  </w:style>
  <w:style w:type="numbering" w:customStyle="1" w:styleId="Headings">
    <w:name w:val="Headings"/>
    <w:uiPriority w:val="99"/>
    <w:rsid w:val="00105BA9"/>
    <w:pPr>
      <w:numPr>
        <w:numId w:val="1"/>
      </w:numPr>
    </w:pPr>
  </w:style>
  <w:style w:type="paragraph" w:customStyle="1" w:styleId="EndNoteBibliographyTitle">
    <w:name w:val="EndNote Bibliography Title"/>
    <w:basedOn w:val="Normal"/>
    <w:link w:val="EndNoteBibliographyTitleChar"/>
    <w:rsid w:val="00EC536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C5362"/>
    <w:rPr>
      <w:rFonts w:ascii="Calibri" w:hAnsi="Calibri" w:cs="Calibri"/>
      <w:noProof/>
    </w:rPr>
  </w:style>
  <w:style w:type="paragraph" w:customStyle="1" w:styleId="EndNoteBibliography">
    <w:name w:val="EndNote Bibliography"/>
    <w:basedOn w:val="Normal"/>
    <w:link w:val="EndNoteBibliographyChar"/>
    <w:rsid w:val="00EC536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C5362"/>
    <w:rPr>
      <w:rFonts w:ascii="Calibri" w:hAnsi="Calibri" w:cs="Calibri"/>
      <w:noProof/>
    </w:rPr>
  </w:style>
  <w:style w:type="character" w:customStyle="1" w:styleId="Heading2Char">
    <w:name w:val="Heading 2 Char"/>
    <w:basedOn w:val="DefaultParagraphFont"/>
    <w:link w:val="Heading2"/>
    <w:uiPriority w:val="9"/>
    <w:rsid w:val="00082BA3"/>
    <w:rPr>
      <w:rFonts w:ascii="Times New Roman" w:eastAsia="Cambria" w:hAnsi="Times New Roman" w:cstheme="majorBidi"/>
      <w:b/>
      <w:sz w:val="24"/>
      <w:szCs w:val="24"/>
    </w:rPr>
  </w:style>
  <w:style w:type="paragraph" w:styleId="Header">
    <w:name w:val="header"/>
    <w:basedOn w:val="Normal"/>
    <w:link w:val="HeaderChar"/>
    <w:uiPriority w:val="99"/>
    <w:unhideWhenUsed/>
    <w:rsid w:val="001F26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26FB"/>
  </w:style>
  <w:style w:type="paragraph" w:styleId="Footer">
    <w:name w:val="footer"/>
    <w:basedOn w:val="Normal"/>
    <w:link w:val="FooterChar"/>
    <w:uiPriority w:val="99"/>
    <w:unhideWhenUsed/>
    <w:rsid w:val="001F26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26FB"/>
  </w:style>
  <w:style w:type="paragraph" w:styleId="ListParagraph">
    <w:name w:val="List Paragraph"/>
    <w:basedOn w:val="Normal"/>
    <w:link w:val="ListParagraphChar"/>
    <w:uiPriority w:val="34"/>
    <w:qFormat/>
    <w:rsid w:val="00A55503"/>
    <w:pPr>
      <w:ind w:left="720"/>
      <w:contextualSpacing/>
    </w:pPr>
  </w:style>
  <w:style w:type="paragraph" w:customStyle="1" w:styleId="AuthorList">
    <w:name w:val="Author List"/>
    <w:aliases w:val="Keywords,Abstract"/>
    <w:basedOn w:val="Subtitle"/>
    <w:next w:val="Normal"/>
    <w:uiPriority w:val="1"/>
    <w:qFormat/>
    <w:rsid w:val="00466D20"/>
    <w:pPr>
      <w:numPr>
        <w:ilvl w:val="0"/>
      </w:numPr>
      <w:spacing w:before="240" w:after="240" w:line="240" w:lineRule="auto"/>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466D20"/>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466D20"/>
    <w:rPr>
      <w:rFonts w:eastAsiaTheme="minorEastAsia"/>
      <w:color w:val="5A5A5A" w:themeColor="text1" w:themeTint="A5"/>
      <w:spacing w:val="15"/>
    </w:rPr>
  </w:style>
  <w:style w:type="paragraph" w:styleId="Revision">
    <w:name w:val="Revision"/>
    <w:hidden/>
    <w:uiPriority w:val="99"/>
    <w:semiHidden/>
    <w:rsid w:val="00A95FB6"/>
    <w:pPr>
      <w:spacing w:after="0" w:line="240" w:lineRule="auto"/>
    </w:pPr>
  </w:style>
  <w:style w:type="character" w:customStyle="1" w:styleId="UnresolvedMention">
    <w:name w:val="Unresolved Mention"/>
    <w:basedOn w:val="DefaultParagraphFont"/>
    <w:uiPriority w:val="99"/>
    <w:semiHidden/>
    <w:unhideWhenUsed/>
    <w:rsid w:val="00480BF3"/>
    <w:rPr>
      <w:color w:val="605E5C"/>
      <w:shd w:val="clear" w:color="auto" w:fill="E1DFDD"/>
    </w:rPr>
  </w:style>
  <w:style w:type="paragraph" w:customStyle="1" w:styleId="MDPI71References">
    <w:name w:val="MDPI_7.1_References"/>
    <w:qFormat/>
    <w:rsid w:val="001F570F"/>
    <w:pPr>
      <w:adjustRightInd w:val="0"/>
      <w:snapToGrid w:val="0"/>
      <w:spacing w:after="0" w:line="228" w:lineRule="auto"/>
      <w:ind w:left="425" w:hanging="425"/>
      <w:jc w:val="both"/>
    </w:pPr>
    <w:rPr>
      <w:rFonts w:ascii="Palatino Linotype" w:eastAsia="Times New Roman" w:hAnsi="Palatino Linotype" w:cs="Times New Roman"/>
      <w:color w:val="000000"/>
      <w:sz w:val="18"/>
      <w:szCs w:val="20"/>
      <w:lang w:eastAsia="de-DE" w:bidi="en-US"/>
    </w:rPr>
  </w:style>
  <w:style w:type="character" w:customStyle="1" w:styleId="Mention">
    <w:name w:val="Mention"/>
    <w:basedOn w:val="DefaultParagraphFont"/>
    <w:uiPriority w:val="99"/>
    <w:unhideWhenUsed/>
    <w:rsid w:val="006F60A0"/>
    <w:rPr>
      <w:color w:val="2B579A"/>
      <w:shd w:val="clear" w:color="auto" w:fill="E1DFDD"/>
    </w:rPr>
  </w:style>
  <w:style w:type="paragraph" w:customStyle="1" w:styleId="TableParagraph">
    <w:name w:val="Table Paragraph"/>
    <w:basedOn w:val="Normal"/>
    <w:link w:val="TableParagraphChar"/>
    <w:uiPriority w:val="1"/>
    <w:qFormat/>
    <w:rsid w:val="006F60A0"/>
    <w:pPr>
      <w:widowControl w:val="0"/>
      <w:autoSpaceDE w:val="0"/>
      <w:autoSpaceDN w:val="0"/>
      <w:spacing w:before="13" w:after="0" w:line="137" w:lineRule="exact"/>
    </w:pPr>
    <w:rPr>
      <w:rFonts w:ascii="Century" w:eastAsia="Century" w:hAnsi="Century" w:cs="Century"/>
    </w:rPr>
  </w:style>
  <w:style w:type="character" w:customStyle="1" w:styleId="Heading1Char">
    <w:name w:val="Heading 1 Char"/>
    <w:basedOn w:val="DefaultParagraphFont"/>
    <w:link w:val="Heading1"/>
    <w:uiPriority w:val="2"/>
    <w:rsid w:val="00082BA3"/>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9"/>
    <w:rsid w:val="00994DFE"/>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994DFE"/>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994DFE"/>
    <w:rPr>
      <w:rFonts w:ascii="Times New Roman" w:eastAsiaTheme="majorEastAsia" w:hAnsi="Times New Roman" w:cstheme="majorBidi"/>
      <w:b/>
      <w:iCs/>
      <w:sz w:val="24"/>
      <w:szCs w:val="24"/>
    </w:rPr>
  </w:style>
  <w:style w:type="character" w:customStyle="1" w:styleId="TableParagraphChar">
    <w:name w:val="Table Paragraph Char"/>
    <w:basedOn w:val="DefaultParagraphFont"/>
    <w:link w:val="TableParagraph"/>
    <w:uiPriority w:val="1"/>
    <w:rsid w:val="00994DFE"/>
    <w:rPr>
      <w:rFonts w:ascii="Century" w:eastAsia="Century" w:hAnsi="Century" w:cs="Century"/>
    </w:rPr>
  </w:style>
  <w:style w:type="character" w:customStyle="1" w:styleId="ListParagraphChar">
    <w:name w:val="List Paragraph Char"/>
    <w:basedOn w:val="DefaultParagraphFont"/>
    <w:link w:val="ListParagraph"/>
    <w:uiPriority w:val="34"/>
    <w:rsid w:val="006D43F1"/>
  </w:style>
  <w:style w:type="character" w:styleId="FollowedHyperlink">
    <w:name w:val="FollowedHyperlink"/>
    <w:basedOn w:val="DefaultParagraphFont"/>
    <w:uiPriority w:val="99"/>
    <w:semiHidden/>
    <w:unhideWhenUsed/>
    <w:rsid w:val="00C94C4A"/>
    <w:rPr>
      <w:color w:val="954F72" w:themeColor="followedHyperlink"/>
      <w:u w:val="single"/>
    </w:rPr>
  </w:style>
  <w:style w:type="character" w:styleId="LineNumber">
    <w:name w:val="line number"/>
    <w:basedOn w:val="DefaultParagraphFont"/>
    <w:uiPriority w:val="99"/>
    <w:semiHidden/>
    <w:unhideWhenUsed/>
    <w:rsid w:val="00387538"/>
  </w:style>
  <w:style w:type="paragraph" w:customStyle="1" w:styleId="References">
    <w:name w:val="References"/>
    <w:basedOn w:val="EndNoteBibliography"/>
    <w:link w:val="ReferencesChar"/>
    <w:qFormat/>
    <w:rsid w:val="003F56E2"/>
    <w:pPr>
      <w:spacing w:after="0"/>
      <w:ind w:left="720" w:hanging="720"/>
    </w:pPr>
    <w:rPr>
      <w:rFonts w:ascii="Times New Roman" w:hAnsi="Times New Roman" w:cs="Times New Roman"/>
      <w:sz w:val="24"/>
      <w:szCs w:val="24"/>
    </w:rPr>
  </w:style>
  <w:style w:type="character" w:customStyle="1" w:styleId="ReferencesChar">
    <w:name w:val="References Char"/>
    <w:basedOn w:val="EndNoteBibliographyChar"/>
    <w:link w:val="References"/>
    <w:rsid w:val="003F56E2"/>
    <w:rPr>
      <w:rFonts w:ascii="Times New Roman" w:hAnsi="Times New Roman" w:cs="Times New Roman"/>
      <w:noProof/>
      <w:sz w:val="24"/>
      <w:szCs w:val="24"/>
    </w:rPr>
  </w:style>
  <w:style w:type="paragraph" w:customStyle="1" w:styleId="TableNote">
    <w:name w:val="TableNote"/>
    <w:basedOn w:val="Normal"/>
    <w:rsid w:val="00984D1D"/>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984D1D"/>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984D1D"/>
  </w:style>
  <w:style w:type="paragraph" w:styleId="NormalWeb">
    <w:name w:val="Normal (Web)"/>
    <w:basedOn w:val="Normal"/>
    <w:uiPriority w:val="99"/>
    <w:semiHidden/>
    <w:unhideWhenUsed/>
    <w:rsid w:val="005014D2"/>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969521">
      <w:bodyDiv w:val="1"/>
      <w:marLeft w:val="0"/>
      <w:marRight w:val="0"/>
      <w:marTop w:val="0"/>
      <w:marBottom w:val="0"/>
      <w:divBdr>
        <w:top w:val="none" w:sz="0" w:space="0" w:color="auto"/>
        <w:left w:val="none" w:sz="0" w:space="0" w:color="auto"/>
        <w:bottom w:val="none" w:sz="0" w:space="0" w:color="auto"/>
        <w:right w:val="none" w:sz="0" w:space="0" w:color="auto"/>
      </w:divBdr>
    </w:div>
    <w:div w:id="187254591">
      <w:bodyDiv w:val="1"/>
      <w:marLeft w:val="0"/>
      <w:marRight w:val="0"/>
      <w:marTop w:val="0"/>
      <w:marBottom w:val="0"/>
      <w:divBdr>
        <w:top w:val="none" w:sz="0" w:space="0" w:color="auto"/>
        <w:left w:val="none" w:sz="0" w:space="0" w:color="auto"/>
        <w:bottom w:val="none" w:sz="0" w:space="0" w:color="auto"/>
        <w:right w:val="none" w:sz="0" w:space="0" w:color="auto"/>
      </w:divBdr>
    </w:div>
    <w:div w:id="198665690">
      <w:bodyDiv w:val="1"/>
      <w:marLeft w:val="0"/>
      <w:marRight w:val="0"/>
      <w:marTop w:val="0"/>
      <w:marBottom w:val="0"/>
      <w:divBdr>
        <w:top w:val="none" w:sz="0" w:space="0" w:color="auto"/>
        <w:left w:val="none" w:sz="0" w:space="0" w:color="auto"/>
        <w:bottom w:val="none" w:sz="0" w:space="0" w:color="auto"/>
        <w:right w:val="none" w:sz="0" w:space="0" w:color="auto"/>
      </w:divBdr>
    </w:div>
    <w:div w:id="265625753">
      <w:bodyDiv w:val="1"/>
      <w:marLeft w:val="0"/>
      <w:marRight w:val="0"/>
      <w:marTop w:val="0"/>
      <w:marBottom w:val="0"/>
      <w:divBdr>
        <w:top w:val="none" w:sz="0" w:space="0" w:color="auto"/>
        <w:left w:val="none" w:sz="0" w:space="0" w:color="auto"/>
        <w:bottom w:val="none" w:sz="0" w:space="0" w:color="auto"/>
        <w:right w:val="none" w:sz="0" w:space="0" w:color="auto"/>
      </w:divBdr>
    </w:div>
    <w:div w:id="287316373">
      <w:bodyDiv w:val="1"/>
      <w:marLeft w:val="0"/>
      <w:marRight w:val="0"/>
      <w:marTop w:val="0"/>
      <w:marBottom w:val="0"/>
      <w:divBdr>
        <w:top w:val="none" w:sz="0" w:space="0" w:color="auto"/>
        <w:left w:val="none" w:sz="0" w:space="0" w:color="auto"/>
        <w:bottom w:val="none" w:sz="0" w:space="0" w:color="auto"/>
        <w:right w:val="none" w:sz="0" w:space="0" w:color="auto"/>
      </w:divBdr>
    </w:div>
    <w:div w:id="468599227">
      <w:bodyDiv w:val="1"/>
      <w:marLeft w:val="0"/>
      <w:marRight w:val="0"/>
      <w:marTop w:val="0"/>
      <w:marBottom w:val="0"/>
      <w:divBdr>
        <w:top w:val="none" w:sz="0" w:space="0" w:color="auto"/>
        <w:left w:val="none" w:sz="0" w:space="0" w:color="auto"/>
        <w:bottom w:val="none" w:sz="0" w:space="0" w:color="auto"/>
        <w:right w:val="none" w:sz="0" w:space="0" w:color="auto"/>
      </w:divBdr>
    </w:div>
    <w:div w:id="488254808">
      <w:bodyDiv w:val="1"/>
      <w:marLeft w:val="0"/>
      <w:marRight w:val="0"/>
      <w:marTop w:val="0"/>
      <w:marBottom w:val="0"/>
      <w:divBdr>
        <w:top w:val="none" w:sz="0" w:space="0" w:color="auto"/>
        <w:left w:val="none" w:sz="0" w:space="0" w:color="auto"/>
        <w:bottom w:val="none" w:sz="0" w:space="0" w:color="auto"/>
        <w:right w:val="none" w:sz="0" w:space="0" w:color="auto"/>
      </w:divBdr>
    </w:div>
    <w:div w:id="520901672">
      <w:bodyDiv w:val="1"/>
      <w:marLeft w:val="0"/>
      <w:marRight w:val="0"/>
      <w:marTop w:val="0"/>
      <w:marBottom w:val="0"/>
      <w:divBdr>
        <w:top w:val="none" w:sz="0" w:space="0" w:color="auto"/>
        <w:left w:val="none" w:sz="0" w:space="0" w:color="auto"/>
        <w:bottom w:val="none" w:sz="0" w:space="0" w:color="auto"/>
        <w:right w:val="none" w:sz="0" w:space="0" w:color="auto"/>
      </w:divBdr>
    </w:div>
    <w:div w:id="589972512">
      <w:bodyDiv w:val="1"/>
      <w:marLeft w:val="0"/>
      <w:marRight w:val="0"/>
      <w:marTop w:val="0"/>
      <w:marBottom w:val="0"/>
      <w:divBdr>
        <w:top w:val="none" w:sz="0" w:space="0" w:color="auto"/>
        <w:left w:val="none" w:sz="0" w:space="0" w:color="auto"/>
        <w:bottom w:val="none" w:sz="0" w:space="0" w:color="auto"/>
        <w:right w:val="none" w:sz="0" w:space="0" w:color="auto"/>
      </w:divBdr>
    </w:div>
    <w:div w:id="631789229">
      <w:bodyDiv w:val="1"/>
      <w:marLeft w:val="0"/>
      <w:marRight w:val="0"/>
      <w:marTop w:val="0"/>
      <w:marBottom w:val="0"/>
      <w:divBdr>
        <w:top w:val="none" w:sz="0" w:space="0" w:color="auto"/>
        <w:left w:val="none" w:sz="0" w:space="0" w:color="auto"/>
        <w:bottom w:val="none" w:sz="0" w:space="0" w:color="auto"/>
        <w:right w:val="none" w:sz="0" w:space="0" w:color="auto"/>
      </w:divBdr>
    </w:div>
    <w:div w:id="632907163">
      <w:bodyDiv w:val="1"/>
      <w:marLeft w:val="0"/>
      <w:marRight w:val="0"/>
      <w:marTop w:val="0"/>
      <w:marBottom w:val="0"/>
      <w:divBdr>
        <w:top w:val="none" w:sz="0" w:space="0" w:color="auto"/>
        <w:left w:val="none" w:sz="0" w:space="0" w:color="auto"/>
        <w:bottom w:val="none" w:sz="0" w:space="0" w:color="auto"/>
        <w:right w:val="none" w:sz="0" w:space="0" w:color="auto"/>
      </w:divBdr>
    </w:div>
    <w:div w:id="688799115">
      <w:bodyDiv w:val="1"/>
      <w:marLeft w:val="0"/>
      <w:marRight w:val="0"/>
      <w:marTop w:val="0"/>
      <w:marBottom w:val="0"/>
      <w:divBdr>
        <w:top w:val="none" w:sz="0" w:space="0" w:color="auto"/>
        <w:left w:val="none" w:sz="0" w:space="0" w:color="auto"/>
        <w:bottom w:val="none" w:sz="0" w:space="0" w:color="auto"/>
        <w:right w:val="none" w:sz="0" w:space="0" w:color="auto"/>
      </w:divBdr>
    </w:div>
    <w:div w:id="749304263">
      <w:bodyDiv w:val="1"/>
      <w:marLeft w:val="0"/>
      <w:marRight w:val="0"/>
      <w:marTop w:val="0"/>
      <w:marBottom w:val="0"/>
      <w:divBdr>
        <w:top w:val="none" w:sz="0" w:space="0" w:color="auto"/>
        <w:left w:val="none" w:sz="0" w:space="0" w:color="auto"/>
        <w:bottom w:val="none" w:sz="0" w:space="0" w:color="auto"/>
        <w:right w:val="none" w:sz="0" w:space="0" w:color="auto"/>
      </w:divBdr>
    </w:div>
    <w:div w:id="762996361">
      <w:bodyDiv w:val="1"/>
      <w:marLeft w:val="0"/>
      <w:marRight w:val="0"/>
      <w:marTop w:val="0"/>
      <w:marBottom w:val="0"/>
      <w:divBdr>
        <w:top w:val="none" w:sz="0" w:space="0" w:color="auto"/>
        <w:left w:val="none" w:sz="0" w:space="0" w:color="auto"/>
        <w:bottom w:val="none" w:sz="0" w:space="0" w:color="auto"/>
        <w:right w:val="none" w:sz="0" w:space="0" w:color="auto"/>
      </w:divBdr>
    </w:div>
    <w:div w:id="842089865">
      <w:bodyDiv w:val="1"/>
      <w:marLeft w:val="0"/>
      <w:marRight w:val="0"/>
      <w:marTop w:val="0"/>
      <w:marBottom w:val="0"/>
      <w:divBdr>
        <w:top w:val="none" w:sz="0" w:space="0" w:color="auto"/>
        <w:left w:val="none" w:sz="0" w:space="0" w:color="auto"/>
        <w:bottom w:val="none" w:sz="0" w:space="0" w:color="auto"/>
        <w:right w:val="none" w:sz="0" w:space="0" w:color="auto"/>
      </w:divBdr>
    </w:div>
    <w:div w:id="975258787">
      <w:bodyDiv w:val="1"/>
      <w:marLeft w:val="0"/>
      <w:marRight w:val="0"/>
      <w:marTop w:val="0"/>
      <w:marBottom w:val="0"/>
      <w:divBdr>
        <w:top w:val="none" w:sz="0" w:space="0" w:color="auto"/>
        <w:left w:val="none" w:sz="0" w:space="0" w:color="auto"/>
        <w:bottom w:val="none" w:sz="0" w:space="0" w:color="auto"/>
        <w:right w:val="none" w:sz="0" w:space="0" w:color="auto"/>
      </w:divBdr>
    </w:div>
    <w:div w:id="1096438487">
      <w:bodyDiv w:val="1"/>
      <w:marLeft w:val="0"/>
      <w:marRight w:val="0"/>
      <w:marTop w:val="0"/>
      <w:marBottom w:val="0"/>
      <w:divBdr>
        <w:top w:val="none" w:sz="0" w:space="0" w:color="auto"/>
        <w:left w:val="none" w:sz="0" w:space="0" w:color="auto"/>
        <w:bottom w:val="none" w:sz="0" w:space="0" w:color="auto"/>
        <w:right w:val="none" w:sz="0" w:space="0" w:color="auto"/>
      </w:divBdr>
    </w:div>
    <w:div w:id="1176847163">
      <w:bodyDiv w:val="1"/>
      <w:marLeft w:val="0"/>
      <w:marRight w:val="0"/>
      <w:marTop w:val="0"/>
      <w:marBottom w:val="0"/>
      <w:divBdr>
        <w:top w:val="none" w:sz="0" w:space="0" w:color="auto"/>
        <w:left w:val="none" w:sz="0" w:space="0" w:color="auto"/>
        <w:bottom w:val="none" w:sz="0" w:space="0" w:color="auto"/>
        <w:right w:val="none" w:sz="0" w:space="0" w:color="auto"/>
      </w:divBdr>
    </w:div>
    <w:div w:id="1342275478">
      <w:bodyDiv w:val="1"/>
      <w:marLeft w:val="0"/>
      <w:marRight w:val="0"/>
      <w:marTop w:val="0"/>
      <w:marBottom w:val="0"/>
      <w:divBdr>
        <w:top w:val="none" w:sz="0" w:space="0" w:color="auto"/>
        <w:left w:val="none" w:sz="0" w:space="0" w:color="auto"/>
        <w:bottom w:val="none" w:sz="0" w:space="0" w:color="auto"/>
        <w:right w:val="none" w:sz="0" w:space="0" w:color="auto"/>
      </w:divBdr>
    </w:div>
    <w:div w:id="1606887816">
      <w:bodyDiv w:val="1"/>
      <w:marLeft w:val="0"/>
      <w:marRight w:val="0"/>
      <w:marTop w:val="0"/>
      <w:marBottom w:val="0"/>
      <w:divBdr>
        <w:top w:val="none" w:sz="0" w:space="0" w:color="auto"/>
        <w:left w:val="none" w:sz="0" w:space="0" w:color="auto"/>
        <w:bottom w:val="none" w:sz="0" w:space="0" w:color="auto"/>
        <w:right w:val="none" w:sz="0" w:space="0" w:color="auto"/>
      </w:divBdr>
    </w:div>
    <w:div w:id="1678381025">
      <w:bodyDiv w:val="1"/>
      <w:marLeft w:val="0"/>
      <w:marRight w:val="0"/>
      <w:marTop w:val="0"/>
      <w:marBottom w:val="0"/>
      <w:divBdr>
        <w:top w:val="none" w:sz="0" w:space="0" w:color="auto"/>
        <w:left w:val="none" w:sz="0" w:space="0" w:color="auto"/>
        <w:bottom w:val="none" w:sz="0" w:space="0" w:color="auto"/>
        <w:right w:val="none" w:sz="0" w:space="0" w:color="auto"/>
      </w:divBdr>
    </w:div>
    <w:div w:id="1725984559">
      <w:bodyDiv w:val="1"/>
      <w:marLeft w:val="0"/>
      <w:marRight w:val="0"/>
      <w:marTop w:val="0"/>
      <w:marBottom w:val="0"/>
      <w:divBdr>
        <w:top w:val="none" w:sz="0" w:space="0" w:color="auto"/>
        <w:left w:val="none" w:sz="0" w:space="0" w:color="auto"/>
        <w:bottom w:val="none" w:sz="0" w:space="0" w:color="auto"/>
        <w:right w:val="none" w:sz="0" w:space="0" w:color="auto"/>
      </w:divBdr>
    </w:div>
    <w:div w:id="2021657682">
      <w:bodyDiv w:val="1"/>
      <w:marLeft w:val="0"/>
      <w:marRight w:val="0"/>
      <w:marTop w:val="0"/>
      <w:marBottom w:val="0"/>
      <w:divBdr>
        <w:top w:val="none" w:sz="0" w:space="0" w:color="auto"/>
        <w:left w:val="none" w:sz="0" w:space="0" w:color="auto"/>
        <w:bottom w:val="none" w:sz="0" w:space="0" w:color="auto"/>
        <w:right w:val="none" w:sz="0" w:space="0" w:color="auto"/>
      </w:divBdr>
    </w:div>
    <w:div w:id="2076734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eg"/><Relationship Id="rId18" Type="http://schemas.openxmlformats.org/officeDocument/2006/relationships/image" Target="media/image7.jpeg"/><Relationship Id="rId3" Type="http://schemas.openxmlformats.org/officeDocument/2006/relationships/customXml" Target="../customXml/item3.xml"/><Relationship Id="rId21" Type="http://schemas.openxmlformats.org/officeDocument/2006/relationships/hyperlink" Target="http://www.consort-statement.org" TargetMode="External"/><Relationship Id="rId7" Type="http://schemas.openxmlformats.org/officeDocument/2006/relationships/settings" Target="settings.xml"/><Relationship Id="rId12" Type="http://schemas.openxmlformats.org/officeDocument/2006/relationships/image" Target="media/image1.jpeg"/><Relationship Id="rId17" Type="http://schemas.openxmlformats.org/officeDocument/2006/relationships/image" Target="media/image6.jpeg"/><Relationship Id="rId2" Type="http://schemas.openxmlformats.org/officeDocument/2006/relationships/customXml" Target="../customXml/item2.xml"/><Relationship Id="rId16" Type="http://schemas.openxmlformats.org/officeDocument/2006/relationships/image" Target="media/image5.jpeg"/><Relationship Id="rId20" Type="http://schemas.openxmlformats.org/officeDocument/2006/relationships/hyperlink" Target="http://creativecommons.org/licenses/by/2.0"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jpe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e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04fe632-e419-40ea-910d-d02619aa3042"/>
    <lcf76f155ced4ddcb4097134ff3c332f xmlns="4c332a55-4707-4020-8374-933f2bc26be1">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794FCC8337D174C93364C702EA1F290" ma:contentTypeVersion="18" ma:contentTypeDescription="Create a new document." ma:contentTypeScope="" ma:versionID="48844d56d2109ce0236ca119ff2ed8f0">
  <xsd:schema xmlns:xsd="http://www.w3.org/2001/XMLSchema" xmlns:xs="http://www.w3.org/2001/XMLSchema" xmlns:p="http://schemas.microsoft.com/office/2006/metadata/properties" xmlns:ns2="4c332a55-4707-4020-8374-933f2bc26be1" xmlns:ns3="a04fe632-e419-40ea-910d-d02619aa3042" targetNamespace="http://schemas.microsoft.com/office/2006/metadata/properties" ma:root="true" ma:fieldsID="6ff05f104fd69965388546f2ce1fea4b" ns2:_="" ns3:_="">
    <xsd:import namespace="4c332a55-4707-4020-8374-933f2bc26be1"/>
    <xsd:import namespace="a04fe632-e419-40ea-910d-d02619aa304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332a55-4707-4020-8374-933f2bc26b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a4a1aa3-75d4-4ef2-9f98-93d3523777c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04fe632-e419-40ea-910d-d02619aa304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1e9c295e-242c-479f-b203-7a59f5840616}" ma:internalName="TaxCatchAll" ma:showField="CatchAllData" ma:web="a04fe632-e419-40ea-910d-d02619aa304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EBE7F6-5D5E-4592-94FA-B25BDE966888}">
  <ds:schemaRefs>
    <ds:schemaRef ds:uri="http://schemas.microsoft.com/office/2006/metadata/properties"/>
    <ds:schemaRef ds:uri="http://schemas.microsoft.com/office/infopath/2007/PartnerControls"/>
    <ds:schemaRef ds:uri="a04fe632-e419-40ea-910d-d02619aa3042"/>
    <ds:schemaRef ds:uri="4c332a55-4707-4020-8374-933f2bc26be1"/>
  </ds:schemaRefs>
</ds:datastoreItem>
</file>

<file path=customXml/itemProps2.xml><?xml version="1.0" encoding="utf-8"?>
<ds:datastoreItem xmlns:ds="http://schemas.openxmlformats.org/officeDocument/2006/customXml" ds:itemID="{2B9E0B85-0453-4DC2-B359-600F1BE33EE5}">
  <ds:schemaRefs>
    <ds:schemaRef ds:uri="http://schemas.microsoft.com/sharepoint/v3/contenttype/forms"/>
  </ds:schemaRefs>
</ds:datastoreItem>
</file>

<file path=customXml/itemProps3.xml><?xml version="1.0" encoding="utf-8"?>
<ds:datastoreItem xmlns:ds="http://schemas.openxmlformats.org/officeDocument/2006/customXml" ds:itemID="{6426FEA0-38EA-4F32-A6B4-CFA915DC81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332a55-4707-4020-8374-933f2bc26be1"/>
    <ds:schemaRef ds:uri="a04fe632-e419-40ea-910d-d02619aa30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FE2F2A9-90AE-4ACC-B449-0195A1F68A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3485</Words>
  <Characters>19870</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 Mandy</dc:creator>
  <cp:keywords/>
  <dc:description/>
  <cp:lastModifiedBy>Khristelle Abellon Meran</cp:lastModifiedBy>
  <cp:revision>4</cp:revision>
  <cp:lastPrinted>2024-12-30T06:36:00Z</cp:lastPrinted>
  <dcterms:created xsi:type="dcterms:W3CDTF">2025-03-14T02:27:00Z</dcterms:created>
  <dcterms:modified xsi:type="dcterms:W3CDTF">2025-04-14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a502a967ed4a0606e131078af8d3dbab0680c15a9a326582fc64322a56576a</vt:lpwstr>
  </property>
</Properties>
</file>